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6C76C" w14:textId="295B3527" w:rsidR="00707DF7" w:rsidRPr="00A4380B" w:rsidRDefault="00855038" w:rsidP="00707DF7">
      <w:pPr>
        <w:spacing w:line="480" w:lineRule="auto"/>
        <w:jc w:val="center"/>
        <w:rPr>
          <w:rFonts w:ascii="Times New Roman" w:hAnsi="Times New Roman"/>
          <w:sz w:val="24"/>
          <w:szCs w:val="24"/>
          <w:lang w:val="en-US"/>
        </w:rPr>
      </w:pPr>
      <w:r w:rsidRPr="00A4380B">
        <w:rPr>
          <w:rFonts w:ascii="Times New Roman" w:hAnsi="Times New Roman"/>
          <w:sz w:val="24"/>
          <w:szCs w:val="24"/>
          <w:lang w:val="en-US"/>
        </w:rPr>
        <w:t>Supplementary Material</w:t>
      </w:r>
      <w:bookmarkStart w:id="0" w:name="_Hlk42516587"/>
    </w:p>
    <w:p w14:paraId="3153693E" w14:textId="7D2FA8AC" w:rsidR="00855038" w:rsidRPr="00A4380B" w:rsidRDefault="00707DF7" w:rsidP="00855038">
      <w:pPr>
        <w:spacing w:line="480" w:lineRule="auto"/>
        <w:rPr>
          <w:rFonts w:ascii="Times New Roman" w:hAnsi="Times New Roman"/>
          <w:sz w:val="24"/>
          <w:szCs w:val="24"/>
          <w:lang w:val="en-US"/>
        </w:rPr>
      </w:pPr>
      <w:r w:rsidRPr="00A4380B">
        <w:rPr>
          <w:rFonts w:ascii="Times New Roman" w:hAnsi="Times New Roman"/>
          <w:i/>
          <w:iCs/>
          <w:sz w:val="24"/>
          <w:szCs w:val="24"/>
          <w:lang w:val="en-US"/>
        </w:rPr>
        <w:t>D</w:t>
      </w:r>
      <w:r w:rsidR="00855038" w:rsidRPr="00A4380B">
        <w:rPr>
          <w:rFonts w:ascii="Times New Roman" w:hAnsi="Times New Roman"/>
          <w:i/>
          <w:iCs/>
          <w:sz w:val="24"/>
          <w:szCs w:val="24"/>
          <w:lang w:val="en-US"/>
        </w:rPr>
        <w:t>esign of a consensus-based geriatric assessment tailored for older chronic kidney disease patients</w:t>
      </w:r>
      <w:r w:rsidR="00A000CC" w:rsidRPr="00A4380B">
        <w:rPr>
          <w:rFonts w:ascii="Times New Roman" w:hAnsi="Times New Roman"/>
          <w:i/>
          <w:iCs/>
          <w:sz w:val="24"/>
          <w:szCs w:val="24"/>
          <w:lang w:val="en-US"/>
        </w:rPr>
        <w:t>.</w:t>
      </w:r>
      <w:r w:rsidR="00855038" w:rsidRPr="00A4380B">
        <w:rPr>
          <w:rFonts w:ascii="Times New Roman" w:hAnsi="Times New Roman"/>
          <w:sz w:val="24"/>
          <w:szCs w:val="24"/>
          <w:lang w:val="en-US"/>
        </w:rPr>
        <w:t xml:space="preserve"> </w:t>
      </w:r>
      <w:r w:rsidRPr="00A4380B">
        <w:rPr>
          <w:rFonts w:ascii="Times New Roman" w:hAnsi="Times New Roman"/>
          <w:sz w:val="24"/>
          <w:szCs w:val="24"/>
          <w:lang w:val="nl-NL"/>
        </w:rPr>
        <w:t xml:space="preserve">European </w:t>
      </w:r>
      <w:proofErr w:type="spellStart"/>
      <w:r w:rsidRPr="00A4380B">
        <w:rPr>
          <w:rFonts w:ascii="Times New Roman" w:hAnsi="Times New Roman"/>
          <w:sz w:val="24"/>
          <w:szCs w:val="24"/>
          <w:lang w:val="nl-NL"/>
        </w:rPr>
        <w:t>Geriatric</w:t>
      </w:r>
      <w:proofErr w:type="spellEnd"/>
      <w:r w:rsidRPr="00A4380B">
        <w:rPr>
          <w:rFonts w:ascii="Times New Roman" w:hAnsi="Times New Roman"/>
          <w:sz w:val="24"/>
          <w:szCs w:val="24"/>
          <w:lang w:val="nl-NL"/>
        </w:rPr>
        <w:t xml:space="preserve"> </w:t>
      </w:r>
      <w:proofErr w:type="spellStart"/>
      <w:r w:rsidRPr="00A4380B">
        <w:rPr>
          <w:rFonts w:ascii="Times New Roman" w:hAnsi="Times New Roman"/>
          <w:sz w:val="24"/>
          <w:szCs w:val="24"/>
          <w:lang w:val="nl-NL"/>
        </w:rPr>
        <w:t>Medicine</w:t>
      </w:r>
      <w:proofErr w:type="spellEnd"/>
      <w:r w:rsidRPr="00A4380B">
        <w:rPr>
          <w:rFonts w:ascii="Times New Roman" w:hAnsi="Times New Roman"/>
          <w:sz w:val="24"/>
          <w:szCs w:val="24"/>
          <w:lang w:val="nl-NL"/>
        </w:rPr>
        <w:t xml:space="preserve">. </w:t>
      </w:r>
      <w:r w:rsidRPr="00A4380B">
        <w:rPr>
          <w:rFonts w:ascii="Times New Roman" w:hAnsi="Times New Roman"/>
          <w:sz w:val="24"/>
          <w:szCs w:val="24"/>
          <w:lang w:val="nl-NL"/>
        </w:rPr>
        <w:br/>
      </w:r>
      <w:r w:rsidRPr="00A4380B">
        <w:rPr>
          <w:rFonts w:ascii="Times New Roman" w:hAnsi="Times New Roman"/>
          <w:i/>
          <w:sz w:val="24"/>
          <w:szCs w:val="24"/>
          <w:lang w:val="nl-NL"/>
        </w:rPr>
        <w:t>Voorend CGN*, Joosten H, Berkhout-</w:t>
      </w:r>
      <w:proofErr w:type="spellStart"/>
      <w:r w:rsidRPr="00A4380B">
        <w:rPr>
          <w:rFonts w:ascii="Times New Roman" w:hAnsi="Times New Roman"/>
          <w:i/>
          <w:sz w:val="24"/>
          <w:szCs w:val="24"/>
          <w:lang w:val="nl-NL"/>
        </w:rPr>
        <w:t>Bynre</w:t>
      </w:r>
      <w:proofErr w:type="spellEnd"/>
      <w:r w:rsidRPr="00A4380B">
        <w:rPr>
          <w:rFonts w:ascii="Times New Roman" w:hAnsi="Times New Roman"/>
          <w:i/>
          <w:sz w:val="24"/>
          <w:szCs w:val="24"/>
          <w:lang w:val="nl-NL"/>
        </w:rPr>
        <w:t xml:space="preserve"> NC, Diepenbroek A, Franssen CFM, Bos WJW, Van Buren M, Mooijaart SP.</w:t>
      </w:r>
      <w:r w:rsidRPr="00A4380B">
        <w:rPr>
          <w:rFonts w:ascii="Times New Roman" w:hAnsi="Times New Roman"/>
          <w:i/>
          <w:sz w:val="24"/>
          <w:szCs w:val="24"/>
          <w:lang w:val="nl-NL"/>
        </w:rPr>
        <w:br/>
      </w:r>
      <w:r w:rsidRPr="00A4380B">
        <w:rPr>
          <w:rFonts w:ascii="Times New Roman" w:hAnsi="Times New Roman"/>
          <w:sz w:val="24"/>
          <w:szCs w:val="24"/>
          <w:lang w:val="en-US"/>
        </w:rPr>
        <w:t>*</w:t>
      </w:r>
      <w:proofErr w:type="spellStart"/>
      <w:r w:rsidRPr="00A4380B">
        <w:rPr>
          <w:rFonts w:ascii="Times New Roman" w:hAnsi="Times New Roman"/>
          <w:sz w:val="24"/>
          <w:szCs w:val="24"/>
          <w:lang w:val="en-US"/>
        </w:rPr>
        <w:t>correspondance</w:t>
      </w:r>
      <w:proofErr w:type="spellEnd"/>
      <w:r w:rsidRPr="00A4380B">
        <w:rPr>
          <w:rFonts w:ascii="Times New Roman" w:hAnsi="Times New Roman"/>
          <w:sz w:val="24"/>
          <w:szCs w:val="24"/>
          <w:lang w:val="en-US"/>
        </w:rPr>
        <w:t xml:space="preserve">: </w:t>
      </w:r>
      <w:hyperlink r:id="rId8" w:history="1">
        <w:r w:rsidRPr="00A4380B">
          <w:rPr>
            <w:rStyle w:val="Hyperlink"/>
            <w:rFonts w:ascii="Times New Roman" w:hAnsi="Times New Roman"/>
            <w:sz w:val="24"/>
            <w:szCs w:val="24"/>
            <w:lang w:val="en-US"/>
          </w:rPr>
          <w:t>c.g.n.voorend@lumc.nl</w:t>
        </w:r>
      </w:hyperlink>
      <w:r w:rsidRPr="00A4380B">
        <w:rPr>
          <w:rFonts w:ascii="Times New Roman" w:hAnsi="Times New Roman"/>
          <w:sz w:val="24"/>
          <w:szCs w:val="24"/>
          <w:lang w:val="en-US"/>
        </w:rPr>
        <w:t xml:space="preserve"> </w:t>
      </w:r>
      <w:bookmarkStart w:id="1" w:name="_GoBack"/>
      <w:bookmarkEnd w:id="1"/>
    </w:p>
    <w:bookmarkEnd w:id="0"/>
    <w:p w14:paraId="5594994D" w14:textId="5E445324" w:rsidR="000022C9" w:rsidRPr="00A4380B" w:rsidRDefault="000022C9">
      <w:pPr>
        <w:rPr>
          <w:rFonts w:ascii="Times New Roman" w:hAnsi="Times New Roman"/>
          <w:sz w:val="24"/>
          <w:szCs w:val="24"/>
          <w:lang w:val="en-US"/>
        </w:rPr>
      </w:pPr>
    </w:p>
    <w:p w14:paraId="75EB7615" w14:textId="7A6F26BE" w:rsidR="000022C9" w:rsidRPr="00A4380B" w:rsidRDefault="000022C9">
      <w:pPr>
        <w:rPr>
          <w:rFonts w:ascii="Times New Roman" w:hAnsi="Times New Roman"/>
          <w:sz w:val="24"/>
          <w:szCs w:val="24"/>
          <w:lang w:val="en-US"/>
        </w:rPr>
      </w:pPr>
      <w:r w:rsidRPr="00A4380B">
        <w:rPr>
          <w:rFonts w:ascii="Times New Roman" w:hAnsi="Times New Roman"/>
          <w:sz w:val="24"/>
          <w:szCs w:val="24"/>
          <w:lang w:val="en-US"/>
        </w:rPr>
        <w:br w:type="page"/>
      </w:r>
    </w:p>
    <w:p w14:paraId="1AC2E462" w14:textId="6BC9A95F" w:rsidR="000022C9" w:rsidRPr="00A4380B" w:rsidRDefault="000022C9" w:rsidP="000022C9">
      <w:pPr>
        <w:rPr>
          <w:rFonts w:ascii="Times New Roman" w:hAnsi="Times New Roman"/>
          <w:sz w:val="24"/>
          <w:szCs w:val="24"/>
        </w:rPr>
      </w:pPr>
      <w:r w:rsidRPr="00A4380B">
        <w:rPr>
          <w:rFonts w:ascii="Times New Roman" w:hAnsi="Times New Roman"/>
          <w:sz w:val="24"/>
          <w:szCs w:val="24"/>
          <w:lang w:val="en-US"/>
        </w:rPr>
        <w:lastRenderedPageBreak/>
        <w:t>Table S</w:t>
      </w:r>
      <w:r w:rsidR="00F44267" w:rsidRPr="00A4380B">
        <w:rPr>
          <w:rFonts w:ascii="Times New Roman" w:hAnsi="Times New Roman"/>
          <w:sz w:val="24"/>
          <w:szCs w:val="24"/>
          <w:lang w:val="en-US"/>
        </w:rPr>
        <w:t>1</w:t>
      </w:r>
      <w:r w:rsidRPr="00A4380B">
        <w:rPr>
          <w:rFonts w:ascii="Times New Roman" w:hAnsi="Times New Roman"/>
          <w:sz w:val="24"/>
          <w:szCs w:val="24"/>
          <w:lang w:val="en-US"/>
        </w:rPr>
        <w:t xml:space="preserve">: </w:t>
      </w:r>
      <w:bookmarkStart w:id="2" w:name="_Hlk65152982"/>
      <w:r w:rsidRPr="00A4380B">
        <w:rPr>
          <w:rFonts w:ascii="Times New Roman" w:hAnsi="Times New Roman"/>
          <w:sz w:val="24"/>
          <w:szCs w:val="24"/>
          <w:lang w:val="en-US"/>
        </w:rPr>
        <w:t>Basic principles of geriatric screening</w:t>
      </w:r>
      <w:bookmarkEnd w:id="2"/>
      <w:r w:rsidRPr="00A4380B">
        <w:rPr>
          <w:rFonts w:ascii="Times New Roman" w:hAnsi="Times New Roman"/>
          <w:sz w:val="24"/>
          <w:szCs w:val="24"/>
          <w:lang w:val="en-US"/>
        </w:rPr>
        <w:t xml:space="preserve"> in nephrology</w:t>
      </w: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8368"/>
      </w:tblGrid>
      <w:tr w:rsidR="000022C9" w:rsidRPr="00A4380B" w14:paraId="7EF98BF3" w14:textId="77777777" w:rsidTr="00F44267">
        <w:tc>
          <w:tcPr>
            <w:tcW w:w="1838" w:type="dxa"/>
            <w:shd w:val="clear" w:color="auto" w:fill="auto"/>
          </w:tcPr>
          <w:p w14:paraId="41C047F0" w14:textId="77777777" w:rsidR="000022C9" w:rsidRPr="00A4380B" w:rsidRDefault="000022C9" w:rsidP="00F44267">
            <w:pPr>
              <w:spacing w:after="0"/>
              <w:rPr>
                <w:rFonts w:ascii="Times New Roman" w:hAnsi="Times New Roman"/>
                <w:sz w:val="20"/>
                <w:szCs w:val="20"/>
                <w:lang w:val="en-US"/>
              </w:rPr>
            </w:pPr>
            <w:r w:rsidRPr="00A4380B">
              <w:rPr>
                <w:rFonts w:ascii="Times New Roman" w:hAnsi="Times New Roman"/>
                <w:sz w:val="20"/>
                <w:szCs w:val="20"/>
                <w:lang w:val="en-US"/>
              </w:rPr>
              <w:t>Basic principles of geriatric screening</w:t>
            </w:r>
          </w:p>
        </w:tc>
        <w:tc>
          <w:tcPr>
            <w:tcW w:w="8368" w:type="dxa"/>
            <w:shd w:val="clear" w:color="auto" w:fill="auto"/>
          </w:tcPr>
          <w:p w14:paraId="08948ED8"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Is aimed at creating improved awareness of geriatric focus areas for care providers and patients</w:t>
            </w:r>
          </w:p>
          <w:p w14:paraId="4638A0FA"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Provides input for the decision-making process and the conversation surrounding the treatment</w:t>
            </w:r>
          </w:p>
          <w:p w14:paraId="05846C9E"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There is sufficient scope to complete this set in addition to the instruments already implemented locally</w:t>
            </w:r>
          </w:p>
          <w:p w14:paraId="44479C0D"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Deviating results can form a reason to refer to the “geriatric specialist” for further investigation</w:t>
            </w:r>
          </w:p>
          <w:p w14:paraId="0A3A7079"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Significant changes over time can form a reason to re-evaluate treatment decisions with patients and their caregivers</w:t>
            </w:r>
          </w:p>
        </w:tc>
      </w:tr>
      <w:tr w:rsidR="000022C9" w:rsidRPr="00A4380B" w14:paraId="72F32781" w14:textId="77777777" w:rsidTr="00F44267">
        <w:tc>
          <w:tcPr>
            <w:tcW w:w="1838" w:type="dxa"/>
            <w:shd w:val="clear" w:color="auto" w:fill="auto"/>
          </w:tcPr>
          <w:p w14:paraId="467AD9BF"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xml:space="preserve">Substantive selection of questionnaires and tools based on: </w:t>
            </w:r>
          </w:p>
        </w:tc>
        <w:tc>
          <w:tcPr>
            <w:tcW w:w="8368" w:type="dxa"/>
            <w:shd w:val="clear" w:color="auto" w:fill="auto"/>
          </w:tcPr>
          <w:p w14:paraId="72004096"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Providing insight into all four of the classical geriatric domains (somatic disease and physical, cognitive/mental and social functioning)</w:t>
            </w:r>
          </w:p>
          <w:p w14:paraId="0EBAB048"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A combination of questionnaires and at least 1 objectively measurable physical parameter</w:t>
            </w:r>
          </w:p>
          <w:p w14:paraId="2B098250"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At least 1 measurement instrument/tool that provides insight into patient preferences and values (to be determined via focus groups)</w:t>
            </w:r>
          </w:p>
          <w:p w14:paraId="26D90DD5"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A sufficiently broad evaluation of the cognitive/mental domain (i.e. in several areas)</w:t>
            </w:r>
          </w:p>
          <w:p w14:paraId="6FF464E4"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Alignment with nationally implemented instruments, such as a safety management system</w:t>
            </w:r>
          </w:p>
          <w:p w14:paraId="0DCF67BB"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Clinical experience from previous studies and/or care pathways involving the older persons</w:t>
            </w:r>
          </w:p>
          <w:p w14:paraId="68CB2FCC"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Evidence from literature, preferably validated instruments in populations with CKD G4-G5, or from (older) populations from other specialisms (oncology/haematology, surgery, palliative care, etc.), including instruments required for the prediction of negative outcomes</w:t>
            </w:r>
          </w:p>
          <w:p w14:paraId="55F58E28"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Clinical relevance (expert opinion, to be determined via focus groups and healthcare providers with experience of COPE study /GOLD study / best practice Groningen care pathway)</w:t>
            </w:r>
          </w:p>
          <w:p w14:paraId="485B87B2"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Where possible, the experience from existing studies and care pathways in The Netherlands is used in the selection of tests: GOLD study, COPE study, Groningen care pathway and ICHOM</w:t>
            </w:r>
          </w:p>
          <w:p w14:paraId="7A719878"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Limitation of the learning effect where possible (considering the repetition factor over time)</w:t>
            </w:r>
          </w:p>
        </w:tc>
      </w:tr>
      <w:tr w:rsidR="000022C9" w:rsidRPr="00A4380B" w14:paraId="15A5F0F0" w14:textId="77777777" w:rsidTr="00F44267">
        <w:tc>
          <w:tcPr>
            <w:tcW w:w="1838" w:type="dxa"/>
            <w:shd w:val="clear" w:color="auto" w:fill="auto"/>
          </w:tcPr>
          <w:p w14:paraId="753F8010"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Practical feasibility entails that the geriatric assessment:</w:t>
            </w:r>
          </w:p>
        </w:tc>
        <w:tc>
          <w:tcPr>
            <w:tcW w:w="8368" w:type="dxa"/>
            <w:shd w:val="clear" w:color="auto" w:fill="auto"/>
          </w:tcPr>
          <w:p w14:paraId="2020DDED"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Can be completed in an outpatient setting</w:t>
            </w:r>
          </w:p>
          <w:p w14:paraId="27EE872B"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Does not form too much of a burden for the patient (to be determined via focus groups)</w:t>
            </w:r>
          </w:p>
          <w:p w14:paraId="04C44DB3"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 xml:space="preserve">Aforementioned objective measurements are physically feasible for the CKD G4-G5  population </w:t>
            </w:r>
          </w:p>
          <w:p w14:paraId="79E56DAB"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Can be completed uniformly in all participating Dutch centres</w:t>
            </w:r>
          </w:p>
          <w:p w14:paraId="71AD2850"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Can be completed by a trained nephrology nurse (after training), geriatric nurse or physician assistant in no more than [30-45-60] minutes (consult with focus groups and pilot centres)</w:t>
            </w:r>
          </w:p>
          <w:p w14:paraId="1AF0742F" w14:textId="77777777" w:rsidR="000022C9" w:rsidRPr="00A4380B" w:rsidRDefault="000022C9" w:rsidP="00F44267">
            <w:pPr>
              <w:pStyle w:val="ListParagraph"/>
              <w:numPr>
                <w:ilvl w:val="0"/>
                <w:numId w:val="5"/>
              </w:numPr>
              <w:spacing w:after="0"/>
              <w:ind w:left="325" w:hanging="325"/>
              <w:rPr>
                <w:rFonts w:ascii="Times New Roman" w:hAnsi="Times New Roman"/>
                <w:sz w:val="20"/>
                <w:szCs w:val="20"/>
              </w:rPr>
            </w:pPr>
            <w:r w:rsidRPr="00A4380B">
              <w:rPr>
                <w:rFonts w:ascii="Times New Roman" w:hAnsi="Times New Roman"/>
                <w:sz w:val="20"/>
                <w:szCs w:val="20"/>
              </w:rPr>
              <w:t>In theory, a medically substantive consultation geriatric doctor should not be necessary for each screening (be aware: funding)</w:t>
            </w:r>
          </w:p>
        </w:tc>
      </w:tr>
      <w:tr w:rsidR="000022C9" w:rsidRPr="00A4380B" w14:paraId="68F6AEB7" w14:textId="77777777" w:rsidTr="00F44267">
        <w:tc>
          <w:tcPr>
            <w:tcW w:w="1838" w:type="dxa"/>
            <w:shd w:val="clear" w:color="auto" w:fill="auto"/>
          </w:tcPr>
          <w:p w14:paraId="1A18F411" w14:textId="77777777" w:rsidR="000022C9" w:rsidRPr="00A4380B" w:rsidRDefault="000022C9" w:rsidP="00F44267">
            <w:pPr>
              <w:spacing w:after="0"/>
              <w:rPr>
                <w:rFonts w:ascii="Times New Roman" w:hAnsi="Times New Roman"/>
                <w:sz w:val="20"/>
                <w:szCs w:val="20"/>
                <w:lang w:val="nl-NL"/>
              </w:rPr>
            </w:pPr>
            <w:proofErr w:type="spellStart"/>
            <w:r w:rsidRPr="00A4380B">
              <w:rPr>
                <w:rFonts w:ascii="Times New Roman" w:hAnsi="Times New Roman"/>
                <w:sz w:val="20"/>
                <w:szCs w:val="20"/>
                <w:lang w:val="nl-NL"/>
              </w:rPr>
              <w:t>Considerations</w:t>
            </w:r>
            <w:proofErr w:type="spellEnd"/>
            <w:r w:rsidRPr="00A4380B">
              <w:rPr>
                <w:rFonts w:ascii="Times New Roman" w:hAnsi="Times New Roman"/>
                <w:sz w:val="20"/>
                <w:szCs w:val="20"/>
                <w:lang w:val="nl-NL"/>
              </w:rPr>
              <w:t>:</w:t>
            </w:r>
          </w:p>
        </w:tc>
        <w:tc>
          <w:tcPr>
            <w:tcW w:w="8368" w:type="dxa"/>
            <w:shd w:val="clear" w:color="auto" w:fill="auto"/>
          </w:tcPr>
          <w:p w14:paraId="4A57F196"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What is the maximum time frame within which the geriatric screening should be able to take place?</w:t>
            </w:r>
          </w:p>
          <w:p w14:paraId="2ADBF749" w14:textId="77777777" w:rsidR="000022C9" w:rsidRPr="00A4380B" w:rsidRDefault="000022C9" w:rsidP="00F44267">
            <w:pPr>
              <w:spacing w:after="0"/>
              <w:ind w:left="325"/>
              <w:rPr>
                <w:rFonts w:ascii="Times New Roman" w:hAnsi="Times New Roman"/>
                <w:sz w:val="20"/>
                <w:szCs w:val="20"/>
              </w:rPr>
            </w:pPr>
            <w:r w:rsidRPr="00A4380B">
              <w:rPr>
                <w:rFonts w:ascii="Times New Roman" w:hAnsi="Times New Roman"/>
                <w:sz w:val="20"/>
                <w:szCs w:val="20"/>
              </w:rPr>
              <w:t>• 30-45-60 minutes (in 2 sessions if necessary)</w:t>
            </w:r>
          </w:p>
          <w:p w14:paraId="53AA85A8"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xml:space="preserve">• In theory, perform geriatric assessment once a year: </w:t>
            </w:r>
          </w:p>
          <w:p w14:paraId="4FD66B93" w14:textId="77777777" w:rsidR="000022C9" w:rsidRPr="00A4380B" w:rsidRDefault="000022C9" w:rsidP="00F44267">
            <w:pPr>
              <w:spacing w:after="0"/>
              <w:ind w:left="325"/>
              <w:rPr>
                <w:rFonts w:ascii="Times New Roman" w:hAnsi="Times New Roman"/>
                <w:sz w:val="20"/>
                <w:szCs w:val="20"/>
              </w:rPr>
            </w:pPr>
            <w:r w:rsidRPr="00A4380B">
              <w:rPr>
                <w:rFonts w:ascii="Times New Roman" w:hAnsi="Times New Roman"/>
                <w:sz w:val="20"/>
                <w:szCs w:val="20"/>
              </w:rPr>
              <w:t>• at start of dialysis</w:t>
            </w:r>
          </w:p>
          <w:p w14:paraId="6FE9D5AB" w14:textId="77777777" w:rsidR="000022C9" w:rsidRPr="00A4380B" w:rsidRDefault="000022C9" w:rsidP="00F44267">
            <w:pPr>
              <w:spacing w:after="0"/>
              <w:ind w:left="325"/>
              <w:rPr>
                <w:rFonts w:ascii="Times New Roman" w:hAnsi="Times New Roman"/>
                <w:sz w:val="20"/>
                <w:szCs w:val="20"/>
              </w:rPr>
            </w:pPr>
            <w:r w:rsidRPr="00A4380B">
              <w:rPr>
                <w:rFonts w:ascii="Times New Roman" w:hAnsi="Times New Roman"/>
                <w:sz w:val="20"/>
                <w:szCs w:val="20"/>
              </w:rPr>
              <w:t>• monitor annually or biannually for a wait-and-see approach</w:t>
            </w:r>
          </w:p>
          <w:p w14:paraId="78B6F734" w14:textId="77777777" w:rsidR="000022C9" w:rsidRPr="00A4380B" w:rsidRDefault="000022C9" w:rsidP="00F44267">
            <w:pPr>
              <w:spacing w:after="0"/>
              <w:ind w:left="325"/>
              <w:rPr>
                <w:rFonts w:ascii="Times New Roman" w:hAnsi="Times New Roman"/>
                <w:sz w:val="20"/>
                <w:szCs w:val="20"/>
              </w:rPr>
            </w:pPr>
            <w:r w:rsidRPr="00A4380B">
              <w:rPr>
                <w:rFonts w:ascii="Times New Roman" w:hAnsi="Times New Roman"/>
                <w:sz w:val="20"/>
                <w:szCs w:val="20"/>
              </w:rPr>
              <w:t>• complete an extra screening set in the interim if indicated</w:t>
            </w:r>
          </w:p>
          <w:p w14:paraId="1E369049"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Geriatric medicine consultation is indicated in case of abnormal screening</w:t>
            </w:r>
          </w:p>
          <w:p w14:paraId="2E4A06E1"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To be integrated based on the local capabilities and working arrangements</w:t>
            </w:r>
          </w:p>
        </w:tc>
      </w:tr>
      <w:tr w:rsidR="000022C9" w:rsidRPr="00A4380B" w14:paraId="208594DA" w14:textId="77777777" w:rsidTr="00F44267">
        <w:tc>
          <w:tcPr>
            <w:tcW w:w="1838" w:type="dxa"/>
            <w:shd w:val="clear" w:color="auto" w:fill="auto"/>
          </w:tcPr>
          <w:p w14:paraId="5A999F89" w14:textId="77777777" w:rsidR="000022C9" w:rsidRPr="00A4380B" w:rsidRDefault="000022C9" w:rsidP="00F44267">
            <w:pPr>
              <w:spacing w:after="0"/>
              <w:rPr>
                <w:rFonts w:ascii="Times New Roman" w:hAnsi="Times New Roman"/>
                <w:sz w:val="20"/>
                <w:szCs w:val="20"/>
                <w:lang w:val="nl-NL"/>
              </w:rPr>
            </w:pPr>
            <w:r w:rsidRPr="00A4380B">
              <w:rPr>
                <w:rFonts w:ascii="Times New Roman" w:hAnsi="Times New Roman"/>
                <w:sz w:val="20"/>
                <w:szCs w:val="20"/>
                <w:lang w:val="nl-NL"/>
              </w:rPr>
              <w:t xml:space="preserve">Input </w:t>
            </w:r>
            <w:proofErr w:type="spellStart"/>
            <w:r w:rsidRPr="00A4380B">
              <w:rPr>
                <w:rFonts w:ascii="Times New Roman" w:hAnsi="Times New Roman"/>
                <w:sz w:val="20"/>
                <w:szCs w:val="20"/>
                <w:lang w:val="nl-NL"/>
              </w:rPr>
              <w:t>from</w:t>
            </w:r>
            <w:proofErr w:type="spellEnd"/>
            <w:r w:rsidRPr="00A4380B">
              <w:rPr>
                <w:rFonts w:ascii="Times New Roman" w:hAnsi="Times New Roman"/>
                <w:sz w:val="20"/>
                <w:szCs w:val="20"/>
                <w:lang w:val="nl-NL"/>
              </w:rPr>
              <w:t xml:space="preserve"> focus </w:t>
            </w:r>
            <w:proofErr w:type="spellStart"/>
            <w:r w:rsidRPr="00A4380B">
              <w:rPr>
                <w:rFonts w:ascii="Times New Roman" w:hAnsi="Times New Roman"/>
                <w:sz w:val="20"/>
                <w:szCs w:val="20"/>
                <w:lang w:val="nl-NL"/>
              </w:rPr>
              <w:t>groups</w:t>
            </w:r>
            <w:proofErr w:type="spellEnd"/>
            <w:r w:rsidRPr="00A4380B">
              <w:rPr>
                <w:rFonts w:ascii="Times New Roman" w:hAnsi="Times New Roman"/>
                <w:sz w:val="20"/>
                <w:szCs w:val="20"/>
                <w:lang w:val="nl-NL"/>
              </w:rPr>
              <w:t>:</w:t>
            </w:r>
          </w:p>
        </w:tc>
        <w:tc>
          <w:tcPr>
            <w:tcW w:w="8368" w:type="dxa"/>
            <w:shd w:val="clear" w:color="auto" w:fill="auto"/>
          </w:tcPr>
          <w:p w14:paraId="528A2AAD"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Pay attention to functional illiteracy in screening</w:t>
            </w:r>
          </w:p>
          <w:p w14:paraId="19941BDF"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Take into consideration the taxability of older CKD G4-G5 patients</w:t>
            </w:r>
          </w:p>
          <w:p w14:paraId="61FDF880"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Walking test impractical in outpatient setting</w:t>
            </w:r>
          </w:p>
          <w:p w14:paraId="67333312"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Be wary of learning effect due to repetition factor</w:t>
            </w:r>
          </w:p>
          <w:p w14:paraId="323B1AF2" w14:textId="77777777" w:rsidR="000022C9" w:rsidRPr="00A4380B" w:rsidRDefault="000022C9" w:rsidP="00F44267">
            <w:pPr>
              <w:spacing w:after="0"/>
              <w:rPr>
                <w:rFonts w:ascii="Times New Roman" w:hAnsi="Times New Roman"/>
                <w:sz w:val="20"/>
                <w:szCs w:val="20"/>
              </w:rPr>
            </w:pPr>
            <w:r w:rsidRPr="00A4380B">
              <w:rPr>
                <w:rFonts w:ascii="Times New Roman" w:hAnsi="Times New Roman"/>
                <w:sz w:val="20"/>
                <w:szCs w:val="20"/>
              </w:rPr>
              <w:t>• Must be feasible in addition to the local instruments/preferences</w:t>
            </w:r>
          </w:p>
        </w:tc>
      </w:tr>
    </w:tbl>
    <w:p w14:paraId="3FAC27FE" w14:textId="77777777" w:rsidR="000022C9" w:rsidRPr="00A4380B" w:rsidRDefault="000022C9" w:rsidP="000022C9">
      <w:pPr>
        <w:rPr>
          <w:rFonts w:ascii="Times New Roman" w:hAnsi="Times New Roman"/>
          <w:sz w:val="20"/>
          <w:szCs w:val="24"/>
        </w:rPr>
      </w:pPr>
      <w:r w:rsidRPr="00A4380B">
        <w:rPr>
          <w:rFonts w:ascii="Times New Roman" w:hAnsi="Times New Roman"/>
          <w:sz w:val="20"/>
          <w:szCs w:val="24"/>
        </w:rPr>
        <w:t xml:space="preserve">CKD, chronic kidney disease; ICHOM, International consortium for health outcomes measurement; </w:t>
      </w:r>
      <w:r w:rsidRPr="00A4380B">
        <w:rPr>
          <w:rFonts w:ascii="Times New Roman" w:hAnsi="Times New Roman"/>
          <w:sz w:val="20"/>
          <w:szCs w:val="24"/>
        </w:rPr>
        <w:br/>
        <w:t>[Translated from Dutch by an certified (ISO 9001 and ISO17100) medical translation company.]</w:t>
      </w:r>
    </w:p>
    <w:p w14:paraId="7C23B1D0" w14:textId="4A8708F9" w:rsidR="00855038" w:rsidRPr="00A4380B" w:rsidRDefault="00855038" w:rsidP="00855038">
      <w:pPr>
        <w:spacing w:after="0" w:line="480" w:lineRule="auto"/>
        <w:rPr>
          <w:rFonts w:ascii="Times New Roman" w:hAnsi="Times New Roman"/>
          <w:sz w:val="20"/>
          <w:szCs w:val="20"/>
          <w:lang w:val="en-US"/>
        </w:rPr>
      </w:pPr>
    </w:p>
    <w:p w14:paraId="00698402" w14:textId="77777777" w:rsidR="00855038" w:rsidRPr="00A4380B" w:rsidRDefault="00855038" w:rsidP="00855038">
      <w:pPr>
        <w:spacing w:after="160" w:line="259" w:lineRule="auto"/>
        <w:rPr>
          <w:rFonts w:ascii="Times New Roman" w:hAnsi="Times New Roman"/>
          <w:sz w:val="20"/>
          <w:szCs w:val="20"/>
          <w:lang w:val="en-US"/>
        </w:rPr>
        <w:sectPr w:rsidR="00855038" w:rsidRPr="00A4380B" w:rsidSect="00A000CC">
          <w:pgSz w:w="11906" w:h="16838"/>
          <w:pgMar w:top="709" w:right="142" w:bottom="1135" w:left="1134" w:header="708" w:footer="708" w:gutter="0"/>
          <w:cols w:space="708"/>
          <w:docGrid w:linePitch="360"/>
        </w:sectPr>
      </w:pPr>
    </w:p>
    <w:p w14:paraId="6AF9F58C" w14:textId="32739786" w:rsidR="00855038" w:rsidRPr="00A4380B" w:rsidRDefault="00855038" w:rsidP="00855038">
      <w:pPr>
        <w:rPr>
          <w:rFonts w:ascii="Times New Roman" w:hAnsi="Times New Roman"/>
          <w:sz w:val="24"/>
          <w:szCs w:val="24"/>
          <w:lang w:val="en-US"/>
        </w:rPr>
      </w:pPr>
      <w:r w:rsidRPr="00A4380B">
        <w:rPr>
          <w:rFonts w:ascii="Times New Roman" w:hAnsi="Times New Roman"/>
          <w:sz w:val="24"/>
          <w:szCs w:val="24"/>
          <w:lang w:val="en-US"/>
        </w:rPr>
        <w:lastRenderedPageBreak/>
        <w:t>Table S2: Short questionnaire for inventory of current geriatric screening and assessment practices</w:t>
      </w:r>
    </w:p>
    <w:tbl>
      <w:tblPr>
        <w:tblW w:w="11337" w:type="dxa"/>
        <w:tblLook w:val="04A0" w:firstRow="1" w:lastRow="0" w:firstColumn="1" w:lastColumn="0" w:noHBand="0" w:noVBand="1"/>
      </w:tblPr>
      <w:tblGrid>
        <w:gridCol w:w="483"/>
        <w:gridCol w:w="3623"/>
        <w:gridCol w:w="6123"/>
        <w:gridCol w:w="1108"/>
      </w:tblGrid>
      <w:tr w:rsidR="00855038" w:rsidRPr="00A4380B" w14:paraId="23C12AF4" w14:textId="77777777" w:rsidTr="00A000CC">
        <w:tc>
          <w:tcPr>
            <w:tcW w:w="483" w:type="dxa"/>
            <w:tcBorders>
              <w:top w:val="single" w:sz="4" w:space="0" w:color="auto"/>
              <w:bottom w:val="single" w:sz="4" w:space="0" w:color="auto"/>
            </w:tcBorders>
            <w:shd w:val="clear" w:color="auto" w:fill="auto"/>
            <w:vAlign w:val="center"/>
          </w:tcPr>
          <w:p w14:paraId="124DFE3D" w14:textId="77777777" w:rsidR="00855038" w:rsidRPr="00A4380B" w:rsidRDefault="00855038" w:rsidP="00A000CC">
            <w:pPr>
              <w:spacing w:after="0"/>
              <w:rPr>
                <w:rFonts w:ascii="Times New Roman" w:hAnsi="Times New Roman"/>
                <w:b/>
                <w:sz w:val="18"/>
                <w:szCs w:val="18"/>
                <w:lang w:val="nl-NL"/>
              </w:rPr>
            </w:pPr>
            <w:r w:rsidRPr="00A4380B">
              <w:rPr>
                <w:rFonts w:ascii="Times New Roman" w:hAnsi="Times New Roman"/>
                <w:b/>
                <w:sz w:val="18"/>
                <w:szCs w:val="18"/>
                <w:lang w:val="nl-NL"/>
              </w:rPr>
              <w:t>No.</w:t>
            </w:r>
          </w:p>
        </w:tc>
        <w:tc>
          <w:tcPr>
            <w:tcW w:w="3623" w:type="dxa"/>
            <w:tcBorders>
              <w:top w:val="single" w:sz="4" w:space="0" w:color="auto"/>
              <w:bottom w:val="single" w:sz="4" w:space="0" w:color="auto"/>
            </w:tcBorders>
            <w:shd w:val="clear" w:color="auto" w:fill="auto"/>
            <w:vAlign w:val="center"/>
          </w:tcPr>
          <w:p w14:paraId="551F2E1F" w14:textId="77777777" w:rsidR="00855038" w:rsidRPr="00A4380B" w:rsidRDefault="00855038" w:rsidP="00A000CC">
            <w:pPr>
              <w:spacing w:after="0"/>
              <w:rPr>
                <w:rFonts w:ascii="Times New Roman" w:hAnsi="Times New Roman"/>
                <w:b/>
                <w:sz w:val="18"/>
                <w:szCs w:val="18"/>
                <w:lang w:val="nl-NL"/>
              </w:rPr>
            </w:pPr>
            <w:r w:rsidRPr="00A4380B">
              <w:rPr>
                <w:rFonts w:ascii="Times New Roman" w:hAnsi="Times New Roman"/>
                <w:b/>
                <w:sz w:val="18"/>
                <w:szCs w:val="18"/>
                <w:lang w:val="nl-NL"/>
              </w:rPr>
              <w:t>Question</w:t>
            </w:r>
          </w:p>
        </w:tc>
        <w:tc>
          <w:tcPr>
            <w:tcW w:w="6123" w:type="dxa"/>
            <w:tcBorders>
              <w:top w:val="single" w:sz="4" w:space="0" w:color="auto"/>
              <w:bottom w:val="single" w:sz="4" w:space="0" w:color="auto"/>
            </w:tcBorders>
            <w:vAlign w:val="center"/>
          </w:tcPr>
          <w:p w14:paraId="28392B70" w14:textId="77777777" w:rsidR="00855038" w:rsidRPr="00A4380B" w:rsidRDefault="00855038" w:rsidP="00A000CC">
            <w:pPr>
              <w:spacing w:after="0"/>
              <w:rPr>
                <w:rFonts w:ascii="Times New Roman" w:hAnsi="Times New Roman"/>
                <w:b/>
                <w:sz w:val="18"/>
                <w:szCs w:val="18"/>
                <w:lang w:val="nl-NL"/>
              </w:rPr>
            </w:pPr>
            <w:proofErr w:type="spellStart"/>
            <w:r w:rsidRPr="00A4380B">
              <w:rPr>
                <w:rFonts w:ascii="Times New Roman" w:hAnsi="Times New Roman"/>
                <w:b/>
                <w:sz w:val="18"/>
                <w:szCs w:val="18"/>
                <w:lang w:val="nl-NL"/>
              </w:rPr>
              <w:t>Answers</w:t>
            </w:r>
            <w:proofErr w:type="spellEnd"/>
          </w:p>
        </w:tc>
        <w:tc>
          <w:tcPr>
            <w:tcW w:w="1108" w:type="dxa"/>
            <w:tcBorders>
              <w:top w:val="single" w:sz="4" w:space="0" w:color="auto"/>
              <w:bottom w:val="single" w:sz="4" w:space="0" w:color="auto"/>
            </w:tcBorders>
            <w:vAlign w:val="center"/>
          </w:tcPr>
          <w:p w14:paraId="344428CD" w14:textId="77777777" w:rsidR="00855038" w:rsidRPr="00A4380B" w:rsidRDefault="00855038" w:rsidP="00A000CC">
            <w:pPr>
              <w:spacing w:after="0"/>
              <w:rPr>
                <w:rFonts w:ascii="Times New Roman" w:hAnsi="Times New Roman"/>
                <w:b/>
                <w:sz w:val="18"/>
                <w:szCs w:val="18"/>
                <w:lang w:val="nl-NL"/>
              </w:rPr>
            </w:pPr>
            <w:proofErr w:type="spellStart"/>
            <w:r w:rsidRPr="00A4380B">
              <w:rPr>
                <w:rFonts w:ascii="Times New Roman" w:hAnsi="Times New Roman"/>
                <w:b/>
                <w:sz w:val="18"/>
                <w:szCs w:val="18"/>
                <w:lang w:val="nl-NL"/>
              </w:rPr>
              <w:t>Hospitals</w:t>
            </w:r>
            <w:proofErr w:type="spellEnd"/>
          </w:p>
          <w:p w14:paraId="35DE1465" w14:textId="77777777" w:rsidR="00855038" w:rsidRPr="00A4380B" w:rsidRDefault="00855038" w:rsidP="00A000CC">
            <w:pPr>
              <w:spacing w:after="0"/>
              <w:rPr>
                <w:rFonts w:ascii="Times New Roman" w:hAnsi="Times New Roman"/>
                <w:b/>
                <w:sz w:val="18"/>
                <w:szCs w:val="18"/>
                <w:lang w:val="nl-NL"/>
              </w:rPr>
            </w:pPr>
            <w:r w:rsidRPr="00A4380B">
              <w:rPr>
                <w:rFonts w:ascii="Times New Roman" w:hAnsi="Times New Roman"/>
                <w:b/>
                <w:sz w:val="18"/>
                <w:szCs w:val="18"/>
                <w:lang w:val="nl-NL"/>
              </w:rPr>
              <w:t>(n=14)</w:t>
            </w:r>
          </w:p>
        </w:tc>
      </w:tr>
      <w:tr w:rsidR="00855038" w:rsidRPr="00A4380B" w14:paraId="6DFA336F" w14:textId="77777777" w:rsidTr="00A000CC">
        <w:tc>
          <w:tcPr>
            <w:tcW w:w="483" w:type="dxa"/>
            <w:tcBorders>
              <w:top w:val="single" w:sz="4" w:space="0" w:color="auto"/>
            </w:tcBorders>
            <w:shd w:val="clear" w:color="auto" w:fill="auto"/>
          </w:tcPr>
          <w:p w14:paraId="44999853"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 xml:space="preserve">1 </w:t>
            </w:r>
          </w:p>
        </w:tc>
        <w:tc>
          <w:tcPr>
            <w:tcW w:w="3623" w:type="dxa"/>
            <w:tcBorders>
              <w:top w:val="single" w:sz="4" w:space="0" w:color="auto"/>
            </w:tcBorders>
            <w:shd w:val="clear" w:color="auto" w:fill="auto"/>
          </w:tcPr>
          <w:p w14:paraId="53757F25"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 xml:space="preserve">Is a geriatric assessment currently performed in the pre-dialysis care? </w:t>
            </w:r>
          </w:p>
          <w:p w14:paraId="5D9B83DC" w14:textId="77777777" w:rsidR="00855038" w:rsidRPr="00A4380B" w:rsidRDefault="00855038" w:rsidP="00A000CC">
            <w:pPr>
              <w:pStyle w:val="ListParagraph"/>
              <w:spacing w:after="0"/>
              <w:ind w:left="274"/>
              <w:rPr>
                <w:rFonts w:ascii="Times New Roman" w:hAnsi="Times New Roman"/>
                <w:sz w:val="18"/>
                <w:szCs w:val="18"/>
              </w:rPr>
            </w:pPr>
          </w:p>
        </w:tc>
        <w:tc>
          <w:tcPr>
            <w:tcW w:w="6123" w:type="dxa"/>
            <w:tcBorders>
              <w:top w:val="single" w:sz="4" w:space="0" w:color="auto"/>
              <w:bottom w:val="single" w:sz="4" w:space="0" w:color="auto"/>
            </w:tcBorders>
            <w:vAlign w:val="center"/>
          </w:tcPr>
          <w:p w14:paraId="321E6B76"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Yes, in routine care</w:t>
            </w:r>
          </w:p>
          <w:p w14:paraId="540D4DDB"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Yes, study in routine care setting</w:t>
            </w:r>
          </w:p>
          <w:p w14:paraId="1D70A90C"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o, geriatric assessment is done for study purposes only</w:t>
            </w:r>
          </w:p>
          <w:p w14:paraId="0611E6B6"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o</w:t>
            </w:r>
          </w:p>
        </w:tc>
        <w:tc>
          <w:tcPr>
            <w:tcW w:w="1108" w:type="dxa"/>
            <w:tcBorders>
              <w:top w:val="single" w:sz="4" w:space="0" w:color="auto"/>
              <w:bottom w:val="single" w:sz="4" w:space="0" w:color="auto"/>
            </w:tcBorders>
            <w:vAlign w:val="center"/>
          </w:tcPr>
          <w:p w14:paraId="77CC942E"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5</w:t>
            </w:r>
          </w:p>
          <w:p w14:paraId="7E5D8E29"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3</w:t>
            </w:r>
          </w:p>
          <w:p w14:paraId="6623B8FF"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3</w:t>
            </w:r>
          </w:p>
          <w:p w14:paraId="037D0374"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3</w:t>
            </w:r>
          </w:p>
        </w:tc>
      </w:tr>
      <w:tr w:rsidR="00855038" w:rsidRPr="00A4380B" w14:paraId="053F4A03" w14:textId="77777777" w:rsidTr="00A000CC">
        <w:tc>
          <w:tcPr>
            <w:tcW w:w="483" w:type="dxa"/>
            <w:shd w:val="clear" w:color="auto" w:fill="auto"/>
          </w:tcPr>
          <w:p w14:paraId="32940F4E" w14:textId="77777777" w:rsidR="00855038" w:rsidRPr="00A4380B" w:rsidRDefault="00855038" w:rsidP="00A000CC">
            <w:pPr>
              <w:spacing w:after="0"/>
              <w:rPr>
                <w:rFonts w:ascii="Times New Roman" w:hAnsi="Times New Roman"/>
                <w:sz w:val="18"/>
                <w:szCs w:val="18"/>
                <w:lang w:val="en-US"/>
              </w:rPr>
            </w:pPr>
          </w:p>
        </w:tc>
        <w:tc>
          <w:tcPr>
            <w:tcW w:w="3623" w:type="dxa"/>
            <w:shd w:val="clear" w:color="auto" w:fill="auto"/>
          </w:tcPr>
          <w:p w14:paraId="751BDF0D" w14:textId="77777777" w:rsidR="00855038" w:rsidRPr="00A4380B" w:rsidRDefault="00855038" w:rsidP="00855038">
            <w:pPr>
              <w:pStyle w:val="ListParagraph"/>
              <w:numPr>
                <w:ilvl w:val="1"/>
                <w:numId w:val="3"/>
              </w:numPr>
              <w:spacing w:after="0"/>
              <w:ind w:left="274" w:hanging="283"/>
              <w:rPr>
                <w:rFonts w:ascii="Times New Roman" w:hAnsi="Times New Roman"/>
                <w:sz w:val="18"/>
                <w:szCs w:val="18"/>
              </w:rPr>
            </w:pPr>
            <w:r w:rsidRPr="00A4380B">
              <w:rPr>
                <w:rFonts w:ascii="Times New Roman" w:hAnsi="Times New Roman"/>
                <w:sz w:val="18"/>
                <w:szCs w:val="18"/>
              </w:rPr>
              <w:t>If yes, who performs this assessment (pre-dialysis nurse, geriatric nurse, physician, ...)</w:t>
            </w:r>
          </w:p>
        </w:tc>
        <w:tc>
          <w:tcPr>
            <w:tcW w:w="6123" w:type="dxa"/>
            <w:tcBorders>
              <w:top w:val="single" w:sz="4" w:space="0" w:color="auto"/>
              <w:bottom w:val="single" w:sz="4" w:space="0" w:color="auto"/>
            </w:tcBorders>
            <w:vAlign w:val="center"/>
          </w:tcPr>
          <w:p w14:paraId="4948ED02"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Geriatric department</w:t>
            </w:r>
          </w:p>
          <w:p w14:paraId="0DB9462A"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ephrology department</w:t>
            </w:r>
          </w:p>
          <w:p w14:paraId="17C563F8"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Combined</w:t>
            </w:r>
          </w:p>
        </w:tc>
        <w:tc>
          <w:tcPr>
            <w:tcW w:w="1108" w:type="dxa"/>
            <w:tcBorders>
              <w:top w:val="single" w:sz="4" w:space="0" w:color="auto"/>
              <w:bottom w:val="single" w:sz="4" w:space="0" w:color="auto"/>
            </w:tcBorders>
            <w:vAlign w:val="center"/>
          </w:tcPr>
          <w:p w14:paraId="0A98E91A"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2</w:t>
            </w:r>
          </w:p>
          <w:p w14:paraId="27335347"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5</w:t>
            </w:r>
          </w:p>
          <w:p w14:paraId="770E938C"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tc>
      </w:tr>
      <w:tr w:rsidR="00855038" w:rsidRPr="00A4380B" w14:paraId="6A7260CA" w14:textId="77777777" w:rsidTr="00A000CC">
        <w:tc>
          <w:tcPr>
            <w:tcW w:w="483" w:type="dxa"/>
            <w:shd w:val="clear" w:color="auto" w:fill="auto"/>
          </w:tcPr>
          <w:p w14:paraId="68071B25" w14:textId="77777777" w:rsidR="00855038" w:rsidRPr="00A4380B" w:rsidRDefault="00855038" w:rsidP="00A000CC">
            <w:pPr>
              <w:spacing w:after="0"/>
              <w:rPr>
                <w:rFonts w:ascii="Times New Roman" w:hAnsi="Times New Roman"/>
                <w:sz w:val="18"/>
                <w:szCs w:val="18"/>
                <w:lang w:val="nl-NL"/>
              </w:rPr>
            </w:pPr>
          </w:p>
        </w:tc>
        <w:tc>
          <w:tcPr>
            <w:tcW w:w="3623" w:type="dxa"/>
            <w:shd w:val="clear" w:color="auto" w:fill="auto"/>
          </w:tcPr>
          <w:p w14:paraId="73A95446" w14:textId="77777777" w:rsidR="00855038" w:rsidRPr="00A4380B" w:rsidRDefault="00855038" w:rsidP="00855038">
            <w:pPr>
              <w:pStyle w:val="ListParagraph"/>
              <w:numPr>
                <w:ilvl w:val="1"/>
                <w:numId w:val="2"/>
              </w:numPr>
              <w:spacing w:after="0"/>
              <w:ind w:left="274" w:hanging="283"/>
              <w:rPr>
                <w:rFonts w:ascii="Times New Roman" w:hAnsi="Times New Roman"/>
                <w:sz w:val="18"/>
                <w:szCs w:val="18"/>
              </w:rPr>
            </w:pPr>
            <w:r w:rsidRPr="00A4380B">
              <w:rPr>
                <w:rFonts w:ascii="Times New Roman" w:hAnsi="Times New Roman"/>
                <w:sz w:val="18"/>
                <w:szCs w:val="18"/>
              </w:rPr>
              <w:t>If yes, which tests are used for this assessment?</w:t>
            </w:r>
          </w:p>
        </w:tc>
        <w:tc>
          <w:tcPr>
            <w:tcW w:w="7231" w:type="dxa"/>
            <w:gridSpan w:val="2"/>
            <w:tcBorders>
              <w:top w:val="single" w:sz="4" w:space="0" w:color="auto"/>
              <w:bottom w:val="single" w:sz="4" w:space="0" w:color="auto"/>
            </w:tcBorders>
            <w:vAlign w:val="center"/>
          </w:tcPr>
          <w:p w14:paraId="4212E89B"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i/>
                <w:sz w:val="18"/>
                <w:szCs w:val="18"/>
                <w:lang w:val="nl-NL"/>
              </w:rPr>
              <w:t xml:space="preserve">See </w:t>
            </w:r>
            <w:proofErr w:type="spellStart"/>
            <w:r w:rsidRPr="00A4380B">
              <w:rPr>
                <w:rFonts w:ascii="Times New Roman" w:hAnsi="Times New Roman"/>
                <w:i/>
                <w:sz w:val="18"/>
                <w:szCs w:val="18"/>
                <w:lang w:val="nl-NL"/>
              </w:rPr>
              <w:t>Table</w:t>
            </w:r>
            <w:proofErr w:type="spellEnd"/>
            <w:r w:rsidRPr="00A4380B">
              <w:rPr>
                <w:rFonts w:ascii="Times New Roman" w:hAnsi="Times New Roman"/>
                <w:i/>
                <w:sz w:val="18"/>
                <w:szCs w:val="18"/>
                <w:lang w:val="nl-NL"/>
              </w:rPr>
              <w:t xml:space="preserve"> S3</w:t>
            </w:r>
          </w:p>
        </w:tc>
      </w:tr>
      <w:tr w:rsidR="00855038" w:rsidRPr="00A4380B" w14:paraId="368D57C2" w14:textId="77777777" w:rsidTr="00A000CC">
        <w:tc>
          <w:tcPr>
            <w:tcW w:w="483" w:type="dxa"/>
            <w:tcBorders>
              <w:bottom w:val="single" w:sz="4" w:space="0" w:color="auto"/>
            </w:tcBorders>
            <w:shd w:val="clear" w:color="auto" w:fill="auto"/>
          </w:tcPr>
          <w:p w14:paraId="40F82775" w14:textId="77777777" w:rsidR="00855038" w:rsidRPr="00A4380B" w:rsidRDefault="00855038" w:rsidP="00A000CC">
            <w:pPr>
              <w:spacing w:after="0"/>
              <w:rPr>
                <w:rFonts w:ascii="Times New Roman" w:hAnsi="Times New Roman"/>
                <w:sz w:val="18"/>
                <w:szCs w:val="18"/>
                <w:lang w:val="nl-NL"/>
              </w:rPr>
            </w:pPr>
          </w:p>
        </w:tc>
        <w:tc>
          <w:tcPr>
            <w:tcW w:w="3623" w:type="dxa"/>
            <w:tcBorders>
              <w:bottom w:val="single" w:sz="4" w:space="0" w:color="auto"/>
            </w:tcBorders>
            <w:shd w:val="clear" w:color="auto" w:fill="auto"/>
          </w:tcPr>
          <w:p w14:paraId="0B0E99EF" w14:textId="77777777" w:rsidR="00855038" w:rsidRPr="00A4380B" w:rsidRDefault="00855038" w:rsidP="00855038">
            <w:pPr>
              <w:pStyle w:val="ListParagraph"/>
              <w:numPr>
                <w:ilvl w:val="1"/>
                <w:numId w:val="2"/>
              </w:numPr>
              <w:spacing w:after="0"/>
              <w:ind w:left="274" w:hanging="283"/>
              <w:rPr>
                <w:rFonts w:ascii="Times New Roman" w:hAnsi="Times New Roman"/>
                <w:sz w:val="18"/>
                <w:szCs w:val="18"/>
              </w:rPr>
            </w:pPr>
            <w:r w:rsidRPr="00A4380B">
              <w:rPr>
                <w:rFonts w:ascii="Times New Roman" w:hAnsi="Times New Roman"/>
                <w:sz w:val="18"/>
                <w:szCs w:val="18"/>
              </w:rPr>
              <w:t>If yes, how is this assessment integrated in the standard pre-dialysis care?</w:t>
            </w:r>
          </w:p>
        </w:tc>
        <w:tc>
          <w:tcPr>
            <w:tcW w:w="6123" w:type="dxa"/>
            <w:tcBorders>
              <w:top w:val="single" w:sz="4" w:space="0" w:color="auto"/>
              <w:bottom w:val="single" w:sz="4" w:space="0" w:color="auto"/>
            </w:tcBorders>
            <w:vAlign w:val="center"/>
          </w:tcPr>
          <w:p w14:paraId="4A3424EA"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Integrated/combined with regular visit to outpatient clinic</w:t>
            </w:r>
          </w:p>
          <w:p w14:paraId="4D78FC99"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rPr>
              <w:t>Separate patient visit</w:t>
            </w:r>
          </w:p>
        </w:tc>
        <w:tc>
          <w:tcPr>
            <w:tcW w:w="1108" w:type="dxa"/>
            <w:tcBorders>
              <w:top w:val="single" w:sz="4" w:space="0" w:color="auto"/>
              <w:bottom w:val="single" w:sz="4" w:space="0" w:color="auto"/>
            </w:tcBorders>
            <w:vAlign w:val="center"/>
          </w:tcPr>
          <w:p w14:paraId="357F6062"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5</w:t>
            </w:r>
          </w:p>
          <w:p w14:paraId="72A17188"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3</w:t>
            </w:r>
          </w:p>
        </w:tc>
      </w:tr>
      <w:tr w:rsidR="00855038" w:rsidRPr="00A4380B" w14:paraId="72F990B0" w14:textId="77777777" w:rsidTr="00A000CC">
        <w:tc>
          <w:tcPr>
            <w:tcW w:w="483" w:type="dxa"/>
            <w:tcBorders>
              <w:top w:val="single" w:sz="4" w:space="0" w:color="auto"/>
            </w:tcBorders>
            <w:shd w:val="clear" w:color="auto" w:fill="auto"/>
          </w:tcPr>
          <w:p w14:paraId="676C6FF0"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2</w:t>
            </w:r>
          </w:p>
        </w:tc>
        <w:tc>
          <w:tcPr>
            <w:tcW w:w="3623" w:type="dxa"/>
            <w:tcBorders>
              <w:top w:val="single" w:sz="4" w:space="0" w:color="auto"/>
              <w:bottom w:val="single" w:sz="4" w:space="0" w:color="auto"/>
            </w:tcBorders>
            <w:shd w:val="clear" w:color="auto" w:fill="auto"/>
          </w:tcPr>
          <w:p w14:paraId="460F2872"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 xml:space="preserve">What cooperation currently takes place between geriatric care and nephrology? </w:t>
            </w:r>
          </w:p>
          <w:p w14:paraId="4E8F8A96" w14:textId="77777777" w:rsidR="00855038" w:rsidRPr="00A4380B" w:rsidRDefault="00855038" w:rsidP="00A000CC">
            <w:pPr>
              <w:spacing w:after="0"/>
              <w:rPr>
                <w:rFonts w:ascii="Times New Roman" w:hAnsi="Times New Roman"/>
                <w:sz w:val="18"/>
                <w:szCs w:val="18"/>
              </w:rPr>
            </w:pPr>
          </w:p>
        </w:tc>
        <w:tc>
          <w:tcPr>
            <w:tcW w:w="6123" w:type="dxa"/>
            <w:tcBorders>
              <w:top w:val="single" w:sz="4" w:space="0" w:color="auto"/>
              <w:bottom w:val="single" w:sz="4" w:space="0" w:color="auto"/>
            </w:tcBorders>
            <w:vAlign w:val="center"/>
          </w:tcPr>
          <w:p w14:paraId="73C468EB"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1. Internist-geriatrician and nurse (practitioner) are part of a multi-disciplinary kidney failure team, or the multi-disciplinary consultation of the pre-dialysis outpatient clinic</w:t>
            </w:r>
          </w:p>
          <w:p w14:paraId="50F9E3B3"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2. By nurses/nursing specialists in pre-dialysis and geriatric care</w:t>
            </w:r>
          </w:p>
          <w:p w14:paraId="1DA12C43"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3. Geriatric outpatient clinic separate from kidney failure carousel, but the plan is to combine these</w:t>
            </w:r>
          </w:p>
          <w:p w14:paraId="4B2BBED6"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4. Short communication lines with clinical geriatric care and separate slots at clinical geriatrics outpatient clinic</w:t>
            </w:r>
          </w:p>
          <w:p w14:paraId="6844EFEE"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5. No structural consultation, referral from nephrology department</w:t>
            </w:r>
          </w:p>
          <w:p w14:paraId="37B575A6"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6. None at the moment, agreement to have older pre-dialysis patients seen by geriatric specialists in the near future</w:t>
            </w:r>
          </w:p>
          <w:p w14:paraId="476F2244"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7. Good cooperation, set-up of pre-dialysis outpatient clinic supported by both geriatric specialists and nephrologists</w:t>
            </w:r>
          </w:p>
        </w:tc>
        <w:tc>
          <w:tcPr>
            <w:tcW w:w="1108" w:type="dxa"/>
            <w:tcBorders>
              <w:top w:val="single" w:sz="4" w:space="0" w:color="auto"/>
              <w:bottom w:val="single" w:sz="4" w:space="0" w:color="auto"/>
            </w:tcBorders>
          </w:tcPr>
          <w:p w14:paraId="0D82770E"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2</w:t>
            </w:r>
          </w:p>
          <w:p w14:paraId="611DFA39" w14:textId="77777777" w:rsidR="00855038" w:rsidRPr="00A4380B" w:rsidRDefault="00855038" w:rsidP="00A000CC">
            <w:pPr>
              <w:spacing w:after="0"/>
              <w:rPr>
                <w:rFonts w:ascii="Times New Roman" w:hAnsi="Times New Roman"/>
                <w:sz w:val="18"/>
                <w:szCs w:val="18"/>
                <w:lang w:val="nl-NL"/>
              </w:rPr>
            </w:pPr>
          </w:p>
          <w:p w14:paraId="56154801" w14:textId="77777777" w:rsidR="00855038" w:rsidRPr="00A4380B" w:rsidRDefault="00855038" w:rsidP="00A000CC">
            <w:pPr>
              <w:spacing w:after="0"/>
              <w:rPr>
                <w:rFonts w:ascii="Times New Roman" w:hAnsi="Times New Roman"/>
                <w:sz w:val="18"/>
                <w:szCs w:val="18"/>
                <w:lang w:val="nl-NL"/>
              </w:rPr>
            </w:pPr>
          </w:p>
          <w:p w14:paraId="09782C67"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2</w:t>
            </w:r>
          </w:p>
          <w:p w14:paraId="624C1D52"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p w14:paraId="1D0DAB95" w14:textId="77777777" w:rsidR="00855038" w:rsidRPr="00A4380B" w:rsidRDefault="00855038" w:rsidP="00A000CC">
            <w:pPr>
              <w:spacing w:after="0"/>
              <w:rPr>
                <w:rFonts w:ascii="Times New Roman" w:hAnsi="Times New Roman"/>
                <w:sz w:val="18"/>
                <w:szCs w:val="18"/>
                <w:lang w:val="nl-NL"/>
              </w:rPr>
            </w:pPr>
          </w:p>
          <w:p w14:paraId="307C2FF9"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p w14:paraId="274929D1" w14:textId="77777777" w:rsidR="00855038" w:rsidRPr="00A4380B" w:rsidRDefault="00855038" w:rsidP="00A000CC">
            <w:pPr>
              <w:spacing w:after="0"/>
              <w:rPr>
                <w:rFonts w:ascii="Times New Roman" w:hAnsi="Times New Roman"/>
                <w:sz w:val="18"/>
                <w:szCs w:val="18"/>
                <w:lang w:val="nl-NL"/>
              </w:rPr>
            </w:pPr>
          </w:p>
          <w:p w14:paraId="3CD5FFE8"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4</w:t>
            </w:r>
          </w:p>
          <w:p w14:paraId="78C73DF8"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5</w:t>
            </w:r>
          </w:p>
          <w:p w14:paraId="0EA1595E" w14:textId="77777777" w:rsidR="00855038" w:rsidRPr="00A4380B" w:rsidRDefault="00855038" w:rsidP="00A000CC">
            <w:pPr>
              <w:spacing w:after="0"/>
              <w:rPr>
                <w:rFonts w:ascii="Times New Roman" w:hAnsi="Times New Roman"/>
                <w:sz w:val="18"/>
                <w:szCs w:val="18"/>
                <w:lang w:val="nl-NL"/>
              </w:rPr>
            </w:pPr>
          </w:p>
          <w:p w14:paraId="5EEE31CE"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tc>
      </w:tr>
      <w:tr w:rsidR="00855038" w:rsidRPr="00A4380B" w14:paraId="79DC3022" w14:textId="77777777" w:rsidTr="00A000CC">
        <w:tc>
          <w:tcPr>
            <w:tcW w:w="483" w:type="dxa"/>
            <w:tcBorders>
              <w:bottom w:val="single" w:sz="4" w:space="0" w:color="auto"/>
            </w:tcBorders>
            <w:shd w:val="clear" w:color="auto" w:fill="auto"/>
          </w:tcPr>
          <w:p w14:paraId="6B309C82" w14:textId="77777777" w:rsidR="00855038" w:rsidRPr="00A4380B" w:rsidRDefault="00855038" w:rsidP="00A000CC">
            <w:pPr>
              <w:spacing w:after="0"/>
              <w:rPr>
                <w:rFonts w:ascii="Times New Roman" w:hAnsi="Times New Roman"/>
                <w:sz w:val="18"/>
                <w:szCs w:val="18"/>
                <w:lang w:val="nl-NL"/>
              </w:rPr>
            </w:pPr>
          </w:p>
        </w:tc>
        <w:tc>
          <w:tcPr>
            <w:tcW w:w="3623" w:type="dxa"/>
            <w:tcBorders>
              <w:top w:val="single" w:sz="4" w:space="0" w:color="auto"/>
              <w:bottom w:val="single" w:sz="4" w:space="0" w:color="auto"/>
            </w:tcBorders>
            <w:shd w:val="clear" w:color="auto" w:fill="auto"/>
          </w:tcPr>
          <w:p w14:paraId="42F108B5"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Are there nursing specialists and specialist dialysis nurses employed by the department who play a role in the pre-dialysis care?</w:t>
            </w:r>
          </w:p>
        </w:tc>
        <w:tc>
          <w:tcPr>
            <w:tcW w:w="6123" w:type="dxa"/>
            <w:tcBorders>
              <w:top w:val="single" w:sz="4" w:space="0" w:color="auto"/>
              <w:bottom w:val="single" w:sz="4" w:space="0" w:color="auto"/>
            </w:tcBorders>
            <w:vAlign w:val="center"/>
          </w:tcPr>
          <w:p w14:paraId="33E7EDBB"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Nephrology nurse practitioner</w:t>
            </w:r>
          </w:p>
          <w:p w14:paraId="639800F0"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Pre dialysis nurse</w:t>
            </w:r>
          </w:p>
          <w:p w14:paraId="5968E781"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Geriatric nurse</w:t>
            </w:r>
          </w:p>
          <w:p w14:paraId="2886246B" w14:textId="77777777" w:rsidR="00855038" w:rsidRPr="00A4380B" w:rsidRDefault="00855038" w:rsidP="00A000CC">
            <w:pPr>
              <w:spacing w:after="0"/>
              <w:rPr>
                <w:rFonts w:ascii="Times New Roman" w:hAnsi="Times New Roman"/>
                <w:sz w:val="18"/>
                <w:szCs w:val="18"/>
                <w:lang w:val="en-US"/>
              </w:rPr>
            </w:pPr>
            <w:r w:rsidRPr="00A4380B">
              <w:rPr>
                <w:rFonts w:ascii="Times New Roman" w:hAnsi="Times New Roman"/>
                <w:sz w:val="18"/>
                <w:szCs w:val="18"/>
                <w:lang w:val="en-US"/>
              </w:rPr>
              <w:t xml:space="preserve">Geriatric nurse practitioner </w:t>
            </w:r>
          </w:p>
        </w:tc>
        <w:tc>
          <w:tcPr>
            <w:tcW w:w="1108" w:type="dxa"/>
            <w:tcBorders>
              <w:top w:val="single" w:sz="4" w:space="0" w:color="auto"/>
              <w:bottom w:val="single" w:sz="4" w:space="0" w:color="auto"/>
            </w:tcBorders>
            <w:vAlign w:val="center"/>
          </w:tcPr>
          <w:p w14:paraId="3D2FED92"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4</w:t>
            </w:r>
          </w:p>
          <w:p w14:paraId="72B9C590"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7</w:t>
            </w:r>
          </w:p>
          <w:p w14:paraId="5BDD291C"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p w14:paraId="4E7F047E"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2</w:t>
            </w:r>
          </w:p>
        </w:tc>
      </w:tr>
      <w:tr w:rsidR="00855038" w:rsidRPr="00A4380B" w14:paraId="6E2CE2F4" w14:textId="77777777" w:rsidTr="00A000CC">
        <w:tc>
          <w:tcPr>
            <w:tcW w:w="483" w:type="dxa"/>
            <w:tcBorders>
              <w:top w:val="single" w:sz="4" w:space="0" w:color="auto"/>
            </w:tcBorders>
            <w:shd w:val="clear" w:color="auto" w:fill="auto"/>
          </w:tcPr>
          <w:p w14:paraId="0F2F8ACE"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3</w:t>
            </w:r>
          </w:p>
        </w:tc>
        <w:tc>
          <w:tcPr>
            <w:tcW w:w="10854" w:type="dxa"/>
            <w:gridSpan w:val="3"/>
            <w:tcBorders>
              <w:top w:val="single" w:sz="4" w:space="0" w:color="auto"/>
              <w:bottom w:val="single" w:sz="4" w:space="0" w:color="auto"/>
            </w:tcBorders>
            <w:shd w:val="clear" w:color="auto" w:fill="auto"/>
          </w:tcPr>
          <w:p w14:paraId="2DECBD74" w14:textId="77777777" w:rsidR="00855038" w:rsidRPr="00A4380B" w:rsidRDefault="00855038" w:rsidP="00A000CC">
            <w:pPr>
              <w:spacing w:after="0"/>
              <w:ind w:right="1029"/>
              <w:rPr>
                <w:rFonts w:ascii="Times New Roman" w:hAnsi="Times New Roman"/>
                <w:sz w:val="18"/>
                <w:szCs w:val="18"/>
              </w:rPr>
            </w:pPr>
            <w:r w:rsidRPr="00A4380B">
              <w:rPr>
                <w:rFonts w:ascii="Times New Roman" w:hAnsi="Times New Roman"/>
                <w:sz w:val="18"/>
                <w:szCs w:val="18"/>
              </w:rPr>
              <w:t>Do you expect any logistical problems in the implementation of a standard geriatric assessment in pre-dialysis care? (based on the duration of the assessment of maximum 1 hour, for patients aged 65+ years)</w:t>
            </w:r>
          </w:p>
        </w:tc>
      </w:tr>
      <w:tr w:rsidR="00855038" w:rsidRPr="00A4380B" w14:paraId="034BEF8C" w14:textId="77777777" w:rsidTr="00A000CC">
        <w:tc>
          <w:tcPr>
            <w:tcW w:w="483" w:type="dxa"/>
            <w:shd w:val="clear" w:color="auto" w:fill="auto"/>
          </w:tcPr>
          <w:p w14:paraId="4B0BA659" w14:textId="77777777" w:rsidR="00855038" w:rsidRPr="00A4380B" w:rsidRDefault="00855038" w:rsidP="00A000CC">
            <w:pPr>
              <w:spacing w:after="0"/>
              <w:rPr>
                <w:rFonts w:ascii="Times New Roman" w:hAnsi="Times New Roman"/>
                <w:sz w:val="18"/>
                <w:szCs w:val="18"/>
              </w:rPr>
            </w:pPr>
          </w:p>
        </w:tc>
        <w:tc>
          <w:tcPr>
            <w:tcW w:w="3623" w:type="dxa"/>
            <w:tcBorders>
              <w:top w:val="single" w:sz="4" w:space="0" w:color="auto"/>
              <w:bottom w:val="single" w:sz="4" w:space="0" w:color="auto"/>
            </w:tcBorders>
            <w:shd w:val="clear" w:color="auto" w:fill="auto"/>
          </w:tcPr>
          <w:p w14:paraId="18F979FA" w14:textId="77777777" w:rsidR="00855038" w:rsidRPr="00A4380B" w:rsidRDefault="00855038" w:rsidP="00855038">
            <w:pPr>
              <w:pStyle w:val="ListParagraph"/>
              <w:numPr>
                <w:ilvl w:val="0"/>
                <w:numId w:val="4"/>
              </w:numPr>
              <w:spacing w:after="0"/>
              <w:ind w:left="274" w:hanging="274"/>
              <w:rPr>
                <w:rFonts w:ascii="Times New Roman" w:hAnsi="Times New Roman"/>
                <w:sz w:val="18"/>
                <w:szCs w:val="18"/>
                <w:lang w:val="nl-NL"/>
              </w:rPr>
            </w:pPr>
            <w:r w:rsidRPr="00A4380B">
              <w:rPr>
                <w:rFonts w:ascii="Times New Roman" w:hAnsi="Times New Roman"/>
                <w:sz w:val="18"/>
                <w:szCs w:val="18"/>
              </w:rPr>
              <w:t>If yes, which problems?</w:t>
            </w:r>
          </w:p>
        </w:tc>
        <w:tc>
          <w:tcPr>
            <w:tcW w:w="7231" w:type="dxa"/>
            <w:gridSpan w:val="2"/>
            <w:tcBorders>
              <w:top w:val="single" w:sz="4" w:space="0" w:color="auto"/>
              <w:bottom w:val="single" w:sz="4" w:space="0" w:color="auto"/>
            </w:tcBorders>
            <w:vAlign w:val="center"/>
          </w:tcPr>
          <w:p w14:paraId="35C936E6" w14:textId="77777777" w:rsidR="00855038" w:rsidRPr="00A4380B" w:rsidRDefault="00855038" w:rsidP="00A000CC">
            <w:pPr>
              <w:spacing w:after="0"/>
              <w:ind w:right="1029"/>
              <w:rPr>
                <w:rFonts w:ascii="Times New Roman" w:hAnsi="Times New Roman"/>
                <w:sz w:val="18"/>
                <w:szCs w:val="18"/>
                <w:lang w:val="nl-NL"/>
              </w:rPr>
            </w:pPr>
            <w:r w:rsidRPr="00A4380B">
              <w:rPr>
                <w:rFonts w:ascii="Times New Roman" w:hAnsi="Times New Roman"/>
                <w:sz w:val="18"/>
                <w:szCs w:val="18"/>
              </w:rPr>
              <w:t xml:space="preserve">1. Staffing, particularly in clinical geriatrics </w:t>
            </w:r>
            <w:r w:rsidRPr="00A4380B">
              <w:rPr>
                <w:rFonts w:ascii="Times New Roman" w:hAnsi="Times New Roman"/>
                <w:sz w:val="18"/>
                <w:szCs w:val="18"/>
              </w:rPr>
              <w:br/>
              <w:t xml:space="preserve">2. Logistics: Outpatient planning and spaces </w:t>
            </w:r>
            <w:r w:rsidRPr="00A4380B">
              <w:rPr>
                <w:rFonts w:ascii="Times New Roman" w:hAnsi="Times New Roman"/>
                <w:sz w:val="18"/>
                <w:szCs w:val="18"/>
              </w:rPr>
              <w:br/>
              <w:t xml:space="preserve">3. Time: 1 hour for a first intake is long </w:t>
            </w:r>
            <w:r w:rsidRPr="00A4380B">
              <w:rPr>
                <w:rFonts w:ascii="Times New Roman" w:hAnsi="Times New Roman"/>
                <w:sz w:val="18"/>
                <w:szCs w:val="18"/>
              </w:rPr>
              <w:br/>
              <w:t xml:space="preserve">4. Multi-disciplinary consultation too full for discussion of assessment, need to create inventory of the number of patients </w:t>
            </w:r>
            <w:r w:rsidRPr="00A4380B">
              <w:rPr>
                <w:rFonts w:ascii="Times New Roman" w:hAnsi="Times New Roman"/>
                <w:sz w:val="18"/>
                <w:szCs w:val="18"/>
              </w:rPr>
              <w:br/>
              <w:t xml:space="preserve">5. Extra appointment for patient, carousel outpatient appointments not possible </w:t>
            </w:r>
            <w:r w:rsidRPr="00A4380B">
              <w:rPr>
                <w:rFonts w:ascii="Times New Roman" w:hAnsi="Times New Roman"/>
                <w:sz w:val="18"/>
                <w:szCs w:val="18"/>
              </w:rPr>
              <w:br/>
              <w:t xml:space="preserve">6. Nurse and nephrologist are not trained </w:t>
            </w:r>
            <w:r w:rsidRPr="00A4380B">
              <w:rPr>
                <w:rFonts w:ascii="Times New Roman" w:hAnsi="Times New Roman"/>
                <w:sz w:val="18"/>
                <w:szCs w:val="18"/>
              </w:rPr>
              <w:br/>
              <w:t>7. Database entry</w:t>
            </w:r>
          </w:p>
        </w:tc>
      </w:tr>
      <w:tr w:rsidR="00855038" w:rsidRPr="00A4380B" w14:paraId="16D6A83D" w14:textId="77777777" w:rsidTr="00A000CC">
        <w:tc>
          <w:tcPr>
            <w:tcW w:w="483" w:type="dxa"/>
            <w:tcBorders>
              <w:bottom w:val="single" w:sz="4" w:space="0" w:color="auto"/>
            </w:tcBorders>
            <w:shd w:val="clear" w:color="auto" w:fill="auto"/>
          </w:tcPr>
          <w:p w14:paraId="1331871C" w14:textId="77777777" w:rsidR="00855038" w:rsidRPr="00A4380B" w:rsidRDefault="00855038" w:rsidP="00A000CC">
            <w:pPr>
              <w:spacing w:after="0"/>
              <w:rPr>
                <w:rFonts w:ascii="Times New Roman" w:hAnsi="Times New Roman"/>
                <w:sz w:val="18"/>
                <w:szCs w:val="18"/>
                <w:lang w:val="nl-NL"/>
              </w:rPr>
            </w:pPr>
          </w:p>
        </w:tc>
        <w:tc>
          <w:tcPr>
            <w:tcW w:w="3623" w:type="dxa"/>
            <w:tcBorders>
              <w:top w:val="single" w:sz="4" w:space="0" w:color="auto"/>
              <w:bottom w:val="single" w:sz="4" w:space="0" w:color="auto"/>
            </w:tcBorders>
            <w:shd w:val="clear" w:color="auto" w:fill="auto"/>
          </w:tcPr>
          <w:p w14:paraId="6E18E7F5" w14:textId="77777777" w:rsidR="00855038" w:rsidRPr="00A4380B" w:rsidRDefault="00855038" w:rsidP="00855038">
            <w:pPr>
              <w:pStyle w:val="ListParagraph"/>
              <w:numPr>
                <w:ilvl w:val="0"/>
                <w:numId w:val="4"/>
              </w:numPr>
              <w:spacing w:after="0"/>
              <w:ind w:left="274" w:hanging="274"/>
              <w:rPr>
                <w:rFonts w:ascii="Times New Roman" w:hAnsi="Times New Roman"/>
                <w:sz w:val="18"/>
                <w:szCs w:val="18"/>
              </w:rPr>
            </w:pPr>
            <w:r w:rsidRPr="00A4380B">
              <w:rPr>
                <w:rFonts w:ascii="Times New Roman" w:hAnsi="Times New Roman"/>
                <w:sz w:val="18"/>
                <w:szCs w:val="18"/>
              </w:rPr>
              <w:t>If no, what is the plan of action?</w:t>
            </w:r>
          </w:p>
          <w:p w14:paraId="4C8787FB" w14:textId="77777777" w:rsidR="00855038" w:rsidRPr="00A4380B" w:rsidRDefault="00855038" w:rsidP="00A000CC">
            <w:pPr>
              <w:spacing w:after="0"/>
              <w:rPr>
                <w:rFonts w:ascii="Times New Roman" w:hAnsi="Times New Roman"/>
                <w:sz w:val="18"/>
                <w:szCs w:val="18"/>
              </w:rPr>
            </w:pPr>
          </w:p>
        </w:tc>
        <w:tc>
          <w:tcPr>
            <w:tcW w:w="7231" w:type="dxa"/>
            <w:gridSpan w:val="2"/>
            <w:tcBorders>
              <w:top w:val="single" w:sz="4" w:space="0" w:color="auto"/>
              <w:bottom w:val="single" w:sz="4" w:space="0" w:color="auto"/>
            </w:tcBorders>
            <w:vAlign w:val="center"/>
          </w:tcPr>
          <w:p w14:paraId="06788A45"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 xml:space="preserve">1. Expansion of standard geriatric assessment from patients 70+ to 65+ </w:t>
            </w:r>
          </w:p>
          <w:p w14:paraId="595D23A0" w14:textId="77777777" w:rsidR="00855038" w:rsidRPr="00A4380B" w:rsidRDefault="00855038" w:rsidP="00A000CC">
            <w:pPr>
              <w:spacing w:after="0"/>
              <w:ind w:right="887"/>
              <w:rPr>
                <w:rFonts w:ascii="Times New Roman" w:hAnsi="Times New Roman"/>
                <w:sz w:val="18"/>
                <w:szCs w:val="18"/>
              </w:rPr>
            </w:pPr>
            <w:r w:rsidRPr="00A4380B">
              <w:rPr>
                <w:rFonts w:ascii="Times New Roman" w:hAnsi="Times New Roman"/>
                <w:sz w:val="18"/>
                <w:szCs w:val="18"/>
              </w:rPr>
              <w:t>2. Information supplied by nephrology, screening by nursing specialist under supervision (resident) geriatric specialist, discussion in multi-disciplinary meeting</w:t>
            </w:r>
            <w:r w:rsidRPr="00A4380B">
              <w:rPr>
                <w:rFonts w:ascii="Times New Roman" w:hAnsi="Times New Roman"/>
                <w:color w:val="FF0000"/>
                <w:sz w:val="18"/>
                <w:szCs w:val="18"/>
              </w:rPr>
              <w:t xml:space="preserve"> </w:t>
            </w:r>
          </w:p>
          <w:p w14:paraId="652C918E" w14:textId="77777777" w:rsidR="00855038" w:rsidRPr="00A4380B" w:rsidRDefault="00855038" w:rsidP="00A000CC">
            <w:pPr>
              <w:spacing w:after="0"/>
              <w:ind w:right="887"/>
              <w:rPr>
                <w:rFonts w:ascii="Times New Roman" w:hAnsi="Times New Roman"/>
                <w:sz w:val="18"/>
                <w:szCs w:val="18"/>
              </w:rPr>
            </w:pPr>
            <w:r w:rsidRPr="00A4380B">
              <w:rPr>
                <w:rFonts w:ascii="Times New Roman" w:hAnsi="Times New Roman"/>
                <w:sz w:val="18"/>
                <w:szCs w:val="18"/>
              </w:rPr>
              <w:t xml:space="preserve">3. Same as COPE study: combined appointment with pre-dialysis and geriatrics, testing by geriatric nurse or pre-dialysis nurse </w:t>
            </w:r>
          </w:p>
          <w:p w14:paraId="79D8EC05" w14:textId="77777777" w:rsidR="00855038" w:rsidRPr="00A4380B" w:rsidRDefault="00855038" w:rsidP="00A000CC">
            <w:pPr>
              <w:spacing w:after="0"/>
              <w:ind w:right="1029"/>
              <w:rPr>
                <w:rFonts w:ascii="Times New Roman" w:hAnsi="Times New Roman"/>
                <w:sz w:val="18"/>
                <w:szCs w:val="18"/>
              </w:rPr>
            </w:pPr>
            <w:r w:rsidRPr="00A4380B">
              <w:rPr>
                <w:rFonts w:ascii="Times New Roman" w:hAnsi="Times New Roman"/>
                <w:sz w:val="18"/>
                <w:szCs w:val="18"/>
              </w:rPr>
              <w:t xml:space="preserve">4. Consultation with internist-geriatrician in kidney failure carousel, nursing specialist provides information, specialised nurse performs GA </w:t>
            </w:r>
          </w:p>
          <w:p w14:paraId="11E36A30"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 xml:space="preserve">5. Probably as part of standard patient care </w:t>
            </w:r>
          </w:p>
          <w:p w14:paraId="5C6D7C57" w14:textId="77777777" w:rsidR="00855038" w:rsidRPr="00A4380B" w:rsidRDefault="00855038" w:rsidP="00A000CC">
            <w:pPr>
              <w:spacing w:after="0"/>
              <w:ind w:right="887"/>
              <w:rPr>
                <w:rFonts w:ascii="Times New Roman" w:hAnsi="Times New Roman"/>
                <w:sz w:val="18"/>
                <w:szCs w:val="18"/>
              </w:rPr>
            </w:pPr>
            <w:r w:rsidRPr="00A4380B">
              <w:rPr>
                <w:rFonts w:ascii="Times New Roman" w:hAnsi="Times New Roman"/>
                <w:sz w:val="18"/>
                <w:szCs w:val="18"/>
              </w:rPr>
              <w:t xml:space="preserve">6. Possibly delegate care from clinical geriatrics to dialysis nurse and social worker, evaluation with clinical geriatrics in multi-disciplinary meeting </w:t>
            </w:r>
          </w:p>
          <w:p w14:paraId="6F480BB1" w14:textId="77777777" w:rsidR="00855038" w:rsidRPr="00A4380B" w:rsidRDefault="00855038" w:rsidP="00A000CC">
            <w:pPr>
              <w:spacing w:after="0"/>
              <w:ind w:right="1029"/>
              <w:rPr>
                <w:rFonts w:ascii="Times New Roman" w:hAnsi="Times New Roman"/>
                <w:sz w:val="18"/>
                <w:szCs w:val="18"/>
              </w:rPr>
            </w:pPr>
            <w:r w:rsidRPr="00A4380B">
              <w:rPr>
                <w:rFonts w:ascii="Times New Roman" w:hAnsi="Times New Roman"/>
                <w:sz w:val="18"/>
                <w:szCs w:val="18"/>
              </w:rPr>
              <w:t xml:space="preserve">7. Separate appointment for extra geriatric assessment and open outpatient clinic for this purpose </w:t>
            </w:r>
          </w:p>
          <w:p w14:paraId="39F56955"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8. Plan will be worked out with geriatric specialists</w:t>
            </w:r>
          </w:p>
        </w:tc>
      </w:tr>
      <w:tr w:rsidR="00855038" w:rsidRPr="00A4380B" w14:paraId="3698353E" w14:textId="77777777" w:rsidTr="00A000CC">
        <w:tc>
          <w:tcPr>
            <w:tcW w:w="483" w:type="dxa"/>
            <w:tcBorders>
              <w:bottom w:val="single" w:sz="4" w:space="0" w:color="auto"/>
            </w:tcBorders>
            <w:shd w:val="clear" w:color="auto" w:fill="auto"/>
          </w:tcPr>
          <w:p w14:paraId="4400F524"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4</w:t>
            </w:r>
          </w:p>
        </w:tc>
        <w:tc>
          <w:tcPr>
            <w:tcW w:w="3623" w:type="dxa"/>
            <w:tcBorders>
              <w:bottom w:val="single" w:sz="4" w:space="0" w:color="auto"/>
            </w:tcBorders>
            <w:shd w:val="clear" w:color="auto" w:fill="auto"/>
          </w:tcPr>
          <w:p w14:paraId="73C93CC4"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 xml:space="preserve">Do you foresee any problems with online data entry in the RENINE database? </w:t>
            </w:r>
          </w:p>
          <w:p w14:paraId="0A2D317A" w14:textId="77777777" w:rsidR="00855038" w:rsidRPr="00A4380B" w:rsidRDefault="00855038" w:rsidP="00A000CC">
            <w:pPr>
              <w:spacing w:after="0"/>
              <w:rPr>
                <w:rFonts w:ascii="Times New Roman" w:hAnsi="Times New Roman"/>
                <w:sz w:val="18"/>
                <w:szCs w:val="18"/>
              </w:rPr>
            </w:pPr>
            <w:r w:rsidRPr="00A4380B">
              <w:rPr>
                <w:rFonts w:ascii="Times New Roman" w:hAnsi="Times New Roman"/>
                <w:sz w:val="18"/>
                <w:szCs w:val="18"/>
              </w:rPr>
              <w:t>(assuming 1/2 hour time budget per patient, aim to see at least 20 patients per hospital over a period of one year)</w:t>
            </w:r>
          </w:p>
        </w:tc>
        <w:tc>
          <w:tcPr>
            <w:tcW w:w="6123" w:type="dxa"/>
            <w:tcBorders>
              <w:bottom w:val="single" w:sz="4" w:space="0" w:color="auto"/>
            </w:tcBorders>
            <w:vAlign w:val="center"/>
          </w:tcPr>
          <w:p w14:paraId="02CFDBFB"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o</w:t>
            </w:r>
          </w:p>
          <w:p w14:paraId="7B36EAAC" w14:textId="77777777" w:rsidR="00855038" w:rsidRPr="00A4380B" w:rsidRDefault="00855038" w:rsidP="00A000CC">
            <w:pPr>
              <w:spacing w:after="0"/>
              <w:rPr>
                <w:rFonts w:ascii="Times New Roman" w:hAnsi="Times New Roman"/>
                <w:sz w:val="18"/>
                <w:szCs w:val="18"/>
                <w:lang w:val="nl-NL"/>
              </w:rPr>
            </w:pPr>
            <w:proofErr w:type="spellStart"/>
            <w:r w:rsidRPr="00A4380B">
              <w:rPr>
                <w:rFonts w:ascii="Times New Roman" w:hAnsi="Times New Roman"/>
                <w:sz w:val="18"/>
                <w:szCs w:val="18"/>
                <w:lang w:val="nl-NL"/>
              </w:rPr>
              <w:t>Possible</w:t>
            </w:r>
            <w:proofErr w:type="spellEnd"/>
          </w:p>
          <w:p w14:paraId="04D5B510"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Yes</w:t>
            </w:r>
          </w:p>
          <w:p w14:paraId="158FD280"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Missing</w:t>
            </w:r>
          </w:p>
        </w:tc>
        <w:tc>
          <w:tcPr>
            <w:tcW w:w="1108" w:type="dxa"/>
            <w:tcBorders>
              <w:bottom w:val="single" w:sz="4" w:space="0" w:color="auto"/>
            </w:tcBorders>
            <w:vAlign w:val="center"/>
          </w:tcPr>
          <w:p w14:paraId="498B2801"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0</w:t>
            </w:r>
          </w:p>
          <w:p w14:paraId="7A8A8E58"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p w14:paraId="3083B9F6"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2</w:t>
            </w:r>
          </w:p>
          <w:p w14:paraId="4881CCBC" w14:textId="77777777" w:rsidR="00855038" w:rsidRPr="00A4380B" w:rsidRDefault="00855038" w:rsidP="00A000CC">
            <w:pPr>
              <w:spacing w:after="0"/>
              <w:rPr>
                <w:rFonts w:ascii="Times New Roman" w:hAnsi="Times New Roman"/>
                <w:sz w:val="18"/>
                <w:szCs w:val="18"/>
                <w:lang w:val="nl-NL"/>
              </w:rPr>
            </w:pPr>
            <w:r w:rsidRPr="00A4380B">
              <w:rPr>
                <w:rFonts w:ascii="Times New Roman" w:hAnsi="Times New Roman"/>
                <w:sz w:val="18"/>
                <w:szCs w:val="18"/>
                <w:lang w:val="nl-NL"/>
              </w:rPr>
              <w:t>n=1</w:t>
            </w:r>
          </w:p>
        </w:tc>
      </w:tr>
    </w:tbl>
    <w:p w14:paraId="083F696A" w14:textId="77777777" w:rsidR="00855038" w:rsidRPr="00A4380B" w:rsidRDefault="00855038" w:rsidP="00855038">
      <w:pPr>
        <w:spacing w:after="160" w:line="259" w:lineRule="auto"/>
        <w:rPr>
          <w:rFonts w:cs="Calibri"/>
          <w:sz w:val="20"/>
          <w:lang w:val="en-US"/>
        </w:rPr>
        <w:sectPr w:rsidR="00855038" w:rsidRPr="00A4380B" w:rsidSect="00A000CC">
          <w:pgSz w:w="11906" w:h="16838"/>
          <w:pgMar w:top="709" w:right="142" w:bottom="1135" w:left="426" w:header="708" w:footer="708" w:gutter="0"/>
          <w:cols w:space="708"/>
          <w:docGrid w:linePitch="360"/>
        </w:sectPr>
      </w:pPr>
      <w:bookmarkStart w:id="3" w:name="_Hlk41657922"/>
      <w:r w:rsidRPr="00A4380B">
        <w:rPr>
          <w:rFonts w:cs="Calibri"/>
          <w:sz w:val="20"/>
          <w:lang w:val="en-US"/>
        </w:rPr>
        <w:br w:type="page"/>
      </w:r>
    </w:p>
    <w:p w14:paraId="03BBAB7A" w14:textId="1788CCD1" w:rsidR="00855038" w:rsidRPr="00A4380B" w:rsidRDefault="00855038" w:rsidP="00855038">
      <w:pPr>
        <w:spacing w:after="160" w:line="259" w:lineRule="auto"/>
        <w:rPr>
          <w:rFonts w:ascii="Times New Roman" w:hAnsi="Times New Roman"/>
          <w:color w:val="7030A0"/>
          <w:sz w:val="24"/>
          <w:szCs w:val="24"/>
        </w:rPr>
      </w:pPr>
      <w:r w:rsidRPr="00A4380B">
        <w:rPr>
          <w:rFonts w:ascii="Times New Roman" w:hAnsi="Times New Roman"/>
          <w:sz w:val="24"/>
          <w:szCs w:val="24"/>
          <w:lang w:val="en-US"/>
        </w:rPr>
        <w:lastRenderedPageBreak/>
        <w:t xml:space="preserve">Table S3: Proposed geriatric assessment test set compared to other sets reported in literature as used in nephrology clinical practice. </w:t>
      </w:r>
      <w:r w:rsidRPr="00A4380B">
        <w:rPr>
          <w:rFonts w:ascii="Times New Roman" w:hAnsi="Times New Roman"/>
          <w:sz w:val="24"/>
          <w:szCs w:val="24"/>
        </w:rPr>
        <w:t xml:space="preserve">(continued on next page) </w:t>
      </w:r>
    </w:p>
    <w:tbl>
      <w:tblPr>
        <w:tblW w:w="14613" w:type="dxa"/>
        <w:tblInd w:w="-289" w:type="dxa"/>
        <w:tblLook w:val="04A0" w:firstRow="1" w:lastRow="0" w:firstColumn="1" w:lastColumn="0" w:noHBand="0" w:noVBand="1"/>
      </w:tblPr>
      <w:tblGrid>
        <w:gridCol w:w="1844"/>
        <w:gridCol w:w="2976"/>
        <w:gridCol w:w="2796"/>
        <w:gridCol w:w="2540"/>
        <w:gridCol w:w="2270"/>
        <w:gridCol w:w="2187"/>
      </w:tblGrid>
      <w:tr w:rsidR="00855038" w:rsidRPr="00A4380B" w14:paraId="3F5D74FF" w14:textId="77777777" w:rsidTr="00A000CC">
        <w:tc>
          <w:tcPr>
            <w:tcW w:w="1844" w:type="dxa"/>
            <w:tcBorders>
              <w:top w:val="single" w:sz="4" w:space="0" w:color="auto"/>
              <w:bottom w:val="single" w:sz="4" w:space="0" w:color="auto"/>
            </w:tcBorders>
            <w:shd w:val="clear" w:color="auto" w:fill="auto"/>
          </w:tcPr>
          <w:p w14:paraId="51AE21FD" w14:textId="77777777" w:rsidR="00855038" w:rsidRPr="00A4380B" w:rsidRDefault="00855038" w:rsidP="00A000CC">
            <w:pPr>
              <w:spacing w:after="0" w:line="240" w:lineRule="auto"/>
              <w:rPr>
                <w:rFonts w:ascii="Times New Roman" w:hAnsi="Times New Roman"/>
                <w:b/>
                <w:sz w:val="18"/>
                <w:szCs w:val="18"/>
              </w:rPr>
            </w:pPr>
          </w:p>
        </w:tc>
        <w:tc>
          <w:tcPr>
            <w:tcW w:w="2976" w:type="dxa"/>
            <w:tcBorders>
              <w:top w:val="single" w:sz="4" w:space="0" w:color="auto"/>
              <w:bottom w:val="single" w:sz="4" w:space="0" w:color="auto"/>
            </w:tcBorders>
            <w:shd w:val="clear" w:color="auto" w:fill="auto"/>
          </w:tcPr>
          <w:p w14:paraId="205AC95E" w14:textId="77777777" w:rsidR="00855038" w:rsidRPr="00A4380B" w:rsidRDefault="00855038" w:rsidP="00A000CC">
            <w:pPr>
              <w:spacing w:after="0" w:line="240" w:lineRule="auto"/>
              <w:rPr>
                <w:rFonts w:ascii="Times New Roman" w:hAnsi="Times New Roman"/>
                <w:b/>
                <w:sz w:val="18"/>
                <w:szCs w:val="18"/>
                <w:lang w:val="en-US"/>
              </w:rPr>
            </w:pPr>
            <w:r w:rsidRPr="00A4380B">
              <w:rPr>
                <w:rFonts w:ascii="Times New Roman" w:hAnsi="Times New Roman"/>
                <w:b/>
                <w:sz w:val="18"/>
                <w:szCs w:val="18"/>
                <w:lang w:val="en-US"/>
              </w:rPr>
              <w:t>Proposed nephrology-tailored geriatric assessment (POLDER)</w:t>
            </w:r>
          </w:p>
        </w:tc>
        <w:tc>
          <w:tcPr>
            <w:tcW w:w="2796" w:type="dxa"/>
            <w:tcBorders>
              <w:top w:val="single" w:sz="4" w:space="0" w:color="auto"/>
              <w:bottom w:val="single" w:sz="4" w:space="0" w:color="auto"/>
            </w:tcBorders>
            <w:shd w:val="clear" w:color="auto" w:fill="auto"/>
          </w:tcPr>
          <w:p w14:paraId="55EBE88C" w14:textId="658BF22A" w:rsidR="00855038" w:rsidRPr="00A4380B" w:rsidRDefault="00855038" w:rsidP="00A000CC">
            <w:pPr>
              <w:spacing w:after="0" w:line="240" w:lineRule="auto"/>
              <w:rPr>
                <w:rFonts w:ascii="Times New Roman" w:hAnsi="Times New Roman"/>
                <w:b/>
                <w:sz w:val="18"/>
                <w:szCs w:val="18"/>
                <w:lang w:val="en-US"/>
              </w:rPr>
            </w:pPr>
            <w:r w:rsidRPr="00A4380B">
              <w:rPr>
                <w:rFonts w:ascii="Times New Roman" w:hAnsi="Times New Roman"/>
                <w:b/>
                <w:sz w:val="18"/>
                <w:szCs w:val="18"/>
                <w:lang w:val="en-US"/>
              </w:rPr>
              <w:t>Renal Elderly Care Integration Project</w:t>
            </w:r>
            <w:r w:rsidRPr="00A4380B">
              <w:rPr>
                <w:rFonts w:ascii="Times New Roman" w:hAnsi="Times New Roman"/>
                <w:b/>
                <w:sz w:val="18"/>
                <w:szCs w:val="18"/>
                <w:lang w:val="en-US"/>
              </w:rPr>
              <w:fldChar w:fldCharType="begin"/>
            </w:r>
            <w:r w:rsidR="0066725D" w:rsidRPr="00A4380B">
              <w:rPr>
                <w:rFonts w:ascii="Times New Roman" w:hAnsi="Times New Roman"/>
                <w:b/>
                <w:sz w:val="18"/>
                <w:szCs w:val="18"/>
                <w:lang w:val="en-US"/>
              </w:rPr>
              <w:instrText xml:space="preserve"> ADDIN EN.CITE &lt;EndNote&gt;&lt;Cite&gt;&lt;Author&gt;Brown&lt;/Author&gt;&lt;Year&gt;2019&lt;/Year&gt;&lt;RecNum&gt;24&lt;/RecNum&gt;&lt;DisplayText&gt;[1]&lt;/DisplayText&gt;&lt;record&gt;&lt;rec-number&gt;24&lt;/rec-number&gt;&lt;foreign-keys&gt;&lt;key app="EN" db-id="px0ftrsx15pfeyew5ezxddvh0t0xa0e9pvev" timestamp="1566311940"&gt;24&lt;/key&gt;&lt;/foreign-keys&gt;&lt;ref-type name="Journal Article"&gt;17&lt;/ref-type&gt;&lt;contributors&gt;&lt;authors&gt;&lt;author&gt;Brown, E. A.&lt;/author&gt;&lt;author&gt;Farrington, K.&lt;/author&gt;&lt;/authors&gt;&lt;/contributors&gt;&lt;auth-address&gt;Imperial College Renal and Transplant Centre, Hammersmith Hospital, London, United Kingdom; and e.a.brown@imperial.ac.uk.&amp;#xD;Renal Department, Lister Hospital, Stevenage, United Kingdom.&lt;/auth-address&gt;&lt;titles&gt;&lt;title&gt;Geriatric Assessment in Advanced Kidney Disease&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1091-1093&lt;/pages&gt;&lt;volume&gt;14&lt;/volume&gt;&lt;number&gt;7&lt;/number&gt;&lt;edition&gt;2019/05/24&lt;/edition&gt;&lt;keywords&gt;&lt;keyword&gt;Aged&lt;/keyword&gt;&lt;keyword&gt;Frailty&lt;/keyword&gt;&lt;keyword&gt;Geriatric assessment&lt;/keyword&gt;&lt;keyword&gt;Kidney Diseases&lt;/keyword&gt;&lt;keyword&gt;dialysis&lt;/keyword&gt;&lt;keyword&gt;kidney&lt;/keyword&gt;&lt;/keywords&gt;&lt;dates&gt;&lt;year&gt;2019&lt;/year&gt;&lt;pub-dates&gt;&lt;date&gt;Jul 5&lt;/date&gt;&lt;/pub-dates&gt;&lt;/dates&gt;&lt;isbn&gt;1555-9041&lt;/isbn&gt;&lt;accession-num&gt;31118213&lt;/accession-num&gt;&lt;urls&gt;&lt;/urls&gt;&lt;custom2&gt;PMC6625622&lt;/custom2&gt;&lt;electronic-resource-num&gt;10.2215/cjn.14771218&lt;/electronic-resource-num&gt;&lt;remote-database-provider&gt;NLM&lt;/remote-database-provider&gt;&lt;language&gt;eng&lt;/language&gt;&lt;/record&gt;&lt;/Cite&gt;&lt;/EndNote&gt;</w:instrText>
            </w:r>
            <w:r w:rsidRPr="00A4380B">
              <w:rPr>
                <w:rFonts w:ascii="Times New Roman" w:hAnsi="Times New Roman"/>
                <w:b/>
                <w:sz w:val="18"/>
                <w:szCs w:val="18"/>
                <w:lang w:val="en-US"/>
              </w:rPr>
              <w:fldChar w:fldCharType="separate"/>
            </w:r>
            <w:r w:rsidR="0066725D" w:rsidRPr="00A4380B">
              <w:rPr>
                <w:rFonts w:ascii="Times New Roman" w:hAnsi="Times New Roman"/>
                <w:b/>
                <w:noProof/>
                <w:sz w:val="18"/>
                <w:szCs w:val="18"/>
                <w:lang w:val="en-US"/>
              </w:rPr>
              <w:t>[1]</w:t>
            </w:r>
            <w:r w:rsidRPr="00A4380B">
              <w:rPr>
                <w:rFonts w:ascii="Times New Roman" w:hAnsi="Times New Roman"/>
                <w:b/>
                <w:sz w:val="18"/>
                <w:szCs w:val="18"/>
                <w:lang w:val="en-US"/>
              </w:rPr>
              <w:fldChar w:fldCharType="end"/>
            </w:r>
            <w:r w:rsidRPr="00A4380B">
              <w:rPr>
                <w:rFonts w:ascii="Times New Roman" w:hAnsi="Times New Roman"/>
                <w:b/>
                <w:sz w:val="18"/>
                <w:szCs w:val="18"/>
                <w:lang w:val="en-US"/>
              </w:rPr>
              <w:t xml:space="preserve"> </w:t>
            </w:r>
          </w:p>
        </w:tc>
        <w:tc>
          <w:tcPr>
            <w:tcW w:w="2540" w:type="dxa"/>
            <w:tcBorders>
              <w:top w:val="single" w:sz="4" w:space="0" w:color="auto"/>
              <w:bottom w:val="single" w:sz="4" w:space="0" w:color="auto"/>
            </w:tcBorders>
            <w:shd w:val="clear" w:color="auto" w:fill="auto"/>
          </w:tcPr>
          <w:p w14:paraId="5645350D" w14:textId="54A5311A" w:rsidR="00855038" w:rsidRPr="00A4380B" w:rsidRDefault="00855038" w:rsidP="00A000CC">
            <w:pPr>
              <w:spacing w:after="0" w:line="240" w:lineRule="auto"/>
              <w:rPr>
                <w:rFonts w:ascii="Times New Roman" w:hAnsi="Times New Roman"/>
                <w:b/>
                <w:sz w:val="18"/>
                <w:szCs w:val="18"/>
                <w:lang w:val="en-US"/>
              </w:rPr>
            </w:pPr>
            <w:proofErr w:type="spellStart"/>
            <w:r w:rsidRPr="00A4380B">
              <w:rPr>
                <w:rFonts w:ascii="Times New Roman" w:hAnsi="Times New Roman"/>
                <w:b/>
                <w:sz w:val="18"/>
                <w:szCs w:val="18"/>
                <w:lang w:val="en-US"/>
              </w:rPr>
              <w:t>Parlevliet</w:t>
            </w:r>
            <w:proofErr w:type="spellEnd"/>
            <w:r w:rsidRPr="00A4380B">
              <w:rPr>
                <w:rFonts w:ascii="Times New Roman" w:hAnsi="Times New Roman"/>
                <w:b/>
                <w:sz w:val="18"/>
                <w:szCs w:val="18"/>
                <w:lang w:val="en-US"/>
              </w:rPr>
              <w:t xml:space="preserve"> et al. </w:t>
            </w:r>
            <w:r w:rsidRPr="00A4380B">
              <w:rPr>
                <w:rFonts w:ascii="Times New Roman" w:hAnsi="Times New Roman"/>
                <w:b/>
                <w:sz w:val="18"/>
                <w:szCs w:val="18"/>
                <w:lang w:val="en-US"/>
              </w:rPr>
              <w:fldChar w:fldCharType="begin">
                <w:fldData xml:space="preserve">PEVuZE5vdGU+PENpdGU+PEF1dGhvcj5QYXJsZXZsaWV0PC9BdXRob3I+PFllYXI+MjAxMjwvWWVh
cj48UmVjTnVtPjIyPC9SZWNOdW0+PERpc3BsYXlUZXh0PlsyXTwvRGlzcGxheVRleHQ+PHJlY29y
ZD48cmVjLW51bWJlcj4yMjwvcmVjLW51bWJlcj48Zm9yZWlnbi1rZXlzPjxrZXkgYXBwPSJFTiIg
ZGItaWQ9InB4MGZ0cnN4MTVwZmV5ZXc1ZXp4ZGR2aDB0MHhhMGU5cHZldiIgdGltZXN0YW1wPSIx
NTY2MzEwMTE1Ij4yMjwva2V5PjwvZm9yZWlnbi1rZXlzPjxyZWYtdHlwZSBuYW1lPSJKb3VybmFs
IEFydGljbGUiPjE3PC9yZWYtdHlwZT48Y29udHJpYnV0b3JzPjxhdXRob3JzPjxhdXRob3I+UGFy
bGV2bGlldCwgSi4gTC48L2F1dGhvcj48YXV0aG9yPkJ1dXJtYW4sIEIuIE0uPC9hdXRob3I+PGF1
dGhvcj5QYW5uZWtlZXQsIE0uIE0uPC9hdXRob3I+PGF1dGhvcj5Cb2VzY2hvdGVuLCBFLiBNLjwv
YXV0aG9yPjxhdXRob3I+dGVuIEJyaW5rZSwgTC48L2F1dGhvcj48YXV0aG9yPkhhbWFrZXIsIE0u
IEUuPC9hdXRob3I+PGF1dGhvcj52YW4gTXVuc3RlciwgQi4gQy48L2F1dGhvcj48YXV0aG9yPmRl
IFJvb2lqLCBTLiBFLjwvYXV0aG9yPjwvYXV0aG9ycz48L2NvbnRyaWJ1dG9ycz48YXV0aC1hZGRy
ZXNzPkFjYWRlbWljIE1lZGljYWwgQ2VudGVyLCBVbml2ZXJzaXR5IG9mIEFtc3RlcmRhbSwgRGVw
YXJ0bWVudCBvZiBJbnRlcm5hbCBNZWRpY2luZSwgU2VjdGlvbiBvZiBHZXJpYXRyaWMgTWVkaWNp
bmUsIFJvb20gRjQtMTA4LCBNZWliZXJnZHJlZWYgOSwgMTEwNSwgQVosIEFtc3RlcmRhbSwgdGhl
IE5ldGhlcmxhbmRzLiBqLmwucGFybGV2bGlldEBhbWMudXZhLm5sPC9hdXRoLWFkZHJlc3M+PHRp
dGxlcz48dGl0bGU+U3lzdGVtYXRpYyBjb21wcmVoZW5zaXZlIGdlcmlhdHJpYyBhc3Nlc3NtZW50
IGluIGVsZGVybHkgcGF0aWVudHMgb24gY2hyb25pYyBkaWFseXNpczogYSBjcm9zcy1zZWN0aW9u
YWwgY29tcGFyYXRpdmUgYW5kIGZlYXNpYmlsaXR5IHN0dWR5PC90aXRsZT48c2Vjb25kYXJ5LXRp
dGxlPkJNQyBOZXBocm9sPC9zZWNvbmRhcnktdGl0bGU+PGFsdC10aXRsZT5CTUMgbmVwaHJvbG9n
eTwvYWx0LXRpdGxlPjwvdGl0bGVzPjxwZXJpb2RpY2FsPjxmdWxsLXRpdGxlPkJNQyBOZXBocm9s
PC9mdWxsLXRpdGxlPjxhYmJyLTE+Qk1DIG5lcGhyb2xvZ3k8L2FiYnItMT48L3BlcmlvZGljYWw+
PGFsdC1wZXJpb2RpY2FsPjxmdWxsLXRpdGxlPkJNQyBOZXBocm9sPC9mdWxsLXRpdGxlPjxhYmJy
LTE+Qk1DIG5lcGhyb2xvZ3k8L2FiYnItMT48L2FsdC1wZXJpb2RpY2FsPjxwYWdlcz4zMDwvcGFn
ZXM+PHZvbHVtZT4xMzwvdm9sdW1lPjxlZGl0aW9uPjIwMTIvMDYvMDE8L2VkaXRpb24+PGtleXdv
cmRzPjxrZXl3b3JkPkFjdGl2aXRpZXMgb2YgRGFpbHkgTGl2aW5nL3BzeWNob2xvZ3k8L2tleXdv
cmQ+PGtleXdvcmQ+QWdlZDwva2V5d29yZD48a2V5d29yZD5BZ2VkLCA4MCBhbmQgb3Zlcjwva2V5
d29yZD48a2V5d29yZD5Dcm9zcy1TZWN0aW9uYWwgU3R1ZGllczwva2V5d29yZD48a2V5d29yZD5G
ZWFzaWJpbGl0eSBTdHVkaWVzPC9rZXl3b3JkPjxrZXl3b3JkPkZlbWFsZTwva2V5d29yZD48a2V5
d29yZD5HZXJpYXRyaWMgQXNzZXNzbWVudC8qbWV0aG9kczwva2V5d29yZD48a2V5d29yZD5IdW1h
bnM8L2tleXdvcmQ+PGtleXdvcmQ+S2lkbmV5IEZhaWx1cmUsIENocm9uaWMvKmVwaWRlbWlvbG9n
eS9wc3ljaG9sb2d5L3RoZXJhcHk8L2tleXdvcmQ+PGtleXdvcmQ+TWFsZTwva2V5d29yZD48a2V5
d29yZD4qUmVuYWwgRGlhbHlzaXMvcHN5Y2hvbG9neTwva2V5d29yZD48a2V5d29yZD5TdXJ2ZXlz
IGFuZCBRdWVzdGlvbm5haXJlczwva2V5d29yZD48L2tleXdvcmRzPjxkYXRlcz48eWVhcj4yMDEy
PC95ZWFyPjxwdWItZGF0ZXM+PGRhdGU+TWF5IDMwPC9kYXRlPjwvcHViLWRhdGVzPjwvZGF0ZXM+
PGlzYm4+MTQ3MS0yMzY5PC9pc2JuPjxhY2Nlc3Npb24tbnVtPjIyNjQ2MDg0PC9hY2Nlc3Npb24t
bnVtPjx1cmxzPjwvdXJscz48Y3VzdG9tMj5QTUMzNDEzNTEzPC9jdXN0b20yPjxlbGVjdHJvbmlj
LXJlc291cmNlLW51bT4xMC4xMTg2LzE0NzEtMjM2OS0xMy0zMDwvZWxlY3Ryb25pYy1yZXNvdXJj
ZS1udW0+PHJlbW90ZS1kYXRhYmFzZS1wcm92aWRlcj5OTE08L3JlbW90ZS1kYXRhYmFzZS1wcm92
aWRlcj48bGFuZ3VhZ2U+ZW5nPC9sYW5ndWFnZT48L3JlY29yZD48L0NpdGU+PC9FbmROb3RlPgB=
</w:fldData>
              </w:fldChar>
            </w:r>
            <w:r w:rsidR="0066725D" w:rsidRPr="00A4380B">
              <w:rPr>
                <w:rFonts w:ascii="Times New Roman" w:hAnsi="Times New Roman"/>
                <w:b/>
                <w:sz w:val="18"/>
                <w:szCs w:val="18"/>
                <w:lang w:val="en-US"/>
              </w:rPr>
              <w:instrText xml:space="preserve"> ADDIN EN.CITE </w:instrText>
            </w:r>
            <w:r w:rsidR="0066725D" w:rsidRPr="00A4380B">
              <w:rPr>
                <w:rFonts w:ascii="Times New Roman" w:hAnsi="Times New Roman"/>
                <w:b/>
                <w:sz w:val="18"/>
                <w:szCs w:val="18"/>
                <w:lang w:val="en-US"/>
              </w:rPr>
              <w:fldChar w:fldCharType="begin">
                <w:fldData xml:space="preserve">PEVuZE5vdGU+PENpdGU+PEF1dGhvcj5QYXJsZXZsaWV0PC9BdXRob3I+PFllYXI+MjAxMjwvWWVh
cj48UmVjTnVtPjIyPC9SZWNOdW0+PERpc3BsYXlUZXh0PlsyXTwvRGlzcGxheVRleHQ+PHJlY29y
ZD48cmVjLW51bWJlcj4yMjwvcmVjLW51bWJlcj48Zm9yZWlnbi1rZXlzPjxrZXkgYXBwPSJFTiIg
ZGItaWQ9InB4MGZ0cnN4MTVwZmV5ZXc1ZXp4ZGR2aDB0MHhhMGU5cHZldiIgdGltZXN0YW1wPSIx
NTY2MzEwMTE1Ij4yMjwva2V5PjwvZm9yZWlnbi1rZXlzPjxyZWYtdHlwZSBuYW1lPSJKb3VybmFs
IEFydGljbGUiPjE3PC9yZWYtdHlwZT48Y29udHJpYnV0b3JzPjxhdXRob3JzPjxhdXRob3I+UGFy
bGV2bGlldCwgSi4gTC48L2F1dGhvcj48YXV0aG9yPkJ1dXJtYW4sIEIuIE0uPC9hdXRob3I+PGF1
dGhvcj5QYW5uZWtlZXQsIE0uIE0uPC9hdXRob3I+PGF1dGhvcj5Cb2VzY2hvdGVuLCBFLiBNLjwv
YXV0aG9yPjxhdXRob3I+dGVuIEJyaW5rZSwgTC48L2F1dGhvcj48YXV0aG9yPkhhbWFrZXIsIE0u
IEUuPC9hdXRob3I+PGF1dGhvcj52YW4gTXVuc3RlciwgQi4gQy48L2F1dGhvcj48YXV0aG9yPmRl
IFJvb2lqLCBTLiBFLjwvYXV0aG9yPjwvYXV0aG9ycz48L2NvbnRyaWJ1dG9ycz48YXV0aC1hZGRy
ZXNzPkFjYWRlbWljIE1lZGljYWwgQ2VudGVyLCBVbml2ZXJzaXR5IG9mIEFtc3RlcmRhbSwgRGVw
YXJ0bWVudCBvZiBJbnRlcm5hbCBNZWRpY2luZSwgU2VjdGlvbiBvZiBHZXJpYXRyaWMgTWVkaWNp
bmUsIFJvb20gRjQtMTA4LCBNZWliZXJnZHJlZWYgOSwgMTEwNSwgQVosIEFtc3RlcmRhbSwgdGhl
IE5ldGhlcmxhbmRzLiBqLmwucGFybGV2bGlldEBhbWMudXZhLm5sPC9hdXRoLWFkZHJlc3M+PHRp
dGxlcz48dGl0bGU+U3lzdGVtYXRpYyBjb21wcmVoZW5zaXZlIGdlcmlhdHJpYyBhc3Nlc3NtZW50
IGluIGVsZGVybHkgcGF0aWVudHMgb24gY2hyb25pYyBkaWFseXNpczogYSBjcm9zcy1zZWN0aW9u
YWwgY29tcGFyYXRpdmUgYW5kIGZlYXNpYmlsaXR5IHN0dWR5PC90aXRsZT48c2Vjb25kYXJ5LXRp
dGxlPkJNQyBOZXBocm9sPC9zZWNvbmRhcnktdGl0bGU+PGFsdC10aXRsZT5CTUMgbmVwaHJvbG9n
eTwvYWx0LXRpdGxlPjwvdGl0bGVzPjxwZXJpb2RpY2FsPjxmdWxsLXRpdGxlPkJNQyBOZXBocm9s
PC9mdWxsLXRpdGxlPjxhYmJyLTE+Qk1DIG5lcGhyb2xvZ3k8L2FiYnItMT48L3BlcmlvZGljYWw+
PGFsdC1wZXJpb2RpY2FsPjxmdWxsLXRpdGxlPkJNQyBOZXBocm9sPC9mdWxsLXRpdGxlPjxhYmJy
LTE+Qk1DIG5lcGhyb2xvZ3k8L2FiYnItMT48L2FsdC1wZXJpb2RpY2FsPjxwYWdlcz4zMDwvcGFn
ZXM+PHZvbHVtZT4xMzwvdm9sdW1lPjxlZGl0aW9uPjIwMTIvMDYvMDE8L2VkaXRpb24+PGtleXdv
cmRzPjxrZXl3b3JkPkFjdGl2aXRpZXMgb2YgRGFpbHkgTGl2aW5nL3BzeWNob2xvZ3k8L2tleXdv
cmQ+PGtleXdvcmQ+QWdlZDwva2V5d29yZD48a2V5d29yZD5BZ2VkLCA4MCBhbmQgb3Zlcjwva2V5
d29yZD48a2V5d29yZD5Dcm9zcy1TZWN0aW9uYWwgU3R1ZGllczwva2V5d29yZD48a2V5d29yZD5G
ZWFzaWJpbGl0eSBTdHVkaWVzPC9rZXl3b3JkPjxrZXl3b3JkPkZlbWFsZTwva2V5d29yZD48a2V5
d29yZD5HZXJpYXRyaWMgQXNzZXNzbWVudC8qbWV0aG9kczwva2V5d29yZD48a2V5d29yZD5IdW1h
bnM8L2tleXdvcmQ+PGtleXdvcmQ+S2lkbmV5IEZhaWx1cmUsIENocm9uaWMvKmVwaWRlbWlvbG9n
eS9wc3ljaG9sb2d5L3RoZXJhcHk8L2tleXdvcmQ+PGtleXdvcmQ+TWFsZTwva2V5d29yZD48a2V5
d29yZD4qUmVuYWwgRGlhbHlzaXMvcHN5Y2hvbG9neTwva2V5d29yZD48a2V5d29yZD5TdXJ2ZXlz
IGFuZCBRdWVzdGlvbm5haXJlczwva2V5d29yZD48L2tleXdvcmRzPjxkYXRlcz48eWVhcj4yMDEy
PC95ZWFyPjxwdWItZGF0ZXM+PGRhdGU+TWF5IDMwPC9kYXRlPjwvcHViLWRhdGVzPjwvZGF0ZXM+
PGlzYm4+MTQ3MS0yMzY5PC9pc2JuPjxhY2Nlc3Npb24tbnVtPjIyNjQ2MDg0PC9hY2Nlc3Npb24t
bnVtPjx1cmxzPjwvdXJscz48Y3VzdG9tMj5QTUMzNDEzNTEzPC9jdXN0b20yPjxlbGVjdHJvbmlj
LXJlc291cmNlLW51bT4xMC4xMTg2LzE0NzEtMjM2OS0xMy0zMDwvZWxlY3Ryb25pYy1yZXNvdXJj
ZS1udW0+PHJlbW90ZS1kYXRhYmFzZS1wcm92aWRlcj5OTE08L3JlbW90ZS1kYXRhYmFzZS1wcm92
aWRlcj48bGFuZ3VhZ2U+ZW5nPC9sYW5ndWFnZT48L3JlY29yZD48L0NpdGU+PC9FbmROb3RlPgB=
</w:fldData>
              </w:fldChar>
            </w:r>
            <w:r w:rsidR="0066725D" w:rsidRPr="00A4380B">
              <w:rPr>
                <w:rFonts w:ascii="Times New Roman" w:hAnsi="Times New Roman"/>
                <w:b/>
                <w:sz w:val="18"/>
                <w:szCs w:val="18"/>
                <w:lang w:val="en-US"/>
              </w:rPr>
              <w:instrText xml:space="preserve"> ADDIN EN.CITE.DATA </w:instrText>
            </w:r>
            <w:r w:rsidR="0066725D" w:rsidRPr="00A4380B">
              <w:rPr>
                <w:rFonts w:ascii="Times New Roman" w:hAnsi="Times New Roman"/>
                <w:b/>
                <w:sz w:val="18"/>
                <w:szCs w:val="18"/>
                <w:lang w:val="en-US"/>
              </w:rPr>
            </w:r>
            <w:r w:rsidR="0066725D" w:rsidRPr="00A4380B">
              <w:rPr>
                <w:rFonts w:ascii="Times New Roman" w:hAnsi="Times New Roman"/>
                <w:b/>
                <w:sz w:val="18"/>
                <w:szCs w:val="18"/>
                <w:lang w:val="en-US"/>
              </w:rPr>
              <w:fldChar w:fldCharType="end"/>
            </w:r>
            <w:r w:rsidRPr="00A4380B">
              <w:rPr>
                <w:rFonts w:ascii="Times New Roman" w:hAnsi="Times New Roman"/>
                <w:b/>
                <w:sz w:val="18"/>
                <w:szCs w:val="18"/>
                <w:lang w:val="en-US"/>
              </w:rPr>
            </w:r>
            <w:r w:rsidRPr="00A4380B">
              <w:rPr>
                <w:rFonts w:ascii="Times New Roman" w:hAnsi="Times New Roman"/>
                <w:b/>
                <w:sz w:val="18"/>
                <w:szCs w:val="18"/>
                <w:lang w:val="en-US"/>
              </w:rPr>
              <w:fldChar w:fldCharType="separate"/>
            </w:r>
            <w:r w:rsidR="0066725D" w:rsidRPr="00A4380B">
              <w:rPr>
                <w:rFonts w:ascii="Times New Roman" w:hAnsi="Times New Roman"/>
                <w:b/>
                <w:noProof/>
                <w:sz w:val="18"/>
                <w:szCs w:val="18"/>
                <w:lang w:val="en-US"/>
              </w:rPr>
              <w:t>[2]</w:t>
            </w:r>
            <w:r w:rsidRPr="00A4380B">
              <w:rPr>
                <w:rFonts w:ascii="Times New Roman" w:hAnsi="Times New Roman"/>
                <w:b/>
                <w:sz w:val="18"/>
                <w:szCs w:val="18"/>
                <w:lang w:val="en-US"/>
              </w:rPr>
              <w:fldChar w:fldCharType="end"/>
            </w:r>
            <w:r w:rsidRPr="00A4380B">
              <w:rPr>
                <w:rFonts w:ascii="Times New Roman" w:hAnsi="Times New Roman"/>
                <w:b/>
                <w:sz w:val="18"/>
                <w:szCs w:val="18"/>
                <w:lang w:val="en-US"/>
              </w:rPr>
              <w:t xml:space="preserve"> </w:t>
            </w:r>
          </w:p>
        </w:tc>
        <w:tc>
          <w:tcPr>
            <w:tcW w:w="2270" w:type="dxa"/>
            <w:tcBorders>
              <w:top w:val="single" w:sz="4" w:space="0" w:color="auto"/>
              <w:bottom w:val="single" w:sz="4" w:space="0" w:color="auto"/>
            </w:tcBorders>
            <w:shd w:val="clear" w:color="auto" w:fill="auto"/>
          </w:tcPr>
          <w:p w14:paraId="381106AB" w14:textId="0D912089" w:rsidR="00855038" w:rsidRPr="00A4380B" w:rsidRDefault="00855038" w:rsidP="00A000CC">
            <w:pPr>
              <w:spacing w:after="0" w:line="240" w:lineRule="auto"/>
              <w:rPr>
                <w:rFonts w:ascii="Times New Roman" w:hAnsi="Times New Roman"/>
                <w:b/>
                <w:sz w:val="18"/>
                <w:szCs w:val="18"/>
                <w:lang w:val="en-US"/>
              </w:rPr>
            </w:pPr>
            <w:r w:rsidRPr="00A4380B">
              <w:rPr>
                <w:rFonts w:ascii="Times New Roman" w:hAnsi="Times New Roman"/>
                <w:b/>
                <w:sz w:val="18"/>
                <w:szCs w:val="18"/>
                <w:lang w:val="en-US"/>
              </w:rPr>
              <w:t>CGA-4-CKD Program</w:t>
            </w:r>
            <w:r w:rsidRPr="00A4380B">
              <w:rPr>
                <w:rFonts w:ascii="Times New Roman" w:hAnsi="Times New Roman"/>
                <w:b/>
                <w:sz w:val="18"/>
                <w:szCs w:val="18"/>
                <w:lang w:val="en-US"/>
              </w:rPr>
              <w:fldChar w:fldCharType="begin">
                <w:fldData xml:space="preserve">PEVuZE5vdGU+PENpdGU+PEF1dGhvcj5IYWxsPC9BdXRob3I+PFllYXI+MjAxNjwvWWVhcj48UmVj
TnVtPjE1PC9SZWNOdW0+PERpc3BsYXlUZXh0PlszXTwvRGlzcGxheVRleHQ+PHJlY29yZD48cmVj
LW51bWJlcj4xNTwvcmVjLW51bWJlcj48Zm9yZWlnbi1rZXlzPjxrZXkgYXBwPSJFTiIgZGItaWQ9
InB4MGZ0cnN4MTVwZmV5ZXc1ZXp4ZGR2aDB0MHhhMGU5cHZldiIgdGltZXN0YW1wPSIxNTY1Njk1
NzM1Ij4xNTwva2V5PjwvZm9yZWlnbi1rZXlzPjxyZWYtdHlwZSBuYW1lPSJKb3VybmFsIEFydGlj
bGUiPjE3PC9yZWYtdHlwZT48Y29udHJpYnV0b3JzPjxhdXRob3JzPjxhdXRob3I+SGFsbCwgUi4g
Sy48L2F1dGhvcj48YXV0aG9yPkhhaW5lcywgQy48L2F1dGhvcj48YXV0aG9yPkdvcmJhdGtpbiwg
Uy4gTS48L2F1dGhvcj48YXV0aG9yPlNjaGxhbmdlciwgTC48L2F1dGhvcj48YXV0aG9yPlNoYWJh
biwgSC48L2F1dGhvcj48YXV0aG9yPlNjaGVsbCwgSi4gTy48L2F1dGhvcj48YXV0aG9yPkd1cmxl
eSwgUy4gQi48L2F1dGhvcj48YXV0aG9yPkNvbG9uLUVtZXJpYywgQy4gUy48L2F1dGhvcj48YXV0
aG9yPkJvd2xpbmcsIEMuIEIuPC9hdXRob3I+PC9hdXRob3JzPjwvY29udHJpYnV0b3JzPjxhdXRo
LWFkZHJlc3M+R2VyaWF0cmljIFJlc2VhcmNoLCBFZHVjYXRpb24gYW5kIENsaW5pY2FsIENlbnRl
ciwgRHVyaGFtIFZldGVyYW5zIEFmZmFpcnMgTWVkaWNhbCBDZW50ZXIsIER1cmhhbSwgTm9ydGgg
Q2Fyb2xpbmEuIHJhc2hlZWRhLnN0ZXBoZW5zQGRtLmR1a2UuZWR1LiYjeEQ7UmVuYWwgU2VjdGlv
biwgRHVyaGFtIFZldGVyYW5zIEFmZmFpcnMgTWVkaWNhbCBDZW50ZXIsIER1cmhhbSwgTm9ydGgg
Q2Fyb2xpbmEuIHJhc2hlZWRhLnN0ZXBoZW5zQGRtLmR1a2UuZWR1LiYjeEQ7RGVwYXJ0bWVudCBv
ZiBNZWRpY2luZSwgRHVrZSBVbml2ZXJzaXR5IE1lZGljYWwgQ2VudGVyLCBEdXJoYW0sIE5vcnRo
IENhcm9saW5hLiByYXNoZWVkYS5zdGVwaGVuc0BkbS5kdWtlLmVkdS4mI3hEO1JlbmFsIFNlY3Rp
b24sIER1cmhhbSBWZXRlcmFucyBBZmZhaXJzIE1lZGljYWwgQ2VudGVyLCBEdXJoYW0sIE5vcnRo
IENhcm9saW5hLiYjeEQ7TmVwaHJvbG9neSBTZXJ2aWNlLCBBdGxhbnRhIFZldGVyYW5zIEFmZmFp
cnMgTWVkaWNhbCBDZW50ZXIsIERlY2F0dXIsIEdlb3JnaWEuJiN4RDtEZXBhcnRtZW50IG9mIE1l
ZGljaW5lLCBFbW9yeSBVbml2ZXJzaXR5LCBBdGxhbnRhLCBHZW9yZ2lhLiYjeEQ7RGVwYXJ0bWVu
dCBvZiBNZWRpY2luZSwgRHVrZSBVbml2ZXJzaXR5IE1lZGljYWwgQ2VudGVyLCBEdXJoYW0sIE5v
cnRoIENhcm9saW5hLiYjeEQ7RGVwYXJ0bWVudCBvZiBNZWRpY2luZSwgVW5pdmVyc2l0eSBvZiBQ
aXR0c2J1cmdoIE1lZGljYWwgQ2VudGVyLCBQaXR0c2J1cmdoLCBQZW5uc3lsdmFuaWEuJiN4RDtH
ZXJpYXRyaWMgUmVzZWFyY2gsIEVkdWNhdGlvbiBhbmQgQ2xpbmljYWwgQ2VudGVyLCBEdXJoYW0g
VmV0ZXJhbnMgQWZmYWlycyBNZWRpY2FsIENlbnRlciwgRHVyaGFtLCBOb3J0aCBDYXJvbGluYS4m
I3hEO0dlcmlhdHJpYyBSZXNlYXJjaCwgRWR1Y2F0aW9uIGFuZCBDbGluaWNhbCBDZW50ZXIsIEJp
cm1pbmdoYW0vQXRsYW50YSBWZXRlcmFucyBBZmZhaXJzIE1lZGljYWwgQ2VudGVyLCBEZWNhdHVy
LCBHZW9yZ2lhLjwvYXV0aC1hZGRyZXNzPjx0aXRsZXM+PHRpdGxlPkluY29ycG9yYXRpbmcgR2Vy
aWF0cmljIEFzc2Vzc21lbnQgaW50byBhIE5lcGhyb2xvZ3kgQ2xpbmljOiBQcmVsaW1pbmFyeSBE
YXRhIGZyb20gVHdvIE1vZGVscyBvZiBDYXJlPC90aXRsZT48c2Vjb25kYXJ5LXRpdGxlPkogQW0g
R2VyaWF0ciBTb2M8L3NlY29uZGFyeS10aXRsZT48YWx0LXRpdGxlPkpvdXJuYWwgb2YgdGhlIEFt
ZXJpY2FuIEdlcmlhdHJpY3MgU29jaWV0eTwvYWx0LXRpdGxlPjwvdGl0bGVzPjxwZXJpb2RpY2Fs
PjxmdWxsLXRpdGxlPkogQW0gR2VyaWF0ciBTb2M8L2Z1bGwtdGl0bGU+PGFiYnItMT5Kb3VybmFs
IG9mIHRoZSBBbWVyaWNhbiBHZXJpYXRyaWNzIFNvY2lldHk8L2FiYnItMT48L3BlcmlvZGljYWw+
PGFsdC1wZXJpb2RpY2FsPjxmdWxsLXRpdGxlPkogQW0gR2VyaWF0ciBTb2M8L2Z1bGwtdGl0bGU+
PGFiYnItMT5Kb3VybmFsIG9mIHRoZSBBbWVyaWNhbiBHZXJpYXRyaWNzIFNvY2lldHk8L2FiYnIt
MT48L2FsdC1wZXJpb2RpY2FsPjxwYWdlcz4yMTU0LTIxNTg8L3BhZ2VzPjx2b2x1bWU+NjQ8L3Zv
bHVtZT48bnVtYmVyPjEwPC9udW1iZXI+PGVkaXRpb24+MjAxNi8xMC8yMTwvZWRpdGlvbj48a2V5
d29yZHM+PGtleXdvcmQ+QWNjaWRlbnRhbCBGYWxscy9zdGF0aXN0aWNzICZhbXA7IG51bWVyaWNh
bCBkYXRhPC9rZXl3b3JkPjxrZXl3b3JkPipBY3Rpdml0aWVzIG9mIERhaWx5IExpdmluZzwva2V5
d29yZD48a2V5d29yZD5BZ2VkPC9rZXl3b3JkPjxrZXl3b3JkPkNsaW5pY2FsIERlY2lzaW9uLU1h
a2luZzwva2V5d29yZD48a2V5d29yZD5GZW1hbGU8L2tleXdvcmQ+PGtleXdvcmQ+RnJhaWwgRWxk
ZXJseTwva2V5d29yZD48a2V5d29yZD5HZXJpYXRyaWMgQXNzZXNzbWVudC8qbWV0aG9kczwva2V5
d29yZD48a2V5d29yZD5IZWFsdGggU2VydmljZXMgZm9yIHRoZSBBZ2VkLypvcmdhbml6YXRpb24g
JmFtcDsgYWRtaW5pc3RyYXRpb248L2tleXdvcmQ+PGtleXdvcmQ+SHVtYW5zPC9rZXl3b3JkPjxr
ZXl3b3JkPk1hbGU8L2tleXdvcmQ+PGtleXdvcmQ+Kk1lbnRhbCBDb21wZXRlbmN5PC9rZXl3b3Jk
PjxrZXl3b3JkPk1vZGVscywgT3JnYW5pemF0aW9uYWw8L2tleXdvcmQ+PGtleXdvcmQ+TmVwaHJv
bG9neS9tZXRob2RzPC9rZXl3b3JkPjxrZXl3b3JkPipSZW5hbCBJbnN1ZmZpY2llbmN5LCBDaHJv
bmljL2RpYWdub3Npcy9waHlzaW9wYXRob2xvZ3kvcHN5Y2hvbG9neTwva2V5d29yZD48a2V5d29y
ZD5SaXNrIEFzc2Vzc21lbnQvbWV0aG9kczwva2V5d29yZD48a2V5d29yZD5SaXNrIEZhY3RvcnM8
L2tleXdvcmQ+PGtleXdvcmQ+VW5pdGVkIFN0YXRlczwva2V5d29yZD48a2V5d29yZD5WZXRlcmFu
cyBIZWFsdGg8L2tleXdvcmQ+PGtleXdvcmQ+KmRpYWx5c2lzIGRlY2lzaW9uLW1ha2luZzwva2V5
d29yZD48a2V5d29yZD4qZnJhaWwgZWxkZXJseTwva2V5d29yZD48a2V5d29yZD4qZnVuY3Rpb25h
bCBzdGF0dXM8L2tleXdvcmQ+PGtleXdvcmQ+KnJlbmFsIGluc3VmZmljaWVuY3k8L2tleXdvcmQ+
PGtleXdvcmQ+KnZldGVyYW5zPC9rZXl3b3JkPjxrZXl3b3JkPmNoZWNrbGlzdCBwcm92aWRlZCBi
eSB0aGUgYXV0aG9ycyBhbmQgaGFzIGRldGVybWluZWQgdGhhdCB0aGUgYXV0aG9ycyBoYXZlIG5v
PC9rZXl3b3JkPjxrZXl3b3JkPmZpbmFuY2lhbCBvciBhbnkgb3RoZXIga2luZCBvZiBwZXJzb25h
bCBjb25mbGljdHMgd2l0aCB0aGlzIHBhcGVyLiBSYXNoZWVkYSBLLjwva2V5d29yZD48a2V5d29y
ZD5IYWxsLCBDYXJvbCBIYWluZXMsIFN0ZXZlbiBNLiBHb3JiYXRraW4sIEx5bm4gU2NobGFuZ2Vy
LCBIZXNoYW0gU2hhYmFuLCBKYW5lIE8uPC9rZXl3b3JkPjxrZXl3b3JkPlNjaGVsbCwgU3VzYW4g
Qi4gR3VybGV5LCBDYXRobGVlbiBTLiBDb2xvbi1FbWVyaWMsIEMuIEJhcnJldHQgQm93bGluZzwv
a2V5d29yZD48L2tleXdvcmRzPjxkYXRlcz48eWVhcj4yMDE2PC95ZWFyPjxwdWItZGF0ZXM+PGRh
dGU+T2N0PC9kYXRlPjwvcHViLWRhdGVzPjwvZGF0ZXM+PGlzYm4+MDAwMi04NjE0PC9pc2JuPjxh
Y2Nlc3Npb24tbnVtPjI3Mzc3MzUwPC9hY2Nlc3Npb24tbnVtPjx1cmxzPjwvdXJscz48Y3VzdG9t
Mj5QTUM1MDczMDE2PC9jdXN0b20yPjxjdXN0b202Pk5JSE1TNzgwNDgzPC9jdXN0b202PjxlbGVj
dHJvbmljLXJlc291cmNlLW51bT4xMC4xMTExL2pncy4xNDI2MjwvZWxlY3Ryb25pYy1yZXNvdXJj
ZS1udW0+PHJlbW90ZS1kYXRhYmFzZS1wcm92aWRlcj5OTE08L3JlbW90ZS1kYXRhYmFzZS1wcm92
aWRlcj48bGFuZ3VhZ2U+ZW5nPC9sYW5ndWFnZT48L3JlY29yZD48L0NpdGU+PC9FbmROb3RlPn==
</w:fldData>
              </w:fldChar>
            </w:r>
            <w:r w:rsidR="0066725D" w:rsidRPr="00A4380B">
              <w:rPr>
                <w:rFonts w:ascii="Times New Roman" w:hAnsi="Times New Roman"/>
                <w:b/>
                <w:sz w:val="18"/>
                <w:szCs w:val="18"/>
                <w:lang w:val="en-US"/>
              </w:rPr>
              <w:instrText xml:space="preserve"> ADDIN EN.CITE </w:instrText>
            </w:r>
            <w:r w:rsidR="0066725D" w:rsidRPr="00A4380B">
              <w:rPr>
                <w:rFonts w:ascii="Times New Roman" w:hAnsi="Times New Roman"/>
                <w:b/>
                <w:sz w:val="18"/>
                <w:szCs w:val="18"/>
                <w:lang w:val="en-US"/>
              </w:rPr>
              <w:fldChar w:fldCharType="begin">
                <w:fldData xml:space="preserve">PEVuZE5vdGU+PENpdGU+PEF1dGhvcj5IYWxsPC9BdXRob3I+PFllYXI+MjAxNjwvWWVhcj48UmVj
TnVtPjE1PC9SZWNOdW0+PERpc3BsYXlUZXh0PlszXTwvRGlzcGxheVRleHQ+PHJlY29yZD48cmVj
LW51bWJlcj4xNTwvcmVjLW51bWJlcj48Zm9yZWlnbi1rZXlzPjxrZXkgYXBwPSJFTiIgZGItaWQ9
InB4MGZ0cnN4MTVwZmV5ZXc1ZXp4ZGR2aDB0MHhhMGU5cHZldiIgdGltZXN0YW1wPSIxNTY1Njk1
NzM1Ij4xNTwva2V5PjwvZm9yZWlnbi1rZXlzPjxyZWYtdHlwZSBuYW1lPSJKb3VybmFsIEFydGlj
bGUiPjE3PC9yZWYtdHlwZT48Y29udHJpYnV0b3JzPjxhdXRob3JzPjxhdXRob3I+SGFsbCwgUi4g
Sy48L2F1dGhvcj48YXV0aG9yPkhhaW5lcywgQy48L2F1dGhvcj48YXV0aG9yPkdvcmJhdGtpbiwg
Uy4gTS48L2F1dGhvcj48YXV0aG9yPlNjaGxhbmdlciwgTC48L2F1dGhvcj48YXV0aG9yPlNoYWJh
biwgSC48L2F1dGhvcj48YXV0aG9yPlNjaGVsbCwgSi4gTy48L2F1dGhvcj48YXV0aG9yPkd1cmxl
eSwgUy4gQi48L2F1dGhvcj48YXV0aG9yPkNvbG9uLUVtZXJpYywgQy4gUy48L2F1dGhvcj48YXV0
aG9yPkJvd2xpbmcsIEMuIEIuPC9hdXRob3I+PC9hdXRob3JzPjwvY29udHJpYnV0b3JzPjxhdXRo
LWFkZHJlc3M+R2VyaWF0cmljIFJlc2VhcmNoLCBFZHVjYXRpb24gYW5kIENsaW5pY2FsIENlbnRl
ciwgRHVyaGFtIFZldGVyYW5zIEFmZmFpcnMgTWVkaWNhbCBDZW50ZXIsIER1cmhhbSwgTm9ydGgg
Q2Fyb2xpbmEuIHJhc2hlZWRhLnN0ZXBoZW5zQGRtLmR1a2UuZWR1LiYjeEQ7UmVuYWwgU2VjdGlv
biwgRHVyaGFtIFZldGVyYW5zIEFmZmFpcnMgTWVkaWNhbCBDZW50ZXIsIER1cmhhbSwgTm9ydGgg
Q2Fyb2xpbmEuIHJhc2hlZWRhLnN0ZXBoZW5zQGRtLmR1a2UuZWR1LiYjeEQ7RGVwYXJ0bWVudCBv
ZiBNZWRpY2luZSwgRHVrZSBVbml2ZXJzaXR5IE1lZGljYWwgQ2VudGVyLCBEdXJoYW0sIE5vcnRo
IENhcm9saW5hLiByYXNoZWVkYS5zdGVwaGVuc0BkbS5kdWtlLmVkdS4mI3hEO1JlbmFsIFNlY3Rp
b24sIER1cmhhbSBWZXRlcmFucyBBZmZhaXJzIE1lZGljYWwgQ2VudGVyLCBEdXJoYW0sIE5vcnRo
IENhcm9saW5hLiYjeEQ7TmVwaHJvbG9neSBTZXJ2aWNlLCBBdGxhbnRhIFZldGVyYW5zIEFmZmFp
cnMgTWVkaWNhbCBDZW50ZXIsIERlY2F0dXIsIEdlb3JnaWEuJiN4RDtEZXBhcnRtZW50IG9mIE1l
ZGljaW5lLCBFbW9yeSBVbml2ZXJzaXR5LCBBdGxhbnRhLCBHZW9yZ2lhLiYjeEQ7RGVwYXJ0bWVu
dCBvZiBNZWRpY2luZSwgRHVrZSBVbml2ZXJzaXR5IE1lZGljYWwgQ2VudGVyLCBEdXJoYW0sIE5v
cnRoIENhcm9saW5hLiYjeEQ7RGVwYXJ0bWVudCBvZiBNZWRpY2luZSwgVW5pdmVyc2l0eSBvZiBQ
aXR0c2J1cmdoIE1lZGljYWwgQ2VudGVyLCBQaXR0c2J1cmdoLCBQZW5uc3lsdmFuaWEuJiN4RDtH
ZXJpYXRyaWMgUmVzZWFyY2gsIEVkdWNhdGlvbiBhbmQgQ2xpbmljYWwgQ2VudGVyLCBEdXJoYW0g
VmV0ZXJhbnMgQWZmYWlycyBNZWRpY2FsIENlbnRlciwgRHVyaGFtLCBOb3J0aCBDYXJvbGluYS4m
I3hEO0dlcmlhdHJpYyBSZXNlYXJjaCwgRWR1Y2F0aW9uIGFuZCBDbGluaWNhbCBDZW50ZXIsIEJp
cm1pbmdoYW0vQXRsYW50YSBWZXRlcmFucyBBZmZhaXJzIE1lZGljYWwgQ2VudGVyLCBEZWNhdHVy
LCBHZW9yZ2lhLjwvYXV0aC1hZGRyZXNzPjx0aXRsZXM+PHRpdGxlPkluY29ycG9yYXRpbmcgR2Vy
aWF0cmljIEFzc2Vzc21lbnQgaW50byBhIE5lcGhyb2xvZ3kgQ2xpbmljOiBQcmVsaW1pbmFyeSBE
YXRhIGZyb20gVHdvIE1vZGVscyBvZiBDYXJlPC90aXRsZT48c2Vjb25kYXJ5LXRpdGxlPkogQW0g
R2VyaWF0ciBTb2M8L3NlY29uZGFyeS10aXRsZT48YWx0LXRpdGxlPkpvdXJuYWwgb2YgdGhlIEFt
ZXJpY2FuIEdlcmlhdHJpY3MgU29jaWV0eTwvYWx0LXRpdGxlPjwvdGl0bGVzPjxwZXJpb2RpY2Fs
PjxmdWxsLXRpdGxlPkogQW0gR2VyaWF0ciBTb2M8L2Z1bGwtdGl0bGU+PGFiYnItMT5Kb3VybmFs
IG9mIHRoZSBBbWVyaWNhbiBHZXJpYXRyaWNzIFNvY2lldHk8L2FiYnItMT48L3BlcmlvZGljYWw+
PGFsdC1wZXJpb2RpY2FsPjxmdWxsLXRpdGxlPkogQW0gR2VyaWF0ciBTb2M8L2Z1bGwtdGl0bGU+
PGFiYnItMT5Kb3VybmFsIG9mIHRoZSBBbWVyaWNhbiBHZXJpYXRyaWNzIFNvY2lldHk8L2FiYnIt
MT48L2FsdC1wZXJpb2RpY2FsPjxwYWdlcz4yMTU0LTIxNTg8L3BhZ2VzPjx2b2x1bWU+NjQ8L3Zv
bHVtZT48bnVtYmVyPjEwPC9udW1iZXI+PGVkaXRpb24+MjAxNi8xMC8yMTwvZWRpdGlvbj48a2V5
d29yZHM+PGtleXdvcmQ+QWNjaWRlbnRhbCBGYWxscy9zdGF0aXN0aWNzICZhbXA7IG51bWVyaWNh
bCBkYXRhPC9rZXl3b3JkPjxrZXl3b3JkPipBY3Rpdml0aWVzIG9mIERhaWx5IExpdmluZzwva2V5
d29yZD48a2V5d29yZD5BZ2VkPC9rZXl3b3JkPjxrZXl3b3JkPkNsaW5pY2FsIERlY2lzaW9uLU1h
a2luZzwva2V5d29yZD48a2V5d29yZD5GZW1hbGU8L2tleXdvcmQ+PGtleXdvcmQ+RnJhaWwgRWxk
ZXJseTwva2V5d29yZD48a2V5d29yZD5HZXJpYXRyaWMgQXNzZXNzbWVudC8qbWV0aG9kczwva2V5
d29yZD48a2V5d29yZD5IZWFsdGggU2VydmljZXMgZm9yIHRoZSBBZ2VkLypvcmdhbml6YXRpb24g
JmFtcDsgYWRtaW5pc3RyYXRpb248L2tleXdvcmQ+PGtleXdvcmQ+SHVtYW5zPC9rZXl3b3JkPjxr
ZXl3b3JkPk1hbGU8L2tleXdvcmQ+PGtleXdvcmQ+Kk1lbnRhbCBDb21wZXRlbmN5PC9rZXl3b3Jk
PjxrZXl3b3JkPk1vZGVscywgT3JnYW5pemF0aW9uYWw8L2tleXdvcmQ+PGtleXdvcmQ+TmVwaHJv
bG9neS9tZXRob2RzPC9rZXl3b3JkPjxrZXl3b3JkPipSZW5hbCBJbnN1ZmZpY2llbmN5LCBDaHJv
bmljL2RpYWdub3Npcy9waHlzaW9wYXRob2xvZ3kvcHN5Y2hvbG9neTwva2V5d29yZD48a2V5d29y
ZD5SaXNrIEFzc2Vzc21lbnQvbWV0aG9kczwva2V5d29yZD48a2V5d29yZD5SaXNrIEZhY3RvcnM8
L2tleXdvcmQ+PGtleXdvcmQ+VW5pdGVkIFN0YXRlczwva2V5d29yZD48a2V5d29yZD5WZXRlcmFu
cyBIZWFsdGg8L2tleXdvcmQ+PGtleXdvcmQ+KmRpYWx5c2lzIGRlY2lzaW9uLW1ha2luZzwva2V5
d29yZD48a2V5d29yZD4qZnJhaWwgZWxkZXJseTwva2V5d29yZD48a2V5d29yZD4qZnVuY3Rpb25h
bCBzdGF0dXM8L2tleXdvcmQ+PGtleXdvcmQ+KnJlbmFsIGluc3VmZmljaWVuY3k8L2tleXdvcmQ+
PGtleXdvcmQ+KnZldGVyYW5zPC9rZXl3b3JkPjxrZXl3b3JkPmNoZWNrbGlzdCBwcm92aWRlZCBi
eSB0aGUgYXV0aG9ycyBhbmQgaGFzIGRldGVybWluZWQgdGhhdCB0aGUgYXV0aG9ycyBoYXZlIG5v
PC9rZXl3b3JkPjxrZXl3b3JkPmZpbmFuY2lhbCBvciBhbnkgb3RoZXIga2luZCBvZiBwZXJzb25h
bCBjb25mbGljdHMgd2l0aCB0aGlzIHBhcGVyLiBSYXNoZWVkYSBLLjwva2V5d29yZD48a2V5d29y
ZD5IYWxsLCBDYXJvbCBIYWluZXMsIFN0ZXZlbiBNLiBHb3JiYXRraW4sIEx5bm4gU2NobGFuZ2Vy
LCBIZXNoYW0gU2hhYmFuLCBKYW5lIE8uPC9rZXl3b3JkPjxrZXl3b3JkPlNjaGVsbCwgU3VzYW4g
Qi4gR3VybGV5LCBDYXRobGVlbiBTLiBDb2xvbi1FbWVyaWMsIEMuIEJhcnJldHQgQm93bGluZzwv
a2V5d29yZD48L2tleXdvcmRzPjxkYXRlcz48eWVhcj4yMDE2PC95ZWFyPjxwdWItZGF0ZXM+PGRh
dGU+T2N0PC9kYXRlPjwvcHViLWRhdGVzPjwvZGF0ZXM+PGlzYm4+MDAwMi04NjE0PC9pc2JuPjxh
Y2Nlc3Npb24tbnVtPjI3Mzc3MzUwPC9hY2Nlc3Npb24tbnVtPjx1cmxzPjwvdXJscz48Y3VzdG9t
Mj5QTUM1MDczMDE2PC9jdXN0b20yPjxjdXN0b202Pk5JSE1TNzgwNDgzPC9jdXN0b202PjxlbGVj
dHJvbmljLXJlc291cmNlLW51bT4xMC4xMTExL2pncy4xNDI2MjwvZWxlY3Ryb25pYy1yZXNvdXJj
ZS1udW0+PHJlbW90ZS1kYXRhYmFzZS1wcm92aWRlcj5OTE08L3JlbW90ZS1kYXRhYmFzZS1wcm92
aWRlcj48bGFuZ3VhZ2U+ZW5nPC9sYW5ndWFnZT48L3JlY29yZD48L0NpdGU+PC9FbmROb3RlPn==
</w:fldData>
              </w:fldChar>
            </w:r>
            <w:r w:rsidR="0066725D" w:rsidRPr="00A4380B">
              <w:rPr>
                <w:rFonts w:ascii="Times New Roman" w:hAnsi="Times New Roman"/>
                <w:b/>
                <w:sz w:val="18"/>
                <w:szCs w:val="18"/>
                <w:lang w:val="en-US"/>
              </w:rPr>
              <w:instrText xml:space="preserve"> ADDIN EN.CITE.DATA </w:instrText>
            </w:r>
            <w:r w:rsidR="0066725D" w:rsidRPr="00A4380B">
              <w:rPr>
                <w:rFonts w:ascii="Times New Roman" w:hAnsi="Times New Roman"/>
                <w:b/>
                <w:sz w:val="18"/>
                <w:szCs w:val="18"/>
                <w:lang w:val="en-US"/>
              </w:rPr>
            </w:r>
            <w:r w:rsidR="0066725D" w:rsidRPr="00A4380B">
              <w:rPr>
                <w:rFonts w:ascii="Times New Roman" w:hAnsi="Times New Roman"/>
                <w:b/>
                <w:sz w:val="18"/>
                <w:szCs w:val="18"/>
                <w:lang w:val="en-US"/>
              </w:rPr>
              <w:fldChar w:fldCharType="end"/>
            </w:r>
            <w:r w:rsidRPr="00A4380B">
              <w:rPr>
                <w:rFonts w:ascii="Times New Roman" w:hAnsi="Times New Roman"/>
                <w:b/>
                <w:sz w:val="18"/>
                <w:szCs w:val="18"/>
                <w:lang w:val="en-US"/>
              </w:rPr>
            </w:r>
            <w:r w:rsidRPr="00A4380B">
              <w:rPr>
                <w:rFonts w:ascii="Times New Roman" w:hAnsi="Times New Roman"/>
                <w:b/>
                <w:sz w:val="18"/>
                <w:szCs w:val="18"/>
                <w:lang w:val="en-US"/>
              </w:rPr>
              <w:fldChar w:fldCharType="separate"/>
            </w:r>
            <w:r w:rsidR="0066725D" w:rsidRPr="00A4380B">
              <w:rPr>
                <w:rFonts w:ascii="Times New Roman" w:hAnsi="Times New Roman"/>
                <w:b/>
                <w:noProof/>
                <w:sz w:val="18"/>
                <w:szCs w:val="18"/>
                <w:lang w:val="en-US"/>
              </w:rPr>
              <w:t>[3]</w:t>
            </w:r>
            <w:r w:rsidRPr="00A4380B">
              <w:rPr>
                <w:rFonts w:ascii="Times New Roman" w:hAnsi="Times New Roman"/>
                <w:b/>
                <w:sz w:val="18"/>
                <w:szCs w:val="18"/>
                <w:lang w:val="en-US"/>
              </w:rPr>
              <w:fldChar w:fldCharType="end"/>
            </w:r>
            <w:r w:rsidRPr="00A4380B">
              <w:rPr>
                <w:rFonts w:ascii="Times New Roman" w:hAnsi="Times New Roman"/>
                <w:b/>
                <w:sz w:val="18"/>
                <w:szCs w:val="18"/>
                <w:lang w:val="en-US"/>
              </w:rPr>
              <w:t xml:space="preserve"> </w:t>
            </w:r>
          </w:p>
        </w:tc>
        <w:tc>
          <w:tcPr>
            <w:tcW w:w="2187" w:type="dxa"/>
            <w:tcBorders>
              <w:top w:val="single" w:sz="4" w:space="0" w:color="auto"/>
              <w:bottom w:val="single" w:sz="4" w:space="0" w:color="auto"/>
            </w:tcBorders>
          </w:tcPr>
          <w:p w14:paraId="0039AAE3" w14:textId="608611BD" w:rsidR="00855038" w:rsidRPr="00A4380B" w:rsidRDefault="00855038" w:rsidP="00A000CC">
            <w:pPr>
              <w:spacing w:after="0" w:line="240" w:lineRule="auto"/>
              <w:rPr>
                <w:rFonts w:ascii="Times New Roman" w:hAnsi="Times New Roman"/>
                <w:b/>
                <w:sz w:val="18"/>
                <w:szCs w:val="18"/>
                <w:lang w:val="en-US"/>
              </w:rPr>
            </w:pPr>
            <w:r w:rsidRPr="00A4380B">
              <w:rPr>
                <w:rFonts w:ascii="Times New Roman" w:hAnsi="Times New Roman"/>
                <w:b/>
                <w:sz w:val="18"/>
                <w:szCs w:val="18"/>
                <w:lang w:val="en-US"/>
              </w:rPr>
              <w:t>Renal Silver Program</w:t>
            </w:r>
            <w:r w:rsidRPr="00A4380B">
              <w:rPr>
                <w:rFonts w:ascii="Times New Roman" w:hAnsi="Times New Roman"/>
                <w:b/>
                <w:sz w:val="18"/>
                <w:szCs w:val="18"/>
                <w:lang w:val="en-US"/>
              </w:rPr>
              <w:fldChar w:fldCharType="begin">
                <w:fldData xml:space="preserve">PEVuZE5vdGU+PENpdGU+PEF1dGhvcj5IYWxsPC9BdXRob3I+PFllYXI+MjAxNjwvWWVhcj48UmVj
TnVtPjE1PC9SZWNOdW0+PERpc3BsYXlUZXh0PlszXTwvRGlzcGxheVRleHQ+PHJlY29yZD48cmVj
LW51bWJlcj4xNTwvcmVjLW51bWJlcj48Zm9yZWlnbi1rZXlzPjxrZXkgYXBwPSJFTiIgZGItaWQ9
InB4MGZ0cnN4MTVwZmV5ZXc1ZXp4ZGR2aDB0MHhhMGU5cHZldiIgdGltZXN0YW1wPSIxNTY1Njk1
NzM1Ij4xNTwva2V5PjwvZm9yZWlnbi1rZXlzPjxyZWYtdHlwZSBuYW1lPSJKb3VybmFsIEFydGlj
bGUiPjE3PC9yZWYtdHlwZT48Y29udHJpYnV0b3JzPjxhdXRob3JzPjxhdXRob3I+SGFsbCwgUi4g
Sy48L2F1dGhvcj48YXV0aG9yPkhhaW5lcywgQy48L2F1dGhvcj48YXV0aG9yPkdvcmJhdGtpbiwg
Uy4gTS48L2F1dGhvcj48YXV0aG9yPlNjaGxhbmdlciwgTC48L2F1dGhvcj48YXV0aG9yPlNoYWJh
biwgSC48L2F1dGhvcj48YXV0aG9yPlNjaGVsbCwgSi4gTy48L2F1dGhvcj48YXV0aG9yPkd1cmxl
eSwgUy4gQi48L2F1dGhvcj48YXV0aG9yPkNvbG9uLUVtZXJpYywgQy4gUy48L2F1dGhvcj48YXV0
aG9yPkJvd2xpbmcsIEMuIEIuPC9hdXRob3I+PC9hdXRob3JzPjwvY29udHJpYnV0b3JzPjxhdXRo
LWFkZHJlc3M+R2VyaWF0cmljIFJlc2VhcmNoLCBFZHVjYXRpb24gYW5kIENsaW5pY2FsIENlbnRl
ciwgRHVyaGFtIFZldGVyYW5zIEFmZmFpcnMgTWVkaWNhbCBDZW50ZXIsIER1cmhhbSwgTm9ydGgg
Q2Fyb2xpbmEuIHJhc2hlZWRhLnN0ZXBoZW5zQGRtLmR1a2UuZWR1LiYjeEQ7UmVuYWwgU2VjdGlv
biwgRHVyaGFtIFZldGVyYW5zIEFmZmFpcnMgTWVkaWNhbCBDZW50ZXIsIER1cmhhbSwgTm9ydGgg
Q2Fyb2xpbmEuIHJhc2hlZWRhLnN0ZXBoZW5zQGRtLmR1a2UuZWR1LiYjeEQ7RGVwYXJ0bWVudCBv
ZiBNZWRpY2luZSwgRHVrZSBVbml2ZXJzaXR5IE1lZGljYWwgQ2VudGVyLCBEdXJoYW0sIE5vcnRo
IENhcm9saW5hLiByYXNoZWVkYS5zdGVwaGVuc0BkbS5kdWtlLmVkdS4mI3hEO1JlbmFsIFNlY3Rp
b24sIER1cmhhbSBWZXRlcmFucyBBZmZhaXJzIE1lZGljYWwgQ2VudGVyLCBEdXJoYW0sIE5vcnRo
IENhcm9saW5hLiYjeEQ7TmVwaHJvbG9neSBTZXJ2aWNlLCBBdGxhbnRhIFZldGVyYW5zIEFmZmFp
cnMgTWVkaWNhbCBDZW50ZXIsIERlY2F0dXIsIEdlb3JnaWEuJiN4RDtEZXBhcnRtZW50IG9mIE1l
ZGljaW5lLCBFbW9yeSBVbml2ZXJzaXR5LCBBdGxhbnRhLCBHZW9yZ2lhLiYjeEQ7RGVwYXJ0bWVu
dCBvZiBNZWRpY2luZSwgRHVrZSBVbml2ZXJzaXR5IE1lZGljYWwgQ2VudGVyLCBEdXJoYW0sIE5v
cnRoIENhcm9saW5hLiYjeEQ7RGVwYXJ0bWVudCBvZiBNZWRpY2luZSwgVW5pdmVyc2l0eSBvZiBQ
aXR0c2J1cmdoIE1lZGljYWwgQ2VudGVyLCBQaXR0c2J1cmdoLCBQZW5uc3lsdmFuaWEuJiN4RDtH
ZXJpYXRyaWMgUmVzZWFyY2gsIEVkdWNhdGlvbiBhbmQgQ2xpbmljYWwgQ2VudGVyLCBEdXJoYW0g
VmV0ZXJhbnMgQWZmYWlycyBNZWRpY2FsIENlbnRlciwgRHVyaGFtLCBOb3J0aCBDYXJvbGluYS4m
I3hEO0dlcmlhdHJpYyBSZXNlYXJjaCwgRWR1Y2F0aW9uIGFuZCBDbGluaWNhbCBDZW50ZXIsIEJp
cm1pbmdoYW0vQXRsYW50YSBWZXRlcmFucyBBZmZhaXJzIE1lZGljYWwgQ2VudGVyLCBEZWNhdHVy
LCBHZW9yZ2lhLjwvYXV0aC1hZGRyZXNzPjx0aXRsZXM+PHRpdGxlPkluY29ycG9yYXRpbmcgR2Vy
aWF0cmljIEFzc2Vzc21lbnQgaW50byBhIE5lcGhyb2xvZ3kgQ2xpbmljOiBQcmVsaW1pbmFyeSBE
YXRhIGZyb20gVHdvIE1vZGVscyBvZiBDYXJlPC90aXRsZT48c2Vjb25kYXJ5LXRpdGxlPkogQW0g
R2VyaWF0ciBTb2M8L3NlY29uZGFyeS10aXRsZT48YWx0LXRpdGxlPkpvdXJuYWwgb2YgdGhlIEFt
ZXJpY2FuIEdlcmlhdHJpY3MgU29jaWV0eTwvYWx0LXRpdGxlPjwvdGl0bGVzPjxwZXJpb2RpY2Fs
PjxmdWxsLXRpdGxlPkogQW0gR2VyaWF0ciBTb2M8L2Z1bGwtdGl0bGU+PGFiYnItMT5Kb3VybmFs
IG9mIHRoZSBBbWVyaWNhbiBHZXJpYXRyaWNzIFNvY2lldHk8L2FiYnItMT48L3BlcmlvZGljYWw+
PGFsdC1wZXJpb2RpY2FsPjxmdWxsLXRpdGxlPkogQW0gR2VyaWF0ciBTb2M8L2Z1bGwtdGl0bGU+
PGFiYnItMT5Kb3VybmFsIG9mIHRoZSBBbWVyaWNhbiBHZXJpYXRyaWNzIFNvY2lldHk8L2FiYnIt
MT48L2FsdC1wZXJpb2RpY2FsPjxwYWdlcz4yMTU0LTIxNTg8L3BhZ2VzPjx2b2x1bWU+NjQ8L3Zv
bHVtZT48bnVtYmVyPjEwPC9udW1iZXI+PGVkaXRpb24+MjAxNi8xMC8yMTwvZWRpdGlvbj48a2V5
d29yZHM+PGtleXdvcmQ+QWNjaWRlbnRhbCBGYWxscy9zdGF0aXN0aWNzICZhbXA7IG51bWVyaWNh
bCBkYXRhPC9rZXl3b3JkPjxrZXl3b3JkPipBY3Rpdml0aWVzIG9mIERhaWx5IExpdmluZzwva2V5
d29yZD48a2V5d29yZD5BZ2VkPC9rZXl3b3JkPjxrZXl3b3JkPkNsaW5pY2FsIERlY2lzaW9uLU1h
a2luZzwva2V5d29yZD48a2V5d29yZD5GZW1hbGU8L2tleXdvcmQ+PGtleXdvcmQ+RnJhaWwgRWxk
ZXJseTwva2V5d29yZD48a2V5d29yZD5HZXJpYXRyaWMgQXNzZXNzbWVudC8qbWV0aG9kczwva2V5
d29yZD48a2V5d29yZD5IZWFsdGggU2VydmljZXMgZm9yIHRoZSBBZ2VkLypvcmdhbml6YXRpb24g
JmFtcDsgYWRtaW5pc3RyYXRpb248L2tleXdvcmQ+PGtleXdvcmQ+SHVtYW5zPC9rZXl3b3JkPjxr
ZXl3b3JkPk1hbGU8L2tleXdvcmQ+PGtleXdvcmQ+Kk1lbnRhbCBDb21wZXRlbmN5PC9rZXl3b3Jk
PjxrZXl3b3JkPk1vZGVscywgT3JnYW5pemF0aW9uYWw8L2tleXdvcmQ+PGtleXdvcmQ+TmVwaHJv
bG9neS9tZXRob2RzPC9rZXl3b3JkPjxrZXl3b3JkPipSZW5hbCBJbnN1ZmZpY2llbmN5LCBDaHJv
bmljL2RpYWdub3Npcy9waHlzaW9wYXRob2xvZ3kvcHN5Y2hvbG9neTwva2V5d29yZD48a2V5d29y
ZD5SaXNrIEFzc2Vzc21lbnQvbWV0aG9kczwva2V5d29yZD48a2V5d29yZD5SaXNrIEZhY3RvcnM8
L2tleXdvcmQ+PGtleXdvcmQ+VW5pdGVkIFN0YXRlczwva2V5d29yZD48a2V5d29yZD5WZXRlcmFu
cyBIZWFsdGg8L2tleXdvcmQ+PGtleXdvcmQ+KmRpYWx5c2lzIGRlY2lzaW9uLW1ha2luZzwva2V5
d29yZD48a2V5d29yZD4qZnJhaWwgZWxkZXJseTwva2V5d29yZD48a2V5d29yZD4qZnVuY3Rpb25h
bCBzdGF0dXM8L2tleXdvcmQ+PGtleXdvcmQ+KnJlbmFsIGluc3VmZmljaWVuY3k8L2tleXdvcmQ+
PGtleXdvcmQ+KnZldGVyYW5zPC9rZXl3b3JkPjxrZXl3b3JkPmNoZWNrbGlzdCBwcm92aWRlZCBi
eSB0aGUgYXV0aG9ycyBhbmQgaGFzIGRldGVybWluZWQgdGhhdCB0aGUgYXV0aG9ycyBoYXZlIG5v
PC9rZXl3b3JkPjxrZXl3b3JkPmZpbmFuY2lhbCBvciBhbnkgb3RoZXIga2luZCBvZiBwZXJzb25h
bCBjb25mbGljdHMgd2l0aCB0aGlzIHBhcGVyLiBSYXNoZWVkYSBLLjwva2V5d29yZD48a2V5d29y
ZD5IYWxsLCBDYXJvbCBIYWluZXMsIFN0ZXZlbiBNLiBHb3JiYXRraW4sIEx5bm4gU2NobGFuZ2Vy
LCBIZXNoYW0gU2hhYmFuLCBKYW5lIE8uPC9rZXl3b3JkPjxrZXl3b3JkPlNjaGVsbCwgU3VzYW4g
Qi4gR3VybGV5LCBDYXRobGVlbiBTLiBDb2xvbi1FbWVyaWMsIEMuIEJhcnJldHQgQm93bGluZzwv
a2V5d29yZD48L2tleXdvcmRzPjxkYXRlcz48eWVhcj4yMDE2PC95ZWFyPjxwdWItZGF0ZXM+PGRh
dGU+T2N0PC9kYXRlPjwvcHViLWRhdGVzPjwvZGF0ZXM+PGlzYm4+MDAwMi04NjE0PC9pc2JuPjxh
Y2Nlc3Npb24tbnVtPjI3Mzc3MzUwPC9hY2Nlc3Npb24tbnVtPjx1cmxzPjwvdXJscz48Y3VzdG9t
Mj5QTUM1MDczMDE2PC9jdXN0b20yPjxjdXN0b202Pk5JSE1TNzgwNDgzPC9jdXN0b202PjxlbGVj
dHJvbmljLXJlc291cmNlLW51bT4xMC4xMTExL2pncy4xNDI2MjwvZWxlY3Ryb25pYy1yZXNvdXJj
ZS1udW0+PHJlbW90ZS1kYXRhYmFzZS1wcm92aWRlcj5OTE08L3JlbW90ZS1kYXRhYmFzZS1wcm92
aWRlcj48bGFuZ3VhZ2U+ZW5nPC9sYW5ndWFnZT48L3JlY29yZD48L0NpdGU+PC9FbmROb3RlPn==
</w:fldData>
              </w:fldChar>
            </w:r>
            <w:r w:rsidR="0066725D" w:rsidRPr="00A4380B">
              <w:rPr>
                <w:rFonts w:ascii="Times New Roman" w:hAnsi="Times New Roman"/>
                <w:b/>
                <w:sz w:val="18"/>
                <w:szCs w:val="18"/>
                <w:lang w:val="en-US"/>
              </w:rPr>
              <w:instrText xml:space="preserve"> ADDIN EN.CITE </w:instrText>
            </w:r>
            <w:r w:rsidR="0066725D" w:rsidRPr="00A4380B">
              <w:rPr>
                <w:rFonts w:ascii="Times New Roman" w:hAnsi="Times New Roman"/>
                <w:b/>
                <w:sz w:val="18"/>
                <w:szCs w:val="18"/>
                <w:lang w:val="en-US"/>
              </w:rPr>
              <w:fldChar w:fldCharType="begin">
                <w:fldData xml:space="preserve">PEVuZE5vdGU+PENpdGU+PEF1dGhvcj5IYWxsPC9BdXRob3I+PFllYXI+MjAxNjwvWWVhcj48UmVj
TnVtPjE1PC9SZWNOdW0+PERpc3BsYXlUZXh0PlszXTwvRGlzcGxheVRleHQ+PHJlY29yZD48cmVj
LW51bWJlcj4xNTwvcmVjLW51bWJlcj48Zm9yZWlnbi1rZXlzPjxrZXkgYXBwPSJFTiIgZGItaWQ9
InB4MGZ0cnN4MTVwZmV5ZXc1ZXp4ZGR2aDB0MHhhMGU5cHZldiIgdGltZXN0YW1wPSIxNTY1Njk1
NzM1Ij4xNTwva2V5PjwvZm9yZWlnbi1rZXlzPjxyZWYtdHlwZSBuYW1lPSJKb3VybmFsIEFydGlj
bGUiPjE3PC9yZWYtdHlwZT48Y29udHJpYnV0b3JzPjxhdXRob3JzPjxhdXRob3I+SGFsbCwgUi4g
Sy48L2F1dGhvcj48YXV0aG9yPkhhaW5lcywgQy48L2F1dGhvcj48YXV0aG9yPkdvcmJhdGtpbiwg
Uy4gTS48L2F1dGhvcj48YXV0aG9yPlNjaGxhbmdlciwgTC48L2F1dGhvcj48YXV0aG9yPlNoYWJh
biwgSC48L2F1dGhvcj48YXV0aG9yPlNjaGVsbCwgSi4gTy48L2F1dGhvcj48YXV0aG9yPkd1cmxl
eSwgUy4gQi48L2F1dGhvcj48YXV0aG9yPkNvbG9uLUVtZXJpYywgQy4gUy48L2F1dGhvcj48YXV0
aG9yPkJvd2xpbmcsIEMuIEIuPC9hdXRob3I+PC9hdXRob3JzPjwvY29udHJpYnV0b3JzPjxhdXRo
LWFkZHJlc3M+R2VyaWF0cmljIFJlc2VhcmNoLCBFZHVjYXRpb24gYW5kIENsaW5pY2FsIENlbnRl
ciwgRHVyaGFtIFZldGVyYW5zIEFmZmFpcnMgTWVkaWNhbCBDZW50ZXIsIER1cmhhbSwgTm9ydGgg
Q2Fyb2xpbmEuIHJhc2hlZWRhLnN0ZXBoZW5zQGRtLmR1a2UuZWR1LiYjeEQ7UmVuYWwgU2VjdGlv
biwgRHVyaGFtIFZldGVyYW5zIEFmZmFpcnMgTWVkaWNhbCBDZW50ZXIsIER1cmhhbSwgTm9ydGgg
Q2Fyb2xpbmEuIHJhc2hlZWRhLnN0ZXBoZW5zQGRtLmR1a2UuZWR1LiYjeEQ7RGVwYXJ0bWVudCBv
ZiBNZWRpY2luZSwgRHVrZSBVbml2ZXJzaXR5IE1lZGljYWwgQ2VudGVyLCBEdXJoYW0sIE5vcnRo
IENhcm9saW5hLiByYXNoZWVkYS5zdGVwaGVuc0BkbS5kdWtlLmVkdS4mI3hEO1JlbmFsIFNlY3Rp
b24sIER1cmhhbSBWZXRlcmFucyBBZmZhaXJzIE1lZGljYWwgQ2VudGVyLCBEdXJoYW0sIE5vcnRo
IENhcm9saW5hLiYjeEQ7TmVwaHJvbG9neSBTZXJ2aWNlLCBBdGxhbnRhIFZldGVyYW5zIEFmZmFp
cnMgTWVkaWNhbCBDZW50ZXIsIERlY2F0dXIsIEdlb3JnaWEuJiN4RDtEZXBhcnRtZW50IG9mIE1l
ZGljaW5lLCBFbW9yeSBVbml2ZXJzaXR5LCBBdGxhbnRhLCBHZW9yZ2lhLiYjeEQ7RGVwYXJ0bWVu
dCBvZiBNZWRpY2luZSwgRHVrZSBVbml2ZXJzaXR5IE1lZGljYWwgQ2VudGVyLCBEdXJoYW0sIE5v
cnRoIENhcm9saW5hLiYjeEQ7RGVwYXJ0bWVudCBvZiBNZWRpY2luZSwgVW5pdmVyc2l0eSBvZiBQ
aXR0c2J1cmdoIE1lZGljYWwgQ2VudGVyLCBQaXR0c2J1cmdoLCBQZW5uc3lsdmFuaWEuJiN4RDtH
ZXJpYXRyaWMgUmVzZWFyY2gsIEVkdWNhdGlvbiBhbmQgQ2xpbmljYWwgQ2VudGVyLCBEdXJoYW0g
VmV0ZXJhbnMgQWZmYWlycyBNZWRpY2FsIENlbnRlciwgRHVyaGFtLCBOb3J0aCBDYXJvbGluYS4m
I3hEO0dlcmlhdHJpYyBSZXNlYXJjaCwgRWR1Y2F0aW9uIGFuZCBDbGluaWNhbCBDZW50ZXIsIEJp
cm1pbmdoYW0vQXRsYW50YSBWZXRlcmFucyBBZmZhaXJzIE1lZGljYWwgQ2VudGVyLCBEZWNhdHVy
LCBHZW9yZ2lhLjwvYXV0aC1hZGRyZXNzPjx0aXRsZXM+PHRpdGxlPkluY29ycG9yYXRpbmcgR2Vy
aWF0cmljIEFzc2Vzc21lbnQgaW50byBhIE5lcGhyb2xvZ3kgQ2xpbmljOiBQcmVsaW1pbmFyeSBE
YXRhIGZyb20gVHdvIE1vZGVscyBvZiBDYXJlPC90aXRsZT48c2Vjb25kYXJ5LXRpdGxlPkogQW0g
R2VyaWF0ciBTb2M8L3NlY29uZGFyeS10aXRsZT48YWx0LXRpdGxlPkpvdXJuYWwgb2YgdGhlIEFt
ZXJpY2FuIEdlcmlhdHJpY3MgU29jaWV0eTwvYWx0LXRpdGxlPjwvdGl0bGVzPjxwZXJpb2RpY2Fs
PjxmdWxsLXRpdGxlPkogQW0gR2VyaWF0ciBTb2M8L2Z1bGwtdGl0bGU+PGFiYnItMT5Kb3VybmFs
IG9mIHRoZSBBbWVyaWNhbiBHZXJpYXRyaWNzIFNvY2lldHk8L2FiYnItMT48L3BlcmlvZGljYWw+
PGFsdC1wZXJpb2RpY2FsPjxmdWxsLXRpdGxlPkogQW0gR2VyaWF0ciBTb2M8L2Z1bGwtdGl0bGU+
PGFiYnItMT5Kb3VybmFsIG9mIHRoZSBBbWVyaWNhbiBHZXJpYXRyaWNzIFNvY2lldHk8L2FiYnIt
MT48L2FsdC1wZXJpb2RpY2FsPjxwYWdlcz4yMTU0LTIxNTg8L3BhZ2VzPjx2b2x1bWU+NjQ8L3Zv
bHVtZT48bnVtYmVyPjEwPC9udW1iZXI+PGVkaXRpb24+MjAxNi8xMC8yMTwvZWRpdGlvbj48a2V5
d29yZHM+PGtleXdvcmQ+QWNjaWRlbnRhbCBGYWxscy9zdGF0aXN0aWNzICZhbXA7IG51bWVyaWNh
bCBkYXRhPC9rZXl3b3JkPjxrZXl3b3JkPipBY3Rpdml0aWVzIG9mIERhaWx5IExpdmluZzwva2V5
d29yZD48a2V5d29yZD5BZ2VkPC9rZXl3b3JkPjxrZXl3b3JkPkNsaW5pY2FsIERlY2lzaW9uLU1h
a2luZzwva2V5d29yZD48a2V5d29yZD5GZW1hbGU8L2tleXdvcmQ+PGtleXdvcmQ+RnJhaWwgRWxk
ZXJseTwva2V5d29yZD48a2V5d29yZD5HZXJpYXRyaWMgQXNzZXNzbWVudC8qbWV0aG9kczwva2V5
d29yZD48a2V5d29yZD5IZWFsdGggU2VydmljZXMgZm9yIHRoZSBBZ2VkLypvcmdhbml6YXRpb24g
JmFtcDsgYWRtaW5pc3RyYXRpb248L2tleXdvcmQ+PGtleXdvcmQ+SHVtYW5zPC9rZXl3b3JkPjxr
ZXl3b3JkPk1hbGU8L2tleXdvcmQ+PGtleXdvcmQ+Kk1lbnRhbCBDb21wZXRlbmN5PC9rZXl3b3Jk
PjxrZXl3b3JkPk1vZGVscywgT3JnYW5pemF0aW9uYWw8L2tleXdvcmQ+PGtleXdvcmQ+TmVwaHJv
bG9neS9tZXRob2RzPC9rZXl3b3JkPjxrZXl3b3JkPipSZW5hbCBJbnN1ZmZpY2llbmN5LCBDaHJv
bmljL2RpYWdub3Npcy9waHlzaW9wYXRob2xvZ3kvcHN5Y2hvbG9neTwva2V5d29yZD48a2V5d29y
ZD5SaXNrIEFzc2Vzc21lbnQvbWV0aG9kczwva2V5d29yZD48a2V5d29yZD5SaXNrIEZhY3RvcnM8
L2tleXdvcmQ+PGtleXdvcmQ+VW5pdGVkIFN0YXRlczwva2V5d29yZD48a2V5d29yZD5WZXRlcmFu
cyBIZWFsdGg8L2tleXdvcmQ+PGtleXdvcmQ+KmRpYWx5c2lzIGRlY2lzaW9uLW1ha2luZzwva2V5
d29yZD48a2V5d29yZD4qZnJhaWwgZWxkZXJseTwva2V5d29yZD48a2V5d29yZD4qZnVuY3Rpb25h
bCBzdGF0dXM8L2tleXdvcmQ+PGtleXdvcmQ+KnJlbmFsIGluc3VmZmljaWVuY3k8L2tleXdvcmQ+
PGtleXdvcmQ+KnZldGVyYW5zPC9rZXl3b3JkPjxrZXl3b3JkPmNoZWNrbGlzdCBwcm92aWRlZCBi
eSB0aGUgYXV0aG9ycyBhbmQgaGFzIGRldGVybWluZWQgdGhhdCB0aGUgYXV0aG9ycyBoYXZlIG5v
PC9rZXl3b3JkPjxrZXl3b3JkPmZpbmFuY2lhbCBvciBhbnkgb3RoZXIga2luZCBvZiBwZXJzb25h
bCBjb25mbGljdHMgd2l0aCB0aGlzIHBhcGVyLiBSYXNoZWVkYSBLLjwva2V5d29yZD48a2V5d29y
ZD5IYWxsLCBDYXJvbCBIYWluZXMsIFN0ZXZlbiBNLiBHb3JiYXRraW4sIEx5bm4gU2NobGFuZ2Vy
LCBIZXNoYW0gU2hhYmFuLCBKYW5lIE8uPC9rZXl3b3JkPjxrZXl3b3JkPlNjaGVsbCwgU3VzYW4g
Qi4gR3VybGV5LCBDYXRobGVlbiBTLiBDb2xvbi1FbWVyaWMsIEMuIEJhcnJldHQgQm93bGluZzwv
a2V5d29yZD48L2tleXdvcmRzPjxkYXRlcz48eWVhcj4yMDE2PC95ZWFyPjxwdWItZGF0ZXM+PGRh
dGU+T2N0PC9kYXRlPjwvcHViLWRhdGVzPjwvZGF0ZXM+PGlzYm4+MDAwMi04NjE0PC9pc2JuPjxh
Y2Nlc3Npb24tbnVtPjI3Mzc3MzUwPC9hY2Nlc3Npb24tbnVtPjx1cmxzPjwvdXJscz48Y3VzdG9t
Mj5QTUM1MDczMDE2PC9jdXN0b20yPjxjdXN0b202Pk5JSE1TNzgwNDgzPC9jdXN0b202PjxlbGVj
dHJvbmljLXJlc291cmNlLW51bT4xMC4xMTExL2pncy4xNDI2MjwvZWxlY3Ryb25pYy1yZXNvdXJj
ZS1udW0+PHJlbW90ZS1kYXRhYmFzZS1wcm92aWRlcj5OTE08L3JlbW90ZS1kYXRhYmFzZS1wcm92
aWRlcj48bGFuZ3VhZ2U+ZW5nPC9sYW5ndWFnZT48L3JlY29yZD48L0NpdGU+PC9FbmROb3RlPn==
</w:fldData>
              </w:fldChar>
            </w:r>
            <w:r w:rsidR="0066725D" w:rsidRPr="00A4380B">
              <w:rPr>
                <w:rFonts w:ascii="Times New Roman" w:hAnsi="Times New Roman"/>
                <w:b/>
                <w:sz w:val="18"/>
                <w:szCs w:val="18"/>
                <w:lang w:val="en-US"/>
              </w:rPr>
              <w:instrText xml:space="preserve"> ADDIN EN.CITE.DATA </w:instrText>
            </w:r>
            <w:r w:rsidR="0066725D" w:rsidRPr="00A4380B">
              <w:rPr>
                <w:rFonts w:ascii="Times New Roman" w:hAnsi="Times New Roman"/>
                <w:b/>
                <w:sz w:val="18"/>
                <w:szCs w:val="18"/>
                <w:lang w:val="en-US"/>
              </w:rPr>
            </w:r>
            <w:r w:rsidR="0066725D" w:rsidRPr="00A4380B">
              <w:rPr>
                <w:rFonts w:ascii="Times New Roman" w:hAnsi="Times New Roman"/>
                <w:b/>
                <w:sz w:val="18"/>
                <w:szCs w:val="18"/>
                <w:lang w:val="en-US"/>
              </w:rPr>
              <w:fldChar w:fldCharType="end"/>
            </w:r>
            <w:r w:rsidRPr="00A4380B">
              <w:rPr>
                <w:rFonts w:ascii="Times New Roman" w:hAnsi="Times New Roman"/>
                <w:b/>
                <w:sz w:val="18"/>
                <w:szCs w:val="18"/>
                <w:lang w:val="en-US"/>
              </w:rPr>
            </w:r>
            <w:r w:rsidRPr="00A4380B">
              <w:rPr>
                <w:rFonts w:ascii="Times New Roman" w:hAnsi="Times New Roman"/>
                <w:b/>
                <w:sz w:val="18"/>
                <w:szCs w:val="18"/>
                <w:lang w:val="en-US"/>
              </w:rPr>
              <w:fldChar w:fldCharType="separate"/>
            </w:r>
            <w:r w:rsidR="0066725D" w:rsidRPr="00A4380B">
              <w:rPr>
                <w:rFonts w:ascii="Times New Roman" w:hAnsi="Times New Roman"/>
                <w:b/>
                <w:noProof/>
                <w:sz w:val="18"/>
                <w:szCs w:val="18"/>
                <w:lang w:val="en-US"/>
              </w:rPr>
              <w:t>[3]</w:t>
            </w:r>
            <w:r w:rsidRPr="00A4380B">
              <w:rPr>
                <w:rFonts w:ascii="Times New Roman" w:hAnsi="Times New Roman"/>
                <w:b/>
                <w:sz w:val="18"/>
                <w:szCs w:val="18"/>
                <w:lang w:val="en-US"/>
              </w:rPr>
              <w:fldChar w:fldCharType="end"/>
            </w:r>
            <w:r w:rsidRPr="00A4380B">
              <w:rPr>
                <w:rFonts w:ascii="Times New Roman" w:hAnsi="Times New Roman"/>
                <w:b/>
                <w:sz w:val="18"/>
                <w:szCs w:val="18"/>
                <w:lang w:val="en-US"/>
              </w:rPr>
              <w:t xml:space="preserve"> </w:t>
            </w:r>
          </w:p>
        </w:tc>
      </w:tr>
      <w:tr w:rsidR="00855038" w:rsidRPr="00A4380B" w14:paraId="7004FDA7" w14:textId="77777777" w:rsidTr="00A000CC">
        <w:tc>
          <w:tcPr>
            <w:tcW w:w="1844" w:type="dxa"/>
            <w:tcBorders>
              <w:top w:val="single" w:sz="4" w:space="0" w:color="auto"/>
            </w:tcBorders>
            <w:shd w:val="clear" w:color="auto" w:fill="D9D9D9"/>
          </w:tcPr>
          <w:p w14:paraId="7F5E2CC2" w14:textId="77777777" w:rsidR="00855038" w:rsidRPr="00A4380B" w:rsidRDefault="00855038" w:rsidP="00A000CC">
            <w:pPr>
              <w:spacing w:after="0" w:line="240" w:lineRule="auto"/>
              <w:rPr>
                <w:rFonts w:ascii="Times New Roman" w:hAnsi="Times New Roman"/>
                <w:b/>
                <w:bCs/>
                <w:sz w:val="18"/>
                <w:szCs w:val="18"/>
                <w:lang w:val="en-US"/>
              </w:rPr>
            </w:pPr>
            <w:r w:rsidRPr="00A4380B">
              <w:rPr>
                <w:rFonts w:ascii="Times New Roman" w:hAnsi="Times New Roman"/>
                <w:b/>
                <w:bCs/>
                <w:sz w:val="18"/>
                <w:szCs w:val="18"/>
                <w:lang w:val="en-US"/>
              </w:rPr>
              <w:t>Characteristics:</w:t>
            </w:r>
          </w:p>
        </w:tc>
        <w:tc>
          <w:tcPr>
            <w:tcW w:w="2976" w:type="dxa"/>
            <w:tcBorders>
              <w:top w:val="single" w:sz="4" w:space="0" w:color="auto"/>
            </w:tcBorders>
            <w:shd w:val="clear" w:color="auto" w:fill="D9D9D9"/>
          </w:tcPr>
          <w:p w14:paraId="5AE7F9B3" w14:textId="77777777" w:rsidR="00855038" w:rsidRPr="00A4380B" w:rsidRDefault="00855038" w:rsidP="00A000CC">
            <w:pPr>
              <w:spacing w:after="0" w:line="240" w:lineRule="auto"/>
              <w:rPr>
                <w:rFonts w:ascii="Times New Roman" w:hAnsi="Times New Roman"/>
                <w:b/>
                <w:bCs/>
                <w:sz w:val="18"/>
                <w:szCs w:val="18"/>
                <w:lang w:val="en-US"/>
              </w:rPr>
            </w:pPr>
          </w:p>
        </w:tc>
        <w:tc>
          <w:tcPr>
            <w:tcW w:w="2796" w:type="dxa"/>
            <w:tcBorders>
              <w:top w:val="single" w:sz="4" w:space="0" w:color="auto"/>
            </w:tcBorders>
            <w:shd w:val="clear" w:color="auto" w:fill="D9D9D9"/>
          </w:tcPr>
          <w:p w14:paraId="10631F2C" w14:textId="77777777" w:rsidR="00855038" w:rsidRPr="00A4380B" w:rsidRDefault="00855038" w:rsidP="00A000CC">
            <w:pPr>
              <w:spacing w:after="0" w:line="240" w:lineRule="auto"/>
              <w:rPr>
                <w:rFonts w:ascii="Times New Roman" w:hAnsi="Times New Roman"/>
                <w:b/>
                <w:bCs/>
                <w:sz w:val="18"/>
                <w:szCs w:val="18"/>
                <w:lang w:val="en-US"/>
              </w:rPr>
            </w:pPr>
          </w:p>
        </w:tc>
        <w:tc>
          <w:tcPr>
            <w:tcW w:w="2540" w:type="dxa"/>
            <w:tcBorders>
              <w:top w:val="single" w:sz="4" w:space="0" w:color="auto"/>
            </w:tcBorders>
            <w:shd w:val="clear" w:color="auto" w:fill="D9D9D9"/>
          </w:tcPr>
          <w:p w14:paraId="45AF97FA" w14:textId="77777777" w:rsidR="00855038" w:rsidRPr="00A4380B" w:rsidRDefault="00855038" w:rsidP="00A000CC">
            <w:pPr>
              <w:spacing w:after="0" w:line="240" w:lineRule="auto"/>
              <w:rPr>
                <w:rFonts w:ascii="Times New Roman" w:hAnsi="Times New Roman"/>
                <w:b/>
                <w:bCs/>
                <w:sz w:val="18"/>
                <w:szCs w:val="18"/>
                <w:lang w:val="en-US"/>
              </w:rPr>
            </w:pPr>
          </w:p>
        </w:tc>
        <w:tc>
          <w:tcPr>
            <w:tcW w:w="2270" w:type="dxa"/>
            <w:tcBorders>
              <w:top w:val="single" w:sz="4" w:space="0" w:color="auto"/>
            </w:tcBorders>
            <w:shd w:val="clear" w:color="auto" w:fill="D9D9D9"/>
          </w:tcPr>
          <w:p w14:paraId="7C66261C" w14:textId="77777777" w:rsidR="00855038" w:rsidRPr="00A4380B" w:rsidRDefault="00855038" w:rsidP="00A000CC">
            <w:pPr>
              <w:spacing w:after="0" w:line="240" w:lineRule="auto"/>
              <w:rPr>
                <w:rFonts w:ascii="Times New Roman" w:hAnsi="Times New Roman"/>
                <w:b/>
                <w:bCs/>
                <w:sz w:val="18"/>
                <w:szCs w:val="18"/>
                <w:lang w:val="en-US"/>
              </w:rPr>
            </w:pPr>
          </w:p>
        </w:tc>
        <w:tc>
          <w:tcPr>
            <w:tcW w:w="2187" w:type="dxa"/>
            <w:tcBorders>
              <w:top w:val="single" w:sz="4" w:space="0" w:color="auto"/>
            </w:tcBorders>
            <w:shd w:val="clear" w:color="auto" w:fill="D9D9D9"/>
          </w:tcPr>
          <w:p w14:paraId="75D10DA2" w14:textId="77777777" w:rsidR="00855038" w:rsidRPr="00A4380B" w:rsidRDefault="00855038" w:rsidP="00A000CC">
            <w:pPr>
              <w:spacing w:after="0" w:line="240" w:lineRule="auto"/>
              <w:rPr>
                <w:rFonts w:ascii="Times New Roman" w:hAnsi="Times New Roman"/>
                <w:b/>
                <w:bCs/>
                <w:sz w:val="18"/>
                <w:szCs w:val="18"/>
                <w:lang w:val="en-US"/>
              </w:rPr>
            </w:pPr>
          </w:p>
        </w:tc>
      </w:tr>
      <w:tr w:rsidR="00855038" w:rsidRPr="00A4380B" w14:paraId="7A53E282" w14:textId="77777777" w:rsidTr="00A000CC">
        <w:tc>
          <w:tcPr>
            <w:tcW w:w="1844" w:type="dxa"/>
            <w:shd w:val="clear" w:color="auto" w:fill="auto"/>
          </w:tcPr>
          <w:p w14:paraId="0A83EEFA"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Duration</w:t>
            </w:r>
          </w:p>
        </w:tc>
        <w:tc>
          <w:tcPr>
            <w:tcW w:w="2976" w:type="dxa"/>
            <w:shd w:val="clear" w:color="auto" w:fill="auto"/>
          </w:tcPr>
          <w:p w14:paraId="02739151"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One hour or less</w:t>
            </w:r>
          </w:p>
        </w:tc>
        <w:tc>
          <w:tcPr>
            <w:tcW w:w="2796" w:type="dxa"/>
            <w:shd w:val="clear" w:color="auto" w:fill="auto"/>
          </w:tcPr>
          <w:p w14:paraId="269A6F26"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One hour</w:t>
            </w:r>
          </w:p>
        </w:tc>
        <w:tc>
          <w:tcPr>
            <w:tcW w:w="2540" w:type="dxa"/>
            <w:shd w:val="clear" w:color="auto" w:fill="auto"/>
          </w:tcPr>
          <w:p w14:paraId="0DA6CA6B"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One hour (+ one hour q.)</w:t>
            </w:r>
          </w:p>
        </w:tc>
        <w:tc>
          <w:tcPr>
            <w:tcW w:w="2270" w:type="dxa"/>
            <w:shd w:val="clear" w:color="auto" w:fill="auto"/>
          </w:tcPr>
          <w:p w14:paraId="52B02B89" w14:textId="77777777" w:rsidR="00855038" w:rsidRPr="00A4380B" w:rsidRDefault="00855038" w:rsidP="00A000CC">
            <w:pPr>
              <w:spacing w:after="0" w:line="240" w:lineRule="auto"/>
              <w:rPr>
                <w:rFonts w:ascii="Times New Roman" w:hAnsi="Times New Roman"/>
                <w:color w:val="A6A6A6"/>
                <w:sz w:val="18"/>
                <w:szCs w:val="18"/>
                <w:lang w:val="en-US"/>
              </w:rPr>
            </w:pPr>
            <w:r w:rsidRPr="00A4380B">
              <w:rPr>
                <w:rFonts w:ascii="Times New Roman" w:hAnsi="Times New Roman"/>
                <w:sz w:val="18"/>
                <w:szCs w:val="18"/>
                <w:lang w:val="en-US"/>
              </w:rPr>
              <w:t>&lt;10 minutes</w:t>
            </w:r>
          </w:p>
        </w:tc>
        <w:tc>
          <w:tcPr>
            <w:tcW w:w="2187" w:type="dxa"/>
          </w:tcPr>
          <w:p w14:paraId="4B82F73E"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45 minutes</w:t>
            </w:r>
          </w:p>
        </w:tc>
      </w:tr>
      <w:tr w:rsidR="00855038" w:rsidRPr="00A4380B" w14:paraId="5A98EFEA" w14:textId="77777777" w:rsidTr="00A000CC">
        <w:tc>
          <w:tcPr>
            <w:tcW w:w="1844" w:type="dxa"/>
            <w:shd w:val="clear" w:color="auto" w:fill="auto"/>
          </w:tcPr>
          <w:p w14:paraId="7F257F06"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Assessed by</w:t>
            </w:r>
          </w:p>
        </w:tc>
        <w:tc>
          <w:tcPr>
            <w:tcW w:w="2976" w:type="dxa"/>
            <w:shd w:val="clear" w:color="auto" w:fill="auto"/>
          </w:tcPr>
          <w:p w14:paraId="5C86F54D"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NP, dialysis/geriatric nurse, team</w:t>
            </w:r>
          </w:p>
        </w:tc>
        <w:tc>
          <w:tcPr>
            <w:tcW w:w="2796" w:type="dxa"/>
            <w:shd w:val="clear" w:color="auto" w:fill="auto"/>
          </w:tcPr>
          <w:p w14:paraId="407D6902"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Specialized nurse (team)</w:t>
            </w:r>
          </w:p>
          <w:p w14:paraId="263249FE" w14:textId="77777777" w:rsidR="00855038" w:rsidRPr="00A4380B" w:rsidRDefault="00855038" w:rsidP="00A000CC">
            <w:pPr>
              <w:spacing w:after="0" w:line="240" w:lineRule="auto"/>
              <w:rPr>
                <w:rFonts w:ascii="Times New Roman" w:hAnsi="Times New Roman"/>
                <w:sz w:val="18"/>
                <w:szCs w:val="18"/>
                <w:lang w:val="en-US"/>
              </w:rPr>
            </w:pPr>
          </w:p>
        </w:tc>
        <w:tc>
          <w:tcPr>
            <w:tcW w:w="2540" w:type="dxa"/>
            <w:shd w:val="clear" w:color="auto" w:fill="auto"/>
          </w:tcPr>
          <w:p w14:paraId="724D6E10"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Research nurse</w:t>
            </w:r>
          </w:p>
          <w:p w14:paraId="1F843F05" w14:textId="77777777" w:rsidR="00855038" w:rsidRPr="00A4380B" w:rsidRDefault="00855038" w:rsidP="00A000CC">
            <w:pPr>
              <w:spacing w:after="0" w:line="240" w:lineRule="auto"/>
              <w:rPr>
                <w:rFonts w:ascii="Times New Roman" w:hAnsi="Times New Roman"/>
                <w:sz w:val="18"/>
                <w:szCs w:val="18"/>
                <w:lang w:val="en-US"/>
              </w:rPr>
            </w:pPr>
          </w:p>
        </w:tc>
        <w:tc>
          <w:tcPr>
            <w:tcW w:w="2270" w:type="dxa"/>
            <w:shd w:val="clear" w:color="auto" w:fill="auto"/>
          </w:tcPr>
          <w:p w14:paraId="2F72692D"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eriatrician or nurse</w:t>
            </w:r>
          </w:p>
          <w:p w14:paraId="5339AC54" w14:textId="77777777" w:rsidR="00855038" w:rsidRPr="00A4380B" w:rsidRDefault="00855038" w:rsidP="00A000CC">
            <w:pPr>
              <w:spacing w:after="0" w:line="240" w:lineRule="auto"/>
              <w:rPr>
                <w:rFonts w:ascii="Times New Roman" w:hAnsi="Times New Roman"/>
                <w:sz w:val="18"/>
                <w:szCs w:val="18"/>
                <w:lang w:val="en-US"/>
              </w:rPr>
            </w:pPr>
          </w:p>
        </w:tc>
        <w:tc>
          <w:tcPr>
            <w:tcW w:w="2187" w:type="dxa"/>
          </w:tcPr>
          <w:p w14:paraId="6694E935"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Nephrologist or NP</w:t>
            </w:r>
          </w:p>
          <w:p w14:paraId="79C37629" w14:textId="77777777" w:rsidR="00855038" w:rsidRPr="00A4380B" w:rsidRDefault="00855038" w:rsidP="00A000CC">
            <w:pPr>
              <w:spacing w:after="0" w:line="240" w:lineRule="auto"/>
              <w:rPr>
                <w:rFonts w:ascii="Times New Roman" w:hAnsi="Times New Roman"/>
                <w:sz w:val="18"/>
                <w:szCs w:val="18"/>
                <w:lang w:val="en-US"/>
              </w:rPr>
            </w:pPr>
          </w:p>
        </w:tc>
      </w:tr>
      <w:tr w:rsidR="00855038" w:rsidRPr="00A4380B" w14:paraId="3031D564" w14:textId="77777777" w:rsidTr="00A000CC">
        <w:tc>
          <w:tcPr>
            <w:tcW w:w="1844" w:type="dxa"/>
            <w:shd w:val="clear" w:color="auto" w:fill="auto"/>
          </w:tcPr>
          <w:p w14:paraId="3838C8F0"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Target population</w:t>
            </w:r>
          </w:p>
        </w:tc>
        <w:tc>
          <w:tcPr>
            <w:tcW w:w="2976" w:type="dxa"/>
            <w:shd w:val="clear" w:color="auto" w:fill="auto"/>
          </w:tcPr>
          <w:p w14:paraId="75816C5C"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 xml:space="preserve">CKD G4-G5 </w:t>
            </w:r>
          </w:p>
          <w:p w14:paraId="01270913" w14:textId="77777777" w:rsidR="00855038" w:rsidRPr="00A4380B" w:rsidRDefault="00855038" w:rsidP="00A000CC">
            <w:pPr>
              <w:spacing w:after="0" w:line="240" w:lineRule="auto"/>
              <w:rPr>
                <w:rFonts w:ascii="Times New Roman" w:hAnsi="Times New Roman"/>
                <w:color w:val="A6A6A6"/>
                <w:sz w:val="18"/>
                <w:szCs w:val="18"/>
                <w:lang w:val="en-US"/>
              </w:rPr>
            </w:pPr>
            <w:r w:rsidRPr="00A4380B">
              <w:rPr>
                <w:rFonts w:ascii="Times New Roman" w:hAnsi="Times New Roman"/>
                <w:sz w:val="18"/>
                <w:szCs w:val="18"/>
                <w:lang w:val="en-US"/>
              </w:rPr>
              <w:t>&gt;70 years of age</w:t>
            </w:r>
          </w:p>
        </w:tc>
        <w:tc>
          <w:tcPr>
            <w:tcW w:w="2796" w:type="dxa"/>
            <w:shd w:val="clear" w:color="auto" w:fill="auto"/>
          </w:tcPr>
          <w:p w14:paraId="5193D6EC" w14:textId="77777777" w:rsidR="00855038" w:rsidRPr="00A4380B" w:rsidRDefault="00855038" w:rsidP="00A000CC">
            <w:pPr>
              <w:spacing w:after="0" w:line="240" w:lineRule="auto"/>
              <w:rPr>
                <w:rFonts w:ascii="Times New Roman" w:hAnsi="Times New Roman"/>
                <w:color w:val="7030A0"/>
                <w:sz w:val="18"/>
                <w:szCs w:val="18"/>
                <w:lang w:val="en-US"/>
              </w:rPr>
            </w:pPr>
            <w:r w:rsidRPr="00A4380B">
              <w:rPr>
                <w:rFonts w:ascii="Times New Roman" w:hAnsi="Times New Roman"/>
                <w:color w:val="7030A0"/>
                <w:sz w:val="18"/>
                <w:szCs w:val="18"/>
                <w:lang w:val="en-US"/>
              </w:rPr>
              <w:t>Dialysis patients (HD/PD)</w:t>
            </w:r>
          </w:p>
          <w:p w14:paraId="2FA8FE58"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70 years, 60-70 years at indication, (n=118)</w:t>
            </w:r>
          </w:p>
        </w:tc>
        <w:tc>
          <w:tcPr>
            <w:tcW w:w="2540" w:type="dxa"/>
            <w:shd w:val="clear" w:color="auto" w:fill="auto"/>
          </w:tcPr>
          <w:p w14:paraId="01323669" w14:textId="77777777" w:rsidR="00855038" w:rsidRPr="00A4380B" w:rsidRDefault="00855038" w:rsidP="00A000CC">
            <w:pPr>
              <w:spacing w:after="0" w:line="240" w:lineRule="auto"/>
              <w:rPr>
                <w:rFonts w:ascii="Times New Roman" w:hAnsi="Times New Roman"/>
                <w:color w:val="7030A0"/>
                <w:sz w:val="18"/>
                <w:szCs w:val="18"/>
                <w:lang w:val="en-US"/>
              </w:rPr>
            </w:pPr>
            <w:r w:rsidRPr="00A4380B">
              <w:rPr>
                <w:rFonts w:ascii="Times New Roman" w:hAnsi="Times New Roman"/>
                <w:color w:val="7030A0"/>
                <w:sz w:val="18"/>
                <w:szCs w:val="18"/>
                <w:lang w:val="en-US"/>
              </w:rPr>
              <w:t>Dialysis patients (HD/PD)</w:t>
            </w:r>
          </w:p>
          <w:p w14:paraId="7E5E15B6"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65 years, (n=50)</w:t>
            </w:r>
          </w:p>
        </w:tc>
        <w:tc>
          <w:tcPr>
            <w:tcW w:w="2270" w:type="dxa"/>
            <w:shd w:val="clear" w:color="auto" w:fill="auto"/>
          </w:tcPr>
          <w:p w14:paraId="7A73D077"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 xml:space="preserve">CKD, not in geriatrics clinic, </w:t>
            </w:r>
            <w:r w:rsidRPr="00A4380B">
              <w:rPr>
                <w:rFonts w:ascii="Times New Roman" w:hAnsi="Times New Roman"/>
                <w:sz w:val="18"/>
                <w:szCs w:val="18"/>
                <w:lang w:val="en-US"/>
              </w:rPr>
              <w:br/>
              <w:t>&gt;70 years, (n=33)</w:t>
            </w:r>
          </w:p>
        </w:tc>
        <w:tc>
          <w:tcPr>
            <w:tcW w:w="2187" w:type="dxa"/>
          </w:tcPr>
          <w:p w14:paraId="48115972"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 xml:space="preserve">Advanced CKD </w:t>
            </w:r>
          </w:p>
          <w:p w14:paraId="5CA139C3"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75 years, (n=35)</w:t>
            </w:r>
          </w:p>
        </w:tc>
      </w:tr>
      <w:tr w:rsidR="00855038" w:rsidRPr="00A4380B" w14:paraId="7C5D0BDA" w14:textId="77777777" w:rsidTr="00A000CC">
        <w:tc>
          <w:tcPr>
            <w:tcW w:w="1844" w:type="dxa"/>
            <w:tcBorders>
              <w:bottom w:val="single" w:sz="4" w:space="0" w:color="auto"/>
            </w:tcBorders>
            <w:shd w:val="clear" w:color="auto" w:fill="auto"/>
          </w:tcPr>
          <w:p w14:paraId="02D43838"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Setting</w:t>
            </w:r>
          </w:p>
        </w:tc>
        <w:tc>
          <w:tcPr>
            <w:tcW w:w="2976" w:type="dxa"/>
            <w:tcBorders>
              <w:bottom w:val="single" w:sz="4" w:space="0" w:color="auto"/>
            </w:tcBorders>
            <w:shd w:val="clear" w:color="auto" w:fill="auto"/>
          </w:tcPr>
          <w:p w14:paraId="227D7C7C"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Routine practice</w:t>
            </w:r>
          </w:p>
        </w:tc>
        <w:tc>
          <w:tcPr>
            <w:tcW w:w="2796" w:type="dxa"/>
            <w:tcBorders>
              <w:bottom w:val="single" w:sz="4" w:space="0" w:color="auto"/>
            </w:tcBorders>
            <w:shd w:val="clear" w:color="auto" w:fill="auto"/>
          </w:tcPr>
          <w:p w14:paraId="431D671B"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Routine practice: outpatient clinic / dialysis unit</w:t>
            </w:r>
          </w:p>
        </w:tc>
        <w:tc>
          <w:tcPr>
            <w:tcW w:w="2540" w:type="dxa"/>
            <w:tcBorders>
              <w:bottom w:val="single" w:sz="4" w:space="0" w:color="auto"/>
            </w:tcBorders>
            <w:shd w:val="clear" w:color="auto" w:fill="auto"/>
          </w:tcPr>
          <w:p w14:paraId="5A096148"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color w:val="7030A0"/>
                <w:sz w:val="18"/>
                <w:szCs w:val="18"/>
                <w:lang w:val="en-US"/>
              </w:rPr>
              <w:t>Home visit</w:t>
            </w:r>
          </w:p>
        </w:tc>
        <w:tc>
          <w:tcPr>
            <w:tcW w:w="2270" w:type="dxa"/>
            <w:tcBorders>
              <w:bottom w:val="single" w:sz="4" w:space="0" w:color="auto"/>
            </w:tcBorders>
            <w:shd w:val="clear" w:color="auto" w:fill="auto"/>
          </w:tcPr>
          <w:p w14:paraId="34E5E544"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In CKD clinic</w:t>
            </w:r>
          </w:p>
        </w:tc>
        <w:tc>
          <w:tcPr>
            <w:tcW w:w="2187" w:type="dxa"/>
            <w:tcBorders>
              <w:bottom w:val="single" w:sz="4" w:space="0" w:color="auto"/>
            </w:tcBorders>
          </w:tcPr>
          <w:p w14:paraId="729940EF"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In CKD clinic</w:t>
            </w:r>
          </w:p>
        </w:tc>
      </w:tr>
      <w:tr w:rsidR="00855038" w:rsidRPr="00A4380B" w14:paraId="6BA9E380" w14:textId="77777777" w:rsidTr="00A000CC">
        <w:tc>
          <w:tcPr>
            <w:tcW w:w="1844" w:type="dxa"/>
            <w:tcBorders>
              <w:top w:val="single" w:sz="4" w:space="0" w:color="auto"/>
            </w:tcBorders>
            <w:shd w:val="clear" w:color="auto" w:fill="D9D9D9"/>
          </w:tcPr>
          <w:p w14:paraId="189CB44A" w14:textId="77777777" w:rsidR="00855038" w:rsidRPr="00A4380B" w:rsidRDefault="00855038" w:rsidP="00A000CC">
            <w:pPr>
              <w:spacing w:after="0" w:line="240" w:lineRule="auto"/>
              <w:rPr>
                <w:rFonts w:ascii="Times New Roman" w:hAnsi="Times New Roman"/>
                <w:b/>
                <w:bCs/>
                <w:sz w:val="18"/>
                <w:szCs w:val="18"/>
                <w:lang w:val="en-US"/>
              </w:rPr>
            </w:pPr>
            <w:r w:rsidRPr="00A4380B">
              <w:rPr>
                <w:rFonts w:ascii="Times New Roman" w:hAnsi="Times New Roman"/>
                <w:b/>
                <w:bCs/>
                <w:sz w:val="18"/>
                <w:szCs w:val="18"/>
                <w:lang w:val="en-US"/>
              </w:rPr>
              <w:t>Domain:</w:t>
            </w:r>
          </w:p>
        </w:tc>
        <w:tc>
          <w:tcPr>
            <w:tcW w:w="2976" w:type="dxa"/>
            <w:tcBorders>
              <w:top w:val="single" w:sz="4" w:space="0" w:color="auto"/>
            </w:tcBorders>
            <w:shd w:val="clear" w:color="auto" w:fill="D9D9D9"/>
          </w:tcPr>
          <w:p w14:paraId="4EBD4BBB" w14:textId="77777777" w:rsidR="00855038" w:rsidRPr="00A4380B" w:rsidRDefault="00855038" w:rsidP="00A000CC">
            <w:pPr>
              <w:spacing w:after="0" w:line="240" w:lineRule="auto"/>
              <w:rPr>
                <w:rFonts w:ascii="Times New Roman" w:hAnsi="Times New Roman"/>
                <w:b/>
                <w:bCs/>
                <w:sz w:val="18"/>
                <w:szCs w:val="18"/>
                <w:lang w:val="en-US"/>
              </w:rPr>
            </w:pPr>
          </w:p>
        </w:tc>
        <w:tc>
          <w:tcPr>
            <w:tcW w:w="2796" w:type="dxa"/>
            <w:tcBorders>
              <w:top w:val="single" w:sz="4" w:space="0" w:color="auto"/>
            </w:tcBorders>
            <w:shd w:val="clear" w:color="auto" w:fill="D9D9D9"/>
          </w:tcPr>
          <w:p w14:paraId="4F0F1E66" w14:textId="77777777" w:rsidR="00855038" w:rsidRPr="00A4380B" w:rsidRDefault="00855038" w:rsidP="00A000CC">
            <w:pPr>
              <w:spacing w:after="0" w:line="240" w:lineRule="auto"/>
              <w:rPr>
                <w:rFonts w:ascii="Times New Roman" w:hAnsi="Times New Roman"/>
                <w:b/>
                <w:bCs/>
                <w:sz w:val="18"/>
                <w:szCs w:val="18"/>
                <w:lang w:val="en-US"/>
              </w:rPr>
            </w:pPr>
          </w:p>
        </w:tc>
        <w:tc>
          <w:tcPr>
            <w:tcW w:w="2540" w:type="dxa"/>
            <w:tcBorders>
              <w:top w:val="single" w:sz="4" w:space="0" w:color="auto"/>
            </w:tcBorders>
            <w:shd w:val="clear" w:color="auto" w:fill="D9D9D9"/>
          </w:tcPr>
          <w:p w14:paraId="120E0440" w14:textId="77777777" w:rsidR="00855038" w:rsidRPr="00A4380B" w:rsidRDefault="00855038" w:rsidP="00A000CC">
            <w:pPr>
              <w:spacing w:after="0" w:line="240" w:lineRule="auto"/>
              <w:rPr>
                <w:rFonts w:ascii="Times New Roman" w:hAnsi="Times New Roman"/>
                <w:b/>
                <w:bCs/>
                <w:sz w:val="18"/>
                <w:szCs w:val="18"/>
                <w:lang w:val="en-US"/>
              </w:rPr>
            </w:pPr>
          </w:p>
        </w:tc>
        <w:tc>
          <w:tcPr>
            <w:tcW w:w="2270" w:type="dxa"/>
            <w:tcBorders>
              <w:top w:val="single" w:sz="4" w:space="0" w:color="auto"/>
            </w:tcBorders>
            <w:shd w:val="clear" w:color="auto" w:fill="D9D9D9"/>
          </w:tcPr>
          <w:p w14:paraId="3EC5D2E2" w14:textId="77777777" w:rsidR="00855038" w:rsidRPr="00A4380B" w:rsidRDefault="00855038" w:rsidP="00A000CC">
            <w:pPr>
              <w:spacing w:after="0" w:line="240" w:lineRule="auto"/>
              <w:rPr>
                <w:rFonts w:ascii="Times New Roman" w:hAnsi="Times New Roman"/>
                <w:b/>
                <w:bCs/>
                <w:sz w:val="18"/>
                <w:szCs w:val="18"/>
                <w:lang w:val="en-US"/>
              </w:rPr>
            </w:pPr>
          </w:p>
        </w:tc>
        <w:tc>
          <w:tcPr>
            <w:tcW w:w="2187" w:type="dxa"/>
            <w:tcBorders>
              <w:top w:val="single" w:sz="4" w:space="0" w:color="auto"/>
            </w:tcBorders>
            <w:shd w:val="clear" w:color="auto" w:fill="D9D9D9"/>
          </w:tcPr>
          <w:p w14:paraId="4637F474" w14:textId="77777777" w:rsidR="00855038" w:rsidRPr="00A4380B" w:rsidRDefault="00855038" w:rsidP="00A000CC">
            <w:pPr>
              <w:spacing w:after="0" w:line="240" w:lineRule="auto"/>
              <w:rPr>
                <w:rFonts w:ascii="Times New Roman" w:hAnsi="Times New Roman"/>
                <w:b/>
                <w:bCs/>
                <w:sz w:val="18"/>
                <w:szCs w:val="18"/>
                <w:lang w:val="en-US"/>
              </w:rPr>
            </w:pPr>
          </w:p>
        </w:tc>
      </w:tr>
      <w:tr w:rsidR="00855038" w:rsidRPr="00A4380B" w14:paraId="71248FC6" w14:textId="77777777" w:rsidTr="00A000CC">
        <w:tc>
          <w:tcPr>
            <w:tcW w:w="1844" w:type="dxa"/>
            <w:vMerge w:val="restart"/>
            <w:tcBorders>
              <w:bottom w:val="single" w:sz="4" w:space="0" w:color="auto"/>
            </w:tcBorders>
            <w:shd w:val="clear" w:color="auto" w:fill="auto"/>
          </w:tcPr>
          <w:p w14:paraId="6F898BC6"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Functional status</w:t>
            </w:r>
          </w:p>
        </w:tc>
        <w:tc>
          <w:tcPr>
            <w:tcW w:w="2976" w:type="dxa"/>
            <w:shd w:val="clear" w:color="auto" w:fill="auto"/>
          </w:tcPr>
          <w:p w14:paraId="0AC428E3"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Katz Activities of Daily Living (6 item)</w:t>
            </w:r>
          </w:p>
          <w:p w14:paraId="22614CFB"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i/>
                <w:sz w:val="18"/>
                <w:szCs w:val="18"/>
              </w:rPr>
              <w:t>Lawton i-ADL</w:t>
            </w:r>
          </w:p>
        </w:tc>
        <w:tc>
          <w:tcPr>
            <w:tcW w:w="2796" w:type="dxa"/>
            <w:shd w:val="clear" w:color="auto" w:fill="auto"/>
          </w:tcPr>
          <w:p w14:paraId="09D2FBB9"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Personal care: help required for Activities of Daily Living</w:t>
            </w:r>
          </w:p>
          <w:p w14:paraId="7E0FA712"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 </w:t>
            </w:r>
          </w:p>
        </w:tc>
        <w:tc>
          <w:tcPr>
            <w:tcW w:w="2540" w:type="dxa"/>
            <w:shd w:val="clear" w:color="auto" w:fill="auto"/>
          </w:tcPr>
          <w:p w14:paraId="39894697"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sz w:val="18"/>
                <w:szCs w:val="18"/>
              </w:rPr>
              <w:t xml:space="preserve">Katz Activities of Daily Living </w:t>
            </w:r>
            <w:r w:rsidRPr="00A4380B">
              <w:rPr>
                <w:rFonts w:ascii="Times New Roman" w:hAnsi="Times New Roman"/>
                <w:i/>
                <w:sz w:val="18"/>
                <w:szCs w:val="18"/>
              </w:rPr>
              <w:br/>
            </w:r>
            <w:r w:rsidRPr="00A4380B">
              <w:rPr>
                <w:rFonts w:ascii="Times New Roman" w:hAnsi="Times New Roman"/>
                <w:i/>
                <w:color w:val="7030A0"/>
                <w:sz w:val="18"/>
                <w:szCs w:val="18"/>
              </w:rPr>
              <w:t xml:space="preserve">Modified Katz index for </w:t>
            </w:r>
            <w:proofErr w:type="spellStart"/>
            <w:r w:rsidRPr="00A4380B">
              <w:rPr>
                <w:rFonts w:ascii="Times New Roman" w:hAnsi="Times New Roman"/>
                <w:i/>
                <w:color w:val="7030A0"/>
                <w:sz w:val="18"/>
                <w:szCs w:val="18"/>
              </w:rPr>
              <w:t>iADL</w:t>
            </w:r>
            <w:proofErr w:type="spellEnd"/>
          </w:p>
          <w:p w14:paraId="6265DBCE"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Neurosensory impairments</w:t>
            </w:r>
          </w:p>
        </w:tc>
        <w:tc>
          <w:tcPr>
            <w:tcW w:w="2270" w:type="dxa"/>
            <w:shd w:val="clear" w:color="auto" w:fill="auto"/>
          </w:tcPr>
          <w:p w14:paraId="78AE5C9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Activities of Daily Living </w:t>
            </w:r>
            <w:r w:rsidRPr="00A4380B">
              <w:rPr>
                <w:rFonts w:ascii="Times New Roman" w:hAnsi="Times New Roman"/>
                <w:i/>
                <w:sz w:val="18"/>
                <w:szCs w:val="18"/>
                <w:vertAlign w:val="superscript"/>
              </w:rPr>
              <w:t>a</w:t>
            </w:r>
          </w:p>
          <w:p w14:paraId="54228570"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i-ADL</w:t>
            </w:r>
            <w:r w:rsidRPr="00A4380B">
              <w:rPr>
                <w:rFonts w:ascii="Times New Roman" w:hAnsi="Times New Roman"/>
                <w:i/>
                <w:sz w:val="18"/>
                <w:szCs w:val="18"/>
                <w:vertAlign w:val="superscript"/>
              </w:rPr>
              <w:t xml:space="preserve"> a</w:t>
            </w:r>
          </w:p>
        </w:tc>
        <w:tc>
          <w:tcPr>
            <w:tcW w:w="2187" w:type="dxa"/>
          </w:tcPr>
          <w:p w14:paraId="4B65F44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Activities of Daily Living </w:t>
            </w:r>
            <w:r w:rsidRPr="00A4380B">
              <w:rPr>
                <w:rFonts w:ascii="Times New Roman" w:hAnsi="Times New Roman"/>
                <w:i/>
                <w:sz w:val="18"/>
                <w:szCs w:val="18"/>
                <w:vertAlign w:val="superscript"/>
              </w:rPr>
              <w:t>a</w:t>
            </w:r>
          </w:p>
          <w:p w14:paraId="2159126C" w14:textId="77777777" w:rsidR="00855038" w:rsidRPr="00A4380B" w:rsidRDefault="00855038" w:rsidP="00A000CC">
            <w:pPr>
              <w:spacing w:after="0" w:line="240" w:lineRule="auto"/>
              <w:rPr>
                <w:rFonts w:ascii="Times New Roman" w:hAnsi="Times New Roman"/>
                <w:i/>
                <w:sz w:val="18"/>
                <w:szCs w:val="18"/>
              </w:rPr>
            </w:pPr>
          </w:p>
        </w:tc>
      </w:tr>
      <w:tr w:rsidR="00855038" w:rsidRPr="00A4380B" w14:paraId="2BC53218" w14:textId="77777777" w:rsidTr="00A000CC">
        <w:tc>
          <w:tcPr>
            <w:tcW w:w="1844" w:type="dxa"/>
            <w:vMerge/>
            <w:tcBorders>
              <w:bottom w:val="single" w:sz="4" w:space="0" w:color="auto"/>
            </w:tcBorders>
            <w:shd w:val="clear" w:color="auto" w:fill="auto"/>
          </w:tcPr>
          <w:p w14:paraId="22AC9744" w14:textId="77777777" w:rsidR="00855038" w:rsidRPr="00A4380B" w:rsidRDefault="00855038" w:rsidP="00A000CC">
            <w:pPr>
              <w:spacing w:after="0" w:line="240" w:lineRule="auto"/>
              <w:rPr>
                <w:rFonts w:ascii="Times New Roman" w:hAnsi="Times New Roman"/>
                <w:sz w:val="18"/>
                <w:szCs w:val="18"/>
                <w:lang w:val="en-US"/>
              </w:rPr>
            </w:pPr>
          </w:p>
        </w:tc>
        <w:tc>
          <w:tcPr>
            <w:tcW w:w="2976" w:type="dxa"/>
            <w:tcBorders>
              <w:bottom w:val="single" w:sz="4" w:space="0" w:color="auto"/>
            </w:tcBorders>
            <w:shd w:val="clear" w:color="auto" w:fill="auto"/>
          </w:tcPr>
          <w:p w14:paraId="5233DAC0"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Handgrip strength </w:t>
            </w:r>
          </w:p>
          <w:p w14:paraId="2A5BE9C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 risk: 1-year fall history, fear of falling.</w:t>
            </w:r>
          </w:p>
        </w:tc>
        <w:tc>
          <w:tcPr>
            <w:tcW w:w="2796" w:type="dxa"/>
            <w:tcBorders>
              <w:bottom w:val="single" w:sz="4" w:space="0" w:color="auto"/>
            </w:tcBorders>
            <w:shd w:val="clear" w:color="auto" w:fill="auto"/>
          </w:tcPr>
          <w:p w14:paraId="2324D5C2"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obility: aids</w:t>
            </w:r>
          </w:p>
          <w:p w14:paraId="5729321E"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 history</w:t>
            </w:r>
          </w:p>
          <w:p w14:paraId="62747D0B" w14:textId="77777777" w:rsidR="00855038" w:rsidRPr="00A4380B" w:rsidRDefault="00855038" w:rsidP="00A000CC">
            <w:pPr>
              <w:spacing w:after="0" w:line="240" w:lineRule="auto"/>
              <w:rPr>
                <w:rFonts w:ascii="Times New Roman" w:hAnsi="Times New Roman"/>
                <w:i/>
                <w:sz w:val="18"/>
                <w:szCs w:val="18"/>
              </w:rPr>
            </w:pPr>
          </w:p>
        </w:tc>
        <w:tc>
          <w:tcPr>
            <w:tcW w:w="2540" w:type="dxa"/>
            <w:tcBorders>
              <w:bottom w:val="single" w:sz="4" w:space="0" w:color="auto"/>
            </w:tcBorders>
            <w:shd w:val="clear" w:color="auto" w:fill="auto"/>
          </w:tcPr>
          <w:p w14:paraId="29EDE82A"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Walking aid</w:t>
            </w:r>
          </w:p>
          <w:p w14:paraId="26F04C9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Two falls in past three months</w:t>
            </w:r>
          </w:p>
          <w:p w14:paraId="6BB6A1E1" w14:textId="77777777" w:rsidR="00855038" w:rsidRPr="00A4380B" w:rsidRDefault="00855038" w:rsidP="00A000CC">
            <w:pPr>
              <w:spacing w:after="0" w:line="240" w:lineRule="auto"/>
              <w:rPr>
                <w:rFonts w:ascii="Times New Roman" w:hAnsi="Times New Roman"/>
                <w:i/>
                <w:sz w:val="18"/>
                <w:szCs w:val="18"/>
              </w:rPr>
            </w:pPr>
          </w:p>
        </w:tc>
        <w:tc>
          <w:tcPr>
            <w:tcW w:w="2270" w:type="dxa"/>
            <w:tcBorders>
              <w:bottom w:val="single" w:sz="4" w:space="0" w:color="auto"/>
            </w:tcBorders>
            <w:shd w:val="clear" w:color="auto" w:fill="auto"/>
          </w:tcPr>
          <w:p w14:paraId="586D25F4"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obility (walking ability)</w:t>
            </w:r>
          </w:p>
          <w:p w14:paraId="6E55ED29"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s (prior 12 months)</w:t>
            </w:r>
          </w:p>
          <w:p w14:paraId="717830D5" w14:textId="77777777" w:rsidR="00855038" w:rsidRPr="00A4380B" w:rsidRDefault="00855038" w:rsidP="00A000CC">
            <w:pPr>
              <w:spacing w:after="0" w:line="240" w:lineRule="auto"/>
              <w:rPr>
                <w:rFonts w:ascii="Times New Roman" w:hAnsi="Times New Roman"/>
                <w:i/>
                <w:sz w:val="18"/>
                <w:szCs w:val="18"/>
              </w:rPr>
            </w:pPr>
          </w:p>
        </w:tc>
        <w:tc>
          <w:tcPr>
            <w:tcW w:w="2187" w:type="dxa"/>
            <w:tcBorders>
              <w:bottom w:val="single" w:sz="4" w:space="0" w:color="auto"/>
            </w:tcBorders>
          </w:tcPr>
          <w:p w14:paraId="2AF64DCC"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obility (walking aid)</w:t>
            </w:r>
          </w:p>
          <w:p w14:paraId="46134CAC"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s (prior 12 months)</w:t>
            </w:r>
          </w:p>
          <w:p w14:paraId="6D7139D9"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29E51564" w14:textId="77777777" w:rsidTr="00A000CC">
        <w:tc>
          <w:tcPr>
            <w:tcW w:w="1844" w:type="dxa"/>
            <w:tcBorders>
              <w:top w:val="single" w:sz="4" w:space="0" w:color="auto"/>
              <w:bottom w:val="single" w:sz="4" w:space="0" w:color="auto"/>
            </w:tcBorders>
            <w:shd w:val="clear" w:color="auto" w:fill="auto"/>
          </w:tcPr>
          <w:p w14:paraId="471F8ABA"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sz w:val="18"/>
                <w:szCs w:val="18"/>
              </w:rPr>
              <w:t xml:space="preserve">Cognitive functioning </w:t>
            </w:r>
          </w:p>
          <w:p w14:paraId="2019CA67" w14:textId="77777777" w:rsidR="00855038" w:rsidRPr="00A4380B" w:rsidRDefault="00855038" w:rsidP="00A000CC">
            <w:pPr>
              <w:spacing w:after="0" w:line="240" w:lineRule="auto"/>
              <w:rPr>
                <w:rFonts w:ascii="Times New Roman" w:hAnsi="Times New Roman"/>
                <w:sz w:val="18"/>
                <w:szCs w:val="18"/>
              </w:rPr>
            </w:pPr>
          </w:p>
        </w:tc>
        <w:tc>
          <w:tcPr>
            <w:tcW w:w="2976" w:type="dxa"/>
            <w:tcBorders>
              <w:top w:val="single" w:sz="4" w:space="0" w:color="auto"/>
              <w:bottom w:val="single" w:sz="4" w:space="0" w:color="auto"/>
            </w:tcBorders>
            <w:shd w:val="clear" w:color="auto" w:fill="auto"/>
          </w:tcPr>
          <w:p w14:paraId="18769A2D"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Montreal Cognitive Assessment </w:t>
            </w:r>
          </w:p>
          <w:p w14:paraId="19057223"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Six-item Cognitive Impairment Test</w:t>
            </w:r>
          </w:p>
          <w:p w14:paraId="00F86EA1"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i/>
                <w:sz w:val="18"/>
                <w:szCs w:val="18"/>
              </w:rPr>
              <w:t>Letter Digit Substitution Test</w:t>
            </w:r>
          </w:p>
        </w:tc>
        <w:tc>
          <w:tcPr>
            <w:tcW w:w="2796" w:type="dxa"/>
            <w:tcBorders>
              <w:top w:val="single" w:sz="4" w:space="0" w:color="auto"/>
              <w:bottom w:val="single" w:sz="4" w:space="0" w:color="auto"/>
            </w:tcBorders>
            <w:shd w:val="clear" w:color="auto" w:fill="auto"/>
          </w:tcPr>
          <w:p w14:paraId="55B8B5A8"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Abbreviated Mental Test Score</w:t>
            </w:r>
          </w:p>
          <w:p w14:paraId="2A1DDD7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Clock drawing </w:t>
            </w:r>
          </w:p>
        </w:tc>
        <w:tc>
          <w:tcPr>
            <w:tcW w:w="2540" w:type="dxa"/>
            <w:tcBorders>
              <w:top w:val="single" w:sz="4" w:space="0" w:color="auto"/>
              <w:bottom w:val="single" w:sz="4" w:space="0" w:color="auto"/>
            </w:tcBorders>
            <w:shd w:val="clear" w:color="auto" w:fill="auto"/>
          </w:tcPr>
          <w:p w14:paraId="56C56DE7"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Mental State Examination</w:t>
            </w:r>
          </w:p>
          <w:p w14:paraId="6F160AAF"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IQCODE-SF</w:t>
            </w:r>
          </w:p>
          <w:p w14:paraId="3BA4DEA0"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NPI-q</w:t>
            </w:r>
          </w:p>
          <w:p w14:paraId="3EFD6E20"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Confusion Assessment Method</w:t>
            </w:r>
          </w:p>
        </w:tc>
        <w:tc>
          <w:tcPr>
            <w:tcW w:w="2270" w:type="dxa"/>
            <w:tcBorders>
              <w:top w:val="single" w:sz="4" w:space="0" w:color="auto"/>
              <w:bottom w:val="single" w:sz="4" w:space="0" w:color="auto"/>
            </w:tcBorders>
            <w:shd w:val="clear" w:color="auto" w:fill="auto"/>
          </w:tcPr>
          <w:p w14:paraId="1B769ED7"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Dementia diagnosis or </w:t>
            </w:r>
            <w:r w:rsidRPr="00A4380B">
              <w:rPr>
                <w:rFonts w:ascii="Times New Roman" w:hAnsi="Times New Roman"/>
                <w:i/>
                <w:color w:val="7030A0"/>
                <w:sz w:val="18"/>
                <w:szCs w:val="18"/>
              </w:rPr>
              <w:br/>
              <w:t xml:space="preserve">  Mini-Cog test</w:t>
            </w:r>
          </w:p>
        </w:tc>
        <w:tc>
          <w:tcPr>
            <w:tcW w:w="2187" w:type="dxa"/>
            <w:tcBorders>
              <w:top w:val="single" w:sz="4" w:space="0" w:color="auto"/>
              <w:bottom w:val="single" w:sz="4" w:space="0" w:color="auto"/>
            </w:tcBorders>
          </w:tcPr>
          <w:p w14:paraId="30B85015"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Dementia diagnosis or </w:t>
            </w:r>
            <w:r w:rsidRPr="00A4380B">
              <w:rPr>
                <w:rFonts w:ascii="Times New Roman" w:hAnsi="Times New Roman"/>
                <w:i/>
                <w:color w:val="7030A0"/>
                <w:sz w:val="18"/>
                <w:szCs w:val="18"/>
              </w:rPr>
              <w:br/>
              <w:t xml:space="preserve">  Mini-Cog test</w:t>
            </w:r>
          </w:p>
        </w:tc>
      </w:tr>
      <w:tr w:rsidR="00855038" w:rsidRPr="00A4380B" w14:paraId="7D698524" w14:textId="77777777" w:rsidTr="00A000CC">
        <w:tc>
          <w:tcPr>
            <w:tcW w:w="1844" w:type="dxa"/>
            <w:tcBorders>
              <w:top w:val="single" w:sz="4" w:space="0" w:color="auto"/>
              <w:bottom w:val="single" w:sz="4" w:space="0" w:color="auto"/>
            </w:tcBorders>
            <w:shd w:val="clear" w:color="auto" w:fill="auto"/>
          </w:tcPr>
          <w:p w14:paraId="5472560C"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rPr>
              <w:t>Mood</w:t>
            </w:r>
          </w:p>
        </w:tc>
        <w:tc>
          <w:tcPr>
            <w:tcW w:w="2976" w:type="dxa"/>
            <w:tcBorders>
              <w:top w:val="single" w:sz="4" w:space="0" w:color="auto"/>
              <w:bottom w:val="single" w:sz="4" w:space="0" w:color="auto"/>
            </w:tcBorders>
            <w:shd w:val="clear" w:color="auto" w:fill="auto"/>
          </w:tcPr>
          <w:p w14:paraId="415BF775"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Geriatric Depression Scale</w:t>
            </w:r>
          </w:p>
          <w:p w14:paraId="003108F7"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i/>
                <w:sz w:val="18"/>
                <w:szCs w:val="18"/>
              </w:rPr>
              <w:t>Optimism check</w:t>
            </w:r>
          </w:p>
        </w:tc>
        <w:tc>
          <w:tcPr>
            <w:tcW w:w="2796" w:type="dxa"/>
            <w:tcBorders>
              <w:top w:val="single" w:sz="4" w:space="0" w:color="auto"/>
              <w:bottom w:val="single" w:sz="4" w:space="0" w:color="auto"/>
            </w:tcBorders>
            <w:shd w:val="clear" w:color="auto" w:fill="auto"/>
          </w:tcPr>
          <w:p w14:paraId="7431ADD0"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Distress thermometer</w:t>
            </w:r>
          </w:p>
          <w:p w14:paraId="30E60CB6"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Social: (anamnesis)</w:t>
            </w:r>
          </w:p>
          <w:p w14:paraId="048265A2"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Environmental: (anamnesis)</w:t>
            </w:r>
          </w:p>
        </w:tc>
        <w:tc>
          <w:tcPr>
            <w:tcW w:w="2540" w:type="dxa"/>
            <w:tcBorders>
              <w:top w:val="single" w:sz="4" w:space="0" w:color="auto"/>
              <w:bottom w:val="single" w:sz="4" w:space="0" w:color="auto"/>
            </w:tcBorders>
            <w:shd w:val="clear" w:color="auto" w:fill="auto"/>
          </w:tcPr>
          <w:p w14:paraId="19819E3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Geriatric depression scale-15</w:t>
            </w:r>
          </w:p>
          <w:p w14:paraId="1C9F7DD2"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Loneliness: De Jong-</w:t>
            </w:r>
            <w:proofErr w:type="spellStart"/>
            <w:r w:rsidRPr="00A4380B">
              <w:rPr>
                <w:rFonts w:ascii="Times New Roman" w:hAnsi="Times New Roman"/>
                <w:i/>
                <w:color w:val="7030A0"/>
                <w:sz w:val="18"/>
                <w:szCs w:val="18"/>
              </w:rPr>
              <w:t>Gierveldschaal</w:t>
            </w:r>
            <w:proofErr w:type="spellEnd"/>
          </w:p>
          <w:p w14:paraId="2DAAB2F6" w14:textId="77777777" w:rsidR="00855038" w:rsidRPr="00A4380B" w:rsidRDefault="00855038" w:rsidP="00A000CC">
            <w:pPr>
              <w:spacing w:after="0" w:line="240" w:lineRule="auto"/>
              <w:rPr>
                <w:rFonts w:ascii="Times New Roman" w:hAnsi="Times New Roman"/>
                <w:i/>
                <w:color w:val="7030A0"/>
                <w:sz w:val="18"/>
                <w:szCs w:val="18"/>
              </w:rPr>
            </w:pPr>
          </w:p>
        </w:tc>
        <w:tc>
          <w:tcPr>
            <w:tcW w:w="2270" w:type="dxa"/>
            <w:tcBorders>
              <w:top w:val="single" w:sz="4" w:space="0" w:color="auto"/>
              <w:bottom w:val="single" w:sz="4" w:space="0" w:color="auto"/>
            </w:tcBorders>
            <w:shd w:val="clear" w:color="auto" w:fill="auto"/>
          </w:tcPr>
          <w:p w14:paraId="08A060C3" w14:textId="77777777" w:rsidR="00855038" w:rsidRPr="00A4380B" w:rsidRDefault="00855038" w:rsidP="00A000CC">
            <w:pPr>
              <w:spacing w:after="0" w:line="240" w:lineRule="auto"/>
              <w:rPr>
                <w:rFonts w:ascii="Times New Roman" w:hAnsi="Times New Roman"/>
                <w:i/>
                <w:color w:val="7030A0"/>
                <w:sz w:val="18"/>
                <w:szCs w:val="18"/>
              </w:rPr>
            </w:pPr>
          </w:p>
        </w:tc>
        <w:tc>
          <w:tcPr>
            <w:tcW w:w="2187" w:type="dxa"/>
            <w:tcBorders>
              <w:top w:val="single" w:sz="4" w:space="0" w:color="auto"/>
              <w:bottom w:val="single" w:sz="4" w:space="0" w:color="auto"/>
            </w:tcBorders>
          </w:tcPr>
          <w:p w14:paraId="0BACC0B5"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44354853" w14:textId="77777777" w:rsidTr="00A000CC">
        <w:tc>
          <w:tcPr>
            <w:tcW w:w="1844" w:type="dxa"/>
            <w:tcBorders>
              <w:top w:val="single" w:sz="4" w:space="0" w:color="auto"/>
              <w:bottom w:val="single" w:sz="4" w:space="0" w:color="auto"/>
            </w:tcBorders>
            <w:shd w:val="clear" w:color="auto" w:fill="auto"/>
          </w:tcPr>
          <w:p w14:paraId="5425A86B"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rPr>
              <w:t>Quality of life and patient</w:t>
            </w:r>
            <w:r w:rsidRPr="00A4380B">
              <w:rPr>
                <w:rFonts w:ascii="Times New Roman" w:hAnsi="Times New Roman"/>
                <w:i/>
                <w:sz w:val="18"/>
                <w:szCs w:val="18"/>
              </w:rPr>
              <w:t xml:space="preserve"> </w:t>
            </w:r>
            <w:r w:rsidRPr="00A4380B">
              <w:rPr>
                <w:rFonts w:ascii="Times New Roman" w:hAnsi="Times New Roman"/>
                <w:sz w:val="18"/>
                <w:szCs w:val="18"/>
              </w:rPr>
              <w:t>preferences</w:t>
            </w:r>
          </w:p>
        </w:tc>
        <w:tc>
          <w:tcPr>
            <w:tcW w:w="2976" w:type="dxa"/>
            <w:tcBorders>
              <w:top w:val="single" w:sz="4" w:space="0" w:color="auto"/>
              <w:bottom w:val="single" w:sz="4" w:space="0" w:color="auto"/>
            </w:tcBorders>
            <w:shd w:val="clear" w:color="auto" w:fill="auto"/>
          </w:tcPr>
          <w:p w14:paraId="43BAF1E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Short Form-12</w:t>
            </w:r>
          </w:p>
          <w:p w14:paraId="75DF0D5F"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i/>
                <w:sz w:val="18"/>
                <w:szCs w:val="18"/>
              </w:rPr>
              <w:t>Dialysis Symptom Index</w:t>
            </w:r>
          </w:p>
        </w:tc>
        <w:tc>
          <w:tcPr>
            <w:tcW w:w="2796" w:type="dxa"/>
            <w:tcBorders>
              <w:top w:val="single" w:sz="4" w:space="0" w:color="auto"/>
              <w:bottom w:val="single" w:sz="4" w:space="0" w:color="auto"/>
            </w:tcBorders>
            <w:shd w:val="clear" w:color="auto" w:fill="auto"/>
          </w:tcPr>
          <w:p w14:paraId="0910E948" w14:textId="77777777" w:rsidR="00855038" w:rsidRPr="00A4380B" w:rsidRDefault="00855038" w:rsidP="00A000CC">
            <w:pPr>
              <w:spacing w:after="0" w:line="240" w:lineRule="auto"/>
              <w:rPr>
                <w:rFonts w:ascii="Times New Roman" w:hAnsi="Times New Roman"/>
                <w:i/>
                <w:color w:val="7030A0"/>
                <w:sz w:val="18"/>
                <w:szCs w:val="18"/>
              </w:rPr>
            </w:pPr>
            <w:bookmarkStart w:id="4" w:name="_Hlk30507758"/>
            <w:r w:rsidRPr="00A4380B">
              <w:rPr>
                <w:rFonts w:ascii="Times New Roman" w:hAnsi="Times New Roman"/>
                <w:i/>
                <w:color w:val="7030A0"/>
                <w:sz w:val="18"/>
                <w:szCs w:val="18"/>
              </w:rPr>
              <w:t>Renal Treatment Satisfaction</w:t>
            </w:r>
          </w:p>
          <w:p w14:paraId="68D214B1" w14:textId="77777777" w:rsidR="00855038" w:rsidRPr="00A4380B" w:rsidRDefault="00855038" w:rsidP="00A000CC">
            <w:pPr>
              <w:spacing w:after="0" w:line="240" w:lineRule="auto"/>
              <w:ind w:left="208" w:hanging="66"/>
              <w:rPr>
                <w:rFonts w:ascii="Times New Roman" w:hAnsi="Times New Roman"/>
                <w:i/>
                <w:color w:val="7030A0"/>
                <w:sz w:val="18"/>
                <w:szCs w:val="18"/>
              </w:rPr>
            </w:pPr>
            <w:r w:rsidRPr="00A4380B">
              <w:rPr>
                <w:rFonts w:ascii="Times New Roman" w:hAnsi="Times New Roman"/>
                <w:i/>
                <w:color w:val="7030A0"/>
                <w:sz w:val="18"/>
                <w:szCs w:val="18"/>
              </w:rPr>
              <w:t>Score</w:t>
            </w:r>
            <w:bookmarkEnd w:id="4"/>
            <w:r w:rsidRPr="00A4380B">
              <w:rPr>
                <w:rFonts w:ascii="Times New Roman" w:hAnsi="Times New Roman"/>
                <w:i/>
                <w:color w:val="7030A0"/>
                <w:sz w:val="18"/>
                <w:szCs w:val="18"/>
              </w:rPr>
              <w:t xml:space="preserve"> (Patient experience)</w:t>
            </w:r>
          </w:p>
        </w:tc>
        <w:tc>
          <w:tcPr>
            <w:tcW w:w="2540" w:type="dxa"/>
            <w:tcBorders>
              <w:top w:val="single" w:sz="4" w:space="0" w:color="auto"/>
              <w:bottom w:val="single" w:sz="4" w:space="0" w:color="auto"/>
            </w:tcBorders>
            <w:shd w:val="clear" w:color="auto" w:fill="auto"/>
          </w:tcPr>
          <w:p w14:paraId="5E70CA9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EuroQol-6D, including VAS</w:t>
            </w:r>
          </w:p>
        </w:tc>
        <w:tc>
          <w:tcPr>
            <w:tcW w:w="2270" w:type="dxa"/>
            <w:tcBorders>
              <w:top w:val="single" w:sz="4" w:space="0" w:color="auto"/>
              <w:bottom w:val="single" w:sz="4" w:space="0" w:color="auto"/>
            </w:tcBorders>
            <w:shd w:val="clear" w:color="auto" w:fill="auto"/>
          </w:tcPr>
          <w:p w14:paraId="28186868" w14:textId="77777777" w:rsidR="00855038" w:rsidRPr="00A4380B" w:rsidRDefault="00855038" w:rsidP="00A000CC">
            <w:pPr>
              <w:spacing w:after="0" w:line="240" w:lineRule="auto"/>
              <w:rPr>
                <w:rFonts w:ascii="Times New Roman" w:hAnsi="Times New Roman"/>
                <w:i/>
                <w:color w:val="7030A0"/>
                <w:sz w:val="18"/>
                <w:szCs w:val="18"/>
              </w:rPr>
            </w:pPr>
          </w:p>
        </w:tc>
        <w:tc>
          <w:tcPr>
            <w:tcW w:w="2187" w:type="dxa"/>
            <w:tcBorders>
              <w:top w:val="single" w:sz="4" w:space="0" w:color="auto"/>
              <w:bottom w:val="single" w:sz="4" w:space="0" w:color="auto"/>
            </w:tcBorders>
          </w:tcPr>
          <w:p w14:paraId="4B6A330D"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004FC161" w14:textId="77777777" w:rsidTr="00A000CC">
        <w:tc>
          <w:tcPr>
            <w:tcW w:w="1844" w:type="dxa"/>
            <w:tcBorders>
              <w:top w:val="single" w:sz="4" w:space="0" w:color="auto"/>
              <w:bottom w:val="single" w:sz="4" w:space="0" w:color="auto"/>
            </w:tcBorders>
            <w:shd w:val="clear" w:color="auto" w:fill="auto"/>
          </w:tcPr>
          <w:p w14:paraId="4B246062"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rPr>
              <w:t>Somatic functioning (Clinical judgement)</w:t>
            </w:r>
          </w:p>
        </w:tc>
        <w:tc>
          <w:tcPr>
            <w:tcW w:w="2976" w:type="dxa"/>
            <w:tcBorders>
              <w:top w:val="single" w:sz="4" w:space="0" w:color="auto"/>
              <w:bottom w:val="single" w:sz="4" w:space="0" w:color="auto"/>
            </w:tcBorders>
            <w:shd w:val="clear" w:color="auto" w:fill="auto"/>
          </w:tcPr>
          <w:p w14:paraId="4D926D56"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Surprise question</w:t>
            </w:r>
          </w:p>
          <w:p w14:paraId="05795F00"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Clinical Frailty Score</w:t>
            </w:r>
          </w:p>
          <w:p w14:paraId="1C3E45EA" w14:textId="77777777" w:rsidR="00855038" w:rsidRPr="00A4380B" w:rsidRDefault="00855038" w:rsidP="00A000CC">
            <w:pPr>
              <w:spacing w:after="0" w:line="240" w:lineRule="auto"/>
              <w:rPr>
                <w:rFonts w:ascii="Times New Roman" w:hAnsi="Times New Roman"/>
                <w:i/>
                <w:sz w:val="18"/>
                <w:szCs w:val="18"/>
              </w:rPr>
            </w:pPr>
            <w:proofErr w:type="spellStart"/>
            <w:r w:rsidRPr="00A4380B">
              <w:rPr>
                <w:rFonts w:ascii="Times New Roman" w:hAnsi="Times New Roman"/>
                <w:i/>
                <w:sz w:val="18"/>
                <w:szCs w:val="18"/>
              </w:rPr>
              <w:t>Charlson</w:t>
            </w:r>
            <w:proofErr w:type="spellEnd"/>
            <w:r w:rsidRPr="00A4380B">
              <w:rPr>
                <w:rFonts w:ascii="Times New Roman" w:hAnsi="Times New Roman"/>
                <w:i/>
                <w:sz w:val="18"/>
                <w:szCs w:val="18"/>
              </w:rPr>
              <w:t xml:space="preserve"> Comorbidity Index </w:t>
            </w:r>
          </w:p>
          <w:p w14:paraId="1C0CDD5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Polypharmacy</w:t>
            </w:r>
          </w:p>
        </w:tc>
        <w:tc>
          <w:tcPr>
            <w:tcW w:w="2796" w:type="dxa"/>
            <w:tcBorders>
              <w:top w:val="single" w:sz="4" w:space="0" w:color="auto"/>
              <w:bottom w:val="single" w:sz="4" w:space="0" w:color="auto"/>
            </w:tcBorders>
            <w:shd w:val="clear" w:color="auto" w:fill="auto"/>
          </w:tcPr>
          <w:p w14:paraId="34949A2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Clinical Frailty Score</w:t>
            </w:r>
          </w:p>
          <w:p w14:paraId="43EA25C1" w14:textId="77777777" w:rsidR="00855038" w:rsidRPr="00A4380B" w:rsidRDefault="00855038" w:rsidP="00A000CC">
            <w:pPr>
              <w:spacing w:after="0" w:line="240" w:lineRule="auto"/>
              <w:rPr>
                <w:rFonts w:ascii="Times New Roman" w:hAnsi="Times New Roman"/>
                <w:i/>
                <w:sz w:val="18"/>
                <w:szCs w:val="18"/>
              </w:rPr>
            </w:pPr>
          </w:p>
        </w:tc>
        <w:tc>
          <w:tcPr>
            <w:tcW w:w="2540" w:type="dxa"/>
            <w:tcBorders>
              <w:top w:val="single" w:sz="4" w:space="0" w:color="auto"/>
              <w:bottom w:val="single" w:sz="4" w:space="0" w:color="auto"/>
            </w:tcBorders>
            <w:shd w:val="clear" w:color="auto" w:fill="auto"/>
          </w:tcPr>
          <w:p w14:paraId="08B72C51" w14:textId="77777777" w:rsidR="00855038" w:rsidRPr="00A4380B" w:rsidRDefault="00855038" w:rsidP="00A000CC">
            <w:pPr>
              <w:spacing w:after="0" w:line="240" w:lineRule="auto"/>
              <w:rPr>
                <w:rFonts w:ascii="Times New Roman" w:hAnsi="Times New Roman"/>
                <w:i/>
                <w:sz w:val="18"/>
                <w:szCs w:val="18"/>
              </w:rPr>
            </w:pPr>
            <w:proofErr w:type="spellStart"/>
            <w:r w:rsidRPr="00A4380B">
              <w:rPr>
                <w:rFonts w:ascii="Times New Roman" w:hAnsi="Times New Roman"/>
                <w:i/>
                <w:sz w:val="18"/>
                <w:szCs w:val="18"/>
              </w:rPr>
              <w:t>Charlson</w:t>
            </w:r>
            <w:proofErr w:type="spellEnd"/>
            <w:r w:rsidRPr="00A4380B">
              <w:rPr>
                <w:rFonts w:ascii="Times New Roman" w:hAnsi="Times New Roman"/>
                <w:i/>
                <w:sz w:val="18"/>
                <w:szCs w:val="18"/>
              </w:rPr>
              <w:t xml:space="preserve"> comorbidity index</w:t>
            </w:r>
          </w:p>
          <w:p w14:paraId="762BD2AC"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Polypharmacy: number of </w:t>
            </w:r>
            <w:r w:rsidRPr="00A4380B">
              <w:rPr>
                <w:rFonts w:ascii="Times New Roman" w:hAnsi="Times New Roman"/>
                <w:i/>
                <w:sz w:val="18"/>
                <w:szCs w:val="18"/>
              </w:rPr>
              <w:br/>
              <w:t xml:space="preserve">   different medications.</w:t>
            </w:r>
          </w:p>
        </w:tc>
        <w:tc>
          <w:tcPr>
            <w:tcW w:w="2270" w:type="dxa"/>
            <w:tcBorders>
              <w:top w:val="single" w:sz="4" w:space="0" w:color="auto"/>
              <w:bottom w:val="single" w:sz="4" w:space="0" w:color="auto"/>
            </w:tcBorders>
            <w:shd w:val="clear" w:color="auto" w:fill="auto"/>
          </w:tcPr>
          <w:p w14:paraId="0A3E19FB"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SOF (Frailty)</w:t>
            </w:r>
          </w:p>
        </w:tc>
        <w:tc>
          <w:tcPr>
            <w:tcW w:w="2187" w:type="dxa"/>
            <w:tcBorders>
              <w:top w:val="single" w:sz="4" w:space="0" w:color="auto"/>
              <w:bottom w:val="single" w:sz="4" w:space="0" w:color="auto"/>
            </w:tcBorders>
          </w:tcPr>
          <w:p w14:paraId="0B7771A7"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6BF7C331" w14:textId="77777777" w:rsidTr="00A000CC">
        <w:tc>
          <w:tcPr>
            <w:tcW w:w="1844" w:type="dxa"/>
            <w:tcBorders>
              <w:top w:val="single" w:sz="4" w:space="0" w:color="auto"/>
              <w:bottom w:val="single" w:sz="4" w:space="0" w:color="auto"/>
            </w:tcBorders>
            <w:shd w:val="clear" w:color="auto" w:fill="auto"/>
          </w:tcPr>
          <w:p w14:paraId="0EBA5213"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rPr>
              <w:t>Nutrition</w:t>
            </w:r>
          </w:p>
        </w:tc>
        <w:tc>
          <w:tcPr>
            <w:tcW w:w="2976" w:type="dxa"/>
            <w:tcBorders>
              <w:top w:val="single" w:sz="4" w:space="0" w:color="auto"/>
              <w:bottom w:val="single" w:sz="4" w:space="0" w:color="auto"/>
            </w:tcBorders>
            <w:shd w:val="clear" w:color="auto" w:fill="auto"/>
          </w:tcPr>
          <w:p w14:paraId="1CEB6059"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i/>
                <w:sz w:val="18"/>
                <w:szCs w:val="18"/>
              </w:rPr>
              <w:t>PG-Subjective Global Assessment</w:t>
            </w:r>
          </w:p>
        </w:tc>
        <w:tc>
          <w:tcPr>
            <w:tcW w:w="2796" w:type="dxa"/>
            <w:tcBorders>
              <w:top w:val="single" w:sz="4" w:space="0" w:color="auto"/>
              <w:bottom w:val="single" w:sz="4" w:space="0" w:color="auto"/>
            </w:tcBorders>
            <w:shd w:val="clear" w:color="auto" w:fill="auto"/>
          </w:tcPr>
          <w:p w14:paraId="0CDBF615"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w:t>
            </w:r>
          </w:p>
        </w:tc>
        <w:tc>
          <w:tcPr>
            <w:tcW w:w="2540" w:type="dxa"/>
            <w:tcBorders>
              <w:top w:val="single" w:sz="4" w:space="0" w:color="auto"/>
              <w:bottom w:val="single" w:sz="4" w:space="0" w:color="auto"/>
            </w:tcBorders>
            <w:shd w:val="clear" w:color="auto" w:fill="auto"/>
          </w:tcPr>
          <w:p w14:paraId="6D7C2EB6" w14:textId="77777777" w:rsidR="00855038" w:rsidRPr="00A4380B" w:rsidRDefault="00855038" w:rsidP="00A000CC">
            <w:pPr>
              <w:spacing w:after="0" w:line="240" w:lineRule="auto"/>
              <w:ind w:left="101" w:hanging="101"/>
              <w:rPr>
                <w:rFonts w:ascii="Times New Roman" w:hAnsi="Times New Roman"/>
                <w:i/>
                <w:color w:val="7030A0"/>
                <w:sz w:val="18"/>
                <w:szCs w:val="18"/>
              </w:rPr>
            </w:pPr>
            <w:r w:rsidRPr="00A4380B">
              <w:rPr>
                <w:rFonts w:ascii="Times New Roman" w:hAnsi="Times New Roman"/>
                <w:i/>
                <w:color w:val="7030A0"/>
                <w:sz w:val="18"/>
                <w:szCs w:val="18"/>
              </w:rPr>
              <w:t xml:space="preserve">Short Nutritional Assessment Questionnaire </w:t>
            </w:r>
          </w:p>
          <w:p w14:paraId="5018E6F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Body Mass Index</w:t>
            </w:r>
          </w:p>
        </w:tc>
        <w:tc>
          <w:tcPr>
            <w:tcW w:w="2270" w:type="dxa"/>
            <w:tcBorders>
              <w:top w:val="single" w:sz="4" w:space="0" w:color="auto"/>
              <w:bottom w:val="single" w:sz="4" w:space="0" w:color="auto"/>
            </w:tcBorders>
            <w:shd w:val="clear" w:color="auto" w:fill="auto"/>
          </w:tcPr>
          <w:p w14:paraId="66616C77" w14:textId="77777777" w:rsidR="00855038" w:rsidRPr="00A4380B" w:rsidRDefault="00855038" w:rsidP="00A000CC">
            <w:pPr>
              <w:spacing w:after="0" w:line="240" w:lineRule="auto"/>
              <w:rPr>
                <w:rFonts w:ascii="Times New Roman" w:hAnsi="Times New Roman"/>
                <w:i/>
                <w:color w:val="7030A0"/>
                <w:sz w:val="18"/>
                <w:szCs w:val="18"/>
              </w:rPr>
            </w:pPr>
          </w:p>
        </w:tc>
        <w:tc>
          <w:tcPr>
            <w:tcW w:w="2187" w:type="dxa"/>
            <w:tcBorders>
              <w:top w:val="single" w:sz="4" w:space="0" w:color="auto"/>
              <w:bottom w:val="single" w:sz="4" w:space="0" w:color="auto"/>
            </w:tcBorders>
          </w:tcPr>
          <w:p w14:paraId="428B1029"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00A220C0" w14:textId="77777777" w:rsidTr="00A000CC">
        <w:tc>
          <w:tcPr>
            <w:tcW w:w="1844" w:type="dxa"/>
            <w:tcBorders>
              <w:top w:val="single" w:sz="4" w:space="0" w:color="auto"/>
              <w:bottom w:val="single" w:sz="4" w:space="0" w:color="auto"/>
            </w:tcBorders>
            <w:shd w:val="clear" w:color="auto" w:fill="auto"/>
          </w:tcPr>
          <w:p w14:paraId="1B0827E3" w14:textId="77777777" w:rsidR="00855038" w:rsidRPr="00A4380B" w:rsidRDefault="00855038" w:rsidP="00A000CC">
            <w:pPr>
              <w:spacing w:after="0" w:line="240" w:lineRule="auto"/>
              <w:rPr>
                <w:rFonts w:ascii="Times New Roman" w:hAnsi="Times New Roman"/>
                <w:sz w:val="18"/>
                <w:szCs w:val="18"/>
              </w:rPr>
            </w:pPr>
            <w:r w:rsidRPr="00A4380B">
              <w:rPr>
                <w:rFonts w:ascii="Times New Roman" w:hAnsi="Times New Roman"/>
                <w:sz w:val="18"/>
                <w:szCs w:val="18"/>
              </w:rPr>
              <w:t>Caregiver burden</w:t>
            </w:r>
          </w:p>
        </w:tc>
        <w:tc>
          <w:tcPr>
            <w:tcW w:w="2976" w:type="dxa"/>
            <w:tcBorders>
              <w:top w:val="single" w:sz="4" w:space="0" w:color="auto"/>
              <w:bottom w:val="single" w:sz="4" w:space="0" w:color="auto"/>
            </w:tcBorders>
            <w:shd w:val="clear" w:color="auto" w:fill="auto"/>
          </w:tcPr>
          <w:p w14:paraId="22EEF753"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EDIZ-plus</w:t>
            </w:r>
          </w:p>
        </w:tc>
        <w:tc>
          <w:tcPr>
            <w:tcW w:w="2796" w:type="dxa"/>
            <w:tcBorders>
              <w:top w:val="single" w:sz="4" w:space="0" w:color="auto"/>
              <w:bottom w:val="single" w:sz="4" w:space="0" w:color="auto"/>
            </w:tcBorders>
            <w:shd w:val="clear" w:color="auto" w:fill="auto"/>
          </w:tcPr>
          <w:p w14:paraId="4492E60C"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w:t>
            </w:r>
          </w:p>
        </w:tc>
        <w:tc>
          <w:tcPr>
            <w:tcW w:w="2540" w:type="dxa"/>
            <w:tcBorders>
              <w:top w:val="single" w:sz="4" w:space="0" w:color="auto"/>
              <w:bottom w:val="single" w:sz="4" w:space="0" w:color="auto"/>
            </w:tcBorders>
            <w:shd w:val="clear" w:color="auto" w:fill="auto"/>
          </w:tcPr>
          <w:p w14:paraId="52902B5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EDIZ</w:t>
            </w:r>
          </w:p>
        </w:tc>
        <w:tc>
          <w:tcPr>
            <w:tcW w:w="2270" w:type="dxa"/>
            <w:tcBorders>
              <w:top w:val="single" w:sz="4" w:space="0" w:color="auto"/>
              <w:bottom w:val="single" w:sz="4" w:space="0" w:color="auto"/>
            </w:tcBorders>
            <w:shd w:val="clear" w:color="auto" w:fill="auto"/>
          </w:tcPr>
          <w:p w14:paraId="7FDC2975" w14:textId="77777777" w:rsidR="00855038" w:rsidRPr="00A4380B" w:rsidRDefault="00855038" w:rsidP="00A000CC">
            <w:pPr>
              <w:spacing w:after="0" w:line="240" w:lineRule="auto"/>
              <w:rPr>
                <w:rFonts w:ascii="Times New Roman" w:hAnsi="Times New Roman"/>
                <w:i/>
                <w:sz w:val="18"/>
                <w:szCs w:val="18"/>
              </w:rPr>
            </w:pPr>
          </w:p>
        </w:tc>
        <w:tc>
          <w:tcPr>
            <w:tcW w:w="2187" w:type="dxa"/>
            <w:tcBorders>
              <w:top w:val="single" w:sz="4" w:space="0" w:color="auto"/>
              <w:bottom w:val="single" w:sz="4" w:space="0" w:color="auto"/>
            </w:tcBorders>
          </w:tcPr>
          <w:p w14:paraId="3C2F60D2" w14:textId="77777777" w:rsidR="00855038" w:rsidRPr="00A4380B" w:rsidRDefault="00855038" w:rsidP="00A000CC">
            <w:pPr>
              <w:spacing w:after="0" w:line="240" w:lineRule="auto"/>
              <w:rPr>
                <w:rFonts w:ascii="Times New Roman" w:hAnsi="Times New Roman"/>
                <w:i/>
                <w:sz w:val="18"/>
                <w:szCs w:val="18"/>
              </w:rPr>
            </w:pPr>
          </w:p>
        </w:tc>
      </w:tr>
      <w:tr w:rsidR="00855038" w:rsidRPr="00A4380B" w14:paraId="4BBEDEC4" w14:textId="77777777" w:rsidTr="00A000CC">
        <w:tc>
          <w:tcPr>
            <w:tcW w:w="1844" w:type="dxa"/>
            <w:tcBorders>
              <w:top w:val="single" w:sz="4" w:space="0" w:color="auto"/>
              <w:bottom w:val="single" w:sz="4" w:space="0" w:color="auto"/>
            </w:tcBorders>
            <w:shd w:val="clear" w:color="auto" w:fill="auto"/>
          </w:tcPr>
          <w:p w14:paraId="66CF0BA9" w14:textId="77777777" w:rsidR="00855038" w:rsidRPr="00A4380B" w:rsidRDefault="00855038" w:rsidP="00A000CC">
            <w:pPr>
              <w:spacing w:after="0" w:line="240" w:lineRule="auto"/>
              <w:rPr>
                <w:rFonts w:ascii="Times New Roman" w:hAnsi="Times New Roman"/>
                <w:sz w:val="18"/>
                <w:szCs w:val="18"/>
              </w:rPr>
            </w:pPr>
            <w:r w:rsidRPr="00A4380B">
              <w:rPr>
                <w:rFonts w:ascii="Times New Roman" w:hAnsi="Times New Roman"/>
                <w:sz w:val="18"/>
                <w:szCs w:val="18"/>
              </w:rPr>
              <w:t xml:space="preserve">Other: </w:t>
            </w:r>
          </w:p>
        </w:tc>
        <w:tc>
          <w:tcPr>
            <w:tcW w:w="2976" w:type="dxa"/>
            <w:tcBorders>
              <w:top w:val="single" w:sz="4" w:space="0" w:color="auto"/>
              <w:bottom w:val="single" w:sz="4" w:space="0" w:color="auto"/>
            </w:tcBorders>
            <w:shd w:val="clear" w:color="auto" w:fill="auto"/>
          </w:tcPr>
          <w:p w14:paraId="2FFF4F27" w14:textId="77777777" w:rsidR="00855038" w:rsidRPr="00A4380B" w:rsidRDefault="00855038" w:rsidP="00A000CC">
            <w:pPr>
              <w:spacing w:after="0" w:line="240" w:lineRule="auto"/>
              <w:rPr>
                <w:rFonts w:ascii="Times New Roman" w:hAnsi="Times New Roman"/>
                <w:i/>
                <w:sz w:val="18"/>
                <w:szCs w:val="18"/>
              </w:rPr>
            </w:pPr>
          </w:p>
        </w:tc>
        <w:tc>
          <w:tcPr>
            <w:tcW w:w="2796" w:type="dxa"/>
            <w:tcBorders>
              <w:top w:val="single" w:sz="4" w:space="0" w:color="auto"/>
              <w:bottom w:val="single" w:sz="4" w:space="0" w:color="auto"/>
            </w:tcBorders>
            <w:shd w:val="clear" w:color="auto" w:fill="auto"/>
          </w:tcPr>
          <w:p w14:paraId="708C5AAA" w14:textId="77777777" w:rsidR="00855038" w:rsidRPr="00A4380B" w:rsidRDefault="00855038" w:rsidP="00A000CC">
            <w:pPr>
              <w:spacing w:after="0" w:line="240" w:lineRule="auto"/>
              <w:rPr>
                <w:rFonts w:ascii="Times New Roman" w:hAnsi="Times New Roman"/>
                <w:i/>
                <w:sz w:val="18"/>
                <w:szCs w:val="18"/>
              </w:rPr>
            </w:pPr>
          </w:p>
        </w:tc>
        <w:tc>
          <w:tcPr>
            <w:tcW w:w="2540" w:type="dxa"/>
            <w:tcBorders>
              <w:top w:val="single" w:sz="4" w:space="0" w:color="auto"/>
              <w:bottom w:val="single" w:sz="4" w:space="0" w:color="auto"/>
            </w:tcBorders>
            <w:shd w:val="clear" w:color="auto" w:fill="auto"/>
          </w:tcPr>
          <w:p w14:paraId="537F213F" w14:textId="77777777" w:rsidR="00855038" w:rsidRPr="00A4380B" w:rsidRDefault="00855038" w:rsidP="00A000CC">
            <w:pPr>
              <w:spacing w:after="0" w:line="240" w:lineRule="auto"/>
              <w:rPr>
                <w:rFonts w:ascii="Times New Roman" w:hAnsi="Times New Roman"/>
                <w:i/>
                <w:color w:val="7030A0"/>
                <w:sz w:val="18"/>
                <w:szCs w:val="18"/>
                <w:lang w:val="fr-FR"/>
              </w:rPr>
            </w:pPr>
            <w:r w:rsidRPr="00A4380B">
              <w:rPr>
                <w:rFonts w:ascii="Times New Roman" w:hAnsi="Times New Roman"/>
                <w:i/>
                <w:color w:val="7030A0"/>
                <w:sz w:val="18"/>
                <w:szCs w:val="18"/>
                <w:lang w:val="fr-FR"/>
              </w:rPr>
              <w:t>Pain (VAS)</w:t>
            </w:r>
          </w:p>
          <w:p w14:paraId="4F2B4088" w14:textId="77777777" w:rsidR="00855038" w:rsidRPr="00A4380B" w:rsidRDefault="00855038" w:rsidP="00A000CC">
            <w:pPr>
              <w:spacing w:after="0" w:line="240" w:lineRule="auto"/>
              <w:rPr>
                <w:rFonts w:ascii="Times New Roman" w:hAnsi="Times New Roman"/>
                <w:sz w:val="18"/>
                <w:szCs w:val="18"/>
                <w:lang w:val="fr-FR"/>
              </w:rPr>
            </w:pPr>
            <w:proofErr w:type="spellStart"/>
            <w:r w:rsidRPr="00A4380B">
              <w:rPr>
                <w:rFonts w:ascii="Times New Roman" w:hAnsi="Times New Roman"/>
                <w:i/>
                <w:color w:val="7030A0"/>
                <w:sz w:val="18"/>
                <w:szCs w:val="18"/>
                <w:lang w:val="fr-FR"/>
              </w:rPr>
              <w:t>Decubitus</w:t>
            </w:r>
            <w:proofErr w:type="spellEnd"/>
            <w:r w:rsidRPr="00A4380B">
              <w:rPr>
                <w:rFonts w:ascii="Times New Roman" w:hAnsi="Times New Roman"/>
                <w:i/>
                <w:color w:val="7030A0"/>
                <w:sz w:val="18"/>
                <w:szCs w:val="18"/>
                <w:lang w:val="fr-FR"/>
              </w:rPr>
              <w:t>, Constipation, Incontinence</w:t>
            </w:r>
          </w:p>
        </w:tc>
        <w:tc>
          <w:tcPr>
            <w:tcW w:w="2270" w:type="dxa"/>
            <w:tcBorders>
              <w:top w:val="single" w:sz="4" w:space="0" w:color="auto"/>
              <w:bottom w:val="single" w:sz="4" w:space="0" w:color="auto"/>
            </w:tcBorders>
            <w:shd w:val="clear" w:color="auto" w:fill="auto"/>
          </w:tcPr>
          <w:p w14:paraId="495788A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Urinary incontinence</w:t>
            </w:r>
          </w:p>
        </w:tc>
        <w:tc>
          <w:tcPr>
            <w:tcW w:w="2187" w:type="dxa"/>
            <w:tcBorders>
              <w:top w:val="single" w:sz="4" w:space="0" w:color="auto"/>
              <w:bottom w:val="single" w:sz="4" w:space="0" w:color="auto"/>
            </w:tcBorders>
          </w:tcPr>
          <w:p w14:paraId="3E227A69" w14:textId="77777777" w:rsidR="00855038" w:rsidRPr="00A4380B" w:rsidRDefault="00855038" w:rsidP="00A000CC">
            <w:pPr>
              <w:spacing w:after="0" w:line="240" w:lineRule="auto"/>
              <w:rPr>
                <w:rFonts w:ascii="Times New Roman" w:hAnsi="Times New Roman"/>
                <w:i/>
                <w:sz w:val="18"/>
                <w:szCs w:val="18"/>
              </w:rPr>
            </w:pPr>
          </w:p>
        </w:tc>
      </w:tr>
    </w:tbl>
    <w:p w14:paraId="7474F01F" w14:textId="77777777" w:rsidR="00855038" w:rsidRPr="00A4380B" w:rsidRDefault="00855038" w:rsidP="00855038">
      <w:pPr>
        <w:spacing w:after="0" w:line="240" w:lineRule="auto"/>
        <w:ind w:right="535"/>
        <w:rPr>
          <w:rFonts w:ascii="Times New Roman" w:hAnsi="Times New Roman"/>
          <w:sz w:val="18"/>
          <w:szCs w:val="18"/>
        </w:rPr>
      </w:pPr>
      <w:r w:rsidRPr="00A4380B">
        <w:rPr>
          <w:rFonts w:ascii="Times New Roman" w:hAnsi="Times New Roman"/>
          <w:color w:val="7030A0"/>
          <w:sz w:val="18"/>
          <w:szCs w:val="18"/>
        </w:rPr>
        <w:t>Purple coloured: indicates a different test than included in the proposed nephrology-tailored geriatric assessment</w:t>
      </w:r>
    </w:p>
    <w:p w14:paraId="452CDD2F" w14:textId="77777777" w:rsidR="00855038" w:rsidRPr="00A4380B" w:rsidRDefault="00855038" w:rsidP="00855038">
      <w:pPr>
        <w:spacing w:after="0" w:line="240" w:lineRule="auto"/>
        <w:ind w:right="535"/>
        <w:rPr>
          <w:rFonts w:ascii="Times New Roman" w:hAnsi="Times New Roman"/>
          <w:sz w:val="18"/>
          <w:szCs w:val="18"/>
        </w:rPr>
      </w:pPr>
      <w:r w:rsidRPr="00A4380B">
        <w:rPr>
          <w:rFonts w:ascii="Times New Roman" w:hAnsi="Times New Roman"/>
          <w:sz w:val="18"/>
          <w:szCs w:val="18"/>
        </w:rPr>
        <w:t xml:space="preserve">Abbreviations: CKD, chronic kidney disease; EDIZ, </w:t>
      </w:r>
      <w:proofErr w:type="spellStart"/>
      <w:r w:rsidRPr="00A4380B">
        <w:rPr>
          <w:rFonts w:ascii="Times New Roman" w:hAnsi="Times New Roman"/>
          <w:sz w:val="18"/>
          <w:szCs w:val="18"/>
        </w:rPr>
        <w:t>Ervaren</w:t>
      </w:r>
      <w:proofErr w:type="spellEnd"/>
      <w:r w:rsidRPr="00A4380B">
        <w:rPr>
          <w:rFonts w:ascii="Times New Roman" w:hAnsi="Times New Roman"/>
          <w:sz w:val="18"/>
          <w:szCs w:val="18"/>
        </w:rPr>
        <w:t xml:space="preserve"> </w:t>
      </w:r>
      <w:proofErr w:type="spellStart"/>
      <w:r w:rsidRPr="00A4380B">
        <w:rPr>
          <w:rFonts w:ascii="Times New Roman" w:hAnsi="Times New Roman"/>
          <w:sz w:val="18"/>
          <w:szCs w:val="18"/>
        </w:rPr>
        <w:t>Druk</w:t>
      </w:r>
      <w:proofErr w:type="spellEnd"/>
      <w:r w:rsidRPr="00A4380B">
        <w:rPr>
          <w:rFonts w:ascii="Times New Roman" w:hAnsi="Times New Roman"/>
          <w:sz w:val="18"/>
          <w:szCs w:val="18"/>
        </w:rPr>
        <w:t xml:space="preserve"> door </w:t>
      </w:r>
      <w:proofErr w:type="spellStart"/>
      <w:r w:rsidRPr="00A4380B">
        <w:rPr>
          <w:rFonts w:ascii="Times New Roman" w:hAnsi="Times New Roman"/>
          <w:sz w:val="18"/>
          <w:szCs w:val="18"/>
        </w:rPr>
        <w:t>Informele</w:t>
      </w:r>
      <w:proofErr w:type="spellEnd"/>
      <w:r w:rsidRPr="00A4380B">
        <w:rPr>
          <w:rFonts w:ascii="Times New Roman" w:hAnsi="Times New Roman"/>
          <w:sz w:val="18"/>
          <w:szCs w:val="18"/>
        </w:rPr>
        <w:t xml:space="preserve"> </w:t>
      </w:r>
      <w:proofErr w:type="spellStart"/>
      <w:r w:rsidRPr="00A4380B">
        <w:rPr>
          <w:rFonts w:ascii="Times New Roman" w:hAnsi="Times New Roman"/>
          <w:sz w:val="18"/>
          <w:szCs w:val="18"/>
        </w:rPr>
        <w:t>Zorg</w:t>
      </w:r>
      <w:proofErr w:type="spellEnd"/>
      <w:r w:rsidRPr="00A4380B">
        <w:rPr>
          <w:rFonts w:ascii="Times New Roman" w:hAnsi="Times New Roman"/>
          <w:sz w:val="18"/>
          <w:szCs w:val="18"/>
        </w:rPr>
        <w:t xml:space="preserve">’ [Self perceived burden from informal care]; HD, </w:t>
      </w:r>
      <w:proofErr w:type="spellStart"/>
      <w:r w:rsidRPr="00A4380B">
        <w:rPr>
          <w:rFonts w:ascii="Times New Roman" w:hAnsi="Times New Roman"/>
          <w:sz w:val="18"/>
          <w:szCs w:val="18"/>
        </w:rPr>
        <w:t>hemodialysis</w:t>
      </w:r>
      <w:proofErr w:type="spellEnd"/>
      <w:r w:rsidRPr="00A4380B">
        <w:rPr>
          <w:rFonts w:ascii="Times New Roman" w:hAnsi="Times New Roman"/>
          <w:sz w:val="18"/>
          <w:szCs w:val="18"/>
        </w:rPr>
        <w:t xml:space="preserve">; </w:t>
      </w:r>
      <w:proofErr w:type="spellStart"/>
      <w:r w:rsidRPr="00A4380B">
        <w:rPr>
          <w:rFonts w:ascii="Times New Roman" w:hAnsi="Times New Roman"/>
          <w:sz w:val="18"/>
          <w:szCs w:val="18"/>
        </w:rPr>
        <w:t>iADL</w:t>
      </w:r>
      <w:proofErr w:type="spellEnd"/>
      <w:r w:rsidRPr="00A4380B">
        <w:rPr>
          <w:rFonts w:ascii="Times New Roman" w:hAnsi="Times New Roman"/>
          <w:sz w:val="18"/>
          <w:szCs w:val="18"/>
        </w:rPr>
        <w:t xml:space="preserve"> instrumental Activities for Daily Living; NPI-q, Neuropsychiatric Inventory-questionnaire; NP, nurse practitioner; PD, </w:t>
      </w:r>
      <w:proofErr w:type="spellStart"/>
      <w:r w:rsidRPr="00A4380B">
        <w:rPr>
          <w:rFonts w:ascii="Times New Roman" w:hAnsi="Times New Roman"/>
          <w:sz w:val="18"/>
          <w:szCs w:val="18"/>
        </w:rPr>
        <w:t>peritioneal</w:t>
      </w:r>
      <w:proofErr w:type="spellEnd"/>
      <w:r w:rsidRPr="00A4380B">
        <w:rPr>
          <w:rFonts w:ascii="Times New Roman" w:hAnsi="Times New Roman"/>
          <w:sz w:val="18"/>
          <w:szCs w:val="18"/>
        </w:rPr>
        <w:t xml:space="preserve"> dialysis; PG, patient generated; SOF, Study of Osteoporotic Fracture frailty criteria; </w:t>
      </w:r>
      <w:r w:rsidRPr="00A4380B">
        <w:rPr>
          <w:rFonts w:ascii="Times New Roman" w:hAnsi="Times New Roman"/>
          <w:sz w:val="18"/>
          <w:szCs w:val="18"/>
          <w:lang w:val="en-US"/>
        </w:rPr>
        <w:t>VAS: visual analogue scale</w:t>
      </w:r>
      <w:r w:rsidRPr="00A4380B">
        <w:rPr>
          <w:rFonts w:ascii="Times New Roman" w:hAnsi="Times New Roman"/>
          <w:sz w:val="18"/>
          <w:szCs w:val="18"/>
        </w:rPr>
        <w:t xml:space="preserve"> </w:t>
      </w:r>
      <w:r w:rsidRPr="00A4380B">
        <w:rPr>
          <w:rFonts w:ascii="Times New Roman" w:hAnsi="Times New Roman"/>
          <w:sz w:val="18"/>
          <w:szCs w:val="18"/>
        </w:rPr>
        <w:br/>
      </w:r>
      <w:proofErr w:type="spellStart"/>
      <w:r w:rsidRPr="00A4380B">
        <w:rPr>
          <w:rFonts w:ascii="Times New Roman" w:hAnsi="Times New Roman"/>
          <w:sz w:val="18"/>
          <w:szCs w:val="18"/>
          <w:vertAlign w:val="superscript"/>
        </w:rPr>
        <w:t>a</w:t>
      </w:r>
      <w:proofErr w:type="spellEnd"/>
      <w:r w:rsidRPr="00A4380B">
        <w:rPr>
          <w:rFonts w:ascii="Times New Roman" w:hAnsi="Times New Roman"/>
          <w:sz w:val="18"/>
          <w:szCs w:val="18"/>
          <w:vertAlign w:val="superscript"/>
        </w:rPr>
        <w:t xml:space="preserve"> </w:t>
      </w:r>
      <w:r w:rsidRPr="00A4380B">
        <w:rPr>
          <w:rFonts w:ascii="Times New Roman" w:hAnsi="Times New Roman"/>
          <w:sz w:val="18"/>
          <w:szCs w:val="18"/>
        </w:rPr>
        <w:t xml:space="preserve">unspecified which instrument was used. </w:t>
      </w:r>
    </w:p>
    <w:p w14:paraId="652E1ABB" w14:textId="77777777" w:rsidR="00855038" w:rsidRPr="00A4380B" w:rsidRDefault="00855038" w:rsidP="00855038">
      <w:pPr>
        <w:spacing w:after="160" w:line="259" w:lineRule="auto"/>
        <w:rPr>
          <w:rFonts w:cs="Calibri"/>
          <w:sz w:val="16"/>
        </w:rPr>
      </w:pPr>
      <w:r w:rsidRPr="00A4380B">
        <w:rPr>
          <w:rFonts w:cs="Calibri"/>
          <w:sz w:val="16"/>
        </w:rPr>
        <w:br w:type="page"/>
      </w:r>
    </w:p>
    <w:bookmarkEnd w:id="3"/>
    <w:p w14:paraId="34C45CCA" w14:textId="76263F4C" w:rsidR="00855038" w:rsidRPr="00A4380B" w:rsidRDefault="00855038" w:rsidP="00855038">
      <w:pPr>
        <w:spacing w:after="160" w:line="259" w:lineRule="auto"/>
        <w:rPr>
          <w:rFonts w:ascii="Times New Roman" w:hAnsi="Times New Roman"/>
          <w:sz w:val="24"/>
          <w:szCs w:val="24"/>
          <w:lang w:val="en-US"/>
        </w:rPr>
      </w:pPr>
      <w:r w:rsidRPr="00A4380B">
        <w:rPr>
          <w:rFonts w:ascii="Times New Roman" w:hAnsi="Times New Roman"/>
          <w:sz w:val="24"/>
          <w:szCs w:val="24"/>
          <w:lang w:val="en-US"/>
        </w:rPr>
        <w:lastRenderedPageBreak/>
        <w:t>Table S3 (continued)</w:t>
      </w:r>
    </w:p>
    <w:tbl>
      <w:tblPr>
        <w:tblW w:w="14464" w:type="dxa"/>
        <w:tblInd w:w="-289" w:type="dxa"/>
        <w:tblLook w:val="04A0" w:firstRow="1" w:lastRow="0" w:firstColumn="1" w:lastColumn="0" w:noHBand="0" w:noVBand="1"/>
      </w:tblPr>
      <w:tblGrid>
        <w:gridCol w:w="1844"/>
        <w:gridCol w:w="2551"/>
        <w:gridCol w:w="2840"/>
        <w:gridCol w:w="2977"/>
        <w:gridCol w:w="4252"/>
      </w:tblGrid>
      <w:tr w:rsidR="00855038" w:rsidRPr="00A4380B" w14:paraId="46383B49" w14:textId="77777777" w:rsidTr="00D826D9">
        <w:tc>
          <w:tcPr>
            <w:tcW w:w="1844" w:type="dxa"/>
            <w:tcBorders>
              <w:top w:val="single" w:sz="4" w:space="0" w:color="auto"/>
              <w:bottom w:val="single" w:sz="4" w:space="0" w:color="auto"/>
            </w:tcBorders>
          </w:tcPr>
          <w:p w14:paraId="6C287797" w14:textId="77777777" w:rsidR="00855038" w:rsidRPr="00A4380B" w:rsidRDefault="00855038" w:rsidP="00A000CC">
            <w:pPr>
              <w:spacing w:after="0" w:line="240" w:lineRule="auto"/>
              <w:rPr>
                <w:rFonts w:ascii="Times New Roman" w:hAnsi="Times New Roman"/>
                <w:sz w:val="18"/>
                <w:szCs w:val="18"/>
                <w:lang w:val="en-US"/>
              </w:rPr>
            </w:pPr>
          </w:p>
        </w:tc>
        <w:tc>
          <w:tcPr>
            <w:tcW w:w="2551" w:type="dxa"/>
            <w:tcBorders>
              <w:top w:val="single" w:sz="4" w:space="0" w:color="auto"/>
              <w:bottom w:val="single" w:sz="4" w:space="0" w:color="auto"/>
            </w:tcBorders>
            <w:shd w:val="clear" w:color="auto" w:fill="auto"/>
          </w:tcPr>
          <w:p w14:paraId="6780BD43" w14:textId="44C78922" w:rsidR="00855038" w:rsidRPr="00A4380B" w:rsidRDefault="00855038" w:rsidP="00A000CC">
            <w:pPr>
              <w:spacing w:after="0" w:line="240" w:lineRule="auto"/>
              <w:rPr>
                <w:rFonts w:ascii="Times New Roman" w:hAnsi="Times New Roman"/>
                <w:sz w:val="18"/>
                <w:szCs w:val="18"/>
                <w:lang w:val="en-US"/>
              </w:rPr>
            </w:pPr>
            <w:proofErr w:type="spellStart"/>
            <w:r w:rsidRPr="00A4380B">
              <w:rPr>
                <w:rFonts w:ascii="Times New Roman" w:hAnsi="Times New Roman"/>
                <w:sz w:val="18"/>
                <w:szCs w:val="18"/>
                <w:lang w:val="en-US"/>
              </w:rPr>
              <w:t>Soysal</w:t>
            </w:r>
            <w:proofErr w:type="spellEnd"/>
            <w:r w:rsidRPr="00A4380B">
              <w:rPr>
                <w:rFonts w:ascii="Times New Roman" w:hAnsi="Times New Roman"/>
                <w:sz w:val="18"/>
                <w:szCs w:val="18"/>
                <w:lang w:val="en-US"/>
              </w:rPr>
              <w:t xml:space="preserve"> et. al.</w:t>
            </w:r>
            <w:r w:rsidRPr="00A4380B">
              <w:rPr>
                <w:rFonts w:ascii="Times New Roman" w:hAnsi="Times New Roman"/>
                <w:sz w:val="18"/>
                <w:szCs w:val="18"/>
                <w:lang w:val="en-US"/>
              </w:rPr>
              <w:fldChar w:fldCharType="begin">
                <w:fldData xml:space="preserve">PEVuZE5vdGU+PENpdGU+PEF1dGhvcj5Tb3lzYWw8L0F1dGhvcj48WWVhcj4yMDE0PC9ZZWFyPjxS
ZWNOdW0+MTA8L1JlY051bT48RGlzcGxheVRleHQ+WzRdPC9EaXNwbGF5VGV4dD48cmVjb3JkPjxy
ZWMtbnVtYmVyPjEwPC9yZWMtbnVtYmVyPjxmb3JlaWduLWtleXM+PGtleSBhcHA9IkVOIiBkYi1p
ZD0icHgwZnRyc3gxNXBmZXlldzVlenhkZHZoMHQweGEwZTlwdmV2IiB0aW1lc3RhbXA9IjE1NjU2
ODM0NTUiPjEwPC9rZXk+PC9mb3JlaWduLWtleXM+PHJlZi10eXBlIG5hbWU9IkpvdXJuYWwgQXJ0
aWNsZSI+MTc8L3JlZi10eXBlPjxjb250cmlidXRvcnM+PGF1dGhvcnM+PGF1dGhvcj5Tb3lzYWws
IFAuPC9hdXRob3I+PGF1dGhvcj5Jc2lrLCBBLiBULjwvYXV0aG9yPjxhdXRob3I+QnV5dWtheWRp
biwgQi48L2F1dGhvcj48YXV0aG9yPkthemFuY2lvZ2x1LCBSLjwvYXV0aG9yPjwvYXV0aG9ycz48
L2NvbnRyaWJ1dG9ycz48YXV0aC1hZGRyZXNzPkRlcGFydG1lbnQgb2YgR2VyaWF0cmljIE1lZGlj
aW5lLCBGYWN1bHR5IG9mIE1lZGljaW5lLCBEb2t1eiBFeWx1bCBVbml2ZXJzaXR5LCBJem1pciwg
VHVya2V5LCBkci5waW5hcnNveXNhbEBob3RtYWlsLmNvbS48L2F1dGgtYWRkcmVzcz48dGl0bGVz
Pjx0aXRsZT5BIGNvbXBhcmlzb24gb2YgZW5kLXN0YWdlIHJlbmFsIGRpc2Vhc2UgYW5kIEFsemhl
aW1lciZhcG9zO3MgZGlzZWFzZSBpbiB0aGUgZWxkZXJseSB0aHJvdWdoIGEgY29tcHJlaGVuc2l2
ZSBnZXJpYXRyaWMgYXNzZXNzbWVudDwvdGl0bGU+PHNlY29uZGFyeS10aXRsZT5JbnQgVXJvbCBO
ZXBocm9sPC9zZWNvbmRhcnktdGl0bGU+PGFsdC10aXRsZT5JbnRlcm5hdGlvbmFsIHVyb2xvZ3kg
YW5kIG5lcGhyb2xvZ3k8L2FsdC10aXRsZT48L3RpdGxlcz48cGVyaW9kaWNhbD48ZnVsbC10aXRs
ZT5JbnQgVXJvbCBOZXBocm9sPC9mdWxsLXRpdGxlPjxhYmJyLTE+SW50ZXJuYXRpb25hbCB1cm9s
b2d5IGFuZCBuZXBocm9sb2d5PC9hYmJyLTE+PC9wZXJpb2RpY2FsPjxhbHQtcGVyaW9kaWNhbD48
ZnVsbC10aXRsZT5JbnQgVXJvbCBOZXBocm9sPC9mdWxsLXRpdGxlPjxhYmJyLTE+SW50ZXJuYXRp
b25hbCB1cm9sb2d5IGFuZCBuZXBocm9sb2d5PC9hYmJyLTE+PC9hbHQtcGVyaW9kaWNhbD48cGFn
ZXM+MTYyNy0zMjwvcGFnZXM+PHZvbHVtZT40Njwvdm9sdW1lPjxudW1iZXI+ODwvbnVtYmVyPjxl
ZGl0aW9uPjIwMTQvMDUvMjM8L2VkaXRpb24+PGtleXdvcmRzPjxrZXl3b3JkPkFjdGl2aXRpZXMg
b2YgRGFpbHkgTGl2aW5nPC9rZXl3b3JkPjxrZXl3b3JkPkFnZWQ8L2tleXdvcmQ+PGtleXdvcmQ+
QWdlZCwgODAgYW5kIG92ZXI8L2tleXdvcmQ+PGtleXdvcmQ+QWx6aGVpbWVyIERpc2Vhc2UvKmVw
aWRlbWlvbG9neS8qcHN5Y2hvbG9neTwva2V5d29yZD48a2V5d29yZD5Db2duaXRpb248L2tleXdv
cmQ+PGtleXdvcmQ+Q29tb3JiaWRpdHk8L2tleXdvcmQ+PGtleXdvcmQ+Q3Jvc3MtU2VjdGlvbmFs
IFN0dWRpZXM8L2tleXdvcmQ+PGtleXdvcmQ+RGVwcmVzc2lvbi9ldGlvbG9neTwva2V5d29yZD48
a2V5d29yZD5EaWFiZXRlcyBNZWxsaXR1cy9lcGlkZW1pb2xvZ3k8L2tleXdvcmQ+PGtleXdvcmQ+
RmVtYWxlPC9rZXl3b3JkPjxrZXl3b3JkPipHZXJpYXRyaWMgQXNzZXNzbWVudDwva2V5d29yZD48
a2V5d29yZD5IZWFydCBGYWlsdXJlL2VwaWRlbWlvbG9neTwva2V5d29yZD48a2V5d29yZD5IdW1h
bnM8L2tleXdvcmQ+PGtleXdvcmQ+SHlwZXJ0ZW5zaW9uL2VwaWRlbWlvbG9neTwva2V5d29yZD48
a2V5d29yZD5LaWRuZXkgRmFpbHVyZSwgQ2hyb25pYy8qZXBpZGVtaW9sb2d5Lypwc3ljaG9sb2d5
L3RoZXJhcHk8L2tleXdvcmQ+PGtleXdvcmQ+TWFsZTwva2V5d29yZD48a2V5d29yZD5NaWRkbGUg
QWdlZDwva2V5d29yZD48a2V5d29yZD5OdXRyaXRpb24gQXNzZXNzbWVudDwva2V5d29yZD48a2V5
d29yZD5OdXRyaXRpb25hbCBTdGF0dXM8L2tleXdvcmQ+PGtleXdvcmQ+UHJvc3BlY3RpdmUgU3R1
ZGllczwva2V5d29yZD48a2V5d29yZD5SZW5hbCBEaWFseXNpcy9wc3ljaG9sb2d5PC9rZXl3b3Jk
Pjwva2V5d29yZHM+PGRhdGVzPjx5ZWFyPjIwMTQ8L3llYXI+PHB1Yi1kYXRlcz48ZGF0ZT5BdWc8
L2RhdGU+PC9wdWItZGF0ZXM+PC9kYXRlcz48aXNibj4wMzAxLTE2MjM8L2lzYm4+PGFjY2Vzc2lv
bi1udW0+MjQ4NDg4ODI8L2FjY2Vzc2lvbi1udW0+PHVybHM+PC91cmxzPjxlbGVjdHJvbmljLXJl
c291cmNlLW51bT4xMC4xMDA3L3MxMTI1NS0wMTQtMDczOS01PC9lbGVjdHJvbmljLXJlc291cmNl
LW51bT48cmVtb3RlLWRhdGFiYXNlLXByb3ZpZGVyPk5MTTwvcmVtb3RlLWRhdGFiYXNlLXByb3Zp
ZGVyPjxsYW5ndWFnZT5lbmc8L2xhbmd1YWdlPjwvcmVjb3JkPjwvQ2l0ZT48L0VuZE5vdGU+AG==
</w:fldData>
              </w:fldChar>
            </w:r>
            <w:r w:rsidR="0066725D" w:rsidRPr="00A4380B">
              <w:rPr>
                <w:rFonts w:ascii="Times New Roman" w:hAnsi="Times New Roman"/>
                <w:sz w:val="18"/>
                <w:szCs w:val="18"/>
                <w:lang w:val="en-US"/>
              </w:rPr>
              <w:instrText xml:space="preserve"> ADDIN EN.CITE </w:instrText>
            </w:r>
            <w:r w:rsidR="0066725D" w:rsidRPr="00A4380B">
              <w:rPr>
                <w:rFonts w:ascii="Times New Roman" w:hAnsi="Times New Roman"/>
                <w:sz w:val="18"/>
                <w:szCs w:val="18"/>
                <w:lang w:val="en-US"/>
              </w:rPr>
              <w:fldChar w:fldCharType="begin">
                <w:fldData xml:space="preserve">PEVuZE5vdGU+PENpdGU+PEF1dGhvcj5Tb3lzYWw8L0F1dGhvcj48WWVhcj4yMDE0PC9ZZWFyPjxS
ZWNOdW0+MTA8L1JlY051bT48RGlzcGxheVRleHQ+WzRdPC9EaXNwbGF5VGV4dD48cmVjb3JkPjxy
ZWMtbnVtYmVyPjEwPC9yZWMtbnVtYmVyPjxmb3JlaWduLWtleXM+PGtleSBhcHA9IkVOIiBkYi1p
ZD0icHgwZnRyc3gxNXBmZXlldzVlenhkZHZoMHQweGEwZTlwdmV2IiB0aW1lc3RhbXA9IjE1NjU2
ODM0NTUiPjEwPC9rZXk+PC9mb3JlaWduLWtleXM+PHJlZi10eXBlIG5hbWU9IkpvdXJuYWwgQXJ0
aWNsZSI+MTc8L3JlZi10eXBlPjxjb250cmlidXRvcnM+PGF1dGhvcnM+PGF1dGhvcj5Tb3lzYWws
IFAuPC9hdXRob3I+PGF1dGhvcj5Jc2lrLCBBLiBULjwvYXV0aG9yPjxhdXRob3I+QnV5dWtheWRp
biwgQi48L2F1dGhvcj48YXV0aG9yPkthemFuY2lvZ2x1LCBSLjwvYXV0aG9yPjwvYXV0aG9ycz48
L2NvbnRyaWJ1dG9ycz48YXV0aC1hZGRyZXNzPkRlcGFydG1lbnQgb2YgR2VyaWF0cmljIE1lZGlj
aW5lLCBGYWN1bHR5IG9mIE1lZGljaW5lLCBEb2t1eiBFeWx1bCBVbml2ZXJzaXR5LCBJem1pciwg
VHVya2V5LCBkci5waW5hcnNveXNhbEBob3RtYWlsLmNvbS48L2F1dGgtYWRkcmVzcz48dGl0bGVz
Pjx0aXRsZT5BIGNvbXBhcmlzb24gb2YgZW5kLXN0YWdlIHJlbmFsIGRpc2Vhc2UgYW5kIEFsemhl
aW1lciZhcG9zO3MgZGlzZWFzZSBpbiB0aGUgZWxkZXJseSB0aHJvdWdoIGEgY29tcHJlaGVuc2l2
ZSBnZXJpYXRyaWMgYXNzZXNzbWVudDwvdGl0bGU+PHNlY29uZGFyeS10aXRsZT5JbnQgVXJvbCBO
ZXBocm9sPC9zZWNvbmRhcnktdGl0bGU+PGFsdC10aXRsZT5JbnRlcm5hdGlvbmFsIHVyb2xvZ3kg
YW5kIG5lcGhyb2xvZ3k8L2FsdC10aXRsZT48L3RpdGxlcz48cGVyaW9kaWNhbD48ZnVsbC10aXRs
ZT5JbnQgVXJvbCBOZXBocm9sPC9mdWxsLXRpdGxlPjxhYmJyLTE+SW50ZXJuYXRpb25hbCB1cm9s
b2d5IGFuZCBuZXBocm9sb2d5PC9hYmJyLTE+PC9wZXJpb2RpY2FsPjxhbHQtcGVyaW9kaWNhbD48
ZnVsbC10aXRsZT5JbnQgVXJvbCBOZXBocm9sPC9mdWxsLXRpdGxlPjxhYmJyLTE+SW50ZXJuYXRp
b25hbCB1cm9sb2d5IGFuZCBuZXBocm9sb2d5PC9hYmJyLTE+PC9hbHQtcGVyaW9kaWNhbD48cGFn
ZXM+MTYyNy0zMjwvcGFnZXM+PHZvbHVtZT40Njwvdm9sdW1lPjxudW1iZXI+ODwvbnVtYmVyPjxl
ZGl0aW9uPjIwMTQvMDUvMjM8L2VkaXRpb24+PGtleXdvcmRzPjxrZXl3b3JkPkFjdGl2aXRpZXMg
b2YgRGFpbHkgTGl2aW5nPC9rZXl3b3JkPjxrZXl3b3JkPkFnZWQ8L2tleXdvcmQ+PGtleXdvcmQ+
QWdlZCwgODAgYW5kIG92ZXI8L2tleXdvcmQ+PGtleXdvcmQ+QWx6aGVpbWVyIERpc2Vhc2UvKmVw
aWRlbWlvbG9neS8qcHN5Y2hvbG9neTwva2V5d29yZD48a2V5d29yZD5Db2duaXRpb248L2tleXdv
cmQ+PGtleXdvcmQ+Q29tb3JiaWRpdHk8L2tleXdvcmQ+PGtleXdvcmQ+Q3Jvc3MtU2VjdGlvbmFs
IFN0dWRpZXM8L2tleXdvcmQ+PGtleXdvcmQ+RGVwcmVzc2lvbi9ldGlvbG9neTwva2V5d29yZD48
a2V5d29yZD5EaWFiZXRlcyBNZWxsaXR1cy9lcGlkZW1pb2xvZ3k8L2tleXdvcmQ+PGtleXdvcmQ+
RmVtYWxlPC9rZXl3b3JkPjxrZXl3b3JkPipHZXJpYXRyaWMgQXNzZXNzbWVudDwva2V5d29yZD48
a2V5d29yZD5IZWFydCBGYWlsdXJlL2VwaWRlbWlvbG9neTwva2V5d29yZD48a2V5d29yZD5IdW1h
bnM8L2tleXdvcmQ+PGtleXdvcmQ+SHlwZXJ0ZW5zaW9uL2VwaWRlbWlvbG9neTwva2V5d29yZD48
a2V5d29yZD5LaWRuZXkgRmFpbHVyZSwgQ2hyb25pYy8qZXBpZGVtaW9sb2d5Lypwc3ljaG9sb2d5
L3RoZXJhcHk8L2tleXdvcmQ+PGtleXdvcmQ+TWFsZTwva2V5d29yZD48a2V5d29yZD5NaWRkbGUg
QWdlZDwva2V5d29yZD48a2V5d29yZD5OdXRyaXRpb24gQXNzZXNzbWVudDwva2V5d29yZD48a2V5
d29yZD5OdXRyaXRpb25hbCBTdGF0dXM8L2tleXdvcmQ+PGtleXdvcmQ+UHJvc3BlY3RpdmUgU3R1
ZGllczwva2V5d29yZD48a2V5d29yZD5SZW5hbCBEaWFseXNpcy9wc3ljaG9sb2d5PC9rZXl3b3Jk
Pjwva2V5d29yZHM+PGRhdGVzPjx5ZWFyPjIwMTQ8L3llYXI+PHB1Yi1kYXRlcz48ZGF0ZT5BdWc8
L2RhdGU+PC9wdWItZGF0ZXM+PC9kYXRlcz48aXNibj4wMzAxLTE2MjM8L2lzYm4+PGFjY2Vzc2lv
bi1udW0+MjQ4NDg4ODI8L2FjY2Vzc2lvbi1udW0+PHVybHM+PC91cmxzPjxlbGVjdHJvbmljLXJl
c291cmNlLW51bT4xMC4xMDA3L3MxMTI1NS0wMTQtMDczOS01PC9lbGVjdHJvbmljLXJlc291cmNl
LW51bT48cmVtb3RlLWRhdGFiYXNlLXByb3ZpZGVyPk5MTTwvcmVtb3RlLWRhdGFiYXNlLXByb3Zp
ZGVyPjxsYW5ndWFnZT5lbmc8L2xhbmd1YWdlPjwvcmVjb3JkPjwvQ2l0ZT48L0VuZE5vdGU+AG==
</w:fldData>
              </w:fldChar>
            </w:r>
            <w:r w:rsidR="0066725D" w:rsidRPr="00A4380B">
              <w:rPr>
                <w:rFonts w:ascii="Times New Roman" w:hAnsi="Times New Roman"/>
                <w:sz w:val="18"/>
                <w:szCs w:val="18"/>
                <w:lang w:val="en-US"/>
              </w:rPr>
              <w:instrText xml:space="preserve"> ADDIN EN.CITE.DATA </w:instrText>
            </w:r>
            <w:r w:rsidR="0066725D" w:rsidRPr="00A4380B">
              <w:rPr>
                <w:rFonts w:ascii="Times New Roman" w:hAnsi="Times New Roman"/>
                <w:sz w:val="18"/>
                <w:szCs w:val="18"/>
                <w:lang w:val="en-US"/>
              </w:rPr>
            </w:r>
            <w:r w:rsidR="0066725D" w:rsidRPr="00A4380B">
              <w:rPr>
                <w:rFonts w:ascii="Times New Roman" w:hAnsi="Times New Roman"/>
                <w:sz w:val="18"/>
                <w:szCs w:val="18"/>
                <w:lang w:val="en-US"/>
              </w:rPr>
              <w:fldChar w:fldCharType="end"/>
            </w:r>
            <w:r w:rsidRPr="00A4380B">
              <w:rPr>
                <w:rFonts w:ascii="Times New Roman" w:hAnsi="Times New Roman"/>
                <w:sz w:val="18"/>
                <w:szCs w:val="18"/>
                <w:lang w:val="en-US"/>
              </w:rPr>
            </w:r>
            <w:r w:rsidRPr="00A4380B">
              <w:rPr>
                <w:rFonts w:ascii="Times New Roman" w:hAnsi="Times New Roman"/>
                <w:sz w:val="18"/>
                <w:szCs w:val="18"/>
                <w:lang w:val="en-US"/>
              </w:rPr>
              <w:fldChar w:fldCharType="separate"/>
            </w:r>
            <w:r w:rsidR="0066725D" w:rsidRPr="00A4380B">
              <w:rPr>
                <w:rFonts w:ascii="Times New Roman" w:hAnsi="Times New Roman"/>
                <w:noProof/>
                <w:sz w:val="18"/>
                <w:szCs w:val="18"/>
                <w:lang w:val="en-US"/>
              </w:rPr>
              <w:t>[4]</w:t>
            </w:r>
            <w:r w:rsidRPr="00A4380B">
              <w:rPr>
                <w:rFonts w:ascii="Times New Roman" w:hAnsi="Times New Roman"/>
                <w:sz w:val="18"/>
                <w:szCs w:val="18"/>
                <w:lang w:val="en-US"/>
              </w:rPr>
              <w:fldChar w:fldCharType="end"/>
            </w:r>
            <w:r w:rsidRPr="00A4380B">
              <w:rPr>
                <w:rFonts w:ascii="Times New Roman" w:hAnsi="Times New Roman"/>
                <w:sz w:val="18"/>
                <w:szCs w:val="18"/>
                <w:lang w:val="en-US"/>
              </w:rPr>
              <w:t xml:space="preserve"> </w:t>
            </w:r>
          </w:p>
        </w:tc>
        <w:tc>
          <w:tcPr>
            <w:tcW w:w="2840" w:type="dxa"/>
            <w:tcBorders>
              <w:top w:val="single" w:sz="4" w:space="0" w:color="auto"/>
              <w:bottom w:val="single" w:sz="4" w:space="0" w:color="auto"/>
            </w:tcBorders>
            <w:shd w:val="clear" w:color="auto" w:fill="auto"/>
          </w:tcPr>
          <w:p w14:paraId="50E99246" w14:textId="3DB069BF"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 xml:space="preserve">COPE </w:t>
            </w:r>
            <w:r w:rsidRPr="00A4380B">
              <w:rPr>
                <w:rFonts w:ascii="Times New Roman" w:hAnsi="Times New Roman"/>
                <w:sz w:val="18"/>
                <w:szCs w:val="18"/>
                <w:lang w:val="en-US"/>
              </w:rPr>
              <w:fldChar w:fldCharType="begin">
                <w:fldData xml:space="preserve">PEVuZE5vdGU+PENpdGU+PEF1dGhvcj5CZXJraG91dC1CeXJuZTwvQXV0aG9yPjxZZWFyPjIwMTc8
L1llYXI+PFJlY051bT4xNjwvUmVjTnVtPjxEaXNwbGF5VGV4dD5bNV08L0Rpc3BsYXlUZXh0Pjxy
ZWNvcmQ+PHJlYy1udW1iZXI+MTY8L3JlYy1udW1iZXI+PGZvcmVpZ24ta2V5cz48a2V5IGFwcD0i
RU4iIGRiLWlkPSJweDBmdHJzeDE1cGZleWV3NWV6eGRkdmgwdDB4YTBlOXB2ZXYiIHRpbWVzdGFt
cD0iMTU2NTY5NTg5OSI+MTY8L2tleT48L2ZvcmVpZ24ta2V5cz48cmVmLXR5cGUgbmFtZT0iSm91
cm5hbCBBcnRpY2xlIj4xNzwvcmVmLXR5cGU+PGNvbnRyaWJ1dG9ycz48YXV0aG9ycz48YXV0aG9y
PkJlcmtob3V0LUJ5cm5lLCBOLjwvYXV0aG9yPjxhdXRob3I+S2FsbGVuYmVyZywgTS4gSC48L2F1
dGhvcj48YXV0aG9yPkdhYXNiZWVrLCBBLjwvYXV0aG9yPjxhdXRob3I+UmFiZWxpbmssIFQuIEou
PC9hdXRob3I+PGF1dGhvcj5IYW1tZXIsIFMuPC9hdXRob3I+PGF1dGhvcj52YW4gQnVjaGVtLCBN
LiBBLjwvYXV0aG9yPjxhdXRob3I+dmFuIE9zY2gsIE0uIEouPC9hdXRob3I+PGF1dGhvcj5Lcm9m
dCwgTC4gSi4gTS48L2F1dGhvcj48YXV0aG9yPkJvb20sIEguPC9hdXRob3I+PGF1dGhvcj5Nb29p
amFhcnQsIFMuIFAuPC9hdXRob3I+PGF1dGhvcj52YW4gQnVyZW4sIE0uPC9hdXRob3I+PC9hdXRo
b3JzPjwvY29udHJpYnV0b3JzPjxhdXRoLWFkZHJlc3M+YSBEZXBhcnRtZW50IG9mIE5lcGhyb2xv
Z3kgLCBMZWlkZW4gVW5pdmVyc2l0eSBNZWRpY2FsIENlbnRlciAsIExlaWRlbiAsIFRoZSBOZXRo
ZXJsYW5kcy4mI3hEO2IgRGVwYXJ0bWVudCBvZiBHZXJvbnRvbG9neSBhbmQgR2VyaWF0cmljcyAs
IExlaWRlbiBVbml2ZXJzaXR5IE1lZGljYWwgQ2VudGVyICwgTGVpZGVuICwgVGhlIE5ldGhlcmxh
bmRzLiYjeEQ7YyBEZXBhcnRtZW50IG9mIFJhZGlvbG9neSAsIExlaWRlbiBVbml2ZXJzaXR5IE1l
ZGljYWwgQ2VudGVyICwgTGVpZGVuICwgVGhlIE5ldGhlcmxhbmRzLiYjeEQ7ZCBEZXBhcnRtZW50
IG9mIFJhZGlvbG9neSAsIEhBR0EgSG9zcGl0YWwgLCBUaGUgSGFndWUgLCBUaGUgTmV0aGVybGFu
ZHMuJiN4RDtlIERlcGFydG1lbnQgb2YgTmVwaHJvbG9neSAsIFJlaW5pZXIgZGUgR3JhYWYgR3Jv
dXAgLCBEZWxmdCAsIFRoZSBOZXRoZXJsYW5kcy4mI3hEO2YgSW5zdGl0dXRlIGZvciBFdmlkZW5j
ZS1iYXNlZCBNZWRpY2luZSBpbiBPbGQgQWdlIChJRU1PKSAsIExlaWRlbiAsIFRoZSBOZXRoZXJs
YW5kcy4mI3hEO2cgRGVwYXJ0bWVudCBvZiBOZXBocm9sb2d5ICwgSEFHQSBIb3NwaXRhbCAsIFRo
ZSBIYWd1ZSAsIFRoZSBOZXRoZXJsYW5kcy48L2F1dGgtYWRkcmVzcz48dGl0bGVzPjx0aXRsZT5U
aGUgQ29nbml0aXZlIGRlY2xpbmUgaW4gT2xkZXIgUGF0aWVudHMgd2l0aCBFbmQgc3RhZ2UgcmVu
YWwgZGlzZWFzZSAoQ09QRSkgc3R1ZHkgLSByYXRpb25hbGUgYW5kIGRlc2lnbjwvdGl0bGU+PHNl
Y29uZGFyeS10aXRsZT5DdXJyIE1lZCBSZXMgT3Bpbjwvc2Vjb25kYXJ5LXRpdGxlPjxhbHQtdGl0
bGU+Q3VycmVudCBtZWRpY2FsIHJlc2VhcmNoIGFuZCBvcGluaW9uPC9hbHQtdGl0bGU+PC90aXRs
ZXM+PHBlcmlvZGljYWw+PGZ1bGwtdGl0bGU+Q3VyciBNZWQgUmVzIE9waW48L2Z1bGwtdGl0bGU+
PGFiYnItMT5DdXJyZW50IG1lZGljYWwgcmVzZWFyY2ggYW5kIG9waW5pb248L2FiYnItMT48L3Bl
cmlvZGljYWw+PGFsdC1wZXJpb2RpY2FsPjxmdWxsLXRpdGxlPkN1cnIgTWVkIFJlcyBPcGluPC9m
dWxsLXRpdGxlPjxhYmJyLTE+Q3VycmVudCBtZWRpY2FsIHJlc2VhcmNoIGFuZCBvcGluaW9uPC9h
YmJyLTE+PC9hbHQtcGVyaW9kaWNhbD48cGFnZXM+MjA1Ny0yMDY0PC9wYWdlcz48dm9sdW1lPjMz
PC92b2x1bWU+PG51bWJlcj4xMTwvbnVtYmVyPjxlZGl0aW9uPjIwMTcvMDYvMTM8L2VkaXRpb24+
PGtleXdvcmRzPjxrZXl3b3JkPkJpb21hcmtlcnM8L2tleXdvcmQ+PGtleXdvcmQ+Q29nbml0aW9u
PC9rZXl3b3JkPjxrZXl3b3JkPkNvZ25pdGl2ZSBEeXNmdW5jdGlvbi8qZXBpZGVtaW9sb2d5PC9r
ZXl3b3JkPjxrZXl3b3JkPkRlY2lzaW9uIE1ha2luZzwva2V5d29yZD48a2V5d29yZD5HbG9tZXJ1
bGFyIEZpbHRyYXRpb24gUmF0ZTwva2V5d29yZD48a2V5d29yZD5IdW1hbnM8L2tleXdvcmQ+PGtl
eXdvcmQ+S2lkbmV5IEZhaWx1cmUsIENocm9uaWMvKmNvbXBsaWNhdGlvbnMvdGhlcmFweTwva2V5
d29yZD48a2V5d29yZD5OZXRoZXJsYW5kczwva2V5d29yZD48a2V5d29yZD5QcmV2YWxlbmNlPC9r
ZXl3b3JkPjxrZXl3b3JkPlByb3NwZWN0aXZlIFN0dWRpZXM8L2tleXdvcmQ+PGtleXdvcmQ+UXVh
bGl0eSBvZiBMaWZlPC9rZXl3b3JkPjxrZXl3b3JkPlJlbmFsIERpYWx5c2lzLyptZXRob2RzPC9r
ZXl3b3JkPjxrZXl3b3JkPipDb2duaXRpb248L2tleXdvcmQ+PGtleXdvcmQ+KmVzcmQ8L2tleXdv
cmQ+PGtleXdvcmQ+KmRpYWx5c2lzPC9rZXl3b3JkPjxrZXl3b3JkPipzbWFsbCB2ZXNzZWwgZGlz
ZWFzZTwva2V5d29yZD48L2tleXdvcmRzPjxkYXRlcz48eWVhcj4yMDE3PC95ZWFyPjxwdWItZGF0
ZXM+PGRhdGU+Tm92PC9kYXRlPjwvcHViLWRhdGVzPjwvZGF0ZXM+PGlzYm4+MDMwMC03OTk1PC9p
c2JuPjxhY2Nlc3Npb24tbnVtPjI4NjA0MTE2PC9hY2Nlc3Npb24tbnVtPjx1cmxzPjwvdXJscz48
ZWxlY3Ryb25pYy1yZXNvdXJjZS1udW0+MTAuMTA4MC8wMzAwNzk5NS4yMDE3LjEzNDE0MDQ8L2Vs
ZWN0cm9uaWMtcmVzb3VyY2UtbnVtPjxyZW1vdGUtZGF0YWJhc2UtcHJvdmlkZXI+TkxNPC9yZW1v
dGUtZGF0YWJhc2UtcHJvdmlkZXI+PGxhbmd1YWdlPmVuZzwvbGFuZ3VhZ2U+PC9yZWNvcmQ+PC9D
aXRlPjwvRW5kTm90ZT5=
</w:fldData>
              </w:fldChar>
            </w:r>
            <w:r w:rsidR="0066725D" w:rsidRPr="00A4380B">
              <w:rPr>
                <w:rFonts w:ascii="Times New Roman" w:hAnsi="Times New Roman"/>
                <w:sz w:val="18"/>
                <w:szCs w:val="18"/>
                <w:lang w:val="en-US"/>
              </w:rPr>
              <w:instrText xml:space="preserve"> ADDIN EN.CITE </w:instrText>
            </w:r>
            <w:r w:rsidR="0066725D" w:rsidRPr="00A4380B">
              <w:rPr>
                <w:rFonts w:ascii="Times New Roman" w:hAnsi="Times New Roman"/>
                <w:sz w:val="18"/>
                <w:szCs w:val="18"/>
                <w:lang w:val="en-US"/>
              </w:rPr>
              <w:fldChar w:fldCharType="begin">
                <w:fldData xml:space="preserve">PEVuZE5vdGU+PENpdGU+PEF1dGhvcj5CZXJraG91dC1CeXJuZTwvQXV0aG9yPjxZZWFyPjIwMTc8
L1llYXI+PFJlY051bT4xNjwvUmVjTnVtPjxEaXNwbGF5VGV4dD5bNV08L0Rpc3BsYXlUZXh0Pjxy
ZWNvcmQ+PHJlYy1udW1iZXI+MTY8L3JlYy1udW1iZXI+PGZvcmVpZ24ta2V5cz48a2V5IGFwcD0i
RU4iIGRiLWlkPSJweDBmdHJzeDE1cGZleWV3NWV6eGRkdmgwdDB4YTBlOXB2ZXYiIHRpbWVzdGFt
cD0iMTU2NTY5NTg5OSI+MTY8L2tleT48L2ZvcmVpZ24ta2V5cz48cmVmLXR5cGUgbmFtZT0iSm91
cm5hbCBBcnRpY2xlIj4xNzwvcmVmLXR5cGU+PGNvbnRyaWJ1dG9ycz48YXV0aG9ycz48YXV0aG9y
PkJlcmtob3V0LUJ5cm5lLCBOLjwvYXV0aG9yPjxhdXRob3I+S2FsbGVuYmVyZywgTS4gSC48L2F1
dGhvcj48YXV0aG9yPkdhYXNiZWVrLCBBLjwvYXV0aG9yPjxhdXRob3I+UmFiZWxpbmssIFQuIEou
PC9hdXRob3I+PGF1dGhvcj5IYW1tZXIsIFMuPC9hdXRob3I+PGF1dGhvcj52YW4gQnVjaGVtLCBN
LiBBLjwvYXV0aG9yPjxhdXRob3I+dmFuIE9zY2gsIE0uIEouPC9hdXRob3I+PGF1dGhvcj5Lcm9m
dCwgTC4gSi4gTS48L2F1dGhvcj48YXV0aG9yPkJvb20sIEguPC9hdXRob3I+PGF1dGhvcj5Nb29p
amFhcnQsIFMuIFAuPC9hdXRob3I+PGF1dGhvcj52YW4gQnVyZW4sIE0uPC9hdXRob3I+PC9hdXRo
b3JzPjwvY29udHJpYnV0b3JzPjxhdXRoLWFkZHJlc3M+YSBEZXBhcnRtZW50IG9mIE5lcGhyb2xv
Z3kgLCBMZWlkZW4gVW5pdmVyc2l0eSBNZWRpY2FsIENlbnRlciAsIExlaWRlbiAsIFRoZSBOZXRo
ZXJsYW5kcy4mI3hEO2IgRGVwYXJ0bWVudCBvZiBHZXJvbnRvbG9neSBhbmQgR2VyaWF0cmljcyAs
IExlaWRlbiBVbml2ZXJzaXR5IE1lZGljYWwgQ2VudGVyICwgTGVpZGVuICwgVGhlIE5ldGhlcmxh
bmRzLiYjeEQ7YyBEZXBhcnRtZW50IG9mIFJhZGlvbG9neSAsIExlaWRlbiBVbml2ZXJzaXR5IE1l
ZGljYWwgQ2VudGVyICwgTGVpZGVuICwgVGhlIE5ldGhlcmxhbmRzLiYjeEQ7ZCBEZXBhcnRtZW50
IG9mIFJhZGlvbG9neSAsIEhBR0EgSG9zcGl0YWwgLCBUaGUgSGFndWUgLCBUaGUgTmV0aGVybGFu
ZHMuJiN4RDtlIERlcGFydG1lbnQgb2YgTmVwaHJvbG9neSAsIFJlaW5pZXIgZGUgR3JhYWYgR3Jv
dXAgLCBEZWxmdCAsIFRoZSBOZXRoZXJsYW5kcy4mI3hEO2YgSW5zdGl0dXRlIGZvciBFdmlkZW5j
ZS1iYXNlZCBNZWRpY2luZSBpbiBPbGQgQWdlIChJRU1PKSAsIExlaWRlbiAsIFRoZSBOZXRoZXJs
YW5kcy4mI3hEO2cgRGVwYXJ0bWVudCBvZiBOZXBocm9sb2d5ICwgSEFHQSBIb3NwaXRhbCAsIFRo
ZSBIYWd1ZSAsIFRoZSBOZXRoZXJsYW5kcy48L2F1dGgtYWRkcmVzcz48dGl0bGVzPjx0aXRsZT5U
aGUgQ29nbml0aXZlIGRlY2xpbmUgaW4gT2xkZXIgUGF0aWVudHMgd2l0aCBFbmQgc3RhZ2UgcmVu
YWwgZGlzZWFzZSAoQ09QRSkgc3R1ZHkgLSByYXRpb25hbGUgYW5kIGRlc2lnbjwvdGl0bGU+PHNl
Y29uZGFyeS10aXRsZT5DdXJyIE1lZCBSZXMgT3Bpbjwvc2Vjb25kYXJ5LXRpdGxlPjxhbHQtdGl0
bGU+Q3VycmVudCBtZWRpY2FsIHJlc2VhcmNoIGFuZCBvcGluaW9uPC9hbHQtdGl0bGU+PC90aXRs
ZXM+PHBlcmlvZGljYWw+PGZ1bGwtdGl0bGU+Q3VyciBNZWQgUmVzIE9waW48L2Z1bGwtdGl0bGU+
PGFiYnItMT5DdXJyZW50IG1lZGljYWwgcmVzZWFyY2ggYW5kIG9waW5pb248L2FiYnItMT48L3Bl
cmlvZGljYWw+PGFsdC1wZXJpb2RpY2FsPjxmdWxsLXRpdGxlPkN1cnIgTWVkIFJlcyBPcGluPC9m
dWxsLXRpdGxlPjxhYmJyLTE+Q3VycmVudCBtZWRpY2FsIHJlc2VhcmNoIGFuZCBvcGluaW9uPC9h
YmJyLTE+PC9hbHQtcGVyaW9kaWNhbD48cGFnZXM+MjA1Ny0yMDY0PC9wYWdlcz48dm9sdW1lPjMz
PC92b2x1bWU+PG51bWJlcj4xMTwvbnVtYmVyPjxlZGl0aW9uPjIwMTcvMDYvMTM8L2VkaXRpb24+
PGtleXdvcmRzPjxrZXl3b3JkPkJpb21hcmtlcnM8L2tleXdvcmQ+PGtleXdvcmQ+Q29nbml0aW9u
PC9rZXl3b3JkPjxrZXl3b3JkPkNvZ25pdGl2ZSBEeXNmdW5jdGlvbi8qZXBpZGVtaW9sb2d5PC9r
ZXl3b3JkPjxrZXl3b3JkPkRlY2lzaW9uIE1ha2luZzwva2V5d29yZD48a2V5d29yZD5HbG9tZXJ1
bGFyIEZpbHRyYXRpb24gUmF0ZTwva2V5d29yZD48a2V5d29yZD5IdW1hbnM8L2tleXdvcmQ+PGtl
eXdvcmQ+S2lkbmV5IEZhaWx1cmUsIENocm9uaWMvKmNvbXBsaWNhdGlvbnMvdGhlcmFweTwva2V5
d29yZD48a2V5d29yZD5OZXRoZXJsYW5kczwva2V5d29yZD48a2V5d29yZD5QcmV2YWxlbmNlPC9r
ZXl3b3JkPjxrZXl3b3JkPlByb3NwZWN0aXZlIFN0dWRpZXM8L2tleXdvcmQ+PGtleXdvcmQ+UXVh
bGl0eSBvZiBMaWZlPC9rZXl3b3JkPjxrZXl3b3JkPlJlbmFsIERpYWx5c2lzLyptZXRob2RzPC9r
ZXl3b3JkPjxrZXl3b3JkPipDb2duaXRpb248L2tleXdvcmQ+PGtleXdvcmQ+KmVzcmQ8L2tleXdv
cmQ+PGtleXdvcmQ+KmRpYWx5c2lzPC9rZXl3b3JkPjxrZXl3b3JkPipzbWFsbCB2ZXNzZWwgZGlz
ZWFzZTwva2V5d29yZD48L2tleXdvcmRzPjxkYXRlcz48eWVhcj4yMDE3PC95ZWFyPjxwdWItZGF0
ZXM+PGRhdGU+Tm92PC9kYXRlPjwvcHViLWRhdGVzPjwvZGF0ZXM+PGlzYm4+MDMwMC03OTk1PC9p
c2JuPjxhY2Nlc3Npb24tbnVtPjI4NjA0MTE2PC9hY2Nlc3Npb24tbnVtPjx1cmxzPjwvdXJscz48
ZWxlY3Ryb25pYy1yZXNvdXJjZS1udW0+MTAuMTA4MC8wMzAwNzk5NS4yMDE3LjEzNDE0MDQ8L2Vs
ZWN0cm9uaWMtcmVzb3VyY2UtbnVtPjxyZW1vdGUtZGF0YWJhc2UtcHJvdmlkZXI+TkxNPC9yZW1v
dGUtZGF0YWJhc2UtcHJvdmlkZXI+PGxhbmd1YWdlPmVuZzwvbGFuZ3VhZ2U+PC9yZWNvcmQ+PC9D
aXRlPjwvRW5kTm90ZT5=
</w:fldData>
              </w:fldChar>
            </w:r>
            <w:r w:rsidR="0066725D" w:rsidRPr="00A4380B">
              <w:rPr>
                <w:rFonts w:ascii="Times New Roman" w:hAnsi="Times New Roman"/>
                <w:sz w:val="18"/>
                <w:szCs w:val="18"/>
                <w:lang w:val="en-US"/>
              </w:rPr>
              <w:instrText xml:space="preserve"> ADDIN EN.CITE.DATA </w:instrText>
            </w:r>
            <w:r w:rsidR="0066725D" w:rsidRPr="00A4380B">
              <w:rPr>
                <w:rFonts w:ascii="Times New Roman" w:hAnsi="Times New Roman"/>
                <w:sz w:val="18"/>
                <w:szCs w:val="18"/>
                <w:lang w:val="en-US"/>
              </w:rPr>
            </w:r>
            <w:r w:rsidR="0066725D" w:rsidRPr="00A4380B">
              <w:rPr>
                <w:rFonts w:ascii="Times New Roman" w:hAnsi="Times New Roman"/>
                <w:sz w:val="18"/>
                <w:szCs w:val="18"/>
                <w:lang w:val="en-US"/>
              </w:rPr>
              <w:fldChar w:fldCharType="end"/>
            </w:r>
            <w:r w:rsidRPr="00A4380B">
              <w:rPr>
                <w:rFonts w:ascii="Times New Roman" w:hAnsi="Times New Roman"/>
                <w:sz w:val="18"/>
                <w:szCs w:val="18"/>
                <w:lang w:val="en-US"/>
              </w:rPr>
            </w:r>
            <w:r w:rsidRPr="00A4380B">
              <w:rPr>
                <w:rFonts w:ascii="Times New Roman" w:hAnsi="Times New Roman"/>
                <w:sz w:val="18"/>
                <w:szCs w:val="18"/>
                <w:lang w:val="en-US"/>
              </w:rPr>
              <w:fldChar w:fldCharType="separate"/>
            </w:r>
            <w:r w:rsidR="0066725D" w:rsidRPr="00A4380B">
              <w:rPr>
                <w:rFonts w:ascii="Times New Roman" w:hAnsi="Times New Roman"/>
                <w:noProof/>
                <w:sz w:val="18"/>
                <w:szCs w:val="18"/>
                <w:lang w:val="en-US"/>
              </w:rPr>
              <w:t>[5]</w:t>
            </w:r>
            <w:r w:rsidRPr="00A4380B">
              <w:rPr>
                <w:rFonts w:ascii="Times New Roman" w:hAnsi="Times New Roman"/>
                <w:sz w:val="18"/>
                <w:szCs w:val="18"/>
                <w:lang w:val="en-US"/>
              </w:rPr>
              <w:fldChar w:fldCharType="end"/>
            </w:r>
            <w:r w:rsidRPr="00A4380B">
              <w:rPr>
                <w:rFonts w:ascii="Times New Roman" w:hAnsi="Times New Roman"/>
                <w:sz w:val="18"/>
                <w:szCs w:val="18"/>
                <w:lang w:val="en-US"/>
              </w:rPr>
              <w:t xml:space="preserve"> </w:t>
            </w:r>
          </w:p>
        </w:tc>
        <w:tc>
          <w:tcPr>
            <w:tcW w:w="2977" w:type="dxa"/>
            <w:tcBorders>
              <w:top w:val="single" w:sz="4" w:space="0" w:color="auto"/>
              <w:bottom w:val="single" w:sz="4" w:space="0" w:color="auto"/>
            </w:tcBorders>
            <w:shd w:val="clear" w:color="auto" w:fill="auto"/>
          </w:tcPr>
          <w:p w14:paraId="2B9D6697" w14:textId="024768DD"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OLD</w:t>
            </w:r>
            <w:r w:rsidRPr="00A4380B">
              <w:rPr>
                <w:rFonts w:ascii="Times New Roman" w:hAnsi="Times New Roman"/>
                <w:sz w:val="18"/>
                <w:szCs w:val="18"/>
                <w:lang w:val="en-US"/>
              </w:rPr>
              <w:fldChar w:fldCharType="begin">
                <w:fldData xml:space="preserve">PEVuZE5vdGU+PENpdGU+PEF1dGhvcj5Hb3RvPC9BdXRob3I+PFllYXI+MjAxOTwvWWVhcj48UmVj
TnVtPjM8L1JlY051bT48RGlzcGxheVRleHQ+WzZdPC9EaXNwbGF5VGV4dD48cmVjb3JkPjxyZWMt
bnVtYmVyPjM8L3JlYy1udW1iZXI+PGZvcmVpZ24ta2V5cz48a2V5IGFwcD0iRU4iIGRiLWlkPSJw
eDBmdHJzeDE1cGZleWV3NWV6eGRkdmgwdDB4YTBlOXB2ZXYiIHRpbWVzdGFtcD0iMTU2NTI3ODE1
MiI+Mzwva2V5PjwvZm9yZWlnbi1rZXlzPjxyZWYtdHlwZSBuYW1lPSJKb3VybmFsIEFydGljbGUi
PjE3PC9yZWYtdHlwZT48Y29udHJpYnV0b3JzPjxhdXRob3JzPjxhdXRob3I+R290bywgTi4gQS48
L2F1dGhvcj48YXV0aG9yPnZhbiBMb29uLCBJLiBOLjwvYXV0aG9yPjxhdXRob3I+TW9ycGV5LCBN
LiBJLjwvYXV0aG9yPjxhdXRob3I+VmVyaGFhciwgTS4gQy48L2F1dGhvcj48YXV0aG9yPldpbGxl
bXMsIEguIEMuPC9hdXRob3I+PGF1dGhvcj5FbW1lbG90LVZvbmssIE0uIEguPC9hdXRob3I+PGF1
dGhvcj5Cb3RzLCBNLiBMLjwvYXV0aG9yPjxhdXRob3I+Qm9lcmVib29tLCBGLiBULiBKLjwvYXV0
aG9yPjxhdXRob3I+SGFtYWtlciwgTS4gRS48L2F1dGhvcj48L2F1dGhvcnM+PC9jb250cmlidXRv
cnM+PGF1dGgtYWRkcmVzcz5EaWFuZXQgRGlhbHlzaXMgQ2VudGVyLCBVdHJlY2h0LCBUaGUgTmV0
aGVybGFuZHMsIG4uYS5nb3RvQHVtY3V0cmVjaHQubmwuJiN4RDtEZXBhcnRtZW50IG9mIEdlcmlh
dHJpY3MsIFVuaXZlcnNpdHkgTWVkaWNhbCBDZW50ZXIgVXRyZWNodCwgVXRyZWNodCwgVGhlIE5l
dGhlcmxhbmRzLCBuLmEuZ290b0B1bWN1dHJlY2h0Lm5sLiYjeEQ7RGlhbmV0IERpYWx5c2lzIENl
bnRlciwgVXRyZWNodCwgVGhlIE5ldGhlcmxhbmRzLiYjeEQ7RGVwYXJ0bWVudCBvZiBOZXBocm9s
b2d5IGFuZCBIeXBlcnRlbnNpb24sIFVuaXZlcnNpdHkgTWVkaWNhbCBDZW50ZXIgVXRyZWNodCwg
VXRyZWNodCBVbml2ZXJzaXR5LCBVdHJlY2h0LCBUaGUgTmV0aGVybGFuZHMuJiN4RDtEZXBhcnRt
ZW50IG9mIEludGVybmFsIE1lZGljaW5lLCBBbGJlcnQgU2Nod2VpdHplciBIb3NwaXRhbCwgRG9y
ZHJlY2h0LCBUaGUgTmV0aGVybGFuZHMuJiN4RDtEZXBhcnRtZW50IG9mIEdlcmlhdHJpY3MsIEFj
YWRlbWljIE1lZGljYWwgQ2VudGVyIEFtc3RlcmRhbSwgQW1zdGVyZGFtLCBUaGUgTmV0aGVybGFu
ZHMuJiN4RDtEZXBhcnRtZW50IG9mIEdlcmlhdHJpY3MsIFVuaXZlcnNpdHkgTWVkaWNhbCBDZW50
ZXIgVXRyZWNodCwgVXRyZWNodCwgVGhlIE5ldGhlcmxhbmRzLiYjeEQ7SnVsaXVzIGNlbnRlciBm
b3IgSGVhbHRoIFNjaWVuY2VzIGFuZCBQcmltYXJ5IENhcmUsIFVuaXZlcnNpdHkgTWVkaWNhbCBD
ZW50ZXIgVXRyZWNodCwgVXRyZWNodCwgVGhlIE5ldGhlcmxhbmRzLiYjeEQ7RGVwYXJ0bWVudCBv
ZiBJbnRlcm5hbCBNZWRpY2luZSwgRGlha29uZXNzZW5odWlzIFV0cmVjaHQsIFV0cmVjaHQsIFRo
ZSBOZXRoZXJsYW5kcy4mI3hEO0RlcGFydG1lbnQgb2YgR2VyaWF0cmljcywgRGlha29uZXNzZW5o
dWlzIFV0cmVjaHQsIFV0cmVjaHQsIFRoZSBOZXRoZXJsYW5kcy48L2F1dGgtYWRkcmVzcz48dGl0
bGVzPjx0aXRsZT5HZXJpYXRyaWMgQXNzZXNzbWVudCBpbiBFbGRlcmx5IFBhdGllbnRzIHdpdGgg
RW5kLVN0YWdlIEtpZG5leSBEaXNlYXNlPC90aXRsZT48c2Vjb25kYXJ5LXRpdGxlPk5lcGhyb248
L3NlY29uZGFyeS10aXRsZT48YWx0LXRpdGxlPk5lcGhyb248L2FsdC10aXRsZT48L3RpdGxlcz48
cGVyaW9kaWNhbD48ZnVsbC10aXRsZT5OZXBocm9uPC9mdWxsLXRpdGxlPjxhYmJyLTE+TmVwaHJv
bjwvYWJici0xPjwvcGVyaW9kaWNhbD48YWx0LXBlcmlvZGljYWw+PGZ1bGwtdGl0bGU+TmVwaHJv
bjwvZnVsbC10aXRsZT48YWJici0xPk5lcGhyb248L2FiYnItMT48L2FsdC1wZXJpb2RpY2FsPjxw
YWdlcz40MS00ODwvcGFnZXM+PHZvbHVtZT4xNDE8L3ZvbHVtZT48bnVtYmVyPjE8L251bWJlcj48
ZWRpdGlvbj4yMDE4LzExLzAyPC9lZGl0aW9uPjxrZXl3b3Jkcz48a2V5d29yZD4qRGlhbHlzaXM8
L2tleXdvcmQ+PGtleXdvcmQ+KkVsZGVybHk8L2tleXdvcmQ+PGtleXdvcmQ+KkVuZC1zdGFnZSBr
aWRuZXkgZGlzZWFzZTwva2V5d29yZD48a2V5d29yZD4qRnJhaWx0eTwva2V5d29yZD48a2V5d29y
ZD4qR2VyaWF0cmljIGFzc2Vzc21lbnQ8L2tleXdvcmQ+PC9rZXl3b3Jkcz48ZGF0ZXM+PHllYXI+
MjAxOTwveWVhcj48L2RhdGVzPjxpc2JuPjE2NjAtODE1MTwvaXNibj48YWNjZXNzaW9uLW51bT4z
MDM4NDM2OTwvYWNjZXNzaW9uLW51bT48dXJscz48L3VybHM+PGN1c3RvbTI+UE1DNjM4MTg2Nzwv
Y3VzdG9tMj48ZWxlY3Ryb25pYy1yZXNvdXJjZS1udW0+MTAuMTE1OS8wMDA0OTQyMjI8L2VsZWN0
cm9uaWMtcmVzb3VyY2UtbnVtPjxyZW1vdGUtZGF0YWJhc2UtcHJvdmlkZXI+TkxNPC9yZW1vdGUt
ZGF0YWJhc2UtcHJvdmlkZXI+PGxhbmd1YWdlPmVuZzwvbGFuZ3VhZ2U+PC9yZWNvcmQ+PC9DaXRl
PjwvRW5kTm90ZT4A
</w:fldData>
              </w:fldChar>
            </w:r>
            <w:r w:rsidR="0066725D" w:rsidRPr="00A4380B">
              <w:rPr>
                <w:rFonts w:ascii="Times New Roman" w:hAnsi="Times New Roman"/>
                <w:sz w:val="18"/>
                <w:szCs w:val="18"/>
                <w:lang w:val="en-US"/>
              </w:rPr>
              <w:instrText xml:space="preserve"> ADDIN EN.CITE </w:instrText>
            </w:r>
            <w:r w:rsidR="0066725D" w:rsidRPr="00A4380B">
              <w:rPr>
                <w:rFonts w:ascii="Times New Roman" w:hAnsi="Times New Roman"/>
                <w:sz w:val="18"/>
                <w:szCs w:val="18"/>
                <w:lang w:val="en-US"/>
              </w:rPr>
              <w:fldChar w:fldCharType="begin">
                <w:fldData xml:space="preserve">PEVuZE5vdGU+PENpdGU+PEF1dGhvcj5Hb3RvPC9BdXRob3I+PFllYXI+MjAxOTwvWWVhcj48UmVj
TnVtPjM8L1JlY051bT48RGlzcGxheVRleHQ+WzZdPC9EaXNwbGF5VGV4dD48cmVjb3JkPjxyZWMt
bnVtYmVyPjM8L3JlYy1udW1iZXI+PGZvcmVpZ24ta2V5cz48a2V5IGFwcD0iRU4iIGRiLWlkPSJw
eDBmdHJzeDE1cGZleWV3NWV6eGRkdmgwdDB4YTBlOXB2ZXYiIHRpbWVzdGFtcD0iMTU2NTI3ODE1
MiI+Mzwva2V5PjwvZm9yZWlnbi1rZXlzPjxyZWYtdHlwZSBuYW1lPSJKb3VybmFsIEFydGljbGUi
PjE3PC9yZWYtdHlwZT48Y29udHJpYnV0b3JzPjxhdXRob3JzPjxhdXRob3I+R290bywgTi4gQS48
L2F1dGhvcj48YXV0aG9yPnZhbiBMb29uLCBJLiBOLjwvYXV0aG9yPjxhdXRob3I+TW9ycGV5LCBN
LiBJLjwvYXV0aG9yPjxhdXRob3I+VmVyaGFhciwgTS4gQy48L2F1dGhvcj48YXV0aG9yPldpbGxl
bXMsIEguIEMuPC9hdXRob3I+PGF1dGhvcj5FbW1lbG90LVZvbmssIE0uIEguPC9hdXRob3I+PGF1
dGhvcj5Cb3RzLCBNLiBMLjwvYXV0aG9yPjxhdXRob3I+Qm9lcmVib29tLCBGLiBULiBKLjwvYXV0
aG9yPjxhdXRob3I+SGFtYWtlciwgTS4gRS48L2F1dGhvcj48L2F1dGhvcnM+PC9jb250cmlidXRv
cnM+PGF1dGgtYWRkcmVzcz5EaWFuZXQgRGlhbHlzaXMgQ2VudGVyLCBVdHJlY2h0LCBUaGUgTmV0
aGVybGFuZHMsIG4uYS5nb3RvQHVtY3V0cmVjaHQubmwuJiN4RDtEZXBhcnRtZW50IG9mIEdlcmlh
dHJpY3MsIFVuaXZlcnNpdHkgTWVkaWNhbCBDZW50ZXIgVXRyZWNodCwgVXRyZWNodCwgVGhlIE5l
dGhlcmxhbmRzLCBuLmEuZ290b0B1bWN1dHJlY2h0Lm5sLiYjeEQ7RGlhbmV0IERpYWx5c2lzIENl
bnRlciwgVXRyZWNodCwgVGhlIE5ldGhlcmxhbmRzLiYjeEQ7RGVwYXJ0bWVudCBvZiBOZXBocm9s
b2d5IGFuZCBIeXBlcnRlbnNpb24sIFVuaXZlcnNpdHkgTWVkaWNhbCBDZW50ZXIgVXRyZWNodCwg
VXRyZWNodCBVbml2ZXJzaXR5LCBVdHJlY2h0LCBUaGUgTmV0aGVybGFuZHMuJiN4RDtEZXBhcnRt
ZW50IG9mIEludGVybmFsIE1lZGljaW5lLCBBbGJlcnQgU2Nod2VpdHplciBIb3NwaXRhbCwgRG9y
ZHJlY2h0LCBUaGUgTmV0aGVybGFuZHMuJiN4RDtEZXBhcnRtZW50IG9mIEdlcmlhdHJpY3MsIEFj
YWRlbWljIE1lZGljYWwgQ2VudGVyIEFtc3RlcmRhbSwgQW1zdGVyZGFtLCBUaGUgTmV0aGVybGFu
ZHMuJiN4RDtEZXBhcnRtZW50IG9mIEdlcmlhdHJpY3MsIFVuaXZlcnNpdHkgTWVkaWNhbCBDZW50
ZXIgVXRyZWNodCwgVXRyZWNodCwgVGhlIE5ldGhlcmxhbmRzLiYjeEQ7SnVsaXVzIGNlbnRlciBm
b3IgSGVhbHRoIFNjaWVuY2VzIGFuZCBQcmltYXJ5IENhcmUsIFVuaXZlcnNpdHkgTWVkaWNhbCBD
ZW50ZXIgVXRyZWNodCwgVXRyZWNodCwgVGhlIE5ldGhlcmxhbmRzLiYjeEQ7RGVwYXJ0bWVudCBv
ZiBJbnRlcm5hbCBNZWRpY2luZSwgRGlha29uZXNzZW5odWlzIFV0cmVjaHQsIFV0cmVjaHQsIFRo
ZSBOZXRoZXJsYW5kcy4mI3hEO0RlcGFydG1lbnQgb2YgR2VyaWF0cmljcywgRGlha29uZXNzZW5o
dWlzIFV0cmVjaHQsIFV0cmVjaHQsIFRoZSBOZXRoZXJsYW5kcy48L2F1dGgtYWRkcmVzcz48dGl0
bGVzPjx0aXRsZT5HZXJpYXRyaWMgQXNzZXNzbWVudCBpbiBFbGRlcmx5IFBhdGllbnRzIHdpdGgg
RW5kLVN0YWdlIEtpZG5leSBEaXNlYXNlPC90aXRsZT48c2Vjb25kYXJ5LXRpdGxlPk5lcGhyb248
L3NlY29uZGFyeS10aXRsZT48YWx0LXRpdGxlPk5lcGhyb248L2FsdC10aXRsZT48L3RpdGxlcz48
cGVyaW9kaWNhbD48ZnVsbC10aXRsZT5OZXBocm9uPC9mdWxsLXRpdGxlPjxhYmJyLTE+TmVwaHJv
bjwvYWJici0xPjwvcGVyaW9kaWNhbD48YWx0LXBlcmlvZGljYWw+PGZ1bGwtdGl0bGU+TmVwaHJv
bjwvZnVsbC10aXRsZT48YWJici0xPk5lcGhyb248L2FiYnItMT48L2FsdC1wZXJpb2RpY2FsPjxw
YWdlcz40MS00ODwvcGFnZXM+PHZvbHVtZT4xNDE8L3ZvbHVtZT48bnVtYmVyPjE8L251bWJlcj48
ZWRpdGlvbj4yMDE4LzExLzAyPC9lZGl0aW9uPjxrZXl3b3Jkcz48a2V5d29yZD4qRGlhbHlzaXM8
L2tleXdvcmQ+PGtleXdvcmQ+KkVsZGVybHk8L2tleXdvcmQ+PGtleXdvcmQ+KkVuZC1zdGFnZSBr
aWRuZXkgZGlzZWFzZTwva2V5d29yZD48a2V5d29yZD4qRnJhaWx0eTwva2V5d29yZD48a2V5d29y
ZD4qR2VyaWF0cmljIGFzc2Vzc21lbnQ8L2tleXdvcmQ+PC9rZXl3b3Jkcz48ZGF0ZXM+PHllYXI+
MjAxOTwveWVhcj48L2RhdGVzPjxpc2JuPjE2NjAtODE1MTwvaXNibj48YWNjZXNzaW9uLW51bT4z
MDM4NDM2OTwvYWNjZXNzaW9uLW51bT48dXJscz48L3VybHM+PGN1c3RvbTI+UE1DNjM4MTg2Nzwv
Y3VzdG9tMj48ZWxlY3Ryb25pYy1yZXNvdXJjZS1udW0+MTAuMTE1OS8wMDA0OTQyMjI8L2VsZWN0
cm9uaWMtcmVzb3VyY2UtbnVtPjxyZW1vdGUtZGF0YWJhc2UtcHJvdmlkZXI+TkxNPC9yZW1vdGUt
ZGF0YWJhc2UtcHJvdmlkZXI+PGxhbmd1YWdlPmVuZzwvbGFuZ3VhZ2U+PC9yZWNvcmQ+PC9DaXRl
PjwvRW5kTm90ZT4A
</w:fldData>
              </w:fldChar>
            </w:r>
            <w:r w:rsidR="0066725D" w:rsidRPr="00A4380B">
              <w:rPr>
                <w:rFonts w:ascii="Times New Roman" w:hAnsi="Times New Roman"/>
                <w:sz w:val="18"/>
                <w:szCs w:val="18"/>
                <w:lang w:val="en-US"/>
              </w:rPr>
              <w:instrText xml:space="preserve"> ADDIN EN.CITE.DATA </w:instrText>
            </w:r>
            <w:r w:rsidR="0066725D" w:rsidRPr="00A4380B">
              <w:rPr>
                <w:rFonts w:ascii="Times New Roman" w:hAnsi="Times New Roman"/>
                <w:sz w:val="18"/>
                <w:szCs w:val="18"/>
                <w:lang w:val="en-US"/>
              </w:rPr>
            </w:r>
            <w:r w:rsidR="0066725D" w:rsidRPr="00A4380B">
              <w:rPr>
                <w:rFonts w:ascii="Times New Roman" w:hAnsi="Times New Roman"/>
                <w:sz w:val="18"/>
                <w:szCs w:val="18"/>
                <w:lang w:val="en-US"/>
              </w:rPr>
              <w:fldChar w:fldCharType="end"/>
            </w:r>
            <w:r w:rsidRPr="00A4380B">
              <w:rPr>
                <w:rFonts w:ascii="Times New Roman" w:hAnsi="Times New Roman"/>
                <w:sz w:val="18"/>
                <w:szCs w:val="18"/>
                <w:lang w:val="en-US"/>
              </w:rPr>
            </w:r>
            <w:r w:rsidRPr="00A4380B">
              <w:rPr>
                <w:rFonts w:ascii="Times New Roman" w:hAnsi="Times New Roman"/>
                <w:sz w:val="18"/>
                <w:szCs w:val="18"/>
                <w:lang w:val="en-US"/>
              </w:rPr>
              <w:fldChar w:fldCharType="separate"/>
            </w:r>
            <w:r w:rsidR="0066725D" w:rsidRPr="00A4380B">
              <w:rPr>
                <w:rFonts w:ascii="Times New Roman" w:hAnsi="Times New Roman"/>
                <w:noProof/>
                <w:sz w:val="18"/>
                <w:szCs w:val="18"/>
                <w:lang w:val="en-US"/>
              </w:rPr>
              <w:t>[6]</w:t>
            </w:r>
            <w:r w:rsidRPr="00A4380B">
              <w:rPr>
                <w:rFonts w:ascii="Times New Roman" w:hAnsi="Times New Roman"/>
                <w:sz w:val="18"/>
                <w:szCs w:val="18"/>
                <w:lang w:val="en-US"/>
              </w:rPr>
              <w:fldChar w:fldCharType="end"/>
            </w:r>
            <w:r w:rsidRPr="00A4380B">
              <w:rPr>
                <w:rFonts w:ascii="Times New Roman" w:hAnsi="Times New Roman"/>
                <w:sz w:val="18"/>
                <w:szCs w:val="18"/>
                <w:lang w:val="en-US"/>
              </w:rPr>
              <w:t xml:space="preserve"> </w:t>
            </w:r>
          </w:p>
        </w:tc>
        <w:tc>
          <w:tcPr>
            <w:tcW w:w="4252" w:type="dxa"/>
            <w:tcBorders>
              <w:top w:val="single" w:sz="4" w:space="0" w:color="auto"/>
              <w:bottom w:val="single" w:sz="4" w:space="0" w:color="auto"/>
            </w:tcBorders>
          </w:tcPr>
          <w:p w14:paraId="50757C8E"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Clinical nephrology practice in the Netherlands</w:t>
            </w:r>
          </w:p>
        </w:tc>
      </w:tr>
      <w:tr w:rsidR="00855038" w:rsidRPr="00A4380B" w14:paraId="1A7084F3" w14:textId="77777777" w:rsidTr="00D826D9">
        <w:tc>
          <w:tcPr>
            <w:tcW w:w="1844" w:type="dxa"/>
            <w:tcBorders>
              <w:top w:val="single" w:sz="4" w:space="0" w:color="auto"/>
            </w:tcBorders>
            <w:shd w:val="clear" w:color="auto" w:fill="D9D9D9"/>
          </w:tcPr>
          <w:p w14:paraId="76474857" w14:textId="77777777" w:rsidR="00855038" w:rsidRPr="00A4380B" w:rsidRDefault="00855038" w:rsidP="00A000CC">
            <w:pPr>
              <w:spacing w:after="0" w:line="240" w:lineRule="auto"/>
              <w:rPr>
                <w:rFonts w:ascii="Times New Roman" w:hAnsi="Times New Roman"/>
                <w:b/>
                <w:bCs/>
                <w:sz w:val="18"/>
                <w:szCs w:val="18"/>
                <w:lang w:val="en-US"/>
              </w:rPr>
            </w:pPr>
            <w:r w:rsidRPr="00A4380B">
              <w:rPr>
                <w:rFonts w:ascii="Times New Roman" w:hAnsi="Times New Roman"/>
                <w:b/>
                <w:bCs/>
                <w:sz w:val="18"/>
                <w:szCs w:val="18"/>
                <w:lang w:val="en-US"/>
              </w:rPr>
              <w:t>Characteristics:</w:t>
            </w:r>
          </w:p>
        </w:tc>
        <w:tc>
          <w:tcPr>
            <w:tcW w:w="2551" w:type="dxa"/>
            <w:tcBorders>
              <w:top w:val="single" w:sz="4" w:space="0" w:color="auto"/>
            </w:tcBorders>
            <w:shd w:val="clear" w:color="auto" w:fill="D9D9D9"/>
          </w:tcPr>
          <w:p w14:paraId="27AF363B" w14:textId="77777777" w:rsidR="00855038" w:rsidRPr="00A4380B" w:rsidRDefault="00855038" w:rsidP="00A000CC">
            <w:pPr>
              <w:spacing w:after="0" w:line="240" w:lineRule="auto"/>
              <w:rPr>
                <w:rFonts w:ascii="Times New Roman" w:hAnsi="Times New Roman"/>
                <w:b/>
                <w:bCs/>
                <w:sz w:val="18"/>
                <w:szCs w:val="18"/>
                <w:lang w:val="en-US"/>
              </w:rPr>
            </w:pPr>
          </w:p>
        </w:tc>
        <w:tc>
          <w:tcPr>
            <w:tcW w:w="2840" w:type="dxa"/>
            <w:tcBorders>
              <w:top w:val="single" w:sz="4" w:space="0" w:color="auto"/>
            </w:tcBorders>
            <w:shd w:val="clear" w:color="auto" w:fill="D9D9D9"/>
          </w:tcPr>
          <w:p w14:paraId="07C03C65" w14:textId="77777777" w:rsidR="00855038" w:rsidRPr="00A4380B" w:rsidRDefault="00855038" w:rsidP="00A000CC">
            <w:pPr>
              <w:spacing w:after="0" w:line="240" w:lineRule="auto"/>
              <w:rPr>
                <w:rFonts w:ascii="Times New Roman" w:hAnsi="Times New Roman"/>
                <w:b/>
                <w:bCs/>
                <w:sz w:val="18"/>
                <w:szCs w:val="18"/>
                <w:lang w:val="en-US"/>
              </w:rPr>
            </w:pPr>
          </w:p>
        </w:tc>
        <w:tc>
          <w:tcPr>
            <w:tcW w:w="2977" w:type="dxa"/>
            <w:tcBorders>
              <w:top w:val="single" w:sz="4" w:space="0" w:color="auto"/>
            </w:tcBorders>
            <w:shd w:val="clear" w:color="auto" w:fill="D9D9D9"/>
          </w:tcPr>
          <w:p w14:paraId="74D9A2B0" w14:textId="77777777" w:rsidR="00855038" w:rsidRPr="00A4380B" w:rsidRDefault="00855038" w:rsidP="00A000CC">
            <w:pPr>
              <w:spacing w:after="0" w:line="240" w:lineRule="auto"/>
              <w:rPr>
                <w:rFonts w:ascii="Times New Roman" w:hAnsi="Times New Roman"/>
                <w:b/>
                <w:bCs/>
                <w:sz w:val="18"/>
                <w:szCs w:val="18"/>
                <w:lang w:val="en-US"/>
              </w:rPr>
            </w:pPr>
          </w:p>
        </w:tc>
        <w:tc>
          <w:tcPr>
            <w:tcW w:w="4252" w:type="dxa"/>
            <w:tcBorders>
              <w:top w:val="single" w:sz="4" w:space="0" w:color="auto"/>
            </w:tcBorders>
            <w:shd w:val="clear" w:color="auto" w:fill="D9D9D9"/>
          </w:tcPr>
          <w:p w14:paraId="5C433C63" w14:textId="77777777" w:rsidR="00855038" w:rsidRPr="00A4380B" w:rsidRDefault="00855038" w:rsidP="00A000CC">
            <w:pPr>
              <w:spacing w:after="0" w:line="240" w:lineRule="auto"/>
              <w:rPr>
                <w:rFonts w:ascii="Times New Roman" w:hAnsi="Times New Roman"/>
                <w:b/>
                <w:bCs/>
                <w:sz w:val="18"/>
                <w:szCs w:val="18"/>
                <w:lang w:val="en-US"/>
              </w:rPr>
            </w:pPr>
          </w:p>
        </w:tc>
      </w:tr>
      <w:tr w:rsidR="00855038" w:rsidRPr="00A4380B" w14:paraId="44F15F52" w14:textId="77777777" w:rsidTr="00D826D9">
        <w:tc>
          <w:tcPr>
            <w:tcW w:w="1844" w:type="dxa"/>
          </w:tcPr>
          <w:p w14:paraId="69A90FBA"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Duration</w:t>
            </w:r>
          </w:p>
        </w:tc>
        <w:tc>
          <w:tcPr>
            <w:tcW w:w="2551" w:type="dxa"/>
            <w:shd w:val="clear" w:color="auto" w:fill="auto"/>
          </w:tcPr>
          <w:p w14:paraId="15CD4E48"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Not specified</w:t>
            </w:r>
          </w:p>
        </w:tc>
        <w:tc>
          <w:tcPr>
            <w:tcW w:w="2840" w:type="dxa"/>
            <w:shd w:val="clear" w:color="auto" w:fill="auto"/>
          </w:tcPr>
          <w:p w14:paraId="0040CF5E"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3 hours</w:t>
            </w:r>
          </w:p>
        </w:tc>
        <w:tc>
          <w:tcPr>
            <w:tcW w:w="2977" w:type="dxa"/>
            <w:shd w:val="clear" w:color="auto" w:fill="auto"/>
          </w:tcPr>
          <w:p w14:paraId="515FE6E5"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60-90 minutes</w:t>
            </w:r>
          </w:p>
        </w:tc>
        <w:tc>
          <w:tcPr>
            <w:tcW w:w="4252" w:type="dxa"/>
            <w:vMerge w:val="restart"/>
          </w:tcPr>
          <w:p w14:paraId="6729BD4D" w14:textId="77777777" w:rsidR="00855038" w:rsidRPr="00A4380B" w:rsidRDefault="00855038" w:rsidP="00A000CC">
            <w:pPr>
              <w:spacing w:after="0" w:line="240" w:lineRule="auto"/>
              <w:rPr>
                <w:rFonts w:ascii="Times New Roman" w:hAnsi="Times New Roman"/>
                <w:i/>
                <w:sz w:val="18"/>
                <w:szCs w:val="18"/>
                <w:lang w:val="en-US"/>
              </w:rPr>
            </w:pPr>
          </w:p>
          <w:p w14:paraId="47502098" w14:textId="77777777" w:rsidR="00855038" w:rsidRPr="00A4380B" w:rsidRDefault="00855038" w:rsidP="00A000CC">
            <w:pPr>
              <w:spacing w:after="0" w:line="240" w:lineRule="auto"/>
              <w:rPr>
                <w:rFonts w:ascii="Times New Roman" w:hAnsi="Times New Roman"/>
                <w:i/>
                <w:sz w:val="18"/>
                <w:szCs w:val="18"/>
                <w:lang w:val="en-US"/>
              </w:rPr>
            </w:pPr>
          </w:p>
          <w:p w14:paraId="67FF3717" w14:textId="0A11E7C9" w:rsidR="00855038" w:rsidRPr="00A4380B" w:rsidRDefault="00855038" w:rsidP="00A000CC">
            <w:pPr>
              <w:spacing w:after="0" w:line="240" w:lineRule="auto"/>
              <w:rPr>
                <w:rFonts w:ascii="Times New Roman" w:hAnsi="Times New Roman"/>
                <w:i/>
                <w:sz w:val="18"/>
                <w:szCs w:val="18"/>
                <w:lang w:val="en-US"/>
              </w:rPr>
            </w:pPr>
            <w:r w:rsidRPr="00A4380B">
              <w:rPr>
                <w:rFonts w:ascii="Times New Roman" w:hAnsi="Times New Roman"/>
                <w:i/>
                <w:sz w:val="18"/>
                <w:szCs w:val="18"/>
                <w:lang w:val="en-US"/>
              </w:rPr>
              <w:t xml:space="preserve">(see supplementary </w:t>
            </w:r>
            <w:r w:rsidR="001F1D6D" w:rsidRPr="00A4380B">
              <w:rPr>
                <w:rFonts w:ascii="Times New Roman" w:hAnsi="Times New Roman"/>
                <w:i/>
                <w:sz w:val="18"/>
                <w:szCs w:val="18"/>
                <w:lang w:val="en-US"/>
              </w:rPr>
              <w:t>T</w:t>
            </w:r>
            <w:r w:rsidRPr="00A4380B">
              <w:rPr>
                <w:rFonts w:ascii="Times New Roman" w:hAnsi="Times New Roman"/>
                <w:i/>
                <w:sz w:val="18"/>
                <w:szCs w:val="18"/>
                <w:lang w:val="en-US"/>
              </w:rPr>
              <w:t xml:space="preserve">able </w:t>
            </w:r>
            <w:r w:rsidR="001F1D6D" w:rsidRPr="00A4380B">
              <w:rPr>
                <w:rFonts w:ascii="Times New Roman" w:hAnsi="Times New Roman"/>
                <w:i/>
                <w:sz w:val="18"/>
                <w:szCs w:val="18"/>
                <w:lang w:val="en-US"/>
              </w:rPr>
              <w:t>S</w:t>
            </w:r>
            <w:r w:rsidRPr="00A4380B">
              <w:rPr>
                <w:rFonts w:ascii="Times New Roman" w:hAnsi="Times New Roman"/>
                <w:i/>
                <w:sz w:val="18"/>
                <w:szCs w:val="18"/>
                <w:lang w:val="en-US"/>
              </w:rPr>
              <w:t>1)</w:t>
            </w:r>
          </w:p>
        </w:tc>
      </w:tr>
      <w:tr w:rsidR="00855038" w:rsidRPr="00A4380B" w14:paraId="731D1FA6" w14:textId="77777777" w:rsidTr="00D826D9">
        <w:tc>
          <w:tcPr>
            <w:tcW w:w="1844" w:type="dxa"/>
          </w:tcPr>
          <w:p w14:paraId="7AE2B131"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Assessed by</w:t>
            </w:r>
          </w:p>
        </w:tc>
        <w:tc>
          <w:tcPr>
            <w:tcW w:w="2551" w:type="dxa"/>
            <w:shd w:val="clear" w:color="auto" w:fill="auto"/>
          </w:tcPr>
          <w:p w14:paraId="65B48DEC"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Not specified</w:t>
            </w:r>
          </w:p>
          <w:p w14:paraId="5AB590F1" w14:textId="77777777" w:rsidR="00855038" w:rsidRPr="00A4380B" w:rsidRDefault="00855038" w:rsidP="00A000CC">
            <w:pPr>
              <w:spacing w:after="0" w:line="240" w:lineRule="auto"/>
              <w:rPr>
                <w:rFonts w:ascii="Times New Roman" w:hAnsi="Times New Roman"/>
                <w:sz w:val="18"/>
                <w:szCs w:val="18"/>
                <w:lang w:val="en-US"/>
              </w:rPr>
            </w:pPr>
          </w:p>
        </w:tc>
        <w:tc>
          <w:tcPr>
            <w:tcW w:w="2840" w:type="dxa"/>
            <w:shd w:val="clear" w:color="auto" w:fill="auto"/>
          </w:tcPr>
          <w:p w14:paraId="75E6280E" w14:textId="0829122B" w:rsidR="00855038" w:rsidRPr="00A4380B" w:rsidRDefault="00D826D9" w:rsidP="00D826D9">
            <w:pPr>
              <w:spacing w:after="0" w:line="240" w:lineRule="auto"/>
              <w:rPr>
                <w:rFonts w:ascii="Times New Roman" w:hAnsi="Times New Roman"/>
                <w:sz w:val="18"/>
                <w:szCs w:val="18"/>
                <w:lang w:val="en-US"/>
              </w:rPr>
            </w:pPr>
            <w:r w:rsidRPr="00A4380B">
              <w:rPr>
                <w:rFonts w:ascii="Times New Roman" w:hAnsi="Times New Roman"/>
                <w:sz w:val="18"/>
                <w:szCs w:val="18"/>
                <w:lang w:val="en-US"/>
              </w:rPr>
              <w:t>Nurse practitioner</w:t>
            </w:r>
            <w:r w:rsidR="00855038" w:rsidRPr="00A4380B">
              <w:rPr>
                <w:rFonts w:ascii="Times New Roman" w:hAnsi="Times New Roman"/>
                <w:sz w:val="18"/>
                <w:szCs w:val="18"/>
                <w:lang w:val="en-US"/>
              </w:rPr>
              <w:t xml:space="preserve"> or geriatric nurse</w:t>
            </w:r>
          </w:p>
        </w:tc>
        <w:tc>
          <w:tcPr>
            <w:tcW w:w="2977" w:type="dxa"/>
            <w:shd w:val="clear" w:color="auto" w:fill="auto"/>
          </w:tcPr>
          <w:p w14:paraId="199B9E12"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Research nurse</w:t>
            </w:r>
          </w:p>
          <w:p w14:paraId="020BE233" w14:textId="77777777" w:rsidR="00855038" w:rsidRPr="00A4380B" w:rsidRDefault="00855038" w:rsidP="00A000CC">
            <w:pPr>
              <w:spacing w:after="0" w:line="240" w:lineRule="auto"/>
              <w:rPr>
                <w:rFonts w:ascii="Times New Roman" w:hAnsi="Times New Roman"/>
                <w:sz w:val="18"/>
                <w:szCs w:val="18"/>
                <w:lang w:val="en-US"/>
              </w:rPr>
            </w:pPr>
          </w:p>
        </w:tc>
        <w:tc>
          <w:tcPr>
            <w:tcW w:w="4252" w:type="dxa"/>
            <w:vMerge/>
          </w:tcPr>
          <w:p w14:paraId="1CF160D9" w14:textId="77777777" w:rsidR="00855038" w:rsidRPr="00A4380B" w:rsidRDefault="00855038" w:rsidP="00A000CC">
            <w:pPr>
              <w:spacing w:after="0" w:line="240" w:lineRule="auto"/>
              <w:rPr>
                <w:rFonts w:ascii="Times New Roman" w:hAnsi="Times New Roman"/>
                <w:sz w:val="18"/>
                <w:szCs w:val="18"/>
                <w:lang w:val="en-US"/>
              </w:rPr>
            </w:pPr>
          </w:p>
        </w:tc>
      </w:tr>
      <w:tr w:rsidR="00855038" w:rsidRPr="00A4380B" w14:paraId="4402A2B2" w14:textId="77777777" w:rsidTr="00D826D9">
        <w:tc>
          <w:tcPr>
            <w:tcW w:w="1844" w:type="dxa"/>
          </w:tcPr>
          <w:p w14:paraId="3F542AB3"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Target population</w:t>
            </w:r>
          </w:p>
        </w:tc>
        <w:tc>
          <w:tcPr>
            <w:tcW w:w="2551" w:type="dxa"/>
            <w:shd w:val="clear" w:color="auto" w:fill="auto"/>
          </w:tcPr>
          <w:p w14:paraId="1AF6F790"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Dialysis patients (HD)</w:t>
            </w:r>
          </w:p>
          <w:p w14:paraId="0F83FD52"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65 years, (n=121)</w:t>
            </w:r>
          </w:p>
        </w:tc>
        <w:tc>
          <w:tcPr>
            <w:tcW w:w="2840" w:type="dxa"/>
            <w:shd w:val="clear" w:color="auto" w:fill="auto"/>
          </w:tcPr>
          <w:p w14:paraId="5599FA7F"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CKD patients with eGFR&lt;20</w:t>
            </w:r>
          </w:p>
          <w:p w14:paraId="0F2BAD76"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65 years, (n=157)</w:t>
            </w:r>
          </w:p>
        </w:tc>
        <w:tc>
          <w:tcPr>
            <w:tcW w:w="2977" w:type="dxa"/>
            <w:shd w:val="clear" w:color="auto" w:fill="auto"/>
          </w:tcPr>
          <w:p w14:paraId="19AA3ABF"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Initiating dialysis or CC</w:t>
            </w:r>
          </w:p>
          <w:p w14:paraId="329C71AD"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gt;65 years, (n=285)</w:t>
            </w:r>
          </w:p>
        </w:tc>
        <w:tc>
          <w:tcPr>
            <w:tcW w:w="4252" w:type="dxa"/>
            <w:vMerge/>
          </w:tcPr>
          <w:p w14:paraId="36C1CDD8" w14:textId="77777777" w:rsidR="00855038" w:rsidRPr="00A4380B" w:rsidRDefault="00855038" w:rsidP="00A000CC">
            <w:pPr>
              <w:spacing w:after="0" w:line="240" w:lineRule="auto"/>
              <w:rPr>
                <w:rFonts w:ascii="Times New Roman" w:hAnsi="Times New Roman"/>
                <w:sz w:val="18"/>
                <w:szCs w:val="18"/>
                <w:lang w:val="en-US"/>
              </w:rPr>
            </w:pPr>
          </w:p>
        </w:tc>
      </w:tr>
      <w:tr w:rsidR="00855038" w:rsidRPr="00A4380B" w14:paraId="51632AD7" w14:textId="77777777" w:rsidTr="00D826D9">
        <w:tc>
          <w:tcPr>
            <w:tcW w:w="1844" w:type="dxa"/>
            <w:tcBorders>
              <w:bottom w:val="single" w:sz="4" w:space="0" w:color="auto"/>
            </w:tcBorders>
          </w:tcPr>
          <w:p w14:paraId="34286E97"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Setting</w:t>
            </w:r>
          </w:p>
        </w:tc>
        <w:tc>
          <w:tcPr>
            <w:tcW w:w="2551" w:type="dxa"/>
            <w:tcBorders>
              <w:bottom w:val="single" w:sz="4" w:space="0" w:color="auto"/>
            </w:tcBorders>
            <w:shd w:val="clear" w:color="auto" w:fill="auto"/>
          </w:tcPr>
          <w:p w14:paraId="0E276E3A"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In clinic, after dialysis session</w:t>
            </w:r>
          </w:p>
        </w:tc>
        <w:tc>
          <w:tcPr>
            <w:tcW w:w="2840" w:type="dxa"/>
            <w:tcBorders>
              <w:bottom w:val="single" w:sz="4" w:space="0" w:color="auto"/>
            </w:tcBorders>
            <w:shd w:val="clear" w:color="auto" w:fill="auto"/>
          </w:tcPr>
          <w:p w14:paraId="19BC529B"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In CKD clinic</w:t>
            </w:r>
          </w:p>
        </w:tc>
        <w:tc>
          <w:tcPr>
            <w:tcW w:w="2977" w:type="dxa"/>
            <w:tcBorders>
              <w:bottom w:val="single" w:sz="4" w:space="0" w:color="auto"/>
            </w:tcBorders>
            <w:shd w:val="clear" w:color="auto" w:fill="auto"/>
          </w:tcPr>
          <w:p w14:paraId="68B9CC3D" w14:textId="77777777" w:rsidR="00855038" w:rsidRPr="00A4380B" w:rsidRDefault="00855038" w:rsidP="00A000CC">
            <w:pPr>
              <w:spacing w:after="0" w:line="240" w:lineRule="auto"/>
              <w:rPr>
                <w:rFonts w:ascii="Times New Roman" w:hAnsi="Times New Roman"/>
                <w:sz w:val="18"/>
                <w:szCs w:val="18"/>
                <w:lang w:val="en-US"/>
              </w:rPr>
            </w:pPr>
            <w:r w:rsidRPr="00A4380B">
              <w:rPr>
                <w:rFonts w:ascii="Times New Roman" w:hAnsi="Times New Roman"/>
                <w:sz w:val="18"/>
                <w:szCs w:val="18"/>
                <w:lang w:val="en-US"/>
              </w:rPr>
              <w:t>Home visit</w:t>
            </w:r>
          </w:p>
        </w:tc>
        <w:tc>
          <w:tcPr>
            <w:tcW w:w="4252" w:type="dxa"/>
            <w:vMerge/>
            <w:tcBorders>
              <w:bottom w:val="single" w:sz="4" w:space="0" w:color="auto"/>
            </w:tcBorders>
          </w:tcPr>
          <w:p w14:paraId="3ADD2863" w14:textId="77777777" w:rsidR="00855038" w:rsidRPr="00A4380B" w:rsidRDefault="00855038" w:rsidP="00A000CC">
            <w:pPr>
              <w:spacing w:after="0" w:line="240" w:lineRule="auto"/>
              <w:rPr>
                <w:rFonts w:ascii="Times New Roman" w:hAnsi="Times New Roman"/>
                <w:sz w:val="18"/>
                <w:szCs w:val="18"/>
                <w:lang w:val="en-US"/>
              </w:rPr>
            </w:pPr>
          </w:p>
        </w:tc>
      </w:tr>
      <w:tr w:rsidR="00855038" w:rsidRPr="00A4380B" w14:paraId="34DB00A5" w14:textId="77777777" w:rsidTr="00D826D9">
        <w:tc>
          <w:tcPr>
            <w:tcW w:w="1844" w:type="dxa"/>
            <w:tcBorders>
              <w:top w:val="single" w:sz="4" w:space="0" w:color="auto"/>
            </w:tcBorders>
            <w:shd w:val="clear" w:color="auto" w:fill="D9D9D9"/>
          </w:tcPr>
          <w:p w14:paraId="646F61E1" w14:textId="77777777" w:rsidR="00855038" w:rsidRPr="00A4380B" w:rsidRDefault="00855038" w:rsidP="00A000CC">
            <w:pPr>
              <w:spacing w:after="0" w:line="240" w:lineRule="auto"/>
              <w:rPr>
                <w:rFonts w:ascii="Times New Roman" w:hAnsi="Times New Roman"/>
                <w:b/>
                <w:bCs/>
                <w:sz w:val="18"/>
                <w:szCs w:val="18"/>
                <w:lang w:val="en-US"/>
              </w:rPr>
            </w:pPr>
            <w:r w:rsidRPr="00A4380B">
              <w:rPr>
                <w:rFonts w:ascii="Times New Roman" w:hAnsi="Times New Roman"/>
                <w:b/>
                <w:bCs/>
                <w:sz w:val="18"/>
                <w:szCs w:val="18"/>
                <w:lang w:val="en-US"/>
              </w:rPr>
              <w:t>Domain:</w:t>
            </w:r>
          </w:p>
        </w:tc>
        <w:tc>
          <w:tcPr>
            <w:tcW w:w="2551" w:type="dxa"/>
            <w:tcBorders>
              <w:top w:val="single" w:sz="4" w:space="0" w:color="auto"/>
            </w:tcBorders>
            <w:shd w:val="clear" w:color="auto" w:fill="D9D9D9"/>
          </w:tcPr>
          <w:p w14:paraId="200AE489" w14:textId="77777777" w:rsidR="00855038" w:rsidRPr="00A4380B" w:rsidRDefault="00855038" w:rsidP="00A000CC">
            <w:pPr>
              <w:spacing w:after="0" w:line="240" w:lineRule="auto"/>
              <w:rPr>
                <w:rFonts w:ascii="Times New Roman" w:hAnsi="Times New Roman"/>
                <w:b/>
                <w:bCs/>
                <w:sz w:val="18"/>
                <w:szCs w:val="18"/>
                <w:lang w:val="en-US"/>
              </w:rPr>
            </w:pPr>
          </w:p>
        </w:tc>
        <w:tc>
          <w:tcPr>
            <w:tcW w:w="2840" w:type="dxa"/>
            <w:tcBorders>
              <w:top w:val="single" w:sz="4" w:space="0" w:color="auto"/>
            </w:tcBorders>
            <w:shd w:val="clear" w:color="auto" w:fill="D9D9D9"/>
          </w:tcPr>
          <w:p w14:paraId="5CEE0F8B" w14:textId="77777777" w:rsidR="00855038" w:rsidRPr="00A4380B" w:rsidRDefault="00855038" w:rsidP="00A000CC">
            <w:pPr>
              <w:spacing w:after="0" w:line="240" w:lineRule="auto"/>
              <w:rPr>
                <w:rFonts w:ascii="Times New Roman" w:hAnsi="Times New Roman"/>
                <w:b/>
                <w:bCs/>
                <w:sz w:val="18"/>
                <w:szCs w:val="18"/>
                <w:lang w:val="en-US"/>
              </w:rPr>
            </w:pPr>
          </w:p>
        </w:tc>
        <w:tc>
          <w:tcPr>
            <w:tcW w:w="2977" w:type="dxa"/>
            <w:tcBorders>
              <w:top w:val="single" w:sz="4" w:space="0" w:color="auto"/>
            </w:tcBorders>
            <w:shd w:val="clear" w:color="auto" w:fill="D9D9D9"/>
          </w:tcPr>
          <w:p w14:paraId="33D7350B" w14:textId="77777777" w:rsidR="00855038" w:rsidRPr="00A4380B" w:rsidRDefault="00855038" w:rsidP="00A000CC">
            <w:pPr>
              <w:spacing w:after="0" w:line="240" w:lineRule="auto"/>
              <w:rPr>
                <w:rFonts w:ascii="Times New Roman" w:hAnsi="Times New Roman"/>
                <w:b/>
                <w:bCs/>
                <w:sz w:val="18"/>
                <w:szCs w:val="18"/>
                <w:lang w:val="en-US"/>
              </w:rPr>
            </w:pPr>
          </w:p>
        </w:tc>
        <w:tc>
          <w:tcPr>
            <w:tcW w:w="4252" w:type="dxa"/>
            <w:tcBorders>
              <w:top w:val="single" w:sz="4" w:space="0" w:color="auto"/>
            </w:tcBorders>
            <w:shd w:val="clear" w:color="auto" w:fill="D9D9D9"/>
          </w:tcPr>
          <w:p w14:paraId="621AAFE6" w14:textId="77777777" w:rsidR="00855038" w:rsidRPr="00A4380B" w:rsidRDefault="00855038" w:rsidP="00A000CC">
            <w:pPr>
              <w:spacing w:after="0" w:line="240" w:lineRule="auto"/>
              <w:rPr>
                <w:rFonts w:ascii="Times New Roman" w:hAnsi="Times New Roman"/>
                <w:b/>
                <w:bCs/>
                <w:sz w:val="18"/>
                <w:szCs w:val="18"/>
                <w:lang w:val="en-US"/>
              </w:rPr>
            </w:pPr>
          </w:p>
        </w:tc>
      </w:tr>
      <w:tr w:rsidR="00855038" w:rsidRPr="00A4380B" w14:paraId="5ACCEA94" w14:textId="77777777" w:rsidTr="001F1D6D">
        <w:tc>
          <w:tcPr>
            <w:tcW w:w="1844" w:type="dxa"/>
          </w:tcPr>
          <w:p w14:paraId="50B4779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sz w:val="18"/>
                <w:szCs w:val="18"/>
                <w:lang w:val="en-US"/>
              </w:rPr>
              <w:t>Functional status</w:t>
            </w:r>
          </w:p>
        </w:tc>
        <w:tc>
          <w:tcPr>
            <w:tcW w:w="2551" w:type="dxa"/>
            <w:shd w:val="clear" w:color="auto" w:fill="auto"/>
          </w:tcPr>
          <w:p w14:paraId="365D61F5"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Basic ADL</w:t>
            </w:r>
          </w:p>
          <w:p w14:paraId="3783B604"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IADL</w:t>
            </w:r>
          </w:p>
        </w:tc>
        <w:tc>
          <w:tcPr>
            <w:tcW w:w="2840" w:type="dxa"/>
            <w:shd w:val="clear" w:color="auto" w:fill="auto"/>
          </w:tcPr>
          <w:p w14:paraId="52EA9244"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Groningen Activity Restriction Scale</w:t>
            </w:r>
          </w:p>
          <w:p w14:paraId="0BFA1A3D"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Lawton </w:t>
            </w:r>
            <w:proofErr w:type="spellStart"/>
            <w:r w:rsidRPr="00A4380B">
              <w:rPr>
                <w:rFonts w:ascii="Times New Roman" w:hAnsi="Times New Roman"/>
                <w:i/>
                <w:sz w:val="18"/>
                <w:szCs w:val="18"/>
              </w:rPr>
              <w:t>iADL</w:t>
            </w:r>
            <w:proofErr w:type="spellEnd"/>
          </w:p>
        </w:tc>
        <w:tc>
          <w:tcPr>
            <w:tcW w:w="2977" w:type="dxa"/>
            <w:shd w:val="clear" w:color="auto" w:fill="auto"/>
          </w:tcPr>
          <w:p w14:paraId="14CD605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Katz-ADL</w:t>
            </w:r>
          </w:p>
          <w:p w14:paraId="25F5BCB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Lawton </w:t>
            </w:r>
            <w:proofErr w:type="spellStart"/>
            <w:r w:rsidRPr="00A4380B">
              <w:rPr>
                <w:rFonts w:ascii="Times New Roman" w:hAnsi="Times New Roman"/>
                <w:i/>
                <w:sz w:val="18"/>
                <w:szCs w:val="18"/>
              </w:rPr>
              <w:t>iADL</w:t>
            </w:r>
            <w:proofErr w:type="spellEnd"/>
          </w:p>
        </w:tc>
        <w:tc>
          <w:tcPr>
            <w:tcW w:w="4252" w:type="dxa"/>
          </w:tcPr>
          <w:p w14:paraId="5F5509B9"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Katz-ADL</w:t>
            </w:r>
          </w:p>
          <w:p w14:paraId="5C62F13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Lawton </w:t>
            </w:r>
            <w:proofErr w:type="spellStart"/>
            <w:r w:rsidRPr="00A4380B">
              <w:rPr>
                <w:rFonts w:ascii="Times New Roman" w:hAnsi="Times New Roman"/>
                <w:i/>
                <w:sz w:val="18"/>
                <w:szCs w:val="18"/>
              </w:rPr>
              <w:t>iADL</w:t>
            </w:r>
            <w:proofErr w:type="spellEnd"/>
          </w:p>
        </w:tc>
      </w:tr>
      <w:tr w:rsidR="00855038" w:rsidRPr="00A4380B" w14:paraId="0795F7F0" w14:textId="77777777" w:rsidTr="001F1D6D">
        <w:tc>
          <w:tcPr>
            <w:tcW w:w="1844" w:type="dxa"/>
            <w:tcBorders>
              <w:bottom w:val="single" w:sz="4" w:space="0" w:color="auto"/>
            </w:tcBorders>
          </w:tcPr>
          <w:p w14:paraId="02500590" w14:textId="77777777" w:rsidR="00855038" w:rsidRPr="00A4380B" w:rsidRDefault="00855038" w:rsidP="00A000CC">
            <w:pPr>
              <w:spacing w:after="0" w:line="240" w:lineRule="auto"/>
              <w:rPr>
                <w:rFonts w:ascii="Times New Roman" w:hAnsi="Times New Roman"/>
                <w:i/>
                <w:color w:val="7030A0"/>
                <w:sz w:val="18"/>
                <w:szCs w:val="18"/>
              </w:rPr>
            </w:pPr>
          </w:p>
        </w:tc>
        <w:tc>
          <w:tcPr>
            <w:tcW w:w="2551" w:type="dxa"/>
            <w:tcBorders>
              <w:bottom w:val="single" w:sz="4" w:space="0" w:color="auto"/>
            </w:tcBorders>
            <w:shd w:val="clear" w:color="auto" w:fill="auto"/>
          </w:tcPr>
          <w:p w14:paraId="52F217F7" w14:textId="77777777" w:rsidR="00855038" w:rsidRPr="00A4380B" w:rsidRDefault="00855038" w:rsidP="00A000CC">
            <w:pPr>
              <w:spacing w:after="0" w:line="240" w:lineRule="auto"/>
              <w:rPr>
                <w:rFonts w:ascii="Times New Roman" w:hAnsi="Times New Roman"/>
                <w:i/>
                <w:sz w:val="18"/>
                <w:szCs w:val="18"/>
              </w:rPr>
            </w:pPr>
          </w:p>
        </w:tc>
        <w:tc>
          <w:tcPr>
            <w:tcW w:w="2840" w:type="dxa"/>
            <w:tcBorders>
              <w:bottom w:val="single" w:sz="4" w:space="0" w:color="auto"/>
            </w:tcBorders>
            <w:shd w:val="clear" w:color="auto" w:fill="auto"/>
          </w:tcPr>
          <w:p w14:paraId="2C8E307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Handgrip strength</w:t>
            </w:r>
          </w:p>
          <w:p w14:paraId="65E6AFAE" w14:textId="77777777" w:rsidR="00855038" w:rsidRPr="00A4380B" w:rsidRDefault="00855038" w:rsidP="00A000CC">
            <w:pPr>
              <w:spacing w:after="0" w:line="240" w:lineRule="auto"/>
              <w:rPr>
                <w:rFonts w:ascii="Times New Roman" w:hAnsi="Times New Roman"/>
                <w:i/>
                <w:color w:val="7030A0"/>
                <w:sz w:val="18"/>
                <w:szCs w:val="18"/>
              </w:rPr>
            </w:pPr>
            <w:bookmarkStart w:id="5" w:name="_Hlk65677362"/>
            <w:r w:rsidRPr="00A4380B">
              <w:rPr>
                <w:rFonts w:ascii="Times New Roman" w:hAnsi="Times New Roman"/>
                <w:i/>
                <w:color w:val="7030A0"/>
                <w:sz w:val="18"/>
                <w:szCs w:val="18"/>
              </w:rPr>
              <w:t>Gait speed</w:t>
            </w:r>
          </w:p>
          <w:p w14:paraId="5DEE8D9C" w14:textId="3315E828"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S</w:t>
            </w:r>
            <w:r w:rsidR="0037731C" w:rsidRPr="00A4380B">
              <w:rPr>
                <w:rFonts w:ascii="Times New Roman" w:hAnsi="Times New Roman"/>
                <w:i/>
                <w:color w:val="7030A0"/>
                <w:sz w:val="18"/>
                <w:szCs w:val="18"/>
              </w:rPr>
              <w:t xml:space="preserve">hort </w:t>
            </w:r>
            <w:r w:rsidRPr="00A4380B">
              <w:rPr>
                <w:rFonts w:ascii="Times New Roman" w:hAnsi="Times New Roman"/>
                <w:i/>
                <w:color w:val="7030A0"/>
                <w:sz w:val="18"/>
                <w:szCs w:val="18"/>
              </w:rPr>
              <w:t>P</w:t>
            </w:r>
            <w:r w:rsidR="0037731C" w:rsidRPr="00A4380B">
              <w:rPr>
                <w:rFonts w:ascii="Times New Roman" w:hAnsi="Times New Roman"/>
                <w:i/>
                <w:color w:val="7030A0"/>
                <w:sz w:val="18"/>
                <w:szCs w:val="18"/>
              </w:rPr>
              <w:t xml:space="preserve">hysical </w:t>
            </w:r>
            <w:r w:rsidRPr="00A4380B">
              <w:rPr>
                <w:rFonts w:ascii="Times New Roman" w:hAnsi="Times New Roman"/>
                <w:i/>
                <w:color w:val="7030A0"/>
                <w:sz w:val="18"/>
                <w:szCs w:val="18"/>
              </w:rPr>
              <w:t>P</w:t>
            </w:r>
            <w:r w:rsidR="0037731C" w:rsidRPr="00A4380B">
              <w:rPr>
                <w:rFonts w:ascii="Times New Roman" w:hAnsi="Times New Roman"/>
                <w:i/>
                <w:color w:val="7030A0"/>
                <w:sz w:val="18"/>
                <w:szCs w:val="18"/>
              </w:rPr>
              <w:t>erformance</w:t>
            </w:r>
            <w:r w:rsidRPr="00A4380B">
              <w:rPr>
                <w:rFonts w:ascii="Times New Roman" w:hAnsi="Times New Roman"/>
                <w:i/>
                <w:color w:val="7030A0"/>
                <w:sz w:val="18"/>
                <w:szCs w:val="18"/>
              </w:rPr>
              <w:t xml:space="preserve"> </w:t>
            </w:r>
            <w:r w:rsidR="0037731C" w:rsidRPr="00A4380B">
              <w:rPr>
                <w:rFonts w:ascii="Times New Roman" w:hAnsi="Times New Roman"/>
                <w:i/>
                <w:color w:val="7030A0"/>
                <w:sz w:val="18"/>
                <w:szCs w:val="18"/>
              </w:rPr>
              <w:t>B</w:t>
            </w:r>
            <w:r w:rsidRPr="00A4380B">
              <w:rPr>
                <w:rFonts w:ascii="Times New Roman" w:hAnsi="Times New Roman"/>
                <w:i/>
                <w:color w:val="7030A0"/>
                <w:sz w:val="18"/>
                <w:szCs w:val="18"/>
              </w:rPr>
              <w:t>attery</w:t>
            </w:r>
            <w:bookmarkEnd w:id="5"/>
          </w:p>
        </w:tc>
        <w:tc>
          <w:tcPr>
            <w:tcW w:w="2977" w:type="dxa"/>
            <w:tcBorders>
              <w:bottom w:val="single" w:sz="4" w:space="0" w:color="auto"/>
            </w:tcBorders>
            <w:shd w:val="clear" w:color="auto" w:fill="auto"/>
          </w:tcPr>
          <w:p w14:paraId="23BB8CFD"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Handgrip strength</w:t>
            </w:r>
          </w:p>
          <w:p w14:paraId="6D1C8E4A"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s</w:t>
            </w:r>
          </w:p>
          <w:p w14:paraId="7B8B988D"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Four meter walking test </w:t>
            </w:r>
          </w:p>
          <w:p w14:paraId="35685A2D"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Timed up and go</w:t>
            </w:r>
          </w:p>
          <w:p w14:paraId="7F583B0C"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Four Test Balance Scale</w:t>
            </w:r>
          </w:p>
        </w:tc>
        <w:tc>
          <w:tcPr>
            <w:tcW w:w="4252" w:type="dxa"/>
            <w:tcBorders>
              <w:bottom w:val="single" w:sz="4" w:space="0" w:color="auto"/>
            </w:tcBorders>
          </w:tcPr>
          <w:p w14:paraId="76DE3F3B"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Timed up and go</w:t>
            </w:r>
          </w:p>
          <w:p w14:paraId="472CAEA6"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alls</w:t>
            </w:r>
          </w:p>
          <w:p w14:paraId="1834E5A8"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Gait speed </w:t>
            </w:r>
          </w:p>
          <w:p w14:paraId="405B1F3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Handgrip strength</w:t>
            </w:r>
          </w:p>
          <w:p w14:paraId="02C9823C"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Short physical performance battery</w:t>
            </w:r>
          </w:p>
        </w:tc>
      </w:tr>
      <w:tr w:rsidR="00855038" w:rsidRPr="00A4380B" w14:paraId="4910FC24" w14:textId="77777777" w:rsidTr="001F1D6D">
        <w:tc>
          <w:tcPr>
            <w:tcW w:w="1844" w:type="dxa"/>
            <w:tcBorders>
              <w:top w:val="single" w:sz="4" w:space="0" w:color="auto"/>
              <w:bottom w:val="single" w:sz="4" w:space="0" w:color="auto"/>
            </w:tcBorders>
          </w:tcPr>
          <w:p w14:paraId="1F557840"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sz w:val="18"/>
                <w:szCs w:val="18"/>
              </w:rPr>
              <w:t xml:space="preserve">Cognitive functioning </w:t>
            </w:r>
          </w:p>
          <w:p w14:paraId="2CF2F35A" w14:textId="77777777" w:rsidR="00855038" w:rsidRPr="00A4380B" w:rsidRDefault="00855038" w:rsidP="00A000CC">
            <w:pPr>
              <w:spacing w:after="0" w:line="240" w:lineRule="auto"/>
              <w:rPr>
                <w:rFonts w:ascii="Times New Roman" w:hAnsi="Times New Roman"/>
                <w:i/>
                <w:color w:val="7030A0"/>
                <w:sz w:val="18"/>
                <w:szCs w:val="18"/>
              </w:rPr>
            </w:pPr>
          </w:p>
        </w:tc>
        <w:tc>
          <w:tcPr>
            <w:tcW w:w="2551" w:type="dxa"/>
            <w:tcBorders>
              <w:top w:val="single" w:sz="4" w:space="0" w:color="auto"/>
              <w:bottom w:val="single" w:sz="4" w:space="0" w:color="auto"/>
            </w:tcBorders>
            <w:shd w:val="clear" w:color="auto" w:fill="auto"/>
          </w:tcPr>
          <w:p w14:paraId="7F6E928E"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Mental State Examination</w:t>
            </w:r>
          </w:p>
        </w:tc>
        <w:tc>
          <w:tcPr>
            <w:tcW w:w="2840" w:type="dxa"/>
            <w:tcBorders>
              <w:top w:val="single" w:sz="4" w:space="0" w:color="auto"/>
              <w:bottom w:val="single" w:sz="4" w:space="0" w:color="auto"/>
            </w:tcBorders>
            <w:shd w:val="clear" w:color="auto" w:fill="auto"/>
          </w:tcPr>
          <w:p w14:paraId="4FF94563"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Mental State Examination</w:t>
            </w:r>
          </w:p>
          <w:p w14:paraId="28E7C97F" w14:textId="77777777" w:rsidR="00855038" w:rsidRPr="00A4380B" w:rsidRDefault="00855038" w:rsidP="00A000CC">
            <w:pPr>
              <w:spacing w:after="0" w:line="240" w:lineRule="auto"/>
              <w:rPr>
                <w:rFonts w:ascii="Times New Roman" w:hAnsi="Times New Roman"/>
                <w:i/>
                <w:sz w:val="18"/>
                <w:szCs w:val="18"/>
                <w:vertAlign w:val="superscript"/>
              </w:rPr>
            </w:pPr>
            <w:r w:rsidRPr="00A4380B">
              <w:rPr>
                <w:rFonts w:ascii="Times New Roman" w:hAnsi="Times New Roman"/>
                <w:i/>
                <w:sz w:val="18"/>
                <w:szCs w:val="18"/>
              </w:rPr>
              <w:t>Clock drawing</w:t>
            </w:r>
          </w:p>
          <w:p w14:paraId="5F29E181"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15- WVLT</w:t>
            </w:r>
          </w:p>
          <w:p w14:paraId="64BCFFEE"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Stroop Colour Word Test </w:t>
            </w:r>
          </w:p>
          <w:p w14:paraId="41B34725"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Trail making test (A&amp;B) </w:t>
            </w:r>
          </w:p>
          <w:p w14:paraId="15BD2FAF"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Visual Association Test</w:t>
            </w:r>
          </w:p>
          <w:p w14:paraId="15DB0CDE"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Letter Digit Substitution Test</w:t>
            </w:r>
          </w:p>
          <w:p w14:paraId="0F894E48"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Assessment of numeracy</w:t>
            </w:r>
          </w:p>
        </w:tc>
        <w:tc>
          <w:tcPr>
            <w:tcW w:w="2977" w:type="dxa"/>
            <w:tcBorders>
              <w:top w:val="single" w:sz="4" w:space="0" w:color="auto"/>
              <w:bottom w:val="single" w:sz="4" w:space="0" w:color="auto"/>
            </w:tcBorders>
            <w:shd w:val="clear" w:color="auto" w:fill="auto"/>
          </w:tcPr>
          <w:p w14:paraId="218CEB63"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Mental State Examination</w:t>
            </w:r>
          </w:p>
          <w:p w14:paraId="362EF68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Clock drawing</w:t>
            </w:r>
            <w:r w:rsidRPr="00A4380B">
              <w:rPr>
                <w:rFonts w:ascii="Times New Roman" w:hAnsi="Times New Roman"/>
                <w:i/>
                <w:sz w:val="18"/>
                <w:szCs w:val="18"/>
                <w:vertAlign w:val="superscript"/>
              </w:rPr>
              <w:t xml:space="preserve"> </w:t>
            </w:r>
          </w:p>
          <w:p w14:paraId="42B47069"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Enhanced Cued Recall </w:t>
            </w:r>
          </w:p>
          <w:p w14:paraId="1F493E0B" w14:textId="77777777" w:rsidR="00855038" w:rsidRPr="00A4380B" w:rsidRDefault="00855038" w:rsidP="00A000CC">
            <w:pPr>
              <w:tabs>
                <w:tab w:val="left" w:pos="284"/>
                <w:tab w:val="left" w:pos="1701"/>
              </w:tabs>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rPr>
              <w:t>Semantic Fluency Test</w:t>
            </w:r>
            <w:r w:rsidRPr="00A4380B">
              <w:rPr>
                <w:rFonts w:ascii="Times New Roman" w:hAnsi="Times New Roman"/>
                <w:i/>
                <w:color w:val="7030A0"/>
                <w:sz w:val="18"/>
                <w:szCs w:val="18"/>
                <w:lang w:val="en-US"/>
              </w:rPr>
              <w:t xml:space="preserve"> </w:t>
            </w:r>
          </w:p>
          <w:p w14:paraId="57DDF3ED" w14:textId="77777777" w:rsidR="00855038" w:rsidRPr="00A4380B" w:rsidRDefault="00855038" w:rsidP="00A000CC">
            <w:pPr>
              <w:tabs>
                <w:tab w:val="left" w:pos="284"/>
                <w:tab w:val="left" w:pos="1701"/>
              </w:tabs>
              <w:spacing w:after="0" w:line="240" w:lineRule="auto"/>
              <w:rPr>
                <w:rFonts w:ascii="Times New Roman" w:hAnsi="Times New Roman"/>
                <w:i/>
                <w:color w:val="7030A0"/>
                <w:sz w:val="18"/>
                <w:szCs w:val="18"/>
                <w:vertAlign w:val="superscript"/>
                <w:lang w:val="en-US"/>
              </w:rPr>
            </w:pPr>
            <w:r w:rsidRPr="00A4380B">
              <w:rPr>
                <w:rFonts w:ascii="Times New Roman" w:hAnsi="Times New Roman"/>
                <w:i/>
                <w:color w:val="7030A0"/>
                <w:sz w:val="18"/>
                <w:szCs w:val="18"/>
                <w:lang w:val="en-US"/>
              </w:rPr>
              <w:t xml:space="preserve">Interview of </w:t>
            </w:r>
            <w:proofErr w:type="spellStart"/>
            <w:r w:rsidRPr="00A4380B">
              <w:rPr>
                <w:rFonts w:ascii="Times New Roman" w:hAnsi="Times New Roman"/>
                <w:i/>
                <w:color w:val="7030A0"/>
                <w:sz w:val="18"/>
                <w:szCs w:val="18"/>
                <w:lang w:val="en-US"/>
              </w:rPr>
              <w:t>Detoriation</w:t>
            </w:r>
            <w:proofErr w:type="spellEnd"/>
            <w:r w:rsidRPr="00A4380B">
              <w:rPr>
                <w:rFonts w:ascii="Times New Roman" w:hAnsi="Times New Roman"/>
                <w:i/>
                <w:color w:val="7030A0"/>
                <w:sz w:val="18"/>
                <w:szCs w:val="18"/>
                <w:lang w:val="en-US"/>
              </w:rPr>
              <w:t xml:space="preserve"> in Daily life </w:t>
            </w:r>
            <w:r w:rsidRPr="00A4380B">
              <w:rPr>
                <w:rFonts w:ascii="Times New Roman" w:hAnsi="Times New Roman"/>
                <w:i/>
                <w:color w:val="7030A0"/>
                <w:sz w:val="18"/>
                <w:szCs w:val="18"/>
                <w:vertAlign w:val="superscript"/>
                <w:lang w:val="en-US"/>
              </w:rPr>
              <w:t>c</w:t>
            </w:r>
          </w:p>
          <w:p w14:paraId="78E3B352" w14:textId="77777777" w:rsidR="00855038" w:rsidRPr="00A4380B" w:rsidRDefault="00855038" w:rsidP="00A000CC">
            <w:pPr>
              <w:spacing w:after="0" w:line="240" w:lineRule="auto"/>
              <w:rPr>
                <w:rFonts w:ascii="Times New Roman" w:hAnsi="Times New Roman"/>
                <w:i/>
                <w:color w:val="7030A0"/>
                <w:sz w:val="18"/>
                <w:szCs w:val="18"/>
                <w:lang w:val="fr-FR"/>
              </w:rPr>
            </w:pPr>
            <w:r w:rsidRPr="00A4380B">
              <w:rPr>
                <w:rFonts w:ascii="Times New Roman" w:hAnsi="Times New Roman"/>
                <w:i/>
                <w:color w:val="7030A0"/>
                <w:sz w:val="18"/>
                <w:szCs w:val="18"/>
                <w:lang w:val="fr-FR"/>
              </w:rPr>
              <w:t>IQCODE</w:t>
            </w:r>
            <w:r w:rsidRPr="00A4380B">
              <w:rPr>
                <w:rFonts w:ascii="Times New Roman" w:hAnsi="Times New Roman"/>
                <w:i/>
                <w:color w:val="7030A0"/>
                <w:sz w:val="18"/>
                <w:szCs w:val="18"/>
                <w:lang w:val="en-US"/>
              </w:rPr>
              <w:t xml:space="preserve"> </w:t>
            </w:r>
            <w:r w:rsidRPr="00A4380B">
              <w:rPr>
                <w:rFonts w:ascii="Times New Roman" w:hAnsi="Times New Roman"/>
                <w:i/>
                <w:color w:val="7030A0"/>
                <w:sz w:val="18"/>
                <w:szCs w:val="18"/>
                <w:vertAlign w:val="superscript"/>
                <w:lang w:val="en-US"/>
              </w:rPr>
              <w:t>c</w:t>
            </w:r>
          </w:p>
          <w:p w14:paraId="5263440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lang w:val="fr-FR"/>
              </w:rPr>
              <w:t>Neuro-</w:t>
            </w:r>
            <w:proofErr w:type="spellStart"/>
            <w:r w:rsidRPr="00A4380B">
              <w:rPr>
                <w:rFonts w:ascii="Times New Roman" w:hAnsi="Times New Roman"/>
                <w:i/>
                <w:color w:val="7030A0"/>
                <w:sz w:val="18"/>
                <w:szCs w:val="18"/>
                <w:lang w:val="fr-FR"/>
              </w:rPr>
              <w:t>Psychological</w:t>
            </w:r>
            <w:proofErr w:type="spellEnd"/>
            <w:r w:rsidRPr="00A4380B">
              <w:rPr>
                <w:rFonts w:ascii="Times New Roman" w:hAnsi="Times New Roman"/>
                <w:i/>
                <w:color w:val="7030A0"/>
                <w:sz w:val="18"/>
                <w:szCs w:val="18"/>
                <w:lang w:val="fr-FR"/>
              </w:rPr>
              <w:t xml:space="preserve"> Inventory (</w:t>
            </w:r>
            <w:proofErr w:type="spellStart"/>
            <w:r w:rsidRPr="00A4380B">
              <w:rPr>
                <w:rFonts w:ascii="Times New Roman" w:hAnsi="Times New Roman"/>
                <w:i/>
                <w:color w:val="7030A0"/>
                <w:sz w:val="18"/>
                <w:szCs w:val="18"/>
                <w:lang w:val="fr-FR"/>
              </w:rPr>
              <w:t>mood</w:t>
            </w:r>
            <w:proofErr w:type="spellEnd"/>
            <w:r w:rsidRPr="00A4380B">
              <w:rPr>
                <w:rFonts w:ascii="Times New Roman" w:hAnsi="Times New Roman"/>
                <w:i/>
                <w:color w:val="7030A0"/>
                <w:sz w:val="18"/>
                <w:szCs w:val="18"/>
                <w:lang w:val="fr-FR"/>
              </w:rPr>
              <w:t>)</w:t>
            </w:r>
            <w:r w:rsidRPr="00A4380B">
              <w:rPr>
                <w:rFonts w:ascii="Times New Roman" w:hAnsi="Times New Roman"/>
                <w:i/>
                <w:color w:val="7030A0"/>
                <w:sz w:val="18"/>
                <w:szCs w:val="18"/>
                <w:lang w:val="en-US"/>
              </w:rPr>
              <w:t xml:space="preserve"> </w:t>
            </w:r>
            <w:r w:rsidRPr="00A4380B">
              <w:rPr>
                <w:rFonts w:ascii="Times New Roman" w:hAnsi="Times New Roman"/>
                <w:i/>
                <w:color w:val="7030A0"/>
                <w:sz w:val="18"/>
                <w:szCs w:val="18"/>
                <w:vertAlign w:val="superscript"/>
                <w:lang w:val="en-US"/>
              </w:rPr>
              <w:t>c</w:t>
            </w:r>
          </w:p>
        </w:tc>
        <w:tc>
          <w:tcPr>
            <w:tcW w:w="4252" w:type="dxa"/>
            <w:tcBorders>
              <w:top w:val="single" w:sz="4" w:space="0" w:color="auto"/>
              <w:bottom w:val="single" w:sz="4" w:space="0" w:color="auto"/>
            </w:tcBorders>
          </w:tcPr>
          <w:p w14:paraId="4535A878"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Mental State Examination</w:t>
            </w:r>
          </w:p>
          <w:p w14:paraId="368CDAF6"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Montreal Cognitive Assessment (</w:t>
            </w:r>
            <w:proofErr w:type="spellStart"/>
            <w:r w:rsidRPr="00A4380B">
              <w:rPr>
                <w:rFonts w:ascii="Times New Roman" w:hAnsi="Times New Roman"/>
                <w:i/>
                <w:sz w:val="18"/>
                <w:szCs w:val="18"/>
              </w:rPr>
              <w:t>MoCA</w:t>
            </w:r>
            <w:proofErr w:type="spellEnd"/>
            <w:r w:rsidRPr="00A4380B">
              <w:rPr>
                <w:rFonts w:ascii="Times New Roman" w:hAnsi="Times New Roman"/>
                <w:i/>
                <w:sz w:val="18"/>
                <w:szCs w:val="18"/>
              </w:rPr>
              <w:t>)</w:t>
            </w:r>
            <w:r w:rsidRPr="00A4380B">
              <w:rPr>
                <w:rFonts w:ascii="Times New Roman" w:hAnsi="Times New Roman"/>
                <w:i/>
                <w:sz w:val="18"/>
                <w:szCs w:val="18"/>
                <w:vertAlign w:val="superscript"/>
              </w:rPr>
              <w:t xml:space="preserve"> b</w:t>
            </w:r>
          </w:p>
          <w:p w14:paraId="54B8E143"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Cambridge Cognitive Examination</w:t>
            </w:r>
          </w:p>
          <w:p w14:paraId="53A6B5A2"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 xml:space="preserve">Six-item Cognitive Impairment Test </w:t>
            </w:r>
          </w:p>
          <w:p w14:paraId="3D92F014" w14:textId="77777777" w:rsidR="00855038" w:rsidRPr="00A4380B" w:rsidRDefault="00855038" w:rsidP="00A000CC">
            <w:pPr>
              <w:spacing w:after="0" w:line="240" w:lineRule="auto"/>
              <w:rPr>
                <w:rFonts w:ascii="Times New Roman" w:hAnsi="Times New Roman"/>
                <w:i/>
                <w:color w:val="7030A0"/>
                <w:sz w:val="18"/>
                <w:szCs w:val="18"/>
              </w:rPr>
            </w:pPr>
          </w:p>
        </w:tc>
      </w:tr>
      <w:tr w:rsidR="00855038" w:rsidRPr="00A4380B" w14:paraId="379981D9" w14:textId="77777777" w:rsidTr="001F1D6D">
        <w:tc>
          <w:tcPr>
            <w:tcW w:w="1844" w:type="dxa"/>
            <w:tcBorders>
              <w:top w:val="single" w:sz="4" w:space="0" w:color="auto"/>
              <w:bottom w:val="single" w:sz="4" w:space="0" w:color="auto"/>
            </w:tcBorders>
          </w:tcPr>
          <w:p w14:paraId="2BA5D8DB"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sz w:val="18"/>
                <w:szCs w:val="18"/>
              </w:rPr>
              <w:t>Social functioning / Mood</w:t>
            </w:r>
          </w:p>
        </w:tc>
        <w:tc>
          <w:tcPr>
            <w:tcW w:w="2551" w:type="dxa"/>
            <w:tcBorders>
              <w:top w:val="single" w:sz="4" w:space="0" w:color="auto"/>
              <w:bottom w:val="single" w:sz="4" w:space="0" w:color="auto"/>
            </w:tcBorders>
            <w:shd w:val="clear" w:color="auto" w:fill="auto"/>
          </w:tcPr>
          <w:p w14:paraId="147D12FE"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Geriatric Depression Scale-15</w:t>
            </w:r>
          </w:p>
          <w:p w14:paraId="1D4E4E0D" w14:textId="77777777" w:rsidR="00855038" w:rsidRPr="00A4380B" w:rsidRDefault="00855038" w:rsidP="00A000CC">
            <w:pPr>
              <w:spacing w:after="0" w:line="240" w:lineRule="auto"/>
              <w:rPr>
                <w:rFonts w:ascii="Times New Roman" w:hAnsi="Times New Roman"/>
                <w:i/>
                <w:sz w:val="18"/>
                <w:szCs w:val="18"/>
              </w:rPr>
            </w:pPr>
          </w:p>
        </w:tc>
        <w:tc>
          <w:tcPr>
            <w:tcW w:w="2840" w:type="dxa"/>
            <w:tcBorders>
              <w:top w:val="single" w:sz="4" w:space="0" w:color="auto"/>
              <w:bottom w:val="single" w:sz="4" w:space="0" w:color="auto"/>
            </w:tcBorders>
            <w:shd w:val="clear" w:color="auto" w:fill="auto"/>
          </w:tcPr>
          <w:p w14:paraId="60150FE7"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Geriatric Depression Scale-15</w:t>
            </w:r>
          </w:p>
          <w:p w14:paraId="23100030" w14:textId="77777777" w:rsidR="00855038" w:rsidRPr="00A4380B" w:rsidRDefault="00855038" w:rsidP="00A000CC">
            <w:pPr>
              <w:spacing w:after="0" w:line="240" w:lineRule="auto"/>
              <w:rPr>
                <w:rFonts w:ascii="Times New Roman" w:hAnsi="Times New Roman"/>
                <w:i/>
                <w:color w:val="7030A0"/>
                <w:sz w:val="18"/>
                <w:szCs w:val="18"/>
              </w:rPr>
            </w:pPr>
          </w:p>
        </w:tc>
        <w:tc>
          <w:tcPr>
            <w:tcW w:w="2977" w:type="dxa"/>
            <w:tcBorders>
              <w:top w:val="single" w:sz="4" w:space="0" w:color="auto"/>
              <w:bottom w:val="single" w:sz="4" w:space="0" w:color="auto"/>
            </w:tcBorders>
            <w:shd w:val="clear" w:color="auto" w:fill="auto"/>
          </w:tcPr>
          <w:p w14:paraId="37E40129"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Geriatric Depression Scale-15</w:t>
            </w:r>
          </w:p>
          <w:p w14:paraId="410D65ED" w14:textId="77777777" w:rsidR="00855038" w:rsidRPr="00A4380B" w:rsidRDefault="00855038" w:rsidP="00A000CC">
            <w:pPr>
              <w:spacing w:after="0" w:line="240" w:lineRule="auto"/>
              <w:rPr>
                <w:rFonts w:ascii="Times New Roman" w:hAnsi="Times New Roman"/>
                <w:i/>
                <w:color w:val="7030A0"/>
                <w:sz w:val="18"/>
                <w:szCs w:val="18"/>
              </w:rPr>
            </w:pPr>
          </w:p>
        </w:tc>
        <w:tc>
          <w:tcPr>
            <w:tcW w:w="4252" w:type="dxa"/>
            <w:tcBorders>
              <w:top w:val="single" w:sz="4" w:space="0" w:color="auto"/>
              <w:bottom w:val="single" w:sz="4" w:space="0" w:color="auto"/>
            </w:tcBorders>
          </w:tcPr>
          <w:p w14:paraId="3A0BFB62" w14:textId="77777777" w:rsidR="00855038" w:rsidRPr="00A4380B" w:rsidRDefault="00855038" w:rsidP="00A000CC">
            <w:pPr>
              <w:spacing w:after="0" w:line="240" w:lineRule="auto"/>
              <w:rPr>
                <w:rFonts w:ascii="Times New Roman" w:hAnsi="Times New Roman"/>
                <w:i/>
                <w:sz w:val="18"/>
                <w:szCs w:val="18"/>
                <w:lang w:val="en-US"/>
              </w:rPr>
            </w:pPr>
            <w:r w:rsidRPr="00A4380B">
              <w:rPr>
                <w:rFonts w:ascii="Times New Roman" w:hAnsi="Times New Roman"/>
                <w:i/>
                <w:sz w:val="18"/>
                <w:szCs w:val="18"/>
                <w:lang w:val="en-US"/>
              </w:rPr>
              <w:t>Geriatric Depression Scale-2/15</w:t>
            </w:r>
          </w:p>
          <w:p w14:paraId="78B7A09C" w14:textId="77777777" w:rsidR="00855038" w:rsidRPr="00A4380B" w:rsidRDefault="00855038" w:rsidP="00A000CC">
            <w:pPr>
              <w:spacing w:after="0" w:line="240" w:lineRule="auto"/>
              <w:rPr>
                <w:rFonts w:ascii="Times New Roman" w:hAnsi="Times New Roman"/>
                <w:i/>
                <w:sz w:val="18"/>
                <w:szCs w:val="18"/>
              </w:rPr>
            </w:pPr>
          </w:p>
        </w:tc>
      </w:tr>
      <w:tr w:rsidR="00855038" w:rsidRPr="00A4380B" w14:paraId="1B8A5431" w14:textId="77777777" w:rsidTr="001F1D6D">
        <w:tc>
          <w:tcPr>
            <w:tcW w:w="1844" w:type="dxa"/>
            <w:tcBorders>
              <w:top w:val="single" w:sz="4" w:space="0" w:color="auto"/>
              <w:bottom w:val="single" w:sz="4" w:space="0" w:color="auto"/>
            </w:tcBorders>
          </w:tcPr>
          <w:p w14:paraId="1717415E"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sz w:val="18"/>
                <w:szCs w:val="18"/>
              </w:rPr>
              <w:t>Quality of life and patient</w:t>
            </w:r>
            <w:r w:rsidRPr="00A4380B">
              <w:rPr>
                <w:rFonts w:ascii="Times New Roman" w:hAnsi="Times New Roman"/>
                <w:i/>
                <w:sz w:val="18"/>
                <w:szCs w:val="18"/>
              </w:rPr>
              <w:t xml:space="preserve"> </w:t>
            </w:r>
            <w:r w:rsidRPr="00A4380B">
              <w:rPr>
                <w:rFonts w:ascii="Times New Roman" w:hAnsi="Times New Roman"/>
                <w:sz w:val="18"/>
                <w:szCs w:val="18"/>
              </w:rPr>
              <w:t>preferences</w:t>
            </w:r>
          </w:p>
        </w:tc>
        <w:tc>
          <w:tcPr>
            <w:tcW w:w="2551" w:type="dxa"/>
            <w:tcBorders>
              <w:top w:val="single" w:sz="4" w:space="0" w:color="auto"/>
              <w:bottom w:val="single" w:sz="4" w:space="0" w:color="auto"/>
            </w:tcBorders>
            <w:shd w:val="clear" w:color="auto" w:fill="auto"/>
          </w:tcPr>
          <w:p w14:paraId="72337D53" w14:textId="77777777" w:rsidR="00855038" w:rsidRPr="00A4380B" w:rsidRDefault="00855038" w:rsidP="00A000CC">
            <w:pPr>
              <w:spacing w:after="0" w:line="240" w:lineRule="auto"/>
              <w:rPr>
                <w:rFonts w:ascii="Times New Roman" w:hAnsi="Times New Roman"/>
                <w:i/>
                <w:color w:val="7030A0"/>
                <w:sz w:val="18"/>
                <w:szCs w:val="18"/>
              </w:rPr>
            </w:pPr>
          </w:p>
        </w:tc>
        <w:tc>
          <w:tcPr>
            <w:tcW w:w="2840" w:type="dxa"/>
            <w:tcBorders>
              <w:top w:val="single" w:sz="4" w:space="0" w:color="auto"/>
              <w:bottom w:val="single" w:sz="4" w:space="0" w:color="auto"/>
            </w:tcBorders>
            <w:shd w:val="clear" w:color="auto" w:fill="auto"/>
          </w:tcPr>
          <w:p w14:paraId="3C5BD29D"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RAND-36</w:t>
            </w:r>
          </w:p>
        </w:tc>
        <w:tc>
          <w:tcPr>
            <w:tcW w:w="2977" w:type="dxa"/>
            <w:tcBorders>
              <w:top w:val="single" w:sz="4" w:space="0" w:color="auto"/>
              <w:bottom w:val="single" w:sz="4" w:space="0" w:color="auto"/>
            </w:tcBorders>
            <w:shd w:val="clear" w:color="auto" w:fill="auto"/>
          </w:tcPr>
          <w:p w14:paraId="29AB9572"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EuroQol-5D</w:t>
            </w:r>
          </w:p>
        </w:tc>
        <w:tc>
          <w:tcPr>
            <w:tcW w:w="4252" w:type="dxa"/>
            <w:tcBorders>
              <w:top w:val="single" w:sz="4" w:space="0" w:color="auto"/>
              <w:bottom w:val="single" w:sz="4" w:space="0" w:color="auto"/>
            </w:tcBorders>
          </w:tcPr>
          <w:p w14:paraId="36910A09"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Outcome Prioritization Tool (treatment goals)</w:t>
            </w:r>
          </w:p>
          <w:p w14:paraId="753ACA04"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EuroQol-5D</w:t>
            </w:r>
          </w:p>
          <w:p w14:paraId="6B64F7FB"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Visual analogue scale </w:t>
            </w:r>
          </w:p>
        </w:tc>
      </w:tr>
      <w:tr w:rsidR="00855038" w:rsidRPr="00A4380B" w14:paraId="3417645F" w14:textId="77777777" w:rsidTr="001F1D6D">
        <w:tc>
          <w:tcPr>
            <w:tcW w:w="1844" w:type="dxa"/>
            <w:tcBorders>
              <w:top w:val="single" w:sz="4" w:space="0" w:color="auto"/>
              <w:bottom w:val="single" w:sz="4" w:space="0" w:color="auto"/>
            </w:tcBorders>
          </w:tcPr>
          <w:p w14:paraId="24CCA6F5"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sz w:val="18"/>
                <w:szCs w:val="18"/>
              </w:rPr>
              <w:t>Somatic functioning (Clinical judgement)</w:t>
            </w:r>
          </w:p>
        </w:tc>
        <w:tc>
          <w:tcPr>
            <w:tcW w:w="2551" w:type="dxa"/>
            <w:tcBorders>
              <w:top w:val="single" w:sz="4" w:space="0" w:color="auto"/>
              <w:bottom w:val="single" w:sz="4" w:space="0" w:color="auto"/>
            </w:tcBorders>
            <w:shd w:val="clear" w:color="auto" w:fill="auto"/>
          </w:tcPr>
          <w:p w14:paraId="5A2DBF99" w14:textId="77777777" w:rsidR="00855038" w:rsidRPr="00A4380B" w:rsidRDefault="00855038" w:rsidP="00A000CC">
            <w:pPr>
              <w:spacing w:after="0" w:line="240" w:lineRule="auto"/>
              <w:rPr>
                <w:rFonts w:ascii="Times New Roman" w:hAnsi="Times New Roman"/>
                <w:i/>
                <w:sz w:val="18"/>
                <w:szCs w:val="18"/>
              </w:rPr>
            </w:pPr>
          </w:p>
        </w:tc>
        <w:tc>
          <w:tcPr>
            <w:tcW w:w="2840" w:type="dxa"/>
            <w:tcBorders>
              <w:top w:val="single" w:sz="4" w:space="0" w:color="auto"/>
              <w:bottom w:val="single" w:sz="4" w:space="0" w:color="auto"/>
            </w:tcBorders>
            <w:shd w:val="clear" w:color="auto" w:fill="auto"/>
          </w:tcPr>
          <w:p w14:paraId="281C2C12"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Fried frailty indicator</w:t>
            </w:r>
          </w:p>
          <w:p w14:paraId="5BD3800F" w14:textId="77777777" w:rsidR="00855038" w:rsidRPr="00A4380B" w:rsidRDefault="00855038" w:rsidP="00A000CC">
            <w:pPr>
              <w:spacing w:after="0" w:line="240" w:lineRule="auto"/>
              <w:rPr>
                <w:rFonts w:ascii="Times New Roman" w:hAnsi="Times New Roman"/>
                <w:i/>
                <w:sz w:val="18"/>
                <w:szCs w:val="18"/>
              </w:rPr>
            </w:pPr>
            <w:proofErr w:type="spellStart"/>
            <w:r w:rsidRPr="00A4380B">
              <w:rPr>
                <w:rFonts w:ascii="Times New Roman" w:hAnsi="Times New Roman"/>
                <w:i/>
                <w:sz w:val="18"/>
                <w:szCs w:val="18"/>
              </w:rPr>
              <w:t>Charlson</w:t>
            </w:r>
            <w:proofErr w:type="spellEnd"/>
            <w:r w:rsidRPr="00A4380B">
              <w:rPr>
                <w:rFonts w:ascii="Times New Roman" w:hAnsi="Times New Roman"/>
                <w:i/>
                <w:sz w:val="18"/>
                <w:szCs w:val="18"/>
              </w:rPr>
              <w:t xml:space="preserve"> comorbidity index</w:t>
            </w:r>
          </w:p>
          <w:p w14:paraId="5BE4B144" w14:textId="77777777" w:rsidR="00855038" w:rsidRPr="00A4380B" w:rsidRDefault="00855038" w:rsidP="00A000CC">
            <w:pPr>
              <w:spacing w:after="0" w:line="240" w:lineRule="auto"/>
              <w:rPr>
                <w:rFonts w:ascii="Times New Roman" w:hAnsi="Times New Roman"/>
                <w:i/>
                <w:color w:val="7030A0"/>
                <w:sz w:val="18"/>
                <w:szCs w:val="18"/>
              </w:rPr>
            </w:pPr>
          </w:p>
        </w:tc>
        <w:tc>
          <w:tcPr>
            <w:tcW w:w="2977" w:type="dxa"/>
            <w:tcBorders>
              <w:top w:val="single" w:sz="4" w:space="0" w:color="auto"/>
              <w:bottom w:val="single" w:sz="4" w:space="0" w:color="auto"/>
            </w:tcBorders>
            <w:shd w:val="clear" w:color="auto" w:fill="auto"/>
          </w:tcPr>
          <w:p w14:paraId="6F71542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Surprise question</w:t>
            </w:r>
          </w:p>
          <w:p w14:paraId="69B6E6FC"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Groningen Frailty index</w:t>
            </w:r>
          </w:p>
          <w:p w14:paraId="28C84B02"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Fried Frailty index</w:t>
            </w:r>
          </w:p>
          <w:p w14:paraId="26F25010"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CIRS-G</w:t>
            </w:r>
          </w:p>
          <w:p w14:paraId="38F64277"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Overall condition (VAS)</w:t>
            </w:r>
          </w:p>
        </w:tc>
        <w:tc>
          <w:tcPr>
            <w:tcW w:w="4252" w:type="dxa"/>
            <w:tcBorders>
              <w:top w:val="single" w:sz="4" w:space="0" w:color="auto"/>
              <w:bottom w:val="single" w:sz="4" w:space="0" w:color="auto"/>
            </w:tcBorders>
          </w:tcPr>
          <w:p w14:paraId="5A60A21A"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Rockwood Clinical Frailty Score</w:t>
            </w:r>
          </w:p>
          <w:p w14:paraId="4837953D"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Groningen Frailty Indicator</w:t>
            </w:r>
          </w:p>
          <w:p w14:paraId="17651E2E"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Geriatric-8</w:t>
            </w:r>
          </w:p>
          <w:p w14:paraId="1D437619" w14:textId="77777777" w:rsidR="00855038" w:rsidRPr="00A4380B" w:rsidRDefault="00855038" w:rsidP="00A000CC">
            <w:pPr>
              <w:spacing w:after="0" w:line="240" w:lineRule="auto"/>
              <w:rPr>
                <w:rFonts w:ascii="Times New Roman" w:hAnsi="Times New Roman"/>
                <w:i/>
                <w:sz w:val="18"/>
                <w:szCs w:val="18"/>
                <w:lang w:val="en-US"/>
              </w:rPr>
            </w:pPr>
            <w:proofErr w:type="spellStart"/>
            <w:r w:rsidRPr="00A4380B">
              <w:rPr>
                <w:rFonts w:ascii="Times New Roman" w:hAnsi="Times New Roman"/>
                <w:i/>
                <w:sz w:val="18"/>
                <w:szCs w:val="18"/>
                <w:lang w:val="en-US"/>
              </w:rPr>
              <w:t>Charlson</w:t>
            </w:r>
            <w:proofErr w:type="spellEnd"/>
            <w:r w:rsidRPr="00A4380B">
              <w:rPr>
                <w:rFonts w:ascii="Times New Roman" w:hAnsi="Times New Roman"/>
                <w:i/>
                <w:sz w:val="18"/>
                <w:szCs w:val="18"/>
                <w:lang w:val="en-US"/>
              </w:rPr>
              <w:t xml:space="preserve"> Comorbidity Index</w:t>
            </w:r>
          </w:p>
          <w:p w14:paraId="40165714"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Surprise question</w:t>
            </w:r>
          </w:p>
        </w:tc>
      </w:tr>
      <w:tr w:rsidR="00855038" w:rsidRPr="00A4380B" w14:paraId="06FCFD73" w14:textId="77777777" w:rsidTr="001F1D6D">
        <w:tc>
          <w:tcPr>
            <w:tcW w:w="1844" w:type="dxa"/>
            <w:tcBorders>
              <w:top w:val="single" w:sz="4" w:space="0" w:color="auto"/>
              <w:bottom w:val="single" w:sz="4" w:space="0" w:color="auto"/>
            </w:tcBorders>
          </w:tcPr>
          <w:p w14:paraId="00725CA5"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sz w:val="18"/>
                <w:szCs w:val="18"/>
              </w:rPr>
              <w:t>Nutrition</w:t>
            </w:r>
          </w:p>
        </w:tc>
        <w:tc>
          <w:tcPr>
            <w:tcW w:w="2551" w:type="dxa"/>
            <w:tcBorders>
              <w:top w:val="single" w:sz="4" w:space="0" w:color="auto"/>
              <w:bottom w:val="single" w:sz="4" w:space="0" w:color="auto"/>
            </w:tcBorders>
            <w:shd w:val="clear" w:color="auto" w:fill="auto"/>
          </w:tcPr>
          <w:p w14:paraId="3E58C809"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Mini Nutritional Assessment </w:t>
            </w:r>
          </w:p>
          <w:p w14:paraId="6EFECD8C"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Body Mass Index</w:t>
            </w:r>
          </w:p>
        </w:tc>
        <w:tc>
          <w:tcPr>
            <w:tcW w:w="2840" w:type="dxa"/>
            <w:tcBorders>
              <w:top w:val="single" w:sz="4" w:space="0" w:color="auto"/>
              <w:bottom w:val="single" w:sz="4" w:space="0" w:color="auto"/>
            </w:tcBorders>
            <w:shd w:val="clear" w:color="auto" w:fill="auto"/>
          </w:tcPr>
          <w:p w14:paraId="402055B7" w14:textId="77777777" w:rsidR="00855038" w:rsidRPr="00A4380B" w:rsidRDefault="00855038" w:rsidP="00A000CC">
            <w:pPr>
              <w:spacing w:after="0" w:line="240" w:lineRule="auto"/>
              <w:ind w:left="175" w:hanging="175"/>
              <w:rPr>
                <w:rFonts w:ascii="Times New Roman" w:hAnsi="Times New Roman"/>
                <w:i/>
                <w:color w:val="7030A0"/>
                <w:sz w:val="18"/>
                <w:szCs w:val="18"/>
              </w:rPr>
            </w:pPr>
            <w:r w:rsidRPr="00A4380B">
              <w:rPr>
                <w:rFonts w:ascii="Times New Roman" w:hAnsi="Times New Roman"/>
                <w:i/>
                <w:color w:val="7030A0"/>
                <w:sz w:val="18"/>
                <w:szCs w:val="18"/>
              </w:rPr>
              <w:t>Short Nutritional Assessment Questionnaire</w:t>
            </w:r>
          </w:p>
        </w:tc>
        <w:tc>
          <w:tcPr>
            <w:tcW w:w="2977" w:type="dxa"/>
            <w:tcBorders>
              <w:top w:val="single" w:sz="4" w:space="0" w:color="auto"/>
              <w:bottom w:val="single" w:sz="4" w:space="0" w:color="auto"/>
            </w:tcBorders>
            <w:shd w:val="clear" w:color="auto" w:fill="auto"/>
          </w:tcPr>
          <w:p w14:paraId="33853003"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Mini Nutritional Assessment</w:t>
            </w:r>
          </w:p>
        </w:tc>
        <w:tc>
          <w:tcPr>
            <w:tcW w:w="4252" w:type="dxa"/>
            <w:tcBorders>
              <w:top w:val="single" w:sz="4" w:space="0" w:color="auto"/>
              <w:bottom w:val="single" w:sz="4" w:space="0" w:color="auto"/>
            </w:tcBorders>
          </w:tcPr>
          <w:p w14:paraId="178FB776"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Mini-Nutritional Assessment</w:t>
            </w:r>
          </w:p>
          <w:p w14:paraId="7F7DF192" w14:textId="77777777" w:rsidR="00855038" w:rsidRPr="00A4380B" w:rsidRDefault="00855038" w:rsidP="00A000CC">
            <w:pPr>
              <w:spacing w:after="0" w:line="240" w:lineRule="auto"/>
              <w:rPr>
                <w:rFonts w:ascii="Times New Roman" w:hAnsi="Times New Roman"/>
                <w:i/>
                <w:color w:val="7030A0"/>
                <w:sz w:val="18"/>
                <w:szCs w:val="18"/>
                <w:lang w:val="en-US"/>
              </w:rPr>
            </w:pPr>
            <w:r w:rsidRPr="00A4380B">
              <w:rPr>
                <w:rFonts w:ascii="Times New Roman" w:hAnsi="Times New Roman"/>
                <w:i/>
                <w:color w:val="7030A0"/>
                <w:sz w:val="18"/>
                <w:szCs w:val="18"/>
                <w:lang w:val="en-US"/>
              </w:rPr>
              <w:t>Body Mass Index</w:t>
            </w:r>
          </w:p>
          <w:p w14:paraId="1DA967BA"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lang w:val="en-US"/>
              </w:rPr>
              <w:t>(Anamnesis by dietician)</w:t>
            </w:r>
          </w:p>
        </w:tc>
      </w:tr>
      <w:tr w:rsidR="00855038" w:rsidRPr="00A4380B" w14:paraId="1C8A760E" w14:textId="77777777" w:rsidTr="001F1D6D">
        <w:tc>
          <w:tcPr>
            <w:tcW w:w="1844" w:type="dxa"/>
            <w:tcBorders>
              <w:top w:val="single" w:sz="4" w:space="0" w:color="auto"/>
            </w:tcBorders>
          </w:tcPr>
          <w:p w14:paraId="3293E511"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sz w:val="18"/>
                <w:szCs w:val="18"/>
              </w:rPr>
              <w:t>Caregiver burden</w:t>
            </w:r>
          </w:p>
        </w:tc>
        <w:tc>
          <w:tcPr>
            <w:tcW w:w="2551" w:type="dxa"/>
            <w:tcBorders>
              <w:top w:val="single" w:sz="4" w:space="0" w:color="auto"/>
            </w:tcBorders>
            <w:shd w:val="clear" w:color="auto" w:fill="auto"/>
          </w:tcPr>
          <w:p w14:paraId="6EC7912B" w14:textId="77777777" w:rsidR="00855038" w:rsidRPr="00A4380B" w:rsidRDefault="00855038" w:rsidP="00A000CC">
            <w:pPr>
              <w:spacing w:after="0" w:line="240" w:lineRule="auto"/>
              <w:rPr>
                <w:rFonts w:ascii="Times New Roman" w:hAnsi="Times New Roman"/>
                <w:i/>
                <w:sz w:val="18"/>
                <w:szCs w:val="18"/>
              </w:rPr>
            </w:pPr>
          </w:p>
        </w:tc>
        <w:tc>
          <w:tcPr>
            <w:tcW w:w="2840" w:type="dxa"/>
            <w:tcBorders>
              <w:top w:val="single" w:sz="4" w:space="0" w:color="auto"/>
            </w:tcBorders>
            <w:shd w:val="clear" w:color="auto" w:fill="auto"/>
          </w:tcPr>
          <w:p w14:paraId="79191036"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EDIZ-plus</w:t>
            </w:r>
          </w:p>
        </w:tc>
        <w:tc>
          <w:tcPr>
            <w:tcW w:w="2977" w:type="dxa"/>
            <w:tcBorders>
              <w:top w:val="single" w:sz="4" w:space="0" w:color="auto"/>
            </w:tcBorders>
            <w:shd w:val="clear" w:color="auto" w:fill="auto"/>
          </w:tcPr>
          <w:p w14:paraId="518FCF8B"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sz w:val="18"/>
                <w:szCs w:val="18"/>
              </w:rPr>
              <w:t>EDIZ</w:t>
            </w:r>
          </w:p>
        </w:tc>
        <w:tc>
          <w:tcPr>
            <w:tcW w:w="4252" w:type="dxa"/>
            <w:tcBorders>
              <w:top w:val="single" w:sz="4" w:space="0" w:color="auto"/>
            </w:tcBorders>
          </w:tcPr>
          <w:p w14:paraId="1519DEF1" w14:textId="77777777" w:rsidR="00855038" w:rsidRPr="00A4380B" w:rsidRDefault="00855038" w:rsidP="00A000CC">
            <w:pPr>
              <w:spacing w:after="0" w:line="240" w:lineRule="auto"/>
              <w:rPr>
                <w:rFonts w:ascii="Times New Roman" w:hAnsi="Times New Roman"/>
                <w:i/>
                <w:sz w:val="18"/>
                <w:szCs w:val="18"/>
              </w:rPr>
            </w:pPr>
            <w:r w:rsidRPr="00A4380B">
              <w:rPr>
                <w:rFonts w:ascii="Times New Roman" w:hAnsi="Times New Roman"/>
                <w:i/>
                <w:color w:val="7030A0"/>
                <w:sz w:val="18"/>
                <w:szCs w:val="18"/>
              </w:rPr>
              <w:t>(Hetero-anamnesis)</w:t>
            </w:r>
          </w:p>
        </w:tc>
      </w:tr>
      <w:tr w:rsidR="00855038" w:rsidRPr="00A4380B" w14:paraId="3344DC75" w14:textId="77777777" w:rsidTr="00D826D9">
        <w:tc>
          <w:tcPr>
            <w:tcW w:w="1844" w:type="dxa"/>
            <w:tcBorders>
              <w:bottom w:val="single" w:sz="4" w:space="0" w:color="auto"/>
            </w:tcBorders>
          </w:tcPr>
          <w:p w14:paraId="06DFBAE6" w14:textId="77777777" w:rsidR="00855038" w:rsidRPr="00A4380B" w:rsidRDefault="00855038" w:rsidP="00A000CC">
            <w:pPr>
              <w:spacing w:after="0" w:line="240" w:lineRule="auto"/>
              <w:rPr>
                <w:rFonts w:ascii="Times New Roman" w:hAnsi="Times New Roman"/>
                <w:sz w:val="18"/>
                <w:szCs w:val="18"/>
              </w:rPr>
            </w:pPr>
            <w:r w:rsidRPr="00A4380B">
              <w:rPr>
                <w:rFonts w:ascii="Times New Roman" w:hAnsi="Times New Roman"/>
                <w:sz w:val="18"/>
                <w:szCs w:val="18"/>
              </w:rPr>
              <w:t xml:space="preserve">Other: </w:t>
            </w:r>
          </w:p>
        </w:tc>
        <w:tc>
          <w:tcPr>
            <w:tcW w:w="2551" w:type="dxa"/>
            <w:tcBorders>
              <w:bottom w:val="single" w:sz="4" w:space="0" w:color="auto"/>
            </w:tcBorders>
            <w:shd w:val="clear" w:color="auto" w:fill="auto"/>
          </w:tcPr>
          <w:p w14:paraId="5011CBCA" w14:textId="77777777" w:rsidR="00855038" w:rsidRPr="00A4380B" w:rsidRDefault="00855038" w:rsidP="00A000CC">
            <w:pPr>
              <w:spacing w:after="0" w:line="240" w:lineRule="auto"/>
              <w:rPr>
                <w:rFonts w:ascii="Times New Roman" w:hAnsi="Times New Roman"/>
                <w:i/>
                <w:sz w:val="18"/>
                <w:szCs w:val="18"/>
              </w:rPr>
            </w:pPr>
          </w:p>
        </w:tc>
        <w:tc>
          <w:tcPr>
            <w:tcW w:w="2840" w:type="dxa"/>
            <w:tcBorders>
              <w:bottom w:val="single" w:sz="4" w:space="0" w:color="auto"/>
            </w:tcBorders>
            <w:shd w:val="clear" w:color="auto" w:fill="auto"/>
          </w:tcPr>
          <w:p w14:paraId="55C3F41A" w14:textId="77777777" w:rsidR="00855038" w:rsidRPr="00A4380B" w:rsidRDefault="00855038" w:rsidP="00A000CC">
            <w:pPr>
              <w:spacing w:after="0" w:line="240" w:lineRule="auto"/>
              <w:rPr>
                <w:rFonts w:ascii="Times New Roman" w:hAnsi="Times New Roman"/>
                <w:i/>
                <w:color w:val="7030A0"/>
                <w:sz w:val="18"/>
                <w:szCs w:val="18"/>
              </w:rPr>
            </w:pPr>
            <w:proofErr w:type="spellStart"/>
            <w:r w:rsidRPr="00A4380B">
              <w:rPr>
                <w:rFonts w:ascii="Times New Roman" w:hAnsi="Times New Roman"/>
                <w:i/>
                <w:color w:val="7030A0"/>
                <w:sz w:val="18"/>
                <w:szCs w:val="18"/>
              </w:rPr>
              <w:t>Cantril’s</w:t>
            </w:r>
            <w:proofErr w:type="spellEnd"/>
            <w:r w:rsidRPr="00A4380B">
              <w:rPr>
                <w:rFonts w:ascii="Times New Roman" w:hAnsi="Times New Roman"/>
                <w:i/>
                <w:color w:val="7030A0"/>
                <w:sz w:val="18"/>
                <w:szCs w:val="18"/>
              </w:rPr>
              <w:t xml:space="preserve"> ladder, Pain score, Anxiety score</w:t>
            </w:r>
          </w:p>
          <w:p w14:paraId="59785C9D"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Illness perceptions questionnaire</w:t>
            </w:r>
          </w:p>
        </w:tc>
        <w:tc>
          <w:tcPr>
            <w:tcW w:w="2977" w:type="dxa"/>
            <w:tcBorders>
              <w:bottom w:val="single" w:sz="4" w:space="0" w:color="auto"/>
            </w:tcBorders>
            <w:shd w:val="clear" w:color="auto" w:fill="auto"/>
          </w:tcPr>
          <w:p w14:paraId="7985E4B3" w14:textId="77777777" w:rsidR="00855038" w:rsidRPr="00A4380B" w:rsidRDefault="00855038" w:rsidP="00A000CC">
            <w:pPr>
              <w:spacing w:after="0" w:line="240" w:lineRule="auto"/>
              <w:rPr>
                <w:rFonts w:ascii="Times New Roman" w:hAnsi="Times New Roman"/>
                <w:i/>
                <w:color w:val="7030A0"/>
                <w:sz w:val="18"/>
                <w:szCs w:val="18"/>
              </w:rPr>
            </w:pPr>
            <w:r w:rsidRPr="00A4380B">
              <w:rPr>
                <w:rFonts w:ascii="Times New Roman" w:hAnsi="Times New Roman"/>
                <w:i/>
                <w:color w:val="7030A0"/>
                <w:sz w:val="18"/>
                <w:szCs w:val="18"/>
              </w:rPr>
              <w:t xml:space="preserve"> </w:t>
            </w:r>
          </w:p>
          <w:p w14:paraId="20A395EC" w14:textId="77777777" w:rsidR="00855038" w:rsidRPr="00A4380B" w:rsidRDefault="00855038" w:rsidP="00A000CC">
            <w:pPr>
              <w:spacing w:after="0" w:line="240" w:lineRule="auto"/>
              <w:rPr>
                <w:rFonts w:ascii="Times New Roman" w:hAnsi="Times New Roman"/>
                <w:i/>
                <w:color w:val="7030A0"/>
                <w:sz w:val="18"/>
                <w:szCs w:val="18"/>
                <w:lang w:val="fr-FR"/>
              </w:rPr>
            </w:pPr>
          </w:p>
        </w:tc>
        <w:tc>
          <w:tcPr>
            <w:tcW w:w="4252" w:type="dxa"/>
            <w:tcBorders>
              <w:bottom w:val="single" w:sz="4" w:space="0" w:color="auto"/>
            </w:tcBorders>
          </w:tcPr>
          <w:p w14:paraId="3EBB51FB" w14:textId="77777777" w:rsidR="00855038" w:rsidRPr="00A4380B" w:rsidRDefault="00855038" w:rsidP="00A000CC">
            <w:pPr>
              <w:spacing w:after="0" w:line="240" w:lineRule="auto"/>
              <w:rPr>
                <w:rFonts w:ascii="Times New Roman" w:hAnsi="Times New Roman"/>
                <w:i/>
                <w:sz w:val="18"/>
                <w:szCs w:val="18"/>
              </w:rPr>
            </w:pPr>
          </w:p>
        </w:tc>
      </w:tr>
    </w:tbl>
    <w:p w14:paraId="73CA38E9" w14:textId="77777777" w:rsidR="00855038" w:rsidRPr="00A4380B" w:rsidRDefault="00855038" w:rsidP="00855038">
      <w:pPr>
        <w:spacing w:after="0" w:line="240" w:lineRule="auto"/>
        <w:ind w:right="535"/>
        <w:rPr>
          <w:rFonts w:ascii="Times New Roman" w:hAnsi="Times New Roman"/>
          <w:sz w:val="18"/>
          <w:szCs w:val="18"/>
        </w:rPr>
      </w:pPr>
      <w:r w:rsidRPr="00A4380B">
        <w:rPr>
          <w:rFonts w:ascii="Times New Roman" w:hAnsi="Times New Roman"/>
          <w:color w:val="7030A0"/>
          <w:sz w:val="18"/>
          <w:szCs w:val="18"/>
        </w:rPr>
        <w:t>Purple coloured: indicates a different test than included in the proposed nephrology-tailored geriatric assessment</w:t>
      </w:r>
    </w:p>
    <w:p w14:paraId="2FF63CA1" w14:textId="2C3C211A" w:rsidR="00855038" w:rsidRPr="00A4380B" w:rsidRDefault="00855038" w:rsidP="00855038">
      <w:pPr>
        <w:tabs>
          <w:tab w:val="left" w:pos="284"/>
          <w:tab w:val="left" w:pos="1701"/>
        </w:tabs>
        <w:spacing w:after="0" w:line="240" w:lineRule="auto"/>
        <w:rPr>
          <w:rFonts w:ascii="Times New Roman" w:hAnsi="Times New Roman"/>
          <w:sz w:val="18"/>
          <w:szCs w:val="18"/>
        </w:rPr>
        <w:sectPr w:rsidR="00855038" w:rsidRPr="00A4380B" w:rsidSect="00A000CC">
          <w:pgSz w:w="16838" w:h="11906" w:orient="landscape"/>
          <w:pgMar w:top="426" w:right="709" w:bottom="142" w:left="1135" w:header="708" w:footer="708" w:gutter="0"/>
          <w:cols w:space="708"/>
          <w:docGrid w:linePitch="360"/>
        </w:sectPr>
      </w:pPr>
      <w:r w:rsidRPr="00A4380B">
        <w:rPr>
          <w:rFonts w:ascii="Times New Roman" w:hAnsi="Times New Roman"/>
          <w:sz w:val="18"/>
          <w:szCs w:val="18"/>
        </w:rPr>
        <w:t xml:space="preserve">Abbreviations: ADL, Activities of Daily Living; </w:t>
      </w:r>
      <w:proofErr w:type="spellStart"/>
      <w:r w:rsidRPr="00A4380B">
        <w:rPr>
          <w:rFonts w:ascii="Times New Roman" w:hAnsi="Times New Roman"/>
          <w:sz w:val="18"/>
          <w:szCs w:val="18"/>
        </w:rPr>
        <w:t>iADL</w:t>
      </w:r>
      <w:proofErr w:type="spellEnd"/>
      <w:r w:rsidRPr="00A4380B">
        <w:rPr>
          <w:rFonts w:ascii="Times New Roman" w:hAnsi="Times New Roman"/>
          <w:sz w:val="18"/>
          <w:szCs w:val="18"/>
        </w:rPr>
        <w:t xml:space="preserve">, instrumental Activities of Daily Living; CIRS-G, </w:t>
      </w:r>
      <w:r w:rsidRPr="00A4380B">
        <w:rPr>
          <w:rFonts w:ascii="Times New Roman" w:hAnsi="Times New Roman"/>
          <w:sz w:val="18"/>
          <w:szCs w:val="18"/>
          <w:lang w:val="en-US"/>
        </w:rPr>
        <w:t xml:space="preserve">Cumulative Illness Rating Scale- Geriatric version; </w:t>
      </w:r>
      <w:r w:rsidR="00D826D9" w:rsidRPr="00A4380B">
        <w:rPr>
          <w:rFonts w:ascii="Times New Roman" w:hAnsi="Times New Roman"/>
          <w:sz w:val="18"/>
          <w:szCs w:val="18"/>
          <w:lang w:val="en-US"/>
        </w:rPr>
        <w:t xml:space="preserve">CKD, chronic kidney disease; EDIZ, </w:t>
      </w:r>
      <w:proofErr w:type="spellStart"/>
      <w:r w:rsidR="00D826D9" w:rsidRPr="00A4380B">
        <w:rPr>
          <w:rFonts w:ascii="Times New Roman" w:hAnsi="Times New Roman"/>
          <w:sz w:val="18"/>
          <w:szCs w:val="18"/>
          <w:lang w:val="en-US"/>
        </w:rPr>
        <w:t>Ervaren</w:t>
      </w:r>
      <w:proofErr w:type="spellEnd"/>
      <w:r w:rsidR="00D826D9" w:rsidRPr="00A4380B">
        <w:rPr>
          <w:rFonts w:ascii="Times New Roman" w:hAnsi="Times New Roman"/>
          <w:sz w:val="18"/>
          <w:szCs w:val="18"/>
          <w:lang w:val="en-US"/>
        </w:rPr>
        <w:t xml:space="preserve"> </w:t>
      </w:r>
      <w:proofErr w:type="spellStart"/>
      <w:r w:rsidR="00D826D9" w:rsidRPr="00A4380B">
        <w:rPr>
          <w:rFonts w:ascii="Times New Roman" w:hAnsi="Times New Roman"/>
          <w:sz w:val="18"/>
          <w:szCs w:val="18"/>
          <w:lang w:val="en-US"/>
        </w:rPr>
        <w:t>Druk</w:t>
      </w:r>
      <w:proofErr w:type="spellEnd"/>
      <w:r w:rsidR="00D826D9" w:rsidRPr="00A4380B">
        <w:rPr>
          <w:rFonts w:ascii="Times New Roman" w:hAnsi="Times New Roman"/>
          <w:sz w:val="18"/>
          <w:szCs w:val="18"/>
          <w:lang w:val="en-US"/>
        </w:rPr>
        <w:t xml:space="preserve"> door </w:t>
      </w:r>
      <w:proofErr w:type="spellStart"/>
      <w:r w:rsidR="00D826D9" w:rsidRPr="00A4380B">
        <w:rPr>
          <w:rFonts w:ascii="Times New Roman" w:hAnsi="Times New Roman"/>
          <w:sz w:val="18"/>
          <w:szCs w:val="18"/>
          <w:lang w:val="en-US"/>
        </w:rPr>
        <w:t>Informele</w:t>
      </w:r>
      <w:proofErr w:type="spellEnd"/>
      <w:r w:rsidR="00D826D9" w:rsidRPr="00A4380B">
        <w:rPr>
          <w:rFonts w:ascii="Times New Roman" w:hAnsi="Times New Roman"/>
          <w:sz w:val="18"/>
          <w:szCs w:val="18"/>
          <w:lang w:val="en-US"/>
        </w:rPr>
        <w:t xml:space="preserve"> </w:t>
      </w:r>
      <w:proofErr w:type="spellStart"/>
      <w:r w:rsidR="00D826D9" w:rsidRPr="00A4380B">
        <w:rPr>
          <w:rFonts w:ascii="Times New Roman" w:hAnsi="Times New Roman"/>
          <w:sz w:val="18"/>
          <w:szCs w:val="18"/>
          <w:lang w:val="en-US"/>
        </w:rPr>
        <w:t>Zorg</w:t>
      </w:r>
      <w:proofErr w:type="spellEnd"/>
      <w:r w:rsidR="00D826D9" w:rsidRPr="00A4380B">
        <w:rPr>
          <w:rFonts w:ascii="Times New Roman" w:hAnsi="Times New Roman"/>
          <w:sz w:val="18"/>
          <w:szCs w:val="18"/>
          <w:lang w:val="en-US"/>
        </w:rPr>
        <w:t xml:space="preserve"> [Self-perceived burden from informal care]; </w:t>
      </w:r>
      <w:r w:rsidRPr="00A4380B">
        <w:rPr>
          <w:rFonts w:ascii="Times New Roman" w:hAnsi="Times New Roman"/>
          <w:sz w:val="18"/>
          <w:szCs w:val="18"/>
          <w:lang w:val="en-US"/>
        </w:rPr>
        <w:t xml:space="preserve">eGFR, estimated glomerular filtration rate; HD, hemodialysis; VAS, visual analogue scale; IQCODE, </w:t>
      </w:r>
      <w:r w:rsidRPr="00A4380B">
        <w:rPr>
          <w:rFonts w:ascii="Times New Roman" w:hAnsi="Times New Roman"/>
          <w:sz w:val="18"/>
          <w:szCs w:val="18"/>
          <w:lang w:val="fr-FR"/>
        </w:rPr>
        <w:t xml:space="preserve">Informant Questionnaire on </w:t>
      </w:r>
      <w:proofErr w:type="spellStart"/>
      <w:r w:rsidRPr="00A4380B">
        <w:rPr>
          <w:rFonts w:ascii="Times New Roman" w:hAnsi="Times New Roman"/>
          <w:sz w:val="18"/>
          <w:szCs w:val="18"/>
          <w:lang w:val="fr-FR"/>
        </w:rPr>
        <w:t>COgnitive</w:t>
      </w:r>
      <w:proofErr w:type="spellEnd"/>
      <w:r w:rsidRPr="00A4380B">
        <w:rPr>
          <w:rFonts w:ascii="Times New Roman" w:hAnsi="Times New Roman"/>
          <w:sz w:val="18"/>
          <w:szCs w:val="18"/>
          <w:lang w:val="fr-FR"/>
        </w:rPr>
        <w:t xml:space="preserve"> </w:t>
      </w:r>
      <w:proofErr w:type="spellStart"/>
      <w:r w:rsidRPr="00A4380B">
        <w:rPr>
          <w:rFonts w:ascii="Times New Roman" w:hAnsi="Times New Roman"/>
          <w:sz w:val="18"/>
          <w:szCs w:val="18"/>
          <w:lang w:val="fr-FR"/>
        </w:rPr>
        <w:t>DEcline</w:t>
      </w:r>
      <w:proofErr w:type="spellEnd"/>
      <w:r w:rsidRPr="00A4380B">
        <w:rPr>
          <w:rFonts w:ascii="Times New Roman" w:hAnsi="Times New Roman"/>
          <w:sz w:val="18"/>
          <w:szCs w:val="18"/>
          <w:lang w:val="fr-FR"/>
        </w:rPr>
        <w:t>.</w:t>
      </w:r>
      <w:r w:rsidRPr="00A4380B">
        <w:rPr>
          <w:rFonts w:ascii="Times New Roman" w:hAnsi="Times New Roman"/>
          <w:i/>
          <w:sz w:val="18"/>
          <w:szCs w:val="18"/>
          <w:lang w:val="fr-FR"/>
        </w:rPr>
        <w:t xml:space="preserve"> </w:t>
      </w:r>
      <w:r w:rsidRPr="00A4380B">
        <w:rPr>
          <w:rFonts w:ascii="Times New Roman" w:hAnsi="Times New Roman"/>
          <w:i/>
          <w:sz w:val="18"/>
          <w:szCs w:val="18"/>
          <w:lang w:val="fr-FR"/>
        </w:rPr>
        <w:br/>
      </w:r>
      <w:r w:rsidRPr="00A4380B">
        <w:rPr>
          <w:rFonts w:ascii="Times New Roman" w:hAnsi="Times New Roman"/>
          <w:sz w:val="18"/>
          <w:szCs w:val="18"/>
          <w:vertAlign w:val="superscript"/>
        </w:rPr>
        <w:t>b</w:t>
      </w:r>
      <w:r w:rsidRPr="00A4380B">
        <w:rPr>
          <w:rFonts w:ascii="Times New Roman" w:hAnsi="Times New Roman"/>
          <w:sz w:val="18"/>
          <w:szCs w:val="18"/>
        </w:rPr>
        <w:t xml:space="preserve"> Clock drawing is included in the Montreal Cognitive Assessment, </w:t>
      </w:r>
      <w:r w:rsidRPr="00A4380B">
        <w:rPr>
          <w:rFonts w:ascii="Times New Roman" w:hAnsi="Times New Roman"/>
          <w:i/>
          <w:sz w:val="18"/>
          <w:szCs w:val="18"/>
          <w:vertAlign w:val="superscript"/>
          <w:lang w:val="fr-FR"/>
        </w:rPr>
        <w:t xml:space="preserve">c </w:t>
      </w:r>
      <w:r w:rsidRPr="00A4380B">
        <w:rPr>
          <w:rFonts w:ascii="Times New Roman" w:hAnsi="Times New Roman"/>
          <w:sz w:val="18"/>
          <w:szCs w:val="18"/>
        </w:rPr>
        <w:t>subjective cognition tests filled in by caregiver,</w:t>
      </w:r>
    </w:p>
    <w:p w14:paraId="7E9F94F7" w14:textId="0FAAB598" w:rsidR="00855038" w:rsidRPr="00A4380B" w:rsidRDefault="00855038">
      <w:pPr>
        <w:rPr>
          <w:rFonts w:ascii="Times New Roman" w:hAnsi="Times New Roman" w:cs="Times New Roman"/>
          <w:sz w:val="24"/>
          <w:szCs w:val="24"/>
        </w:rPr>
      </w:pPr>
    </w:p>
    <w:p w14:paraId="66F29926" w14:textId="34572A7D" w:rsidR="00E53D43" w:rsidRPr="00A4380B" w:rsidRDefault="00E53D43" w:rsidP="00E53D43">
      <w:pPr>
        <w:rPr>
          <w:rFonts w:ascii="Times New Roman" w:hAnsi="Times New Roman" w:cs="Times New Roman"/>
          <w:sz w:val="24"/>
          <w:szCs w:val="24"/>
        </w:rPr>
      </w:pPr>
      <w:r w:rsidRPr="00A4380B">
        <w:rPr>
          <w:rFonts w:ascii="Times New Roman" w:hAnsi="Times New Roman" w:cs="Times New Roman"/>
          <w:sz w:val="24"/>
          <w:szCs w:val="24"/>
        </w:rPr>
        <w:t>T</w:t>
      </w:r>
      <w:r w:rsidR="005D6275" w:rsidRPr="00A4380B">
        <w:rPr>
          <w:rFonts w:ascii="Times New Roman" w:hAnsi="Times New Roman" w:cs="Times New Roman"/>
          <w:sz w:val="24"/>
          <w:szCs w:val="24"/>
        </w:rPr>
        <w:t>able</w:t>
      </w:r>
      <w:r w:rsidRPr="00A4380B">
        <w:rPr>
          <w:rFonts w:ascii="Times New Roman" w:hAnsi="Times New Roman" w:cs="Times New Roman"/>
          <w:sz w:val="24"/>
          <w:szCs w:val="24"/>
        </w:rPr>
        <w:t xml:space="preserve"> </w:t>
      </w:r>
      <w:r w:rsidR="00A000CC" w:rsidRPr="00A4380B">
        <w:rPr>
          <w:rFonts w:ascii="Times New Roman" w:hAnsi="Times New Roman" w:cs="Times New Roman"/>
          <w:sz w:val="24"/>
          <w:szCs w:val="24"/>
        </w:rPr>
        <w:t>S</w:t>
      </w:r>
      <w:r w:rsidRPr="00A4380B">
        <w:rPr>
          <w:rFonts w:ascii="Times New Roman" w:hAnsi="Times New Roman" w:cs="Times New Roman"/>
          <w:sz w:val="24"/>
          <w:szCs w:val="24"/>
        </w:rPr>
        <w:t xml:space="preserve">4 : </w:t>
      </w:r>
      <w:r w:rsidR="0080783D" w:rsidRPr="00A4380B">
        <w:rPr>
          <w:rFonts w:ascii="Times New Roman" w:hAnsi="Times New Roman" w:cs="Times New Roman"/>
          <w:sz w:val="24"/>
          <w:szCs w:val="24"/>
        </w:rPr>
        <w:t>Diagnostic and predictive performance of consensus nephrology-tailored geriatric assessment test set for CKD G4-G5</w:t>
      </w:r>
    </w:p>
    <w:tbl>
      <w:tblPr>
        <w:tblW w:w="15169" w:type="dxa"/>
        <w:tblInd w:w="-426" w:type="dxa"/>
        <w:tblLayout w:type="fixed"/>
        <w:tblLook w:val="04A0" w:firstRow="1" w:lastRow="0" w:firstColumn="1" w:lastColumn="0" w:noHBand="0" w:noVBand="1"/>
      </w:tblPr>
      <w:tblGrid>
        <w:gridCol w:w="852"/>
        <w:gridCol w:w="1168"/>
        <w:gridCol w:w="1134"/>
        <w:gridCol w:w="1101"/>
        <w:gridCol w:w="1701"/>
        <w:gridCol w:w="5953"/>
        <w:gridCol w:w="3260"/>
      </w:tblGrid>
      <w:tr w:rsidR="00090FBD" w:rsidRPr="00A4380B" w14:paraId="063B2E89" w14:textId="77777777" w:rsidTr="00D826D9">
        <w:trPr>
          <w:tblHeader/>
        </w:trPr>
        <w:tc>
          <w:tcPr>
            <w:tcW w:w="852" w:type="dxa"/>
            <w:tcBorders>
              <w:top w:val="single" w:sz="4" w:space="0" w:color="auto"/>
              <w:bottom w:val="single" w:sz="4" w:space="0" w:color="auto"/>
            </w:tcBorders>
            <w:shd w:val="clear" w:color="auto" w:fill="auto"/>
          </w:tcPr>
          <w:p w14:paraId="64408D95" w14:textId="3B0F81F3" w:rsidR="00090FBD" w:rsidRPr="00A4380B" w:rsidRDefault="00090FBD" w:rsidP="00470D52">
            <w:pPr>
              <w:spacing w:after="0"/>
              <w:rPr>
                <w:b/>
                <w:bCs/>
                <w:sz w:val="16"/>
                <w:szCs w:val="18"/>
                <w:lang w:val="en-US"/>
              </w:rPr>
            </w:pPr>
            <w:r w:rsidRPr="00A4380B">
              <w:rPr>
                <w:b/>
                <w:bCs/>
                <w:sz w:val="16"/>
                <w:szCs w:val="18"/>
                <w:lang w:val="en-US"/>
              </w:rPr>
              <w:t>Domain</w:t>
            </w:r>
          </w:p>
        </w:tc>
        <w:tc>
          <w:tcPr>
            <w:tcW w:w="1168" w:type="dxa"/>
            <w:tcBorders>
              <w:top w:val="single" w:sz="4" w:space="0" w:color="auto"/>
              <w:bottom w:val="single" w:sz="4" w:space="0" w:color="auto"/>
            </w:tcBorders>
          </w:tcPr>
          <w:p w14:paraId="208C0220" w14:textId="3FF9BA67" w:rsidR="00090FBD" w:rsidRPr="00A4380B" w:rsidRDefault="00090FBD" w:rsidP="00470D52">
            <w:pPr>
              <w:spacing w:after="0"/>
              <w:rPr>
                <w:sz w:val="16"/>
                <w:szCs w:val="18"/>
                <w:lang w:val="en-US"/>
              </w:rPr>
            </w:pPr>
            <w:r w:rsidRPr="00A4380B">
              <w:rPr>
                <w:sz w:val="16"/>
                <w:szCs w:val="18"/>
                <w:lang w:val="en-US"/>
              </w:rPr>
              <w:t>Subdomain</w:t>
            </w:r>
          </w:p>
        </w:tc>
        <w:tc>
          <w:tcPr>
            <w:tcW w:w="1134" w:type="dxa"/>
            <w:tcBorders>
              <w:top w:val="single" w:sz="4" w:space="0" w:color="auto"/>
              <w:bottom w:val="single" w:sz="4" w:space="0" w:color="auto"/>
            </w:tcBorders>
            <w:shd w:val="clear" w:color="auto" w:fill="auto"/>
          </w:tcPr>
          <w:p w14:paraId="1B84865E" w14:textId="3B5CCBD0" w:rsidR="00090FBD" w:rsidRPr="00A4380B" w:rsidRDefault="00090FBD" w:rsidP="00470D52">
            <w:pPr>
              <w:spacing w:after="0"/>
              <w:rPr>
                <w:sz w:val="16"/>
                <w:szCs w:val="18"/>
                <w:lang w:val="en-US"/>
              </w:rPr>
            </w:pPr>
            <w:r w:rsidRPr="00A4380B">
              <w:rPr>
                <w:sz w:val="16"/>
                <w:szCs w:val="18"/>
                <w:lang w:val="en-US"/>
              </w:rPr>
              <w:t>Instrument</w:t>
            </w:r>
          </w:p>
        </w:tc>
        <w:tc>
          <w:tcPr>
            <w:tcW w:w="1101" w:type="dxa"/>
            <w:tcBorders>
              <w:top w:val="single" w:sz="4" w:space="0" w:color="auto"/>
              <w:bottom w:val="single" w:sz="4" w:space="0" w:color="auto"/>
            </w:tcBorders>
          </w:tcPr>
          <w:p w14:paraId="19E75755" w14:textId="195EA399" w:rsidR="00090FBD" w:rsidRPr="00A4380B" w:rsidRDefault="00090FBD" w:rsidP="00470D52">
            <w:pPr>
              <w:spacing w:after="0"/>
              <w:rPr>
                <w:sz w:val="16"/>
                <w:szCs w:val="18"/>
                <w:lang w:val="en-US"/>
              </w:rPr>
            </w:pPr>
            <w:r w:rsidRPr="00A4380B">
              <w:rPr>
                <w:sz w:val="16"/>
                <w:szCs w:val="18"/>
                <w:lang w:val="en-US"/>
              </w:rPr>
              <w:t>Validated in CKD patient</w:t>
            </w:r>
            <w:r w:rsidR="006E3E11" w:rsidRPr="00A4380B">
              <w:rPr>
                <w:sz w:val="16"/>
                <w:szCs w:val="18"/>
                <w:lang w:val="en-US"/>
              </w:rPr>
              <w:t>s</w:t>
            </w:r>
            <w:r w:rsidRPr="00A4380B">
              <w:rPr>
                <w:sz w:val="16"/>
                <w:szCs w:val="18"/>
                <w:lang w:val="en-US"/>
              </w:rPr>
              <w:t xml:space="preserve"> </w:t>
            </w:r>
          </w:p>
        </w:tc>
        <w:tc>
          <w:tcPr>
            <w:tcW w:w="1701" w:type="dxa"/>
            <w:tcBorders>
              <w:top w:val="single" w:sz="4" w:space="0" w:color="auto"/>
              <w:bottom w:val="single" w:sz="4" w:space="0" w:color="auto"/>
            </w:tcBorders>
          </w:tcPr>
          <w:p w14:paraId="7744B391" w14:textId="5DAA953D" w:rsidR="00090FBD" w:rsidRPr="00A4380B" w:rsidRDefault="0009536B" w:rsidP="00470D52">
            <w:pPr>
              <w:spacing w:after="0"/>
              <w:rPr>
                <w:sz w:val="16"/>
                <w:szCs w:val="18"/>
                <w:lang w:val="en-US"/>
              </w:rPr>
            </w:pPr>
            <w:r w:rsidRPr="00A4380B">
              <w:rPr>
                <w:sz w:val="16"/>
                <w:szCs w:val="18"/>
                <w:lang w:val="en-US"/>
              </w:rPr>
              <w:t>Purpose and c</w:t>
            </w:r>
            <w:r w:rsidR="00090FBD" w:rsidRPr="00A4380B">
              <w:rPr>
                <w:sz w:val="16"/>
                <w:szCs w:val="18"/>
                <w:lang w:val="en-US"/>
              </w:rPr>
              <w:t>onstruct to assess</w:t>
            </w:r>
          </w:p>
        </w:tc>
        <w:tc>
          <w:tcPr>
            <w:tcW w:w="5953" w:type="dxa"/>
            <w:tcBorders>
              <w:top w:val="single" w:sz="4" w:space="0" w:color="auto"/>
              <w:bottom w:val="single" w:sz="4" w:space="0" w:color="auto"/>
            </w:tcBorders>
          </w:tcPr>
          <w:p w14:paraId="34844367" w14:textId="38E7CD37" w:rsidR="00090FBD" w:rsidRPr="00A4380B" w:rsidRDefault="0009536B" w:rsidP="00470D52">
            <w:pPr>
              <w:spacing w:after="0"/>
              <w:rPr>
                <w:sz w:val="16"/>
                <w:szCs w:val="18"/>
                <w:lang w:val="en-US"/>
              </w:rPr>
            </w:pPr>
            <w:r w:rsidRPr="00A4380B">
              <w:rPr>
                <w:sz w:val="16"/>
                <w:szCs w:val="18"/>
                <w:lang w:val="en-US"/>
              </w:rPr>
              <w:t xml:space="preserve">Performance </w:t>
            </w:r>
          </w:p>
        </w:tc>
        <w:tc>
          <w:tcPr>
            <w:tcW w:w="3260" w:type="dxa"/>
            <w:tcBorders>
              <w:top w:val="single" w:sz="4" w:space="0" w:color="auto"/>
              <w:bottom w:val="single" w:sz="4" w:space="0" w:color="auto"/>
            </w:tcBorders>
          </w:tcPr>
          <w:p w14:paraId="067CEA67" w14:textId="1667C90F" w:rsidR="00090FBD" w:rsidRPr="00A4380B" w:rsidRDefault="0009536B" w:rsidP="00470D52">
            <w:pPr>
              <w:spacing w:after="0"/>
              <w:rPr>
                <w:sz w:val="16"/>
                <w:szCs w:val="18"/>
                <w:lang w:val="en-US"/>
              </w:rPr>
            </w:pPr>
            <w:r w:rsidRPr="00A4380B">
              <w:rPr>
                <w:sz w:val="16"/>
                <w:szCs w:val="18"/>
                <w:lang w:val="en-US"/>
              </w:rPr>
              <w:t>Validation cohort</w:t>
            </w:r>
            <w:r w:rsidR="004A771A" w:rsidRPr="00A4380B">
              <w:rPr>
                <w:sz w:val="16"/>
                <w:szCs w:val="18"/>
                <w:lang w:val="en-US"/>
              </w:rPr>
              <w:t xml:space="preserve"> / source</w:t>
            </w:r>
          </w:p>
        </w:tc>
      </w:tr>
      <w:tr w:rsidR="00090FBD" w:rsidRPr="00A4380B" w14:paraId="471657A8" w14:textId="77777777" w:rsidTr="00D826D9">
        <w:trPr>
          <w:trHeight w:val="234"/>
        </w:trPr>
        <w:tc>
          <w:tcPr>
            <w:tcW w:w="852" w:type="dxa"/>
            <w:vMerge w:val="restart"/>
            <w:tcBorders>
              <w:top w:val="single" w:sz="4" w:space="0" w:color="auto"/>
            </w:tcBorders>
            <w:shd w:val="clear" w:color="auto" w:fill="auto"/>
            <w:textDirection w:val="btLr"/>
          </w:tcPr>
          <w:p w14:paraId="2774E3B0" w14:textId="7B69446E" w:rsidR="00090FBD" w:rsidRPr="00A4380B" w:rsidRDefault="00090FBD" w:rsidP="00090FBD">
            <w:pPr>
              <w:spacing w:after="0"/>
              <w:ind w:left="113" w:right="113"/>
              <w:jc w:val="center"/>
              <w:rPr>
                <w:b/>
                <w:bCs/>
                <w:sz w:val="16"/>
                <w:szCs w:val="18"/>
                <w:lang w:val="en-US"/>
              </w:rPr>
            </w:pPr>
            <w:r w:rsidRPr="00A4380B">
              <w:rPr>
                <w:b/>
                <w:bCs/>
                <w:sz w:val="16"/>
                <w:szCs w:val="18"/>
                <w:lang w:val="en-US"/>
              </w:rPr>
              <w:t>Functional</w:t>
            </w:r>
          </w:p>
        </w:tc>
        <w:tc>
          <w:tcPr>
            <w:tcW w:w="1168" w:type="dxa"/>
            <w:tcBorders>
              <w:top w:val="single" w:sz="4" w:space="0" w:color="auto"/>
            </w:tcBorders>
          </w:tcPr>
          <w:p w14:paraId="7664E14F" w14:textId="7544B338" w:rsidR="00090FBD" w:rsidRPr="00A4380B" w:rsidRDefault="00994CB8" w:rsidP="00470D52">
            <w:pPr>
              <w:spacing w:after="0"/>
              <w:rPr>
                <w:sz w:val="16"/>
                <w:szCs w:val="18"/>
              </w:rPr>
            </w:pPr>
            <w:r w:rsidRPr="00A4380B">
              <w:rPr>
                <w:sz w:val="16"/>
                <w:szCs w:val="18"/>
              </w:rPr>
              <w:t>Functional d</w:t>
            </w:r>
            <w:r w:rsidR="00090FBD" w:rsidRPr="00A4380B">
              <w:rPr>
                <w:sz w:val="16"/>
                <w:szCs w:val="18"/>
              </w:rPr>
              <w:t>ependency</w:t>
            </w:r>
          </w:p>
        </w:tc>
        <w:tc>
          <w:tcPr>
            <w:tcW w:w="1134" w:type="dxa"/>
            <w:tcBorders>
              <w:top w:val="single" w:sz="4" w:space="0" w:color="auto"/>
            </w:tcBorders>
            <w:shd w:val="clear" w:color="auto" w:fill="auto"/>
          </w:tcPr>
          <w:p w14:paraId="4A4F9277" w14:textId="5AF54973" w:rsidR="00090FBD" w:rsidRPr="00A4380B" w:rsidRDefault="00090FBD" w:rsidP="00470D52">
            <w:pPr>
              <w:spacing w:after="0"/>
              <w:rPr>
                <w:sz w:val="16"/>
                <w:szCs w:val="18"/>
                <w:lang w:val="en-US"/>
              </w:rPr>
            </w:pPr>
            <w:r w:rsidRPr="00A4380B">
              <w:rPr>
                <w:sz w:val="16"/>
                <w:szCs w:val="18"/>
              </w:rPr>
              <w:t>Katz ADL-6</w:t>
            </w:r>
            <w:r w:rsidR="00B403A1" w:rsidRPr="00A4380B">
              <w:rPr>
                <w:sz w:val="16"/>
                <w:szCs w:val="18"/>
              </w:rPr>
              <w:fldChar w:fldCharType="begin"/>
            </w:r>
            <w:r w:rsidR="0066725D" w:rsidRPr="00A4380B">
              <w:rPr>
                <w:sz w:val="16"/>
                <w:szCs w:val="18"/>
              </w:rPr>
              <w:instrText xml:space="preserve"> ADDIN EN.CITE &lt;EndNote&gt;&lt;Cite&gt;&lt;Author&gt;Katz&lt;/Author&gt;&lt;Year&gt;1963&lt;/Year&gt;&lt;RecNum&gt;102&lt;/RecNum&gt;&lt;DisplayText&gt;[7]&lt;/DisplayText&gt;&lt;record&gt;&lt;rec-number&gt;102&lt;/rec-number&gt;&lt;foreign-keys&gt;&lt;key app="EN" db-id="px0ftrsx15pfeyew5ezxddvh0t0xa0e9pvev" timestamp="1580824657"&gt;10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alt-title&gt;Jama&lt;/alt-title&gt;&lt;/titles&gt;&lt;periodical&gt;&lt;full-title&gt;Jama&lt;/full-title&gt;&lt;abbr-1&gt;Jama&lt;/abbr-1&gt;&lt;/periodical&gt;&lt;alt-periodical&gt;&lt;full-title&gt;Jama&lt;/full-title&gt;&lt;abbr-1&gt;Jama&lt;/abbr-1&gt;&lt;/a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lt;/isbn&gt;&lt;accession-num&gt;14044222&lt;/accession-num&gt;&lt;urls&gt;&lt;/urls&gt;&lt;electronic-resource-num&gt;10.1001/jama.1963.03060120024016&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7]</w:t>
            </w:r>
            <w:r w:rsidR="00B403A1" w:rsidRPr="00A4380B">
              <w:rPr>
                <w:sz w:val="16"/>
                <w:szCs w:val="18"/>
              </w:rPr>
              <w:fldChar w:fldCharType="end"/>
            </w:r>
          </w:p>
        </w:tc>
        <w:tc>
          <w:tcPr>
            <w:tcW w:w="1101" w:type="dxa"/>
            <w:tcBorders>
              <w:top w:val="single" w:sz="4" w:space="0" w:color="auto"/>
            </w:tcBorders>
          </w:tcPr>
          <w:p w14:paraId="5DF4502F" w14:textId="58132C70" w:rsidR="00167EC0" w:rsidRPr="00A4380B" w:rsidRDefault="00167EC0" w:rsidP="00470D52">
            <w:pPr>
              <w:autoSpaceDE w:val="0"/>
              <w:autoSpaceDN w:val="0"/>
              <w:adjustRightInd w:val="0"/>
              <w:spacing w:after="0" w:line="240" w:lineRule="auto"/>
              <w:rPr>
                <w:sz w:val="16"/>
                <w:szCs w:val="18"/>
              </w:rPr>
            </w:pPr>
            <w:r w:rsidRPr="00A4380B">
              <w:rPr>
                <w:sz w:val="16"/>
                <w:szCs w:val="18"/>
              </w:rPr>
              <w:t>Partly: in</w:t>
            </w:r>
          </w:p>
          <w:p w14:paraId="48B3473E" w14:textId="07DFB425" w:rsidR="00090FBD" w:rsidRPr="00A4380B" w:rsidRDefault="00167EC0" w:rsidP="00470D52">
            <w:pPr>
              <w:autoSpaceDE w:val="0"/>
              <w:autoSpaceDN w:val="0"/>
              <w:adjustRightInd w:val="0"/>
              <w:spacing w:after="0" w:line="240" w:lineRule="auto"/>
              <w:rPr>
                <w:sz w:val="16"/>
                <w:szCs w:val="18"/>
              </w:rPr>
            </w:pPr>
            <w:r w:rsidRPr="00A4380B">
              <w:rPr>
                <w:sz w:val="16"/>
                <w:szCs w:val="18"/>
              </w:rPr>
              <w:t>HD patients</w:t>
            </w:r>
          </w:p>
        </w:tc>
        <w:tc>
          <w:tcPr>
            <w:tcW w:w="1701" w:type="dxa"/>
            <w:tcBorders>
              <w:top w:val="single" w:sz="4" w:space="0" w:color="auto"/>
              <w:bottom w:val="single" w:sz="4" w:space="0" w:color="auto"/>
            </w:tcBorders>
          </w:tcPr>
          <w:p w14:paraId="09C757BF" w14:textId="1A088C93" w:rsidR="00090FBD" w:rsidRPr="00A4380B" w:rsidRDefault="00F352FE" w:rsidP="001603B1">
            <w:pPr>
              <w:autoSpaceDE w:val="0"/>
              <w:autoSpaceDN w:val="0"/>
              <w:adjustRightInd w:val="0"/>
              <w:spacing w:after="0" w:line="240" w:lineRule="auto"/>
              <w:rPr>
                <w:sz w:val="16"/>
                <w:szCs w:val="18"/>
              </w:rPr>
            </w:pPr>
            <w:r w:rsidRPr="00A4380B">
              <w:rPr>
                <w:sz w:val="16"/>
                <w:szCs w:val="18"/>
              </w:rPr>
              <w:t>Assess</w:t>
            </w:r>
            <w:r w:rsidR="002C59F5" w:rsidRPr="00A4380B">
              <w:rPr>
                <w:sz w:val="16"/>
                <w:szCs w:val="18"/>
              </w:rPr>
              <w:t>es activities of daily living</w:t>
            </w:r>
            <w:r w:rsidR="002C59F5" w:rsidRPr="00A4380B">
              <w:rPr>
                <w:sz w:val="16"/>
                <w:szCs w:val="18"/>
              </w:rPr>
              <w:br/>
              <w:t>P</w:t>
            </w:r>
            <w:r w:rsidRPr="00A4380B">
              <w:rPr>
                <w:sz w:val="16"/>
                <w:szCs w:val="18"/>
              </w:rPr>
              <w:t>redicting mortality</w:t>
            </w:r>
          </w:p>
        </w:tc>
        <w:tc>
          <w:tcPr>
            <w:tcW w:w="5953" w:type="dxa"/>
            <w:tcBorders>
              <w:top w:val="single" w:sz="4" w:space="0" w:color="auto"/>
              <w:bottom w:val="single" w:sz="4" w:space="0" w:color="auto"/>
            </w:tcBorders>
          </w:tcPr>
          <w:p w14:paraId="299CF9FE" w14:textId="281E441F" w:rsidR="00813CA0" w:rsidRPr="00A4380B" w:rsidRDefault="00167EC0" w:rsidP="00F352FE">
            <w:pPr>
              <w:autoSpaceDE w:val="0"/>
              <w:autoSpaceDN w:val="0"/>
              <w:adjustRightInd w:val="0"/>
              <w:spacing w:after="0" w:line="240" w:lineRule="auto"/>
              <w:rPr>
                <w:sz w:val="16"/>
                <w:szCs w:val="18"/>
              </w:rPr>
            </w:pPr>
            <w:r w:rsidRPr="00A4380B">
              <w:rPr>
                <w:sz w:val="16"/>
                <w:szCs w:val="18"/>
              </w:rPr>
              <w:t xml:space="preserve">- </w:t>
            </w:r>
            <w:r w:rsidR="00813CA0" w:rsidRPr="00A4380B">
              <w:rPr>
                <w:sz w:val="16"/>
                <w:szCs w:val="18"/>
              </w:rPr>
              <w:t xml:space="preserve">Despite frequent use of Katz’ index, evidence on validity and reliability is limited </w:t>
            </w:r>
            <w:r w:rsidR="007823EB" w:rsidRPr="00A4380B">
              <w:rPr>
                <w:sz w:val="16"/>
                <w:szCs w:val="18"/>
              </w:rPr>
              <w:fldChar w:fldCharType="begin">
                <w:fldData xml:space="preserve">PEVuZE5vdGU+PENpdGU+PEF1dGhvcj5Ib3BtYW4tUm9jazwvQXV0aG9yPjxZZWFyPjIwMTk8L1ll
YXI+PFJlY051bT4yMjQ8L1JlY051bT48RGlzcGxheVRleHQ+WzgsIDldPC9EaXNwbGF5VGV4dD48
cmVjb3JkPjxyZWMtbnVtYmVyPjIyNDwvcmVjLW51bWJlcj48Zm9yZWlnbi1rZXlzPjxrZXkgYXBw
PSJFTiIgZGItaWQ9ImY5c3hlZDVkdmFhZTJlZTVkMmNwcGF3NWZ2c2EwcmU1MnZ6MiIgdGltZXN0
YW1wPSIxNTk3NDE1NTc3Ij4yMjQ8L2tleT48L2ZvcmVpZ24ta2V5cz48cmVmLXR5cGUgbmFtZT0i
Sm91cm5hbCBBcnRpY2xlIj4xNzwvcmVmLXR5cGU+PGNvbnRyaWJ1dG9ycz48YXV0aG9ycz48YXV0
aG9yPkhvcG1hbi1Sb2NrLCBNLjwvYXV0aG9yPjxhdXRob3I+dmFuIEhpcnR1bSwgSC48L2F1dGhv
cj48YXV0aG9yPmRlIFZyZWVkZSwgUC48L2F1dGhvcj48YXV0aG9yPkZyZWliZXJnZXIsIEUuPC9h
dXRob3I+PC9hdXRob3JzPjwvY29udHJpYnV0b3JzPjxhdXRoLWFkZHJlc3M+UmVzZWFyY2ggY2Vu
dGVyIEJvZHlAV29yayBUTk8gKE5ldGhlcmxhbmRzIE9yZ2FuaXphdGlvbiBmb3IgQXBwbGllZCBT
Y2llbnRpZmljIFJlc2VhcmNoKSBhbmQgVlUgVW5pdmVyc2l0eSBNZWRpY2FsIENlbnRlciwgVmFu
IGRlciBCb2VjaGhvcnN0c3RyYWF0IDcsIDEwODEgQlQsIExlaWRlbi9BbXN0ZXJkYW0sIFRoZSBO
ZXRoZXJsYW5kcy4gbS5ob3BtYW5AdnVtYy5ubC4mI3hEO1Jlc2VhcmNoIGNlbnRlciBCb2R5QFdv
cmsgVE5PIChOZXRoZXJsYW5kcyBPcmdhbml6YXRpb24gZm9yIEFwcGxpZWQgU2NpZW50aWZpYyBS
ZXNlYXJjaCkgYW5kIFZVIFVuaXZlcnNpdHkgTWVkaWNhbCBDZW50ZXIsIFZhbiBkZXIgQm9lY2ho
b3JzdHN0cmFhdCA3LCAxMDgxIEJULCBMZWlkZW4vQW1zdGVyZGFtLCBUaGUgTmV0aGVybGFuZHMu
JiN4RDtTaW50IEFudG9uaXVzIEhvc3BpdGFsLCBLb2Vrb2Vrc2xhYW4gMSwgMzQzNSBDTSwgTmll
dXdlZ2VpbiwgVGhlIE5ldGhlcmxhbmRzLiYjeEQ7RGVwYXJ0bWVudCBvZiBQdWJsaWMgSGVhbHRo
LCBFcmFzbXVzIE1DLCBVbml2ZXJzaXR5IE1lZGljYWwgQ2VudGVyIFJvdHRlcmRhbSwgUm90dGVy
ZGFtLCBUaGUgTmV0aGVybGFuZHMuJiN4RDtDb25jcmVldCBPbmRlcnpvZWtlbiBhbmQgVG9lcGFz
c2VuLCBIb2Z6aWNodCAyLCAyNjQxIExULCBQaWpuYWNrZXIsIFRoZSBOZXRoZXJsYW5kcy4mI3hE
O0luc3RpdHV0ZSBmb3IgQmlvbWVkaWNpbmUgb2YgQWdpbmcsIEZyaWVkcmljaC1BbGV4YW5kZXIg
VW5pdmVyc2l0eSBFcmxhbmdlbi1Ow7xybmJlcmcsIEtvYmVyZ2Vyc3RyLiA2MCwgOTA0MDgsIE51
cmVtYmVyZywgR2VybWFueS4gZWxsZW4uZnJlaWJlcmdlckBmYXUuZGUuPC9hdXRoLWFkZHJlc3M+
PHRpdGxlcz48dGl0bGU+QWN0aXZpdGllcyBvZiBkYWlseSBsaXZpbmcgaW4gb2xkZXIgY29tbXVu
aXR5LWR3ZWxsaW5nIHBlcnNvbnM6IGEgc3lzdGVtYXRpYyByZXZpZXcgb2YgcHN5Y2hvbWV0cmlj
IHByb3BlcnRpZXMgb2YgaW5zdHJ1bWVudHM8L3RpdGxlPjxzZWNvbmRhcnktdGl0bGU+QWdpbmcg
Q2xpbiBFeHAgUmVzPC9zZWNvbmRhcnktdGl0bGU+PC90aXRsZXM+PHBlcmlvZGljYWw+PGZ1bGwt
dGl0bGU+QWdpbmcgQ2xpbiBFeHAgUmVzPC9mdWxsLXRpdGxlPjwvcGVyaW9kaWNhbD48cGFnZXM+
OTE3LTkyNTwvcGFnZXM+PHZvbHVtZT4zMTwvdm9sdW1lPjxudW1iZXI+NzwvbnVtYmVyPjxlZGl0
aW9uPjIwMTgvMDkvMDg8L2VkaXRpb24+PGtleXdvcmRzPjxrZXl3b3JkPipBY3Rpdml0aWVzIG9m
IERhaWx5IExpdmluZzwva2V5d29yZD48a2V5d29yZD5BZ2VkPC9rZXl3b3JkPjxrZXl3b3JkPkFn
ZWQsIDgwIGFuZCBvdmVyPC9rZXl3b3JkPjxrZXl3b3JkPkdlcmlhdHJpYyBBc3Nlc3NtZW50Lypt
ZXRob2RzPC9rZXl3b3JkPjxrZXl3b3JkPkh1bWFuczwva2V5d29yZD48a2V5d29yZD4qSW5kZXBl
bmRlbnQgTGl2aW5nPC9rZXl3b3JkPjxrZXl3b3JkPk1pZGRsZSBBZ2VkPC9rZXl3b3JkPjxrZXl3
b3JkPlBzeWNob21ldHJpY3M8L2tleXdvcmQ+PGtleXdvcmQ+UmVwcm9kdWNpYmlsaXR5IG9mIFJl
c3VsdHM8L2tleXdvcmQ+PGtleXdvcmQ+QWN0aXZpdGllcyBvZiBkYWlseSBsaXZpbmc8L2tleXdv
cmQ+PGtleXdvcmQ+QWdpbmc8L2tleXdvcmQ+PGtleXdvcmQ+QXNzZXNzbWVudDwva2V5d29yZD48
a2V5d29yZD5Db21tdW5pdHkgZHdlbGxpbmc8L2tleXdvcmQ+PGtleXdvcmQ+RnVuY3Rpb248L2tl
eXdvcmQ+PGtleXdvcmQ+SGVhbHRoIHN0YXR1czwva2V5d29yZD48a2V5d29yZD5vZiB0aGlzIHBh
cGVyLiBUaGUgYXV0aG9ycyBoYXZlIGFsc28gbm8gbGlua3Mgd2l0aCB0aGUgcmVjb21tZW5kZWQg
QURMIGxpc3RzLjwva2V5d29yZD48L2tleXdvcmRzPjxkYXRlcz48eWVhcj4yMDE5PC95ZWFyPjxw
dWItZGF0ZXM+PGRhdGU+SnVsPC9kYXRlPjwvcHViLWRhdGVzPjwvZGF0ZXM+PGlzYm4+MTU5NC0w
NjY3IChQcmludCkmI3hEOzE1OTQtMDY2NzwvaXNibj48YWNjZXNzaW9uLW51bT4zMDE5MTQ1Mzwv
YWNjZXNzaW9uLW51bT48dXJscz48L3VybHM+PGN1c3RvbTI+UE1DNjU4OTE0MTwvY3VzdG9tMj48
ZWxlY3Ryb25pYy1yZXNvdXJjZS1udW0+MTAuMTAwNy9zNDA1MjAtMDE4LTEwMzQtNjwvZWxlY3Ry
b25pYy1yZXNvdXJjZS1udW0+PHJlbW90ZS1kYXRhYmFzZS1wcm92aWRlcj5OTE08L3JlbW90ZS1k
YXRhYmFzZS1wcm92aWRlcj48bGFuZ3VhZ2U+ZW5nPC9sYW5ndWFnZT48L3JlY29yZD48L0NpdGU+
PENpdGU+PEF1dGhvcj5SZWlqbmV2ZWxkPC9BdXRob3I+PFllYXI+MjAwNzwvWWVhcj48UmVjTnVt
PjIxMzwvUmVjTnVtPjxyZWNvcmQ+PHJlYy1udW1iZXI+MjEzPC9yZWMtbnVtYmVyPjxmb3JlaWdu
LWtleXM+PGtleSBhcHA9IkVOIiBkYi1pZD0iZjlzeGVkNWR2YWFlMmVlNWQyY3BwYXc1ZnZzYTBy
ZTUydnoyIiB0aW1lc3RhbXA9IjE1OTU0MzA4NTkiPjIxMzwva2V5PjwvZm9yZWlnbi1rZXlzPjxy
ZWYtdHlwZSBuYW1lPSJKb3VybmFsIEFydGljbGUiPjE3PC9yZWYtdHlwZT48Y29udHJpYnV0b3Jz
PjxhdXRob3JzPjxhdXRob3I+UmVpam5ldmVsZCwgUy4gQS48L2F1dGhvcj48YXV0aG9yPlNwaWpr
ZXIsIEouPC9hdXRob3I+PGF1dGhvcj5EaWprc2hvb3JuLCBILjwvYXV0aG9yPjwvYXV0aG9ycz48
L2NvbnRyaWJ1dG9ycz48YXV0aC1hZGRyZXNzPlVuaXZlcnNpdHkgTWVkaWNhbCBDZW50ZXIgR3Jv
bmluZ2VuLCBVbml2ZXJzaXR5IG9mIEdyb25pbmdlbiwgRGVwYXJ0bWVudCBvZiBIZWFsdGggU2Np
ZW5jZXMsIE5vcnRoZXJuIENlbnRlciBmb3IgSGVhbHRoY2FyZSBSZXNlYXJjaCwgR3JvbmluZ2Vu
LCBQLk8uIEJveCAxOTYsIDk3MDAgQUQgR3JvbmluZ2VuLCB0aGUgTmV0aGVybGFuZHMuIFMuQS5S
ZWlqbmV2ZWxkQG1lZC51bWNnLm5sPC9hdXRoLWFkZHJlc3M+PHRpdGxlcz48dGl0bGU+S2F0eiZh
cG9zOyBBREwgaW5kZXggYXNzZXNzZWQgZnVuY3Rpb25hbCBwZXJmb3JtYW5jZSBvZiBUdXJraXNo
LCBNb3JvY2NhbiwgYW5kIER1dGNoIGVsZGVybHk8L3RpdGxlPjxzZWNvbmRhcnktdGl0bGU+SiBD
bGluIEVwaWRlbWlvbDwvc2Vjb25kYXJ5LXRpdGxlPjwvdGl0bGVzPjxwYWdlcz4zODItODwvcGFn
ZXM+PHZvbHVtZT42MDwvdm9sdW1lPjxudW1iZXI+NDwvbnVtYmVyPjxlZGl0aW9uPjIwMDcvMDMv
MTA8L2VkaXRpb24+PGtleXdvcmRzPjxrZXl3b3JkPipBY3Rpdml0aWVzIG9mIERhaWx5IExpdmlu
Zzwva2V5d29yZD48a2V5d29yZD5BZ2UgRGlzdHJpYnV0aW9uPC9rZXl3b3JkPjxrZXl3b3JkPkFn
ZWQ8L2tleXdvcmQ+PGtleXdvcmQ+Q2hyb25pYyBEaXNlYXNlL2VwaWRlbWlvbG9neTwva2V5d29y
ZD48a2V5d29yZD5Dcm9zcy1DdWx0dXJhbCBDb21wYXJpc29uPC9rZXl3b3JkPjxrZXl3b3JkPkRl
cHJlc3Npb24vZXBpZGVtaW9sb2d5PC9rZXl3b3JkPjxrZXl3b3JkPipEaXNhYmlsaXR5IEV2YWx1
YXRpb248L2tleXdvcmQ+PGtleXdvcmQ+RmVtYWxlPC9rZXl3b3JkPjxrZXl3b3JkPkhlYWx0aCBT
dGF0dXM8L2tleXdvcmQ+PGtleXdvcmQ+SHVtYW5zPC9rZXl3b3JkPjxrZXl3b3JkPk1hbGU8L2tl
eXdvcmQ+PGtleXdvcmQ+TWlkZGxlIEFnZWQ8L2tleXdvcmQ+PGtleXdvcmQ+TW9yb2Njby9ldGhu
b2xvZ3k8L2tleXdvcmQ+PGtleXdvcmQ+TmV0aGVybGFuZHMvZXBpZGVtaW9sb2d5PC9rZXl3b3Jk
PjxrZXl3b3JkPlBoeXNpY2FsIEZpdG5lc3M8L2tleXdvcmQ+PGtleXdvcmQ+UHJvZ25vc2lzPC9r
ZXl3b3JkPjxrZXl3b3JkPlJlcHJvZHVjaWJpbGl0eSBvZiBSZXN1bHRzPC9rZXl3b3JkPjxrZXl3
b3JkPlNleCBEaXN0cmlidXRpb248L2tleXdvcmQ+PGtleXdvcmQ+VHVya2V5L2V0aG5vbG9neTwv
a2V5d29yZD48L2tleXdvcmRzPjxkYXRlcz48eWVhcj4yMDA3PC95ZWFyPjxwdWItZGF0ZXM+PGRh
dGU+QXByPC9kYXRlPjwvcHViLWRhdGVzPjwvZGF0ZXM+PGlzYm4+MDg5NS00MzU2IChQcmludCkm
I3hEOzA4OTUtNDM1NjwvaXNibj48YWNjZXNzaW9uLW51bT4xNzM0NjYxMzwvYWNjZXNzaW9uLW51
bT48dXJscz48L3VybHM+PGVsZWN0cm9uaWMtcmVzb3VyY2UtbnVtPjEwLjEwMTYvai5qY2xpbmVw
aS4yMDA2LjAyLjAyMjwvZWxlY3Ryb25pYy1yZXNvdXJjZS1udW0+PHJlbW90ZS1kYXRhYmFzZS1w
cm92aWRlcj5OTE08L3JlbW90ZS1kYXRhYmFzZS1wcm92aWRlcj48bGFuZ3VhZ2U+ZW5nPC9sYW5n
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b3BtYW4tUm9jazwvQXV0aG9yPjxZZWFyPjIwMTk8L1ll
YXI+PFJlY051bT4yMjQ8L1JlY051bT48RGlzcGxheVRleHQ+WzgsIDldPC9EaXNwbGF5VGV4dD48
cmVjb3JkPjxyZWMtbnVtYmVyPjIyNDwvcmVjLW51bWJlcj48Zm9yZWlnbi1rZXlzPjxrZXkgYXBw
PSJFTiIgZGItaWQ9ImY5c3hlZDVkdmFhZTJlZTVkMmNwcGF3NWZ2c2EwcmU1MnZ6MiIgdGltZXN0
YW1wPSIxNTk3NDE1NTc3Ij4yMjQ8L2tleT48L2ZvcmVpZ24ta2V5cz48cmVmLXR5cGUgbmFtZT0i
Sm91cm5hbCBBcnRpY2xlIj4xNzwvcmVmLXR5cGU+PGNvbnRyaWJ1dG9ycz48YXV0aG9ycz48YXV0
aG9yPkhvcG1hbi1Sb2NrLCBNLjwvYXV0aG9yPjxhdXRob3I+dmFuIEhpcnR1bSwgSC48L2F1dGhv
cj48YXV0aG9yPmRlIFZyZWVkZSwgUC48L2F1dGhvcj48YXV0aG9yPkZyZWliZXJnZXIsIEUuPC9h
dXRob3I+PC9hdXRob3JzPjwvY29udHJpYnV0b3JzPjxhdXRoLWFkZHJlc3M+UmVzZWFyY2ggY2Vu
dGVyIEJvZHlAV29yayBUTk8gKE5ldGhlcmxhbmRzIE9yZ2FuaXphdGlvbiBmb3IgQXBwbGllZCBT
Y2llbnRpZmljIFJlc2VhcmNoKSBhbmQgVlUgVW5pdmVyc2l0eSBNZWRpY2FsIENlbnRlciwgVmFu
IGRlciBCb2VjaGhvcnN0c3RyYWF0IDcsIDEwODEgQlQsIExlaWRlbi9BbXN0ZXJkYW0sIFRoZSBO
ZXRoZXJsYW5kcy4gbS5ob3BtYW5AdnVtYy5ubC4mI3hEO1Jlc2VhcmNoIGNlbnRlciBCb2R5QFdv
cmsgVE5PIChOZXRoZXJsYW5kcyBPcmdhbml6YXRpb24gZm9yIEFwcGxpZWQgU2NpZW50aWZpYyBS
ZXNlYXJjaCkgYW5kIFZVIFVuaXZlcnNpdHkgTWVkaWNhbCBDZW50ZXIsIFZhbiBkZXIgQm9lY2ho
b3JzdHN0cmFhdCA3LCAxMDgxIEJULCBMZWlkZW4vQW1zdGVyZGFtLCBUaGUgTmV0aGVybGFuZHMu
JiN4RDtTaW50IEFudG9uaXVzIEhvc3BpdGFsLCBLb2Vrb2Vrc2xhYW4gMSwgMzQzNSBDTSwgTmll
dXdlZ2VpbiwgVGhlIE5ldGhlcmxhbmRzLiYjeEQ7RGVwYXJ0bWVudCBvZiBQdWJsaWMgSGVhbHRo
LCBFcmFzbXVzIE1DLCBVbml2ZXJzaXR5IE1lZGljYWwgQ2VudGVyIFJvdHRlcmRhbSwgUm90dGVy
ZGFtLCBUaGUgTmV0aGVybGFuZHMuJiN4RDtDb25jcmVldCBPbmRlcnpvZWtlbiBhbmQgVG9lcGFz
c2VuLCBIb2Z6aWNodCAyLCAyNjQxIExULCBQaWpuYWNrZXIsIFRoZSBOZXRoZXJsYW5kcy4mI3hE
O0luc3RpdHV0ZSBmb3IgQmlvbWVkaWNpbmUgb2YgQWdpbmcsIEZyaWVkcmljaC1BbGV4YW5kZXIg
VW5pdmVyc2l0eSBFcmxhbmdlbi1Ow7xybmJlcmcsIEtvYmVyZ2Vyc3RyLiA2MCwgOTA0MDgsIE51
cmVtYmVyZywgR2VybWFueS4gZWxsZW4uZnJlaWJlcmdlckBmYXUuZGUuPC9hdXRoLWFkZHJlc3M+
PHRpdGxlcz48dGl0bGU+QWN0aXZpdGllcyBvZiBkYWlseSBsaXZpbmcgaW4gb2xkZXIgY29tbXVu
aXR5LWR3ZWxsaW5nIHBlcnNvbnM6IGEgc3lzdGVtYXRpYyByZXZpZXcgb2YgcHN5Y2hvbWV0cmlj
IHByb3BlcnRpZXMgb2YgaW5zdHJ1bWVudHM8L3RpdGxlPjxzZWNvbmRhcnktdGl0bGU+QWdpbmcg
Q2xpbiBFeHAgUmVzPC9zZWNvbmRhcnktdGl0bGU+PC90aXRsZXM+PHBlcmlvZGljYWw+PGZ1bGwt
dGl0bGU+QWdpbmcgQ2xpbiBFeHAgUmVzPC9mdWxsLXRpdGxlPjwvcGVyaW9kaWNhbD48cGFnZXM+
OTE3LTkyNTwvcGFnZXM+PHZvbHVtZT4zMTwvdm9sdW1lPjxudW1iZXI+NzwvbnVtYmVyPjxlZGl0
aW9uPjIwMTgvMDkvMDg8L2VkaXRpb24+PGtleXdvcmRzPjxrZXl3b3JkPipBY3Rpdml0aWVzIG9m
IERhaWx5IExpdmluZzwva2V5d29yZD48a2V5d29yZD5BZ2VkPC9rZXl3b3JkPjxrZXl3b3JkPkFn
ZWQsIDgwIGFuZCBvdmVyPC9rZXl3b3JkPjxrZXl3b3JkPkdlcmlhdHJpYyBBc3Nlc3NtZW50Lypt
ZXRob2RzPC9rZXl3b3JkPjxrZXl3b3JkPkh1bWFuczwva2V5d29yZD48a2V5d29yZD4qSW5kZXBl
bmRlbnQgTGl2aW5nPC9rZXl3b3JkPjxrZXl3b3JkPk1pZGRsZSBBZ2VkPC9rZXl3b3JkPjxrZXl3
b3JkPlBzeWNob21ldHJpY3M8L2tleXdvcmQ+PGtleXdvcmQ+UmVwcm9kdWNpYmlsaXR5IG9mIFJl
c3VsdHM8L2tleXdvcmQ+PGtleXdvcmQ+QWN0aXZpdGllcyBvZiBkYWlseSBsaXZpbmc8L2tleXdv
cmQ+PGtleXdvcmQ+QWdpbmc8L2tleXdvcmQ+PGtleXdvcmQ+QXNzZXNzbWVudDwva2V5d29yZD48
a2V5d29yZD5Db21tdW5pdHkgZHdlbGxpbmc8L2tleXdvcmQ+PGtleXdvcmQ+RnVuY3Rpb248L2tl
eXdvcmQ+PGtleXdvcmQ+SGVhbHRoIHN0YXR1czwva2V5d29yZD48a2V5d29yZD5vZiB0aGlzIHBh
cGVyLiBUaGUgYXV0aG9ycyBoYXZlIGFsc28gbm8gbGlua3Mgd2l0aCB0aGUgcmVjb21tZW5kZWQg
QURMIGxpc3RzLjwva2V5d29yZD48L2tleXdvcmRzPjxkYXRlcz48eWVhcj4yMDE5PC95ZWFyPjxw
dWItZGF0ZXM+PGRhdGU+SnVsPC9kYXRlPjwvcHViLWRhdGVzPjwvZGF0ZXM+PGlzYm4+MTU5NC0w
NjY3IChQcmludCkmI3hEOzE1OTQtMDY2NzwvaXNibj48YWNjZXNzaW9uLW51bT4zMDE5MTQ1Mzwv
YWNjZXNzaW9uLW51bT48dXJscz48L3VybHM+PGN1c3RvbTI+UE1DNjU4OTE0MTwvY3VzdG9tMj48
ZWxlY3Ryb25pYy1yZXNvdXJjZS1udW0+MTAuMTAwNy9zNDA1MjAtMDE4LTEwMzQtNjwvZWxlY3Ry
b25pYy1yZXNvdXJjZS1udW0+PHJlbW90ZS1kYXRhYmFzZS1wcm92aWRlcj5OTE08L3JlbW90ZS1k
YXRhYmFzZS1wcm92aWRlcj48bGFuZ3VhZ2U+ZW5nPC9sYW5ndWFnZT48L3JlY29yZD48L0NpdGU+
PENpdGU+PEF1dGhvcj5SZWlqbmV2ZWxkPC9BdXRob3I+PFllYXI+MjAwNzwvWWVhcj48UmVjTnVt
PjIxMzwvUmVjTnVtPjxyZWNvcmQ+PHJlYy1udW1iZXI+MjEzPC9yZWMtbnVtYmVyPjxmb3JlaWdu
LWtleXM+PGtleSBhcHA9IkVOIiBkYi1pZD0iZjlzeGVkNWR2YWFlMmVlNWQyY3BwYXc1ZnZzYTBy
ZTUydnoyIiB0aW1lc3RhbXA9IjE1OTU0MzA4NTkiPjIxMzwva2V5PjwvZm9yZWlnbi1rZXlzPjxy
ZWYtdHlwZSBuYW1lPSJKb3VybmFsIEFydGljbGUiPjE3PC9yZWYtdHlwZT48Y29udHJpYnV0b3Jz
PjxhdXRob3JzPjxhdXRob3I+UmVpam5ldmVsZCwgUy4gQS48L2F1dGhvcj48YXV0aG9yPlNwaWpr
ZXIsIEouPC9hdXRob3I+PGF1dGhvcj5EaWprc2hvb3JuLCBILjwvYXV0aG9yPjwvYXV0aG9ycz48
L2NvbnRyaWJ1dG9ycz48YXV0aC1hZGRyZXNzPlVuaXZlcnNpdHkgTWVkaWNhbCBDZW50ZXIgR3Jv
bmluZ2VuLCBVbml2ZXJzaXR5IG9mIEdyb25pbmdlbiwgRGVwYXJ0bWVudCBvZiBIZWFsdGggU2Np
ZW5jZXMsIE5vcnRoZXJuIENlbnRlciBmb3IgSGVhbHRoY2FyZSBSZXNlYXJjaCwgR3JvbmluZ2Vu
LCBQLk8uIEJveCAxOTYsIDk3MDAgQUQgR3JvbmluZ2VuLCB0aGUgTmV0aGVybGFuZHMuIFMuQS5S
ZWlqbmV2ZWxkQG1lZC51bWNnLm5sPC9hdXRoLWFkZHJlc3M+PHRpdGxlcz48dGl0bGU+S2F0eiZh
cG9zOyBBREwgaW5kZXggYXNzZXNzZWQgZnVuY3Rpb25hbCBwZXJmb3JtYW5jZSBvZiBUdXJraXNo
LCBNb3JvY2NhbiwgYW5kIER1dGNoIGVsZGVybHk8L3RpdGxlPjxzZWNvbmRhcnktdGl0bGU+SiBD
bGluIEVwaWRlbWlvbDwvc2Vjb25kYXJ5LXRpdGxlPjwvdGl0bGVzPjxwYWdlcz4zODItODwvcGFn
ZXM+PHZvbHVtZT42MDwvdm9sdW1lPjxudW1iZXI+NDwvbnVtYmVyPjxlZGl0aW9uPjIwMDcvMDMv
MTA8L2VkaXRpb24+PGtleXdvcmRzPjxrZXl3b3JkPipBY3Rpdml0aWVzIG9mIERhaWx5IExpdmlu
Zzwva2V5d29yZD48a2V5d29yZD5BZ2UgRGlzdHJpYnV0aW9uPC9rZXl3b3JkPjxrZXl3b3JkPkFn
ZWQ8L2tleXdvcmQ+PGtleXdvcmQ+Q2hyb25pYyBEaXNlYXNlL2VwaWRlbWlvbG9neTwva2V5d29y
ZD48a2V5d29yZD5Dcm9zcy1DdWx0dXJhbCBDb21wYXJpc29uPC9rZXl3b3JkPjxrZXl3b3JkPkRl
cHJlc3Npb24vZXBpZGVtaW9sb2d5PC9rZXl3b3JkPjxrZXl3b3JkPipEaXNhYmlsaXR5IEV2YWx1
YXRpb248L2tleXdvcmQ+PGtleXdvcmQ+RmVtYWxlPC9rZXl3b3JkPjxrZXl3b3JkPkhlYWx0aCBT
dGF0dXM8L2tleXdvcmQ+PGtleXdvcmQ+SHVtYW5zPC9rZXl3b3JkPjxrZXl3b3JkPk1hbGU8L2tl
eXdvcmQ+PGtleXdvcmQ+TWlkZGxlIEFnZWQ8L2tleXdvcmQ+PGtleXdvcmQ+TW9yb2Njby9ldGhu
b2xvZ3k8L2tleXdvcmQ+PGtleXdvcmQ+TmV0aGVybGFuZHMvZXBpZGVtaW9sb2d5PC9rZXl3b3Jk
PjxrZXl3b3JkPlBoeXNpY2FsIEZpdG5lc3M8L2tleXdvcmQ+PGtleXdvcmQ+UHJvZ25vc2lzPC9r
ZXl3b3JkPjxrZXl3b3JkPlJlcHJvZHVjaWJpbGl0eSBvZiBSZXN1bHRzPC9rZXl3b3JkPjxrZXl3
b3JkPlNleCBEaXN0cmlidXRpb248L2tleXdvcmQ+PGtleXdvcmQ+VHVya2V5L2V0aG5vbG9neTwv
a2V5d29yZD48L2tleXdvcmRzPjxkYXRlcz48eWVhcj4yMDA3PC95ZWFyPjxwdWItZGF0ZXM+PGRh
dGU+QXByPC9kYXRlPjwvcHViLWRhdGVzPjwvZGF0ZXM+PGlzYm4+MDg5NS00MzU2IChQcmludCkm
I3hEOzA4OTUtNDM1NjwvaXNibj48YWNjZXNzaW9uLW51bT4xNzM0NjYxMzwvYWNjZXNzaW9uLW51
bT48dXJscz48L3VybHM+PGVsZWN0cm9uaWMtcmVzb3VyY2UtbnVtPjEwLjEwMTYvai5qY2xpbmVw
aS4yMDA2LjAyLjAyMjwvZWxlY3Ryb25pYy1yZXNvdXJjZS1udW0+PHJlbW90ZS1kYXRhYmFzZS1w
cm92aWRlcj5OTE08L3JlbW90ZS1kYXRhYmFzZS1wcm92aWRlcj48bGFuZ3VhZ2U+ZW5nPC9sYW5n
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823EB" w:rsidRPr="00A4380B">
              <w:rPr>
                <w:sz w:val="16"/>
                <w:szCs w:val="18"/>
              </w:rPr>
            </w:r>
            <w:r w:rsidR="007823EB" w:rsidRPr="00A4380B">
              <w:rPr>
                <w:sz w:val="16"/>
                <w:szCs w:val="18"/>
              </w:rPr>
              <w:fldChar w:fldCharType="separate"/>
            </w:r>
            <w:r w:rsidR="0066725D" w:rsidRPr="00A4380B">
              <w:rPr>
                <w:noProof/>
                <w:sz w:val="16"/>
                <w:szCs w:val="18"/>
              </w:rPr>
              <w:t>[8, 9]</w:t>
            </w:r>
            <w:r w:rsidR="007823EB" w:rsidRPr="00A4380B">
              <w:rPr>
                <w:sz w:val="16"/>
                <w:szCs w:val="18"/>
              </w:rPr>
              <w:fldChar w:fldCharType="end"/>
            </w:r>
            <w:r w:rsidR="007823EB" w:rsidRPr="00A4380B">
              <w:rPr>
                <w:sz w:val="16"/>
                <w:szCs w:val="18"/>
              </w:rPr>
              <w:t>, terminology i</w:t>
            </w:r>
            <w:r w:rsidR="00813CA0" w:rsidRPr="00A4380B">
              <w:rPr>
                <w:sz w:val="16"/>
                <w:szCs w:val="18"/>
              </w:rPr>
              <w:t>nconsistent</w:t>
            </w:r>
            <w:r w:rsidR="00494961" w:rsidRPr="00A4380B">
              <w:rPr>
                <w:sz w:val="16"/>
                <w:szCs w:val="18"/>
              </w:rPr>
              <w:t>ly used,</w:t>
            </w:r>
            <w:r w:rsidR="002B6736" w:rsidRPr="00A4380B">
              <w:rPr>
                <w:sz w:val="16"/>
                <w:szCs w:val="18"/>
              </w:rPr>
              <w:t xml:space="preserve"> and</w:t>
            </w:r>
            <w:r w:rsidR="00494961" w:rsidRPr="00A4380B">
              <w:rPr>
                <w:sz w:val="16"/>
                <w:szCs w:val="18"/>
              </w:rPr>
              <w:t xml:space="preserve"> </w:t>
            </w:r>
            <w:r w:rsidR="00813CA0" w:rsidRPr="00A4380B">
              <w:rPr>
                <w:sz w:val="16"/>
                <w:szCs w:val="18"/>
              </w:rPr>
              <w:t xml:space="preserve">different versions (5/6/7 items) </w:t>
            </w:r>
            <w:r w:rsidR="007823EB" w:rsidRPr="00A4380B">
              <w:rPr>
                <w:sz w:val="16"/>
                <w:szCs w:val="18"/>
              </w:rPr>
              <w:t>exist</w:t>
            </w:r>
            <w:r w:rsidR="007823EB" w:rsidRPr="00A4380B">
              <w:rPr>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823EB" w:rsidRPr="00A4380B">
              <w:rPr>
                <w:sz w:val="16"/>
                <w:szCs w:val="18"/>
              </w:rPr>
            </w:r>
            <w:r w:rsidR="007823EB" w:rsidRPr="00A4380B">
              <w:rPr>
                <w:sz w:val="16"/>
                <w:szCs w:val="18"/>
              </w:rPr>
              <w:fldChar w:fldCharType="separate"/>
            </w:r>
            <w:r w:rsidR="0066725D" w:rsidRPr="00A4380B">
              <w:rPr>
                <w:noProof/>
                <w:sz w:val="16"/>
                <w:szCs w:val="18"/>
              </w:rPr>
              <w:t>[8]</w:t>
            </w:r>
            <w:r w:rsidR="007823EB" w:rsidRPr="00A4380B">
              <w:rPr>
                <w:sz w:val="16"/>
                <w:szCs w:val="18"/>
              </w:rPr>
              <w:fldChar w:fldCharType="end"/>
            </w:r>
            <w:r w:rsidR="00494961" w:rsidRPr="00A4380B">
              <w:rPr>
                <w:sz w:val="16"/>
                <w:szCs w:val="18"/>
              </w:rPr>
              <w:t>.</w:t>
            </w:r>
          </w:p>
          <w:p w14:paraId="41332188" w14:textId="305892F3" w:rsidR="006570B4" w:rsidRPr="00A4380B" w:rsidRDefault="00167EC0" w:rsidP="00F352FE">
            <w:pPr>
              <w:autoSpaceDE w:val="0"/>
              <w:autoSpaceDN w:val="0"/>
              <w:adjustRightInd w:val="0"/>
              <w:spacing w:after="0" w:line="240" w:lineRule="auto"/>
              <w:rPr>
                <w:sz w:val="16"/>
                <w:szCs w:val="18"/>
              </w:rPr>
            </w:pPr>
            <w:r w:rsidRPr="00A4380B">
              <w:rPr>
                <w:sz w:val="16"/>
                <w:szCs w:val="18"/>
              </w:rPr>
              <w:t xml:space="preserve">- </w:t>
            </w:r>
            <w:r w:rsidR="007823EB" w:rsidRPr="00A4380B">
              <w:rPr>
                <w:sz w:val="16"/>
                <w:szCs w:val="18"/>
              </w:rPr>
              <w:t>Reliability rated questionabl</w:t>
            </w:r>
            <w:r w:rsidR="00494961" w:rsidRPr="00A4380B">
              <w:rPr>
                <w:sz w:val="16"/>
                <w:szCs w:val="18"/>
              </w:rPr>
              <w:t>y</w:t>
            </w:r>
            <w:r w:rsidR="007823EB" w:rsidRPr="00A4380B">
              <w:rPr>
                <w:sz w:val="16"/>
                <w:szCs w:val="18"/>
              </w:rPr>
              <w:t xml:space="preserve"> positive,</w:t>
            </w:r>
            <w:r w:rsidR="00813CA0" w:rsidRPr="00A4380B">
              <w:rPr>
                <w:sz w:val="16"/>
                <w:szCs w:val="18"/>
              </w:rPr>
              <w:t xml:space="preserve"> </w:t>
            </w:r>
            <w:r w:rsidR="007823EB" w:rsidRPr="00A4380B">
              <w:rPr>
                <w:sz w:val="16"/>
                <w:szCs w:val="18"/>
              </w:rPr>
              <w:t xml:space="preserve">validity and responsiveness both </w:t>
            </w:r>
            <w:r w:rsidR="00813CA0" w:rsidRPr="00A4380B">
              <w:rPr>
                <w:sz w:val="16"/>
                <w:szCs w:val="18"/>
              </w:rPr>
              <w:t>moderate or unknown</w:t>
            </w:r>
            <w:r w:rsidR="00B403A1" w:rsidRPr="00A4380B">
              <w:rPr>
                <w:sz w:val="16"/>
                <w:szCs w:val="18"/>
              </w:rPr>
              <w:t xml:space="preserve"> for Katz 6-item version</w:t>
            </w:r>
            <w:r w:rsidR="006570B4" w:rsidRPr="00A4380B">
              <w:rPr>
                <w:sz w:val="16"/>
                <w:szCs w:val="18"/>
              </w:rPr>
              <w:t>.</w:t>
            </w:r>
            <w:r w:rsidR="00B403A1" w:rsidRPr="00A4380B">
              <w:rPr>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B403A1" w:rsidRPr="00A4380B">
              <w:rPr>
                <w:sz w:val="16"/>
                <w:szCs w:val="18"/>
              </w:rPr>
            </w:r>
            <w:r w:rsidR="00B403A1" w:rsidRPr="00A4380B">
              <w:rPr>
                <w:sz w:val="16"/>
                <w:szCs w:val="18"/>
              </w:rPr>
              <w:fldChar w:fldCharType="separate"/>
            </w:r>
            <w:r w:rsidR="0066725D" w:rsidRPr="00A4380B">
              <w:rPr>
                <w:noProof/>
                <w:sz w:val="16"/>
                <w:szCs w:val="18"/>
              </w:rPr>
              <w:t>[8]</w:t>
            </w:r>
            <w:r w:rsidR="00B403A1" w:rsidRPr="00A4380B">
              <w:rPr>
                <w:sz w:val="16"/>
                <w:szCs w:val="18"/>
              </w:rPr>
              <w:fldChar w:fldCharType="end"/>
            </w:r>
            <w:r w:rsidR="006570B4" w:rsidRPr="00A4380B">
              <w:rPr>
                <w:sz w:val="16"/>
                <w:szCs w:val="18"/>
              </w:rPr>
              <w:t xml:space="preserve"> </w:t>
            </w:r>
          </w:p>
          <w:p w14:paraId="482099C6" w14:textId="69222CB1" w:rsidR="00614ECC" w:rsidRPr="00A4380B" w:rsidRDefault="00167EC0" w:rsidP="00F352FE">
            <w:pPr>
              <w:autoSpaceDE w:val="0"/>
              <w:autoSpaceDN w:val="0"/>
              <w:adjustRightInd w:val="0"/>
              <w:spacing w:after="0" w:line="240" w:lineRule="auto"/>
              <w:rPr>
                <w:sz w:val="16"/>
                <w:szCs w:val="18"/>
              </w:rPr>
            </w:pPr>
            <w:r w:rsidRPr="00A4380B">
              <w:rPr>
                <w:sz w:val="16"/>
                <w:szCs w:val="18"/>
              </w:rPr>
              <w:t xml:space="preserve">- </w:t>
            </w:r>
            <w:r w:rsidR="00614ECC" w:rsidRPr="00A4380B">
              <w:rPr>
                <w:sz w:val="16"/>
                <w:szCs w:val="18"/>
              </w:rPr>
              <w:t>Construct validity</w:t>
            </w:r>
            <w:r w:rsidR="00813CA0" w:rsidRPr="00A4380B">
              <w:rPr>
                <w:sz w:val="16"/>
                <w:szCs w:val="18"/>
              </w:rPr>
              <w:t xml:space="preserve"> </w:t>
            </w:r>
            <w:r w:rsidR="00494961" w:rsidRPr="00A4380B">
              <w:rPr>
                <w:sz w:val="16"/>
                <w:szCs w:val="18"/>
              </w:rPr>
              <w:t xml:space="preserve">is </w:t>
            </w:r>
            <w:r w:rsidR="00813CA0" w:rsidRPr="00A4380B">
              <w:rPr>
                <w:sz w:val="16"/>
                <w:szCs w:val="18"/>
              </w:rPr>
              <w:t>established</w:t>
            </w:r>
            <w:r w:rsidR="00614ECC" w:rsidRPr="00A4380B">
              <w:rPr>
                <w:sz w:val="16"/>
                <w:szCs w:val="18"/>
              </w:rPr>
              <w:t xml:space="preserve"> with SF-36 physical and mental function domains</w:t>
            </w:r>
            <w:r w:rsidR="00494961" w:rsidRPr="00A4380B">
              <w:rPr>
                <w:sz w:val="16"/>
                <w:szCs w:val="18"/>
              </w:rPr>
              <w:t xml:space="preserve"> at</w:t>
            </w:r>
            <w:r w:rsidR="00614ECC" w:rsidRPr="00A4380B">
              <w:rPr>
                <w:sz w:val="16"/>
                <w:szCs w:val="18"/>
              </w:rPr>
              <w:t xml:space="preserve"> 1-month</w:t>
            </w:r>
            <w:r w:rsidR="00494961" w:rsidRPr="00A4380B">
              <w:rPr>
                <w:sz w:val="16"/>
                <w:szCs w:val="18"/>
              </w:rPr>
              <w:t xml:space="preserve">. </w:t>
            </w:r>
            <w:r w:rsidR="00614ECC" w:rsidRPr="00A4380B">
              <w:rPr>
                <w:sz w:val="16"/>
                <w:szCs w:val="18"/>
              </w:rPr>
              <w:t>Criterion predictive validity on short-term mortality but not longer-term mortality 3-6 months</w:t>
            </w:r>
            <w:r w:rsidR="00494961" w:rsidRPr="00A4380B">
              <w:rPr>
                <w:sz w:val="16"/>
                <w:szCs w:val="18"/>
              </w:rPr>
              <w:t>.</w:t>
            </w:r>
            <w:r w:rsidR="007823EB" w:rsidRPr="00A4380B">
              <w:rPr>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823EB" w:rsidRPr="00A4380B">
              <w:rPr>
                <w:sz w:val="16"/>
                <w:szCs w:val="18"/>
              </w:rPr>
            </w:r>
            <w:r w:rsidR="007823EB" w:rsidRPr="00A4380B">
              <w:rPr>
                <w:sz w:val="16"/>
                <w:szCs w:val="18"/>
              </w:rPr>
              <w:fldChar w:fldCharType="separate"/>
            </w:r>
            <w:r w:rsidR="0066725D" w:rsidRPr="00A4380B">
              <w:rPr>
                <w:noProof/>
                <w:sz w:val="16"/>
                <w:szCs w:val="18"/>
              </w:rPr>
              <w:t>[10]</w:t>
            </w:r>
            <w:r w:rsidR="007823EB" w:rsidRPr="00A4380B">
              <w:rPr>
                <w:sz w:val="16"/>
                <w:szCs w:val="18"/>
              </w:rPr>
              <w:fldChar w:fldCharType="end"/>
            </w:r>
          </w:p>
          <w:p w14:paraId="79D033AF" w14:textId="0B7F6E17" w:rsidR="00167EC0" w:rsidRPr="00A4380B" w:rsidRDefault="00167EC0" w:rsidP="00494961">
            <w:pPr>
              <w:autoSpaceDE w:val="0"/>
              <w:autoSpaceDN w:val="0"/>
              <w:adjustRightInd w:val="0"/>
              <w:spacing w:after="0" w:line="240" w:lineRule="auto"/>
              <w:rPr>
                <w:rFonts w:cs="AdvPSA88A"/>
                <w:sz w:val="16"/>
                <w:szCs w:val="18"/>
              </w:rPr>
            </w:pPr>
            <w:r w:rsidRPr="00A4380B">
              <w:rPr>
                <w:rFonts w:cs="AdvPSA88A"/>
                <w:sz w:val="16"/>
                <w:szCs w:val="18"/>
              </w:rPr>
              <w:t xml:space="preserve">- </w:t>
            </w:r>
            <w:r w:rsidR="00813CA0" w:rsidRPr="00A4380B">
              <w:rPr>
                <w:rFonts w:cs="AdvPSA88A"/>
                <w:sz w:val="16"/>
                <w:szCs w:val="18"/>
              </w:rPr>
              <w:t>Good internal consistency (Cronbach’s alpha</w:t>
            </w:r>
            <w:r w:rsidR="00494961" w:rsidRPr="00A4380B">
              <w:rPr>
                <w:rFonts w:cs="AdvPSA88A"/>
                <w:sz w:val="16"/>
                <w:szCs w:val="18"/>
              </w:rPr>
              <w:t>’s</w:t>
            </w:r>
            <w:r w:rsidR="00813CA0" w:rsidRPr="00A4380B">
              <w:rPr>
                <w:rFonts w:cs="AdvPSA88A"/>
                <w:sz w:val="16"/>
                <w:szCs w:val="18"/>
              </w:rPr>
              <w:t>: 0.93</w:t>
            </w:r>
            <w:r w:rsidR="00494961" w:rsidRPr="00A4380B">
              <w:rPr>
                <w:rFonts w:cs="AdvPSA88A"/>
                <w:sz w:val="16"/>
                <w:szCs w:val="18"/>
              </w:rPr>
              <w:t xml:space="preserve"> and 0.94</w:t>
            </w:r>
            <w:r w:rsidR="00813CA0" w:rsidRPr="00A4380B">
              <w:rPr>
                <w:rFonts w:cs="AdvPSA88A"/>
                <w:sz w:val="16"/>
                <w:szCs w:val="18"/>
              </w:rPr>
              <w:t>)</w:t>
            </w:r>
            <w:r w:rsidR="00494961" w:rsidRPr="00A4380B">
              <w:rPr>
                <w:rFonts w:cs="AdvPSA88A"/>
                <w:sz w:val="16"/>
                <w:szCs w:val="18"/>
              </w:rPr>
              <w:t xml:space="preserve"> for 10-item and 5-item version</w:t>
            </w:r>
            <w:r w:rsidR="00494961" w:rsidRPr="00A4380B">
              <w:rPr>
                <w:sz w:val="16"/>
                <w:szCs w:val="18"/>
              </w:rPr>
              <w:fldChar w:fldCharType="begin">
                <w:fldData xml:space="preserve">PEVuZE5vdGU+PENpdGU+PEF1dGhvcj5HdXRpw6lycmV6LVBlcmVkbzwvQXV0aG9yPjxZZWFyPjIw
MjA8L1llYXI+PFJlY051bT4yMTQ8L1JlY051bT48RGlzcGxheVRleHQ+WzExXTwvRGlzcGxheVRl
eHQ+PHJlY29yZD48cmVjLW51bWJlcj4yMTQ8L3JlYy1udW1iZXI+PGZvcmVpZ24ta2V5cz48a2V5
IGFwcD0iRU4iIGRiLWlkPSJmOXN4ZWQ1ZHZhYWUyZWU1ZDJjcHBhdzVmdnNhMHJlNTJ2ejIiIHRp
bWVzdGFtcD0iMTU5NTQzMTYzNCI+MjE0PC9rZXk+PC9mb3JlaWduLWtleXM+PHJlZi10eXBlIG5h
bWU9IkpvdXJuYWwgQXJ0aWNsZSI+MTc8L3JlZi10eXBlPjxjb250cmlidXRvcnM+PGF1dGhvcnM+
PGF1dGhvcj5HdXRpw6lycmV6LVBlcmVkbywgRy4gQi48L2F1dGhvcj48YXV0aG9yPk1hcnRpbnMs
IE0uIFQuIFMuPC9hdXRob3I+PGF1dGhvcj5kYSBTaWx2YSwgRi4gQS48L2F1dGhvcj48YXV0aG9y
PkxvcGVzLCBNLiBCLjwvYXV0aG9yPjxhdXRob3I+TG9wZXMsIEcuIEIuPC9hdXRob3I+PGF1dGhv
cj5Mb3BlcywgQS4gQS48L2F1dGhvcj48L2F1dGhvcnM+PC9jb250cmlidXRvcnM+PGF1dGgtYWRk
cmVzcz5HcmFkdWF0ZSBQcm9ncmFtIGluIE1lZGljaW5lIGFuZCBIZWFsdGgsIEZlZGVyYWwgVW5p
dmVyc2l0eSBvZiBCYWhpYSwgU2FsdmFkb3IsIEJBLCBCcmF6aWwuJiN4RDtDbGluaWMgb2YgUmVu
YWwgRGlzZWFzZSBhbmQgSHlwZXJ0ZW5zaW9uIChDTElOSVJJTSksIFNhbHZhZG9yLCBCQSwgQnJh
emlsLiYjeEQ7TkVQSFJPTiBDbGluaWMsIFNhbHZhZG9yLCBCQSwgQnJhemlsLiYjeEQ7VW5pdCBv
ZiBDbGluaWNhbCBFcGlkZW1pb2xvZ3kgYW5kIEV2aWRlbmNlIEJhc2VkIE1lZGljaW5lLCBQcm9m
ZXNzb3IgRWRnYXJkIFNhbnRvcyBVbml2ZXJzaXR5IEhvc3BpdGFsLCBGZWRlcmFsIFVuaXZlcnNp
dHkgb2YgQmFoaWEsIFNhbHZhZG9yLCBCQSwgQnJhemlsLiYjeEQ7VW5pdCBvZiBDbGluaWNhbCBF
cGlkZW1pb2xvZ3kgYW5kIEV2aWRlbmNlIEJhc2VkIE1lZGljaW5lLCBQcm9mZXNzb3IgRWRnYXJk
IFNhbnRvcyBVbml2ZXJzaXR5IEhvc3BpdGFsLCBGZWRlcmFsIFVuaXZlcnNpdHkgb2YgQmFoaWEs
IFNhbHZhZG9yLCBCQSwgQnJhemlsLiBhYXNsb3Blc3VmYmFAZ21haWwuY29tLiYjeEQ7RGVwYXJ0
bWVudCBvZiBJbnRlcm5hbCBNZWRpY2luZSwgRmVkZXJhbCBVbml2ZXJzaXR5IG9mIEJhaGlhLCBB
di4gUmVpdG9yIE1pZ3VlbCBDYWxtb24sIHMvbiwgVmFsZSBkbyBDYW5lbGEsIFNhbHZhZG9yLCBC
YWhpYSwgQ0VQOiA0MDExMC0wMTAsIEJyYXppbC4gYWFzbG9wZXN1ZmJhQGdtYWlsLmNvbS48L2F1
dGgtYWRkcmVzcz48dGl0bGVzPjx0aXRsZT5GdW5jdGlvbmFsIGRlcGVuZGVuY2UgYW5kIHRoZSBt
ZW50YWwgZGltZW5zaW9uIG9mIHF1YWxpdHkgb2YgbGlmZSBpbiBIZW1vZGlhbHlzaXMgcGF0aWVu
dHM6IHRoZSBQUk9IRU1PIHN0dWR5PC90aXRsZT48c2Vjb25kYXJ5LXRpdGxlPkhlYWx0aCBRdWFs
IExpZmUgT3V0Y29tZXM8L3NlY29uZGFyeS10aXRsZT48L3RpdGxlcz48cGFnZXM+MjM0PC9wYWdl
cz48dm9sdW1lPjE4PC92b2x1bWU+PG51bWJlcj4xPC9udW1iZXI+PGVkaXRpb24+MjAyMC8wNy8x
OTwvZWRpdGlvbj48a2V5d29yZHM+PGtleXdvcmQ+QWN0aXZpdGllcyBvZiBkYWlseSBsaXZpbmc8
L2tleXdvcmQ+PGtleXdvcmQ+RGVwcmVzc2lvbjwva2V5d29yZD48a2V5d29yZD5EaWFseXNpczwv
a2V5d29yZD48a2V5d29yZD5GdW5jdGlvbmFsIHN0YXR1czwva2V5d29yZD48a2V5d29yZD5NZW50
YWwgaGVhbHRoPC9rZXl3b3JkPjxrZXl3b3JkPlF1YWxpdHkgb2YgbGlmZTwva2V5d29yZD48L2tl
eXdvcmRzPjxkYXRlcz48eWVhcj4yMDIwPC95ZWFyPjxwdWItZGF0ZXM+PGRhdGU+SnVsIDE3PC9k
YXRlPjwvcHViLWRhdGVzPjwvZGF0ZXM+PGlzYm4+MTQ3Ny03NTI1PC9pc2JuPjxhY2Nlc3Npb24t
bnVtPjMyNjgwNTIxPC9hY2Nlc3Npb24tbnVtPjx1cmxzPjwvdXJscz48Y3VzdG9tMj5QTUM3MzY4
Njk2PC9jdXN0b20yPjxlbGVjdHJvbmljLXJlc291cmNlLW51bT4xMC4xMTg2L3MxMjk1NS0wMjAt
MDE0NjQtMzwvZWxlY3Ryb25pYy1yZXNvdXJjZS1udW0+PHJlbW90ZS1kYXRhYmFzZS1wcm92aWRl
cj5OTE08L3JlbW90ZS1kYXRhYmFzZS1wcm92aWRlcj48bGFuZ3VhZ2U+ZW5nPC9sYW5ndWFnZT48
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HdXRpw6lycmV6LVBlcmVkbzwvQXV0aG9yPjxZZWFyPjIw
MjA8L1llYXI+PFJlY051bT4yMTQ8L1JlY051bT48RGlzcGxheVRleHQ+WzExXTwvRGlzcGxheVRl
eHQ+PHJlY29yZD48cmVjLW51bWJlcj4yMTQ8L3JlYy1udW1iZXI+PGZvcmVpZ24ta2V5cz48a2V5
IGFwcD0iRU4iIGRiLWlkPSJmOXN4ZWQ1ZHZhYWUyZWU1ZDJjcHBhdzVmdnNhMHJlNTJ2ejIiIHRp
bWVzdGFtcD0iMTU5NTQzMTYzNCI+MjE0PC9rZXk+PC9mb3JlaWduLWtleXM+PHJlZi10eXBlIG5h
bWU9IkpvdXJuYWwgQXJ0aWNsZSI+MTc8L3JlZi10eXBlPjxjb250cmlidXRvcnM+PGF1dGhvcnM+
PGF1dGhvcj5HdXRpw6lycmV6LVBlcmVkbywgRy4gQi48L2F1dGhvcj48YXV0aG9yPk1hcnRpbnMs
IE0uIFQuIFMuPC9hdXRob3I+PGF1dGhvcj5kYSBTaWx2YSwgRi4gQS48L2F1dGhvcj48YXV0aG9y
PkxvcGVzLCBNLiBCLjwvYXV0aG9yPjxhdXRob3I+TG9wZXMsIEcuIEIuPC9hdXRob3I+PGF1dGhv
cj5Mb3BlcywgQS4gQS48L2F1dGhvcj48L2F1dGhvcnM+PC9jb250cmlidXRvcnM+PGF1dGgtYWRk
cmVzcz5HcmFkdWF0ZSBQcm9ncmFtIGluIE1lZGljaW5lIGFuZCBIZWFsdGgsIEZlZGVyYWwgVW5p
dmVyc2l0eSBvZiBCYWhpYSwgU2FsdmFkb3IsIEJBLCBCcmF6aWwuJiN4RDtDbGluaWMgb2YgUmVu
YWwgRGlzZWFzZSBhbmQgSHlwZXJ0ZW5zaW9uIChDTElOSVJJTSksIFNhbHZhZG9yLCBCQSwgQnJh
emlsLiYjeEQ7TkVQSFJPTiBDbGluaWMsIFNhbHZhZG9yLCBCQSwgQnJhemlsLiYjeEQ7VW5pdCBv
ZiBDbGluaWNhbCBFcGlkZW1pb2xvZ3kgYW5kIEV2aWRlbmNlIEJhc2VkIE1lZGljaW5lLCBQcm9m
ZXNzb3IgRWRnYXJkIFNhbnRvcyBVbml2ZXJzaXR5IEhvc3BpdGFsLCBGZWRlcmFsIFVuaXZlcnNp
dHkgb2YgQmFoaWEsIFNhbHZhZG9yLCBCQSwgQnJhemlsLiYjeEQ7VW5pdCBvZiBDbGluaWNhbCBF
cGlkZW1pb2xvZ3kgYW5kIEV2aWRlbmNlIEJhc2VkIE1lZGljaW5lLCBQcm9mZXNzb3IgRWRnYXJk
IFNhbnRvcyBVbml2ZXJzaXR5IEhvc3BpdGFsLCBGZWRlcmFsIFVuaXZlcnNpdHkgb2YgQmFoaWEs
IFNhbHZhZG9yLCBCQSwgQnJhemlsLiBhYXNsb3Blc3VmYmFAZ21haWwuY29tLiYjeEQ7RGVwYXJ0
bWVudCBvZiBJbnRlcm5hbCBNZWRpY2luZSwgRmVkZXJhbCBVbml2ZXJzaXR5IG9mIEJhaGlhLCBB
di4gUmVpdG9yIE1pZ3VlbCBDYWxtb24sIHMvbiwgVmFsZSBkbyBDYW5lbGEsIFNhbHZhZG9yLCBC
YWhpYSwgQ0VQOiA0MDExMC0wMTAsIEJyYXppbC4gYWFzbG9wZXN1ZmJhQGdtYWlsLmNvbS48L2F1
dGgtYWRkcmVzcz48dGl0bGVzPjx0aXRsZT5GdW5jdGlvbmFsIGRlcGVuZGVuY2UgYW5kIHRoZSBt
ZW50YWwgZGltZW5zaW9uIG9mIHF1YWxpdHkgb2YgbGlmZSBpbiBIZW1vZGlhbHlzaXMgcGF0aWVu
dHM6IHRoZSBQUk9IRU1PIHN0dWR5PC90aXRsZT48c2Vjb25kYXJ5LXRpdGxlPkhlYWx0aCBRdWFs
IExpZmUgT3V0Y29tZXM8L3NlY29uZGFyeS10aXRsZT48L3RpdGxlcz48cGFnZXM+MjM0PC9wYWdl
cz48dm9sdW1lPjE4PC92b2x1bWU+PG51bWJlcj4xPC9udW1iZXI+PGVkaXRpb24+MjAyMC8wNy8x
OTwvZWRpdGlvbj48a2V5d29yZHM+PGtleXdvcmQ+QWN0aXZpdGllcyBvZiBkYWlseSBsaXZpbmc8
L2tleXdvcmQ+PGtleXdvcmQ+RGVwcmVzc2lvbjwva2V5d29yZD48a2V5d29yZD5EaWFseXNpczwv
a2V5d29yZD48a2V5d29yZD5GdW5jdGlvbmFsIHN0YXR1czwva2V5d29yZD48a2V5d29yZD5NZW50
YWwgaGVhbHRoPC9rZXl3b3JkPjxrZXl3b3JkPlF1YWxpdHkgb2YgbGlmZTwva2V5d29yZD48L2tl
eXdvcmRzPjxkYXRlcz48eWVhcj4yMDIwPC95ZWFyPjxwdWItZGF0ZXM+PGRhdGU+SnVsIDE3PC9k
YXRlPjwvcHViLWRhdGVzPjwvZGF0ZXM+PGlzYm4+MTQ3Ny03NTI1PC9pc2JuPjxhY2Nlc3Npb24t
bnVtPjMyNjgwNTIxPC9hY2Nlc3Npb24tbnVtPjx1cmxzPjwvdXJscz48Y3VzdG9tMj5QTUM3MzY4
Njk2PC9jdXN0b20yPjxlbGVjdHJvbmljLXJlc291cmNlLW51bT4xMC4xMTg2L3MxMjk1NS0wMjAt
MDE0NjQtMzwvZWxlY3Ryb25pYy1yZXNvdXJjZS1udW0+PHJlbW90ZS1kYXRhYmFzZS1wcm92aWRl
cj5OTE08L3JlbW90ZS1kYXRhYmFzZS1wcm92aWRlcj48bGFuZ3VhZ2U+ZW5nPC9sYW5ndWFnZT48
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94961" w:rsidRPr="00A4380B">
              <w:rPr>
                <w:sz w:val="16"/>
                <w:szCs w:val="18"/>
              </w:rPr>
            </w:r>
            <w:r w:rsidR="00494961" w:rsidRPr="00A4380B">
              <w:rPr>
                <w:sz w:val="16"/>
                <w:szCs w:val="18"/>
              </w:rPr>
              <w:fldChar w:fldCharType="separate"/>
            </w:r>
            <w:r w:rsidR="0066725D" w:rsidRPr="00A4380B">
              <w:rPr>
                <w:noProof/>
                <w:sz w:val="16"/>
                <w:szCs w:val="18"/>
              </w:rPr>
              <w:t>[11]</w:t>
            </w:r>
            <w:r w:rsidR="00494961" w:rsidRPr="00A4380B">
              <w:rPr>
                <w:sz w:val="16"/>
                <w:szCs w:val="18"/>
              </w:rPr>
              <w:fldChar w:fldCharType="end"/>
            </w:r>
            <w:r w:rsidR="00813CA0" w:rsidRPr="00A4380B">
              <w:rPr>
                <w:rFonts w:cs="AdvPSA88A"/>
                <w:sz w:val="16"/>
                <w:szCs w:val="18"/>
              </w:rPr>
              <w:t xml:space="preserve">, good acceptability and reasonable criterion validity for the </w:t>
            </w:r>
            <w:r w:rsidR="00494961" w:rsidRPr="00A4380B">
              <w:rPr>
                <w:rFonts w:cs="AdvPSA88A"/>
                <w:sz w:val="16"/>
                <w:szCs w:val="18"/>
              </w:rPr>
              <w:t>former</w:t>
            </w:r>
            <w:r w:rsidR="00813CA0" w:rsidRPr="00A4380B">
              <w:rPr>
                <w:rFonts w:cs="AdvPSA88A"/>
                <w:sz w:val="16"/>
                <w:szCs w:val="18"/>
              </w:rPr>
              <w:t xml:space="preserve"> version</w:t>
            </w:r>
            <w:r w:rsidR="007823EB" w:rsidRPr="00A4380B">
              <w:rPr>
                <w:sz w:val="16"/>
                <w:szCs w:val="18"/>
              </w:rPr>
              <w:t>.</w:t>
            </w:r>
            <w:r w:rsidR="00B403A1" w:rsidRPr="00A4380B">
              <w:rPr>
                <w:rFonts w:cs="AdvPSA88A"/>
                <w:sz w:val="16"/>
                <w:szCs w:val="18"/>
              </w:rPr>
              <w:fldChar w:fldCharType="begin"/>
            </w:r>
            <w:r w:rsidR="0066725D" w:rsidRPr="00A4380B">
              <w:rPr>
                <w:rFonts w:cs="AdvPSA88A"/>
                <w:sz w:val="16"/>
                <w:szCs w:val="18"/>
              </w:rPr>
              <w:instrText xml:space="preserve"> ADDIN EN.CITE &lt;EndNote&gt;&lt;Cite&gt;&lt;Author&gt;Reijneveld&lt;/Author&gt;&lt;Year&gt;2007&lt;/Year&gt;&lt;RecNum&gt;213&lt;/RecNum&gt;&lt;DisplayText&gt;[9]&lt;/DisplayText&gt;&lt;record&gt;&lt;rec-number&gt;213&lt;/rec-number&gt;&lt;foreign-keys&gt;&lt;key app="EN" db-id="f9sxed5dvaae2ee5d2cppaw5fvsa0re52vz2" timestamp="1595430859"&gt;213&lt;/key&gt;&lt;/foreign-keys&gt;&lt;ref-type name="Journal Article"&gt;17&lt;/ref-type&gt;&lt;contributors&gt;&lt;authors&gt;&lt;author&gt;Reijneveld, S. A.&lt;/author&gt;&lt;author&gt;Spijker, J.&lt;/author&gt;&lt;author&gt;Dijkshoorn, H.&lt;/author&gt;&lt;/authors&gt;&lt;/contributors&gt;&lt;auth-address&gt;University Medical Center Groningen, University of Groningen, Department of Health Sciences, Northern Center for Healthcare Research, Groningen, P.O. Box 196, 9700 AD Groningen, the Netherlands. S.A.Reijneveld@med.umcg.nl&lt;/auth-address&gt;&lt;titles&gt;&lt;title&gt;Katz&amp;apos; ADL index assessed functional performance of Turkish, Moroccan, and Dutch elderly&lt;/title&gt;&lt;secondary-title&gt;J Clin Epidemiol&lt;/secondary-title&gt;&lt;/titles&gt;&lt;pages&gt;382-8&lt;/pages&gt;&lt;volume&gt;60&lt;/volume&gt;&lt;number&gt;4&lt;/number&gt;&lt;edition&gt;2007/03/10&lt;/edition&gt;&lt;keywords&gt;&lt;keyword&gt;*Activities of Daily Living&lt;/keyword&gt;&lt;keyword&gt;Age Distribution&lt;/keyword&gt;&lt;keyword&gt;Aged&lt;/keyword&gt;&lt;keyword&gt;Chronic Disease/epidemiology&lt;/keyword&gt;&lt;keyword&gt;Cross-Cultural Comparison&lt;/keyword&gt;&lt;keyword&gt;Depression/epidemiology&lt;/keyword&gt;&lt;keyword&gt;*Disability Evaluation&lt;/keyword&gt;&lt;keyword&gt;Female&lt;/keyword&gt;&lt;keyword&gt;Health Status&lt;/keyword&gt;&lt;keyword&gt;Humans&lt;/keyword&gt;&lt;keyword&gt;Male&lt;/keyword&gt;&lt;keyword&gt;Middle Aged&lt;/keyword&gt;&lt;keyword&gt;Morocco/ethnology&lt;/keyword&gt;&lt;keyword&gt;Netherlands/epidemiology&lt;/keyword&gt;&lt;keyword&gt;Physical Fitness&lt;/keyword&gt;&lt;keyword&gt;Prognosis&lt;/keyword&gt;&lt;keyword&gt;Reproducibility of Results&lt;/keyword&gt;&lt;keyword&gt;Sex Distribution&lt;/keyword&gt;&lt;keyword&gt;Turkey/ethnology&lt;/keyword&gt;&lt;/keywords&gt;&lt;dates&gt;&lt;year&gt;2007&lt;/year&gt;&lt;pub-dates&gt;&lt;date&gt;Apr&lt;/date&gt;&lt;/pub-dates&gt;&lt;/dates&gt;&lt;isbn&gt;0895-4356 (Print)&amp;#xD;0895-4356&lt;/isbn&gt;&lt;accession-num&gt;17346613&lt;/accession-num&gt;&lt;urls&gt;&lt;/urls&gt;&lt;electronic-resource-num&gt;10.1016/j.jclinepi.2006.02.022&lt;/electronic-resource-num&gt;&lt;remote-database-provider&gt;NLM&lt;/remote-database-provider&gt;&lt;language&gt;eng&lt;/language&gt;&lt;/record&gt;&lt;/Cite&gt;&lt;/EndNote&gt;</w:instrText>
            </w:r>
            <w:r w:rsidR="00B403A1" w:rsidRPr="00A4380B">
              <w:rPr>
                <w:rFonts w:cs="AdvPSA88A"/>
                <w:sz w:val="16"/>
                <w:szCs w:val="18"/>
              </w:rPr>
              <w:fldChar w:fldCharType="separate"/>
            </w:r>
            <w:r w:rsidR="0066725D" w:rsidRPr="00A4380B">
              <w:rPr>
                <w:rFonts w:cs="AdvPSA88A"/>
                <w:noProof/>
                <w:sz w:val="16"/>
                <w:szCs w:val="18"/>
              </w:rPr>
              <w:t>[9]</w:t>
            </w:r>
            <w:r w:rsidR="00B403A1" w:rsidRPr="00A4380B">
              <w:rPr>
                <w:rFonts w:cs="AdvPSA88A"/>
                <w:sz w:val="16"/>
                <w:szCs w:val="18"/>
              </w:rPr>
              <w:fldChar w:fldCharType="end"/>
            </w:r>
            <w:r w:rsidR="0068155F" w:rsidRPr="00A4380B">
              <w:rPr>
                <w:rFonts w:cs="AdvPSA88A"/>
                <w:sz w:val="16"/>
                <w:szCs w:val="18"/>
              </w:rPr>
              <w:t xml:space="preserve"> </w:t>
            </w:r>
          </w:p>
          <w:p w14:paraId="1A4A5B0C" w14:textId="47FEEA5C" w:rsidR="00813CA0" w:rsidRPr="00A4380B" w:rsidRDefault="00167EC0" w:rsidP="00494961">
            <w:pPr>
              <w:autoSpaceDE w:val="0"/>
              <w:autoSpaceDN w:val="0"/>
              <w:adjustRightInd w:val="0"/>
              <w:spacing w:after="0" w:line="240" w:lineRule="auto"/>
              <w:rPr>
                <w:sz w:val="16"/>
                <w:szCs w:val="18"/>
              </w:rPr>
            </w:pPr>
            <w:r w:rsidRPr="00A4380B">
              <w:rPr>
                <w:rFonts w:cs="AdvPSA88A"/>
                <w:sz w:val="16"/>
                <w:szCs w:val="18"/>
              </w:rPr>
              <w:t xml:space="preserve">- </w:t>
            </w:r>
            <w:r w:rsidR="0068155F" w:rsidRPr="00A4380B">
              <w:rPr>
                <w:rFonts w:cs="AdvPSA88A"/>
                <w:sz w:val="16"/>
                <w:szCs w:val="18"/>
              </w:rPr>
              <w:t>Limited utility because of ceiling effects</w:t>
            </w:r>
            <w:r w:rsidR="0068155F" w:rsidRPr="00A4380B">
              <w:rPr>
                <w:rFonts w:cs="AdvPSA88A"/>
                <w:sz w:val="16"/>
                <w:szCs w:val="18"/>
              </w:rPr>
              <w:fldChar w:fldCharType="begin"/>
            </w:r>
            <w:r w:rsidR="0066725D" w:rsidRPr="00A4380B">
              <w:rPr>
                <w:rFonts w:cs="AdvPSA88A"/>
                <w:sz w:val="16"/>
                <w:szCs w:val="18"/>
              </w:rPr>
              <w:instrText xml:space="preserve"> ADDIN EN.CITE &lt;EndNote&gt;&lt;Cite&gt;&lt;Author&gt;Hall&lt;/Author&gt;&lt;Year&gt;2020&lt;/Year&gt;&lt;RecNum&gt;226&lt;/RecNum&gt;&lt;DisplayText&gt;[12]&lt;/DisplayText&gt;&lt;record&gt;&lt;rec-number&gt;226&lt;/rec-number&gt;&lt;foreign-keys&gt;&lt;key app="EN" db-id="f9sxed5dvaae2ee5d2cppaw5fvsa0re52vz2" timestamp="1597752730"&gt;226&lt;/key&gt;&lt;/foreign-keys&gt;&lt;ref-type name="Journal Article"&gt;17&lt;/ref-type&gt;&lt;contributors&gt;&lt;authors&gt;&lt;author&gt;Hall, R. K.&lt;/author&gt;&lt;author&gt;Rutledge, J.&lt;/author&gt;&lt;author&gt;Luciano, A.&lt;/author&gt;&lt;author&gt;Hall, K.&lt;/author&gt;&lt;author&gt;Pieper, C. F.&lt;/author&gt;&lt;author&gt;Colón-Emeric, C.&lt;/author&gt;&lt;/authors&gt;&lt;/contributors&gt;&lt;auth-address&gt;Renal Section, Durham Veterans Affairs Healthcare System, Durham, NC.&amp;#xD;Geriatric Research Education and Clinical Center, Durham Veterans Affairs Healthcare System, Durham, NC.&amp;#xD;Division of Nephrology, Department of Medicine, Duke University, Durham, NC.&amp;#xD;Center for the Study of Aging and Human Development, Duke University, Durham, NC.&amp;#xD;Division of Geriatric Medicine, Department of Medicine, Duke University, Durham, NC.&amp;#xD;Department of Biostatistics and Bioinformatics, Duke University School of Medicine, Durham, NC.&lt;/auth-address&gt;&lt;titles&gt;&lt;title&gt;Physical Function Assessment in Older Hemodialysis Patients&lt;/title&gt;&lt;secondary-title&gt;Kidney Med&lt;/secondary-title&gt;&lt;/titles&gt;&lt;periodical&gt;&lt;full-title&gt;Kidney Med&lt;/full-title&gt;&lt;/periodical&gt;&lt;pages&gt;425-431&lt;/pages&gt;&lt;volume&gt;2&lt;/volume&gt;&lt;number&gt;4&lt;/number&gt;&lt;edition&gt;2020/08/11&lt;/edition&gt;&lt;keywords&gt;&lt;keyword&gt;Physical performance&lt;/keyword&gt;&lt;keyword&gt;activities of daily living&lt;/keyword&gt;&lt;keyword&gt;end-stage renal disease&lt;/keyword&gt;&lt;keyword&gt;geriatric assessment&lt;/keyword&gt;&lt;/keywords&gt;&lt;dates&gt;&lt;year&gt;2020&lt;/year&gt;&lt;pub-dates&gt;&lt;date&gt;Jul-Aug&lt;/date&gt;&lt;/pub-dates&gt;&lt;/dates&gt;&lt;isbn&gt;2590-0595&lt;/isbn&gt;&lt;accession-num&gt;32775982&lt;/accession-num&gt;&lt;urls&gt;&lt;/urls&gt;&lt;custom2&gt;PMC7406854&lt;/custom2&gt;&lt;electronic-resource-num&gt;10.1016/j.xkme.2020.03.008&lt;/electronic-resource-num&gt;&lt;remote-database-provider&gt;NLM&lt;/remote-database-provider&gt;&lt;language&gt;eng&lt;/language&gt;&lt;/record&gt;&lt;/Cite&gt;&lt;/EndNote&gt;</w:instrText>
            </w:r>
            <w:r w:rsidR="0068155F" w:rsidRPr="00A4380B">
              <w:rPr>
                <w:rFonts w:cs="AdvPSA88A"/>
                <w:sz w:val="16"/>
                <w:szCs w:val="18"/>
              </w:rPr>
              <w:fldChar w:fldCharType="separate"/>
            </w:r>
            <w:r w:rsidR="0066725D" w:rsidRPr="00A4380B">
              <w:rPr>
                <w:rFonts w:cs="AdvPSA88A"/>
                <w:noProof/>
                <w:sz w:val="16"/>
                <w:szCs w:val="18"/>
              </w:rPr>
              <w:t>[12]</w:t>
            </w:r>
            <w:r w:rsidR="0068155F" w:rsidRPr="00A4380B">
              <w:rPr>
                <w:rFonts w:cs="AdvPSA88A"/>
                <w:sz w:val="16"/>
                <w:szCs w:val="18"/>
              </w:rPr>
              <w:fldChar w:fldCharType="end"/>
            </w:r>
          </w:p>
        </w:tc>
        <w:tc>
          <w:tcPr>
            <w:tcW w:w="3260" w:type="dxa"/>
            <w:tcBorders>
              <w:top w:val="single" w:sz="4" w:space="0" w:color="auto"/>
              <w:bottom w:val="single" w:sz="4" w:space="0" w:color="auto"/>
            </w:tcBorders>
          </w:tcPr>
          <w:p w14:paraId="07AA1916" w14:textId="1E1BB342" w:rsidR="00090FBD" w:rsidRPr="00A4380B" w:rsidRDefault="00090FBD" w:rsidP="00470D52">
            <w:pPr>
              <w:spacing w:after="0"/>
              <w:rPr>
                <w:sz w:val="16"/>
                <w:szCs w:val="18"/>
              </w:rPr>
            </w:pPr>
            <w:r w:rsidRPr="00A4380B">
              <w:rPr>
                <w:sz w:val="16"/>
                <w:szCs w:val="18"/>
              </w:rPr>
              <w:t xml:space="preserve">Generally widely used </w:t>
            </w:r>
            <w:r w:rsidRPr="00A4380B">
              <w:rPr>
                <w:sz w:val="16"/>
                <w:szCs w:val="18"/>
              </w:rPr>
              <w:fldChar w:fldCharType="begin">
                <w:fldData xml:space="preserve">PEVuZE5vdGU+PENpdGU+PEF1dGhvcj5Db3VkZXJjPC9BdXRob3I+PFllYXI+MjAxOTwvWWVhcj48
UmVjTnVtPjEwMTwvUmVjTnVtPjxEaXNwbGF5VGV4dD5bOCwgMTMsIDE0XTwvRGlzcGxheVRleHQ+
PHJlY29yZD48cmVjLW51bWJlcj4xMDE8L3JlYy1udW1iZXI+PGZvcmVpZ24ta2V5cz48a2V5IGFw
cD0iRU4iIGRiLWlkPSJweDBmdHJzeDE1cGZleWV3NWV6eGRkdmgwdDB4YTBlOXB2ZXYiIHRpbWVz
dGFtcD0iMTU4MDc0NTk5OCI+MTAxPC9rZXk+PC9mb3JlaWduLWtleXM+PHJlZi10eXBlIG5hbWU9
IkpvdXJuYWwgQXJ0aWNsZSI+MTc8L3JlZi10eXBlPjxjb250cmlidXRvcnM+PGF1dGhvcnM+PGF1
dGhvcj5Db3VkZXJjLCBBLiBMLjwvYXV0aG9yPjxhdXRob3I+Qm91bGFoc3Nhc3MsIFIuPC9hdXRo
b3I+PGF1dGhvcj5Ob3VndWVyZWRlLCBFLjwvYXV0aG9yPjxhdXRob3I+R29iaW4sIE4uPC9hdXRo
b3I+PGF1dGhvcj5HdWVyaW4sIE8uPC9hdXRob3I+PGF1dGhvcj5WaWxsYW5pLCBQLjwvYXV0aG9y
PjxhdXRob3I+QmFybGVzaSwgRi48L2F1dGhvcj48YXV0aG9yPlBhaWxsYXVkLCBFLjwvYXV0aG9y
PjwvYXV0aG9ycz48L2NvbnRyaWJ1dG9ycz48YXV0aC1hZGRyZXNzPkRpdmlzaW9uIG9mIEludGVy
bmFsIE1lZGljaW5lLCBHZXJpYXRyeSBhbmQgVGhlcmFwZXV0aWMsIFNhaW50ZSBNYXJndWVyaXRl
IEhvc3BpdGFsLCBBUC1ITSwgTWFyc2VpbGxlLCBGcmFuY2U7IENvb3JkaW5hdGlvbiBVbml0IGZv
ciBHZXJpYXRyaWMgT25jb2xvZ3kgKFVDT0cpLCBQQUNBIFdlc3QsIEZyYW5jZS4gRWxlY3Ryb25p
YyBhZGRyZXNzOiBhbm5lLWxhdXJlLmNvdWRlcmNAYXAtaG0uZnIuJiN4RDtHZXJpYXRyaWMgRGVw
YXJ0bWVudCwgQ29vcmRpbmF0aW9uIFVuaXQgZm9yIEdlcmlhdHJpYyBPbmNvbG9neSAoVUNPRykg
UEFDQSBFYXN0LCBDaW1pZXogSG9zcGl0YWwsIE5pY2UsIEZyYW5jZS4mI3hEO0RpdmlzaW9uIG9m
IEludGVybmFsIE1lZGljaW5lLCBHZXJpYXRyeSBhbmQgVGhlcmFwZXV0aWMsIFNhaW50ZSBNYXJn
dWVyaXRlIEhvc3BpdGFsLCBBUC1ITSwgTWFyc2VpbGxlLCBGcmFuY2UuJiN4RDtHZXJpYXRyaWMg
RGVwYXJ0bWVudCwgQ29vcmRpbmF0aW9uIFVuaXQgZm9yIEdlcmlhdHJpYyBPbmNvbG9neSAoVUNP
RykgUEFDQSBFYXN0LCBDaW1pZXogSG9zcGl0YWwsIE5pY2UsIEZyYW5jZTsgTmljZSBTb3BoaWEt
QW50aXBvbGlzIFVuaXZlcnNpdHksIE5pY2UsIEZyYW5jZS4mI3hEO0RpdmlzaW9uIG9mIEludGVy
bmFsIE1lZGljaW5lLCBHZXJpYXRyeSBhbmQgVGhlcmFwZXV0aWMsIFNhaW50ZSBNYXJndWVyaXRl
IEhvc3BpdGFsLCBBUC1ITSwgTWFyc2VpbGxlLCBGcmFuY2U7IEFpeC1NYXJzZWlsbGUgVW5pdmVy
c2l0eSwgTWFyc2VpbGxlLCBGcmFuY2UuJiN4RDtBaXgtTWFyc2VpbGxlIFVuaXZlcnNpdHksIE1h
cnNlaWxsZSwgRnJhbmNlOyBEaXZpc2lvbiBvZiBNdWx0aWRpc2NpcGxpbmFyeSBPbmNvbG9neSBh
bmQgVGhlcmFwZXV0aWMgSW5ub3ZhdGlvbnMsIE5vcnRoIEhvc3BpdGFsLCBBUC1ITSwgTWFyc2Vp
bGxlLCBGcmFuY2UuJiN4RDtEZXBhcnRtZW50IG9mIEdlcmlhdHJpY3MsIEdlcmlhdHJpYyBPbmNv
bG9neSBVbml0LCBBUEhQLCBIb3NwaXRhbCBFdXJvcGVhbiBHZW9yZ2VzIFBvbXBpZG91LCBQYXJp
cywgRnJhbmNlOyBDbGluaWNhbCBFcGlkZW1pb2xvZ3kgYW5kIEFnZWluZyBVbml0LCBFQSwgNzM3
NiwgVW5pdmVyc2l0ZSZhcG9zOyBQYXJpcy1Fc3QsIENyZXRlaWwsIEZyYW5jZS48L2F1dGgtYWRk
cmVzcz48dGl0bGVzPjx0aXRsZT5GdW5jdGlvbmFsIHN0YXR1cyBpbiBhIGdlcmlhdHJpYyBvbmNv
bG9neSBzZXR0aW5nOiBBIHJldmlldzwvdGl0bGU+PHNlY29uZGFyeS10aXRsZT5KIEdlcmlhdHIg
T25jb2w8L3NlY29uZGFyeS10aXRsZT48YWx0LXRpdGxlPkpvdXJuYWwgb2YgZ2VyaWF0cmljIG9u
Y29sb2d5PC9hbHQtdGl0bGU+PC90aXRsZXM+PHBlcmlvZGljYWw+PGZ1bGwtdGl0bGU+SiBHZXJp
YXRyIE9uY29sPC9mdWxsLXRpdGxlPjxhYmJyLTE+Sm91cm5hbCBvZiBnZXJpYXRyaWMgb25jb2xv
Z3k8L2FiYnItMT48L3BlcmlvZGljYWw+PGFsdC1wZXJpb2RpY2FsPjxmdWxsLXRpdGxlPkogR2Vy
aWF0ciBPbmNvbDwvZnVsbC10aXRsZT48YWJici0xPkpvdXJuYWwgb2YgZ2VyaWF0cmljIG9uY29s
b2d5PC9hYmJyLTE+PC9hbHQtcGVyaW9kaWNhbD48cGFnZXM+ODg0LTg5NDwvcGFnZXM+PHZvbHVt
ZT4xMDwvdm9sdW1lPjxudW1iZXI+NjwvbnVtYmVyPjxlZGl0aW9uPjIwMTkvMDMvMDM8L2VkaXRp
b24+PGtleXdvcmRzPjxrZXl3b3JkPkNhbmNlcjwva2V5d29yZD48a2V5d29yZD5DaGVtb3RveGlj
aXR5PC9rZXl3b3JkPjxrZXl3b3JkPkZ1bmN0aW9uYWwgc3RhdHVzPC9rZXl3b3JkPjxrZXl3b3Jk
Pk9sZGVyIGFkdWx0czwva2V5d29yZD48a2V5d29yZD5PdmVyYWxsIHN1cnZpdmFsPC9rZXl3b3Jk
PjxrZXl3b3JkPlBvc3RvcGVyYXRpdmUgY29tcGxpY2F0aW9uczwva2V5d29yZD48a2V5d29yZD5U
cmVhdG1lbnQgZGVjaXNpb248L2tleXdvcmQ+PGtleXdvcmQ+VHJlYXRtZW50IGZlYXNpYmlsaXR5
PC9rZXl3b3JkPjwva2V5d29yZHM+PGRhdGVzPjx5ZWFyPjIwMTk8L3llYXI+PHB1Yi1kYXRlcz48
ZGF0ZT5Ob3Y8L2RhdGU+PC9wdWItZGF0ZXM+PC9kYXRlcz48aXNibj4xODc5LTQwNjg8L2lzYm4+
PGFjY2Vzc2lvbi1udW0+MzA4MjQyMjI8L2FjY2Vzc2lvbi1udW0+PHVybHM+PC91cmxzPjxlbGVj
dHJvbmljLXJlc291cmNlLW51bT4xMC4xMDE2L2ouamdvLjIwMTkuMDIuMDA0PC9lbGVjdHJvbmlj
LXJlc291cmNlLW51bT48cmVtb3RlLWRhdGFiYXNlLXByb3ZpZGVyPk5MTTwvcmVtb3RlLWRhdGFi
YXNlLXByb3ZpZGVyPjxsYW5ndWFnZT5lbmc8L2xhbmd1YWdlPjwvcmVjb3JkPjwvQ2l0ZT48Q2l0
ZT48QXV0aG9yPkhvcG1hbi1Sb2NrPC9BdXRob3I+PFllYXI+MjAxOTwvWWVhcj48UmVjTnVtPjIy
NDwvUmVjTnVtPjxyZWNvcmQ+PHJlYy1udW1iZXI+MjI0PC9yZWMtbnVtYmVyPjxmb3JlaWduLWtl
eXM+PGtleSBhcHA9IkVOIiBkYi1pZD0iZjlzeGVkNWR2YWFlMmVlNWQyY3BwYXc1ZnZzYTByZTUy
dnoyIiB0aW1lc3RhbXA9IjE1OTc0MTU1NzciPjIyNDwva2V5PjwvZm9yZWlnbi1rZXlzPjxyZWYt
dHlwZSBuYW1lPSJKb3VybmFsIEFydGljbGUiPjE3PC9yZWYtdHlwZT48Y29udHJpYnV0b3JzPjxh
dXRob3JzPjxhdXRob3I+SG9wbWFuLVJvY2ssIE0uPC9hdXRob3I+PGF1dGhvcj52YW4gSGlydHVt
LCBILjwvYXV0aG9yPjxhdXRob3I+ZGUgVnJlZWRlLCBQLjwvYXV0aG9yPjxhdXRob3I+RnJlaWJl
cmdlciwgRS48L2F1dGhvcj48L2F1dGhvcnM+PC9jb250cmlidXRvcnM+PGF1dGgtYWRkcmVzcz5S
ZXNlYXJjaCBjZW50ZXIgQm9keUBXb3JrIFROTyAoTmV0aGVybGFuZHMgT3JnYW5pemF0aW9uIGZv
ciBBcHBsaWVkIFNjaWVudGlmaWMgUmVzZWFyY2gpIGFuZCBWVSBVbml2ZXJzaXR5IE1lZGljYWwg
Q2VudGVyLCBWYW4gZGVyIEJvZWNoaG9yc3RzdHJhYXQgNywgMTA4MSBCVCwgTGVpZGVuL0Ftc3Rl
cmRhbSwgVGhlIE5ldGhlcmxhbmRzLiBtLmhvcG1hbkB2dW1jLm5sLiYjeEQ7UmVzZWFyY2ggY2Vu
dGVyIEJvZHlAV29yayBUTk8gKE5ldGhlcmxhbmRzIE9yZ2FuaXphdGlvbiBmb3IgQXBwbGllZCBT
Y2llbnRpZmljIFJlc2VhcmNoKSBhbmQgVlUgVW5pdmVyc2l0eSBNZWRpY2FsIENlbnRlciwgVmFu
IGRlciBCb2VjaGhvcnN0c3RyYWF0IDcsIDEwODEgQlQsIExlaWRlbi9BbXN0ZXJkYW0sIFRoZSBO
ZXRoZXJsYW5kcy4mI3hEO1NpbnQgQW50b25pdXMgSG9zcGl0YWwsIEtvZWtvZWtzbGFhbiAxLCAz
NDM1IENNLCBOaWV1d2VnZWluLCBUaGUgTmV0aGVybGFuZHMuJiN4RDtEZXBhcnRtZW50IG9mIFB1
YmxpYyBIZWFsdGgsIEVyYXNtdXMgTUMsIFVuaXZlcnNpdHkgTWVkaWNhbCBDZW50ZXIgUm90dGVy
ZGFtLCBSb3R0ZXJkYW0sIFRoZSBOZXRoZXJsYW5kcy4mI3hEO0NvbmNyZWV0IE9uZGVyem9la2Vu
IGFuZCBUb2VwYXNzZW4sIEhvZnppY2h0IDIsIDI2NDEgTFQsIFBpam5hY2tlciwgVGhlIE5ldGhl
cmxhbmRzLiYjeEQ7SW5zdGl0dXRlIGZvciBCaW9tZWRpY2luZSBvZiBBZ2luZywgRnJpZWRyaWNo
LUFsZXhhbmRlciBVbml2ZXJzaXR5IEVybGFuZ2VuLU7DvHJuYmVyZywgS29iZXJnZXJzdHIuIDYw
LCA5MDQwOCwgTnVyZW1iZXJnLCBHZXJtYW55LiBlbGxlbi5mcmVpYmVyZ2VyQGZhdS5kZS48L2F1
dGgtYWRkcmVzcz48dGl0bGVzPjx0aXRsZT5BY3Rpdml0aWVzIG9mIGRhaWx5IGxpdmluZyBpbiBv
bGRlciBjb21tdW5pdHktZHdlbGxpbmcgcGVyc29uczogYSBzeXN0ZW1hdGljIHJldmlldyBvZiBw
c3ljaG9tZXRyaWMgcHJvcGVydGllcyBvZiBpbnN0cnVtZW50czwvdGl0bGU+PHNlY29uZGFyeS10
aXRsZT5BZ2luZyBDbGluIEV4cCBSZXM8L3NlY29uZGFyeS10aXRsZT48L3RpdGxlcz48cGVyaW9k
aWNhbD48ZnVsbC10aXRsZT5BZ2luZyBDbGluIEV4cCBSZXM8L2Z1bGwtdGl0bGU+PC9wZXJpb2Rp
Y2FsPjxwYWdlcz45MTctOTI1PC9wYWdlcz48dm9sdW1lPjMxPC92b2x1bWU+PG51bWJlcj43PC9u
dW1iZXI+PGVkaXRpb24+MjAxOC8wOS8wODwvZWRpdGlvbj48a2V5d29yZHM+PGtleXdvcmQ+KkFj
dGl2aXRpZXMgb2YgRGFpbHkgTGl2aW5nPC9rZXl3b3JkPjxrZXl3b3JkPkFnZWQ8L2tleXdvcmQ+
PGtleXdvcmQ+QWdlZCwgODAgYW5kIG92ZXI8L2tleXdvcmQ+PGtleXdvcmQ+R2VyaWF0cmljIEFz
c2Vzc21lbnQvKm1ldGhvZHM8L2tleXdvcmQ+PGtleXdvcmQ+SHVtYW5zPC9rZXl3b3JkPjxrZXl3
b3JkPipJbmRlcGVuZGVudCBMaXZpbmc8L2tleXdvcmQ+PGtleXdvcmQ+TWlkZGxlIEFnZWQ8L2tl
eXdvcmQ+PGtleXdvcmQ+UHN5Y2hvbWV0cmljczwva2V5d29yZD48a2V5d29yZD5SZXByb2R1Y2li
aWxpdHkgb2YgUmVzdWx0czwva2V5d29yZD48a2V5d29yZD5BY3Rpdml0aWVzIG9mIGRhaWx5IGxp
dmluZzwva2V5d29yZD48a2V5d29yZD5BZ2luZzwva2V5d29yZD48a2V5d29yZD5Bc3Nlc3NtZW50
PC9rZXl3b3JkPjxrZXl3b3JkPkNvbW11bml0eSBkd2VsbGluZzwva2V5d29yZD48a2V5d29yZD5G
dW5jdGlvbjwva2V5d29yZD48a2V5d29yZD5IZWFsdGggc3RhdHVzPC9rZXl3b3JkPjxrZXl3b3Jk
Pm9mIHRoaXMgcGFwZXIuIFRoZSBhdXRob3JzIGhhdmUgYWxzbyBubyBsaW5rcyB3aXRoIHRoZSBy
ZWNvbW1lbmRlZCBBREwgbGlzdHMuPC9rZXl3b3JkPjwva2V5d29yZHM+PGRhdGVzPjx5ZWFyPjIw
MTk8L3llYXI+PHB1Yi1kYXRlcz48ZGF0ZT5KdWw8L2RhdGU+PC9wdWItZGF0ZXM+PC9kYXRlcz48
aXNibj4xNTk0LTA2NjcgKFByaW50KSYjeEQ7MTU5NC0wNjY3PC9pc2JuPjxhY2Nlc3Npb24tbnVt
PjMwMTkxNDUzPC9hY2Nlc3Npb24tbnVtPjx1cmxzPjwvdXJscz48Y3VzdG9tMj5QTUM2NTg5MTQx
PC9jdXN0b20yPjxlbGVjdHJvbmljLXJlc291cmNlLW51bT4xMC4xMDA3L3M0MDUyMC0wMTgtMTAz
NC02PC9lbGVjdHJvbmljLXJlc291cmNlLW51bT48cmVtb3RlLWRhdGFiYXNlLXByb3ZpZGVyPk5M
TTwvcmVtb3RlLWRhdGFiYXNlLXByb3ZpZGVyPjxsYW5ndWFnZT5lbmc8L2xhbmd1YWdlPjwvcmVj
b3JkPjwvQ2l0ZT48Q2l0ZT48QXV0aG9yPlB1dHM8L0F1dGhvcj48WWVhcj4yMDE0PC9ZZWFyPjxS
ZWNOdW0+MTEwPC9SZWNOdW0+PHJlY29yZD48cmVjLW51bWJlcj4xMTA8L3JlYy1udW1iZXI+PGZv
cmVpZ24ta2V5cz48a2V5IGFwcD0iRU4iIGRiLWlkPSJweDBmdHJzeDE1cGZleWV3NWV6eGRkdmgw
dDB4YTBlOXB2ZXYiIHRpbWVzdGFtcD0iMTU4MDkxODE3MSI+MTEwPC9rZXk+PC9mb3JlaWduLWtl
eXM+PHJlZi10eXBlIG5hbWU9IkpvdXJuYWwgQXJ0aWNsZSI+MTc8L3JlZi10eXBlPjxjb250cmli
dXRvcnM+PGF1dGhvcnM+PGF1dGhvcj5QdXRzLCBNLiBULjwvYXV0aG9yPjxhdXRob3I+U2FudG9z
LCBCLjwvYXV0aG9yPjxhdXRob3I+SGFyZHQsIEouPC9hdXRob3I+PGF1dGhvcj5Nb25ldHRlLCBK
LjwvYXV0aG9yPjxhdXRob3I+R2lycmUsIFYuPC9hdXRob3I+PGF1dGhvcj5BdGVuYWZ1LCBFLiBH
LjwvYXV0aG9yPjxhdXRob3I+U3ByaW5nYWxsLCBFLjwvYXV0aG9yPjxhdXRob3I+QWxpYmhhaSwg
Uy4gTS48L2F1dGhvcj48L2F1dGhvcnM+PC9jb250cmlidXRvcnM+PGF1dGgtYWRkcmVzcz5MYXdy
ZW5jZSBTLiBCbG9vbWJlcmcgRmFjdWx0eSBvZiBOdXJzaW5nLCBVbml2ZXJzaXR5IG9mIFRvcm9u
dG8sIFRvcm9udG8uPC9hdXRoLWFkZHJlc3M+PHRpdGxlcz48dGl0bGU+QW4gdXBkYXRlIG9uIGEg
c3lzdGVtYXRpYyByZXZpZXcgb2YgdGhlIHVzZSBvZiBnZXJpYXRyaWMgYXNzZXNzbWVudCBmb3Ig
b2xkZXIgYWR1bHRzIGluIG9uY29sb2d5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zMDctMTU8L3BhZ2VzPjx2b2x1bWU+MjU8L3ZvbHVtZT48bnVtYmVyPjI8L251bWJl
cj48ZWRpdGlvbj4yMDEzLzExLzIyPC9lZGl0aW9uPjxrZXl3b3Jkcz48a2V5d29yZD5BY3Rpdml0
aWVzIG9mIERhaWx5IExpdmluZzwva2V5d29yZD48a2V5d29yZD5BZ2VkPC9rZXl3b3JkPjxrZXl3
b3JkPkNyb3NzLVNlY3Rpb25hbCBTdHVkaWVzPC9rZXl3b3JkPjxrZXl3b3JkPipHZXJpYXRyaWMg
QXNzZXNzbWVudDwva2V5d29yZD48a2V5d29yZD5IdW1hbnM8L2tleXdvcmQ+PGtleXdvcmQ+TmVv
cGxhc21zLypkaWFnbm9zaXMvbW9ydGFsaXR5L3RoZXJhcHk8L2tleXdvcmQ+PGtleXdvcmQ+UHJv
c3BlY3RpdmUgU3R1ZGllczwva2V5d29yZD48a2V5d29yZD5RdWFsaXR5IEFzc3VyYW5jZSwgSGVh
bHRoIENhcmU8L2tleXdvcmQ+PGtleXdvcmQ+UmV0cm9zcGVjdGl2ZSBTdHVkaWVzPC9rZXl3b3Jk
PjxrZXl3b3JkPlRyZWF0bWVudCBPdXRjb21lPC9rZXl3b3JkPjxrZXl3b3JkPmNhbmNlciB0cmVh
dG1lbnQ8L2tleXdvcmQ+PGtleXdvcmQ+Y29tcHJlaGVuc2l2ZSBnZXJpYXRyaWMgYXNzZXNzbWVu
dDwva2V5d29yZD48a2V5d29yZD5mcmFpbCBlbGRlcmx5PC9rZXl3b3JkPjxrZXl3b3JkPmdlcmlh
dHJpYyBvbmNvbG9neTwva2V5d29yZD48a2V5d29yZD5uZXdseSBkaWFnbm9zZWQgY2FuY2VyPC9r
ZXl3b3JkPjxrZXl3b3JkPnN5c3RlbWF0aWMgcmV2aWV3PC9rZXl3b3JkPjwva2V5d29yZHM+PGRh
dGVzPjx5ZWFyPjIwMTQ8L3llYXI+PHB1Yi1kYXRlcz48ZGF0ZT5GZWI8L2RhdGU+PC9wdWItZGF0
ZXM+PC9kYXRlcz48aXNibj4wOTIzLTc1MzQ8L2lzYm4+PGFjY2Vzc2lvbi1udW0+MjQyNTY4NDc8
L2FjY2Vzc2lvbi1udW0+PHVybHM+PC91cmxzPjxlbGVjdHJvbmljLXJlc291cmNlLW51bT4xMC4x
MDkzL2Fubm9uYy9tZHQzODY8L2VsZWN0cm9uaWMtcmVzb3VyY2UtbnVtPjxyZW1vdGUtZGF0YWJh
c2UtcHJvdmlkZXI+TkxNPC9yZW1vdGUtZGF0YWJhc2UtcHJvdmlkZXI+PGxhbmd1YWdlPmVuZzwv
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b3VkZXJjPC9BdXRob3I+PFllYXI+MjAxOTwvWWVhcj48
UmVjTnVtPjEwMTwvUmVjTnVtPjxEaXNwbGF5VGV4dD5bOCwgMTMsIDE0XTwvRGlzcGxheVRleHQ+
PHJlY29yZD48cmVjLW51bWJlcj4xMDE8L3JlYy1udW1iZXI+PGZvcmVpZ24ta2V5cz48a2V5IGFw
cD0iRU4iIGRiLWlkPSJweDBmdHJzeDE1cGZleWV3NWV6eGRkdmgwdDB4YTBlOXB2ZXYiIHRpbWVz
dGFtcD0iMTU4MDc0NTk5OCI+MTAxPC9rZXk+PC9mb3JlaWduLWtleXM+PHJlZi10eXBlIG5hbWU9
IkpvdXJuYWwgQXJ0aWNsZSI+MTc8L3JlZi10eXBlPjxjb250cmlidXRvcnM+PGF1dGhvcnM+PGF1
dGhvcj5Db3VkZXJjLCBBLiBMLjwvYXV0aG9yPjxhdXRob3I+Qm91bGFoc3Nhc3MsIFIuPC9hdXRo
b3I+PGF1dGhvcj5Ob3VndWVyZWRlLCBFLjwvYXV0aG9yPjxhdXRob3I+R29iaW4sIE4uPC9hdXRo
b3I+PGF1dGhvcj5HdWVyaW4sIE8uPC9hdXRob3I+PGF1dGhvcj5WaWxsYW5pLCBQLjwvYXV0aG9y
PjxhdXRob3I+QmFybGVzaSwgRi48L2F1dGhvcj48YXV0aG9yPlBhaWxsYXVkLCBFLjwvYXV0aG9y
PjwvYXV0aG9ycz48L2NvbnRyaWJ1dG9ycz48YXV0aC1hZGRyZXNzPkRpdmlzaW9uIG9mIEludGVy
bmFsIE1lZGljaW5lLCBHZXJpYXRyeSBhbmQgVGhlcmFwZXV0aWMsIFNhaW50ZSBNYXJndWVyaXRl
IEhvc3BpdGFsLCBBUC1ITSwgTWFyc2VpbGxlLCBGcmFuY2U7IENvb3JkaW5hdGlvbiBVbml0IGZv
ciBHZXJpYXRyaWMgT25jb2xvZ3kgKFVDT0cpLCBQQUNBIFdlc3QsIEZyYW5jZS4gRWxlY3Ryb25p
YyBhZGRyZXNzOiBhbm5lLWxhdXJlLmNvdWRlcmNAYXAtaG0uZnIuJiN4RDtHZXJpYXRyaWMgRGVw
YXJ0bWVudCwgQ29vcmRpbmF0aW9uIFVuaXQgZm9yIEdlcmlhdHJpYyBPbmNvbG9neSAoVUNPRykg
UEFDQSBFYXN0LCBDaW1pZXogSG9zcGl0YWwsIE5pY2UsIEZyYW5jZS4mI3hEO0RpdmlzaW9uIG9m
IEludGVybmFsIE1lZGljaW5lLCBHZXJpYXRyeSBhbmQgVGhlcmFwZXV0aWMsIFNhaW50ZSBNYXJn
dWVyaXRlIEhvc3BpdGFsLCBBUC1ITSwgTWFyc2VpbGxlLCBGcmFuY2UuJiN4RDtHZXJpYXRyaWMg
RGVwYXJ0bWVudCwgQ29vcmRpbmF0aW9uIFVuaXQgZm9yIEdlcmlhdHJpYyBPbmNvbG9neSAoVUNP
RykgUEFDQSBFYXN0LCBDaW1pZXogSG9zcGl0YWwsIE5pY2UsIEZyYW5jZTsgTmljZSBTb3BoaWEt
QW50aXBvbGlzIFVuaXZlcnNpdHksIE5pY2UsIEZyYW5jZS4mI3hEO0RpdmlzaW9uIG9mIEludGVy
bmFsIE1lZGljaW5lLCBHZXJpYXRyeSBhbmQgVGhlcmFwZXV0aWMsIFNhaW50ZSBNYXJndWVyaXRl
IEhvc3BpdGFsLCBBUC1ITSwgTWFyc2VpbGxlLCBGcmFuY2U7IEFpeC1NYXJzZWlsbGUgVW5pdmVy
c2l0eSwgTWFyc2VpbGxlLCBGcmFuY2UuJiN4RDtBaXgtTWFyc2VpbGxlIFVuaXZlcnNpdHksIE1h
cnNlaWxsZSwgRnJhbmNlOyBEaXZpc2lvbiBvZiBNdWx0aWRpc2NpcGxpbmFyeSBPbmNvbG9neSBh
bmQgVGhlcmFwZXV0aWMgSW5ub3ZhdGlvbnMsIE5vcnRoIEhvc3BpdGFsLCBBUC1ITSwgTWFyc2Vp
bGxlLCBGcmFuY2UuJiN4RDtEZXBhcnRtZW50IG9mIEdlcmlhdHJpY3MsIEdlcmlhdHJpYyBPbmNv
bG9neSBVbml0LCBBUEhQLCBIb3NwaXRhbCBFdXJvcGVhbiBHZW9yZ2VzIFBvbXBpZG91LCBQYXJp
cywgRnJhbmNlOyBDbGluaWNhbCBFcGlkZW1pb2xvZ3kgYW5kIEFnZWluZyBVbml0LCBFQSwgNzM3
NiwgVW5pdmVyc2l0ZSZhcG9zOyBQYXJpcy1Fc3QsIENyZXRlaWwsIEZyYW5jZS48L2F1dGgtYWRk
cmVzcz48dGl0bGVzPjx0aXRsZT5GdW5jdGlvbmFsIHN0YXR1cyBpbiBhIGdlcmlhdHJpYyBvbmNv
bG9neSBzZXR0aW5nOiBBIHJldmlldzwvdGl0bGU+PHNlY29uZGFyeS10aXRsZT5KIEdlcmlhdHIg
T25jb2w8L3NlY29uZGFyeS10aXRsZT48YWx0LXRpdGxlPkpvdXJuYWwgb2YgZ2VyaWF0cmljIG9u
Y29sb2d5PC9hbHQtdGl0bGU+PC90aXRsZXM+PHBlcmlvZGljYWw+PGZ1bGwtdGl0bGU+SiBHZXJp
YXRyIE9uY29sPC9mdWxsLXRpdGxlPjxhYmJyLTE+Sm91cm5hbCBvZiBnZXJpYXRyaWMgb25jb2xv
Z3k8L2FiYnItMT48L3BlcmlvZGljYWw+PGFsdC1wZXJpb2RpY2FsPjxmdWxsLXRpdGxlPkogR2Vy
aWF0ciBPbmNvbDwvZnVsbC10aXRsZT48YWJici0xPkpvdXJuYWwgb2YgZ2VyaWF0cmljIG9uY29s
b2d5PC9hYmJyLTE+PC9hbHQtcGVyaW9kaWNhbD48cGFnZXM+ODg0LTg5NDwvcGFnZXM+PHZvbHVt
ZT4xMDwvdm9sdW1lPjxudW1iZXI+NjwvbnVtYmVyPjxlZGl0aW9uPjIwMTkvMDMvMDM8L2VkaXRp
b24+PGtleXdvcmRzPjxrZXl3b3JkPkNhbmNlcjwva2V5d29yZD48a2V5d29yZD5DaGVtb3RveGlj
aXR5PC9rZXl3b3JkPjxrZXl3b3JkPkZ1bmN0aW9uYWwgc3RhdHVzPC9rZXl3b3JkPjxrZXl3b3Jk
Pk9sZGVyIGFkdWx0czwva2V5d29yZD48a2V5d29yZD5PdmVyYWxsIHN1cnZpdmFsPC9rZXl3b3Jk
PjxrZXl3b3JkPlBvc3RvcGVyYXRpdmUgY29tcGxpY2F0aW9uczwva2V5d29yZD48a2V5d29yZD5U
cmVhdG1lbnQgZGVjaXNpb248L2tleXdvcmQ+PGtleXdvcmQ+VHJlYXRtZW50IGZlYXNpYmlsaXR5
PC9rZXl3b3JkPjwva2V5d29yZHM+PGRhdGVzPjx5ZWFyPjIwMTk8L3llYXI+PHB1Yi1kYXRlcz48
ZGF0ZT5Ob3Y8L2RhdGU+PC9wdWItZGF0ZXM+PC9kYXRlcz48aXNibj4xODc5LTQwNjg8L2lzYm4+
PGFjY2Vzc2lvbi1udW0+MzA4MjQyMjI8L2FjY2Vzc2lvbi1udW0+PHVybHM+PC91cmxzPjxlbGVj
dHJvbmljLXJlc291cmNlLW51bT4xMC4xMDE2L2ouamdvLjIwMTkuMDIuMDA0PC9lbGVjdHJvbmlj
LXJlc291cmNlLW51bT48cmVtb3RlLWRhdGFiYXNlLXByb3ZpZGVyPk5MTTwvcmVtb3RlLWRhdGFi
YXNlLXByb3ZpZGVyPjxsYW5ndWFnZT5lbmc8L2xhbmd1YWdlPjwvcmVjb3JkPjwvQ2l0ZT48Q2l0
ZT48QXV0aG9yPkhvcG1hbi1Sb2NrPC9BdXRob3I+PFllYXI+MjAxOTwvWWVhcj48UmVjTnVtPjIy
NDwvUmVjTnVtPjxyZWNvcmQ+PHJlYy1udW1iZXI+MjI0PC9yZWMtbnVtYmVyPjxmb3JlaWduLWtl
eXM+PGtleSBhcHA9IkVOIiBkYi1pZD0iZjlzeGVkNWR2YWFlMmVlNWQyY3BwYXc1ZnZzYTByZTUy
dnoyIiB0aW1lc3RhbXA9IjE1OTc0MTU1NzciPjIyNDwva2V5PjwvZm9yZWlnbi1rZXlzPjxyZWYt
dHlwZSBuYW1lPSJKb3VybmFsIEFydGljbGUiPjE3PC9yZWYtdHlwZT48Y29udHJpYnV0b3JzPjxh
dXRob3JzPjxhdXRob3I+SG9wbWFuLVJvY2ssIE0uPC9hdXRob3I+PGF1dGhvcj52YW4gSGlydHVt
LCBILjwvYXV0aG9yPjxhdXRob3I+ZGUgVnJlZWRlLCBQLjwvYXV0aG9yPjxhdXRob3I+RnJlaWJl
cmdlciwgRS48L2F1dGhvcj48L2F1dGhvcnM+PC9jb250cmlidXRvcnM+PGF1dGgtYWRkcmVzcz5S
ZXNlYXJjaCBjZW50ZXIgQm9keUBXb3JrIFROTyAoTmV0aGVybGFuZHMgT3JnYW5pemF0aW9uIGZv
ciBBcHBsaWVkIFNjaWVudGlmaWMgUmVzZWFyY2gpIGFuZCBWVSBVbml2ZXJzaXR5IE1lZGljYWwg
Q2VudGVyLCBWYW4gZGVyIEJvZWNoaG9yc3RzdHJhYXQgNywgMTA4MSBCVCwgTGVpZGVuL0Ftc3Rl
cmRhbSwgVGhlIE5ldGhlcmxhbmRzLiBtLmhvcG1hbkB2dW1jLm5sLiYjeEQ7UmVzZWFyY2ggY2Vu
dGVyIEJvZHlAV29yayBUTk8gKE5ldGhlcmxhbmRzIE9yZ2FuaXphdGlvbiBmb3IgQXBwbGllZCBT
Y2llbnRpZmljIFJlc2VhcmNoKSBhbmQgVlUgVW5pdmVyc2l0eSBNZWRpY2FsIENlbnRlciwgVmFu
IGRlciBCb2VjaGhvcnN0c3RyYWF0IDcsIDEwODEgQlQsIExlaWRlbi9BbXN0ZXJkYW0sIFRoZSBO
ZXRoZXJsYW5kcy4mI3hEO1NpbnQgQW50b25pdXMgSG9zcGl0YWwsIEtvZWtvZWtzbGFhbiAxLCAz
NDM1IENNLCBOaWV1d2VnZWluLCBUaGUgTmV0aGVybGFuZHMuJiN4RDtEZXBhcnRtZW50IG9mIFB1
YmxpYyBIZWFsdGgsIEVyYXNtdXMgTUMsIFVuaXZlcnNpdHkgTWVkaWNhbCBDZW50ZXIgUm90dGVy
ZGFtLCBSb3R0ZXJkYW0sIFRoZSBOZXRoZXJsYW5kcy4mI3hEO0NvbmNyZWV0IE9uZGVyem9la2Vu
IGFuZCBUb2VwYXNzZW4sIEhvZnppY2h0IDIsIDI2NDEgTFQsIFBpam5hY2tlciwgVGhlIE5ldGhl
cmxhbmRzLiYjeEQ7SW5zdGl0dXRlIGZvciBCaW9tZWRpY2luZSBvZiBBZ2luZywgRnJpZWRyaWNo
LUFsZXhhbmRlciBVbml2ZXJzaXR5IEVybGFuZ2VuLU7DvHJuYmVyZywgS29iZXJnZXJzdHIuIDYw
LCA5MDQwOCwgTnVyZW1iZXJnLCBHZXJtYW55LiBlbGxlbi5mcmVpYmVyZ2VyQGZhdS5kZS48L2F1
dGgtYWRkcmVzcz48dGl0bGVzPjx0aXRsZT5BY3Rpdml0aWVzIG9mIGRhaWx5IGxpdmluZyBpbiBv
bGRlciBjb21tdW5pdHktZHdlbGxpbmcgcGVyc29uczogYSBzeXN0ZW1hdGljIHJldmlldyBvZiBw
c3ljaG9tZXRyaWMgcHJvcGVydGllcyBvZiBpbnN0cnVtZW50czwvdGl0bGU+PHNlY29uZGFyeS10
aXRsZT5BZ2luZyBDbGluIEV4cCBSZXM8L3NlY29uZGFyeS10aXRsZT48L3RpdGxlcz48cGVyaW9k
aWNhbD48ZnVsbC10aXRsZT5BZ2luZyBDbGluIEV4cCBSZXM8L2Z1bGwtdGl0bGU+PC9wZXJpb2Rp
Y2FsPjxwYWdlcz45MTctOTI1PC9wYWdlcz48dm9sdW1lPjMxPC92b2x1bWU+PG51bWJlcj43PC9u
dW1iZXI+PGVkaXRpb24+MjAxOC8wOS8wODwvZWRpdGlvbj48a2V5d29yZHM+PGtleXdvcmQ+KkFj
dGl2aXRpZXMgb2YgRGFpbHkgTGl2aW5nPC9rZXl3b3JkPjxrZXl3b3JkPkFnZWQ8L2tleXdvcmQ+
PGtleXdvcmQ+QWdlZCwgODAgYW5kIG92ZXI8L2tleXdvcmQ+PGtleXdvcmQ+R2VyaWF0cmljIEFz
c2Vzc21lbnQvKm1ldGhvZHM8L2tleXdvcmQ+PGtleXdvcmQ+SHVtYW5zPC9rZXl3b3JkPjxrZXl3
b3JkPipJbmRlcGVuZGVudCBMaXZpbmc8L2tleXdvcmQ+PGtleXdvcmQ+TWlkZGxlIEFnZWQ8L2tl
eXdvcmQ+PGtleXdvcmQ+UHN5Y2hvbWV0cmljczwva2V5d29yZD48a2V5d29yZD5SZXByb2R1Y2li
aWxpdHkgb2YgUmVzdWx0czwva2V5d29yZD48a2V5d29yZD5BY3Rpdml0aWVzIG9mIGRhaWx5IGxp
dmluZzwva2V5d29yZD48a2V5d29yZD5BZ2luZzwva2V5d29yZD48a2V5d29yZD5Bc3Nlc3NtZW50
PC9rZXl3b3JkPjxrZXl3b3JkPkNvbW11bml0eSBkd2VsbGluZzwva2V5d29yZD48a2V5d29yZD5G
dW5jdGlvbjwva2V5d29yZD48a2V5d29yZD5IZWFsdGggc3RhdHVzPC9rZXl3b3JkPjxrZXl3b3Jk
Pm9mIHRoaXMgcGFwZXIuIFRoZSBhdXRob3JzIGhhdmUgYWxzbyBubyBsaW5rcyB3aXRoIHRoZSBy
ZWNvbW1lbmRlZCBBREwgbGlzdHMuPC9rZXl3b3JkPjwva2V5d29yZHM+PGRhdGVzPjx5ZWFyPjIw
MTk8L3llYXI+PHB1Yi1kYXRlcz48ZGF0ZT5KdWw8L2RhdGU+PC9wdWItZGF0ZXM+PC9kYXRlcz48
aXNibj4xNTk0LTA2NjcgKFByaW50KSYjeEQ7MTU5NC0wNjY3PC9pc2JuPjxhY2Nlc3Npb24tbnVt
PjMwMTkxNDUzPC9hY2Nlc3Npb24tbnVtPjx1cmxzPjwvdXJscz48Y3VzdG9tMj5QTUM2NTg5MTQx
PC9jdXN0b20yPjxlbGVjdHJvbmljLXJlc291cmNlLW51bT4xMC4xMDA3L3M0MDUyMC0wMTgtMTAz
NC02PC9lbGVjdHJvbmljLXJlc291cmNlLW51bT48cmVtb3RlLWRhdGFiYXNlLXByb3ZpZGVyPk5M
TTwvcmVtb3RlLWRhdGFiYXNlLXByb3ZpZGVyPjxsYW5ndWFnZT5lbmc8L2xhbmd1YWdlPjwvcmVj
b3JkPjwvQ2l0ZT48Q2l0ZT48QXV0aG9yPlB1dHM8L0F1dGhvcj48WWVhcj4yMDE0PC9ZZWFyPjxS
ZWNOdW0+MTEwPC9SZWNOdW0+PHJlY29yZD48cmVjLW51bWJlcj4xMTA8L3JlYy1udW1iZXI+PGZv
cmVpZ24ta2V5cz48a2V5IGFwcD0iRU4iIGRiLWlkPSJweDBmdHJzeDE1cGZleWV3NWV6eGRkdmgw
dDB4YTBlOXB2ZXYiIHRpbWVzdGFtcD0iMTU4MDkxODE3MSI+MTEwPC9rZXk+PC9mb3JlaWduLWtl
eXM+PHJlZi10eXBlIG5hbWU9IkpvdXJuYWwgQXJ0aWNsZSI+MTc8L3JlZi10eXBlPjxjb250cmli
dXRvcnM+PGF1dGhvcnM+PGF1dGhvcj5QdXRzLCBNLiBULjwvYXV0aG9yPjxhdXRob3I+U2FudG9z
LCBCLjwvYXV0aG9yPjxhdXRob3I+SGFyZHQsIEouPC9hdXRob3I+PGF1dGhvcj5Nb25ldHRlLCBK
LjwvYXV0aG9yPjxhdXRob3I+R2lycmUsIFYuPC9hdXRob3I+PGF1dGhvcj5BdGVuYWZ1LCBFLiBH
LjwvYXV0aG9yPjxhdXRob3I+U3ByaW5nYWxsLCBFLjwvYXV0aG9yPjxhdXRob3I+QWxpYmhhaSwg
Uy4gTS48L2F1dGhvcj48L2F1dGhvcnM+PC9jb250cmlidXRvcnM+PGF1dGgtYWRkcmVzcz5MYXdy
ZW5jZSBTLiBCbG9vbWJlcmcgRmFjdWx0eSBvZiBOdXJzaW5nLCBVbml2ZXJzaXR5IG9mIFRvcm9u
dG8sIFRvcm9udG8uPC9hdXRoLWFkZHJlc3M+PHRpdGxlcz48dGl0bGU+QW4gdXBkYXRlIG9uIGEg
c3lzdGVtYXRpYyByZXZpZXcgb2YgdGhlIHVzZSBvZiBnZXJpYXRyaWMgYXNzZXNzbWVudCBmb3Ig
b2xkZXIgYWR1bHRzIGluIG9uY29sb2d5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zMDctMTU8L3BhZ2VzPjx2b2x1bWU+MjU8L3ZvbHVtZT48bnVtYmVyPjI8L251bWJl
cj48ZWRpdGlvbj4yMDEzLzExLzIyPC9lZGl0aW9uPjxrZXl3b3Jkcz48a2V5d29yZD5BY3Rpdml0
aWVzIG9mIERhaWx5IExpdmluZzwva2V5d29yZD48a2V5d29yZD5BZ2VkPC9rZXl3b3JkPjxrZXl3
b3JkPkNyb3NzLVNlY3Rpb25hbCBTdHVkaWVzPC9rZXl3b3JkPjxrZXl3b3JkPipHZXJpYXRyaWMg
QXNzZXNzbWVudDwva2V5d29yZD48a2V5d29yZD5IdW1hbnM8L2tleXdvcmQ+PGtleXdvcmQ+TmVv
cGxhc21zLypkaWFnbm9zaXMvbW9ydGFsaXR5L3RoZXJhcHk8L2tleXdvcmQ+PGtleXdvcmQ+UHJv
c3BlY3RpdmUgU3R1ZGllczwva2V5d29yZD48a2V5d29yZD5RdWFsaXR5IEFzc3VyYW5jZSwgSGVh
bHRoIENhcmU8L2tleXdvcmQ+PGtleXdvcmQ+UmV0cm9zcGVjdGl2ZSBTdHVkaWVzPC9rZXl3b3Jk
PjxrZXl3b3JkPlRyZWF0bWVudCBPdXRjb21lPC9rZXl3b3JkPjxrZXl3b3JkPmNhbmNlciB0cmVh
dG1lbnQ8L2tleXdvcmQ+PGtleXdvcmQ+Y29tcHJlaGVuc2l2ZSBnZXJpYXRyaWMgYXNzZXNzbWVu
dDwva2V5d29yZD48a2V5d29yZD5mcmFpbCBlbGRlcmx5PC9rZXl3b3JkPjxrZXl3b3JkPmdlcmlh
dHJpYyBvbmNvbG9neTwva2V5d29yZD48a2V5d29yZD5uZXdseSBkaWFnbm9zZWQgY2FuY2VyPC9r
ZXl3b3JkPjxrZXl3b3JkPnN5c3RlbWF0aWMgcmV2aWV3PC9rZXl3b3JkPjwva2V5d29yZHM+PGRh
dGVzPjx5ZWFyPjIwMTQ8L3llYXI+PHB1Yi1kYXRlcz48ZGF0ZT5GZWI8L2RhdGU+PC9wdWItZGF0
ZXM+PC9kYXRlcz48aXNibj4wOTIzLTc1MzQ8L2lzYm4+PGFjY2Vzc2lvbi1udW0+MjQyNTY4NDc8
L2FjY2Vzc2lvbi1udW0+PHVybHM+PC91cmxzPjxlbGVjdHJvbmljLXJlc291cmNlLW51bT4xMC4x
MDkzL2Fubm9uYy9tZHQzODY8L2VsZWN0cm9uaWMtcmVzb3VyY2UtbnVtPjxyZW1vdGUtZGF0YWJh
c2UtcHJvdmlkZXI+TkxNPC9yZW1vdGUtZGF0YWJhc2UtcHJvdmlkZXI+PGxhbmd1YWdlPmVuZzwv
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8, 13, 14]</w:t>
            </w:r>
            <w:r w:rsidRPr="00A4380B">
              <w:rPr>
                <w:sz w:val="16"/>
                <w:szCs w:val="18"/>
              </w:rPr>
              <w:fldChar w:fldCharType="end"/>
            </w:r>
            <w:r w:rsidRPr="00A4380B">
              <w:rPr>
                <w:sz w:val="16"/>
                <w:szCs w:val="18"/>
              </w:rPr>
              <w:t xml:space="preserve"> </w:t>
            </w:r>
          </w:p>
          <w:p w14:paraId="1200557B" w14:textId="74342ABF" w:rsidR="00090FBD" w:rsidRPr="00A4380B" w:rsidRDefault="00F352FE" w:rsidP="00470D52">
            <w:pPr>
              <w:spacing w:after="0"/>
              <w:rPr>
                <w:rFonts w:cs="AdvPSA88A"/>
                <w:sz w:val="16"/>
                <w:szCs w:val="18"/>
              </w:rPr>
            </w:pPr>
            <w:r w:rsidRPr="00A4380B">
              <w:rPr>
                <w:rFonts w:cs="AdvPSA88A"/>
                <w:sz w:val="16"/>
                <w:szCs w:val="18"/>
              </w:rPr>
              <w:t>Older patients (55-74 years)</w:t>
            </w:r>
            <w:r w:rsidR="00421BD2" w:rsidRPr="00A4380B">
              <w:rPr>
                <w:rFonts w:cs="AdvPSA88A"/>
                <w:sz w:val="16"/>
                <w:szCs w:val="18"/>
              </w:rPr>
              <w:fldChar w:fldCharType="begin"/>
            </w:r>
            <w:r w:rsidR="0066725D" w:rsidRPr="00A4380B">
              <w:rPr>
                <w:rFonts w:cs="AdvPSA88A"/>
                <w:sz w:val="16"/>
                <w:szCs w:val="18"/>
              </w:rPr>
              <w:instrText xml:space="preserve"> ADDIN EN.CITE &lt;EndNote&gt;&lt;Cite&gt;&lt;Author&gt;Reijneveld&lt;/Author&gt;&lt;Year&gt;2007&lt;/Year&gt;&lt;RecNum&gt;213&lt;/RecNum&gt;&lt;DisplayText&gt;[9]&lt;/DisplayText&gt;&lt;record&gt;&lt;rec-number&gt;213&lt;/rec-number&gt;&lt;foreign-keys&gt;&lt;key app="EN" db-id="f9sxed5dvaae2ee5d2cppaw5fvsa0re52vz2" timestamp="1595430859"&gt;213&lt;/key&gt;&lt;/foreign-keys&gt;&lt;ref-type name="Journal Article"&gt;17&lt;/ref-type&gt;&lt;contributors&gt;&lt;authors&gt;&lt;author&gt;Reijneveld, S. A.&lt;/author&gt;&lt;author&gt;Spijker, J.&lt;/author&gt;&lt;author&gt;Dijkshoorn, H.&lt;/author&gt;&lt;/authors&gt;&lt;/contributors&gt;&lt;auth-address&gt;University Medical Center Groningen, University of Groningen, Department of Health Sciences, Northern Center for Healthcare Research, Groningen, P.O. Box 196, 9700 AD Groningen, the Netherlands. S.A.Reijneveld@med.umcg.nl&lt;/auth-address&gt;&lt;titles&gt;&lt;title&gt;Katz&amp;apos; ADL index assessed functional performance of Turkish, Moroccan, and Dutch elderly&lt;/title&gt;&lt;secondary-title&gt;J Clin Epidemiol&lt;/secondary-title&gt;&lt;/titles&gt;&lt;pages&gt;382-8&lt;/pages&gt;&lt;volume&gt;60&lt;/volume&gt;&lt;number&gt;4&lt;/number&gt;&lt;edition&gt;2007/03/10&lt;/edition&gt;&lt;keywords&gt;&lt;keyword&gt;*Activities of Daily Living&lt;/keyword&gt;&lt;keyword&gt;Age Distribution&lt;/keyword&gt;&lt;keyword&gt;Aged&lt;/keyword&gt;&lt;keyword&gt;Chronic Disease/epidemiology&lt;/keyword&gt;&lt;keyword&gt;Cross-Cultural Comparison&lt;/keyword&gt;&lt;keyword&gt;Depression/epidemiology&lt;/keyword&gt;&lt;keyword&gt;*Disability Evaluation&lt;/keyword&gt;&lt;keyword&gt;Female&lt;/keyword&gt;&lt;keyword&gt;Health Status&lt;/keyword&gt;&lt;keyword&gt;Humans&lt;/keyword&gt;&lt;keyword&gt;Male&lt;/keyword&gt;&lt;keyword&gt;Middle Aged&lt;/keyword&gt;&lt;keyword&gt;Morocco/ethnology&lt;/keyword&gt;&lt;keyword&gt;Netherlands/epidemiology&lt;/keyword&gt;&lt;keyword&gt;Physical Fitness&lt;/keyword&gt;&lt;keyword&gt;Prognosis&lt;/keyword&gt;&lt;keyword&gt;Reproducibility of Results&lt;/keyword&gt;&lt;keyword&gt;Sex Distribution&lt;/keyword&gt;&lt;keyword&gt;Turkey/ethnology&lt;/keyword&gt;&lt;/keywords&gt;&lt;dates&gt;&lt;year&gt;2007&lt;/year&gt;&lt;pub-dates&gt;&lt;date&gt;Apr&lt;/date&gt;&lt;/pub-dates&gt;&lt;/dates&gt;&lt;isbn&gt;0895-4356 (Print)&amp;#xD;0895-4356&lt;/isbn&gt;&lt;accession-num&gt;17346613&lt;/accession-num&gt;&lt;urls&gt;&lt;/urls&gt;&lt;electronic-resource-num&gt;10.1016/j.jclinepi.2006.02.022&lt;/electronic-resource-num&gt;&lt;remote-database-provider&gt;NLM&lt;/remote-database-provider&gt;&lt;language&gt;eng&lt;/language&gt;&lt;/record&gt;&lt;/Cite&gt;&lt;/EndNote&gt;</w:instrText>
            </w:r>
            <w:r w:rsidR="00421BD2" w:rsidRPr="00A4380B">
              <w:rPr>
                <w:rFonts w:cs="AdvPSA88A"/>
                <w:sz w:val="16"/>
                <w:szCs w:val="18"/>
              </w:rPr>
              <w:fldChar w:fldCharType="separate"/>
            </w:r>
            <w:r w:rsidR="0066725D" w:rsidRPr="00A4380B">
              <w:rPr>
                <w:rFonts w:cs="AdvPSA88A"/>
                <w:noProof/>
                <w:sz w:val="16"/>
                <w:szCs w:val="18"/>
              </w:rPr>
              <w:t>[9]</w:t>
            </w:r>
            <w:r w:rsidR="00421BD2" w:rsidRPr="00A4380B">
              <w:rPr>
                <w:rFonts w:cs="AdvPSA88A"/>
                <w:sz w:val="16"/>
                <w:szCs w:val="18"/>
              </w:rPr>
              <w:fldChar w:fldCharType="end"/>
            </w:r>
          </w:p>
          <w:p w14:paraId="1931466B" w14:textId="34B1BDD8" w:rsidR="006570B4" w:rsidRPr="00A4380B" w:rsidRDefault="006570B4" w:rsidP="00470D52">
            <w:pPr>
              <w:spacing w:after="0"/>
              <w:rPr>
                <w:rFonts w:cs="AdvPSA88A"/>
                <w:sz w:val="16"/>
                <w:szCs w:val="18"/>
              </w:rPr>
            </w:pPr>
            <w:r w:rsidRPr="00A4380B">
              <w:rPr>
                <w:rFonts w:cs="AdvPSA88A"/>
                <w:sz w:val="16"/>
                <w:szCs w:val="18"/>
              </w:rPr>
              <w:t>Systematic review</w:t>
            </w:r>
            <w:r w:rsidR="00CD5ADD" w:rsidRPr="00A4380B">
              <w:rPr>
                <w:rFonts w:cs="AdvPSA88A"/>
                <w:sz w:val="16"/>
                <w:szCs w:val="18"/>
              </w:rPr>
              <w:t xml:space="preserve"> in</w:t>
            </w:r>
            <w:r w:rsidRPr="00A4380B">
              <w:rPr>
                <w:rFonts w:cs="AdvPSA88A"/>
                <w:sz w:val="16"/>
                <w:szCs w:val="18"/>
              </w:rPr>
              <w:t xml:space="preserve"> older (&gt;60 year) community-dwelling p</w:t>
            </w:r>
            <w:r w:rsidR="009371B8" w:rsidRPr="00A4380B">
              <w:rPr>
                <w:rFonts w:cs="AdvPSA88A"/>
                <w:sz w:val="16"/>
                <w:szCs w:val="18"/>
              </w:rPr>
              <w:t xml:space="preserve">opulation </w:t>
            </w:r>
            <w:r w:rsidR="007823EB" w:rsidRPr="00A4380B">
              <w:rPr>
                <w:rFonts w:cs="AdvPSA88A"/>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rFonts w:cs="AdvPSA88A"/>
                <w:sz w:val="16"/>
                <w:szCs w:val="18"/>
              </w:rPr>
              <w:instrText xml:space="preserve"> ADDIN EN.CITE </w:instrText>
            </w:r>
            <w:r w:rsidR="0066725D" w:rsidRPr="00A4380B">
              <w:rPr>
                <w:rFonts w:cs="AdvPSA88A"/>
                <w:sz w:val="16"/>
                <w:szCs w:val="18"/>
              </w:rPr>
              <w:fldChar w:fldCharType="begin">
                <w:fldData xml:space="preserve">PEVuZE5vdGU+PENpdGU+PEF1dGhvcj5Ib3BtYW4tUm9jazwvQXV0aG9yPjxZZWFyPjIwMTk8L1ll
YXI+PFJlY051bT4yMjQ8L1JlY051bT48RGlzcGxheVRleHQ+WzhdPC9EaXNwbGF5VGV4dD48cmVj
b3JkPjxyZWMtbnVtYmVyPjIyNDwvcmVjLW51bWJlcj48Zm9yZWlnbi1rZXlzPjxrZXkgYXBwPSJF
TiIgZGItaWQ9ImY5c3hlZDVkdmFhZTJlZTVkMmNwcGF3NWZ2c2EwcmU1MnZ6MiIgdGltZXN0YW1w
PSIxNTk3NDE1NTc3Ij4yMjQ8L2tleT48L2ZvcmVpZ24ta2V5cz48cmVmLXR5cGUgbmFtZT0iSm91
cm5hbCBBcnRpY2xlIj4xNzwvcmVmLXR5cGU+PGNvbnRyaWJ1dG9ycz48YXV0aG9ycz48YXV0aG9y
PkhvcG1hbi1Sb2NrLCBNLjwvYXV0aG9yPjxhdXRob3I+dmFuIEhpcnR1bSwgSC48L2F1dGhvcj48
YXV0aG9yPmRlIFZyZWVkZSwgUC48L2F1dGhvcj48YXV0aG9yPkZyZWliZXJnZXIsIEUuPC9hdXRo
b3I+PC9hdXRob3JzPjwvY29udHJpYnV0b3JzPjxhdXRoLWFkZHJlc3M+UmVzZWFyY2ggY2VudGVy
IEJvZHlAV29yayBUTk8gKE5ldGhlcmxhbmRzIE9yZ2FuaXphdGlvbiBmb3IgQXBwbGllZCBTY2ll
bnRpZmljIFJlc2VhcmNoKSBhbmQgVlUgVW5pdmVyc2l0eSBNZWRpY2FsIENlbnRlciwgVmFuIGRl
ciBCb2VjaGhvcnN0c3RyYWF0IDcsIDEwODEgQlQsIExlaWRlbi9BbXN0ZXJkYW0sIFRoZSBOZXRo
ZXJsYW5kcy4gbS5ob3BtYW5AdnVtYy5ubC4mI3hEO1Jlc2VhcmNoIGNlbnRlciBCb2R5QFdvcmsg
VE5PIChOZXRoZXJsYW5kcyBPcmdhbml6YXRpb24gZm9yIEFwcGxpZWQgU2NpZW50aWZpYyBSZXNl
YXJjaCkgYW5kIFZVIFVuaXZlcnNpdHkgTWVkaWNhbCBDZW50ZXIsIFZhbiBkZXIgQm9lY2hob3Jz
dHN0cmFhdCA3LCAxMDgxIEJULCBMZWlkZW4vQW1zdGVyZGFtLCBUaGUgTmV0aGVybGFuZHMuJiN4
RDtTaW50IEFudG9uaXVzIEhvc3BpdGFsLCBLb2Vrb2Vrc2xhYW4gMSwgMzQzNSBDTSwgTmlldXdl
Z2VpbiwgVGhlIE5ldGhlcmxhbmRzLiYjeEQ7RGVwYXJ0bWVudCBvZiBQdWJsaWMgSGVhbHRoLCBF
cmFzbXVzIE1DLCBVbml2ZXJzaXR5IE1lZGljYWwgQ2VudGVyIFJvdHRlcmRhbSwgUm90dGVyZGFt
LCBUaGUgTmV0aGVybGFuZHMuJiN4RDtDb25jcmVldCBPbmRlcnpvZWtlbiBhbmQgVG9lcGFzc2Vu
LCBIb2Z6aWNodCAyLCAyNjQxIExULCBQaWpuYWNrZXIsIFRoZSBOZXRoZXJsYW5kcy4mI3hEO0lu
c3RpdHV0ZSBmb3IgQmlvbWVkaWNpbmUgb2YgQWdpbmcsIEZyaWVkcmljaC1BbGV4YW5kZXIgVW5p
dmVyc2l0eSBFcmxhbmdlbi1Ow7xybmJlcmcsIEtvYmVyZ2Vyc3RyLiA2MCwgOTA0MDgsIE51cmVt
YmVyZywgR2VybWFueS4gZWxsZW4uZnJlaWJlcmdlckBmYXUuZGUuPC9hdXRoLWFkZHJlc3M+PHRp
dGxlcz48dGl0bGU+QWN0aXZpdGllcyBvZiBkYWlseSBsaXZpbmcgaW4gb2xkZXIgY29tbXVuaXR5
LWR3ZWxsaW5nIHBlcnNvbnM6IGEgc3lzdGVtYXRpYyByZXZpZXcgb2YgcHN5Y2hvbWV0cmljIHBy
b3BlcnRpZXMgb2YgaW5zdHJ1bWVudHM8L3RpdGxlPjxzZWNvbmRhcnktdGl0bGU+QWdpbmcgQ2xp
biBFeHAgUmVzPC9zZWNvbmRhcnktdGl0bGU+PC90aXRsZXM+PHBlcmlvZGljYWw+PGZ1bGwtdGl0
bGU+QWdpbmcgQ2xpbiBFeHAgUmVzPC9mdWxsLXRpdGxlPjwvcGVyaW9kaWNhbD48cGFnZXM+OTE3
LTkyNTwvcGFnZXM+PHZvbHVtZT4zMTwvdm9sdW1lPjxudW1iZXI+NzwvbnVtYmVyPjxlZGl0aW9u
PjIwMTgvMDkvMDg8L2VkaXRpb24+PGtleXdvcmRzPjxrZXl3b3JkPipBY3Rpdml0aWVzIG9mIERh
aWx5IExpdmluZzwva2V5d29yZD48a2V5d29yZD5BZ2VkPC9rZXl3b3JkPjxrZXl3b3JkPkFnZWQs
IDgwIGFuZCBvdmVyPC9rZXl3b3JkPjxrZXl3b3JkPkdlcmlhdHJpYyBBc3Nlc3NtZW50LyptZXRo
b2RzPC9rZXl3b3JkPjxrZXl3b3JkPkh1bWFuczwva2V5d29yZD48a2V5d29yZD4qSW5kZXBlbmRl
bnQgTGl2aW5nPC9rZXl3b3JkPjxrZXl3b3JkPk1pZGRsZSBBZ2VkPC9rZXl3b3JkPjxrZXl3b3Jk
PlBzeWNob21ldHJpY3M8L2tleXdvcmQ+PGtleXdvcmQ+UmVwcm9kdWNpYmlsaXR5IG9mIFJlc3Vs
dHM8L2tleXdvcmQ+PGtleXdvcmQ+QWN0aXZpdGllcyBvZiBkYWlseSBsaXZpbmc8L2tleXdvcmQ+
PGtleXdvcmQ+QWdpbmc8L2tleXdvcmQ+PGtleXdvcmQ+QXNzZXNzbWVudDwva2V5d29yZD48a2V5
d29yZD5Db21tdW5pdHkgZHdlbGxpbmc8L2tleXdvcmQ+PGtleXdvcmQ+RnVuY3Rpb248L2tleXdv
cmQ+PGtleXdvcmQ+SGVhbHRoIHN0YXR1czwva2V5d29yZD48a2V5d29yZD5vZiB0aGlzIHBhcGVy
LiBUaGUgYXV0aG9ycyBoYXZlIGFsc28gbm8gbGlua3Mgd2l0aCB0aGUgcmVjb21tZW5kZWQgQURM
IGxpc3RzLjwva2V5d29yZD48L2tleXdvcmRzPjxkYXRlcz48eWVhcj4yMDE5PC95ZWFyPjxwdWIt
ZGF0ZXM+PGRhdGU+SnVsPC9kYXRlPjwvcHViLWRhdGVzPjwvZGF0ZXM+PGlzYm4+MTU5NC0wNjY3
IChQcmludCkmI3hEOzE1OTQtMDY2NzwvaXNibj48YWNjZXNzaW9uLW51bT4zMDE5MTQ1MzwvYWNj
ZXNzaW9uLW51bT48dXJscz48L3VybHM+PGN1c3RvbTI+UE1DNjU4OTE0MTwvY3VzdG9tMj48ZWxl
Y3Ryb25pYy1yZXNvdXJjZS1udW0+MTAuMTAwNy9zNDA1MjAtMDE4LTEwMzQtNjwvZWxlY3Ryb25p
Yy1yZXNvdXJjZS1udW0+PHJlbW90ZS1kYXRhYmFzZS1wcm92aWRlcj5OTE08L3JlbW90ZS1kYXRh
YmFzZS1wcm92aWRlcj48bGFuZ3VhZ2U+ZW5nPC9sYW5ndWFnZT48L3JlY29yZD48L0NpdGU+PC9F
bmROb3RlPgB=
</w:fldData>
              </w:fldChar>
            </w:r>
            <w:r w:rsidR="0066725D" w:rsidRPr="00A4380B">
              <w:rPr>
                <w:rFonts w:cs="AdvPSA88A"/>
                <w:sz w:val="16"/>
                <w:szCs w:val="18"/>
              </w:rPr>
              <w:instrText xml:space="preserve"> ADDIN EN.CITE.DATA </w:instrText>
            </w:r>
            <w:r w:rsidR="0066725D" w:rsidRPr="00A4380B">
              <w:rPr>
                <w:rFonts w:cs="AdvPSA88A"/>
                <w:sz w:val="16"/>
                <w:szCs w:val="18"/>
              </w:rPr>
            </w:r>
            <w:r w:rsidR="0066725D" w:rsidRPr="00A4380B">
              <w:rPr>
                <w:rFonts w:cs="AdvPSA88A"/>
                <w:sz w:val="16"/>
                <w:szCs w:val="18"/>
              </w:rPr>
              <w:fldChar w:fldCharType="end"/>
            </w:r>
            <w:r w:rsidR="007823EB" w:rsidRPr="00A4380B">
              <w:rPr>
                <w:rFonts w:cs="AdvPSA88A"/>
                <w:sz w:val="16"/>
                <w:szCs w:val="18"/>
              </w:rPr>
            </w:r>
            <w:r w:rsidR="007823EB" w:rsidRPr="00A4380B">
              <w:rPr>
                <w:rFonts w:cs="AdvPSA88A"/>
                <w:sz w:val="16"/>
                <w:szCs w:val="18"/>
              </w:rPr>
              <w:fldChar w:fldCharType="separate"/>
            </w:r>
            <w:r w:rsidR="0066725D" w:rsidRPr="00A4380B">
              <w:rPr>
                <w:rFonts w:cs="AdvPSA88A"/>
                <w:noProof/>
                <w:sz w:val="16"/>
                <w:szCs w:val="18"/>
              </w:rPr>
              <w:t>[8]</w:t>
            </w:r>
            <w:r w:rsidR="007823EB" w:rsidRPr="00A4380B">
              <w:rPr>
                <w:rFonts w:cs="AdvPSA88A"/>
                <w:sz w:val="16"/>
                <w:szCs w:val="18"/>
              </w:rPr>
              <w:fldChar w:fldCharType="end"/>
            </w:r>
          </w:p>
          <w:p w14:paraId="17492759" w14:textId="4A71D6DF" w:rsidR="00813CA0" w:rsidRPr="00A4380B" w:rsidRDefault="00813CA0" w:rsidP="00470D52">
            <w:pPr>
              <w:spacing w:after="0"/>
              <w:rPr>
                <w:rFonts w:cs="AdvPSA88A"/>
                <w:sz w:val="16"/>
                <w:szCs w:val="18"/>
              </w:rPr>
            </w:pPr>
            <w:r w:rsidRPr="00A4380B">
              <w:rPr>
                <w:rFonts w:cs="AdvPSA88A"/>
                <w:sz w:val="16"/>
                <w:szCs w:val="18"/>
              </w:rPr>
              <w:t>Systematic review in critically ill</w:t>
            </w:r>
            <w:r w:rsidR="00B403A1" w:rsidRPr="00A4380B">
              <w:rPr>
                <w:rFonts w:cs="AdvPSA88A"/>
                <w:sz w:val="16"/>
                <w:szCs w:val="18"/>
              </w:rPr>
              <w:t xml:space="preserve"> </w:t>
            </w:r>
            <w:r w:rsidR="007823EB" w:rsidRPr="00A4380B">
              <w:rPr>
                <w:rFonts w:cs="AdvPSA88A"/>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rFonts w:cs="AdvPSA88A"/>
                <w:sz w:val="16"/>
                <w:szCs w:val="18"/>
              </w:rPr>
              <w:instrText xml:space="preserve"> ADDIN EN.CITE </w:instrText>
            </w:r>
            <w:r w:rsidR="0066725D" w:rsidRPr="00A4380B">
              <w:rPr>
                <w:rFonts w:cs="AdvPSA88A"/>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rFonts w:cs="AdvPSA88A"/>
                <w:sz w:val="16"/>
                <w:szCs w:val="18"/>
              </w:rPr>
              <w:instrText xml:space="preserve"> ADDIN EN.CITE.DATA </w:instrText>
            </w:r>
            <w:r w:rsidR="0066725D" w:rsidRPr="00A4380B">
              <w:rPr>
                <w:rFonts w:cs="AdvPSA88A"/>
                <w:sz w:val="16"/>
                <w:szCs w:val="18"/>
              </w:rPr>
            </w:r>
            <w:r w:rsidR="0066725D" w:rsidRPr="00A4380B">
              <w:rPr>
                <w:rFonts w:cs="AdvPSA88A"/>
                <w:sz w:val="16"/>
                <w:szCs w:val="18"/>
              </w:rPr>
              <w:fldChar w:fldCharType="end"/>
            </w:r>
            <w:r w:rsidR="007823EB" w:rsidRPr="00A4380B">
              <w:rPr>
                <w:rFonts w:cs="AdvPSA88A"/>
                <w:sz w:val="16"/>
                <w:szCs w:val="18"/>
              </w:rPr>
            </w:r>
            <w:r w:rsidR="007823EB" w:rsidRPr="00A4380B">
              <w:rPr>
                <w:rFonts w:cs="AdvPSA88A"/>
                <w:sz w:val="16"/>
                <w:szCs w:val="18"/>
              </w:rPr>
              <w:fldChar w:fldCharType="separate"/>
            </w:r>
            <w:r w:rsidR="0066725D" w:rsidRPr="00A4380B">
              <w:rPr>
                <w:rFonts w:cs="AdvPSA88A"/>
                <w:noProof/>
                <w:sz w:val="16"/>
                <w:szCs w:val="18"/>
              </w:rPr>
              <w:t>[10]</w:t>
            </w:r>
            <w:r w:rsidR="007823EB" w:rsidRPr="00A4380B">
              <w:rPr>
                <w:rFonts w:cs="AdvPSA88A"/>
                <w:sz w:val="16"/>
                <w:szCs w:val="18"/>
              </w:rPr>
              <w:fldChar w:fldCharType="end"/>
            </w:r>
            <w:r w:rsidRPr="00A4380B">
              <w:rPr>
                <w:rFonts w:cs="AdvPSA88A"/>
                <w:sz w:val="16"/>
                <w:szCs w:val="18"/>
              </w:rPr>
              <w:t xml:space="preserve"> </w:t>
            </w:r>
          </w:p>
          <w:p w14:paraId="23911991" w14:textId="794F6951" w:rsidR="007823EB" w:rsidRPr="00A4380B" w:rsidRDefault="00B403A1" w:rsidP="00470D52">
            <w:pPr>
              <w:spacing w:after="0"/>
              <w:rPr>
                <w:sz w:val="16"/>
                <w:szCs w:val="18"/>
              </w:rPr>
            </w:pPr>
            <w:r w:rsidRPr="00A4380B">
              <w:rPr>
                <w:rFonts w:cs="AdvPSA88A"/>
                <w:sz w:val="16"/>
                <w:szCs w:val="18"/>
              </w:rPr>
              <w:t>G</w:t>
            </w:r>
            <w:r w:rsidR="00CD5ADD" w:rsidRPr="00A4380B">
              <w:rPr>
                <w:rFonts w:cs="AdvPSA88A"/>
                <w:sz w:val="16"/>
                <w:szCs w:val="18"/>
              </w:rPr>
              <w:t xml:space="preserve">eneral </w:t>
            </w:r>
            <w:r w:rsidR="007823EB" w:rsidRPr="00A4380B">
              <w:rPr>
                <w:rFonts w:cs="AdvPSA88A"/>
                <w:sz w:val="16"/>
                <w:szCs w:val="18"/>
              </w:rPr>
              <w:t>population sample</w:t>
            </w:r>
            <w:r w:rsidR="007823EB" w:rsidRPr="00A4380B">
              <w:rPr>
                <w:rFonts w:cs="AdvPSA88A"/>
                <w:sz w:val="16"/>
                <w:szCs w:val="18"/>
              </w:rPr>
              <w:fldChar w:fldCharType="begin"/>
            </w:r>
            <w:r w:rsidR="0066725D" w:rsidRPr="00A4380B">
              <w:rPr>
                <w:rFonts w:cs="AdvPSA88A"/>
                <w:sz w:val="16"/>
                <w:szCs w:val="18"/>
              </w:rPr>
              <w:instrText xml:space="preserve"> ADDIN EN.CITE &lt;EndNote&gt;&lt;Cite&gt;&lt;Author&gt;Reijneveld&lt;/Author&gt;&lt;Year&gt;2007&lt;/Year&gt;&lt;RecNum&gt;213&lt;/RecNum&gt;&lt;DisplayText&gt;[9]&lt;/DisplayText&gt;&lt;record&gt;&lt;rec-number&gt;213&lt;/rec-number&gt;&lt;foreign-keys&gt;&lt;key app="EN" db-id="f9sxed5dvaae2ee5d2cppaw5fvsa0re52vz2" timestamp="1595430859"&gt;213&lt;/key&gt;&lt;/foreign-keys&gt;&lt;ref-type name="Journal Article"&gt;17&lt;/ref-type&gt;&lt;contributors&gt;&lt;authors&gt;&lt;author&gt;Reijneveld, S. A.&lt;/author&gt;&lt;author&gt;Spijker, J.&lt;/author&gt;&lt;author&gt;Dijkshoorn, H.&lt;/author&gt;&lt;/authors&gt;&lt;/contributors&gt;&lt;auth-address&gt;University Medical Center Groningen, University of Groningen, Department of Health Sciences, Northern Center for Healthcare Research, Groningen, P.O. Box 196, 9700 AD Groningen, the Netherlands. S.A.Reijneveld@med.umcg.nl&lt;/auth-address&gt;&lt;titles&gt;&lt;title&gt;Katz&amp;apos; ADL index assessed functional performance of Turkish, Moroccan, and Dutch elderly&lt;/title&gt;&lt;secondary-title&gt;J Clin Epidemiol&lt;/secondary-title&gt;&lt;/titles&gt;&lt;pages&gt;382-8&lt;/pages&gt;&lt;volume&gt;60&lt;/volume&gt;&lt;number&gt;4&lt;/number&gt;&lt;edition&gt;2007/03/10&lt;/edition&gt;&lt;keywords&gt;&lt;keyword&gt;*Activities of Daily Living&lt;/keyword&gt;&lt;keyword&gt;Age Distribution&lt;/keyword&gt;&lt;keyword&gt;Aged&lt;/keyword&gt;&lt;keyword&gt;Chronic Disease/epidemiology&lt;/keyword&gt;&lt;keyword&gt;Cross-Cultural Comparison&lt;/keyword&gt;&lt;keyword&gt;Depression/epidemiology&lt;/keyword&gt;&lt;keyword&gt;*Disability Evaluation&lt;/keyword&gt;&lt;keyword&gt;Female&lt;/keyword&gt;&lt;keyword&gt;Health Status&lt;/keyword&gt;&lt;keyword&gt;Humans&lt;/keyword&gt;&lt;keyword&gt;Male&lt;/keyword&gt;&lt;keyword&gt;Middle Aged&lt;/keyword&gt;&lt;keyword&gt;Morocco/ethnology&lt;/keyword&gt;&lt;keyword&gt;Netherlands/epidemiology&lt;/keyword&gt;&lt;keyword&gt;Physical Fitness&lt;/keyword&gt;&lt;keyword&gt;Prognosis&lt;/keyword&gt;&lt;keyword&gt;Reproducibility of Results&lt;/keyword&gt;&lt;keyword&gt;Sex Distribution&lt;/keyword&gt;&lt;keyword&gt;Turkey/ethnology&lt;/keyword&gt;&lt;/keywords&gt;&lt;dates&gt;&lt;year&gt;2007&lt;/year&gt;&lt;pub-dates&gt;&lt;date&gt;Apr&lt;/date&gt;&lt;/pub-dates&gt;&lt;/dates&gt;&lt;isbn&gt;0895-4356 (Print)&amp;#xD;0895-4356&lt;/isbn&gt;&lt;accession-num&gt;17346613&lt;/accession-num&gt;&lt;urls&gt;&lt;/urls&gt;&lt;electronic-resource-num&gt;10.1016/j.jclinepi.2006.02.022&lt;/electronic-resource-num&gt;&lt;remote-database-provider&gt;NLM&lt;/remote-database-provider&gt;&lt;language&gt;eng&lt;/language&gt;&lt;/record&gt;&lt;/Cite&gt;&lt;/EndNote&gt;</w:instrText>
            </w:r>
            <w:r w:rsidR="007823EB" w:rsidRPr="00A4380B">
              <w:rPr>
                <w:rFonts w:cs="AdvPSA88A"/>
                <w:sz w:val="16"/>
                <w:szCs w:val="18"/>
              </w:rPr>
              <w:fldChar w:fldCharType="separate"/>
            </w:r>
            <w:r w:rsidR="0066725D" w:rsidRPr="00A4380B">
              <w:rPr>
                <w:rFonts w:cs="AdvPSA88A"/>
                <w:noProof/>
                <w:sz w:val="16"/>
                <w:szCs w:val="18"/>
              </w:rPr>
              <w:t>[9]</w:t>
            </w:r>
            <w:r w:rsidR="007823EB" w:rsidRPr="00A4380B">
              <w:rPr>
                <w:rFonts w:cs="AdvPSA88A"/>
                <w:sz w:val="16"/>
                <w:szCs w:val="18"/>
              </w:rPr>
              <w:fldChar w:fldCharType="end"/>
            </w:r>
            <w:r w:rsidR="007823EB" w:rsidRPr="00A4380B">
              <w:rPr>
                <w:rFonts w:cs="AdvPSA88A"/>
                <w:sz w:val="16"/>
                <w:szCs w:val="18"/>
              </w:rPr>
              <w:t xml:space="preserve"> </w:t>
            </w:r>
            <w:r w:rsidR="00CD5ADD" w:rsidRPr="00A4380B">
              <w:rPr>
                <w:rFonts w:cs="AdvPSA88A"/>
                <w:sz w:val="16"/>
                <w:szCs w:val="18"/>
              </w:rPr>
              <w:br/>
            </w:r>
            <w:proofErr w:type="spellStart"/>
            <w:r w:rsidR="00CC44D7" w:rsidRPr="00A4380B">
              <w:rPr>
                <w:rFonts w:cs="AdvPSA88A"/>
                <w:sz w:val="16"/>
                <w:szCs w:val="18"/>
              </w:rPr>
              <w:t>Hemodialysis</w:t>
            </w:r>
            <w:proofErr w:type="spellEnd"/>
            <w:r w:rsidR="00CC44D7" w:rsidRPr="00A4380B">
              <w:rPr>
                <w:rFonts w:cs="AdvPSA88A"/>
                <w:sz w:val="16"/>
                <w:szCs w:val="18"/>
              </w:rPr>
              <w:t xml:space="preserve"> patients</w:t>
            </w:r>
            <w:r w:rsidR="007823EB" w:rsidRPr="00A4380B">
              <w:rPr>
                <w:rFonts w:cs="AdvPSA88A"/>
                <w:sz w:val="16"/>
                <w:szCs w:val="18"/>
              </w:rPr>
              <w:fldChar w:fldCharType="begin">
                <w:fldData xml:space="preserve">PEVuZE5vdGU+PENpdGU+PEF1dGhvcj5HdXRpw6lycmV6LVBlcmVkbzwvQXV0aG9yPjxZZWFyPjIw
MjA8L1llYXI+PFJlY051bT4yMTQ8L1JlY051bT48RGlzcGxheVRleHQ+WzExLCAxMl08L0Rpc3Bs
YXlUZXh0PjxyZWNvcmQ+PHJlYy1udW1iZXI+MjE0PC9yZWMtbnVtYmVyPjxmb3JlaWduLWtleXM+
PGtleSBhcHA9IkVOIiBkYi1pZD0iZjlzeGVkNWR2YWFlMmVlNWQyY3BwYXc1ZnZzYTByZTUydnoy
IiB0aW1lc3RhbXA9IjE1OTU0MzE2MzQiPjIxNDwva2V5PjwvZm9yZWlnbi1rZXlzPjxyZWYtdHlw
ZSBuYW1lPSJKb3VybmFsIEFydGljbGUiPjE3PC9yZWYtdHlwZT48Y29udHJpYnV0b3JzPjxhdXRo
b3JzPjxhdXRob3I+R3V0acOpcnJlei1QZXJlZG8sIEcuIEIuPC9hdXRob3I+PGF1dGhvcj5NYXJ0
aW5zLCBNLiBULiBTLjwvYXV0aG9yPjxhdXRob3I+ZGEgU2lsdmEsIEYuIEEuPC9hdXRob3I+PGF1
dGhvcj5Mb3BlcywgTS4gQi48L2F1dGhvcj48YXV0aG9yPkxvcGVzLCBHLiBCLjwvYXV0aG9yPjxh
dXRob3I+TG9wZXMsIEEuIEEuPC9hdXRob3I+PC9hdXRob3JzPjwvY29udHJpYnV0b3JzPjxhdXRo
LWFkZHJlc3M+R3JhZHVhdGUgUHJvZ3JhbSBpbiBNZWRpY2luZSBhbmQgSGVhbHRoLCBGZWRlcmFs
IFVuaXZlcnNpdHkgb2YgQmFoaWEsIFNhbHZhZG9yLCBCQSwgQnJhemlsLiYjeEQ7Q2xpbmljIG9m
IFJlbmFsIERpc2Vhc2UgYW5kIEh5cGVydGVuc2lvbiAoQ0xJTklSSU0pLCBTYWx2YWRvciwgQkEs
IEJyYXppbC4mI3hEO05FUEhST04gQ2xpbmljLCBTYWx2YWRvciwgQkEsIEJyYXppbC4mI3hEO1Vu
aXQgb2YgQ2xpbmljYWwgRXBpZGVtaW9sb2d5IGFuZCBFdmlkZW5jZSBCYXNlZCBNZWRpY2luZSwg
UHJvZmVzc29yIEVkZ2FyZCBTYW50b3MgVW5pdmVyc2l0eSBIb3NwaXRhbCwgRmVkZXJhbCBVbml2
ZXJzaXR5IG9mIEJhaGlhLCBTYWx2YWRvciwgQkEsIEJyYXppbC4mI3hEO1VuaXQgb2YgQ2xpbmlj
YWwgRXBpZGVtaW9sb2d5IGFuZCBFdmlkZW5jZSBCYXNlZCBNZWRpY2luZSwgUHJvZmVzc29yIEVk
Z2FyZCBTYW50b3MgVW5pdmVyc2l0eSBIb3NwaXRhbCwgRmVkZXJhbCBVbml2ZXJzaXR5IG9mIEJh
aGlhLCBTYWx2YWRvciwgQkEsIEJyYXppbC4gYWFzbG9wZXN1ZmJhQGdtYWlsLmNvbS4mI3hEO0Rl
cGFydG1lbnQgb2YgSW50ZXJuYWwgTWVkaWNpbmUsIEZlZGVyYWwgVW5pdmVyc2l0eSBvZiBCYWhp
YSwgQXYuIFJlaXRvciBNaWd1ZWwgQ2FsbW9uLCBzL24sIFZhbGUgZG8gQ2FuZWxhLCBTYWx2YWRv
ciwgQmFoaWEsIENFUDogNDAxMTAtMDEwLCBCcmF6aWwuIGFhc2xvcGVzdWZiYUBnbWFpbC5jb20u
PC9hdXRoLWFkZHJlc3M+PHRpdGxlcz48dGl0bGU+RnVuY3Rpb25hbCBkZXBlbmRlbmNlIGFuZCB0
aGUgbWVudGFsIGRpbWVuc2lvbiBvZiBxdWFsaXR5IG9mIGxpZmUgaW4gSGVtb2RpYWx5c2lzIHBh
dGllbnRzOiB0aGUgUFJPSEVNTyBzdHVkeTwvdGl0bGU+PHNlY29uZGFyeS10aXRsZT5IZWFsdGgg
UXVhbCBMaWZlIE91dGNvbWVzPC9zZWNvbmRhcnktdGl0bGU+PC90aXRsZXM+PHBhZ2VzPjIzNDwv
cGFnZXM+PHZvbHVtZT4xODwvdm9sdW1lPjxudW1iZXI+MTwvbnVtYmVyPjxlZGl0aW9uPjIwMjAv
MDcvMTk8L2VkaXRpb24+PGtleXdvcmRzPjxrZXl3b3JkPkFjdGl2aXRpZXMgb2YgZGFpbHkgbGl2
aW5nPC9rZXl3b3JkPjxrZXl3b3JkPkRlcHJlc3Npb248L2tleXdvcmQ+PGtleXdvcmQ+RGlhbHlz
aXM8L2tleXdvcmQ+PGtleXdvcmQ+RnVuY3Rpb25hbCBzdGF0dXM8L2tleXdvcmQ+PGtleXdvcmQ+
TWVudGFsIGhlYWx0aDwva2V5d29yZD48a2V5d29yZD5RdWFsaXR5IG9mIGxpZmU8L2tleXdvcmQ+
PC9rZXl3b3Jkcz48ZGF0ZXM+PHllYXI+MjAyMDwveWVhcj48cHViLWRhdGVzPjxkYXRlPkp1bCAx
NzwvZGF0ZT48L3B1Yi1kYXRlcz48L2RhdGVzPjxpc2JuPjE0NzctNzUyNTwvaXNibj48YWNjZXNz
aW9uLW51bT4zMjY4MDUyMTwvYWNjZXNzaW9uLW51bT48dXJscz48L3VybHM+PGN1c3RvbTI+UE1D
NzM2ODY5NjwvY3VzdG9tMj48ZWxlY3Ryb25pYy1yZXNvdXJjZS1udW0+MTAuMTE4Ni9zMTI5NTUt
MDIwLTAxNDY0LTM8L2VsZWN0cm9uaWMtcmVzb3VyY2UtbnVtPjxyZW1vdGUtZGF0YWJhc2UtcHJv
dmlkZXI+TkxNPC9yZW1vdGUtZGF0YWJhc2UtcHJvdmlkZXI+PGxhbmd1YWdlPmVuZzwvbGFuZ3Vh
Z2U+PC9yZWNvcmQ+PC9DaXRlPjxDaXRlPjxBdXRob3I+SGFsbDwvQXV0aG9yPjxZZWFyPjIwMjA8
L1llYXI+PFJlY051bT4yMjY8L1JlY051bT48cmVjb3JkPjxyZWMtbnVtYmVyPjIyNjwvcmVjLW51
bWJlcj48Zm9yZWlnbi1rZXlzPjxrZXkgYXBwPSJFTiIgZGItaWQ9ImY5c3hlZDVkdmFhZTJlZTVk
MmNwcGF3NWZ2c2EwcmU1MnZ6MiIgdGltZXN0YW1wPSIxNTk3NzUyNzMwIj4yMjY8L2tleT48L2Zv
cmVpZ24ta2V5cz48cmVmLXR5cGUgbmFtZT0iSm91cm5hbCBBcnRpY2xlIj4xNzwvcmVmLXR5cGU+
PGNvbnRyaWJ1dG9ycz48YXV0aG9ycz48YXV0aG9yPkhhbGwsIFIuIEsuPC9hdXRob3I+PGF1dGhv
cj5SdXRsZWRnZSwgSi48L2F1dGhvcj48YXV0aG9yPkx1Y2lhbm8sIEEuPC9hdXRob3I+PGF1dGhv
cj5IYWxsLCBLLjwvYXV0aG9yPjxhdXRob3I+UGllcGVyLCBDLiBGLjwvYXV0aG9yPjxhdXRob3I+
Q29sw7NuLUVtZXJpYywgQy48L2F1dGhvcj48L2F1dGhvcnM+PC9jb250cmlidXRvcnM+PGF1dGgt
YWRkcmVzcz5SZW5hbCBTZWN0aW9uLCBEdXJoYW0gVmV0ZXJhbnMgQWZmYWlycyBIZWFsdGhjYXJl
IFN5c3RlbSwgRHVyaGFtLCBOQy4mI3hEO0dlcmlhdHJpYyBSZXNlYXJjaCBFZHVjYXRpb24gYW5k
IENsaW5pY2FsIENlbnRlciwgRHVyaGFtIFZldGVyYW5zIEFmZmFpcnMgSGVhbHRoY2FyZSBTeXN0
ZW0sIER1cmhhbSwgTkMuJiN4RDtEaXZpc2lvbiBvZiBOZXBocm9sb2d5LCBEZXBhcnRtZW50IG9m
IE1lZGljaW5lLCBEdWtlIFVuaXZlcnNpdHksIER1cmhhbSwgTkMuJiN4RDtDZW50ZXIgZm9yIHRo
ZSBTdHVkeSBvZiBBZ2luZyBhbmQgSHVtYW4gRGV2ZWxvcG1lbnQsIER1a2UgVW5pdmVyc2l0eSwg
RHVyaGFtLCBOQy4mI3hEO0RpdmlzaW9uIG9mIEdlcmlhdHJpYyBNZWRpY2luZSwgRGVwYXJ0bWVu
dCBvZiBNZWRpY2luZSwgRHVrZSBVbml2ZXJzaXR5LCBEdXJoYW0sIE5DLiYjeEQ7RGVwYXJ0bWVu
dCBvZiBCaW9zdGF0aXN0aWNzIGFuZCBCaW9pbmZvcm1hdGljcywgRHVrZSBVbml2ZXJzaXR5IFNj
aG9vbCBvZiBNZWRpY2luZSwgRHVyaGFtLCBOQy48L2F1dGgtYWRkcmVzcz48dGl0bGVzPjx0aXRs
ZT5QaHlzaWNhbCBGdW5jdGlvbiBBc3Nlc3NtZW50IGluIE9sZGVyIEhlbW9kaWFseXNpcyBQYXRp
ZW50czwvdGl0bGU+PHNlY29uZGFyeS10aXRsZT5LaWRuZXkgTWVkPC9zZWNvbmRhcnktdGl0bGU+
PC90aXRsZXM+PHBlcmlvZGljYWw+PGZ1bGwtdGl0bGU+S2lkbmV5IE1lZDwvZnVsbC10aXRsZT48
L3BlcmlvZGljYWw+PHBhZ2VzPjQyNS00MzE8L3BhZ2VzPjx2b2x1bWU+Mjwvdm9sdW1lPjxudW1i
ZXI+NDwvbnVtYmVyPjxlZGl0aW9uPjIwMjAvMDgvMTE8L2VkaXRpb24+PGtleXdvcmRzPjxrZXl3
b3JkPlBoeXNpY2FsIHBlcmZvcm1hbmNlPC9rZXl3b3JkPjxrZXl3b3JkPmFjdGl2aXRpZXMgb2Yg
ZGFpbHkgbGl2aW5nPC9rZXl3b3JkPjxrZXl3b3JkPmVuZC1zdGFnZSByZW5hbCBkaXNlYXNlPC9r
ZXl3b3JkPjxrZXl3b3JkPmdlcmlhdHJpYyBhc3Nlc3NtZW50PC9rZXl3b3JkPjwva2V5d29yZHM+
PGRhdGVzPjx5ZWFyPjIwMjA8L3llYXI+PHB1Yi1kYXRlcz48ZGF0ZT5KdWwtQXVnPC9kYXRlPjwv
cHViLWRhdGVzPjwvZGF0ZXM+PGlzYm4+MjU5MC0wNTk1PC9pc2JuPjxhY2Nlc3Npb24tbnVtPjMy
Nzc1OTgyPC9hY2Nlc3Npb24tbnVtPjx1cmxzPjwvdXJscz48Y3VzdG9tMj5QTUM3NDA2ODU0PC9j
dXN0b20yPjxlbGVjdHJvbmljLXJlc291cmNlLW51bT4xMC4xMDE2L2oueGttZS4yMDIwLjAzLjAw
ODwvZWxlY3Ryb25pYy1yZXNvdXJjZS1udW0+PHJlbW90ZS1kYXRhYmFzZS1wcm92aWRlcj5OTE08
L3JlbW90ZS1kYXRhYmFzZS1wcm92aWRlcj48bGFuZ3VhZ2U+ZW5nPC9sYW5ndWFnZT48L3JlY29y
ZD48L0NpdGU+PC9FbmROb3RlPn==
</w:fldData>
              </w:fldChar>
            </w:r>
            <w:r w:rsidR="0066725D" w:rsidRPr="00A4380B">
              <w:rPr>
                <w:rFonts w:cs="AdvPSA88A"/>
                <w:sz w:val="16"/>
                <w:szCs w:val="18"/>
              </w:rPr>
              <w:instrText xml:space="preserve"> ADDIN EN.CITE </w:instrText>
            </w:r>
            <w:r w:rsidR="0066725D" w:rsidRPr="00A4380B">
              <w:rPr>
                <w:rFonts w:cs="AdvPSA88A"/>
                <w:sz w:val="16"/>
                <w:szCs w:val="18"/>
              </w:rPr>
              <w:fldChar w:fldCharType="begin">
                <w:fldData xml:space="preserve">PEVuZE5vdGU+PENpdGU+PEF1dGhvcj5HdXRpw6lycmV6LVBlcmVkbzwvQXV0aG9yPjxZZWFyPjIw
MjA8L1llYXI+PFJlY051bT4yMTQ8L1JlY051bT48RGlzcGxheVRleHQ+WzExLCAxMl08L0Rpc3Bs
YXlUZXh0PjxyZWNvcmQ+PHJlYy1udW1iZXI+MjE0PC9yZWMtbnVtYmVyPjxmb3JlaWduLWtleXM+
PGtleSBhcHA9IkVOIiBkYi1pZD0iZjlzeGVkNWR2YWFlMmVlNWQyY3BwYXc1ZnZzYTByZTUydnoy
IiB0aW1lc3RhbXA9IjE1OTU0MzE2MzQiPjIxNDwva2V5PjwvZm9yZWlnbi1rZXlzPjxyZWYtdHlw
ZSBuYW1lPSJKb3VybmFsIEFydGljbGUiPjE3PC9yZWYtdHlwZT48Y29udHJpYnV0b3JzPjxhdXRo
b3JzPjxhdXRob3I+R3V0acOpcnJlei1QZXJlZG8sIEcuIEIuPC9hdXRob3I+PGF1dGhvcj5NYXJ0
aW5zLCBNLiBULiBTLjwvYXV0aG9yPjxhdXRob3I+ZGEgU2lsdmEsIEYuIEEuPC9hdXRob3I+PGF1
dGhvcj5Mb3BlcywgTS4gQi48L2F1dGhvcj48YXV0aG9yPkxvcGVzLCBHLiBCLjwvYXV0aG9yPjxh
dXRob3I+TG9wZXMsIEEuIEEuPC9hdXRob3I+PC9hdXRob3JzPjwvY29udHJpYnV0b3JzPjxhdXRo
LWFkZHJlc3M+R3JhZHVhdGUgUHJvZ3JhbSBpbiBNZWRpY2luZSBhbmQgSGVhbHRoLCBGZWRlcmFs
IFVuaXZlcnNpdHkgb2YgQmFoaWEsIFNhbHZhZG9yLCBCQSwgQnJhemlsLiYjeEQ7Q2xpbmljIG9m
IFJlbmFsIERpc2Vhc2UgYW5kIEh5cGVydGVuc2lvbiAoQ0xJTklSSU0pLCBTYWx2YWRvciwgQkEs
IEJyYXppbC4mI3hEO05FUEhST04gQ2xpbmljLCBTYWx2YWRvciwgQkEsIEJyYXppbC4mI3hEO1Vu
aXQgb2YgQ2xpbmljYWwgRXBpZGVtaW9sb2d5IGFuZCBFdmlkZW5jZSBCYXNlZCBNZWRpY2luZSwg
UHJvZmVzc29yIEVkZ2FyZCBTYW50b3MgVW5pdmVyc2l0eSBIb3NwaXRhbCwgRmVkZXJhbCBVbml2
ZXJzaXR5IG9mIEJhaGlhLCBTYWx2YWRvciwgQkEsIEJyYXppbC4mI3hEO1VuaXQgb2YgQ2xpbmlj
YWwgRXBpZGVtaW9sb2d5IGFuZCBFdmlkZW5jZSBCYXNlZCBNZWRpY2luZSwgUHJvZmVzc29yIEVk
Z2FyZCBTYW50b3MgVW5pdmVyc2l0eSBIb3NwaXRhbCwgRmVkZXJhbCBVbml2ZXJzaXR5IG9mIEJh
aGlhLCBTYWx2YWRvciwgQkEsIEJyYXppbC4gYWFzbG9wZXN1ZmJhQGdtYWlsLmNvbS4mI3hEO0Rl
cGFydG1lbnQgb2YgSW50ZXJuYWwgTWVkaWNpbmUsIEZlZGVyYWwgVW5pdmVyc2l0eSBvZiBCYWhp
YSwgQXYuIFJlaXRvciBNaWd1ZWwgQ2FsbW9uLCBzL24sIFZhbGUgZG8gQ2FuZWxhLCBTYWx2YWRv
ciwgQmFoaWEsIENFUDogNDAxMTAtMDEwLCBCcmF6aWwuIGFhc2xvcGVzdWZiYUBnbWFpbC5jb20u
PC9hdXRoLWFkZHJlc3M+PHRpdGxlcz48dGl0bGU+RnVuY3Rpb25hbCBkZXBlbmRlbmNlIGFuZCB0
aGUgbWVudGFsIGRpbWVuc2lvbiBvZiBxdWFsaXR5IG9mIGxpZmUgaW4gSGVtb2RpYWx5c2lzIHBh
dGllbnRzOiB0aGUgUFJPSEVNTyBzdHVkeTwvdGl0bGU+PHNlY29uZGFyeS10aXRsZT5IZWFsdGgg
UXVhbCBMaWZlIE91dGNvbWVzPC9zZWNvbmRhcnktdGl0bGU+PC90aXRsZXM+PHBhZ2VzPjIzNDwv
cGFnZXM+PHZvbHVtZT4xODwvdm9sdW1lPjxudW1iZXI+MTwvbnVtYmVyPjxlZGl0aW9uPjIwMjAv
MDcvMTk8L2VkaXRpb24+PGtleXdvcmRzPjxrZXl3b3JkPkFjdGl2aXRpZXMgb2YgZGFpbHkgbGl2
aW5nPC9rZXl3b3JkPjxrZXl3b3JkPkRlcHJlc3Npb248L2tleXdvcmQ+PGtleXdvcmQ+RGlhbHlz
aXM8L2tleXdvcmQ+PGtleXdvcmQ+RnVuY3Rpb25hbCBzdGF0dXM8L2tleXdvcmQ+PGtleXdvcmQ+
TWVudGFsIGhlYWx0aDwva2V5d29yZD48a2V5d29yZD5RdWFsaXR5IG9mIGxpZmU8L2tleXdvcmQ+
PC9rZXl3b3Jkcz48ZGF0ZXM+PHllYXI+MjAyMDwveWVhcj48cHViLWRhdGVzPjxkYXRlPkp1bCAx
NzwvZGF0ZT48L3B1Yi1kYXRlcz48L2RhdGVzPjxpc2JuPjE0NzctNzUyNTwvaXNibj48YWNjZXNz
aW9uLW51bT4zMjY4MDUyMTwvYWNjZXNzaW9uLW51bT48dXJscz48L3VybHM+PGN1c3RvbTI+UE1D
NzM2ODY5NjwvY3VzdG9tMj48ZWxlY3Ryb25pYy1yZXNvdXJjZS1udW0+MTAuMTE4Ni9zMTI5NTUt
MDIwLTAxNDY0LTM8L2VsZWN0cm9uaWMtcmVzb3VyY2UtbnVtPjxyZW1vdGUtZGF0YWJhc2UtcHJv
dmlkZXI+TkxNPC9yZW1vdGUtZGF0YWJhc2UtcHJvdmlkZXI+PGxhbmd1YWdlPmVuZzwvbGFuZ3Vh
Z2U+PC9yZWNvcmQ+PC9DaXRlPjxDaXRlPjxBdXRob3I+SGFsbDwvQXV0aG9yPjxZZWFyPjIwMjA8
L1llYXI+PFJlY051bT4yMjY8L1JlY051bT48cmVjb3JkPjxyZWMtbnVtYmVyPjIyNjwvcmVjLW51
bWJlcj48Zm9yZWlnbi1rZXlzPjxrZXkgYXBwPSJFTiIgZGItaWQ9ImY5c3hlZDVkdmFhZTJlZTVk
MmNwcGF3NWZ2c2EwcmU1MnZ6MiIgdGltZXN0YW1wPSIxNTk3NzUyNzMwIj4yMjY8L2tleT48L2Zv
cmVpZ24ta2V5cz48cmVmLXR5cGUgbmFtZT0iSm91cm5hbCBBcnRpY2xlIj4xNzwvcmVmLXR5cGU+
PGNvbnRyaWJ1dG9ycz48YXV0aG9ycz48YXV0aG9yPkhhbGwsIFIuIEsuPC9hdXRob3I+PGF1dGhv
cj5SdXRsZWRnZSwgSi48L2F1dGhvcj48YXV0aG9yPkx1Y2lhbm8sIEEuPC9hdXRob3I+PGF1dGhv
cj5IYWxsLCBLLjwvYXV0aG9yPjxhdXRob3I+UGllcGVyLCBDLiBGLjwvYXV0aG9yPjxhdXRob3I+
Q29sw7NuLUVtZXJpYywgQy48L2F1dGhvcj48L2F1dGhvcnM+PC9jb250cmlidXRvcnM+PGF1dGgt
YWRkcmVzcz5SZW5hbCBTZWN0aW9uLCBEdXJoYW0gVmV0ZXJhbnMgQWZmYWlycyBIZWFsdGhjYXJl
IFN5c3RlbSwgRHVyaGFtLCBOQy4mI3hEO0dlcmlhdHJpYyBSZXNlYXJjaCBFZHVjYXRpb24gYW5k
IENsaW5pY2FsIENlbnRlciwgRHVyaGFtIFZldGVyYW5zIEFmZmFpcnMgSGVhbHRoY2FyZSBTeXN0
ZW0sIER1cmhhbSwgTkMuJiN4RDtEaXZpc2lvbiBvZiBOZXBocm9sb2d5LCBEZXBhcnRtZW50IG9m
IE1lZGljaW5lLCBEdWtlIFVuaXZlcnNpdHksIER1cmhhbSwgTkMuJiN4RDtDZW50ZXIgZm9yIHRo
ZSBTdHVkeSBvZiBBZ2luZyBhbmQgSHVtYW4gRGV2ZWxvcG1lbnQsIER1a2UgVW5pdmVyc2l0eSwg
RHVyaGFtLCBOQy4mI3hEO0RpdmlzaW9uIG9mIEdlcmlhdHJpYyBNZWRpY2luZSwgRGVwYXJ0bWVu
dCBvZiBNZWRpY2luZSwgRHVrZSBVbml2ZXJzaXR5LCBEdXJoYW0sIE5DLiYjeEQ7RGVwYXJ0bWVu
dCBvZiBCaW9zdGF0aXN0aWNzIGFuZCBCaW9pbmZvcm1hdGljcywgRHVrZSBVbml2ZXJzaXR5IFNj
aG9vbCBvZiBNZWRpY2luZSwgRHVyaGFtLCBOQy48L2F1dGgtYWRkcmVzcz48dGl0bGVzPjx0aXRs
ZT5QaHlzaWNhbCBGdW5jdGlvbiBBc3Nlc3NtZW50IGluIE9sZGVyIEhlbW9kaWFseXNpcyBQYXRp
ZW50czwvdGl0bGU+PHNlY29uZGFyeS10aXRsZT5LaWRuZXkgTWVkPC9zZWNvbmRhcnktdGl0bGU+
PC90aXRsZXM+PHBlcmlvZGljYWw+PGZ1bGwtdGl0bGU+S2lkbmV5IE1lZDwvZnVsbC10aXRsZT48
L3BlcmlvZGljYWw+PHBhZ2VzPjQyNS00MzE8L3BhZ2VzPjx2b2x1bWU+Mjwvdm9sdW1lPjxudW1i
ZXI+NDwvbnVtYmVyPjxlZGl0aW9uPjIwMjAvMDgvMTE8L2VkaXRpb24+PGtleXdvcmRzPjxrZXl3
b3JkPlBoeXNpY2FsIHBlcmZvcm1hbmNlPC9rZXl3b3JkPjxrZXl3b3JkPmFjdGl2aXRpZXMgb2Yg
ZGFpbHkgbGl2aW5nPC9rZXl3b3JkPjxrZXl3b3JkPmVuZC1zdGFnZSByZW5hbCBkaXNlYXNlPC9r
ZXl3b3JkPjxrZXl3b3JkPmdlcmlhdHJpYyBhc3Nlc3NtZW50PC9rZXl3b3JkPjwva2V5d29yZHM+
PGRhdGVzPjx5ZWFyPjIwMjA8L3llYXI+PHB1Yi1kYXRlcz48ZGF0ZT5KdWwtQXVnPC9kYXRlPjwv
cHViLWRhdGVzPjwvZGF0ZXM+PGlzYm4+MjU5MC0wNTk1PC9pc2JuPjxhY2Nlc3Npb24tbnVtPjMy
Nzc1OTgyPC9hY2Nlc3Npb24tbnVtPjx1cmxzPjwvdXJscz48Y3VzdG9tMj5QTUM3NDA2ODU0PC9j
dXN0b20yPjxlbGVjdHJvbmljLXJlc291cmNlLW51bT4xMC4xMDE2L2oueGttZS4yMDIwLjAzLjAw
ODwvZWxlY3Ryb25pYy1yZXNvdXJjZS1udW0+PHJlbW90ZS1kYXRhYmFzZS1wcm92aWRlcj5OTE08
L3JlbW90ZS1kYXRhYmFzZS1wcm92aWRlcj48bGFuZ3VhZ2U+ZW5nPC9sYW5ndWFnZT48L3JlY29y
ZD48L0NpdGU+PC9FbmROb3RlPn==
</w:fldData>
              </w:fldChar>
            </w:r>
            <w:r w:rsidR="0066725D" w:rsidRPr="00A4380B">
              <w:rPr>
                <w:rFonts w:cs="AdvPSA88A"/>
                <w:sz w:val="16"/>
                <w:szCs w:val="18"/>
              </w:rPr>
              <w:instrText xml:space="preserve"> ADDIN EN.CITE.DATA </w:instrText>
            </w:r>
            <w:r w:rsidR="0066725D" w:rsidRPr="00A4380B">
              <w:rPr>
                <w:rFonts w:cs="AdvPSA88A"/>
                <w:sz w:val="16"/>
                <w:szCs w:val="18"/>
              </w:rPr>
            </w:r>
            <w:r w:rsidR="0066725D" w:rsidRPr="00A4380B">
              <w:rPr>
                <w:rFonts w:cs="AdvPSA88A"/>
                <w:sz w:val="16"/>
                <w:szCs w:val="18"/>
              </w:rPr>
              <w:fldChar w:fldCharType="end"/>
            </w:r>
            <w:r w:rsidR="007823EB" w:rsidRPr="00A4380B">
              <w:rPr>
                <w:rFonts w:cs="AdvPSA88A"/>
                <w:sz w:val="16"/>
                <w:szCs w:val="18"/>
              </w:rPr>
            </w:r>
            <w:r w:rsidR="007823EB" w:rsidRPr="00A4380B">
              <w:rPr>
                <w:rFonts w:cs="AdvPSA88A"/>
                <w:sz w:val="16"/>
                <w:szCs w:val="18"/>
              </w:rPr>
              <w:fldChar w:fldCharType="separate"/>
            </w:r>
            <w:r w:rsidR="0066725D" w:rsidRPr="00A4380B">
              <w:rPr>
                <w:rFonts w:cs="AdvPSA88A"/>
                <w:noProof/>
                <w:sz w:val="16"/>
                <w:szCs w:val="18"/>
              </w:rPr>
              <w:t>[11, 12]</w:t>
            </w:r>
            <w:r w:rsidR="007823EB" w:rsidRPr="00A4380B">
              <w:rPr>
                <w:rFonts w:cs="AdvPSA88A"/>
                <w:sz w:val="16"/>
                <w:szCs w:val="18"/>
              </w:rPr>
              <w:fldChar w:fldCharType="end"/>
            </w:r>
          </w:p>
        </w:tc>
      </w:tr>
      <w:tr w:rsidR="00090FBD" w:rsidRPr="00A4380B" w14:paraId="052E5BBC" w14:textId="77777777" w:rsidTr="00D826D9">
        <w:tc>
          <w:tcPr>
            <w:tcW w:w="852" w:type="dxa"/>
            <w:vMerge/>
            <w:shd w:val="clear" w:color="auto" w:fill="auto"/>
            <w:textDirection w:val="btLr"/>
          </w:tcPr>
          <w:p w14:paraId="3F2DAFBB" w14:textId="77777777" w:rsidR="00090FBD" w:rsidRPr="00A4380B" w:rsidRDefault="00090FBD" w:rsidP="00090FBD">
            <w:pPr>
              <w:spacing w:after="0"/>
              <w:ind w:left="113" w:right="113"/>
              <w:jc w:val="center"/>
              <w:rPr>
                <w:b/>
                <w:bCs/>
                <w:sz w:val="16"/>
                <w:szCs w:val="18"/>
                <w:lang w:val="en-US"/>
              </w:rPr>
            </w:pPr>
          </w:p>
        </w:tc>
        <w:tc>
          <w:tcPr>
            <w:tcW w:w="1168" w:type="dxa"/>
          </w:tcPr>
          <w:p w14:paraId="6E065C39" w14:textId="252D1123" w:rsidR="00090FBD" w:rsidRPr="00A4380B" w:rsidRDefault="00090FBD" w:rsidP="00470D52">
            <w:pPr>
              <w:spacing w:after="0"/>
              <w:rPr>
                <w:sz w:val="16"/>
                <w:szCs w:val="18"/>
              </w:rPr>
            </w:pPr>
          </w:p>
        </w:tc>
        <w:tc>
          <w:tcPr>
            <w:tcW w:w="1134" w:type="dxa"/>
            <w:shd w:val="clear" w:color="auto" w:fill="auto"/>
          </w:tcPr>
          <w:p w14:paraId="56BB81C2" w14:textId="3D202362" w:rsidR="00090FBD" w:rsidRPr="00A4380B" w:rsidRDefault="00090FBD" w:rsidP="00470D52">
            <w:pPr>
              <w:spacing w:after="0"/>
              <w:rPr>
                <w:sz w:val="16"/>
                <w:szCs w:val="18"/>
              </w:rPr>
            </w:pPr>
            <w:r w:rsidRPr="00A4380B">
              <w:rPr>
                <w:sz w:val="16"/>
                <w:szCs w:val="18"/>
              </w:rPr>
              <w:t>i-ADL</w:t>
            </w:r>
            <w:r w:rsidR="002A69F6" w:rsidRPr="00A4380B">
              <w:rPr>
                <w:sz w:val="16"/>
                <w:szCs w:val="18"/>
                <w:vertAlign w:val="subscript"/>
              </w:rPr>
              <w:t>8</w:t>
            </w:r>
            <w:r w:rsidRPr="00A4380B">
              <w:rPr>
                <w:sz w:val="16"/>
                <w:szCs w:val="18"/>
              </w:rPr>
              <w:t xml:space="preserve"> Lawton </w:t>
            </w:r>
            <w:r w:rsidR="00B403A1" w:rsidRPr="00A4380B">
              <w:rPr>
                <w:sz w:val="16"/>
                <w:szCs w:val="18"/>
              </w:rPr>
              <w:fldChar w:fldCharType="begin"/>
            </w:r>
            <w:r w:rsidR="0066725D" w:rsidRPr="00A4380B">
              <w:rPr>
                <w:sz w:val="16"/>
                <w:szCs w:val="18"/>
              </w:rPr>
              <w:instrText xml:space="preserve"> ADDIN EN.CITE &lt;EndNote&gt;&lt;Cite&gt;&lt;Author&gt;Lawton&lt;/Author&gt;&lt;Year&gt;1969&lt;/Year&gt;&lt;RecNum&gt;126&lt;/RecNum&gt;&lt;DisplayText&gt;[15]&lt;/DisplayText&gt;&lt;record&gt;&lt;rec-number&gt;126&lt;/rec-number&gt;&lt;foreign-keys&gt;&lt;key app="EN" db-id="e5pxawa2gpf9wdezw5evt2akzav5xp5z0xre" timestamp="1589282266"&gt;126&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Gerontologist&lt;/secondary-title&gt;&lt;/titles&gt;&lt;pages&gt;179-86&lt;/pages&gt;&lt;volume&gt;9&lt;/volume&gt;&lt;number&gt;3&lt;/number&gt;&lt;edition&gt;1969/01/01&lt;/edition&gt;&lt;keywords&gt;&lt;keyword&gt;*Activities of Daily Living&lt;/keyword&gt;&lt;keyword&gt;*Aged&lt;/keyword&gt;&lt;keyword&gt;Behaviorism&lt;/keyword&gt;&lt;keyword&gt;Health Planning&lt;/keyword&gt;&lt;keyword&gt;Humans&lt;/keyword&gt;&lt;keyword&gt;Self Concept&lt;/keyword&gt;&lt;/keywords&gt;&lt;dates&gt;&lt;year&gt;1969&lt;/year&gt;&lt;pub-dates&gt;&lt;date&gt;Autumn&lt;/date&gt;&lt;/pub-dates&gt;&lt;/dates&gt;&lt;isbn&gt;0016-9013 (Print)&amp;#xD;0016-9013&lt;/isbn&gt;&lt;accession-num&gt;5349366&lt;/accession-num&gt;&lt;urls&gt;&lt;/urls&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15]</w:t>
            </w:r>
            <w:r w:rsidR="00B403A1" w:rsidRPr="00A4380B">
              <w:rPr>
                <w:sz w:val="16"/>
                <w:szCs w:val="18"/>
              </w:rPr>
              <w:fldChar w:fldCharType="end"/>
            </w:r>
          </w:p>
        </w:tc>
        <w:tc>
          <w:tcPr>
            <w:tcW w:w="1101" w:type="dxa"/>
          </w:tcPr>
          <w:p w14:paraId="7B0DC723" w14:textId="77777777" w:rsidR="00167EC0" w:rsidRPr="00A4380B" w:rsidRDefault="00167EC0" w:rsidP="00470D52">
            <w:pPr>
              <w:spacing w:after="0"/>
              <w:rPr>
                <w:sz w:val="16"/>
                <w:szCs w:val="18"/>
              </w:rPr>
            </w:pPr>
            <w:r w:rsidRPr="00A4380B">
              <w:rPr>
                <w:sz w:val="16"/>
                <w:szCs w:val="18"/>
              </w:rPr>
              <w:t xml:space="preserve">Partly: in </w:t>
            </w:r>
          </w:p>
          <w:p w14:paraId="24DF5222" w14:textId="3D7985E3" w:rsidR="00090FBD" w:rsidRPr="00A4380B" w:rsidRDefault="00167EC0" w:rsidP="00470D52">
            <w:pPr>
              <w:spacing w:after="0"/>
              <w:rPr>
                <w:sz w:val="16"/>
                <w:szCs w:val="18"/>
              </w:rPr>
            </w:pPr>
            <w:r w:rsidRPr="00A4380B">
              <w:rPr>
                <w:sz w:val="16"/>
                <w:szCs w:val="18"/>
              </w:rPr>
              <w:t xml:space="preserve">HD patients </w:t>
            </w:r>
          </w:p>
        </w:tc>
        <w:tc>
          <w:tcPr>
            <w:tcW w:w="1701" w:type="dxa"/>
            <w:tcBorders>
              <w:top w:val="single" w:sz="4" w:space="0" w:color="auto"/>
              <w:bottom w:val="single" w:sz="4" w:space="0" w:color="auto"/>
            </w:tcBorders>
          </w:tcPr>
          <w:p w14:paraId="1FF9D25B" w14:textId="77777777" w:rsidR="002C59F5" w:rsidRPr="00A4380B" w:rsidRDefault="00913C7F" w:rsidP="00470D52">
            <w:pPr>
              <w:spacing w:after="0"/>
              <w:rPr>
                <w:sz w:val="16"/>
                <w:szCs w:val="18"/>
              </w:rPr>
            </w:pPr>
            <w:r w:rsidRPr="00A4380B">
              <w:rPr>
                <w:sz w:val="16"/>
                <w:szCs w:val="18"/>
              </w:rPr>
              <w:t>Assess</w:t>
            </w:r>
            <w:r w:rsidR="002C59F5" w:rsidRPr="00A4380B">
              <w:rPr>
                <w:sz w:val="16"/>
                <w:szCs w:val="18"/>
              </w:rPr>
              <w:t>es</w:t>
            </w:r>
            <w:r w:rsidRPr="00A4380B">
              <w:rPr>
                <w:sz w:val="16"/>
                <w:szCs w:val="18"/>
              </w:rPr>
              <w:t xml:space="preserve"> instrumental activities of daily living</w:t>
            </w:r>
          </w:p>
          <w:p w14:paraId="5CAAEE00" w14:textId="16D44BDD" w:rsidR="00090FBD" w:rsidRPr="00A4380B" w:rsidRDefault="002C59F5" w:rsidP="00470D52">
            <w:pPr>
              <w:spacing w:after="0"/>
              <w:rPr>
                <w:sz w:val="16"/>
                <w:szCs w:val="18"/>
              </w:rPr>
            </w:pPr>
            <w:r w:rsidRPr="00A4380B">
              <w:rPr>
                <w:sz w:val="16"/>
                <w:szCs w:val="18"/>
              </w:rPr>
              <w:t>P</w:t>
            </w:r>
            <w:r w:rsidR="00913C7F" w:rsidRPr="00A4380B">
              <w:rPr>
                <w:sz w:val="16"/>
                <w:szCs w:val="18"/>
              </w:rPr>
              <w:t>redicting mortality</w:t>
            </w:r>
          </w:p>
        </w:tc>
        <w:tc>
          <w:tcPr>
            <w:tcW w:w="5953" w:type="dxa"/>
            <w:tcBorders>
              <w:top w:val="single" w:sz="4" w:space="0" w:color="auto"/>
              <w:bottom w:val="single" w:sz="4" w:space="0" w:color="auto"/>
            </w:tcBorders>
          </w:tcPr>
          <w:p w14:paraId="6E51D218" w14:textId="223C2990" w:rsidR="00994CB8" w:rsidRPr="00A4380B" w:rsidRDefault="00167EC0" w:rsidP="0092220F">
            <w:pPr>
              <w:spacing w:after="0"/>
              <w:rPr>
                <w:sz w:val="16"/>
                <w:szCs w:val="18"/>
                <w:u w:val="single"/>
              </w:rPr>
            </w:pPr>
            <w:r w:rsidRPr="00A4380B">
              <w:rPr>
                <w:sz w:val="16"/>
                <w:szCs w:val="18"/>
              </w:rPr>
              <w:t xml:space="preserve">- </w:t>
            </w:r>
            <w:r w:rsidR="00994CB8" w:rsidRPr="00A4380B">
              <w:rPr>
                <w:sz w:val="16"/>
                <w:szCs w:val="18"/>
              </w:rPr>
              <w:t>Good internal consistency (Cronbach’s alpha</w:t>
            </w:r>
            <w:r w:rsidR="00EB0B8D" w:rsidRPr="00A4380B">
              <w:rPr>
                <w:sz w:val="16"/>
                <w:szCs w:val="18"/>
              </w:rPr>
              <w:t xml:space="preserve"> 0.87</w:t>
            </w:r>
            <w:r w:rsidR="00994CB8" w:rsidRPr="00A4380B">
              <w:rPr>
                <w:sz w:val="16"/>
                <w:szCs w:val="18"/>
              </w:rPr>
              <w:t>)</w:t>
            </w:r>
            <w:r w:rsidR="00EB0B8D" w:rsidRPr="00A4380B">
              <w:rPr>
                <w:sz w:val="16"/>
                <w:szCs w:val="18"/>
              </w:rPr>
              <w:t>.</w:t>
            </w:r>
            <w:r w:rsidR="00994CB8" w:rsidRPr="00A4380B">
              <w:rPr>
                <w:rFonts w:cs="AdvPSA88A"/>
                <w:sz w:val="16"/>
                <w:szCs w:val="18"/>
              </w:rPr>
              <w:fldChar w:fldCharType="begin">
                <w:fldData xml:space="preserve">PEVuZE5vdGU+PENpdGU+PEF1dGhvcj5HdXRpw6lycmV6LVBlcmVkbzwvQXV0aG9yPjxZZWFyPjIw
MjA8L1llYXI+PFJlY051bT4yMTQ8L1JlY051bT48RGlzcGxheVRleHQ+WzExXTwvRGlzcGxheVRl
eHQ+PHJlY29yZD48cmVjLW51bWJlcj4yMTQ8L3JlYy1udW1iZXI+PGZvcmVpZ24ta2V5cz48a2V5
IGFwcD0iRU4iIGRiLWlkPSJmOXN4ZWQ1ZHZhYWUyZWU1ZDJjcHBhdzVmdnNhMHJlNTJ2ejIiIHRp
bWVzdGFtcD0iMTU5NTQzMTYzNCI+MjE0PC9rZXk+PC9mb3JlaWduLWtleXM+PHJlZi10eXBlIG5h
bWU9IkpvdXJuYWwgQXJ0aWNsZSI+MTc8L3JlZi10eXBlPjxjb250cmlidXRvcnM+PGF1dGhvcnM+
PGF1dGhvcj5HdXRpw6lycmV6LVBlcmVkbywgRy4gQi48L2F1dGhvcj48YXV0aG9yPk1hcnRpbnMs
IE0uIFQuIFMuPC9hdXRob3I+PGF1dGhvcj5kYSBTaWx2YSwgRi4gQS48L2F1dGhvcj48YXV0aG9y
PkxvcGVzLCBNLiBCLjwvYXV0aG9yPjxhdXRob3I+TG9wZXMsIEcuIEIuPC9hdXRob3I+PGF1dGhv
cj5Mb3BlcywgQS4gQS48L2F1dGhvcj48L2F1dGhvcnM+PC9jb250cmlidXRvcnM+PGF1dGgtYWRk
cmVzcz5HcmFkdWF0ZSBQcm9ncmFtIGluIE1lZGljaW5lIGFuZCBIZWFsdGgsIEZlZGVyYWwgVW5p
dmVyc2l0eSBvZiBCYWhpYSwgU2FsdmFkb3IsIEJBLCBCcmF6aWwuJiN4RDtDbGluaWMgb2YgUmVu
YWwgRGlzZWFzZSBhbmQgSHlwZXJ0ZW5zaW9uIChDTElOSVJJTSksIFNhbHZhZG9yLCBCQSwgQnJh
emlsLiYjeEQ7TkVQSFJPTiBDbGluaWMsIFNhbHZhZG9yLCBCQSwgQnJhemlsLiYjeEQ7VW5pdCBv
ZiBDbGluaWNhbCBFcGlkZW1pb2xvZ3kgYW5kIEV2aWRlbmNlIEJhc2VkIE1lZGljaW5lLCBQcm9m
ZXNzb3IgRWRnYXJkIFNhbnRvcyBVbml2ZXJzaXR5IEhvc3BpdGFsLCBGZWRlcmFsIFVuaXZlcnNp
dHkgb2YgQmFoaWEsIFNhbHZhZG9yLCBCQSwgQnJhemlsLiYjeEQ7VW5pdCBvZiBDbGluaWNhbCBF
cGlkZW1pb2xvZ3kgYW5kIEV2aWRlbmNlIEJhc2VkIE1lZGljaW5lLCBQcm9mZXNzb3IgRWRnYXJk
IFNhbnRvcyBVbml2ZXJzaXR5IEhvc3BpdGFsLCBGZWRlcmFsIFVuaXZlcnNpdHkgb2YgQmFoaWEs
IFNhbHZhZG9yLCBCQSwgQnJhemlsLiBhYXNsb3Blc3VmYmFAZ21haWwuY29tLiYjeEQ7RGVwYXJ0
bWVudCBvZiBJbnRlcm5hbCBNZWRpY2luZSwgRmVkZXJhbCBVbml2ZXJzaXR5IG9mIEJhaGlhLCBB
di4gUmVpdG9yIE1pZ3VlbCBDYWxtb24sIHMvbiwgVmFsZSBkbyBDYW5lbGEsIFNhbHZhZG9yLCBC
YWhpYSwgQ0VQOiA0MDExMC0wMTAsIEJyYXppbC4gYWFzbG9wZXN1ZmJhQGdtYWlsLmNvbS48L2F1
dGgtYWRkcmVzcz48dGl0bGVzPjx0aXRsZT5GdW5jdGlvbmFsIGRlcGVuZGVuY2UgYW5kIHRoZSBt
ZW50YWwgZGltZW5zaW9uIG9mIHF1YWxpdHkgb2YgbGlmZSBpbiBIZW1vZGlhbHlzaXMgcGF0aWVu
dHM6IHRoZSBQUk9IRU1PIHN0dWR5PC90aXRsZT48c2Vjb25kYXJ5LXRpdGxlPkhlYWx0aCBRdWFs
IExpZmUgT3V0Y29tZXM8L3NlY29uZGFyeS10aXRsZT48L3RpdGxlcz48cGFnZXM+MjM0PC9wYWdl
cz48dm9sdW1lPjE4PC92b2x1bWU+PG51bWJlcj4xPC9udW1iZXI+PGVkaXRpb24+MjAyMC8wNy8x
OTwvZWRpdGlvbj48a2V5d29yZHM+PGtleXdvcmQ+QWN0aXZpdGllcyBvZiBkYWlseSBsaXZpbmc8
L2tleXdvcmQ+PGtleXdvcmQ+RGVwcmVzc2lvbjwva2V5d29yZD48a2V5d29yZD5EaWFseXNpczwv
a2V5d29yZD48a2V5d29yZD5GdW5jdGlvbmFsIHN0YXR1czwva2V5d29yZD48a2V5d29yZD5NZW50
YWwgaGVhbHRoPC9rZXl3b3JkPjxrZXl3b3JkPlF1YWxpdHkgb2YgbGlmZTwva2V5d29yZD48L2tl
eXdvcmRzPjxkYXRlcz48eWVhcj4yMDIwPC95ZWFyPjxwdWItZGF0ZXM+PGRhdGU+SnVsIDE3PC9k
YXRlPjwvcHViLWRhdGVzPjwvZGF0ZXM+PGlzYm4+MTQ3Ny03NTI1PC9pc2JuPjxhY2Nlc3Npb24t
bnVtPjMyNjgwNTIxPC9hY2Nlc3Npb24tbnVtPjx1cmxzPjwvdXJscz48Y3VzdG9tMj5QTUM3MzY4
Njk2PC9jdXN0b20yPjxlbGVjdHJvbmljLXJlc291cmNlLW51bT4xMC4xMTg2L3MxMjk1NS0wMjAt
MDE0NjQtMzwvZWxlY3Ryb25pYy1yZXNvdXJjZS1udW0+PHJlbW90ZS1kYXRhYmFzZS1wcm92aWRl
cj5OTE08L3JlbW90ZS1kYXRhYmFzZS1wcm92aWRlcj48bGFuZ3VhZ2U+ZW5nPC9sYW5ndWFnZT48
L3JlY29yZD48L0NpdGU+PC9FbmROb3RlPgB=
</w:fldData>
              </w:fldChar>
            </w:r>
            <w:r w:rsidR="0066725D" w:rsidRPr="00A4380B">
              <w:rPr>
                <w:rFonts w:cs="AdvPSA88A"/>
                <w:sz w:val="16"/>
                <w:szCs w:val="18"/>
              </w:rPr>
              <w:instrText xml:space="preserve"> ADDIN EN.CITE </w:instrText>
            </w:r>
            <w:r w:rsidR="0066725D" w:rsidRPr="00A4380B">
              <w:rPr>
                <w:rFonts w:cs="AdvPSA88A"/>
                <w:sz w:val="16"/>
                <w:szCs w:val="18"/>
              </w:rPr>
              <w:fldChar w:fldCharType="begin">
                <w:fldData xml:space="preserve">PEVuZE5vdGU+PENpdGU+PEF1dGhvcj5HdXRpw6lycmV6LVBlcmVkbzwvQXV0aG9yPjxZZWFyPjIw
MjA8L1llYXI+PFJlY051bT4yMTQ8L1JlY051bT48RGlzcGxheVRleHQ+WzExXTwvRGlzcGxheVRl
eHQ+PHJlY29yZD48cmVjLW51bWJlcj4yMTQ8L3JlYy1udW1iZXI+PGZvcmVpZ24ta2V5cz48a2V5
IGFwcD0iRU4iIGRiLWlkPSJmOXN4ZWQ1ZHZhYWUyZWU1ZDJjcHBhdzVmdnNhMHJlNTJ2ejIiIHRp
bWVzdGFtcD0iMTU5NTQzMTYzNCI+MjE0PC9rZXk+PC9mb3JlaWduLWtleXM+PHJlZi10eXBlIG5h
bWU9IkpvdXJuYWwgQXJ0aWNsZSI+MTc8L3JlZi10eXBlPjxjb250cmlidXRvcnM+PGF1dGhvcnM+
PGF1dGhvcj5HdXRpw6lycmV6LVBlcmVkbywgRy4gQi48L2F1dGhvcj48YXV0aG9yPk1hcnRpbnMs
IE0uIFQuIFMuPC9hdXRob3I+PGF1dGhvcj5kYSBTaWx2YSwgRi4gQS48L2F1dGhvcj48YXV0aG9y
PkxvcGVzLCBNLiBCLjwvYXV0aG9yPjxhdXRob3I+TG9wZXMsIEcuIEIuPC9hdXRob3I+PGF1dGhv
cj5Mb3BlcywgQS4gQS48L2F1dGhvcj48L2F1dGhvcnM+PC9jb250cmlidXRvcnM+PGF1dGgtYWRk
cmVzcz5HcmFkdWF0ZSBQcm9ncmFtIGluIE1lZGljaW5lIGFuZCBIZWFsdGgsIEZlZGVyYWwgVW5p
dmVyc2l0eSBvZiBCYWhpYSwgU2FsdmFkb3IsIEJBLCBCcmF6aWwuJiN4RDtDbGluaWMgb2YgUmVu
YWwgRGlzZWFzZSBhbmQgSHlwZXJ0ZW5zaW9uIChDTElOSVJJTSksIFNhbHZhZG9yLCBCQSwgQnJh
emlsLiYjeEQ7TkVQSFJPTiBDbGluaWMsIFNhbHZhZG9yLCBCQSwgQnJhemlsLiYjeEQ7VW5pdCBv
ZiBDbGluaWNhbCBFcGlkZW1pb2xvZ3kgYW5kIEV2aWRlbmNlIEJhc2VkIE1lZGljaW5lLCBQcm9m
ZXNzb3IgRWRnYXJkIFNhbnRvcyBVbml2ZXJzaXR5IEhvc3BpdGFsLCBGZWRlcmFsIFVuaXZlcnNp
dHkgb2YgQmFoaWEsIFNhbHZhZG9yLCBCQSwgQnJhemlsLiYjeEQ7VW5pdCBvZiBDbGluaWNhbCBF
cGlkZW1pb2xvZ3kgYW5kIEV2aWRlbmNlIEJhc2VkIE1lZGljaW5lLCBQcm9mZXNzb3IgRWRnYXJk
IFNhbnRvcyBVbml2ZXJzaXR5IEhvc3BpdGFsLCBGZWRlcmFsIFVuaXZlcnNpdHkgb2YgQmFoaWEs
IFNhbHZhZG9yLCBCQSwgQnJhemlsLiBhYXNsb3Blc3VmYmFAZ21haWwuY29tLiYjeEQ7RGVwYXJ0
bWVudCBvZiBJbnRlcm5hbCBNZWRpY2luZSwgRmVkZXJhbCBVbml2ZXJzaXR5IG9mIEJhaGlhLCBB
di4gUmVpdG9yIE1pZ3VlbCBDYWxtb24sIHMvbiwgVmFsZSBkbyBDYW5lbGEsIFNhbHZhZG9yLCBC
YWhpYSwgQ0VQOiA0MDExMC0wMTAsIEJyYXppbC4gYWFzbG9wZXN1ZmJhQGdtYWlsLmNvbS48L2F1
dGgtYWRkcmVzcz48dGl0bGVzPjx0aXRsZT5GdW5jdGlvbmFsIGRlcGVuZGVuY2UgYW5kIHRoZSBt
ZW50YWwgZGltZW5zaW9uIG9mIHF1YWxpdHkgb2YgbGlmZSBpbiBIZW1vZGlhbHlzaXMgcGF0aWVu
dHM6IHRoZSBQUk9IRU1PIHN0dWR5PC90aXRsZT48c2Vjb25kYXJ5LXRpdGxlPkhlYWx0aCBRdWFs
IExpZmUgT3V0Y29tZXM8L3NlY29uZGFyeS10aXRsZT48L3RpdGxlcz48cGFnZXM+MjM0PC9wYWdl
cz48dm9sdW1lPjE4PC92b2x1bWU+PG51bWJlcj4xPC9udW1iZXI+PGVkaXRpb24+MjAyMC8wNy8x
OTwvZWRpdGlvbj48a2V5d29yZHM+PGtleXdvcmQ+QWN0aXZpdGllcyBvZiBkYWlseSBsaXZpbmc8
L2tleXdvcmQ+PGtleXdvcmQ+RGVwcmVzc2lvbjwva2V5d29yZD48a2V5d29yZD5EaWFseXNpczwv
a2V5d29yZD48a2V5d29yZD5GdW5jdGlvbmFsIHN0YXR1czwva2V5d29yZD48a2V5d29yZD5NZW50
YWwgaGVhbHRoPC9rZXl3b3JkPjxrZXl3b3JkPlF1YWxpdHkgb2YgbGlmZTwva2V5d29yZD48L2tl
eXdvcmRzPjxkYXRlcz48eWVhcj4yMDIwPC95ZWFyPjxwdWItZGF0ZXM+PGRhdGU+SnVsIDE3PC9k
YXRlPjwvcHViLWRhdGVzPjwvZGF0ZXM+PGlzYm4+MTQ3Ny03NTI1PC9pc2JuPjxhY2Nlc3Npb24t
bnVtPjMyNjgwNTIxPC9hY2Nlc3Npb24tbnVtPjx1cmxzPjwvdXJscz48Y3VzdG9tMj5QTUM3MzY4
Njk2PC9jdXN0b20yPjxlbGVjdHJvbmljLXJlc291cmNlLW51bT4xMC4xMTg2L3MxMjk1NS0wMjAt
MDE0NjQtMzwvZWxlY3Ryb25pYy1yZXNvdXJjZS1udW0+PHJlbW90ZS1kYXRhYmFzZS1wcm92aWRl
cj5OTE08L3JlbW90ZS1kYXRhYmFzZS1wcm92aWRlcj48bGFuZ3VhZ2U+ZW5nPC9sYW5ndWFnZT48
L3JlY29yZD48L0NpdGU+PC9FbmROb3RlPgB=
</w:fldData>
              </w:fldChar>
            </w:r>
            <w:r w:rsidR="0066725D" w:rsidRPr="00A4380B">
              <w:rPr>
                <w:rFonts w:cs="AdvPSA88A"/>
                <w:sz w:val="16"/>
                <w:szCs w:val="18"/>
              </w:rPr>
              <w:instrText xml:space="preserve"> ADDIN EN.CITE.DATA </w:instrText>
            </w:r>
            <w:r w:rsidR="0066725D" w:rsidRPr="00A4380B">
              <w:rPr>
                <w:rFonts w:cs="AdvPSA88A"/>
                <w:sz w:val="16"/>
                <w:szCs w:val="18"/>
              </w:rPr>
            </w:r>
            <w:r w:rsidR="0066725D" w:rsidRPr="00A4380B">
              <w:rPr>
                <w:rFonts w:cs="AdvPSA88A"/>
                <w:sz w:val="16"/>
                <w:szCs w:val="18"/>
              </w:rPr>
              <w:fldChar w:fldCharType="end"/>
            </w:r>
            <w:r w:rsidR="00994CB8" w:rsidRPr="00A4380B">
              <w:rPr>
                <w:rFonts w:cs="AdvPSA88A"/>
                <w:sz w:val="16"/>
                <w:szCs w:val="18"/>
              </w:rPr>
            </w:r>
            <w:r w:rsidR="00994CB8" w:rsidRPr="00A4380B">
              <w:rPr>
                <w:rFonts w:cs="AdvPSA88A"/>
                <w:sz w:val="16"/>
                <w:szCs w:val="18"/>
              </w:rPr>
              <w:fldChar w:fldCharType="separate"/>
            </w:r>
            <w:r w:rsidR="0066725D" w:rsidRPr="00A4380B">
              <w:rPr>
                <w:rFonts w:cs="AdvPSA88A"/>
                <w:noProof/>
                <w:sz w:val="16"/>
                <w:szCs w:val="18"/>
              </w:rPr>
              <w:t>[11]</w:t>
            </w:r>
            <w:r w:rsidR="00994CB8" w:rsidRPr="00A4380B">
              <w:rPr>
                <w:rFonts w:cs="AdvPSA88A"/>
                <w:sz w:val="16"/>
                <w:szCs w:val="18"/>
              </w:rPr>
              <w:fldChar w:fldCharType="end"/>
            </w:r>
            <w:r w:rsidR="00994CB8" w:rsidRPr="00A4380B">
              <w:rPr>
                <w:rFonts w:cs="AdvPSA88A"/>
                <w:sz w:val="16"/>
                <w:szCs w:val="18"/>
              </w:rPr>
              <w:t xml:space="preserve"> </w:t>
            </w:r>
            <w:r w:rsidR="0068155F" w:rsidRPr="00A4380B">
              <w:rPr>
                <w:rFonts w:cs="AdvPSA88A"/>
                <w:sz w:val="16"/>
                <w:szCs w:val="18"/>
              </w:rPr>
              <w:t xml:space="preserve">Limited utility </w:t>
            </w:r>
            <w:r w:rsidRPr="00A4380B">
              <w:rPr>
                <w:rFonts w:cs="AdvPSA88A"/>
                <w:sz w:val="16"/>
                <w:szCs w:val="18"/>
              </w:rPr>
              <w:t>due to</w:t>
            </w:r>
            <w:r w:rsidR="0068155F" w:rsidRPr="00A4380B">
              <w:rPr>
                <w:rFonts w:cs="AdvPSA88A"/>
                <w:sz w:val="16"/>
                <w:szCs w:val="18"/>
              </w:rPr>
              <w:t xml:space="preserve"> ceiling effects</w:t>
            </w:r>
            <w:r w:rsidR="0068155F" w:rsidRPr="00A4380B">
              <w:rPr>
                <w:rFonts w:cs="AdvPSA88A"/>
                <w:sz w:val="16"/>
                <w:szCs w:val="18"/>
              </w:rPr>
              <w:fldChar w:fldCharType="begin"/>
            </w:r>
            <w:r w:rsidR="0066725D" w:rsidRPr="00A4380B">
              <w:rPr>
                <w:rFonts w:cs="AdvPSA88A"/>
                <w:sz w:val="16"/>
                <w:szCs w:val="18"/>
              </w:rPr>
              <w:instrText xml:space="preserve"> ADDIN EN.CITE &lt;EndNote&gt;&lt;Cite&gt;&lt;Author&gt;Hall&lt;/Author&gt;&lt;Year&gt;2020&lt;/Year&gt;&lt;RecNum&gt;226&lt;/RecNum&gt;&lt;DisplayText&gt;[12]&lt;/DisplayText&gt;&lt;record&gt;&lt;rec-number&gt;226&lt;/rec-number&gt;&lt;foreign-keys&gt;&lt;key app="EN" db-id="f9sxed5dvaae2ee5d2cppaw5fvsa0re52vz2" timestamp="1597752730"&gt;226&lt;/key&gt;&lt;/foreign-keys&gt;&lt;ref-type name="Journal Article"&gt;17&lt;/ref-type&gt;&lt;contributors&gt;&lt;authors&gt;&lt;author&gt;Hall, R. K.&lt;/author&gt;&lt;author&gt;Rutledge, J.&lt;/author&gt;&lt;author&gt;Luciano, A.&lt;/author&gt;&lt;author&gt;Hall, K.&lt;/author&gt;&lt;author&gt;Pieper, C. F.&lt;/author&gt;&lt;author&gt;Colón-Emeric, C.&lt;/author&gt;&lt;/authors&gt;&lt;/contributors&gt;&lt;auth-address&gt;Renal Section, Durham Veterans Affairs Healthcare System, Durham, NC.&amp;#xD;Geriatric Research Education and Clinical Center, Durham Veterans Affairs Healthcare System, Durham, NC.&amp;#xD;Division of Nephrology, Department of Medicine, Duke University, Durham, NC.&amp;#xD;Center for the Study of Aging and Human Development, Duke University, Durham, NC.&amp;#xD;Division of Geriatric Medicine, Department of Medicine, Duke University, Durham, NC.&amp;#xD;Department of Biostatistics and Bioinformatics, Duke University School of Medicine, Durham, NC.&lt;/auth-address&gt;&lt;titles&gt;&lt;title&gt;Physical Function Assessment in Older Hemodialysis Patients&lt;/title&gt;&lt;secondary-title&gt;Kidney Med&lt;/secondary-title&gt;&lt;/titles&gt;&lt;periodical&gt;&lt;full-title&gt;Kidney Med&lt;/full-title&gt;&lt;/periodical&gt;&lt;pages&gt;425-431&lt;/pages&gt;&lt;volume&gt;2&lt;/volume&gt;&lt;number&gt;4&lt;/number&gt;&lt;edition&gt;2020/08/11&lt;/edition&gt;&lt;keywords&gt;&lt;keyword&gt;Physical performance&lt;/keyword&gt;&lt;keyword&gt;activities of daily living&lt;/keyword&gt;&lt;keyword&gt;end-stage renal disease&lt;/keyword&gt;&lt;keyword&gt;geriatric assessment&lt;/keyword&gt;&lt;/keywords&gt;&lt;dates&gt;&lt;year&gt;2020&lt;/year&gt;&lt;pub-dates&gt;&lt;date&gt;Jul-Aug&lt;/date&gt;&lt;/pub-dates&gt;&lt;/dates&gt;&lt;isbn&gt;2590-0595&lt;/isbn&gt;&lt;accession-num&gt;32775982&lt;/accession-num&gt;&lt;urls&gt;&lt;/urls&gt;&lt;custom2&gt;PMC7406854&lt;/custom2&gt;&lt;electronic-resource-num&gt;10.1016/j.xkme.2020.03.008&lt;/electronic-resource-num&gt;&lt;remote-database-provider&gt;NLM&lt;/remote-database-provider&gt;&lt;language&gt;eng&lt;/language&gt;&lt;/record&gt;&lt;/Cite&gt;&lt;/EndNote&gt;</w:instrText>
            </w:r>
            <w:r w:rsidR="0068155F" w:rsidRPr="00A4380B">
              <w:rPr>
                <w:rFonts w:cs="AdvPSA88A"/>
                <w:sz w:val="16"/>
                <w:szCs w:val="18"/>
              </w:rPr>
              <w:fldChar w:fldCharType="separate"/>
            </w:r>
            <w:r w:rsidR="0066725D" w:rsidRPr="00A4380B">
              <w:rPr>
                <w:rFonts w:cs="AdvPSA88A"/>
                <w:noProof/>
                <w:sz w:val="16"/>
                <w:szCs w:val="18"/>
              </w:rPr>
              <w:t>[12]</w:t>
            </w:r>
            <w:r w:rsidR="0068155F" w:rsidRPr="00A4380B">
              <w:rPr>
                <w:rFonts w:cs="AdvPSA88A"/>
                <w:sz w:val="16"/>
                <w:szCs w:val="18"/>
              </w:rPr>
              <w:fldChar w:fldCharType="end"/>
            </w:r>
            <w:r w:rsidR="002A69F6" w:rsidRPr="00A4380B">
              <w:br/>
            </w:r>
            <w:r w:rsidRPr="00A4380B">
              <w:rPr>
                <w:sz w:val="16"/>
                <w:szCs w:val="18"/>
              </w:rPr>
              <w:t xml:space="preserve">- </w:t>
            </w:r>
            <w:r w:rsidR="00994CB8" w:rsidRPr="00A4380B">
              <w:rPr>
                <w:sz w:val="16"/>
                <w:szCs w:val="18"/>
              </w:rPr>
              <w:t>Predicting post-hospital and cumulative mortality, conflicting results for in-hospital mortality</w:t>
            </w:r>
            <w:r w:rsidR="00994CB8" w:rsidRPr="00A4380B">
              <w:rPr>
                <w:rFonts w:cs="AdvPSA88A"/>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rFonts w:cs="AdvPSA88A"/>
                <w:sz w:val="16"/>
                <w:szCs w:val="18"/>
              </w:rPr>
              <w:instrText xml:space="preserve"> ADDIN EN.CITE </w:instrText>
            </w:r>
            <w:r w:rsidR="0066725D" w:rsidRPr="00A4380B">
              <w:rPr>
                <w:rFonts w:cs="AdvPSA88A"/>
                <w:sz w:val="16"/>
                <w:szCs w:val="18"/>
              </w:rPr>
              <w:fldChar w:fldCharType="begin">
                <w:fldData xml:space="preserve">PEVuZE5vdGU+PENpdGU+PEF1dGhvcj5QYXJyeTwvQXV0aG9yPjxZZWFyPjIwMTU8L1llYXI+PFJl
Y051bT4yMjU8L1JlY051bT48RGlzcGxheVRleHQ+WzEwXTwvRGlzcGxheVRleHQ+PHJlY29yZD48
cmVjLW51bWJlcj4yMjU8L3JlYy1udW1iZXI+PGZvcmVpZ24ta2V5cz48a2V5IGFwcD0iRU4iIGRi
LWlkPSJmOXN4ZWQ1ZHZhYWUyZWU1ZDJjcHBhdzVmdnNhMHJlNTJ2ejIiIHRpbWVzdGFtcD0iMTU5
NzQxNzc0NCI+MjI1PC9rZXk+PC9mb3JlaWduLWtleXM+PHJlZi10eXBlIG5hbWU9IkpvdXJuYWwg
QXJ0aWNsZSI+MTc8L3JlZi10eXBlPjxjb250cmlidXRvcnM+PGF1dGhvcnM+PGF1dGhvcj5QYXJy
eSwgU2VsaW5hIE0uPC9hdXRob3I+PGF1dGhvcj5HcmFuZ2VyLCBDYXRoZXJpbmUgTC48L2F1dGhv
cj48YXV0aG9yPkJlcm5leSwgU3VlPC9hdXRob3I+PGF1dGhvcj5Kb25lcywgSmVubmlmZXI8L2F1
dGhvcj48YXV0aG9yPkJlYWNoLCBMaXNhPC9hdXRob3I+PGF1dGhvcj5FbC1BbnNhcnksIERvYTwv
YXV0aG9yPjxhdXRob3I+S29vcG1hbiwgUmVuw6k8L2F1dGhvcj48YXV0aG9yPkRlbmVoeSwgTGlu
ZGE8L2F1dGhvcj48L2F1dGhvcnM+PC9jb250cmlidXRvcnM+PGF1dGgtYWRkcmVzcz5EZXBhcnRt
ZW50IG9mIFBoeXNpb3RoZXJhcHksIFNjaG9vbCBvZiBIZWFsdGggU2NpZW5jZXMsIFRoZSBVbml2
ZXJzaXR5IG9mIE1lbGJvdXJuZSwgTGV2ZWwgNyBBbGFuIEdpbGJlcnQgQnVpbGRpbmcsIFBhcmt2
aWxsZSwgTWVsYm91cm5lLCBWSUMsIDMwMTAsIEF1c3RyYWxpYSwgc2VsaW5hLnBhcnJ5QHVuaW1l
bGIuZWR1LmF1LjwvYXV0aC1hZGRyZXNzPjx0aXRsZXM+PHRpdGxlPkFzc2Vzc21lbnQgb2YgaW1w
YWlybWVudCBhbmQgYWN0aXZpdHkgbGltaXRhdGlvbnMgaW4gdGhlIGNyaXRpY2FsbHkgaWxsOiBh
IHN5c3RlbWF0aWMgcmV2aWV3IG9mIG1lYXN1cmVtZW50IGluc3RydW1lbnRzIGFuZCB0aGVpciBj
bGluaW1ldHJpYyBwcm9wZXJ0aWVzPC90aXRsZT48c2Vjb25kYXJ5LXRpdGxlPkludGVuc2l2ZSBD
YXJlIE1lZGljaW5lPC9zZWNvbmRhcnktdGl0bGU+PGFsdC10aXRsZT5JbnRlbnNpdmUgQ2FyZSBN
ZWQ8L2FsdC10aXRsZT48L3RpdGxlcz48cGVyaW9kaWNhbD48ZnVsbC10aXRsZT5JbnRlbnNpdmUg
Q2FyZSBNZWRpY2luZTwvZnVsbC10aXRsZT48YWJici0xPkludGVuc2l2ZSBDYXJlIE1lZDwvYWJi
ci0xPjwvcGVyaW9kaWNhbD48YWx0LXBlcmlvZGljYWw+PGZ1bGwtdGl0bGU+SW50ZW5zaXZlIENh
cmUgTWVkaWNpbmU8L2Z1bGwtdGl0bGU+PGFiYnItMT5JbnRlbnNpdmUgQ2FyZSBNZWQ8L2FiYnIt
MT48L2FsdC1wZXJpb2RpY2FsPjxwYWdlcz43NDQtNzYyPC9wYWdlcz48dm9sdW1lPjQxPC92b2x1
bWU+PG51bWJlcj41PC9udW1iZXI+PGtleXdvcmRzPjxrZXl3b3JkPkNyaXRpY2FsIElsbG5lc3M8
L2tleXdvcmQ+PGtleXdvcmQ+QWN0aXZpdGllcyBvZiBEYWlseSBMaXZpbmc8L2tleXdvcmQ+PGtl
eXdvcmQ+SGVhbHRoIFN0YXR1czwva2V5d29yZD48a2V5d29yZD5NdXNjbGUgU3RyZW5ndGg8L2tl
eXdvcmQ+PGtleXdvcmQ+UGh5c2ljYWwgRXhlcnRpb248L2tleXdvcmQ+PC9rZXl3b3Jkcz48ZGF0
ZXM+PHllYXI+MjAxNTwveWVhcj48cHViLWRhdGVzPjxkYXRlPjIwMTUvMDUvLzwvZGF0ZT48L3B1
Yi1kYXRlcz48L2RhdGVzPjxpc2JuPjAzNDItNDY0MjwvaXNibj48YWNjZXNzaW9uLW51bT4yNTY1
Mjg4ODwvYWNjZXNzaW9uLW51bT48dXJscz48cmVsYXRlZC11cmxzPjx1cmw+aHR0cDovL2V1cm9w
ZXBtYy5vcmcvYWJzdHJhY3QvTUVELzI1NjUyODg4PC91cmw+PHVybD5odHRwczovL2RvaS5vcmcv
MTAuMTAwNy9zMDAxMzQtMDE1LTM2NzIteDwvdXJsPjwvcmVsYXRlZC11cmxzPjwvdXJscz48ZWxl
Y3Ryb25pYy1yZXNvdXJjZS1udW0+MTAuMTAwNy9zMDAxMzQtMDE1LTM2NzIteDwvZWxlY3Ryb25p
Yy1yZXNvdXJjZS1udW0+PHJlbW90ZS1kYXRhYmFzZS1uYW1lPlB1Yk1lZDwvcmVtb3RlLWRhdGFi
YXNlLW5hbWU+PGxhbmd1YWdlPmVuZzwvbGFuZ3VhZ2U+PC9yZWNvcmQ+PC9DaXRlPjwvRW5kTm90
ZT5=
</w:fldData>
              </w:fldChar>
            </w:r>
            <w:r w:rsidR="0066725D" w:rsidRPr="00A4380B">
              <w:rPr>
                <w:rFonts w:cs="AdvPSA88A"/>
                <w:sz w:val="16"/>
                <w:szCs w:val="18"/>
              </w:rPr>
              <w:instrText xml:space="preserve"> ADDIN EN.CITE.DATA </w:instrText>
            </w:r>
            <w:r w:rsidR="0066725D" w:rsidRPr="00A4380B">
              <w:rPr>
                <w:rFonts w:cs="AdvPSA88A"/>
                <w:sz w:val="16"/>
                <w:szCs w:val="18"/>
              </w:rPr>
            </w:r>
            <w:r w:rsidR="0066725D" w:rsidRPr="00A4380B">
              <w:rPr>
                <w:rFonts w:cs="AdvPSA88A"/>
                <w:sz w:val="16"/>
                <w:szCs w:val="18"/>
              </w:rPr>
              <w:fldChar w:fldCharType="end"/>
            </w:r>
            <w:r w:rsidR="00994CB8" w:rsidRPr="00A4380B">
              <w:rPr>
                <w:rFonts w:cs="AdvPSA88A"/>
                <w:sz w:val="16"/>
                <w:szCs w:val="18"/>
              </w:rPr>
            </w:r>
            <w:r w:rsidR="00994CB8" w:rsidRPr="00A4380B">
              <w:rPr>
                <w:rFonts w:cs="AdvPSA88A"/>
                <w:sz w:val="16"/>
                <w:szCs w:val="18"/>
              </w:rPr>
              <w:fldChar w:fldCharType="separate"/>
            </w:r>
            <w:r w:rsidR="0066725D" w:rsidRPr="00A4380B">
              <w:rPr>
                <w:rFonts w:cs="AdvPSA88A"/>
                <w:noProof/>
                <w:sz w:val="16"/>
                <w:szCs w:val="18"/>
              </w:rPr>
              <w:t>[10]</w:t>
            </w:r>
            <w:r w:rsidR="00994CB8" w:rsidRPr="00A4380B">
              <w:rPr>
                <w:rFonts w:cs="AdvPSA88A"/>
                <w:sz w:val="16"/>
                <w:szCs w:val="18"/>
              </w:rPr>
              <w:fldChar w:fldCharType="end"/>
            </w:r>
            <w:r w:rsidR="00A81875" w:rsidRPr="00A4380B">
              <w:rPr>
                <w:rFonts w:cs="AdvPSA88A"/>
                <w:sz w:val="16"/>
                <w:szCs w:val="18"/>
              </w:rPr>
              <w:t xml:space="preserve">. </w:t>
            </w:r>
            <w:r w:rsidR="0092220F" w:rsidRPr="00A4380B">
              <w:rPr>
                <w:rFonts w:cs="AdvPSA88A"/>
                <w:sz w:val="16"/>
                <w:szCs w:val="18"/>
              </w:rPr>
              <w:br/>
            </w:r>
            <w:r w:rsidRPr="00A4380B">
              <w:rPr>
                <w:sz w:val="16"/>
                <w:szCs w:val="18"/>
              </w:rPr>
              <w:t xml:space="preserve">- </w:t>
            </w:r>
            <w:r w:rsidR="0092220F" w:rsidRPr="00A4380B">
              <w:rPr>
                <w:sz w:val="16"/>
                <w:szCs w:val="18"/>
              </w:rPr>
              <w:t>Dependency (combined Katz ADL-5 and Lawton iADL</w:t>
            </w:r>
            <w:r w:rsidR="0092220F" w:rsidRPr="00A4380B">
              <w:rPr>
                <w:sz w:val="16"/>
                <w:szCs w:val="18"/>
                <w:vertAlign w:val="subscript"/>
              </w:rPr>
              <w:t xml:space="preserve">8 </w:t>
            </w:r>
            <w:r w:rsidR="0092220F" w:rsidRPr="00A4380B">
              <w:rPr>
                <w:sz w:val="16"/>
                <w:szCs w:val="18"/>
              </w:rPr>
              <w:t xml:space="preserve">scales) were predictor of mortality in HD and associated with dialysis withdrawal and </w:t>
            </w:r>
            <w:proofErr w:type="spellStart"/>
            <w:r w:rsidR="0092220F" w:rsidRPr="00A4380B">
              <w:rPr>
                <w:sz w:val="16"/>
                <w:szCs w:val="18"/>
              </w:rPr>
              <w:t>HRQoL</w:t>
            </w:r>
            <w:proofErr w:type="spellEnd"/>
            <w:r w:rsidR="0092220F" w:rsidRPr="00A4380B">
              <w:rPr>
                <w:sz w:val="16"/>
                <w:szCs w:val="18"/>
              </w:rPr>
              <w:fldChar w:fldCharType="begin">
                <w:fldData xml:space="preserve">PEVuZE5vdGU+PENpdGU+PEF1dGhvcj5KYXNzYWw8L0F1dGhvcj48WWVhcj4yMDE2PC9ZZWFyPjxS
ZWNOdW0+MTA4PC9SZWNOdW0+PERpc3BsYXlUZXh0PlsxNl08L0Rpc3BsYXlUZXh0PjxyZWNvcmQ+
PHJlYy1udW1iZXI+MTA4PC9yZWMtbnVtYmVyPjxmb3JlaWduLWtleXM+PGtleSBhcHA9IkVOIiBk
Yi1pZD0icHgwZnRyc3gxNXBmZXlldzVlenhkZHZoMHQweGEwZTlwdmV2IiB0aW1lc3RhbXA9IjE1
ODA5MTgwNzMiPjEwODwva2V5PjwvZm9yZWlnbi1rZXlzPjxyZWYtdHlwZSBuYW1lPSJKb3VybmFs
IEFydGljbGUiPjE3PC9yZWYtdHlwZT48Y29udHJpYnV0b3JzPjxhdXRob3JzPjxhdXRob3I+SmFz
c2FsLCBTLiBWLjwvYXV0aG9yPjxhdXRob3I+S2FyYWJveWFzLCBBLjwvYXV0aG9yPjxhdXRob3I+
Q29tbWVudCwgTC4gQS48L2F1dGhvcj48YXV0aG9yPkJpZWJlciwgQi4gQS48L2F1dGhvcj48YXV0
aG9yPk1vcmdlbnN0ZXJuLCBILjwvYXV0aG9yPjxhdXRob3I+U2VuLCBBLjwvYXV0aG9yPjxhdXRo
b3I+R2lsbGVzcGllLCBCLiBXLjwvYXV0aG9yPjxhdXRob3I+RGUgU2VxdWVyYSwgUC48L2F1dGhv
cj48YXV0aG9yPk1hcnNoYWxsLCBNLiBSLjwvYXV0aG9yPjxhdXRob3I+RnVrdWhhcmEsIFMuPC9h
dXRob3I+PGF1dGhvcj5Sb2JpbnNvbiwgQi4gTS48L2F1dGhvcj48YXV0aG9yPlBpc29uaSwgUi4g
TC48L2F1dGhvcj48YXV0aG9yPlRlbnRvcmksIEYuPC9hdXRob3I+PC9hdXRob3JzPjwvY29udHJp
YnV0b3JzPjxhdXRoLWFkZHJlc3M+RGl2aXNpb24gb2YgTmVwaHJvbG9neSwgVW5pdmVyc2l0eSBI
ZWFsdGggTmV0d29yaywgVG9yb250bywgQ2FuYWRhLiYjeEQ7QXJib3IgUmVzZWFyY2ggQ29sbGFi
b3JhdGl2ZSBmb3IgSGVhbHRoLCBBbm4gQXJib3IsIE1JLiYjeEQ7QXJib3IgUmVzZWFyY2ggQ29s
bGFib3JhdGl2ZSBmb3IgSGVhbHRoLCBBbm4gQXJib3IsIE1JOyBVbml2ZXJzaXR5IG9mIE1pY2hp
Z2FuLCBBbm4gQXJib3IsIE1JLiYjeEQ7RGVwYXJ0bWVudCBvZiBFcGlkZW1pb2xvZ3ksIFNjaG9v
bCBvZiBQdWJsaWMgSGVhbHRoLCBVbml2ZXJzaXR5IG9mIE1pY2hpZ2FuLCBBbm4gQXJib3IsIE1J
OyBEZXBhcnRtZW50IG9mIEVudmlyb25tZW50YWwgSGVhbHRoIFNjaWVuY2VzLCBTY2hvb2wgb2Yg
UHVibGljIEhlYWx0aCwgVW5pdmVyc2l0eSBvZiBNaWNoaWdhbiwgQW5uIEFyYm9yLCBNSTsgRGVw
YXJ0bWVudCBvZiBVcm9sb2d5LCBNZWRpY2FsIFNjaG9vbCwgVW5pdmVyc2l0eSBvZiBNaWNoaWdh
biwgQW5uIEFyYm9yLCBNSS4mI3hEO1VuaXZlcnNpdHkgb2YgTWljaGlnYW4sIEFubiBBcmJvciwg
TUkuJiN4RDtVbml2ZXJzaXR5IEhvc3BpdGFsIEluZmFudGEgTGVvbm9yLCBNYWRyaWQsIFNwYWlu
LiYjeEQ7RmFjdWx0eSBvZiBNZWRpY2FsIGFuZCBIZWFsdGggU2NpZW5jZXMsIFVuaXZlcnNpdHkg
b2YgQXVja2xhbmQsIEF1Y2tsYW5kLCBOZXcgWmVhbGFuZDsgRGVwYXJ0bWVudCBvZiBSZW5hbCBN
ZWRpY2luZSwgQ291bnRpZXMgTWFudWthdSBIZWFsdGgsIEF1Y2tsYW5kLCBOZXcgWmVhbGFuZDsg
QmF4dGVyIEhlYWx0aGNhcmUgKEFzaWEgUGFjaWZpYyksIFNoYW5naGFpLCBQZW9wbGUmYXBvcztz
IFJlcHVibGljIG9mIENoaW5hLiYjeEQ7S3lvdG8gVW5pdmVyc2l0eSwgU2FreW8ta3UsIEt5b3Rv
LCBKYXBhbjsgQ2VudGVyIGZvciBJbm5vdmF0aXZlIFJlc2VhcmNoIGluIENvbW11bml0eSBhbmQg
Q2xpbmljYWwgRXhjZWxsZW5jZSwgRnVrdXNoaW1hIE1lZGljYWwgVW5pdmVyc2l0eSwgRnVrdXNo
aW1hLCBKYXBhbi4mI3hEO0FyYm9yIFJlc2VhcmNoIENvbGxhYm9yYXRpdmUgZm9yIEhlYWx0aCwg
QW5uIEFyYm9yLCBNSTsgVmFuZGVyYmlsdCBVbml2ZXJzaXR5IE1lZGljYWwgQ2VudGVyLCBOYXNo
dmlsbGUsIFROLiBFbGVjdHJvbmljIGFkZHJlc3M6IGZyYW5jZXNjYS50ZW50b3JpQGFyYm9ycmVz
ZWFyY2gub3JnLjwvYXV0aC1hZGRyZXNzPjx0aXRsZXM+PHRpdGxlPkZ1bmN0aW9uYWwgRGVwZW5k
ZW5jZSBhbmQgTW9ydGFsaXR5IGluIHRoZSBJbnRlcm5hdGlvbmFsIERpYWx5c2lzIE91dGNvbWVz
IGFuZCBQcmFjdGljZSBQYXR0ZXJucyBTdHVkeSAoRE9QUFMpPC90aXRsZT48c2Vjb25kYXJ5LXRp
dGxlPkFtIEogS2lkbmV5IERpczwvc2Vjb25kYXJ5LXRpdGxlPjxhbHQtdGl0bGU+QW1lcmljYW4g
am91cm5hbCBvZiBraWRuZXkgZGlzZWFzZXMgOiB0aGUgb2ZmaWNpYWwgam91cm5hbCBvZiB0aGUg
TmF0aW9uYWwgS2lkbmV5IEZvdW5kYXRpb248L2FsdC10aXRsZT48L3RpdGxlcz48cGVyaW9kaWNh
bD48ZnVsbC10aXRsZT5BbSBKIEtpZG5leSBEaXM8L2Z1bGwtdGl0bGU+PGFiYnItMT5BbWVyaWNh
biBqb3VybmFsIG9mIGtpZG5leSBkaXNlYXNlcyA6IHRoZSBvZmZpY2lhbCBqb3VybmFsIG9mIHRo
ZSBOYXRpb25hbCBLaWRuZXkgRm91bmRhdGlvbjwvYWJici0xPjwvcGVyaW9kaWNhbD48YWx0LXBl
cmlvZGljYWw+PGZ1bGwtdGl0bGU+QW0gSiBLaWRuZXkgRGlzPC9mdWxsLXRpdGxlPjxhYmJyLTE+
QW1lcmljYW4gam91cm5hbCBvZiBraWRuZXkgZGlzZWFzZXMgOiB0aGUgb2ZmaWNpYWwgam91cm5h
bCBvZiB0aGUgTmF0aW9uYWwgS2lkbmV5IEZvdW5kYXRpb248L2FiYnItMT48L2FsdC1wZXJpb2Rp
Y2FsPjxwYWdlcz4yODMtOTI8L3BhZ2VzPjx2b2x1bWU+Njc8L3ZvbHVtZT48bnVtYmVyPjI8L251
bWJlcj48ZWRpdGlvbj4yMDE1LzExLzI4PC9lZGl0aW9uPjxrZXl3b3Jkcz48a2V5d29yZD4qQWN0
aXZpdGllcyBvZiBEYWlseSBMaXZpbmc8L2tleXdvcmQ+PGtleXdvcmQ+QWdlZDwva2V5d29yZD48
a2V5d29yZD5BZ2VkLCA4MCBhbmQgb3Zlcjwva2V5d29yZD48a2V5d29yZD5Db2hvcnQgU3R1ZGll
czwva2V5d29yZD48a2V5d29yZD5GZW1hbGU8L2tleXdvcmQ+PGtleXdvcmQ+Rm9sbG93LVVwIFN0
dWRpZXM8L2tleXdvcmQ+PGtleXdvcmQ+SHVtYW5zPC9rZXl3b3JkPjxrZXl3b3JkPipJbnRlcm5h
dGlvbmFsaXR5PC9rZXl3b3JkPjxrZXl3b3JkPk1hbGU8L2tleXdvcmQ+PGtleXdvcmQ+TWlkZGxl
IEFnZWQ8L2tleXdvcmQ+PGtleXdvcmQ+TW9ydGFsaXR5L3RyZW5kczwva2V5d29yZD48a2V5d29y
ZD5Qcm9zcGVjdGl2ZSBTdHVkaWVzPC9rZXl3b3JkPjxrZXl3b3JkPlJlbmFsIERpYWx5c2lzLypt
b3J0YWxpdHkvdHJlbmRzPC9rZXl3b3JkPjxrZXl3b3JkPlRyZWF0bWVudCBPdXRjb21lPC9rZXl3
b3JkPjxrZXl3b3JkPkNocm9uaWMga2lkbmV5IGRpc2Vhc2UgKENLRCk8L2tleXdvcmQ+PGtleXdv
cmQ+RGlhbHlzaXMgT3V0Y29tZXMgYW5kIFByYWN0aWNlIFBhdHRlcm5zIFN0dWR5IChET1BQUyk8
L2tleXdvcmQ+PGtleXdvcmQ+YWN0aXZpdHkgb2YgZGFpbHkgbGl2aW5nIChBREwpPC9rZXl3b3Jk
PjxrZXl3b3JkPmRpYWx5c2lzPC9rZXl3b3JkPjxrZXl3b3JkPmVuZC1zdGFnZSByZW5hbCBkaXNl
YXNlIChFU1JEKTwva2V5d29yZD48a2V5d29yZD5mdW5jdGlvbmFsIGRlcGVuZGVuY2U8L2tleXdv
cmQ+PGtleXdvcmQ+ZnVuY3Rpb25hbCBzdGF0dXM8L2tleXdvcmQ+PGtleXdvcmQ+aG9zcGl0YWxp
emF0aW9uPC9rZXl3b3JkPjxrZXl3b3JkPmluZGVwZW5kZW5jZTwva2V5d29yZD48a2V5d29yZD5t
b3JiaWRpdHk8L2tleXdvcmQ+PGtleXdvcmQ+bW9ydGFsaXR5PC9rZXl3b3JkPjxrZXl3b3JkPnBo
eXNpY2FsIGFjdGl2aXR5PC9rZXl3b3JkPjxrZXl3b3JkPnF1YWxpdHkgb2YgbGlmZSAoUW9MKTwv
a2V5d29yZD48L2tleXdvcmRzPjxkYXRlcz48eWVhcj4yMDE2PC95ZWFyPjxwdWItZGF0ZXM+PGRh
dGU+RmViPC9kYXRlPjwvcHViLWRhdGVzPjwvZGF0ZXM+PGlzYm4+MDI3Mi02Mzg2PC9pc2JuPjxh
Y2Nlc3Npb24tbnVtPjI2NjEyMjgwPC9hY2Nlc3Npb24tbnVtPjx1cmxzPjwvdXJscz48Y3VzdG9t
Mj5QTUM1NTMwNzYxPC9jdXN0b20yPjxjdXN0b202Pk5JSE1TODcyOTU1PC9jdXN0b202PjxlbGVj
dHJvbmljLXJlc291cmNlLW51bT4xMC4xMDUzL2ouYWprZC4yMDE1LjA5LjAyND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KYXNzYWw8L0F1dGhvcj48WWVhcj4yMDE2PC9ZZWFyPjxS
ZWNOdW0+MTA4PC9SZWNOdW0+PERpc3BsYXlUZXh0PlsxNl08L0Rpc3BsYXlUZXh0PjxyZWNvcmQ+
PHJlYy1udW1iZXI+MTA4PC9yZWMtbnVtYmVyPjxmb3JlaWduLWtleXM+PGtleSBhcHA9IkVOIiBk
Yi1pZD0icHgwZnRyc3gxNXBmZXlldzVlenhkZHZoMHQweGEwZTlwdmV2IiB0aW1lc3RhbXA9IjE1
ODA5MTgwNzMiPjEwODwva2V5PjwvZm9yZWlnbi1rZXlzPjxyZWYtdHlwZSBuYW1lPSJKb3VybmFs
IEFydGljbGUiPjE3PC9yZWYtdHlwZT48Y29udHJpYnV0b3JzPjxhdXRob3JzPjxhdXRob3I+SmFz
c2FsLCBTLiBWLjwvYXV0aG9yPjxhdXRob3I+S2FyYWJveWFzLCBBLjwvYXV0aG9yPjxhdXRob3I+
Q29tbWVudCwgTC4gQS48L2F1dGhvcj48YXV0aG9yPkJpZWJlciwgQi4gQS48L2F1dGhvcj48YXV0
aG9yPk1vcmdlbnN0ZXJuLCBILjwvYXV0aG9yPjxhdXRob3I+U2VuLCBBLjwvYXV0aG9yPjxhdXRo
b3I+R2lsbGVzcGllLCBCLiBXLjwvYXV0aG9yPjxhdXRob3I+RGUgU2VxdWVyYSwgUC48L2F1dGhv
cj48YXV0aG9yPk1hcnNoYWxsLCBNLiBSLjwvYXV0aG9yPjxhdXRob3I+RnVrdWhhcmEsIFMuPC9h
dXRob3I+PGF1dGhvcj5Sb2JpbnNvbiwgQi4gTS48L2F1dGhvcj48YXV0aG9yPlBpc29uaSwgUi4g
TC48L2F1dGhvcj48YXV0aG9yPlRlbnRvcmksIEYuPC9hdXRob3I+PC9hdXRob3JzPjwvY29udHJp
YnV0b3JzPjxhdXRoLWFkZHJlc3M+RGl2aXNpb24gb2YgTmVwaHJvbG9neSwgVW5pdmVyc2l0eSBI
ZWFsdGggTmV0d29yaywgVG9yb250bywgQ2FuYWRhLiYjeEQ7QXJib3IgUmVzZWFyY2ggQ29sbGFi
b3JhdGl2ZSBmb3IgSGVhbHRoLCBBbm4gQXJib3IsIE1JLiYjeEQ7QXJib3IgUmVzZWFyY2ggQ29s
bGFib3JhdGl2ZSBmb3IgSGVhbHRoLCBBbm4gQXJib3IsIE1JOyBVbml2ZXJzaXR5IG9mIE1pY2hp
Z2FuLCBBbm4gQXJib3IsIE1JLiYjeEQ7RGVwYXJ0bWVudCBvZiBFcGlkZW1pb2xvZ3ksIFNjaG9v
bCBvZiBQdWJsaWMgSGVhbHRoLCBVbml2ZXJzaXR5IG9mIE1pY2hpZ2FuLCBBbm4gQXJib3IsIE1J
OyBEZXBhcnRtZW50IG9mIEVudmlyb25tZW50YWwgSGVhbHRoIFNjaWVuY2VzLCBTY2hvb2wgb2Yg
UHVibGljIEhlYWx0aCwgVW5pdmVyc2l0eSBvZiBNaWNoaWdhbiwgQW5uIEFyYm9yLCBNSTsgRGVw
YXJ0bWVudCBvZiBVcm9sb2d5LCBNZWRpY2FsIFNjaG9vbCwgVW5pdmVyc2l0eSBvZiBNaWNoaWdh
biwgQW5uIEFyYm9yLCBNSS4mI3hEO1VuaXZlcnNpdHkgb2YgTWljaGlnYW4sIEFubiBBcmJvciwg
TUkuJiN4RDtVbml2ZXJzaXR5IEhvc3BpdGFsIEluZmFudGEgTGVvbm9yLCBNYWRyaWQsIFNwYWlu
LiYjeEQ7RmFjdWx0eSBvZiBNZWRpY2FsIGFuZCBIZWFsdGggU2NpZW5jZXMsIFVuaXZlcnNpdHkg
b2YgQXVja2xhbmQsIEF1Y2tsYW5kLCBOZXcgWmVhbGFuZDsgRGVwYXJ0bWVudCBvZiBSZW5hbCBN
ZWRpY2luZSwgQ291bnRpZXMgTWFudWthdSBIZWFsdGgsIEF1Y2tsYW5kLCBOZXcgWmVhbGFuZDsg
QmF4dGVyIEhlYWx0aGNhcmUgKEFzaWEgUGFjaWZpYyksIFNoYW5naGFpLCBQZW9wbGUmYXBvcztz
IFJlcHVibGljIG9mIENoaW5hLiYjeEQ7S3lvdG8gVW5pdmVyc2l0eSwgU2FreW8ta3UsIEt5b3Rv
LCBKYXBhbjsgQ2VudGVyIGZvciBJbm5vdmF0aXZlIFJlc2VhcmNoIGluIENvbW11bml0eSBhbmQg
Q2xpbmljYWwgRXhjZWxsZW5jZSwgRnVrdXNoaW1hIE1lZGljYWwgVW5pdmVyc2l0eSwgRnVrdXNo
aW1hLCBKYXBhbi4mI3hEO0FyYm9yIFJlc2VhcmNoIENvbGxhYm9yYXRpdmUgZm9yIEhlYWx0aCwg
QW5uIEFyYm9yLCBNSTsgVmFuZGVyYmlsdCBVbml2ZXJzaXR5IE1lZGljYWwgQ2VudGVyLCBOYXNo
dmlsbGUsIFROLiBFbGVjdHJvbmljIGFkZHJlc3M6IGZyYW5jZXNjYS50ZW50b3JpQGFyYm9ycmVz
ZWFyY2gub3JnLjwvYXV0aC1hZGRyZXNzPjx0aXRsZXM+PHRpdGxlPkZ1bmN0aW9uYWwgRGVwZW5k
ZW5jZSBhbmQgTW9ydGFsaXR5IGluIHRoZSBJbnRlcm5hdGlvbmFsIERpYWx5c2lzIE91dGNvbWVz
IGFuZCBQcmFjdGljZSBQYXR0ZXJucyBTdHVkeSAoRE9QUFMpPC90aXRsZT48c2Vjb25kYXJ5LXRp
dGxlPkFtIEogS2lkbmV5IERpczwvc2Vjb25kYXJ5LXRpdGxlPjxhbHQtdGl0bGU+QW1lcmljYW4g
am91cm5hbCBvZiBraWRuZXkgZGlzZWFzZXMgOiB0aGUgb2ZmaWNpYWwgam91cm5hbCBvZiB0aGUg
TmF0aW9uYWwgS2lkbmV5IEZvdW5kYXRpb248L2FsdC10aXRsZT48L3RpdGxlcz48cGVyaW9kaWNh
bD48ZnVsbC10aXRsZT5BbSBKIEtpZG5leSBEaXM8L2Z1bGwtdGl0bGU+PGFiYnItMT5BbWVyaWNh
biBqb3VybmFsIG9mIGtpZG5leSBkaXNlYXNlcyA6IHRoZSBvZmZpY2lhbCBqb3VybmFsIG9mIHRo
ZSBOYXRpb25hbCBLaWRuZXkgRm91bmRhdGlvbjwvYWJici0xPjwvcGVyaW9kaWNhbD48YWx0LXBl
cmlvZGljYWw+PGZ1bGwtdGl0bGU+QW0gSiBLaWRuZXkgRGlzPC9mdWxsLXRpdGxlPjxhYmJyLTE+
QW1lcmljYW4gam91cm5hbCBvZiBraWRuZXkgZGlzZWFzZXMgOiB0aGUgb2ZmaWNpYWwgam91cm5h
bCBvZiB0aGUgTmF0aW9uYWwgS2lkbmV5IEZvdW5kYXRpb248L2FiYnItMT48L2FsdC1wZXJpb2Rp
Y2FsPjxwYWdlcz4yODMtOTI8L3BhZ2VzPjx2b2x1bWU+Njc8L3ZvbHVtZT48bnVtYmVyPjI8L251
bWJlcj48ZWRpdGlvbj4yMDE1LzExLzI4PC9lZGl0aW9uPjxrZXl3b3Jkcz48a2V5d29yZD4qQWN0
aXZpdGllcyBvZiBEYWlseSBMaXZpbmc8L2tleXdvcmQ+PGtleXdvcmQ+QWdlZDwva2V5d29yZD48
a2V5d29yZD5BZ2VkLCA4MCBhbmQgb3Zlcjwva2V5d29yZD48a2V5d29yZD5Db2hvcnQgU3R1ZGll
czwva2V5d29yZD48a2V5d29yZD5GZW1hbGU8L2tleXdvcmQ+PGtleXdvcmQ+Rm9sbG93LVVwIFN0
dWRpZXM8L2tleXdvcmQ+PGtleXdvcmQ+SHVtYW5zPC9rZXl3b3JkPjxrZXl3b3JkPipJbnRlcm5h
dGlvbmFsaXR5PC9rZXl3b3JkPjxrZXl3b3JkPk1hbGU8L2tleXdvcmQ+PGtleXdvcmQ+TWlkZGxl
IEFnZWQ8L2tleXdvcmQ+PGtleXdvcmQ+TW9ydGFsaXR5L3RyZW5kczwva2V5d29yZD48a2V5d29y
ZD5Qcm9zcGVjdGl2ZSBTdHVkaWVzPC9rZXl3b3JkPjxrZXl3b3JkPlJlbmFsIERpYWx5c2lzLypt
b3J0YWxpdHkvdHJlbmRzPC9rZXl3b3JkPjxrZXl3b3JkPlRyZWF0bWVudCBPdXRjb21lPC9rZXl3
b3JkPjxrZXl3b3JkPkNocm9uaWMga2lkbmV5IGRpc2Vhc2UgKENLRCk8L2tleXdvcmQ+PGtleXdv
cmQ+RGlhbHlzaXMgT3V0Y29tZXMgYW5kIFByYWN0aWNlIFBhdHRlcm5zIFN0dWR5IChET1BQUyk8
L2tleXdvcmQ+PGtleXdvcmQ+YWN0aXZpdHkgb2YgZGFpbHkgbGl2aW5nIChBREwpPC9rZXl3b3Jk
PjxrZXl3b3JkPmRpYWx5c2lzPC9rZXl3b3JkPjxrZXl3b3JkPmVuZC1zdGFnZSByZW5hbCBkaXNl
YXNlIChFU1JEKTwva2V5d29yZD48a2V5d29yZD5mdW5jdGlvbmFsIGRlcGVuZGVuY2U8L2tleXdv
cmQ+PGtleXdvcmQ+ZnVuY3Rpb25hbCBzdGF0dXM8L2tleXdvcmQ+PGtleXdvcmQ+aG9zcGl0YWxp
emF0aW9uPC9rZXl3b3JkPjxrZXl3b3JkPmluZGVwZW5kZW5jZTwva2V5d29yZD48a2V5d29yZD5t
b3JiaWRpdHk8L2tleXdvcmQ+PGtleXdvcmQ+bW9ydGFsaXR5PC9rZXl3b3JkPjxrZXl3b3JkPnBo
eXNpY2FsIGFjdGl2aXR5PC9rZXl3b3JkPjxrZXl3b3JkPnF1YWxpdHkgb2YgbGlmZSAoUW9MKTwv
a2V5d29yZD48L2tleXdvcmRzPjxkYXRlcz48eWVhcj4yMDE2PC95ZWFyPjxwdWItZGF0ZXM+PGRh
dGU+RmViPC9kYXRlPjwvcHViLWRhdGVzPjwvZGF0ZXM+PGlzYm4+MDI3Mi02Mzg2PC9pc2JuPjxh
Y2Nlc3Npb24tbnVtPjI2NjEyMjgwPC9hY2Nlc3Npb24tbnVtPjx1cmxzPjwvdXJscz48Y3VzdG9t
Mj5QTUM1NTMwNzYxPC9jdXN0b20yPjxjdXN0b202Pk5JSE1TODcyOTU1PC9jdXN0b202PjxlbGVj
dHJvbmljLXJlc291cmNlLW51bT4xMC4xMDUzL2ouYWprZC4yMDE1LjA5LjAyNDwvZWxlY3Ryb25p
Yy1yZXNvdXJjZS1udW0+PHJlbW90ZS1kYXRhYmFzZS1wcm92aWRlcj5OTE08L3JlbW90ZS1kYXRh
YmFzZS1wcm92aWRlcj48bGFuZ3VhZ2U+ZW5nPC9sYW5ndWFnZT48L3JlY29yZD48L0NpdGU+PC9F
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92220F" w:rsidRPr="00A4380B">
              <w:rPr>
                <w:sz w:val="16"/>
                <w:szCs w:val="18"/>
              </w:rPr>
            </w:r>
            <w:r w:rsidR="0092220F" w:rsidRPr="00A4380B">
              <w:rPr>
                <w:sz w:val="16"/>
                <w:szCs w:val="18"/>
              </w:rPr>
              <w:fldChar w:fldCharType="separate"/>
            </w:r>
            <w:r w:rsidR="0066725D" w:rsidRPr="00A4380B">
              <w:rPr>
                <w:noProof/>
                <w:sz w:val="16"/>
                <w:szCs w:val="18"/>
              </w:rPr>
              <w:t>[16]</w:t>
            </w:r>
            <w:r w:rsidR="0092220F" w:rsidRPr="00A4380B">
              <w:rPr>
                <w:sz w:val="16"/>
                <w:szCs w:val="18"/>
              </w:rPr>
              <w:fldChar w:fldCharType="end"/>
            </w:r>
            <w:r w:rsidR="0092220F" w:rsidRPr="00A4380B">
              <w:rPr>
                <w:sz w:val="16"/>
                <w:szCs w:val="18"/>
              </w:rPr>
              <w:t xml:space="preserve"> </w:t>
            </w:r>
          </w:p>
        </w:tc>
        <w:tc>
          <w:tcPr>
            <w:tcW w:w="3260" w:type="dxa"/>
            <w:tcBorders>
              <w:top w:val="single" w:sz="4" w:space="0" w:color="auto"/>
              <w:bottom w:val="single" w:sz="4" w:space="0" w:color="auto"/>
            </w:tcBorders>
          </w:tcPr>
          <w:p w14:paraId="764CA7C6" w14:textId="0A56BFCA" w:rsidR="00090FBD" w:rsidRPr="00A4380B" w:rsidRDefault="00090FBD" w:rsidP="00470D52">
            <w:pPr>
              <w:spacing w:after="0"/>
              <w:rPr>
                <w:sz w:val="16"/>
                <w:szCs w:val="18"/>
              </w:rPr>
            </w:pPr>
            <w:r w:rsidRPr="00A4380B">
              <w:rPr>
                <w:sz w:val="16"/>
                <w:szCs w:val="18"/>
              </w:rPr>
              <w:t xml:space="preserve">Generally widely used </w:t>
            </w:r>
            <w:r w:rsidRPr="00A4380B">
              <w:rPr>
                <w:sz w:val="16"/>
                <w:szCs w:val="18"/>
              </w:rPr>
              <w:fldChar w:fldCharType="begin">
                <w:fldData xml:space="preserve">PEVuZE5vdGU+PENpdGU+PEF1dGhvcj5Db3VkZXJjPC9BdXRob3I+PFllYXI+MjAxOTwvWWVhcj48
UmVjTnVtPjEwMTwvUmVjTnVtPjxEaXNwbGF5VGV4dD5bMTNdPC9EaXNwbGF5VGV4dD48cmVjb3Jk
PjxyZWMtbnVtYmVyPjEwMTwvcmVjLW51bWJlcj48Zm9yZWlnbi1rZXlzPjxrZXkgYXBwPSJFTiIg
ZGItaWQ9InB4MGZ0cnN4MTVwZmV5ZXc1ZXp4ZGR2aDB0MHhhMGU5cHZldiIgdGltZXN0YW1wPSIx
NTgwNzQ1OTk4Ij4xMDE8L2tleT48L2ZvcmVpZ24ta2V5cz48cmVmLXR5cGUgbmFtZT0iSm91cm5h
bCBBcnRpY2xlIj4xNzwvcmVmLXR5cGU+PGNvbnRyaWJ1dG9ycz48YXV0aG9ycz48YXV0aG9yPkNv
dWRlcmMsIEEuIEwuPC9hdXRob3I+PGF1dGhvcj5Cb3VsYWhzc2FzcywgUi48L2F1dGhvcj48YXV0
aG9yPk5vdWd1ZXJlZGUsIEUuPC9hdXRob3I+PGF1dGhvcj5Hb2JpbiwgTi48L2F1dGhvcj48YXV0
aG9yPkd1ZXJpbiwgTy48L2F1dGhvcj48YXV0aG9yPlZpbGxhbmksIFAuPC9hdXRob3I+PGF1dGhv
cj5CYXJsZXNpLCBGLjwvYXV0aG9yPjxhdXRob3I+UGFpbGxhdWQsIEUuPC9hdXRob3I+PC9hdXRo
b3JzPjwvY29udHJpYnV0b3JzPjxhdXRoLWFkZHJlc3M+RGl2aXNpb24gb2YgSW50ZXJuYWwgTWVk
aWNpbmUsIEdlcmlhdHJ5IGFuZCBUaGVyYXBldXRpYywgU2FpbnRlIE1hcmd1ZXJpdGUgSG9zcGl0
YWwsIEFQLUhNLCBNYXJzZWlsbGUsIEZyYW5jZTsgQ29vcmRpbmF0aW9uIFVuaXQgZm9yIEdlcmlh
dHJpYyBPbmNvbG9neSAoVUNPRyksIFBBQ0EgV2VzdCwgRnJhbmNlLiBFbGVjdHJvbmljIGFkZHJl
c3M6IGFubmUtbGF1cmUuY291ZGVyY0BhcC1obS5mci4mI3hEO0dlcmlhdHJpYyBEZXBhcnRtZW50
LCBDb29yZGluYXRpb24gVW5pdCBmb3IgR2VyaWF0cmljIE9uY29sb2d5IChVQ09HKSBQQUNBIEVh
c3QsIENpbWlleiBIb3NwaXRhbCwgTmljZSwgRnJhbmNlLiYjeEQ7RGl2aXNpb24gb2YgSW50ZXJu
YWwgTWVkaWNpbmUsIEdlcmlhdHJ5IGFuZCBUaGVyYXBldXRpYywgU2FpbnRlIE1hcmd1ZXJpdGUg
SG9zcGl0YWwsIEFQLUhNLCBNYXJzZWlsbGUsIEZyYW5jZS4mI3hEO0dlcmlhdHJpYyBEZXBhcnRt
ZW50LCBDb29yZGluYXRpb24gVW5pdCBmb3IgR2VyaWF0cmljIE9uY29sb2d5IChVQ09HKSBQQUNB
IEVhc3QsIENpbWlleiBIb3NwaXRhbCwgTmljZSwgRnJhbmNlOyBOaWNlIFNvcGhpYS1BbnRpcG9s
aXMgVW5pdmVyc2l0eSwgTmljZSwgRnJhbmNlLiYjeEQ7RGl2aXNpb24gb2YgSW50ZXJuYWwgTWVk
aWNpbmUsIEdlcmlhdHJ5IGFuZCBUaGVyYXBldXRpYywgU2FpbnRlIE1hcmd1ZXJpdGUgSG9zcGl0
YWwsIEFQLUhNLCBNYXJzZWlsbGUsIEZyYW5jZTsgQWl4LU1hcnNlaWxsZSBVbml2ZXJzaXR5LCBN
YXJzZWlsbGUsIEZyYW5jZS4mI3hEO0FpeC1NYXJzZWlsbGUgVW5pdmVyc2l0eSwgTWFyc2VpbGxl
LCBGcmFuY2U7IERpdmlzaW9uIG9mIE11bHRpZGlzY2lwbGluYXJ5IE9uY29sb2d5IGFuZCBUaGVy
YXBldXRpYyBJbm5vdmF0aW9ucywgTm9ydGggSG9zcGl0YWwsIEFQLUhNLCBNYXJzZWlsbGUsIEZy
YW5jZS4mI3hEO0RlcGFydG1lbnQgb2YgR2VyaWF0cmljcywgR2VyaWF0cmljIE9uY29sb2d5IFVu
aXQsIEFQSFAsIEhvc3BpdGFsIEV1cm9wZWFuIEdlb3JnZXMgUG9tcGlkb3UsIFBhcmlzLCBGcmFu
Y2U7IENsaW5pY2FsIEVwaWRlbWlvbG9neSBhbmQgQWdlaW5nIFVuaXQsIEVBLCA3Mzc2LCBVbml2
ZXJzaXRlJmFwb3M7IFBhcmlzLUVzdCwgQ3JldGVpbCwgRnJhbmNlLjwvYXV0aC1hZGRyZXNzPjx0
aXRsZXM+PHRpdGxlPkZ1bmN0aW9uYWwgc3RhdHVzIGluIGEgZ2VyaWF0cmljIG9uY29sb2d5IHNl
dHRpbmc6IEEgcmV2aWV3PC90aXRsZT48c2Vjb25kYXJ5LXRpdGxlPkogR2VyaWF0ciBPbmNvbDwv
c2Vjb25kYXJ5LXRpdGxlPjxhbHQtdGl0bGU+Sm91cm5hbCBvZiBnZXJpYXRyaWMgb25jb2xvZ3k8
L2FsdC10aXRsZT48L3RpdGxlcz48cGVyaW9kaWNhbD48ZnVsbC10aXRsZT5KIEdlcmlhdHIgT25j
b2w8L2Z1bGwtdGl0bGU+PGFiYnItMT5Kb3VybmFsIG9mIGdlcmlhdHJpYyBvbmNvbG9neTwvYWJi
ci0xPjwvcGVyaW9kaWNhbD48YWx0LXBlcmlvZGljYWw+PGZ1bGwtdGl0bGU+SiBHZXJpYXRyIE9u
Y29sPC9mdWxsLXRpdGxlPjxhYmJyLTE+Sm91cm5hbCBvZiBnZXJpYXRyaWMgb25jb2xvZ3k8L2Fi
YnItMT48L2FsdC1wZXJpb2RpY2FsPjxwYWdlcz44ODQtODk0PC9wYWdlcz48dm9sdW1lPjEwPC92
b2x1bWU+PG51bWJlcj42PC9udW1iZXI+PGVkaXRpb24+MjAxOS8wMy8wMzwvZWRpdGlvbj48a2V5
d29yZHM+PGtleXdvcmQ+Q2FuY2VyPC9rZXl3b3JkPjxrZXl3b3JkPkNoZW1vdG94aWNpdHk8L2tl
eXdvcmQ+PGtleXdvcmQ+RnVuY3Rpb25hbCBzdGF0dXM8L2tleXdvcmQ+PGtleXdvcmQ+T2xkZXIg
YWR1bHRzPC9rZXl3b3JkPjxrZXl3b3JkPk92ZXJhbGwgc3Vydml2YWw8L2tleXdvcmQ+PGtleXdv
cmQ+UG9zdG9wZXJhdGl2ZSBjb21wbGljYXRpb25zPC9rZXl3b3JkPjxrZXl3b3JkPlRyZWF0bWVu
dCBkZWNpc2lvbjwva2V5d29yZD48a2V5d29yZD5UcmVhdG1lbnQgZmVhc2liaWxpdHk8L2tleXdv
cmQ+PC9rZXl3b3Jkcz48ZGF0ZXM+PHllYXI+MjAxOTwveWVhcj48cHViLWRhdGVzPjxkYXRlPk5v
djwvZGF0ZT48L3B1Yi1kYXRlcz48L2RhdGVzPjxpc2JuPjE4NzktNDA2ODwvaXNibj48YWNjZXNz
aW9uLW51bT4zMDgyNDIyMjwvYWNjZXNzaW9uLW51bT48dXJscz48L3VybHM+PGVsZWN0cm9uaWMt
cmVzb3VyY2UtbnVtPjEwLjEwMTYvai5qZ28uMjAxOS4wMi4wMDQ8L2VsZWN0cm9uaWMtcmVzb3Vy
Y2UtbnVtPjxyZW1vdGUtZGF0YWJhc2UtcHJvdmlkZXI+TkxNPC9yZW1vdGUtZGF0YWJhc2UtcHJv
dmlkZXI+PGxhbmd1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b3VkZXJjPC9BdXRob3I+PFllYXI+MjAxOTwvWWVhcj48
UmVjTnVtPjEwMTwvUmVjTnVtPjxEaXNwbGF5VGV4dD5bMTNdPC9EaXNwbGF5VGV4dD48cmVjb3Jk
PjxyZWMtbnVtYmVyPjEwMTwvcmVjLW51bWJlcj48Zm9yZWlnbi1rZXlzPjxrZXkgYXBwPSJFTiIg
ZGItaWQ9InB4MGZ0cnN4MTVwZmV5ZXc1ZXp4ZGR2aDB0MHhhMGU5cHZldiIgdGltZXN0YW1wPSIx
NTgwNzQ1OTk4Ij4xMDE8L2tleT48L2ZvcmVpZ24ta2V5cz48cmVmLXR5cGUgbmFtZT0iSm91cm5h
bCBBcnRpY2xlIj4xNzwvcmVmLXR5cGU+PGNvbnRyaWJ1dG9ycz48YXV0aG9ycz48YXV0aG9yPkNv
dWRlcmMsIEEuIEwuPC9hdXRob3I+PGF1dGhvcj5Cb3VsYWhzc2FzcywgUi48L2F1dGhvcj48YXV0
aG9yPk5vdWd1ZXJlZGUsIEUuPC9hdXRob3I+PGF1dGhvcj5Hb2JpbiwgTi48L2F1dGhvcj48YXV0
aG9yPkd1ZXJpbiwgTy48L2F1dGhvcj48YXV0aG9yPlZpbGxhbmksIFAuPC9hdXRob3I+PGF1dGhv
cj5CYXJsZXNpLCBGLjwvYXV0aG9yPjxhdXRob3I+UGFpbGxhdWQsIEUuPC9hdXRob3I+PC9hdXRo
b3JzPjwvY29udHJpYnV0b3JzPjxhdXRoLWFkZHJlc3M+RGl2aXNpb24gb2YgSW50ZXJuYWwgTWVk
aWNpbmUsIEdlcmlhdHJ5IGFuZCBUaGVyYXBldXRpYywgU2FpbnRlIE1hcmd1ZXJpdGUgSG9zcGl0
YWwsIEFQLUhNLCBNYXJzZWlsbGUsIEZyYW5jZTsgQ29vcmRpbmF0aW9uIFVuaXQgZm9yIEdlcmlh
dHJpYyBPbmNvbG9neSAoVUNPRyksIFBBQ0EgV2VzdCwgRnJhbmNlLiBFbGVjdHJvbmljIGFkZHJl
c3M6IGFubmUtbGF1cmUuY291ZGVyY0BhcC1obS5mci4mI3hEO0dlcmlhdHJpYyBEZXBhcnRtZW50
LCBDb29yZGluYXRpb24gVW5pdCBmb3IgR2VyaWF0cmljIE9uY29sb2d5IChVQ09HKSBQQUNBIEVh
c3QsIENpbWlleiBIb3NwaXRhbCwgTmljZSwgRnJhbmNlLiYjeEQ7RGl2aXNpb24gb2YgSW50ZXJu
YWwgTWVkaWNpbmUsIEdlcmlhdHJ5IGFuZCBUaGVyYXBldXRpYywgU2FpbnRlIE1hcmd1ZXJpdGUg
SG9zcGl0YWwsIEFQLUhNLCBNYXJzZWlsbGUsIEZyYW5jZS4mI3hEO0dlcmlhdHJpYyBEZXBhcnRt
ZW50LCBDb29yZGluYXRpb24gVW5pdCBmb3IgR2VyaWF0cmljIE9uY29sb2d5IChVQ09HKSBQQUNB
IEVhc3QsIENpbWlleiBIb3NwaXRhbCwgTmljZSwgRnJhbmNlOyBOaWNlIFNvcGhpYS1BbnRpcG9s
aXMgVW5pdmVyc2l0eSwgTmljZSwgRnJhbmNlLiYjeEQ7RGl2aXNpb24gb2YgSW50ZXJuYWwgTWVk
aWNpbmUsIEdlcmlhdHJ5IGFuZCBUaGVyYXBldXRpYywgU2FpbnRlIE1hcmd1ZXJpdGUgSG9zcGl0
YWwsIEFQLUhNLCBNYXJzZWlsbGUsIEZyYW5jZTsgQWl4LU1hcnNlaWxsZSBVbml2ZXJzaXR5LCBN
YXJzZWlsbGUsIEZyYW5jZS4mI3hEO0FpeC1NYXJzZWlsbGUgVW5pdmVyc2l0eSwgTWFyc2VpbGxl
LCBGcmFuY2U7IERpdmlzaW9uIG9mIE11bHRpZGlzY2lwbGluYXJ5IE9uY29sb2d5IGFuZCBUaGVy
YXBldXRpYyBJbm5vdmF0aW9ucywgTm9ydGggSG9zcGl0YWwsIEFQLUhNLCBNYXJzZWlsbGUsIEZy
YW5jZS4mI3hEO0RlcGFydG1lbnQgb2YgR2VyaWF0cmljcywgR2VyaWF0cmljIE9uY29sb2d5IFVu
aXQsIEFQSFAsIEhvc3BpdGFsIEV1cm9wZWFuIEdlb3JnZXMgUG9tcGlkb3UsIFBhcmlzLCBGcmFu
Y2U7IENsaW5pY2FsIEVwaWRlbWlvbG9neSBhbmQgQWdlaW5nIFVuaXQsIEVBLCA3Mzc2LCBVbml2
ZXJzaXRlJmFwb3M7IFBhcmlzLUVzdCwgQ3JldGVpbCwgRnJhbmNlLjwvYXV0aC1hZGRyZXNzPjx0
aXRsZXM+PHRpdGxlPkZ1bmN0aW9uYWwgc3RhdHVzIGluIGEgZ2VyaWF0cmljIG9uY29sb2d5IHNl
dHRpbmc6IEEgcmV2aWV3PC90aXRsZT48c2Vjb25kYXJ5LXRpdGxlPkogR2VyaWF0ciBPbmNvbDwv
c2Vjb25kYXJ5LXRpdGxlPjxhbHQtdGl0bGU+Sm91cm5hbCBvZiBnZXJpYXRyaWMgb25jb2xvZ3k8
L2FsdC10aXRsZT48L3RpdGxlcz48cGVyaW9kaWNhbD48ZnVsbC10aXRsZT5KIEdlcmlhdHIgT25j
b2w8L2Z1bGwtdGl0bGU+PGFiYnItMT5Kb3VybmFsIG9mIGdlcmlhdHJpYyBvbmNvbG9neTwvYWJi
ci0xPjwvcGVyaW9kaWNhbD48YWx0LXBlcmlvZGljYWw+PGZ1bGwtdGl0bGU+SiBHZXJpYXRyIE9u
Y29sPC9mdWxsLXRpdGxlPjxhYmJyLTE+Sm91cm5hbCBvZiBnZXJpYXRyaWMgb25jb2xvZ3k8L2Fi
YnItMT48L2FsdC1wZXJpb2RpY2FsPjxwYWdlcz44ODQtODk0PC9wYWdlcz48dm9sdW1lPjEwPC92
b2x1bWU+PG51bWJlcj42PC9udW1iZXI+PGVkaXRpb24+MjAxOS8wMy8wMzwvZWRpdGlvbj48a2V5
d29yZHM+PGtleXdvcmQ+Q2FuY2VyPC9rZXl3b3JkPjxrZXl3b3JkPkNoZW1vdG94aWNpdHk8L2tl
eXdvcmQ+PGtleXdvcmQ+RnVuY3Rpb25hbCBzdGF0dXM8L2tleXdvcmQ+PGtleXdvcmQ+T2xkZXIg
YWR1bHRzPC9rZXl3b3JkPjxrZXl3b3JkPk92ZXJhbGwgc3Vydml2YWw8L2tleXdvcmQ+PGtleXdv
cmQ+UG9zdG9wZXJhdGl2ZSBjb21wbGljYXRpb25zPC9rZXl3b3JkPjxrZXl3b3JkPlRyZWF0bWVu
dCBkZWNpc2lvbjwva2V5d29yZD48a2V5d29yZD5UcmVhdG1lbnQgZmVhc2liaWxpdHk8L2tleXdv
cmQ+PC9rZXl3b3Jkcz48ZGF0ZXM+PHllYXI+MjAxOTwveWVhcj48cHViLWRhdGVzPjxkYXRlPk5v
djwvZGF0ZT48L3B1Yi1kYXRlcz48L2RhdGVzPjxpc2JuPjE4NzktNDA2ODwvaXNibj48YWNjZXNz
aW9uLW51bT4zMDgyNDIyMjwvYWNjZXNzaW9uLW51bT48dXJscz48L3VybHM+PGVsZWN0cm9uaWMt
cmVzb3VyY2UtbnVtPjEwLjEwMTYvai5qZ28uMjAxOS4wMi4wMDQ8L2VsZWN0cm9uaWMtcmVzb3Vy
Y2UtbnVtPjxyZW1vdGUtZGF0YWJhc2UtcHJvdmlkZXI+TkxNPC9yZW1vdGUtZGF0YWJhc2UtcHJv
dmlkZXI+PGxhbmd1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13]</w:t>
            </w:r>
            <w:r w:rsidRPr="00A4380B">
              <w:rPr>
                <w:sz w:val="16"/>
                <w:szCs w:val="18"/>
              </w:rPr>
              <w:fldChar w:fldCharType="end"/>
            </w:r>
          </w:p>
          <w:p w14:paraId="17F02D70" w14:textId="5EC2B4AB" w:rsidR="00994CB8" w:rsidRPr="00A4380B" w:rsidRDefault="00CC44D7" w:rsidP="00470D52">
            <w:pPr>
              <w:spacing w:after="0"/>
              <w:rPr>
                <w:sz w:val="16"/>
                <w:szCs w:val="18"/>
              </w:rPr>
            </w:pPr>
            <w:proofErr w:type="spellStart"/>
            <w:r w:rsidRPr="00A4380B">
              <w:rPr>
                <w:sz w:val="16"/>
                <w:szCs w:val="18"/>
              </w:rPr>
              <w:t>Hemodialysis</w:t>
            </w:r>
            <w:proofErr w:type="spellEnd"/>
            <w:r w:rsidRPr="00A4380B">
              <w:rPr>
                <w:sz w:val="16"/>
                <w:szCs w:val="18"/>
              </w:rPr>
              <w:t xml:space="preserve"> patients</w:t>
            </w:r>
            <w:r w:rsidR="00994CB8" w:rsidRPr="00A4380B">
              <w:rPr>
                <w:sz w:val="16"/>
                <w:szCs w:val="18"/>
              </w:rPr>
              <w:t xml:space="preserve"> </w:t>
            </w:r>
            <w:r w:rsidR="00B403A1" w:rsidRPr="00A4380B">
              <w:rPr>
                <w:sz w:val="16"/>
                <w:szCs w:val="18"/>
              </w:rPr>
              <w:fldChar w:fldCharType="begin">
                <w:fldData xml:space="preserve">PEVuZE5vdGU+PENpdGU+PEF1dGhvcj5KYXNzYWw8L0F1dGhvcj48WWVhcj4yMDE2PC9ZZWFyPjxS
ZWNOdW0+MTA4PC9SZWNOdW0+PERpc3BsYXlUZXh0PlsxMSwgMTIsIDE2XTwvRGlzcGxheVRleHQ+
PHJlY29yZD48cmVjLW51bWJlcj4xMDg8L3JlYy1udW1iZXI+PGZvcmVpZ24ta2V5cz48a2V5IGFw
cD0iRU4iIGRiLWlkPSJweDBmdHJzeDE1cGZleWV3NWV6eGRkdmgwdDB4YTBlOXB2ZXYiIHRpbWVz
dGFtcD0iMTU4MDkxODA3MyI+MTA4PC9rZXk+PC9mb3JlaWduLWtleXM+PHJlZi10eXBlIG5hbWU9
IkpvdXJuYWwgQXJ0aWNsZSI+MTc8L3JlZi10eXBlPjxjb250cmlidXRvcnM+PGF1dGhvcnM+PGF1
dGhvcj5KYXNzYWwsIFMuIFYuPC9hdXRob3I+PGF1dGhvcj5LYXJhYm95YXMsIEEuPC9hdXRob3I+
PGF1dGhvcj5Db21tZW50LCBMLiBBLjwvYXV0aG9yPjxhdXRob3I+QmllYmVyLCBCLiBBLjwvYXV0
aG9yPjxhdXRob3I+TW9yZ2Vuc3Rlcm4sIEguPC9hdXRob3I+PGF1dGhvcj5TZW4sIEEuPC9hdXRo
b3I+PGF1dGhvcj5HaWxsZXNwaWUsIEIuIFcuPC9hdXRob3I+PGF1dGhvcj5EZSBTZXF1ZXJhLCBQ
LjwvYXV0aG9yPjxhdXRob3I+TWFyc2hhbGwsIE0uIFIuPC9hdXRob3I+PGF1dGhvcj5GdWt1aGFy
YSwgUy48L2F1dGhvcj48YXV0aG9yPlJvYmluc29uLCBCLiBNLjwvYXV0aG9yPjxhdXRob3I+UGlz
b25pLCBSLiBMLjwvYXV0aG9yPjxhdXRob3I+VGVudG9yaSwgRi48L2F1dGhvcj48L2F1dGhvcnM+
PC9jb250cmlidXRvcnM+PGF1dGgtYWRkcmVzcz5EaXZpc2lvbiBvZiBOZXBocm9sb2d5LCBVbml2
ZXJzaXR5IEhlYWx0aCBOZXR3b3JrLCBUb3JvbnRvLCBDYW5hZGEuJiN4RDtBcmJvciBSZXNlYXJj
aCBDb2xsYWJvcmF0aXZlIGZvciBIZWFsdGgsIEFubiBBcmJvciwgTUkuJiN4RDtBcmJvciBSZXNl
YXJjaCBDb2xsYWJvcmF0aXZlIGZvciBIZWFsdGgsIEFubiBBcmJvciwgTUk7IFVuaXZlcnNpdHkg
b2YgTWljaGlnYW4sIEFubiBBcmJvciwgTUkuJiN4RDtEZXBhcnRtZW50IG9mIEVwaWRlbWlvbG9n
eSwgU2Nob29sIG9mIFB1YmxpYyBIZWFsdGgsIFVuaXZlcnNpdHkgb2YgTWljaGlnYW4sIEFubiBB
cmJvciwgTUk7IERlcGFydG1lbnQgb2YgRW52aXJvbm1lbnRhbCBIZWFsdGggU2NpZW5jZXMsIFNj
aG9vbCBvZiBQdWJsaWMgSGVhbHRoLCBVbml2ZXJzaXR5IG9mIE1pY2hpZ2FuLCBBbm4gQXJib3Is
IE1JOyBEZXBhcnRtZW50IG9mIFVyb2xvZ3ksIE1lZGljYWwgU2Nob29sLCBVbml2ZXJzaXR5IG9m
IE1pY2hpZ2FuLCBBbm4gQXJib3IsIE1JLiYjeEQ7VW5pdmVyc2l0eSBvZiBNaWNoaWdhbiwgQW5u
IEFyYm9yLCBNSS4mI3hEO1VuaXZlcnNpdHkgSG9zcGl0YWwgSW5mYW50YSBMZW9ub3IsIE1hZHJp
ZCwgU3BhaW4uJiN4RDtGYWN1bHR5IG9mIE1lZGljYWwgYW5kIEhlYWx0aCBTY2llbmNlcywgVW5p
dmVyc2l0eSBvZiBBdWNrbGFuZCwgQXVja2xhbmQsIE5ldyBaZWFsYW5kOyBEZXBhcnRtZW50IG9m
IFJlbmFsIE1lZGljaW5lLCBDb3VudGllcyBNYW51a2F1IEhlYWx0aCwgQXVja2xhbmQsIE5ldyBa
ZWFsYW5kOyBCYXh0ZXIgSGVhbHRoY2FyZSAoQXNpYSBQYWNpZmljKSwgU2hhbmdoYWksIFBlb3Bs
ZSZhcG9zO3MgUmVwdWJsaWMgb2YgQ2hpbmEuJiN4RDtLeW90byBVbml2ZXJzaXR5LCBTYWt5by1r
dSwgS3lvdG8sIEphcGFuOyBDZW50ZXIgZm9yIElubm92YXRpdmUgUmVzZWFyY2ggaW4gQ29tbXVu
aXR5IGFuZCBDbGluaWNhbCBFeGNlbGxlbmNlLCBGdWt1c2hpbWEgTWVkaWNhbCBVbml2ZXJzaXR5
LCBGdWt1c2hpbWEsIEphcGFuLiYjeEQ7QXJib3IgUmVzZWFyY2ggQ29sbGFib3JhdGl2ZSBmb3Ig
SGVhbHRoLCBBbm4gQXJib3IsIE1JOyBWYW5kZXJiaWx0IFVuaXZlcnNpdHkgTWVkaWNhbCBDZW50
ZXIsIE5hc2h2aWxsZSwgVE4uIEVsZWN0cm9uaWMgYWRkcmVzczogZnJhbmNlc2NhLnRlbnRvcmlA
YXJib3JyZXNlYXJjaC5vcmcuPC9hdXRoLWFkZHJlc3M+PHRpdGxlcz48dGl0bGU+RnVuY3Rpb25h
bCBEZXBlbmRlbmNlIGFuZCBNb3J0YWxpdHkgaW4gdGhlIEludGVybmF0aW9uYWwgRGlhbHlzaXMg
T3V0Y29tZXMgYW5kIFByYWN0aWNlIFBhdHRlcm5zIFN0dWR5IChET1BQUyk8L3RpdGxlPjxzZWNv
bmRhcnktdGl0bGU+QW0gSiBLaWRuZXkgRGlzPC9zZWNvbmRhcnktdGl0bGU+PGFsdC10aXRsZT5B
bWVyaWNhbiBqb3VybmFsIG9mIGtpZG5leSBkaXNlYXNlcyA6IHRoZSBvZmZpY2lhbCBqb3VybmFs
IG9mIHRoZSBOYXRpb25hbCBLaWRuZXkgRm91bmRhdGlvbjwvYWx0LXRpdGxlPjwvdGl0bGVzPjxw
ZXJpb2RpY2FsPjxmdWxsLXRpdGxlPkFtIEogS2lkbmV5IERpczwvZnVsbC10aXRsZT48YWJici0x
PkFtZXJpY2FuIGpvdXJuYWwgb2Yga2lkbmV5IGRpc2Vhc2VzIDogdGhlIG9mZmljaWFsIGpvdXJu
YWwgb2YgdGhlIE5hdGlvbmFsIEtpZG5leSBGb3VuZGF0aW9uPC9hYmJyLTE+PC9wZXJpb2RpY2Fs
PjxhbHQtcGVyaW9kaWNhbD48ZnVsbC10aXRsZT5BbSBKIEtpZG5leSBEaXM8L2Z1bGwtdGl0bGU+
PGFiYnItMT5BbWVyaWNhbiBqb3VybmFsIG9mIGtpZG5leSBkaXNlYXNlcyA6IHRoZSBvZmZpY2lh
bCBqb3VybmFsIG9mIHRoZSBOYXRpb25hbCBLaWRuZXkgRm91bmRhdGlvbjwvYWJici0xPjwvYWx0
LXBlcmlvZGljYWw+PHBhZ2VzPjI4My05MjwvcGFnZXM+PHZvbHVtZT42Nzwvdm9sdW1lPjxudW1i
ZXI+MjwvbnVtYmVyPjxlZGl0aW9uPjIwMTUvMTEvMjg8L2VkaXRpb24+PGtleXdvcmRzPjxrZXl3
b3JkPipBY3Rpdml0aWVzIG9mIERhaWx5IExpdmluZzwva2V5d29yZD48a2V5d29yZD5BZ2VkPC9r
ZXl3b3JkPjxrZXl3b3JkPkFnZWQsIDgwIGFuZCBvdmVyPC9rZXl3b3JkPjxrZXl3b3JkPkNvaG9y
dCBTdHVkaWVzPC9rZXl3b3JkPjxrZXl3b3JkPkZlbWFsZTwva2V5d29yZD48a2V5d29yZD5Gb2xs
b3ctVXAgU3R1ZGllczwva2V5d29yZD48a2V5d29yZD5IdW1hbnM8L2tleXdvcmQ+PGtleXdvcmQ+
KkludGVybmF0aW9uYWxpdHk8L2tleXdvcmQ+PGtleXdvcmQ+TWFsZTwva2V5d29yZD48a2V5d29y
ZD5NaWRkbGUgQWdlZDwva2V5d29yZD48a2V5d29yZD5Nb3J0YWxpdHkvdHJlbmRzPC9rZXl3b3Jk
PjxrZXl3b3JkPlByb3NwZWN0aXZlIFN0dWRpZXM8L2tleXdvcmQ+PGtleXdvcmQ+UmVuYWwgRGlh
bHlzaXMvKm1vcnRhbGl0eS90cmVuZHM8L2tleXdvcmQ+PGtleXdvcmQ+VHJlYXRtZW50IE91dGNv
bWU8L2tleXdvcmQ+PGtleXdvcmQ+Q2hyb25pYyBraWRuZXkgZGlzZWFzZSAoQ0tEKTwva2V5d29y
ZD48a2V5d29yZD5EaWFseXNpcyBPdXRjb21lcyBhbmQgUHJhY3RpY2UgUGF0dGVybnMgU3R1ZHkg
KERPUFBTKTwva2V5d29yZD48a2V5d29yZD5hY3Rpdml0eSBvZiBkYWlseSBsaXZpbmcgKEFETCk8
L2tleXdvcmQ+PGtleXdvcmQ+ZGlhbHlzaXM8L2tleXdvcmQ+PGtleXdvcmQ+ZW5kLXN0YWdlIHJl
bmFsIGRpc2Vhc2UgKEVTUkQpPC9rZXl3b3JkPjxrZXl3b3JkPmZ1bmN0aW9uYWwgZGVwZW5kZW5j
ZTwva2V5d29yZD48a2V5d29yZD5mdW5jdGlvbmFsIHN0YXR1czwva2V5d29yZD48a2V5d29yZD5o
b3NwaXRhbGl6YXRpb248L2tleXdvcmQ+PGtleXdvcmQ+aW5kZXBlbmRlbmNlPC9rZXl3b3JkPjxr
ZXl3b3JkPm1vcmJpZGl0eTwva2V5d29yZD48a2V5d29yZD5tb3J0YWxpdHk8L2tleXdvcmQ+PGtl
eXdvcmQ+cGh5c2ljYWwgYWN0aXZpdHk8L2tleXdvcmQ+PGtleXdvcmQ+cXVhbGl0eSBvZiBsaWZl
IChRb0wpPC9rZXl3b3JkPjwva2V5d29yZHM+PGRhdGVzPjx5ZWFyPjIwMTY8L3llYXI+PHB1Yi1k
YXRlcz48ZGF0ZT5GZWI8L2RhdGU+PC9wdWItZGF0ZXM+PC9kYXRlcz48aXNibj4wMjcyLTYzODY8
L2lzYm4+PGFjY2Vzc2lvbi1udW0+MjY2MTIyODA8L2FjY2Vzc2lvbi1udW0+PHVybHM+PC91cmxz
PjxjdXN0b20yPlBNQzU1MzA3NjE8L2N1c3RvbTI+PGN1c3RvbTY+TklITVM4NzI5NTU8L2N1c3Rv
bTY+PGVsZWN0cm9uaWMtcmVzb3VyY2UtbnVtPjEwLjEwNTMvai5hamtkLjIwMTUuMDkuMDI0PC9l
bGVjdHJvbmljLXJlc291cmNlLW51bT48cmVtb3RlLWRhdGFiYXNlLXByb3ZpZGVyPk5MTTwvcmVt
b3RlLWRhdGFiYXNlLXByb3ZpZGVyPjxsYW5ndWFnZT5lbmc8L2xhbmd1YWdlPjwvcmVjb3JkPjwv
Q2l0ZT48Q2l0ZT48QXV0aG9yPkd1dGnDqXJyZXotUGVyZWRvPC9BdXRob3I+PFllYXI+MjAyMDwv
WWVhcj48UmVjTnVtPjIxNDwvUmVjTnVtPjxyZWNvcmQ+PHJlYy1udW1iZXI+MjE0PC9yZWMtbnVt
YmVyPjxmb3JlaWduLWtleXM+PGtleSBhcHA9IkVOIiBkYi1pZD0iZjlzeGVkNWR2YWFlMmVlNWQy
Y3BwYXc1ZnZzYTByZTUydnoyIiB0aW1lc3RhbXA9IjE1OTU0MzE2MzQiPjIxNDwva2V5PjwvZm9y
ZWlnbi1rZXlzPjxyZWYtdHlwZSBuYW1lPSJKb3VybmFsIEFydGljbGUiPjE3PC9yZWYtdHlwZT48
Y29udHJpYnV0b3JzPjxhdXRob3JzPjxhdXRob3I+R3V0acOpcnJlei1QZXJlZG8sIEcuIEIuPC9h
dXRob3I+PGF1dGhvcj5NYXJ0aW5zLCBNLiBULiBTLjwvYXV0aG9yPjxhdXRob3I+ZGEgU2lsdmEs
IEYuIEEuPC9hdXRob3I+PGF1dGhvcj5Mb3BlcywgTS4gQi48L2F1dGhvcj48YXV0aG9yPkxvcGVz
LCBHLiBCLjwvYXV0aG9yPjxhdXRob3I+TG9wZXMsIEEuIEEuPC9hdXRob3I+PC9hdXRob3JzPjwv
Y29udHJpYnV0b3JzPjxhdXRoLWFkZHJlc3M+R3JhZHVhdGUgUHJvZ3JhbSBpbiBNZWRpY2luZSBh
bmQgSGVhbHRoLCBGZWRlcmFsIFVuaXZlcnNpdHkgb2YgQmFoaWEsIFNhbHZhZG9yLCBCQSwgQnJh
emlsLiYjeEQ7Q2xpbmljIG9mIFJlbmFsIERpc2Vhc2UgYW5kIEh5cGVydGVuc2lvbiAoQ0xJTklS
SU0pLCBTYWx2YWRvciwgQkEsIEJyYXppbC4mI3hEO05FUEhST04gQ2xpbmljLCBTYWx2YWRvciwg
QkEsIEJyYXppbC4mI3hEO1VuaXQgb2YgQ2xpbmljYWwgRXBpZGVtaW9sb2d5IGFuZCBFdmlkZW5j
ZSBCYXNlZCBNZWRpY2luZSwgUHJvZmVzc29yIEVkZ2FyZCBTYW50b3MgVW5pdmVyc2l0eSBIb3Nw
aXRhbCwgRmVkZXJhbCBVbml2ZXJzaXR5IG9mIEJhaGlhLCBTYWx2YWRvciwgQkEsIEJyYXppbC4m
I3hEO1VuaXQgb2YgQ2xpbmljYWwgRXBpZGVtaW9sb2d5IGFuZCBFdmlkZW5jZSBCYXNlZCBNZWRp
Y2luZSwgUHJvZmVzc29yIEVkZ2FyZCBTYW50b3MgVW5pdmVyc2l0eSBIb3NwaXRhbCwgRmVkZXJh
bCBVbml2ZXJzaXR5IG9mIEJhaGlhLCBTYWx2YWRvciwgQkEsIEJyYXppbC4gYWFzbG9wZXN1ZmJh
QGdtYWlsLmNvbS4mI3hEO0RlcGFydG1lbnQgb2YgSW50ZXJuYWwgTWVkaWNpbmUsIEZlZGVyYWwg
VW5pdmVyc2l0eSBvZiBCYWhpYSwgQXYuIFJlaXRvciBNaWd1ZWwgQ2FsbW9uLCBzL24sIFZhbGUg
ZG8gQ2FuZWxhLCBTYWx2YWRvciwgQmFoaWEsIENFUDogNDAxMTAtMDEwLCBCcmF6aWwuIGFhc2xv
cGVzdWZiYUBnbWFpbC5jb20uPC9hdXRoLWFkZHJlc3M+PHRpdGxlcz48dGl0bGU+RnVuY3Rpb25h
bCBkZXBlbmRlbmNlIGFuZCB0aGUgbWVudGFsIGRpbWVuc2lvbiBvZiBxdWFsaXR5IG9mIGxpZmUg
aW4gSGVtb2RpYWx5c2lzIHBhdGllbnRzOiB0aGUgUFJPSEVNTyBzdHVkeTwvdGl0bGU+PHNlY29u
ZGFyeS10aXRsZT5IZWFsdGggUXVhbCBMaWZlIE91dGNvbWVzPC9zZWNvbmRhcnktdGl0bGU+PC90
aXRsZXM+PHBhZ2VzPjIzNDwvcGFnZXM+PHZvbHVtZT4xODwvdm9sdW1lPjxudW1iZXI+MTwvbnVt
YmVyPjxlZGl0aW9uPjIwMjAvMDcvMTk8L2VkaXRpb24+PGtleXdvcmRzPjxrZXl3b3JkPkFjdGl2
aXRpZXMgb2YgZGFpbHkgbGl2aW5nPC9rZXl3b3JkPjxrZXl3b3JkPkRlcHJlc3Npb248L2tleXdv
cmQ+PGtleXdvcmQ+RGlhbHlzaXM8L2tleXdvcmQ+PGtleXdvcmQ+RnVuY3Rpb25hbCBzdGF0dXM8
L2tleXdvcmQ+PGtleXdvcmQ+TWVudGFsIGhlYWx0aDwva2V5d29yZD48a2V5d29yZD5RdWFsaXR5
IG9mIGxpZmU8L2tleXdvcmQ+PC9rZXl3b3Jkcz48ZGF0ZXM+PHllYXI+MjAyMDwveWVhcj48cHVi
LWRhdGVzPjxkYXRlPkp1bCAxNzwvZGF0ZT48L3B1Yi1kYXRlcz48L2RhdGVzPjxpc2JuPjE0Nzct
NzUyNTwvaXNibj48YWNjZXNzaW9uLW51bT4zMjY4MDUyMTwvYWNjZXNzaW9uLW51bT48dXJscz48
L3VybHM+PGN1c3RvbTI+UE1DNzM2ODY5NjwvY3VzdG9tMj48ZWxlY3Ryb25pYy1yZXNvdXJjZS1u
dW0+MTAuMTE4Ni9zMTI5NTUtMDIwLTAxNDY0LTM8L2VsZWN0cm9uaWMtcmVzb3VyY2UtbnVtPjxy
ZW1vdGUtZGF0YWJhc2UtcHJvdmlkZXI+TkxNPC9yZW1vdGUtZGF0YWJhc2UtcHJvdmlkZXI+PGxh
bmd1YWdlPmVuZzwvbGFuZ3VhZ2U+PC9yZWNvcmQ+PC9DaXRlPjxDaXRlPjxBdXRob3I+SGFsbDwv
QXV0aG9yPjxZZWFyPjIwMjA8L1llYXI+PFJlY051bT4yMjY8L1JlY051bT48cmVjb3JkPjxyZWMt
bnVtYmVyPjIyNjwvcmVjLW51bWJlcj48Zm9yZWlnbi1rZXlzPjxrZXkgYXBwPSJFTiIgZGItaWQ9
ImY5c3hlZDVkdmFhZTJlZTVkMmNwcGF3NWZ2c2EwcmU1MnZ6MiIgdGltZXN0YW1wPSIxNTk3NzUy
NzMwIj4yMjY8L2tleT48L2ZvcmVpZ24ta2V5cz48cmVmLXR5cGUgbmFtZT0iSm91cm5hbCBBcnRp
Y2xlIj4xNzwvcmVmLXR5cGU+PGNvbnRyaWJ1dG9ycz48YXV0aG9ycz48YXV0aG9yPkhhbGwsIFIu
IEsuPC9hdXRob3I+PGF1dGhvcj5SdXRsZWRnZSwgSi48L2F1dGhvcj48YXV0aG9yPkx1Y2lhbm8s
IEEuPC9hdXRob3I+PGF1dGhvcj5IYWxsLCBLLjwvYXV0aG9yPjxhdXRob3I+UGllcGVyLCBDLiBG
LjwvYXV0aG9yPjxhdXRob3I+Q29sw7NuLUVtZXJpYywgQy48L2F1dGhvcj48L2F1dGhvcnM+PC9j
b250cmlidXRvcnM+PGF1dGgtYWRkcmVzcz5SZW5hbCBTZWN0aW9uLCBEdXJoYW0gVmV0ZXJhbnMg
QWZmYWlycyBIZWFsdGhjYXJlIFN5c3RlbSwgRHVyaGFtLCBOQy4mI3hEO0dlcmlhdHJpYyBSZXNl
YXJjaCBFZHVjYXRpb24gYW5kIENsaW5pY2FsIENlbnRlciwgRHVyaGFtIFZldGVyYW5zIEFmZmFp
cnMgSGVhbHRoY2FyZSBTeXN0ZW0sIER1cmhhbSwgTkMuJiN4RDtEaXZpc2lvbiBvZiBOZXBocm9s
b2d5LCBEZXBhcnRtZW50IG9mIE1lZGljaW5lLCBEdWtlIFVuaXZlcnNpdHksIER1cmhhbSwgTkMu
JiN4RDtDZW50ZXIgZm9yIHRoZSBTdHVkeSBvZiBBZ2luZyBhbmQgSHVtYW4gRGV2ZWxvcG1lbnQs
IER1a2UgVW5pdmVyc2l0eSwgRHVyaGFtLCBOQy4mI3hEO0RpdmlzaW9uIG9mIEdlcmlhdHJpYyBN
ZWRpY2luZSwgRGVwYXJ0bWVudCBvZiBNZWRpY2luZSwgRHVrZSBVbml2ZXJzaXR5LCBEdXJoYW0s
IE5DLiYjeEQ7RGVwYXJ0bWVudCBvZiBCaW9zdGF0aXN0aWNzIGFuZCBCaW9pbmZvcm1hdGljcywg
RHVrZSBVbml2ZXJzaXR5IFNjaG9vbCBvZiBNZWRpY2luZSwgRHVyaGFtLCBOQy48L2F1dGgtYWRk
cmVzcz48dGl0bGVzPjx0aXRsZT5QaHlzaWNhbCBGdW5jdGlvbiBBc3Nlc3NtZW50IGluIE9sZGVy
IEhlbW9kaWFseXNpcyBQYXRpZW50czwvdGl0bGU+PHNlY29uZGFyeS10aXRsZT5LaWRuZXkgTWVk
PC9zZWNvbmRhcnktdGl0bGU+PC90aXRsZXM+PHBlcmlvZGljYWw+PGZ1bGwtdGl0bGU+S2lkbmV5
IE1lZDwvZnVsbC10aXRsZT48L3BlcmlvZGljYWw+PHBhZ2VzPjQyNS00MzE8L3BhZ2VzPjx2b2x1
bWU+Mjwvdm9sdW1lPjxudW1iZXI+NDwvbnVtYmVyPjxlZGl0aW9uPjIwMjAvMDgvMTE8L2VkaXRp
b24+PGtleXdvcmRzPjxrZXl3b3JkPlBoeXNpY2FsIHBlcmZvcm1hbmNlPC9rZXl3b3JkPjxrZXl3
b3JkPmFjdGl2aXRpZXMgb2YgZGFpbHkgbGl2aW5nPC9rZXl3b3JkPjxrZXl3b3JkPmVuZC1zdGFn
ZSByZW5hbCBkaXNlYXNlPC9rZXl3b3JkPjxrZXl3b3JkPmdlcmlhdHJpYyBhc3Nlc3NtZW50PC9r
ZXl3b3JkPjwva2V5d29yZHM+PGRhdGVzPjx5ZWFyPjIwMjA8L3llYXI+PHB1Yi1kYXRlcz48ZGF0
ZT5KdWwtQXVnPC9kYXRlPjwvcHViLWRhdGVzPjwvZGF0ZXM+PGlzYm4+MjU5MC0wNTk1PC9pc2Ju
PjxhY2Nlc3Npb24tbnVtPjMyNzc1OTgyPC9hY2Nlc3Npb24tbnVtPjx1cmxzPjwvdXJscz48Y3Vz
dG9tMj5QTUM3NDA2ODU0PC9jdXN0b20yPjxlbGVjdHJvbmljLXJlc291cmNlLW51bT4xMC4xMDE2
L2oueGttZS4yMDIwLjAzLjAwODwvZWxlY3Ryb25pYy1yZXNvdXJjZS1udW0+PHJlbW90ZS1kYXRh
YmFzZS1wcm92aWRlcj5OTE08L3JlbW90ZS1kYXRhYmFzZS1wcm92aWRlcj48bGFuZ3VhZ2U+ZW5n
PC9sYW5n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KYXNzYWw8L0F1dGhvcj48WWVhcj4yMDE2PC9ZZWFyPjxS
ZWNOdW0+MTA4PC9SZWNOdW0+PERpc3BsYXlUZXh0PlsxMSwgMTIsIDE2XTwvRGlzcGxheVRleHQ+
PHJlY29yZD48cmVjLW51bWJlcj4xMDg8L3JlYy1udW1iZXI+PGZvcmVpZ24ta2V5cz48a2V5IGFw
cD0iRU4iIGRiLWlkPSJweDBmdHJzeDE1cGZleWV3NWV6eGRkdmgwdDB4YTBlOXB2ZXYiIHRpbWVz
dGFtcD0iMTU4MDkxODA3MyI+MTA4PC9rZXk+PC9mb3JlaWduLWtleXM+PHJlZi10eXBlIG5hbWU9
IkpvdXJuYWwgQXJ0aWNsZSI+MTc8L3JlZi10eXBlPjxjb250cmlidXRvcnM+PGF1dGhvcnM+PGF1
dGhvcj5KYXNzYWwsIFMuIFYuPC9hdXRob3I+PGF1dGhvcj5LYXJhYm95YXMsIEEuPC9hdXRob3I+
PGF1dGhvcj5Db21tZW50LCBMLiBBLjwvYXV0aG9yPjxhdXRob3I+QmllYmVyLCBCLiBBLjwvYXV0
aG9yPjxhdXRob3I+TW9yZ2Vuc3Rlcm4sIEguPC9hdXRob3I+PGF1dGhvcj5TZW4sIEEuPC9hdXRo
b3I+PGF1dGhvcj5HaWxsZXNwaWUsIEIuIFcuPC9hdXRob3I+PGF1dGhvcj5EZSBTZXF1ZXJhLCBQ
LjwvYXV0aG9yPjxhdXRob3I+TWFyc2hhbGwsIE0uIFIuPC9hdXRob3I+PGF1dGhvcj5GdWt1aGFy
YSwgUy48L2F1dGhvcj48YXV0aG9yPlJvYmluc29uLCBCLiBNLjwvYXV0aG9yPjxhdXRob3I+UGlz
b25pLCBSLiBMLjwvYXV0aG9yPjxhdXRob3I+VGVudG9yaSwgRi48L2F1dGhvcj48L2F1dGhvcnM+
PC9jb250cmlidXRvcnM+PGF1dGgtYWRkcmVzcz5EaXZpc2lvbiBvZiBOZXBocm9sb2d5LCBVbml2
ZXJzaXR5IEhlYWx0aCBOZXR3b3JrLCBUb3JvbnRvLCBDYW5hZGEuJiN4RDtBcmJvciBSZXNlYXJj
aCBDb2xsYWJvcmF0aXZlIGZvciBIZWFsdGgsIEFubiBBcmJvciwgTUkuJiN4RDtBcmJvciBSZXNl
YXJjaCBDb2xsYWJvcmF0aXZlIGZvciBIZWFsdGgsIEFubiBBcmJvciwgTUk7IFVuaXZlcnNpdHkg
b2YgTWljaGlnYW4sIEFubiBBcmJvciwgTUkuJiN4RDtEZXBhcnRtZW50IG9mIEVwaWRlbWlvbG9n
eSwgU2Nob29sIG9mIFB1YmxpYyBIZWFsdGgsIFVuaXZlcnNpdHkgb2YgTWljaGlnYW4sIEFubiBB
cmJvciwgTUk7IERlcGFydG1lbnQgb2YgRW52aXJvbm1lbnRhbCBIZWFsdGggU2NpZW5jZXMsIFNj
aG9vbCBvZiBQdWJsaWMgSGVhbHRoLCBVbml2ZXJzaXR5IG9mIE1pY2hpZ2FuLCBBbm4gQXJib3Is
IE1JOyBEZXBhcnRtZW50IG9mIFVyb2xvZ3ksIE1lZGljYWwgU2Nob29sLCBVbml2ZXJzaXR5IG9m
IE1pY2hpZ2FuLCBBbm4gQXJib3IsIE1JLiYjeEQ7VW5pdmVyc2l0eSBvZiBNaWNoaWdhbiwgQW5u
IEFyYm9yLCBNSS4mI3hEO1VuaXZlcnNpdHkgSG9zcGl0YWwgSW5mYW50YSBMZW9ub3IsIE1hZHJp
ZCwgU3BhaW4uJiN4RDtGYWN1bHR5IG9mIE1lZGljYWwgYW5kIEhlYWx0aCBTY2llbmNlcywgVW5p
dmVyc2l0eSBvZiBBdWNrbGFuZCwgQXVja2xhbmQsIE5ldyBaZWFsYW5kOyBEZXBhcnRtZW50IG9m
IFJlbmFsIE1lZGljaW5lLCBDb3VudGllcyBNYW51a2F1IEhlYWx0aCwgQXVja2xhbmQsIE5ldyBa
ZWFsYW5kOyBCYXh0ZXIgSGVhbHRoY2FyZSAoQXNpYSBQYWNpZmljKSwgU2hhbmdoYWksIFBlb3Bs
ZSZhcG9zO3MgUmVwdWJsaWMgb2YgQ2hpbmEuJiN4RDtLeW90byBVbml2ZXJzaXR5LCBTYWt5by1r
dSwgS3lvdG8sIEphcGFuOyBDZW50ZXIgZm9yIElubm92YXRpdmUgUmVzZWFyY2ggaW4gQ29tbXVu
aXR5IGFuZCBDbGluaWNhbCBFeGNlbGxlbmNlLCBGdWt1c2hpbWEgTWVkaWNhbCBVbml2ZXJzaXR5
LCBGdWt1c2hpbWEsIEphcGFuLiYjeEQ7QXJib3IgUmVzZWFyY2ggQ29sbGFib3JhdGl2ZSBmb3Ig
SGVhbHRoLCBBbm4gQXJib3IsIE1JOyBWYW5kZXJiaWx0IFVuaXZlcnNpdHkgTWVkaWNhbCBDZW50
ZXIsIE5hc2h2aWxsZSwgVE4uIEVsZWN0cm9uaWMgYWRkcmVzczogZnJhbmNlc2NhLnRlbnRvcmlA
YXJib3JyZXNlYXJjaC5vcmcuPC9hdXRoLWFkZHJlc3M+PHRpdGxlcz48dGl0bGU+RnVuY3Rpb25h
bCBEZXBlbmRlbmNlIGFuZCBNb3J0YWxpdHkgaW4gdGhlIEludGVybmF0aW9uYWwgRGlhbHlzaXMg
T3V0Y29tZXMgYW5kIFByYWN0aWNlIFBhdHRlcm5zIFN0dWR5IChET1BQUyk8L3RpdGxlPjxzZWNv
bmRhcnktdGl0bGU+QW0gSiBLaWRuZXkgRGlzPC9zZWNvbmRhcnktdGl0bGU+PGFsdC10aXRsZT5B
bWVyaWNhbiBqb3VybmFsIG9mIGtpZG5leSBkaXNlYXNlcyA6IHRoZSBvZmZpY2lhbCBqb3VybmFs
IG9mIHRoZSBOYXRpb25hbCBLaWRuZXkgRm91bmRhdGlvbjwvYWx0LXRpdGxlPjwvdGl0bGVzPjxw
ZXJpb2RpY2FsPjxmdWxsLXRpdGxlPkFtIEogS2lkbmV5IERpczwvZnVsbC10aXRsZT48YWJici0x
PkFtZXJpY2FuIGpvdXJuYWwgb2Yga2lkbmV5IGRpc2Vhc2VzIDogdGhlIG9mZmljaWFsIGpvdXJu
YWwgb2YgdGhlIE5hdGlvbmFsIEtpZG5leSBGb3VuZGF0aW9uPC9hYmJyLTE+PC9wZXJpb2RpY2Fs
PjxhbHQtcGVyaW9kaWNhbD48ZnVsbC10aXRsZT5BbSBKIEtpZG5leSBEaXM8L2Z1bGwtdGl0bGU+
PGFiYnItMT5BbWVyaWNhbiBqb3VybmFsIG9mIGtpZG5leSBkaXNlYXNlcyA6IHRoZSBvZmZpY2lh
bCBqb3VybmFsIG9mIHRoZSBOYXRpb25hbCBLaWRuZXkgRm91bmRhdGlvbjwvYWJici0xPjwvYWx0
LXBlcmlvZGljYWw+PHBhZ2VzPjI4My05MjwvcGFnZXM+PHZvbHVtZT42Nzwvdm9sdW1lPjxudW1i
ZXI+MjwvbnVtYmVyPjxlZGl0aW9uPjIwMTUvMTEvMjg8L2VkaXRpb24+PGtleXdvcmRzPjxrZXl3
b3JkPipBY3Rpdml0aWVzIG9mIERhaWx5IExpdmluZzwva2V5d29yZD48a2V5d29yZD5BZ2VkPC9r
ZXl3b3JkPjxrZXl3b3JkPkFnZWQsIDgwIGFuZCBvdmVyPC9rZXl3b3JkPjxrZXl3b3JkPkNvaG9y
dCBTdHVkaWVzPC9rZXl3b3JkPjxrZXl3b3JkPkZlbWFsZTwva2V5d29yZD48a2V5d29yZD5Gb2xs
b3ctVXAgU3R1ZGllczwva2V5d29yZD48a2V5d29yZD5IdW1hbnM8L2tleXdvcmQ+PGtleXdvcmQ+
KkludGVybmF0aW9uYWxpdHk8L2tleXdvcmQ+PGtleXdvcmQ+TWFsZTwva2V5d29yZD48a2V5d29y
ZD5NaWRkbGUgQWdlZDwva2V5d29yZD48a2V5d29yZD5Nb3J0YWxpdHkvdHJlbmRzPC9rZXl3b3Jk
PjxrZXl3b3JkPlByb3NwZWN0aXZlIFN0dWRpZXM8L2tleXdvcmQ+PGtleXdvcmQ+UmVuYWwgRGlh
bHlzaXMvKm1vcnRhbGl0eS90cmVuZHM8L2tleXdvcmQ+PGtleXdvcmQ+VHJlYXRtZW50IE91dGNv
bWU8L2tleXdvcmQ+PGtleXdvcmQ+Q2hyb25pYyBraWRuZXkgZGlzZWFzZSAoQ0tEKTwva2V5d29y
ZD48a2V5d29yZD5EaWFseXNpcyBPdXRjb21lcyBhbmQgUHJhY3RpY2UgUGF0dGVybnMgU3R1ZHkg
KERPUFBTKTwva2V5d29yZD48a2V5d29yZD5hY3Rpdml0eSBvZiBkYWlseSBsaXZpbmcgKEFETCk8
L2tleXdvcmQ+PGtleXdvcmQ+ZGlhbHlzaXM8L2tleXdvcmQ+PGtleXdvcmQ+ZW5kLXN0YWdlIHJl
bmFsIGRpc2Vhc2UgKEVTUkQpPC9rZXl3b3JkPjxrZXl3b3JkPmZ1bmN0aW9uYWwgZGVwZW5kZW5j
ZTwva2V5d29yZD48a2V5d29yZD5mdW5jdGlvbmFsIHN0YXR1czwva2V5d29yZD48a2V5d29yZD5o
b3NwaXRhbGl6YXRpb248L2tleXdvcmQ+PGtleXdvcmQ+aW5kZXBlbmRlbmNlPC9rZXl3b3JkPjxr
ZXl3b3JkPm1vcmJpZGl0eTwva2V5d29yZD48a2V5d29yZD5tb3J0YWxpdHk8L2tleXdvcmQ+PGtl
eXdvcmQ+cGh5c2ljYWwgYWN0aXZpdHk8L2tleXdvcmQ+PGtleXdvcmQ+cXVhbGl0eSBvZiBsaWZl
IChRb0wpPC9rZXl3b3JkPjwva2V5d29yZHM+PGRhdGVzPjx5ZWFyPjIwMTY8L3llYXI+PHB1Yi1k
YXRlcz48ZGF0ZT5GZWI8L2RhdGU+PC9wdWItZGF0ZXM+PC9kYXRlcz48aXNibj4wMjcyLTYzODY8
L2lzYm4+PGFjY2Vzc2lvbi1udW0+MjY2MTIyODA8L2FjY2Vzc2lvbi1udW0+PHVybHM+PC91cmxz
PjxjdXN0b20yPlBNQzU1MzA3NjE8L2N1c3RvbTI+PGN1c3RvbTY+TklITVM4NzI5NTU8L2N1c3Rv
bTY+PGVsZWN0cm9uaWMtcmVzb3VyY2UtbnVtPjEwLjEwNTMvai5hamtkLjIwMTUuMDkuMDI0PC9l
bGVjdHJvbmljLXJlc291cmNlLW51bT48cmVtb3RlLWRhdGFiYXNlLXByb3ZpZGVyPk5MTTwvcmVt
b3RlLWRhdGFiYXNlLXByb3ZpZGVyPjxsYW5ndWFnZT5lbmc8L2xhbmd1YWdlPjwvcmVjb3JkPjwv
Q2l0ZT48Q2l0ZT48QXV0aG9yPkd1dGnDqXJyZXotUGVyZWRvPC9BdXRob3I+PFllYXI+MjAyMDwv
WWVhcj48UmVjTnVtPjIxNDwvUmVjTnVtPjxyZWNvcmQ+PHJlYy1udW1iZXI+MjE0PC9yZWMtbnVt
YmVyPjxmb3JlaWduLWtleXM+PGtleSBhcHA9IkVOIiBkYi1pZD0iZjlzeGVkNWR2YWFlMmVlNWQy
Y3BwYXc1ZnZzYTByZTUydnoyIiB0aW1lc3RhbXA9IjE1OTU0MzE2MzQiPjIxNDwva2V5PjwvZm9y
ZWlnbi1rZXlzPjxyZWYtdHlwZSBuYW1lPSJKb3VybmFsIEFydGljbGUiPjE3PC9yZWYtdHlwZT48
Y29udHJpYnV0b3JzPjxhdXRob3JzPjxhdXRob3I+R3V0acOpcnJlei1QZXJlZG8sIEcuIEIuPC9h
dXRob3I+PGF1dGhvcj5NYXJ0aW5zLCBNLiBULiBTLjwvYXV0aG9yPjxhdXRob3I+ZGEgU2lsdmEs
IEYuIEEuPC9hdXRob3I+PGF1dGhvcj5Mb3BlcywgTS4gQi48L2F1dGhvcj48YXV0aG9yPkxvcGVz
LCBHLiBCLjwvYXV0aG9yPjxhdXRob3I+TG9wZXMsIEEuIEEuPC9hdXRob3I+PC9hdXRob3JzPjwv
Y29udHJpYnV0b3JzPjxhdXRoLWFkZHJlc3M+R3JhZHVhdGUgUHJvZ3JhbSBpbiBNZWRpY2luZSBh
bmQgSGVhbHRoLCBGZWRlcmFsIFVuaXZlcnNpdHkgb2YgQmFoaWEsIFNhbHZhZG9yLCBCQSwgQnJh
emlsLiYjeEQ7Q2xpbmljIG9mIFJlbmFsIERpc2Vhc2UgYW5kIEh5cGVydGVuc2lvbiAoQ0xJTklS
SU0pLCBTYWx2YWRvciwgQkEsIEJyYXppbC4mI3hEO05FUEhST04gQ2xpbmljLCBTYWx2YWRvciwg
QkEsIEJyYXppbC4mI3hEO1VuaXQgb2YgQ2xpbmljYWwgRXBpZGVtaW9sb2d5IGFuZCBFdmlkZW5j
ZSBCYXNlZCBNZWRpY2luZSwgUHJvZmVzc29yIEVkZ2FyZCBTYW50b3MgVW5pdmVyc2l0eSBIb3Nw
aXRhbCwgRmVkZXJhbCBVbml2ZXJzaXR5IG9mIEJhaGlhLCBTYWx2YWRvciwgQkEsIEJyYXppbC4m
I3hEO1VuaXQgb2YgQ2xpbmljYWwgRXBpZGVtaW9sb2d5IGFuZCBFdmlkZW5jZSBCYXNlZCBNZWRp
Y2luZSwgUHJvZmVzc29yIEVkZ2FyZCBTYW50b3MgVW5pdmVyc2l0eSBIb3NwaXRhbCwgRmVkZXJh
bCBVbml2ZXJzaXR5IG9mIEJhaGlhLCBTYWx2YWRvciwgQkEsIEJyYXppbC4gYWFzbG9wZXN1ZmJh
QGdtYWlsLmNvbS4mI3hEO0RlcGFydG1lbnQgb2YgSW50ZXJuYWwgTWVkaWNpbmUsIEZlZGVyYWwg
VW5pdmVyc2l0eSBvZiBCYWhpYSwgQXYuIFJlaXRvciBNaWd1ZWwgQ2FsbW9uLCBzL24sIFZhbGUg
ZG8gQ2FuZWxhLCBTYWx2YWRvciwgQmFoaWEsIENFUDogNDAxMTAtMDEwLCBCcmF6aWwuIGFhc2xv
cGVzdWZiYUBnbWFpbC5jb20uPC9hdXRoLWFkZHJlc3M+PHRpdGxlcz48dGl0bGU+RnVuY3Rpb25h
bCBkZXBlbmRlbmNlIGFuZCB0aGUgbWVudGFsIGRpbWVuc2lvbiBvZiBxdWFsaXR5IG9mIGxpZmUg
aW4gSGVtb2RpYWx5c2lzIHBhdGllbnRzOiB0aGUgUFJPSEVNTyBzdHVkeTwvdGl0bGU+PHNlY29u
ZGFyeS10aXRsZT5IZWFsdGggUXVhbCBMaWZlIE91dGNvbWVzPC9zZWNvbmRhcnktdGl0bGU+PC90
aXRsZXM+PHBhZ2VzPjIzNDwvcGFnZXM+PHZvbHVtZT4xODwvdm9sdW1lPjxudW1iZXI+MTwvbnVt
YmVyPjxlZGl0aW9uPjIwMjAvMDcvMTk8L2VkaXRpb24+PGtleXdvcmRzPjxrZXl3b3JkPkFjdGl2
aXRpZXMgb2YgZGFpbHkgbGl2aW5nPC9rZXl3b3JkPjxrZXl3b3JkPkRlcHJlc3Npb248L2tleXdv
cmQ+PGtleXdvcmQ+RGlhbHlzaXM8L2tleXdvcmQ+PGtleXdvcmQ+RnVuY3Rpb25hbCBzdGF0dXM8
L2tleXdvcmQ+PGtleXdvcmQ+TWVudGFsIGhlYWx0aDwva2V5d29yZD48a2V5d29yZD5RdWFsaXR5
IG9mIGxpZmU8L2tleXdvcmQ+PC9rZXl3b3Jkcz48ZGF0ZXM+PHllYXI+MjAyMDwveWVhcj48cHVi
LWRhdGVzPjxkYXRlPkp1bCAxNzwvZGF0ZT48L3B1Yi1kYXRlcz48L2RhdGVzPjxpc2JuPjE0Nzct
NzUyNTwvaXNibj48YWNjZXNzaW9uLW51bT4zMjY4MDUyMTwvYWNjZXNzaW9uLW51bT48dXJscz48
L3VybHM+PGN1c3RvbTI+UE1DNzM2ODY5NjwvY3VzdG9tMj48ZWxlY3Ryb25pYy1yZXNvdXJjZS1u
dW0+MTAuMTE4Ni9zMTI5NTUtMDIwLTAxNDY0LTM8L2VsZWN0cm9uaWMtcmVzb3VyY2UtbnVtPjxy
ZW1vdGUtZGF0YWJhc2UtcHJvdmlkZXI+TkxNPC9yZW1vdGUtZGF0YWJhc2UtcHJvdmlkZXI+PGxh
bmd1YWdlPmVuZzwvbGFuZ3VhZ2U+PC9yZWNvcmQ+PC9DaXRlPjxDaXRlPjxBdXRob3I+SGFsbDwv
QXV0aG9yPjxZZWFyPjIwMjA8L1llYXI+PFJlY051bT4yMjY8L1JlY051bT48cmVjb3JkPjxyZWMt
bnVtYmVyPjIyNjwvcmVjLW51bWJlcj48Zm9yZWlnbi1rZXlzPjxrZXkgYXBwPSJFTiIgZGItaWQ9
ImY5c3hlZDVkdmFhZTJlZTVkMmNwcGF3NWZ2c2EwcmU1MnZ6MiIgdGltZXN0YW1wPSIxNTk3NzUy
NzMwIj4yMjY8L2tleT48L2ZvcmVpZ24ta2V5cz48cmVmLXR5cGUgbmFtZT0iSm91cm5hbCBBcnRp
Y2xlIj4xNzwvcmVmLXR5cGU+PGNvbnRyaWJ1dG9ycz48YXV0aG9ycz48YXV0aG9yPkhhbGwsIFIu
IEsuPC9hdXRob3I+PGF1dGhvcj5SdXRsZWRnZSwgSi48L2F1dGhvcj48YXV0aG9yPkx1Y2lhbm8s
IEEuPC9hdXRob3I+PGF1dGhvcj5IYWxsLCBLLjwvYXV0aG9yPjxhdXRob3I+UGllcGVyLCBDLiBG
LjwvYXV0aG9yPjxhdXRob3I+Q29sw7NuLUVtZXJpYywgQy48L2F1dGhvcj48L2F1dGhvcnM+PC9j
b250cmlidXRvcnM+PGF1dGgtYWRkcmVzcz5SZW5hbCBTZWN0aW9uLCBEdXJoYW0gVmV0ZXJhbnMg
QWZmYWlycyBIZWFsdGhjYXJlIFN5c3RlbSwgRHVyaGFtLCBOQy4mI3hEO0dlcmlhdHJpYyBSZXNl
YXJjaCBFZHVjYXRpb24gYW5kIENsaW5pY2FsIENlbnRlciwgRHVyaGFtIFZldGVyYW5zIEFmZmFp
cnMgSGVhbHRoY2FyZSBTeXN0ZW0sIER1cmhhbSwgTkMuJiN4RDtEaXZpc2lvbiBvZiBOZXBocm9s
b2d5LCBEZXBhcnRtZW50IG9mIE1lZGljaW5lLCBEdWtlIFVuaXZlcnNpdHksIER1cmhhbSwgTkMu
JiN4RDtDZW50ZXIgZm9yIHRoZSBTdHVkeSBvZiBBZ2luZyBhbmQgSHVtYW4gRGV2ZWxvcG1lbnQs
IER1a2UgVW5pdmVyc2l0eSwgRHVyaGFtLCBOQy4mI3hEO0RpdmlzaW9uIG9mIEdlcmlhdHJpYyBN
ZWRpY2luZSwgRGVwYXJ0bWVudCBvZiBNZWRpY2luZSwgRHVrZSBVbml2ZXJzaXR5LCBEdXJoYW0s
IE5DLiYjeEQ7RGVwYXJ0bWVudCBvZiBCaW9zdGF0aXN0aWNzIGFuZCBCaW9pbmZvcm1hdGljcywg
RHVrZSBVbml2ZXJzaXR5IFNjaG9vbCBvZiBNZWRpY2luZSwgRHVyaGFtLCBOQy48L2F1dGgtYWRk
cmVzcz48dGl0bGVzPjx0aXRsZT5QaHlzaWNhbCBGdW5jdGlvbiBBc3Nlc3NtZW50IGluIE9sZGVy
IEhlbW9kaWFseXNpcyBQYXRpZW50czwvdGl0bGU+PHNlY29uZGFyeS10aXRsZT5LaWRuZXkgTWVk
PC9zZWNvbmRhcnktdGl0bGU+PC90aXRsZXM+PHBlcmlvZGljYWw+PGZ1bGwtdGl0bGU+S2lkbmV5
IE1lZDwvZnVsbC10aXRsZT48L3BlcmlvZGljYWw+PHBhZ2VzPjQyNS00MzE8L3BhZ2VzPjx2b2x1
bWU+Mjwvdm9sdW1lPjxudW1iZXI+NDwvbnVtYmVyPjxlZGl0aW9uPjIwMjAvMDgvMTE8L2VkaXRp
b24+PGtleXdvcmRzPjxrZXl3b3JkPlBoeXNpY2FsIHBlcmZvcm1hbmNlPC9rZXl3b3JkPjxrZXl3
b3JkPmFjdGl2aXRpZXMgb2YgZGFpbHkgbGl2aW5nPC9rZXl3b3JkPjxrZXl3b3JkPmVuZC1zdGFn
ZSByZW5hbCBkaXNlYXNlPC9rZXl3b3JkPjxrZXl3b3JkPmdlcmlhdHJpYyBhc3Nlc3NtZW50PC9r
ZXl3b3JkPjwva2V5d29yZHM+PGRhdGVzPjx5ZWFyPjIwMjA8L3llYXI+PHB1Yi1kYXRlcz48ZGF0
ZT5KdWwtQXVnPC9kYXRlPjwvcHViLWRhdGVzPjwvZGF0ZXM+PGlzYm4+MjU5MC0wNTk1PC9pc2Ju
PjxhY2Nlc3Npb24tbnVtPjMyNzc1OTgyPC9hY2Nlc3Npb24tbnVtPjx1cmxzPjwvdXJscz48Y3Vz
dG9tMj5QTUM3NDA2ODU0PC9jdXN0b20yPjxlbGVjdHJvbmljLXJlc291cmNlLW51bT4xMC4xMDE2
L2oueGttZS4yMDIwLjAzLjAwODwvZWxlY3Ryb25pYy1yZXNvdXJjZS1udW0+PHJlbW90ZS1kYXRh
YmFzZS1wcm92aWRlcj5OTE08L3JlbW90ZS1kYXRhYmFzZS1wcm92aWRlcj48bGFuZ3VhZ2U+ZW5n
PC9sYW5n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B403A1" w:rsidRPr="00A4380B">
              <w:rPr>
                <w:sz w:val="16"/>
                <w:szCs w:val="18"/>
              </w:rPr>
            </w:r>
            <w:r w:rsidR="00B403A1" w:rsidRPr="00A4380B">
              <w:rPr>
                <w:sz w:val="16"/>
                <w:szCs w:val="18"/>
              </w:rPr>
              <w:fldChar w:fldCharType="separate"/>
            </w:r>
            <w:r w:rsidR="0066725D" w:rsidRPr="00A4380B">
              <w:rPr>
                <w:noProof/>
                <w:sz w:val="16"/>
                <w:szCs w:val="18"/>
              </w:rPr>
              <w:t>[11, 12, 16]</w:t>
            </w:r>
            <w:r w:rsidR="00B403A1" w:rsidRPr="00A4380B">
              <w:rPr>
                <w:sz w:val="16"/>
                <w:szCs w:val="18"/>
              </w:rPr>
              <w:fldChar w:fldCharType="end"/>
            </w:r>
          </w:p>
        </w:tc>
      </w:tr>
      <w:tr w:rsidR="00090FBD" w:rsidRPr="00A4380B" w14:paraId="7A8A65F6" w14:textId="77777777" w:rsidTr="00D826D9">
        <w:tc>
          <w:tcPr>
            <w:tcW w:w="852" w:type="dxa"/>
            <w:vMerge/>
            <w:shd w:val="clear" w:color="auto" w:fill="auto"/>
            <w:textDirection w:val="btLr"/>
          </w:tcPr>
          <w:p w14:paraId="5E81F511" w14:textId="77777777" w:rsidR="00090FBD" w:rsidRPr="00A4380B" w:rsidRDefault="00090FBD" w:rsidP="00090FBD">
            <w:pPr>
              <w:spacing w:after="0"/>
              <w:ind w:left="113" w:right="113"/>
              <w:jc w:val="center"/>
              <w:rPr>
                <w:b/>
                <w:bCs/>
                <w:sz w:val="16"/>
                <w:szCs w:val="18"/>
                <w:lang w:val="en-US"/>
              </w:rPr>
            </w:pPr>
          </w:p>
        </w:tc>
        <w:tc>
          <w:tcPr>
            <w:tcW w:w="1168" w:type="dxa"/>
          </w:tcPr>
          <w:p w14:paraId="59166C41" w14:textId="2B71C945" w:rsidR="00090FBD" w:rsidRPr="00A4380B" w:rsidRDefault="00090FBD" w:rsidP="00470D52">
            <w:pPr>
              <w:spacing w:after="0"/>
              <w:rPr>
                <w:sz w:val="16"/>
                <w:szCs w:val="18"/>
              </w:rPr>
            </w:pPr>
            <w:r w:rsidRPr="00A4380B">
              <w:rPr>
                <w:sz w:val="16"/>
                <w:szCs w:val="18"/>
              </w:rPr>
              <w:t xml:space="preserve">Hand grip </w:t>
            </w:r>
            <w:r w:rsidR="006E3E11" w:rsidRPr="00A4380B">
              <w:rPr>
                <w:sz w:val="16"/>
                <w:szCs w:val="18"/>
              </w:rPr>
              <w:t>strength</w:t>
            </w:r>
          </w:p>
        </w:tc>
        <w:tc>
          <w:tcPr>
            <w:tcW w:w="1134" w:type="dxa"/>
            <w:shd w:val="clear" w:color="auto" w:fill="auto"/>
          </w:tcPr>
          <w:p w14:paraId="3AA368BD" w14:textId="52D31917" w:rsidR="00090FBD" w:rsidRPr="00A4380B" w:rsidRDefault="00090FBD" w:rsidP="00470D52">
            <w:pPr>
              <w:spacing w:after="0"/>
              <w:rPr>
                <w:sz w:val="16"/>
                <w:szCs w:val="18"/>
              </w:rPr>
            </w:pPr>
            <w:r w:rsidRPr="00A4380B">
              <w:rPr>
                <w:sz w:val="16"/>
                <w:szCs w:val="18"/>
              </w:rPr>
              <w:t xml:space="preserve">Hand grip strength </w:t>
            </w:r>
          </w:p>
        </w:tc>
        <w:tc>
          <w:tcPr>
            <w:tcW w:w="1101" w:type="dxa"/>
          </w:tcPr>
          <w:p w14:paraId="15F73412" w14:textId="5AFBB0FC" w:rsidR="00090FBD" w:rsidRPr="00A4380B" w:rsidRDefault="00090FBD" w:rsidP="00470D52">
            <w:pPr>
              <w:spacing w:after="0"/>
              <w:rPr>
                <w:sz w:val="16"/>
                <w:szCs w:val="18"/>
              </w:rPr>
            </w:pPr>
            <w:r w:rsidRPr="00A4380B">
              <w:rPr>
                <w:sz w:val="16"/>
                <w:szCs w:val="18"/>
              </w:rPr>
              <w:t xml:space="preserve">Yes </w:t>
            </w:r>
          </w:p>
        </w:tc>
        <w:tc>
          <w:tcPr>
            <w:tcW w:w="1701" w:type="dxa"/>
            <w:tcBorders>
              <w:top w:val="single" w:sz="4" w:space="0" w:color="auto"/>
              <w:bottom w:val="single" w:sz="4" w:space="0" w:color="auto"/>
            </w:tcBorders>
          </w:tcPr>
          <w:p w14:paraId="40544A08" w14:textId="36CB2B2E" w:rsidR="000D105A" w:rsidRPr="00A4380B" w:rsidRDefault="00974AFC" w:rsidP="00470D52">
            <w:pPr>
              <w:spacing w:after="0"/>
              <w:rPr>
                <w:sz w:val="16"/>
                <w:szCs w:val="18"/>
              </w:rPr>
            </w:pPr>
            <w:r w:rsidRPr="00A4380B">
              <w:rPr>
                <w:sz w:val="16"/>
                <w:szCs w:val="18"/>
              </w:rPr>
              <w:t>Assess</w:t>
            </w:r>
            <w:r w:rsidR="00167EC0" w:rsidRPr="00A4380B">
              <w:rPr>
                <w:sz w:val="16"/>
                <w:szCs w:val="18"/>
              </w:rPr>
              <w:t>es</w:t>
            </w:r>
            <w:r w:rsidRPr="00A4380B">
              <w:rPr>
                <w:sz w:val="16"/>
                <w:szCs w:val="18"/>
              </w:rPr>
              <w:t xml:space="preserve"> m</w:t>
            </w:r>
            <w:r w:rsidR="0092162C" w:rsidRPr="00A4380B">
              <w:rPr>
                <w:sz w:val="16"/>
                <w:szCs w:val="18"/>
              </w:rPr>
              <w:t>uscle</w:t>
            </w:r>
            <w:r w:rsidR="00F352FE" w:rsidRPr="00A4380B">
              <w:rPr>
                <w:sz w:val="16"/>
                <w:szCs w:val="18"/>
              </w:rPr>
              <w:t xml:space="preserve"> streng</w:t>
            </w:r>
            <w:r w:rsidR="00D53A40" w:rsidRPr="00A4380B">
              <w:rPr>
                <w:sz w:val="16"/>
                <w:szCs w:val="18"/>
              </w:rPr>
              <w:t>t</w:t>
            </w:r>
            <w:r w:rsidR="00F352FE" w:rsidRPr="00A4380B">
              <w:rPr>
                <w:sz w:val="16"/>
                <w:szCs w:val="18"/>
              </w:rPr>
              <w:t>h</w:t>
            </w:r>
          </w:p>
          <w:p w14:paraId="02B86BF3" w14:textId="77777777" w:rsidR="000D105A" w:rsidRPr="00A4380B" w:rsidRDefault="000D105A" w:rsidP="00470D52">
            <w:pPr>
              <w:spacing w:after="0"/>
              <w:rPr>
                <w:sz w:val="16"/>
                <w:szCs w:val="18"/>
              </w:rPr>
            </w:pPr>
          </w:p>
          <w:p w14:paraId="5DFE5102" w14:textId="08E98C4F" w:rsidR="00090FBD" w:rsidRPr="00A4380B" w:rsidRDefault="000D105A" w:rsidP="00470D52">
            <w:pPr>
              <w:spacing w:after="0"/>
              <w:rPr>
                <w:sz w:val="16"/>
                <w:szCs w:val="18"/>
              </w:rPr>
            </w:pPr>
            <w:r w:rsidRPr="00A4380B">
              <w:rPr>
                <w:sz w:val="16"/>
                <w:szCs w:val="18"/>
              </w:rPr>
              <w:t>P</w:t>
            </w:r>
            <w:r w:rsidR="007F5EE6" w:rsidRPr="00A4380B">
              <w:rPr>
                <w:sz w:val="16"/>
                <w:szCs w:val="18"/>
              </w:rPr>
              <w:t>redicting mortality and outcomes</w:t>
            </w:r>
          </w:p>
        </w:tc>
        <w:tc>
          <w:tcPr>
            <w:tcW w:w="5953" w:type="dxa"/>
            <w:tcBorders>
              <w:top w:val="single" w:sz="4" w:space="0" w:color="auto"/>
              <w:bottom w:val="single" w:sz="4" w:space="0" w:color="auto"/>
            </w:tcBorders>
          </w:tcPr>
          <w:p w14:paraId="57D10ADE" w14:textId="40BC8C90" w:rsidR="00EF771E" w:rsidRPr="00A4380B" w:rsidRDefault="002C59F5" w:rsidP="004A771A">
            <w:pPr>
              <w:spacing w:after="0"/>
              <w:rPr>
                <w:sz w:val="16"/>
                <w:szCs w:val="18"/>
              </w:rPr>
            </w:pPr>
            <w:r w:rsidRPr="00A4380B">
              <w:rPr>
                <w:sz w:val="16"/>
                <w:szCs w:val="18"/>
              </w:rPr>
              <w:t xml:space="preserve">- </w:t>
            </w:r>
            <w:r w:rsidR="00EF771E" w:rsidRPr="00A4380B">
              <w:rPr>
                <w:sz w:val="16"/>
                <w:szCs w:val="18"/>
              </w:rPr>
              <w:t xml:space="preserve">Good to excellent test-retest reliability (ICC &gt;0.80). </w:t>
            </w:r>
            <w:r w:rsidR="00974AFC" w:rsidRPr="00A4380B">
              <w:rPr>
                <w:sz w:val="16"/>
                <w:szCs w:val="18"/>
              </w:rPr>
              <w:t>High variability</w:t>
            </w:r>
            <w:r w:rsidR="00EF771E" w:rsidRPr="00A4380B">
              <w:rPr>
                <w:sz w:val="16"/>
                <w:szCs w:val="18"/>
              </w:rPr>
              <w:t xml:space="preserve"> </w:t>
            </w:r>
            <w:r w:rsidR="00974AFC" w:rsidRPr="00A4380B">
              <w:rPr>
                <w:sz w:val="16"/>
                <w:szCs w:val="18"/>
              </w:rPr>
              <w:t xml:space="preserve">of </w:t>
            </w:r>
            <w:r w:rsidR="00EF771E" w:rsidRPr="00A4380B">
              <w:rPr>
                <w:sz w:val="16"/>
                <w:szCs w:val="18"/>
              </w:rPr>
              <w:t>minimal detectable change between studies (14.5-98.5%)</w:t>
            </w:r>
            <w:r w:rsidR="00974AFC" w:rsidRPr="00A4380B">
              <w:rPr>
                <w:sz w:val="16"/>
                <w:szCs w:val="18"/>
              </w:rPr>
              <w:fldChar w:fldCharType="begin">
                <w:fldData xml:space="preserve">PEVuZE5vdGU+PENpdGU+PEF1dGhvcj5Cb2hhbm5vbjwvQXV0aG9yPjxZZWFyPjIwMTc8L1llYXI+
PFJlY051bT4xMTk8L1JlY051bT48RGlzcGxheVRleHQ+WzE3XTwvRGlzcGxheVRleHQ+PHJlY29y
ZD48cmVjLW51bWJlcj4xMTk8L3JlYy1udW1iZXI+PGZvcmVpZ24ta2V5cz48a2V5IGFwcD0iRU4i
IGRiLWlkPSJweDBmdHJzeDE1cGZleWV3NWV6eGRkdmgwdDB4YTBlOXB2ZXYiIHRpbWVzdGFtcD0i
MTU5NzIzMDMzMCI+MTE5PC9rZXk+PC9mb3JlaWduLWtleXM+PHJlZi10eXBlIG5hbWU9IkpvdXJu
YWwgQXJ0aWNsZSI+MTc8L3JlZi10eXBlPjxjb250cmlidXRvcnM+PGF1dGhvcnM+PGF1dGhvcj5C
b2hhbm5vbiwgUi4gVy48L2F1dGhvcj48L2F1dGhvcnM+PC9jb250cmlidXRvcnM+PGF1dGgtYWRk
cmVzcz5SaWNoYXJkIFcgQm9oYW5ub24sIERlcGFydG1lbnQgb2YgUGh5c2ljYWwgVGhlcmFweSwg
Q29sbGVnZSBvZiBQaGFybWFjeSBhbmQgSGVhbHRoIFNjaWVuY2VzLCBDYW1wYmVsbCBVbml2ZXJz
aXR5LCA0MTUwIFVTNDIxIFNvdXRoLCBMaWxsaW5ndG9uLCBOb3J0aCBDYXJvbGluYSwgMjc1NDYs
IFVTQS4gUGhvbmU6ICsxICg5MTApIDgxNC00MDk4OyBGYXg6ICsxICg5MTApIDgxNC00OTUxOyBl
LW1haWw6IGJvaGFubm9uQGNhbXBiZWxsLmVkdS48L2F1dGgtYWRkcmVzcz48dGl0bGVzPjx0aXRs
ZT5UZXN0LVJldGVzdCBSZWxpYWJpbGl0eSBvZiBNZWFzdXJlbWVudHMgb2YgSGFuZC1HcmlwIFN0
cmVuZ3RoIE9idGFpbmVkIGJ5IER5bmFtb21ldHJ5IGZyb20gT2xkZXIgQWR1bHRzOiBBIFN5c3Rl
bWF0aWMgUmV2aWV3IG9mIFJlc2VhcmNoIGluIHRoZSBQdWJNZWQgRGF0YWJhc2U8L3RpdGxlPjxz
ZWNvbmRhcnktdGl0bGU+SiBGcmFpbHR5IEFnaW5nPC9zZWNvbmRhcnktdGl0bGU+PGFsdC10aXRs
ZT5UaGUgSm91cm5hbCBvZiBmcmFpbHR5ICZhbXA7IGFnaW5nPC9hbHQtdGl0bGU+PC90aXRsZXM+
PHBlcmlvZGljYWw+PGZ1bGwtdGl0bGU+SiBGcmFpbHR5IEFnaW5nPC9mdWxsLXRpdGxlPjxhYmJy
LTE+VGhlIEpvdXJuYWwgb2YgZnJhaWx0eSAmYW1wOyBhZ2luZzwvYWJici0xPjwvcGVyaW9kaWNh
bD48YWx0LXBlcmlvZGljYWw+PGZ1bGwtdGl0bGU+SiBGcmFpbHR5IEFnaW5nPC9mdWxsLXRpdGxl
PjxhYmJyLTE+VGhlIEpvdXJuYWwgb2YgZnJhaWx0eSAmYW1wOyBhZ2luZzwvYWJici0xPjwvYWx0
LXBlcmlvZGljYWw+PHBhZ2VzPjgzLTg3PC9wYWdlcz48dm9sdW1lPjY8L3ZvbHVtZT48bnVtYmVy
PjI8L251bWJlcj48ZWRpdGlvbj4yMDE3LzA1LzMxPC9lZGl0aW9uPjxrZXl3b3Jkcz48a2V5d29y
ZD5BZ2VkPC9rZXl3b3JkPjxrZXl3b3JkPkFnZWQsIDgwIGFuZCBvdmVyPC9rZXl3b3JkPjxrZXl3
b3JkPkRlbWVudGlhLypwaHlzaW9wYXRob2xvZ3k8L2tleXdvcmQ+PGtleXdvcmQ+RmVtYWxlPC9r
ZXl3b3JkPjxrZXl3b3JkPkdlcmlhdHJpYyBBc3Nlc3NtZW50LyptZXRob2RzPC9rZXl3b3JkPjxr
ZXl3b3JkPkhhbmQgU3RyZW5ndGgvKnBoeXNpb2xvZ3k8L2tleXdvcmQ+PGtleXdvcmQ+SHVtYW5z
PC9rZXl3b3JkPjxrZXl3b3JkPk1hbGU8L2tleXdvcmQ+PGtleXdvcmQ+TXVzY2xlIFN0cmVuZ3Ro
LypwaHlzaW9sb2d5PC9rZXl3b3JkPjxrZXl3b3JkPk11c2NsZSBTdHJlbmd0aCBEeW5hbW9tZXRl
cjwva2V5d29yZD48a2V5d29yZD5SZXByb2R1Y2liaWxpdHkgb2YgUmVzdWx0czwva2V5d29yZD48
a2V5d29yZD5TeW1wdG9tIEFzc2Vzc21lbnQ8L2tleXdvcmQ+PGtleXdvcmQ+KkFnaW5nPC9rZXl3
b3JkPjxrZXl3b3JkPipncmlwPC9rZXl3b3JkPjxrZXl3b3JkPipyZWxpYWJpbGl0eTwva2V5d29y
ZD48a2V5d29yZD4qc3RyZW5ndGg8L2tleXdvcmQ+PC9rZXl3b3Jkcz48ZGF0ZXM+PHllYXI+MjAx
NzwveWVhcj48L2RhdGVzPjxpc2JuPjIyNjAtMTM0MSAoUHJpbnQpJiN4RDsyMjYwLTEzNDE8L2lz
Ym4+PGFjY2Vzc2lvbi1udW0+Mjg1NTU3MDg8L2FjY2Vzc2lvbi1udW0+PHVybHM+PC91cmxzPjxl
bGVjdHJvbmljLXJlc291cmNlLW51bT4xMC4xNDI4My9qZmEuMjAxNy44PC9lbGVjdHJvbmljLXJl
c291cmNlLW51bT48cmVtb3RlLWRhdGFiYXNlLXByb3ZpZGVyPk5MTTwvcmVtb3RlLWRhdGFiYXNl
LXByb3ZpZGVyPjxsYW5ndWFnZT5lbmc8L2xhbmd1YWdlPjwvcmVjb3JkPjwvQ2l0ZT48L0VuZE5v
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Cb2hhbm5vbjwvQXV0aG9yPjxZZWFyPjIwMTc8L1llYXI+
PFJlY051bT4xMTk8L1JlY051bT48RGlzcGxheVRleHQ+WzE3XTwvRGlzcGxheVRleHQ+PHJlY29y
ZD48cmVjLW51bWJlcj4xMTk8L3JlYy1udW1iZXI+PGZvcmVpZ24ta2V5cz48a2V5IGFwcD0iRU4i
IGRiLWlkPSJweDBmdHJzeDE1cGZleWV3NWV6eGRkdmgwdDB4YTBlOXB2ZXYiIHRpbWVzdGFtcD0i
MTU5NzIzMDMzMCI+MTE5PC9rZXk+PC9mb3JlaWduLWtleXM+PHJlZi10eXBlIG5hbWU9IkpvdXJu
YWwgQXJ0aWNsZSI+MTc8L3JlZi10eXBlPjxjb250cmlidXRvcnM+PGF1dGhvcnM+PGF1dGhvcj5C
b2hhbm5vbiwgUi4gVy48L2F1dGhvcj48L2F1dGhvcnM+PC9jb250cmlidXRvcnM+PGF1dGgtYWRk
cmVzcz5SaWNoYXJkIFcgQm9oYW5ub24sIERlcGFydG1lbnQgb2YgUGh5c2ljYWwgVGhlcmFweSwg
Q29sbGVnZSBvZiBQaGFybWFjeSBhbmQgSGVhbHRoIFNjaWVuY2VzLCBDYW1wYmVsbCBVbml2ZXJz
aXR5LCA0MTUwIFVTNDIxIFNvdXRoLCBMaWxsaW5ndG9uLCBOb3J0aCBDYXJvbGluYSwgMjc1NDYs
IFVTQS4gUGhvbmU6ICsxICg5MTApIDgxNC00MDk4OyBGYXg6ICsxICg5MTApIDgxNC00OTUxOyBl
LW1haWw6IGJvaGFubm9uQGNhbXBiZWxsLmVkdS48L2F1dGgtYWRkcmVzcz48dGl0bGVzPjx0aXRs
ZT5UZXN0LVJldGVzdCBSZWxpYWJpbGl0eSBvZiBNZWFzdXJlbWVudHMgb2YgSGFuZC1HcmlwIFN0
cmVuZ3RoIE9idGFpbmVkIGJ5IER5bmFtb21ldHJ5IGZyb20gT2xkZXIgQWR1bHRzOiBBIFN5c3Rl
bWF0aWMgUmV2aWV3IG9mIFJlc2VhcmNoIGluIHRoZSBQdWJNZWQgRGF0YWJhc2U8L3RpdGxlPjxz
ZWNvbmRhcnktdGl0bGU+SiBGcmFpbHR5IEFnaW5nPC9zZWNvbmRhcnktdGl0bGU+PGFsdC10aXRs
ZT5UaGUgSm91cm5hbCBvZiBmcmFpbHR5ICZhbXA7IGFnaW5nPC9hbHQtdGl0bGU+PC90aXRsZXM+
PHBlcmlvZGljYWw+PGZ1bGwtdGl0bGU+SiBGcmFpbHR5IEFnaW5nPC9mdWxsLXRpdGxlPjxhYmJy
LTE+VGhlIEpvdXJuYWwgb2YgZnJhaWx0eSAmYW1wOyBhZ2luZzwvYWJici0xPjwvcGVyaW9kaWNh
bD48YWx0LXBlcmlvZGljYWw+PGZ1bGwtdGl0bGU+SiBGcmFpbHR5IEFnaW5nPC9mdWxsLXRpdGxl
PjxhYmJyLTE+VGhlIEpvdXJuYWwgb2YgZnJhaWx0eSAmYW1wOyBhZ2luZzwvYWJici0xPjwvYWx0
LXBlcmlvZGljYWw+PHBhZ2VzPjgzLTg3PC9wYWdlcz48dm9sdW1lPjY8L3ZvbHVtZT48bnVtYmVy
PjI8L251bWJlcj48ZWRpdGlvbj4yMDE3LzA1LzMxPC9lZGl0aW9uPjxrZXl3b3Jkcz48a2V5d29y
ZD5BZ2VkPC9rZXl3b3JkPjxrZXl3b3JkPkFnZWQsIDgwIGFuZCBvdmVyPC9rZXl3b3JkPjxrZXl3
b3JkPkRlbWVudGlhLypwaHlzaW9wYXRob2xvZ3k8L2tleXdvcmQ+PGtleXdvcmQ+RmVtYWxlPC9r
ZXl3b3JkPjxrZXl3b3JkPkdlcmlhdHJpYyBBc3Nlc3NtZW50LyptZXRob2RzPC9rZXl3b3JkPjxr
ZXl3b3JkPkhhbmQgU3RyZW5ndGgvKnBoeXNpb2xvZ3k8L2tleXdvcmQ+PGtleXdvcmQ+SHVtYW5z
PC9rZXl3b3JkPjxrZXl3b3JkPk1hbGU8L2tleXdvcmQ+PGtleXdvcmQ+TXVzY2xlIFN0cmVuZ3Ro
LypwaHlzaW9sb2d5PC9rZXl3b3JkPjxrZXl3b3JkPk11c2NsZSBTdHJlbmd0aCBEeW5hbW9tZXRl
cjwva2V5d29yZD48a2V5d29yZD5SZXByb2R1Y2liaWxpdHkgb2YgUmVzdWx0czwva2V5d29yZD48
a2V5d29yZD5TeW1wdG9tIEFzc2Vzc21lbnQ8L2tleXdvcmQ+PGtleXdvcmQ+KkFnaW5nPC9rZXl3
b3JkPjxrZXl3b3JkPipncmlwPC9rZXl3b3JkPjxrZXl3b3JkPipyZWxpYWJpbGl0eTwva2V5d29y
ZD48a2V5d29yZD4qc3RyZW5ndGg8L2tleXdvcmQ+PC9rZXl3b3Jkcz48ZGF0ZXM+PHllYXI+MjAx
NzwveWVhcj48L2RhdGVzPjxpc2JuPjIyNjAtMTM0MSAoUHJpbnQpJiN4RDsyMjYwLTEzNDE8L2lz
Ym4+PGFjY2Vzc2lvbi1udW0+Mjg1NTU3MDg8L2FjY2Vzc2lvbi1udW0+PHVybHM+PC91cmxzPjxl
bGVjdHJvbmljLXJlc291cmNlLW51bT4xMC4xNDI4My9qZmEuMjAxNy44PC9lbGVjdHJvbmljLXJl
c291cmNlLW51bT48cmVtb3RlLWRhdGFiYXNlLXByb3ZpZGVyPk5MTTwvcmVtb3RlLWRhdGFiYXNl
LXByb3ZpZGVyPjxsYW5ndWFnZT5lbmc8L2xhbmd1YWdlPjwvcmVjb3JkPjwvQ2l0ZT48L0VuZE5v
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974AFC" w:rsidRPr="00A4380B">
              <w:rPr>
                <w:sz w:val="16"/>
                <w:szCs w:val="18"/>
              </w:rPr>
            </w:r>
            <w:r w:rsidR="00974AFC" w:rsidRPr="00A4380B">
              <w:rPr>
                <w:sz w:val="16"/>
                <w:szCs w:val="18"/>
              </w:rPr>
              <w:fldChar w:fldCharType="separate"/>
            </w:r>
            <w:r w:rsidR="0066725D" w:rsidRPr="00A4380B">
              <w:rPr>
                <w:noProof/>
                <w:sz w:val="16"/>
                <w:szCs w:val="18"/>
              </w:rPr>
              <w:t>[17]</w:t>
            </w:r>
            <w:r w:rsidR="00974AFC" w:rsidRPr="00A4380B">
              <w:rPr>
                <w:sz w:val="16"/>
                <w:szCs w:val="18"/>
              </w:rPr>
              <w:fldChar w:fldCharType="end"/>
            </w:r>
          </w:p>
          <w:p w14:paraId="63CCD8CA" w14:textId="77777777" w:rsidR="000D105A" w:rsidRPr="00A4380B" w:rsidRDefault="000D105A" w:rsidP="004A771A">
            <w:pPr>
              <w:spacing w:after="0"/>
              <w:rPr>
                <w:sz w:val="16"/>
                <w:szCs w:val="18"/>
              </w:rPr>
            </w:pPr>
          </w:p>
          <w:p w14:paraId="6ABD7348" w14:textId="55CB9D47" w:rsidR="000F72DA" w:rsidRPr="00A4380B" w:rsidRDefault="002C59F5" w:rsidP="00EF771E">
            <w:pPr>
              <w:spacing w:after="0"/>
              <w:rPr>
                <w:sz w:val="16"/>
                <w:szCs w:val="18"/>
              </w:rPr>
            </w:pPr>
            <w:r w:rsidRPr="00A4380B">
              <w:rPr>
                <w:sz w:val="16"/>
                <w:szCs w:val="18"/>
              </w:rPr>
              <w:t xml:space="preserve">- </w:t>
            </w:r>
            <w:r w:rsidR="00D53A40" w:rsidRPr="00A4380B">
              <w:rPr>
                <w:sz w:val="16"/>
                <w:szCs w:val="18"/>
              </w:rPr>
              <w:t>P</w:t>
            </w:r>
            <w:r w:rsidR="004A771A" w:rsidRPr="00A4380B">
              <w:rPr>
                <w:sz w:val="16"/>
                <w:szCs w:val="18"/>
              </w:rPr>
              <w:t xml:space="preserve">redictive for functional status (pooled </w:t>
            </w:r>
            <w:r w:rsidR="0092162C" w:rsidRPr="00A4380B">
              <w:rPr>
                <w:sz w:val="16"/>
                <w:szCs w:val="18"/>
              </w:rPr>
              <w:t>ratio</w:t>
            </w:r>
            <w:r w:rsidR="004A771A" w:rsidRPr="00A4380B">
              <w:rPr>
                <w:sz w:val="16"/>
                <w:szCs w:val="18"/>
              </w:rPr>
              <w:t xml:space="preserve"> </w:t>
            </w:r>
            <w:r w:rsidR="00D53A40" w:rsidRPr="00A4380B">
              <w:rPr>
                <w:sz w:val="16"/>
                <w:szCs w:val="18"/>
              </w:rPr>
              <w:t>1.78 [</w:t>
            </w:r>
            <w:r w:rsidR="004A771A" w:rsidRPr="00A4380B">
              <w:rPr>
                <w:sz w:val="16"/>
                <w:szCs w:val="18"/>
              </w:rPr>
              <w:t>95% CI</w:t>
            </w:r>
            <w:r w:rsidR="000D105A" w:rsidRPr="00A4380B">
              <w:rPr>
                <w:sz w:val="16"/>
                <w:szCs w:val="18"/>
              </w:rPr>
              <w:t xml:space="preserve"> </w:t>
            </w:r>
            <w:r w:rsidR="004A771A" w:rsidRPr="00A4380B">
              <w:rPr>
                <w:sz w:val="16"/>
                <w:szCs w:val="18"/>
              </w:rPr>
              <w:t>1.28–2.48</w:t>
            </w:r>
            <w:r w:rsidR="00D53A40" w:rsidRPr="00A4380B">
              <w:rPr>
                <w:sz w:val="16"/>
                <w:szCs w:val="18"/>
              </w:rPr>
              <w:t>]</w:t>
            </w:r>
            <w:r w:rsidR="004A771A" w:rsidRPr="00A4380B">
              <w:rPr>
                <w:sz w:val="16"/>
                <w:szCs w:val="18"/>
              </w:rPr>
              <w:t xml:space="preserve"> for high vs low handgrip strength, and 0.95 [95% CI 0.92–0.99] for handgrip strength as a continuous variable) and mortality (pooled HR 1.79 [95% CI 1.26–2.55] for high vs low handgrip strength and 0.96 [95% CI 0.93–0.98] for continuous handgrip strength).</w:t>
            </w:r>
            <w:r w:rsidR="000D105A" w:rsidRPr="00A4380B">
              <w:rPr>
                <w:sz w:val="16"/>
                <w:szCs w:val="18"/>
              </w:rPr>
              <w:fldChar w:fldCharType="begin">
                <w:fldData xml:space="preserve">PEVuZE5vdGU+PENpdGU+PEF1dGhvcj5SaWprPC9BdXRob3I+PFllYXI+MjAxNjwvWWVhcj48UmVj
TnVtPjExMzwvUmVjTnVtPjxEaXNwbGF5VGV4dD5bMThdPC9EaXNwbGF5VGV4dD48cmVjb3JkPjxy
ZWMtbnVtYmVyPjExMzwvcmVjLW51bWJlcj48Zm9yZWlnbi1rZXlzPjxrZXkgYXBwPSJFTiIgZGIt
aWQ9InB4MGZ0cnN4MTVwZmV5ZXc1ZXp4ZGR2aDB0MHhhMGU5cHZldiIgdGltZXN0YW1wPSIxNTgw
OTE4Mjc3Ij4xMTM8L2tleT48L2ZvcmVpZ24ta2V5cz48cmVmLXR5cGUgbmFtZT0iSm91cm5hbCBB
cnRpY2xlIj4xNzwvcmVmLXR5cGU+PGNvbnRyaWJ1dG9ycz48YXV0aG9ycz48YXV0aG9yPlJpamss
IEouIE0uPC9hdXRob3I+PGF1dGhvcj5Sb29zLCBQLiBSLjwvYXV0aG9yPjxhdXRob3I+RGVja3gs
IEwuPC9hdXRob3I+PGF1dGhvcj52YW4gZGVuIEFra2VyLCBNLjwvYXV0aG9yPjxhdXRob3I+QnVu
dGlueCwgRi48L2F1dGhvcj48L2F1dGhvcnM+PC9jb250cmlidXRvcnM+PGF1dGgtYWRkcmVzcz5E
ZXBhcnRtZW50IG9mIEZhbWlseSBNZWRpY2luZSwgTWFhc3RyaWNodCBVbml2ZXJzaXR5IChDQVBI
UkkgLSBTY2hvb2wgZm9yIFB1YmxpYyBIZWFsdGggYW5kIFByaW1hcnkgY2FyZSksIE1hYXN0cmlj
aHQsIHRoZSBOZXRoZXJsYW5kcy4mI3hEO0RlcGFydG1lbnQgb2YgR2VuZXJhbCBQcmFjdGljZSwg
S1UgTGV1dmVuLCBMZXV2ZW4sIEJlbGdpdW0uPC9hdXRoLWFkZHJlc3M+PHRpdGxlcz48dGl0bGU+
UHJvZ25vc3RpYyB2YWx1ZSBvZiBoYW5kZ3JpcCBzdHJlbmd0aCBpbiBwZW9wbGUgYWdlZCA2MCB5
ZWFycyBhbmQgb2xkZXI6IEEgc3lzdGVtYXRpYyByZXZpZXcgYW5kIG1ldGEtYW5hbHlzaXM8L3Rp
dGxlPjxzZWNvbmRhcnktdGl0bGU+R2VyaWF0ciBHZXJvbnRvbCBJbnQ8L3NlY29uZGFyeS10aXRs
ZT48YWx0LXRpdGxlPkdlcmlhdHJpY3MgJmFtcDsgZ2Vyb250b2xvZ3kgaW50ZXJuYXRpb25hbDwv
YWx0LXRpdGxlPjwvdGl0bGVzPjxwZXJpb2RpY2FsPjxmdWxsLXRpdGxlPkdlcmlhdHIgR2Vyb250
b2wgSW50PC9mdWxsLXRpdGxlPjxhYmJyLTE+R2VyaWF0cmljcyAmYW1wOyBnZXJvbnRvbG9neSBp
bnRlcm5hdGlvbmFsPC9hYmJyLTE+PC9wZXJpb2RpY2FsPjxhbHQtcGVyaW9kaWNhbD48ZnVsbC10
aXRsZT5HZXJpYXRyIEdlcm9udG9sIEludDwvZnVsbC10aXRsZT48YWJici0xPkdlcmlhdHJpY3Mg
JmFtcDsgZ2Vyb250b2xvZ3kgaW50ZXJuYXRpb25hbDwvYWJici0xPjwvYWx0LXBlcmlvZGljYWw+
PHBhZ2VzPjUtMjA8L3BhZ2VzPjx2b2x1bWU+MTY8L3ZvbHVtZT48bnVtYmVyPjE8L251bWJlcj48
ZWRpdGlvbj4yMDE1LzA1LzI5PC9lZGl0aW9uPjxrZXl3b3Jkcz48a2V5d29yZD5BZ2UgRmFjdG9y
czwva2V5d29yZD48a2V5d29yZD5BZ2VkPC9rZXl3b3JkPjxrZXl3b3JkPkNvZ25pdGlvbjwva2V5
d29yZD48a2V5d29yZD5HZXJpYXRyaWMgQXNzZXNzbWVudDwva2V5d29yZD48a2V5d29yZD4qSGFu
ZCBTdHJlbmd0aDwva2V5d29yZD48a2V5d29yZD5IdW1hbnM8L2tleXdvcmQ+PGtleXdvcmQ+TWlk
ZGxlIEFnZWQ8L2tleXdvcmQ+PGtleXdvcmQ+TW9iaWxpdHkgTGltaXRhdGlvbjwva2V5d29yZD48
a2V5d29yZD5Nb3J0YWxpdHk8L2tleXdvcmQ+PGtleXdvcmQ+UHJlZGljdGl2ZSBWYWx1ZSBvZiBU
ZXN0czwva2V5d29yZD48a2V5d29yZD5Qcm9nbm9zaXM8L2tleXdvcmQ+PGtleXdvcmQ+ZnVuY3Rp
b25hbCBzdGF0dXM8L2tleXdvcmQ+PGtleXdvcmQ+aGFuZGdyaXAgc3RyZW5ndGg8L2tleXdvcmQ+
PGtleXdvcmQ+cmV2aWV3PC9rZXl3b3JkPjwva2V5d29yZHM+PGRhdGVzPjx5ZWFyPjIwMTY8L3ll
YXI+PHB1Yi1kYXRlcz48ZGF0ZT5KYW48L2RhdGU+PC9wdWItZGF0ZXM+PC9kYXRlcz48aXNibj4x
NDQ3LTA1OTQ8L2lzYm4+PGFjY2Vzc2lvbi1udW0+MjYwMTY4OTM8L2FjY2Vzc2lvbi1udW0+PHVy
bHM+PC91cmxzPjxlbGVjdHJvbmljLXJlc291cmNlLW51bT4xMC4xMTExL2dnaS4xMjUwODwvZWxl
Y3Ryb25pYy1yZXNvdXJjZS1udW0+PHJlbW90ZS1kYXRhYmFzZS1wcm92aWRlcj5OTE08L3JlbW90
ZS1kYXRhYmFzZS1wcm92aWRlcj48bGFuZ3VhZ2U+ZW5nPC9sYW5ndWFnZT48L3JlY29yZD48L0Np
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SaWprPC9BdXRob3I+PFllYXI+MjAxNjwvWWVhcj48UmVj
TnVtPjExMzwvUmVjTnVtPjxEaXNwbGF5VGV4dD5bMThdPC9EaXNwbGF5VGV4dD48cmVjb3JkPjxy
ZWMtbnVtYmVyPjExMzwvcmVjLW51bWJlcj48Zm9yZWlnbi1rZXlzPjxrZXkgYXBwPSJFTiIgZGIt
aWQ9InB4MGZ0cnN4MTVwZmV5ZXc1ZXp4ZGR2aDB0MHhhMGU5cHZldiIgdGltZXN0YW1wPSIxNTgw
OTE4Mjc3Ij4xMTM8L2tleT48L2ZvcmVpZ24ta2V5cz48cmVmLXR5cGUgbmFtZT0iSm91cm5hbCBB
cnRpY2xlIj4xNzwvcmVmLXR5cGU+PGNvbnRyaWJ1dG9ycz48YXV0aG9ycz48YXV0aG9yPlJpamss
IEouIE0uPC9hdXRob3I+PGF1dGhvcj5Sb29zLCBQLiBSLjwvYXV0aG9yPjxhdXRob3I+RGVja3gs
IEwuPC9hdXRob3I+PGF1dGhvcj52YW4gZGVuIEFra2VyLCBNLjwvYXV0aG9yPjxhdXRob3I+QnVu
dGlueCwgRi48L2F1dGhvcj48L2F1dGhvcnM+PC9jb250cmlidXRvcnM+PGF1dGgtYWRkcmVzcz5E
ZXBhcnRtZW50IG9mIEZhbWlseSBNZWRpY2luZSwgTWFhc3RyaWNodCBVbml2ZXJzaXR5IChDQVBI
UkkgLSBTY2hvb2wgZm9yIFB1YmxpYyBIZWFsdGggYW5kIFByaW1hcnkgY2FyZSksIE1hYXN0cmlj
aHQsIHRoZSBOZXRoZXJsYW5kcy4mI3hEO0RlcGFydG1lbnQgb2YgR2VuZXJhbCBQcmFjdGljZSwg
S1UgTGV1dmVuLCBMZXV2ZW4sIEJlbGdpdW0uPC9hdXRoLWFkZHJlc3M+PHRpdGxlcz48dGl0bGU+
UHJvZ25vc3RpYyB2YWx1ZSBvZiBoYW5kZ3JpcCBzdHJlbmd0aCBpbiBwZW9wbGUgYWdlZCA2MCB5
ZWFycyBhbmQgb2xkZXI6IEEgc3lzdGVtYXRpYyByZXZpZXcgYW5kIG1ldGEtYW5hbHlzaXM8L3Rp
dGxlPjxzZWNvbmRhcnktdGl0bGU+R2VyaWF0ciBHZXJvbnRvbCBJbnQ8L3NlY29uZGFyeS10aXRs
ZT48YWx0LXRpdGxlPkdlcmlhdHJpY3MgJmFtcDsgZ2Vyb250b2xvZ3kgaW50ZXJuYXRpb25hbDwv
YWx0LXRpdGxlPjwvdGl0bGVzPjxwZXJpb2RpY2FsPjxmdWxsLXRpdGxlPkdlcmlhdHIgR2Vyb250
b2wgSW50PC9mdWxsLXRpdGxlPjxhYmJyLTE+R2VyaWF0cmljcyAmYW1wOyBnZXJvbnRvbG9neSBp
bnRlcm5hdGlvbmFsPC9hYmJyLTE+PC9wZXJpb2RpY2FsPjxhbHQtcGVyaW9kaWNhbD48ZnVsbC10
aXRsZT5HZXJpYXRyIEdlcm9udG9sIEludDwvZnVsbC10aXRsZT48YWJici0xPkdlcmlhdHJpY3Mg
JmFtcDsgZ2Vyb250b2xvZ3kgaW50ZXJuYXRpb25hbDwvYWJici0xPjwvYWx0LXBlcmlvZGljYWw+
PHBhZ2VzPjUtMjA8L3BhZ2VzPjx2b2x1bWU+MTY8L3ZvbHVtZT48bnVtYmVyPjE8L251bWJlcj48
ZWRpdGlvbj4yMDE1LzA1LzI5PC9lZGl0aW9uPjxrZXl3b3Jkcz48a2V5d29yZD5BZ2UgRmFjdG9y
czwva2V5d29yZD48a2V5d29yZD5BZ2VkPC9rZXl3b3JkPjxrZXl3b3JkPkNvZ25pdGlvbjwva2V5
d29yZD48a2V5d29yZD5HZXJpYXRyaWMgQXNzZXNzbWVudDwva2V5d29yZD48a2V5d29yZD4qSGFu
ZCBTdHJlbmd0aDwva2V5d29yZD48a2V5d29yZD5IdW1hbnM8L2tleXdvcmQ+PGtleXdvcmQ+TWlk
ZGxlIEFnZWQ8L2tleXdvcmQ+PGtleXdvcmQ+TW9iaWxpdHkgTGltaXRhdGlvbjwva2V5d29yZD48
a2V5d29yZD5Nb3J0YWxpdHk8L2tleXdvcmQ+PGtleXdvcmQ+UHJlZGljdGl2ZSBWYWx1ZSBvZiBU
ZXN0czwva2V5d29yZD48a2V5d29yZD5Qcm9nbm9zaXM8L2tleXdvcmQ+PGtleXdvcmQ+ZnVuY3Rp
b25hbCBzdGF0dXM8L2tleXdvcmQ+PGtleXdvcmQ+aGFuZGdyaXAgc3RyZW5ndGg8L2tleXdvcmQ+
PGtleXdvcmQ+cmV2aWV3PC9rZXl3b3JkPjwva2V5d29yZHM+PGRhdGVzPjx5ZWFyPjIwMTY8L3ll
YXI+PHB1Yi1kYXRlcz48ZGF0ZT5KYW48L2RhdGU+PC9wdWItZGF0ZXM+PC9kYXRlcz48aXNibj4x
NDQ3LTA1OTQ8L2lzYm4+PGFjY2Vzc2lvbi1udW0+MjYwMTY4OTM8L2FjY2Vzc2lvbi1udW0+PHVy
bHM+PC91cmxzPjxlbGVjdHJvbmljLXJlc291cmNlLW51bT4xMC4xMTExL2dnaS4xMjUwODwvZWxl
Y3Ryb25pYy1yZXNvdXJjZS1udW0+PHJlbW90ZS1kYXRhYmFzZS1wcm92aWRlcj5OTE08L3JlbW90
ZS1kYXRhYmFzZS1wcm92aWRlcj48bGFuZ3VhZ2U+ZW5nPC9sYW5ndWFnZT48L3JlY29yZD48L0Np
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0D105A" w:rsidRPr="00A4380B">
              <w:rPr>
                <w:sz w:val="16"/>
                <w:szCs w:val="18"/>
              </w:rPr>
            </w:r>
            <w:r w:rsidR="000D105A" w:rsidRPr="00A4380B">
              <w:rPr>
                <w:sz w:val="16"/>
                <w:szCs w:val="18"/>
              </w:rPr>
              <w:fldChar w:fldCharType="separate"/>
            </w:r>
            <w:r w:rsidR="0066725D" w:rsidRPr="00A4380B">
              <w:rPr>
                <w:noProof/>
                <w:sz w:val="16"/>
                <w:szCs w:val="18"/>
              </w:rPr>
              <w:t>[18]</w:t>
            </w:r>
            <w:r w:rsidR="000D105A" w:rsidRPr="00A4380B">
              <w:rPr>
                <w:sz w:val="16"/>
                <w:szCs w:val="18"/>
              </w:rPr>
              <w:fldChar w:fldCharType="end"/>
            </w:r>
          </w:p>
          <w:p w14:paraId="60A08A6A" w14:textId="2B1BBA0F" w:rsidR="007F5EE6" w:rsidRPr="00A4380B" w:rsidRDefault="002C59F5" w:rsidP="00EF771E">
            <w:pPr>
              <w:spacing w:after="0"/>
              <w:rPr>
                <w:sz w:val="16"/>
                <w:szCs w:val="18"/>
              </w:rPr>
            </w:pPr>
            <w:r w:rsidRPr="00A4380B">
              <w:rPr>
                <w:sz w:val="16"/>
                <w:szCs w:val="18"/>
              </w:rPr>
              <w:t xml:space="preserve">- </w:t>
            </w:r>
            <w:r w:rsidR="00EF771E" w:rsidRPr="00A4380B">
              <w:rPr>
                <w:sz w:val="16"/>
                <w:szCs w:val="18"/>
              </w:rPr>
              <w:t>Predictive for lower all-cause mortality (</w:t>
            </w:r>
            <w:r w:rsidR="007F5EE6" w:rsidRPr="00A4380B">
              <w:rPr>
                <w:sz w:val="16"/>
                <w:szCs w:val="18"/>
              </w:rPr>
              <w:t xml:space="preserve">low versus high hand grip strength </w:t>
            </w:r>
            <w:r w:rsidR="00D01967" w:rsidRPr="00A4380B">
              <w:rPr>
                <w:sz w:val="16"/>
                <w:szCs w:val="18"/>
              </w:rPr>
              <w:t>[</w:t>
            </w:r>
            <w:r w:rsidR="00B9550B" w:rsidRPr="00A4380B">
              <w:rPr>
                <w:sz w:val="16"/>
                <w:szCs w:val="18"/>
              </w:rPr>
              <w:t>R</w:t>
            </w:r>
            <w:r w:rsidR="00EF771E" w:rsidRPr="00A4380B">
              <w:rPr>
                <w:sz w:val="16"/>
                <w:szCs w:val="18"/>
              </w:rPr>
              <w:t xml:space="preserve">R </w:t>
            </w:r>
            <w:r w:rsidR="00B9550B" w:rsidRPr="00A4380B">
              <w:rPr>
                <w:sz w:val="16"/>
                <w:szCs w:val="18"/>
              </w:rPr>
              <w:t>1.88</w:t>
            </w:r>
            <w:r w:rsidR="00D01967" w:rsidRPr="00A4380B">
              <w:rPr>
                <w:sz w:val="16"/>
                <w:szCs w:val="18"/>
              </w:rPr>
              <w:t xml:space="preserve">, </w:t>
            </w:r>
            <w:r w:rsidR="007F5EE6" w:rsidRPr="00A4380B">
              <w:rPr>
                <w:sz w:val="16"/>
                <w:szCs w:val="18"/>
              </w:rPr>
              <w:t>95%CI 1.55</w:t>
            </w:r>
            <w:r w:rsidR="00EF771E" w:rsidRPr="00A4380B">
              <w:rPr>
                <w:sz w:val="16"/>
                <w:szCs w:val="18"/>
              </w:rPr>
              <w:t>-</w:t>
            </w:r>
            <w:r w:rsidR="007F5EE6" w:rsidRPr="00A4380B">
              <w:rPr>
                <w:sz w:val="16"/>
                <w:szCs w:val="18"/>
              </w:rPr>
              <w:t>2.33</w:t>
            </w:r>
            <w:r w:rsidR="00D0343D" w:rsidRPr="00A4380B">
              <w:rPr>
                <w:sz w:val="16"/>
                <w:szCs w:val="18"/>
              </w:rPr>
              <w:t>]</w:t>
            </w:r>
            <w:r w:rsidR="00D01967" w:rsidRPr="00A4380B">
              <w:rPr>
                <w:sz w:val="16"/>
                <w:szCs w:val="18"/>
              </w:rPr>
              <w:t xml:space="preserve">, and </w:t>
            </w:r>
            <w:r w:rsidR="007F5EE6" w:rsidRPr="00A4380B">
              <w:rPr>
                <w:sz w:val="16"/>
                <w:szCs w:val="18"/>
              </w:rPr>
              <w:t xml:space="preserve">per 1kg increase </w:t>
            </w:r>
            <w:r w:rsidR="00D01967" w:rsidRPr="00A4380B">
              <w:rPr>
                <w:sz w:val="16"/>
                <w:szCs w:val="18"/>
              </w:rPr>
              <w:t xml:space="preserve">[RR 0.95, </w:t>
            </w:r>
            <w:r w:rsidR="007F5EE6" w:rsidRPr="00A4380B">
              <w:rPr>
                <w:sz w:val="16"/>
                <w:szCs w:val="18"/>
              </w:rPr>
              <w:t>95%CI 0.93-0.97])</w:t>
            </w:r>
            <w:r w:rsidR="00D0343D" w:rsidRPr="00A4380B">
              <w:rPr>
                <w:sz w:val="16"/>
                <w:szCs w:val="18"/>
              </w:rPr>
              <w:t xml:space="preserve"> in </w:t>
            </w:r>
            <w:r w:rsidR="007F5EE6" w:rsidRPr="00A4380B">
              <w:rPr>
                <w:sz w:val="16"/>
                <w:szCs w:val="18"/>
              </w:rPr>
              <w:t>dialysis patients</w:t>
            </w:r>
            <w:r w:rsidR="00DA3CE7" w:rsidRPr="00A4380B">
              <w:rPr>
                <w:sz w:val="16"/>
                <w:szCs w:val="18"/>
              </w:rPr>
              <w:t>.</w:t>
            </w:r>
            <w:r w:rsidR="007F5EE6" w:rsidRPr="00A4380B">
              <w:rPr>
                <w:sz w:val="16"/>
                <w:szCs w:val="18"/>
              </w:rPr>
              <w:fldChar w:fldCharType="begin">
                <w:fldData xml:space="preserve">PEVuZE5vdGU+PENpdGU+PEF1dGhvcj5Id2FuZzwvQXV0aG9yPjxZZWFyPjIwMTk8L1llYXI+PFJl
Y051bT4xMjI8L1JlY051bT48RGlzcGxheVRleHQ+WzE5XTwvRGlzcGxheVRleHQ+PHJlY29yZD48
cmVjLW51bWJlcj4xMjI8L3JlYy1udW1iZXI+PGZvcmVpZ24ta2V5cz48a2V5IGFwcD0iRU4iIGRi
LWlkPSJweDBmdHJzeDE1cGZleWV3NWV6eGRkdmgwdDB4YTBlOXB2ZXYiIHRpbWVzdGFtcD0iMTU5
NzIzODU3NSI+MTIyPC9rZXk+PC9mb3JlaWduLWtleXM+PHJlZi10eXBlIG5hbWU9IkpvdXJuYWwg
QXJ0aWNsZSI+MTc8L3JlZi10eXBlPjxjb250cmlidXRvcnM+PGF1dGhvcnM+PGF1dGhvcj5Id2Fu
ZywgUy4gSC48L2F1dGhvcj48YXV0aG9yPkxlZSwgRC4gSC48L2F1dGhvcj48YXV0aG9yPk1pbiwg
Si48L2F1dGhvcj48YXV0aG9yPkplb24sIEouIFkuPC9hdXRob3I+PC9hdXRob3JzPjwvY29udHJp
YnV0b3JzPjxhdXRoLWFkZHJlc3M+RGVwYXJ0bWVudCBvZiBTcG9ydCBJbmR1c3RyeSBTdHVkaWVz
LCBZb25zZWkgVW5pdmVyc2l0eSwgU2VvdWwsIEtvcmVhLiYjeEQ7RGVwYXJ0bWVudCBvZiBOdXRy
aXRpb24sIEhhcnZhcmQgVC5ILiBDaGFuIFNjaG9vbCBvZiBQdWJsaWMgSGVhbHRoLCBCb3N0b24s
IE1hc3NhY2h1c2V0dHMsIFVTQS4mI3hEO0RlcGFydG1lbnQgb2YgU3BvcnQgSW5kdXN0cnkgU3R1
ZGllcywgWW9uc2VpIFVuaXZlcnNpdHksIFNlb3VsLCBLb3JlYTsgRXhlcmNpc2UgTWVkaWNpbmUg
Q2VudGVyIGZvciBEaWFiZXRlcyBhbmQgQ2FuY2VyIFBhdGllbnRzLCBJbnN0aXR1dGUgb2YgQ29u
dmVyZ2VuY2Ugb2YgU2NpZW5jZSAoSUNPTlMpLCBZb25zZWkgVW5pdmVyc2l0eSwgU2VvdWwsIEtv
cmVhLiBFbGVjdHJvbmljIGFkZHJlc3M6IGpqZW9uQHlvbnNlaS5hYy5rci48L2F1dGgtYWRkcmVz
cz48dGl0bGVzPjx0aXRsZT5IYW5kZ3JpcCBTdHJlbmd0aCBhcyBhIFByZWRpY3RvciBvZiBBbGwt
Q2F1c2UgTW9ydGFsaXR5IGluIFBhdGllbnRzIFdpdGggQ2hyb25pYyBLaWRuZXkgRGlzZWFzZSBV
bmRlcmdvaW5nIERpYWx5c2lzOiBBIE1ldGEtQW5hbHlzaXMgb2YgUHJvc3BlY3RpdmUgQ29ob3J0
IFN0dWRpZXM8L3RpdGxlPjxzZWNvbmRhcnktdGl0bGU+SiBSZW4gTnV0cjwvc2Vjb25kYXJ5LXRp
dGxlPjxhbHQtdGl0bGU+Sm91cm5hbCBvZiByZW5hbCBudXRyaXRpb24gOiB0aGUgb2ZmaWNpYWwg
am91cm5hbCBvZiB0aGUgQ291bmNpbCBvbiBSZW5hbCBOdXRyaXRpb24gb2YgdGhlIE5hdGlvbmFs
IEtpZG5leSBGb3VuZGF0aW9uPC9hbHQtdGl0bGU+PC90aXRsZXM+PHBlcmlvZGljYWw+PGZ1bGwt
dGl0bGU+SiBSZW4gTnV0cjwvZnVsbC10aXRsZT48YWJici0xPkpvdXJuYWwgb2YgcmVuYWwgbnV0
cml0aW9uIDogdGhlIG9mZmljaWFsIGpvdXJuYWwgb2YgdGhlIENvdW5jaWwgb24gUmVuYWwgTnV0
cml0aW9uIG9mIHRoZSBOYXRpb25hbCBLaWRuZXkgRm91bmRhdGlvbjwvYWJici0xPjwvcGVyaW9k
aWNhbD48YWx0LXBlcmlvZGljYWw+PGZ1bGwtdGl0bGU+SiBSZW4gTnV0cjwvZnVsbC10aXRsZT48
YWJici0xPkpvdXJuYWwgb2YgcmVuYWwgbnV0cml0aW9uIDogdGhlIG9mZmljaWFsIGpvdXJuYWwg
b2YgdGhlIENvdW5jaWwgb24gUmVuYWwgTnV0cml0aW9uIG9mIHRoZSBOYXRpb25hbCBLaWRuZXkg
Rm91bmRhdGlvbjwvYWJici0xPjwvYWx0LXBlcmlvZGljYWw+PHBhZ2VzPjQ3MS00Nzk8L3BhZ2Vz
Pjx2b2x1bWU+Mjk8L3ZvbHVtZT48bnVtYmVyPjY8L251bWJlcj48ZWRpdGlvbj4yMDE5LzAzLzA1
PC9lZGl0aW9uPjxkYXRlcz48eWVhcj4yMDE5PC95ZWFyPjxwdWItZGF0ZXM+PGRhdGU+Tm92PC9k
YXRlPjwvcHViLWRhdGVzPjwvZGF0ZXM+PGlzYm4+MTA1MS0yMjc2PC9pc2JuPjxhY2Nlc3Npb24t
bnVtPjMwODI3ODM5PC9hY2Nlc3Npb24tbnVtPjx1cmxzPjwvdXJscz48ZWxlY3Ryb25pYy1yZXNv
dXJjZS1udW0+MTAuMTA1My9qLmpybi4yMDE5LjAxLjAwMjwvZWxlY3Ryb25pYy1yZXNvdXJjZS1u
dW0+PHJlbW90ZS1kYXRhYmFzZS1wcm92aWRlcj5OTE08L3JlbW90ZS1kYXRhYmFzZS1wcm92aWRl
cj48bGFuZ3VhZ2U+ZW5nPC9sYW5ndWFnZT48L3JlY29yZD48L0Np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d2FuZzwvQXV0aG9yPjxZZWFyPjIwMTk8L1llYXI+PFJl
Y051bT4xMjI8L1JlY051bT48RGlzcGxheVRleHQ+WzE5XTwvRGlzcGxheVRleHQ+PHJlY29yZD48
cmVjLW51bWJlcj4xMjI8L3JlYy1udW1iZXI+PGZvcmVpZ24ta2V5cz48a2V5IGFwcD0iRU4iIGRi
LWlkPSJweDBmdHJzeDE1cGZleWV3NWV6eGRkdmgwdDB4YTBlOXB2ZXYiIHRpbWVzdGFtcD0iMTU5
NzIzODU3NSI+MTIyPC9rZXk+PC9mb3JlaWduLWtleXM+PHJlZi10eXBlIG5hbWU9IkpvdXJuYWwg
QXJ0aWNsZSI+MTc8L3JlZi10eXBlPjxjb250cmlidXRvcnM+PGF1dGhvcnM+PGF1dGhvcj5Id2Fu
ZywgUy4gSC48L2F1dGhvcj48YXV0aG9yPkxlZSwgRC4gSC48L2F1dGhvcj48YXV0aG9yPk1pbiwg
Si48L2F1dGhvcj48YXV0aG9yPkplb24sIEouIFkuPC9hdXRob3I+PC9hdXRob3JzPjwvY29udHJp
YnV0b3JzPjxhdXRoLWFkZHJlc3M+RGVwYXJ0bWVudCBvZiBTcG9ydCBJbmR1c3RyeSBTdHVkaWVz
LCBZb25zZWkgVW5pdmVyc2l0eSwgU2VvdWwsIEtvcmVhLiYjeEQ7RGVwYXJ0bWVudCBvZiBOdXRy
aXRpb24sIEhhcnZhcmQgVC5ILiBDaGFuIFNjaG9vbCBvZiBQdWJsaWMgSGVhbHRoLCBCb3N0b24s
IE1hc3NhY2h1c2V0dHMsIFVTQS4mI3hEO0RlcGFydG1lbnQgb2YgU3BvcnQgSW5kdXN0cnkgU3R1
ZGllcywgWW9uc2VpIFVuaXZlcnNpdHksIFNlb3VsLCBLb3JlYTsgRXhlcmNpc2UgTWVkaWNpbmUg
Q2VudGVyIGZvciBEaWFiZXRlcyBhbmQgQ2FuY2VyIFBhdGllbnRzLCBJbnN0aXR1dGUgb2YgQ29u
dmVyZ2VuY2Ugb2YgU2NpZW5jZSAoSUNPTlMpLCBZb25zZWkgVW5pdmVyc2l0eSwgU2VvdWwsIEtv
cmVhLiBFbGVjdHJvbmljIGFkZHJlc3M6IGpqZW9uQHlvbnNlaS5hYy5rci48L2F1dGgtYWRkcmVz
cz48dGl0bGVzPjx0aXRsZT5IYW5kZ3JpcCBTdHJlbmd0aCBhcyBhIFByZWRpY3RvciBvZiBBbGwt
Q2F1c2UgTW9ydGFsaXR5IGluIFBhdGllbnRzIFdpdGggQ2hyb25pYyBLaWRuZXkgRGlzZWFzZSBV
bmRlcmdvaW5nIERpYWx5c2lzOiBBIE1ldGEtQW5hbHlzaXMgb2YgUHJvc3BlY3RpdmUgQ29ob3J0
IFN0dWRpZXM8L3RpdGxlPjxzZWNvbmRhcnktdGl0bGU+SiBSZW4gTnV0cjwvc2Vjb25kYXJ5LXRp
dGxlPjxhbHQtdGl0bGU+Sm91cm5hbCBvZiByZW5hbCBudXRyaXRpb24gOiB0aGUgb2ZmaWNpYWwg
am91cm5hbCBvZiB0aGUgQ291bmNpbCBvbiBSZW5hbCBOdXRyaXRpb24gb2YgdGhlIE5hdGlvbmFs
IEtpZG5leSBGb3VuZGF0aW9uPC9hbHQtdGl0bGU+PC90aXRsZXM+PHBlcmlvZGljYWw+PGZ1bGwt
dGl0bGU+SiBSZW4gTnV0cjwvZnVsbC10aXRsZT48YWJici0xPkpvdXJuYWwgb2YgcmVuYWwgbnV0
cml0aW9uIDogdGhlIG9mZmljaWFsIGpvdXJuYWwgb2YgdGhlIENvdW5jaWwgb24gUmVuYWwgTnV0
cml0aW9uIG9mIHRoZSBOYXRpb25hbCBLaWRuZXkgRm91bmRhdGlvbjwvYWJici0xPjwvcGVyaW9k
aWNhbD48YWx0LXBlcmlvZGljYWw+PGZ1bGwtdGl0bGU+SiBSZW4gTnV0cjwvZnVsbC10aXRsZT48
YWJici0xPkpvdXJuYWwgb2YgcmVuYWwgbnV0cml0aW9uIDogdGhlIG9mZmljaWFsIGpvdXJuYWwg
b2YgdGhlIENvdW5jaWwgb24gUmVuYWwgTnV0cml0aW9uIG9mIHRoZSBOYXRpb25hbCBLaWRuZXkg
Rm91bmRhdGlvbjwvYWJici0xPjwvYWx0LXBlcmlvZGljYWw+PHBhZ2VzPjQ3MS00Nzk8L3BhZ2Vz
Pjx2b2x1bWU+Mjk8L3ZvbHVtZT48bnVtYmVyPjY8L251bWJlcj48ZWRpdGlvbj4yMDE5LzAzLzA1
PC9lZGl0aW9uPjxkYXRlcz48eWVhcj4yMDE5PC95ZWFyPjxwdWItZGF0ZXM+PGRhdGU+Tm92PC9k
YXRlPjwvcHViLWRhdGVzPjwvZGF0ZXM+PGlzYm4+MTA1MS0yMjc2PC9pc2JuPjxhY2Nlc3Npb24t
bnVtPjMwODI3ODM5PC9hY2Nlc3Npb24tbnVtPjx1cmxzPjwvdXJscz48ZWxlY3Ryb25pYy1yZXNv
dXJjZS1udW0+MTAuMTA1My9qLmpybi4yMDE5LjAxLjAwMjwvZWxlY3Ryb25pYy1yZXNvdXJjZS1u
dW0+PHJlbW90ZS1kYXRhYmFzZS1wcm92aWRlcj5OTE08L3JlbW90ZS1kYXRhYmFzZS1wcm92aWRl
cj48bGFuZ3VhZ2U+ZW5nPC9sYW5ndWFnZT48L3JlY29yZD48L0Np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F5EE6" w:rsidRPr="00A4380B">
              <w:rPr>
                <w:sz w:val="16"/>
                <w:szCs w:val="18"/>
              </w:rPr>
            </w:r>
            <w:r w:rsidR="007F5EE6" w:rsidRPr="00A4380B">
              <w:rPr>
                <w:sz w:val="16"/>
                <w:szCs w:val="18"/>
              </w:rPr>
              <w:fldChar w:fldCharType="separate"/>
            </w:r>
            <w:r w:rsidR="0066725D" w:rsidRPr="00A4380B">
              <w:rPr>
                <w:noProof/>
                <w:sz w:val="16"/>
                <w:szCs w:val="18"/>
              </w:rPr>
              <w:t>[19]</w:t>
            </w:r>
            <w:r w:rsidR="007F5EE6" w:rsidRPr="00A4380B">
              <w:rPr>
                <w:sz w:val="16"/>
                <w:szCs w:val="18"/>
              </w:rPr>
              <w:fldChar w:fldCharType="end"/>
            </w:r>
            <w:r w:rsidR="00DA3CE7" w:rsidRPr="00A4380B">
              <w:rPr>
                <w:sz w:val="16"/>
                <w:szCs w:val="18"/>
              </w:rPr>
              <w:t xml:space="preserve"> </w:t>
            </w:r>
          </w:p>
          <w:p w14:paraId="0E1813DC" w14:textId="2D1F2317" w:rsidR="007F5EE6" w:rsidRPr="00A4380B" w:rsidRDefault="002C59F5" w:rsidP="007F5EE6">
            <w:pPr>
              <w:spacing w:after="0"/>
              <w:rPr>
                <w:sz w:val="16"/>
                <w:szCs w:val="18"/>
                <w:lang w:val="en-US"/>
              </w:rPr>
            </w:pPr>
            <w:r w:rsidRPr="00A4380B">
              <w:rPr>
                <w:sz w:val="16"/>
                <w:szCs w:val="18"/>
              </w:rPr>
              <w:t xml:space="preserve">- </w:t>
            </w:r>
            <w:r w:rsidR="00DA3CE7" w:rsidRPr="00A4380B">
              <w:rPr>
                <w:sz w:val="16"/>
                <w:szCs w:val="18"/>
              </w:rPr>
              <w:t xml:space="preserve">Associated with </w:t>
            </w:r>
            <w:proofErr w:type="spellStart"/>
            <w:r w:rsidR="00DA3CE7" w:rsidRPr="00A4380B">
              <w:rPr>
                <w:sz w:val="16"/>
                <w:szCs w:val="18"/>
              </w:rPr>
              <w:t>HRQoL</w:t>
            </w:r>
            <w:proofErr w:type="spellEnd"/>
            <w:r w:rsidR="00DA3CE7" w:rsidRPr="00A4380B">
              <w:rPr>
                <w:sz w:val="16"/>
                <w:szCs w:val="18"/>
              </w:rPr>
              <w:t xml:space="preserve"> scores (+0.13 [95%CI 0.01-0.24] in total score per 1kg) and decreased risk for commencing dialysis</w:t>
            </w:r>
            <w:r w:rsidR="00810C29" w:rsidRPr="00A4380B">
              <w:rPr>
                <w:sz w:val="16"/>
                <w:szCs w:val="18"/>
              </w:rPr>
              <w:t xml:space="preserve"> </w:t>
            </w:r>
            <w:r w:rsidR="00A558C4" w:rsidRPr="00A4380B">
              <w:rPr>
                <w:sz w:val="16"/>
                <w:szCs w:val="18"/>
              </w:rPr>
              <w:t xml:space="preserve">in CKD patients </w:t>
            </w:r>
            <w:r w:rsidR="00810C29" w:rsidRPr="00A4380B">
              <w:rPr>
                <w:sz w:val="16"/>
                <w:szCs w:val="18"/>
              </w:rPr>
              <w:t>(</w:t>
            </w:r>
            <w:proofErr w:type="spellStart"/>
            <w:r w:rsidR="00810C29" w:rsidRPr="00A4380B">
              <w:rPr>
                <w:sz w:val="16"/>
                <w:szCs w:val="18"/>
              </w:rPr>
              <w:t>aHR</w:t>
            </w:r>
            <w:proofErr w:type="spellEnd"/>
            <w:r w:rsidR="00810C29" w:rsidRPr="00A4380B">
              <w:rPr>
                <w:sz w:val="16"/>
                <w:szCs w:val="18"/>
              </w:rPr>
              <w:t xml:space="preserve"> 0.89 [95%CI 0.84-0.96])</w:t>
            </w:r>
            <w:r w:rsidR="00810C29" w:rsidRPr="00A4380B">
              <w:rPr>
                <w:sz w:val="16"/>
                <w:szCs w:val="18"/>
                <w:lang w:val="en-US"/>
              </w:rPr>
              <w:t xml:space="preserve"> </w:t>
            </w:r>
            <w:r w:rsidR="00974AFC" w:rsidRPr="00A4380B">
              <w:rPr>
                <w:sz w:val="16"/>
                <w:szCs w:val="18"/>
                <w:lang w:val="en-US"/>
              </w:rPr>
              <w:fldChar w:fldCharType="begin">
                <w:fldData xml:space="preserve">PEVuZE5vdGU+PENpdGU+PEF1dGhvcj5Uc2FpPC9BdXRob3I+PFllYXI+MjAxNzwvWWVhcj48UmVj
TnVtPjExNjwvUmVjTnVtPjxEaXNwbGF5VGV4dD5bMjBdPC9EaXNwbGF5VGV4dD48cmVjb3JkPjxy
ZWMtbnVtYmVyPjExNjwvcmVjLW51bWJlcj48Zm9yZWlnbi1rZXlzPjxrZXkgYXBwPSJFTiIgZGIt
aWQ9InB4MGZ0cnN4MTVwZmV5ZXc1ZXp4ZGR2aDB0MHhhMGU5cHZldiIgdGltZXN0YW1wPSIxNTgw
OTE4NDM1Ij4xMTY8L2tleT48L2ZvcmVpZ24ta2V5cz48cmVmLXR5cGUgbmFtZT0iSm91cm5hbCBB
cnRpY2xlIj4xNzwvcmVmLXR5cGU+PGNvbnRyaWJ1dG9ycz48YXV0aG9ycz48YXV0aG9yPlRzYWks
IFkuIEMuPC9hdXRob3I+PGF1dGhvcj5DaGVuLCBILiBNLjwvYXV0aG9yPjxhdXRob3I+SHNpYW8s
IFMuIE0uPC9hdXRob3I+PGF1dGhvcj5DaGVuLCBDLiBTLjwvYXV0aG9yPjxhdXRob3I+TGluLCBN
LiBZLjwvYXV0aG9yPjxhdXRob3I+Q2hpdSwgWS4gVy48L2F1dGhvcj48YXV0aG9yPkh3YW5nLCBT
LiBKLjwvYXV0aG9yPjxhdXRob3I+S3VvLCBNLiBDLjwvYXV0aG9yPjwvYXV0aG9ycz48L2NvbnRy
aWJ1dG9ycz48YXV0aC1hZGRyZXNzPkRpdmlzaW9uIG9mIEdlbmVyYWwgTWVkaWNpbmUsIERlcGFy
dG1lbnQgb2YgSW50ZXJuYWwgTWVkaWNpbmUsIEthb2hzaXVuZyBNZWRpY2FsIFVuaXZlcnNpdHkg
SG9zcGl0YWwsIEthb2hzaXVuZywgVGFpd2FuLiYjeEQ7RGl2aXNpb24gb2YgTmVwaHJvbG9neSwg
RGVwYXJ0bWVudCBvZiBJbnRlcm5hbCBNZWRpY2luZSwgS2FvaHNpdW5nIE1lZGljYWwgVW5pdmVy
c2l0eSBIb3NwaXRhbCwgS2FvaHNpdW5nLCBUYWl3YW4uJiN4RDtHcmFkdWF0ZSBvZiBNZWRpY2lu
ZSwgS2FvaHNpdW5nIE1lZGljYWwgVW5pdmVyc2l0eSwgS2FvaHNpdW5nLCBUYWl3YW4uJiN4RDtE
ZXBhcnRtZW50IG9mIE9jY3VwYXRpb25hbCBUaGVyYXB5LCBDb2xsZWdlIG9mIEhlYWx0aCBTY2ll
bmNlcywgS2FvaHNpdW5nIE1lZGljYWwgVW5pdmVyc2l0eSwgS2FvaHNpdW5nLCBUYWl3YW4uJiN4
RDtEZXBhcnRtZW50IG9mIE51cnNpbmcsIEthb2hzaXVuZyBNZWRpY2FsIFVuaXZlcnNpdHkgSG9z
cGl0YWwsIEthb2hzaXVuZywgVGFpd2FuLiYjeEQ7RGVwYXJ0bWVudCBvZiBQc3ljaGlhdHJ5LCBL
YW9oc2l1bmcgTWVkaWNhbCBVbml2ZXJzaXR5IEhvc3BpdGFsLCBLYW9oc2l1bmcsIFRhaXdhbi4m
I3hEO0ZhY3VsdHkgb2YgUmVuYWwgQ2FyZSwgS2FvaHNpdW5nIE1lZGljYWwgVW5pdmVyc2l0eSwg
S2FvaHNpdW5nLCBUYWl3YW4uPC9hdXRoLWFkZHJlc3M+PHRpdGxlcz48dGl0bGU+QXNzb2NpYXRp
b24gb2YgcGh5c2ljYWwgYWN0aXZpdHkgd2l0aCBjYXJkaW92YXNjdWxhciBhbmQgcmVuYWwgb3V0
Y29tZXMgYW5kIHF1YWxpdHkgb2YgbGlmZSBpbiBjaHJvbmljIGtpZG5leSBkaXNlYXNl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4MzY0MjwvcGFnZXM+PHZv
bHVtZT4xMjwvdm9sdW1lPjxudW1iZXI+ODwvbnVtYmVyPjxlZGl0aW9uPjIwMTcvMDgvMjQ8L2Vk
aXRpb24+PGtleXdvcmRzPjxrZXl3b3JkPkFnZWQ8L2tleXdvcmQ+PGtleXdvcmQ+KkV4ZXJjaXNl
PC9rZXl3b3JkPjxrZXl3b3JkPkZlbWFsZTwva2V5d29yZD48a2V5d29yZD5IdW1hbnM8L2tleXdv
cmQ+PGtleXdvcmQ+S2lkbmV5IEZhaWx1cmUsIENocm9uaWMvKnBoeXNpb3BhdGhvbG9neTwva2V5
d29yZD48a2V5d29yZD5NYWxlPC9rZXl3b3JkPjxrZXl3b3JkPk1pZGRsZSBBZ2VkPC9rZXl3b3Jk
PjxrZXl3b3JkPlByb3NwZWN0aXZlIFN0dWRpZXM8L2tleXdvcmQ+PGtleXdvcmQ+KlF1YWxpdHkg
b2YgTGlmZTwva2V5d29yZD48L2tleXdvcmRzPjxkYXRlcz48eWVhcj4yMDE3PC95ZWFyPjwvZGF0
ZXM+PGlzYm4+MTkzMi02MjAzPC9pc2JuPjxhY2Nlc3Npb24tbnVtPjI4ODMyNjUzPC9hY2Nlc3Np
b24tbnVtPjx1cmxzPjwvdXJscz48Y3VzdG9tMj5QTUM1NTY4MzIzPC9jdXN0b20yPjxlbGVjdHJv
bmljLXJlc291cmNlLW51bT4xMC4xMzcxL2pvdXJuYWwucG9uZS4wMTgzNjQyPC9lbGVjdHJvbmlj
LXJlc291cmNlLW51bT48cmVtb3RlLWRhdGFiYXNlLXByb3ZpZGVyPk5MTTwvcmVtb3RlLWRhdGFi
YXNlLXByb3ZpZGVyPjxsYW5ndWFnZT5lbmc8L2xhbmd1YWdlPjwvcmVjb3JkPjwvQ2l0ZT48L0Vu
ZE5vdGU+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Uc2FpPC9BdXRob3I+PFllYXI+MjAxNzwvWWVhcj48UmVj
TnVtPjExNjwvUmVjTnVtPjxEaXNwbGF5VGV4dD5bMjBdPC9EaXNwbGF5VGV4dD48cmVjb3JkPjxy
ZWMtbnVtYmVyPjExNjwvcmVjLW51bWJlcj48Zm9yZWlnbi1rZXlzPjxrZXkgYXBwPSJFTiIgZGIt
aWQ9InB4MGZ0cnN4MTVwZmV5ZXc1ZXp4ZGR2aDB0MHhhMGU5cHZldiIgdGltZXN0YW1wPSIxNTgw
OTE4NDM1Ij4xMTY8L2tleT48L2ZvcmVpZ24ta2V5cz48cmVmLXR5cGUgbmFtZT0iSm91cm5hbCBB
cnRpY2xlIj4xNzwvcmVmLXR5cGU+PGNvbnRyaWJ1dG9ycz48YXV0aG9ycz48YXV0aG9yPlRzYWks
IFkuIEMuPC9hdXRob3I+PGF1dGhvcj5DaGVuLCBILiBNLjwvYXV0aG9yPjxhdXRob3I+SHNpYW8s
IFMuIE0uPC9hdXRob3I+PGF1dGhvcj5DaGVuLCBDLiBTLjwvYXV0aG9yPjxhdXRob3I+TGluLCBN
LiBZLjwvYXV0aG9yPjxhdXRob3I+Q2hpdSwgWS4gVy48L2F1dGhvcj48YXV0aG9yPkh3YW5nLCBT
LiBKLjwvYXV0aG9yPjxhdXRob3I+S3VvLCBNLiBDLjwvYXV0aG9yPjwvYXV0aG9ycz48L2NvbnRy
aWJ1dG9ycz48YXV0aC1hZGRyZXNzPkRpdmlzaW9uIG9mIEdlbmVyYWwgTWVkaWNpbmUsIERlcGFy
dG1lbnQgb2YgSW50ZXJuYWwgTWVkaWNpbmUsIEthb2hzaXVuZyBNZWRpY2FsIFVuaXZlcnNpdHkg
SG9zcGl0YWwsIEthb2hzaXVuZywgVGFpd2FuLiYjeEQ7RGl2aXNpb24gb2YgTmVwaHJvbG9neSwg
RGVwYXJ0bWVudCBvZiBJbnRlcm5hbCBNZWRpY2luZSwgS2FvaHNpdW5nIE1lZGljYWwgVW5pdmVy
c2l0eSBIb3NwaXRhbCwgS2FvaHNpdW5nLCBUYWl3YW4uJiN4RDtHcmFkdWF0ZSBvZiBNZWRpY2lu
ZSwgS2FvaHNpdW5nIE1lZGljYWwgVW5pdmVyc2l0eSwgS2FvaHNpdW5nLCBUYWl3YW4uJiN4RDtE
ZXBhcnRtZW50IG9mIE9jY3VwYXRpb25hbCBUaGVyYXB5LCBDb2xsZWdlIG9mIEhlYWx0aCBTY2ll
bmNlcywgS2FvaHNpdW5nIE1lZGljYWwgVW5pdmVyc2l0eSwgS2FvaHNpdW5nLCBUYWl3YW4uJiN4
RDtEZXBhcnRtZW50IG9mIE51cnNpbmcsIEthb2hzaXVuZyBNZWRpY2FsIFVuaXZlcnNpdHkgSG9z
cGl0YWwsIEthb2hzaXVuZywgVGFpd2FuLiYjeEQ7RGVwYXJ0bWVudCBvZiBQc3ljaGlhdHJ5LCBL
YW9oc2l1bmcgTWVkaWNhbCBVbml2ZXJzaXR5IEhvc3BpdGFsLCBLYW9oc2l1bmcsIFRhaXdhbi4m
I3hEO0ZhY3VsdHkgb2YgUmVuYWwgQ2FyZSwgS2FvaHNpdW5nIE1lZGljYWwgVW5pdmVyc2l0eSwg
S2FvaHNpdW5nLCBUYWl3YW4uPC9hdXRoLWFkZHJlc3M+PHRpdGxlcz48dGl0bGU+QXNzb2NpYXRp
b24gb2YgcGh5c2ljYWwgYWN0aXZpdHkgd2l0aCBjYXJkaW92YXNjdWxhciBhbmQgcmVuYWwgb3V0
Y29tZXMgYW5kIHF1YWxpdHkgb2YgbGlmZSBpbiBjaHJvbmljIGtpZG5leSBkaXNlYXNl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4MzY0MjwvcGFnZXM+PHZv
bHVtZT4xMjwvdm9sdW1lPjxudW1iZXI+ODwvbnVtYmVyPjxlZGl0aW9uPjIwMTcvMDgvMjQ8L2Vk
aXRpb24+PGtleXdvcmRzPjxrZXl3b3JkPkFnZWQ8L2tleXdvcmQ+PGtleXdvcmQ+KkV4ZXJjaXNl
PC9rZXl3b3JkPjxrZXl3b3JkPkZlbWFsZTwva2V5d29yZD48a2V5d29yZD5IdW1hbnM8L2tleXdv
cmQ+PGtleXdvcmQ+S2lkbmV5IEZhaWx1cmUsIENocm9uaWMvKnBoeXNpb3BhdGhvbG9neTwva2V5
d29yZD48a2V5d29yZD5NYWxlPC9rZXl3b3JkPjxrZXl3b3JkPk1pZGRsZSBBZ2VkPC9rZXl3b3Jk
PjxrZXl3b3JkPlByb3NwZWN0aXZlIFN0dWRpZXM8L2tleXdvcmQ+PGtleXdvcmQ+KlF1YWxpdHkg
b2YgTGlmZTwva2V5d29yZD48L2tleXdvcmRzPjxkYXRlcz48eWVhcj4yMDE3PC95ZWFyPjwvZGF0
ZXM+PGlzYm4+MTkzMi02MjAzPC9pc2JuPjxhY2Nlc3Npb24tbnVtPjI4ODMyNjUzPC9hY2Nlc3Np
b24tbnVtPjx1cmxzPjwvdXJscz48Y3VzdG9tMj5QTUM1NTY4MzIzPC9jdXN0b20yPjxlbGVjdHJv
bmljLXJlc291cmNlLW51bT4xMC4xMzcxL2pvdXJuYWwucG9uZS4wMTgzNjQyPC9lbGVjdHJvbmlj
LXJlc291cmNlLW51bT48cmVtb3RlLWRhdGFiYXNlLXByb3ZpZGVyPk5MTTwvcmVtb3RlLWRhdGFi
YXNlLXByb3ZpZGVyPjxsYW5ndWFnZT5lbmc8L2xhbmd1YWdlPjwvcmVjb3JkPjwvQ2l0ZT48L0Vu
ZE5vdGU+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00974AFC" w:rsidRPr="00A4380B">
              <w:rPr>
                <w:sz w:val="16"/>
                <w:szCs w:val="18"/>
                <w:lang w:val="en-US"/>
              </w:rPr>
            </w:r>
            <w:r w:rsidR="00974AFC" w:rsidRPr="00A4380B">
              <w:rPr>
                <w:sz w:val="16"/>
                <w:szCs w:val="18"/>
                <w:lang w:val="en-US"/>
              </w:rPr>
              <w:fldChar w:fldCharType="separate"/>
            </w:r>
            <w:r w:rsidR="0066725D" w:rsidRPr="00A4380B">
              <w:rPr>
                <w:noProof/>
                <w:sz w:val="16"/>
                <w:szCs w:val="18"/>
                <w:lang w:val="en-US"/>
              </w:rPr>
              <w:t>[20]</w:t>
            </w:r>
            <w:r w:rsidR="00974AFC" w:rsidRPr="00A4380B">
              <w:rPr>
                <w:sz w:val="16"/>
                <w:szCs w:val="18"/>
                <w:lang w:val="en-US"/>
              </w:rPr>
              <w:fldChar w:fldCharType="end"/>
            </w:r>
            <w:r w:rsidR="00810C29" w:rsidRPr="00A4380B">
              <w:rPr>
                <w:sz w:val="16"/>
                <w:szCs w:val="18"/>
                <w:lang w:val="en-US"/>
              </w:rPr>
              <w:t xml:space="preserve"> or reaching </w:t>
            </w:r>
            <w:r w:rsidR="00992C07" w:rsidRPr="00A4380B">
              <w:rPr>
                <w:sz w:val="16"/>
                <w:szCs w:val="18"/>
                <w:lang w:val="en-US"/>
              </w:rPr>
              <w:t xml:space="preserve">composite </w:t>
            </w:r>
            <w:r w:rsidR="00810C29" w:rsidRPr="00A4380B">
              <w:rPr>
                <w:sz w:val="16"/>
                <w:szCs w:val="18"/>
                <w:lang w:val="en-US"/>
              </w:rPr>
              <w:t>end points</w:t>
            </w:r>
            <w:r w:rsidR="00982FB9" w:rsidRPr="00A4380B">
              <w:rPr>
                <w:sz w:val="16"/>
                <w:szCs w:val="18"/>
                <w:lang w:val="en-US"/>
              </w:rPr>
              <w:t xml:space="preserve"> in male CKD G</w:t>
            </w:r>
            <w:r w:rsidR="00992C07" w:rsidRPr="00A4380B">
              <w:rPr>
                <w:sz w:val="16"/>
                <w:szCs w:val="18"/>
                <w:lang w:val="en-US"/>
              </w:rPr>
              <w:t>3b-</w:t>
            </w:r>
            <w:r w:rsidR="00982FB9" w:rsidRPr="00A4380B">
              <w:rPr>
                <w:sz w:val="16"/>
                <w:szCs w:val="18"/>
                <w:lang w:val="en-US"/>
              </w:rPr>
              <w:t>G</w:t>
            </w:r>
            <w:r w:rsidR="00992C07" w:rsidRPr="00A4380B">
              <w:rPr>
                <w:sz w:val="16"/>
                <w:szCs w:val="18"/>
                <w:lang w:val="en-US"/>
              </w:rPr>
              <w:t>5 patients (</w:t>
            </w:r>
            <w:proofErr w:type="spellStart"/>
            <w:r w:rsidR="00992C07" w:rsidRPr="00A4380B">
              <w:rPr>
                <w:sz w:val="16"/>
                <w:szCs w:val="18"/>
                <w:lang w:val="en-US"/>
              </w:rPr>
              <w:t>aHR</w:t>
            </w:r>
            <w:proofErr w:type="spellEnd"/>
            <w:r w:rsidR="00992C07" w:rsidRPr="00A4380B">
              <w:rPr>
                <w:sz w:val="16"/>
                <w:szCs w:val="18"/>
                <w:lang w:val="en-US"/>
              </w:rPr>
              <w:t xml:space="preserve"> 3.72 [95%CI 1.03-13.41)</w:t>
            </w:r>
            <w:r w:rsidR="00974AFC" w:rsidRPr="00A4380B">
              <w:rPr>
                <w:sz w:val="16"/>
                <w:szCs w:val="18"/>
                <w:lang w:val="en-US"/>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00974AFC" w:rsidRPr="00A4380B">
              <w:rPr>
                <w:sz w:val="16"/>
                <w:szCs w:val="18"/>
                <w:lang w:val="en-US"/>
              </w:rPr>
            </w:r>
            <w:r w:rsidR="00974AFC" w:rsidRPr="00A4380B">
              <w:rPr>
                <w:sz w:val="16"/>
                <w:szCs w:val="18"/>
                <w:lang w:val="en-US"/>
              </w:rPr>
              <w:fldChar w:fldCharType="separate"/>
            </w:r>
            <w:r w:rsidR="0066725D" w:rsidRPr="00A4380B">
              <w:rPr>
                <w:noProof/>
                <w:sz w:val="16"/>
                <w:szCs w:val="18"/>
                <w:lang w:val="en-US"/>
              </w:rPr>
              <w:t>[21]</w:t>
            </w:r>
            <w:r w:rsidR="00974AFC" w:rsidRPr="00A4380B">
              <w:rPr>
                <w:sz w:val="16"/>
                <w:szCs w:val="18"/>
                <w:lang w:val="en-US"/>
              </w:rPr>
              <w:fldChar w:fldCharType="end"/>
            </w:r>
            <w:r w:rsidR="00810C29" w:rsidRPr="00A4380B">
              <w:rPr>
                <w:sz w:val="16"/>
                <w:szCs w:val="18"/>
                <w:lang w:val="en-US"/>
              </w:rPr>
              <w:t xml:space="preserve"> </w:t>
            </w:r>
          </w:p>
          <w:p w14:paraId="08009358" w14:textId="203D454A" w:rsidR="00EF771E" w:rsidRPr="00A4380B" w:rsidRDefault="002C59F5" w:rsidP="007F5EE6">
            <w:pPr>
              <w:spacing w:after="0"/>
              <w:rPr>
                <w:sz w:val="16"/>
                <w:szCs w:val="18"/>
              </w:rPr>
            </w:pPr>
            <w:r w:rsidRPr="00A4380B">
              <w:rPr>
                <w:sz w:val="16"/>
                <w:szCs w:val="18"/>
              </w:rPr>
              <w:t xml:space="preserve">- </w:t>
            </w:r>
            <w:r w:rsidR="007F5EE6" w:rsidRPr="00A4380B">
              <w:rPr>
                <w:sz w:val="16"/>
                <w:szCs w:val="18"/>
              </w:rPr>
              <w:t xml:space="preserve">Sensitivity of outcome predictability was 95% and 88%, and specificity 50% and 58%, for </w:t>
            </w:r>
            <w:r w:rsidR="008533A6" w:rsidRPr="00A4380B">
              <w:rPr>
                <w:sz w:val="16"/>
                <w:szCs w:val="18"/>
              </w:rPr>
              <w:t>cut-off</w:t>
            </w:r>
            <w:r w:rsidR="007F5EE6" w:rsidRPr="00A4380B">
              <w:rPr>
                <w:sz w:val="16"/>
                <w:szCs w:val="18"/>
              </w:rPr>
              <w:t xml:space="preserve"> scores of 20.15kg and 10.15kg in resp. men and women </w:t>
            </w:r>
            <w:r w:rsidR="007F5EE6" w:rsidRPr="00A4380B">
              <w:rPr>
                <w:sz w:val="16"/>
                <w:szCs w:val="18"/>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F5EE6" w:rsidRPr="00A4380B">
              <w:rPr>
                <w:sz w:val="16"/>
                <w:szCs w:val="18"/>
              </w:rPr>
            </w:r>
            <w:r w:rsidR="007F5EE6" w:rsidRPr="00A4380B">
              <w:rPr>
                <w:sz w:val="16"/>
                <w:szCs w:val="18"/>
              </w:rPr>
              <w:fldChar w:fldCharType="separate"/>
            </w:r>
            <w:r w:rsidR="0066725D" w:rsidRPr="00A4380B">
              <w:rPr>
                <w:noProof/>
                <w:sz w:val="16"/>
                <w:szCs w:val="18"/>
              </w:rPr>
              <w:t>[21]</w:t>
            </w:r>
            <w:r w:rsidR="007F5EE6" w:rsidRPr="00A4380B">
              <w:rPr>
                <w:sz w:val="16"/>
                <w:szCs w:val="18"/>
              </w:rPr>
              <w:fldChar w:fldCharType="end"/>
            </w:r>
          </w:p>
        </w:tc>
        <w:tc>
          <w:tcPr>
            <w:tcW w:w="3260" w:type="dxa"/>
            <w:tcBorders>
              <w:top w:val="single" w:sz="4" w:space="0" w:color="auto"/>
              <w:bottom w:val="single" w:sz="4" w:space="0" w:color="auto"/>
            </w:tcBorders>
          </w:tcPr>
          <w:p w14:paraId="07901ADF" w14:textId="284FD61B" w:rsidR="00EF771E" w:rsidRPr="00A4380B" w:rsidRDefault="004A771A" w:rsidP="00470D52">
            <w:pPr>
              <w:spacing w:after="0"/>
              <w:rPr>
                <w:sz w:val="16"/>
                <w:szCs w:val="18"/>
              </w:rPr>
            </w:pPr>
            <w:r w:rsidRPr="00A4380B">
              <w:rPr>
                <w:sz w:val="16"/>
                <w:szCs w:val="18"/>
              </w:rPr>
              <w:t>Systematic review including older patients</w:t>
            </w:r>
            <w:r w:rsidR="00974AFC" w:rsidRPr="00A4380B">
              <w:rPr>
                <w:sz w:val="16"/>
                <w:szCs w:val="18"/>
              </w:rPr>
              <w:fldChar w:fldCharType="begin">
                <w:fldData xml:space="preserve">PEVuZE5vdGU+PENpdGU+PEF1dGhvcj5Cb2hhbm5vbjwvQXV0aG9yPjxZZWFyPjIwMTc8L1llYXI+
PFJlY051bT4xMTk8L1JlY051bT48RGlzcGxheVRleHQ+WzE3XTwvRGlzcGxheVRleHQ+PHJlY29y
ZD48cmVjLW51bWJlcj4xMTk8L3JlYy1udW1iZXI+PGZvcmVpZ24ta2V5cz48a2V5IGFwcD0iRU4i
IGRiLWlkPSJweDBmdHJzeDE1cGZleWV3NWV6eGRkdmgwdDB4YTBlOXB2ZXYiIHRpbWVzdGFtcD0i
MTU5NzIzMDMzMCI+MTE5PC9rZXk+PC9mb3JlaWduLWtleXM+PHJlZi10eXBlIG5hbWU9IkpvdXJu
YWwgQXJ0aWNsZSI+MTc8L3JlZi10eXBlPjxjb250cmlidXRvcnM+PGF1dGhvcnM+PGF1dGhvcj5C
b2hhbm5vbiwgUi4gVy48L2F1dGhvcj48L2F1dGhvcnM+PC9jb250cmlidXRvcnM+PGF1dGgtYWRk
cmVzcz5SaWNoYXJkIFcgQm9oYW5ub24sIERlcGFydG1lbnQgb2YgUGh5c2ljYWwgVGhlcmFweSwg
Q29sbGVnZSBvZiBQaGFybWFjeSBhbmQgSGVhbHRoIFNjaWVuY2VzLCBDYW1wYmVsbCBVbml2ZXJz
aXR5LCA0MTUwIFVTNDIxIFNvdXRoLCBMaWxsaW5ndG9uLCBOb3J0aCBDYXJvbGluYSwgMjc1NDYs
IFVTQS4gUGhvbmU6ICsxICg5MTApIDgxNC00MDk4OyBGYXg6ICsxICg5MTApIDgxNC00OTUxOyBl
LW1haWw6IGJvaGFubm9uQGNhbXBiZWxsLmVkdS48L2F1dGgtYWRkcmVzcz48dGl0bGVzPjx0aXRs
ZT5UZXN0LVJldGVzdCBSZWxpYWJpbGl0eSBvZiBNZWFzdXJlbWVudHMgb2YgSGFuZC1HcmlwIFN0
cmVuZ3RoIE9idGFpbmVkIGJ5IER5bmFtb21ldHJ5IGZyb20gT2xkZXIgQWR1bHRzOiBBIFN5c3Rl
bWF0aWMgUmV2aWV3IG9mIFJlc2VhcmNoIGluIHRoZSBQdWJNZWQgRGF0YWJhc2U8L3RpdGxlPjxz
ZWNvbmRhcnktdGl0bGU+SiBGcmFpbHR5IEFnaW5nPC9zZWNvbmRhcnktdGl0bGU+PGFsdC10aXRs
ZT5UaGUgSm91cm5hbCBvZiBmcmFpbHR5ICZhbXA7IGFnaW5nPC9hbHQtdGl0bGU+PC90aXRsZXM+
PHBlcmlvZGljYWw+PGZ1bGwtdGl0bGU+SiBGcmFpbHR5IEFnaW5nPC9mdWxsLXRpdGxlPjxhYmJy
LTE+VGhlIEpvdXJuYWwgb2YgZnJhaWx0eSAmYW1wOyBhZ2luZzwvYWJici0xPjwvcGVyaW9kaWNh
bD48YWx0LXBlcmlvZGljYWw+PGZ1bGwtdGl0bGU+SiBGcmFpbHR5IEFnaW5nPC9mdWxsLXRpdGxl
PjxhYmJyLTE+VGhlIEpvdXJuYWwgb2YgZnJhaWx0eSAmYW1wOyBhZ2luZzwvYWJici0xPjwvYWx0
LXBlcmlvZGljYWw+PHBhZ2VzPjgzLTg3PC9wYWdlcz48dm9sdW1lPjY8L3ZvbHVtZT48bnVtYmVy
PjI8L251bWJlcj48ZWRpdGlvbj4yMDE3LzA1LzMxPC9lZGl0aW9uPjxrZXl3b3Jkcz48a2V5d29y
ZD5BZ2VkPC9rZXl3b3JkPjxrZXl3b3JkPkFnZWQsIDgwIGFuZCBvdmVyPC9rZXl3b3JkPjxrZXl3
b3JkPkRlbWVudGlhLypwaHlzaW9wYXRob2xvZ3k8L2tleXdvcmQ+PGtleXdvcmQ+RmVtYWxlPC9r
ZXl3b3JkPjxrZXl3b3JkPkdlcmlhdHJpYyBBc3Nlc3NtZW50LyptZXRob2RzPC9rZXl3b3JkPjxr
ZXl3b3JkPkhhbmQgU3RyZW5ndGgvKnBoeXNpb2xvZ3k8L2tleXdvcmQ+PGtleXdvcmQ+SHVtYW5z
PC9rZXl3b3JkPjxrZXl3b3JkPk1hbGU8L2tleXdvcmQ+PGtleXdvcmQ+TXVzY2xlIFN0cmVuZ3Ro
LypwaHlzaW9sb2d5PC9rZXl3b3JkPjxrZXl3b3JkPk11c2NsZSBTdHJlbmd0aCBEeW5hbW9tZXRl
cjwva2V5d29yZD48a2V5d29yZD5SZXByb2R1Y2liaWxpdHkgb2YgUmVzdWx0czwva2V5d29yZD48
a2V5d29yZD5TeW1wdG9tIEFzc2Vzc21lbnQ8L2tleXdvcmQ+PGtleXdvcmQ+KkFnaW5nPC9rZXl3
b3JkPjxrZXl3b3JkPipncmlwPC9rZXl3b3JkPjxrZXl3b3JkPipyZWxpYWJpbGl0eTwva2V5d29y
ZD48a2V5d29yZD4qc3RyZW5ndGg8L2tleXdvcmQ+PC9rZXl3b3Jkcz48ZGF0ZXM+PHllYXI+MjAx
NzwveWVhcj48L2RhdGVzPjxpc2JuPjIyNjAtMTM0MSAoUHJpbnQpJiN4RDsyMjYwLTEzNDE8L2lz
Ym4+PGFjY2Vzc2lvbi1udW0+Mjg1NTU3MDg8L2FjY2Vzc2lvbi1udW0+PHVybHM+PC91cmxzPjxl
bGVjdHJvbmljLXJlc291cmNlLW51bT4xMC4xNDI4My9qZmEuMjAxNy44PC9lbGVjdHJvbmljLXJl
c291cmNlLW51bT48cmVtb3RlLWRhdGFiYXNlLXByb3ZpZGVyPk5MTTwvcmVtb3RlLWRhdGFiYXNl
LXByb3ZpZGVyPjxsYW5ndWFnZT5lbmc8L2xhbmd1YWdlPjwvcmVjb3JkPjwvQ2l0ZT48L0VuZE5v
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Cb2hhbm5vbjwvQXV0aG9yPjxZZWFyPjIwMTc8L1llYXI+
PFJlY051bT4xMTk8L1JlY051bT48RGlzcGxheVRleHQ+WzE3XTwvRGlzcGxheVRleHQ+PHJlY29y
ZD48cmVjLW51bWJlcj4xMTk8L3JlYy1udW1iZXI+PGZvcmVpZ24ta2V5cz48a2V5IGFwcD0iRU4i
IGRiLWlkPSJweDBmdHJzeDE1cGZleWV3NWV6eGRkdmgwdDB4YTBlOXB2ZXYiIHRpbWVzdGFtcD0i
MTU5NzIzMDMzMCI+MTE5PC9rZXk+PC9mb3JlaWduLWtleXM+PHJlZi10eXBlIG5hbWU9IkpvdXJu
YWwgQXJ0aWNsZSI+MTc8L3JlZi10eXBlPjxjb250cmlidXRvcnM+PGF1dGhvcnM+PGF1dGhvcj5C
b2hhbm5vbiwgUi4gVy48L2F1dGhvcj48L2F1dGhvcnM+PC9jb250cmlidXRvcnM+PGF1dGgtYWRk
cmVzcz5SaWNoYXJkIFcgQm9oYW5ub24sIERlcGFydG1lbnQgb2YgUGh5c2ljYWwgVGhlcmFweSwg
Q29sbGVnZSBvZiBQaGFybWFjeSBhbmQgSGVhbHRoIFNjaWVuY2VzLCBDYW1wYmVsbCBVbml2ZXJz
aXR5LCA0MTUwIFVTNDIxIFNvdXRoLCBMaWxsaW5ndG9uLCBOb3J0aCBDYXJvbGluYSwgMjc1NDYs
IFVTQS4gUGhvbmU6ICsxICg5MTApIDgxNC00MDk4OyBGYXg6ICsxICg5MTApIDgxNC00OTUxOyBl
LW1haWw6IGJvaGFubm9uQGNhbXBiZWxsLmVkdS48L2F1dGgtYWRkcmVzcz48dGl0bGVzPjx0aXRs
ZT5UZXN0LVJldGVzdCBSZWxpYWJpbGl0eSBvZiBNZWFzdXJlbWVudHMgb2YgSGFuZC1HcmlwIFN0
cmVuZ3RoIE9idGFpbmVkIGJ5IER5bmFtb21ldHJ5IGZyb20gT2xkZXIgQWR1bHRzOiBBIFN5c3Rl
bWF0aWMgUmV2aWV3IG9mIFJlc2VhcmNoIGluIHRoZSBQdWJNZWQgRGF0YWJhc2U8L3RpdGxlPjxz
ZWNvbmRhcnktdGl0bGU+SiBGcmFpbHR5IEFnaW5nPC9zZWNvbmRhcnktdGl0bGU+PGFsdC10aXRs
ZT5UaGUgSm91cm5hbCBvZiBmcmFpbHR5ICZhbXA7IGFnaW5nPC9hbHQtdGl0bGU+PC90aXRsZXM+
PHBlcmlvZGljYWw+PGZ1bGwtdGl0bGU+SiBGcmFpbHR5IEFnaW5nPC9mdWxsLXRpdGxlPjxhYmJy
LTE+VGhlIEpvdXJuYWwgb2YgZnJhaWx0eSAmYW1wOyBhZ2luZzwvYWJici0xPjwvcGVyaW9kaWNh
bD48YWx0LXBlcmlvZGljYWw+PGZ1bGwtdGl0bGU+SiBGcmFpbHR5IEFnaW5nPC9mdWxsLXRpdGxl
PjxhYmJyLTE+VGhlIEpvdXJuYWwgb2YgZnJhaWx0eSAmYW1wOyBhZ2luZzwvYWJici0xPjwvYWx0
LXBlcmlvZGljYWw+PHBhZ2VzPjgzLTg3PC9wYWdlcz48dm9sdW1lPjY8L3ZvbHVtZT48bnVtYmVy
PjI8L251bWJlcj48ZWRpdGlvbj4yMDE3LzA1LzMxPC9lZGl0aW9uPjxrZXl3b3Jkcz48a2V5d29y
ZD5BZ2VkPC9rZXl3b3JkPjxrZXl3b3JkPkFnZWQsIDgwIGFuZCBvdmVyPC9rZXl3b3JkPjxrZXl3
b3JkPkRlbWVudGlhLypwaHlzaW9wYXRob2xvZ3k8L2tleXdvcmQ+PGtleXdvcmQ+RmVtYWxlPC9r
ZXl3b3JkPjxrZXl3b3JkPkdlcmlhdHJpYyBBc3Nlc3NtZW50LyptZXRob2RzPC9rZXl3b3JkPjxr
ZXl3b3JkPkhhbmQgU3RyZW5ndGgvKnBoeXNpb2xvZ3k8L2tleXdvcmQ+PGtleXdvcmQ+SHVtYW5z
PC9rZXl3b3JkPjxrZXl3b3JkPk1hbGU8L2tleXdvcmQ+PGtleXdvcmQ+TXVzY2xlIFN0cmVuZ3Ro
LypwaHlzaW9sb2d5PC9rZXl3b3JkPjxrZXl3b3JkPk11c2NsZSBTdHJlbmd0aCBEeW5hbW9tZXRl
cjwva2V5d29yZD48a2V5d29yZD5SZXByb2R1Y2liaWxpdHkgb2YgUmVzdWx0czwva2V5d29yZD48
a2V5d29yZD5TeW1wdG9tIEFzc2Vzc21lbnQ8L2tleXdvcmQ+PGtleXdvcmQ+KkFnaW5nPC9rZXl3
b3JkPjxrZXl3b3JkPipncmlwPC9rZXl3b3JkPjxrZXl3b3JkPipyZWxpYWJpbGl0eTwva2V5d29y
ZD48a2V5d29yZD4qc3RyZW5ndGg8L2tleXdvcmQ+PC9rZXl3b3Jkcz48ZGF0ZXM+PHllYXI+MjAx
NzwveWVhcj48L2RhdGVzPjxpc2JuPjIyNjAtMTM0MSAoUHJpbnQpJiN4RDsyMjYwLTEzNDE8L2lz
Ym4+PGFjY2Vzc2lvbi1udW0+Mjg1NTU3MDg8L2FjY2Vzc2lvbi1udW0+PHVybHM+PC91cmxzPjxl
bGVjdHJvbmljLXJlc291cmNlLW51bT4xMC4xNDI4My9qZmEuMjAxNy44PC9lbGVjdHJvbmljLXJl
c291cmNlLW51bT48cmVtb3RlLWRhdGFiYXNlLXByb3ZpZGVyPk5MTTwvcmVtb3RlLWRhdGFiYXNl
LXByb3ZpZGVyPjxsYW5ndWFnZT5lbmc8L2xhbmd1YWdlPjwvcmVjb3JkPjwvQ2l0ZT48L0VuZE5v
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974AFC" w:rsidRPr="00A4380B">
              <w:rPr>
                <w:sz w:val="16"/>
                <w:szCs w:val="18"/>
              </w:rPr>
            </w:r>
            <w:r w:rsidR="00974AFC" w:rsidRPr="00A4380B">
              <w:rPr>
                <w:sz w:val="16"/>
                <w:szCs w:val="18"/>
              </w:rPr>
              <w:fldChar w:fldCharType="separate"/>
            </w:r>
            <w:r w:rsidR="0066725D" w:rsidRPr="00A4380B">
              <w:rPr>
                <w:noProof/>
                <w:sz w:val="16"/>
                <w:szCs w:val="18"/>
              </w:rPr>
              <w:t>[17]</w:t>
            </w:r>
            <w:r w:rsidR="00974AFC" w:rsidRPr="00A4380B">
              <w:rPr>
                <w:sz w:val="16"/>
                <w:szCs w:val="18"/>
              </w:rPr>
              <w:fldChar w:fldCharType="end"/>
            </w:r>
            <w:r w:rsidRPr="00A4380B">
              <w:rPr>
                <w:sz w:val="16"/>
                <w:szCs w:val="18"/>
              </w:rPr>
              <w:t xml:space="preserve"> </w:t>
            </w:r>
          </w:p>
          <w:p w14:paraId="72899887" w14:textId="44A5992C" w:rsidR="006E3E11" w:rsidRPr="00A4380B" w:rsidRDefault="006E3E11" w:rsidP="00992C07">
            <w:pPr>
              <w:spacing w:after="0"/>
              <w:rPr>
                <w:sz w:val="16"/>
                <w:szCs w:val="18"/>
              </w:rPr>
            </w:pPr>
          </w:p>
          <w:p w14:paraId="1FF1F405" w14:textId="77777777" w:rsidR="000D105A" w:rsidRPr="00A4380B" w:rsidRDefault="000D105A" w:rsidP="00992C07">
            <w:pPr>
              <w:spacing w:after="0"/>
              <w:rPr>
                <w:sz w:val="16"/>
                <w:szCs w:val="18"/>
              </w:rPr>
            </w:pPr>
          </w:p>
          <w:p w14:paraId="271BA45E" w14:textId="6B972DE5" w:rsidR="00992C07" w:rsidRPr="00A4380B" w:rsidRDefault="00992C07" w:rsidP="00992C07">
            <w:pPr>
              <w:spacing w:after="0"/>
              <w:rPr>
                <w:sz w:val="16"/>
                <w:szCs w:val="18"/>
              </w:rPr>
            </w:pPr>
            <w:r w:rsidRPr="00A4380B">
              <w:rPr>
                <w:sz w:val="16"/>
                <w:szCs w:val="18"/>
              </w:rPr>
              <w:t>Systematic review</w:t>
            </w:r>
            <w:r w:rsidR="007F5EE6" w:rsidRPr="00A4380B">
              <w:rPr>
                <w:sz w:val="16"/>
                <w:szCs w:val="18"/>
              </w:rPr>
              <w:t>:</w:t>
            </w:r>
            <w:r w:rsidRPr="00A4380B">
              <w:rPr>
                <w:sz w:val="16"/>
                <w:szCs w:val="18"/>
              </w:rPr>
              <w:t xml:space="preserve"> older patients (60+ years)</w:t>
            </w:r>
            <w:r w:rsidRPr="00A4380B">
              <w:rPr>
                <w:sz w:val="16"/>
                <w:szCs w:val="18"/>
              </w:rPr>
              <w:fldChar w:fldCharType="begin">
                <w:fldData xml:space="preserve">PEVuZE5vdGU+PENpdGU+PEF1dGhvcj5SaWprPC9BdXRob3I+PFllYXI+MjAxNjwvWWVhcj48UmVj
TnVtPjExMzwvUmVjTnVtPjxEaXNwbGF5VGV4dD5bMThdPC9EaXNwbGF5VGV4dD48cmVjb3JkPjxy
ZWMtbnVtYmVyPjExMzwvcmVjLW51bWJlcj48Zm9yZWlnbi1rZXlzPjxrZXkgYXBwPSJFTiIgZGIt
aWQ9InB4MGZ0cnN4MTVwZmV5ZXc1ZXp4ZGR2aDB0MHhhMGU5cHZldiIgdGltZXN0YW1wPSIxNTgw
OTE4Mjc3Ij4xMTM8L2tleT48L2ZvcmVpZ24ta2V5cz48cmVmLXR5cGUgbmFtZT0iSm91cm5hbCBB
cnRpY2xlIj4xNzwvcmVmLXR5cGU+PGNvbnRyaWJ1dG9ycz48YXV0aG9ycz48YXV0aG9yPlJpamss
IEouIE0uPC9hdXRob3I+PGF1dGhvcj5Sb29zLCBQLiBSLjwvYXV0aG9yPjxhdXRob3I+RGVja3gs
IEwuPC9hdXRob3I+PGF1dGhvcj52YW4gZGVuIEFra2VyLCBNLjwvYXV0aG9yPjxhdXRob3I+QnVu
dGlueCwgRi48L2F1dGhvcj48L2F1dGhvcnM+PC9jb250cmlidXRvcnM+PGF1dGgtYWRkcmVzcz5E
ZXBhcnRtZW50IG9mIEZhbWlseSBNZWRpY2luZSwgTWFhc3RyaWNodCBVbml2ZXJzaXR5IChDQVBI
UkkgLSBTY2hvb2wgZm9yIFB1YmxpYyBIZWFsdGggYW5kIFByaW1hcnkgY2FyZSksIE1hYXN0cmlj
aHQsIHRoZSBOZXRoZXJsYW5kcy4mI3hEO0RlcGFydG1lbnQgb2YgR2VuZXJhbCBQcmFjdGljZSwg
S1UgTGV1dmVuLCBMZXV2ZW4sIEJlbGdpdW0uPC9hdXRoLWFkZHJlc3M+PHRpdGxlcz48dGl0bGU+
UHJvZ25vc3RpYyB2YWx1ZSBvZiBoYW5kZ3JpcCBzdHJlbmd0aCBpbiBwZW9wbGUgYWdlZCA2MCB5
ZWFycyBhbmQgb2xkZXI6IEEgc3lzdGVtYXRpYyByZXZpZXcgYW5kIG1ldGEtYW5hbHlzaXM8L3Rp
dGxlPjxzZWNvbmRhcnktdGl0bGU+R2VyaWF0ciBHZXJvbnRvbCBJbnQ8L3NlY29uZGFyeS10aXRs
ZT48YWx0LXRpdGxlPkdlcmlhdHJpY3MgJmFtcDsgZ2Vyb250b2xvZ3kgaW50ZXJuYXRpb25hbDwv
YWx0LXRpdGxlPjwvdGl0bGVzPjxwZXJpb2RpY2FsPjxmdWxsLXRpdGxlPkdlcmlhdHIgR2Vyb250
b2wgSW50PC9mdWxsLXRpdGxlPjxhYmJyLTE+R2VyaWF0cmljcyAmYW1wOyBnZXJvbnRvbG9neSBp
bnRlcm5hdGlvbmFsPC9hYmJyLTE+PC9wZXJpb2RpY2FsPjxhbHQtcGVyaW9kaWNhbD48ZnVsbC10
aXRsZT5HZXJpYXRyIEdlcm9udG9sIEludDwvZnVsbC10aXRsZT48YWJici0xPkdlcmlhdHJpY3Mg
JmFtcDsgZ2Vyb250b2xvZ3kgaW50ZXJuYXRpb25hbDwvYWJici0xPjwvYWx0LXBlcmlvZGljYWw+
PHBhZ2VzPjUtMjA8L3BhZ2VzPjx2b2x1bWU+MTY8L3ZvbHVtZT48bnVtYmVyPjE8L251bWJlcj48
ZWRpdGlvbj4yMDE1LzA1LzI5PC9lZGl0aW9uPjxrZXl3b3Jkcz48a2V5d29yZD5BZ2UgRmFjdG9y
czwva2V5d29yZD48a2V5d29yZD5BZ2VkPC9rZXl3b3JkPjxrZXl3b3JkPkNvZ25pdGlvbjwva2V5
d29yZD48a2V5d29yZD5HZXJpYXRyaWMgQXNzZXNzbWVudDwva2V5d29yZD48a2V5d29yZD4qSGFu
ZCBTdHJlbmd0aDwva2V5d29yZD48a2V5d29yZD5IdW1hbnM8L2tleXdvcmQ+PGtleXdvcmQ+TWlk
ZGxlIEFnZWQ8L2tleXdvcmQ+PGtleXdvcmQ+TW9iaWxpdHkgTGltaXRhdGlvbjwva2V5d29yZD48
a2V5d29yZD5Nb3J0YWxpdHk8L2tleXdvcmQ+PGtleXdvcmQ+UHJlZGljdGl2ZSBWYWx1ZSBvZiBU
ZXN0czwva2V5d29yZD48a2V5d29yZD5Qcm9nbm9zaXM8L2tleXdvcmQ+PGtleXdvcmQ+ZnVuY3Rp
b25hbCBzdGF0dXM8L2tleXdvcmQ+PGtleXdvcmQ+aGFuZGdyaXAgc3RyZW5ndGg8L2tleXdvcmQ+
PGtleXdvcmQ+cmV2aWV3PC9rZXl3b3JkPjwva2V5d29yZHM+PGRhdGVzPjx5ZWFyPjIwMTY8L3ll
YXI+PHB1Yi1kYXRlcz48ZGF0ZT5KYW48L2RhdGU+PC9wdWItZGF0ZXM+PC9kYXRlcz48aXNibj4x
NDQ3LTA1OTQ8L2lzYm4+PGFjY2Vzc2lvbi1udW0+MjYwMTY4OTM8L2FjY2Vzc2lvbi1udW0+PHVy
bHM+PC91cmxzPjxlbGVjdHJvbmljLXJlc291cmNlLW51bT4xMC4xMTExL2dnaS4xMjUwODwvZWxl
Y3Ryb25pYy1yZXNvdXJjZS1udW0+PHJlbW90ZS1kYXRhYmFzZS1wcm92aWRlcj5OTE08L3JlbW90
ZS1kYXRhYmFzZS1wcm92aWRlcj48bGFuZ3VhZ2U+ZW5nPC9sYW5ndWFnZT48L3JlY29yZD48L0Np
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SaWprPC9BdXRob3I+PFllYXI+MjAxNjwvWWVhcj48UmVj
TnVtPjExMzwvUmVjTnVtPjxEaXNwbGF5VGV4dD5bMThdPC9EaXNwbGF5VGV4dD48cmVjb3JkPjxy
ZWMtbnVtYmVyPjExMzwvcmVjLW51bWJlcj48Zm9yZWlnbi1rZXlzPjxrZXkgYXBwPSJFTiIgZGIt
aWQ9InB4MGZ0cnN4MTVwZmV5ZXc1ZXp4ZGR2aDB0MHhhMGU5cHZldiIgdGltZXN0YW1wPSIxNTgw
OTE4Mjc3Ij4xMTM8L2tleT48L2ZvcmVpZ24ta2V5cz48cmVmLXR5cGUgbmFtZT0iSm91cm5hbCBB
cnRpY2xlIj4xNzwvcmVmLXR5cGU+PGNvbnRyaWJ1dG9ycz48YXV0aG9ycz48YXV0aG9yPlJpamss
IEouIE0uPC9hdXRob3I+PGF1dGhvcj5Sb29zLCBQLiBSLjwvYXV0aG9yPjxhdXRob3I+RGVja3gs
IEwuPC9hdXRob3I+PGF1dGhvcj52YW4gZGVuIEFra2VyLCBNLjwvYXV0aG9yPjxhdXRob3I+QnVu
dGlueCwgRi48L2F1dGhvcj48L2F1dGhvcnM+PC9jb250cmlidXRvcnM+PGF1dGgtYWRkcmVzcz5E
ZXBhcnRtZW50IG9mIEZhbWlseSBNZWRpY2luZSwgTWFhc3RyaWNodCBVbml2ZXJzaXR5IChDQVBI
UkkgLSBTY2hvb2wgZm9yIFB1YmxpYyBIZWFsdGggYW5kIFByaW1hcnkgY2FyZSksIE1hYXN0cmlj
aHQsIHRoZSBOZXRoZXJsYW5kcy4mI3hEO0RlcGFydG1lbnQgb2YgR2VuZXJhbCBQcmFjdGljZSwg
S1UgTGV1dmVuLCBMZXV2ZW4sIEJlbGdpdW0uPC9hdXRoLWFkZHJlc3M+PHRpdGxlcz48dGl0bGU+
UHJvZ25vc3RpYyB2YWx1ZSBvZiBoYW5kZ3JpcCBzdHJlbmd0aCBpbiBwZW9wbGUgYWdlZCA2MCB5
ZWFycyBhbmQgb2xkZXI6IEEgc3lzdGVtYXRpYyByZXZpZXcgYW5kIG1ldGEtYW5hbHlzaXM8L3Rp
dGxlPjxzZWNvbmRhcnktdGl0bGU+R2VyaWF0ciBHZXJvbnRvbCBJbnQ8L3NlY29uZGFyeS10aXRs
ZT48YWx0LXRpdGxlPkdlcmlhdHJpY3MgJmFtcDsgZ2Vyb250b2xvZ3kgaW50ZXJuYXRpb25hbDwv
YWx0LXRpdGxlPjwvdGl0bGVzPjxwZXJpb2RpY2FsPjxmdWxsLXRpdGxlPkdlcmlhdHIgR2Vyb250
b2wgSW50PC9mdWxsLXRpdGxlPjxhYmJyLTE+R2VyaWF0cmljcyAmYW1wOyBnZXJvbnRvbG9neSBp
bnRlcm5hdGlvbmFsPC9hYmJyLTE+PC9wZXJpb2RpY2FsPjxhbHQtcGVyaW9kaWNhbD48ZnVsbC10
aXRsZT5HZXJpYXRyIEdlcm9udG9sIEludDwvZnVsbC10aXRsZT48YWJici0xPkdlcmlhdHJpY3Mg
JmFtcDsgZ2Vyb250b2xvZ3kgaW50ZXJuYXRpb25hbDwvYWJici0xPjwvYWx0LXBlcmlvZGljYWw+
PHBhZ2VzPjUtMjA8L3BhZ2VzPjx2b2x1bWU+MTY8L3ZvbHVtZT48bnVtYmVyPjE8L251bWJlcj48
ZWRpdGlvbj4yMDE1LzA1LzI5PC9lZGl0aW9uPjxrZXl3b3Jkcz48a2V5d29yZD5BZ2UgRmFjdG9y
czwva2V5d29yZD48a2V5d29yZD5BZ2VkPC9rZXl3b3JkPjxrZXl3b3JkPkNvZ25pdGlvbjwva2V5
d29yZD48a2V5d29yZD5HZXJpYXRyaWMgQXNzZXNzbWVudDwva2V5d29yZD48a2V5d29yZD4qSGFu
ZCBTdHJlbmd0aDwva2V5d29yZD48a2V5d29yZD5IdW1hbnM8L2tleXdvcmQ+PGtleXdvcmQ+TWlk
ZGxlIEFnZWQ8L2tleXdvcmQ+PGtleXdvcmQ+TW9iaWxpdHkgTGltaXRhdGlvbjwva2V5d29yZD48
a2V5d29yZD5Nb3J0YWxpdHk8L2tleXdvcmQ+PGtleXdvcmQ+UHJlZGljdGl2ZSBWYWx1ZSBvZiBU
ZXN0czwva2V5d29yZD48a2V5d29yZD5Qcm9nbm9zaXM8L2tleXdvcmQ+PGtleXdvcmQ+ZnVuY3Rp
b25hbCBzdGF0dXM8L2tleXdvcmQ+PGtleXdvcmQ+aGFuZGdyaXAgc3RyZW5ndGg8L2tleXdvcmQ+
PGtleXdvcmQ+cmV2aWV3PC9rZXl3b3JkPjwva2V5d29yZHM+PGRhdGVzPjx5ZWFyPjIwMTY8L3ll
YXI+PHB1Yi1kYXRlcz48ZGF0ZT5KYW48L2RhdGU+PC9wdWItZGF0ZXM+PC9kYXRlcz48aXNibj4x
NDQ3LTA1OTQ8L2lzYm4+PGFjY2Vzc2lvbi1udW0+MjYwMTY4OTM8L2FjY2Vzc2lvbi1udW0+PHVy
bHM+PC91cmxzPjxlbGVjdHJvbmljLXJlc291cmNlLW51bT4xMC4xMTExL2dnaS4xMjUwODwvZWxl
Y3Ryb25pYy1yZXNvdXJjZS1udW0+PHJlbW90ZS1kYXRhYmFzZS1wcm92aWRlcj5OTE08L3JlbW90
ZS1kYXRhYmFzZS1wcm92aWRlcj48bGFuZ3VhZ2U+ZW5nPC9sYW5ndWFnZT48L3JlY29yZD48L0Np
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18]</w:t>
            </w:r>
            <w:r w:rsidRPr="00A4380B">
              <w:rPr>
                <w:sz w:val="16"/>
                <w:szCs w:val="18"/>
              </w:rPr>
              <w:fldChar w:fldCharType="end"/>
            </w:r>
          </w:p>
          <w:p w14:paraId="4BC37AD0" w14:textId="77777777" w:rsidR="00992C07" w:rsidRPr="00A4380B" w:rsidRDefault="00992C07" w:rsidP="00470D52">
            <w:pPr>
              <w:spacing w:after="0"/>
              <w:rPr>
                <w:sz w:val="16"/>
                <w:szCs w:val="18"/>
                <w:lang w:val="en-US"/>
              </w:rPr>
            </w:pPr>
          </w:p>
          <w:p w14:paraId="77E2BB4D" w14:textId="77777777" w:rsidR="007F5EE6" w:rsidRPr="00A4380B" w:rsidRDefault="007F5EE6" w:rsidP="00470D52">
            <w:pPr>
              <w:spacing w:after="0"/>
              <w:rPr>
                <w:sz w:val="16"/>
                <w:szCs w:val="18"/>
                <w:lang w:val="en-US"/>
              </w:rPr>
            </w:pPr>
          </w:p>
          <w:p w14:paraId="1EA7E676" w14:textId="77777777" w:rsidR="007F5EE6" w:rsidRPr="00A4380B" w:rsidRDefault="007F5EE6" w:rsidP="00470D52">
            <w:pPr>
              <w:spacing w:after="0"/>
              <w:rPr>
                <w:sz w:val="16"/>
                <w:szCs w:val="18"/>
                <w:lang w:val="en-US"/>
              </w:rPr>
            </w:pPr>
          </w:p>
          <w:p w14:paraId="1D67570F" w14:textId="77777777" w:rsidR="007F5EE6" w:rsidRPr="00A4380B" w:rsidRDefault="007F5EE6" w:rsidP="00470D52">
            <w:pPr>
              <w:spacing w:after="0"/>
              <w:rPr>
                <w:sz w:val="16"/>
                <w:szCs w:val="18"/>
                <w:lang w:val="en-US"/>
              </w:rPr>
            </w:pPr>
          </w:p>
          <w:p w14:paraId="2B37EB53" w14:textId="46644560" w:rsidR="00D0343D" w:rsidRPr="00A4380B" w:rsidRDefault="007F5EE6" w:rsidP="00470D52">
            <w:pPr>
              <w:spacing w:after="0"/>
              <w:rPr>
                <w:sz w:val="16"/>
                <w:szCs w:val="18"/>
                <w:lang w:val="en-US"/>
              </w:rPr>
            </w:pPr>
            <w:r w:rsidRPr="00A4380B">
              <w:rPr>
                <w:sz w:val="16"/>
                <w:szCs w:val="18"/>
                <w:lang w:val="en-US"/>
              </w:rPr>
              <w:t>Systematic review:</w:t>
            </w:r>
            <w:r w:rsidR="00D0343D" w:rsidRPr="00A4380B">
              <w:rPr>
                <w:sz w:val="16"/>
                <w:szCs w:val="18"/>
                <w:lang w:val="en-US"/>
              </w:rPr>
              <w:t xml:space="preserve"> </w:t>
            </w:r>
            <w:r w:rsidR="00DD464B" w:rsidRPr="00A4380B">
              <w:rPr>
                <w:sz w:val="16"/>
                <w:szCs w:val="18"/>
                <w:lang w:val="en-US"/>
              </w:rPr>
              <w:t>HD/PD</w:t>
            </w:r>
            <w:r w:rsidR="00D0343D" w:rsidRPr="00A4380B">
              <w:rPr>
                <w:sz w:val="16"/>
                <w:szCs w:val="18"/>
                <w:lang w:val="en-US"/>
              </w:rPr>
              <w:t xml:space="preserve"> patients</w:t>
            </w:r>
            <w:r w:rsidRPr="00A4380B">
              <w:rPr>
                <w:sz w:val="16"/>
                <w:szCs w:val="18"/>
                <w:lang w:val="en-US"/>
              </w:rPr>
              <w:fldChar w:fldCharType="begin">
                <w:fldData xml:space="preserve">PEVuZE5vdGU+PENpdGU+PEF1dGhvcj5Id2FuZzwvQXV0aG9yPjxZZWFyPjIwMTk8L1llYXI+PFJl
Y051bT4xMjI8L1JlY051bT48RGlzcGxheVRleHQ+WzE5XTwvRGlzcGxheVRleHQ+PHJlY29yZD48
cmVjLW51bWJlcj4xMjI8L3JlYy1udW1iZXI+PGZvcmVpZ24ta2V5cz48a2V5IGFwcD0iRU4iIGRi
LWlkPSJweDBmdHJzeDE1cGZleWV3NWV6eGRkdmgwdDB4YTBlOXB2ZXYiIHRpbWVzdGFtcD0iMTU5
NzIzODU3NSI+MTIyPC9rZXk+PC9mb3JlaWduLWtleXM+PHJlZi10eXBlIG5hbWU9IkpvdXJuYWwg
QXJ0aWNsZSI+MTc8L3JlZi10eXBlPjxjb250cmlidXRvcnM+PGF1dGhvcnM+PGF1dGhvcj5Id2Fu
ZywgUy4gSC48L2F1dGhvcj48YXV0aG9yPkxlZSwgRC4gSC48L2F1dGhvcj48YXV0aG9yPk1pbiwg
Si48L2F1dGhvcj48YXV0aG9yPkplb24sIEouIFkuPC9hdXRob3I+PC9hdXRob3JzPjwvY29udHJp
YnV0b3JzPjxhdXRoLWFkZHJlc3M+RGVwYXJ0bWVudCBvZiBTcG9ydCBJbmR1c3RyeSBTdHVkaWVz
LCBZb25zZWkgVW5pdmVyc2l0eSwgU2VvdWwsIEtvcmVhLiYjeEQ7RGVwYXJ0bWVudCBvZiBOdXRy
aXRpb24sIEhhcnZhcmQgVC5ILiBDaGFuIFNjaG9vbCBvZiBQdWJsaWMgSGVhbHRoLCBCb3N0b24s
IE1hc3NhY2h1c2V0dHMsIFVTQS4mI3hEO0RlcGFydG1lbnQgb2YgU3BvcnQgSW5kdXN0cnkgU3R1
ZGllcywgWW9uc2VpIFVuaXZlcnNpdHksIFNlb3VsLCBLb3JlYTsgRXhlcmNpc2UgTWVkaWNpbmUg
Q2VudGVyIGZvciBEaWFiZXRlcyBhbmQgQ2FuY2VyIFBhdGllbnRzLCBJbnN0aXR1dGUgb2YgQ29u
dmVyZ2VuY2Ugb2YgU2NpZW5jZSAoSUNPTlMpLCBZb25zZWkgVW5pdmVyc2l0eSwgU2VvdWwsIEtv
cmVhLiBFbGVjdHJvbmljIGFkZHJlc3M6IGpqZW9uQHlvbnNlaS5hYy5rci48L2F1dGgtYWRkcmVz
cz48dGl0bGVzPjx0aXRsZT5IYW5kZ3JpcCBTdHJlbmd0aCBhcyBhIFByZWRpY3RvciBvZiBBbGwt
Q2F1c2UgTW9ydGFsaXR5IGluIFBhdGllbnRzIFdpdGggQ2hyb25pYyBLaWRuZXkgRGlzZWFzZSBV
bmRlcmdvaW5nIERpYWx5c2lzOiBBIE1ldGEtQW5hbHlzaXMgb2YgUHJvc3BlY3RpdmUgQ29ob3J0
IFN0dWRpZXM8L3RpdGxlPjxzZWNvbmRhcnktdGl0bGU+SiBSZW4gTnV0cjwvc2Vjb25kYXJ5LXRp
dGxlPjxhbHQtdGl0bGU+Sm91cm5hbCBvZiByZW5hbCBudXRyaXRpb24gOiB0aGUgb2ZmaWNpYWwg
am91cm5hbCBvZiB0aGUgQ291bmNpbCBvbiBSZW5hbCBOdXRyaXRpb24gb2YgdGhlIE5hdGlvbmFs
IEtpZG5leSBGb3VuZGF0aW9uPC9hbHQtdGl0bGU+PC90aXRsZXM+PHBlcmlvZGljYWw+PGZ1bGwt
dGl0bGU+SiBSZW4gTnV0cjwvZnVsbC10aXRsZT48YWJici0xPkpvdXJuYWwgb2YgcmVuYWwgbnV0
cml0aW9uIDogdGhlIG9mZmljaWFsIGpvdXJuYWwgb2YgdGhlIENvdW5jaWwgb24gUmVuYWwgTnV0
cml0aW9uIG9mIHRoZSBOYXRpb25hbCBLaWRuZXkgRm91bmRhdGlvbjwvYWJici0xPjwvcGVyaW9k
aWNhbD48YWx0LXBlcmlvZGljYWw+PGZ1bGwtdGl0bGU+SiBSZW4gTnV0cjwvZnVsbC10aXRsZT48
YWJici0xPkpvdXJuYWwgb2YgcmVuYWwgbnV0cml0aW9uIDogdGhlIG9mZmljaWFsIGpvdXJuYWwg
b2YgdGhlIENvdW5jaWwgb24gUmVuYWwgTnV0cml0aW9uIG9mIHRoZSBOYXRpb25hbCBLaWRuZXkg
Rm91bmRhdGlvbjwvYWJici0xPjwvYWx0LXBlcmlvZGljYWw+PHBhZ2VzPjQ3MS00Nzk8L3BhZ2Vz
Pjx2b2x1bWU+Mjk8L3ZvbHVtZT48bnVtYmVyPjY8L251bWJlcj48ZWRpdGlvbj4yMDE5LzAzLzA1
PC9lZGl0aW9uPjxkYXRlcz48eWVhcj4yMDE5PC95ZWFyPjxwdWItZGF0ZXM+PGRhdGU+Tm92PC9k
YXRlPjwvcHViLWRhdGVzPjwvZGF0ZXM+PGlzYm4+MTA1MS0yMjc2PC9pc2JuPjxhY2Nlc3Npb24t
bnVtPjMwODI3ODM5PC9hY2Nlc3Npb24tbnVtPjx1cmxzPjwvdXJscz48ZWxlY3Ryb25pYy1yZXNv
dXJjZS1udW0+MTAuMTA1My9qLmpybi4yMDE5LjAxLjAwMjwvZWxlY3Ryb25pYy1yZXNvdXJjZS1u
dW0+PHJlbW90ZS1kYXRhYmFzZS1wcm92aWRlcj5OTE08L3JlbW90ZS1kYXRhYmFzZS1wcm92aWRl
cj48bGFuZ3VhZ2U+ZW5nPC9sYW5ndWFnZT48L3JlY29yZD48L0NpdGU+PC9FbmROb3RlPn==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Id2FuZzwvQXV0aG9yPjxZZWFyPjIwMTk8L1llYXI+PFJl
Y051bT4xMjI8L1JlY051bT48RGlzcGxheVRleHQ+WzE5XTwvRGlzcGxheVRleHQ+PHJlY29yZD48
cmVjLW51bWJlcj4xMjI8L3JlYy1udW1iZXI+PGZvcmVpZ24ta2V5cz48a2V5IGFwcD0iRU4iIGRi
LWlkPSJweDBmdHJzeDE1cGZleWV3NWV6eGRkdmgwdDB4YTBlOXB2ZXYiIHRpbWVzdGFtcD0iMTU5
NzIzODU3NSI+MTIyPC9rZXk+PC9mb3JlaWduLWtleXM+PHJlZi10eXBlIG5hbWU9IkpvdXJuYWwg
QXJ0aWNsZSI+MTc8L3JlZi10eXBlPjxjb250cmlidXRvcnM+PGF1dGhvcnM+PGF1dGhvcj5Id2Fu
ZywgUy4gSC48L2F1dGhvcj48YXV0aG9yPkxlZSwgRC4gSC48L2F1dGhvcj48YXV0aG9yPk1pbiwg
Si48L2F1dGhvcj48YXV0aG9yPkplb24sIEouIFkuPC9hdXRob3I+PC9hdXRob3JzPjwvY29udHJp
YnV0b3JzPjxhdXRoLWFkZHJlc3M+RGVwYXJ0bWVudCBvZiBTcG9ydCBJbmR1c3RyeSBTdHVkaWVz
LCBZb25zZWkgVW5pdmVyc2l0eSwgU2VvdWwsIEtvcmVhLiYjeEQ7RGVwYXJ0bWVudCBvZiBOdXRy
aXRpb24sIEhhcnZhcmQgVC5ILiBDaGFuIFNjaG9vbCBvZiBQdWJsaWMgSGVhbHRoLCBCb3N0b24s
IE1hc3NhY2h1c2V0dHMsIFVTQS4mI3hEO0RlcGFydG1lbnQgb2YgU3BvcnQgSW5kdXN0cnkgU3R1
ZGllcywgWW9uc2VpIFVuaXZlcnNpdHksIFNlb3VsLCBLb3JlYTsgRXhlcmNpc2UgTWVkaWNpbmUg
Q2VudGVyIGZvciBEaWFiZXRlcyBhbmQgQ2FuY2VyIFBhdGllbnRzLCBJbnN0aXR1dGUgb2YgQ29u
dmVyZ2VuY2Ugb2YgU2NpZW5jZSAoSUNPTlMpLCBZb25zZWkgVW5pdmVyc2l0eSwgU2VvdWwsIEtv
cmVhLiBFbGVjdHJvbmljIGFkZHJlc3M6IGpqZW9uQHlvbnNlaS5hYy5rci48L2F1dGgtYWRkcmVz
cz48dGl0bGVzPjx0aXRsZT5IYW5kZ3JpcCBTdHJlbmd0aCBhcyBhIFByZWRpY3RvciBvZiBBbGwt
Q2F1c2UgTW9ydGFsaXR5IGluIFBhdGllbnRzIFdpdGggQ2hyb25pYyBLaWRuZXkgRGlzZWFzZSBV
bmRlcmdvaW5nIERpYWx5c2lzOiBBIE1ldGEtQW5hbHlzaXMgb2YgUHJvc3BlY3RpdmUgQ29ob3J0
IFN0dWRpZXM8L3RpdGxlPjxzZWNvbmRhcnktdGl0bGU+SiBSZW4gTnV0cjwvc2Vjb25kYXJ5LXRp
dGxlPjxhbHQtdGl0bGU+Sm91cm5hbCBvZiByZW5hbCBudXRyaXRpb24gOiB0aGUgb2ZmaWNpYWwg
am91cm5hbCBvZiB0aGUgQ291bmNpbCBvbiBSZW5hbCBOdXRyaXRpb24gb2YgdGhlIE5hdGlvbmFs
IEtpZG5leSBGb3VuZGF0aW9uPC9hbHQtdGl0bGU+PC90aXRsZXM+PHBlcmlvZGljYWw+PGZ1bGwt
dGl0bGU+SiBSZW4gTnV0cjwvZnVsbC10aXRsZT48YWJici0xPkpvdXJuYWwgb2YgcmVuYWwgbnV0
cml0aW9uIDogdGhlIG9mZmljaWFsIGpvdXJuYWwgb2YgdGhlIENvdW5jaWwgb24gUmVuYWwgTnV0
cml0aW9uIG9mIHRoZSBOYXRpb25hbCBLaWRuZXkgRm91bmRhdGlvbjwvYWJici0xPjwvcGVyaW9k
aWNhbD48YWx0LXBlcmlvZGljYWw+PGZ1bGwtdGl0bGU+SiBSZW4gTnV0cjwvZnVsbC10aXRsZT48
YWJici0xPkpvdXJuYWwgb2YgcmVuYWwgbnV0cml0aW9uIDogdGhlIG9mZmljaWFsIGpvdXJuYWwg
b2YgdGhlIENvdW5jaWwgb24gUmVuYWwgTnV0cml0aW9uIG9mIHRoZSBOYXRpb25hbCBLaWRuZXkg
Rm91bmRhdGlvbjwvYWJici0xPjwvYWx0LXBlcmlvZGljYWw+PHBhZ2VzPjQ3MS00Nzk8L3BhZ2Vz
Pjx2b2x1bWU+Mjk8L3ZvbHVtZT48bnVtYmVyPjY8L251bWJlcj48ZWRpdGlvbj4yMDE5LzAzLzA1
PC9lZGl0aW9uPjxkYXRlcz48eWVhcj4yMDE5PC95ZWFyPjxwdWItZGF0ZXM+PGRhdGU+Tm92PC9k
YXRlPjwvcHViLWRhdGVzPjwvZGF0ZXM+PGlzYm4+MTA1MS0yMjc2PC9pc2JuPjxhY2Nlc3Npb24t
bnVtPjMwODI3ODM5PC9hY2Nlc3Npb24tbnVtPjx1cmxzPjwvdXJscz48ZWxlY3Ryb25pYy1yZXNv
dXJjZS1udW0+MTAuMTA1My9qLmpybi4yMDE5LjAxLjAwMjwvZWxlY3Ryb25pYy1yZXNvdXJjZS1u
dW0+PHJlbW90ZS1kYXRhYmFzZS1wcm92aWRlcj5OTE08L3JlbW90ZS1kYXRhYmFzZS1wcm92aWRl
cj48bGFuZ3VhZ2U+ZW5nPC9sYW5ndWFnZT48L3JlY29yZD48L0NpdGU+PC9FbmROb3RlPn==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Pr="00A4380B">
              <w:rPr>
                <w:sz w:val="16"/>
                <w:szCs w:val="18"/>
                <w:lang w:val="en-US"/>
              </w:rPr>
            </w:r>
            <w:r w:rsidRPr="00A4380B">
              <w:rPr>
                <w:sz w:val="16"/>
                <w:szCs w:val="18"/>
                <w:lang w:val="en-US"/>
              </w:rPr>
              <w:fldChar w:fldCharType="separate"/>
            </w:r>
            <w:r w:rsidR="0066725D" w:rsidRPr="00A4380B">
              <w:rPr>
                <w:noProof/>
                <w:sz w:val="16"/>
                <w:szCs w:val="18"/>
                <w:lang w:val="en-US"/>
              </w:rPr>
              <w:t>[19]</w:t>
            </w:r>
            <w:r w:rsidRPr="00A4380B">
              <w:rPr>
                <w:sz w:val="16"/>
                <w:szCs w:val="18"/>
                <w:lang w:val="en-US"/>
              </w:rPr>
              <w:fldChar w:fldCharType="end"/>
            </w:r>
          </w:p>
          <w:p w14:paraId="1776F36C" w14:textId="77777777" w:rsidR="007F5EE6" w:rsidRPr="00A4380B" w:rsidRDefault="007F5EE6" w:rsidP="00470D52">
            <w:pPr>
              <w:spacing w:after="0"/>
              <w:rPr>
                <w:sz w:val="16"/>
                <w:szCs w:val="18"/>
                <w:lang w:val="en-US"/>
              </w:rPr>
            </w:pPr>
          </w:p>
          <w:p w14:paraId="669B73BD" w14:textId="2E254B6F" w:rsidR="007F5EE6" w:rsidRPr="00A4380B" w:rsidRDefault="00DA3CE7" w:rsidP="00470D52">
            <w:pPr>
              <w:spacing w:after="0"/>
              <w:rPr>
                <w:sz w:val="16"/>
                <w:szCs w:val="18"/>
              </w:rPr>
            </w:pPr>
            <w:r w:rsidRPr="00A4380B">
              <w:rPr>
                <w:sz w:val="16"/>
                <w:szCs w:val="18"/>
                <w:lang w:val="en-US"/>
              </w:rPr>
              <w:t xml:space="preserve">CKD </w:t>
            </w:r>
            <w:r w:rsidR="00982FB9" w:rsidRPr="00A4380B">
              <w:rPr>
                <w:sz w:val="16"/>
                <w:szCs w:val="18"/>
                <w:lang w:val="en-US"/>
              </w:rPr>
              <w:t>G</w:t>
            </w:r>
            <w:r w:rsidRPr="00A4380B">
              <w:rPr>
                <w:sz w:val="16"/>
                <w:szCs w:val="18"/>
                <w:lang w:val="en-US"/>
              </w:rPr>
              <w:t>1-</w:t>
            </w:r>
            <w:r w:rsidR="00982FB9" w:rsidRPr="00A4380B">
              <w:rPr>
                <w:sz w:val="16"/>
                <w:szCs w:val="18"/>
                <w:lang w:val="en-US"/>
              </w:rPr>
              <w:t>G</w:t>
            </w:r>
            <w:r w:rsidRPr="00A4380B">
              <w:rPr>
                <w:sz w:val="16"/>
                <w:szCs w:val="18"/>
                <w:lang w:val="en-US"/>
              </w:rPr>
              <w:t>5 not on dialysis</w:t>
            </w:r>
            <w:r w:rsidR="00974AFC" w:rsidRPr="00A4380B">
              <w:rPr>
                <w:sz w:val="16"/>
                <w:szCs w:val="18"/>
                <w:lang w:val="en-US"/>
              </w:rPr>
              <w:fldChar w:fldCharType="begin">
                <w:fldData xml:space="preserve">PEVuZE5vdGU+PENpdGU+PEF1dGhvcj5Uc2FpPC9BdXRob3I+PFllYXI+MjAxNzwvWWVhcj48UmVj
TnVtPjExNjwvUmVjTnVtPjxEaXNwbGF5VGV4dD5bMjAsIDIxXTwvRGlzcGxheVRleHQ+PHJlY29y
ZD48cmVjLW51bWJlcj4xMTY8L3JlYy1udW1iZXI+PGZvcmVpZ24ta2V5cz48a2V5IGFwcD0iRU4i
IGRiLWlkPSJweDBmdHJzeDE1cGZleWV3NWV6eGRkdmgwdDB4YTBlOXB2ZXYiIHRpbWVzdGFtcD0i
MTU4MDkxODQzNSI+MTE2PC9rZXk+PC9mb3JlaWduLWtleXM+PHJlZi10eXBlIG5hbWU9IkpvdXJu
YWwgQXJ0aWNsZSI+MTc8L3JlZi10eXBlPjxjb250cmlidXRvcnM+PGF1dGhvcnM+PGF1dGhvcj5U
c2FpLCBZLiBDLjwvYXV0aG9yPjxhdXRob3I+Q2hlbiwgSC4gTS48L2F1dGhvcj48YXV0aG9yPkhz
aWFvLCBTLiBNLjwvYXV0aG9yPjxhdXRob3I+Q2hlbiwgQy4gUy48L2F1dGhvcj48YXV0aG9yPkxp
biwgTS4gWS48L2F1dGhvcj48YXV0aG9yPkNoaXUsIFkuIFcuPC9hdXRob3I+PGF1dGhvcj5Id2Fu
ZywgUy4gSi48L2F1dGhvcj48YXV0aG9yPkt1bywgTS4gQy48L2F1dGhvcj48L2F1dGhvcnM+PC9j
b250cmlidXRvcnM+PGF1dGgtYWRkcmVzcz5EaXZpc2lvbiBvZiBHZW5lcmFsIE1lZGljaW5lLCBE
ZXBhcnRtZW50IG9mIEludGVybmFsIE1lZGljaW5lLCBLYW9oc2l1bmcgTWVkaWNhbCBVbml2ZXJz
aXR5IEhvc3BpdGFsLCBLYW9oc2l1bmcsIFRhaXdhbi4mI3hEO0RpdmlzaW9uIG9mIE5lcGhyb2xv
Z3ksIERlcGFydG1lbnQgb2YgSW50ZXJuYWwgTWVkaWNpbmUsIEthb2hzaXVuZyBNZWRpY2FsIFVu
aXZlcnNpdHkgSG9zcGl0YWwsIEthb2hzaXVuZywgVGFpd2FuLiYjeEQ7R3JhZHVhdGUgb2YgTWVk
aWNpbmUsIEthb2hzaXVuZyBNZWRpY2FsIFVuaXZlcnNpdHksIEthb2hzaXVuZywgVGFpd2FuLiYj
eEQ7RGVwYXJ0bWVudCBvZiBPY2N1cGF0aW9uYWwgVGhlcmFweSwgQ29sbGVnZSBvZiBIZWFsdGgg
U2NpZW5jZXMsIEthb2hzaXVuZyBNZWRpY2FsIFVuaXZlcnNpdHksIEthb2hzaXVuZywgVGFpd2Fu
LiYjeEQ7RGVwYXJ0bWVudCBvZiBOdXJzaW5nLCBLYW9oc2l1bmcgTWVkaWNhbCBVbml2ZXJzaXR5
IEhvc3BpdGFsLCBLYW9oc2l1bmcsIFRhaXdhbi4mI3hEO0RlcGFydG1lbnQgb2YgUHN5Y2hpYXRy
eSwgS2FvaHNpdW5nIE1lZGljYWwgVW5pdmVyc2l0eSBIb3NwaXRhbCwgS2FvaHNpdW5nLCBUYWl3
YW4uJiN4RDtGYWN1bHR5IG9mIFJlbmFsIENhcmUsIEthb2hzaXVuZyBNZWRpY2FsIFVuaXZlcnNp
dHksIEthb2hzaXVuZywgVGFpd2FuLjwvYXV0aC1hZGRyZXNzPjx0aXRsZXM+PHRpdGxlPkFzc29j
aWF0aW9uIG9mIHBoeXNpY2FsIGFjdGl2aXR5IHdpdGggY2FyZGlvdmFzY3VsYXIgYW5kIHJlbmFs
IG91dGNvbWVzIGFuZCBxdWFsaXR5IG9mIGxpZmUgaW4gY2hyb25pYyBraWRuZXkgZGlzZWFzZ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ODM2NDI8L3BhZ2Vz
Pjx2b2x1bWU+MTI8L3ZvbHVtZT48bnVtYmVyPjg8L251bWJlcj48ZWRpdGlvbj4yMDE3LzA4LzI0
PC9lZGl0aW9uPjxrZXl3b3Jkcz48a2V5d29yZD5BZ2VkPC9rZXl3b3JkPjxrZXl3b3JkPipFeGVy
Y2lzZTwva2V5d29yZD48a2V5d29yZD5GZW1hbGU8L2tleXdvcmQ+PGtleXdvcmQ+SHVtYW5zPC9r
ZXl3b3JkPjxrZXl3b3JkPktpZG5leSBGYWlsdXJlLCBDaHJvbmljLypwaHlzaW9wYXRob2xvZ3k8
L2tleXdvcmQ+PGtleXdvcmQ+TWFsZTwva2V5d29yZD48a2V5d29yZD5NaWRkbGUgQWdlZDwva2V5
d29yZD48a2V5d29yZD5Qcm9zcGVjdGl2ZSBTdHVkaWVzPC9rZXl3b3JkPjxrZXl3b3JkPipRdWFs
aXR5IG9mIExpZmU8L2tleXdvcmQ+PC9rZXl3b3Jkcz48ZGF0ZXM+PHllYXI+MjAxNzwveWVhcj48
L2RhdGVzPjxpc2JuPjE5MzItNjIwMzwvaXNibj48YWNjZXNzaW9uLW51bT4yODgzMjY1MzwvYWNj
ZXNzaW9uLW51bT48dXJscz48L3VybHM+PGN1c3RvbTI+UE1DNTU2ODMyMzwvY3VzdG9tMj48ZWxl
Y3Ryb25pYy1yZXNvdXJjZS1udW0+MTAuMTM3MS9qb3VybmFsLnBvbmUuMDE4MzY0MjwvZWxlY3Ry
b25pYy1yZXNvdXJjZS1udW0+PHJlbW90ZS1kYXRhYmFzZS1wcm92aWRlcj5OTE08L3JlbW90ZS1k
YXRhYmFzZS1wcm92aWRlcj48bGFuZ3VhZ2U+ZW5nPC9sYW5ndWFnZT48L3JlY29yZD48L0NpdGU+
PENpdGU+PEF1dGhvcj5DaGFuZzwvQXV0aG9yPjxZZWFyPjIwMTE8L1llYXI+PFJlY051bT4xMTU8
L1JlY051bT48cmVjb3JkPjxyZWMtbnVtYmVyPjExNTwvcmVjLW51bWJlcj48Zm9yZWlnbi1rZXlz
PjxrZXkgYXBwPSJFTiIgZGItaWQ9InB4MGZ0cnN4MTVwZmV5ZXc1ZXp4ZGR2aDB0MHhhMGU5cHZl
diIgdGltZXN0YW1wPSIxNTgwOTE4MzgyIj4xMTU8L2tleT48L2ZvcmVpZ24ta2V5cz48cmVmLXR5
cGUgbmFtZT0iSm91cm5hbCBBcnRpY2xlIj4xNzwvcmVmLXR5cGU+PGNvbnRyaWJ1dG9ycz48YXV0
aG9ycz48YXV0aG9yPkNoYW5nLCBZLiBULjwvYXV0aG9yPjxhdXRob3I+V3UsIEguIEwuPC9hdXRo
b3I+PGF1dGhvcj5HdW8sIEguIFIuPC9hdXRob3I+PGF1dGhvcj5DaGVuZywgWS4gWS48L2F1dGhv
cj48YXV0aG9yPlRzZW5nLCBDLiBDLjwvYXV0aG9yPjxhdXRob3I+V2FuZywgTS4gQy48L2F1dGhv
cj48YXV0aG9yPkxpbiwgQy4gWS48L2F1dGhvcj48YXV0aG9yPlN1bmcsIEouIE0uPC9hdXRob3I+
PC9hdXRob3JzPjwvY29udHJpYnV0b3JzPjxhdXRoLWFkZHJlc3M+RGVwYXJ0bWVudCBvZiBJbnRl
cm5hbCBNZWRpY2luZSwgTmF0aW9uYWwgQ2hlbmcgS3VuZyBVbml2ZXJzaXR5IEhvc3BpdGFsLCBU
YWluYW4sIFRhaXdhbi48L2F1dGgtYWRkcmVzcz48dGl0bGVzPjx0aXRsZT5IYW5kZ3JpcCBzdHJl
bmd0aCBpcyBhbiBpbmRlcGVuZGVudCBwcmVkaWN0b3Igb2YgcmVuYWwgb3V0Y29tZXMgaW4gcGF0
aWVudHMgd2l0aCBjaHJvbmljIGtpZG5leSBkaXNlYXNlczwvdGl0bGU+PHNlY29uZGFyeS10aXRs
ZT5OZXBocm9sIERpYWwgVHJhbnNwbGFudDwvc2Vjb25kYXJ5LXRpdGxlPjxhbHQtdGl0bGU+TmVw
aHJvbG9neSwgZGlhbHlzaXMsIHRyYW5zcGxhbnRhdGlvbiA6IG9mZmljaWFsIHB1YmxpY2F0aW9u
IG9mIHRoZSBFdXJvcGVhbiBEaWFseXNpcyBhbmQgVHJhbnNwbGFudCBBc3NvY2lhdGlvbiAtIEV1
cm9wZWFuIFJlbmFsIEFzc29jaWF0aW9uPC9hbHQtdGl0bGU+PC90aXRsZXM+PHBlcmlvZGljYWw+
PGZ1bGwtdGl0bGU+TmVwaHJvbCBEaWFsIFRyYW5zcGxhbnQ8L2Z1bGwtdGl0bGU+PC9wZXJpb2Rp
Y2FsPjxwYWdlcz4zNTg4LTk1PC9wYWdlcz48dm9sdW1lPjI2PC92b2x1bWU+PG51bWJlcj4xMTwv
bnVtYmVyPjxlZGl0aW9uPjIwMTEvMDMvMzA8L2VkaXRpb24+PGtleXdvcmRzPjxrZXl3b3JkPkZl
bWFsZTwva2V5d29yZD48a2V5d29yZD5Gb2xsb3ctVXAgU3R1ZGllczwva2V5d29yZD48a2V5d29y
ZD5HbG9tZXJ1bGFyIEZpbHRyYXRpb24gUmF0ZTwva2V5d29yZD48a2V5d29yZD4qSGFuZCBTdHJl
bmd0aDwva2V5d29yZD48a2V5d29yZD5IdW1hbnM8L2tleXdvcmQ+PGtleXdvcmQ+TWFsZTwva2V5
d29yZD48a2V5d29yZD5NaWRkbGUgQWdlZDwva2V5d29yZD48a2V5d29yZD5NdXNjbGUgV2Vha25l
c3MvKmRpYWdub3Npcy9ldGlvbG9neTwva2V5d29yZD48a2V5d29yZD5OdXRyaXRpb25hbCBTdGF0
dXM8L2tleXdvcmQ+PGtleXdvcmQ+UHJvZ25vc2lzPC9rZXl3b3JkPjxrZXl3b3JkPlByb3NwZWN0
aXZlIFN0dWRpZXM8L2tleXdvcmQ+PGtleXdvcmQ+UHJvdGVpbi1FbmVyZ3kgTWFsbnV0cml0aW9u
L2V0aW9sb2d5Lyptb3J0YWxpdHk8L2tleXdvcmQ+PGtleXdvcmQ+UmVuYWwgSW5zdWZmaWNpZW5j
eSwgQ2hyb25pYy8qY29tcGxpY2F0aW9ucy8qbW9ydGFsaXR5PC9rZXl3b3JkPjxrZXl3b3JkPlN1
cnZpdmFsIFJhdGU8L2tleXdvcmQ+PC9rZXl3b3Jkcz48ZGF0ZXM+PHllYXI+MjAxMTwveWVhcj48
cHViLWRhdGVzPjxkYXRlPk5vdjwvZGF0ZT48L3B1Yi1kYXRlcz48L2RhdGVzPjxpc2JuPjA5MzEt
MDUwOTwvaXNibj48YWNjZXNzaW9uLW51bT4yMTQ0NDM2MjwvYWNjZXNzaW9uLW51bT48dXJscz48
L3VybHM+PGVsZWN0cm9uaWMtcmVzb3VyY2UtbnVtPjEwLjEwOTMvbmR0L2dmcjAxMzwvZWxlY3Ry
b25pYy1yZXNvdXJjZS1udW0+PHJlbW90ZS1kYXRhYmFzZS1wcm92aWRlcj5OTE08L3JlbW90ZS1k
YXRhYmFzZS1wcm92aWRlcj48bGFuZ3VhZ2U+ZW5nPC9sYW5ndWFnZT48L3JlY29yZD48L0NpdGU+
PC9FbmROb3RlPn==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Uc2FpPC9BdXRob3I+PFllYXI+MjAxNzwvWWVhcj48UmVj
TnVtPjExNjwvUmVjTnVtPjxEaXNwbGF5VGV4dD5bMjAsIDIxXTwvRGlzcGxheVRleHQ+PHJlY29y
ZD48cmVjLW51bWJlcj4xMTY8L3JlYy1udW1iZXI+PGZvcmVpZ24ta2V5cz48a2V5IGFwcD0iRU4i
IGRiLWlkPSJweDBmdHJzeDE1cGZleWV3NWV6eGRkdmgwdDB4YTBlOXB2ZXYiIHRpbWVzdGFtcD0i
MTU4MDkxODQzNSI+MTE2PC9rZXk+PC9mb3JlaWduLWtleXM+PHJlZi10eXBlIG5hbWU9IkpvdXJu
YWwgQXJ0aWNsZSI+MTc8L3JlZi10eXBlPjxjb250cmlidXRvcnM+PGF1dGhvcnM+PGF1dGhvcj5U
c2FpLCBZLiBDLjwvYXV0aG9yPjxhdXRob3I+Q2hlbiwgSC4gTS48L2F1dGhvcj48YXV0aG9yPkhz
aWFvLCBTLiBNLjwvYXV0aG9yPjxhdXRob3I+Q2hlbiwgQy4gUy48L2F1dGhvcj48YXV0aG9yPkxp
biwgTS4gWS48L2F1dGhvcj48YXV0aG9yPkNoaXUsIFkuIFcuPC9hdXRob3I+PGF1dGhvcj5Id2Fu
ZywgUy4gSi48L2F1dGhvcj48YXV0aG9yPkt1bywgTS4gQy48L2F1dGhvcj48L2F1dGhvcnM+PC9j
b250cmlidXRvcnM+PGF1dGgtYWRkcmVzcz5EaXZpc2lvbiBvZiBHZW5lcmFsIE1lZGljaW5lLCBE
ZXBhcnRtZW50IG9mIEludGVybmFsIE1lZGljaW5lLCBLYW9oc2l1bmcgTWVkaWNhbCBVbml2ZXJz
aXR5IEhvc3BpdGFsLCBLYW9oc2l1bmcsIFRhaXdhbi4mI3hEO0RpdmlzaW9uIG9mIE5lcGhyb2xv
Z3ksIERlcGFydG1lbnQgb2YgSW50ZXJuYWwgTWVkaWNpbmUsIEthb2hzaXVuZyBNZWRpY2FsIFVu
aXZlcnNpdHkgSG9zcGl0YWwsIEthb2hzaXVuZywgVGFpd2FuLiYjeEQ7R3JhZHVhdGUgb2YgTWVk
aWNpbmUsIEthb2hzaXVuZyBNZWRpY2FsIFVuaXZlcnNpdHksIEthb2hzaXVuZywgVGFpd2FuLiYj
eEQ7RGVwYXJ0bWVudCBvZiBPY2N1cGF0aW9uYWwgVGhlcmFweSwgQ29sbGVnZSBvZiBIZWFsdGgg
U2NpZW5jZXMsIEthb2hzaXVuZyBNZWRpY2FsIFVuaXZlcnNpdHksIEthb2hzaXVuZywgVGFpd2Fu
LiYjeEQ7RGVwYXJ0bWVudCBvZiBOdXJzaW5nLCBLYW9oc2l1bmcgTWVkaWNhbCBVbml2ZXJzaXR5
IEhvc3BpdGFsLCBLYW9oc2l1bmcsIFRhaXdhbi4mI3hEO0RlcGFydG1lbnQgb2YgUHN5Y2hpYXRy
eSwgS2FvaHNpdW5nIE1lZGljYWwgVW5pdmVyc2l0eSBIb3NwaXRhbCwgS2FvaHNpdW5nLCBUYWl3
YW4uJiN4RDtGYWN1bHR5IG9mIFJlbmFsIENhcmUsIEthb2hzaXVuZyBNZWRpY2FsIFVuaXZlcnNp
dHksIEthb2hzaXVuZywgVGFpd2FuLjwvYXV0aC1hZGRyZXNzPjx0aXRsZXM+PHRpdGxlPkFzc29j
aWF0aW9uIG9mIHBoeXNpY2FsIGFjdGl2aXR5IHdpdGggY2FyZGlvdmFzY3VsYXIgYW5kIHJlbmFs
IG91dGNvbWVzIGFuZCBxdWFsaXR5IG9mIGxpZmUgaW4gY2hyb25pYyBraWRuZXkgZGlzZWFzZ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ODM2NDI8L3BhZ2Vz
Pjx2b2x1bWU+MTI8L3ZvbHVtZT48bnVtYmVyPjg8L251bWJlcj48ZWRpdGlvbj4yMDE3LzA4LzI0
PC9lZGl0aW9uPjxrZXl3b3Jkcz48a2V5d29yZD5BZ2VkPC9rZXl3b3JkPjxrZXl3b3JkPipFeGVy
Y2lzZTwva2V5d29yZD48a2V5d29yZD5GZW1hbGU8L2tleXdvcmQ+PGtleXdvcmQ+SHVtYW5zPC9r
ZXl3b3JkPjxrZXl3b3JkPktpZG5leSBGYWlsdXJlLCBDaHJvbmljLypwaHlzaW9wYXRob2xvZ3k8
L2tleXdvcmQ+PGtleXdvcmQ+TWFsZTwva2V5d29yZD48a2V5d29yZD5NaWRkbGUgQWdlZDwva2V5
d29yZD48a2V5d29yZD5Qcm9zcGVjdGl2ZSBTdHVkaWVzPC9rZXl3b3JkPjxrZXl3b3JkPipRdWFs
aXR5IG9mIExpZmU8L2tleXdvcmQ+PC9rZXl3b3Jkcz48ZGF0ZXM+PHllYXI+MjAxNzwveWVhcj48
L2RhdGVzPjxpc2JuPjE5MzItNjIwMzwvaXNibj48YWNjZXNzaW9uLW51bT4yODgzMjY1MzwvYWNj
ZXNzaW9uLW51bT48dXJscz48L3VybHM+PGN1c3RvbTI+UE1DNTU2ODMyMzwvY3VzdG9tMj48ZWxl
Y3Ryb25pYy1yZXNvdXJjZS1udW0+MTAuMTM3MS9qb3VybmFsLnBvbmUuMDE4MzY0MjwvZWxlY3Ry
b25pYy1yZXNvdXJjZS1udW0+PHJlbW90ZS1kYXRhYmFzZS1wcm92aWRlcj5OTE08L3JlbW90ZS1k
YXRhYmFzZS1wcm92aWRlcj48bGFuZ3VhZ2U+ZW5nPC9sYW5ndWFnZT48L3JlY29yZD48L0NpdGU+
PENpdGU+PEF1dGhvcj5DaGFuZzwvQXV0aG9yPjxZZWFyPjIwMTE8L1llYXI+PFJlY051bT4xMTU8
L1JlY051bT48cmVjb3JkPjxyZWMtbnVtYmVyPjExNTwvcmVjLW51bWJlcj48Zm9yZWlnbi1rZXlz
PjxrZXkgYXBwPSJFTiIgZGItaWQ9InB4MGZ0cnN4MTVwZmV5ZXc1ZXp4ZGR2aDB0MHhhMGU5cHZl
diIgdGltZXN0YW1wPSIxNTgwOTE4MzgyIj4xMTU8L2tleT48L2ZvcmVpZ24ta2V5cz48cmVmLXR5
cGUgbmFtZT0iSm91cm5hbCBBcnRpY2xlIj4xNzwvcmVmLXR5cGU+PGNvbnRyaWJ1dG9ycz48YXV0
aG9ycz48YXV0aG9yPkNoYW5nLCBZLiBULjwvYXV0aG9yPjxhdXRob3I+V3UsIEguIEwuPC9hdXRo
b3I+PGF1dGhvcj5HdW8sIEguIFIuPC9hdXRob3I+PGF1dGhvcj5DaGVuZywgWS4gWS48L2F1dGhv
cj48YXV0aG9yPlRzZW5nLCBDLiBDLjwvYXV0aG9yPjxhdXRob3I+V2FuZywgTS4gQy48L2F1dGhv
cj48YXV0aG9yPkxpbiwgQy4gWS48L2F1dGhvcj48YXV0aG9yPlN1bmcsIEouIE0uPC9hdXRob3I+
PC9hdXRob3JzPjwvY29udHJpYnV0b3JzPjxhdXRoLWFkZHJlc3M+RGVwYXJ0bWVudCBvZiBJbnRl
cm5hbCBNZWRpY2luZSwgTmF0aW9uYWwgQ2hlbmcgS3VuZyBVbml2ZXJzaXR5IEhvc3BpdGFsLCBU
YWluYW4sIFRhaXdhbi48L2F1dGgtYWRkcmVzcz48dGl0bGVzPjx0aXRsZT5IYW5kZ3JpcCBzdHJl
bmd0aCBpcyBhbiBpbmRlcGVuZGVudCBwcmVkaWN0b3Igb2YgcmVuYWwgb3V0Y29tZXMgaW4gcGF0
aWVudHMgd2l0aCBjaHJvbmljIGtpZG5leSBkaXNlYXNlczwvdGl0bGU+PHNlY29uZGFyeS10aXRs
ZT5OZXBocm9sIERpYWwgVHJhbnNwbGFudDwvc2Vjb25kYXJ5LXRpdGxlPjxhbHQtdGl0bGU+TmVw
aHJvbG9neSwgZGlhbHlzaXMsIHRyYW5zcGxhbnRhdGlvbiA6IG9mZmljaWFsIHB1YmxpY2F0aW9u
IG9mIHRoZSBFdXJvcGVhbiBEaWFseXNpcyBhbmQgVHJhbnNwbGFudCBBc3NvY2lhdGlvbiAtIEV1
cm9wZWFuIFJlbmFsIEFzc29jaWF0aW9uPC9hbHQtdGl0bGU+PC90aXRsZXM+PHBlcmlvZGljYWw+
PGZ1bGwtdGl0bGU+TmVwaHJvbCBEaWFsIFRyYW5zcGxhbnQ8L2Z1bGwtdGl0bGU+PC9wZXJpb2Rp
Y2FsPjxwYWdlcz4zNTg4LTk1PC9wYWdlcz48dm9sdW1lPjI2PC92b2x1bWU+PG51bWJlcj4xMTwv
bnVtYmVyPjxlZGl0aW9uPjIwMTEvMDMvMzA8L2VkaXRpb24+PGtleXdvcmRzPjxrZXl3b3JkPkZl
bWFsZTwva2V5d29yZD48a2V5d29yZD5Gb2xsb3ctVXAgU3R1ZGllczwva2V5d29yZD48a2V5d29y
ZD5HbG9tZXJ1bGFyIEZpbHRyYXRpb24gUmF0ZTwva2V5d29yZD48a2V5d29yZD4qSGFuZCBTdHJl
bmd0aDwva2V5d29yZD48a2V5d29yZD5IdW1hbnM8L2tleXdvcmQ+PGtleXdvcmQ+TWFsZTwva2V5
d29yZD48a2V5d29yZD5NaWRkbGUgQWdlZDwva2V5d29yZD48a2V5d29yZD5NdXNjbGUgV2Vha25l
c3MvKmRpYWdub3Npcy9ldGlvbG9neTwva2V5d29yZD48a2V5d29yZD5OdXRyaXRpb25hbCBTdGF0
dXM8L2tleXdvcmQ+PGtleXdvcmQ+UHJvZ25vc2lzPC9rZXl3b3JkPjxrZXl3b3JkPlByb3NwZWN0
aXZlIFN0dWRpZXM8L2tleXdvcmQ+PGtleXdvcmQ+UHJvdGVpbi1FbmVyZ3kgTWFsbnV0cml0aW9u
L2V0aW9sb2d5Lyptb3J0YWxpdHk8L2tleXdvcmQ+PGtleXdvcmQ+UmVuYWwgSW5zdWZmaWNpZW5j
eSwgQ2hyb25pYy8qY29tcGxpY2F0aW9ucy8qbW9ydGFsaXR5PC9rZXl3b3JkPjxrZXl3b3JkPlN1
cnZpdmFsIFJhdGU8L2tleXdvcmQ+PC9rZXl3b3Jkcz48ZGF0ZXM+PHllYXI+MjAxMTwveWVhcj48
cHViLWRhdGVzPjxkYXRlPk5vdjwvZGF0ZT48L3B1Yi1kYXRlcz48L2RhdGVzPjxpc2JuPjA5MzEt
MDUwOTwvaXNibj48YWNjZXNzaW9uLW51bT4yMTQ0NDM2MjwvYWNjZXNzaW9uLW51bT48dXJscz48
L3VybHM+PGVsZWN0cm9uaWMtcmVzb3VyY2UtbnVtPjEwLjEwOTMvbmR0L2dmcjAxMzwvZWxlY3Ry
b25pYy1yZXNvdXJjZS1udW0+PHJlbW90ZS1kYXRhYmFzZS1wcm92aWRlcj5OTE08L3JlbW90ZS1k
YXRhYmFzZS1wcm92aWRlcj48bGFuZ3VhZ2U+ZW5nPC9sYW5ndWFnZT48L3JlY29yZD48L0NpdGU+
PC9FbmROb3RlPn==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00974AFC" w:rsidRPr="00A4380B">
              <w:rPr>
                <w:sz w:val="16"/>
                <w:szCs w:val="18"/>
                <w:lang w:val="en-US"/>
              </w:rPr>
            </w:r>
            <w:r w:rsidR="00974AFC" w:rsidRPr="00A4380B">
              <w:rPr>
                <w:sz w:val="16"/>
                <w:szCs w:val="18"/>
                <w:lang w:val="en-US"/>
              </w:rPr>
              <w:fldChar w:fldCharType="separate"/>
            </w:r>
            <w:r w:rsidR="0066725D" w:rsidRPr="00A4380B">
              <w:rPr>
                <w:noProof/>
                <w:sz w:val="16"/>
                <w:szCs w:val="18"/>
                <w:lang w:val="en-US"/>
              </w:rPr>
              <w:t>[20, 21]</w:t>
            </w:r>
            <w:r w:rsidR="00974AFC" w:rsidRPr="00A4380B">
              <w:rPr>
                <w:sz w:val="16"/>
                <w:szCs w:val="18"/>
                <w:lang w:val="en-US"/>
              </w:rPr>
              <w:fldChar w:fldCharType="end"/>
            </w:r>
            <w:r w:rsidR="007F5EE6" w:rsidRPr="00A4380B">
              <w:rPr>
                <w:sz w:val="16"/>
                <w:szCs w:val="18"/>
              </w:rPr>
              <w:t xml:space="preserve"> </w:t>
            </w:r>
          </w:p>
          <w:p w14:paraId="3031468F" w14:textId="257146C0" w:rsidR="00DA3CE7" w:rsidRPr="00A4380B" w:rsidRDefault="00982FB9" w:rsidP="00470D52">
            <w:pPr>
              <w:spacing w:after="0"/>
              <w:rPr>
                <w:sz w:val="16"/>
                <w:szCs w:val="18"/>
                <w:lang w:val="en-US"/>
              </w:rPr>
            </w:pPr>
            <w:r w:rsidRPr="00A4380B">
              <w:rPr>
                <w:sz w:val="16"/>
                <w:szCs w:val="18"/>
              </w:rPr>
              <w:t>CKD G</w:t>
            </w:r>
            <w:r w:rsidR="007F5EE6" w:rsidRPr="00A4380B">
              <w:rPr>
                <w:sz w:val="16"/>
                <w:szCs w:val="18"/>
              </w:rPr>
              <w:t>3b-</w:t>
            </w:r>
            <w:r w:rsidRPr="00A4380B">
              <w:rPr>
                <w:sz w:val="16"/>
                <w:szCs w:val="18"/>
              </w:rPr>
              <w:t>G</w:t>
            </w:r>
            <w:r w:rsidR="007F5EE6" w:rsidRPr="00A4380B">
              <w:rPr>
                <w:sz w:val="16"/>
                <w:szCs w:val="18"/>
              </w:rPr>
              <w:t>5</w:t>
            </w:r>
            <w:r w:rsidR="007F5EE6" w:rsidRPr="00A4380B">
              <w:rPr>
                <w:sz w:val="16"/>
                <w:szCs w:val="18"/>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aGFuZzwvQXV0aG9yPjxZZWFyPjIwMTE8L1llYXI+PFJl
Y051bT4xMTU8L1JlY051bT48RGlzcGxheVRleHQ+WzIxXTwvRGlzcGxheVRleHQ+PHJlY29yZD48
cmVjLW51bWJlcj4xMTU8L3JlYy1udW1iZXI+PGZvcmVpZ24ta2V5cz48a2V5IGFwcD0iRU4iIGRi
LWlkPSJweDBmdHJzeDE1cGZleWV3NWV6eGRkdmgwdDB4YTBlOXB2ZXYiIHRpbWVzdGFtcD0iMTU4
MDkxODM4MiI+MTE1PC9rZXk+PC9mb3JlaWduLWtleXM+PHJlZi10eXBlIG5hbWU9IkpvdXJuYWwg
QXJ0aWNsZSI+MTc8L3JlZi10eXBlPjxjb250cmlidXRvcnM+PGF1dGhvcnM+PGF1dGhvcj5DaGFu
ZywgWS4gVC48L2F1dGhvcj48YXV0aG9yPld1LCBILiBMLjwvYXV0aG9yPjxhdXRob3I+R3VvLCBI
LiBSLjwvYXV0aG9yPjxhdXRob3I+Q2hlbmcsIFkuIFkuPC9hdXRob3I+PGF1dGhvcj5Uc2VuZywg
Qy4gQy48L2F1dGhvcj48YXV0aG9yPldhbmcsIE0uIEMuPC9hdXRob3I+PGF1dGhvcj5MaW4sIEMu
IFkuPC9hdXRob3I+PGF1dGhvcj5TdW5nLCBKLiBNLjwvYXV0aG9yPjwvYXV0aG9ycz48L2NvbnRy
aWJ1dG9ycz48YXV0aC1hZGRyZXNzPkRlcGFydG1lbnQgb2YgSW50ZXJuYWwgTWVkaWNpbmUsIE5h
dGlvbmFsIENoZW5nIEt1bmcgVW5pdmVyc2l0eSBIb3NwaXRhbCwgVGFpbmFuLCBUYWl3YW4uPC9h
dXRoLWFkZHJlc3M+PHRpdGxlcz48dGl0bGU+SGFuZGdyaXAgc3RyZW5ndGggaXMgYW4gaW5kZXBl
bmRlbnQgcHJlZGljdG9yIG9mIHJlbmFsIG91dGNvbWVzIGluIHBhdGllbnRzIHdpdGggY2hyb25p
YyBraWRuZXkgZGlzZWFzZXM8L3RpdGxlPjxzZWNvbmRhcnktdGl0bGU+TmVwaHJvbCBEaWFsIFRy
YW5zcGxhbnQ8L3NlY29uZGFyeS10aXRsZT48YWx0LXRpdGxlPk5lcGhyb2xvZ3ksIGRpYWx5c2lz
LCB0cmFuc3BsYW50YXRpb24gOiBvZmZpY2lhbCBwdWJsaWNhdGlvbiBvZiB0aGUgRXVyb3BlYW4g
RGlhbHlzaXMgYW5kIFRyYW5zcGxhbnQgQXNzb2NpYXRpb24gLSBFdXJvcGVhbiBSZW5hbCBBc3Nv
Y2lhdGlvbjwvYWx0LXRpdGxlPjwvdGl0bGVzPjxwZXJpb2RpY2FsPjxmdWxsLXRpdGxlPk5lcGhy
b2wgRGlhbCBUcmFuc3BsYW50PC9mdWxsLXRpdGxlPjwvcGVyaW9kaWNhbD48cGFnZXM+MzU4OC05
NTwvcGFnZXM+PHZvbHVtZT4yNjwvdm9sdW1lPjxudW1iZXI+MTE8L251bWJlcj48ZWRpdGlvbj4y
MDExLzAzLzMwPC9lZGl0aW9uPjxrZXl3b3Jkcz48a2V5d29yZD5GZW1hbGU8L2tleXdvcmQ+PGtl
eXdvcmQ+Rm9sbG93LVVwIFN0dWRpZXM8L2tleXdvcmQ+PGtleXdvcmQ+R2xvbWVydWxhciBGaWx0
cmF0aW9uIFJhdGU8L2tleXdvcmQ+PGtleXdvcmQ+KkhhbmQgU3RyZW5ndGg8L2tleXdvcmQ+PGtl
eXdvcmQ+SHVtYW5zPC9rZXl3b3JkPjxrZXl3b3JkPk1hbGU8L2tleXdvcmQ+PGtleXdvcmQ+TWlk
ZGxlIEFnZWQ8L2tleXdvcmQ+PGtleXdvcmQ+TXVzY2xlIFdlYWtuZXNzLypkaWFnbm9zaXMvZXRp
b2xvZ3k8L2tleXdvcmQ+PGtleXdvcmQ+TnV0cml0aW9uYWwgU3RhdHVzPC9rZXl3b3JkPjxrZXl3
b3JkPlByb2dub3Npczwva2V5d29yZD48a2V5d29yZD5Qcm9zcGVjdGl2ZSBTdHVkaWVzPC9rZXl3
b3JkPjxrZXl3b3JkPlByb3RlaW4tRW5lcmd5IE1hbG51dHJpdGlvbi9ldGlvbG9neS8qbW9ydGFs
aXR5PC9rZXl3b3JkPjxrZXl3b3JkPlJlbmFsIEluc3VmZmljaWVuY3ksIENocm9uaWMvKmNvbXBs
aWNhdGlvbnMvKm1vcnRhbGl0eTwva2V5d29yZD48a2V5d29yZD5TdXJ2aXZhbCBSYXRlPC9rZXl3
b3JkPjwva2V5d29yZHM+PGRhdGVzPjx5ZWFyPjIwMTE8L3llYXI+PHB1Yi1kYXRlcz48ZGF0ZT5O
b3Y8L2RhdGU+PC9wdWItZGF0ZXM+PC9kYXRlcz48aXNibj4wOTMxLTA1MDk8L2lzYm4+PGFjY2Vz
c2lvbi1udW0+MjE0NDQzNjI8L2FjY2Vzc2lvbi1udW0+PHVybHM+PC91cmxzPjxlbGVjdHJvbmlj
LXJlc291cmNlLW51bT4xMC4xMDkzL25kdC9nZnIwMTM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F5EE6" w:rsidRPr="00A4380B">
              <w:rPr>
                <w:sz w:val="16"/>
                <w:szCs w:val="18"/>
              </w:rPr>
            </w:r>
            <w:r w:rsidR="007F5EE6" w:rsidRPr="00A4380B">
              <w:rPr>
                <w:sz w:val="16"/>
                <w:szCs w:val="18"/>
              </w:rPr>
              <w:fldChar w:fldCharType="separate"/>
            </w:r>
            <w:r w:rsidR="0066725D" w:rsidRPr="00A4380B">
              <w:rPr>
                <w:noProof/>
                <w:sz w:val="16"/>
                <w:szCs w:val="18"/>
              </w:rPr>
              <w:t>[21]</w:t>
            </w:r>
            <w:r w:rsidR="007F5EE6" w:rsidRPr="00A4380B">
              <w:rPr>
                <w:sz w:val="16"/>
                <w:szCs w:val="18"/>
              </w:rPr>
              <w:fldChar w:fldCharType="end"/>
            </w:r>
          </w:p>
        </w:tc>
      </w:tr>
      <w:tr w:rsidR="00090FBD" w:rsidRPr="00A4380B" w14:paraId="52919599" w14:textId="77777777" w:rsidTr="00D826D9">
        <w:trPr>
          <w:cantSplit/>
          <w:trHeight w:val="492"/>
        </w:trPr>
        <w:tc>
          <w:tcPr>
            <w:tcW w:w="852" w:type="dxa"/>
            <w:tcBorders>
              <w:bottom w:val="single" w:sz="4" w:space="0" w:color="auto"/>
            </w:tcBorders>
            <w:shd w:val="clear" w:color="auto" w:fill="auto"/>
            <w:textDirection w:val="btLr"/>
          </w:tcPr>
          <w:p w14:paraId="2A76935E" w14:textId="77777777" w:rsidR="00090FBD" w:rsidRPr="00A4380B" w:rsidRDefault="00090FBD" w:rsidP="00090FBD">
            <w:pPr>
              <w:spacing w:after="0"/>
              <w:ind w:left="113" w:right="113"/>
              <w:jc w:val="center"/>
              <w:rPr>
                <w:b/>
                <w:bCs/>
                <w:sz w:val="16"/>
                <w:szCs w:val="18"/>
                <w:lang w:val="en-US"/>
              </w:rPr>
            </w:pPr>
          </w:p>
        </w:tc>
        <w:tc>
          <w:tcPr>
            <w:tcW w:w="1168" w:type="dxa"/>
            <w:tcBorders>
              <w:bottom w:val="single" w:sz="4" w:space="0" w:color="auto"/>
            </w:tcBorders>
          </w:tcPr>
          <w:p w14:paraId="65274BDD" w14:textId="4CB0F2E8" w:rsidR="00090FBD" w:rsidRPr="00A4380B" w:rsidRDefault="00090FBD" w:rsidP="00470D52">
            <w:pPr>
              <w:spacing w:after="0"/>
              <w:rPr>
                <w:sz w:val="16"/>
                <w:szCs w:val="18"/>
              </w:rPr>
            </w:pPr>
            <w:r w:rsidRPr="00A4380B">
              <w:rPr>
                <w:sz w:val="16"/>
                <w:szCs w:val="18"/>
              </w:rPr>
              <w:t>Fall risk</w:t>
            </w:r>
          </w:p>
        </w:tc>
        <w:tc>
          <w:tcPr>
            <w:tcW w:w="1134" w:type="dxa"/>
            <w:tcBorders>
              <w:bottom w:val="single" w:sz="4" w:space="0" w:color="auto"/>
            </w:tcBorders>
            <w:shd w:val="clear" w:color="auto" w:fill="auto"/>
          </w:tcPr>
          <w:p w14:paraId="22004083" w14:textId="653BF8A9" w:rsidR="00090FBD" w:rsidRPr="00A4380B" w:rsidRDefault="00090FBD" w:rsidP="00470D52">
            <w:pPr>
              <w:spacing w:after="0"/>
              <w:rPr>
                <w:sz w:val="16"/>
                <w:szCs w:val="18"/>
              </w:rPr>
            </w:pPr>
            <w:r w:rsidRPr="00A4380B">
              <w:rPr>
                <w:sz w:val="16"/>
                <w:szCs w:val="18"/>
              </w:rPr>
              <w:t>Fall risk assessment</w:t>
            </w:r>
          </w:p>
        </w:tc>
        <w:tc>
          <w:tcPr>
            <w:tcW w:w="1101" w:type="dxa"/>
            <w:tcBorders>
              <w:bottom w:val="single" w:sz="4" w:space="0" w:color="auto"/>
            </w:tcBorders>
          </w:tcPr>
          <w:p w14:paraId="45288E6B" w14:textId="28F070DC" w:rsidR="00090FBD" w:rsidRPr="00A4380B" w:rsidRDefault="00090FBD" w:rsidP="00470D52">
            <w:pPr>
              <w:spacing w:after="0"/>
              <w:rPr>
                <w:sz w:val="16"/>
                <w:szCs w:val="18"/>
              </w:rPr>
            </w:pPr>
            <w:r w:rsidRPr="00A4380B">
              <w:rPr>
                <w:sz w:val="16"/>
                <w:szCs w:val="18"/>
              </w:rPr>
              <w:t>No</w:t>
            </w:r>
          </w:p>
        </w:tc>
        <w:tc>
          <w:tcPr>
            <w:tcW w:w="1701" w:type="dxa"/>
            <w:tcBorders>
              <w:top w:val="single" w:sz="4" w:space="0" w:color="auto"/>
              <w:bottom w:val="single" w:sz="4" w:space="0" w:color="auto"/>
            </w:tcBorders>
          </w:tcPr>
          <w:p w14:paraId="61414540" w14:textId="252846CA" w:rsidR="00090FBD" w:rsidRPr="00A4380B" w:rsidRDefault="00F352FE" w:rsidP="00470D52">
            <w:pPr>
              <w:spacing w:after="0"/>
              <w:rPr>
                <w:sz w:val="16"/>
                <w:szCs w:val="18"/>
              </w:rPr>
            </w:pPr>
            <w:r w:rsidRPr="00A4380B">
              <w:rPr>
                <w:sz w:val="16"/>
                <w:szCs w:val="18"/>
              </w:rPr>
              <w:t>Fall history and fear of falling</w:t>
            </w:r>
          </w:p>
        </w:tc>
        <w:tc>
          <w:tcPr>
            <w:tcW w:w="5953" w:type="dxa"/>
            <w:tcBorders>
              <w:top w:val="single" w:sz="4" w:space="0" w:color="auto"/>
              <w:bottom w:val="single" w:sz="4" w:space="0" w:color="auto"/>
            </w:tcBorders>
          </w:tcPr>
          <w:p w14:paraId="29DB6C61" w14:textId="4F6D9474" w:rsidR="00090FBD" w:rsidRPr="00A4380B" w:rsidRDefault="00090FBD" w:rsidP="00470D52">
            <w:pPr>
              <w:spacing w:after="0"/>
              <w:rPr>
                <w:sz w:val="16"/>
                <w:szCs w:val="18"/>
              </w:rPr>
            </w:pPr>
            <w:r w:rsidRPr="00A4380B">
              <w:rPr>
                <w:sz w:val="16"/>
                <w:szCs w:val="18"/>
              </w:rPr>
              <w:t>No appropriate fall risk screening tool is available</w:t>
            </w:r>
            <w:r w:rsidRPr="00A4380B">
              <w:rPr>
                <w:sz w:val="16"/>
                <w:szCs w:val="18"/>
              </w:rPr>
              <w:fldChar w:fldCharType="begin"/>
            </w:r>
            <w:r w:rsidR="0066725D" w:rsidRPr="00A4380B">
              <w:rPr>
                <w:sz w:val="16"/>
                <w:szCs w:val="18"/>
              </w:rPr>
              <w:instrText xml:space="preserve"> ADDIN EN.CITE &lt;EndNote&gt;&lt;Cite&gt;&lt;Author&gt;Park&lt;/Author&gt;&lt;Year&gt;2018&lt;/Year&gt;&lt;RecNum&gt;117&lt;/RecNum&gt;&lt;DisplayText&gt;[22]&lt;/DisplayText&gt;&lt;record&gt;&lt;rec-number&gt;117&lt;/rec-number&gt;&lt;foreign-keys&gt;&lt;key app="EN" db-id="px0ftrsx15pfeyew5ezxddvh0t0xa0e9pvev" timestamp="1580918518"&gt;117&lt;/key&gt;&lt;/foreign-keys&gt;&lt;ref-type name="Journal Article"&gt;17&lt;/ref-type&gt;&lt;contributors&gt;&lt;authors&gt;&lt;author&gt;Park, S. H.&lt;/author&gt;&lt;/authors&gt;&lt;/contributors&gt;&lt;auth-address&gt;Department of Nursing, Soonchunhyang University, 22 Soonchunhyang-ro, Sinchang-myen, Asan-si, Chungcheongnam-do, 31538, South Korea. shpark2015@sch.ac.kr.&lt;/auth-address&gt;&lt;titles&gt;&lt;title&gt;Tools for assessing fall risk in the elderly: a systematic review and meta-analysis&lt;/title&gt;&lt;secondary-title&gt;Aging Clin Exp Res&lt;/secondary-title&gt;&lt;alt-title&gt;Aging clinical and experimental research&lt;/alt-title&gt;&lt;/titles&gt;&lt;periodical&gt;&lt;full-title&gt;Aging Clin Exp Res&lt;/full-title&gt;&lt;abbr-1&gt;Aging clinical and experimental research&lt;/abbr-1&gt;&lt;/periodical&gt;&lt;alt-periodical&gt;&lt;full-title&gt;Aging Clin Exp Res&lt;/full-title&gt;&lt;abbr-1&gt;Aging clinical and experimental research&lt;/abbr-1&gt;&lt;/alt-periodical&gt;&lt;pages&gt;1-16&lt;/pages&gt;&lt;volume&gt;30&lt;/volume&gt;&lt;number&gt;1&lt;/number&gt;&lt;edition&gt;2017/04/05&lt;/edition&gt;&lt;keywords&gt;&lt;keyword&gt;Accidental Falls/*prevention &amp;amp; control&lt;/keyword&gt;&lt;keyword&gt;Aged&lt;/keyword&gt;&lt;keyword&gt;*Geriatric Assessment&lt;/keyword&gt;&lt;keyword&gt;Humans&lt;/keyword&gt;&lt;keyword&gt;Inpatients&lt;/keyword&gt;&lt;keyword&gt;Risk Assessment/methods&lt;/keyword&gt;&lt;keyword&gt;Risk Factors&lt;/keyword&gt;&lt;keyword&gt;Sensitivity and Specificity&lt;/keyword&gt;&lt;keyword&gt;Accidental falls&lt;/keyword&gt;&lt;keyword&gt;Meta-analysis&lt;/keyword&gt;&lt;keyword&gt;Older adults&lt;/keyword&gt;&lt;/keywords&gt;&lt;dates&gt;&lt;year&gt;2018&lt;/year&gt;&lt;pub-dates&gt;&lt;date&gt;Jan&lt;/date&gt;&lt;/pub-dates&gt;&lt;/dates&gt;&lt;isbn&gt;1594-0667&lt;/isbn&gt;&lt;accession-num&gt;28374345&lt;/accession-num&gt;&lt;urls&gt;&lt;/urls&gt;&lt;electronic-resource-num&gt;10.1007/s40520-017-0749-0&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22]</w:t>
            </w:r>
            <w:r w:rsidRPr="00A4380B">
              <w:rPr>
                <w:sz w:val="16"/>
                <w:szCs w:val="18"/>
              </w:rPr>
              <w:fldChar w:fldCharType="end"/>
            </w:r>
          </w:p>
          <w:p w14:paraId="753D99C9" w14:textId="6D728758" w:rsidR="00F57C2C" w:rsidRPr="00A4380B" w:rsidRDefault="00F57C2C" w:rsidP="00F57C2C">
            <w:pPr>
              <w:spacing w:after="0"/>
              <w:rPr>
                <w:sz w:val="16"/>
                <w:szCs w:val="18"/>
              </w:rPr>
            </w:pPr>
          </w:p>
        </w:tc>
        <w:tc>
          <w:tcPr>
            <w:tcW w:w="3260" w:type="dxa"/>
            <w:tcBorders>
              <w:top w:val="single" w:sz="4" w:space="0" w:color="auto"/>
              <w:bottom w:val="single" w:sz="4" w:space="0" w:color="auto"/>
            </w:tcBorders>
          </w:tcPr>
          <w:p w14:paraId="0AF44B30" w14:textId="68A0174E" w:rsidR="00090FBD" w:rsidRPr="00A4380B" w:rsidRDefault="00090FBD" w:rsidP="00470D52">
            <w:pPr>
              <w:spacing w:after="0"/>
              <w:rPr>
                <w:sz w:val="16"/>
                <w:szCs w:val="18"/>
              </w:rPr>
            </w:pPr>
            <w:r w:rsidRPr="00A4380B">
              <w:rPr>
                <w:sz w:val="16"/>
                <w:szCs w:val="18"/>
              </w:rPr>
              <w:t>Systematic review</w:t>
            </w:r>
            <w:r w:rsidR="00421BD2" w:rsidRPr="00A4380B">
              <w:rPr>
                <w:sz w:val="16"/>
                <w:szCs w:val="18"/>
              </w:rPr>
              <w:fldChar w:fldCharType="begin"/>
            </w:r>
            <w:r w:rsidR="0066725D" w:rsidRPr="00A4380B">
              <w:rPr>
                <w:sz w:val="16"/>
                <w:szCs w:val="18"/>
              </w:rPr>
              <w:instrText xml:space="preserve"> ADDIN EN.CITE &lt;EndNote&gt;&lt;Cite&gt;&lt;Author&gt;Park&lt;/Author&gt;&lt;Year&gt;2018&lt;/Year&gt;&lt;RecNum&gt;117&lt;/RecNum&gt;&lt;DisplayText&gt;[22]&lt;/DisplayText&gt;&lt;record&gt;&lt;rec-number&gt;117&lt;/rec-number&gt;&lt;foreign-keys&gt;&lt;key app="EN" db-id="px0ftrsx15pfeyew5ezxddvh0t0xa0e9pvev" timestamp="1580918518"&gt;117&lt;/key&gt;&lt;/foreign-keys&gt;&lt;ref-type name="Journal Article"&gt;17&lt;/ref-type&gt;&lt;contributors&gt;&lt;authors&gt;&lt;author&gt;Park, S. H.&lt;/author&gt;&lt;/authors&gt;&lt;/contributors&gt;&lt;auth-address&gt;Department of Nursing, Soonchunhyang University, 22 Soonchunhyang-ro, Sinchang-myen, Asan-si, Chungcheongnam-do, 31538, South Korea. shpark2015@sch.ac.kr.&lt;/auth-address&gt;&lt;titles&gt;&lt;title&gt;Tools for assessing fall risk in the elderly: a systematic review and meta-analysis&lt;/title&gt;&lt;secondary-title&gt;Aging Clin Exp Res&lt;/secondary-title&gt;&lt;alt-title&gt;Aging clinical and experimental research&lt;/alt-title&gt;&lt;/titles&gt;&lt;periodical&gt;&lt;full-title&gt;Aging Clin Exp Res&lt;/full-title&gt;&lt;abbr-1&gt;Aging clinical and experimental research&lt;/abbr-1&gt;&lt;/periodical&gt;&lt;alt-periodical&gt;&lt;full-title&gt;Aging Clin Exp Res&lt;/full-title&gt;&lt;abbr-1&gt;Aging clinical and experimental research&lt;/abbr-1&gt;&lt;/alt-periodical&gt;&lt;pages&gt;1-16&lt;/pages&gt;&lt;volume&gt;30&lt;/volume&gt;&lt;number&gt;1&lt;/number&gt;&lt;edition&gt;2017/04/05&lt;/edition&gt;&lt;keywords&gt;&lt;keyword&gt;Accidental Falls/*prevention &amp;amp; control&lt;/keyword&gt;&lt;keyword&gt;Aged&lt;/keyword&gt;&lt;keyword&gt;*Geriatric Assessment&lt;/keyword&gt;&lt;keyword&gt;Humans&lt;/keyword&gt;&lt;keyword&gt;Inpatients&lt;/keyword&gt;&lt;keyword&gt;Risk Assessment/methods&lt;/keyword&gt;&lt;keyword&gt;Risk Factors&lt;/keyword&gt;&lt;keyword&gt;Sensitivity and Specificity&lt;/keyword&gt;&lt;keyword&gt;Accidental falls&lt;/keyword&gt;&lt;keyword&gt;Meta-analysis&lt;/keyword&gt;&lt;keyword&gt;Older adults&lt;/keyword&gt;&lt;/keywords&gt;&lt;dates&gt;&lt;year&gt;2018&lt;/year&gt;&lt;pub-dates&gt;&lt;date&gt;Jan&lt;/date&gt;&lt;/pub-dates&gt;&lt;/dates&gt;&lt;isbn&gt;1594-0667&lt;/isbn&gt;&lt;accession-num&gt;28374345&lt;/accession-num&gt;&lt;urls&gt;&lt;/urls&gt;&lt;electronic-resource-num&gt;10.1007/s40520-017-0749-0&lt;/electronic-resource-num&gt;&lt;remote-database-provider&gt;NLM&lt;/remote-database-provider&gt;&lt;language&gt;eng&lt;/language&gt;&lt;/record&gt;&lt;/Cite&gt;&lt;/EndNote&gt;</w:instrText>
            </w:r>
            <w:r w:rsidR="00421BD2" w:rsidRPr="00A4380B">
              <w:rPr>
                <w:sz w:val="16"/>
                <w:szCs w:val="18"/>
              </w:rPr>
              <w:fldChar w:fldCharType="separate"/>
            </w:r>
            <w:r w:rsidR="0066725D" w:rsidRPr="00A4380B">
              <w:rPr>
                <w:noProof/>
                <w:sz w:val="16"/>
                <w:szCs w:val="18"/>
              </w:rPr>
              <w:t>[22]</w:t>
            </w:r>
            <w:r w:rsidR="00421BD2" w:rsidRPr="00A4380B">
              <w:rPr>
                <w:sz w:val="16"/>
                <w:szCs w:val="18"/>
              </w:rPr>
              <w:fldChar w:fldCharType="end"/>
            </w:r>
            <w:r w:rsidRPr="00A4380B">
              <w:rPr>
                <w:sz w:val="16"/>
                <w:szCs w:val="18"/>
              </w:rPr>
              <w:t xml:space="preserve"> </w:t>
            </w:r>
          </w:p>
        </w:tc>
      </w:tr>
      <w:tr w:rsidR="008533A6" w:rsidRPr="00A4380B" w14:paraId="73893BF6" w14:textId="77777777" w:rsidTr="00D826D9">
        <w:trPr>
          <w:cantSplit/>
          <w:trHeight w:val="633"/>
        </w:trPr>
        <w:tc>
          <w:tcPr>
            <w:tcW w:w="852" w:type="dxa"/>
            <w:vMerge w:val="restart"/>
            <w:tcBorders>
              <w:top w:val="single" w:sz="4" w:space="0" w:color="auto"/>
            </w:tcBorders>
            <w:shd w:val="clear" w:color="auto" w:fill="auto"/>
            <w:textDirection w:val="btLr"/>
          </w:tcPr>
          <w:p w14:paraId="3624E919" w14:textId="6D59B305" w:rsidR="008533A6" w:rsidRPr="00A4380B" w:rsidRDefault="008533A6" w:rsidP="00090FBD">
            <w:pPr>
              <w:spacing w:after="0"/>
              <w:ind w:left="113" w:right="113"/>
              <w:jc w:val="center"/>
              <w:rPr>
                <w:b/>
                <w:bCs/>
                <w:sz w:val="16"/>
                <w:szCs w:val="18"/>
              </w:rPr>
            </w:pPr>
            <w:r w:rsidRPr="00A4380B">
              <w:rPr>
                <w:b/>
                <w:bCs/>
                <w:sz w:val="16"/>
                <w:szCs w:val="18"/>
              </w:rPr>
              <w:lastRenderedPageBreak/>
              <w:t>Cognitive</w:t>
            </w:r>
          </w:p>
        </w:tc>
        <w:tc>
          <w:tcPr>
            <w:tcW w:w="1168" w:type="dxa"/>
            <w:tcBorders>
              <w:top w:val="single" w:sz="4" w:space="0" w:color="auto"/>
            </w:tcBorders>
          </w:tcPr>
          <w:p w14:paraId="3684B679" w14:textId="76EAF5B6" w:rsidR="008533A6" w:rsidRPr="00A4380B" w:rsidRDefault="008533A6" w:rsidP="00470D52">
            <w:pPr>
              <w:spacing w:after="0"/>
              <w:rPr>
                <w:sz w:val="16"/>
                <w:szCs w:val="18"/>
              </w:rPr>
            </w:pPr>
            <w:r w:rsidRPr="00A4380B">
              <w:rPr>
                <w:sz w:val="16"/>
                <w:szCs w:val="18"/>
              </w:rPr>
              <w:t>Cognitive decline</w:t>
            </w:r>
          </w:p>
        </w:tc>
        <w:tc>
          <w:tcPr>
            <w:tcW w:w="1134" w:type="dxa"/>
            <w:tcBorders>
              <w:top w:val="single" w:sz="4" w:space="0" w:color="auto"/>
            </w:tcBorders>
            <w:shd w:val="clear" w:color="auto" w:fill="auto"/>
          </w:tcPr>
          <w:p w14:paraId="410F27BE" w14:textId="02A0B0D3" w:rsidR="008533A6" w:rsidRPr="00A4380B" w:rsidRDefault="008533A6" w:rsidP="00470D52">
            <w:pPr>
              <w:spacing w:after="0"/>
              <w:rPr>
                <w:sz w:val="16"/>
                <w:szCs w:val="18"/>
                <w:lang w:val="en-US"/>
              </w:rPr>
            </w:pPr>
            <w:proofErr w:type="spellStart"/>
            <w:r w:rsidRPr="00A4380B">
              <w:rPr>
                <w:sz w:val="16"/>
                <w:szCs w:val="18"/>
              </w:rPr>
              <w:t>MoCA</w:t>
            </w:r>
            <w:proofErr w:type="spellEnd"/>
            <w:r w:rsidR="00B403A1"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B403A1" w:rsidRPr="00A4380B">
              <w:rPr>
                <w:sz w:val="16"/>
                <w:szCs w:val="18"/>
              </w:rPr>
            </w:r>
            <w:r w:rsidR="00B403A1" w:rsidRPr="00A4380B">
              <w:rPr>
                <w:sz w:val="16"/>
                <w:szCs w:val="18"/>
              </w:rPr>
              <w:fldChar w:fldCharType="separate"/>
            </w:r>
            <w:r w:rsidR="0066725D" w:rsidRPr="00A4380B">
              <w:rPr>
                <w:noProof/>
                <w:sz w:val="16"/>
                <w:szCs w:val="18"/>
              </w:rPr>
              <w:t>[23]</w:t>
            </w:r>
            <w:r w:rsidR="00B403A1" w:rsidRPr="00A4380B">
              <w:rPr>
                <w:sz w:val="16"/>
                <w:szCs w:val="18"/>
              </w:rPr>
              <w:fldChar w:fldCharType="end"/>
            </w:r>
          </w:p>
        </w:tc>
        <w:tc>
          <w:tcPr>
            <w:tcW w:w="1101" w:type="dxa"/>
            <w:tcBorders>
              <w:top w:val="single" w:sz="4" w:space="0" w:color="auto"/>
            </w:tcBorders>
          </w:tcPr>
          <w:p w14:paraId="6E3BABA6" w14:textId="280B1AFB" w:rsidR="008533A6" w:rsidRPr="00A4380B" w:rsidRDefault="008533A6" w:rsidP="00470D52">
            <w:pPr>
              <w:spacing w:after="0"/>
              <w:rPr>
                <w:sz w:val="16"/>
                <w:szCs w:val="18"/>
              </w:rPr>
            </w:pPr>
            <w:r w:rsidRPr="00A4380B">
              <w:rPr>
                <w:sz w:val="16"/>
                <w:szCs w:val="18"/>
              </w:rPr>
              <w:t xml:space="preserve">Yes </w:t>
            </w:r>
          </w:p>
        </w:tc>
        <w:tc>
          <w:tcPr>
            <w:tcW w:w="1701" w:type="dxa"/>
            <w:tcBorders>
              <w:top w:val="single" w:sz="4" w:space="0" w:color="auto"/>
              <w:bottom w:val="single" w:sz="4" w:space="0" w:color="auto"/>
            </w:tcBorders>
          </w:tcPr>
          <w:p w14:paraId="4FC896FF" w14:textId="79840564" w:rsidR="008533A6" w:rsidRPr="00A4380B" w:rsidRDefault="008533A6" w:rsidP="00470D52">
            <w:pPr>
              <w:spacing w:after="0"/>
              <w:rPr>
                <w:sz w:val="16"/>
                <w:szCs w:val="18"/>
              </w:rPr>
            </w:pPr>
            <w:r w:rsidRPr="00A4380B">
              <w:rPr>
                <w:sz w:val="16"/>
                <w:szCs w:val="18"/>
              </w:rPr>
              <w:t>Assess</w:t>
            </w:r>
            <w:r w:rsidR="005469B3" w:rsidRPr="00A4380B">
              <w:rPr>
                <w:sz w:val="16"/>
                <w:szCs w:val="18"/>
              </w:rPr>
              <w:t>es</w:t>
            </w:r>
            <w:r w:rsidRPr="00A4380B">
              <w:rPr>
                <w:sz w:val="16"/>
                <w:szCs w:val="18"/>
              </w:rPr>
              <w:t xml:space="preserve"> </w:t>
            </w:r>
            <w:r w:rsidR="005469B3" w:rsidRPr="00A4380B">
              <w:rPr>
                <w:sz w:val="16"/>
                <w:szCs w:val="18"/>
              </w:rPr>
              <w:t>(</w:t>
            </w:r>
            <w:r w:rsidR="00D01967" w:rsidRPr="00A4380B">
              <w:rPr>
                <w:sz w:val="16"/>
                <w:szCs w:val="18"/>
              </w:rPr>
              <w:t>mild</w:t>
            </w:r>
            <w:r w:rsidR="005469B3" w:rsidRPr="00A4380B">
              <w:rPr>
                <w:sz w:val="16"/>
                <w:szCs w:val="18"/>
              </w:rPr>
              <w:t>)</w:t>
            </w:r>
            <w:r w:rsidR="00D01967" w:rsidRPr="00A4380B">
              <w:rPr>
                <w:sz w:val="16"/>
                <w:szCs w:val="18"/>
              </w:rPr>
              <w:t xml:space="preserve"> cognitive impairment</w:t>
            </w:r>
          </w:p>
        </w:tc>
        <w:tc>
          <w:tcPr>
            <w:tcW w:w="5953" w:type="dxa"/>
            <w:tcBorders>
              <w:top w:val="single" w:sz="4" w:space="0" w:color="auto"/>
              <w:bottom w:val="single" w:sz="4" w:space="0" w:color="auto"/>
            </w:tcBorders>
          </w:tcPr>
          <w:p w14:paraId="163CF269" w14:textId="7C9B67AD" w:rsidR="00B66F5E" w:rsidRPr="00A4380B" w:rsidRDefault="002C59F5" w:rsidP="008533A6">
            <w:pPr>
              <w:spacing w:after="0"/>
              <w:rPr>
                <w:sz w:val="16"/>
                <w:szCs w:val="18"/>
              </w:rPr>
            </w:pPr>
            <w:r w:rsidRPr="00A4380B">
              <w:rPr>
                <w:sz w:val="16"/>
                <w:szCs w:val="18"/>
              </w:rPr>
              <w:t xml:space="preserve">- </w:t>
            </w:r>
            <w:r w:rsidR="00B66F5E" w:rsidRPr="00A4380B">
              <w:rPr>
                <w:sz w:val="16"/>
                <w:szCs w:val="18"/>
              </w:rPr>
              <w:t>Good internal consistency (Cronbach alpha 0.83)</w:t>
            </w:r>
            <w:r w:rsidR="00BD42ED" w:rsidRPr="00A4380B">
              <w:rPr>
                <w:sz w:val="16"/>
                <w:szCs w:val="18"/>
              </w:rPr>
              <w:t>. High</w:t>
            </w:r>
            <w:r w:rsidR="00B66F5E" w:rsidRPr="00A4380B">
              <w:rPr>
                <w:sz w:val="16"/>
                <w:szCs w:val="18"/>
              </w:rPr>
              <w:t xml:space="preserve"> test-retest reliability (correlation coefficient =0.92</w:t>
            </w:r>
            <w:r w:rsidR="00BD42ED" w:rsidRPr="00A4380B">
              <w:rPr>
                <w:sz w:val="16"/>
                <w:szCs w:val="18"/>
              </w:rPr>
              <w:t xml:space="preserve"> over mean 35 ±17.6 days). Content validity established with Mini-Mental State Examination (r = 0.87, p&lt;0.01) </w:t>
            </w:r>
            <w:r w:rsidR="00BD42ED"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BD42ED" w:rsidRPr="00A4380B">
              <w:rPr>
                <w:sz w:val="16"/>
                <w:szCs w:val="18"/>
              </w:rPr>
            </w:r>
            <w:r w:rsidR="00BD42ED" w:rsidRPr="00A4380B">
              <w:rPr>
                <w:sz w:val="16"/>
                <w:szCs w:val="18"/>
              </w:rPr>
              <w:fldChar w:fldCharType="separate"/>
            </w:r>
            <w:r w:rsidR="0066725D" w:rsidRPr="00A4380B">
              <w:rPr>
                <w:noProof/>
                <w:sz w:val="16"/>
                <w:szCs w:val="18"/>
              </w:rPr>
              <w:t>[23]</w:t>
            </w:r>
            <w:r w:rsidR="00BD42ED" w:rsidRPr="00A4380B">
              <w:rPr>
                <w:sz w:val="16"/>
                <w:szCs w:val="18"/>
              </w:rPr>
              <w:fldChar w:fldCharType="end"/>
            </w:r>
            <w:r w:rsidR="002B6736" w:rsidRPr="00A4380B">
              <w:rPr>
                <w:sz w:val="16"/>
                <w:szCs w:val="18"/>
              </w:rPr>
              <w:t>, and c</w:t>
            </w:r>
            <w:r w:rsidR="004F6B22" w:rsidRPr="00A4380B">
              <w:rPr>
                <w:sz w:val="16"/>
                <w:szCs w:val="18"/>
              </w:rPr>
              <w:t>oncurrent validity established with a neuropsychological test battery</w:t>
            </w:r>
            <w:r w:rsidR="00BD42ED" w:rsidRPr="00A4380B">
              <w:rPr>
                <w:sz w:val="16"/>
                <w:szCs w:val="18"/>
              </w:rPr>
              <w:t xml:space="preserve"> in HD patients</w:t>
            </w:r>
            <w:r w:rsidR="00B66F5E" w:rsidRPr="00A4380B">
              <w:rPr>
                <w:sz w:val="16"/>
                <w:szCs w:val="18"/>
              </w:rPr>
              <w:t>.</w:t>
            </w:r>
            <w:r w:rsidR="00B66F5E"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B66F5E" w:rsidRPr="00A4380B">
              <w:rPr>
                <w:sz w:val="16"/>
                <w:szCs w:val="18"/>
              </w:rPr>
            </w:r>
            <w:r w:rsidR="00B66F5E" w:rsidRPr="00A4380B">
              <w:rPr>
                <w:sz w:val="16"/>
                <w:szCs w:val="18"/>
              </w:rPr>
              <w:fldChar w:fldCharType="separate"/>
            </w:r>
            <w:r w:rsidR="0066725D" w:rsidRPr="00A4380B">
              <w:rPr>
                <w:noProof/>
                <w:sz w:val="16"/>
                <w:szCs w:val="18"/>
              </w:rPr>
              <w:t>[24]</w:t>
            </w:r>
            <w:r w:rsidR="00B66F5E" w:rsidRPr="00A4380B">
              <w:rPr>
                <w:sz w:val="16"/>
                <w:szCs w:val="18"/>
              </w:rPr>
              <w:fldChar w:fldCharType="end"/>
            </w:r>
            <w:r w:rsidR="004F6B22" w:rsidRPr="00A4380B">
              <w:rPr>
                <w:sz w:val="16"/>
                <w:szCs w:val="18"/>
              </w:rPr>
              <w:t xml:space="preserve"> </w:t>
            </w:r>
          </w:p>
          <w:p w14:paraId="0939AB19" w14:textId="0CD5D137" w:rsidR="008533A6" w:rsidRPr="00A4380B" w:rsidRDefault="002C59F5" w:rsidP="002C59F5">
            <w:pPr>
              <w:spacing w:after="0"/>
              <w:rPr>
                <w:sz w:val="16"/>
                <w:szCs w:val="18"/>
              </w:rPr>
            </w:pPr>
            <w:r w:rsidRPr="00A4380B">
              <w:rPr>
                <w:sz w:val="16"/>
                <w:szCs w:val="18"/>
              </w:rPr>
              <w:t xml:space="preserve">- No consensus on the best </w:t>
            </w:r>
            <w:proofErr w:type="spellStart"/>
            <w:r w:rsidRPr="00A4380B">
              <w:rPr>
                <w:sz w:val="16"/>
                <w:szCs w:val="18"/>
              </w:rPr>
              <w:t>cutoff</w:t>
            </w:r>
            <w:proofErr w:type="spellEnd"/>
            <w:r w:rsidRPr="00A4380B">
              <w:rPr>
                <w:sz w:val="16"/>
                <w:szCs w:val="18"/>
              </w:rPr>
              <w:t xml:space="preserve"> point </w:t>
            </w:r>
            <w:r w:rsidRPr="00A4380B">
              <w:rPr>
                <w:sz w:val="16"/>
                <w:szCs w:val="18"/>
              </w:rPr>
              <w:fldChar w:fldCharType="begin">
                <w:fldData xml:space="preserve">PEVuZE5vdGU+PENpdGU+PEF1dGhvcj5BbWF0bmVla3M8L0F1dGhvcj48WWVhcj4yMDE5PC9ZZWFy
PjxSZWNOdW0+MTIxPC9SZWNOdW0+PERpc3BsYXlUZXh0PlsyNV08L0Rpc3BsYXlUZXh0PjxyZWNv
cmQ+PHJlYy1udW1iZXI+MTIxPC9yZWMtbnVtYmVyPjxmb3JlaWduLWtleXM+PGtleSBhcHA9IkVO
IiBkYi1pZD0icHgwZnRyc3gxNXBmZXlldzVlenhkZHZoMHQweGEwZTlwdmV2IiB0aW1lc3RhbXA9
IjE1OTcyMzczNzUiPjEyMTwva2V5PjwvZm9yZWlnbi1rZXlzPjxyZWYtdHlwZSBuYW1lPSJKb3Vy
bmFsIEFydGljbGUiPjE3PC9yZWYtdHlwZT48Y29udHJpYnV0b3JzPjxhdXRob3JzPjxhdXRob3I+
QW1hdG5lZWtzLCBULiBNLjwvYXV0aG9yPjxhdXRob3I+SGFtZGFuLCBBLiBDLjwvYXV0aG9yPjwv
YXV0aG9ycz48L2NvbnRyaWJ1dG9ycz48YXV0aC1hZGRyZXNzPkZ1bmRhw6fDo28gUHLDsy1SZW5h
bCwgU2V0b3IgZGUgUHNpY29sb2dpYSwgQ3VyaXRpYmEsIFBSLCBCcmFzaWwuJiN4RDtVbml2ZXJz
aWRhZGUgRmVkZXJhbCBkbyBQYXJhbsOhLCBEZXBhcnRhbWVudG8gZGUgUHNpY29sb2dpYSwgQ3Vy
aXRpYmEsIFBSLCBCcmFzaWwuPC9hdXRoLWFkZHJlc3M+PHRpdGxlcz48dGl0bGU+TW9udHJlYWwg
Q29nbml0aXZlIEFzc2Vzc21lbnQgZm9yIGNvZ25pdGl2ZSBhc3Nlc3NtZW50IGluIGNocm9uaWMg
a2lkbmV5IGRpc2Vhc2U6IGEgc3lzdGVtYXRpYyByZXZpZXc8L3RpdGxlPjxzZWNvbmRhcnktdGl0
bGU+SiBCcmFzIE5lZnJvbDwvc2Vjb25kYXJ5LXRpdGxlPjxhbHQtdGl0bGU+Sm9ybmFsIGJyYXNp
bGVpcm8gZGUgbmVmcm9sb2dpYSA6ICZhcG9zO29yZ2FvIG9maWNpYWwgZGUgU29jaWVkYWRlcyBC
cmFzaWxlaXJhIGUgTGF0aW5vLUFtZXJpY2FuYSBkZSBOZWZyb2xvZ2lhPC9hbHQtdGl0bGU+PC90
aXRsZXM+PHBlcmlvZGljYWw+PGZ1bGwtdGl0bGU+SiBCcmFzIE5lZnJvbDwvZnVsbC10aXRsZT48
YWJici0xPkpvcm5hbCBicmFzaWxlaXJvIGRlIG5lZnJvbG9naWEgOiAmYXBvcztvcmdhbyBvZmlj
aWFsIGRlIFNvY2llZGFkZXMgQnJhc2lsZWlyYSBlIExhdGluby1BbWVyaWNhbmEgZGUgTmVmcm9s
b2dpYTwvYWJici0xPjwvcGVyaW9kaWNhbD48YWx0LXBlcmlvZGljYWw+PGZ1bGwtdGl0bGU+SiBC
cmFzIE5lZnJvbDwvZnVsbC10aXRsZT48YWJici0xPkpvcm5hbCBicmFzaWxlaXJvIGRlIG5lZnJv
bG9naWEgOiAmYXBvcztvcmdhbyBvZmljaWFsIGRlIFNvY2llZGFkZXMgQnJhc2lsZWlyYSBlIExh
dGluby1BbWVyaWNhbmEgZGUgTmVmcm9sb2dpYTwvYWJici0xPjwvYWx0LXBlcmlvZGljYWw+PHBh
Z2VzPjExMi0xMjM8L3BhZ2VzPjx2b2x1bWU+NDE8L3ZvbHVtZT48bnVtYmVyPjE8L251bWJlcj48
ZWRpdGlvbj4yMDE5LzA1LzA4PC9lZGl0aW9uPjxrZXl3b3Jkcz48a2V5d29yZD5BZHVsdDwva2V5
d29yZD48a2V5d29yZD5BZ2VkPC9rZXl3b3JkPjxrZXl3b3JkPkFnZWQsIDgwIGFuZCBvdmVyPC9r
ZXl3b3JkPjxrZXl3b3JkPkNvZ25pdGl2ZSBEeXNmdW5jdGlvbi9kaWFnbm9zaXMvKmVwaWRlbWlv
bG9neS8qZXRpb2xvZ3k8L2tleXdvcmQ+PGtleXdvcmQ+Q3Jvc3MtU2VjdGlvbmFsIFN0dWRpZXM8
L2tleXdvcmQ+PGtleXdvcmQ+RmVtYWxlPC9rZXl3b3JkPjxrZXl3b3JkPkh1bWFuczwva2V5d29y
ZD48a2V5d29yZD5NYWxlPC9rZXl3b3JkPjxrZXl3b3JkPipNZW50YWwgU3RhdHVzIGFuZCBEZW1l
bnRpYSBUZXN0czwva2V5d29yZD48a2V5d29yZD5NaWRkbGUgQWdlZDwva2V5d29yZD48a2V5d29y
ZD5QcmV2YWxlbmNlPC9rZXl3b3JkPjxrZXl3b3JkPlJlbmFsIEluc3VmZmljaWVuY3ksIENocm9u
aWMvKmNvbXBsaWNhdGlvbnM8L2tleXdvcmQ+PC9rZXl3b3Jkcz48ZGF0ZXM+PHllYXI+MjAxOTwv
eWVhcj48cHViLWRhdGVzPjxkYXRlPkphbi1NYXI8L2RhdGU+PC9wdWItZGF0ZXM+PC9kYXRlcz48
aXNibj4wMTAxLTI4MDAgKFByaW50KSYjeEQ7MDEwMS0yODAwPC9pc2JuPjxhY2Nlc3Npb24tbnVt
PjMxMDYzMTc2PC9hY2Nlc3Npb24tbnVtPjx1cmxzPjwvdXJscz48Y3VzdG9tMj5QTUM2NTM0MDE5
PC9jdXN0b20yPjxlbGVjdHJvbmljLXJlc291cmNlLW51bT4xMC4xNTkwLzIxNzUtODIzOS1qYm4t
MjAxOC0wMDg2PC9lbGVjdHJvbmljLXJlc291cmNlLW51bT48cmVtb3RlLWRhdGFiYXNlLXByb3Zp
ZGVyPk5MTTwvcmVtb3RlLWRhdGFiYXNlLXByb3ZpZGVyPjxsYW5ndWFnZT5lbmcmI3hEO3Bvcjwv
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WF0bmVla3M8L0F1dGhvcj48WWVhcj4yMDE5PC9ZZWFy
PjxSZWNOdW0+MTIxPC9SZWNOdW0+PERpc3BsYXlUZXh0PlsyNV08L0Rpc3BsYXlUZXh0PjxyZWNv
cmQ+PHJlYy1udW1iZXI+MTIxPC9yZWMtbnVtYmVyPjxmb3JlaWduLWtleXM+PGtleSBhcHA9IkVO
IiBkYi1pZD0icHgwZnRyc3gxNXBmZXlldzVlenhkZHZoMHQweGEwZTlwdmV2IiB0aW1lc3RhbXA9
IjE1OTcyMzczNzUiPjEyMTwva2V5PjwvZm9yZWlnbi1rZXlzPjxyZWYtdHlwZSBuYW1lPSJKb3Vy
bmFsIEFydGljbGUiPjE3PC9yZWYtdHlwZT48Y29udHJpYnV0b3JzPjxhdXRob3JzPjxhdXRob3I+
QW1hdG5lZWtzLCBULiBNLjwvYXV0aG9yPjxhdXRob3I+SGFtZGFuLCBBLiBDLjwvYXV0aG9yPjwv
YXV0aG9ycz48L2NvbnRyaWJ1dG9ycz48YXV0aC1hZGRyZXNzPkZ1bmRhw6fDo28gUHLDsy1SZW5h
bCwgU2V0b3IgZGUgUHNpY29sb2dpYSwgQ3VyaXRpYmEsIFBSLCBCcmFzaWwuJiN4RDtVbml2ZXJz
aWRhZGUgRmVkZXJhbCBkbyBQYXJhbsOhLCBEZXBhcnRhbWVudG8gZGUgUHNpY29sb2dpYSwgQ3Vy
aXRpYmEsIFBSLCBCcmFzaWwuPC9hdXRoLWFkZHJlc3M+PHRpdGxlcz48dGl0bGU+TW9udHJlYWwg
Q29nbml0aXZlIEFzc2Vzc21lbnQgZm9yIGNvZ25pdGl2ZSBhc3Nlc3NtZW50IGluIGNocm9uaWMg
a2lkbmV5IGRpc2Vhc2U6IGEgc3lzdGVtYXRpYyByZXZpZXc8L3RpdGxlPjxzZWNvbmRhcnktdGl0
bGU+SiBCcmFzIE5lZnJvbDwvc2Vjb25kYXJ5LXRpdGxlPjxhbHQtdGl0bGU+Sm9ybmFsIGJyYXNp
bGVpcm8gZGUgbmVmcm9sb2dpYSA6ICZhcG9zO29yZ2FvIG9maWNpYWwgZGUgU29jaWVkYWRlcyBC
cmFzaWxlaXJhIGUgTGF0aW5vLUFtZXJpY2FuYSBkZSBOZWZyb2xvZ2lhPC9hbHQtdGl0bGU+PC90
aXRsZXM+PHBlcmlvZGljYWw+PGZ1bGwtdGl0bGU+SiBCcmFzIE5lZnJvbDwvZnVsbC10aXRsZT48
YWJici0xPkpvcm5hbCBicmFzaWxlaXJvIGRlIG5lZnJvbG9naWEgOiAmYXBvcztvcmdhbyBvZmlj
aWFsIGRlIFNvY2llZGFkZXMgQnJhc2lsZWlyYSBlIExhdGluby1BbWVyaWNhbmEgZGUgTmVmcm9s
b2dpYTwvYWJici0xPjwvcGVyaW9kaWNhbD48YWx0LXBlcmlvZGljYWw+PGZ1bGwtdGl0bGU+SiBC
cmFzIE5lZnJvbDwvZnVsbC10aXRsZT48YWJici0xPkpvcm5hbCBicmFzaWxlaXJvIGRlIG5lZnJv
bG9naWEgOiAmYXBvcztvcmdhbyBvZmljaWFsIGRlIFNvY2llZGFkZXMgQnJhc2lsZWlyYSBlIExh
dGluby1BbWVyaWNhbmEgZGUgTmVmcm9sb2dpYTwvYWJici0xPjwvYWx0LXBlcmlvZGljYWw+PHBh
Z2VzPjExMi0xMjM8L3BhZ2VzPjx2b2x1bWU+NDE8L3ZvbHVtZT48bnVtYmVyPjE8L251bWJlcj48
ZWRpdGlvbj4yMDE5LzA1LzA4PC9lZGl0aW9uPjxrZXl3b3Jkcz48a2V5d29yZD5BZHVsdDwva2V5
d29yZD48a2V5d29yZD5BZ2VkPC9rZXl3b3JkPjxrZXl3b3JkPkFnZWQsIDgwIGFuZCBvdmVyPC9r
ZXl3b3JkPjxrZXl3b3JkPkNvZ25pdGl2ZSBEeXNmdW5jdGlvbi9kaWFnbm9zaXMvKmVwaWRlbWlv
bG9neS8qZXRpb2xvZ3k8L2tleXdvcmQ+PGtleXdvcmQ+Q3Jvc3MtU2VjdGlvbmFsIFN0dWRpZXM8
L2tleXdvcmQ+PGtleXdvcmQ+RmVtYWxlPC9rZXl3b3JkPjxrZXl3b3JkPkh1bWFuczwva2V5d29y
ZD48a2V5d29yZD5NYWxlPC9rZXl3b3JkPjxrZXl3b3JkPipNZW50YWwgU3RhdHVzIGFuZCBEZW1l
bnRpYSBUZXN0czwva2V5d29yZD48a2V5d29yZD5NaWRkbGUgQWdlZDwva2V5d29yZD48a2V5d29y
ZD5QcmV2YWxlbmNlPC9rZXl3b3JkPjxrZXl3b3JkPlJlbmFsIEluc3VmZmljaWVuY3ksIENocm9u
aWMvKmNvbXBsaWNhdGlvbnM8L2tleXdvcmQ+PC9rZXl3b3Jkcz48ZGF0ZXM+PHllYXI+MjAxOTwv
eWVhcj48cHViLWRhdGVzPjxkYXRlPkphbi1NYXI8L2RhdGU+PC9wdWItZGF0ZXM+PC9kYXRlcz48
aXNibj4wMTAxLTI4MDAgKFByaW50KSYjeEQ7MDEwMS0yODAwPC9pc2JuPjxhY2Nlc3Npb24tbnVt
PjMxMDYzMTc2PC9hY2Nlc3Npb24tbnVtPjx1cmxzPjwvdXJscz48Y3VzdG9tMj5QTUM2NTM0MDE5
PC9jdXN0b20yPjxlbGVjdHJvbmljLXJlc291cmNlLW51bT4xMC4xNTkwLzIxNzUtODIzOS1qYm4t
MjAxOC0wMDg2PC9lbGVjdHJvbmljLXJlc291cmNlLW51bT48cmVtb3RlLWRhdGFiYXNlLXByb3Zp
ZGVyPk5MTTwvcmVtb3RlLWRhdGFiYXNlLXByb3ZpZGVyPjxsYW5ndWFnZT5lbmcmI3hEO3Bvcjwv
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25]</w:t>
            </w:r>
            <w:r w:rsidRPr="00A4380B">
              <w:rPr>
                <w:sz w:val="16"/>
                <w:szCs w:val="18"/>
              </w:rPr>
              <w:fldChar w:fldCharType="end"/>
            </w:r>
            <w:r w:rsidRPr="00A4380B">
              <w:rPr>
                <w:sz w:val="16"/>
                <w:szCs w:val="18"/>
              </w:rPr>
              <w:t xml:space="preserve">. Original instrument uses cut-off of </w:t>
            </w:r>
            <w:r w:rsidRPr="00A4380B">
              <w:rPr>
                <w:rFonts w:cstheme="minorHAnsi"/>
                <w:sz w:val="16"/>
                <w:szCs w:val="18"/>
              </w:rPr>
              <w:t>≤25 for detecting mild cognitive impairment (sensitivity 90%, specificity 87%, PPV 89%, NPV 91%)</w:t>
            </w:r>
            <w:r w:rsidRPr="00A4380B">
              <w:rPr>
                <w:rFonts w:cstheme="minorHAnsi"/>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rFonts w:cstheme="minorHAnsi"/>
                <w:sz w:val="16"/>
                <w:szCs w:val="18"/>
              </w:rPr>
              <w:instrText xml:space="preserve"> ADDIN EN.CITE </w:instrText>
            </w:r>
            <w:r w:rsidR="0066725D" w:rsidRPr="00A4380B">
              <w:rPr>
                <w:rFonts w:cstheme="minorHAnsi"/>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rFonts w:cstheme="minorHAnsi"/>
                <w:sz w:val="16"/>
                <w:szCs w:val="18"/>
              </w:rPr>
              <w:instrText xml:space="preserve"> ADDIN EN.CITE.DATA </w:instrText>
            </w:r>
            <w:r w:rsidR="0066725D" w:rsidRPr="00A4380B">
              <w:rPr>
                <w:rFonts w:cstheme="minorHAnsi"/>
                <w:sz w:val="16"/>
                <w:szCs w:val="18"/>
              </w:rPr>
            </w:r>
            <w:r w:rsidR="0066725D" w:rsidRPr="00A4380B">
              <w:rPr>
                <w:rFonts w:cstheme="minorHAnsi"/>
                <w:sz w:val="16"/>
                <w:szCs w:val="18"/>
              </w:rPr>
              <w:fldChar w:fldCharType="end"/>
            </w:r>
            <w:r w:rsidRPr="00A4380B">
              <w:rPr>
                <w:rFonts w:cstheme="minorHAnsi"/>
                <w:sz w:val="16"/>
                <w:szCs w:val="18"/>
              </w:rPr>
            </w:r>
            <w:r w:rsidRPr="00A4380B">
              <w:rPr>
                <w:rFonts w:cstheme="minorHAnsi"/>
                <w:sz w:val="16"/>
                <w:szCs w:val="18"/>
              </w:rPr>
              <w:fldChar w:fldCharType="separate"/>
            </w:r>
            <w:r w:rsidR="0066725D" w:rsidRPr="00A4380B">
              <w:rPr>
                <w:rFonts w:cstheme="minorHAnsi"/>
                <w:noProof/>
                <w:sz w:val="16"/>
                <w:szCs w:val="18"/>
              </w:rPr>
              <w:t>[23]</w:t>
            </w:r>
            <w:r w:rsidRPr="00A4380B">
              <w:rPr>
                <w:rFonts w:cstheme="minorHAnsi"/>
                <w:sz w:val="16"/>
                <w:szCs w:val="18"/>
              </w:rPr>
              <w:fldChar w:fldCharType="end"/>
            </w:r>
            <w:r w:rsidRPr="00A4380B">
              <w:rPr>
                <w:rFonts w:cstheme="minorHAnsi"/>
                <w:sz w:val="16"/>
                <w:szCs w:val="18"/>
              </w:rPr>
              <w:t xml:space="preserve"> </w:t>
            </w:r>
            <w:r w:rsidRPr="00A4380B">
              <w:rPr>
                <w:sz w:val="16"/>
                <w:szCs w:val="18"/>
              </w:rPr>
              <w:t>In HD patients: g</w:t>
            </w:r>
            <w:r w:rsidR="00DB7D45" w:rsidRPr="00A4380B">
              <w:rPr>
                <w:sz w:val="16"/>
                <w:szCs w:val="18"/>
              </w:rPr>
              <w:t>ood sensitivity (77%</w:t>
            </w:r>
            <w:r w:rsidR="004F6B22" w:rsidRPr="00A4380B">
              <w:rPr>
                <w:sz w:val="16"/>
                <w:szCs w:val="18"/>
              </w:rPr>
              <w:t xml:space="preserve"> and 87%</w:t>
            </w:r>
            <w:r w:rsidR="00DB7D45" w:rsidRPr="00A4380B">
              <w:rPr>
                <w:sz w:val="16"/>
                <w:szCs w:val="18"/>
              </w:rPr>
              <w:t>) and specificity (79%</w:t>
            </w:r>
            <w:r w:rsidR="004F6B22" w:rsidRPr="00A4380B">
              <w:rPr>
                <w:sz w:val="16"/>
                <w:szCs w:val="18"/>
              </w:rPr>
              <w:t xml:space="preserve"> and 57%</w:t>
            </w:r>
            <w:r w:rsidR="00DB7D45" w:rsidRPr="00A4380B">
              <w:rPr>
                <w:sz w:val="16"/>
                <w:szCs w:val="18"/>
              </w:rPr>
              <w:t xml:space="preserve">) </w:t>
            </w:r>
            <w:r w:rsidR="004F6B22" w:rsidRPr="00A4380B">
              <w:rPr>
                <w:sz w:val="16"/>
                <w:szCs w:val="18"/>
              </w:rPr>
              <w:t xml:space="preserve">for </w:t>
            </w:r>
            <w:proofErr w:type="spellStart"/>
            <w:r w:rsidR="004F6B22" w:rsidRPr="00A4380B">
              <w:rPr>
                <w:sz w:val="16"/>
                <w:szCs w:val="18"/>
              </w:rPr>
              <w:t>cutoff</w:t>
            </w:r>
            <w:proofErr w:type="spellEnd"/>
            <w:r w:rsidR="004F6B22" w:rsidRPr="00A4380B">
              <w:rPr>
                <w:sz w:val="16"/>
                <w:szCs w:val="18"/>
              </w:rPr>
              <w:t xml:space="preserve"> scores of </w:t>
            </w:r>
            <w:r w:rsidR="004F6B22" w:rsidRPr="00A4380B">
              <w:rPr>
                <w:rFonts w:cstheme="minorHAnsi"/>
                <w:sz w:val="16"/>
                <w:szCs w:val="18"/>
              </w:rPr>
              <w:t>≤</w:t>
            </w:r>
            <w:r w:rsidR="004F6B22" w:rsidRPr="00A4380B">
              <w:rPr>
                <w:sz w:val="16"/>
                <w:szCs w:val="18"/>
              </w:rPr>
              <w:t xml:space="preserve">24 and </w:t>
            </w:r>
            <w:r w:rsidR="004F6B22" w:rsidRPr="00A4380B">
              <w:rPr>
                <w:rFonts w:cstheme="minorHAnsi"/>
                <w:sz w:val="16"/>
                <w:szCs w:val="18"/>
              </w:rPr>
              <w:t>≤</w:t>
            </w:r>
            <w:r w:rsidR="004F6B22" w:rsidRPr="00A4380B">
              <w:rPr>
                <w:sz w:val="16"/>
                <w:szCs w:val="18"/>
              </w:rPr>
              <w:t xml:space="preserve">25 respectively. </w:t>
            </w:r>
            <w:r w:rsidR="00DB7D45" w:rsidRPr="00A4380B">
              <w:rPr>
                <w:sz w:val="16"/>
                <w:szCs w:val="18"/>
              </w:rPr>
              <w:t xml:space="preserve">AUC </w:t>
            </w:r>
            <w:r w:rsidR="004F6B22" w:rsidRPr="00A4380B">
              <w:rPr>
                <w:sz w:val="16"/>
                <w:szCs w:val="18"/>
              </w:rPr>
              <w:t xml:space="preserve">was optimal for </w:t>
            </w:r>
            <w:proofErr w:type="spellStart"/>
            <w:r w:rsidR="004F6B22" w:rsidRPr="00A4380B">
              <w:rPr>
                <w:sz w:val="16"/>
                <w:szCs w:val="18"/>
              </w:rPr>
              <w:t>cutoff</w:t>
            </w:r>
            <w:proofErr w:type="spellEnd"/>
            <w:r w:rsidR="004F6B22" w:rsidRPr="00A4380B">
              <w:rPr>
                <w:sz w:val="16"/>
                <w:szCs w:val="18"/>
              </w:rPr>
              <w:t xml:space="preserve"> scores of </w:t>
            </w:r>
            <w:r w:rsidR="004F6B22" w:rsidRPr="00A4380B">
              <w:rPr>
                <w:rFonts w:cstheme="minorHAnsi"/>
                <w:sz w:val="16"/>
                <w:szCs w:val="18"/>
              </w:rPr>
              <w:t>≤</w:t>
            </w:r>
            <w:r w:rsidR="004F6B22" w:rsidRPr="00A4380B">
              <w:rPr>
                <w:sz w:val="16"/>
                <w:szCs w:val="18"/>
              </w:rPr>
              <w:t xml:space="preserve">24 </w:t>
            </w:r>
            <w:r w:rsidR="00DB7D45" w:rsidRPr="00A4380B">
              <w:rPr>
                <w:sz w:val="16"/>
                <w:szCs w:val="18"/>
              </w:rPr>
              <w:t>(76%, 95%CI 0.60-0.87),</w:t>
            </w:r>
            <w:r w:rsidR="00D01967" w:rsidRPr="00A4380B">
              <w:rPr>
                <w:sz w:val="16"/>
                <w:szCs w:val="18"/>
              </w:rPr>
              <w:t xml:space="preserve"> with</w:t>
            </w:r>
            <w:r w:rsidR="00DB7D45" w:rsidRPr="00A4380B">
              <w:rPr>
                <w:sz w:val="16"/>
                <w:szCs w:val="18"/>
              </w:rPr>
              <w:t xml:space="preserve"> PPV 0.88, NPV 0.61</w:t>
            </w:r>
            <w:r w:rsidR="004F6B22" w:rsidRPr="00A4380B">
              <w:rPr>
                <w:sz w:val="16"/>
                <w:szCs w:val="18"/>
              </w:rPr>
              <w:t>.</w:t>
            </w:r>
            <w:r w:rsidR="000F7162"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0F7162" w:rsidRPr="00A4380B">
              <w:rPr>
                <w:sz w:val="16"/>
                <w:szCs w:val="18"/>
              </w:rPr>
            </w:r>
            <w:r w:rsidR="000F7162" w:rsidRPr="00A4380B">
              <w:rPr>
                <w:sz w:val="16"/>
                <w:szCs w:val="18"/>
              </w:rPr>
              <w:fldChar w:fldCharType="separate"/>
            </w:r>
            <w:r w:rsidR="0066725D" w:rsidRPr="00A4380B">
              <w:rPr>
                <w:noProof/>
                <w:sz w:val="16"/>
                <w:szCs w:val="18"/>
              </w:rPr>
              <w:t>[24]</w:t>
            </w:r>
            <w:r w:rsidR="000F7162" w:rsidRPr="00A4380B">
              <w:rPr>
                <w:sz w:val="16"/>
                <w:szCs w:val="18"/>
              </w:rPr>
              <w:fldChar w:fldCharType="end"/>
            </w:r>
            <w:r w:rsidR="007A1777" w:rsidRPr="00A4380B">
              <w:rPr>
                <w:sz w:val="16"/>
                <w:szCs w:val="18"/>
              </w:rPr>
              <w:t xml:space="preserve"> </w:t>
            </w:r>
            <w:r w:rsidRPr="00A4380B">
              <w:rPr>
                <w:sz w:val="16"/>
                <w:szCs w:val="18"/>
              </w:rPr>
              <w:t xml:space="preserve"> </w:t>
            </w:r>
            <w:r w:rsidR="007A1777" w:rsidRPr="00A4380B">
              <w:rPr>
                <w:sz w:val="16"/>
                <w:szCs w:val="18"/>
              </w:rPr>
              <w:t>Similar to findings in meta-analysis for older patients (</w:t>
            </w:r>
            <w:r w:rsidR="00792B9A" w:rsidRPr="00A4380B">
              <w:rPr>
                <w:sz w:val="16"/>
                <w:szCs w:val="18"/>
              </w:rPr>
              <w:t xml:space="preserve">best </w:t>
            </w:r>
            <w:proofErr w:type="spellStart"/>
            <w:r w:rsidR="00792B9A" w:rsidRPr="00A4380B">
              <w:rPr>
                <w:sz w:val="16"/>
                <w:szCs w:val="18"/>
              </w:rPr>
              <w:t>cutoff</w:t>
            </w:r>
            <w:proofErr w:type="spellEnd"/>
            <w:r w:rsidR="00792B9A" w:rsidRPr="00A4380B">
              <w:rPr>
                <w:sz w:val="16"/>
                <w:szCs w:val="18"/>
              </w:rPr>
              <w:t xml:space="preserve"> </w:t>
            </w:r>
            <w:r w:rsidR="00792B9A" w:rsidRPr="00A4380B">
              <w:rPr>
                <w:rFonts w:cstheme="minorHAnsi"/>
                <w:sz w:val="16"/>
                <w:szCs w:val="18"/>
              </w:rPr>
              <w:t>≤</w:t>
            </w:r>
            <w:r w:rsidR="00792B9A" w:rsidRPr="00A4380B">
              <w:rPr>
                <w:sz w:val="16"/>
                <w:szCs w:val="18"/>
              </w:rPr>
              <w:t xml:space="preserve">24 yielded sensitivity 80%, specificity 81%, AUC 0.85 95%CI 0.82-0.87; while </w:t>
            </w:r>
            <w:proofErr w:type="spellStart"/>
            <w:r w:rsidR="00792B9A" w:rsidRPr="00A4380B">
              <w:rPr>
                <w:sz w:val="16"/>
                <w:szCs w:val="18"/>
              </w:rPr>
              <w:t>cutoff</w:t>
            </w:r>
            <w:proofErr w:type="spellEnd"/>
            <w:r w:rsidR="00792B9A" w:rsidRPr="00A4380B">
              <w:rPr>
                <w:sz w:val="16"/>
                <w:szCs w:val="18"/>
              </w:rPr>
              <w:t xml:space="preserve"> </w:t>
            </w:r>
            <w:r w:rsidR="00792B9A" w:rsidRPr="00A4380B">
              <w:rPr>
                <w:rFonts w:cstheme="minorHAnsi"/>
                <w:sz w:val="16"/>
                <w:szCs w:val="18"/>
              </w:rPr>
              <w:t>≤</w:t>
            </w:r>
            <w:r w:rsidR="00792B9A" w:rsidRPr="00A4380B">
              <w:rPr>
                <w:sz w:val="16"/>
                <w:szCs w:val="18"/>
              </w:rPr>
              <w:t>25 yielded sensitivity 90%, specificity 57%)</w:t>
            </w:r>
            <w:r w:rsidR="00792B9A" w:rsidRPr="00A4380B">
              <w:rPr>
                <w:sz w:val="16"/>
                <w:szCs w:val="18"/>
              </w:rPr>
              <w:fldChar w:fldCharType="begin">
                <w:fldData xml:space="preserve">PEVuZE5vdGU+PENpdGU+PEF1dGhvcj5DaWVzaWVsc2thPC9BdXRob3I+PFllYXI+MjAxNjwvWWVh
cj48UmVjTnVtPjY1PC9SZWNOdW0+PERpc3BsYXlUZXh0PlsyNl08L0Rpc3BsYXlUZXh0PjxyZWNv
cmQ+PHJlYy1udW1iZXI+NjU8L3JlYy1udW1iZXI+PGZvcmVpZ24ta2V5cz48a2V5IGFwcD0iRU4i
IGRiLWlkPSJweDBmdHJzeDE1cGZleWV3NWV6eGRkdmgwdDB4YTBlOXB2ZXYiIHRpbWVzdGFtcD0i
MTU3OTUyNzA3NCI+NjU8L2tleT48L2ZvcmVpZ24ta2V5cz48cmVmLXR5cGUgbmFtZT0iSm91cm5h
bCBBcnRpY2xlIj4xNzwvcmVmLXR5cGU+PGNvbnRyaWJ1dG9ycz48YXV0aG9ycz48YXV0aG9yPkNp
ZXNpZWxza2EsIE4uPC9hdXRob3I+PGF1dGhvcj5Tb2tvbG93c2tpLCBSLjwvYXV0aG9yPjxhdXRo
b3I+TWF6dXIsIEUuPC9hdXRob3I+PGF1dGhvcj5Qb2Rob3JlY2thLCBNLjwvYXV0aG9yPjxhdXRo
b3I+UG9sYWstU3phYmVsYSwgQS48L2F1dGhvcj48YXV0aG9yPktlZHppb3JhLUtvcm5hdG93c2th
LCBLLjwvYXV0aG9yPjwvYXV0aG9ycz48L2NvbnRyaWJ1dG9ycz48YXV0aC1hZGRyZXNzPkthdGVk
cmEgaSBLbGluaWthIEdlcmlhdHJpaSwgQ29sbGVnaXVtIE1lZGljdW0sIFVuaXdlcnN5dGV0IE1p
a29sYWphIEtvcGVybmlrYSwgQnlkZ29zemN6LjwvYXV0aC1hZGRyZXNzPjx0aXRsZXM+PHRpdGxl
PklzIHRoZSBNb250cmVhbCBDb2duaXRpdmUgQXNzZXNzbWVudCAoTW9DQSkgdGVzdCBiZXR0ZXIg
c3VpdGVkIHRoYW4gdGhlIE1pbmktTWVudGFsIFN0YXRlIEV4YW1pbmF0aW9uIChNTVNFKSBpbiBt
aWxkIGNvZ25pdGl2ZSBpbXBhaXJtZW50IChNQ0kpIGRldGVjdGlvbiBhbW9uZyBwZW9wbGUgYWdl
ZCBvdmVyIDYwPyBNZXRhLWFuYWx5c2lzPC90aXRsZT48c2Vjb25kYXJ5LXRpdGxlPlBzeWNoaWF0
ciBQb2w8L3NlY29uZGFyeS10aXRsZT48YWx0LXRpdGxlPlBzeWNoaWF0cmlhIHBvbHNrYTwvYWx0
LXRpdGxlPjwvdGl0bGVzPjxwZXJpb2RpY2FsPjxmdWxsLXRpdGxlPlBzeWNoaWF0ciBQb2w8L2Z1
bGwtdGl0bGU+PGFiYnItMT5Qc3ljaGlhdHJpYSBwb2xza2E8L2FiYnItMT48L3BlcmlvZGljYWw+
PGFsdC1wZXJpb2RpY2FsPjxmdWxsLXRpdGxlPlBzeWNoaWF0ciBQb2w8L2Z1bGwtdGl0bGU+PGFi
YnItMT5Qc3ljaGlhdHJpYSBwb2xza2E8L2FiYnItMT48L2FsdC1wZXJpb2RpY2FsPjxwYWdlcz4x
MDM5LTEwNTI8L3BhZ2VzPjx2b2x1bWU+NTA8L3ZvbHVtZT48bnVtYmVyPjU8L251bWJlcj48ZWRp
dGlvbj4yMDE2LzEyLzIwPC9lZGl0aW9uPjxrZXl3b3Jkcz48a2V5d29yZD5BZ2VkPC9rZXl3b3Jk
PjxrZXl3b3JkPkFnZWQsIDgwIGFuZCBvdmVyPC9rZXl3b3JkPjxrZXl3b3JkPkNvZ25pdGl2ZSBE
eXNmdW5jdGlvbi8qZGlhZ25vc2lzL3BzeWNob2xvZ3k8L2tleXdvcmQ+PGtleXdvcmQ+RGVtZW50
aWEvKmRpYWdub3Npcy9wc3ljaG9sb2d5PC9rZXl3b3JkPjxrZXl3b3JkPkZlbWFsZTwva2V5d29y
ZD48a2V5d29yZD5HZXJpYXRyaWMgQXNzZXNzbWVudC9tZXRob2RzPC9rZXl3b3JkPjxrZXl3b3Jk
Pkh1bWFuczwva2V5d29yZD48a2V5d29yZD5JbnRlbGxpZ2VuY2UgVGVzdHMvKnN0YW5kYXJkczwv
a2V5d29yZD48a2V5d29yZD5NYWxlPC9rZXl3b3JkPjxrZXl3b3JkPk1hc3MgU2NyZWVuaW5nPC9r
ZXl3b3JkPjxrZXl3b3JkPipNZW50YWwgQ29tcGV0ZW5jeTwva2V5d29yZD48a2V5d29yZD5NZW50
YWwgU3RhdHVzIFNjaGVkdWxlLypzdGFuZGFyZHM8L2tleXdvcmQ+PGtleXdvcmQ+TWlkZGxlIEFn
ZWQ8L2tleXdvcmQ+PGtleXdvcmQ+UHJlZGljdGl2ZSBWYWx1ZSBvZiBUZXN0czwva2V5d29yZD48
a2V5d29yZD5SaXNrIEFzc2Vzc21lbnQ8L2tleXdvcmQ+PGtleXdvcmQ+Kk1pbmktTWVudGFsPC9r
ZXl3b3JkPjxrZXl3b3JkPipNb250cmVhbCBDb2duaXRpdmUgQXNzZXNzbWVudDwva2V5d29yZD48
a2V5d29yZD4qU3RhdGUgRXhhbWluYXRpb248L2tleXdvcmQ+PGtleXdvcmQ+Km1pbGQgY29nbml0
aXZlIGltcGFpcm1lbnQ8L2tleXdvcmQ+PC9rZXl3b3Jkcz48ZGF0ZXM+PHllYXI+MjAxNjwveWVh
cj48cHViLWRhdGVzPjxkYXRlPk9jdCAzMTwvZGF0ZT48L3B1Yi1kYXRlcz48L2RhdGVzPjxvcmln
LXB1Yj5DenkgdGVzdCBNb250cmVhbCBDb2duaXRpdmUgQXNzZXNzbWVudCAoTW9DQSkgbW96ZSBi
eWMgc2t1dGVjem5pZWpzenkgb2QgcG93c3plY2huaWUgc3Rvc293YW5lZ28gTWluaS1NZW50YWwg
U3RhdGUgRXhhbWluYXRpb24gKE1NU0UpIHcgd3lrcnl3YW5pdSBsYWdvZG55Y2ggemFidXJ6ZW4g
ZnVua2NqaSBwb3puYXdjenljaCB1IG9zb2IgcG8gNjAuIHJva3UgenljaWE/IE1ldGFhbmFsaXph
Ljwvb3JpZy1wdWI+PGlzYm4+MDAzMy0yNjc0PC9pc2JuPjxhY2Nlc3Npb24tbnVtPjI3OTkyODk1
PC9hY2Nlc3Npb24tbnVtPjx1cmxzPjwvdXJscz48ZWxlY3Ryb25pYy1yZXNvdXJjZS1udW0+MTAu
MTI3NDAvcHAvNDUzNjg8L2VsZWN0cm9uaWMtcmVzb3VyY2UtbnVtPjxyZW1vdGUtZGF0YWJhc2Ut
cHJvdmlkZXI+TkxNPC9yZW1vdGUtZGF0YWJhc2UtcHJvdmlkZXI+PGxhbmd1YWdlPmVuZyYjeEQ7
cG9sPC9sYW5n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aWVzaWVsc2thPC9BdXRob3I+PFllYXI+MjAxNjwvWWVh
cj48UmVjTnVtPjY1PC9SZWNOdW0+PERpc3BsYXlUZXh0PlsyNl08L0Rpc3BsYXlUZXh0PjxyZWNv
cmQ+PHJlYy1udW1iZXI+NjU8L3JlYy1udW1iZXI+PGZvcmVpZ24ta2V5cz48a2V5IGFwcD0iRU4i
IGRiLWlkPSJweDBmdHJzeDE1cGZleWV3NWV6eGRkdmgwdDB4YTBlOXB2ZXYiIHRpbWVzdGFtcD0i
MTU3OTUyNzA3NCI+NjU8L2tleT48L2ZvcmVpZ24ta2V5cz48cmVmLXR5cGUgbmFtZT0iSm91cm5h
bCBBcnRpY2xlIj4xNzwvcmVmLXR5cGU+PGNvbnRyaWJ1dG9ycz48YXV0aG9ycz48YXV0aG9yPkNp
ZXNpZWxza2EsIE4uPC9hdXRob3I+PGF1dGhvcj5Tb2tvbG93c2tpLCBSLjwvYXV0aG9yPjxhdXRo
b3I+TWF6dXIsIEUuPC9hdXRob3I+PGF1dGhvcj5Qb2Rob3JlY2thLCBNLjwvYXV0aG9yPjxhdXRo
b3I+UG9sYWstU3phYmVsYSwgQS48L2F1dGhvcj48YXV0aG9yPktlZHppb3JhLUtvcm5hdG93c2th
LCBLLjwvYXV0aG9yPjwvYXV0aG9ycz48L2NvbnRyaWJ1dG9ycz48YXV0aC1hZGRyZXNzPkthdGVk
cmEgaSBLbGluaWthIEdlcmlhdHJpaSwgQ29sbGVnaXVtIE1lZGljdW0sIFVuaXdlcnN5dGV0IE1p
a29sYWphIEtvcGVybmlrYSwgQnlkZ29zemN6LjwvYXV0aC1hZGRyZXNzPjx0aXRsZXM+PHRpdGxl
PklzIHRoZSBNb250cmVhbCBDb2duaXRpdmUgQXNzZXNzbWVudCAoTW9DQSkgdGVzdCBiZXR0ZXIg
c3VpdGVkIHRoYW4gdGhlIE1pbmktTWVudGFsIFN0YXRlIEV4YW1pbmF0aW9uIChNTVNFKSBpbiBt
aWxkIGNvZ25pdGl2ZSBpbXBhaXJtZW50IChNQ0kpIGRldGVjdGlvbiBhbW9uZyBwZW9wbGUgYWdl
ZCBvdmVyIDYwPyBNZXRhLWFuYWx5c2lzPC90aXRsZT48c2Vjb25kYXJ5LXRpdGxlPlBzeWNoaWF0
ciBQb2w8L3NlY29uZGFyeS10aXRsZT48YWx0LXRpdGxlPlBzeWNoaWF0cmlhIHBvbHNrYTwvYWx0
LXRpdGxlPjwvdGl0bGVzPjxwZXJpb2RpY2FsPjxmdWxsLXRpdGxlPlBzeWNoaWF0ciBQb2w8L2Z1
bGwtdGl0bGU+PGFiYnItMT5Qc3ljaGlhdHJpYSBwb2xza2E8L2FiYnItMT48L3BlcmlvZGljYWw+
PGFsdC1wZXJpb2RpY2FsPjxmdWxsLXRpdGxlPlBzeWNoaWF0ciBQb2w8L2Z1bGwtdGl0bGU+PGFi
YnItMT5Qc3ljaGlhdHJpYSBwb2xza2E8L2FiYnItMT48L2FsdC1wZXJpb2RpY2FsPjxwYWdlcz4x
MDM5LTEwNTI8L3BhZ2VzPjx2b2x1bWU+NTA8L3ZvbHVtZT48bnVtYmVyPjU8L251bWJlcj48ZWRp
dGlvbj4yMDE2LzEyLzIwPC9lZGl0aW9uPjxrZXl3b3Jkcz48a2V5d29yZD5BZ2VkPC9rZXl3b3Jk
PjxrZXl3b3JkPkFnZWQsIDgwIGFuZCBvdmVyPC9rZXl3b3JkPjxrZXl3b3JkPkNvZ25pdGl2ZSBE
eXNmdW5jdGlvbi8qZGlhZ25vc2lzL3BzeWNob2xvZ3k8L2tleXdvcmQ+PGtleXdvcmQ+RGVtZW50
aWEvKmRpYWdub3Npcy9wc3ljaG9sb2d5PC9rZXl3b3JkPjxrZXl3b3JkPkZlbWFsZTwva2V5d29y
ZD48a2V5d29yZD5HZXJpYXRyaWMgQXNzZXNzbWVudC9tZXRob2RzPC9rZXl3b3JkPjxrZXl3b3Jk
Pkh1bWFuczwva2V5d29yZD48a2V5d29yZD5JbnRlbGxpZ2VuY2UgVGVzdHMvKnN0YW5kYXJkczwv
a2V5d29yZD48a2V5d29yZD5NYWxlPC9rZXl3b3JkPjxrZXl3b3JkPk1hc3MgU2NyZWVuaW5nPC9r
ZXl3b3JkPjxrZXl3b3JkPipNZW50YWwgQ29tcGV0ZW5jeTwva2V5d29yZD48a2V5d29yZD5NZW50
YWwgU3RhdHVzIFNjaGVkdWxlLypzdGFuZGFyZHM8L2tleXdvcmQ+PGtleXdvcmQ+TWlkZGxlIEFn
ZWQ8L2tleXdvcmQ+PGtleXdvcmQ+UHJlZGljdGl2ZSBWYWx1ZSBvZiBUZXN0czwva2V5d29yZD48
a2V5d29yZD5SaXNrIEFzc2Vzc21lbnQ8L2tleXdvcmQ+PGtleXdvcmQ+Kk1pbmktTWVudGFsPC9r
ZXl3b3JkPjxrZXl3b3JkPipNb250cmVhbCBDb2duaXRpdmUgQXNzZXNzbWVudDwva2V5d29yZD48
a2V5d29yZD4qU3RhdGUgRXhhbWluYXRpb248L2tleXdvcmQ+PGtleXdvcmQ+Km1pbGQgY29nbml0
aXZlIGltcGFpcm1lbnQ8L2tleXdvcmQ+PC9rZXl3b3Jkcz48ZGF0ZXM+PHllYXI+MjAxNjwveWVh
cj48cHViLWRhdGVzPjxkYXRlPk9jdCAzMTwvZGF0ZT48L3B1Yi1kYXRlcz48L2RhdGVzPjxvcmln
LXB1Yj5DenkgdGVzdCBNb250cmVhbCBDb2duaXRpdmUgQXNzZXNzbWVudCAoTW9DQSkgbW96ZSBi
eWMgc2t1dGVjem5pZWpzenkgb2QgcG93c3plY2huaWUgc3Rvc293YW5lZ28gTWluaS1NZW50YWwg
U3RhdGUgRXhhbWluYXRpb24gKE1NU0UpIHcgd3lrcnl3YW5pdSBsYWdvZG55Y2ggemFidXJ6ZW4g
ZnVua2NqaSBwb3puYXdjenljaCB1IG9zb2IgcG8gNjAuIHJva3UgenljaWE/IE1ldGFhbmFsaXph
Ljwvb3JpZy1wdWI+PGlzYm4+MDAzMy0yNjc0PC9pc2JuPjxhY2Nlc3Npb24tbnVtPjI3OTkyODk1
PC9hY2Nlc3Npb24tbnVtPjx1cmxzPjwvdXJscz48ZWxlY3Ryb25pYy1yZXNvdXJjZS1udW0+MTAu
MTI3NDAvcHAvNDUzNjg8L2VsZWN0cm9uaWMtcmVzb3VyY2UtbnVtPjxyZW1vdGUtZGF0YWJhc2Ut
cHJvdmlkZXI+TkxNPC9yZW1vdGUtZGF0YWJhc2UtcHJvdmlkZXI+PGxhbmd1YWdlPmVuZyYjeEQ7
cG9sPC9sYW5n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92B9A" w:rsidRPr="00A4380B">
              <w:rPr>
                <w:sz w:val="16"/>
                <w:szCs w:val="18"/>
              </w:rPr>
            </w:r>
            <w:r w:rsidR="00792B9A" w:rsidRPr="00A4380B">
              <w:rPr>
                <w:sz w:val="16"/>
                <w:szCs w:val="18"/>
              </w:rPr>
              <w:fldChar w:fldCharType="separate"/>
            </w:r>
            <w:r w:rsidR="0066725D" w:rsidRPr="00A4380B">
              <w:rPr>
                <w:noProof/>
                <w:sz w:val="16"/>
                <w:szCs w:val="18"/>
              </w:rPr>
              <w:t>[26]</w:t>
            </w:r>
            <w:r w:rsidR="00792B9A" w:rsidRPr="00A4380B">
              <w:rPr>
                <w:sz w:val="16"/>
                <w:szCs w:val="18"/>
              </w:rPr>
              <w:fldChar w:fldCharType="end"/>
            </w:r>
          </w:p>
        </w:tc>
        <w:tc>
          <w:tcPr>
            <w:tcW w:w="3260" w:type="dxa"/>
            <w:tcBorders>
              <w:top w:val="single" w:sz="4" w:space="0" w:color="auto"/>
              <w:bottom w:val="single" w:sz="4" w:space="0" w:color="auto"/>
            </w:tcBorders>
          </w:tcPr>
          <w:p w14:paraId="22C5E854" w14:textId="7D47982D" w:rsidR="0038067F" w:rsidRPr="00A4380B" w:rsidRDefault="0038067F" w:rsidP="00470D52">
            <w:pPr>
              <w:spacing w:after="0"/>
              <w:rPr>
                <w:sz w:val="16"/>
                <w:szCs w:val="18"/>
              </w:rPr>
            </w:pPr>
            <w:r w:rsidRPr="00A4380B">
              <w:rPr>
                <w:sz w:val="16"/>
                <w:szCs w:val="18"/>
              </w:rPr>
              <w:t>Patients with mild cognitive impairment and healthy controls</w:t>
            </w:r>
            <w:r w:rsidR="007A1777"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OYXNyZWRkaW5lPC9BdXRob3I+PFllYXI+MjAwNTwvWWVh
cj48UmVjTnVtPjY3PC9SZWNOdW0+PERpc3BsYXlUZXh0PlsyM108L0Rpc3BsYXlUZXh0PjxyZWNv
cmQ+PHJlYy1udW1iZXI+Njc8L3JlYy1udW1iZXI+PGZvcmVpZ24ta2V5cz48a2V5IGFwcD0iRU4i
IGRiLWlkPSJweDBmdHJzeDE1cGZleWV3NWV6eGRkdmgwdDB4YTBlOXB2ZXYiIHRpbWVzdGFtcD0i
MTU3OTUyODIyMiI+Njc8L2tleT48L2ZvcmVpZ24ta2V5cz48cmVmLXR5cGUgbmFtZT0iSm91cm5h
bCBBcnRpY2xlIj4xNzwvcmVmLXR5cGU+PGNvbnRyaWJ1dG9ycz48YXV0aG9ycz48YXV0aG9yPk5h
c3JlZGRpbmUsIFouIFMuPC9hdXRob3I+PGF1dGhvcj5QaGlsbGlwcywgTi4gQS48L2F1dGhvcj48
YXV0aG9yPkJlZGlyaWFuLCBWLjwvYXV0aG9yPjxhdXRob3I+Q2hhcmJvbm5lYXUsIFMuPC9hdXRo
b3I+PGF1dGhvcj5XaGl0ZWhlYWQsIFYuPC9hdXRob3I+PGF1dGhvcj5Db2xsaW4sIEkuPC9hdXRo
b3I+PGF1dGhvcj5DdW1taW5ncywgSi4gTC48L2F1dGhvcj48YXV0aG9yPkNoZXJ0a293LCBILjwv
YXV0aG9yPjwvYXV0aG9ycz48L2NvbnRyaWJ1dG9ycz48YXV0aC1hZGRyZXNzPkNlbnRlciBmb3Ig
Q2xpbmljYWwgUmVzZWFyY2gsIE5ldXJvbG9neSBTZXJ2aWNlLCBIb3BpdGFsIENoYXJsZXMgTGVN
b3luZSwgUXVlYmVjLCBDYW5hZGEuIHppYWRuQHN5bXBhdGljby5jYTwvYXV0aC1hZGRyZXNzPjx0
aXRsZXM+PHRpdGxlPlRoZSBNb250cmVhbCBDb2duaXRpdmUgQXNzZXNzbWVudCwgTW9DQTogYSBi
cmllZiBzY3JlZW5pbmcgdG9vbCBmb3IgbWlsZCBjb2duaXRpdmUgaW1wYWlybWVudDwvdGl0bGU+
PHNlY29uZGFyeS10aXRsZT5KIEFtIEdlcmlhdHIgU29jPC9zZWNvbmRhcnktdGl0bGU+PGFsdC10
aXRsZT5Kb3VybmFsIG9mIHRoZSBBbWVyaWNhbiBHZXJpYXRyaWNzIFNvY2lldHk8L2FsdC10aXRs
ZT48L3RpdGxlcz48cGVyaW9kaWNhbD48ZnVsbC10aXRsZT5KIEFtIEdlcmlhdHIgU29jPC9mdWxs
LXRpdGxlPjxhYmJyLTE+Sm91cm5hbCBvZiB0aGUgQW1lcmljYW4gR2VyaWF0cmljcyBTb2NpZXR5
PC9hYmJyLTE+PC9wZXJpb2RpY2FsPjxhbHQtcGVyaW9kaWNhbD48ZnVsbC10aXRsZT5KIEFtIEdl
cmlhdHIgU29jPC9mdWxsLXRpdGxlPjxhYmJyLTE+Sm91cm5hbCBvZiB0aGUgQW1lcmljYW4gR2Vy
aWF0cmljcyBTb2NpZXR5PC9hYmJyLTE+PC9hbHQtcGVyaW9kaWNhbD48cGFnZXM+Njk1LTk8L3Bh
Z2VzPjx2b2x1bWU+NTM8L3ZvbHVtZT48bnVtYmVyPjQ8L251bWJlcj48ZWRpdGlvbj4yMDA1LzA0
LzA5PC9lZGl0aW9uPjxrZXl3b3Jkcz48a2V5d29yZD5BZ2VkPC9rZXl3b3JkPjxrZXl3b3JkPkFs
emhlaW1lciBEaXNlYXNlLypkaWFnbm9zaXM8L2tleXdvcmQ+PGtleXdvcmQ+Q2FzZS1Db250cm9s
IFN0dWRpZXM8L2tleXdvcmQ+PGtleXdvcmQ+Q29nbml0aW9uIERpc29yZGVycy8qZGlhZ25vc2lz
PC9rZXl3b3JkPjxrZXl3b3JkPkZlbWFsZTwva2V5d29yZD48a2V5d29yZD5IdW1hbnM8L2tleXdv
cmQ+PGtleXdvcmQ+TWFsZTwva2V5d29yZD48a2V5d29yZD4qTmV1cm9wc3ljaG9sb2dpY2FsIFRl
c3RzPC9rZXl3b3JkPjxrZXl3b3JkPlBzeWNob21ldHJpY3M8L2tleXdvcmQ+PGtleXdvcmQ+UXVl
YmVjPC9rZXl3b3JkPjxrZXl3b3JkPlJlcHJvZHVjaWJpbGl0eSBvZiBSZXN1bHRzPC9rZXl3b3Jk
PjxrZXl3b3JkPlNlbnNpdGl2aXR5IGFuZCBTcGVjaWZpY2l0eTwva2V5d29yZD48L2tleXdvcmRz
PjxkYXRlcz48eWVhcj4yMDA1PC95ZWFyPjxwdWItZGF0ZXM+PGRhdGU+QXByPC9kYXRlPjwvcHVi
LWRhdGVzPjwvZGF0ZXM+PGlzYm4+MDAwMi04NjE0IChQcmludCkmI3hEOzAwMDItODYxNDwvaXNi
bj48YWNjZXNzaW9uLW51bT4xNTgxNzAxOTwvYWNjZXNzaW9uLW51bT48dXJscz48L3VybHM+PGVs
ZWN0cm9uaWMtcmVzb3VyY2UtbnVtPjEwLjExMTEvai4xNTMyLTU0MTUuMjAwNS41MzIyMS54PC9l
bGVjdHJvbmljLXJlc291cmNlLW51bT48cmVtb3RlLWRhdGFiYXNlLXByb3ZpZGVyPk5MTTwvcmVt
b3RlLWRhdGFiYXNlLXByb3ZpZGVyPjxsYW5ndWFnZT5lbmc8L2xhbmd1YWdlPjwvcmVjb3JkPjwv
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A1777" w:rsidRPr="00A4380B">
              <w:rPr>
                <w:sz w:val="16"/>
                <w:szCs w:val="18"/>
              </w:rPr>
            </w:r>
            <w:r w:rsidR="007A1777" w:rsidRPr="00A4380B">
              <w:rPr>
                <w:sz w:val="16"/>
                <w:szCs w:val="18"/>
              </w:rPr>
              <w:fldChar w:fldCharType="separate"/>
            </w:r>
            <w:r w:rsidR="0066725D" w:rsidRPr="00A4380B">
              <w:rPr>
                <w:noProof/>
                <w:sz w:val="16"/>
                <w:szCs w:val="18"/>
              </w:rPr>
              <w:t>[23]</w:t>
            </w:r>
            <w:r w:rsidR="007A1777" w:rsidRPr="00A4380B">
              <w:rPr>
                <w:sz w:val="16"/>
                <w:szCs w:val="18"/>
              </w:rPr>
              <w:fldChar w:fldCharType="end"/>
            </w:r>
          </w:p>
          <w:p w14:paraId="32CEA791" w14:textId="67F2D5DF" w:rsidR="007A1777" w:rsidRPr="00A4380B" w:rsidRDefault="007A1777" w:rsidP="00470D52">
            <w:pPr>
              <w:spacing w:after="0"/>
              <w:rPr>
                <w:sz w:val="16"/>
                <w:szCs w:val="18"/>
              </w:rPr>
            </w:pPr>
            <w:proofErr w:type="spellStart"/>
            <w:r w:rsidRPr="00A4380B">
              <w:rPr>
                <w:sz w:val="16"/>
                <w:szCs w:val="18"/>
              </w:rPr>
              <w:t>Hemodialysis</w:t>
            </w:r>
            <w:proofErr w:type="spellEnd"/>
            <w:r w:rsidRPr="00A4380B">
              <w:rPr>
                <w:sz w:val="16"/>
                <w:szCs w:val="18"/>
              </w:rPr>
              <w:t xml:space="preserve"> patients</w:t>
            </w:r>
            <w:r w:rsidR="00792B9A"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aWZmaW4tUmljaGFyZHM8L0F1dGhvcj48WWVhcj4yMDE0
PC9ZZWFyPjxSZWNOdW0+NDA8L1JlY051bT48RGlzcGxheVRleHQ+WzI0XTwvRGlzcGxheVRleHQ+
PHJlY29yZD48cmVjLW51bWJlcj40MDwvcmVjLW51bWJlcj48Zm9yZWlnbi1rZXlzPjxrZXkgYXBw
PSJFTiIgZGItaWQ9InB4MGZ0cnN4MTVwZmV5ZXc1ZXp4ZGR2aDB0MHhhMGU5cHZldiIgdGltZXN0
YW1wPSIxNTY4MjA1MDA5Ij40MDwva2V5PjwvZm9yZWlnbi1rZXlzPjxyZWYtdHlwZSBuYW1lPSJK
b3VybmFsIEFydGljbGUiPjE3PC9yZWYtdHlwZT48Y29udHJpYnV0b3JzPjxhdXRob3JzPjxhdXRo
b3I+VGlmZmluLVJpY2hhcmRzLCBGLiBFLjwvYXV0aG9yPjxhdXRob3I+Q29zdGEsIEEuIFMuPC9h
dXRob3I+PGF1dGhvcj5Ib2xzY2hiYWNoLCBCLjwvYXV0aG9yPjxhdXRob3I+RnJhbmssIFIuIEQu
PC9hdXRob3I+PGF1dGhvcj5WYXNzaWxpYWRvdSwgQS48L2F1dGhvcj48YXV0aG9yPktydWdlciwg
VC48L2F1dGhvcj48YXV0aG9yPkt1Y2t1Y2ssIEsuPC9hdXRob3I+PGF1dGhvcj5Hcm9zcywgVC48
L2F1dGhvcj48YXV0aG9yPkVpdG5lciwgRi48L2F1dGhvcj48YXV0aG9yPkZsb2VnZSwgSi48L2F1
dGhvcj48YXV0aG9yPlNjaHVseiwgSi4gQi48L2F1dGhvcj48YXV0aG9yPlJlZXR6LCBLLjwvYXV0
aG9yPjwvYXV0aG9ycz48L2NvbnRyaWJ1dG9ycz48YXV0aC1hZGRyZXNzPkRlcGFydG1lbnQgb2Yg
TmV1cm9sb2d5LCBSV1RIIEFhY2hlbiBVbml2ZXJzaXR5IEhvc3BpdGFsLCBBYWNoZW4sIEdlcm1h
bnk7IEp1bGljaCBBYWNoZW4gUmVzZWFyY2ggQWxsaWFuY2UgKEpBUkEpIC0gVHJhbnNsYXRpb25h
bCBCcmFpbiBNZWRpY2luZSwgQWFjaGVuIGFuZCBKdWxpY2gsIEdlcm1hbnkuJiN4RDtLZkggQ3Vy
YXRvcnNoaXAgZm9yIERpYWx5c2lzIGFuZCBLaWRuZXkgVHJhbnNwbGFudCBlLlYuLCBLZkgtTmVw
aHJvbG9neSBDZW50ZXIsIFN0b2xiZXJnLCBHZXJtYW55LiYjeEQ7RGVwYXJ0bWVudCBvZiBJbnRl
cm5hbCBNZWRpY2luZSwgU3QuLUFudG9uaXVzLUhvc3BpdGFsIEVzY2h3ZWlsZXIsIEVzY2h3ZWls
ZXIsIEdlcm1hbnkuJiN4RDtEaWFseXNpcyBDZW50ZXIgQWFjaGVuLCBEaWFseXNpcyBDZW50ZXIs
IEFhY2hlbiwgR2VybWFueS4mI3hEO0RpdmlzaW9uIG9mIE5lcGhyb2xvZ3kgYW5kIENsaW5pY2Fs
IEltbXVub2xvZ3ksIFJXVEggQWFjaGVuIFVuaXZlcnNpdHksIEFhY2hlbiwgR2VybWFueS4mI3hE
O0RpdmlzaW9uIG9mIE5lcGhyb2xvZ3kgYW5kIENsaW5pY2FsIEltbXVub2xvZ3ksIFJXVEggQWFj
aGVuIFVuaXZlcnNpdHksIEFhY2hlbiwgR2VybWFueTsgRGVwYXJ0bWVudCBvZiBJbnRlcm5hbCBN
ZWRpY2luZSwgRHJlc2Rlbi1GcmllZHJlaWNoc3RhZHQgSG9zcGl0YWwsIERyZXNkZW4sIEdlcm1h
bnkuJiN4RDtEaXZpc2lvbiBvZiBOZXBocm9sb2d5IGFuZCBDbGluaWNhbCBJbW11bm9sb2d5LCBS
V1RIIEFhY2hlbiBVbml2ZXJzaXR5LCBBYWNoZW4sIEdlcm1hbnk7IEJheWVyIFBoYXJtYSBBRywg
R2xvYmFsIERydWcgRGV2ZWxvcG1lbnQsIEtpZG5leSBEaXNlYXNlcyBSZXNlYXJjaCwgV3VwcGVy
dGFsLCBHZXJtYW55LiYjeEQ7RGVwYXJ0bWVudCBvZiBOZXVyb2xvZ3ksIFJXVEggQWFjaGVuIFVu
aXZlcnNpdHkgSG9zcGl0YWwsIEFhY2hlbiwgR2VybWFueTsgSnVsaWNoIEFhY2hlbiBSZXNlYXJj
aCBBbGxpYW5jZSAoSkFSQSkgLSBUcmFuc2xhdGlvbmFsIEJyYWluIE1lZGljaW5lLCBBYWNoZW4g
YW5kIEp1bGljaCwgR2VybWFueTsgSW5zdGl0dXRlIG9mIE5ldXJvc2NpZW5jZSBhbmQgTWVkaWNp
bmUgKElOTS00KSwgUmVzZWFyY2ggQ2VudGVyIEp1bGljaCBHbWJILCBKdWxpY2gsIEdlcm1hbnku
PC9hdXRoLWFkZHJlc3M+PHRpdGxlcz48dGl0bGU+VGhlIE1vbnRyZWFsIENvZ25pdGl2ZSBBc3Nl
c3NtZW50IChNb0NBKSAtIGEgc2Vuc2l0aXZlIHNjcmVlbmluZyBpbnN0cnVtZW50IGZvciBkZXRl
Y3RpbmcgY29nbml0aXZlIGltcGFpcm1lbnQgaW4gY2hyb25pYyBoZW1vZGlhbHlzaXMgcGF0aWVu
d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Y3MDA8L3Bh
Z2VzPjx2b2x1bWU+OTwvdm9sdW1lPjxudW1iZXI+MTA8L251bWJlcj48ZWRpdGlvbj4yMDE0LzEw
LzI4PC9lZGl0aW9uPjxrZXl3b3Jkcz48a2V5d29yZD5BZHVsdDwva2V5d29yZD48a2V5d29yZD5B
Z2VkPC9rZXl3b3JkPjxrZXl3b3JkPkNhc2UtQ29udHJvbCBTdHVkaWVzPC9rZXl3b3JkPjxrZXl3
b3JkPkNvZ25pdGl2ZSBEeXNmdW5jdGlvbi8qZGlhZ25vc2lzLypldGlvbG9neTwva2V5d29yZD48
a2V5d29yZD5GZW1hbGU8L2tleXdvcmQ+PGtleXdvcmQ+SHVtYW5zPC9rZXl3b3JkPjxrZXl3b3Jk
Pk1hbGU8L2tleXdvcmQ+PGtleXdvcmQ+TWlkZGxlIEFnZWQ8L2tleXdvcmQ+PGtleXdvcmQ+TmV1
cm9wc3ljaG9sb2dpY2FsIFRlc3RzPC9rZXl3b3JkPjxrZXl3b3JkPlJPQyBDdXJ2ZTwva2V5d29y
ZD48a2V5d29yZD5SZW5hbCBEaWFseXNpcy8qYWR2ZXJzZSBlZmZlY3RzPC9rZXl3b3JkPjxrZXl3
b3JkPlJlbmFsIEluc3VmZmljaWVuY3ksIENocm9uaWMvY29tcGxpY2F0aW9ucy90aGVyYXB5PC9r
ZXl3b3JkPjxrZXl3b3JkPlRhc2sgUGVyZm9ybWFuY2UgYW5kIEFuYWx5c2lzPC9rZXl3b3JkPjwv
a2V5d29yZHM+PGRhdGVzPjx5ZWFyPjIwMTQ8L3llYXI+PC9kYXRlcz48aXNibj4xOTMyLTYyMDM8
L2lzYm4+PGFjY2Vzc2lvbi1udW0+MjUzNDc1Nzg8L2FjY2Vzc2lvbi1udW0+PHVybHM+PC91cmxz
PjxjdXN0b20yPlBNQzQyMDk5Njg8L2N1c3RvbTI+PGVsZWN0cm9uaWMtcmVzb3VyY2UtbnVtPjEw
LjEzNzEvam91cm5hbC5wb25lLjAxMDY3MDA8L2VsZWN0cm9uaWMtcmVzb3VyY2UtbnVtPjxyZW1v
dGUtZGF0YWJhc2UtcHJvdmlkZXI+TkxNPC9yZW1vdGUtZGF0YWJhc2UtcHJvdmlkZXI+PGxhbmd1
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92B9A" w:rsidRPr="00A4380B">
              <w:rPr>
                <w:sz w:val="16"/>
                <w:szCs w:val="18"/>
              </w:rPr>
            </w:r>
            <w:r w:rsidR="00792B9A" w:rsidRPr="00A4380B">
              <w:rPr>
                <w:sz w:val="16"/>
                <w:szCs w:val="18"/>
              </w:rPr>
              <w:fldChar w:fldCharType="separate"/>
            </w:r>
            <w:r w:rsidR="0066725D" w:rsidRPr="00A4380B">
              <w:rPr>
                <w:noProof/>
                <w:sz w:val="16"/>
                <w:szCs w:val="18"/>
              </w:rPr>
              <w:t>[24]</w:t>
            </w:r>
            <w:r w:rsidR="00792B9A" w:rsidRPr="00A4380B">
              <w:rPr>
                <w:sz w:val="16"/>
                <w:szCs w:val="18"/>
              </w:rPr>
              <w:fldChar w:fldCharType="end"/>
            </w:r>
            <w:r w:rsidR="00792B9A" w:rsidRPr="00A4380B">
              <w:rPr>
                <w:sz w:val="16"/>
                <w:szCs w:val="18"/>
              </w:rPr>
              <w:t xml:space="preserve"> </w:t>
            </w:r>
            <w:r w:rsidRPr="00A4380B">
              <w:rPr>
                <w:sz w:val="16"/>
                <w:szCs w:val="18"/>
              </w:rPr>
              <w:t xml:space="preserve"> </w:t>
            </w:r>
          </w:p>
          <w:p w14:paraId="3EDE1BE3" w14:textId="77777777" w:rsidR="002B6736" w:rsidRPr="00A4380B" w:rsidRDefault="002B6736" w:rsidP="00470D52">
            <w:pPr>
              <w:spacing w:after="0"/>
              <w:rPr>
                <w:sz w:val="16"/>
                <w:szCs w:val="18"/>
              </w:rPr>
            </w:pPr>
          </w:p>
          <w:p w14:paraId="631D1ACD" w14:textId="623FBF1B" w:rsidR="00B66F5E" w:rsidRPr="00A4380B" w:rsidRDefault="00B66F5E" w:rsidP="00470D52">
            <w:pPr>
              <w:spacing w:after="0"/>
              <w:rPr>
                <w:sz w:val="16"/>
                <w:szCs w:val="18"/>
              </w:rPr>
            </w:pPr>
            <w:r w:rsidRPr="00A4380B">
              <w:rPr>
                <w:sz w:val="16"/>
                <w:szCs w:val="18"/>
              </w:rPr>
              <w:t xml:space="preserve">Systematic review: CKD including pre-dialysis populations </w:t>
            </w:r>
            <w:r w:rsidRPr="00A4380B">
              <w:rPr>
                <w:sz w:val="16"/>
                <w:szCs w:val="18"/>
              </w:rPr>
              <w:fldChar w:fldCharType="begin">
                <w:fldData xml:space="preserve">PEVuZE5vdGU+PENpdGU+PEF1dGhvcj5BbWF0bmVla3M8L0F1dGhvcj48WWVhcj4yMDE5PC9ZZWFy
PjxSZWNOdW0+MTIxPC9SZWNOdW0+PERpc3BsYXlUZXh0PlsyNV08L0Rpc3BsYXlUZXh0PjxyZWNv
cmQ+PHJlYy1udW1iZXI+MTIxPC9yZWMtbnVtYmVyPjxmb3JlaWduLWtleXM+PGtleSBhcHA9IkVO
IiBkYi1pZD0icHgwZnRyc3gxNXBmZXlldzVlenhkZHZoMHQweGEwZTlwdmV2IiB0aW1lc3RhbXA9
IjE1OTcyMzczNzUiPjEyMTwva2V5PjwvZm9yZWlnbi1rZXlzPjxyZWYtdHlwZSBuYW1lPSJKb3Vy
bmFsIEFydGljbGUiPjE3PC9yZWYtdHlwZT48Y29udHJpYnV0b3JzPjxhdXRob3JzPjxhdXRob3I+
QW1hdG5lZWtzLCBULiBNLjwvYXV0aG9yPjxhdXRob3I+SGFtZGFuLCBBLiBDLjwvYXV0aG9yPjwv
YXV0aG9ycz48L2NvbnRyaWJ1dG9ycz48YXV0aC1hZGRyZXNzPkZ1bmRhw6fDo28gUHLDsy1SZW5h
bCwgU2V0b3IgZGUgUHNpY29sb2dpYSwgQ3VyaXRpYmEsIFBSLCBCcmFzaWwuJiN4RDtVbml2ZXJz
aWRhZGUgRmVkZXJhbCBkbyBQYXJhbsOhLCBEZXBhcnRhbWVudG8gZGUgUHNpY29sb2dpYSwgQ3Vy
aXRpYmEsIFBSLCBCcmFzaWwuPC9hdXRoLWFkZHJlc3M+PHRpdGxlcz48dGl0bGU+TW9udHJlYWwg
Q29nbml0aXZlIEFzc2Vzc21lbnQgZm9yIGNvZ25pdGl2ZSBhc3Nlc3NtZW50IGluIGNocm9uaWMg
a2lkbmV5IGRpc2Vhc2U6IGEgc3lzdGVtYXRpYyByZXZpZXc8L3RpdGxlPjxzZWNvbmRhcnktdGl0
bGU+SiBCcmFzIE5lZnJvbDwvc2Vjb25kYXJ5LXRpdGxlPjxhbHQtdGl0bGU+Sm9ybmFsIGJyYXNp
bGVpcm8gZGUgbmVmcm9sb2dpYSA6ICZhcG9zO29yZ2FvIG9maWNpYWwgZGUgU29jaWVkYWRlcyBC
cmFzaWxlaXJhIGUgTGF0aW5vLUFtZXJpY2FuYSBkZSBOZWZyb2xvZ2lhPC9hbHQtdGl0bGU+PC90
aXRsZXM+PHBlcmlvZGljYWw+PGZ1bGwtdGl0bGU+SiBCcmFzIE5lZnJvbDwvZnVsbC10aXRsZT48
YWJici0xPkpvcm5hbCBicmFzaWxlaXJvIGRlIG5lZnJvbG9naWEgOiAmYXBvcztvcmdhbyBvZmlj
aWFsIGRlIFNvY2llZGFkZXMgQnJhc2lsZWlyYSBlIExhdGluby1BbWVyaWNhbmEgZGUgTmVmcm9s
b2dpYTwvYWJici0xPjwvcGVyaW9kaWNhbD48YWx0LXBlcmlvZGljYWw+PGZ1bGwtdGl0bGU+SiBC
cmFzIE5lZnJvbDwvZnVsbC10aXRsZT48YWJici0xPkpvcm5hbCBicmFzaWxlaXJvIGRlIG5lZnJv
bG9naWEgOiAmYXBvcztvcmdhbyBvZmljaWFsIGRlIFNvY2llZGFkZXMgQnJhc2lsZWlyYSBlIExh
dGluby1BbWVyaWNhbmEgZGUgTmVmcm9sb2dpYTwvYWJici0xPjwvYWx0LXBlcmlvZGljYWw+PHBh
Z2VzPjExMi0xMjM8L3BhZ2VzPjx2b2x1bWU+NDE8L3ZvbHVtZT48bnVtYmVyPjE8L251bWJlcj48
ZWRpdGlvbj4yMDE5LzA1LzA4PC9lZGl0aW9uPjxrZXl3b3Jkcz48a2V5d29yZD5BZHVsdDwva2V5
d29yZD48a2V5d29yZD5BZ2VkPC9rZXl3b3JkPjxrZXl3b3JkPkFnZWQsIDgwIGFuZCBvdmVyPC9r
ZXl3b3JkPjxrZXl3b3JkPkNvZ25pdGl2ZSBEeXNmdW5jdGlvbi9kaWFnbm9zaXMvKmVwaWRlbWlv
bG9neS8qZXRpb2xvZ3k8L2tleXdvcmQ+PGtleXdvcmQ+Q3Jvc3MtU2VjdGlvbmFsIFN0dWRpZXM8
L2tleXdvcmQ+PGtleXdvcmQ+RmVtYWxlPC9rZXl3b3JkPjxrZXl3b3JkPkh1bWFuczwva2V5d29y
ZD48a2V5d29yZD5NYWxlPC9rZXl3b3JkPjxrZXl3b3JkPipNZW50YWwgU3RhdHVzIGFuZCBEZW1l
bnRpYSBUZXN0czwva2V5d29yZD48a2V5d29yZD5NaWRkbGUgQWdlZDwva2V5d29yZD48a2V5d29y
ZD5QcmV2YWxlbmNlPC9rZXl3b3JkPjxrZXl3b3JkPlJlbmFsIEluc3VmZmljaWVuY3ksIENocm9u
aWMvKmNvbXBsaWNhdGlvbnM8L2tleXdvcmQ+PC9rZXl3b3Jkcz48ZGF0ZXM+PHllYXI+MjAxOTwv
eWVhcj48cHViLWRhdGVzPjxkYXRlPkphbi1NYXI8L2RhdGU+PC9wdWItZGF0ZXM+PC9kYXRlcz48
aXNibj4wMTAxLTI4MDAgKFByaW50KSYjeEQ7MDEwMS0yODAwPC9pc2JuPjxhY2Nlc3Npb24tbnVt
PjMxMDYzMTc2PC9hY2Nlc3Npb24tbnVtPjx1cmxzPjwvdXJscz48Y3VzdG9tMj5QTUM2NTM0MDE5
PC9jdXN0b20yPjxlbGVjdHJvbmljLXJlc291cmNlLW51bT4xMC4xNTkwLzIxNzUtODIzOS1qYm4t
MjAxOC0wMDg2PC9lbGVjdHJvbmljLXJlc291cmNlLW51bT48cmVtb3RlLWRhdGFiYXNlLXByb3Zp
ZGVyPk5MTTwvcmVtb3RlLWRhdGFiYXNlLXByb3ZpZGVyPjxsYW5ndWFnZT5lbmcmI3hEO3Bvcjwv
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WF0bmVla3M8L0F1dGhvcj48WWVhcj4yMDE5PC9ZZWFy
PjxSZWNOdW0+MTIxPC9SZWNOdW0+PERpc3BsYXlUZXh0PlsyNV08L0Rpc3BsYXlUZXh0PjxyZWNv
cmQ+PHJlYy1udW1iZXI+MTIxPC9yZWMtbnVtYmVyPjxmb3JlaWduLWtleXM+PGtleSBhcHA9IkVO
IiBkYi1pZD0icHgwZnRyc3gxNXBmZXlldzVlenhkZHZoMHQweGEwZTlwdmV2IiB0aW1lc3RhbXA9
IjE1OTcyMzczNzUiPjEyMTwva2V5PjwvZm9yZWlnbi1rZXlzPjxyZWYtdHlwZSBuYW1lPSJKb3Vy
bmFsIEFydGljbGUiPjE3PC9yZWYtdHlwZT48Y29udHJpYnV0b3JzPjxhdXRob3JzPjxhdXRob3I+
QW1hdG5lZWtzLCBULiBNLjwvYXV0aG9yPjxhdXRob3I+SGFtZGFuLCBBLiBDLjwvYXV0aG9yPjwv
YXV0aG9ycz48L2NvbnRyaWJ1dG9ycz48YXV0aC1hZGRyZXNzPkZ1bmRhw6fDo28gUHLDsy1SZW5h
bCwgU2V0b3IgZGUgUHNpY29sb2dpYSwgQ3VyaXRpYmEsIFBSLCBCcmFzaWwuJiN4RDtVbml2ZXJz
aWRhZGUgRmVkZXJhbCBkbyBQYXJhbsOhLCBEZXBhcnRhbWVudG8gZGUgUHNpY29sb2dpYSwgQ3Vy
aXRpYmEsIFBSLCBCcmFzaWwuPC9hdXRoLWFkZHJlc3M+PHRpdGxlcz48dGl0bGU+TW9udHJlYWwg
Q29nbml0aXZlIEFzc2Vzc21lbnQgZm9yIGNvZ25pdGl2ZSBhc3Nlc3NtZW50IGluIGNocm9uaWMg
a2lkbmV5IGRpc2Vhc2U6IGEgc3lzdGVtYXRpYyByZXZpZXc8L3RpdGxlPjxzZWNvbmRhcnktdGl0
bGU+SiBCcmFzIE5lZnJvbDwvc2Vjb25kYXJ5LXRpdGxlPjxhbHQtdGl0bGU+Sm9ybmFsIGJyYXNp
bGVpcm8gZGUgbmVmcm9sb2dpYSA6ICZhcG9zO29yZ2FvIG9maWNpYWwgZGUgU29jaWVkYWRlcyBC
cmFzaWxlaXJhIGUgTGF0aW5vLUFtZXJpY2FuYSBkZSBOZWZyb2xvZ2lhPC9hbHQtdGl0bGU+PC90
aXRsZXM+PHBlcmlvZGljYWw+PGZ1bGwtdGl0bGU+SiBCcmFzIE5lZnJvbDwvZnVsbC10aXRsZT48
YWJici0xPkpvcm5hbCBicmFzaWxlaXJvIGRlIG5lZnJvbG9naWEgOiAmYXBvcztvcmdhbyBvZmlj
aWFsIGRlIFNvY2llZGFkZXMgQnJhc2lsZWlyYSBlIExhdGluby1BbWVyaWNhbmEgZGUgTmVmcm9s
b2dpYTwvYWJici0xPjwvcGVyaW9kaWNhbD48YWx0LXBlcmlvZGljYWw+PGZ1bGwtdGl0bGU+SiBC
cmFzIE5lZnJvbDwvZnVsbC10aXRsZT48YWJici0xPkpvcm5hbCBicmFzaWxlaXJvIGRlIG5lZnJv
bG9naWEgOiAmYXBvcztvcmdhbyBvZmljaWFsIGRlIFNvY2llZGFkZXMgQnJhc2lsZWlyYSBlIExh
dGluby1BbWVyaWNhbmEgZGUgTmVmcm9sb2dpYTwvYWJici0xPjwvYWx0LXBlcmlvZGljYWw+PHBh
Z2VzPjExMi0xMjM8L3BhZ2VzPjx2b2x1bWU+NDE8L3ZvbHVtZT48bnVtYmVyPjE8L251bWJlcj48
ZWRpdGlvbj4yMDE5LzA1LzA4PC9lZGl0aW9uPjxrZXl3b3Jkcz48a2V5d29yZD5BZHVsdDwva2V5
d29yZD48a2V5d29yZD5BZ2VkPC9rZXl3b3JkPjxrZXl3b3JkPkFnZWQsIDgwIGFuZCBvdmVyPC9r
ZXl3b3JkPjxrZXl3b3JkPkNvZ25pdGl2ZSBEeXNmdW5jdGlvbi9kaWFnbm9zaXMvKmVwaWRlbWlv
bG9neS8qZXRpb2xvZ3k8L2tleXdvcmQ+PGtleXdvcmQ+Q3Jvc3MtU2VjdGlvbmFsIFN0dWRpZXM8
L2tleXdvcmQ+PGtleXdvcmQ+RmVtYWxlPC9rZXl3b3JkPjxrZXl3b3JkPkh1bWFuczwva2V5d29y
ZD48a2V5d29yZD5NYWxlPC9rZXl3b3JkPjxrZXl3b3JkPipNZW50YWwgU3RhdHVzIGFuZCBEZW1l
bnRpYSBUZXN0czwva2V5d29yZD48a2V5d29yZD5NaWRkbGUgQWdlZDwva2V5d29yZD48a2V5d29y
ZD5QcmV2YWxlbmNlPC9rZXl3b3JkPjxrZXl3b3JkPlJlbmFsIEluc3VmZmljaWVuY3ksIENocm9u
aWMvKmNvbXBsaWNhdGlvbnM8L2tleXdvcmQ+PC9rZXl3b3Jkcz48ZGF0ZXM+PHllYXI+MjAxOTwv
eWVhcj48cHViLWRhdGVzPjxkYXRlPkphbi1NYXI8L2RhdGU+PC9wdWItZGF0ZXM+PC9kYXRlcz48
aXNibj4wMTAxLTI4MDAgKFByaW50KSYjeEQ7MDEwMS0yODAwPC9pc2JuPjxhY2Nlc3Npb24tbnVt
PjMxMDYzMTc2PC9hY2Nlc3Npb24tbnVtPjx1cmxzPjwvdXJscz48Y3VzdG9tMj5QTUM2NTM0MDE5
PC9jdXN0b20yPjxlbGVjdHJvbmljLXJlc291cmNlLW51bT4xMC4xNTkwLzIxNzUtODIzOS1qYm4t
MjAxOC0wMDg2PC9lbGVjdHJvbmljLXJlc291cmNlLW51bT48cmVtb3RlLWRhdGFiYXNlLXByb3Zp
ZGVyPk5MTTwvcmVtb3RlLWRhdGFiYXNlLXByb3ZpZGVyPjxsYW5ndWFnZT5lbmcmI3hEO3Bvcjwv
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25]</w:t>
            </w:r>
            <w:r w:rsidRPr="00A4380B">
              <w:rPr>
                <w:sz w:val="16"/>
                <w:szCs w:val="18"/>
              </w:rPr>
              <w:fldChar w:fldCharType="end"/>
            </w:r>
          </w:p>
          <w:p w14:paraId="0DFC70C5" w14:textId="6B8C993F" w:rsidR="008533A6" w:rsidRPr="00A4380B" w:rsidRDefault="008533A6" w:rsidP="00470D52">
            <w:pPr>
              <w:spacing w:after="0"/>
              <w:rPr>
                <w:sz w:val="16"/>
                <w:szCs w:val="18"/>
              </w:rPr>
            </w:pPr>
            <w:r w:rsidRPr="00A4380B">
              <w:rPr>
                <w:sz w:val="16"/>
                <w:szCs w:val="18"/>
              </w:rPr>
              <w:br/>
            </w:r>
            <w:r w:rsidR="007A1777" w:rsidRPr="00A4380B">
              <w:rPr>
                <w:sz w:val="16"/>
                <w:szCs w:val="18"/>
              </w:rPr>
              <w:t>Systematic review: older patients (60+ years)</w:t>
            </w:r>
            <w:r w:rsidR="007A1777" w:rsidRPr="00A4380B">
              <w:rPr>
                <w:sz w:val="16"/>
                <w:szCs w:val="18"/>
              </w:rPr>
              <w:fldChar w:fldCharType="begin">
                <w:fldData xml:space="preserve">PEVuZE5vdGU+PENpdGU+PEF1dGhvcj5DaWVzaWVsc2thPC9BdXRob3I+PFllYXI+MjAxNjwvWWVh
cj48UmVjTnVtPjY1PC9SZWNOdW0+PERpc3BsYXlUZXh0PlsyNl08L0Rpc3BsYXlUZXh0PjxyZWNv
cmQ+PHJlYy1udW1iZXI+NjU8L3JlYy1udW1iZXI+PGZvcmVpZ24ta2V5cz48a2V5IGFwcD0iRU4i
IGRiLWlkPSJweDBmdHJzeDE1cGZleWV3NWV6eGRkdmgwdDB4YTBlOXB2ZXYiIHRpbWVzdGFtcD0i
MTU3OTUyNzA3NCI+NjU8L2tleT48L2ZvcmVpZ24ta2V5cz48cmVmLXR5cGUgbmFtZT0iSm91cm5h
bCBBcnRpY2xlIj4xNzwvcmVmLXR5cGU+PGNvbnRyaWJ1dG9ycz48YXV0aG9ycz48YXV0aG9yPkNp
ZXNpZWxza2EsIE4uPC9hdXRob3I+PGF1dGhvcj5Tb2tvbG93c2tpLCBSLjwvYXV0aG9yPjxhdXRo
b3I+TWF6dXIsIEUuPC9hdXRob3I+PGF1dGhvcj5Qb2Rob3JlY2thLCBNLjwvYXV0aG9yPjxhdXRo
b3I+UG9sYWstU3phYmVsYSwgQS48L2F1dGhvcj48YXV0aG9yPktlZHppb3JhLUtvcm5hdG93c2th
LCBLLjwvYXV0aG9yPjwvYXV0aG9ycz48L2NvbnRyaWJ1dG9ycz48YXV0aC1hZGRyZXNzPkthdGVk
cmEgaSBLbGluaWthIEdlcmlhdHJpaSwgQ29sbGVnaXVtIE1lZGljdW0sIFVuaXdlcnN5dGV0IE1p
a29sYWphIEtvcGVybmlrYSwgQnlkZ29zemN6LjwvYXV0aC1hZGRyZXNzPjx0aXRsZXM+PHRpdGxl
PklzIHRoZSBNb250cmVhbCBDb2duaXRpdmUgQXNzZXNzbWVudCAoTW9DQSkgdGVzdCBiZXR0ZXIg
c3VpdGVkIHRoYW4gdGhlIE1pbmktTWVudGFsIFN0YXRlIEV4YW1pbmF0aW9uIChNTVNFKSBpbiBt
aWxkIGNvZ25pdGl2ZSBpbXBhaXJtZW50IChNQ0kpIGRldGVjdGlvbiBhbW9uZyBwZW9wbGUgYWdl
ZCBvdmVyIDYwPyBNZXRhLWFuYWx5c2lzPC90aXRsZT48c2Vjb25kYXJ5LXRpdGxlPlBzeWNoaWF0
ciBQb2w8L3NlY29uZGFyeS10aXRsZT48YWx0LXRpdGxlPlBzeWNoaWF0cmlhIHBvbHNrYTwvYWx0
LXRpdGxlPjwvdGl0bGVzPjxwZXJpb2RpY2FsPjxmdWxsLXRpdGxlPlBzeWNoaWF0ciBQb2w8L2Z1
bGwtdGl0bGU+PGFiYnItMT5Qc3ljaGlhdHJpYSBwb2xza2E8L2FiYnItMT48L3BlcmlvZGljYWw+
PGFsdC1wZXJpb2RpY2FsPjxmdWxsLXRpdGxlPlBzeWNoaWF0ciBQb2w8L2Z1bGwtdGl0bGU+PGFi
YnItMT5Qc3ljaGlhdHJpYSBwb2xza2E8L2FiYnItMT48L2FsdC1wZXJpb2RpY2FsPjxwYWdlcz4x
MDM5LTEwNTI8L3BhZ2VzPjx2b2x1bWU+NTA8L3ZvbHVtZT48bnVtYmVyPjU8L251bWJlcj48ZWRp
dGlvbj4yMDE2LzEyLzIwPC9lZGl0aW9uPjxrZXl3b3Jkcz48a2V5d29yZD5BZ2VkPC9rZXl3b3Jk
PjxrZXl3b3JkPkFnZWQsIDgwIGFuZCBvdmVyPC9rZXl3b3JkPjxrZXl3b3JkPkNvZ25pdGl2ZSBE
eXNmdW5jdGlvbi8qZGlhZ25vc2lzL3BzeWNob2xvZ3k8L2tleXdvcmQ+PGtleXdvcmQ+RGVtZW50
aWEvKmRpYWdub3Npcy9wc3ljaG9sb2d5PC9rZXl3b3JkPjxrZXl3b3JkPkZlbWFsZTwva2V5d29y
ZD48a2V5d29yZD5HZXJpYXRyaWMgQXNzZXNzbWVudC9tZXRob2RzPC9rZXl3b3JkPjxrZXl3b3Jk
Pkh1bWFuczwva2V5d29yZD48a2V5d29yZD5JbnRlbGxpZ2VuY2UgVGVzdHMvKnN0YW5kYXJkczwv
a2V5d29yZD48a2V5d29yZD5NYWxlPC9rZXl3b3JkPjxrZXl3b3JkPk1hc3MgU2NyZWVuaW5nPC9r
ZXl3b3JkPjxrZXl3b3JkPipNZW50YWwgQ29tcGV0ZW5jeTwva2V5d29yZD48a2V5d29yZD5NZW50
YWwgU3RhdHVzIFNjaGVkdWxlLypzdGFuZGFyZHM8L2tleXdvcmQ+PGtleXdvcmQ+TWlkZGxlIEFn
ZWQ8L2tleXdvcmQ+PGtleXdvcmQ+UHJlZGljdGl2ZSBWYWx1ZSBvZiBUZXN0czwva2V5d29yZD48
a2V5d29yZD5SaXNrIEFzc2Vzc21lbnQ8L2tleXdvcmQ+PGtleXdvcmQ+Kk1pbmktTWVudGFsPC9r
ZXl3b3JkPjxrZXl3b3JkPipNb250cmVhbCBDb2duaXRpdmUgQXNzZXNzbWVudDwva2V5d29yZD48
a2V5d29yZD4qU3RhdGUgRXhhbWluYXRpb248L2tleXdvcmQ+PGtleXdvcmQ+Km1pbGQgY29nbml0
aXZlIGltcGFpcm1lbnQ8L2tleXdvcmQ+PC9rZXl3b3Jkcz48ZGF0ZXM+PHllYXI+MjAxNjwveWVh
cj48cHViLWRhdGVzPjxkYXRlPk9jdCAzMTwvZGF0ZT48L3B1Yi1kYXRlcz48L2RhdGVzPjxvcmln
LXB1Yj5DenkgdGVzdCBNb250cmVhbCBDb2duaXRpdmUgQXNzZXNzbWVudCAoTW9DQSkgbW96ZSBi
eWMgc2t1dGVjem5pZWpzenkgb2QgcG93c3plY2huaWUgc3Rvc293YW5lZ28gTWluaS1NZW50YWwg
U3RhdGUgRXhhbWluYXRpb24gKE1NU0UpIHcgd3lrcnl3YW5pdSBsYWdvZG55Y2ggemFidXJ6ZW4g
ZnVua2NqaSBwb3puYXdjenljaCB1IG9zb2IgcG8gNjAuIHJva3UgenljaWE/IE1ldGFhbmFsaXph
Ljwvb3JpZy1wdWI+PGlzYm4+MDAzMy0yNjc0PC9pc2JuPjxhY2Nlc3Npb24tbnVtPjI3OTkyODk1
PC9hY2Nlc3Npb24tbnVtPjx1cmxzPjwvdXJscz48ZWxlY3Ryb25pYy1yZXNvdXJjZS1udW0+MTAu
MTI3NDAvcHAvNDUzNjg8L2VsZWN0cm9uaWMtcmVzb3VyY2UtbnVtPjxyZW1vdGUtZGF0YWJhc2Ut
cHJvdmlkZXI+TkxNPC9yZW1vdGUtZGF0YWJhc2UtcHJvdmlkZXI+PGxhbmd1YWdlPmVuZyYjeEQ7
cG9sPC9sYW5n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aWVzaWVsc2thPC9BdXRob3I+PFllYXI+MjAxNjwvWWVh
cj48UmVjTnVtPjY1PC9SZWNOdW0+PERpc3BsYXlUZXh0PlsyNl08L0Rpc3BsYXlUZXh0PjxyZWNv
cmQ+PHJlYy1udW1iZXI+NjU8L3JlYy1udW1iZXI+PGZvcmVpZ24ta2V5cz48a2V5IGFwcD0iRU4i
IGRiLWlkPSJweDBmdHJzeDE1cGZleWV3NWV6eGRkdmgwdDB4YTBlOXB2ZXYiIHRpbWVzdGFtcD0i
MTU3OTUyNzA3NCI+NjU8L2tleT48L2ZvcmVpZ24ta2V5cz48cmVmLXR5cGUgbmFtZT0iSm91cm5h
bCBBcnRpY2xlIj4xNzwvcmVmLXR5cGU+PGNvbnRyaWJ1dG9ycz48YXV0aG9ycz48YXV0aG9yPkNp
ZXNpZWxza2EsIE4uPC9hdXRob3I+PGF1dGhvcj5Tb2tvbG93c2tpLCBSLjwvYXV0aG9yPjxhdXRo
b3I+TWF6dXIsIEUuPC9hdXRob3I+PGF1dGhvcj5Qb2Rob3JlY2thLCBNLjwvYXV0aG9yPjxhdXRo
b3I+UG9sYWstU3phYmVsYSwgQS48L2F1dGhvcj48YXV0aG9yPktlZHppb3JhLUtvcm5hdG93c2th
LCBLLjwvYXV0aG9yPjwvYXV0aG9ycz48L2NvbnRyaWJ1dG9ycz48YXV0aC1hZGRyZXNzPkthdGVk
cmEgaSBLbGluaWthIEdlcmlhdHJpaSwgQ29sbGVnaXVtIE1lZGljdW0sIFVuaXdlcnN5dGV0IE1p
a29sYWphIEtvcGVybmlrYSwgQnlkZ29zemN6LjwvYXV0aC1hZGRyZXNzPjx0aXRsZXM+PHRpdGxl
PklzIHRoZSBNb250cmVhbCBDb2duaXRpdmUgQXNzZXNzbWVudCAoTW9DQSkgdGVzdCBiZXR0ZXIg
c3VpdGVkIHRoYW4gdGhlIE1pbmktTWVudGFsIFN0YXRlIEV4YW1pbmF0aW9uIChNTVNFKSBpbiBt
aWxkIGNvZ25pdGl2ZSBpbXBhaXJtZW50IChNQ0kpIGRldGVjdGlvbiBhbW9uZyBwZW9wbGUgYWdl
ZCBvdmVyIDYwPyBNZXRhLWFuYWx5c2lzPC90aXRsZT48c2Vjb25kYXJ5LXRpdGxlPlBzeWNoaWF0
ciBQb2w8L3NlY29uZGFyeS10aXRsZT48YWx0LXRpdGxlPlBzeWNoaWF0cmlhIHBvbHNrYTwvYWx0
LXRpdGxlPjwvdGl0bGVzPjxwZXJpb2RpY2FsPjxmdWxsLXRpdGxlPlBzeWNoaWF0ciBQb2w8L2Z1
bGwtdGl0bGU+PGFiYnItMT5Qc3ljaGlhdHJpYSBwb2xza2E8L2FiYnItMT48L3BlcmlvZGljYWw+
PGFsdC1wZXJpb2RpY2FsPjxmdWxsLXRpdGxlPlBzeWNoaWF0ciBQb2w8L2Z1bGwtdGl0bGU+PGFi
YnItMT5Qc3ljaGlhdHJpYSBwb2xza2E8L2FiYnItMT48L2FsdC1wZXJpb2RpY2FsPjxwYWdlcz4x
MDM5LTEwNTI8L3BhZ2VzPjx2b2x1bWU+NTA8L3ZvbHVtZT48bnVtYmVyPjU8L251bWJlcj48ZWRp
dGlvbj4yMDE2LzEyLzIwPC9lZGl0aW9uPjxrZXl3b3Jkcz48a2V5d29yZD5BZ2VkPC9rZXl3b3Jk
PjxrZXl3b3JkPkFnZWQsIDgwIGFuZCBvdmVyPC9rZXl3b3JkPjxrZXl3b3JkPkNvZ25pdGl2ZSBE
eXNmdW5jdGlvbi8qZGlhZ25vc2lzL3BzeWNob2xvZ3k8L2tleXdvcmQ+PGtleXdvcmQ+RGVtZW50
aWEvKmRpYWdub3Npcy9wc3ljaG9sb2d5PC9rZXl3b3JkPjxrZXl3b3JkPkZlbWFsZTwva2V5d29y
ZD48a2V5d29yZD5HZXJpYXRyaWMgQXNzZXNzbWVudC9tZXRob2RzPC9rZXl3b3JkPjxrZXl3b3Jk
Pkh1bWFuczwva2V5d29yZD48a2V5d29yZD5JbnRlbGxpZ2VuY2UgVGVzdHMvKnN0YW5kYXJkczwv
a2V5d29yZD48a2V5d29yZD5NYWxlPC9rZXl3b3JkPjxrZXl3b3JkPk1hc3MgU2NyZWVuaW5nPC9r
ZXl3b3JkPjxrZXl3b3JkPipNZW50YWwgQ29tcGV0ZW5jeTwva2V5d29yZD48a2V5d29yZD5NZW50
YWwgU3RhdHVzIFNjaGVkdWxlLypzdGFuZGFyZHM8L2tleXdvcmQ+PGtleXdvcmQ+TWlkZGxlIEFn
ZWQ8L2tleXdvcmQ+PGtleXdvcmQ+UHJlZGljdGl2ZSBWYWx1ZSBvZiBUZXN0czwva2V5d29yZD48
a2V5d29yZD5SaXNrIEFzc2Vzc21lbnQ8L2tleXdvcmQ+PGtleXdvcmQ+Kk1pbmktTWVudGFsPC9r
ZXl3b3JkPjxrZXl3b3JkPipNb250cmVhbCBDb2duaXRpdmUgQXNzZXNzbWVudDwva2V5d29yZD48
a2V5d29yZD4qU3RhdGUgRXhhbWluYXRpb248L2tleXdvcmQ+PGtleXdvcmQ+Km1pbGQgY29nbml0
aXZlIGltcGFpcm1lbnQ8L2tleXdvcmQ+PC9rZXl3b3Jkcz48ZGF0ZXM+PHllYXI+MjAxNjwveWVh
cj48cHViLWRhdGVzPjxkYXRlPk9jdCAzMTwvZGF0ZT48L3B1Yi1kYXRlcz48L2RhdGVzPjxvcmln
LXB1Yj5DenkgdGVzdCBNb250cmVhbCBDb2duaXRpdmUgQXNzZXNzbWVudCAoTW9DQSkgbW96ZSBi
eWMgc2t1dGVjem5pZWpzenkgb2QgcG93c3plY2huaWUgc3Rvc293YW5lZ28gTWluaS1NZW50YWwg
U3RhdGUgRXhhbWluYXRpb24gKE1NU0UpIHcgd3lrcnl3YW5pdSBsYWdvZG55Y2ggemFidXJ6ZW4g
ZnVua2NqaSBwb3puYXdjenljaCB1IG9zb2IgcG8gNjAuIHJva3UgenljaWE/IE1ldGFhbmFsaXph
Ljwvb3JpZy1wdWI+PGlzYm4+MDAzMy0yNjc0PC9pc2JuPjxhY2Nlc3Npb24tbnVtPjI3OTkyODk1
PC9hY2Nlc3Npb24tbnVtPjx1cmxzPjwvdXJscz48ZWxlY3Ryb25pYy1yZXNvdXJjZS1udW0+MTAu
MTI3NDAvcHAvNDUzNjg8L2VsZWN0cm9uaWMtcmVzb3VyY2UtbnVtPjxyZW1vdGUtZGF0YWJhc2Ut
cHJvdmlkZXI+TkxNPC9yZW1vdGUtZGF0YWJhc2UtcHJvdmlkZXI+PGxhbmd1YWdlPmVuZyYjeEQ7
cG9sPC9sYW5n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7A1777" w:rsidRPr="00A4380B">
              <w:rPr>
                <w:sz w:val="16"/>
                <w:szCs w:val="18"/>
              </w:rPr>
            </w:r>
            <w:r w:rsidR="007A1777" w:rsidRPr="00A4380B">
              <w:rPr>
                <w:sz w:val="16"/>
                <w:szCs w:val="18"/>
              </w:rPr>
              <w:fldChar w:fldCharType="separate"/>
            </w:r>
            <w:r w:rsidR="0066725D" w:rsidRPr="00A4380B">
              <w:rPr>
                <w:noProof/>
                <w:sz w:val="16"/>
                <w:szCs w:val="18"/>
              </w:rPr>
              <w:t>[26]</w:t>
            </w:r>
            <w:r w:rsidR="007A1777" w:rsidRPr="00A4380B">
              <w:rPr>
                <w:sz w:val="16"/>
                <w:szCs w:val="18"/>
              </w:rPr>
              <w:fldChar w:fldCharType="end"/>
            </w:r>
          </w:p>
          <w:p w14:paraId="45D060AB" w14:textId="77041400" w:rsidR="006F73A6" w:rsidRPr="00A4380B" w:rsidRDefault="006F73A6" w:rsidP="00470D52">
            <w:pPr>
              <w:spacing w:after="0"/>
              <w:rPr>
                <w:sz w:val="16"/>
                <w:szCs w:val="18"/>
              </w:rPr>
            </w:pPr>
          </w:p>
        </w:tc>
      </w:tr>
      <w:tr w:rsidR="008533A6" w:rsidRPr="00A4380B" w14:paraId="6F23CD8C" w14:textId="77777777" w:rsidTr="00D826D9">
        <w:trPr>
          <w:cantSplit/>
          <w:trHeight w:val="466"/>
        </w:trPr>
        <w:tc>
          <w:tcPr>
            <w:tcW w:w="852" w:type="dxa"/>
            <w:vMerge/>
            <w:shd w:val="clear" w:color="auto" w:fill="auto"/>
            <w:textDirection w:val="btLr"/>
          </w:tcPr>
          <w:p w14:paraId="72CE473F" w14:textId="77777777" w:rsidR="008533A6" w:rsidRPr="00A4380B" w:rsidRDefault="008533A6" w:rsidP="00090FBD">
            <w:pPr>
              <w:spacing w:after="0"/>
              <w:ind w:left="113" w:right="113"/>
              <w:jc w:val="center"/>
              <w:rPr>
                <w:b/>
                <w:bCs/>
                <w:sz w:val="16"/>
                <w:szCs w:val="18"/>
              </w:rPr>
            </w:pPr>
          </w:p>
        </w:tc>
        <w:tc>
          <w:tcPr>
            <w:tcW w:w="1168" w:type="dxa"/>
          </w:tcPr>
          <w:p w14:paraId="1D48C670" w14:textId="77777777" w:rsidR="008533A6" w:rsidRPr="00A4380B" w:rsidRDefault="008533A6" w:rsidP="00470D52">
            <w:pPr>
              <w:spacing w:after="0"/>
              <w:rPr>
                <w:sz w:val="16"/>
                <w:szCs w:val="18"/>
              </w:rPr>
            </w:pPr>
          </w:p>
        </w:tc>
        <w:tc>
          <w:tcPr>
            <w:tcW w:w="1134" w:type="dxa"/>
            <w:shd w:val="clear" w:color="auto" w:fill="auto"/>
          </w:tcPr>
          <w:p w14:paraId="6E9037E4" w14:textId="62B9FA59" w:rsidR="008533A6" w:rsidRPr="00A4380B" w:rsidRDefault="008533A6" w:rsidP="00470D52">
            <w:pPr>
              <w:spacing w:after="0"/>
              <w:rPr>
                <w:sz w:val="16"/>
                <w:szCs w:val="18"/>
              </w:rPr>
            </w:pPr>
            <w:r w:rsidRPr="00A4380B">
              <w:rPr>
                <w:sz w:val="16"/>
                <w:szCs w:val="18"/>
              </w:rPr>
              <w:t>LDST</w:t>
            </w:r>
            <w:r w:rsidR="00B403A1" w:rsidRPr="00A4380B">
              <w:rPr>
                <w:sz w:val="16"/>
                <w:szCs w:val="18"/>
              </w:rPr>
              <w:fldChar w:fldCharType="begin"/>
            </w:r>
            <w:r w:rsidR="0066725D" w:rsidRPr="00A4380B">
              <w:rPr>
                <w:sz w:val="16"/>
                <w:szCs w:val="18"/>
              </w:rPr>
              <w:instrText xml:space="preserve"> ADDIN EN.CITE &lt;EndNote&gt;&lt;Cite&gt;&lt;Author&gt;Jolles&lt;/Author&gt;&lt;Year&gt;1995&lt;/Year&gt;&lt;RecNum&gt;93&lt;/RecNum&gt;&lt;DisplayText&gt;[27]&lt;/DisplayText&gt;&lt;record&gt;&lt;rec-number&gt;93&lt;/rec-number&gt;&lt;foreign-keys&gt;&lt;key app="EN" db-id="px0ftrsx15pfeyew5ezxddvh0t0xa0e9pvev" timestamp="1580156609"&gt;93&lt;/key&gt;&lt;/foreign-keys&gt;&lt;ref-type name="Generic"&gt;13&lt;/ref-type&gt;&lt;contributors&gt;&lt;authors&gt;&lt;author&gt;Jolles, J&lt;/author&gt;&lt;author&gt;Houx, PJ&lt;/author&gt;&lt;author&gt;van Boxtel, MPJ&lt;/author&gt;&lt;author&gt;Ponds, RWHM&lt;/author&gt;&lt;/authors&gt;&lt;/contributors&gt;&lt;titles&gt;&lt;title&gt;The Maastricht Aging Study: Determinants of Cognitive Aging&lt;/title&gt;&lt;/titles&gt;&lt;volume&gt;192&lt;/volume&gt;&lt;dates&gt;&lt;year&gt;1995:192&lt;/year&gt;&lt;/dates&gt;&lt;pub-location&gt;Maastricht&lt;/pub-location&gt;&lt;publisher&gt;Neuropsych Publishers&lt;/publisher&gt;&lt;urls&gt;&lt;related-urls&gt;&lt;url&gt;&lt;style face="underline" font="default" size="100%"&gt;https://breinweb.nl/maas/assets/maas_pb_intro.pdf&lt;/style&gt;&lt;/url&gt;&lt;/related-urls&gt;&lt;/urls&gt;&lt;access-date&gt;27-01-2020&lt;/access-date&gt;&lt;/record&gt;&lt;/Cite&gt;&lt;/EndNote&gt;</w:instrText>
            </w:r>
            <w:r w:rsidR="00B403A1" w:rsidRPr="00A4380B">
              <w:rPr>
                <w:sz w:val="16"/>
                <w:szCs w:val="18"/>
              </w:rPr>
              <w:fldChar w:fldCharType="separate"/>
            </w:r>
            <w:r w:rsidR="0066725D" w:rsidRPr="00A4380B">
              <w:rPr>
                <w:noProof/>
                <w:sz w:val="16"/>
                <w:szCs w:val="18"/>
              </w:rPr>
              <w:t>[27]</w:t>
            </w:r>
            <w:r w:rsidR="00B403A1" w:rsidRPr="00A4380B">
              <w:rPr>
                <w:sz w:val="16"/>
                <w:szCs w:val="18"/>
              </w:rPr>
              <w:fldChar w:fldCharType="end"/>
            </w:r>
          </w:p>
        </w:tc>
        <w:tc>
          <w:tcPr>
            <w:tcW w:w="1101" w:type="dxa"/>
          </w:tcPr>
          <w:p w14:paraId="43A5CDB8" w14:textId="1C0A87ED" w:rsidR="008533A6" w:rsidRPr="00A4380B" w:rsidRDefault="008533A6" w:rsidP="00470D52">
            <w:pPr>
              <w:spacing w:after="0"/>
              <w:rPr>
                <w:sz w:val="16"/>
                <w:szCs w:val="18"/>
              </w:rPr>
            </w:pPr>
            <w:r w:rsidRPr="00A4380B">
              <w:rPr>
                <w:sz w:val="16"/>
                <w:szCs w:val="18"/>
              </w:rPr>
              <w:t>No</w:t>
            </w:r>
          </w:p>
        </w:tc>
        <w:tc>
          <w:tcPr>
            <w:tcW w:w="1701" w:type="dxa"/>
            <w:tcBorders>
              <w:top w:val="single" w:sz="4" w:space="0" w:color="auto"/>
              <w:bottom w:val="single" w:sz="4" w:space="0" w:color="auto"/>
            </w:tcBorders>
          </w:tcPr>
          <w:p w14:paraId="38AED451" w14:textId="49F71850" w:rsidR="008533A6" w:rsidRPr="00A4380B" w:rsidRDefault="008533A6" w:rsidP="00470D52">
            <w:pPr>
              <w:spacing w:after="0"/>
              <w:rPr>
                <w:sz w:val="16"/>
                <w:szCs w:val="18"/>
              </w:rPr>
            </w:pPr>
            <w:r w:rsidRPr="00A4380B">
              <w:rPr>
                <w:sz w:val="16"/>
                <w:szCs w:val="18"/>
              </w:rPr>
              <w:t>Assess</w:t>
            </w:r>
            <w:r w:rsidR="005469B3" w:rsidRPr="00A4380B">
              <w:rPr>
                <w:sz w:val="16"/>
                <w:szCs w:val="18"/>
              </w:rPr>
              <w:t>es</w:t>
            </w:r>
            <w:r w:rsidRPr="00A4380B">
              <w:rPr>
                <w:sz w:val="16"/>
                <w:szCs w:val="18"/>
              </w:rPr>
              <w:t xml:space="preserve"> psychomotor speed</w:t>
            </w:r>
          </w:p>
        </w:tc>
        <w:tc>
          <w:tcPr>
            <w:tcW w:w="5953" w:type="dxa"/>
            <w:tcBorders>
              <w:top w:val="single" w:sz="4" w:space="0" w:color="auto"/>
              <w:bottom w:val="single" w:sz="4" w:space="0" w:color="auto"/>
            </w:tcBorders>
          </w:tcPr>
          <w:p w14:paraId="7E7D1E74" w14:textId="7A475737" w:rsidR="008533A6" w:rsidRPr="00A4380B" w:rsidRDefault="002C59F5" w:rsidP="00421BD2">
            <w:pPr>
              <w:spacing w:after="0"/>
              <w:rPr>
                <w:sz w:val="16"/>
                <w:szCs w:val="18"/>
              </w:rPr>
            </w:pPr>
            <w:r w:rsidRPr="00A4380B">
              <w:rPr>
                <w:sz w:val="16"/>
                <w:szCs w:val="18"/>
              </w:rPr>
              <w:t xml:space="preserve">- </w:t>
            </w:r>
            <w:r w:rsidR="008533A6" w:rsidRPr="00A4380B">
              <w:rPr>
                <w:sz w:val="16"/>
                <w:szCs w:val="18"/>
              </w:rPr>
              <w:t>High test-retest correlation (r=0.88) and manageable by older persons</w:t>
            </w:r>
            <w:r w:rsidR="008533A6" w:rsidRPr="00A4380B">
              <w:rPr>
                <w:sz w:val="16"/>
                <w:szCs w:val="18"/>
              </w:rPr>
              <w:fldChar w:fldCharType="begin">
                <w:fldData xml:space="preserve">PEVuZE5vdGU+PENpdGU+PEF1dGhvcj5Ib3V4PC9BdXRob3I+PFllYXI+MjAwMjwvWWVhcj48UmVj
TnVtPjEyMDwvUmVjTnVtPjxEaXNwbGF5VGV4dD5bMjhdPC9EaXNwbGF5VGV4dD48cmVjb3JkPjxy
ZWMtbnVtYmVyPjEyMDwvcmVjLW51bWJlcj48Zm9yZWlnbi1rZXlzPjxrZXkgYXBwPSJFTiIgZGIt
aWQ9InB4MGZ0cnN4MTVwZmV5ZXc1ZXp4ZGR2aDB0MHhhMGU5cHZldiIgdGltZXN0YW1wPSIxNTg5
MjgwODcwIj4xMjA8L2tleT48L2ZvcmVpZ24ta2V5cz48cmVmLXR5cGUgbmFtZT0iSm91cm5hbCBB
cnRpY2xlIj4xNzwvcmVmLXR5cGU+PGNvbnRyaWJ1dG9ycz48YXV0aG9ycz48YXV0aG9yPkhvdXgs
IFAuIEouPC9hdXRob3I+PGF1dGhvcj5TaGVwaGVyZCwgSi48L2F1dGhvcj48YXV0aG9yPkJsYXV3
LCBHLiBKLjwvYXV0aG9yPjxhdXRob3I+TXVycGh5LCBNLiBCLjwvYXV0aG9yPjxhdXRob3I+Rm9y
ZCwgSS48L2F1dGhvcj48YXV0aG9yPkJvbGxlbiwgRS4gTC48L2F1dGhvcj48YXV0aG9yPkJ1Y2ts
ZXksIEIuPC9hdXRob3I+PGF1dGhvcj5TdG90dCwgRC4gSi48L2F1dGhvcj48YXV0aG9yPkp1a2Vt
YSwgVy48L2F1dGhvcj48YXV0aG9yPkh5bGFuZCwgTS48L2F1dGhvcj48YXV0aG9yPkdhdywgQS48
L2F1dGhvcj48YXV0aG9yPk5vcnJpZSwgSi48L2F1dGhvcj48YXV0aG9yPkthbXBlciwgQS4gTS48
L2F1dGhvcj48YXV0aG9yPlBlcnJ5LCBJLiBKLjwvYXV0aG9yPjxhdXRob3I+TWFjRmFybGFuZSwg
UC4gVy48L2F1dGhvcj48YXV0aG9yPk1laW5kZXJzLCBBLiBFLjwvYXV0aG9yPjxhdXRob3I+U3dl
ZW5leSwgQi4gSi48L2F1dGhvcj48YXV0aG9yPlBhY2thcmQsIEMuIEouPC9hdXRob3I+PGF1dGhv
cj5Ud29tZXksIEMuPC9hdXRob3I+PGF1dGhvcj5Db2JiZSwgUy4gTS48L2F1dGhvcj48YXV0aG9y
Pldlc3RlbmRvcnAsIFIuIEcuPC9hdXRob3I+PC9hdXRob3JzPjwvY29udHJpYnV0b3JzPjxhdXRo
LWFkZHJlc3M+VW5pdmVyc2l0eSBNYWFzdHJpY2h0LCBNYWFzdHJpY2h0LCBUaGUgTmV0aGVybGFu
ZHMuPC9hdXRoLWFkZHJlc3M+PHRpdGxlcz48dGl0bGU+VGVzdGluZyBjb2duaXRpdmUgZnVuY3Rp
b24gaW4gZWxkZXJseSBwb3B1bGF0aW9uczogdGhlIFBST1NQRVIgc3R1ZHkuIFBST3NwZWN0aXZl
IFN0dWR5IG9mIFByYXZhc3RhdGluIGluIHRoZSBFbGRlcmx5IGF0IFJpc2s8L3RpdGxlPjxzZWNv
bmRhcnktdGl0bGU+SiBOZXVyb2wgTmV1cm9zdXJnIFBzeWNoaWF0cnk8L3NlY29uZGFyeS10aXRs
ZT48L3RpdGxlcz48cGVyaW9kaWNhbD48ZnVsbC10aXRsZT5KIE5ldXJvbCBOZXVyb3N1cmcgUHN5
Y2hpYXRyeTwvZnVsbC10aXRsZT48L3BlcmlvZGljYWw+PHBhZ2VzPjM4NS05PC9wYWdlcz48dm9s
dW1lPjczPC92b2x1bWU+PG51bWJlcj40PC9udW1iZXI+PGVkaXRpb24+MjAwMi8wOS8xODwvZWRp
dGlvbj48a2V5d29yZHM+PGtleXdvcmQ+QWdlZDwva2V5d29yZD48a2V5d29yZD5BZ2VkLCA4MCBh
bmQgb3Zlcjwva2V5d29yZD48a2V5d29yZD5BbnRpY2hvbGVzdGVyZW1pYyBBZ2VudHMvKnRoZXJh
cGV1dGljIHVzZTwva2V5d29yZD48a2V5d29yZD5Db2duaXRpb24gRGlzb3JkZXJzLypkaWFnbm9z
aXM8L2tleXdvcmQ+PGtleXdvcmQ+RG91YmxlLUJsaW5kIE1ldGhvZDwva2V5d29yZD48a2V5d29y
ZD5GZW1hbGU8L2tleXdvcmQ+PGtleXdvcmQ+Rm9sbG93LVVwIFN0dWRpZXM8L2tleXdvcmQ+PGtl
eXdvcmQ+SHVtYW5zPC9rZXl3b3JkPjxrZXl3b3JkPkh5cGVyY2hvbGVzdGVyb2xlbWlhLypkcnVn
IHRoZXJhcHk8L2tleXdvcmQ+PGtleXdvcmQ+TWFsZTwva2V5d29yZD48a2V5d29yZD4qTmV1cm9w
c3ljaG9sb2dpY2FsIFRlc3RzL3N0YW5kYXJkczwva2V5d29yZD48a2V5d29yZD5QcmF2YXN0YXRp
bi8qdGhlcmFwZXV0aWMgdXNlPC9rZXl3b3JkPjxrZXl3b3JkPlByb3NwZWN0aXZlIFN0dWRpZXM8
L2tleXdvcmQ+PGtleXdvcmQ+UmVwcm9kdWNpYmlsaXR5IG9mIFJlc3VsdHM8L2tleXdvcmQ+PC9r
ZXl3b3Jkcz48ZGF0ZXM+PHllYXI+MjAwMjwveWVhcj48cHViLWRhdGVzPjxkYXRlPk9jdDwvZGF0
ZT48L3B1Yi1kYXRlcz48L2RhdGVzPjxpc2JuPjAwMjItMzA1MCAoUHJpbnQpJiN4RDswMDIyLTMw
NTA8L2lzYm4+PGFjY2Vzc2lvbi1udW0+MTIyMzUzMDQ8L2FjY2Vzc2lvbi1udW0+PHVybHM+PC91
cmxzPjxjdXN0b20yPlBNQzE3MzgwNzA8L2N1c3RvbTI+PGVsZWN0cm9uaWMtcmVzb3VyY2UtbnVt
PjEwLjExMzYvam5ucC43My40LjM4NTwvZWxlY3Ryb25pYy1yZXNvdXJjZS1udW0+PHJlbW90ZS1k
YXRhYmFzZS1wcm92aWRlcj5OTE08L3JlbW90ZS1kYXRhYmFzZS1wcm92aWRlcj48bGFuZ3VhZ2U+
ZW5nPC9sYW5n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b3V4PC9BdXRob3I+PFllYXI+MjAwMjwvWWVhcj48UmVj
TnVtPjEyMDwvUmVjTnVtPjxEaXNwbGF5VGV4dD5bMjhdPC9EaXNwbGF5VGV4dD48cmVjb3JkPjxy
ZWMtbnVtYmVyPjEyMDwvcmVjLW51bWJlcj48Zm9yZWlnbi1rZXlzPjxrZXkgYXBwPSJFTiIgZGIt
aWQ9InB4MGZ0cnN4MTVwZmV5ZXc1ZXp4ZGR2aDB0MHhhMGU5cHZldiIgdGltZXN0YW1wPSIxNTg5
MjgwODcwIj4xMjA8L2tleT48L2ZvcmVpZ24ta2V5cz48cmVmLXR5cGUgbmFtZT0iSm91cm5hbCBB
cnRpY2xlIj4xNzwvcmVmLXR5cGU+PGNvbnRyaWJ1dG9ycz48YXV0aG9ycz48YXV0aG9yPkhvdXgs
IFAuIEouPC9hdXRob3I+PGF1dGhvcj5TaGVwaGVyZCwgSi48L2F1dGhvcj48YXV0aG9yPkJsYXV3
LCBHLiBKLjwvYXV0aG9yPjxhdXRob3I+TXVycGh5LCBNLiBCLjwvYXV0aG9yPjxhdXRob3I+Rm9y
ZCwgSS48L2F1dGhvcj48YXV0aG9yPkJvbGxlbiwgRS4gTC48L2F1dGhvcj48YXV0aG9yPkJ1Y2ts
ZXksIEIuPC9hdXRob3I+PGF1dGhvcj5TdG90dCwgRC4gSi48L2F1dGhvcj48YXV0aG9yPkp1a2Vt
YSwgVy48L2F1dGhvcj48YXV0aG9yPkh5bGFuZCwgTS48L2F1dGhvcj48YXV0aG9yPkdhdywgQS48
L2F1dGhvcj48YXV0aG9yPk5vcnJpZSwgSi48L2F1dGhvcj48YXV0aG9yPkthbXBlciwgQS4gTS48
L2F1dGhvcj48YXV0aG9yPlBlcnJ5LCBJLiBKLjwvYXV0aG9yPjxhdXRob3I+TWFjRmFybGFuZSwg
UC4gVy48L2F1dGhvcj48YXV0aG9yPk1laW5kZXJzLCBBLiBFLjwvYXV0aG9yPjxhdXRob3I+U3dl
ZW5leSwgQi4gSi48L2F1dGhvcj48YXV0aG9yPlBhY2thcmQsIEMuIEouPC9hdXRob3I+PGF1dGhv
cj5Ud29tZXksIEMuPC9hdXRob3I+PGF1dGhvcj5Db2JiZSwgUy4gTS48L2F1dGhvcj48YXV0aG9y
Pldlc3RlbmRvcnAsIFIuIEcuPC9hdXRob3I+PC9hdXRob3JzPjwvY29udHJpYnV0b3JzPjxhdXRo
LWFkZHJlc3M+VW5pdmVyc2l0eSBNYWFzdHJpY2h0LCBNYWFzdHJpY2h0LCBUaGUgTmV0aGVybGFu
ZHMuPC9hdXRoLWFkZHJlc3M+PHRpdGxlcz48dGl0bGU+VGVzdGluZyBjb2duaXRpdmUgZnVuY3Rp
b24gaW4gZWxkZXJseSBwb3B1bGF0aW9uczogdGhlIFBST1NQRVIgc3R1ZHkuIFBST3NwZWN0aXZl
IFN0dWR5IG9mIFByYXZhc3RhdGluIGluIHRoZSBFbGRlcmx5IGF0IFJpc2s8L3RpdGxlPjxzZWNv
bmRhcnktdGl0bGU+SiBOZXVyb2wgTmV1cm9zdXJnIFBzeWNoaWF0cnk8L3NlY29uZGFyeS10aXRs
ZT48L3RpdGxlcz48cGVyaW9kaWNhbD48ZnVsbC10aXRsZT5KIE5ldXJvbCBOZXVyb3N1cmcgUHN5
Y2hpYXRyeTwvZnVsbC10aXRsZT48L3BlcmlvZGljYWw+PHBhZ2VzPjM4NS05PC9wYWdlcz48dm9s
dW1lPjczPC92b2x1bWU+PG51bWJlcj40PC9udW1iZXI+PGVkaXRpb24+MjAwMi8wOS8xODwvZWRp
dGlvbj48a2V5d29yZHM+PGtleXdvcmQ+QWdlZDwva2V5d29yZD48a2V5d29yZD5BZ2VkLCA4MCBh
bmQgb3Zlcjwva2V5d29yZD48a2V5d29yZD5BbnRpY2hvbGVzdGVyZW1pYyBBZ2VudHMvKnRoZXJh
cGV1dGljIHVzZTwva2V5d29yZD48a2V5d29yZD5Db2duaXRpb24gRGlzb3JkZXJzLypkaWFnbm9z
aXM8L2tleXdvcmQ+PGtleXdvcmQ+RG91YmxlLUJsaW5kIE1ldGhvZDwva2V5d29yZD48a2V5d29y
ZD5GZW1hbGU8L2tleXdvcmQ+PGtleXdvcmQ+Rm9sbG93LVVwIFN0dWRpZXM8L2tleXdvcmQ+PGtl
eXdvcmQ+SHVtYW5zPC9rZXl3b3JkPjxrZXl3b3JkPkh5cGVyY2hvbGVzdGVyb2xlbWlhLypkcnVn
IHRoZXJhcHk8L2tleXdvcmQ+PGtleXdvcmQ+TWFsZTwva2V5d29yZD48a2V5d29yZD4qTmV1cm9w
c3ljaG9sb2dpY2FsIFRlc3RzL3N0YW5kYXJkczwva2V5d29yZD48a2V5d29yZD5QcmF2YXN0YXRp
bi8qdGhlcmFwZXV0aWMgdXNlPC9rZXl3b3JkPjxrZXl3b3JkPlByb3NwZWN0aXZlIFN0dWRpZXM8
L2tleXdvcmQ+PGtleXdvcmQ+UmVwcm9kdWNpYmlsaXR5IG9mIFJlc3VsdHM8L2tleXdvcmQ+PC9r
ZXl3b3Jkcz48ZGF0ZXM+PHllYXI+MjAwMjwveWVhcj48cHViLWRhdGVzPjxkYXRlPk9jdDwvZGF0
ZT48L3B1Yi1kYXRlcz48L2RhdGVzPjxpc2JuPjAwMjItMzA1MCAoUHJpbnQpJiN4RDswMDIyLTMw
NTA8L2lzYm4+PGFjY2Vzc2lvbi1udW0+MTIyMzUzMDQ8L2FjY2Vzc2lvbi1udW0+PHVybHM+PC91
cmxzPjxjdXN0b20yPlBNQzE3MzgwNzA8L2N1c3RvbTI+PGVsZWN0cm9uaWMtcmVzb3VyY2UtbnVt
PjEwLjExMzYvam5ucC43My40LjM4NTwvZWxlY3Ryb25pYy1yZXNvdXJjZS1udW0+PHJlbW90ZS1k
YXRhYmFzZS1wcm92aWRlcj5OTE08L3JlbW90ZS1kYXRhYmFzZS1wcm92aWRlcj48bGFuZ3VhZ2U+
ZW5nPC9sYW5n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8533A6" w:rsidRPr="00A4380B">
              <w:rPr>
                <w:sz w:val="16"/>
                <w:szCs w:val="18"/>
              </w:rPr>
            </w:r>
            <w:r w:rsidR="008533A6" w:rsidRPr="00A4380B">
              <w:rPr>
                <w:sz w:val="16"/>
                <w:szCs w:val="18"/>
              </w:rPr>
              <w:fldChar w:fldCharType="separate"/>
            </w:r>
            <w:r w:rsidR="0066725D" w:rsidRPr="00A4380B">
              <w:rPr>
                <w:noProof/>
                <w:sz w:val="16"/>
                <w:szCs w:val="18"/>
              </w:rPr>
              <w:t>[28]</w:t>
            </w:r>
            <w:r w:rsidR="008533A6" w:rsidRPr="00A4380B">
              <w:rPr>
                <w:sz w:val="16"/>
                <w:szCs w:val="18"/>
              </w:rPr>
              <w:fldChar w:fldCharType="end"/>
            </w:r>
            <w:r w:rsidR="008533A6" w:rsidRPr="00A4380B">
              <w:rPr>
                <w:sz w:val="16"/>
                <w:szCs w:val="18"/>
              </w:rPr>
              <w:t xml:space="preserve">. </w:t>
            </w:r>
          </w:p>
        </w:tc>
        <w:tc>
          <w:tcPr>
            <w:tcW w:w="3260" w:type="dxa"/>
            <w:tcBorders>
              <w:top w:val="single" w:sz="4" w:space="0" w:color="auto"/>
              <w:bottom w:val="single" w:sz="4" w:space="0" w:color="auto"/>
            </w:tcBorders>
          </w:tcPr>
          <w:p w14:paraId="0734FF30" w14:textId="6E800DF4" w:rsidR="008533A6" w:rsidRPr="00A4380B" w:rsidRDefault="008533A6" w:rsidP="00421BD2">
            <w:pPr>
              <w:spacing w:after="0"/>
              <w:rPr>
                <w:sz w:val="16"/>
                <w:szCs w:val="18"/>
              </w:rPr>
            </w:pPr>
            <w:r w:rsidRPr="00A4380B">
              <w:rPr>
                <w:sz w:val="16"/>
                <w:szCs w:val="18"/>
              </w:rPr>
              <w:t>Older persons (70-82 years)</w:t>
            </w:r>
            <w:r w:rsidRPr="00A4380B">
              <w:rPr>
                <w:sz w:val="16"/>
                <w:szCs w:val="18"/>
              </w:rPr>
              <w:fldChar w:fldCharType="begin">
                <w:fldData xml:space="preserve">PEVuZE5vdGU+PENpdGU+PEF1dGhvcj5Ib3V4PC9BdXRob3I+PFllYXI+MjAwMjwvWWVhcj48UmVj
TnVtPjEyMDwvUmVjTnVtPjxEaXNwbGF5VGV4dD5bMjhdPC9EaXNwbGF5VGV4dD48cmVjb3JkPjxy
ZWMtbnVtYmVyPjEyMDwvcmVjLW51bWJlcj48Zm9yZWlnbi1rZXlzPjxrZXkgYXBwPSJFTiIgZGIt
aWQ9InB4MGZ0cnN4MTVwZmV5ZXc1ZXp4ZGR2aDB0MHhhMGU5cHZldiIgdGltZXN0YW1wPSIxNTg5
MjgwODcwIj4xMjA8L2tleT48L2ZvcmVpZ24ta2V5cz48cmVmLXR5cGUgbmFtZT0iSm91cm5hbCBB
cnRpY2xlIj4xNzwvcmVmLXR5cGU+PGNvbnRyaWJ1dG9ycz48YXV0aG9ycz48YXV0aG9yPkhvdXgs
IFAuIEouPC9hdXRob3I+PGF1dGhvcj5TaGVwaGVyZCwgSi48L2F1dGhvcj48YXV0aG9yPkJsYXV3
LCBHLiBKLjwvYXV0aG9yPjxhdXRob3I+TXVycGh5LCBNLiBCLjwvYXV0aG9yPjxhdXRob3I+Rm9y
ZCwgSS48L2F1dGhvcj48YXV0aG9yPkJvbGxlbiwgRS4gTC48L2F1dGhvcj48YXV0aG9yPkJ1Y2ts
ZXksIEIuPC9hdXRob3I+PGF1dGhvcj5TdG90dCwgRC4gSi48L2F1dGhvcj48YXV0aG9yPkp1a2Vt
YSwgVy48L2F1dGhvcj48YXV0aG9yPkh5bGFuZCwgTS48L2F1dGhvcj48YXV0aG9yPkdhdywgQS48
L2F1dGhvcj48YXV0aG9yPk5vcnJpZSwgSi48L2F1dGhvcj48YXV0aG9yPkthbXBlciwgQS4gTS48
L2F1dGhvcj48YXV0aG9yPlBlcnJ5LCBJLiBKLjwvYXV0aG9yPjxhdXRob3I+TWFjRmFybGFuZSwg
UC4gVy48L2F1dGhvcj48YXV0aG9yPk1laW5kZXJzLCBBLiBFLjwvYXV0aG9yPjxhdXRob3I+U3dl
ZW5leSwgQi4gSi48L2F1dGhvcj48YXV0aG9yPlBhY2thcmQsIEMuIEouPC9hdXRob3I+PGF1dGhv
cj5Ud29tZXksIEMuPC9hdXRob3I+PGF1dGhvcj5Db2JiZSwgUy4gTS48L2F1dGhvcj48YXV0aG9y
Pldlc3RlbmRvcnAsIFIuIEcuPC9hdXRob3I+PC9hdXRob3JzPjwvY29udHJpYnV0b3JzPjxhdXRo
LWFkZHJlc3M+VW5pdmVyc2l0eSBNYWFzdHJpY2h0LCBNYWFzdHJpY2h0LCBUaGUgTmV0aGVybGFu
ZHMuPC9hdXRoLWFkZHJlc3M+PHRpdGxlcz48dGl0bGU+VGVzdGluZyBjb2duaXRpdmUgZnVuY3Rp
b24gaW4gZWxkZXJseSBwb3B1bGF0aW9uczogdGhlIFBST1NQRVIgc3R1ZHkuIFBST3NwZWN0aXZl
IFN0dWR5IG9mIFByYXZhc3RhdGluIGluIHRoZSBFbGRlcmx5IGF0IFJpc2s8L3RpdGxlPjxzZWNv
bmRhcnktdGl0bGU+SiBOZXVyb2wgTmV1cm9zdXJnIFBzeWNoaWF0cnk8L3NlY29uZGFyeS10aXRs
ZT48L3RpdGxlcz48cGVyaW9kaWNhbD48ZnVsbC10aXRsZT5KIE5ldXJvbCBOZXVyb3N1cmcgUHN5
Y2hpYXRyeTwvZnVsbC10aXRsZT48L3BlcmlvZGljYWw+PHBhZ2VzPjM4NS05PC9wYWdlcz48dm9s
dW1lPjczPC92b2x1bWU+PG51bWJlcj40PC9udW1iZXI+PGVkaXRpb24+MjAwMi8wOS8xODwvZWRp
dGlvbj48a2V5d29yZHM+PGtleXdvcmQ+QWdlZDwva2V5d29yZD48a2V5d29yZD5BZ2VkLCA4MCBh
bmQgb3Zlcjwva2V5d29yZD48a2V5d29yZD5BbnRpY2hvbGVzdGVyZW1pYyBBZ2VudHMvKnRoZXJh
cGV1dGljIHVzZTwva2V5d29yZD48a2V5d29yZD5Db2duaXRpb24gRGlzb3JkZXJzLypkaWFnbm9z
aXM8L2tleXdvcmQ+PGtleXdvcmQ+RG91YmxlLUJsaW5kIE1ldGhvZDwva2V5d29yZD48a2V5d29y
ZD5GZW1hbGU8L2tleXdvcmQ+PGtleXdvcmQ+Rm9sbG93LVVwIFN0dWRpZXM8L2tleXdvcmQ+PGtl
eXdvcmQ+SHVtYW5zPC9rZXl3b3JkPjxrZXl3b3JkPkh5cGVyY2hvbGVzdGVyb2xlbWlhLypkcnVn
IHRoZXJhcHk8L2tleXdvcmQ+PGtleXdvcmQ+TWFsZTwva2V5d29yZD48a2V5d29yZD4qTmV1cm9w
c3ljaG9sb2dpY2FsIFRlc3RzL3N0YW5kYXJkczwva2V5d29yZD48a2V5d29yZD5QcmF2YXN0YXRp
bi8qdGhlcmFwZXV0aWMgdXNlPC9rZXl3b3JkPjxrZXl3b3JkPlByb3NwZWN0aXZlIFN0dWRpZXM8
L2tleXdvcmQ+PGtleXdvcmQ+UmVwcm9kdWNpYmlsaXR5IG9mIFJlc3VsdHM8L2tleXdvcmQ+PC9r
ZXl3b3Jkcz48ZGF0ZXM+PHllYXI+MjAwMjwveWVhcj48cHViLWRhdGVzPjxkYXRlPk9jdDwvZGF0
ZT48L3B1Yi1kYXRlcz48L2RhdGVzPjxpc2JuPjAwMjItMzA1MCAoUHJpbnQpJiN4RDswMDIyLTMw
NTA8L2lzYm4+PGFjY2Vzc2lvbi1udW0+MTIyMzUzMDQ8L2FjY2Vzc2lvbi1udW0+PHVybHM+PC91
cmxzPjxjdXN0b20yPlBNQzE3MzgwNzA8L2N1c3RvbTI+PGVsZWN0cm9uaWMtcmVzb3VyY2UtbnVt
PjEwLjExMzYvam5ucC43My40LjM4NTwvZWxlY3Ryb25pYy1yZXNvdXJjZS1udW0+PHJlbW90ZS1k
YXRhYmFzZS1wcm92aWRlcj5OTE08L3JlbW90ZS1kYXRhYmFzZS1wcm92aWRlcj48bGFuZ3VhZ2U+
ZW5nPC9sYW5ndWFn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Ib3V4PC9BdXRob3I+PFllYXI+MjAwMjwvWWVhcj48UmVj
TnVtPjEyMDwvUmVjTnVtPjxEaXNwbGF5VGV4dD5bMjhdPC9EaXNwbGF5VGV4dD48cmVjb3JkPjxy
ZWMtbnVtYmVyPjEyMDwvcmVjLW51bWJlcj48Zm9yZWlnbi1rZXlzPjxrZXkgYXBwPSJFTiIgZGIt
aWQ9InB4MGZ0cnN4MTVwZmV5ZXc1ZXp4ZGR2aDB0MHhhMGU5cHZldiIgdGltZXN0YW1wPSIxNTg5
MjgwODcwIj4xMjA8L2tleT48L2ZvcmVpZ24ta2V5cz48cmVmLXR5cGUgbmFtZT0iSm91cm5hbCBB
cnRpY2xlIj4xNzwvcmVmLXR5cGU+PGNvbnRyaWJ1dG9ycz48YXV0aG9ycz48YXV0aG9yPkhvdXgs
IFAuIEouPC9hdXRob3I+PGF1dGhvcj5TaGVwaGVyZCwgSi48L2F1dGhvcj48YXV0aG9yPkJsYXV3
LCBHLiBKLjwvYXV0aG9yPjxhdXRob3I+TXVycGh5LCBNLiBCLjwvYXV0aG9yPjxhdXRob3I+Rm9y
ZCwgSS48L2F1dGhvcj48YXV0aG9yPkJvbGxlbiwgRS4gTC48L2F1dGhvcj48YXV0aG9yPkJ1Y2ts
ZXksIEIuPC9hdXRob3I+PGF1dGhvcj5TdG90dCwgRC4gSi48L2F1dGhvcj48YXV0aG9yPkp1a2Vt
YSwgVy48L2F1dGhvcj48YXV0aG9yPkh5bGFuZCwgTS48L2F1dGhvcj48YXV0aG9yPkdhdywgQS48
L2F1dGhvcj48YXV0aG9yPk5vcnJpZSwgSi48L2F1dGhvcj48YXV0aG9yPkthbXBlciwgQS4gTS48
L2F1dGhvcj48YXV0aG9yPlBlcnJ5LCBJLiBKLjwvYXV0aG9yPjxhdXRob3I+TWFjRmFybGFuZSwg
UC4gVy48L2F1dGhvcj48YXV0aG9yPk1laW5kZXJzLCBBLiBFLjwvYXV0aG9yPjxhdXRob3I+U3dl
ZW5leSwgQi4gSi48L2F1dGhvcj48YXV0aG9yPlBhY2thcmQsIEMuIEouPC9hdXRob3I+PGF1dGhv
cj5Ud29tZXksIEMuPC9hdXRob3I+PGF1dGhvcj5Db2JiZSwgUy4gTS48L2F1dGhvcj48YXV0aG9y
Pldlc3RlbmRvcnAsIFIuIEcuPC9hdXRob3I+PC9hdXRob3JzPjwvY29udHJpYnV0b3JzPjxhdXRo
LWFkZHJlc3M+VW5pdmVyc2l0eSBNYWFzdHJpY2h0LCBNYWFzdHJpY2h0LCBUaGUgTmV0aGVybGFu
ZHMuPC9hdXRoLWFkZHJlc3M+PHRpdGxlcz48dGl0bGU+VGVzdGluZyBjb2duaXRpdmUgZnVuY3Rp
b24gaW4gZWxkZXJseSBwb3B1bGF0aW9uczogdGhlIFBST1NQRVIgc3R1ZHkuIFBST3NwZWN0aXZl
IFN0dWR5IG9mIFByYXZhc3RhdGluIGluIHRoZSBFbGRlcmx5IGF0IFJpc2s8L3RpdGxlPjxzZWNv
bmRhcnktdGl0bGU+SiBOZXVyb2wgTmV1cm9zdXJnIFBzeWNoaWF0cnk8L3NlY29uZGFyeS10aXRs
ZT48L3RpdGxlcz48cGVyaW9kaWNhbD48ZnVsbC10aXRsZT5KIE5ldXJvbCBOZXVyb3N1cmcgUHN5
Y2hpYXRyeTwvZnVsbC10aXRsZT48L3BlcmlvZGljYWw+PHBhZ2VzPjM4NS05PC9wYWdlcz48dm9s
dW1lPjczPC92b2x1bWU+PG51bWJlcj40PC9udW1iZXI+PGVkaXRpb24+MjAwMi8wOS8xODwvZWRp
dGlvbj48a2V5d29yZHM+PGtleXdvcmQ+QWdlZDwva2V5d29yZD48a2V5d29yZD5BZ2VkLCA4MCBh
bmQgb3Zlcjwva2V5d29yZD48a2V5d29yZD5BbnRpY2hvbGVzdGVyZW1pYyBBZ2VudHMvKnRoZXJh
cGV1dGljIHVzZTwva2V5d29yZD48a2V5d29yZD5Db2duaXRpb24gRGlzb3JkZXJzLypkaWFnbm9z
aXM8L2tleXdvcmQ+PGtleXdvcmQ+RG91YmxlLUJsaW5kIE1ldGhvZDwva2V5d29yZD48a2V5d29y
ZD5GZW1hbGU8L2tleXdvcmQ+PGtleXdvcmQ+Rm9sbG93LVVwIFN0dWRpZXM8L2tleXdvcmQ+PGtl
eXdvcmQ+SHVtYW5zPC9rZXl3b3JkPjxrZXl3b3JkPkh5cGVyY2hvbGVzdGVyb2xlbWlhLypkcnVn
IHRoZXJhcHk8L2tleXdvcmQ+PGtleXdvcmQ+TWFsZTwva2V5d29yZD48a2V5d29yZD4qTmV1cm9w
c3ljaG9sb2dpY2FsIFRlc3RzL3N0YW5kYXJkczwva2V5d29yZD48a2V5d29yZD5QcmF2YXN0YXRp
bi8qdGhlcmFwZXV0aWMgdXNlPC9rZXl3b3JkPjxrZXl3b3JkPlByb3NwZWN0aXZlIFN0dWRpZXM8
L2tleXdvcmQ+PGtleXdvcmQ+UmVwcm9kdWNpYmlsaXR5IG9mIFJlc3VsdHM8L2tleXdvcmQ+PC9r
ZXl3b3Jkcz48ZGF0ZXM+PHllYXI+MjAwMjwveWVhcj48cHViLWRhdGVzPjxkYXRlPk9jdDwvZGF0
ZT48L3B1Yi1kYXRlcz48L2RhdGVzPjxpc2JuPjAwMjItMzA1MCAoUHJpbnQpJiN4RDswMDIyLTMw
NTA8L2lzYm4+PGFjY2Vzc2lvbi1udW0+MTIyMzUzMDQ8L2FjY2Vzc2lvbi1udW0+PHVybHM+PC91
cmxzPjxjdXN0b20yPlBNQzE3MzgwNzA8L2N1c3RvbTI+PGVsZWN0cm9uaWMtcmVzb3VyY2UtbnVt
PjEwLjExMzYvam5ucC43My40LjM4NTwvZWxlY3Ryb25pYy1yZXNvdXJjZS1udW0+PHJlbW90ZS1k
YXRhYmFzZS1wcm92aWRlcj5OTE08L3JlbW90ZS1kYXRhYmFzZS1wcm92aWRlcj48bGFuZ3VhZ2U+
ZW5nPC9sYW5ndWFn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28]</w:t>
            </w:r>
            <w:r w:rsidRPr="00A4380B">
              <w:rPr>
                <w:sz w:val="16"/>
                <w:szCs w:val="18"/>
              </w:rPr>
              <w:fldChar w:fldCharType="end"/>
            </w:r>
            <w:r w:rsidRPr="00A4380B">
              <w:rPr>
                <w:color w:val="BFBFBF" w:themeColor="background1" w:themeShade="BF"/>
                <w:sz w:val="16"/>
                <w:szCs w:val="18"/>
              </w:rPr>
              <w:br/>
            </w:r>
            <w:r w:rsidRPr="00A4380B">
              <w:rPr>
                <w:sz w:val="16"/>
                <w:szCs w:val="18"/>
              </w:rPr>
              <w:t xml:space="preserve">CKD </w:t>
            </w:r>
            <w:r w:rsidR="00F57C2C" w:rsidRPr="00A4380B">
              <w:rPr>
                <w:sz w:val="16"/>
                <w:szCs w:val="18"/>
              </w:rPr>
              <w:t xml:space="preserve">late G4-G5 </w:t>
            </w:r>
            <w:r w:rsidRPr="00A4380B">
              <w:rPr>
                <w:sz w:val="16"/>
                <w:szCs w:val="18"/>
              </w:rPr>
              <w:t>patients</w:t>
            </w:r>
            <w:r w:rsidR="00F57C2C" w:rsidRPr="00A4380B">
              <w:rPr>
                <w:sz w:val="16"/>
                <w:szCs w:val="18"/>
                <w:vertAlign w:val="superscript"/>
              </w:rPr>
              <w:t xml:space="preserve"> </w:t>
            </w:r>
            <w:r w:rsidRPr="00A4380B">
              <w:rPr>
                <w:sz w:val="16"/>
                <w:szCs w:val="18"/>
              </w:rPr>
              <w:fldChar w:fldCharType="begin">
                <w:fldData xml:space="preserve">PEVuZE5vdGU+PENpdGU+PEF1dGhvcj52YW4gRGV1ZGVrb208L0F1dGhvcj48WWVhcj4yMDIwPC9Z
ZWFyPjxSZWNOdW0+MjAwPC9SZWNOdW0+PERpc3BsYXlUZXh0PlsyOV08L0Rpc3BsYXlUZXh0Pjxy
ZWNvcmQ+PHJlYy1udW1iZXI+MjAwPC9yZWMtbnVtYmVyPjxmb3JlaWduLWtleXM+PGtleSBhcHA9
IkVOIiBkYi1pZD0iZjlzeGVkNWR2YWFlMmVlNWQyY3BwYXc1ZnZzYTByZTUydnoyIiB0aW1lc3Rh
bXA9IjE1OTM3MDQyMzEiPjIwMDwva2V5PjwvZm9yZWlnbi1rZXlzPjxyZWYtdHlwZSBuYW1lPSJK
b3VybmFsIEFydGljbGUiPjE3PC9yZWYtdHlwZT48Y29udHJpYnV0b3JzPjxhdXRob3JzPjxhdXRo
b3I+dmFuIERldWRla29tLCBGLiBKLjwvYXV0aG9yPjxhdXRob3I+S2FsbGVuYmVyZywgTS4gSC48
L2F1dGhvcj48YXV0aG9yPkJlcmtob3V0LUJ5cm5lLCBOLiBDLjwvYXV0aG9yPjxhdXRob3I+Qmxh
dXcsIEcuIEouPC9hdXRob3I+PGF1dGhvcj5Cb29tLCBILjwvYXV0aG9yPjxhdXRob3I+ZGUgQnJl
c3NlciwgSi48L2F1dGhvcj48YXV0aG9yPnZhbiBCdWNoZW0sIE0uIEEuPC9hdXRob3I+PGF1dGhv
cj5HYWFzYmVlaywgQS48L2F1dGhvcj48YXV0aG9yPkhhbW1lciwgUy48L2F1dGhvcj48YXV0aG9y
PkxhZ3JvLCBKLjwvYXV0aG9yPjxhdXRob3I+dmFuIE9zY2gsIE0uIEouIFAuPC9hdXRob3I+PGF1
dGhvcj5XaXRqZXMtQW7DqSwgTS4gTi48L2F1dGhvcj48YXV0aG9yPlJhYmVsaW5rLCBULiBKLjwv
YXV0aG9yPjxhdXRob3I+dmFuIEJ1cmVuLCBNLjwvYXV0aG9yPjxhdXRob3I+TW9vaWphYXJ0LCBT
LiBQLjwvYXV0aG9yPjwvYXV0aG9ycz48L2NvbnRyaWJ1dG9ycz48YXV0aC1hZGRyZXNzPkRlcGFy
dG1lbnQgb2YgR2Vyb250b2xvZ3kgYW5kIEdlcmlhdHJpY3MgQzctUSwgTGVpZGVuIFVuaXZlcnNp
dHkgTWVkaWNhbCBDZW50ZXIsIFBPIGJveCA5NjAwLCAyMzAwIFJDLCBMZWlkZW4sIFRoZSBOZXRo
ZXJsYW5kcy4gRi5KLkEudmFuX0RldWRla29tQGx1bWMubmwuJiN4RDtEZXBhcnRtZW50IG9mIEdl
cm9udG9sb2d5IGFuZCBHZXJpYXRyaWNzIEM3LVEsIExlaWRlbiBVbml2ZXJzaXR5IE1lZGljYWwg
Q2VudGVyLCBQTyBib3ggOTYwMCwgMjMwMCBSQywgTGVpZGVuLCBUaGUgTmV0aGVybGFuZHMuJiN4
RDtEZXBhcnRtZW50IG9mIE5lcGhyb2xvZ3ksIExlaWRlbiBVbml2ZXJzaXR5IE1lZGljYWwgQ2Vu
dGVyLCBMZWlkZW4sIFRoZSBOZXRoZXJsYW5kcy4mI3hEO0RlcGFydG1lbnQgb2YgR2VyaWF0cmlj
cywgSGFhZ2xhbmRlbiBNZWRpY2FsIENlbnRlciwgVGhlIEhhZ3VlLCB0aGUgTmV0aGVybGFuZHMu
JiN4RDtEZXBhcnRtZW50IG9mIE5lcGhyb2xvZ3ksIFJlaW5pZXIgZGUgR3JhYWYgSG9zcGl0YWws
IERlbGZ0LCBUaGUgTmV0aGVybGFuZHMuJiN4RDtEZXBhcnRtZW50IG9mIFJhZGlvbG9neSwgTGVp
ZGVuIFVuaXZlcnNpdHkgTWVkaWNhbCBDZW50ZXIsIExlaWRlbiwgVGhlIE5ldGhlcmxhbmRzLiYj
eEQ7RGVwYXJ0bWVudCBvZiBSYWRpb2xvZ3ksIEhhZ2EgSG9zcGl0YWwsIFRoZSBIYWd1ZSwgVGhl
IE5ldGhlcmxhbmRzLiYjeEQ7RGVwYXJ0bWVudCBvZiBJbnRlcm5hbCBNZWRpY2luZSwgSGFnYSBI
b3NwaXRhbCwgVGhlIEhhZ3VlLCBUaGUgTmV0aGVybGFuZHMuJiN4RDtEZXBhcnRtZW50IG9mIE5l
cGhyb2xvZ3ksIEhBR0EgSG9zcGl0YWwsIFRoZSBIYWd1ZSwgVGhlIE5ldGhlcmxhbmRzLiYjeEQ7
SW5zdGl0dXRlIG9mIEV2aWRlbmNlLUJhc2VkIE1lZGljaW5lIGluIE9sZCBBZ2UsIExlaWRlbiwg
dGhlIE5ldGhlcmxhbmRzLjwvYXV0aC1hZGRyZXNzPjx0aXRsZXM+PHRpdGxlPlBhdHRlcm5zIGFu
ZCBjaGFyYWN0ZXJpc3RpY3Mgb2YgY29nbml0aXZlIGZ1bmN0aW9uaW5nIGluIG9sZGVyIHBhdGll
bnRzIGFwcHJvYWNoaW5nIGVuZCBzdGFnZSBraWRuZXkgZGlzZWFzZSwgdGhlIENPUEUtc3R1ZHk8
L3RpdGxlPjxzZWNvbmRhcnktdGl0bGU+Qk1DIE5lcGhyb2w8L3NlY29uZGFyeS10aXRsZT48L3Rp
dGxlcz48cGFnZXM+MTI2PC9wYWdlcz48dm9sdW1lPjIxPC92b2x1bWU+PG51bWJlcj4xPC9udW1i
ZXI+PGVkaXRpb24+MjAyMC8wNC8xMTwvZWRpdGlvbj48a2V5d29yZHM+PGtleXdvcmQ+Q29nbml0
aXZlIGZ1bmN0aW9uPC9rZXl3b3JkPjxrZXl3b3JkPkVuZCBzdGFnZSByZW5hbCBkaXNlYXNlPC9r
ZXl3b3JkPjxrZXl3b3JkPkdlcmlhdHJpYyBhc3Nlc3NtZW50PC9rZXl3b3JkPjxrZXl3b3JkPkdl
cmlhdHJpY3M8L2tleXdvcmQ+PGtleXdvcmQ+T2xkZXIgcGF0aWVudHM8L2tleXdvcmQ+PC9rZXl3
b3Jkcz48ZGF0ZXM+PHllYXI+MjAyMDwveWVhcj48cHViLWRhdGVzPjxkYXRlPkFwciA5PC9kYXRl
PjwvcHViLWRhdGVzPjwvZGF0ZXM+PGlzYm4+MTQ3MS0yMzY5PC9pc2JuPjxhY2Nlc3Npb24tbnVt
PjMyMjcyODk3PC9hY2Nlc3Npb24tbnVtPjx1cmxzPjwvdXJscz48Y3VzdG9tMj5QTUM3MTQ3MDUz
PC9jdXN0b20yPjxlbGVjdHJvbmljLXJlc291cmNlLW51bT4xMC4xMTg2L3MxMjg4Mi0wMjAtMDE3
NjQtMjwvZWxlY3Ryb25pYy1yZXNvdXJjZS1udW0+PHJlbW90ZS1kYXRhYmFzZS1wcm92aWRlcj5O
TE08L3JlbW90ZS1kYXRhYmFzZS1wcm92aWRlcj48bGFuZ3VhZ2U+ZW5nPC9sYW5ndWFnZT48L3Jl
Y29yZD48L0Np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2YW4gRGV1ZGVrb208L0F1dGhvcj48WWVhcj4yMDIwPC9Z
ZWFyPjxSZWNOdW0+MjAwPC9SZWNOdW0+PERpc3BsYXlUZXh0PlsyOV08L0Rpc3BsYXlUZXh0Pjxy
ZWNvcmQ+PHJlYy1udW1iZXI+MjAwPC9yZWMtbnVtYmVyPjxmb3JlaWduLWtleXM+PGtleSBhcHA9
IkVOIiBkYi1pZD0iZjlzeGVkNWR2YWFlMmVlNWQyY3BwYXc1ZnZzYTByZTUydnoyIiB0aW1lc3Rh
bXA9IjE1OTM3MDQyMzEiPjIwMDwva2V5PjwvZm9yZWlnbi1rZXlzPjxyZWYtdHlwZSBuYW1lPSJK
b3VybmFsIEFydGljbGUiPjE3PC9yZWYtdHlwZT48Y29udHJpYnV0b3JzPjxhdXRob3JzPjxhdXRo
b3I+dmFuIERldWRla29tLCBGLiBKLjwvYXV0aG9yPjxhdXRob3I+S2FsbGVuYmVyZywgTS4gSC48
L2F1dGhvcj48YXV0aG9yPkJlcmtob3V0LUJ5cm5lLCBOLiBDLjwvYXV0aG9yPjxhdXRob3I+Qmxh
dXcsIEcuIEouPC9hdXRob3I+PGF1dGhvcj5Cb29tLCBILjwvYXV0aG9yPjxhdXRob3I+ZGUgQnJl
c3NlciwgSi48L2F1dGhvcj48YXV0aG9yPnZhbiBCdWNoZW0sIE0uIEEuPC9hdXRob3I+PGF1dGhv
cj5HYWFzYmVlaywgQS48L2F1dGhvcj48YXV0aG9yPkhhbW1lciwgUy48L2F1dGhvcj48YXV0aG9y
PkxhZ3JvLCBKLjwvYXV0aG9yPjxhdXRob3I+dmFuIE9zY2gsIE0uIEouIFAuPC9hdXRob3I+PGF1
dGhvcj5XaXRqZXMtQW7DqSwgTS4gTi48L2F1dGhvcj48YXV0aG9yPlJhYmVsaW5rLCBULiBKLjwv
YXV0aG9yPjxhdXRob3I+dmFuIEJ1cmVuLCBNLjwvYXV0aG9yPjxhdXRob3I+TW9vaWphYXJ0LCBT
LiBQLjwvYXV0aG9yPjwvYXV0aG9ycz48L2NvbnRyaWJ1dG9ycz48YXV0aC1hZGRyZXNzPkRlcGFy
dG1lbnQgb2YgR2Vyb250b2xvZ3kgYW5kIEdlcmlhdHJpY3MgQzctUSwgTGVpZGVuIFVuaXZlcnNp
dHkgTWVkaWNhbCBDZW50ZXIsIFBPIGJveCA5NjAwLCAyMzAwIFJDLCBMZWlkZW4sIFRoZSBOZXRo
ZXJsYW5kcy4gRi5KLkEudmFuX0RldWRla29tQGx1bWMubmwuJiN4RDtEZXBhcnRtZW50IG9mIEdl
cm9udG9sb2d5IGFuZCBHZXJpYXRyaWNzIEM3LVEsIExlaWRlbiBVbml2ZXJzaXR5IE1lZGljYWwg
Q2VudGVyLCBQTyBib3ggOTYwMCwgMjMwMCBSQywgTGVpZGVuLCBUaGUgTmV0aGVybGFuZHMuJiN4
RDtEZXBhcnRtZW50IG9mIE5lcGhyb2xvZ3ksIExlaWRlbiBVbml2ZXJzaXR5IE1lZGljYWwgQ2Vu
dGVyLCBMZWlkZW4sIFRoZSBOZXRoZXJsYW5kcy4mI3hEO0RlcGFydG1lbnQgb2YgR2VyaWF0cmlj
cywgSGFhZ2xhbmRlbiBNZWRpY2FsIENlbnRlciwgVGhlIEhhZ3VlLCB0aGUgTmV0aGVybGFuZHMu
JiN4RDtEZXBhcnRtZW50IG9mIE5lcGhyb2xvZ3ksIFJlaW5pZXIgZGUgR3JhYWYgSG9zcGl0YWws
IERlbGZ0LCBUaGUgTmV0aGVybGFuZHMuJiN4RDtEZXBhcnRtZW50IG9mIFJhZGlvbG9neSwgTGVp
ZGVuIFVuaXZlcnNpdHkgTWVkaWNhbCBDZW50ZXIsIExlaWRlbiwgVGhlIE5ldGhlcmxhbmRzLiYj
eEQ7RGVwYXJ0bWVudCBvZiBSYWRpb2xvZ3ksIEhhZ2EgSG9zcGl0YWwsIFRoZSBIYWd1ZSwgVGhl
IE5ldGhlcmxhbmRzLiYjeEQ7RGVwYXJ0bWVudCBvZiBJbnRlcm5hbCBNZWRpY2luZSwgSGFnYSBI
b3NwaXRhbCwgVGhlIEhhZ3VlLCBUaGUgTmV0aGVybGFuZHMuJiN4RDtEZXBhcnRtZW50IG9mIE5l
cGhyb2xvZ3ksIEhBR0EgSG9zcGl0YWwsIFRoZSBIYWd1ZSwgVGhlIE5ldGhlcmxhbmRzLiYjeEQ7
SW5zdGl0dXRlIG9mIEV2aWRlbmNlLUJhc2VkIE1lZGljaW5lIGluIE9sZCBBZ2UsIExlaWRlbiwg
dGhlIE5ldGhlcmxhbmRzLjwvYXV0aC1hZGRyZXNzPjx0aXRsZXM+PHRpdGxlPlBhdHRlcm5zIGFu
ZCBjaGFyYWN0ZXJpc3RpY3Mgb2YgY29nbml0aXZlIGZ1bmN0aW9uaW5nIGluIG9sZGVyIHBhdGll
bnRzIGFwcHJvYWNoaW5nIGVuZCBzdGFnZSBraWRuZXkgZGlzZWFzZSwgdGhlIENPUEUtc3R1ZHk8
L3RpdGxlPjxzZWNvbmRhcnktdGl0bGU+Qk1DIE5lcGhyb2w8L3NlY29uZGFyeS10aXRsZT48L3Rp
dGxlcz48cGFnZXM+MTI2PC9wYWdlcz48dm9sdW1lPjIxPC92b2x1bWU+PG51bWJlcj4xPC9udW1i
ZXI+PGVkaXRpb24+MjAyMC8wNC8xMTwvZWRpdGlvbj48a2V5d29yZHM+PGtleXdvcmQ+Q29nbml0
aXZlIGZ1bmN0aW9uPC9rZXl3b3JkPjxrZXl3b3JkPkVuZCBzdGFnZSByZW5hbCBkaXNlYXNlPC9r
ZXl3b3JkPjxrZXl3b3JkPkdlcmlhdHJpYyBhc3Nlc3NtZW50PC9rZXl3b3JkPjxrZXl3b3JkPkdl
cmlhdHJpY3M8L2tleXdvcmQ+PGtleXdvcmQ+T2xkZXIgcGF0aWVudHM8L2tleXdvcmQ+PC9rZXl3
b3Jkcz48ZGF0ZXM+PHllYXI+MjAyMDwveWVhcj48cHViLWRhdGVzPjxkYXRlPkFwciA5PC9kYXRl
PjwvcHViLWRhdGVzPjwvZGF0ZXM+PGlzYm4+MTQ3MS0yMzY5PC9pc2JuPjxhY2Nlc3Npb24tbnVt
PjMyMjcyODk3PC9hY2Nlc3Npb24tbnVtPjx1cmxzPjwvdXJscz48Y3VzdG9tMj5QTUM3MTQ3MDUz
PC9jdXN0b20yPjxlbGVjdHJvbmljLXJlc291cmNlLW51bT4xMC4xMTg2L3MxMjg4Mi0wMjAtMDE3
NjQtMjwvZWxlY3Ryb25pYy1yZXNvdXJjZS1udW0+PHJlbW90ZS1kYXRhYmFzZS1wcm92aWRlcj5O
TE08L3JlbW90ZS1kYXRhYmFzZS1wcm92aWRlcj48bGFuZ3VhZ2U+ZW5nPC9sYW5ndWFnZT48L3Jl
Y29yZD48L0Np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29]</w:t>
            </w:r>
            <w:r w:rsidRPr="00A4380B">
              <w:rPr>
                <w:sz w:val="16"/>
                <w:szCs w:val="18"/>
              </w:rPr>
              <w:fldChar w:fldCharType="end"/>
            </w:r>
          </w:p>
        </w:tc>
      </w:tr>
      <w:tr w:rsidR="008533A6" w:rsidRPr="00A4380B" w14:paraId="3FFEDAAA" w14:textId="77777777" w:rsidTr="00D826D9">
        <w:trPr>
          <w:cantSplit/>
          <w:trHeight w:val="1134"/>
        </w:trPr>
        <w:tc>
          <w:tcPr>
            <w:tcW w:w="852" w:type="dxa"/>
            <w:vMerge/>
            <w:tcBorders>
              <w:bottom w:val="single" w:sz="4" w:space="0" w:color="auto"/>
            </w:tcBorders>
            <w:shd w:val="clear" w:color="auto" w:fill="auto"/>
            <w:textDirection w:val="btLr"/>
          </w:tcPr>
          <w:p w14:paraId="4B916F7E" w14:textId="77777777" w:rsidR="008533A6" w:rsidRPr="00A4380B" w:rsidRDefault="008533A6" w:rsidP="00090FBD">
            <w:pPr>
              <w:spacing w:after="0"/>
              <w:ind w:left="113" w:right="113"/>
              <w:jc w:val="center"/>
              <w:rPr>
                <w:b/>
                <w:bCs/>
                <w:sz w:val="16"/>
                <w:szCs w:val="18"/>
              </w:rPr>
            </w:pPr>
          </w:p>
        </w:tc>
        <w:tc>
          <w:tcPr>
            <w:tcW w:w="1168" w:type="dxa"/>
            <w:tcBorders>
              <w:bottom w:val="single" w:sz="4" w:space="0" w:color="auto"/>
            </w:tcBorders>
          </w:tcPr>
          <w:p w14:paraId="46FB8502" w14:textId="77777777" w:rsidR="008533A6" w:rsidRPr="00A4380B" w:rsidRDefault="008533A6" w:rsidP="00470D52">
            <w:pPr>
              <w:spacing w:after="0"/>
              <w:rPr>
                <w:sz w:val="16"/>
                <w:szCs w:val="18"/>
              </w:rPr>
            </w:pPr>
          </w:p>
        </w:tc>
        <w:tc>
          <w:tcPr>
            <w:tcW w:w="1134" w:type="dxa"/>
            <w:tcBorders>
              <w:bottom w:val="single" w:sz="4" w:space="0" w:color="auto"/>
            </w:tcBorders>
            <w:shd w:val="clear" w:color="auto" w:fill="auto"/>
          </w:tcPr>
          <w:p w14:paraId="256F0386" w14:textId="5214DE3D" w:rsidR="008533A6" w:rsidRPr="00A4380B" w:rsidRDefault="008533A6" w:rsidP="00470D52">
            <w:pPr>
              <w:spacing w:after="0"/>
              <w:rPr>
                <w:sz w:val="16"/>
                <w:szCs w:val="18"/>
              </w:rPr>
            </w:pPr>
            <w:r w:rsidRPr="00A4380B">
              <w:rPr>
                <w:sz w:val="16"/>
                <w:szCs w:val="18"/>
              </w:rPr>
              <w:t>6-CIT</w:t>
            </w:r>
            <w:r w:rsidR="00B403A1" w:rsidRPr="00A4380B">
              <w:rPr>
                <w:sz w:val="16"/>
                <w:szCs w:val="18"/>
              </w:rPr>
              <w:fldChar w:fldCharType="begin"/>
            </w:r>
            <w:r w:rsidR="0066725D" w:rsidRPr="00A4380B">
              <w:rPr>
                <w:sz w:val="16"/>
                <w:szCs w:val="18"/>
              </w:rPr>
              <w:instrText xml:space="preserve"> ADDIN EN.CITE &lt;EndNote&gt;&lt;Cite&gt;&lt;Author&gt;Katzman&lt;/Author&gt;&lt;Year&gt;1983&lt;/Year&gt;&lt;RecNum&gt;92&lt;/RecNum&gt;&lt;DisplayText&gt;[30]&lt;/DisplayText&gt;&lt;record&gt;&lt;rec-number&gt;92&lt;/rec-number&gt;&lt;foreign-keys&gt;&lt;key app="EN" db-id="px0ftrsx15pfeyew5ezxddvh0t0xa0e9pvev" timestamp="1580138009"&gt;92&lt;/key&gt;&lt;/foreign-keys&gt;&lt;ref-type name="Journal Article"&gt;17&lt;/ref-type&gt;&lt;contributors&gt;&lt;authors&gt;&lt;author&gt;Katzman, R.&lt;/author&gt;&lt;author&gt;Brown, T.&lt;/author&gt;&lt;author&gt;Fuld, P.&lt;/author&gt;&lt;author&gt;Peck, A.&lt;/author&gt;&lt;author&gt;Schechter, R.&lt;/author&gt;&lt;author&gt;Schimmel, H.&lt;/author&gt;&lt;/authors&gt;&lt;/contributors&gt;&lt;titles&gt;&lt;title&gt;Validation of a short Orientation-Memory-Concentration Test of cognitive impairment&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734-9&lt;/pages&gt;&lt;volume&gt;140&lt;/volume&gt;&lt;number&gt;6&lt;/number&gt;&lt;edition&gt;1983/06/01&lt;/edition&gt;&lt;keywords&gt;&lt;keyword&gt;Aged&lt;/keyword&gt;&lt;keyword&gt;Attention&lt;/keyword&gt;&lt;keyword&gt;Cognition Disorders/*diagnosis/psychology&lt;/keyword&gt;&lt;keyword&gt;Dementia/diagnosis/psychology&lt;/keyword&gt;&lt;keyword&gt;Diagnosis, Differential&lt;/keyword&gt;&lt;keyword&gt;Humans&lt;/keyword&gt;&lt;keyword&gt;Memory&lt;/keyword&gt;&lt;keyword&gt;*Mental Status Schedule&lt;/keyword&gt;&lt;keyword&gt;Mood Disorders/diagnosis/psychology&lt;/keyword&gt;&lt;keyword&gt;Orientation&lt;/keyword&gt;&lt;keyword&gt;*Psychiatric Status Rating Scales&lt;/keyword&gt;&lt;keyword&gt;Psychometrics&lt;/keyword&gt;&lt;/keywords&gt;&lt;dates&gt;&lt;year&gt;1983&lt;/year&gt;&lt;pub-dates&gt;&lt;date&gt;Jun&lt;/date&gt;&lt;/pub-dates&gt;&lt;/dates&gt;&lt;isbn&gt;0002-953X (Print)&amp;#xD;0002-953x&lt;/isbn&gt;&lt;accession-num&gt;6846631&lt;/accession-num&gt;&lt;urls&gt;&lt;/urls&gt;&lt;electronic-resource-num&gt;10.1176/ajp.140.6.734&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30]</w:t>
            </w:r>
            <w:r w:rsidR="00B403A1" w:rsidRPr="00A4380B">
              <w:rPr>
                <w:sz w:val="16"/>
                <w:szCs w:val="18"/>
              </w:rPr>
              <w:fldChar w:fldCharType="end"/>
            </w:r>
          </w:p>
        </w:tc>
        <w:tc>
          <w:tcPr>
            <w:tcW w:w="1101" w:type="dxa"/>
            <w:tcBorders>
              <w:bottom w:val="single" w:sz="4" w:space="0" w:color="auto"/>
            </w:tcBorders>
          </w:tcPr>
          <w:p w14:paraId="70B03B65" w14:textId="4DD38A98" w:rsidR="008533A6" w:rsidRPr="00A4380B" w:rsidRDefault="008533A6" w:rsidP="00470D52">
            <w:pPr>
              <w:spacing w:after="0"/>
              <w:rPr>
                <w:sz w:val="16"/>
                <w:szCs w:val="18"/>
              </w:rPr>
            </w:pPr>
            <w:r w:rsidRPr="00A4380B">
              <w:rPr>
                <w:sz w:val="16"/>
                <w:szCs w:val="18"/>
              </w:rPr>
              <w:t xml:space="preserve">No </w:t>
            </w:r>
          </w:p>
        </w:tc>
        <w:tc>
          <w:tcPr>
            <w:tcW w:w="1701" w:type="dxa"/>
            <w:tcBorders>
              <w:top w:val="single" w:sz="4" w:space="0" w:color="auto"/>
              <w:bottom w:val="single" w:sz="4" w:space="0" w:color="auto"/>
            </w:tcBorders>
          </w:tcPr>
          <w:p w14:paraId="68815F5F" w14:textId="0A376B28" w:rsidR="008533A6" w:rsidRPr="00A4380B" w:rsidRDefault="008533A6" w:rsidP="00470D52">
            <w:pPr>
              <w:spacing w:after="0"/>
              <w:rPr>
                <w:sz w:val="16"/>
                <w:szCs w:val="18"/>
              </w:rPr>
            </w:pPr>
            <w:r w:rsidRPr="00A4380B">
              <w:rPr>
                <w:sz w:val="16"/>
                <w:szCs w:val="18"/>
              </w:rPr>
              <w:t>Assess</w:t>
            </w:r>
            <w:r w:rsidR="005469B3" w:rsidRPr="00A4380B">
              <w:rPr>
                <w:sz w:val="16"/>
                <w:szCs w:val="18"/>
              </w:rPr>
              <w:t>es</w:t>
            </w:r>
            <w:r w:rsidRPr="00A4380B">
              <w:rPr>
                <w:sz w:val="16"/>
                <w:szCs w:val="18"/>
              </w:rPr>
              <w:t xml:space="preserve"> cognitive impairment</w:t>
            </w:r>
          </w:p>
        </w:tc>
        <w:tc>
          <w:tcPr>
            <w:tcW w:w="5953" w:type="dxa"/>
            <w:tcBorders>
              <w:top w:val="single" w:sz="4" w:space="0" w:color="auto"/>
              <w:bottom w:val="single" w:sz="4" w:space="0" w:color="auto"/>
            </w:tcBorders>
          </w:tcPr>
          <w:p w14:paraId="67176493" w14:textId="494AAA1F" w:rsidR="00F27047" w:rsidRPr="00A4380B" w:rsidRDefault="002C59F5" w:rsidP="00464506">
            <w:pPr>
              <w:spacing w:after="0"/>
              <w:rPr>
                <w:sz w:val="16"/>
                <w:szCs w:val="18"/>
              </w:rPr>
            </w:pPr>
            <w:r w:rsidRPr="00A4380B">
              <w:rPr>
                <w:sz w:val="16"/>
                <w:szCs w:val="18"/>
              </w:rPr>
              <w:t xml:space="preserve">- </w:t>
            </w:r>
            <w:r w:rsidR="00F27047" w:rsidRPr="00A4380B">
              <w:rPr>
                <w:sz w:val="16"/>
                <w:szCs w:val="18"/>
              </w:rPr>
              <w:t>Concurrent validity established with MMSE</w:t>
            </w:r>
            <w:r w:rsidR="00F27047" w:rsidRPr="00A4380B">
              <w:rPr>
                <w:sz w:val="16"/>
                <w:szCs w:val="18"/>
              </w:rPr>
              <w:fldChar w:fldCharType="begin">
                <w:fldData xml:space="preserve">PEVuZE5vdGU+PENpdGU+PEF1dGhvcj5UdWlqbDwvQXV0aG9yPjxZZWFyPjIwMTI8L1llYXI+PFJl
Y051bT45MTwvUmVjTnVtPjxEaXNwbGF5VGV4dD5bMzEsIDMyXTwvRGlzcGxheVRleHQ+PHJlY29y
ZD48cmVjLW51bWJlcj45MTwvcmVjLW51bWJlcj48Zm9yZWlnbi1rZXlzPjxrZXkgYXBwPSJFTiIg
ZGItaWQ9InB4MGZ0cnN4MTVwZmV5ZXc1ZXp4ZGR2aDB0MHhhMGU5cHZldiIgdGltZXN0YW1wPSIx
NTgwMTM3OTYzIj45MTwva2V5PjwvZm9yZWlnbi1rZXlzPjxyZWYtdHlwZSBuYW1lPSJKb3VybmFs
IEFydGljbGUiPjE3PC9yZWYtdHlwZT48Y29udHJpYnV0b3JzPjxhdXRob3JzPjxhdXRob3I+VHVp
amwsIEouIFAuPC9hdXRob3I+PGF1dGhvcj5TY2hvbHRlLCBFLiBNLjwvYXV0aG9yPjxhdXRob3I+
ZGUgQ3JhZW4sIEEuIEouPC9hdXRob3I+PGF1dGhvcj52YW4gZGVyIE1hc3QsIFIuIEMuPC9hdXRo
b3I+PC9hdXRob3JzPjwvY29udHJpYnV0b3JzPjxhdXRoLWFkZHJlc3M+RGVwYXJ0bWVudCBvZiBH
ZXJpYXRyaWNzLCBCcm9ub3ZvIEhvc3BpdGFsLCBUaGUgSGFndWUsIFRoZSBOZXRoZXJsYW5kcy4g
anB0dWlqbEBicm9ub3ZvLm5sPC9hdXRoLWFkZHJlc3M+PHRpdGxlcz48dGl0bGU+U2NyZWVuaW5n
IGZvciBjb2duaXRpdmUgaW1wYWlybWVudCBpbiBvbGRlciBnZW5lcmFsIGhvc3BpdGFsIHBhdGll
bnRzOiBjb21wYXJpc29uIG9mIHRoZSBTaXgtSXRlbSBDb2duaXRpdmUgSW1wYWlybWVudCBUZXN0
IHdpdGggdGhlIE1pbmktTWVudGFsIFN0YXRlIEV4YW1pbmF0aW9u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3NTUtNjI8L3BhZ2VzPjx2b2x1bWU+Mjc8L3ZvbHVtZT48bnVtYmVyPjc8
L251bWJlcj48ZWRpdGlvbj4yMDExLzA5LzE2PC9lZGl0aW9uPjxrZXl3b3Jkcz48a2V5d29yZD5B
Z2VkPC9rZXl3b3JkPjxrZXl3b3JkPkFnZWQsIDgwIGFuZCBvdmVyPC9rZXl3b3JkPjxrZXl3b3Jk
PkNvZ25pdGlvbiBEaXNvcmRlcnMvKmRpYWdub3Npcy9wc3ljaG9sb2d5PC9rZXl3b3JkPjxrZXl3
b3JkPkZlbWFsZTwva2V5d29yZD48a2V5d29yZD5HZXJpYXRyaWMgQXNzZXNzbWVudC9tZXRob2Rz
PC9rZXl3b3JkPjxrZXl3b3JkPkhvc3BpdGFscywgR2VuZXJhbDwva2V5d29yZD48a2V5d29yZD5I
dW1hbnM8L2tleXdvcmQ+PGtleXdvcmQ+TWFsZTwva2V5d29yZD48a2V5d29yZD5NYXNzIFNjcmVl
bmluZy8qaW5zdHJ1bWVudGF0aW9uPC9rZXl3b3JkPjxrZXl3b3JkPlByZWRpY3RpdmUgVmFsdWUg
b2YgVGVzdHM8L2tleXdvcmQ+PGtleXdvcmQ+KlBzeWNoaWF0cmljIFN0YXR1cyBSYXRpbmcgU2Nh
bGVzL3N0YW5kYXJkczwva2V5d29yZD48a2V5d29yZD5ST0MgQ3VydmU8L2tleXdvcmQ+PGtleXdv
cmQ+U2Vuc2l0aXZpdHkgYW5kIFNwZWNpZmljaXR5PC9rZXl3b3JkPjwva2V5d29yZHM+PGRhdGVz
Pjx5ZWFyPjIwMTI8L3llYXI+PHB1Yi1kYXRlcz48ZGF0ZT5KdWw8L2RhdGU+PC9wdWItZGF0ZXM+
PC9kYXRlcz48aXNibj4wODg1LTYyMzA8L2lzYm4+PGFjY2Vzc2lvbi1udW0+MjE5MTkwNTk8L2Fj
Y2Vzc2lvbi1udW0+PHVybHM+PC91cmxzPjxlbGVjdHJvbmljLXJlc291cmNlLW51bT4xMC4xMDAy
L2dwcy4yNzc2PC9lbGVjdHJvbmljLXJlc291cmNlLW51bT48cmVtb3RlLWRhdGFiYXNlLXByb3Zp
ZGVyPk5MTTwvcmVtb3RlLWRhdGFiYXNlLXByb3ZpZGVyPjxsYW5ndWFnZT5lbmc8L2xhbmd1YWdl
PjwvcmVjb3JkPjwvQ2l0ZT48Q2l0ZT48QXV0aG9yPk8mYXBvcztTdWxsaXZhbjwvQXV0aG9yPjxZ
ZWFyPjIwMTY8L1llYXI+PFJlY051bT4yMTk8L1JlY051bT48cmVjb3JkPjxyZWMtbnVtYmVyPjIx
OTwvcmVjLW51bWJlcj48Zm9yZWlnbi1rZXlzPjxrZXkgYXBwPSJFTiIgZGItaWQ9ImY5c3hlZDVk
dmFhZTJlZTVkMmNwcGF3NWZ2c2EwcmU1MnZ6MiIgdGltZXN0YW1wPSIxNTk3NDA5NDY5Ij4yMTk8
L2tleT48L2ZvcmVpZ24ta2V5cz48cmVmLXR5cGUgbmFtZT0iSm91cm5hbCBBcnRpY2xlIj4xNzwv
cmVmLXR5cGU+PGNvbnRyaWJ1dG9ycz48YXV0aG9ycz48YXV0aG9yPk8mYXBvcztTdWxsaXZhbiwg
RC48L2F1dGhvcj48YXV0aG9yPk8mYXBvcztSZWdhbiwgTi4gQS48L2F1dGhvcj48YXV0aG9yPlRp
bW1vbnMsIFMuPC9hdXRob3I+PC9hdXRob3JzPjwvY29udHJpYnV0b3JzPjxhdXRoLWFkZHJlc3M+
Q2VudHJlIGZvciBHZXJvbnRvbG9neSBhbmQgUmVoYWJpbGl0YXRpb24sIFVuaXZlcnNpdHkgQ29s
bGVnZSBDb3JrLCBDb3JrLCBJcmVsYW5kLjwvYXV0aC1hZGRyZXNzPjx0aXRsZXM+PHRpdGxlPlZh
bGlkaXR5IGFuZCBSZWxpYWJpbGl0eSBvZiB0aGUgNi1JdGVtIENvZ25pdGl2ZSBJbXBhaXJtZW50
IFRlc3QgZm9yIFNjcmVlbmluZyBDb2duaXRpdmUgSW1wYWlybWVudDogQSBSZXZpZXc8L3RpdGxl
PjxzZWNvbmRhcnktdGl0bGU+RGVtZW50IEdlcmlhdHIgQ29nbiBEaXNvcmQ8L3NlY29uZGFyeS10
aXRsZT48L3RpdGxlcz48cGVyaW9kaWNhbD48ZnVsbC10aXRsZT5EZW1lbnQgR2VyaWF0ciBDb2du
IERpc29yZDwvZnVsbC10aXRsZT48L3BlcmlvZGljYWw+PHBhZ2VzPjQyLTk8L3BhZ2VzPjx2b2x1
bWU+NDI8L3ZvbHVtZT48bnVtYmVyPjEtMjwvbnVtYmVyPjxlZGl0aW9uPjIwMTYvMDgvMTk8L2Vk
aXRpb24+PGtleXdvcmRzPjxrZXl3b3JkPkFnZWQ8L2tleXdvcmQ+PGtleXdvcmQ+Q29nbml0aW9u
PC9rZXl3b3JkPjxrZXl3b3JkPkNvZ25pdGl2ZSBEeXNmdW5jdGlvbi8qZGlhZ25vc2lzPC9rZXl3
b3JkPjxrZXl3b3JkPkRlbGlyaXVtLypkaWFnbm9zaXM8L2tleXdvcmQ+PGtleXdvcmQ+RGVtZW50
aWEvKmRpYWdub3Npczwva2V5d29yZD48a2V5d29yZD5EaWFnbm9zaXMsIERpZmZlcmVudGlhbDwv
a2V5d29yZD48a2V5d29yZD5IdW1hbnM8L2tleXdvcmQ+PGtleXdvcmQ+Kk1lbnRhbCBTdGF0dXMg
YW5kIERlbWVudGlhIFRlc3RzPC9rZXl3b3JkPjxrZXl3b3JkPlByaW1hcnkgSGVhbHRoIENhcmUv
bWV0aG9kczwva2V5d29yZD48a2V5d29yZD5Qc3ljaG9tZXRyaWNzPC9rZXl3b3JkPjxrZXl3b3Jk
PlJlcHJvZHVjaWJpbGl0eSBvZiBSZXN1bHRzPC9rZXl3b3JkPjwva2V5d29yZHM+PGRhdGVzPjx5
ZWFyPjIwMTY8L3llYXI+PC9kYXRlcz48aXNibj4xNDIwLTgwMDg8L2lzYm4+PGFjY2Vzc2lvbi1u
dW0+Mjc1MzcyNDE8L2FjY2Vzc2lvbi1udW0+PHVybHM+PC91cmxzPjxlbGVjdHJvbmljLXJlc291
cmNlLW51bT4xMC4xMTU5LzAwMDQ0ODI0MTwvZWxlY3Ryb25pYy1yZXNvdXJjZS1udW0+PHJlbW90
ZS1kYXRhYmFzZS1wcm92aWRlcj5OTE08L3JlbW90ZS1kYXRhYmFzZS1wcm92aWRlcj48bGFuZ3Vh
Z2U+ZW5nPC9sYW5ndWFnZT48L3JlY29yZD48L0Np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dWlqbDwvQXV0aG9yPjxZZWFyPjIwMTI8L1llYXI+PFJl
Y051bT45MTwvUmVjTnVtPjxEaXNwbGF5VGV4dD5bMzEsIDMyXTwvRGlzcGxheVRleHQ+PHJlY29y
ZD48cmVjLW51bWJlcj45MTwvcmVjLW51bWJlcj48Zm9yZWlnbi1rZXlzPjxrZXkgYXBwPSJFTiIg
ZGItaWQ9InB4MGZ0cnN4MTVwZmV5ZXc1ZXp4ZGR2aDB0MHhhMGU5cHZldiIgdGltZXN0YW1wPSIx
NTgwMTM3OTYzIj45MTwva2V5PjwvZm9yZWlnbi1rZXlzPjxyZWYtdHlwZSBuYW1lPSJKb3VybmFs
IEFydGljbGUiPjE3PC9yZWYtdHlwZT48Y29udHJpYnV0b3JzPjxhdXRob3JzPjxhdXRob3I+VHVp
amwsIEouIFAuPC9hdXRob3I+PGF1dGhvcj5TY2hvbHRlLCBFLiBNLjwvYXV0aG9yPjxhdXRob3I+
ZGUgQ3JhZW4sIEEuIEouPC9hdXRob3I+PGF1dGhvcj52YW4gZGVyIE1hc3QsIFIuIEMuPC9hdXRo
b3I+PC9hdXRob3JzPjwvY29udHJpYnV0b3JzPjxhdXRoLWFkZHJlc3M+RGVwYXJ0bWVudCBvZiBH
ZXJpYXRyaWNzLCBCcm9ub3ZvIEhvc3BpdGFsLCBUaGUgSGFndWUsIFRoZSBOZXRoZXJsYW5kcy4g
anB0dWlqbEBicm9ub3ZvLm5sPC9hdXRoLWFkZHJlc3M+PHRpdGxlcz48dGl0bGU+U2NyZWVuaW5n
IGZvciBjb2duaXRpdmUgaW1wYWlybWVudCBpbiBvbGRlciBnZW5lcmFsIGhvc3BpdGFsIHBhdGll
bnRzOiBjb21wYXJpc29uIG9mIHRoZSBTaXgtSXRlbSBDb2duaXRpdmUgSW1wYWlybWVudCBUZXN0
IHdpdGggdGhlIE1pbmktTWVudGFsIFN0YXRlIEV4YW1pbmF0aW9u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3NTUtNjI8L3BhZ2VzPjx2b2x1bWU+Mjc8L3ZvbHVtZT48bnVtYmVyPjc8
L251bWJlcj48ZWRpdGlvbj4yMDExLzA5LzE2PC9lZGl0aW9uPjxrZXl3b3Jkcz48a2V5d29yZD5B
Z2VkPC9rZXl3b3JkPjxrZXl3b3JkPkFnZWQsIDgwIGFuZCBvdmVyPC9rZXl3b3JkPjxrZXl3b3Jk
PkNvZ25pdGlvbiBEaXNvcmRlcnMvKmRpYWdub3Npcy9wc3ljaG9sb2d5PC9rZXl3b3JkPjxrZXl3
b3JkPkZlbWFsZTwva2V5d29yZD48a2V5d29yZD5HZXJpYXRyaWMgQXNzZXNzbWVudC9tZXRob2Rz
PC9rZXl3b3JkPjxrZXl3b3JkPkhvc3BpdGFscywgR2VuZXJhbDwva2V5d29yZD48a2V5d29yZD5I
dW1hbnM8L2tleXdvcmQ+PGtleXdvcmQ+TWFsZTwva2V5d29yZD48a2V5d29yZD5NYXNzIFNjcmVl
bmluZy8qaW5zdHJ1bWVudGF0aW9uPC9rZXl3b3JkPjxrZXl3b3JkPlByZWRpY3RpdmUgVmFsdWUg
b2YgVGVzdHM8L2tleXdvcmQ+PGtleXdvcmQ+KlBzeWNoaWF0cmljIFN0YXR1cyBSYXRpbmcgU2Nh
bGVzL3N0YW5kYXJkczwva2V5d29yZD48a2V5d29yZD5ST0MgQ3VydmU8L2tleXdvcmQ+PGtleXdv
cmQ+U2Vuc2l0aXZpdHkgYW5kIFNwZWNpZmljaXR5PC9rZXl3b3JkPjwva2V5d29yZHM+PGRhdGVz
Pjx5ZWFyPjIwMTI8L3llYXI+PHB1Yi1kYXRlcz48ZGF0ZT5KdWw8L2RhdGU+PC9wdWItZGF0ZXM+
PC9kYXRlcz48aXNibj4wODg1LTYyMzA8L2lzYm4+PGFjY2Vzc2lvbi1udW0+MjE5MTkwNTk8L2Fj
Y2Vzc2lvbi1udW0+PHVybHM+PC91cmxzPjxlbGVjdHJvbmljLXJlc291cmNlLW51bT4xMC4xMDAy
L2dwcy4yNzc2PC9lbGVjdHJvbmljLXJlc291cmNlLW51bT48cmVtb3RlLWRhdGFiYXNlLXByb3Zp
ZGVyPk5MTTwvcmVtb3RlLWRhdGFiYXNlLXByb3ZpZGVyPjxsYW5ndWFnZT5lbmc8L2xhbmd1YWdl
PjwvcmVjb3JkPjwvQ2l0ZT48Q2l0ZT48QXV0aG9yPk8mYXBvcztTdWxsaXZhbjwvQXV0aG9yPjxZ
ZWFyPjIwMTY8L1llYXI+PFJlY051bT4yMTk8L1JlY051bT48cmVjb3JkPjxyZWMtbnVtYmVyPjIx
OTwvcmVjLW51bWJlcj48Zm9yZWlnbi1rZXlzPjxrZXkgYXBwPSJFTiIgZGItaWQ9ImY5c3hlZDVk
dmFhZTJlZTVkMmNwcGF3NWZ2c2EwcmU1MnZ6MiIgdGltZXN0YW1wPSIxNTk3NDA5NDY5Ij4yMTk8
L2tleT48L2ZvcmVpZ24ta2V5cz48cmVmLXR5cGUgbmFtZT0iSm91cm5hbCBBcnRpY2xlIj4xNzwv
cmVmLXR5cGU+PGNvbnRyaWJ1dG9ycz48YXV0aG9ycz48YXV0aG9yPk8mYXBvcztTdWxsaXZhbiwg
RC48L2F1dGhvcj48YXV0aG9yPk8mYXBvcztSZWdhbiwgTi4gQS48L2F1dGhvcj48YXV0aG9yPlRp
bW1vbnMsIFMuPC9hdXRob3I+PC9hdXRob3JzPjwvY29udHJpYnV0b3JzPjxhdXRoLWFkZHJlc3M+
Q2VudHJlIGZvciBHZXJvbnRvbG9neSBhbmQgUmVoYWJpbGl0YXRpb24sIFVuaXZlcnNpdHkgQ29s
bGVnZSBDb3JrLCBDb3JrLCBJcmVsYW5kLjwvYXV0aC1hZGRyZXNzPjx0aXRsZXM+PHRpdGxlPlZh
bGlkaXR5IGFuZCBSZWxpYWJpbGl0eSBvZiB0aGUgNi1JdGVtIENvZ25pdGl2ZSBJbXBhaXJtZW50
IFRlc3QgZm9yIFNjcmVlbmluZyBDb2duaXRpdmUgSW1wYWlybWVudDogQSBSZXZpZXc8L3RpdGxl
PjxzZWNvbmRhcnktdGl0bGU+RGVtZW50IEdlcmlhdHIgQ29nbiBEaXNvcmQ8L3NlY29uZGFyeS10
aXRsZT48L3RpdGxlcz48cGVyaW9kaWNhbD48ZnVsbC10aXRsZT5EZW1lbnQgR2VyaWF0ciBDb2du
IERpc29yZDwvZnVsbC10aXRsZT48L3BlcmlvZGljYWw+PHBhZ2VzPjQyLTk8L3BhZ2VzPjx2b2x1
bWU+NDI8L3ZvbHVtZT48bnVtYmVyPjEtMjwvbnVtYmVyPjxlZGl0aW9uPjIwMTYvMDgvMTk8L2Vk
aXRpb24+PGtleXdvcmRzPjxrZXl3b3JkPkFnZWQ8L2tleXdvcmQ+PGtleXdvcmQ+Q29nbml0aW9u
PC9rZXl3b3JkPjxrZXl3b3JkPkNvZ25pdGl2ZSBEeXNmdW5jdGlvbi8qZGlhZ25vc2lzPC9rZXl3
b3JkPjxrZXl3b3JkPkRlbGlyaXVtLypkaWFnbm9zaXM8L2tleXdvcmQ+PGtleXdvcmQ+RGVtZW50
aWEvKmRpYWdub3Npczwva2V5d29yZD48a2V5d29yZD5EaWFnbm9zaXMsIERpZmZlcmVudGlhbDwv
a2V5d29yZD48a2V5d29yZD5IdW1hbnM8L2tleXdvcmQ+PGtleXdvcmQ+Kk1lbnRhbCBTdGF0dXMg
YW5kIERlbWVudGlhIFRlc3RzPC9rZXl3b3JkPjxrZXl3b3JkPlByaW1hcnkgSGVhbHRoIENhcmUv
bWV0aG9kczwva2V5d29yZD48a2V5d29yZD5Qc3ljaG9tZXRyaWNzPC9rZXl3b3JkPjxrZXl3b3Jk
PlJlcHJvZHVjaWJpbGl0eSBvZiBSZXN1bHRzPC9rZXl3b3JkPjwva2V5d29yZHM+PGRhdGVzPjx5
ZWFyPjIwMTY8L3llYXI+PC9kYXRlcz48aXNibj4xNDIwLTgwMDg8L2lzYm4+PGFjY2Vzc2lvbi1u
dW0+Mjc1MzcyNDE8L2FjY2Vzc2lvbi1udW0+PHVybHM+PC91cmxzPjxlbGVjdHJvbmljLXJlc291
cmNlLW51bT4xMC4xMTU5LzAwMDQ0ODI0MTwvZWxlY3Ryb25pYy1yZXNvdXJjZS1udW0+PHJlbW90
ZS1kYXRhYmFzZS1wcm92aWRlcj5OTE08L3JlbW90ZS1kYXRhYmFzZS1wcm92aWRlcj48bGFuZ3Vh
Z2U+ZW5nPC9sYW5ndWFnZT48L3JlY29yZD48L0Np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F27047" w:rsidRPr="00A4380B">
              <w:rPr>
                <w:sz w:val="16"/>
                <w:szCs w:val="18"/>
              </w:rPr>
            </w:r>
            <w:r w:rsidR="00F27047" w:rsidRPr="00A4380B">
              <w:rPr>
                <w:sz w:val="16"/>
                <w:szCs w:val="18"/>
              </w:rPr>
              <w:fldChar w:fldCharType="separate"/>
            </w:r>
            <w:r w:rsidR="0066725D" w:rsidRPr="00A4380B">
              <w:rPr>
                <w:noProof/>
                <w:sz w:val="16"/>
                <w:szCs w:val="18"/>
              </w:rPr>
              <w:t>[31, 32]</w:t>
            </w:r>
            <w:r w:rsidR="00F27047" w:rsidRPr="00A4380B">
              <w:rPr>
                <w:sz w:val="16"/>
                <w:szCs w:val="18"/>
              </w:rPr>
              <w:fldChar w:fldCharType="end"/>
            </w:r>
            <w:r w:rsidR="00293B16" w:rsidRPr="00A4380B">
              <w:rPr>
                <w:sz w:val="16"/>
                <w:szCs w:val="18"/>
              </w:rPr>
              <w:t xml:space="preserve"> and expert diagnosis of delirium/dementia</w:t>
            </w:r>
            <w:r w:rsidR="002E1643" w:rsidRPr="00A4380B">
              <w:rPr>
                <w:sz w:val="16"/>
                <w:szCs w:val="18"/>
              </w:rPr>
              <w:fldChar w:fldCharType="begin">
                <w:fldData xml:space="preserve">PEVuZE5vdGU+PENpdGU+PEF1dGhvcj5PJmFwb3M7U3VsbGl2YW48L0F1dGhvcj48WWVhcj4yMDE4
PC9ZZWFyPjxSZWNOdW0+OTA8L1JlY051bT48RGlzcGxheVRleHQ+WzMzXTwvRGlzcGxheVRleHQ+
PHJlY29yZD48cmVjLW51bWJlcj45MDwvcmVjLW51bWJlcj48Zm9yZWlnbi1rZXlzPjxrZXkgYXBw
PSJFTiIgZGItaWQ9InB4MGZ0cnN4MTVwZmV5ZXc1ZXp4ZGR2aDB0MHhhMGU5cHZldiIgdGltZXN0
YW1wPSIxNTgwMTM3OTM0Ij45MDwva2V5PjwvZm9yZWlnbi1rZXlzPjxyZWYtdHlwZSBuYW1lPSJK
b3VybmFsIEFydGljbGUiPjE3PC9yZWYtdHlwZT48Y29udHJpYnV0b3JzPjxhdXRob3JzPjxhdXRo
b3I+TyZhcG9zO1N1bGxpdmFuLCBELjwvYXV0aG9yPjxhdXRob3I+QnJhZHksIE4uPC9hdXRob3I+
PGF1dGhvcj5NYW5uaW5nLCBFLjwvYXV0aG9yPjxhdXRob3I+TyZhcG9zO1NoZWEsIEUuPC9hdXRo
b3I+PGF1dGhvcj5PJmFwb3M7R3JhZHksIFMuPC9hdXRob3I+PGF1dGhvcj5PLiAmYXBvczsgUmVn
YW4gTjwvYXV0aG9yPjxhdXRob3I+VGltbW9ucywgUy48L2F1dGhvcj48L2F1dGhvcnM+PC9jb250
cmlidXRvcnM+PGF1dGgtYWRkcmVzcz5DZW50cmUgZm9yIEdlcm9udG9sb2d5IGFuZCBSZWhhYmls
aXRhdGlvbiwgU2Nob29sIG9mIE1lZGljaW5lLCBVbml2ZXJzaXR5IENvbGxlZ2UgQ29yaywgQ29y
aywgSXJlbGFuZC4mI3hEO01lcmN5IFVuaXZlcnNpdHkgSG9zcGl0YWwsIENvcmssIElyZWxhbmQu
PC9hdXRoLWFkZHJlc3M+PHRpdGxlcz48dGl0bGU+VmFsaWRhdGlvbiBvZiB0aGUgNi1JdGVtIENv
Z25pdGl2ZSBJbXBhaXJtZW50IFRlc3QgYW5kIHRoZSA0QVQgdGVzdCBmb3IgY29tYmluZWQgZGVs
aXJpdW0gYW5kIGRlbWVudGlhIHNjcmVlbmluZyBpbiBvbGRlciBFbWVyZ2VuY3kgRGVwYXJ0bWVu
dCBhdHRlbmRlZXM8L3RpdGxlPjxzZWNvbmRhcnktdGl0bGU+QWdlIEFnZWluZzwvc2Vjb25kYXJ5
LXRpdGxlPjxhbHQtdGl0bGU+QWdlIGFuZCBhZ2Vpbmc8L2FsdC10aXRsZT48L3RpdGxlcz48cGVy
aW9kaWNhbD48ZnVsbC10aXRsZT5BZ2UgQWdlaW5nPC9mdWxsLXRpdGxlPjxhYmJyLTE+QWdlIGFu
ZCBhZ2Vpbmc8L2FiYnItMT48L3BlcmlvZGljYWw+PGFsdC1wZXJpb2RpY2FsPjxmdWxsLXRpdGxl
PkFnZSBBZ2Vpbmc8L2Z1bGwtdGl0bGU+PGFiYnItMT5BZ2UgYW5kIGFnZWluZzwvYWJici0xPjwv
YWx0LXBlcmlvZGljYWw+PHBhZ2VzPjYxLTY4PC9wYWdlcz48dm9sdW1lPjQ3PC92b2x1bWU+PG51
bWJlcj4xPC9udW1iZXI+PGVkaXRpb24+MjAxNy8xMC8wNzwvZWRpdGlvbj48a2V5d29yZHM+PGtl
eXdvcmQ+QWdlIEZhY3RvcnM8L2tleXdvcmQ+PGtleXdvcmQ+QWdlZDwva2V5d29yZD48a2V5d29y
ZD5BZ2luZy9wc3ljaG9sb2d5PC9rZXl3b3JkPjxrZXl3b3JkPipDb2duaXRpb248L2tleXdvcmQ+
PGtleXdvcmQ+Q29nbml0aW9uIERpc29yZGVycy8qZGlhZ25vc2lzL3BzeWNob2xvZ3k8L2tleXdv
cmQ+PGtleXdvcmQ+RGVsaXJpdW0vKmRpYWdub3Npcy9wc3ljaG9sb2d5PC9rZXl3b3JkPjxrZXl3
b3JkPkRlbWVudGlhLypkaWFnbm9zaXMvcHN5Y2hvbG9neTwva2V5d29yZD48a2V5d29yZD4qRW1l
cmdlbmN5IFNlcnZpY2UsIEhvc3BpdGFsPC9rZXl3b3JkPjxrZXl3b3JkPkZlbWFsZTwva2V5d29y
ZD48a2V5d29yZD5HZXJpYXRyaWMgQXNzZXNzbWVudC8qbWV0aG9kczwva2V5d29yZD48a2V5d29y
ZD4qR2VyaWF0cmljczwva2V5d29yZD48a2V5d29yZD5IdW1hbnM8L2tleXdvcmQ+PGtleXdvcmQ+
TWFsZTwva2V5d29yZD48a2V5d29yZD4qTWVudGFsIFN0YXR1cyBhbmQgRGVtZW50aWEgVGVzdHM8
L2tleXdvcmQ+PGtleXdvcmQ+UHJlZGljdGl2ZSBWYWx1ZSBvZiBUZXN0czwva2V5d29yZD48a2V5
d29yZD5SZXByb2R1Y2liaWxpdHkgb2YgUmVzdWx0czwva2V5d29yZD48a2V5d29yZD5SaXNrIEZh
Y3RvcnM8L2tleXdvcmQ+PGtleXdvcmQ+KlN1cnZleXMgYW5kIFF1ZXN0aW9ubmFpcmVzPC9rZXl3
b3JkPjxrZXl3b3JkPlRlcnRpYXJ5IENhcmUgQ2VudGVyczwva2V5d29yZD48a2V5d29yZD4qZGVs
aXJpdW08L2tleXdvcmQ+PGtleXdvcmQ+KmRlbWVudGlhPC9rZXl3b3JkPjxrZXl3b3JkPiplbWVy
Z2VuY3kgZGVwYXJ0bWVudDwva2V5d29yZD48a2V5d29yZD4qb2xkZXIgcGVvcGxlPC9rZXl3b3Jk
PjxrZXl3b3JkPipzY3JlZW5pbmc8L2tleXdvcmQ+PC9rZXl3b3Jkcz48ZGF0ZXM+PHllYXI+MjAx
ODwveWVhcj48cHViLWRhdGVzPjxkYXRlPkphbiAxPC9kYXRlPjwvcHViLWRhdGVzPjwvZGF0ZXM+
PGlzYm4+MDAwMi0wNzI5PC9pc2JuPjxhY2Nlc3Npb24tbnVtPjI4OTg1MjYwPC9hY2Nlc3Npb24t
bnVtPjx1cmxzPjwvdXJscz48Y3VzdG9tMj5QTUM1ODYwMzg0PC9jdXN0b20yPjxlbGVjdHJvbmlj
LXJlc291cmNlLW51bT4xMC4xMDkzL2FnZWluZy9hZngxNDk8L2VsZWN0cm9uaWMtcmVzb3VyY2Ut
bnVtPjxyZW1vdGUtZGF0YWJhc2UtcHJvdmlkZXI+TkxNPC9yZW1vdGUtZGF0YWJhc2UtcHJvdmlk
ZXI+PGxhbmd1YWdlPmVuZzwv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PJmFwb3M7U3VsbGl2YW48L0F1dGhvcj48WWVhcj4yMDE4
PC9ZZWFyPjxSZWNOdW0+OTA8L1JlY051bT48RGlzcGxheVRleHQ+WzMzXTwvRGlzcGxheVRleHQ+
PHJlY29yZD48cmVjLW51bWJlcj45MDwvcmVjLW51bWJlcj48Zm9yZWlnbi1rZXlzPjxrZXkgYXBw
PSJFTiIgZGItaWQ9InB4MGZ0cnN4MTVwZmV5ZXc1ZXp4ZGR2aDB0MHhhMGU5cHZldiIgdGltZXN0
YW1wPSIxNTgwMTM3OTM0Ij45MDwva2V5PjwvZm9yZWlnbi1rZXlzPjxyZWYtdHlwZSBuYW1lPSJK
b3VybmFsIEFydGljbGUiPjE3PC9yZWYtdHlwZT48Y29udHJpYnV0b3JzPjxhdXRob3JzPjxhdXRo
b3I+TyZhcG9zO1N1bGxpdmFuLCBELjwvYXV0aG9yPjxhdXRob3I+QnJhZHksIE4uPC9hdXRob3I+
PGF1dGhvcj5NYW5uaW5nLCBFLjwvYXV0aG9yPjxhdXRob3I+TyZhcG9zO1NoZWEsIEUuPC9hdXRo
b3I+PGF1dGhvcj5PJmFwb3M7R3JhZHksIFMuPC9hdXRob3I+PGF1dGhvcj5PLiAmYXBvczsgUmVn
YW4gTjwvYXV0aG9yPjxhdXRob3I+VGltbW9ucywgUy48L2F1dGhvcj48L2F1dGhvcnM+PC9jb250
cmlidXRvcnM+PGF1dGgtYWRkcmVzcz5DZW50cmUgZm9yIEdlcm9udG9sb2d5IGFuZCBSZWhhYmls
aXRhdGlvbiwgU2Nob29sIG9mIE1lZGljaW5lLCBVbml2ZXJzaXR5IENvbGxlZ2UgQ29yaywgQ29y
aywgSXJlbGFuZC4mI3hEO01lcmN5IFVuaXZlcnNpdHkgSG9zcGl0YWwsIENvcmssIElyZWxhbmQu
PC9hdXRoLWFkZHJlc3M+PHRpdGxlcz48dGl0bGU+VmFsaWRhdGlvbiBvZiB0aGUgNi1JdGVtIENv
Z25pdGl2ZSBJbXBhaXJtZW50IFRlc3QgYW5kIHRoZSA0QVQgdGVzdCBmb3IgY29tYmluZWQgZGVs
aXJpdW0gYW5kIGRlbWVudGlhIHNjcmVlbmluZyBpbiBvbGRlciBFbWVyZ2VuY3kgRGVwYXJ0bWVu
dCBhdHRlbmRlZXM8L3RpdGxlPjxzZWNvbmRhcnktdGl0bGU+QWdlIEFnZWluZzwvc2Vjb25kYXJ5
LXRpdGxlPjxhbHQtdGl0bGU+QWdlIGFuZCBhZ2Vpbmc8L2FsdC10aXRsZT48L3RpdGxlcz48cGVy
aW9kaWNhbD48ZnVsbC10aXRsZT5BZ2UgQWdlaW5nPC9mdWxsLXRpdGxlPjxhYmJyLTE+QWdlIGFu
ZCBhZ2Vpbmc8L2FiYnItMT48L3BlcmlvZGljYWw+PGFsdC1wZXJpb2RpY2FsPjxmdWxsLXRpdGxl
PkFnZSBBZ2Vpbmc8L2Z1bGwtdGl0bGU+PGFiYnItMT5BZ2UgYW5kIGFnZWluZzwvYWJici0xPjwv
YWx0LXBlcmlvZGljYWw+PHBhZ2VzPjYxLTY4PC9wYWdlcz48dm9sdW1lPjQ3PC92b2x1bWU+PG51
bWJlcj4xPC9udW1iZXI+PGVkaXRpb24+MjAxNy8xMC8wNzwvZWRpdGlvbj48a2V5d29yZHM+PGtl
eXdvcmQ+QWdlIEZhY3RvcnM8L2tleXdvcmQ+PGtleXdvcmQ+QWdlZDwva2V5d29yZD48a2V5d29y
ZD5BZ2luZy9wc3ljaG9sb2d5PC9rZXl3b3JkPjxrZXl3b3JkPipDb2duaXRpb248L2tleXdvcmQ+
PGtleXdvcmQ+Q29nbml0aW9uIERpc29yZGVycy8qZGlhZ25vc2lzL3BzeWNob2xvZ3k8L2tleXdv
cmQ+PGtleXdvcmQ+RGVsaXJpdW0vKmRpYWdub3Npcy9wc3ljaG9sb2d5PC9rZXl3b3JkPjxrZXl3
b3JkPkRlbWVudGlhLypkaWFnbm9zaXMvcHN5Y2hvbG9neTwva2V5d29yZD48a2V5d29yZD4qRW1l
cmdlbmN5IFNlcnZpY2UsIEhvc3BpdGFsPC9rZXl3b3JkPjxrZXl3b3JkPkZlbWFsZTwva2V5d29y
ZD48a2V5d29yZD5HZXJpYXRyaWMgQXNzZXNzbWVudC8qbWV0aG9kczwva2V5d29yZD48a2V5d29y
ZD4qR2VyaWF0cmljczwva2V5d29yZD48a2V5d29yZD5IdW1hbnM8L2tleXdvcmQ+PGtleXdvcmQ+
TWFsZTwva2V5d29yZD48a2V5d29yZD4qTWVudGFsIFN0YXR1cyBhbmQgRGVtZW50aWEgVGVzdHM8
L2tleXdvcmQ+PGtleXdvcmQ+UHJlZGljdGl2ZSBWYWx1ZSBvZiBUZXN0czwva2V5d29yZD48a2V5
d29yZD5SZXByb2R1Y2liaWxpdHkgb2YgUmVzdWx0czwva2V5d29yZD48a2V5d29yZD5SaXNrIEZh
Y3RvcnM8L2tleXdvcmQ+PGtleXdvcmQ+KlN1cnZleXMgYW5kIFF1ZXN0aW9ubmFpcmVzPC9rZXl3
b3JkPjxrZXl3b3JkPlRlcnRpYXJ5IENhcmUgQ2VudGVyczwva2V5d29yZD48a2V5d29yZD4qZGVs
aXJpdW08L2tleXdvcmQ+PGtleXdvcmQ+KmRlbWVudGlhPC9rZXl3b3JkPjxrZXl3b3JkPiplbWVy
Z2VuY3kgZGVwYXJ0bWVudDwva2V5d29yZD48a2V5d29yZD4qb2xkZXIgcGVvcGxlPC9rZXl3b3Jk
PjxrZXl3b3JkPipzY3JlZW5pbmc8L2tleXdvcmQ+PC9rZXl3b3Jkcz48ZGF0ZXM+PHllYXI+MjAx
ODwveWVhcj48cHViLWRhdGVzPjxkYXRlPkphbiAxPC9kYXRlPjwvcHViLWRhdGVzPjwvZGF0ZXM+
PGlzYm4+MDAwMi0wNzI5PC9pc2JuPjxhY2Nlc3Npb24tbnVtPjI4OTg1MjYwPC9hY2Nlc3Npb24t
bnVtPjx1cmxzPjwvdXJscz48Y3VzdG9tMj5QTUM1ODYwMzg0PC9jdXN0b20yPjxlbGVjdHJvbmlj
LXJlc291cmNlLW51bT4xMC4xMDkzL2FnZWluZy9hZngxNDk8L2VsZWN0cm9uaWMtcmVzb3VyY2Ut
bnVtPjxyZW1vdGUtZGF0YWJhc2UtcHJvdmlkZXI+TkxNPC9yZW1vdGUtZGF0YWJhc2UtcHJvdmlk
ZXI+PGxhbmd1YWdlPmVuZzwv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E1643" w:rsidRPr="00A4380B">
              <w:rPr>
                <w:sz w:val="16"/>
                <w:szCs w:val="18"/>
              </w:rPr>
            </w:r>
            <w:r w:rsidR="002E1643" w:rsidRPr="00A4380B">
              <w:rPr>
                <w:sz w:val="16"/>
                <w:szCs w:val="18"/>
              </w:rPr>
              <w:fldChar w:fldCharType="separate"/>
            </w:r>
            <w:r w:rsidR="0066725D" w:rsidRPr="00A4380B">
              <w:rPr>
                <w:noProof/>
                <w:sz w:val="16"/>
                <w:szCs w:val="18"/>
              </w:rPr>
              <w:t>[33]</w:t>
            </w:r>
            <w:r w:rsidR="002E1643" w:rsidRPr="00A4380B">
              <w:rPr>
                <w:sz w:val="16"/>
                <w:szCs w:val="18"/>
              </w:rPr>
              <w:fldChar w:fldCharType="end"/>
            </w:r>
          </w:p>
          <w:p w14:paraId="3D75466C" w14:textId="5562F5AE" w:rsidR="00464506" w:rsidRPr="00A4380B" w:rsidRDefault="002C59F5" w:rsidP="00464506">
            <w:pPr>
              <w:spacing w:after="0"/>
              <w:rPr>
                <w:sz w:val="16"/>
                <w:szCs w:val="18"/>
              </w:rPr>
            </w:pPr>
            <w:r w:rsidRPr="00A4380B">
              <w:rPr>
                <w:sz w:val="16"/>
                <w:szCs w:val="18"/>
              </w:rPr>
              <w:t xml:space="preserve">- </w:t>
            </w:r>
            <w:r w:rsidR="002E1643" w:rsidRPr="00A4380B">
              <w:rPr>
                <w:sz w:val="16"/>
                <w:szCs w:val="18"/>
              </w:rPr>
              <w:t>Adequate</w:t>
            </w:r>
            <w:r w:rsidR="0044295F" w:rsidRPr="00A4380B">
              <w:rPr>
                <w:sz w:val="16"/>
                <w:szCs w:val="18"/>
              </w:rPr>
              <w:t xml:space="preserve"> </w:t>
            </w:r>
            <w:r w:rsidR="002E1643" w:rsidRPr="00A4380B">
              <w:rPr>
                <w:sz w:val="16"/>
                <w:szCs w:val="18"/>
              </w:rPr>
              <w:t xml:space="preserve">to good </w:t>
            </w:r>
            <w:r w:rsidR="0044295F" w:rsidRPr="00A4380B">
              <w:rPr>
                <w:sz w:val="16"/>
                <w:szCs w:val="18"/>
              </w:rPr>
              <w:t>s</w:t>
            </w:r>
            <w:r w:rsidR="00464506" w:rsidRPr="00A4380B">
              <w:rPr>
                <w:sz w:val="16"/>
                <w:szCs w:val="18"/>
              </w:rPr>
              <w:t>ensitivity</w:t>
            </w:r>
            <w:r w:rsidR="00985CC9" w:rsidRPr="00A4380B">
              <w:rPr>
                <w:sz w:val="16"/>
                <w:szCs w:val="18"/>
              </w:rPr>
              <w:t xml:space="preserve"> </w:t>
            </w:r>
            <w:r w:rsidR="000F40A9" w:rsidRPr="00A4380B">
              <w:rPr>
                <w:sz w:val="16"/>
                <w:szCs w:val="18"/>
              </w:rPr>
              <w:t>(</w:t>
            </w:r>
            <w:r w:rsidR="002E1643" w:rsidRPr="00A4380B">
              <w:rPr>
                <w:sz w:val="16"/>
                <w:szCs w:val="18"/>
              </w:rPr>
              <w:t>7</w:t>
            </w:r>
            <w:r w:rsidR="00985CC9" w:rsidRPr="00A4380B">
              <w:rPr>
                <w:sz w:val="16"/>
                <w:szCs w:val="18"/>
              </w:rPr>
              <w:t>3%</w:t>
            </w:r>
            <w:r w:rsidR="002E1643" w:rsidRPr="00A4380B">
              <w:rPr>
                <w:sz w:val="16"/>
                <w:szCs w:val="18"/>
              </w:rPr>
              <w:t>-83%</w:t>
            </w:r>
            <w:r w:rsidR="000F40A9" w:rsidRPr="00A4380B">
              <w:rPr>
                <w:sz w:val="16"/>
                <w:szCs w:val="18"/>
              </w:rPr>
              <w:t>)</w:t>
            </w:r>
            <w:r w:rsidR="0044295F" w:rsidRPr="00A4380B">
              <w:rPr>
                <w:sz w:val="16"/>
                <w:szCs w:val="18"/>
              </w:rPr>
              <w:t xml:space="preserve"> and</w:t>
            </w:r>
            <w:r w:rsidR="002E1643" w:rsidRPr="00A4380B">
              <w:rPr>
                <w:sz w:val="16"/>
                <w:szCs w:val="18"/>
              </w:rPr>
              <w:t xml:space="preserve"> good</w:t>
            </w:r>
            <w:r w:rsidR="00985CC9" w:rsidRPr="00A4380B">
              <w:rPr>
                <w:sz w:val="16"/>
                <w:szCs w:val="18"/>
              </w:rPr>
              <w:t xml:space="preserve"> specificity </w:t>
            </w:r>
            <w:r w:rsidR="000F40A9" w:rsidRPr="00A4380B">
              <w:rPr>
                <w:sz w:val="16"/>
                <w:szCs w:val="18"/>
              </w:rPr>
              <w:t>(&gt;90%)</w:t>
            </w:r>
            <w:r w:rsidR="00985CC9" w:rsidRPr="00A4380B">
              <w:rPr>
                <w:sz w:val="16"/>
                <w:szCs w:val="18"/>
              </w:rPr>
              <w:t xml:space="preserve">, excellent </w:t>
            </w:r>
            <w:r w:rsidR="00464506" w:rsidRPr="00A4380B">
              <w:rPr>
                <w:sz w:val="16"/>
                <w:szCs w:val="18"/>
              </w:rPr>
              <w:t>AUC (</w:t>
            </w:r>
            <w:r w:rsidR="000F40A9" w:rsidRPr="00A4380B">
              <w:rPr>
                <w:sz w:val="16"/>
                <w:szCs w:val="18"/>
              </w:rPr>
              <w:t>&gt;</w:t>
            </w:r>
            <w:r w:rsidR="00464506" w:rsidRPr="00A4380B">
              <w:rPr>
                <w:sz w:val="16"/>
                <w:szCs w:val="18"/>
              </w:rPr>
              <w:t>0.9</w:t>
            </w:r>
            <w:r w:rsidR="000F40A9" w:rsidRPr="00A4380B">
              <w:rPr>
                <w:sz w:val="16"/>
                <w:szCs w:val="18"/>
              </w:rPr>
              <w:t>1</w:t>
            </w:r>
            <w:r w:rsidR="00464506" w:rsidRPr="00A4380B">
              <w:rPr>
                <w:sz w:val="16"/>
                <w:szCs w:val="18"/>
              </w:rPr>
              <w:t>)</w:t>
            </w:r>
            <w:r w:rsidR="006645AF" w:rsidRPr="00A4380B">
              <w:rPr>
                <w:sz w:val="16"/>
                <w:szCs w:val="18"/>
              </w:rPr>
              <w:t xml:space="preserve"> for cognitive impairment (</w:t>
            </w:r>
            <w:proofErr w:type="spellStart"/>
            <w:r w:rsidR="006645AF" w:rsidRPr="00A4380B">
              <w:rPr>
                <w:sz w:val="16"/>
                <w:szCs w:val="18"/>
              </w:rPr>
              <w:t>cutoff</w:t>
            </w:r>
            <w:proofErr w:type="spellEnd"/>
            <w:r w:rsidR="006645AF" w:rsidRPr="00A4380B">
              <w:rPr>
                <w:sz w:val="16"/>
                <w:szCs w:val="18"/>
              </w:rPr>
              <w:t xml:space="preserve"> score</w:t>
            </w:r>
            <w:r w:rsidR="00464506" w:rsidRPr="00A4380B">
              <w:rPr>
                <w:sz w:val="16"/>
                <w:szCs w:val="18"/>
              </w:rPr>
              <w:t xml:space="preserve"> </w:t>
            </w:r>
            <w:r w:rsidR="006645AF" w:rsidRPr="00A4380B">
              <w:rPr>
                <w:rFonts w:cstheme="minorHAnsi"/>
                <w:sz w:val="16"/>
                <w:szCs w:val="18"/>
              </w:rPr>
              <w:t>≥</w:t>
            </w:r>
            <w:r w:rsidR="006645AF" w:rsidRPr="00A4380B">
              <w:rPr>
                <w:sz w:val="16"/>
                <w:szCs w:val="18"/>
              </w:rPr>
              <w:t>11)</w:t>
            </w:r>
            <w:r w:rsidR="00985CC9" w:rsidRPr="00A4380B">
              <w:rPr>
                <w:sz w:val="16"/>
                <w:szCs w:val="18"/>
              </w:rPr>
              <w:t xml:space="preserve"> according to the MMSE</w:t>
            </w:r>
            <w:r w:rsidR="00B93B7A" w:rsidRPr="00A4380B">
              <w:rPr>
                <w:sz w:val="16"/>
                <w:szCs w:val="18"/>
              </w:rPr>
              <w:t>.</w:t>
            </w:r>
            <w:r w:rsidR="00202205" w:rsidRPr="00A4380B">
              <w:rPr>
                <w:sz w:val="16"/>
                <w:szCs w:val="18"/>
              </w:rPr>
              <w:fldChar w:fldCharType="begin">
                <w:fldData xml:space="preserve">PEVuZE5vdGU+PENpdGU+PEF1dGhvcj5UdWlqbDwvQXV0aG9yPjxZZWFyPjIwMTI8L1llYXI+PFJl
Y051bT45MTwvUmVjTnVtPjxEaXNwbGF5VGV4dD5bMzEsIDM0XTwvRGlzcGxheVRleHQ+PHJlY29y
ZD48cmVjLW51bWJlcj45MTwvcmVjLW51bWJlcj48Zm9yZWlnbi1rZXlzPjxrZXkgYXBwPSJFTiIg
ZGItaWQ9InB4MGZ0cnN4MTVwZmV5ZXc1ZXp4ZGR2aDB0MHhhMGU5cHZldiIgdGltZXN0YW1wPSIx
NTgwMTM3OTYzIj45MTwva2V5PjwvZm9yZWlnbi1rZXlzPjxyZWYtdHlwZSBuYW1lPSJKb3VybmFs
IEFydGljbGUiPjE3PC9yZWYtdHlwZT48Y29udHJpYnV0b3JzPjxhdXRob3JzPjxhdXRob3I+VHVp
amwsIEouIFAuPC9hdXRob3I+PGF1dGhvcj5TY2hvbHRlLCBFLiBNLjwvYXV0aG9yPjxhdXRob3I+
ZGUgQ3JhZW4sIEEuIEouPC9hdXRob3I+PGF1dGhvcj52YW4gZGVyIE1hc3QsIFIuIEMuPC9hdXRo
b3I+PC9hdXRob3JzPjwvY29udHJpYnV0b3JzPjxhdXRoLWFkZHJlc3M+RGVwYXJ0bWVudCBvZiBH
ZXJpYXRyaWNzLCBCcm9ub3ZvIEhvc3BpdGFsLCBUaGUgSGFndWUsIFRoZSBOZXRoZXJsYW5kcy4g
anB0dWlqbEBicm9ub3ZvLm5sPC9hdXRoLWFkZHJlc3M+PHRpdGxlcz48dGl0bGU+U2NyZWVuaW5n
IGZvciBjb2duaXRpdmUgaW1wYWlybWVudCBpbiBvbGRlciBnZW5lcmFsIGhvc3BpdGFsIHBhdGll
bnRzOiBjb21wYXJpc29uIG9mIHRoZSBTaXgtSXRlbSBDb2duaXRpdmUgSW1wYWlybWVudCBUZXN0
IHdpdGggdGhlIE1pbmktTWVudGFsIFN0YXRlIEV4YW1pbmF0aW9u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3NTUtNjI8L3BhZ2VzPjx2b2x1bWU+Mjc8L3ZvbHVtZT48bnVtYmVyPjc8
L251bWJlcj48ZWRpdGlvbj4yMDExLzA5LzE2PC9lZGl0aW9uPjxrZXl3b3Jkcz48a2V5d29yZD5B
Z2VkPC9rZXl3b3JkPjxrZXl3b3JkPkFnZWQsIDgwIGFuZCBvdmVyPC9rZXl3b3JkPjxrZXl3b3Jk
PkNvZ25pdGlvbiBEaXNvcmRlcnMvKmRpYWdub3Npcy9wc3ljaG9sb2d5PC9rZXl3b3JkPjxrZXl3
b3JkPkZlbWFsZTwva2V5d29yZD48a2V5d29yZD5HZXJpYXRyaWMgQXNzZXNzbWVudC9tZXRob2Rz
PC9rZXl3b3JkPjxrZXl3b3JkPkhvc3BpdGFscywgR2VuZXJhbDwva2V5d29yZD48a2V5d29yZD5I
dW1hbnM8L2tleXdvcmQ+PGtleXdvcmQ+TWFsZTwva2V5d29yZD48a2V5d29yZD5NYXNzIFNjcmVl
bmluZy8qaW5zdHJ1bWVudGF0aW9uPC9rZXl3b3JkPjxrZXl3b3JkPlByZWRpY3RpdmUgVmFsdWUg
b2YgVGVzdHM8L2tleXdvcmQ+PGtleXdvcmQ+KlBzeWNoaWF0cmljIFN0YXR1cyBSYXRpbmcgU2Nh
bGVzL3N0YW5kYXJkczwva2V5d29yZD48a2V5d29yZD5ST0MgQ3VydmU8L2tleXdvcmQ+PGtleXdv
cmQ+U2Vuc2l0aXZpdHkgYW5kIFNwZWNpZmljaXR5PC9rZXl3b3JkPjwva2V5d29yZHM+PGRhdGVz
Pjx5ZWFyPjIwMTI8L3llYXI+PHB1Yi1kYXRlcz48ZGF0ZT5KdWw8L2RhdGU+PC9wdWItZGF0ZXM+
PC9kYXRlcz48aXNibj4wODg1LTYyMzA8L2lzYm4+PGFjY2Vzc2lvbi1udW0+MjE5MTkwNTk8L2Fj
Y2Vzc2lvbi1udW0+PHVybHM+PC91cmxzPjxlbGVjdHJvbmljLXJlc291cmNlLW51bT4xMC4xMDAy
L2dwcy4yNzc2PC9lbGVjdHJvbmljLXJlc291cmNlLW51bT48cmVtb3RlLWRhdGFiYXNlLXByb3Zp
ZGVyPk5MTTwvcmVtb3RlLWRhdGFiYXNlLXByb3ZpZGVyPjxsYW5ndWFnZT5lbmc8L2xhbmd1YWdl
PjwvcmVjb3JkPjwvQ2l0ZT48Q2l0ZT48QXV0aG9yPlVwYWRoeWF5YTwvQXV0aG9yPjxZZWFyPjIw
MTA8L1llYXI+PFJlY051bT4yMTg8L1JlY051bT48cmVjb3JkPjxyZWMtbnVtYmVyPjIxODwvcmVj
LW51bWJlcj48Zm9yZWlnbi1rZXlzPjxrZXkgYXBwPSJFTiIgZGItaWQ9ImY5c3hlZDVkdmFhZTJl
ZTVkMmNwcGF3NWZ2c2EwcmU1MnZ6MiIgdGltZXN0YW1wPSIxNTk3NDAwNzQ0Ij4yMTg8L2tleT48
L2ZvcmVpZ24ta2V5cz48cmVmLXR5cGUgbmFtZT0iSm91cm5hbCBBcnRpY2xlIj4xNzwvcmVmLXR5
cGU+PGNvbnRyaWJ1dG9ycz48YXV0aG9ycz48YXV0aG9yPlVwYWRoeWF5YSwgQS4gSy48L2F1dGhv
cj48YXV0aG9yPlJhamFnb3BhbCwgTS48L2F1dGhvcj48YXV0aG9yPkdhbGUsIFQuIE0uPC9hdXRo
b3I+PC9hdXRob3JzPjwvY29udHJpYnV0b3JzPjxhdXRoLWFkZHJlc3M+SGVydGZvcmRzaGlyZSBQ
YXJ0bmVyc2hpcCBOSFMgRm91bmRhdGlvbiBUcnVzdCwgSGVydGZvcmQsIEhlcnRmb3Jkc2hpcmUs
IFVLLiBhamF5YXVwQGFvbC5jb208L2F1dGgtYWRkcmVzcz48dGl0bGVzPjx0aXRsZT5UaGUgU2l4
IEl0ZW0gQ29nbml0aXZlIEltcGFpcm1lbnQgVGVzdCAoNi1DSVQpIGFzIGEgc2NyZWVuaW5nIHRl
c3QgZm9yIGRlbWVudGlhOiBjb21wYXJpc29uIHdpdGggTWluaS1NZW50YWwgU3RhdGUgRXhhbWlu
YXRpb24gKE1NU0UpPC90aXRsZT48c2Vjb25kYXJ5LXRpdGxlPkN1cnIgQWdpbmcgU2NpPC9zZWNv
bmRhcnktdGl0bGU+PC90aXRsZXM+PHBlcmlvZGljYWw+PGZ1bGwtdGl0bGU+Q3VyciBBZ2luZyBT
Y2k8L2Z1bGwtdGl0bGU+PC9wZXJpb2RpY2FsPjxwYWdlcz4xMzgtNDI8L3BhZ2VzPjx2b2x1bWU+
Mzwvdm9sdW1lPjxudW1iZXI+MjwvbnVtYmVyPjxlZGl0aW9uPjIwMTAvMDIvMTg8L2VkaXRpb24+
PGtleXdvcmRzPjxrZXl3b3JkPkFnZWQ8L2tleXdvcmQ+PGtleXdvcmQ+QWdlZCwgODAgYW5kIG92
ZXI8L2tleXdvcmQ+PGtleXdvcmQ+KkJyaWVmIFBzeWNoaWF0cmljIFJhdGluZyBTY2FsZTwva2V5
d29yZD48a2V5d29yZD4qQ29nbml0aW9uPC9rZXl3b3JkPjxrZXl3b3JkPkRlbWVudGlhLypkaWFn
bm9zaXMvcHN5Y2hvbG9neTwva2V5d29yZD48a2V5d29yZD5FYXJseSBEaWFnbm9zaXM8L2tleXdv
cmQ+PGtleXdvcmQ+RmVtYWxlPC9rZXl3b3JkPjxrZXl3b3JkPipHZXJpYXRyaWMgQXNzZXNzbWVu
dDwva2V5d29yZD48a2V5d29yZD5IdW1hbnM8L2tleXdvcmQ+PGtleXdvcmQ+TWFsZTwva2V5d29y
ZD48a2V5d29yZD5NYXNzIFNjcmVlbmluZy8qbWV0aG9kczwva2V5d29yZD48a2V5d29yZD4qTmV1
cm9wc3ljaG9sb2dpY2FsIFRlc3RzPC9rZXl3b3JkPjxrZXl3b3JkPlByZWRpY3RpdmUgVmFsdWUg
b2YgVGVzdHM8L2tleXdvcmQ+PGtleXdvcmQ+UHJpbWFyeSBIZWFsdGggQ2FyZTwva2V5d29yZD48
a2V5d29yZD5ST0MgQ3VydmU8L2tleXdvcmQ+PGtleXdvcmQ+UmVmZXJyYWwgYW5kIENvbnN1bHRh
dGlvbjwva2V5d29yZD48a2V5d29yZD5SZXRyb3NwZWN0aXZlIFN0dWRpZXM8L2tleXdvcmQ+PGtl
eXdvcmQ+U2Vuc2l0aXZpdHkgYW5kIFNwZWNpZmljaXR5PC9rZXl3b3JkPjwva2V5d29yZHM+PGRh
dGVzPjx5ZWFyPjIwMTA8L3llYXI+PHB1Yi1kYXRlcz48ZGF0ZT5KdWw8L2RhdGU+PC9wdWItZGF0
ZXM+PC9kYXRlcz48aXNibj4xODc0LTYwOTg8L2lzYm4+PGFjY2Vzc2lvbi1udW0+MjAxNTg0OTM8
L2FjY2Vzc2lvbi1udW0+PHVybHM+PC91cmxzPjxlbGVjdHJvbmljLXJlc291cmNlLW51bT4xMC4y
MTc0LzE4NzQ2MDk4MTEwMDMwMjAxMzg8L2VsZWN0cm9uaWMtcmVzb3VyY2UtbnVtPjxyZW1vdGUt
ZGF0YWJhc2UtcHJvdmlkZXI+TkxNPC9yZW1vdGUtZGF0YWJhc2UtcHJvdmlkZXI+PGxhbmd1YWdl
PmVuZzwv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dWlqbDwvQXV0aG9yPjxZZWFyPjIwMTI8L1llYXI+PFJl
Y051bT45MTwvUmVjTnVtPjxEaXNwbGF5VGV4dD5bMzEsIDM0XTwvRGlzcGxheVRleHQ+PHJlY29y
ZD48cmVjLW51bWJlcj45MTwvcmVjLW51bWJlcj48Zm9yZWlnbi1rZXlzPjxrZXkgYXBwPSJFTiIg
ZGItaWQ9InB4MGZ0cnN4MTVwZmV5ZXc1ZXp4ZGR2aDB0MHhhMGU5cHZldiIgdGltZXN0YW1wPSIx
NTgwMTM3OTYzIj45MTwva2V5PjwvZm9yZWlnbi1rZXlzPjxyZWYtdHlwZSBuYW1lPSJKb3VybmFs
IEFydGljbGUiPjE3PC9yZWYtdHlwZT48Y29udHJpYnV0b3JzPjxhdXRob3JzPjxhdXRob3I+VHVp
amwsIEouIFAuPC9hdXRob3I+PGF1dGhvcj5TY2hvbHRlLCBFLiBNLjwvYXV0aG9yPjxhdXRob3I+
ZGUgQ3JhZW4sIEEuIEouPC9hdXRob3I+PGF1dGhvcj52YW4gZGVyIE1hc3QsIFIuIEMuPC9hdXRo
b3I+PC9hdXRob3JzPjwvY29udHJpYnV0b3JzPjxhdXRoLWFkZHJlc3M+RGVwYXJ0bWVudCBvZiBH
ZXJpYXRyaWNzLCBCcm9ub3ZvIEhvc3BpdGFsLCBUaGUgSGFndWUsIFRoZSBOZXRoZXJsYW5kcy4g
anB0dWlqbEBicm9ub3ZvLm5sPC9hdXRoLWFkZHJlc3M+PHRpdGxlcz48dGl0bGU+U2NyZWVuaW5n
IGZvciBjb2duaXRpdmUgaW1wYWlybWVudCBpbiBvbGRlciBnZW5lcmFsIGhvc3BpdGFsIHBhdGll
bnRzOiBjb21wYXJpc29uIG9mIHRoZSBTaXgtSXRlbSBDb2duaXRpdmUgSW1wYWlybWVudCBUZXN0
IHdpdGggdGhlIE1pbmktTWVudGFsIFN0YXRlIEV4YW1pbmF0aW9uPC90aXRsZT48c2Vjb25kYXJ5
LXRpdGxlPkludCBKIEdlcmlhdHIgUHN5Y2hpYXRyeTwvc2Vjb25kYXJ5LXRpdGxlPjxhbHQtdGl0
bGU+SW50ZXJuYXRpb25hbCBqb3VybmFsIG9mIGdlcmlhdHJpYyBwc3ljaGlhdHJ5PC9hbHQtdGl0
bGU+PC90aXRsZXM+PHBlcmlvZGljYWw+PGZ1bGwtdGl0bGU+SW50IEogR2VyaWF0ciBQc3ljaGlh
dHJ5PC9mdWxsLXRpdGxlPjxhYmJyLTE+SW50ZXJuYXRpb25hbCBqb3VybmFsIG9mIGdlcmlhdHJp
YyBwc3ljaGlhdHJ5PC9hYmJyLTE+PC9wZXJpb2RpY2FsPjxhbHQtcGVyaW9kaWNhbD48ZnVsbC10
aXRsZT5JbnQgSiBHZXJpYXRyIFBzeWNoaWF0cnk8L2Z1bGwtdGl0bGU+PGFiYnItMT5JbnRlcm5h
dGlvbmFsIGpvdXJuYWwgb2YgZ2VyaWF0cmljIHBzeWNoaWF0cnk8L2FiYnItMT48L2FsdC1wZXJp
b2RpY2FsPjxwYWdlcz43NTUtNjI8L3BhZ2VzPjx2b2x1bWU+Mjc8L3ZvbHVtZT48bnVtYmVyPjc8
L251bWJlcj48ZWRpdGlvbj4yMDExLzA5LzE2PC9lZGl0aW9uPjxrZXl3b3Jkcz48a2V5d29yZD5B
Z2VkPC9rZXl3b3JkPjxrZXl3b3JkPkFnZWQsIDgwIGFuZCBvdmVyPC9rZXl3b3JkPjxrZXl3b3Jk
PkNvZ25pdGlvbiBEaXNvcmRlcnMvKmRpYWdub3Npcy9wc3ljaG9sb2d5PC9rZXl3b3JkPjxrZXl3
b3JkPkZlbWFsZTwva2V5d29yZD48a2V5d29yZD5HZXJpYXRyaWMgQXNzZXNzbWVudC9tZXRob2Rz
PC9rZXl3b3JkPjxrZXl3b3JkPkhvc3BpdGFscywgR2VuZXJhbDwva2V5d29yZD48a2V5d29yZD5I
dW1hbnM8L2tleXdvcmQ+PGtleXdvcmQ+TWFsZTwva2V5d29yZD48a2V5d29yZD5NYXNzIFNjcmVl
bmluZy8qaW5zdHJ1bWVudGF0aW9uPC9rZXl3b3JkPjxrZXl3b3JkPlByZWRpY3RpdmUgVmFsdWUg
b2YgVGVzdHM8L2tleXdvcmQ+PGtleXdvcmQ+KlBzeWNoaWF0cmljIFN0YXR1cyBSYXRpbmcgU2Nh
bGVzL3N0YW5kYXJkczwva2V5d29yZD48a2V5d29yZD5ST0MgQ3VydmU8L2tleXdvcmQ+PGtleXdv
cmQ+U2Vuc2l0aXZpdHkgYW5kIFNwZWNpZmljaXR5PC9rZXl3b3JkPjwva2V5d29yZHM+PGRhdGVz
Pjx5ZWFyPjIwMTI8L3llYXI+PHB1Yi1kYXRlcz48ZGF0ZT5KdWw8L2RhdGU+PC9wdWItZGF0ZXM+
PC9kYXRlcz48aXNibj4wODg1LTYyMzA8L2lzYm4+PGFjY2Vzc2lvbi1udW0+MjE5MTkwNTk8L2Fj
Y2Vzc2lvbi1udW0+PHVybHM+PC91cmxzPjxlbGVjdHJvbmljLXJlc291cmNlLW51bT4xMC4xMDAy
L2dwcy4yNzc2PC9lbGVjdHJvbmljLXJlc291cmNlLW51bT48cmVtb3RlLWRhdGFiYXNlLXByb3Zp
ZGVyPk5MTTwvcmVtb3RlLWRhdGFiYXNlLXByb3ZpZGVyPjxsYW5ndWFnZT5lbmc8L2xhbmd1YWdl
PjwvcmVjb3JkPjwvQ2l0ZT48Q2l0ZT48QXV0aG9yPlVwYWRoeWF5YTwvQXV0aG9yPjxZZWFyPjIw
MTA8L1llYXI+PFJlY051bT4yMTg8L1JlY051bT48cmVjb3JkPjxyZWMtbnVtYmVyPjIxODwvcmVj
LW51bWJlcj48Zm9yZWlnbi1rZXlzPjxrZXkgYXBwPSJFTiIgZGItaWQ9ImY5c3hlZDVkdmFhZTJl
ZTVkMmNwcGF3NWZ2c2EwcmU1MnZ6MiIgdGltZXN0YW1wPSIxNTk3NDAwNzQ0Ij4yMTg8L2tleT48
L2ZvcmVpZ24ta2V5cz48cmVmLXR5cGUgbmFtZT0iSm91cm5hbCBBcnRpY2xlIj4xNzwvcmVmLXR5
cGU+PGNvbnRyaWJ1dG9ycz48YXV0aG9ycz48YXV0aG9yPlVwYWRoeWF5YSwgQS4gSy48L2F1dGhv
cj48YXV0aG9yPlJhamFnb3BhbCwgTS48L2F1dGhvcj48YXV0aG9yPkdhbGUsIFQuIE0uPC9hdXRo
b3I+PC9hdXRob3JzPjwvY29udHJpYnV0b3JzPjxhdXRoLWFkZHJlc3M+SGVydGZvcmRzaGlyZSBQ
YXJ0bmVyc2hpcCBOSFMgRm91bmRhdGlvbiBUcnVzdCwgSGVydGZvcmQsIEhlcnRmb3Jkc2hpcmUs
IFVLLiBhamF5YXVwQGFvbC5jb208L2F1dGgtYWRkcmVzcz48dGl0bGVzPjx0aXRsZT5UaGUgU2l4
IEl0ZW0gQ29nbml0aXZlIEltcGFpcm1lbnQgVGVzdCAoNi1DSVQpIGFzIGEgc2NyZWVuaW5nIHRl
c3QgZm9yIGRlbWVudGlhOiBjb21wYXJpc29uIHdpdGggTWluaS1NZW50YWwgU3RhdGUgRXhhbWlu
YXRpb24gKE1NU0UpPC90aXRsZT48c2Vjb25kYXJ5LXRpdGxlPkN1cnIgQWdpbmcgU2NpPC9zZWNv
bmRhcnktdGl0bGU+PC90aXRsZXM+PHBlcmlvZGljYWw+PGZ1bGwtdGl0bGU+Q3VyciBBZ2luZyBT
Y2k8L2Z1bGwtdGl0bGU+PC9wZXJpb2RpY2FsPjxwYWdlcz4xMzgtNDI8L3BhZ2VzPjx2b2x1bWU+
Mzwvdm9sdW1lPjxudW1iZXI+MjwvbnVtYmVyPjxlZGl0aW9uPjIwMTAvMDIvMTg8L2VkaXRpb24+
PGtleXdvcmRzPjxrZXl3b3JkPkFnZWQ8L2tleXdvcmQ+PGtleXdvcmQ+QWdlZCwgODAgYW5kIG92
ZXI8L2tleXdvcmQ+PGtleXdvcmQ+KkJyaWVmIFBzeWNoaWF0cmljIFJhdGluZyBTY2FsZTwva2V5
d29yZD48a2V5d29yZD4qQ29nbml0aW9uPC9rZXl3b3JkPjxrZXl3b3JkPkRlbWVudGlhLypkaWFn
bm9zaXMvcHN5Y2hvbG9neTwva2V5d29yZD48a2V5d29yZD5FYXJseSBEaWFnbm9zaXM8L2tleXdv
cmQ+PGtleXdvcmQ+RmVtYWxlPC9rZXl3b3JkPjxrZXl3b3JkPipHZXJpYXRyaWMgQXNzZXNzbWVu
dDwva2V5d29yZD48a2V5d29yZD5IdW1hbnM8L2tleXdvcmQ+PGtleXdvcmQ+TWFsZTwva2V5d29y
ZD48a2V5d29yZD5NYXNzIFNjcmVlbmluZy8qbWV0aG9kczwva2V5d29yZD48a2V5d29yZD4qTmV1
cm9wc3ljaG9sb2dpY2FsIFRlc3RzPC9rZXl3b3JkPjxrZXl3b3JkPlByZWRpY3RpdmUgVmFsdWUg
b2YgVGVzdHM8L2tleXdvcmQ+PGtleXdvcmQ+UHJpbWFyeSBIZWFsdGggQ2FyZTwva2V5d29yZD48
a2V5d29yZD5ST0MgQ3VydmU8L2tleXdvcmQ+PGtleXdvcmQ+UmVmZXJyYWwgYW5kIENvbnN1bHRh
dGlvbjwva2V5d29yZD48a2V5d29yZD5SZXRyb3NwZWN0aXZlIFN0dWRpZXM8L2tleXdvcmQ+PGtl
eXdvcmQ+U2Vuc2l0aXZpdHkgYW5kIFNwZWNpZmljaXR5PC9rZXl3b3JkPjwva2V5d29yZHM+PGRh
dGVzPjx5ZWFyPjIwMTA8L3llYXI+PHB1Yi1kYXRlcz48ZGF0ZT5KdWw8L2RhdGU+PC9wdWItZGF0
ZXM+PC9kYXRlcz48aXNibj4xODc0LTYwOTg8L2lzYm4+PGFjY2Vzc2lvbi1udW0+MjAxNTg0OTM8
L2FjY2Vzc2lvbi1udW0+PHVybHM+PC91cmxzPjxlbGVjdHJvbmljLXJlc291cmNlLW51bT4xMC4y
MTc0LzE4NzQ2MDk4MTEwMDMwMjAxMzg8L2VsZWN0cm9uaWMtcmVzb3VyY2UtbnVtPjxyZW1vdGUt
ZGF0YWJhc2UtcHJvdmlkZXI+TkxNPC9yZW1vdGUtZGF0YWJhc2UtcHJvdmlkZXI+PGxhbmd1YWdl
PmVuZzwv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02205" w:rsidRPr="00A4380B">
              <w:rPr>
                <w:sz w:val="16"/>
                <w:szCs w:val="18"/>
              </w:rPr>
            </w:r>
            <w:r w:rsidR="00202205" w:rsidRPr="00A4380B">
              <w:rPr>
                <w:sz w:val="16"/>
                <w:szCs w:val="18"/>
              </w:rPr>
              <w:fldChar w:fldCharType="separate"/>
            </w:r>
            <w:r w:rsidR="0066725D" w:rsidRPr="00A4380B">
              <w:rPr>
                <w:noProof/>
                <w:sz w:val="16"/>
                <w:szCs w:val="18"/>
              </w:rPr>
              <w:t>[31, 34]</w:t>
            </w:r>
            <w:r w:rsidR="00202205" w:rsidRPr="00A4380B">
              <w:rPr>
                <w:sz w:val="16"/>
                <w:szCs w:val="18"/>
              </w:rPr>
              <w:fldChar w:fldCharType="end"/>
            </w:r>
            <w:r w:rsidR="000F40A9" w:rsidRPr="00A4380B">
              <w:rPr>
                <w:color w:val="FF0000"/>
                <w:sz w:val="16"/>
                <w:szCs w:val="18"/>
              </w:rPr>
              <w:t xml:space="preserve"> </w:t>
            </w:r>
            <w:r w:rsidR="00202205" w:rsidRPr="00A4380B">
              <w:rPr>
                <w:sz w:val="16"/>
                <w:szCs w:val="18"/>
              </w:rPr>
              <w:t>PPV (0.83), NPV (0.98)</w:t>
            </w:r>
            <w:r w:rsidR="00464506" w:rsidRPr="00A4380B">
              <w:rPr>
                <w:sz w:val="16"/>
                <w:szCs w:val="18"/>
              </w:rPr>
              <w:fldChar w:fldCharType="begin">
                <w:fldData xml:space="preserve">PEVuZE5vdGU+PENpdGU+PEF1dGhvcj5UdWlqbDwvQXV0aG9yPjxZZWFyPjIwMTI8L1llYXI+PFJl
Y051bT45MTwvUmVjTnVtPjxEaXNwbGF5VGV4dD5bMzFdPC9EaXNwbGF5VGV4dD48cmVjb3JkPjxy
ZWMtbnVtYmVyPjkxPC9yZWMtbnVtYmVyPjxmb3JlaWduLWtleXM+PGtleSBhcHA9IkVOIiBkYi1p
ZD0icHgwZnRyc3gxNXBmZXlldzVlenhkZHZoMHQweGEwZTlwdmV2IiB0aW1lc3RhbXA9IjE1ODAx
Mzc5NjMiPjkxPC9rZXk+PC9mb3JlaWduLWtleXM+PHJlZi10eXBlIG5hbWU9IkpvdXJuYWwgQXJ0
aWNsZSI+MTc8L3JlZi10eXBlPjxjb250cmlidXRvcnM+PGF1dGhvcnM+PGF1dGhvcj5UdWlqbCwg
Si4gUC48L2F1dGhvcj48YXV0aG9yPlNjaG9sdGUsIEUuIE0uPC9hdXRob3I+PGF1dGhvcj5kZSBD
cmFlbiwgQS4gSi48L2F1dGhvcj48YXV0aG9yPnZhbiBkZXIgTWFzdCwgUi4gQy48L2F1dGhvcj48
L2F1dGhvcnM+PC9jb250cmlidXRvcnM+PGF1dGgtYWRkcmVzcz5EZXBhcnRtZW50IG9mIEdlcmlh
dHJpY3MsIEJyb25vdm8gSG9zcGl0YWwsIFRoZSBIYWd1ZSwgVGhlIE5ldGhlcmxhbmRzLiBqcHR1
aWpsQGJyb25vdm8ubmw8L2F1dGgtYWRkcmVzcz48dGl0bGVzPjx0aXRsZT5TY3JlZW5pbmcgZm9y
IGNvZ25pdGl2ZSBpbXBhaXJtZW50IGluIG9sZGVyIGdlbmVyYWwgaG9zcGl0YWwgcGF0aWVudHM6
IGNvbXBhcmlzb24gb2YgdGhlIFNpeC1JdGVtIENvZ25pdGl2ZSBJbXBhaXJtZW50IFRlc3Qgd2l0
aCB0aGUgTWluaS1NZW50YWwgU3RhdGUgRXhhbWluYXRpb248L3RpdGxlPjxzZWNvbmRhcnktdGl0
bGU+SW50IEogR2VyaWF0ciBQc3ljaGlhdHJ5PC9zZWNvbmRhcnktdGl0bGU+PGFsdC10aXRsZT5J
bnRlcm5hdGlvbmFsIGpvdXJuYWwgb2YgZ2VyaWF0cmljIHBzeWNoaWF0cnk8L2FsdC10aXRsZT48
L3RpdGxlcz48cGVyaW9kaWNhbD48ZnVsbC10aXRsZT5JbnQgSiBHZXJpYXRyIFBzeWNoaWF0cnk8
L2Z1bGwtdGl0bGU+PGFiYnItMT5JbnRlcm5hdGlvbmFsIGpvdXJuYWwgb2YgZ2VyaWF0cmljIHBz
eWNoaWF0cnk8L2FiYnItMT48L3BlcmlvZGljYWw+PGFsdC1wZXJpb2RpY2FsPjxmdWxsLXRpdGxl
PkludCBKIEdlcmlhdHIgUHN5Y2hpYXRyeTwvZnVsbC10aXRsZT48YWJici0xPkludGVybmF0aW9u
YWwgam91cm5hbCBvZiBnZXJpYXRyaWMgcHN5Y2hpYXRyeTwvYWJici0xPjwvYWx0LXBlcmlvZGlj
YWw+PHBhZ2VzPjc1NS02MjwvcGFnZXM+PHZvbHVtZT4yNzwvdm9sdW1lPjxudW1iZXI+NzwvbnVt
YmVyPjxlZGl0aW9uPjIwMTEvMDkvMTY8L2VkaXRpb24+PGtleXdvcmRzPjxrZXl3b3JkPkFnZWQ8
L2tleXdvcmQ+PGtleXdvcmQ+QWdlZCwgODAgYW5kIG92ZXI8L2tleXdvcmQ+PGtleXdvcmQ+Q29n
bml0aW9uIERpc29yZGVycy8qZGlhZ25vc2lzL3BzeWNob2xvZ3k8L2tleXdvcmQ+PGtleXdvcmQ+
RmVtYWxlPC9rZXl3b3JkPjxrZXl3b3JkPkdlcmlhdHJpYyBBc3Nlc3NtZW50L21ldGhvZHM8L2tl
eXdvcmQ+PGtleXdvcmQ+SG9zcGl0YWxzLCBHZW5lcmFsPC9rZXl3b3JkPjxrZXl3b3JkPkh1bWFu
czwva2V5d29yZD48a2V5d29yZD5NYWxlPC9rZXl3b3JkPjxrZXl3b3JkPk1hc3MgU2NyZWVuaW5n
LyppbnN0cnVtZW50YXRpb248L2tleXdvcmQ+PGtleXdvcmQ+UHJlZGljdGl2ZSBWYWx1ZSBvZiBU
ZXN0czwva2V5d29yZD48a2V5d29yZD4qUHN5Y2hpYXRyaWMgU3RhdHVzIFJhdGluZyBTY2FsZXMv
c3RhbmRhcmRzPC9rZXl3b3JkPjxrZXl3b3JkPlJPQyBDdXJ2ZTwva2V5d29yZD48a2V5d29yZD5T
ZW5zaXRpdml0eSBhbmQgU3BlY2lmaWNpdHk8L2tleXdvcmQ+PC9rZXl3b3Jkcz48ZGF0ZXM+PHll
YXI+MjAxMjwveWVhcj48cHViLWRhdGVzPjxkYXRlPkp1bDwvZGF0ZT48L3B1Yi1kYXRlcz48L2Rh
dGVzPjxpc2JuPjA4ODUtNjIzMDwvaXNibj48YWNjZXNzaW9uLW51bT4yMTkxOTA1OTwvYWNjZXNz
aW9uLW51bT48dXJscz48L3VybHM+PGVsZWN0cm9uaWMtcmVzb3VyY2UtbnVtPjEwLjEwMDIvZ3Bz
LjI3NzY8L2VsZWN0cm9uaWMtcmVzb3VyY2UtbnVtPjxyZW1vdGUtZGF0YWJhc2UtcHJvdmlkZXI+
TkxNPC9yZW1vdGUtZGF0YWJhc2UtcHJvdmlkZXI+PGxhbmd1YWdlPmVuZzwvbGFuZ3VhZ2U+PC9y
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dWlqbDwvQXV0aG9yPjxZZWFyPjIwMTI8L1llYXI+PFJl
Y051bT45MTwvUmVjTnVtPjxEaXNwbGF5VGV4dD5bMzFdPC9EaXNwbGF5VGV4dD48cmVjb3JkPjxy
ZWMtbnVtYmVyPjkxPC9yZWMtbnVtYmVyPjxmb3JlaWduLWtleXM+PGtleSBhcHA9IkVOIiBkYi1p
ZD0icHgwZnRyc3gxNXBmZXlldzVlenhkZHZoMHQweGEwZTlwdmV2IiB0aW1lc3RhbXA9IjE1ODAx
Mzc5NjMiPjkxPC9rZXk+PC9mb3JlaWduLWtleXM+PHJlZi10eXBlIG5hbWU9IkpvdXJuYWwgQXJ0
aWNsZSI+MTc8L3JlZi10eXBlPjxjb250cmlidXRvcnM+PGF1dGhvcnM+PGF1dGhvcj5UdWlqbCwg
Si4gUC48L2F1dGhvcj48YXV0aG9yPlNjaG9sdGUsIEUuIE0uPC9hdXRob3I+PGF1dGhvcj5kZSBD
cmFlbiwgQS4gSi48L2F1dGhvcj48YXV0aG9yPnZhbiBkZXIgTWFzdCwgUi4gQy48L2F1dGhvcj48
L2F1dGhvcnM+PC9jb250cmlidXRvcnM+PGF1dGgtYWRkcmVzcz5EZXBhcnRtZW50IG9mIEdlcmlh
dHJpY3MsIEJyb25vdm8gSG9zcGl0YWwsIFRoZSBIYWd1ZSwgVGhlIE5ldGhlcmxhbmRzLiBqcHR1
aWpsQGJyb25vdm8ubmw8L2F1dGgtYWRkcmVzcz48dGl0bGVzPjx0aXRsZT5TY3JlZW5pbmcgZm9y
IGNvZ25pdGl2ZSBpbXBhaXJtZW50IGluIG9sZGVyIGdlbmVyYWwgaG9zcGl0YWwgcGF0aWVudHM6
IGNvbXBhcmlzb24gb2YgdGhlIFNpeC1JdGVtIENvZ25pdGl2ZSBJbXBhaXJtZW50IFRlc3Qgd2l0
aCB0aGUgTWluaS1NZW50YWwgU3RhdGUgRXhhbWluYXRpb248L3RpdGxlPjxzZWNvbmRhcnktdGl0
bGU+SW50IEogR2VyaWF0ciBQc3ljaGlhdHJ5PC9zZWNvbmRhcnktdGl0bGU+PGFsdC10aXRsZT5J
bnRlcm5hdGlvbmFsIGpvdXJuYWwgb2YgZ2VyaWF0cmljIHBzeWNoaWF0cnk8L2FsdC10aXRsZT48
L3RpdGxlcz48cGVyaW9kaWNhbD48ZnVsbC10aXRsZT5JbnQgSiBHZXJpYXRyIFBzeWNoaWF0cnk8
L2Z1bGwtdGl0bGU+PGFiYnItMT5JbnRlcm5hdGlvbmFsIGpvdXJuYWwgb2YgZ2VyaWF0cmljIHBz
eWNoaWF0cnk8L2FiYnItMT48L3BlcmlvZGljYWw+PGFsdC1wZXJpb2RpY2FsPjxmdWxsLXRpdGxl
PkludCBKIEdlcmlhdHIgUHN5Y2hpYXRyeTwvZnVsbC10aXRsZT48YWJici0xPkludGVybmF0aW9u
YWwgam91cm5hbCBvZiBnZXJpYXRyaWMgcHN5Y2hpYXRyeTwvYWJici0xPjwvYWx0LXBlcmlvZGlj
YWw+PHBhZ2VzPjc1NS02MjwvcGFnZXM+PHZvbHVtZT4yNzwvdm9sdW1lPjxudW1iZXI+NzwvbnVt
YmVyPjxlZGl0aW9uPjIwMTEvMDkvMTY8L2VkaXRpb24+PGtleXdvcmRzPjxrZXl3b3JkPkFnZWQ8
L2tleXdvcmQ+PGtleXdvcmQ+QWdlZCwgODAgYW5kIG92ZXI8L2tleXdvcmQ+PGtleXdvcmQ+Q29n
bml0aW9uIERpc29yZGVycy8qZGlhZ25vc2lzL3BzeWNob2xvZ3k8L2tleXdvcmQ+PGtleXdvcmQ+
RmVtYWxlPC9rZXl3b3JkPjxrZXl3b3JkPkdlcmlhdHJpYyBBc3Nlc3NtZW50L21ldGhvZHM8L2tl
eXdvcmQ+PGtleXdvcmQ+SG9zcGl0YWxzLCBHZW5lcmFsPC9rZXl3b3JkPjxrZXl3b3JkPkh1bWFu
czwva2V5d29yZD48a2V5d29yZD5NYWxlPC9rZXl3b3JkPjxrZXl3b3JkPk1hc3MgU2NyZWVuaW5n
LyppbnN0cnVtZW50YXRpb248L2tleXdvcmQ+PGtleXdvcmQ+UHJlZGljdGl2ZSBWYWx1ZSBvZiBU
ZXN0czwva2V5d29yZD48a2V5d29yZD4qUHN5Y2hpYXRyaWMgU3RhdHVzIFJhdGluZyBTY2FsZXMv
c3RhbmRhcmRzPC9rZXl3b3JkPjxrZXl3b3JkPlJPQyBDdXJ2ZTwva2V5d29yZD48a2V5d29yZD5T
ZW5zaXRpdml0eSBhbmQgU3BlY2lmaWNpdHk8L2tleXdvcmQ+PC9rZXl3b3Jkcz48ZGF0ZXM+PHll
YXI+MjAxMjwveWVhcj48cHViLWRhdGVzPjxkYXRlPkp1bDwvZGF0ZT48L3B1Yi1kYXRlcz48L2Rh
dGVzPjxpc2JuPjA4ODUtNjIzMDwvaXNibj48YWNjZXNzaW9uLW51bT4yMTkxOTA1OTwvYWNjZXNz
aW9uLW51bT48dXJscz48L3VybHM+PGVsZWN0cm9uaWMtcmVzb3VyY2UtbnVtPjEwLjEwMDIvZ3Bz
LjI3NzY8L2VsZWN0cm9uaWMtcmVzb3VyY2UtbnVtPjxyZW1vdGUtZGF0YWJhc2UtcHJvdmlkZXI+
TkxNPC9yZW1vdGUtZGF0YWJhc2UtcHJvdmlkZXI+PGxhbmd1YWdlPmVuZzwvbGFuZ3VhZ2U+PC9y
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64506" w:rsidRPr="00A4380B">
              <w:rPr>
                <w:sz w:val="16"/>
                <w:szCs w:val="18"/>
              </w:rPr>
            </w:r>
            <w:r w:rsidR="00464506" w:rsidRPr="00A4380B">
              <w:rPr>
                <w:sz w:val="16"/>
                <w:szCs w:val="18"/>
              </w:rPr>
              <w:fldChar w:fldCharType="separate"/>
            </w:r>
            <w:r w:rsidR="0066725D" w:rsidRPr="00A4380B">
              <w:rPr>
                <w:noProof/>
                <w:sz w:val="16"/>
                <w:szCs w:val="18"/>
              </w:rPr>
              <w:t>[31]</w:t>
            </w:r>
            <w:r w:rsidR="00464506" w:rsidRPr="00A4380B">
              <w:rPr>
                <w:sz w:val="16"/>
                <w:szCs w:val="18"/>
              </w:rPr>
              <w:fldChar w:fldCharType="end"/>
            </w:r>
          </w:p>
          <w:p w14:paraId="1B4460C5" w14:textId="25AF9937" w:rsidR="008533A6" w:rsidRPr="00A4380B" w:rsidRDefault="002C59F5" w:rsidP="002E1643">
            <w:pPr>
              <w:spacing w:after="0"/>
              <w:rPr>
                <w:sz w:val="16"/>
                <w:szCs w:val="18"/>
              </w:rPr>
            </w:pPr>
            <w:r w:rsidRPr="00A4380B">
              <w:rPr>
                <w:sz w:val="16"/>
                <w:szCs w:val="18"/>
              </w:rPr>
              <w:t xml:space="preserve">- </w:t>
            </w:r>
            <w:r w:rsidR="000F40A9" w:rsidRPr="00A4380B">
              <w:rPr>
                <w:sz w:val="16"/>
                <w:szCs w:val="18"/>
              </w:rPr>
              <w:t xml:space="preserve">Promising instrument, but further robust validation studies are required, including the  best </w:t>
            </w:r>
            <w:proofErr w:type="spellStart"/>
            <w:r w:rsidR="0044295F" w:rsidRPr="00A4380B">
              <w:rPr>
                <w:sz w:val="16"/>
                <w:szCs w:val="18"/>
              </w:rPr>
              <w:t>cuttoff</w:t>
            </w:r>
            <w:proofErr w:type="spellEnd"/>
            <w:r w:rsidR="002E1643" w:rsidRPr="00A4380B">
              <w:rPr>
                <w:sz w:val="16"/>
                <w:szCs w:val="18"/>
              </w:rPr>
              <w:fldChar w:fldCharType="begin"/>
            </w:r>
            <w:r w:rsidR="0066725D" w:rsidRPr="00A4380B">
              <w:rPr>
                <w:sz w:val="16"/>
                <w:szCs w:val="18"/>
              </w:rPr>
              <w:instrText xml:space="preserve"> ADDIN EN.CITE &lt;EndNote&gt;&lt;Cite&gt;&lt;Author&gt;O&amp;apos;Sullivan&lt;/Author&gt;&lt;Year&gt;2016&lt;/Year&gt;&lt;RecNum&gt;219&lt;/RecNum&gt;&lt;DisplayText&gt;[32]&lt;/DisplayText&gt;&lt;record&gt;&lt;rec-number&gt;219&lt;/rec-number&gt;&lt;foreign-keys&gt;&lt;key app="EN" db-id="f9sxed5dvaae2ee5d2cppaw5fvsa0re52vz2" timestamp="1597409469"&gt;219&lt;/key&gt;&lt;/foreign-keys&gt;&lt;ref-type name="Journal Article"&gt;17&lt;/ref-type&gt;&lt;contributors&gt;&lt;authors&gt;&lt;author&gt;O&amp;apos;Sullivan, D.&lt;/author&gt;&lt;author&gt;O&amp;apos;Regan, N. A.&lt;/author&gt;&lt;author&gt;Timmons, S.&lt;/author&gt;&lt;/authors&gt;&lt;/contributors&gt;&lt;auth-address&gt;Centre for Gerontology and Rehabilitation, University College Cork, Cork, Ireland.&lt;/auth-address&gt;&lt;titles&gt;&lt;title&gt;Validity and Reliability of the 6-Item Cognitive Impairment Test for Screening Cognitive Impairment: A Review&lt;/title&gt;&lt;secondary-title&gt;Dement Geriatr Cogn Disord&lt;/secondary-title&gt;&lt;/titles&gt;&lt;periodical&gt;&lt;full-title&gt;Dement Geriatr Cogn Disord&lt;/full-title&gt;&lt;/periodical&gt;&lt;pages&gt;42-9&lt;/pages&gt;&lt;volume&gt;42&lt;/volume&gt;&lt;number&gt;1-2&lt;/number&gt;&lt;edition&gt;2016/08/19&lt;/edition&gt;&lt;keywords&gt;&lt;keyword&gt;Aged&lt;/keyword&gt;&lt;keyword&gt;Cognition&lt;/keyword&gt;&lt;keyword&gt;Cognitive Dysfunction/*diagnosis&lt;/keyword&gt;&lt;keyword&gt;Delirium/*diagnosis&lt;/keyword&gt;&lt;keyword&gt;Dementia/*diagnosis&lt;/keyword&gt;&lt;keyword&gt;Diagnosis, Differential&lt;/keyword&gt;&lt;keyword&gt;Humans&lt;/keyword&gt;&lt;keyword&gt;*Mental Status and Dementia Tests&lt;/keyword&gt;&lt;keyword&gt;Primary Health Care/methods&lt;/keyword&gt;&lt;keyword&gt;Psychometrics&lt;/keyword&gt;&lt;keyword&gt;Reproducibility of Results&lt;/keyword&gt;&lt;/keywords&gt;&lt;dates&gt;&lt;year&gt;2016&lt;/year&gt;&lt;/dates&gt;&lt;isbn&gt;1420-8008&lt;/isbn&gt;&lt;accession-num&gt;27537241&lt;/accession-num&gt;&lt;urls&gt;&lt;/urls&gt;&lt;electronic-resource-num&gt;10.1159/000448241&lt;/electronic-resource-num&gt;&lt;remote-database-provider&gt;NLM&lt;/remote-database-provider&gt;&lt;language&gt;eng&lt;/language&gt;&lt;/record&gt;&lt;/Cite&gt;&lt;/EndNote&gt;</w:instrText>
            </w:r>
            <w:r w:rsidR="002E1643" w:rsidRPr="00A4380B">
              <w:rPr>
                <w:sz w:val="16"/>
                <w:szCs w:val="18"/>
              </w:rPr>
              <w:fldChar w:fldCharType="separate"/>
            </w:r>
            <w:r w:rsidR="0066725D" w:rsidRPr="00A4380B">
              <w:rPr>
                <w:noProof/>
                <w:sz w:val="16"/>
                <w:szCs w:val="18"/>
              </w:rPr>
              <w:t>[32]</w:t>
            </w:r>
            <w:r w:rsidR="002E1643" w:rsidRPr="00A4380B">
              <w:rPr>
                <w:sz w:val="16"/>
                <w:szCs w:val="18"/>
              </w:rPr>
              <w:fldChar w:fldCharType="end"/>
            </w:r>
            <w:r w:rsidRPr="00A4380B">
              <w:rPr>
                <w:sz w:val="16"/>
                <w:szCs w:val="18"/>
              </w:rPr>
              <w:t xml:space="preserve"> </w:t>
            </w:r>
          </w:p>
          <w:p w14:paraId="540BCEA8" w14:textId="42634510" w:rsidR="008533A6" w:rsidRPr="00A4380B" w:rsidRDefault="002C59F5" w:rsidP="002E1643">
            <w:pPr>
              <w:spacing w:after="0"/>
              <w:rPr>
                <w:sz w:val="16"/>
                <w:szCs w:val="18"/>
              </w:rPr>
            </w:pPr>
            <w:r w:rsidRPr="00A4380B">
              <w:rPr>
                <w:sz w:val="16"/>
                <w:szCs w:val="18"/>
              </w:rPr>
              <w:t xml:space="preserve">- </w:t>
            </w:r>
            <w:r w:rsidR="002E1643" w:rsidRPr="00A4380B">
              <w:rPr>
                <w:sz w:val="16"/>
                <w:szCs w:val="18"/>
              </w:rPr>
              <w:t>Associated with adverse outcomes, and a p</w:t>
            </w:r>
            <w:r w:rsidR="008452B1" w:rsidRPr="00A4380B">
              <w:rPr>
                <w:sz w:val="16"/>
                <w:szCs w:val="18"/>
              </w:rPr>
              <w:t>redictor of length of stay (</w:t>
            </w:r>
            <w:r w:rsidR="008452B1" w:rsidRPr="00A4380B">
              <w:rPr>
                <w:rFonts w:cstheme="minorHAnsi"/>
                <w:sz w:val="16"/>
                <w:szCs w:val="18"/>
              </w:rPr>
              <w:t>adjusted OR 1.54, 95%CI 1.1-2.1</w:t>
            </w:r>
            <w:r w:rsidR="008452B1" w:rsidRPr="00A4380B">
              <w:rPr>
                <w:sz w:val="16"/>
                <w:szCs w:val="18"/>
              </w:rPr>
              <w:t>), new institutionalization (adjusted OR 3.45, 95%CI 1.9-6.3) and in-hospital mortality</w:t>
            </w:r>
            <w:r w:rsidR="008533A6" w:rsidRPr="00A4380B">
              <w:rPr>
                <w:sz w:val="16"/>
                <w:szCs w:val="18"/>
              </w:rPr>
              <w:t xml:space="preserve"> </w:t>
            </w:r>
            <w:r w:rsidR="008452B1" w:rsidRPr="00A4380B">
              <w:rPr>
                <w:sz w:val="16"/>
                <w:szCs w:val="18"/>
              </w:rPr>
              <w:t>(adjusted OR 3.11, 95%CI 1.2-8.0) for</w:t>
            </w:r>
            <w:r w:rsidR="008533A6" w:rsidRPr="00A4380B">
              <w:rPr>
                <w:sz w:val="16"/>
                <w:szCs w:val="18"/>
              </w:rPr>
              <w:t xml:space="preserve"> older acutely hospitalized patients</w:t>
            </w:r>
            <w:r w:rsidR="002E1643" w:rsidRPr="00A4380B">
              <w:rPr>
                <w:sz w:val="16"/>
                <w:szCs w:val="18"/>
              </w:rPr>
              <w:fldChar w:fldCharType="begin">
                <w:fldData xml:space="preserve">PEVuZE5vdGU+PENpdGU+PEF1dGhvcj5MdWNrZTwvQXV0aG9yPjxZZWFyPjIwMTg8L1llYXI+PFJl
Y051bT4yMjI8L1JlY051bT48RGlzcGxheVRleHQ+WzM1XTwvRGlzcGxheVRleHQ+PHJlY29yZD48
cmVjLW51bWJlcj4yMjI8L3JlYy1udW1iZXI+PGZvcmVpZ24ta2V5cz48a2V5IGFwcD0iRU4iIGRi
LWlkPSJmOXN4ZWQ1ZHZhYWUyZWU1ZDJjcHBhdzVmdnNhMHJlNTJ2ejIiIHRpbWVzdGFtcD0iMTU5
NzQxMDIwMiI+MjIyPC9rZXk+PC9mb3JlaWduLWtleXM+PHJlZi10eXBlIG5hbWU9IkpvdXJuYWwg
QXJ0aWNsZSI+MTc8L3JlZi10eXBlPjxjb250cmlidXRvcnM+PGF1dGhvcnM+PGF1dGhvcj5MdWNr
ZSwgSi4gQS48L2F1dGhvcj48YXV0aG9yPnZhbiBkZXIgTWFzdCwgUi4gQy48L2F1dGhvcj48YXV0
aG9yPmRlIEdlbGRlciwgSi48L2F1dGhvcj48YXV0aG9yPkhlaW0sIE4uPC9hdXRob3I+PGF1dGhv
cj5kZSBHcm9vdCwgQi48L2F1dGhvcj48YXV0aG9yPk1vb2lqYWFydCwgUy4gUC48L2F1dGhvcj48
YXV0aG9yPkJsYXV3LCBHLiBKLjwvYXV0aG9yPjwvYXV0aG9ycz48L2NvbnRyaWJ1dG9ycz48YXV0
aC1hZGRyZXNzPlNlY3Rpb24gb2YgR2VyaWF0cmljcywgRGVwYXJ0bWVudCBvZiBJbnRlcm5hbCBN
ZWRpY2luZSwgTGVpZGVuIFVuaXZlcnNpdHkgTWVkaWNhbCBDZW50ZXIsIExlaWRlbiwgdGhlIE5l
dGhlcmxhbmRzLiYjeEQ7RGVwYXJ0bWVudCBvZiBFbWVyZ2VuY3kgTWVkaWNpbmUsIExlaWRlbiBV
bml2ZXJzaXR5IE1lZGljYWwgQ2VudGVyLCBMZWlkZW4sIHRoZSBOZXRoZXJsYW5kcy4mI3hEO0Rl
cGFydG1lbnQgb2YgUHN5Y2hpYXRyeSwgTGVpZGVuIFVuaXZlcnNpdHkgTWVkaWNhbCBDZW50ZXIs
IExlaWRlbiwgdGhlIE5ldGhlcmxhbmRzLiYjeEQ7Q29sbGFib3JhdGl2ZSBBbnR3ZXJwIFBzeWNo
aWF0cmljIFJlc2VhcmNoIEluc3RpdHV0ZSAoQ0FQUkkpLCBVbml2ZXJzaXR5IG9mIEFudHdlcnAs
IEFudHdlcnAsIEJlbGdpdW0uJiN4RDtJbnN0aXR1dGUgZm9yIEV2aWRlbmNlLUJhc2VkIE1lZGlj
aW5lIGluIE9sZCBBZ2UgKElFTU8pLCBMZWlkZW4sIHRoZSBOZXRoZXJsYW5kcy48L2F1dGgtYWRk
cmVzcz48dGl0bGVzPjx0aXRsZT5UaGUgU2l4LUl0ZW0gQ29nbml0aXZlIEltcGFpcm1lbnQgVGVz
dCBJcyBBc3NvY2lhdGVkIHdpdGggQWR2ZXJzZSBPdXRjb21lcyBpbiBBY3V0ZWx5IEhvc3BpdGFs
aXplZCBPbGRlciBQYXRpZW50czogQSBQcm9zcGVjdGl2ZSBDb2hvcnQgU3R1ZHk8L3RpdGxlPjxz
ZWNvbmRhcnktdGl0bGU+RGVtZW50IEdlcmlhdHIgQ29nbiBEaXMgRXh0cmE8L3NlY29uZGFyeS10
aXRsZT48L3RpdGxlcz48cGVyaW9kaWNhbD48ZnVsbC10aXRsZT5EZW1lbnQgR2VyaWF0ciBDb2du
IERpcyBFeHRyYTwvZnVsbC10aXRsZT48L3BlcmlvZGljYWw+PHBhZ2VzPjI1OS0yNjc8L3BhZ2Vz
Pjx2b2x1bWU+ODwvdm9sdW1lPjxudW1iZXI+MjwvbnVtYmVyPjxlZGl0aW9uPjIwMTgvMDgvMjU8
L2VkaXRpb24+PGtleXdvcmRzPjxrZXl3b3JkPkFjdXRlIGNhcmU8L2tleXdvcmQ+PGtleXdvcmQ+
Q29nbml0aXZlIGltcGFpcm1lbnQ8L2tleXdvcmQ+PGtleXdvcmQ+RnVuY3Rpb25hbCBpbXBhaXJt
ZW50PC9rZXl3b3JkPjxrZXl3b3JkPkdlcmlhdHJpY3M8L2tleXdvcmQ+PGtleXdvcmQ+SG9zcGl0
YWwgYWRtaXNzaW9uPC9rZXl3b3JkPjxrZXl3b3JkPkhvc3BpdGFsIGxlbmd0aCBvZiBzdGF5PC9r
ZXl3b3JkPjxrZXl3b3JkPk1vcnRhbGl0eTwva2V5d29yZD48a2V5d29yZD5PbGRlciBwYXRpZW50
czwva2V5d29yZD48a2V5d29yZD5TaXgtSXRlbSBDb2duaXRpdmUgSW1wYWlybWVudCBUZXN0PC9r
ZXl3b3JkPjwva2V5d29yZHM+PGRhdGVzPjx5ZWFyPjIwMTg8L3llYXI+PHB1Yi1kYXRlcz48ZGF0
ZT5NYXktQXVnPC9kYXRlPjwvcHViLWRhdGVzPjwvZGF0ZXM+PGlzYm4+MTY2NC01NDY0IChQcmlu
dCkmI3hEOzE2NjQtNTQ2NDwvaXNibj48YWNjZXNzaW9uLW51bT4zMDE0MDI3NTwvYWNjZXNzaW9u
LW51bT48dXJscz48L3VybHM+PGN1c3RvbTI+UE1DNjEwMzM2MzwvY3VzdG9tMj48ZWxlY3Ryb25p
Yy1yZXNvdXJjZS1udW0+MTAuMTE1OS8wMDA0OTAyNDA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MdWNrZTwvQXV0aG9yPjxZZWFyPjIwMTg8L1llYXI+PFJl
Y051bT4yMjI8L1JlY051bT48RGlzcGxheVRleHQ+WzM1XTwvRGlzcGxheVRleHQ+PHJlY29yZD48
cmVjLW51bWJlcj4yMjI8L3JlYy1udW1iZXI+PGZvcmVpZ24ta2V5cz48a2V5IGFwcD0iRU4iIGRi
LWlkPSJmOXN4ZWQ1ZHZhYWUyZWU1ZDJjcHBhdzVmdnNhMHJlNTJ2ejIiIHRpbWVzdGFtcD0iMTU5
NzQxMDIwMiI+MjIyPC9rZXk+PC9mb3JlaWduLWtleXM+PHJlZi10eXBlIG5hbWU9IkpvdXJuYWwg
QXJ0aWNsZSI+MTc8L3JlZi10eXBlPjxjb250cmlidXRvcnM+PGF1dGhvcnM+PGF1dGhvcj5MdWNr
ZSwgSi4gQS48L2F1dGhvcj48YXV0aG9yPnZhbiBkZXIgTWFzdCwgUi4gQy48L2F1dGhvcj48YXV0
aG9yPmRlIEdlbGRlciwgSi48L2F1dGhvcj48YXV0aG9yPkhlaW0sIE4uPC9hdXRob3I+PGF1dGhv
cj5kZSBHcm9vdCwgQi48L2F1dGhvcj48YXV0aG9yPk1vb2lqYWFydCwgUy4gUC48L2F1dGhvcj48
YXV0aG9yPkJsYXV3LCBHLiBKLjwvYXV0aG9yPjwvYXV0aG9ycz48L2NvbnRyaWJ1dG9ycz48YXV0
aC1hZGRyZXNzPlNlY3Rpb24gb2YgR2VyaWF0cmljcywgRGVwYXJ0bWVudCBvZiBJbnRlcm5hbCBN
ZWRpY2luZSwgTGVpZGVuIFVuaXZlcnNpdHkgTWVkaWNhbCBDZW50ZXIsIExlaWRlbiwgdGhlIE5l
dGhlcmxhbmRzLiYjeEQ7RGVwYXJ0bWVudCBvZiBFbWVyZ2VuY3kgTWVkaWNpbmUsIExlaWRlbiBV
bml2ZXJzaXR5IE1lZGljYWwgQ2VudGVyLCBMZWlkZW4sIHRoZSBOZXRoZXJsYW5kcy4mI3hEO0Rl
cGFydG1lbnQgb2YgUHN5Y2hpYXRyeSwgTGVpZGVuIFVuaXZlcnNpdHkgTWVkaWNhbCBDZW50ZXIs
IExlaWRlbiwgdGhlIE5ldGhlcmxhbmRzLiYjeEQ7Q29sbGFib3JhdGl2ZSBBbnR3ZXJwIFBzeWNo
aWF0cmljIFJlc2VhcmNoIEluc3RpdHV0ZSAoQ0FQUkkpLCBVbml2ZXJzaXR5IG9mIEFudHdlcnAs
IEFudHdlcnAsIEJlbGdpdW0uJiN4RDtJbnN0aXR1dGUgZm9yIEV2aWRlbmNlLUJhc2VkIE1lZGlj
aW5lIGluIE9sZCBBZ2UgKElFTU8pLCBMZWlkZW4sIHRoZSBOZXRoZXJsYW5kcy48L2F1dGgtYWRk
cmVzcz48dGl0bGVzPjx0aXRsZT5UaGUgU2l4LUl0ZW0gQ29nbml0aXZlIEltcGFpcm1lbnQgVGVz
dCBJcyBBc3NvY2lhdGVkIHdpdGggQWR2ZXJzZSBPdXRjb21lcyBpbiBBY3V0ZWx5IEhvc3BpdGFs
aXplZCBPbGRlciBQYXRpZW50czogQSBQcm9zcGVjdGl2ZSBDb2hvcnQgU3R1ZHk8L3RpdGxlPjxz
ZWNvbmRhcnktdGl0bGU+RGVtZW50IEdlcmlhdHIgQ29nbiBEaXMgRXh0cmE8L3NlY29uZGFyeS10
aXRsZT48L3RpdGxlcz48cGVyaW9kaWNhbD48ZnVsbC10aXRsZT5EZW1lbnQgR2VyaWF0ciBDb2du
IERpcyBFeHRyYTwvZnVsbC10aXRsZT48L3BlcmlvZGljYWw+PHBhZ2VzPjI1OS0yNjc8L3BhZ2Vz
Pjx2b2x1bWU+ODwvdm9sdW1lPjxudW1iZXI+MjwvbnVtYmVyPjxlZGl0aW9uPjIwMTgvMDgvMjU8
L2VkaXRpb24+PGtleXdvcmRzPjxrZXl3b3JkPkFjdXRlIGNhcmU8L2tleXdvcmQ+PGtleXdvcmQ+
Q29nbml0aXZlIGltcGFpcm1lbnQ8L2tleXdvcmQ+PGtleXdvcmQ+RnVuY3Rpb25hbCBpbXBhaXJt
ZW50PC9rZXl3b3JkPjxrZXl3b3JkPkdlcmlhdHJpY3M8L2tleXdvcmQ+PGtleXdvcmQ+SG9zcGl0
YWwgYWRtaXNzaW9uPC9rZXl3b3JkPjxrZXl3b3JkPkhvc3BpdGFsIGxlbmd0aCBvZiBzdGF5PC9r
ZXl3b3JkPjxrZXl3b3JkPk1vcnRhbGl0eTwva2V5d29yZD48a2V5d29yZD5PbGRlciBwYXRpZW50
czwva2V5d29yZD48a2V5d29yZD5TaXgtSXRlbSBDb2duaXRpdmUgSW1wYWlybWVudCBUZXN0PC9r
ZXl3b3JkPjwva2V5d29yZHM+PGRhdGVzPjx5ZWFyPjIwMTg8L3llYXI+PHB1Yi1kYXRlcz48ZGF0
ZT5NYXktQXVnPC9kYXRlPjwvcHViLWRhdGVzPjwvZGF0ZXM+PGlzYm4+MTY2NC01NDY0IChQcmlu
dCkmI3hEOzE2NjQtNTQ2NDwvaXNibj48YWNjZXNzaW9uLW51bT4zMDE0MDI3NTwvYWNjZXNzaW9u
LW51bT48dXJscz48L3VybHM+PGN1c3RvbTI+UE1DNjEwMzM2MzwvY3VzdG9tMj48ZWxlY3Ryb25p
Yy1yZXNvdXJjZS1udW0+MTAuMTE1OS8wMDA0OTAyNDA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E1643" w:rsidRPr="00A4380B">
              <w:rPr>
                <w:sz w:val="16"/>
                <w:szCs w:val="18"/>
              </w:rPr>
            </w:r>
            <w:r w:rsidR="002E1643" w:rsidRPr="00A4380B">
              <w:rPr>
                <w:sz w:val="16"/>
                <w:szCs w:val="18"/>
              </w:rPr>
              <w:fldChar w:fldCharType="separate"/>
            </w:r>
            <w:r w:rsidR="0066725D" w:rsidRPr="00A4380B">
              <w:rPr>
                <w:noProof/>
                <w:sz w:val="16"/>
                <w:szCs w:val="18"/>
              </w:rPr>
              <w:t>[35]</w:t>
            </w:r>
            <w:r w:rsidR="002E1643" w:rsidRPr="00A4380B">
              <w:rPr>
                <w:sz w:val="16"/>
                <w:szCs w:val="18"/>
              </w:rPr>
              <w:fldChar w:fldCharType="end"/>
            </w:r>
            <w:r w:rsidR="008533A6" w:rsidRPr="00A4380B">
              <w:rPr>
                <w:sz w:val="16"/>
                <w:szCs w:val="18"/>
              </w:rPr>
              <w:t xml:space="preserve"> </w:t>
            </w:r>
          </w:p>
        </w:tc>
        <w:tc>
          <w:tcPr>
            <w:tcW w:w="3260" w:type="dxa"/>
            <w:tcBorders>
              <w:top w:val="single" w:sz="4" w:space="0" w:color="auto"/>
              <w:bottom w:val="single" w:sz="4" w:space="0" w:color="auto"/>
            </w:tcBorders>
          </w:tcPr>
          <w:p w14:paraId="7758EBB6" w14:textId="577D1290" w:rsidR="008533A6" w:rsidRPr="00A4380B" w:rsidRDefault="008533A6" w:rsidP="00470D52">
            <w:pPr>
              <w:spacing w:after="0"/>
              <w:rPr>
                <w:sz w:val="16"/>
                <w:szCs w:val="18"/>
              </w:rPr>
            </w:pPr>
            <w:r w:rsidRPr="00A4380B">
              <w:rPr>
                <w:sz w:val="16"/>
                <w:szCs w:val="18"/>
              </w:rPr>
              <w:t>&gt;70 year old general hospital patient population</w:t>
            </w:r>
            <w:r w:rsidR="00115972" w:rsidRPr="00A4380B">
              <w:rPr>
                <w:sz w:val="16"/>
                <w:szCs w:val="18"/>
              </w:rPr>
              <w:fldChar w:fldCharType="begin">
                <w:fldData xml:space="preserve">PEVuZE5vdGU+PENpdGU+PEF1dGhvcj5UdWlqbDwvQXV0aG9yPjxZZWFyPjIwMTI8L1llYXI+PFJl
Y051bT45MTwvUmVjTnVtPjxEaXNwbGF5VGV4dD5bMzFdPC9EaXNwbGF5VGV4dD48cmVjb3JkPjxy
ZWMtbnVtYmVyPjkxPC9yZWMtbnVtYmVyPjxmb3JlaWduLWtleXM+PGtleSBhcHA9IkVOIiBkYi1p
ZD0icHgwZnRyc3gxNXBmZXlldzVlenhkZHZoMHQweGEwZTlwdmV2IiB0aW1lc3RhbXA9IjE1ODAx
Mzc5NjMiPjkxPC9rZXk+PC9mb3JlaWduLWtleXM+PHJlZi10eXBlIG5hbWU9IkpvdXJuYWwgQXJ0
aWNsZSI+MTc8L3JlZi10eXBlPjxjb250cmlidXRvcnM+PGF1dGhvcnM+PGF1dGhvcj5UdWlqbCwg
Si4gUC48L2F1dGhvcj48YXV0aG9yPlNjaG9sdGUsIEUuIE0uPC9hdXRob3I+PGF1dGhvcj5kZSBD
cmFlbiwgQS4gSi48L2F1dGhvcj48YXV0aG9yPnZhbiBkZXIgTWFzdCwgUi4gQy48L2F1dGhvcj48
L2F1dGhvcnM+PC9jb250cmlidXRvcnM+PGF1dGgtYWRkcmVzcz5EZXBhcnRtZW50IG9mIEdlcmlh
dHJpY3MsIEJyb25vdm8gSG9zcGl0YWwsIFRoZSBIYWd1ZSwgVGhlIE5ldGhlcmxhbmRzLiBqcHR1
aWpsQGJyb25vdm8ubmw8L2F1dGgtYWRkcmVzcz48dGl0bGVzPjx0aXRsZT5TY3JlZW5pbmcgZm9y
IGNvZ25pdGl2ZSBpbXBhaXJtZW50IGluIG9sZGVyIGdlbmVyYWwgaG9zcGl0YWwgcGF0aWVudHM6
IGNvbXBhcmlzb24gb2YgdGhlIFNpeC1JdGVtIENvZ25pdGl2ZSBJbXBhaXJtZW50IFRlc3Qgd2l0
aCB0aGUgTWluaS1NZW50YWwgU3RhdGUgRXhhbWluYXRpb248L3RpdGxlPjxzZWNvbmRhcnktdGl0
bGU+SW50IEogR2VyaWF0ciBQc3ljaGlhdHJ5PC9zZWNvbmRhcnktdGl0bGU+PGFsdC10aXRsZT5J
bnRlcm5hdGlvbmFsIGpvdXJuYWwgb2YgZ2VyaWF0cmljIHBzeWNoaWF0cnk8L2FsdC10aXRsZT48
L3RpdGxlcz48cGVyaW9kaWNhbD48ZnVsbC10aXRsZT5JbnQgSiBHZXJpYXRyIFBzeWNoaWF0cnk8
L2Z1bGwtdGl0bGU+PGFiYnItMT5JbnRlcm5hdGlvbmFsIGpvdXJuYWwgb2YgZ2VyaWF0cmljIHBz
eWNoaWF0cnk8L2FiYnItMT48L3BlcmlvZGljYWw+PGFsdC1wZXJpb2RpY2FsPjxmdWxsLXRpdGxl
PkludCBKIEdlcmlhdHIgUHN5Y2hpYXRyeTwvZnVsbC10aXRsZT48YWJici0xPkludGVybmF0aW9u
YWwgam91cm5hbCBvZiBnZXJpYXRyaWMgcHN5Y2hpYXRyeTwvYWJici0xPjwvYWx0LXBlcmlvZGlj
YWw+PHBhZ2VzPjc1NS02MjwvcGFnZXM+PHZvbHVtZT4yNzwvdm9sdW1lPjxudW1iZXI+NzwvbnVt
YmVyPjxlZGl0aW9uPjIwMTEvMDkvMTY8L2VkaXRpb24+PGtleXdvcmRzPjxrZXl3b3JkPkFnZWQ8
L2tleXdvcmQ+PGtleXdvcmQ+QWdlZCwgODAgYW5kIG92ZXI8L2tleXdvcmQ+PGtleXdvcmQ+Q29n
bml0aW9uIERpc29yZGVycy8qZGlhZ25vc2lzL3BzeWNob2xvZ3k8L2tleXdvcmQ+PGtleXdvcmQ+
RmVtYWxlPC9rZXl3b3JkPjxrZXl3b3JkPkdlcmlhdHJpYyBBc3Nlc3NtZW50L21ldGhvZHM8L2tl
eXdvcmQ+PGtleXdvcmQ+SG9zcGl0YWxzLCBHZW5lcmFsPC9rZXl3b3JkPjxrZXl3b3JkPkh1bWFu
czwva2V5d29yZD48a2V5d29yZD5NYWxlPC9rZXl3b3JkPjxrZXl3b3JkPk1hc3MgU2NyZWVuaW5n
LyppbnN0cnVtZW50YXRpb248L2tleXdvcmQ+PGtleXdvcmQ+UHJlZGljdGl2ZSBWYWx1ZSBvZiBU
ZXN0czwva2V5d29yZD48a2V5d29yZD4qUHN5Y2hpYXRyaWMgU3RhdHVzIFJhdGluZyBTY2FsZXMv
c3RhbmRhcmRzPC9rZXl3b3JkPjxrZXl3b3JkPlJPQyBDdXJ2ZTwva2V5d29yZD48a2V5d29yZD5T
ZW5zaXRpdml0eSBhbmQgU3BlY2lmaWNpdHk8L2tleXdvcmQ+PC9rZXl3b3Jkcz48ZGF0ZXM+PHll
YXI+MjAxMjwveWVhcj48cHViLWRhdGVzPjxkYXRlPkp1bDwvZGF0ZT48L3B1Yi1kYXRlcz48L2Rh
dGVzPjxpc2JuPjA4ODUtNjIzMDwvaXNibj48YWNjZXNzaW9uLW51bT4yMTkxOTA1OTwvYWNjZXNz
aW9uLW51bT48dXJscz48L3VybHM+PGVsZWN0cm9uaWMtcmVzb3VyY2UtbnVtPjEwLjEwMDIvZ3Bz
LjI3NzY8L2VsZWN0cm9uaWMtcmVzb3VyY2UtbnVtPjxyZW1vdGUtZGF0YWJhc2UtcHJvdmlkZXI+
TkxNPC9yZW1vdGUtZGF0YWJhc2UtcHJvdmlkZXI+PGxhbmd1YWdlPmVuZzwvbGFuZ3VhZ2U+PC9y
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UdWlqbDwvQXV0aG9yPjxZZWFyPjIwMTI8L1llYXI+PFJl
Y051bT45MTwvUmVjTnVtPjxEaXNwbGF5VGV4dD5bMzFdPC9EaXNwbGF5VGV4dD48cmVjb3JkPjxy
ZWMtbnVtYmVyPjkxPC9yZWMtbnVtYmVyPjxmb3JlaWduLWtleXM+PGtleSBhcHA9IkVOIiBkYi1p
ZD0icHgwZnRyc3gxNXBmZXlldzVlenhkZHZoMHQweGEwZTlwdmV2IiB0aW1lc3RhbXA9IjE1ODAx
Mzc5NjMiPjkxPC9rZXk+PC9mb3JlaWduLWtleXM+PHJlZi10eXBlIG5hbWU9IkpvdXJuYWwgQXJ0
aWNsZSI+MTc8L3JlZi10eXBlPjxjb250cmlidXRvcnM+PGF1dGhvcnM+PGF1dGhvcj5UdWlqbCwg
Si4gUC48L2F1dGhvcj48YXV0aG9yPlNjaG9sdGUsIEUuIE0uPC9hdXRob3I+PGF1dGhvcj5kZSBD
cmFlbiwgQS4gSi48L2F1dGhvcj48YXV0aG9yPnZhbiBkZXIgTWFzdCwgUi4gQy48L2F1dGhvcj48
L2F1dGhvcnM+PC9jb250cmlidXRvcnM+PGF1dGgtYWRkcmVzcz5EZXBhcnRtZW50IG9mIEdlcmlh
dHJpY3MsIEJyb25vdm8gSG9zcGl0YWwsIFRoZSBIYWd1ZSwgVGhlIE5ldGhlcmxhbmRzLiBqcHR1
aWpsQGJyb25vdm8ubmw8L2F1dGgtYWRkcmVzcz48dGl0bGVzPjx0aXRsZT5TY3JlZW5pbmcgZm9y
IGNvZ25pdGl2ZSBpbXBhaXJtZW50IGluIG9sZGVyIGdlbmVyYWwgaG9zcGl0YWwgcGF0aWVudHM6
IGNvbXBhcmlzb24gb2YgdGhlIFNpeC1JdGVtIENvZ25pdGl2ZSBJbXBhaXJtZW50IFRlc3Qgd2l0
aCB0aGUgTWluaS1NZW50YWwgU3RhdGUgRXhhbWluYXRpb248L3RpdGxlPjxzZWNvbmRhcnktdGl0
bGU+SW50IEogR2VyaWF0ciBQc3ljaGlhdHJ5PC9zZWNvbmRhcnktdGl0bGU+PGFsdC10aXRsZT5J
bnRlcm5hdGlvbmFsIGpvdXJuYWwgb2YgZ2VyaWF0cmljIHBzeWNoaWF0cnk8L2FsdC10aXRsZT48
L3RpdGxlcz48cGVyaW9kaWNhbD48ZnVsbC10aXRsZT5JbnQgSiBHZXJpYXRyIFBzeWNoaWF0cnk8
L2Z1bGwtdGl0bGU+PGFiYnItMT5JbnRlcm5hdGlvbmFsIGpvdXJuYWwgb2YgZ2VyaWF0cmljIHBz
eWNoaWF0cnk8L2FiYnItMT48L3BlcmlvZGljYWw+PGFsdC1wZXJpb2RpY2FsPjxmdWxsLXRpdGxl
PkludCBKIEdlcmlhdHIgUHN5Y2hpYXRyeTwvZnVsbC10aXRsZT48YWJici0xPkludGVybmF0aW9u
YWwgam91cm5hbCBvZiBnZXJpYXRyaWMgcHN5Y2hpYXRyeTwvYWJici0xPjwvYWx0LXBlcmlvZGlj
YWw+PHBhZ2VzPjc1NS02MjwvcGFnZXM+PHZvbHVtZT4yNzwvdm9sdW1lPjxudW1iZXI+NzwvbnVt
YmVyPjxlZGl0aW9uPjIwMTEvMDkvMTY8L2VkaXRpb24+PGtleXdvcmRzPjxrZXl3b3JkPkFnZWQ8
L2tleXdvcmQ+PGtleXdvcmQ+QWdlZCwgODAgYW5kIG92ZXI8L2tleXdvcmQ+PGtleXdvcmQ+Q29n
bml0aW9uIERpc29yZGVycy8qZGlhZ25vc2lzL3BzeWNob2xvZ3k8L2tleXdvcmQ+PGtleXdvcmQ+
RmVtYWxlPC9rZXl3b3JkPjxrZXl3b3JkPkdlcmlhdHJpYyBBc3Nlc3NtZW50L21ldGhvZHM8L2tl
eXdvcmQ+PGtleXdvcmQ+SG9zcGl0YWxzLCBHZW5lcmFsPC9rZXl3b3JkPjxrZXl3b3JkPkh1bWFu
czwva2V5d29yZD48a2V5d29yZD5NYWxlPC9rZXl3b3JkPjxrZXl3b3JkPk1hc3MgU2NyZWVuaW5n
LyppbnN0cnVtZW50YXRpb248L2tleXdvcmQ+PGtleXdvcmQ+UHJlZGljdGl2ZSBWYWx1ZSBvZiBU
ZXN0czwva2V5d29yZD48a2V5d29yZD4qUHN5Y2hpYXRyaWMgU3RhdHVzIFJhdGluZyBTY2FsZXMv
c3RhbmRhcmRzPC9rZXl3b3JkPjxrZXl3b3JkPlJPQyBDdXJ2ZTwva2V5d29yZD48a2V5d29yZD5T
ZW5zaXRpdml0eSBhbmQgU3BlY2lmaWNpdHk8L2tleXdvcmQ+PC9rZXl3b3Jkcz48ZGF0ZXM+PHll
YXI+MjAxMjwveWVhcj48cHViLWRhdGVzPjxkYXRlPkp1bDwvZGF0ZT48L3B1Yi1kYXRlcz48L2Rh
dGVzPjxpc2JuPjA4ODUtNjIzMDwvaXNibj48YWNjZXNzaW9uLW51bT4yMTkxOTA1OTwvYWNjZXNz
aW9uLW51bT48dXJscz48L3VybHM+PGVsZWN0cm9uaWMtcmVzb3VyY2UtbnVtPjEwLjEwMDIvZ3Bz
LjI3NzY8L2VsZWN0cm9uaWMtcmVzb3VyY2UtbnVtPjxyZW1vdGUtZGF0YWJhc2UtcHJvdmlkZXI+
TkxNPC9yZW1vdGUtZGF0YWJhc2UtcHJvdmlkZXI+PGxhbmd1YWdlPmVuZzwvbGFuZ3VhZ2U+PC9y
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115972" w:rsidRPr="00A4380B">
              <w:rPr>
                <w:sz w:val="16"/>
                <w:szCs w:val="18"/>
              </w:rPr>
            </w:r>
            <w:r w:rsidR="00115972" w:rsidRPr="00A4380B">
              <w:rPr>
                <w:sz w:val="16"/>
                <w:szCs w:val="18"/>
              </w:rPr>
              <w:fldChar w:fldCharType="separate"/>
            </w:r>
            <w:r w:rsidR="0066725D" w:rsidRPr="00A4380B">
              <w:rPr>
                <w:noProof/>
                <w:sz w:val="16"/>
                <w:szCs w:val="18"/>
              </w:rPr>
              <w:t>[31]</w:t>
            </w:r>
            <w:r w:rsidR="00115972" w:rsidRPr="00A4380B">
              <w:rPr>
                <w:sz w:val="16"/>
                <w:szCs w:val="18"/>
              </w:rPr>
              <w:fldChar w:fldCharType="end"/>
            </w:r>
          </w:p>
          <w:p w14:paraId="32385425" w14:textId="51C9A5C5" w:rsidR="00115972" w:rsidRPr="00A4380B" w:rsidRDefault="00115972" w:rsidP="00115972">
            <w:pPr>
              <w:spacing w:after="0"/>
              <w:rPr>
                <w:sz w:val="16"/>
                <w:szCs w:val="18"/>
              </w:rPr>
            </w:pPr>
            <w:r w:rsidRPr="00A4380B">
              <w:rPr>
                <w:sz w:val="16"/>
                <w:szCs w:val="18"/>
              </w:rPr>
              <w:t>Review of primary and secondary care settings</w:t>
            </w:r>
            <w:r w:rsidRPr="00A4380B">
              <w:rPr>
                <w:sz w:val="16"/>
                <w:szCs w:val="18"/>
              </w:rPr>
              <w:fldChar w:fldCharType="begin"/>
            </w:r>
            <w:r w:rsidR="0066725D" w:rsidRPr="00A4380B">
              <w:rPr>
                <w:sz w:val="16"/>
                <w:szCs w:val="18"/>
              </w:rPr>
              <w:instrText xml:space="preserve"> ADDIN EN.CITE &lt;EndNote&gt;&lt;Cite&gt;&lt;Author&gt;O&amp;apos;Sullivan&lt;/Author&gt;&lt;Year&gt;2016&lt;/Year&gt;&lt;RecNum&gt;219&lt;/RecNum&gt;&lt;DisplayText&gt;[32]&lt;/DisplayText&gt;&lt;record&gt;&lt;rec-number&gt;219&lt;/rec-number&gt;&lt;foreign-keys&gt;&lt;key app="EN" db-id="f9sxed5dvaae2ee5d2cppaw5fvsa0re52vz2" timestamp="1597409469"&gt;219&lt;/key&gt;&lt;/foreign-keys&gt;&lt;ref-type name="Journal Article"&gt;17&lt;/ref-type&gt;&lt;contributors&gt;&lt;authors&gt;&lt;author&gt;O&amp;apos;Sullivan, D.&lt;/author&gt;&lt;author&gt;O&amp;apos;Regan, N. A.&lt;/author&gt;&lt;author&gt;Timmons, S.&lt;/author&gt;&lt;/authors&gt;&lt;/contributors&gt;&lt;auth-address&gt;Centre for Gerontology and Rehabilitation, University College Cork, Cork, Ireland.&lt;/auth-address&gt;&lt;titles&gt;&lt;title&gt;Validity and Reliability of the 6-Item Cognitive Impairment Test for Screening Cognitive Impairment: A Review&lt;/title&gt;&lt;secondary-title&gt;Dement Geriatr Cogn Disord&lt;/secondary-title&gt;&lt;/titles&gt;&lt;periodical&gt;&lt;full-title&gt;Dement Geriatr Cogn Disord&lt;/full-title&gt;&lt;/periodical&gt;&lt;pages&gt;42-9&lt;/pages&gt;&lt;volume&gt;42&lt;/volume&gt;&lt;number&gt;1-2&lt;/number&gt;&lt;edition&gt;2016/08/19&lt;/edition&gt;&lt;keywords&gt;&lt;keyword&gt;Aged&lt;/keyword&gt;&lt;keyword&gt;Cognition&lt;/keyword&gt;&lt;keyword&gt;Cognitive Dysfunction/*diagnosis&lt;/keyword&gt;&lt;keyword&gt;Delirium/*diagnosis&lt;/keyword&gt;&lt;keyword&gt;Dementia/*diagnosis&lt;/keyword&gt;&lt;keyword&gt;Diagnosis, Differential&lt;/keyword&gt;&lt;keyword&gt;Humans&lt;/keyword&gt;&lt;keyword&gt;*Mental Status and Dementia Tests&lt;/keyword&gt;&lt;keyword&gt;Primary Health Care/methods&lt;/keyword&gt;&lt;keyword&gt;Psychometrics&lt;/keyword&gt;&lt;keyword&gt;Reproducibility of Results&lt;/keyword&gt;&lt;/keywords&gt;&lt;dates&gt;&lt;year&gt;2016&lt;/year&gt;&lt;/dates&gt;&lt;isbn&gt;1420-8008&lt;/isbn&gt;&lt;accession-num&gt;27537241&lt;/accession-num&gt;&lt;urls&gt;&lt;/urls&gt;&lt;electronic-resource-num&gt;10.1159/000448241&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32]</w:t>
            </w:r>
            <w:r w:rsidRPr="00A4380B">
              <w:rPr>
                <w:sz w:val="16"/>
                <w:szCs w:val="18"/>
              </w:rPr>
              <w:fldChar w:fldCharType="end"/>
            </w:r>
          </w:p>
          <w:p w14:paraId="1E56A291" w14:textId="794C4577" w:rsidR="000F40A9" w:rsidRPr="00A4380B" w:rsidRDefault="00202205" w:rsidP="00470D52">
            <w:pPr>
              <w:spacing w:after="0"/>
              <w:rPr>
                <w:sz w:val="16"/>
                <w:szCs w:val="18"/>
              </w:rPr>
            </w:pPr>
            <w:r w:rsidRPr="00A4380B">
              <w:rPr>
                <w:sz w:val="16"/>
                <w:szCs w:val="18"/>
              </w:rPr>
              <w:t>R</w:t>
            </w:r>
            <w:r w:rsidR="000F40A9" w:rsidRPr="00A4380B">
              <w:rPr>
                <w:sz w:val="16"/>
                <w:szCs w:val="18"/>
              </w:rPr>
              <w:t>eferrals to outpatient dementia service</w:t>
            </w:r>
            <w:r w:rsidR="002E1643" w:rsidRPr="00A4380B">
              <w:rPr>
                <w:sz w:val="16"/>
                <w:szCs w:val="18"/>
              </w:rPr>
              <w:fldChar w:fldCharType="begin"/>
            </w:r>
            <w:r w:rsidR="0066725D" w:rsidRPr="00A4380B">
              <w:rPr>
                <w:sz w:val="16"/>
                <w:szCs w:val="18"/>
              </w:rPr>
              <w:instrText xml:space="preserve"> ADDIN EN.CITE &lt;EndNote&gt;&lt;Cite&gt;&lt;Author&gt;Upadhyaya&lt;/Author&gt;&lt;Year&gt;2010&lt;/Year&gt;&lt;RecNum&gt;218&lt;/RecNum&gt;&lt;DisplayText&gt;[34]&lt;/DisplayText&gt;&lt;record&gt;&lt;rec-number&gt;218&lt;/rec-number&gt;&lt;foreign-keys&gt;&lt;key app="EN" db-id="f9sxed5dvaae2ee5d2cppaw5fvsa0re52vz2" timestamp="1597400744"&gt;218&lt;/key&gt;&lt;/foreign-keys&gt;&lt;ref-type name="Journal Article"&gt;17&lt;/ref-type&gt;&lt;contributors&gt;&lt;authors&gt;&lt;author&gt;Upadhyaya, A. K.&lt;/author&gt;&lt;author&gt;Rajagopal, M.&lt;/author&gt;&lt;author&gt;Gale, T. M.&lt;/author&gt;&lt;/authors&gt;&lt;/contributors&gt;&lt;auth-address&gt;Hertfordshire Partnership NHS Foundation Trust, Hertford, Hertfordshire, UK. ajayaup@aol.com&lt;/auth-address&gt;&lt;titles&gt;&lt;title&gt;The Six Item Cognitive Impairment Test (6-CIT) as a screening test for dementia: comparison with Mini-Mental State Examination (MMSE)&lt;/title&gt;&lt;secondary-title&gt;Curr Aging Sci&lt;/secondary-title&gt;&lt;/titles&gt;&lt;periodical&gt;&lt;full-title&gt;Curr Aging Sci&lt;/full-title&gt;&lt;/periodical&gt;&lt;pages&gt;138-42&lt;/pages&gt;&lt;volume&gt;3&lt;/volume&gt;&lt;number&gt;2&lt;/number&gt;&lt;edition&gt;2010/02/18&lt;/edition&gt;&lt;keywords&gt;&lt;keyword&gt;Aged&lt;/keyword&gt;&lt;keyword&gt;Aged, 80 and over&lt;/keyword&gt;&lt;keyword&gt;*Brief Psychiatric Rating Scale&lt;/keyword&gt;&lt;keyword&gt;*Cognition&lt;/keyword&gt;&lt;keyword&gt;Dementia/*diagnosis/psychology&lt;/keyword&gt;&lt;keyword&gt;Early Diagnosis&lt;/keyword&gt;&lt;keyword&gt;Female&lt;/keyword&gt;&lt;keyword&gt;*Geriatric Assessment&lt;/keyword&gt;&lt;keyword&gt;Humans&lt;/keyword&gt;&lt;keyword&gt;Male&lt;/keyword&gt;&lt;keyword&gt;Mass Screening/*methods&lt;/keyword&gt;&lt;keyword&gt;*Neuropsychological Tests&lt;/keyword&gt;&lt;keyword&gt;Predictive Value of Tests&lt;/keyword&gt;&lt;keyword&gt;Primary Health Care&lt;/keyword&gt;&lt;keyword&gt;ROC Curve&lt;/keyword&gt;&lt;keyword&gt;Referral and Consultation&lt;/keyword&gt;&lt;keyword&gt;Retrospective Studies&lt;/keyword&gt;&lt;keyword&gt;Sensitivity and Specificity&lt;/keyword&gt;&lt;/keywords&gt;&lt;dates&gt;&lt;year&gt;2010&lt;/year&gt;&lt;pub-dates&gt;&lt;date&gt;Jul&lt;/date&gt;&lt;/pub-dates&gt;&lt;/dates&gt;&lt;isbn&gt;1874-6098&lt;/isbn&gt;&lt;accession-num&gt;20158493&lt;/accession-num&gt;&lt;urls&gt;&lt;/urls&gt;&lt;electronic-resource-num&gt;10.2174/1874609811003020138&lt;/electronic-resource-num&gt;&lt;remote-database-provider&gt;NLM&lt;/remote-database-provider&gt;&lt;language&gt;eng&lt;/language&gt;&lt;/record&gt;&lt;/Cite&gt;&lt;/EndNote&gt;</w:instrText>
            </w:r>
            <w:r w:rsidR="002E1643" w:rsidRPr="00A4380B">
              <w:rPr>
                <w:sz w:val="16"/>
                <w:szCs w:val="18"/>
              </w:rPr>
              <w:fldChar w:fldCharType="separate"/>
            </w:r>
            <w:r w:rsidR="0066725D" w:rsidRPr="00A4380B">
              <w:rPr>
                <w:noProof/>
                <w:sz w:val="16"/>
                <w:szCs w:val="18"/>
              </w:rPr>
              <w:t>[34]</w:t>
            </w:r>
            <w:r w:rsidR="002E1643" w:rsidRPr="00A4380B">
              <w:rPr>
                <w:sz w:val="16"/>
                <w:szCs w:val="18"/>
              </w:rPr>
              <w:fldChar w:fldCharType="end"/>
            </w:r>
          </w:p>
          <w:p w14:paraId="097C45CC" w14:textId="3DCEA8F3" w:rsidR="00293B16" w:rsidRPr="00A4380B" w:rsidRDefault="00293B16" w:rsidP="00470D52">
            <w:pPr>
              <w:spacing w:after="0"/>
              <w:rPr>
                <w:sz w:val="16"/>
                <w:szCs w:val="18"/>
              </w:rPr>
            </w:pPr>
            <w:r w:rsidRPr="00A4380B">
              <w:rPr>
                <w:sz w:val="16"/>
                <w:szCs w:val="18"/>
              </w:rPr>
              <w:t>Emergency department attendees (&gt;70 years)</w:t>
            </w:r>
            <w:r w:rsidR="002E1643" w:rsidRPr="00A4380B">
              <w:rPr>
                <w:sz w:val="16"/>
                <w:szCs w:val="18"/>
              </w:rPr>
              <w:fldChar w:fldCharType="begin">
                <w:fldData xml:space="preserve">PEVuZE5vdGU+PENpdGU+PEF1dGhvcj5PJmFwb3M7U3VsbGl2YW48L0F1dGhvcj48WWVhcj4yMDE4
PC9ZZWFyPjxSZWNOdW0+OTA8L1JlY051bT48RGlzcGxheVRleHQ+WzMzXTwvRGlzcGxheVRleHQ+
PHJlY29yZD48cmVjLW51bWJlcj45MDwvcmVjLW51bWJlcj48Zm9yZWlnbi1rZXlzPjxrZXkgYXBw
PSJFTiIgZGItaWQ9InB4MGZ0cnN4MTVwZmV5ZXc1ZXp4ZGR2aDB0MHhhMGU5cHZldiIgdGltZXN0
YW1wPSIxNTgwMTM3OTM0Ij45MDwva2V5PjwvZm9yZWlnbi1rZXlzPjxyZWYtdHlwZSBuYW1lPSJK
b3VybmFsIEFydGljbGUiPjE3PC9yZWYtdHlwZT48Y29udHJpYnV0b3JzPjxhdXRob3JzPjxhdXRo
b3I+TyZhcG9zO1N1bGxpdmFuLCBELjwvYXV0aG9yPjxhdXRob3I+QnJhZHksIE4uPC9hdXRob3I+
PGF1dGhvcj5NYW5uaW5nLCBFLjwvYXV0aG9yPjxhdXRob3I+TyZhcG9zO1NoZWEsIEUuPC9hdXRo
b3I+PGF1dGhvcj5PJmFwb3M7R3JhZHksIFMuPC9hdXRob3I+PGF1dGhvcj5PLiAmYXBvczsgUmVn
YW4gTjwvYXV0aG9yPjxhdXRob3I+VGltbW9ucywgUy48L2F1dGhvcj48L2F1dGhvcnM+PC9jb250
cmlidXRvcnM+PGF1dGgtYWRkcmVzcz5DZW50cmUgZm9yIEdlcm9udG9sb2d5IGFuZCBSZWhhYmls
aXRhdGlvbiwgU2Nob29sIG9mIE1lZGljaW5lLCBVbml2ZXJzaXR5IENvbGxlZ2UgQ29yaywgQ29y
aywgSXJlbGFuZC4mI3hEO01lcmN5IFVuaXZlcnNpdHkgSG9zcGl0YWwsIENvcmssIElyZWxhbmQu
PC9hdXRoLWFkZHJlc3M+PHRpdGxlcz48dGl0bGU+VmFsaWRhdGlvbiBvZiB0aGUgNi1JdGVtIENv
Z25pdGl2ZSBJbXBhaXJtZW50IFRlc3QgYW5kIHRoZSA0QVQgdGVzdCBmb3IgY29tYmluZWQgZGVs
aXJpdW0gYW5kIGRlbWVudGlhIHNjcmVlbmluZyBpbiBvbGRlciBFbWVyZ2VuY3kgRGVwYXJ0bWVu
dCBhdHRlbmRlZXM8L3RpdGxlPjxzZWNvbmRhcnktdGl0bGU+QWdlIEFnZWluZzwvc2Vjb25kYXJ5
LXRpdGxlPjxhbHQtdGl0bGU+QWdlIGFuZCBhZ2Vpbmc8L2FsdC10aXRsZT48L3RpdGxlcz48cGVy
aW9kaWNhbD48ZnVsbC10aXRsZT5BZ2UgQWdlaW5nPC9mdWxsLXRpdGxlPjxhYmJyLTE+QWdlIGFu
ZCBhZ2Vpbmc8L2FiYnItMT48L3BlcmlvZGljYWw+PGFsdC1wZXJpb2RpY2FsPjxmdWxsLXRpdGxl
PkFnZSBBZ2Vpbmc8L2Z1bGwtdGl0bGU+PGFiYnItMT5BZ2UgYW5kIGFnZWluZzwvYWJici0xPjwv
YWx0LXBlcmlvZGljYWw+PHBhZ2VzPjYxLTY4PC9wYWdlcz48dm9sdW1lPjQ3PC92b2x1bWU+PG51
bWJlcj4xPC9udW1iZXI+PGVkaXRpb24+MjAxNy8xMC8wNzwvZWRpdGlvbj48a2V5d29yZHM+PGtl
eXdvcmQ+QWdlIEZhY3RvcnM8L2tleXdvcmQ+PGtleXdvcmQ+QWdlZDwva2V5d29yZD48a2V5d29y
ZD5BZ2luZy9wc3ljaG9sb2d5PC9rZXl3b3JkPjxrZXl3b3JkPipDb2duaXRpb248L2tleXdvcmQ+
PGtleXdvcmQ+Q29nbml0aW9uIERpc29yZGVycy8qZGlhZ25vc2lzL3BzeWNob2xvZ3k8L2tleXdv
cmQ+PGtleXdvcmQ+RGVsaXJpdW0vKmRpYWdub3Npcy9wc3ljaG9sb2d5PC9rZXl3b3JkPjxrZXl3
b3JkPkRlbWVudGlhLypkaWFnbm9zaXMvcHN5Y2hvbG9neTwva2V5d29yZD48a2V5d29yZD4qRW1l
cmdlbmN5IFNlcnZpY2UsIEhvc3BpdGFsPC9rZXl3b3JkPjxrZXl3b3JkPkZlbWFsZTwva2V5d29y
ZD48a2V5d29yZD5HZXJpYXRyaWMgQXNzZXNzbWVudC8qbWV0aG9kczwva2V5d29yZD48a2V5d29y
ZD4qR2VyaWF0cmljczwva2V5d29yZD48a2V5d29yZD5IdW1hbnM8L2tleXdvcmQ+PGtleXdvcmQ+
TWFsZTwva2V5d29yZD48a2V5d29yZD4qTWVudGFsIFN0YXR1cyBhbmQgRGVtZW50aWEgVGVzdHM8
L2tleXdvcmQ+PGtleXdvcmQ+UHJlZGljdGl2ZSBWYWx1ZSBvZiBUZXN0czwva2V5d29yZD48a2V5
d29yZD5SZXByb2R1Y2liaWxpdHkgb2YgUmVzdWx0czwva2V5d29yZD48a2V5d29yZD5SaXNrIEZh
Y3RvcnM8L2tleXdvcmQ+PGtleXdvcmQ+KlN1cnZleXMgYW5kIFF1ZXN0aW9ubmFpcmVzPC9rZXl3
b3JkPjxrZXl3b3JkPlRlcnRpYXJ5IENhcmUgQ2VudGVyczwva2V5d29yZD48a2V5d29yZD4qZGVs
aXJpdW08L2tleXdvcmQ+PGtleXdvcmQ+KmRlbWVudGlhPC9rZXl3b3JkPjxrZXl3b3JkPiplbWVy
Z2VuY3kgZGVwYXJ0bWVudDwva2V5d29yZD48a2V5d29yZD4qb2xkZXIgcGVvcGxlPC9rZXl3b3Jk
PjxrZXl3b3JkPipzY3JlZW5pbmc8L2tleXdvcmQ+PC9rZXl3b3Jkcz48ZGF0ZXM+PHllYXI+MjAx
ODwveWVhcj48cHViLWRhdGVzPjxkYXRlPkphbiAxPC9kYXRlPjwvcHViLWRhdGVzPjwvZGF0ZXM+
PGlzYm4+MDAwMi0wNzI5PC9pc2JuPjxhY2Nlc3Npb24tbnVtPjI4OTg1MjYwPC9hY2Nlc3Npb24t
bnVtPjx1cmxzPjwvdXJscz48Y3VzdG9tMj5QTUM1ODYwMzg0PC9jdXN0b20yPjxlbGVjdHJvbmlj
LXJlc291cmNlLW51bT4xMC4xMDkzL2FnZWluZy9hZngxNDk8L2VsZWN0cm9uaWMtcmVzb3VyY2Ut
bnVtPjxyZW1vdGUtZGF0YWJhc2UtcHJvdmlkZXI+TkxNPC9yZW1vdGUtZGF0YWJhc2UtcHJvdmlk
ZXI+PGxhbmd1YWdlPmVuZzwv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PJmFwb3M7U3VsbGl2YW48L0F1dGhvcj48WWVhcj4yMDE4
PC9ZZWFyPjxSZWNOdW0+OTA8L1JlY051bT48RGlzcGxheVRleHQ+WzMzXTwvRGlzcGxheVRleHQ+
PHJlY29yZD48cmVjLW51bWJlcj45MDwvcmVjLW51bWJlcj48Zm9yZWlnbi1rZXlzPjxrZXkgYXBw
PSJFTiIgZGItaWQ9InB4MGZ0cnN4MTVwZmV5ZXc1ZXp4ZGR2aDB0MHhhMGU5cHZldiIgdGltZXN0
YW1wPSIxNTgwMTM3OTM0Ij45MDwva2V5PjwvZm9yZWlnbi1rZXlzPjxyZWYtdHlwZSBuYW1lPSJK
b3VybmFsIEFydGljbGUiPjE3PC9yZWYtdHlwZT48Y29udHJpYnV0b3JzPjxhdXRob3JzPjxhdXRo
b3I+TyZhcG9zO1N1bGxpdmFuLCBELjwvYXV0aG9yPjxhdXRob3I+QnJhZHksIE4uPC9hdXRob3I+
PGF1dGhvcj5NYW5uaW5nLCBFLjwvYXV0aG9yPjxhdXRob3I+TyZhcG9zO1NoZWEsIEUuPC9hdXRo
b3I+PGF1dGhvcj5PJmFwb3M7R3JhZHksIFMuPC9hdXRob3I+PGF1dGhvcj5PLiAmYXBvczsgUmVn
YW4gTjwvYXV0aG9yPjxhdXRob3I+VGltbW9ucywgUy48L2F1dGhvcj48L2F1dGhvcnM+PC9jb250
cmlidXRvcnM+PGF1dGgtYWRkcmVzcz5DZW50cmUgZm9yIEdlcm9udG9sb2d5IGFuZCBSZWhhYmls
aXRhdGlvbiwgU2Nob29sIG9mIE1lZGljaW5lLCBVbml2ZXJzaXR5IENvbGxlZ2UgQ29yaywgQ29y
aywgSXJlbGFuZC4mI3hEO01lcmN5IFVuaXZlcnNpdHkgSG9zcGl0YWwsIENvcmssIElyZWxhbmQu
PC9hdXRoLWFkZHJlc3M+PHRpdGxlcz48dGl0bGU+VmFsaWRhdGlvbiBvZiB0aGUgNi1JdGVtIENv
Z25pdGl2ZSBJbXBhaXJtZW50IFRlc3QgYW5kIHRoZSA0QVQgdGVzdCBmb3IgY29tYmluZWQgZGVs
aXJpdW0gYW5kIGRlbWVudGlhIHNjcmVlbmluZyBpbiBvbGRlciBFbWVyZ2VuY3kgRGVwYXJ0bWVu
dCBhdHRlbmRlZXM8L3RpdGxlPjxzZWNvbmRhcnktdGl0bGU+QWdlIEFnZWluZzwvc2Vjb25kYXJ5
LXRpdGxlPjxhbHQtdGl0bGU+QWdlIGFuZCBhZ2Vpbmc8L2FsdC10aXRsZT48L3RpdGxlcz48cGVy
aW9kaWNhbD48ZnVsbC10aXRsZT5BZ2UgQWdlaW5nPC9mdWxsLXRpdGxlPjxhYmJyLTE+QWdlIGFu
ZCBhZ2Vpbmc8L2FiYnItMT48L3BlcmlvZGljYWw+PGFsdC1wZXJpb2RpY2FsPjxmdWxsLXRpdGxl
PkFnZSBBZ2Vpbmc8L2Z1bGwtdGl0bGU+PGFiYnItMT5BZ2UgYW5kIGFnZWluZzwvYWJici0xPjwv
YWx0LXBlcmlvZGljYWw+PHBhZ2VzPjYxLTY4PC9wYWdlcz48dm9sdW1lPjQ3PC92b2x1bWU+PG51
bWJlcj4xPC9udW1iZXI+PGVkaXRpb24+MjAxNy8xMC8wNzwvZWRpdGlvbj48a2V5d29yZHM+PGtl
eXdvcmQ+QWdlIEZhY3RvcnM8L2tleXdvcmQ+PGtleXdvcmQ+QWdlZDwva2V5d29yZD48a2V5d29y
ZD5BZ2luZy9wc3ljaG9sb2d5PC9rZXl3b3JkPjxrZXl3b3JkPipDb2duaXRpb248L2tleXdvcmQ+
PGtleXdvcmQ+Q29nbml0aW9uIERpc29yZGVycy8qZGlhZ25vc2lzL3BzeWNob2xvZ3k8L2tleXdv
cmQ+PGtleXdvcmQ+RGVsaXJpdW0vKmRpYWdub3Npcy9wc3ljaG9sb2d5PC9rZXl3b3JkPjxrZXl3
b3JkPkRlbWVudGlhLypkaWFnbm9zaXMvcHN5Y2hvbG9neTwva2V5d29yZD48a2V5d29yZD4qRW1l
cmdlbmN5IFNlcnZpY2UsIEhvc3BpdGFsPC9rZXl3b3JkPjxrZXl3b3JkPkZlbWFsZTwva2V5d29y
ZD48a2V5d29yZD5HZXJpYXRyaWMgQXNzZXNzbWVudC8qbWV0aG9kczwva2V5d29yZD48a2V5d29y
ZD4qR2VyaWF0cmljczwva2V5d29yZD48a2V5d29yZD5IdW1hbnM8L2tleXdvcmQ+PGtleXdvcmQ+
TWFsZTwva2V5d29yZD48a2V5d29yZD4qTWVudGFsIFN0YXR1cyBhbmQgRGVtZW50aWEgVGVzdHM8
L2tleXdvcmQ+PGtleXdvcmQ+UHJlZGljdGl2ZSBWYWx1ZSBvZiBUZXN0czwva2V5d29yZD48a2V5
d29yZD5SZXByb2R1Y2liaWxpdHkgb2YgUmVzdWx0czwva2V5d29yZD48a2V5d29yZD5SaXNrIEZh
Y3RvcnM8L2tleXdvcmQ+PGtleXdvcmQ+KlN1cnZleXMgYW5kIFF1ZXN0aW9ubmFpcmVzPC9rZXl3
b3JkPjxrZXl3b3JkPlRlcnRpYXJ5IENhcmUgQ2VudGVyczwva2V5d29yZD48a2V5d29yZD4qZGVs
aXJpdW08L2tleXdvcmQ+PGtleXdvcmQ+KmRlbWVudGlhPC9rZXl3b3JkPjxrZXl3b3JkPiplbWVy
Z2VuY3kgZGVwYXJ0bWVudDwva2V5d29yZD48a2V5d29yZD4qb2xkZXIgcGVvcGxlPC9rZXl3b3Jk
PjxrZXl3b3JkPipzY3JlZW5pbmc8L2tleXdvcmQ+PC9rZXl3b3Jkcz48ZGF0ZXM+PHllYXI+MjAx
ODwveWVhcj48cHViLWRhdGVzPjxkYXRlPkphbiAxPC9kYXRlPjwvcHViLWRhdGVzPjwvZGF0ZXM+
PGlzYm4+MDAwMi0wNzI5PC9pc2JuPjxhY2Nlc3Npb24tbnVtPjI4OTg1MjYwPC9hY2Nlc3Npb24t
bnVtPjx1cmxzPjwvdXJscz48Y3VzdG9tMj5QTUM1ODYwMzg0PC9jdXN0b20yPjxlbGVjdHJvbmlj
LXJlc291cmNlLW51bT4xMC4xMDkzL2FnZWluZy9hZngxNDk8L2VsZWN0cm9uaWMtcmVzb3VyY2Ut
bnVtPjxyZW1vdGUtZGF0YWJhc2UtcHJvdmlkZXI+TkxNPC9yZW1vdGUtZGF0YWJhc2UtcHJvdmlk
ZXI+PGxhbmd1YWdlPmVuZzwv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E1643" w:rsidRPr="00A4380B">
              <w:rPr>
                <w:sz w:val="16"/>
                <w:szCs w:val="18"/>
              </w:rPr>
            </w:r>
            <w:r w:rsidR="002E1643" w:rsidRPr="00A4380B">
              <w:rPr>
                <w:sz w:val="16"/>
                <w:szCs w:val="18"/>
              </w:rPr>
              <w:fldChar w:fldCharType="separate"/>
            </w:r>
            <w:r w:rsidR="0066725D" w:rsidRPr="00A4380B">
              <w:rPr>
                <w:noProof/>
                <w:sz w:val="16"/>
                <w:szCs w:val="18"/>
              </w:rPr>
              <w:t>[33]</w:t>
            </w:r>
            <w:r w:rsidR="002E1643" w:rsidRPr="00A4380B">
              <w:rPr>
                <w:sz w:val="16"/>
                <w:szCs w:val="18"/>
              </w:rPr>
              <w:fldChar w:fldCharType="end"/>
            </w:r>
          </w:p>
          <w:p w14:paraId="246883D0" w14:textId="09FBEE72" w:rsidR="008452B1" w:rsidRPr="00A4380B" w:rsidRDefault="008452B1" w:rsidP="008452B1">
            <w:pPr>
              <w:spacing w:after="0"/>
              <w:rPr>
                <w:sz w:val="16"/>
                <w:szCs w:val="18"/>
              </w:rPr>
            </w:pPr>
            <w:r w:rsidRPr="00A4380B">
              <w:rPr>
                <w:sz w:val="16"/>
                <w:szCs w:val="18"/>
              </w:rPr>
              <w:t>Older (&gt;70 year) acutely hospitalized or emergency department patients</w:t>
            </w:r>
            <w:r w:rsidR="002E1643" w:rsidRPr="00A4380B">
              <w:rPr>
                <w:sz w:val="16"/>
                <w:szCs w:val="18"/>
              </w:rPr>
              <w:fldChar w:fldCharType="begin">
                <w:fldData xml:space="preserve">PEVuZE5vdGU+PENpdGU+PEF1dGhvcj5MdWNrZTwvQXV0aG9yPjxZZWFyPjIwMTg8L1llYXI+PFJl
Y051bT4yMjI8L1JlY051bT48RGlzcGxheVRleHQ+WzM1XTwvRGlzcGxheVRleHQ+PHJlY29yZD48
cmVjLW51bWJlcj4yMjI8L3JlYy1udW1iZXI+PGZvcmVpZ24ta2V5cz48a2V5IGFwcD0iRU4iIGRi
LWlkPSJmOXN4ZWQ1ZHZhYWUyZWU1ZDJjcHBhdzVmdnNhMHJlNTJ2ejIiIHRpbWVzdGFtcD0iMTU5
NzQxMDIwMiI+MjIyPC9rZXk+PC9mb3JlaWduLWtleXM+PHJlZi10eXBlIG5hbWU9IkpvdXJuYWwg
QXJ0aWNsZSI+MTc8L3JlZi10eXBlPjxjb250cmlidXRvcnM+PGF1dGhvcnM+PGF1dGhvcj5MdWNr
ZSwgSi4gQS48L2F1dGhvcj48YXV0aG9yPnZhbiBkZXIgTWFzdCwgUi4gQy48L2F1dGhvcj48YXV0
aG9yPmRlIEdlbGRlciwgSi48L2F1dGhvcj48YXV0aG9yPkhlaW0sIE4uPC9hdXRob3I+PGF1dGhv
cj5kZSBHcm9vdCwgQi48L2F1dGhvcj48YXV0aG9yPk1vb2lqYWFydCwgUy4gUC48L2F1dGhvcj48
YXV0aG9yPkJsYXV3LCBHLiBKLjwvYXV0aG9yPjwvYXV0aG9ycz48L2NvbnRyaWJ1dG9ycz48YXV0
aC1hZGRyZXNzPlNlY3Rpb24gb2YgR2VyaWF0cmljcywgRGVwYXJ0bWVudCBvZiBJbnRlcm5hbCBN
ZWRpY2luZSwgTGVpZGVuIFVuaXZlcnNpdHkgTWVkaWNhbCBDZW50ZXIsIExlaWRlbiwgdGhlIE5l
dGhlcmxhbmRzLiYjeEQ7RGVwYXJ0bWVudCBvZiBFbWVyZ2VuY3kgTWVkaWNpbmUsIExlaWRlbiBV
bml2ZXJzaXR5IE1lZGljYWwgQ2VudGVyLCBMZWlkZW4sIHRoZSBOZXRoZXJsYW5kcy4mI3hEO0Rl
cGFydG1lbnQgb2YgUHN5Y2hpYXRyeSwgTGVpZGVuIFVuaXZlcnNpdHkgTWVkaWNhbCBDZW50ZXIs
IExlaWRlbiwgdGhlIE5ldGhlcmxhbmRzLiYjeEQ7Q29sbGFib3JhdGl2ZSBBbnR3ZXJwIFBzeWNo
aWF0cmljIFJlc2VhcmNoIEluc3RpdHV0ZSAoQ0FQUkkpLCBVbml2ZXJzaXR5IG9mIEFudHdlcnAs
IEFudHdlcnAsIEJlbGdpdW0uJiN4RDtJbnN0aXR1dGUgZm9yIEV2aWRlbmNlLUJhc2VkIE1lZGlj
aW5lIGluIE9sZCBBZ2UgKElFTU8pLCBMZWlkZW4sIHRoZSBOZXRoZXJsYW5kcy48L2F1dGgtYWRk
cmVzcz48dGl0bGVzPjx0aXRsZT5UaGUgU2l4LUl0ZW0gQ29nbml0aXZlIEltcGFpcm1lbnQgVGVz
dCBJcyBBc3NvY2lhdGVkIHdpdGggQWR2ZXJzZSBPdXRjb21lcyBpbiBBY3V0ZWx5IEhvc3BpdGFs
aXplZCBPbGRlciBQYXRpZW50czogQSBQcm9zcGVjdGl2ZSBDb2hvcnQgU3R1ZHk8L3RpdGxlPjxz
ZWNvbmRhcnktdGl0bGU+RGVtZW50IEdlcmlhdHIgQ29nbiBEaXMgRXh0cmE8L3NlY29uZGFyeS10
aXRsZT48L3RpdGxlcz48cGVyaW9kaWNhbD48ZnVsbC10aXRsZT5EZW1lbnQgR2VyaWF0ciBDb2du
IERpcyBFeHRyYTwvZnVsbC10aXRsZT48L3BlcmlvZGljYWw+PHBhZ2VzPjI1OS0yNjc8L3BhZ2Vz
Pjx2b2x1bWU+ODwvdm9sdW1lPjxudW1iZXI+MjwvbnVtYmVyPjxlZGl0aW9uPjIwMTgvMDgvMjU8
L2VkaXRpb24+PGtleXdvcmRzPjxrZXl3b3JkPkFjdXRlIGNhcmU8L2tleXdvcmQ+PGtleXdvcmQ+
Q29nbml0aXZlIGltcGFpcm1lbnQ8L2tleXdvcmQ+PGtleXdvcmQ+RnVuY3Rpb25hbCBpbXBhaXJt
ZW50PC9rZXl3b3JkPjxrZXl3b3JkPkdlcmlhdHJpY3M8L2tleXdvcmQ+PGtleXdvcmQ+SG9zcGl0
YWwgYWRtaXNzaW9uPC9rZXl3b3JkPjxrZXl3b3JkPkhvc3BpdGFsIGxlbmd0aCBvZiBzdGF5PC9r
ZXl3b3JkPjxrZXl3b3JkPk1vcnRhbGl0eTwva2V5d29yZD48a2V5d29yZD5PbGRlciBwYXRpZW50
czwva2V5d29yZD48a2V5d29yZD5TaXgtSXRlbSBDb2duaXRpdmUgSW1wYWlybWVudCBUZXN0PC9r
ZXl3b3JkPjwva2V5d29yZHM+PGRhdGVzPjx5ZWFyPjIwMTg8L3llYXI+PHB1Yi1kYXRlcz48ZGF0
ZT5NYXktQXVnPC9kYXRlPjwvcHViLWRhdGVzPjwvZGF0ZXM+PGlzYm4+MTY2NC01NDY0IChQcmlu
dCkmI3hEOzE2NjQtNTQ2NDwvaXNibj48YWNjZXNzaW9uLW51bT4zMDE0MDI3NTwvYWNjZXNzaW9u
LW51bT48dXJscz48L3VybHM+PGN1c3RvbTI+UE1DNjEwMzM2MzwvY3VzdG9tMj48ZWxlY3Ryb25p
Yy1yZXNvdXJjZS1udW0+MTAuMTE1OS8wMDA0OTAyNDA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MdWNrZTwvQXV0aG9yPjxZZWFyPjIwMTg8L1llYXI+PFJl
Y051bT4yMjI8L1JlY051bT48RGlzcGxheVRleHQ+WzM1XTwvRGlzcGxheVRleHQ+PHJlY29yZD48
cmVjLW51bWJlcj4yMjI8L3JlYy1udW1iZXI+PGZvcmVpZ24ta2V5cz48a2V5IGFwcD0iRU4iIGRi
LWlkPSJmOXN4ZWQ1ZHZhYWUyZWU1ZDJjcHBhdzVmdnNhMHJlNTJ2ejIiIHRpbWVzdGFtcD0iMTU5
NzQxMDIwMiI+MjIyPC9rZXk+PC9mb3JlaWduLWtleXM+PHJlZi10eXBlIG5hbWU9IkpvdXJuYWwg
QXJ0aWNsZSI+MTc8L3JlZi10eXBlPjxjb250cmlidXRvcnM+PGF1dGhvcnM+PGF1dGhvcj5MdWNr
ZSwgSi4gQS48L2F1dGhvcj48YXV0aG9yPnZhbiBkZXIgTWFzdCwgUi4gQy48L2F1dGhvcj48YXV0
aG9yPmRlIEdlbGRlciwgSi48L2F1dGhvcj48YXV0aG9yPkhlaW0sIE4uPC9hdXRob3I+PGF1dGhv
cj5kZSBHcm9vdCwgQi48L2F1dGhvcj48YXV0aG9yPk1vb2lqYWFydCwgUy4gUC48L2F1dGhvcj48
YXV0aG9yPkJsYXV3LCBHLiBKLjwvYXV0aG9yPjwvYXV0aG9ycz48L2NvbnRyaWJ1dG9ycz48YXV0
aC1hZGRyZXNzPlNlY3Rpb24gb2YgR2VyaWF0cmljcywgRGVwYXJ0bWVudCBvZiBJbnRlcm5hbCBN
ZWRpY2luZSwgTGVpZGVuIFVuaXZlcnNpdHkgTWVkaWNhbCBDZW50ZXIsIExlaWRlbiwgdGhlIE5l
dGhlcmxhbmRzLiYjeEQ7RGVwYXJ0bWVudCBvZiBFbWVyZ2VuY3kgTWVkaWNpbmUsIExlaWRlbiBV
bml2ZXJzaXR5IE1lZGljYWwgQ2VudGVyLCBMZWlkZW4sIHRoZSBOZXRoZXJsYW5kcy4mI3hEO0Rl
cGFydG1lbnQgb2YgUHN5Y2hpYXRyeSwgTGVpZGVuIFVuaXZlcnNpdHkgTWVkaWNhbCBDZW50ZXIs
IExlaWRlbiwgdGhlIE5ldGhlcmxhbmRzLiYjeEQ7Q29sbGFib3JhdGl2ZSBBbnR3ZXJwIFBzeWNo
aWF0cmljIFJlc2VhcmNoIEluc3RpdHV0ZSAoQ0FQUkkpLCBVbml2ZXJzaXR5IG9mIEFudHdlcnAs
IEFudHdlcnAsIEJlbGdpdW0uJiN4RDtJbnN0aXR1dGUgZm9yIEV2aWRlbmNlLUJhc2VkIE1lZGlj
aW5lIGluIE9sZCBBZ2UgKElFTU8pLCBMZWlkZW4sIHRoZSBOZXRoZXJsYW5kcy48L2F1dGgtYWRk
cmVzcz48dGl0bGVzPjx0aXRsZT5UaGUgU2l4LUl0ZW0gQ29nbml0aXZlIEltcGFpcm1lbnQgVGVz
dCBJcyBBc3NvY2lhdGVkIHdpdGggQWR2ZXJzZSBPdXRjb21lcyBpbiBBY3V0ZWx5IEhvc3BpdGFs
aXplZCBPbGRlciBQYXRpZW50czogQSBQcm9zcGVjdGl2ZSBDb2hvcnQgU3R1ZHk8L3RpdGxlPjxz
ZWNvbmRhcnktdGl0bGU+RGVtZW50IEdlcmlhdHIgQ29nbiBEaXMgRXh0cmE8L3NlY29uZGFyeS10
aXRsZT48L3RpdGxlcz48cGVyaW9kaWNhbD48ZnVsbC10aXRsZT5EZW1lbnQgR2VyaWF0ciBDb2du
IERpcyBFeHRyYTwvZnVsbC10aXRsZT48L3BlcmlvZGljYWw+PHBhZ2VzPjI1OS0yNjc8L3BhZ2Vz
Pjx2b2x1bWU+ODwvdm9sdW1lPjxudW1iZXI+MjwvbnVtYmVyPjxlZGl0aW9uPjIwMTgvMDgvMjU8
L2VkaXRpb24+PGtleXdvcmRzPjxrZXl3b3JkPkFjdXRlIGNhcmU8L2tleXdvcmQ+PGtleXdvcmQ+
Q29nbml0aXZlIGltcGFpcm1lbnQ8L2tleXdvcmQ+PGtleXdvcmQ+RnVuY3Rpb25hbCBpbXBhaXJt
ZW50PC9rZXl3b3JkPjxrZXl3b3JkPkdlcmlhdHJpY3M8L2tleXdvcmQ+PGtleXdvcmQ+SG9zcGl0
YWwgYWRtaXNzaW9uPC9rZXl3b3JkPjxrZXl3b3JkPkhvc3BpdGFsIGxlbmd0aCBvZiBzdGF5PC9r
ZXl3b3JkPjxrZXl3b3JkPk1vcnRhbGl0eTwva2V5d29yZD48a2V5d29yZD5PbGRlciBwYXRpZW50
czwva2V5d29yZD48a2V5d29yZD5TaXgtSXRlbSBDb2duaXRpdmUgSW1wYWlybWVudCBUZXN0PC9r
ZXl3b3JkPjwva2V5d29yZHM+PGRhdGVzPjx5ZWFyPjIwMTg8L3llYXI+PHB1Yi1kYXRlcz48ZGF0
ZT5NYXktQXVnPC9kYXRlPjwvcHViLWRhdGVzPjwvZGF0ZXM+PGlzYm4+MTY2NC01NDY0IChQcmlu
dCkmI3hEOzE2NjQtNTQ2NDwvaXNibj48YWNjZXNzaW9uLW51bT4zMDE0MDI3NTwvYWNjZXNzaW9u
LW51bT48dXJscz48L3VybHM+PGN1c3RvbTI+UE1DNjEwMzM2MzwvY3VzdG9tMj48ZWxlY3Ryb25p
Yy1yZXNvdXJjZS1udW0+MTAuMTE1OS8wMDA0OTAyNDA8L2VsZWN0cm9uaWMtcmVzb3VyY2UtbnVt
PjxyZW1vdGUtZGF0YWJhc2UtcHJvdmlkZXI+TkxNPC9yZW1vdGUtZGF0YWJhc2UtcHJvdmlkZXI+
PGxhbmd1YWdlPmVuZzwvbGFu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E1643" w:rsidRPr="00A4380B">
              <w:rPr>
                <w:sz w:val="16"/>
                <w:szCs w:val="18"/>
              </w:rPr>
            </w:r>
            <w:r w:rsidR="002E1643" w:rsidRPr="00A4380B">
              <w:rPr>
                <w:sz w:val="16"/>
                <w:szCs w:val="18"/>
              </w:rPr>
              <w:fldChar w:fldCharType="separate"/>
            </w:r>
            <w:r w:rsidR="0066725D" w:rsidRPr="00A4380B">
              <w:rPr>
                <w:noProof/>
                <w:sz w:val="16"/>
                <w:szCs w:val="18"/>
              </w:rPr>
              <w:t>[35]</w:t>
            </w:r>
            <w:r w:rsidR="002E1643" w:rsidRPr="00A4380B">
              <w:rPr>
                <w:sz w:val="16"/>
                <w:szCs w:val="18"/>
              </w:rPr>
              <w:fldChar w:fldCharType="end"/>
            </w:r>
            <w:r w:rsidRPr="00A4380B">
              <w:rPr>
                <w:sz w:val="16"/>
                <w:szCs w:val="18"/>
              </w:rPr>
              <w:t xml:space="preserve"> </w:t>
            </w:r>
          </w:p>
          <w:p w14:paraId="047F1A34" w14:textId="4C644FE8" w:rsidR="00F27047" w:rsidRPr="00A4380B" w:rsidRDefault="00F27047" w:rsidP="00470D52">
            <w:pPr>
              <w:spacing w:after="0"/>
              <w:rPr>
                <w:sz w:val="16"/>
                <w:szCs w:val="18"/>
              </w:rPr>
            </w:pPr>
          </w:p>
        </w:tc>
      </w:tr>
      <w:tr w:rsidR="00D703CD" w:rsidRPr="00A4380B" w14:paraId="649086E5" w14:textId="77777777" w:rsidTr="00D826D9">
        <w:trPr>
          <w:cantSplit/>
          <w:trHeight w:val="409"/>
        </w:trPr>
        <w:tc>
          <w:tcPr>
            <w:tcW w:w="852" w:type="dxa"/>
            <w:tcBorders>
              <w:top w:val="single" w:sz="4" w:space="0" w:color="auto"/>
            </w:tcBorders>
            <w:shd w:val="clear" w:color="auto" w:fill="auto"/>
            <w:textDirection w:val="btLr"/>
          </w:tcPr>
          <w:p w14:paraId="3CE206B9" w14:textId="77777777" w:rsidR="00D703CD" w:rsidRPr="00A4380B" w:rsidRDefault="00D703CD" w:rsidP="00090FBD">
            <w:pPr>
              <w:spacing w:after="0"/>
              <w:ind w:left="113" w:right="113"/>
              <w:jc w:val="center"/>
              <w:rPr>
                <w:b/>
                <w:bCs/>
                <w:sz w:val="16"/>
                <w:szCs w:val="18"/>
              </w:rPr>
            </w:pPr>
          </w:p>
        </w:tc>
        <w:tc>
          <w:tcPr>
            <w:tcW w:w="1168" w:type="dxa"/>
            <w:tcBorders>
              <w:top w:val="single" w:sz="4" w:space="0" w:color="auto"/>
            </w:tcBorders>
          </w:tcPr>
          <w:p w14:paraId="4628B3C9" w14:textId="6B8056C8" w:rsidR="00D703CD" w:rsidRPr="00A4380B" w:rsidRDefault="00D703CD" w:rsidP="00470D52">
            <w:pPr>
              <w:spacing w:after="0"/>
              <w:rPr>
                <w:sz w:val="16"/>
                <w:szCs w:val="18"/>
              </w:rPr>
            </w:pPr>
            <w:r w:rsidRPr="00A4380B">
              <w:rPr>
                <w:sz w:val="16"/>
                <w:szCs w:val="18"/>
              </w:rPr>
              <w:t>Depression</w:t>
            </w:r>
          </w:p>
        </w:tc>
        <w:tc>
          <w:tcPr>
            <w:tcW w:w="1134" w:type="dxa"/>
            <w:tcBorders>
              <w:top w:val="single" w:sz="4" w:space="0" w:color="auto"/>
            </w:tcBorders>
            <w:shd w:val="clear" w:color="auto" w:fill="auto"/>
          </w:tcPr>
          <w:p w14:paraId="2285F1ED" w14:textId="63353C77" w:rsidR="00D703CD" w:rsidRPr="00A4380B" w:rsidRDefault="00B403A1" w:rsidP="006071A5">
            <w:pPr>
              <w:spacing w:after="0"/>
              <w:rPr>
                <w:sz w:val="16"/>
                <w:szCs w:val="18"/>
              </w:rPr>
            </w:pPr>
            <w:r w:rsidRPr="00A4380B">
              <w:rPr>
                <w:sz w:val="16"/>
                <w:szCs w:val="18"/>
              </w:rPr>
              <w:t>‘</w:t>
            </w:r>
            <w:proofErr w:type="spellStart"/>
            <w:r w:rsidRPr="00A4380B">
              <w:rPr>
                <w:sz w:val="16"/>
                <w:szCs w:val="18"/>
              </w:rPr>
              <w:t>Whooley</w:t>
            </w:r>
            <w:proofErr w:type="spellEnd"/>
            <w:r w:rsidRPr="00A4380B">
              <w:rPr>
                <w:sz w:val="16"/>
                <w:szCs w:val="18"/>
              </w:rPr>
              <w:t>-questions’</w:t>
            </w:r>
            <w:r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36]</w:t>
            </w:r>
            <w:r w:rsidRPr="00A4380B">
              <w:rPr>
                <w:sz w:val="16"/>
                <w:szCs w:val="18"/>
              </w:rPr>
              <w:fldChar w:fldCharType="end"/>
            </w:r>
          </w:p>
        </w:tc>
        <w:tc>
          <w:tcPr>
            <w:tcW w:w="1101" w:type="dxa"/>
            <w:tcBorders>
              <w:top w:val="single" w:sz="4" w:space="0" w:color="auto"/>
            </w:tcBorders>
          </w:tcPr>
          <w:p w14:paraId="079EC4A7" w14:textId="1DE46D8B" w:rsidR="00D703CD" w:rsidRPr="00A4380B" w:rsidRDefault="006071A5" w:rsidP="00470D52">
            <w:pPr>
              <w:spacing w:after="0"/>
              <w:rPr>
                <w:rFonts w:cstheme="minorHAnsi"/>
                <w:sz w:val="16"/>
                <w:szCs w:val="18"/>
              </w:rPr>
            </w:pPr>
            <w:r w:rsidRPr="00A4380B">
              <w:rPr>
                <w:rFonts w:cstheme="minorHAnsi"/>
                <w:sz w:val="16"/>
                <w:szCs w:val="18"/>
              </w:rPr>
              <w:t>No</w:t>
            </w:r>
          </w:p>
        </w:tc>
        <w:tc>
          <w:tcPr>
            <w:tcW w:w="1701" w:type="dxa"/>
            <w:tcBorders>
              <w:top w:val="single" w:sz="4" w:space="0" w:color="auto"/>
            </w:tcBorders>
          </w:tcPr>
          <w:p w14:paraId="70EAECF1" w14:textId="18695488" w:rsidR="00D703CD" w:rsidRPr="00A4380B" w:rsidRDefault="00B566FF" w:rsidP="00470D52">
            <w:pPr>
              <w:spacing w:after="0"/>
              <w:rPr>
                <w:rFonts w:cstheme="minorHAnsi"/>
                <w:sz w:val="16"/>
                <w:szCs w:val="18"/>
              </w:rPr>
            </w:pPr>
            <w:r w:rsidRPr="00A4380B">
              <w:rPr>
                <w:rFonts w:cstheme="minorHAnsi"/>
                <w:sz w:val="16"/>
                <w:szCs w:val="18"/>
              </w:rPr>
              <w:t>Screening for /diagnosing depression</w:t>
            </w:r>
          </w:p>
        </w:tc>
        <w:tc>
          <w:tcPr>
            <w:tcW w:w="5953" w:type="dxa"/>
            <w:tcBorders>
              <w:top w:val="single" w:sz="4" w:space="0" w:color="auto"/>
              <w:bottom w:val="single" w:sz="4" w:space="0" w:color="auto"/>
            </w:tcBorders>
          </w:tcPr>
          <w:p w14:paraId="7F90D52E" w14:textId="1B9915B3" w:rsidR="00026AE2" w:rsidRPr="00A4380B" w:rsidRDefault="002C59F5" w:rsidP="003C3C3E">
            <w:pPr>
              <w:spacing w:after="0"/>
              <w:rPr>
                <w:sz w:val="16"/>
                <w:szCs w:val="18"/>
              </w:rPr>
            </w:pPr>
            <w:r w:rsidRPr="00A4380B">
              <w:rPr>
                <w:sz w:val="16"/>
                <w:szCs w:val="18"/>
              </w:rPr>
              <w:t xml:space="preserve">- </w:t>
            </w:r>
            <w:r w:rsidR="003C3C3E" w:rsidRPr="00A4380B">
              <w:rPr>
                <w:sz w:val="16"/>
                <w:szCs w:val="18"/>
              </w:rPr>
              <w:t>Adequate to high s</w:t>
            </w:r>
            <w:r w:rsidR="00D703CD" w:rsidRPr="00A4380B">
              <w:rPr>
                <w:sz w:val="16"/>
                <w:szCs w:val="18"/>
              </w:rPr>
              <w:t xml:space="preserve">ensitivity </w:t>
            </w:r>
            <w:r w:rsidR="003C3C3E" w:rsidRPr="00A4380B">
              <w:rPr>
                <w:sz w:val="16"/>
                <w:szCs w:val="18"/>
              </w:rPr>
              <w:t xml:space="preserve">(79-96%), but low </w:t>
            </w:r>
            <w:r w:rsidR="00D703CD" w:rsidRPr="00A4380B">
              <w:rPr>
                <w:sz w:val="16"/>
                <w:szCs w:val="18"/>
              </w:rPr>
              <w:t xml:space="preserve">specificity </w:t>
            </w:r>
            <w:r w:rsidR="003C3C3E" w:rsidRPr="00A4380B">
              <w:rPr>
                <w:sz w:val="16"/>
                <w:szCs w:val="18"/>
              </w:rPr>
              <w:t>(54-</w:t>
            </w:r>
            <w:r w:rsidR="00D703CD" w:rsidRPr="00A4380B">
              <w:rPr>
                <w:sz w:val="16"/>
                <w:szCs w:val="18"/>
              </w:rPr>
              <w:t>57%</w:t>
            </w:r>
            <w:r w:rsidR="003C3C3E" w:rsidRPr="00A4380B">
              <w:rPr>
                <w:sz w:val="16"/>
                <w:szCs w:val="18"/>
              </w:rPr>
              <w:t>)</w:t>
            </w:r>
            <w:r w:rsidR="00D703CD" w:rsidRPr="00A4380B">
              <w:rPr>
                <w:sz w:val="16"/>
                <w:szCs w:val="18"/>
              </w:rPr>
              <w:t xml:space="preserve">, LR+ </w:t>
            </w:r>
            <w:r w:rsidR="003C3C3E" w:rsidRPr="00A4380B">
              <w:rPr>
                <w:sz w:val="16"/>
                <w:szCs w:val="18"/>
              </w:rPr>
              <w:t>1.9-</w:t>
            </w:r>
            <w:r w:rsidR="00D703CD" w:rsidRPr="00A4380B">
              <w:rPr>
                <w:sz w:val="16"/>
                <w:szCs w:val="18"/>
              </w:rPr>
              <w:t>2.2, LR- 0.07</w:t>
            </w:r>
            <w:r w:rsidR="003C3C3E" w:rsidRPr="00A4380B">
              <w:rPr>
                <w:sz w:val="16"/>
                <w:szCs w:val="18"/>
              </w:rPr>
              <w:t>-0.37</w:t>
            </w:r>
            <w:r w:rsidR="00D703CD" w:rsidRPr="00A4380B">
              <w:rPr>
                <w:sz w:val="16"/>
                <w:szCs w:val="18"/>
              </w:rPr>
              <w:t xml:space="preserve">, AUC </w:t>
            </w:r>
            <w:r w:rsidR="003C3C3E" w:rsidRPr="00A4380B">
              <w:rPr>
                <w:sz w:val="16"/>
                <w:szCs w:val="18"/>
              </w:rPr>
              <w:t xml:space="preserve">72-82% </w:t>
            </w:r>
            <w:r w:rsidR="003C3C3E"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3C3C3E" w:rsidRPr="00A4380B">
              <w:rPr>
                <w:sz w:val="16"/>
                <w:szCs w:val="18"/>
              </w:rPr>
            </w:r>
            <w:r w:rsidR="003C3C3E" w:rsidRPr="00A4380B">
              <w:rPr>
                <w:sz w:val="16"/>
                <w:szCs w:val="18"/>
              </w:rPr>
              <w:fldChar w:fldCharType="separate"/>
            </w:r>
            <w:r w:rsidR="0066725D" w:rsidRPr="00A4380B">
              <w:rPr>
                <w:noProof/>
                <w:sz w:val="16"/>
                <w:szCs w:val="18"/>
              </w:rPr>
              <w:t>[36]</w:t>
            </w:r>
            <w:r w:rsidR="003C3C3E" w:rsidRPr="00A4380B">
              <w:rPr>
                <w:sz w:val="16"/>
                <w:szCs w:val="18"/>
              </w:rPr>
              <w:fldChar w:fldCharType="end"/>
            </w:r>
            <w:r w:rsidR="00026AE2" w:rsidRPr="00A4380B">
              <w:rPr>
                <w:sz w:val="16"/>
                <w:szCs w:val="18"/>
              </w:rPr>
              <w:t xml:space="preserve"> </w:t>
            </w:r>
            <w:r w:rsidR="003C3C3E" w:rsidRPr="00A4380B">
              <w:rPr>
                <w:sz w:val="16"/>
                <w:szCs w:val="18"/>
              </w:rPr>
              <w:fldChar w:fldCharType="begin"/>
            </w:r>
            <w:r w:rsidR="0066725D" w:rsidRPr="00A4380B">
              <w:rPr>
                <w:sz w:val="16"/>
                <w:szCs w:val="18"/>
              </w:rPr>
              <w:instrText xml:space="preserve"> ADDIN EN.CITE &lt;EndNote&gt;&lt;Cite&gt;&lt;Author&gt;Blank&lt;/Author&gt;&lt;Year&gt;2004&lt;/Year&gt;&lt;RecNum&gt;212&lt;/RecNum&gt;&lt;DisplayText&gt;[37]&lt;/DisplayText&gt;&lt;record&gt;&lt;rec-number&gt;212&lt;/rec-number&gt;&lt;foreign-keys&gt;&lt;key app="EN" db-id="f9sxed5dvaae2ee5d2cppaw5fvsa0re52vz2" timestamp="1595428501"&gt;212&lt;/key&gt;&lt;/foreign-keys&gt;&lt;ref-type name="Journal Article"&gt;17&lt;/ref-type&gt;&lt;contributors&gt;&lt;authors&gt;&lt;author&gt;Blank, K.&lt;/author&gt;&lt;author&gt;Gruman, C.&lt;/author&gt;&lt;author&gt;Robison, J. T.&lt;/author&gt;&lt;/authors&gt;&lt;/contributors&gt;&lt;auth-address&gt;Braceland Center for Mental Health and Aging, Institute of Living, Hartford Hospital&amp;apos;s Mental Health Network, Hartford, Connecticut 06106, USA. kblank@harthosp.org&lt;/auth-address&gt;&lt;titles&gt;&lt;title&gt;Case-finding for depression in elderly people: balancing ease of administration with validity in varied treatment settings&lt;/title&gt;&lt;secondary-title&gt;J Gerontol A Biol Sci Med Sci&lt;/secondary-title&gt;&lt;/titles&gt;&lt;pages&gt;378-84&lt;/pages&gt;&lt;volume&gt;59&lt;/volume&gt;&lt;number&gt;4&lt;/number&gt;&lt;edition&gt;2004/04/09&lt;/edition&gt;&lt;keywords&gt;&lt;keyword&gt;Aged&lt;/keyword&gt;&lt;keyword&gt;Aged, 80 and over&lt;/keyword&gt;&lt;keyword&gt;Aging/*psychology&lt;/keyword&gt;&lt;keyword&gt;Depression/*diagnosis&lt;/keyword&gt;&lt;keyword&gt;Female&lt;/keyword&gt;&lt;keyword&gt;Geriatric Assessment&lt;/keyword&gt;&lt;keyword&gt;Humans&lt;/keyword&gt;&lt;keyword&gt;Male&lt;/keyword&gt;&lt;keyword&gt;*Mass Screening&lt;/keyword&gt;&lt;keyword&gt;Middle Aged&lt;/keyword&gt;&lt;keyword&gt;*Psychiatric Status Rating Scales&lt;/keyword&gt;&lt;keyword&gt;ROC Curve&lt;/keyword&gt;&lt;keyword&gt;Sensitivity and Specificity&lt;/keyword&gt;&lt;/keywords&gt;&lt;dates&gt;&lt;year&gt;2004&lt;/year&gt;&lt;pub-dates&gt;&lt;date&gt;Apr&lt;/date&gt;&lt;/pub-dates&gt;&lt;/dates&gt;&lt;isbn&gt;1079-5006 (Print)&amp;#xD;1079-5006&lt;/isbn&gt;&lt;accession-num&gt;15071082&lt;/accession-num&gt;&lt;urls&gt;&lt;/urls&gt;&lt;electronic-resource-num&gt;10.1093/gerona/59.4.m378&lt;/electronic-resource-num&gt;&lt;remote-database-provider&gt;NLM&lt;/remote-database-provider&gt;&lt;language&gt;eng&lt;/language&gt;&lt;/record&gt;&lt;/Cite&gt;&lt;/EndNote&gt;</w:instrText>
            </w:r>
            <w:r w:rsidR="003C3C3E" w:rsidRPr="00A4380B">
              <w:rPr>
                <w:sz w:val="16"/>
                <w:szCs w:val="18"/>
              </w:rPr>
              <w:fldChar w:fldCharType="separate"/>
            </w:r>
            <w:r w:rsidR="0066725D" w:rsidRPr="00A4380B">
              <w:rPr>
                <w:noProof/>
                <w:sz w:val="16"/>
                <w:szCs w:val="18"/>
              </w:rPr>
              <w:t>[37]</w:t>
            </w:r>
            <w:r w:rsidR="003C3C3E" w:rsidRPr="00A4380B">
              <w:rPr>
                <w:sz w:val="16"/>
                <w:szCs w:val="18"/>
              </w:rPr>
              <w:fldChar w:fldCharType="end"/>
            </w:r>
            <w:r w:rsidR="00026AE2" w:rsidRPr="00A4380B">
              <w:rPr>
                <w:sz w:val="16"/>
                <w:szCs w:val="18"/>
              </w:rPr>
              <w:t xml:space="preserve"> </w:t>
            </w:r>
          </w:p>
        </w:tc>
        <w:tc>
          <w:tcPr>
            <w:tcW w:w="3260" w:type="dxa"/>
            <w:tcBorders>
              <w:top w:val="single" w:sz="4" w:space="0" w:color="auto"/>
              <w:bottom w:val="single" w:sz="4" w:space="0" w:color="auto"/>
            </w:tcBorders>
          </w:tcPr>
          <w:p w14:paraId="57071E46" w14:textId="6556C9CF" w:rsidR="004A771A" w:rsidRPr="00A4380B" w:rsidRDefault="00D703CD" w:rsidP="003A043C">
            <w:pPr>
              <w:spacing w:after="0"/>
              <w:rPr>
                <w:sz w:val="16"/>
                <w:szCs w:val="18"/>
              </w:rPr>
            </w:pPr>
            <w:r w:rsidRPr="00A4380B">
              <w:rPr>
                <w:sz w:val="16"/>
                <w:szCs w:val="18"/>
              </w:rPr>
              <w:t xml:space="preserve">Adult primary care patients </w:t>
            </w:r>
            <w:r w:rsidR="003C3C3E"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XaG9vbGV5PC9BdXRob3I+PFllYXI+MTk5NzwvWWVhcj48
UmVjTnVtPjgzPC9SZWNOdW0+PERpc3BsYXlUZXh0PlszNl08L0Rpc3BsYXlUZXh0PjxyZWNvcmQ+
PHJlYy1udW1iZXI+ODM8L3JlYy1udW1iZXI+PGZvcmVpZ24ta2V5cz48a2V5IGFwcD0iRU4iIGRi
LWlkPSJweDBmdHJzeDE1cGZleWV3NWV6eGRkdmgwdDB4YTBlOXB2ZXYiIHRpbWVzdGFtcD0iMTU3
OTc3MTkxNSI+ODM8L2tleT48L2ZvcmVpZ24ta2V5cz48cmVmLXR5cGUgbmFtZT0iSm91cm5hbCBB
cnRpY2xlIj4xNzwvcmVmLXR5cGU+PGNvbnRyaWJ1dG9ycz48YXV0aG9ycz48YXV0aG9yPldob29s
ZXksIE0uIEEuPC9hdXRob3I+PGF1dGhvcj5BdmlucywgQS4gTC48L2F1dGhvcj48YXV0aG9yPk1p
cmFuZGEsIEouPC9hdXRob3I+PGF1dGhvcj5Ccm93bmVyLCBXLiBTLjwvYXV0aG9yPjwvYXV0aG9y
cz48L2NvbnRyaWJ1dG9ycz48YXV0aC1hZGRyZXNzPkdlbmVyYWwgSW50ZXJuYWwgTWVkaWNpbmUg
U2VjdGlvbiwgU2FuIEZyYW5jaXNjbyBEZXBhcnRtZW50IG9mIFZldGVyYW5zIEFmZmFpcnMgTWVk
aWNhbCBDZW50ZXIsIENBIDk0MTIxLCBVU0EuPC9hdXRoLWFkZHJlc3M+PHRpdGxlcz48dGl0bGU+
Q2FzZS1maW5kaW5nIGluc3RydW1lbnRzIGZvciBkZXByZXNzaW9uLiBUd28gcXVlc3Rpb25zIGFy
ZSBhcyBnb29kIGFzIG1hbnk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Qz
OS00NTwvcGFnZXM+PHZvbHVtZT4xMjwvdm9sdW1lPjxudW1iZXI+NzwvbnVtYmVyPjxlZGl0aW9u
PjE5OTcvMDcvMDE8L2VkaXRpb24+PGtleXdvcmRzPjxrZXl3b3JkPkFkdWx0PC9rZXl3b3JkPjxr
ZXl3b3JkPkFnZWQ8L2tleXdvcmQ+PGtleXdvcmQ+QWdlZCwgODAgYW5kIG92ZXI8L2tleXdvcmQ+
PGtleXdvcmQ+Q29uZmlkZW5jZSBJbnRlcnZhbHM8L2tleXdvcmQ+PGtleXdvcmQ+RGVwcmVzc2l2
ZSBEaXNvcmRlci8qZGlhZ25vc2lzL2VwaWRlbWlvbG9neTwva2V5d29yZD48a2V5d29yZD5GZW1h
bGU8L2tleXdvcmQ+PGtleXdvcmQ+SHVtYW5zPC9rZXl3b3JkPjxrZXl3b3JkPk1hbGU8L2tleXdv
cmQ+PGtleXdvcmQ+TWlkZGxlIEFnZWQ8L2tleXdvcmQ+PGtleXdvcmQ+KlBhdGllbnQgU2VsZWN0
aW9uPC9rZXl3b3JkPjxrZXl3b3JkPlByZWRpY3RpdmUgVmFsdWUgb2YgVGVzdHM8L2tleXdvcmQ+
PGtleXdvcmQ+UHJpbWFyeSBIZWFsdGggQ2FyZTwva2V5d29yZD48a2V5d29yZD4qUHN5Y2hvbG9n
aWNhbCBUZXN0czwva2V5d29yZD48a2V5d29yZD5ST0MgQ3VydmU8L2tleXdvcmQ+PGtleXdvcmQ+
U3VydmV5cyBhbmQgUXVlc3Rpb25uYWlyZXM8L2tleXdvcmQ+PC9rZXl3b3Jkcz48ZGF0ZXM+PHll
YXI+MTk5NzwveWVhcj48cHViLWRhdGVzPjxkYXRlPkp1bDwvZGF0ZT48L3B1Yi1kYXRlcz48L2Rh
dGVzPjxpc2JuPjA4ODQtODczNCAoUHJpbnQpJiN4RDswODg0LTg3MzQ8L2lzYm4+PGFjY2Vzc2lv
bi1udW0+OTIyOTI4MzwvYWNjZXNzaW9uLW51bT48dXJscz48L3VybHM+PGN1c3RvbTI+UE1DMTQ5
NzEzNDwvY3VzdG9tMj48ZWxlY3Ryb25pYy1yZXNvdXJjZS1udW0+MTAuMTA0Ni9qLjE1MjUtMTQ5
Ny4xOTk3LjAwMDc2Lng8L2VsZWN0cm9uaWMtcmVzb3VyY2UtbnVtPjxyZW1vdGUtZGF0YWJhc2Ut
cHJvdmlkZXI+TkxNPC9yZW1vdGUtZGF0YWJhc2UtcHJvdmlkZXI+PGxhbmd1YWdlPmVuZzwvbGFu
Z3VhZ2U+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3C3C3E" w:rsidRPr="00A4380B">
              <w:rPr>
                <w:sz w:val="16"/>
                <w:szCs w:val="18"/>
              </w:rPr>
            </w:r>
            <w:r w:rsidR="003C3C3E" w:rsidRPr="00A4380B">
              <w:rPr>
                <w:sz w:val="16"/>
                <w:szCs w:val="18"/>
              </w:rPr>
              <w:fldChar w:fldCharType="separate"/>
            </w:r>
            <w:r w:rsidR="0066725D" w:rsidRPr="00A4380B">
              <w:rPr>
                <w:noProof/>
                <w:sz w:val="16"/>
                <w:szCs w:val="18"/>
              </w:rPr>
              <w:t>[36]</w:t>
            </w:r>
            <w:r w:rsidR="003C3C3E" w:rsidRPr="00A4380B">
              <w:rPr>
                <w:sz w:val="16"/>
                <w:szCs w:val="18"/>
              </w:rPr>
              <w:fldChar w:fldCharType="end"/>
            </w:r>
          </w:p>
          <w:p w14:paraId="724F3AD2" w14:textId="40B4C414" w:rsidR="00D703CD" w:rsidRPr="00A4380B" w:rsidRDefault="00C8799E" w:rsidP="003A043C">
            <w:pPr>
              <w:spacing w:after="0"/>
              <w:rPr>
                <w:sz w:val="16"/>
                <w:szCs w:val="18"/>
              </w:rPr>
            </w:pPr>
            <w:r w:rsidRPr="00A4380B">
              <w:rPr>
                <w:sz w:val="16"/>
                <w:szCs w:val="18"/>
              </w:rPr>
              <w:t>Older primary care and hospitalized patients (60+ years)</w:t>
            </w:r>
            <w:r w:rsidR="003C3C3E" w:rsidRPr="00A4380B">
              <w:rPr>
                <w:sz w:val="16"/>
                <w:szCs w:val="18"/>
              </w:rPr>
              <w:fldChar w:fldCharType="begin"/>
            </w:r>
            <w:r w:rsidR="0066725D" w:rsidRPr="00A4380B">
              <w:rPr>
                <w:sz w:val="16"/>
                <w:szCs w:val="18"/>
              </w:rPr>
              <w:instrText xml:space="preserve"> ADDIN EN.CITE &lt;EndNote&gt;&lt;Cite&gt;&lt;Author&gt;Blank&lt;/Author&gt;&lt;Year&gt;2004&lt;/Year&gt;&lt;RecNum&gt;212&lt;/RecNum&gt;&lt;DisplayText&gt;[37]&lt;/DisplayText&gt;&lt;record&gt;&lt;rec-number&gt;212&lt;/rec-number&gt;&lt;foreign-keys&gt;&lt;key app="EN" db-id="f9sxed5dvaae2ee5d2cppaw5fvsa0re52vz2" timestamp="1595428501"&gt;212&lt;/key&gt;&lt;/foreign-keys&gt;&lt;ref-type name="Journal Article"&gt;17&lt;/ref-type&gt;&lt;contributors&gt;&lt;authors&gt;&lt;author&gt;Blank, K.&lt;/author&gt;&lt;author&gt;Gruman, C.&lt;/author&gt;&lt;author&gt;Robison, J. T.&lt;/author&gt;&lt;/authors&gt;&lt;/contributors&gt;&lt;auth-address&gt;Braceland Center for Mental Health and Aging, Institute of Living, Hartford Hospital&amp;apos;s Mental Health Network, Hartford, Connecticut 06106, USA. kblank@harthosp.org&lt;/auth-address&gt;&lt;titles&gt;&lt;title&gt;Case-finding for depression in elderly people: balancing ease of administration with validity in varied treatment settings&lt;/title&gt;&lt;secondary-title&gt;J Gerontol A Biol Sci Med Sci&lt;/secondary-title&gt;&lt;/titles&gt;&lt;pages&gt;378-84&lt;/pages&gt;&lt;volume&gt;59&lt;/volume&gt;&lt;number&gt;4&lt;/number&gt;&lt;edition&gt;2004/04/09&lt;/edition&gt;&lt;keywords&gt;&lt;keyword&gt;Aged&lt;/keyword&gt;&lt;keyword&gt;Aged, 80 and over&lt;/keyword&gt;&lt;keyword&gt;Aging/*psychology&lt;/keyword&gt;&lt;keyword&gt;Depression/*diagnosis&lt;/keyword&gt;&lt;keyword&gt;Female&lt;/keyword&gt;&lt;keyword&gt;Geriatric Assessment&lt;/keyword&gt;&lt;keyword&gt;Humans&lt;/keyword&gt;&lt;keyword&gt;Male&lt;/keyword&gt;&lt;keyword&gt;*Mass Screening&lt;/keyword&gt;&lt;keyword&gt;Middle Aged&lt;/keyword&gt;&lt;keyword&gt;*Psychiatric Status Rating Scales&lt;/keyword&gt;&lt;keyword&gt;ROC Curve&lt;/keyword&gt;&lt;keyword&gt;Sensitivity and Specificity&lt;/keyword&gt;&lt;/keywords&gt;&lt;dates&gt;&lt;year&gt;2004&lt;/year&gt;&lt;pub-dates&gt;&lt;date&gt;Apr&lt;/date&gt;&lt;/pub-dates&gt;&lt;/dates&gt;&lt;isbn&gt;1079-5006 (Print)&amp;#xD;1079-5006&lt;/isbn&gt;&lt;accession-num&gt;15071082&lt;/accession-num&gt;&lt;urls&gt;&lt;/urls&gt;&lt;electronic-resource-num&gt;10.1093/gerona/59.4.m378&lt;/electronic-resource-num&gt;&lt;remote-database-provider&gt;NLM&lt;/remote-database-provider&gt;&lt;language&gt;eng&lt;/language&gt;&lt;/record&gt;&lt;/Cite&gt;&lt;/EndNote&gt;</w:instrText>
            </w:r>
            <w:r w:rsidR="003C3C3E" w:rsidRPr="00A4380B">
              <w:rPr>
                <w:sz w:val="16"/>
                <w:szCs w:val="18"/>
              </w:rPr>
              <w:fldChar w:fldCharType="separate"/>
            </w:r>
            <w:r w:rsidR="0066725D" w:rsidRPr="00A4380B">
              <w:rPr>
                <w:noProof/>
                <w:sz w:val="16"/>
                <w:szCs w:val="18"/>
              </w:rPr>
              <w:t>[37]</w:t>
            </w:r>
            <w:r w:rsidR="003C3C3E" w:rsidRPr="00A4380B">
              <w:rPr>
                <w:sz w:val="16"/>
                <w:szCs w:val="18"/>
              </w:rPr>
              <w:fldChar w:fldCharType="end"/>
            </w:r>
          </w:p>
        </w:tc>
      </w:tr>
      <w:tr w:rsidR="00090FBD" w:rsidRPr="00A4380B" w14:paraId="430BE6D9" w14:textId="77777777" w:rsidTr="00D826D9">
        <w:trPr>
          <w:cantSplit/>
          <w:trHeight w:val="1134"/>
        </w:trPr>
        <w:tc>
          <w:tcPr>
            <w:tcW w:w="852" w:type="dxa"/>
            <w:vMerge w:val="restart"/>
            <w:tcBorders>
              <w:bottom w:val="single" w:sz="4" w:space="0" w:color="auto"/>
            </w:tcBorders>
            <w:shd w:val="clear" w:color="auto" w:fill="auto"/>
            <w:textDirection w:val="btLr"/>
          </w:tcPr>
          <w:p w14:paraId="2F179316" w14:textId="77777777" w:rsidR="00090FBD" w:rsidRPr="00A4380B" w:rsidRDefault="00090FBD" w:rsidP="00090FBD">
            <w:pPr>
              <w:spacing w:after="0"/>
              <w:ind w:left="113" w:right="113"/>
              <w:jc w:val="center"/>
              <w:rPr>
                <w:b/>
                <w:bCs/>
                <w:sz w:val="16"/>
                <w:szCs w:val="18"/>
                <w:lang w:val="en-US"/>
              </w:rPr>
            </w:pPr>
            <w:r w:rsidRPr="00A4380B">
              <w:rPr>
                <w:b/>
                <w:bCs/>
                <w:sz w:val="16"/>
                <w:szCs w:val="18"/>
              </w:rPr>
              <w:t>Mood</w:t>
            </w:r>
          </w:p>
        </w:tc>
        <w:tc>
          <w:tcPr>
            <w:tcW w:w="1168" w:type="dxa"/>
          </w:tcPr>
          <w:p w14:paraId="0A7064E5" w14:textId="28E1AA04" w:rsidR="00090FBD" w:rsidRPr="00A4380B" w:rsidRDefault="00090FBD" w:rsidP="00470D52">
            <w:pPr>
              <w:spacing w:after="0"/>
              <w:rPr>
                <w:sz w:val="16"/>
                <w:szCs w:val="18"/>
              </w:rPr>
            </w:pPr>
          </w:p>
        </w:tc>
        <w:tc>
          <w:tcPr>
            <w:tcW w:w="1134" w:type="dxa"/>
            <w:shd w:val="clear" w:color="auto" w:fill="auto"/>
          </w:tcPr>
          <w:p w14:paraId="367278FA" w14:textId="5B1D9D97" w:rsidR="00090FBD" w:rsidRPr="00A4380B" w:rsidRDefault="00090FBD" w:rsidP="00470D52">
            <w:pPr>
              <w:spacing w:after="0"/>
              <w:rPr>
                <w:sz w:val="16"/>
                <w:szCs w:val="18"/>
                <w:lang w:val="en-US"/>
              </w:rPr>
            </w:pPr>
            <w:r w:rsidRPr="00A4380B">
              <w:rPr>
                <w:sz w:val="16"/>
                <w:szCs w:val="18"/>
              </w:rPr>
              <w:t>GDS-15</w:t>
            </w:r>
            <w:r w:rsidR="00B403A1" w:rsidRPr="00A4380B">
              <w:rPr>
                <w:sz w:val="16"/>
                <w:szCs w:val="18"/>
              </w:rPr>
              <w:fldChar w:fldCharType="begin"/>
            </w:r>
            <w:r w:rsidR="0066725D" w:rsidRPr="00A4380B">
              <w:rPr>
                <w:sz w:val="16"/>
                <w:szCs w:val="18"/>
              </w:rPr>
              <w:instrText xml:space="preserve"> ADDIN EN.CITE &lt;EndNote&gt;&lt;Cite&gt;&lt;Author&gt;Yesavage&lt;/Author&gt;&lt;Year&gt;1986&lt;/Year&gt;&lt;RecNum&gt;134&lt;/RecNum&gt;&lt;DisplayText&gt;[38]&lt;/DisplayText&gt;&lt;record&gt;&lt;rec-number&gt;134&lt;/rec-number&gt;&lt;foreign-keys&gt;&lt;key app="EN" db-id="e5pxawa2gpf9wdezw5evt2akzav5xp5z0xre" timestamp="1589289251"&gt;134&lt;/key&gt;&lt;/foreign-keys&gt;&lt;ref-type name="Journal Article"&gt;17&lt;/ref-type&gt;&lt;contributors&gt;&lt;authors&gt;&lt;author&gt;Yesavage, Jerome A.&lt;/author&gt;&lt;author&gt;Sheikh, Javaid I.&lt;/author&gt;&lt;/authors&gt;&lt;/contributors&gt;&lt;titles&gt;&lt;title&gt;9/Geriatric Depression Scale (GDS)&lt;/title&gt;&lt;secondary-title&gt;Clinical Gerontologist&lt;/secondary-title&gt;&lt;/titles&gt;&lt;pages&gt;165-173&lt;/pages&gt;&lt;volume&gt;5&lt;/volume&gt;&lt;number&gt;1-2&lt;/number&gt;&lt;dates&gt;&lt;year&gt;1986&lt;/year&gt;&lt;pub-dates&gt;&lt;date&gt;1986/11/18&lt;/date&gt;&lt;/pub-dates&gt;&lt;/dates&gt;&lt;publisher&gt;Routledge&lt;/publisher&gt;&lt;isbn&gt;0731-7115&lt;/isbn&gt;&lt;urls&gt;&lt;related-urls&gt;&lt;url&gt;https://doi.org/10.1300/J018v05n01_09&lt;/url&gt;&lt;/related-urls&gt;&lt;/urls&gt;&lt;electronic-resource-num&gt;10.1300/J018v05n01_09&lt;/electronic-resource-num&gt;&lt;/record&gt;&lt;/Cite&gt;&lt;/EndNote&gt;</w:instrText>
            </w:r>
            <w:r w:rsidR="00B403A1" w:rsidRPr="00A4380B">
              <w:rPr>
                <w:sz w:val="16"/>
                <w:szCs w:val="18"/>
              </w:rPr>
              <w:fldChar w:fldCharType="separate"/>
            </w:r>
            <w:r w:rsidR="0066725D" w:rsidRPr="00A4380B">
              <w:rPr>
                <w:noProof/>
                <w:sz w:val="16"/>
                <w:szCs w:val="18"/>
              </w:rPr>
              <w:t>[38]</w:t>
            </w:r>
            <w:r w:rsidR="00B403A1" w:rsidRPr="00A4380B">
              <w:rPr>
                <w:sz w:val="16"/>
                <w:szCs w:val="18"/>
              </w:rPr>
              <w:fldChar w:fldCharType="end"/>
            </w:r>
          </w:p>
        </w:tc>
        <w:tc>
          <w:tcPr>
            <w:tcW w:w="1101" w:type="dxa"/>
          </w:tcPr>
          <w:p w14:paraId="399DAFC1" w14:textId="66A446A4" w:rsidR="00090FBD" w:rsidRPr="00A4380B" w:rsidRDefault="00B566FF" w:rsidP="00470D52">
            <w:pPr>
              <w:spacing w:after="0"/>
              <w:rPr>
                <w:rFonts w:cstheme="minorHAnsi"/>
                <w:sz w:val="16"/>
                <w:szCs w:val="18"/>
              </w:rPr>
            </w:pPr>
            <w:r w:rsidRPr="00A4380B">
              <w:rPr>
                <w:rFonts w:cstheme="minorHAnsi"/>
                <w:sz w:val="16"/>
                <w:szCs w:val="18"/>
              </w:rPr>
              <w:t>No</w:t>
            </w:r>
          </w:p>
        </w:tc>
        <w:tc>
          <w:tcPr>
            <w:tcW w:w="1701" w:type="dxa"/>
            <w:tcBorders>
              <w:bottom w:val="single" w:sz="4" w:space="0" w:color="auto"/>
            </w:tcBorders>
          </w:tcPr>
          <w:p w14:paraId="709A61ED" w14:textId="1BDC9B0F" w:rsidR="00090FBD" w:rsidRPr="00A4380B" w:rsidRDefault="00090FBD" w:rsidP="00470D52">
            <w:pPr>
              <w:spacing w:after="0"/>
              <w:rPr>
                <w:rFonts w:cstheme="minorHAnsi"/>
                <w:sz w:val="16"/>
                <w:szCs w:val="18"/>
              </w:rPr>
            </w:pPr>
          </w:p>
        </w:tc>
        <w:tc>
          <w:tcPr>
            <w:tcW w:w="5953" w:type="dxa"/>
            <w:tcBorders>
              <w:top w:val="single" w:sz="4" w:space="0" w:color="auto"/>
              <w:bottom w:val="single" w:sz="4" w:space="0" w:color="auto"/>
            </w:tcBorders>
          </w:tcPr>
          <w:p w14:paraId="67C91AAE" w14:textId="61D6F5B9" w:rsidR="002951B8" w:rsidRPr="00A4380B" w:rsidRDefault="002C59F5" w:rsidP="002951B8">
            <w:pPr>
              <w:spacing w:after="0"/>
              <w:rPr>
                <w:sz w:val="16"/>
                <w:szCs w:val="18"/>
              </w:rPr>
            </w:pPr>
            <w:r w:rsidRPr="00A4380B">
              <w:rPr>
                <w:sz w:val="16"/>
                <w:szCs w:val="18"/>
              </w:rPr>
              <w:t xml:space="preserve">- </w:t>
            </w:r>
            <w:r w:rsidR="003130A1" w:rsidRPr="00A4380B">
              <w:rPr>
                <w:sz w:val="16"/>
                <w:szCs w:val="18"/>
              </w:rPr>
              <w:t xml:space="preserve">Adequate </w:t>
            </w:r>
            <w:r w:rsidR="002951B8" w:rsidRPr="00A4380B">
              <w:rPr>
                <w:sz w:val="16"/>
                <w:szCs w:val="18"/>
              </w:rPr>
              <w:t xml:space="preserve">sensitivity </w:t>
            </w:r>
            <w:r w:rsidR="003130A1" w:rsidRPr="00A4380B">
              <w:rPr>
                <w:sz w:val="16"/>
                <w:szCs w:val="18"/>
              </w:rPr>
              <w:t xml:space="preserve">(79%, </w:t>
            </w:r>
            <w:r w:rsidR="002951B8" w:rsidRPr="00A4380B">
              <w:rPr>
                <w:sz w:val="16"/>
                <w:szCs w:val="18"/>
              </w:rPr>
              <w:t>95%CI 0.70-0.86)</w:t>
            </w:r>
            <w:r w:rsidR="003130A1" w:rsidRPr="00A4380B">
              <w:rPr>
                <w:sz w:val="16"/>
                <w:szCs w:val="18"/>
              </w:rPr>
              <w:t>,</w:t>
            </w:r>
            <w:r w:rsidR="002951B8" w:rsidRPr="00A4380B">
              <w:rPr>
                <w:sz w:val="16"/>
                <w:szCs w:val="18"/>
              </w:rPr>
              <w:t xml:space="preserve"> specificity </w:t>
            </w:r>
            <w:r w:rsidR="003130A1" w:rsidRPr="00A4380B">
              <w:rPr>
                <w:sz w:val="16"/>
                <w:szCs w:val="18"/>
              </w:rPr>
              <w:t xml:space="preserve">(77%, </w:t>
            </w:r>
            <w:r w:rsidR="002951B8" w:rsidRPr="00A4380B">
              <w:rPr>
                <w:sz w:val="16"/>
                <w:szCs w:val="18"/>
              </w:rPr>
              <w:t>0.73-0.81)</w:t>
            </w:r>
            <w:r w:rsidR="00115972" w:rsidRPr="00A4380B">
              <w:rPr>
                <w:sz w:val="16"/>
                <w:szCs w:val="18"/>
              </w:rPr>
              <w:t xml:space="preserve"> in meta-analysis</w:t>
            </w:r>
            <w:r w:rsidR="003130A1" w:rsidRPr="00A4380B">
              <w:rPr>
                <w:sz w:val="16"/>
                <w:szCs w:val="18"/>
              </w:rPr>
              <w:t xml:space="preserve">. Test accuracy </w:t>
            </w:r>
            <w:r w:rsidR="003C3C3E" w:rsidRPr="00A4380B">
              <w:rPr>
                <w:sz w:val="16"/>
                <w:szCs w:val="18"/>
              </w:rPr>
              <w:t>LR+</w:t>
            </w:r>
            <w:r w:rsidR="002951B8" w:rsidRPr="00A4380B">
              <w:rPr>
                <w:sz w:val="16"/>
                <w:szCs w:val="18"/>
              </w:rPr>
              <w:t xml:space="preserve"> 3.41, </w:t>
            </w:r>
            <w:r w:rsidR="003C3C3E" w:rsidRPr="00A4380B">
              <w:rPr>
                <w:sz w:val="16"/>
                <w:szCs w:val="18"/>
              </w:rPr>
              <w:t xml:space="preserve">LR- </w:t>
            </w:r>
            <w:r w:rsidR="003130A1" w:rsidRPr="00A4380B">
              <w:rPr>
                <w:sz w:val="16"/>
                <w:szCs w:val="18"/>
              </w:rPr>
              <w:t xml:space="preserve">0.29. </w:t>
            </w:r>
            <w:r w:rsidR="00F57C2C" w:rsidRPr="00A4380B">
              <w:rPr>
                <w:sz w:val="16"/>
                <w:szCs w:val="18"/>
              </w:rPr>
              <w:t>D</w:t>
            </w:r>
            <w:r w:rsidR="003130A1" w:rsidRPr="00A4380B">
              <w:rPr>
                <w:sz w:val="16"/>
                <w:szCs w:val="18"/>
              </w:rPr>
              <w:t>i</w:t>
            </w:r>
            <w:r w:rsidR="00F57C2C" w:rsidRPr="00A4380B">
              <w:rPr>
                <w:sz w:val="16"/>
                <w:szCs w:val="18"/>
              </w:rPr>
              <w:t>agnostic odds ratio of 12.4</w:t>
            </w:r>
            <w:r w:rsidR="003130A1" w:rsidRPr="00A4380B">
              <w:rPr>
                <w:sz w:val="16"/>
                <w:szCs w:val="18"/>
              </w:rPr>
              <w:t>, AUC 84%,</w:t>
            </w:r>
            <w:r w:rsidR="008533A6" w:rsidRPr="00A4380B">
              <w:rPr>
                <w:sz w:val="16"/>
                <w:szCs w:val="18"/>
              </w:rPr>
              <w:t xml:space="preserve"> at a </w:t>
            </w:r>
            <w:proofErr w:type="spellStart"/>
            <w:r w:rsidR="008533A6" w:rsidRPr="00A4380B">
              <w:rPr>
                <w:sz w:val="16"/>
                <w:szCs w:val="18"/>
              </w:rPr>
              <w:t>cut</w:t>
            </w:r>
            <w:r w:rsidR="002951B8" w:rsidRPr="00A4380B">
              <w:rPr>
                <w:sz w:val="16"/>
                <w:szCs w:val="18"/>
              </w:rPr>
              <w:t>off</w:t>
            </w:r>
            <w:proofErr w:type="spellEnd"/>
            <w:r w:rsidR="002951B8" w:rsidRPr="00A4380B">
              <w:rPr>
                <w:sz w:val="16"/>
                <w:szCs w:val="18"/>
              </w:rPr>
              <w:t xml:space="preserve"> score of 5/6.</w:t>
            </w:r>
            <w:r w:rsidR="003C3C3E" w:rsidRPr="00A4380B">
              <w:rPr>
                <w:sz w:val="16"/>
                <w:szCs w:val="18"/>
              </w:rPr>
              <w:fldChar w:fldCharType="begin"/>
            </w:r>
            <w:r w:rsidR="0066725D" w:rsidRPr="00A4380B">
              <w:rPr>
                <w:sz w:val="16"/>
                <w:szCs w:val="18"/>
              </w:rPr>
              <w:instrText xml:space="preserve"> ADDIN EN.CITE &lt;EndNote&gt;&lt;Cite&gt;&lt;Author&gt;Dennis&lt;/Author&gt;&lt;Year&gt;2012&lt;/Year&gt;&lt;RecNum&gt;86&lt;/RecNum&gt;&lt;DisplayText&gt;[39]&lt;/DisplayText&gt;&lt;record&gt;&lt;rec-number&gt;86&lt;/rec-number&gt;&lt;foreign-keys&gt;&lt;key app="EN" db-id="px0ftrsx15pfeyew5ezxddvh0t0xa0e9pvev" timestamp="1579781975"&gt;86&lt;/key&gt;&lt;/foreign-keys&gt;&lt;ref-type name="Journal Article"&gt;17&lt;/ref-type&gt;&lt;contributors&gt;&lt;authors&gt;&lt;author&gt;Dennis, M.&lt;/author&gt;&lt;author&gt;Kadri, A.&lt;/author&gt;&lt;author&gt;Coffey, J.&lt;/author&gt;&lt;/authors&gt;&lt;/contributors&gt;&lt;auth-address&gt;College of Medicine, Swansea University, Grove Building, Swansea University Singleton Park, Swansea, Wales SA2 8PP, UK. m.s.dennis@swansea.ac.uk&lt;/auth-address&gt;&lt;titles&gt;&lt;title&gt;Depression in older people in the general hospital: a systematic review of screening instruments&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48-54&lt;/pages&gt;&lt;volume&gt;41&lt;/volume&gt;&lt;number&gt;2&lt;/number&gt;&lt;edition&gt;2012/01/13&lt;/edition&gt;&lt;keywords&gt;&lt;keyword&gt;Age Factors&lt;/keyword&gt;&lt;keyword&gt;Aged&lt;/keyword&gt;&lt;keyword&gt;Aged, 80 and over&lt;/keyword&gt;&lt;keyword&gt;Aging/*psychology&lt;/keyword&gt;&lt;keyword&gt;Depression/*diagnosis/psychology/therapy&lt;/keyword&gt;&lt;keyword&gt;Female&lt;/keyword&gt;&lt;keyword&gt;*Geriatric Assessment&lt;/keyword&gt;&lt;keyword&gt;*Hospitals, General&lt;/keyword&gt;&lt;keyword&gt;Humans&lt;/keyword&gt;&lt;keyword&gt;Inpatients/*psychology&lt;/keyword&gt;&lt;keyword&gt;Male&lt;/keyword&gt;&lt;keyword&gt;Odds Ratio&lt;/keyword&gt;&lt;keyword&gt;Predictive Value of Tests&lt;/keyword&gt;&lt;keyword&gt;*Psychiatric Status Rating Scales&lt;/keyword&gt;&lt;keyword&gt;ROC Curve&lt;/keyword&gt;&lt;/keywords&gt;&lt;dates&gt;&lt;year&gt;2012&lt;/year&gt;&lt;pub-dates&gt;&lt;date&gt;Mar&lt;/date&gt;&lt;/pub-dates&gt;&lt;/dates&gt;&lt;isbn&gt;0002-0729&lt;/isbn&gt;&lt;accession-num&gt;22236655&lt;/accession-num&gt;&lt;urls&gt;&lt;/urls&gt;&lt;electronic-resource-num&gt;10.1093/ageing/afr169&lt;/electronic-resource-num&gt;&lt;remote-database-provider&gt;NLM&lt;/remote-database-provider&gt;&lt;language&gt;eng&lt;/language&gt;&lt;/record&gt;&lt;/Cite&gt;&lt;/EndNote&gt;</w:instrText>
            </w:r>
            <w:r w:rsidR="003C3C3E" w:rsidRPr="00A4380B">
              <w:rPr>
                <w:sz w:val="16"/>
                <w:szCs w:val="18"/>
              </w:rPr>
              <w:fldChar w:fldCharType="separate"/>
            </w:r>
            <w:r w:rsidR="0066725D" w:rsidRPr="00A4380B">
              <w:rPr>
                <w:noProof/>
                <w:sz w:val="16"/>
                <w:szCs w:val="18"/>
              </w:rPr>
              <w:t>[39]</w:t>
            </w:r>
            <w:r w:rsidR="003C3C3E" w:rsidRPr="00A4380B">
              <w:rPr>
                <w:sz w:val="16"/>
                <w:szCs w:val="18"/>
              </w:rPr>
              <w:fldChar w:fldCharType="end"/>
            </w:r>
          </w:p>
          <w:p w14:paraId="4B240ACF" w14:textId="65570C1D" w:rsidR="00090FBD" w:rsidRPr="00A4380B" w:rsidRDefault="00F57C2C" w:rsidP="006071A5">
            <w:pPr>
              <w:spacing w:after="0"/>
              <w:rPr>
                <w:sz w:val="16"/>
                <w:szCs w:val="18"/>
              </w:rPr>
            </w:pPr>
            <w:r w:rsidRPr="00A4380B">
              <w:rPr>
                <w:sz w:val="16"/>
                <w:szCs w:val="18"/>
              </w:rPr>
              <w:t xml:space="preserve">- </w:t>
            </w:r>
            <w:r w:rsidR="003A043C" w:rsidRPr="00A4380B">
              <w:rPr>
                <w:sz w:val="16"/>
                <w:szCs w:val="18"/>
              </w:rPr>
              <w:t>Pooled sensitivity (0.89 95%CI 0.80-0.94) and specific</w:t>
            </w:r>
            <w:r w:rsidR="008533A6" w:rsidRPr="00A4380B">
              <w:rPr>
                <w:sz w:val="16"/>
                <w:szCs w:val="18"/>
              </w:rPr>
              <w:t xml:space="preserve">ity (0.77, 0.65-0.86) for a </w:t>
            </w:r>
            <w:proofErr w:type="spellStart"/>
            <w:r w:rsidR="008533A6" w:rsidRPr="00A4380B">
              <w:rPr>
                <w:sz w:val="16"/>
                <w:szCs w:val="18"/>
              </w:rPr>
              <w:t>cut</w:t>
            </w:r>
            <w:r w:rsidR="003A043C" w:rsidRPr="00A4380B">
              <w:rPr>
                <w:sz w:val="16"/>
                <w:szCs w:val="18"/>
              </w:rPr>
              <w:t>off</w:t>
            </w:r>
            <w:proofErr w:type="spellEnd"/>
            <w:r w:rsidR="003A043C" w:rsidRPr="00A4380B">
              <w:rPr>
                <w:sz w:val="16"/>
                <w:szCs w:val="18"/>
              </w:rPr>
              <w:t xml:space="preserve"> score of 5</w:t>
            </w:r>
            <w:r w:rsidR="002951B8" w:rsidRPr="00A4380B">
              <w:rPr>
                <w:sz w:val="16"/>
                <w:szCs w:val="18"/>
              </w:rPr>
              <w:t xml:space="preserve">. </w:t>
            </w:r>
            <w:r w:rsidR="003C3C3E" w:rsidRPr="00A4380B">
              <w:rPr>
                <w:sz w:val="16"/>
                <w:szCs w:val="18"/>
              </w:rPr>
              <w:fldChar w:fldCharType="begin">
                <w:fldData xml:space="preserve">PEVuZE5vdGU+PENpdGU+PEF1dGhvcj5Qb2NrbGluZ3RvbjwvQXV0aG9yPjxZZWFyPjIwMTY8L1ll
YXI+PFJlY051bT44MjwvUmVjTnVtPjxEaXNwbGF5VGV4dD5bNDBdPC9EaXNwbGF5VGV4dD48cmVj
b3JkPjxyZWMtbnVtYmVyPjgyPC9yZWMtbnVtYmVyPjxmb3JlaWduLWtleXM+PGtleSBhcHA9IkVO
IiBkYi1pZD0icHgwZnRyc3gxNXBmZXlldzVlenhkZHZoMHQweGEwZTlwdmV2IiB0aW1lc3RhbXA9
IjE1Nzk3NzA0MTgiPjgyPC9rZXk+PC9mb3JlaWduLWtleXM+PHJlZi10eXBlIG5hbWU9IkpvdXJu
YWwgQXJ0aWNsZSI+MTc8L3JlZi10eXBlPjxjb250cmlidXRvcnM+PGF1dGhvcnM+PGF1dGhvcj5Q
b2NrbGluZ3RvbiwgQy48L2F1dGhvcj48YXV0aG9yPkdpbGJvZHksIFMuPC9hdXRob3I+PGF1dGhv
cj5NYW5lYSwgTC48L2F1dGhvcj48YXV0aG9yPk1jTWlsbGFuLCBELjwvYXV0aG9yPjwvYXV0aG9y
cz48L2NvbnRyaWJ1dG9ycz48YXV0aC1hZGRyZXNzPkh1bGwgWW9yayBNZWRpY2FsIFNjaG9vbCwg
SGVzbGluZ3RvbiwgWW9yaywgVUsuJiN4RDtIdWxsIFlvcmsgTWVkaWNhbCBTY2hvb2wgYW5kIERl
cGFydG1lbnQgb2YgSGVhbHRoIFNjaWVuY2VzLCBVbml2ZXJzaXR5IG9mIFlvcmssIEhlc2xpbmd0
b24sIFlvcmssIFVLLjwvYXV0aC1hZGRyZXNzPjx0aXRsZXM+PHRpdGxlPlRoZSBkaWFnbm9zdGlj
IGFjY3VyYWN5IG9mIGJyaWVmIHZlcnNpb25zIG9mIHRoZSBHZXJpYXRyaWMgRGVwcmVzc2lvbiBT
Y2FsZTogYSBzeXN0ZW1hdGljIHJldmlldyBhbmQgbWV0YS1hbmFseXNpcz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ODM3LTU3PC9wYWdlcz48dm9sdW1lPjMxPC92b2x1bWU+PG51bWJl
cj44PC9udW1iZXI+PGVkaXRpb24+MjAxNi8wMi8xOTwvZWRpdGlvbj48a2V5d29yZHM+PGtleXdv
cmQ+QWdlZDwva2V5d29yZD48a2V5d29yZD5BZ2VkLCA4MCBhbmQgb3Zlcjwva2V5d29yZD48a2V5
d29yZD5EZXByZXNzaW9uLypkaWFnbm9zaXM8L2tleXdvcmQ+PGtleXdvcmQ+RmVtYWxlPC9rZXl3
b3JkPjxrZXl3b3JkPkdlcmlhdHJpYyBBc3Nlc3NtZW50LyptZXRob2RzPC9rZXl3b3JkPjxrZXl3
b3JkPkh1bWFuczwva2V5d29yZD48a2V5d29yZD5NYWxlPC9rZXl3b3JkPjxrZXl3b3JkPipQc3lj
aGlhdHJpYyBTdGF0dXMgUmF0aW5nIFNjYWxlczwva2V5d29yZD48a2V5d29yZD4qZ2RzPC9rZXl3
b3JkPjxrZXl3b3JkPipHZXJpYXRyaWMgRGVwcmVzc2lvbiBTY2FsZTwva2V5d29yZD48a2V5d29y
ZD4qZGVwcmVzc2lvbjwva2V5d29yZD48a2V5d29yZD4qbWV0YS1hbmFseXNpczwva2V5d29yZD48
a2V5d29yZD4qb2xkZXIgYWR1bHRzPC9rZXl3b3JkPjxrZXl3b3JkPipzY3JlZW5pbmc8L2tleXdv
cmQ+PC9rZXl3b3Jkcz48ZGF0ZXM+PHllYXI+MjAxNjwveWVhcj48cHViLWRhdGVzPjxkYXRlPkF1
ZzwvZGF0ZT48L3B1Yi1kYXRlcz48L2RhdGVzPjxpc2JuPjA4ODUtNjIzMDwvaXNibj48YWNjZXNz
aW9uLW51bT4yNjg5MDkzNzwvYWNjZXNzaW9uLW51bT48dXJscz48L3VybHM+PGVsZWN0cm9uaWMt
cmVzb3VyY2UtbnVtPjEwLjEwMDIvZ3BzLjQ0MDc8L2VsZWN0cm9uaWMtcmVzb3VyY2UtbnVtPjxy
ZW1vdGUtZGF0YWJhc2UtcHJvdmlkZXI+TkxNPC9yZW1vdGUtZGF0YWJhc2UtcHJvdmlkZXI+PGxh
bmd1YWdlPmVuZzwv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Qb2NrbGluZ3RvbjwvQXV0aG9yPjxZZWFyPjIwMTY8L1ll
YXI+PFJlY051bT44MjwvUmVjTnVtPjxEaXNwbGF5VGV4dD5bNDBdPC9EaXNwbGF5VGV4dD48cmVj
b3JkPjxyZWMtbnVtYmVyPjgyPC9yZWMtbnVtYmVyPjxmb3JlaWduLWtleXM+PGtleSBhcHA9IkVO
IiBkYi1pZD0icHgwZnRyc3gxNXBmZXlldzVlenhkZHZoMHQweGEwZTlwdmV2IiB0aW1lc3RhbXA9
IjE1Nzk3NzA0MTgiPjgyPC9rZXk+PC9mb3JlaWduLWtleXM+PHJlZi10eXBlIG5hbWU9IkpvdXJu
YWwgQXJ0aWNsZSI+MTc8L3JlZi10eXBlPjxjb250cmlidXRvcnM+PGF1dGhvcnM+PGF1dGhvcj5Q
b2NrbGluZ3RvbiwgQy48L2F1dGhvcj48YXV0aG9yPkdpbGJvZHksIFMuPC9hdXRob3I+PGF1dGhv
cj5NYW5lYSwgTC48L2F1dGhvcj48YXV0aG9yPk1jTWlsbGFuLCBELjwvYXV0aG9yPjwvYXV0aG9y
cz48L2NvbnRyaWJ1dG9ycz48YXV0aC1hZGRyZXNzPkh1bGwgWW9yayBNZWRpY2FsIFNjaG9vbCwg
SGVzbGluZ3RvbiwgWW9yaywgVUsuJiN4RDtIdWxsIFlvcmsgTWVkaWNhbCBTY2hvb2wgYW5kIERl
cGFydG1lbnQgb2YgSGVhbHRoIFNjaWVuY2VzLCBVbml2ZXJzaXR5IG9mIFlvcmssIEhlc2xpbmd0
b24sIFlvcmssIFVLLjwvYXV0aC1hZGRyZXNzPjx0aXRsZXM+PHRpdGxlPlRoZSBkaWFnbm9zdGlj
IGFjY3VyYWN5IG9mIGJyaWVmIHZlcnNpb25zIG9mIHRoZSBHZXJpYXRyaWMgRGVwcmVzc2lvbiBT
Y2FsZTogYSBzeXN0ZW1hdGljIHJldmlldyBhbmQgbWV0YS1hbmFseXNpcz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ODM3LTU3PC9wYWdlcz48dm9sdW1lPjMxPC92b2x1bWU+PG51bWJl
cj44PC9udW1iZXI+PGVkaXRpb24+MjAxNi8wMi8xOTwvZWRpdGlvbj48a2V5d29yZHM+PGtleXdv
cmQ+QWdlZDwva2V5d29yZD48a2V5d29yZD5BZ2VkLCA4MCBhbmQgb3Zlcjwva2V5d29yZD48a2V5
d29yZD5EZXByZXNzaW9uLypkaWFnbm9zaXM8L2tleXdvcmQ+PGtleXdvcmQ+RmVtYWxlPC9rZXl3
b3JkPjxrZXl3b3JkPkdlcmlhdHJpYyBBc3Nlc3NtZW50LyptZXRob2RzPC9rZXl3b3JkPjxrZXl3
b3JkPkh1bWFuczwva2V5d29yZD48a2V5d29yZD5NYWxlPC9rZXl3b3JkPjxrZXl3b3JkPipQc3lj
aGlhdHJpYyBTdGF0dXMgUmF0aW5nIFNjYWxlczwva2V5d29yZD48a2V5d29yZD4qZ2RzPC9rZXl3
b3JkPjxrZXl3b3JkPipHZXJpYXRyaWMgRGVwcmVzc2lvbiBTY2FsZTwva2V5d29yZD48a2V5d29y
ZD4qZGVwcmVzc2lvbjwva2V5d29yZD48a2V5d29yZD4qbWV0YS1hbmFseXNpczwva2V5d29yZD48
a2V5d29yZD4qb2xkZXIgYWR1bHRzPC9rZXl3b3JkPjxrZXl3b3JkPipzY3JlZW5pbmc8L2tleXdv
cmQ+PC9rZXl3b3Jkcz48ZGF0ZXM+PHllYXI+MjAxNjwveWVhcj48cHViLWRhdGVzPjxkYXRlPkF1
ZzwvZGF0ZT48L3B1Yi1kYXRlcz48L2RhdGVzPjxpc2JuPjA4ODUtNjIzMDwvaXNibj48YWNjZXNz
aW9uLW51bT4yNjg5MDkzNzwvYWNjZXNzaW9uLW51bT48dXJscz48L3VybHM+PGVsZWN0cm9uaWMt
cmVzb3VyY2UtbnVtPjEwLjEwMDIvZ3BzLjQ0MDc8L2VsZWN0cm9uaWMtcmVzb3VyY2UtbnVtPjxy
ZW1vdGUtZGF0YWJhc2UtcHJvdmlkZXI+TkxNPC9yZW1vdGUtZGF0YWJhc2UtcHJvdmlkZXI+PGxh
bmd1YWdlPmVuZzwv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3C3C3E" w:rsidRPr="00A4380B">
              <w:rPr>
                <w:sz w:val="16"/>
                <w:szCs w:val="18"/>
              </w:rPr>
            </w:r>
            <w:r w:rsidR="003C3C3E" w:rsidRPr="00A4380B">
              <w:rPr>
                <w:sz w:val="16"/>
                <w:szCs w:val="18"/>
              </w:rPr>
              <w:fldChar w:fldCharType="separate"/>
            </w:r>
            <w:r w:rsidR="0066725D" w:rsidRPr="00A4380B">
              <w:rPr>
                <w:noProof/>
                <w:sz w:val="16"/>
                <w:szCs w:val="18"/>
              </w:rPr>
              <w:t>[40]</w:t>
            </w:r>
            <w:r w:rsidR="003C3C3E" w:rsidRPr="00A4380B">
              <w:rPr>
                <w:sz w:val="16"/>
                <w:szCs w:val="18"/>
              </w:rPr>
              <w:fldChar w:fldCharType="end"/>
            </w:r>
          </w:p>
        </w:tc>
        <w:tc>
          <w:tcPr>
            <w:tcW w:w="3260" w:type="dxa"/>
            <w:tcBorders>
              <w:top w:val="single" w:sz="4" w:space="0" w:color="auto"/>
              <w:bottom w:val="single" w:sz="4" w:space="0" w:color="auto"/>
            </w:tcBorders>
          </w:tcPr>
          <w:p w14:paraId="17BE61BA" w14:textId="1CA3536E" w:rsidR="003130A1" w:rsidRPr="00A4380B" w:rsidRDefault="003130A1" w:rsidP="003A043C">
            <w:pPr>
              <w:spacing w:after="0"/>
              <w:rPr>
                <w:sz w:val="16"/>
                <w:szCs w:val="18"/>
              </w:rPr>
            </w:pPr>
            <w:r w:rsidRPr="00A4380B">
              <w:rPr>
                <w:sz w:val="16"/>
                <w:szCs w:val="18"/>
              </w:rPr>
              <w:t>Meta-analysis of studies among older in-patients (60+ years) from general hospitals</w:t>
            </w:r>
            <w:r w:rsidR="003C3C3E" w:rsidRPr="00A4380B">
              <w:rPr>
                <w:sz w:val="16"/>
                <w:szCs w:val="18"/>
              </w:rPr>
              <w:fldChar w:fldCharType="begin"/>
            </w:r>
            <w:r w:rsidR="0066725D" w:rsidRPr="00A4380B">
              <w:rPr>
                <w:sz w:val="16"/>
                <w:szCs w:val="18"/>
              </w:rPr>
              <w:instrText xml:space="preserve"> ADDIN EN.CITE &lt;EndNote&gt;&lt;Cite&gt;&lt;Author&gt;Dennis&lt;/Author&gt;&lt;Year&gt;2012&lt;/Year&gt;&lt;RecNum&gt;86&lt;/RecNum&gt;&lt;DisplayText&gt;[39]&lt;/DisplayText&gt;&lt;record&gt;&lt;rec-number&gt;86&lt;/rec-number&gt;&lt;foreign-keys&gt;&lt;key app="EN" db-id="px0ftrsx15pfeyew5ezxddvh0t0xa0e9pvev" timestamp="1579781975"&gt;86&lt;/key&gt;&lt;/foreign-keys&gt;&lt;ref-type name="Journal Article"&gt;17&lt;/ref-type&gt;&lt;contributors&gt;&lt;authors&gt;&lt;author&gt;Dennis, M.&lt;/author&gt;&lt;author&gt;Kadri, A.&lt;/author&gt;&lt;author&gt;Coffey, J.&lt;/author&gt;&lt;/authors&gt;&lt;/contributors&gt;&lt;auth-address&gt;College of Medicine, Swansea University, Grove Building, Swansea University Singleton Park, Swansea, Wales SA2 8PP, UK. m.s.dennis@swansea.ac.uk&lt;/auth-address&gt;&lt;titles&gt;&lt;title&gt;Depression in older people in the general hospital: a systematic review of screening instruments&lt;/title&gt;&lt;secondary-title&gt;Age Ageing&lt;/secondary-title&gt;&lt;alt-title&gt;Age and ageing&lt;/alt-title&gt;&lt;/titles&gt;&lt;periodical&gt;&lt;full-title&gt;Age Ageing&lt;/full-title&gt;&lt;abbr-1&gt;Age and ageing&lt;/abbr-1&gt;&lt;/periodical&gt;&lt;alt-periodical&gt;&lt;full-title&gt;Age Ageing&lt;/full-title&gt;&lt;abbr-1&gt;Age and ageing&lt;/abbr-1&gt;&lt;/alt-periodical&gt;&lt;pages&gt;148-54&lt;/pages&gt;&lt;volume&gt;41&lt;/volume&gt;&lt;number&gt;2&lt;/number&gt;&lt;edition&gt;2012/01/13&lt;/edition&gt;&lt;keywords&gt;&lt;keyword&gt;Age Factors&lt;/keyword&gt;&lt;keyword&gt;Aged&lt;/keyword&gt;&lt;keyword&gt;Aged, 80 and over&lt;/keyword&gt;&lt;keyword&gt;Aging/*psychology&lt;/keyword&gt;&lt;keyword&gt;Depression/*diagnosis/psychology/therapy&lt;/keyword&gt;&lt;keyword&gt;Female&lt;/keyword&gt;&lt;keyword&gt;*Geriatric Assessment&lt;/keyword&gt;&lt;keyword&gt;*Hospitals, General&lt;/keyword&gt;&lt;keyword&gt;Humans&lt;/keyword&gt;&lt;keyword&gt;Inpatients/*psychology&lt;/keyword&gt;&lt;keyword&gt;Male&lt;/keyword&gt;&lt;keyword&gt;Odds Ratio&lt;/keyword&gt;&lt;keyword&gt;Predictive Value of Tests&lt;/keyword&gt;&lt;keyword&gt;*Psychiatric Status Rating Scales&lt;/keyword&gt;&lt;keyword&gt;ROC Curve&lt;/keyword&gt;&lt;/keywords&gt;&lt;dates&gt;&lt;year&gt;2012&lt;/year&gt;&lt;pub-dates&gt;&lt;date&gt;Mar&lt;/date&gt;&lt;/pub-dates&gt;&lt;/dates&gt;&lt;isbn&gt;0002-0729&lt;/isbn&gt;&lt;accession-num&gt;22236655&lt;/accession-num&gt;&lt;urls&gt;&lt;/urls&gt;&lt;electronic-resource-num&gt;10.1093/ageing/afr169&lt;/electronic-resource-num&gt;&lt;remote-database-provider&gt;NLM&lt;/remote-database-provider&gt;&lt;language&gt;eng&lt;/language&gt;&lt;/record&gt;&lt;/Cite&gt;&lt;/EndNote&gt;</w:instrText>
            </w:r>
            <w:r w:rsidR="003C3C3E" w:rsidRPr="00A4380B">
              <w:rPr>
                <w:sz w:val="16"/>
                <w:szCs w:val="18"/>
              </w:rPr>
              <w:fldChar w:fldCharType="separate"/>
            </w:r>
            <w:r w:rsidR="0066725D" w:rsidRPr="00A4380B">
              <w:rPr>
                <w:noProof/>
                <w:sz w:val="16"/>
                <w:szCs w:val="18"/>
              </w:rPr>
              <w:t>[39]</w:t>
            </w:r>
            <w:r w:rsidR="003C3C3E" w:rsidRPr="00A4380B">
              <w:rPr>
                <w:sz w:val="16"/>
                <w:szCs w:val="18"/>
              </w:rPr>
              <w:fldChar w:fldCharType="end"/>
            </w:r>
          </w:p>
          <w:p w14:paraId="7F117541" w14:textId="01E73378" w:rsidR="00090FBD" w:rsidRPr="00A4380B" w:rsidRDefault="004F0D0B" w:rsidP="00470D52">
            <w:pPr>
              <w:spacing w:after="0"/>
              <w:rPr>
                <w:sz w:val="16"/>
                <w:szCs w:val="18"/>
              </w:rPr>
            </w:pPr>
            <w:r w:rsidRPr="00A4380B">
              <w:rPr>
                <w:sz w:val="16"/>
                <w:szCs w:val="18"/>
              </w:rPr>
              <w:t>O</w:t>
            </w:r>
            <w:r w:rsidR="003A043C" w:rsidRPr="00A4380B">
              <w:rPr>
                <w:sz w:val="16"/>
                <w:szCs w:val="18"/>
              </w:rPr>
              <w:t>lder population (</w:t>
            </w:r>
            <w:r w:rsidR="003130A1" w:rsidRPr="00A4380B">
              <w:rPr>
                <w:sz w:val="16"/>
                <w:szCs w:val="18"/>
              </w:rPr>
              <w:t>55+</w:t>
            </w:r>
            <w:r w:rsidR="003A043C" w:rsidRPr="00A4380B">
              <w:rPr>
                <w:sz w:val="16"/>
                <w:szCs w:val="18"/>
              </w:rPr>
              <w:t xml:space="preserve"> years) in</w:t>
            </w:r>
            <w:r w:rsidR="003130A1" w:rsidRPr="00A4380B">
              <w:rPr>
                <w:sz w:val="16"/>
                <w:szCs w:val="18"/>
              </w:rPr>
              <w:t xml:space="preserve"> </w:t>
            </w:r>
            <w:r w:rsidR="003A043C" w:rsidRPr="00A4380B">
              <w:rPr>
                <w:sz w:val="16"/>
                <w:szCs w:val="18"/>
              </w:rPr>
              <w:t>primary care, secondary care, and community settings</w:t>
            </w:r>
            <w:r w:rsidR="003C3C3E" w:rsidRPr="00A4380B">
              <w:rPr>
                <w:sz w:val="16"/>
                <w:szCs w:val="18"/>
              </w:rPr>
              <w:fldChar w:fldCharType="begin">
                <w:fldData xml:space="preserve">PEVuZE5vdGU+PENpdGU+PEF1dGhvcj5Qb2NrbGluZ3RvbjwvQXV0aG9yPjxZZWFyPjIwMTY8L1ll
YXI+PFJlY051bT44MjwvUmVjTnVtPjxEaXNwbGF5VGV4dD5bNDBdPC9EaXNwbGF5VGV4dD48cmVj
b3JkPjxyZWMtbnVtYmVyPjgyPC9yZWMtbnVtYmVyPjxmb3JlaWduLWtleXM+PGtleSBhcHA9IkVO
IiBkYi1pZD0icHgwZnRyc3gxNXBmZXlldzVlenhkZHZoMHQweGEwZTlwdmV2IiB0aW1lc3RhbXA9
IjE1Nzk3NzA0MTgiPjgyPC9rZXk+PC9mb3JlaWduLWtleXM+PHJlZi10eXBlIG5hbWU9IkpvdXJu
YWwgQXJ0aWNsZSI+MTc8L3JlZi10eXBlPjxjb250cmlidXRvcnM+PGF1dGhvcnM+PGF1dGhvcj5Q
b2NrbGluZ3RvbiwgQy48L2F1dGhvcj48YXV0aG9yPkdpbGJvZHksIFMuPC9hdXRob3I+PGF1dGhv
cj5NYW5lYSwgTC48L2F1dGhvcj48YXV0aG9yPk1jTWlsbGFuLCBELjwvYXV0aG9yPjwvYXV0aG9y
cz48L2NvbnRyaWJ1dG9ycz48YXV0aC1hZGRyZXNzPkh1bGwgWW9yayBNZWRpY2FsIFNjaG9vbCwg
SGVzbGluZ3RvbiwgWW9yaywgVUsuJiN4RDtIdWxsIFlvcmsgTWVkaWNhbCBTY2hvb2wgYW5kIERl
cGFydG1lbnQgb2YgSGVhbHRoIFNjaWVuY2VzLCBVbml2ZXJzaXR5IG9mIFlvcmssIEhlc2xpbmd0
b24sIFlvcmssIFVLLjwvYXV0aC1hZGRyZXNzPjx0aXRsZXM+PHRpdGxlPlRoZSBkaWFnbm9zdGlj
IGFjY3VyYWN5IG9mIGJyaWVmIHZlcnNpb25zIG9mIHRoZSBHZXJpYXRyaWMgRGVwcmVzc2lvbiBT
Y2FsZTogYSBzeXN0ZW1hdGljIHJldmlldyBhbmQgbWV0YS1hbmFseXNpcz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ODM3LTU3PC9wYWdlcz48dm9sdW1lPjMxPC92b2x1bWU+PG51bWJl
cj44PC9udW1iZXI+PGVkaXRpb24+MjAxNi8wMi8xOTwvZWRpdGlvbj48a2V5d29yZHM+PGtleXdv
cmQ+QWdlZDwva2V5d29yZD48a2V5d29yZD5BZ2VkLCA4MCBhbmQgb3Zlcjwva2V5d29yZD48a2V5
d29yZD5EZXByZXNzaW9uLypkaWFnbm9zaXM8L2tleXdvcmQ+PGtleXdvcmQ+RmVtYWxlPC9rZXl3
b3JkPjxrZXl3b3JkPkdlcmlhdHJpYyBBc3Nlc3NtZW50LyptZXRob2RzPC9rZXl3b3JkPjxrZXl3
b3JkPkh1bWFuczwva2V5d29yZD48a2V5d29yZD5NYWxlPC9rZXl3b3JkPjxrZXl3b3JkPipQc3lj
aGlhdHJpYyBTdGF0dXMgUmF0aW5nIFNjYWxlczwva2V5d29yZD48a2V5d29yZD4qZ2RzPC9rZXl3
b3JkPjxrZXl3b3JkPipHZXJpYXRyaWMgRGVwcmVzc2lvbiBTY2FsZTwva2V5d29yZD48a2V5d29y
ZD4qZGVwcmVzc2lvbjwva2V5d29yZD48a2V5d29yZD4qbWV0YS1hbmFseXNpczwva2V5d29yZD48
a2V5d29yZD4qb2xkZXIgYWR1bHRzPC9rZXl3b3JkPjxrZXl3b3JkPipzY3JlZW5pbmc8L2tleXdv
cmQ+PC9rZXl3b3Jkcz48ZGF0ZXM+PHllYXI+MjAxNjwveWVhcj48cHViLWRhdGVzPjxkYXRlPkF1
ZzwvZGF0ZT48L3B1Yi1kYXRlcz48L2RhdGVzPjxpc2JuPjA4ODUtNjIzMDwvaXNibj48YWNjZXNz
aW9uLW51bT4yNjg5MDkzNzwvYWNjZXNzaW9uLW51bT48dXJscz48L3VybHM+PGVsZWN0cm9uaWMt
cmVzb3VyY2UtbnVtPjEwLjEwMDIvZ3BzLjQ0MDc8L2VsZWN0cm9uaWMtcmVzb3VyY2UtbnVtPjxy
ZW1vdGUtZGF0YWJhc2UtcHJvdmlkZXI+TkxNPC9yZW1vdGUtZGF0YWJhc2UtcHJvdmlkZXI+PGxh
bmd1YWdlPmVuZzwvbGFuZ3Vh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Qb2NrbGluZ3RvbjwvQXV0aG9yPjxZZWFyPjIwMTY8L1ll
YXI+PFJlY051bT44MjwvUmVjTnVtPjxEaXNwbGF5VGV4dD5bNDBdPC9EaXNwbGF5VGV4dD48cmVj
b3JkPjxyZWMtbnVtYmVyPjgyPC9yZWMtbnVtYmVyPjxmb3JlaWduLWtleXM+PGtleSBhcHA9IkVO
IiBkYi1pZD0icHgwZnRyc3gxNXBmZXlldzVlenhkZHZoMHQweGEwZTlwdmV2IiB0aW1lc3RhbXA9
IjE1Nzk3NzA0MTgiPjgyPC9rZXk+PC9mb3JlaWduLWtleXM+PHJlZi10eXBlIG5hbWU9IkpvdXJu
YWwgQXJ0aWNsZSI+MTc8L3JlZi10eXBlPjxjb250cmlidXRvcnM+PGF1dGhvcnM+PGF1dGhvcj5Q
b2NrbGluZ3RvbiwgQy48L2F1dGhvcj48YXV0aG9yPkdpbGJvZHksIFMuPC9hdXRob3I+PGF1dGhv
cj5NYW5lYSwgTC48L2F1dGhvcj48YXV0aG9yPk1jTWlsbGFuLCBELjwvYXV0aG9yPjwvYXV0aG9y
cz48L2NvbnRyaWJ1dG9ycz48YXV0aC1hZGRyZXNzPkh1bGwgWW9yayBNZWRpY2FsIFNjaG9vbCwg
SGVzbGluZ3RvbiwgWW9yaywgVUsuJiN4RDtIdWxsIFlvcmsgTWVkaWNhbCBTY2hvb2wgYW5kIERl
cGFydG1lbnQgb2YgSGVhbHRoIFNjaWVuY2VzLCBVbml2ZXJzaXR5IG9mIFlvcmssIEhlc2xpbmd0
b24sIFlvcmssIFVLLjwvYXV0aC1hZGRyZXNzPjx0aXRsZXM+PHRpdGxlPlRoZSBkaWFnbm9zdGlj
IGFjY3VyYWN5IG9mIGJyaWVmIHZlcnNpb25zIG9mIHRoZSBHZXJpYXRyaWMgRGVwcmVzc2lvbiBT
Y2FsZTogYSBzeXN0ZW1hdGljIHJldmlldyBhbmQgbWV0YS1hbmFseXNpczwvdGl0bGU+PHNlY29u
ZGFyeS10aXRsZT5JbnQgSiBHZXJpYXRyIFBzeWNoaWF0cnk8L3NlY29uZGFyeS10aXRsZT48YWx0
LXRpdGxlPkludGVybmF0aW9uYWwgam91cm5hbCBvZiBnZXJpYXRyaWMgcHN5Y2hpYXRyeTwvYWx0
LXRpdGxlPjwvdGl0bGVzPjxwZXJpb2RpY2FsPjxmdWxsLXRpdGxlPkludCBKIEdlcmlhdHIgUHN5
Y2hpYXRyeTwvZnVsbC10aXRsZT48YWJici0xPkludGVybmF0aW9uYWwgam91cm5hbCBvZiBnZXJp
YXRyaWMgcHN5Y2hpYXRyeTwvYWJici0xPjwvcGVyaW9kaWNhbD48YWx0LXBlcmlvZGljYWw+PGZ1
bGwtdGl0bGU+SW50IEogR2VyaWF0ciBQc3ljaGlhdHJ5PC9mdWxsLXRpdGxlPjxhYmJyLTE+SW50
ZXJuYXRpb25hbCBqb3VybmFsIG9mIGdlcmlhdHJpYyBwc3ljaGlhdHJ5PC9hYmJyLTE+PC9hbHQt
cGVyaW9kaWNhbD48cGFnZXM+ODM3LTU3PC9wYWdlcz48dm9sdW1lPjMxPC92b2x1bWU+PG51bWJl
cj44PC9udW1iZXI+PGVkaXRpb24+MjAxNi8wMi8xOTwvZWRpdGlvbj48a2V5d29yZHM+PGtleXdv
cmQ+QWdlZDwva2V5d29yZD48a2V5d29yZD5BZ2VkLCA4MCBhbmQgb3Zlcjwva2V5d29yZD48a2V5
d29yZD5EZXByZXNzaW9uLypkaWFnbm9zaXM8L2tleXdvcmQ+PGtleXdvcmQ+RmVtYWxlPC9rZXl3
b3JkPjxrZXl3b3JkPkdlcmlhdHJpYyBBc3Nlc3NtZW50LyptZXRob2RzPC9rZXl3b3JkPjxrZXl3
b3JkPkh1bWFuczwva2V5d29yZD48a2V5d29yZD5NYWxlPC9rZXl3b3JkPjxrZXl3b3JkPipQc3lj
aGlhdHJpYyBTdGF0dXMgUmF0aW5nIFNjYWxlczwva2V5d29yZD48a2V5d29yZD4qZ2RzPC9rZXl3
b3JkPjxrZXl3b3JkPipHZXJpYXRyaWMgRGVwcmVzc2lvbiBTY2FsZTwva2V5d29yZD48a2V5d29y
ZD4qZGVwcmVzc2lvbjwva2V5d29yZD48a2V5d29yZD4qbWV0YS1hbmFseXNpczwva2V5d29yZD48
a2V5d29yZD4qb2xkZXIgYWR1bHRzPC9rZXl3b3JkPjxrZXl3b3JkPipzY3JlZW5pbmc8L2tleXdv
cmQ+PC9rZXl3b3Jkcz48ZGF0ZXM+PHllYXI+MjAxNjwveWVhcj48cHViLWRhdGVzPjxkYXRlPkF1
ZzwvZGF0ZT48L3B1Yi1kYXRlcz48L2RhdGVzPjxpc2JuPjA4ODUtNjIzMDwvaXNibj48YWNjZXNz
aW9uLW51bT4yNjg5MDkzNzwvYWNjZXNzaW9uLW51bT48dXJscz48L3VybHM+PGVsZWN0cm9uaWMt
cmVzb3VyY2UtbnVtPjEwLjEwMDIvZ3BzLjQ0MDc8L2VsZWN0cm9uaWMtcmVzb3VyY2UtbnVtPjxy
ZW1vdGUtZGF0YWJhc2UtcHJvdmlkZXI+TkxNPC9yZW1vdGUtZGF0YWJhc2UtcHJvdmlkZXI+PGxh
bmd1YWdlPmVuZzwvbGFuZ3Vh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3C3C3E" w:rsidRPr="00A4380B">
              <w:rPr>
                <w:sz w:val="16"/>
                <w:szCs w:val="18"/>
              </w:rPr>
            </w:r>
            <w:r w:rsidR="003C3C3E" w:rsidRPr="00A4380B">
              <w:rPr>
                <w:sz w:val="16"/>
                <w:szCs w:val="18"/>
              </w:rPr>
              <w:fldChar w:fldCharType="separate"/>
            </w:r>
            <w:r w:rsidR="0066725D" w:rsidRPr="00A4380B">
              <w:rPr>
                <w:noProof/>
                <w:sz w:val="16"/>
                <w:szCs w:val="18"/>
              </w:rPr>
              <w:t>[40]</w:t>
            </w:r>
            <w:r w:rsidR="003C3C3E" w:rsidRPr="00A4380B">
              <w:rPr>
                <w:sz w:val="16"/>
                <w:szCs w:val="18"/>
              </w:rPr>
              <w:fldChar w:fldCharType="end"/>
            </w:r>
          </w:p>
        </w:tc>
      </w:tr>
      <w:tr w:rsidR="00090FBD" w:rsidRPr="00A4380B" w14:paraId="798272E0" w14:textId="77777777" w:rsidTr="00D826D9">
        <w:trPr>
          <w:cantSplit/>
          <w:trHeight w:val="1134"/>
        </w:trPr>
        <w:tc>
          <w:tcPr>
            <w:tcW w:w="852" w:type="dxa"/>
            <w:vMerge/>
            <w:tcBorders>
              <w:bottom w:val="single" w:sz="4" w:space="0" w:color="auto"/>
            </w:tcBorders>
            <w:shd w:val="clear" w:color="auto" w:fill="auto"/>
            <w:textDirection w:val="btLr"/>
          </w:tcPr>
          <w:p w14:paraId="3AA3DA50" w14:textId="77777777" w:rsidR="00090FBD" w:rsidRPr="00A4380B" w:rsidRDefault="00090FBD" w:rsidP="00090FBD">
            <w:pPr>
              <w:spacing w:after="0"/>
              <w:ind w:left="113" w:right="113"/>
              <w:jc w:val="center"/>
              <w:rPr>
                <w:b/>
                <w:bCs/>
                <w:sz w:val="16"/>
                <w:szCs w:val="18"/>
              </w:rPr>
            </w:pPr>
          </w:p>
        </w:tc>
        <w:tc>
          <w:tcPr>
            <w:tcW w:w="1168" w:type="dxa"/>
            <w:tcBorders>
              <w:bottom w:val="single" w:sz="4" w:space="0" w:color="auto"/>
            </w:tcBorders>
          </w:tcPr>
          <w:p w14:paraId="3D97CD49" w14:textId="747866C5" w:rsidR="00090FBD" w:rsidRPr="00A4380B" w:rsidRDefault="00090FBD" w:rsidP="00470D52">
            <w:pPr>
              <w:spacing w:after="0"/>
              <w:rPr>
                <w:sz w:val="16"/>
                <w:szCs w:val="18"/>
              </w:rPr>
            </w:pPr>
            <w:r w:rsidRPr="00A4380B">
              <w:rPr>
                <w:sz w:val="16"/>
                <w:szCs w:val="18"/>
              </w:rPr>
              <w:t>Optimism</w:t>
            </w:r>
          </w:p>
        </w:tc>
        <w:tc>
          <w:tcPr>
            <w:tcW w:w="1134" w:type="dxa"/>
            <w:tcBorders>
              <w:bottom w:val="single" w:sz="4" w:space="0" w:color="auto"/>
            </w:tcBorders>
            <w:shd w:val="clear" w:color="auto" w:fill="auto"/>
          </w:tcPr>
          <w:p w14:paraId="3AFB13D7" w14:textId="34F798C8" w:rsidR="00090FBD" w:rsidRPr="00A4380B" w:rsidRDefault="00090FBD" w:rsidP="00470D52">
            <w:pPr>
              <w:spacing w:after="0"/>
              <w:rPr>
                <w:sz w:val="16"/>
                <w:szCs w:val="18"/>
              </w:rPr>
            </w:pPr>
            <w:r w:rsidRPr="00A4380B">
              <w:rPr>
                <w:sz w:val="16"/>
                <w:szCs w:val="18"/>
              </w:rPr>
              <w:t>LOT-R</w:t>
            </w:r>
            <w:r w:rsidR="00B403A1" w:rsidRPr="00A4380B">
              <w:rPr>
                <w:sz w:val="16"/>
                <w:szCs w:val="18"/>
              </w:rPr>
              <w:fldChar w:fldCharType="begin"/>
            </w:r>
            <w:r w:rsidR="0066725D" w:rsidRPr="00A4380B">
              <w:rPr>
                <w:sz w:val="16"/>
                <w:szCs w:val="18"/>
              </w:rPr>
              <w:instrText xml:space="preserve"> ADDIN EN.CITE &lt;EndNote&gt;&lt;Cite&gt;&lt;Author&gt;Scheier&lt;/Author&gt;&lt;Year&gt;1994&lt;/Year&gt;&lt;RecNum&gt;89&lt;/RecNum&gt;&lt;DisplayText&gt;[41]&lt;/DisplayText&gt;&lt;record&gt;&lt;rec-number&gt;89&lt;/rec-number&gt;&lt;foreign-keys&gt;&lt;key app="EN" db-id="px0ftrsx15pfeyew5ezxddvh0t0xa0e9pvev" timestamp="1579794042"&gt;89&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 Pers Soc Psychol&lt;/secondary-title&gt;&lt;alt-title&gt;Journal of personality and social psychology&lt;/alt-title&gt;&lt;/titles&gt;&lt;periodical&gt;&lt;full-title&gt;J Pers Soc Psychol&lt;/full-title&gt;&lt;abbr-1&gt;Journal of personality and social psychology&lt;/abbr-1&gt;&lt;/periodical&gt;&lt;alt-periodical&gt;&lt;full-title&gt;J Pers Soc Psychol&lt;/full-title&gt;&lt;abbr-1&gt;Journal of personality and social psychology&lt;/abbr-1&gt;&lt;/alt-periodical&gt;&lt;pages&gt;1063-78&lt;/pages&gt;&lt;volume&gt;67&lt;/volume&gt;&lt;number&gt;6&lt;/number&gt;&lt;edition&gt;1994/12/01&lt;/edition&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lt;/isbn&gt;&lt;accession-num&gt;7815302&lt;/accession-num&gt;&lt;urls&gt;&lt;/urls&gt;&lt;electronic-resource-num&gt;10.1037//0022-3514.67.6.1063&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41]</w:t>
            </w:r>
            <w:r w:rsidR="00B403A1" w:rsidRPr="00A4380B">
              <w:rPr>
                <w:sz w:val="16"/>
                <w:szCs w:val="18"/>
              </w:rPr>
              <w:fldChar w:fldCharType="end"/>
            </w:r>
          </w:p>
        </w:tc>
        <w:tc>
          <w:tcPr>
            <w:tcW w:w="1101" w:type="dxa"/>
            <w:tcBorders>
              <w:bottom w:val="single" w:sz="4" w:space="0" w:color="auto"/>
            </w:tcBorders>
          </w:tcPr>
          <w:p w14:paraId="624A5515" w14:textId="3A9BD8E2" w:rsidR="00090FBD" w:rsidRPr="00A4380B" w:rsidRDefault="00090FBD" w:rsidP="00470D52">
            <w:pPr>
              <w:spacing w:after="0"/>
              <w:rPr>
                <w:sz w:val="16"/>
                <w:szCs w:val="18"/>
              </w:rPr>
            </w:pPr>
            <w:r w:rsidRPr="00A4380B">
              <w:rPr>
                <w:sz w:val="16"/>
                <w:szCs w:val="18"/>
              </w:rPr>
              <w:t>No</w:t>
            </w:r>
          </w:p>
        </w:tc>
        <w:tc>
          <w:tcPr>
            <w:tcW w:w="1701" w:type="dxa"/>
            <w:tcBorders>
              <w:top w:val="single" w:sz="4" w:space="0" w:color="auto"/>
              <w:bottom w:val="single" w:sz="4" w:space="0" w:color="auto"/>
            </w:tcBorders>
          </w:tcPr>
          <w:p w14:paraId="6F071108" w14:textId="0807B82E" w:rsidR="00090FBD" w:rsidRPr="00A4380B" w:rsidRDefault="00294610" w:rsidP="00470D52">
            <w:pPr>
              <w:spacing w:after="0"/>
              <w:rPr>
                <w:sz w:val="16"/>
                <w:szCs w:val="18"/>
              </w:rPr>
            </w:pPr>
            <w:r w:rsidRPr="00A4380B">
              <w:rPr>
                <w:sz w:val="16"/>
                <w:szCs w:val="18"/>
              </w:rPr>
              <w:t>Assessing</w:t>
            </w:r>
            <w:r w:rsidR="0063160F" w:rsidRPr="00A4380B">
              <w:rPr>
                <w:sz w:val="16"/>
                <w:szCs w:val="18"/>
              </w:rPr>
              <w:t xml:space="preserve"> optimism</w:t>
            </w:r>
            <w:r w:rsidR="006C69C7" w:rsidRPr="00A4380B">
              <w:rPr>
                <w:sz w:val="16"/>
                <w:szCs w:val="18"/>
              </w:rPr>
              <w:t xml:space="preserve"> and pessi</w:t>
            </w:r>
            <w:r w:rsidRPr="00A4380B">
              <w:rPr>
                <w:sz w:val="16"/>
                <w:szCs w:val="18"/>
              </w:rPr>
              <w:t>mi</w:t>
            </w:r>
            <w:r w:rsidR="006C69C7" w:rsidRPr="00A4380B">
              <w:rPr>
                <w:sz w:val="16"/>
                <w:szCs w:val="18"/>
              </w:rPr>
              <w:t>sm</w:t>
            </w:r>
          </w:p>
        </w:tc>
        <w:tc>
          <w:tcPr>
            <w:tcW w:w="5953" w:type="dxa"/>
            <w:tcBorders>
              <w:top w:val="single" w:sz="4" w:space="0" w:color="auto"/>
              <w:bottom w:val="single" w:sz="4" w:space="0" w:color="auto"/>
            </w:tcBorders>
          </w:tcPr>
          <w:p w14:paraId="7BB24C04" w14:textId="51D34644" w:rsidR="00F26D26" w:rsidRPr="00A4380B" w:rsidRDefault="002C59F5" w:rsidP="00470D52">
            <w:pPr>
              <w:spacing w:after="0"/>
              <w:rPr>
                <w:sz w:val="16"/>
                <w:szCs w:val="18"/>
              </w:rPr>
            </w:pPr>
            <w:r w:rsidRPr="00A4380B">
              <w:rPr>
                <w:sz w:val="16"/>
                <w:szCs w:val="18"/>
              </w:rPr>
              <w:t xml:space="preserve">- </w:t>
            </w:r>
            <w:r w:rsidR="006C69C7" w:rsidRPr="00A4380B">
              <w:rPr>
                <w:sz w:val="16"/>
                <w:szCs w:val="18"/>
              </w:rPr>
              <w:t>Acceptable r</w:t>
            </w:r>
            <w:r w:rsidR="00F26D26" w:rsidRPr="00A4380B">
              <w:rPr>
                <w:sz w:val="16"/>
                <w:szCs w:val="18"/>
              </w:rPr>
              <w:t xml:space="preserve">eliability </w:t>
            </w:r>
            <w:r w:rsidR="006C69C7" w:rsidRPr="00A4380B">
              <w:rPr>
                <w:sz w:val="16"/>
                <w:szCs w:val="18"/>
              </w:rPr>
              <w:t xml:space="preserve">for subscales of optimism and pessimism </w:t>
            </w:r>
            <w:r w:rsidR="00F26D26" w:rsidRPr="00A4380B">
              <w:rPr>
                <w:sz w:val="16"/>
                <w:szCs w:val="18"/>
              </w:rPr>
              <w:t>(Cronbach alpha 0.70,</w:t>
            </w:r>
            <w:r w:rsidR="006C69C7" w:rsidRPr="00A4380B">
              <w:rPr>
                <w:sz w:val="16"/>
                <w:szCs w:val="18"/>
              </w:rPr>
              <w:t xml:space="preserve"> and</w:t>
            </w:r>
            <w:r w:rsidR="00F26D26" w:rsidRPr="00A4380B">
              <w:rPr>
                <w:sz w:val="16"/>
                <w:szCs w:val="18"/>
              </w:rPr>
              <w:t xml:space="preserve"> 0.74 </w:t>
            </w:r>
            <w:r w:rsidR="006C69C7" w:rsidRPr="00A4380B">
              <w:rPr>
                <w:sz w:val="16"/>
                <w:szCs w:val="18"/>
              </w:rPr>
              <w:t>respectively), questionable for the total score (alpha</w:t>
            </w:r>
            <w:r w:rsidR="00F26D26" w:rsidRPr="00A4380B">
              <w:rPr>
                <w:sz w:val="16"/>
                <w:szCs w:val="18"/>
              </w:rPr>
              <w:t xml:space="preserve"> 0.68</w:t>
            </w:r>
            <w:r w:rsidR="006C69C7" w:rsidRPr="00A4380B">
              <w:rPr>
                <w:sz w:val="16"/>
                <w:szCs w:val="18"/>
              </w:rPr>
              <w:t>). C</w:t>
            </w:r>
            <w:r w:rsidR="00F26D26" w:rsidRPr="00A4380B">
              <w:rPr>
                <w:sz w:val="16"/>
                <w:szCs w:val="18"/>
              </w:rPr>
              <w:t xml:space="preserve">onvergent validity </w:t>
            </w:r>
            <w:r w:rsidR="006C69C7" w:rsidRPr="00A4380B">
              <w:rPr>
                <w:sz w:val="16"/>
                <w:szCs w:val="18"/>
              </w:rPr>
              <w:t xml:space="preserve">is </w:t>
            </w:r>
            <w:r w:rsidR="0063160F" w:rsidRPr="00A4380B">
              <w:rPr>
                <w:sz w:val="16"/>
                <w:szCs w:val="18"/>
              </w:rPr>
              <w:t xml:space="preserve">assessed </w:t>
            </w:r>
            <w:r w:rsidR="00F26D26" w:rsidRPr="00A4380B">
              <w:rPr>
                <w:sz w:val="16"/>
                <w:szCs w:val="18"/>
              </w:rPr>
              <w:t>with other psy</w:t>
            </w:r>
            <w:r w:rsidR="0063160F" w:rsidRPr="00A4380B">
              <w:rPr>
                <w:sz w:val="16"/>
                <w:szCs w:val="18"/>
              </w:rPr>
              <w:t>chological scales</w:t>
            </w:r>
            <w:r w:rsidR="00F26D26" w:rsidRPr="00A4380B">
              <w:rPr>
                <w:sz w:val="16"/>
                <w:szCs w:val="18"/>
              </w:rPr>
              <w:t xml:space="preserve"> </w:t>
            </w:r>
            <w:r w:rsidR="0063160F" w:rsidRPr="00A4380B">
              <w:rPr>
                <w:sz w:val="16"/>
                <w:szCs w:val="18"/>
              </w:rPr>
              <w:t xml:space="preserve">for depression, anxiety, pain, disability, self-reported state of health and multiple domains of life satisfaction </w:t>
            </w:r>
            <w:r w:rsidR="00F26D26" w:rsidRPr="00A4380B">
              <w:rPr>
                <w:sz w:val="16"/>
                <w:szCs w:val="18"/>
              </w:rPr>
              <w:t>(Pearson correlation</w:t>
            </w:r>
            <w:r w:rsidR="0063160F" w:rsidRPr="00A4380B">
              <w:rPr>
                <w:sz w:val="16"/>
                <w:szCs w:val="18"/>
              </w:rPr>
              <w:t xml:space="preserve">s presented) </w:t>
            </w:r>
            <w:r w:rsidR="0063160F" w:rsidRPr="00A4380B">
              <w:rPr>
                <w:sz w:val="16"/>
                <w:szCs w:val="18"/>
              </w:rPr>
              <w:fldChar w:fldCharType="begin"/>
            </w:r>
            <w:r w:rsidR="0066725D" w:rsidRPr="00A4380B">
              <w:rPr>
                <w:sz w:val="16"/>
                <w:szCs w:val="18"/>
              </w:rPr>
              <w:instrText xml:space="preserve"> ADDIN EN.CITE &lt;EndNote&gt;&lt;Cite&gt;&lt;Author&gt;Glaesmer&lt;/Author&gt;&lt;Year&gt;2012&lt;/Year&gt;&lt;RecNum&gt;138&lt;/RecNum&gt;&lt;DisplayText&gt;[42]&lt;/DisplayText&gt;&lt;record&gt;&lt;rec-number&gt;138&lt;/rec-number&gt;&lt;foreign-keys&gt;&lt;key app="EN" db-id="px0ftrsx15pfeyew5ezxddvh0t0xa0e9pvev" timestamp="1589291288"&gt;138&lt;/key&gt;&lt;/foreign-keys&gt;&lt;ref-type name="Journal Article"&gt;17&lt;/ref-type&gt;&lt;contributors&gt;&lt;authors&gt;&lt;author&gt;Glaesmer, H.&lt;/author&gt;&lt;author&gt;Rief, W.&lt;/author&gt;&lt;author&gt;Martin, A.&lt;/author&gt;&lt;author&gt;Mewes, R.&lt;/author&gt;&lt;author&gt;Brahler, E.&lt;/author&gt;&lt;author&gt;Zenger, M.&lt;/author&gt;&lt;author&gt;Hinz, A.&lt;/author&gt;&lt;/authors&gt;&lt;/contributors&gt;&lt;auth-address&gt;Department of Medical Psychology and Medical Sociology, University of Leipzig, Germany. Heide.Glaesmer@medizin.uni-leipzig.de&lt;/auth-address&gt;&lt;titles&gt;&lt;title&gt;Psychometric properties and population-based norms of the Life Orientation Test Revised (LOT-R)&lt;/title&gt;&lt;secondary-title&gt;Br J Health Psychol&lt;/secondary-title&gt;&lt;/titles&gt;&lt;periodical&gt;&lt;full-title&gt;Br J Health Psychol&lt;/full-title&gt;&lt;/periodical&gt;&lt;pages&gt;432-45&lt;/pages&gt;&lt;volume&gt;17&lt;/volume&gt;&lt;number&gt;2&lt;/number&gt;&lt;edition&gt;2011/11/24&lt;/edition&gt;&lt;keywords&gt;&lt;keyword&gt;Adolescent&lt;/keyword&gt;&lt;keyword&gt;Adult&lt;/keyword&gt;&lt;keyword&gt;Aged&lt;/keyword&gt;&lt;keyword&gt;Aged, 80 and over&lt;/keyword&gt;&lt;keyword&gt;*Attitude&lt;/keyword&gt;&lt;keyword&gt;Depression&lt;/keyword&gt;&lt;keyword&gt;Female&lt;/keyword&gt;&lt;keyword&gt;Health Services/statistics &amp;amp; numerical data&lt;/keyword&gt;&lt;keyword&gt;*Health Status&lt;/keyword&gt;&lt;keyword&gt;Humans&lt;/keyword&gt;&lt;keyword&gt;Male&lt;/keyword&gt;&lt;keyword&gt;Middle Aged&lt;/keyword&gt;&lt;keyword&gt;*Negativism&lt;/keyword&gt;&lt;keyword&gt;*Personal Satisfaction&lt;/keyword&gt;&lt;keyword&gt;*Personality&lt;/keyword&gt;&lt;keyword&gt;Psychometrics/instrumentation&lt;/keyword&gt;&lt;keyword&gt;Reproducibility of Results&lt;/keyword&gt;&lt;keyword&gt;*Surveys and Questionnaires&lt;/keyword&gt;&lt;/keywords&gt;&lt;dates&gt;&lt;year&gt;2012&lt;/year&gt;&lt;pub-dates&gt;&lt;date&gt;May&lt;/date&gt;&lt;/pub-dates&gt;&lt;/dates&gt;&lt;isbn&gt;1359-107x&lt;/isbn&gt;&lt;accession-num&gt;22106985&lt;/accession-num&gt;&lt;urls&gt;&lt;/urls&gt;&lt;electronic-resource-num&gt;10.1111/j.2044-8287.2011.02046.x&lt;/electronic-resource-num&gt;&lt;remote-database-provider&gt;NLM&lt;/remote-database-provider&gt;&lt;language&gt;eng&lt;/language&gt;&lt;/record&gt;&lt;/Cite&gt;&lt;/EndNote&gt;</w:instrText>
            </w:r>
            <w:r w:rsidR="0063160F" w:rsidRPr="00A4380B">
              <w:rPr>
                <w:sz w:val="16"/>
                <w:szCs w:val="18"/>
              </w:rPr>
              <w:fldChar w:fldCharType="separate"/>
            </w:r>
            <w:r w:rsidR="0066725D" w:rsidRPr="00A4380B">
              <w:rPr>
                <w:noProof/>
                <w:sz w:val="16"/>
                <w:szCs w:val="18"/>
              </w:rPr>
              <w:t>[42]</w:t>
            </w:r>
            <w:r w:rsidR="0063160F" w:rsidRPr="00A4380B">
              <w:rPr>
                <w:sz w:val="16"/>
                <w:szCs w:val="18"/>
              </w:rPr>
              <w:fldChar w:fldCharType="end"/>
            </w:r>
          </w:p>
          <w:p w14:paraId="27F39DB8" w14:textId="212A5F0F" w:rsidR="00C80FAF" w:rsidRPr="00A4380B" w:rsidRDefault="00391B83" w:rsidP="00274FB2">
            <w:pPr>
              <w:spacing w:after="0"/>
              <w:rPr>
                <w:sz w:val="16"/>
                <w:szCs w:val="18"/>
              </w:rPr>
            </w:pPr>
            <w:r w:rsidRPr="00A4380B">
              <w:rPr>
                <w:sz w:val="16"/>
                <w:szCs w:val="18"/>
              </w:rPr>
              <w:t xml:space="preserve">- </w:t>
            </w:r>
            <w:r w:rsidR="002F7E6F" w:rsidRPr="00A4380B">
              <w:rPr>
                <w:sz w:val="16"/>
                <w:szCs w:val="18"/>
              </w:rPr>
              <w:t>O</w:t>
            </w:r>
            <w:r w:rsidR="00C80FAF" w:rsidRPr="00A4380B">
              <w:rPr>
                <w:sz w:val="16"/>
                <w:szCs w:val="18"/>
              </w:rPr>
              <w:t xml:space="preserve">ptimism was associated </w:t>
            </w:r>
            <w:r w:rsidR="002F7E6F" w:rsidRPr="00A4380B">
              <w:rPr>
                <w:sz w:val="16"/>
                <w:szCs w:val="18"/>
              </w:rPr>
              <w:t>with pro-health behaviours in kidney transplantation patients</w:t>
            </w:r>
            <w:r w:rsidR="002F7E6F" w:rsidRPr="00A4380B">
              <w:rPr>
                <w:sz w:val="16"/>
                <w:szCs w:val="18"/>
              </w:rPr>
              <w:fldChar w:fldCharType="begin">
                <w:fldData xml:space="preserve">PEVuZE5vdGU+PENpdGU+PEF1dGhvcj5aYXdhZHprYTwvQXV0aG9yPjxZZWFyPjIwMTY8L1llYXI+
PFJlY051bT4xMzY8L1JlY051bT48RGlzcGxheVRleHQ+WzQzXTwvRGlzcGxheVRleHQ+PHJlY29y
ZD48cmVjLW51bWJlcj4xMzY8L3JlYy1udW1iZXI+PGZvcmVpZ24ta2V5cz48a2V5IGFwcD0iRU4i
IGRiLWlkPSJweDBmdHJzeDE1cGZleWV3NWV6eGRkdmgwdDB4YTBlOXB2ZXYiIHRpbWVzdGFtcD0i
MTU4OTI5MTE0NCI+MTM2PC9rZXk+PC9mb3JlaWduLWtleXM+PHJlZi10eXBlIG5hbWU9IkpvdXJu
YWwgQXJ0aWNsZSI+MTc8L3JlZi10eXBlPjxjb250cmlidXRvcnM+PGF1dGhvcnM+PGF1dGhvcj5a
YXdhZHprYSwgQi48L2F1dGhvcj48YXV0aG9yPlphd2FkemthLCBTLjwvYXV0aG9yPjxhdXRob3I+
QmVka293c2thLVByb2tvcCwgQS48L2F1dGhvcj48YXV0aG9yPklnbmFjYWssIEUuPC9hdXRob3I+
PGF1dGhvcj5TdWxvd2ljeiwgVy48L2F1dGhvcj48L2F1dGhvcnM+PC9jb250cmlidXRvcnM+PGF1
dGgtYWRkcmVzcz5EZXBhcnRtZW50IG9mIE5lcGhyb2xvZ3ksIENvbGxlZ2l1bSBNZWRpY3VtIEph
Z2llbGxvbmlhbiBVbml2ZXJzaXR5LCBLcmFrb3csIFBvbGFuZC4gRWxlY3Ryb25pYyBhZGRyZXNz
OiBiYXphd2FkemthQGdtYWlsLmNvbS4mI3hEO0ZpcnN0IEZhY3VsdHkgb2YgTWVkaWNpbmUsIE1l
ZGljYWwgVW5pdmVyc2l0eSBvZiBXYXJzYXcsIFdhcnNhdywgUG9sYW5kLiYjeEQ7RGVwYXJ0bWVu
dCBvZiBOZXBocm9sb2d5LCBDb2xsZWdpdW0gTWVkaWN1bSBKYWdpZWxsb25pYW4gVW5pdmVyc2l0
eSwgS3Jha293LCBQb2xhbmQuPC9hdXRoLWFkZHJlc3M+PHRpdGxlcz48dGl0bGU+UHN5Y2hvbG9n
aWNhbCBQcmVkaWN0b3JzIG9mIENvb3BlcmF0aW9uIGluIHRoZSBDaHJvbmljIFRyZWF0bWVudCBv
ZiBLaWRuZXkgVHJhbnNwbGFudGF0aW9uIFBhdGllbnRzPC90aXRsZT48c2Vjb25kYXJ5LXRpdGxl
PlRyYW5zcGxhbnQgUHJvYzwvc2Vjb25kYXJ5LXRpdGxlPjwvdGl0bGVzPjxwZXJpb2RpY2FsPjxm
dWxsLXRpdGxlPlRyYW5zcGxhbnQgUHJvYzwvZnVsbC10aXRsZT48L3BlcmlvZGljYWw+PHBhZ2Vz
PjE2NDQtOTwvcGFnZXM+PHZvbHVtZT40ODwvdm9sdW1lPjxudW1iZXI+NTwvbnVtYmVyPjxlZGl0
aW9uPjIwMTYvMDgvMDk8L2VkaXRpb24+PGtleXdvcmRzPjxrZXl3b3JkPkFkYXB0YXRpb24sIFBz
eWNob2xvZ2ljYWw8L2tleXdvcmQ+PGtleXdvcmQ+QWR1bHQ8L2tleXdvcmQ+PGtleXdvcmQ+QWdl
ZDwva2V5d29yZD48a2V5d29yZD5BZ2VkLCA4MCBhbmQgb3Zlcjwva2V5d29yZD48a2V5d29yZD5B
bnhpZXR5Lypwc3ljaG9sb2d5PC9rZXl3b3JkPjxrZXl3b3JkPkF0dGl0dWRlIG9mIEhlYWx0aCBQ
ZXJzb25uZWw8L2tleXdvcmQ+PGtleXdvcmQ+RW1vdGlvbnM8L2tleXdvcmQ+PGtleXdvcmQ+RmVt
YWxlPC9rZXl3b3JkPjxrZXl3b3JkPkhlYWx0aCBCZWhhdmlvcjwva2V5d29yZD48a2V5d29yZD5I
dW1hbnM8L2tleXdvcmQ+PGtleXdvcmQ+S2lkbmV5IFRyYW5zcGxhbnRhdGlvbi8qcHN5Y2hvbG9n
eTwva2V5d29yZD48a2V5d29yZD5NYWxlPC9rZXl3b3JkPjxrZXl3b3JkPk1pZGRsZSBBZ2VkPC9r
ZXl3b3JkPjxrZXl3b3JkPipQYXRpZW50IENvbXBsaWFuY2U8L2tleXdvcmQ+PGtleXdvcmQ+UGVy
c29uYWxpdHk8L2tleXdvcmQ+PGtleXdvcmQ+UG9zdG9wZXJhdGl2ZSBDb21wbGljYXRpb25zLypw
c3ljaG9sb2d5PC9rZXl3b3JkPjxrZXl3b3JkPlBvc3RvcGVyYXRpdmUgUGVyaW9kPC9rZXl3b3Jk
PjxrZXl3b3JkPlNlbGYgRWZmaWNhY3k8L2tleXdvcmQ+PGtleXdvcmQ+U3VydmV5cyBhbmQgUXVl
c3Rpb25uYWlyZXM8L2tleXdvcmQ+PC9rZXl3b3Jkcz48ZGF0ZXM+PHllYXI+MjAxNjwveWVhcj48
cHViLWRhdGVzPjxkYXRlPkp1bjwvZGF0ZT48L3B1Yi1kYXRlcz48L2RhdGVzPjxpc2JuPjAwNDEt
MTM0NTwvaXNibj48YWNjZXNzaW9uLW51bT4yNzQ5NjQ2NDwvYWNjZXNzaW9uLW51bT48dXJscz48
L3VybHM+PGVsZWN0cm9uaWMtcmVzb3VyY2UtbnVtPjEwLjEwMTYvai50cmFuc3Byb2NlZWQuMjAx
Ni4wMy4wMDE8L2VsZWN0cm9uaWMtcmVzb3VyY2UtbnVtPjxyZW1vdGUtZGF0YWJhc2UtcHJvdmlk
ZXI+TkxNPC9yZW1vdGUtZGF0YWJhc2UtcHJvdmlkZXI+PGxhbmd1YWdlPmVuZzwvbGFuZ3VhZ2U+
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aYXdhZHprYTwvQXV0aG9yPjxZZWFyPjIwMTY8L1llYXI+
PFJlY051bT4xMzY8L1JlY051bT48RGlzcGxheVRleHQ+WzQzXTwvRGlzcGxheVRleHQ+PHJlY29y
ZD48cmVjLW51bWJlcj4xMzY8L3JlYy1udW1iZXI+PGZvcmVpZ24ta2V5cz48a2V5IGFwcD0iRU4i
IGRiLWlkPSJweDBmdHJzeDE1cGZleWV3NWV6eGRkdmgwdDB4YTBlOXB2ZXYiIHRpbWVzdGFtcD0i
MTU4OTI5MTE0NCI+MTM2PC9rZXk+PC9mb3JlaWduLWtleXM+PHJlZi10eXBlIG5hbWU9IkpvdXJu
YWwgQXJ0aWNsZSI+MTc8L3JlZi10eXBlPjxjb250cmlidXRvcnM+PGF1dGhvcnM+PGF1dGhvcj5a
YXdhZHprYSwgQi48L2F1dGhvcj48YXV0aG9yPlphd2FkemthLCBTLjwvYXV0aG9yPjxhdXRob3I+
QmVka293c2thLVByb2tvcCwgQS48L2F1dGhvcj48YXV0aG9yPklnbmFjYWssIEUuPC9hdXRob3I+
PGF1dGhvcj5TdWxvd2ljeiwgVy48L2F1dGhvcj48L2F1dGhvcnM+PC9jb250cmlidXRvcnM+PGF1
dGgtYWRkcmVzcz5EZXBhcnRtZW50IG9mIE5lcGhyb2xvZ3ksIENvbGxlZ2l1bSBNZWRpY3VtIEph
Z2llbGxvbmlhbiBVbml2ZXJzaXR5LCBLcmFrb3csIFBvbGFuZC4gRWxlY3Ryb25pYyBhZGRyZXNz
OiBiYXphd2FkemthQGdtYWlsLmNvbS4mI3hEO0ZpcnN0IEZhY3VsdHkgb2YgTWVkaWNpbmUsIE1l
ZGljYWwgVW5pdmVyc2l0eSBvZiBXYXJzYXcsIFdhcnNhdywgUG9sYW5kLiYjeEQ7RGVwYXJ0bWVu
dCBvZiBOZXBocm9sb2d5LCBDb2xsZWdpdW0gTWVkaWN1bSBKYWdpZWxsb25pYW4gVW5pdmVyc2l0
eSwgS3Jha293LCBQb2xhbmQuPC9hdXRoLWFkZHJlc3M+PHRpdGxlcz48dGl0bGU+UHN5Y2hvbG9n
aWNhbCBQcmVkaWN0b3JzIG9mIENvb3BlcmF0aW9uIGluIHRoZSBDaHJvbmljIFRyZWF0bWVudCBv
ZiBLaWRuZXkgVHJhbnNwbGFudGF0aW9uIFBhdGllbnRzPC90aXRsZT48c2Vjb25kYXJ5LXRpdGxl
PlRyYW5zcGxhbnQgUHJvYzwvc2Vjb25kYXJ5LXRpdGxlPjwvdGl0bGVzPjxwZXJpb2RpY2FsPjxm
dWxsLXRpdGxlPlRyYW5zcGxhbnQgUHJvYzwvZnVsbC10aXRsZT48L3BlcmlvZGljYWw+PHBhZ2Vz
PjE2NDQtOTwvcGFnZXM+PHZvbHVtZT40ODwvdm9sdW1lPjxudW1iZXI+NTwvbnVtYmVyPjxlZGl0
aW9uPjIwMTYvMDgvMDk8L2VkaXRpb24+PGtleXdvcmRzPjxrZXl3b3JkPkFkYXB0YXRpb24sIFBz
eWNob2xvZ2ljYWw8L2tleXdvcmQ+PGtleXdvcmQ+QWR1bHQ8L2tleXdvcmQ+PGtleXdvcmQ+QWdl
ZDwva2V5d29yZD48a2V5d29yZD5BZ2VkLCA4MCBhbmQgb3Zlcjwva2V5d29yZD48a2V5d29yZD5B
bnhpZXR5Lypwc3ljaG9sb2d5PC9rZXl3b3JkPjxrZXl3b3JkPkF0dGl0dWRlIG9mIEhlYWx0aCBQ
ZXJzb25uZWw8L2tleXdvcmQ+PGtleXdvcmQ+RW1vdGlvbnM8L2tleXdvcmQ+PGtleXdvcmQ+RmVt
YWxlPC9rZXl3b3JkPjxrZXl3b3JkPkhlYWx0aCBCZWhhdmlvcjwva2V5d29yZD48a2V5d29yZD5I
dW1hbnM8L2tleXdvcmQ+PGtleXdvcmQ+S2lkbmV5IFRyYW5zcGxhbnRhdGlvbi8qcHN5Y2hvbG9n
eTwva2V5d29yZD48a2V5d29yZD5NYWxlPC9rZXl3b3JkPjxrZXl3b3JkPk1pZGRsZSBBZ2VkPC9r
ZXl3b3JkPjxrZXl3b3JkPipQYXRpZW50IENvbXBsaWFuY2U8L2tleXdvcmQ+PGtleXdvcmQ+UGVy
c29uYWxpdHk8L2tleXdvcmQ+PGtleXdvcmQ+UG9zdG9wZXJhdGl2ZSBDb21wbGljYXRpb25zLypw
c3ljaG9sb2d5PC9rZXl3b3JkPjxrZXl3b3JkPlBvc3RvcGVyYXRpdmUgUGVyaW9kPC9rZXl3b3Jk
PjxrZXl3b3JkPlNlbGYgRWZmaWNhY3k8L2tleXdvcmQ+PGtleXdvcmQ+U3VydmV5cyBhbmQgUXVl
c3Rpb25uYWlyZXM8L2tleXdvcmQ+PC9rZXl3b3Jkcz48ZGF0ZXM+PHllYXI+MjAxNjwveWVhcj48
cHViLWRhdGVzPjxkYXRlPkp1bjwvZGF0ZT48L3B1Yi1kYXRlcz48L2RhdGVzPjxpc2JuPjAwNDEt
MTM0NTwvaXNibj48YWNjZXNzaW9uLW51bT4yNzQ5NjQ2NDwvYWNjZXNzaW9uLW51bT48dXJscz48
L3VybHM+PGVsZWN0cm9uaWMtcmVzb3VyY2UtbnVtPjEwLjEwMTYvai50cmFuc3Byb2NlZWQuMjAx
Ni4wMy4wMDE8L2VsZWN0cm9uaWMtcmVzb3VyY2UtbnVtPjxyZW1vdGUtZGF0YWJhc2UtcHJvdmlk
ZXI+TkxNPC9yZW1vdGUtZGF0YWJhc2UtcHJvdmlkZXI+PGxhbmd1YWdlPmVuZzwvbGFuZ3VhZ2U+
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F7E6F" w:rsidRPr="00A4380B">
              <w:rPr>
                <w:sz w:val="16"/>
                <w:szCs w:val="18"/>
              </w:rPr>
            </w:r>
            <w:r w:rsidR="002F7E6F" w:rsidRPr="00A4380B">
              <w:rPr>
                <w:sz w:val="16"/>
                <w:szCs w:val="18"/>
              </w:rPr>
              <w:fldChar w:fldCharType="separate"/>
            </w:r>
            <w:r w:rsidR="0066725D" w:rsidRPr="00A4380B">
              <w:rPr>
                <w:noProof/>
                <w:sz w:val="16"/>
                <w:szCs w:val="18"/>
              </w:rPr>
              <w:t>[43]</w:t>
            </w:r>
            <w:r w:rsidR="002F7E6F" w:rsidRPr="00A4380B">
              <w:rPr>
                <w:sz w:val="16"/>
                <w:szCs w:val="18"/>
              </w:rPr>
              <w:fldChar w:fldCharType="end"/>
            </w:r>
            <w:r w:rsidR="002F7E6F" w:rsidRPr="00A4380B">
              <w:rPr>
                <w:sz w:val="16"/>
                <w:szCs w:val="18"/>
              </w:rPr>
              <w:t xml:space="preserve">  </w:t>
            </w:r>
          </w:p>
        </w:tc>
        <w:tc>
          <w:tcPr>
            <w:tcW w:w="3260" w:type="dxa"/>
            <w:tcBorders>
              <w:top w:val="single" w:sz="4" w:space="0" w:color="auto"/>
              <w:bottom w:val="single" w:sz="4" w:space="0" w:color="auto"/>
            </w:tcBorders>
          </w:tcPr>
          <w:p w14:paraId="69B7D020" w14:textId="2DAC3AE2" w:rsidR="002F7E6F" w:rsidRPr="00A4380B" w:rsidRDefault="00274FB2" w:rsidP="0081349A">
            <w:pPr>
              <w:rPr>
                <w:sz w:val="16"/>
                <w:szCs w:val="18"/>
              </w:rPr>
            </w:pPr>
            <w:r w:rsidRPr="00A4380B">
              <w:rPr>
                <w:sz w:val="16"/>
                <w:szCs w:val="18"/>
              </w:rPr>
              <w:t>General p</w:t>
            </w:r>
            <w:r w:rsidR="00F26D26" w:rsidRPr="00A4380B">
              <w:rPr>
                <w:sz w:val="16"/>
                <w:szCs w:val="18"/>
              </w:rPr>
              <w:t xml:space="preserve">opulation </w:t>
            </w:r>
            <w:r w:rsidRPr="00A4380B">
              <w:rPr>
                <w:sz w:val="16"/>
                <w:szCs w:val="18"/>
              </w:rPr>
              <w:fldChar w:fldCharType="begin"/>
            </w:r>
            <w:r w:rsidR="0066725D" w:rsidRPr="00A4380B">
              <w:rPr>
                <w:sz w:val="16"/>
                <w:szCs w:val="18"/>
              </w:rPr>
              <w:instrText xml:space="preserve"> ADDIN EN.CITE &lt;EndNote&gt;&lt;Cite&gt;&lt;Author&gt;Glaesmer&lt;/Author&gt;&lt;Year&gt;2012&lt;/Year&gt;&lt;RecNum&gt;138&lt;/RecNum&gt;&lt;DisplayText&gt;[42]&lt;/DisplayText&gt;&lt;record&gt;&lt;rec-number&gt;138&lt;/rec-number&gt;&lt;foreign-keys&gt;&lt;key app="EN" db-id="px0ftrsx15pfeyew5ezxddvh0t0xa0e9pvev" timestamp="1589291288"&gt;138&lt;/key&gt;&lt;/foreign-keys&gt;&lt;ref-type name="Journal Article"&gt;17&lt;/ref-type&gt;&lt;contributors&gt;&lt;authors&gt;&lt;author&gt;Glaesmer, H.&lt;/author&gt;&lt;author&gt;Rief, W.&lt;/author&gt;&lt;author&gt;Martin, A.&lt;/author&gt;&lt;author&gt;Mewes, R.&lt;/author&gt;&lt;author&gt;Brahler, E.&lt;/author&gt;&lt;author&gt;Zenger, M.&lt;/author&gt;&lt;author&gt;Hinz, A.&lt;/author&gt;&lt;/authors&gt;&lt;/contributors&gt;&lt;auth-address&gt;Department of Medical Psychology and Medical Sociology, University of Leipzig, Germany. Heide.Glaesmer@medizin.uni-leipzig.de&lt;/auth-address&gt;&lt;titles&gt;&lt;title&gt;Psychometric properties and population-based norms of the Life Orientation Test Revised (LOT-R)&lt;/title&gt;&lt;secondary-title&gt;Br J Health Psychol&lt;/secondary-title&gt;&lt;/titles&gt;&lt;periodical&gt;&lt;full-title&gt;Br J Health Psychol&lt;/full-title&gt;&lt;/periodical&gt;&lt;pages&gt;432-45&lt;/pages&gt;&lt;volume&gt;17&lt;/volume&gt;&lt;number&gt;2&lt;/number&gt;&lt;edition&gt;2011/11/24&lt;/edition&gt;&lt;keywords&gt;&lt;keyword&gt;Adolescent&lt;/keyword&gt;&lt;keyword&gt;Adult&lt;/keyword&gt;&lt;keyword&gt;Aged&lt;/keyword&gt;&lt;keyword&gt;Aged, 80 and over&lt;/keyword&gt;&lt;keyword&gt;*Attitude&lt;/keyword&gt;&lt;keyword&gt;Depression&lt;/keyword&gt;&lt;keyword&gt;Female&lt;/keyword&gt;&lt;keyword&gt;Health Services/statistics &amp;amp; numerical data&lt;/keyword&gt;&lt;keyword&gt;*Health Status&lt;/keyword&gt;&lt;keyword&gt;Humans&lt;/keyword&gt;&lt;keyword&gt;Male&lt;/keyword&gt;&lt;keyword&gt;Middle Aged&lt;/keyword&gt;&lt;keyword&gt;*Negativism&lt;/keyword&gt;&lt;keyword&gt;*Personal Satisfaction&lt;/keyword&gt;&lt;keyword&gt;*Personality&lt;/keyword&gt;&lt;keyword&gt;Psychometrics/instrumentation&lt;/keyword&gt;&lt;keyword&gt;Reproducibility of Results&lt;/keyword&gt;&lt;keyword&gt;*Surveys and Questionnaires&lt;/keyword&gt;&lt;/keywords&gt;&lt;dates&gt;&lt;year&gt;2012&lt;/year&gt;&lt;pub-dates&gt;&lt;date&gt;May&lt;/date&gt;&lt;/pub-dates&gt;&lt;/dates&gt;&lt;isbn&gt;1359-107x&lt;/isbn&gt;&lt;accession-num&gt;22106985&lt;/accession-num&gt;&lt;urls&gt;&lt;/urls&gt;&lt;electronic-resource-num&gt;10.1111/j.2044-8287.2011.02046.x&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42]</w:t>
            </w:r>
            <w:r w:rsidRPr="00A4380B">
              <w:rPr>
                <w:sz w:val="16"/>
                <w:szCs w:val="18"/>
              </w:rPr>
              <w:fldChar w:fldCharType="end"/>
            </w:r>
            <w:r w:rsidR="00391B83" w:rsidRPr="00A4380B">
              <w:rPr>
                <w:sz w:val="16"/>
                <w:szCs w:val="18"/>
              </w:rPr>
              <w:t xml:space="preserve"> </w:t>
            </w:r>
            <w:r w:rsidR="00391B83" w:rsidRPr="00A4380B">
              <w:rPr>
                <w:sz w:val="16"/>
                <w:szCs w:val="18"/>
              </w:rPr>
              <w:br/>
            </w:r>
            <w:r w:rsidR="00391B83" w:rsidRPr="00A4380B">
              <w:rPr>
                <w:sz w:val="16"/>
                <w:szCs w:val="18"/>
              </w:rPr>
              <w:br/>
            </w:r>
            <w:r w:rsidR="00391B83" w:rsidRPr="00A4380B">
              <w:rPr>
                <w:sz w:val="16"/>
                <w:szCs w:val="18"/>
              </w:rPr>
              <w:br/>
            </w:r>
            <w:r w:rsidR="00391B83" w:rsidRPr="00A4380B">
              <w:rPr>
                <w:sz w:val="16"/>
                <w:szCs w:val="18"/>
              </w:rPr>
              <w:br/>
            </w:r>
            <w:r w:rsidR="00391B83" w:rsidRPr="00A4380B">
              <w:rPr>
                <w:sz w:val="16"/>
                <w:szCs w:val="18"/>
              </w:rPr>
              <w:br/>
            </w:r>
            <w:r w:rsidRPr="00A4380B">
              <w:rPr>
                <w:sz w:val="16"/>
                <w:szCs w:val="18"/>
              </w:rPr>
              <w:t>Ki</w:t>
            </w:r>
            <w:r w:rsidR="002F7E6F" w:rsidRPr="00A4380B">
              <w:rPr>
                <w:sz w:val="16"/>
                <w:szCs w:val="18"/>
              </w:rPr>
              <w:t>d</w:t>
            </w:r>
            <w:r w:rsidRPr="00A4380B">
              <w:rPr>
                <w:sz w:val="16"/>
                <w:szCs w:val="18"/>
              </w:rPr>
              <w:t>n</w:t>
            </w:r>
            <w:r w:rsidR="002F7E6F" w:rsidRPr="00A4380B">
              <w:rPr>
                <w:sz w:val="16"/>
                <w:szCs w:val="18"/>
              </w:rPr>
              <w:t>ey transplantation patients</w:t>
            </w:r>
            <w:r w:rsidRPr="00A4380B">
              <w:rPr>
                <w:sz w:val="16"/>
                <w:szCs w:val="18"/>
              </w:rPr>
              <w:fldChar w:fldCharType="begin">
                <w:fldData xml:space="preserve">PEVuZE5vdGU+PENpdGU+PEF1dGhvcj5aYXdhZHprYTwvQXV0aG9yPjxZZWFyPjIwMTY8L1llYXI+
PFJlY051bT4xMzY8L1JlY051bT48RGlzcGxheVRleHQ+WzQzXTwvRGlzcGxheVRleHQ+PHJlY29y
ZD48cmVjLW51bWJlcj4xMzY8L3JlYy1udW1iZXI+PGZvcmVpZ24ta2V5cz48a2V5IGFwcD0iRU4i
IGRiLWlkPSJweDBmdHJzeDE1cGZleWV3NWV6eGRkdmgwdDB4YTBlOXB2ZXYiIHRpbWVzdGFtcD0i
MTU4OTI5MTE0NCI+MTM2PC9rZXk+PC9mb3JlaWduLWtleXM+PHJlZi10eXBlIG5hbWU9IkpvdXJu
YWwgQXJ0aWNsZSI+MTc8L3JlZi10eXBlPjxjb250cmlidXRvcnM+PGF1dGhvcnM+PGF1dGhvcj5a
YXdhZHprYSwgQi48L2F1dGhvcj48YXV0aG9yPlphd2FkemthLCBTLjwvYXV0aG9yPjxhdXRob3I+
QmVka293c2thLVByb2tvcCwgQS48L2F1dGhvcj48YXV0aG9yPklnbmFjYWssIEUuPC9hdXRob3I+
PGF1dGhvcj5TdWxvd2ljeiwgVy48L2F1dGhvcj48L2F1dGhvcnM+PC9jb250cmlidXRvcnM+PGF1
dGgtYWRkcmVzcz5EZXBhcnRtZW50IG9mIE5lcGhyb2xvZ3ksIENvbGxlZ2l1bSBNZWRpY3VtIEph
Z2llbGxvbmlhbiBVbml2ZXJzaXR5LCBLcmFrb3csIFBvbGFuZC4gRWxlY3Ryb25pYyBhZGRyZXNz
OiBiYXphd2FkemthQGdtYWlsLmNvbS4mI3hEO0ZpcnN0IEZhY3VsdHkgb2YgTWVkaWNpbmUsIE1l
ZGljYWwgVW5pdmVyc2l0eSBvZiBXYXJzYXcsIFdhcnNhdywgUG9sYW5kLiYjeEQ7RGVwYXJ0bWVu
dCBvZiBOZXBocm9sb2d5LCBDb2xsZWdpdW0gTWVkaWN1bSBKYWdpZWxsb25pYW4gVW5pdmVyc2l0
eSwgS3Jha293LCBQb2xhbmQuPC9hdXRoLWFkZHJlc3M+PHRpdGxlcz48dGl0bGU+UHN5Y2hvbG9n
aWNhbCBQcmVkaWN0b3JzIG9mIENvb3BlcmF0aW9uIGluIHRoZSBDaHJvbmljIFRyZWF0bWVudCBv
ZiBLaWRuZXkgVHJhbnNwbGFudGF0aW9uIFBhdGllbnRzPC90aXRsZT48c2Vjb25kYXJ5LXRpdGxl
PlRyYW5zcGxhbnQgUHJvYzwvc2Vjb25kYXJ5LXRpdGxlPjwvdGl0bGVzPjxwZXJpb2RpY2FsPjxm
dWxsLXRpdGxlPlRyYW5zcGxhbnQgUHJvYzwvZnVsbC10aXRsZT48L3BlcmlvZGljYWw+PHBhZ2Vz
PjE2NDQtOTwvcGFnZXM+PHZvbHVtZT40ODwvdm9sdW1lPjxudW1iZXI+NTwvbnVtYmVyPjxlZGl0
aW9uPjIwMTYvMDgvMDk8L2VkaXRpb24+PGtleXdvcmRzPjxrZXl3b3JkPkFkYXB0YXRpb24sIFBz
eWNob2xvZ2ljYWw8L2tleXdvcmQ+PGtleXdvcmQ+QWR1bHQ8L2tleXdvcmQ+PGtleXdvcmQ+QWdl
ZDwva2V5d29yZD48a2V5d29yZD5BZ2VkLCA4MCBhbmQgb3Zlcjwva2V5d29yZD48a2V5d29yZD5B
bnhpZXR5Lypwc3ljaG9sb2d5PC9rZXl3b3JkPjxrZXl3b3JkPkF0dGl0dWRlIG9mIEhlYWx0aCBQ
ZXJzb25uZWw8L2tleXdvcmQ+PGtleXdvcmQ+RW1vdGlvbnM8L2tleXdvcmQ+PGtleXdvcmQ+RmVt
YWxlPC9rZXl3b3JkPjxrZXl3b3JkPkhlYWx0aCBCZWhhdmlvcjwva2V5d29yZD48a2V5d29yZD5I
dW1hbnM8L2tleXdvcmQ+PGtleXdvcmQ+S2lkbmV5IFRyYW5zcGxhbnRhdGlvbi8qcHN5Y2hvbG9n
eTwva2V5d29yZD48a2V5d29yZD5NYWxlPC9rZXl3b3JkPjxrZXl3b3JkPk1pZGRsZSBBZ2VkPC9r
ZXl3b3JkPjxrZXl3b3JkPipQYXRpZW50IENvbXBsaWFuY2U8L2tleXdvcmQ+PGtleXdvcmQ+UGVy
c29uYWxpdHk8L2tleXdvcmQ+PGtleXdvcmQ+UG9zdG9wZXJhdGl2ZSBDb21wbGljYXRpb25zLypw
c3ljaG9sb2d5PC9rZXl3b3JkPjxrZXl3b3JkPlBvc3RvcGVyYXRpdmUgUGVyaW9kPC9rZXl3b3Jk
PjxrZXl3b3JkPlNlbGYgRWZmaWNhY3k8L2tleXdvcmQ+PGtleXdvcmQ+U3VydmV5cyBhbmQgUXVl
c3Rpb25uYWlyZXM8L2tleXdvcmQ+PC9rZXl3b3Jkcz48ZGF0ZXM+PHllYXI+MjAxNjwveWVhcj48
cHViLWRhdGVzPjxkYXRlPkp1bjwvZGF0ZT48L3B1Yi1kYXRlcz48L2RhdGVzPjxpc2JuPjAwNDEt
MTM0NTwvaXNibj48YWNjZXNzaW9uLW51bT4yNzQ5NjQ2NDwvYWNjZXNzaW9uLW51bT48dXJscz48
L3VybHM+PGVsZWN0cm9uaWMtcmVzb3VyY2UtbnVtPjEwLjEwMTYvai50cmFuc3Byb2NlZWQuMjAx
Ni4wMy4wMDE8L2VsZWN0cm9uaWMtcmVzb3VyY2UtbnVtPjxyZW1vdGUtZGF0YWJhc2UtcHJvdmlk
ZXI+TkxNPC9yZW1vdGUtZGF0YWJhc2UtcHJvdmlkZXI+PGxhbmd1YWdlPmVuZzwvbGFuZ3VhZ2U+
PC9yZWNvcmQ+PC9DaXRl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aYXdhZHprYTwvQXV0aG9yPjxZZWFyPjIwMTY8L1llYXI+
PFJlY051bT4xMzY8L1JlY051bT48RGlzcGxheVRleHQ+WzQzXTwvRGlzcGxheVRleHQ+PHJlY29y
ZD48cmVjLW51bWJlcj4xMzY8L3JlYy1udW1iZXI+PGZvcmVpZ24ta2V5cz48a2V5IGFwcD0iRU4i
IGRiLWlkPSJweDBmdHJzeDE1cGZleWV3NWV6eGRkdmgwdDB4YTBlOXB2ZXYiIHRpbWVzdGFtcD0i
MTU4OTI5MTE0NCI+MTM2PC9rZXk+PC9mb3JlaWduLWtleXM+PHJlZi10eXBlIG5hbWU9IkpvdXJu
YWwgQXJ0aWNsZSI+MTc8L3JlZi10eXBlPjxjb250cmlidXRvcnM+PGF1dGhvcnM+PGF1dGhvcj5a
YXdhZHprYSwgQi48L2F1dGhvcj48YXV0aG9yPlphd2FkemthLCBTLjwvYXV0aG9yPjxhdXRob3I+
QmVka293c2thLVByb2tvcCwgQS48L2F1dGhvcj48YXV0aG9yPklnbmFjYWssIEUuPC9hdXRob3I+
PGF1dGhvcj5TdWxvd2ljeiwgVy48L2F1dGhvcj48L2F1dGhvcnM+PC9jb250cmlidXRvcnM+PGF1
dGgtYWRkcmVzcz5EZXBhcnRtZW50IG9mIE5lcGhyb2xvZ3ksIENvbGxlZ2l1bSBNZWRpY3VtIEph
Z2llbGxvbmlhbiBVbml2ZXJzaXR5LCBLcmFrb3csIFBvbGFuZC4gRWxlY3Ryb25pYyBhZGRyZXNz
OiBiYXphd2FkemthQGdtYWlsLmNvbS4mI3hEO0ZpcnN0IEZhY3VsdHkgb2YgTWVkaWNpbmUsIE1l
ZGljYWwgVW5pdmVyc2l0eSBvZiBXYXJzYXcsIFdhcnNhdywgUG9sYW5kLiYjeEQ7RGVwYXJ0bWVu
dCBvZiBOZXBocm9sb2d5LCBDb2xsZWdpdW0gTWVkaWN1bSBKYWdpZWxsb25pYW4gVW5pdmVyc2l0
eSwgS3Jha293LCBQb2xhbmQuPC9hdXRoLWFkZHJlc3M+PHRpdGxlcz48dGl0bGU+UHN5Y2hvbG9n
aWNhbCBQcmVkaWN0b3JzIG9mIENvb3BlcmF0aW9uIGluIHRoZSBDaHJvbmljIFRyZWF0bWVudCBv
ZiBLaWRuZXkgVHJhbnNwbGFudGF0aW9uIFBhdGllbnRzPC90aXRsZT48c2Vjb25kYXJ5LXRpdGxl
PlRyYW5zcGxhbnQgUHJvYzwvc2Vjb25kYXJ5LXRpdGxlPjwvdGl0bGVzPjxwZXJpb2RpY2FsPjxm
dWxsLXRpdGxlPlRyYW5zcGxhbnQgUHJvYzwvZnVsbC10aXRsZT48L3BlcmlvZGljYWw+PHBhZ2Vz
PjE2NDQtOTwvcGFnZXM+PHZvbHVtZT40ODwvdm9sdW1lPjxudW1iZXI+NTwvbnVtYmVyPjxlZGl0
aW9uPjIwMTYvMDgvMDk8L2VkaXRpb24+PGtleXdvcmRzPjxrZXl3b3JkPkFkYXB0YXRpb24sIFBz
eWNob2xvZ2ljYWw8L2tleXdvcmQ+PGtleXdvcmQ+QWR1bHQ8L2tleXdvcmQ+PGtleXdvcmQ+QWdl
ZDwva2V5d29yZD48a2V5d29yZD5BZ2VkLCA4MCBhbmQgb3Zlcjwva2V5d29yZD48a2V5d29yZD5B
bnhpZXR5Lypwc3ljaG9sb2d5PC9rZXl3b3JkPjxrZXl3b3JkPkF0dGl0dWRlIG9mIEhlYWx0aCBQ
ZXJzb25uZWw8L2tleXdvcmQ+PGtleXdvcmQ+RW1vdGlvbnM8L2tleXdvcmQ+PGtleXdvcmQ+RmVt
YWxlPC9rZXl3b3JkPjxrZXl3b3JkPkhlYWx0aCBCZWhhdmlvcjwva2V5d29yZD48a2V5d29yZD5I
dW1hbnM8L2tleXdvcmQ+PGtleXdvcmQ+S2lkbmV5IFRyYW5zcGxhbnRhdGlvbi8qcHN5Y2hvbG9n
eTwva2V5d29yZD48a2V5d29yZD5NYWxlPC9rZXl3b3JkPjxrZXl3b3JkPk1pZGRsZSBBZ2VkPC9r
ZXl3b3JkPjxrZXl3b3JkPipQYXRpZW50IENvbXBsaWFuY2U8L2tleXdvcmQ+PGtleXdvcmQ+UGVy
c29uYWxpdHk8L2tleXdvcmQ+PGtleXdvcmQ+UG9zdG9wZXJhdGl2ZSBDb21wbGljYXRpb25zLypw
c3ljaG9sb2d5PC9rZXl3b3JkPjxrZXl3b3JkPlBvc3RvcGVyYXRpdmUgUGVyaW9kPC9rZXl3b3Jk
PjxrZXl3b3JkPlNlbGYgRWZmaWNhY3k8L2tleXdvcmQ+PGtleXdvcmQ+U3VydmV5cyBhbmQgUXVl
c3Rpb25uYWlyZXM8L2tleXdvcmQ+PC9rZXl3b3Jkcz48ZGF0ZXM+PHllYXI+MjAxNjwveWVhcj48
cHViLWRhdGVzPjxkYXRlPkp1bjwvZGF0ZT48L3B1Yi1kYXRlcz48L2RhdGVzPjxpc2JuPjAwNDEt
MTM0NTwvaXNibj48YWNjZXNzaW9uLW51bT4yNzQ5NjQ2NDwvYWNjZXNzaW9uLW51bT48dXJscz48
L3VybHM+PGVsZWN0cm9uaWMtcmVzb3VyY2UtbnVtPjEwLjEwMTYvai50cmFuc3Byb2NlZWQuMjAx
Ni4wMy4wMDE8L2VsZWN0cm9uaWMtcmVzb3VyY2UtbnVtPjxyZW1vdGUtZGF0YWJhc2UtcHJvdmlk
ZXI+TkxNPC9yZW1vdGUtZGF0YWJhc2UtcHJvdmlkZXI+PGxhbmd1YWdlPmVuZzwvbGFuZ3VhZ2U+
PC9yZWNvcmQ+PC9DaXRl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43]</w:t>
            </w:r>
            <w:r w:rsidRPr="00A4380B">
              <w:rPr>
                <w:sz w:val="16"/>
                <w:szCs w:val="18"/>
              </w:rPr>
              <w:fldChar w:fldCharType="end"/>
            </w:r>
            <w:r w:rsidRPr="00A4380B">
              <w:rPr>
                <w:sz w:val="16"/>
                <w:szCs w:val="18"/>
              </w:rPr>
              <w:t xml:space="preserve">  </w:t>
            </w:r>
          </w:p>
        </w:tc>
      </w:tr>
      <w:tr w:rsidR="00005171" w:rsidRPr="00A4380B" w14:paraId="29D59DF6" w14:textId="77777777" w:rsidTr="00D826D9">
        <w:tc>
          <w:tcPr>
            <w:tcW w:w="852" w:type="dxa"/>
            <w:tcBorders>
              <w:top w:val="single" w:sz="4" w:space="0" w:color="auto"/>
            </w:tcBorders>
            <w:shd w:val="clear" w:color="auto" w:fill="auto"/>
            <w:textDirection w:val="btLr"/>
          </w:tcPr>
          <w:p w14:paraId="6FE64847" w14:textId="77777777" w:rsidR="00005171" w:rsidRPr="00A4380B" w:rsidRDefault="00005171" w:rsidP="00090FBD">
            <w:pPr>
              <w:spacing w:after="0"/>
              <w:ind w:left="113" w:right="113"/>
              <w:jc w:val="center"/>
              <w:rPr>
                <w:b/>
                <w:bCs/>
                <w:sz w:val="16"/>
                <w:szCs w:val="18"/>
              </w:rPr>
            </w:pPr>
          </w:p>
        </w:tc>
        <w:tc>
          <w:tcPr>
            <w:tcW w:w="1168" w:type="dxa"/>
            <w:tcBorders>
              <w:top w:val="single" w:sz="4" w:space="0" w:color="auto"/>
            </w:tcBorders>
          </w:tcPr>
          <w:p w14:paraId="0B3AC219" w14:textId="77777777" w:rsidR="00005171" w:rsidRPr="00A4380B" w:rsidRDefault="00005171" w:rsidP="00470D52">
            <w:pPr>
              <w:spacing w:after="0"/>
              <w:rPr>
                <w:sz w:val="16"/>
                <w:szCs w:val="18"/>
              </w:rPr>
            </w:pPr>
          </w:p>
          <w:p w14:paraId="50AEFAC3" w14:textId="77777777" w:rsidR="00005171" w:rsidRPr="00A4380B" w:rsidRDefault="00005171" w:rsidP="00470D52">
            <w:pPr>
              <w:spacing w:after="0"/>
              <w:rPr>
                <w:sz w:val="16"/>
                <w:szCs w:val="18"/>
              </w:rPr>
            </w:pPr>
          </w:p>
          <w:p w14:paraId="706FBAD6" w14:textId="6834E7D6" w:rsidR="00005171" w:rsidRPr="00A4380B" w:rsidRDefault="00005171" w:rsidP="00470D52">
            <w:pPr>
              <w:spacing w:after="0"/>
              <w:rPr>
                <w:sz w:val="16"/>
                <w:szCs w:val="18"/>
              </w:rPr>
            </w:pPr>
          </w:p>
        </w:tc>
        <w:tc>
          <w:tcPr>
            <w:tcW w:w="1134" w:type="dxa"/>
            <w:tcBorders>
              <w:top w:val="single" w:sz="4" w:space="0" w:color="auto"/>
            </w:tcBorders>
            <w:shd w:val="clear" w:color="auto" w:fill="auto"/>
          </w:tcPr>
          <w:p w14:paraId="095F8514" w14:textId="77777777" w:rsidR="00005171" w:rsidRPr="00A4380B" w:rsidRDefault="00005171" w:rsidP="00470D52">
            <w:pPr>
              <w:spacing w:after="0"/>
              <w:rPr>
                <w:sz w:val="16"/>
                <w:szCs w:val="18"/>
              </w:rPr>
            </w:pPr>
          </w:p>
        </w:tc>
        <w:tc>
          <w:tcPr>
            <w:tcW w:w="1101" w:type="dxa"/>
            <w:tcBorders>
              <w:top w:val="single" w:sz="4" w:space="0" w:color="auto"/>
            </w:tcBorders>
          </w:tcPr>
          <w:p w14:paraId="308101F2" w14:textId="77777777" w:rsidR="00005171" w:rsidRPr="00A4380B" w:rsidRDefault="00005171" w:rsidP="00470D52">
            <w:pPr>
              <w:spacing w:after="0"/>
              <w:rPr>
                <w:sz w:val="16"/>
                <w:szCs w:val="18"/>
                <w:lang w:val="en-US"/>
              </w:rPr>
            </w:pPr>
          </w:p>
        </w:tc>
        <w:tc>
          <w:tcPr>
            <w:tcW w:w="1701" w:type="dxa"/>
            <w:tcBorders>
              <w:top w:val="single" w:sz="4" w:space="0" w:color="auto"/>
            </w:tcBorders>
          </w:tcPr>
          <w:p w14:paraId="603464CC" w14:textId="77777777" w:rsidR="00005171" w:rsidRPr="00A4380B" w:rsidRDefault="00005171" w:rsidP="00470D52">
            <w:pPr>
              <w:spacing w:after="0"/>
              <w:rPr>
                <w:sz w:val="16"/>
                <w:szCs w:val="18"/>
                <w:lang w:val="en-US"/>
              </w:rPr>
            </w:pPr>
          </w:p>
        </w:tc>
        <w:tc>
          <w:tcPr>
            <w:tcW w:w="5953" w:type="dxa"/>
            <w:tcBorders>
              <w:top w:val="single" w:sz="4" w:space="0" w:color="auto"/>
            </w:tcBorders>
          </w:tcPr>
          <w:p w14:paraId="550BD5AD" w14:textId="77777777" w:rsidR="00005171" w:rsidRPr="00A4380B" w:rsidRDefault="00005171" w:rsidP="00470D52">
            <w:pPr>
              <w:spacing w:after="0"/>
              <w:rPr>
                <w:sz w:val="16"/>
                <w:szCs w:val="18"/>
              </w:rPr>
            </w:pPr>
          </w:p>
        </w:tc>
        <w:tc>
          <w:tcPr>
            <w:tcW w:w="3260" w:type="dxa"/>
            <w:tcBorders>
              <w:top w:val="single" w:sz="4" w:space="0" w:color="auto"/>
            </w:tcBorders>
          </w:tcPr>
          <w:p w14:paraId="42113972" w14:textId="77777777" w:rsidR="00005171" w:rsidRPr="00A4380B" w:rsidRDefault="00005171" w:rsidP="00470D52">
            <w:pPr>
              <w:spacing w:after="0"/>
              <w:rPr>
                <w:sz w:val="16"/>
                <w:szCs w:val="18"/>
                <w:lang w:val="en-US"/>
              </w:rPr>
            </w:pPr>
          </w:p>
        </w:tc>
      </w:tr>
      <w:tr w:rsidR="00090FBD" w:rsidRPr="00A4380B" w14:paraId="32282E6B" w14:textId="77777777" w:rsidTr="00D826D9">
        <w:tc>
          <w:tcPr>
            <w:tcW w:w="852" w:type="dxa"/>
            <w:vMerge w:val="restart"/>
            <w:tcBorders>
              <w:top w:val="single" w:sz="4" w:space="0" w:color="auto"/>
            </w:tcBorders>
            <w:shd w:val="clear" w:color="auto" w:fill="auto"/>
            <w:textDirection w:val="btLr"/>
          </w:tcPr>
          <w:p w14:paraId="1C7DF97B" w14:textId="77777777" w:rsidR="00090FBD" w:rsidRPr="00A4380B" w:rsidRDefault="00090FBD" w:rsidP="00090FBD">
            <w:pPr>
              <w:spacing w:after="0"/>
              <w:ind w:left="113" w:right="113"/>
              <w:jc w:val="center"/>
              <w:rPr>
                <w:b/>
                <w:bCs/>
                <w:sz w:val="16"/>
                <w:szCs w:val="18"/>
                <w:lang w:val="en-US"/>
              </w:rPr>
            </w:pPr>
            <w:r w:rsidRPr="00A4380B">
              <w:rPr>
                <w:b/>
                <w:bCs/>
                <w:sz w:val="16"/>
                <w:szCs w:val="18"/>
              </w:rPr>
              <w:lastRenderedPageBreak/>
              <w:t>PROMs</w:t>
            </w:r>
          </w:p>
        </w:tc>
        <w:tc>
          <w:tcPr>
            <w:tcW w:w="1168" w:type="dxa"/>
            <w:tcBorders>
              <w:top w:val="single" w:sz="4" w:space="0" w:color="auto"/>
            </w:tcBorders>
          </w:tcPr>
          <w:p w14:paraId="5BA01977" w14:textId="22BD9731" w:rsidR="00090FBD" w:rsidRPr="00A4380B" w:rsidRDefault="00090FBD" w:rsidP="00470D52">
            <w:pPr>
              <w:spacing w:after="0"/>
              <w:rPr>
                <w:sz w:val="16"/>
                <w:szCs w:val="18"/>
              </w:rPr>
            </w:pPr>
            <w:proofErr w:type="spellStart"/>
            <w:r w:rsidRPr="00A4380B">
              <w:rPr>
                <w:sz w:val="16"/>
                <w:szCs w:val="18"/>
              </w:rPr>
              <w:t>HRQoL</w:t>
            </w:r>
            <w:proofErr w:type="spellEnd"/>
          </w:p>
        </w:tc>
        <w:tc>
          <w:tcPr>
            <w:tcW w:w="1134" w:type="dxa"/>
            <w:tcBorders>
              <w:top w:val="single" w:sz="4" w:space="0" w:color="auto"/>
            </w:tcBorders>
            <w:shd w:val="clear" w:color="auto" w:fill="auto"/>
          </w:tcPr>
          <w:p w14:paraId="140C737D" w14:textId="571E7DDF" w:rsidR="00090FBD" w:rsidRPr="00A4380B" w:rsidRDefault="00090FBD" w:rsidP="00470D52">
            <w:pPr>
              <w:spacing w:after="0"/>
              <w:rPr>
                <w:sz w:val="16"/>
                <w:szCs w:val="18"/>
              </w:rPr>
            </w:pPr>
            <w:r w:rsidRPr="00A4380B">
              <w:rPr>
                <w:sz w:val="16"/>
                <w:szCs w:val="18"/>
              </w:rPr>
              <w:t>SF-12</w:t>
            </w:r>
            <w:r w:rsidR="00B403A1" w:rsidRPr="00A4380B">
              <w:rPr>
                <w:sz w:val="16"/>
                <w:szCs w:val="18"/>
              </w:rPr>
              <w:fldChar w:fldCharType="begin"/>
            </w:r>
            <w:r w:rsidR="0066725D" w:rsidRPr="00A4380B">
              <w:rPr>
                <w:sz w:val="16"/>
                <w:szCs w:val="18"/>
              </w:rPr>
              <w:instrText xml:space="preserve"> ADDIN EN.CITE &lt;EndNote&gt;&lt;Cite&gt;&lt;Author&gt;Ware&lt;/Author&gt;&lt;Year&gt;1996&lt;/Year&gt;&lt;RecNum&gt;100&lt;/RecNum&gt;&lt;DisplayText&gt;[44]&lt;/DisplayText&gt;&lt;record&gt;&lt;rec-number&gt;100&lt;/rec-number&gt;&lt;foreign-keys&gt;&lt;key app="EN" db-id="px0ftrsx15pfeyew5ezxddvh0t0xa0e9pvev" timestamp="1580737327"&gt;100&lt;/key&gt;&lt;/foreign-keys&gt;&lt;ref-type name="Journal Article"&gt;17&lt;/ref-type&gt;&lt;contributors&gt;&lt;authors&gt;&lt;author&gt;Ware, J., Jr.&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220-33&lt;/pages&gt;&lt;volume&gt;34&lt;/volume&gt;&lt;number&gt;3&lt;/number&gt;&lt;edition&gt;1996/03/01&lt;/edition&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lt;/isbn&gt;&lt;accession-num&gt;8628042&lt;/accession-num&gt;&lt;urls&gt;&lt;/urls&gt;&lt;electronic-resource-num&gt;10.1097/00005650-199603000-00003&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44]</w:t>
            </w:r>
            <w:r w:rsidR="00B403A1" w:rsidRPr="00A4380B">
              <w:rPr>
                <w:sz w:val="16"/>
                <w:szCs w:val="18"/>
              </w:rPr>
              <w:fldChar w:fldCharType="end"/>
            </w:r>
          </w:p>
          <w:p w14:paraId="5E303964" w14:textId="77777777" w:rsidR="00391B83" w:rsidRPr="00A4380B" w:rsidRDefault="00391B83" w:rsidP="00470D52">
            <w:pPr>
              <w:spacing w:after="0"/>
              <w:rPr>
                <w:sz w:val="16"/>
                <w:szCs w:val="18"/>
              </w:rPr>
            </w:pPr>
          </w:p>
          <w:p w14:paraId="2C83AFAC" w14:textId="77777777" w:rsidR="00391B83" w:rsidRPr="00A4380B" w:rsidRDefault="00391B83" w:rsidP="00470D52">
            <w:pPr>
              <w:spacing w:after="0"/>
              <w:rPr>
                <w:sz w:val="16"/>
                <w:szCs w:val="18"/>
              </w:rPr>
            </w:pPr>
          </w:p>
          <w:p w14:paraId="6DBB6861" w14:textId="77777777" w:rsidR="00391B83" w:rsidRPr="00A4380B" w:rsidRDefault="00391B83" w:rsidP="00470D52">
            <w:pPr>
              <w:spacing w:after="0"/>
              <w:rPr>
                <w:sz w:val="16"/>
                <w:szCs w:val="18"/>
              </w:rPr>
            </w:pPr>
          </w:p>
          <w:p w14:paraId="21C6A2D3" w14:textId="77777777" w:rsidR="00391B83" w:rsidRPr="00A4380B" w:rsidRDefault="00391B83" w:rsidP="00470D52">
            <w:pPr>
              <w:spacing w:after="0"/>
              <w:rPr>
                <w:sz w:val="16"/>
                <w:szCs w:val="18"/>
              </w:rPr>
            </w:pPr>
          </w:p>
          <w:p w14:paraId="27D8B223" w14:textId="1E09A552" w:rsidR="00391B83" w:rsidRPr="00A4380B" w:rsidRDefault="00391B83" w:rsidP="00470D52">
            <w:pPr>
              <w:spacing w:after="0"/>
              <w:rPr>
                <w:sz w:val="16"/>
                <w:szCs w:val="18"/>
                <w:lang w:val="en-US"/>
              </w:rPr>
            </w:pPr>
            <w:r w:rsidRPr="00A4380B">
              <w:rPr>
                <w:sz w:val="16"/>
                <w:szCs w:val="18"/>
              </w:rPr>
              <w:t>SF-12 (continued)</w:t>
            </w:r>
          </w:p>
        </w:tc>
        <w:tc>
          <w:tcPr>
            <w:tcW w:w="1101" w:type="dxa"/>
            <w:tcBorders>
              <w:top w:val="single" w:sz="4" w:space="0" w:color="auto"/>
            </w:tcBorders>
          </w:tcPr>
          <w:p w14:paraId="49339E43" w14:textId="55796558" w:rsidR="00090FBD" w:rsidRPr="00A4380B" w:rsidRDefault="00090FBD" w:rsidP="00470D52">
            <w:pPr>
              <w:spacing w:after="0"/>
              <w:rPr>
                <w:sz w:val="16"/>
                <w:szCs w:val="18"/>
                <w:lang w:val="en-US"/>
              </w:rPr>
            </w:pPr>
            <w:r w:rsidRPr="00A4380B">
              <w:rPr>
                <w:sz w:val="16"/>
                <w:szCs w:val="18"/>
                <w:lang w:val="en-US"/>
              </w:rPr>
              <w:t>Yes</w:t>
            </w:r>
          </w:p>
        </w:tc>
        <w:tc>
          <w:tcPr>
            <w:tcW w:w="1701" w:type="dxa"/>
            <w:tcBorders>
              <w:bottom w:val="single" w:sz="4" w:space="0" w:color="auto"/>
            </w:tcBorders>
          </w:tcPr>
          <w:p w14:paraId="39C3EC92" w14:textId="77777777" w:rsidR="00294610" w:rsidRPr="00A4380B" w:rsidRDefault="00274FB2" w:rsidP="00470D52">
            <w:pPr>
              <w:spacing w:after="0"/>
              <w:rPr>
                <w:sz w:val="16"/>
                <w:szCs w:val="18"/>
                <w:lang w:val="en-US"/>
              </w:rPr>
            </w:pPr>
            <w:r w:rsidRPr="00A4380B">
              <w:rPr>
                <w:sz w:val="16"/>
                <w:szCs w:val="18"/>
                <w:lang w:val="en-US"/>
              </w:rPr>
              <w:t>Assessing</w:t>
            </w:r>
            <w:r w:rsidR="0063160F" w:rsidRPr="00A4380B">
              <w:rPr>
                <w:sz w:val="16"/>
                <w:szCs w:val="18"/>
                <w:lang w:val="en-US"/>
              </w:rPr>
              <w:t xml:space="preserve"> </w:t>
            </w:r>
            <w:proofErr w:type="spellStart"/>
            <w:r w:rsidR="0063160F" w:rsidRPr="00A4380B">
              <w:rPr>
                <w:sz w:val="16"/>
                <w:szCs w:val="18"/>
                <w:lang w:val="en-US"/>
              </w:rPr>
              <w:t>HRQoL</w:t>
            </w:r>
            <w:proofErr w:type="spellEnd"/>
            <w:r w:rsidR="00294610" w:rsidRPr="00A4380B">
              <w:rPr>
                <w:sz w:val="16"/>
                <w:szCs w:val="18"/>
                <w:lang w:val="en-US"/>
              </w:rPr>
              <w:t xml:space="preserve"> (physical and mental component scale)</w:t>
            </w:r>
          </w:p>
          <w:p w14:paraId="6D2E5394" w14:textId="77777777" w:rsidR="00294610" w:rsidRPr="00A4380B" w:rsidRDefault="00294610" w:rsidP="00470D52">
            <w:pPr>
              <w:spacing w:after="0"/>
              <w:rPr>
                <w:sz w:val="16"/>
                <w:szCs w:val="18"/>
                <w:lang w:val="en-US"/>
              </w:rPr>
            </w:pPr>
          </w:p>
          <w:p w14:paraId="522F7158" w14:textId="0B6D2BF0" w:rsidR="00294610" w:rsidRPr="00A4380B" w:rsidRDefault="00294610" w:rsidP="00470D52">
            <w:pPr>
              <w:spacing w:after="0"/>
              <w:rPr>
                <w:sz w:val="16"/>
                <w:szCs w:val="18"/>
                <w:lang w:val="en-US"/>
              </w:rPr>
            </w:pPr>
          </w:p>
          <w:p w14:paraId="1A418DD3" w14:textId="109C2B22" w:rsidR="00090FBD" w:rsidRPr="00A4380B" w:rsidRDefault="00294610" w:rsidP="00470D52">
            <w:pPr>
              <w:spacing w:after="0"/>
              <w:rPr>
                <w:sz w:val="16"/>
                <w:szCs w:val="18"/>
                <w:lang w:val="en-US"/>
              </w:rPr>
            </w:pPr>
            <w:r w:rsidRPr="00A4380B">
              <w:rPr>
                <w:sz w:val="16"/>
                <w:szCs w:val="18"/>
                <w:lang w:val="en-US"/>
              </w:rPr>
              <w:t>P</w:t>
            </w:r>
            <w:r w:rsidR="00E0593F" w:rsidRPr="00A4380B">
              <w:rPr>
                <w:sz w:val="16"/>
                <w:szCs w:val="18"/>
                <w:lang w:val="en-US"/>
              </w:rPr>
              <w:t>redicting mortality and hospitalization</w:t>
            </w:r>
          </w:p>
        </w:tc>
        <w:tc>
          <w:tcPr>
            <w:tcW w:w="5953" w:type="dxa"/>
            <w:tcBorders>
              <w:bottom w:val="single" w:sz="4" w:space="0" w:color="auto"/>
            </w:tcBorders>
          </w:tcPr>
          <w:p w14:paraId="058FD3C9" w14:textId="549398DE" w:rsidR="00391B83" w:rsidRPr="00A4380B" w:rsidRDefault="00391B83" w:rsidP="00470D52">
            <w:pPr>
              <w:spacing w:after="0"/>
              <w:rPr>
                <w:sz w:val="16"/>
                <w:szCs w:val="18"/>
              </w:rPr>
            </w:pPr>
            <w:r w:rsidRPr="00A4380B">
              <w:rPr>
                <w:sz w:val="16"/>
                <w:szCs w:val="18"/>
              </w:rPr>
              <w:t xml:space="preserve">- </w:t>
            </w:r>
            <w:r w:rsidR="00797B35" w:rsidRPr="00A4380B">
              <w:rPr>
                <w:sz w:val="16"/>
                <w:szCs w:val="18"/>
              </w:rPr>
              <w:t>V</w:t>
            </w:r>
            <w:r w:rsidR="00090FBD" w:rsidRPr="00A4380B">
              <w:rPr>
                <w:sz w:val="16"/>
                <w:szCs w:val="18"/>
              </w:rPr>
              <w:t xml:space="preserve">alidated to detect change in </w:t>
            </w:r>
            <w:proofErr w:type="spellStart"/>
            <w:r w:rsidR="00090FBD" w:rsidRPr="00A4380B">
              <w:rPr>
                <w:sz w:val="16"/>
                <w:szCs w:val="18"/>
              </w:rPr>
              <w:t>HRQoL</w:t>
            </w:r>
            <w:proofErr w:type="spellEnd"/>
            <w:r w:rsidR="00200CE9" w:rsidRPr="00A4380B">
              <w:rPr>
                <w:sz w:val="16"/>
                <w:szCs w:val="18"/>
              </w:rPr>
              <w:t xml:space="preserve"> </w:t>
            </w:r>
            <w:r w:rsidR="00C13BCB" w:rsidRPr="00A4380B">
              <w:rPr>
                <w:sz w:val="16"/>
                <w:szCs w:val="18"/>
              </w:rPr>
              <w:t xml:space="preserve">physical component score (PCS) and mental component score (MCS) </w:t>
            </w:r>
            <w:r w:rsidR="00797B35" w:rsidRPr="00A4380B">
              <w:rPr>
                <w:sz w:val="16"/>
                <w:szCs w:val="18"/>
                <w:lang w:val="en-US"/>
              </w:rPr>
              <w:t>(</w:t>
            </w:r>
            <w:r w:rsidR="00AA017D" w:rsidRPr="00A4380B">
              <w:rPr>
                <w:sz w:val="16"/>
                <w:szCs w:val="18"/>
                <w:lang w:val="en-US"/>
              </w:rPr>
              <w:t>ICC</w:t>
            </w:r>
            <w:r w:rsidR="00C13BCB" w:rsidRPr="00A4380B">
              <w:rPr>
                <w:sz w:val="16"/>
                <w:szCs w:val="18"/>
                <w:lang w:val="en-US"/>
              </w:rPr>
              <w:t xml:space="preserve"> with SF36 0.83 and 0.90 respectively</w:t>
            </w:r>
            <w:r w:rsidR="00797B35" w:rsidRPr="00A4380B">
              <w:rPr>
                <w:sz w:val="16"/>
                <w:szCs w:val="18"/>
                <w:lang w:val="en-US"/>
              </w:rPr>
              <w:t>)</w:t>
            </w:r>
            <w:r w:rsidR="00090FBD" w:rsidRPr="00A4380B">
              <w:rPr>
                <w:sz w:val="16"/>
                <w:szCs w:val="18"/>
              </w:rPr>
              <w:fldChar w:fldCharType="begin">
                <w:fldData xml:space="preserve">PEVuZE5vdGU+PENpdGU+PEF1dGhvcj5Mb29zbWFuPC9BdXRob3I+PFllYXI+MjAxNTwvWWVhcj48
UmVjTnVtPjE0OTwvUmVjTnVtPjxEaXNwbGF5VGV4dD5bNDVdPC9EaXNwbGF5VGV4dD48cmVjb3Jk
PjxyZWMtbnVtYmVyPjE0OTwvcmVjLW51bWJlcj48Zm9yZWlnbi1rZXlzPjxrZXkgYXBwPSJFTiIg
ZGItaWQ9ImY5c3hlZDVkdmFhZTJlZTVkMmNwcGF3NWZ2c2EwcmU1MnZ6MiIgdGltZXN0YW1wPSIx
NTkwNjE3NjExIj4xNDk8L2tleT48L2ZvcmVpZ24ta2V5cz48cmVmLXR5cGUgbmFtZT0iSm91cm5h
bCBBcnRpY2xlIj4xNzwvcmVmLXR5cGU+PGNvbnRyaWJ1dG9ycz48YXV0aG9ycz48YXV0aG9yPkxv
b3NtYW4sIFcuIEwuPC9hdXRob3I+PGF1dGhvcj5Ib2Vrc3RyYSwgVC48L2F1dGhvcj48YXV0aG9y
PnZhbiBEaWprLCBTLjwvYXV0aG9yPjxhdXRob3I+VGVyd2VlLCBDLiBCLjwvYXV0aG9yPjxhdXRo
b3I+SG9uaWcsIEEuPC9hdXRob3I+PGF1dGhvcj5TaWVnZXJ0LCBDLiBFLjwvYXV0aG9yPjxhdXRo
b3I+RGVra2VyLCBGLiBXLjwvYXV0aG9yPjwvYXV0aG9ycz48L2NvbnRyaWJ1dG9ycz48YXV0aC1h
ZGRyZXNzPkRlcGFydG1lbnQgb2YgQ2xpbmljYWwgRXBpZGVtaW9sb2d5LCBMZWlkZW4gVW5pdmVy
c2l0eSBNZWRpY2FsIENlbnRlciwgTGVpZGVuLCBUaGUgTmV0aGVybGFuZHMgRGVwYXJ0bWVudCBv
ZiBOZXBocm9sb2d5LCBTaW50IEx1Y2FzIEFuZHJlYXMgSG9zcGl0YWwsIEFtc3RlcmRhbSwgVGhl
IE5ldGhlcmxhbmRzLiYjeEQ7RGVwYXJ0bWVudCBvZiBDbGluaWNhbCBFcGlkZW1pb2xvZ3ksIExl
aWRlbiBVbml2ZXJzaXR5IE1lZGljYWwgQ2VudGVyLCBMZWlkZW4sIFRoZSBOZXRoZXJsYW5kcy4m
I3hEO0RlcGFydG1lbnQgb2YgTmVwaHJvbG9neSwgTGVpZGVuIFVuaXZlcnNpdHkgTWVkaWNhbCBD
ZW50ZXIsIExlaWRlbiwgVGhlIE5ldGhlcmxhbmRzLiYjeEQ7RGVwYXJ0bWVudCBvZiBFcGlkZW1p
b2xvZ3kgYW5kIEJpb3N0YXRpc3RpY3MgYW5kIHRoZSBFTUdPIEluc3RpdHV0ZSBmb3IgSGVhbHRo
LCBDYXJlIFJlc2VhcmNoIFZVIFVuaXZlcnNpdHkgTWVkaWNhbCBDZW50ZXIsIEFtc3RlcmRhbSwg
VGhlIE5ldGhlcmxhbmRzLiYjeEQ7RGVwYXJ0bWVudCBvZiBQc3ljaGlhdHJ5LCBTaW50IEx1Y2Fz
IEFuZHJlYXMgSG9zcGl0YWwvVlUgVW5pdmVyc2l0eSBNZWRpY2FsIENlbnRlciwgQW1zdGVyZGFt
LCBUaGUgTmV0aGVybGFuZHMuJiN4RDtEZXBhcnRtZW50IG9mIE5lcGhyb2xvZ3ksIFNpbnQgTHVj
YXMgQW5kcmVhcyBIb3NwaXRhbCwgQW1zdGVyZGFtLCBUaGUgTmV0aGVybGFuZHMuPC9hdXRoLWFk
ZHJlc3M+PHRpdGxlcz48dGl0bGU+U2hvcnQtRm9ybSAxMiBvciBTaG9ydC1Gb3JtIDM2IHRvIG1l
YXN1cmUgcXVhbGl0eS1vZi1saWZlIGNoYW5nZXMgaW4gZGlhbHlzaXMgcGF0aWVudHM/PC90aXRs
ZT48c2Vjb25kYXJ5LXRpdGxlPk5lcGhyb2wgRGlhbCBUcmFuc3BsYW50PC9zZWNvbmRhcnktdGl0
bGU+PC90aXRsZXM+PHBhZ2VzPjExNzAtNjwvcGFnZXM+PHZvbHVtZT4zMDwvdm9sdW1lPjxudW1i
ZXI+NzwvbnVtYmVyPjxlZGl0aW9uPjIwMTUvMDQvMDI8L2VkaXRpb24+PGtleXdvcmRzPjxrZXl3
b3JkPkNvbW9yYmlkaXR5PC9rZXl3b3JkPjxrZXl3b3JkPkZlbWFsZTwva2V5d29yZD48a2V5d29y
ZD5Gb2xsb3ctVXAgU3R1ZGllczwva2V5d29yZD48a2V5d29yZD4qSGVhbHRoIFN0YXR1cyBJbmRp
Y2F0b3JzPC9rZXl3b3JkPjxrZXl3b3JkPipIZWFsdGggU3VydmV5czwva2V5d29yZD48a2V5d29y
ZD5IdW1hbnM8L2tleXdvcmQ+PGtleXdvcmQ+S2lkbmV5IEZhaWx1cmUsIENocm9uaWMvbW9ydGFs
aXR5LypwaHlzaW9wYXRob2xvZ3kvdGhlcmFweTwva2V5d29yZD48a2V5d29yZD5NYWxlPC9rZXl3
b3JkPjxrZXl3b3JkPk1lbnRhbCBIZWFsdGg8L2tleXdvcmQ+PGtleXdvcmQ+TWlkZGxlIEFnZWQ8
L2tleXdvcmQ+PGtleXdvcmQ+TmV0aGVybGFuZHM8L2tleXdvcmQ+PGtleXdvcmQ+UHJvc3BlY3Rp
dmUgU3R1ZGllczwva2V5d29yZD48a2V5d29yZD4qUXVhbGl0eSBvZiBMaWZlPC9rZXl3b3JkPjxr
ZXl3b3JkPlJlbmFsIERpYWx5c2lzLyptb3J0YWxpdHk8L2tleXdvcmQ+PGtleXdvcmQ+U3VydmV5
cyBhbmQgUXVlc3Rpb25uYWlyZXM8L2tleXdvcmQ+PGtleXdvcmQ+U3Vydml2YWwgUmF0ZTwva2V5
d29yZD48a2V5d29yZD5TZi0xMjwva2V5d29yZD48a2V5d29yZD5TZi0zNjwva2V5d29yZD48a2V5
d29yZD5kaWFseXNpczwva2V5d29yZD48a2V5d29yZD5tb3J0YWxpdHk8L2tleXdvcmQ+PGtleXdv
cmQ+cXVhbGl0eSBvZiBsaWZlPC9rZXl3b3JkPjwva2V5d29yZHM+PGRhdGVzPjx5ZWFyPjIwMTU8
L3llYXI+PHB1Yi1kYXRlcz48ZGF0ZT5KdWw8L2RhdGU+PC9wdWItZGF0ZXM+PC9kYXRlcz48aXNi
bj4wOTMxLTA1MDk8L2lzYm4+PGFjY2Vzc2lvbi1udW0+MjU4MjkzMjU8L2FjY2Vzc2lvbi1udW0+
PHVybHM+PC91cmxzPjxlbGVjdHJvbmljLXJlc291cmNlLW51bT4xMC4xMDkzL25kdC9nZnYwNjY8
L2VsZWN0cm9uaWMtcmVzb3VyY2UtbnVtPjxyZW1vdGUtZGF0YWJhc2UtcHJvdmlkZXI+TkxNPC9y
ZW1vdGUtZGF0YWJhc2UtcHJvdmlkZXI+PGxhbmd1YWdlPmVuZzwvbGFuZ3VhZ2U+PC9yZWNvcmQ+
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Mb29zbWFuPC9BdXRob3I+PFllYXI+MjAxNTwvWWVhcj48
UmVjTnVtPjE0OTwvUmVjTnVtPjxEaXNwbGF5VGV4dD5bNDVdPC9EaXNwbGF5VGV4dD48cmVjb3Jk
PjxyZWMtbnVtYmVyPjE0OTwvcmVjLW51bWJlcj48Zm9yZWlnbi1rZXlzPjxrZXkgYXBwPSJFTiIg
ZGItaWQ9ImY5c3hlZDVkdmFhZTJlZTVkMmNwcGF3NWZ2c2EwcmU1MnZ6MiIgdGltZXN0YW1wPSIx
NTkwNjE3NjExIj4xNDk8L2tleT48L2ZvcmVpZ24ta2V5cz48cmVmLXR5cGUgbmFtZT0iSm91cm5h
bCBBcnRpY2xlIj4xNzwvcmVmLXR5cGU+PGNvbnRyaWJ1dG9ycz48YXV0aG9ycz48YXV0aG9yPkxv
b3NtYW4sIFcuIEwuPC9hdXRob3I+PGF1dGhvcj5Ib2Vrc3RyYSwgVC48L2F1dGhvcj48YXV0aG9y
PnZhbiBEaWprLCBTLjwvYXV0aG9yPjxhdXRob3I+VGVyd2VlLCBDLiBCLjwvYXV0aG9yPjxhdXRo
b3I+SG9uaWcsIEEuPC9hdXRob3I+PGF1dGhvcj5TaWVnZXJ0LCBDLiBFLjwvYXV0aG9yPjxhdXRo
b3I+RGVra2VyLCBGLiBXLjwvYXV0aG9yPjwvYXV0aG9ycz48L2NvbnRyaWJ1dG9ycz48YXV0aC1h
ZGRyZXNzPkRlcGFydG1lbnQgb2YgQ2xpbmljYWwgRXBpZGVtaW9sb2d5LCBMZWlkZW4gVW5pdmVy
c2l0eSBNZWRpY2FsIENlbnRlciwgTGVpZGVuLCBUaGUgTmV0aGVybGFuZHMgRGVwYXJ0bWVudCBv
ZiBOZXBocm9sb2d5LCBTaW50IEx1Y2FzIEFuZHJlYXMgSG9zcGl0YWwsIEFtc3RlcmRhbSwgVGhl
IE5ldGhlcmxhbmRzLiYjeEQ7RGVwYXJ0bWVudCBvZiBDbGluaWNhbCBFcGlkZW1pb2xvZ3ksIExl
aWRlbiBVbml2ZXJzaXR5IE1lZGljYWwgQ2VudGVyLCBMZWlkZW4sIFRoZSBOZXRoZXJsYW5kcy4m
I3hEO0RlcGFydG1lbnQgb2YgTmVwaHJvbG9neSwgTGVpZGVuIFVuaXZlcnNpdHkgTWVkaWNhbCBD
ZW50ZXIsIExlaWRlbiwgVGhlIE5ldGhlcmxhbmRzLiYjeEQ7RGVwYXJ0bWVudCBvZiBFcGlkZW1p
b2xvZ3kgYW5kIEJpb3N0YXRpc3RpY3MgYW5kIHRoZSBFTUdPIEluc3RpdHV0ZSBmb3IgSGVhbHRo
LCBDYXJlIFJlc2VhcmNoIFZVIFVuaXZlcnNpdHkgTWVkaWNhbCBDZW50ZXIsIEFtc3RlcmRhbSwg
VGhlIE5ldGhlcmxhbmRzLiYjeEQ7RGVwYXJ0bWVudCBvZiBQc3ljaGlhdHJ5LCBTaW50IEx1Y2Fz
IEFuZHJlYXMgSG9zcGl0YWwvVlUgVW5pdmVyc2l0eSBNZWRpY2FsIENlbnRlciwgQW1zdGVyZGFt
LCBUaGUgTmV0aGVybGFuZHMuJiN4RDtEZXBhcnRtZW50IG9mIE5lcGhyb2xvZ3ksIFNpbnQgTHVj
YXMgQW5kcmVhcyBIb3NwaXRhbCwgQW1zdGVyZGFtLCBUaGUgTmV0aGVybGFuZHMuPC9hdXRoLWFk
ZHJlc3M+PHRpdGxlcz48dGl0bGU+U2hvcnQtRm9ybSAxMiBvciBTaG9ydC1Gb3JtIDM2IHRvIG1l
YXN1cmUgcXVhbGl0eS1vZi1saWZlIGNoYW5nZXMgaW4gZGlhbHlzaXMgcGF0aWVudHM/PC90aXRs
ZT48c2Vjb25kYXJ5LXRpdGxlPk5lcGhyb2wgRGlhbCBUcmFuc3BsYW50PC9zZWNvbmRhcnktdGl0
bGU+PC90aXRsZXM+PHBhZ2VzPjExNzAtNjwvcGFnZXM+PHZvbHVtZT4zMDwvdm9sdW1lPjxudW1i
ZXI+NzwvbnVtYmVyPjxlZGl0aW9uPjIwMTUvMDQvMDI8L2VkaXRpb24+PGtleXdvcmRzPjxrZXl3
b3JkPkNvbW9yYmlkaXR5PC9rZXl3b3JkPjxrZXl3b3JkPkZlbWFsZTwva2V5d29yZD48a2V5d29y
ZD5Gb2xsb3ctVXAgU3R1ZGllczwva2V5d29yZD48a2V5d29yZD4qSGVhbHRoIFN0YXR1cyBJbmRp
Y2F0b3JzPC9rZXl3b3JkPjxrZXl3b3JkPipIZWFsdGggU3VydmV5czwva2V5d29yZD48a2V5d29y
ZD5IdW1hbnM8L2tleXdvcmQ+PGtleXdvcmQ+S2lkbmV5IEZhaWx1cmUsIENocm9uaWMvbW9ydGFs
aXR5LypwaHlzaW9wYXRob2xvZ3kvdGhlcmFweTwva2V5d29yZD48a2V5d29yZD5NYWxlPC9rZXl3
b3JkPjxrZXl3b3JkPk1lbnRhbCBIZWFsdGg8L2tleXdvcmQ+PGtleXdvcmQ+TWlkZGxlIEFnZWQ8
L2tleXdvcmQ+PGtleXdvcmQ+TmV0aGVybGFuZHM8L2tleXdvcmQ+PGtleXdvcmQ+UHJvc3BlY3Rp
dmUgU3R1ZGllczwva2V5d29yZD48a2V5d29yZD4qUXVhbGl0eSBvZiBMaWZlPC9rZXl3b3JkPjxr
ZXl3b3JkPlJlbmFsIERpYWx5c2lzLyptb3J0YWxpdHk8L2tleXdvcmQ+PGtleXdvcmQ+U3VydmV5
cyBhbmQgUXVlc3Rpb25uYWlyZXM8L2tleXdvcmQ+PGtleXdvcmQ+U3Vydml2YWwgUmF0ZTwva2V5
d29yZD48a2V5d29yZD5TZi0xMjwva2V5d29yZD48a2V5d29yZD5TZi0zNjwva2V5d29yZD48a2V5
d29yZD5kaWFseXNpczwva2V5d29yZD48a2V5d29yZD5tb3J0YWxpdHk8L2tleXdvcmQ+PGtleXdv
cmQ+cXVhbGl0eSBvZiBsaWZlPC9rZXl3b3JkPjwva2V5d29yZHM+PGRhdGVzPjx5ZWFyPjIwMTU8
L3llYXI+PHB1Yi1kYXRlcz48ZGF0ZT5KdWw8L2RhdGU+PC9wdWItZGF0ZXM+PC9kYXRlcz48aXNi
bj4wOTMxLTA1MDk8L2lzYm4+PGFjY2Vzc2lvbi1udW0+MjU4MjkzMjU8L2FjY2Vzc2lvbi1udW0+
PHVybHM+PC91cmxzPjxlbGVjdHJvbmljLXJlc291cmNlLW51bT4xMC4xMDkzL25kdC9nZnYwNjY8
L2VsZWN0cm9uaWMtcmVzb3VyY2UtbnVtPjxyZW1vdGUtZGF0YWJhc2UtcHJvdmlkZXI+TkxNPC9y
ZW1vdGUtZGF0YWJhc2UtcHJvdmlkZXI+PGxhbmd1YWdlPmVuZzwvbGFuZ3VhZ2U+PC9yZWNvcmQ+
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090FBD" w:rsidRPr="00A4380B">
              <w:rPr>
                <w:sz w:val="16"/>
                <w:szCs w:val="18"/>
              </w:rPr>
            </w:r>
            <w:r w:rsidR="00090FBD" w:rsidRPr="00A4380B">
              <w:rPr>
                <w:sz w:val="16"/>
                <w:szCs w:val="18"/>
              </w:rPr>
              <w:fldChar w:fldCharType="separate"/>
            </w:r>
            <w:r w:rsidR="0066725D" w:rsidRPr="00A4380B">
              <w:rPr>
                <w:noProof/>
                <w:sz w:val="16"/>
                <w:szCs w:val="18"/>
              </w:rPr>
              <w:t>[45]</w:t>
            </w:r>
            <w:r w:rsidR="00090FBD" w:rsidRPr="00A4380B">
              <w:rPr>
                <w:sz w:val="16"/>
                <w:szCs w:val="18"/>
              </w:rPr>
              <w:fldChar w:fldCharType="end"/>
            </w:r>
            <w:r w:rsidR="00090FBD" w:rsidRPr="00A4380B">
              <w:rPr>
                <w:sz w:val="16"/>
                <w:szCs w:val="18"/>
              </w:rPr>
              <w:t>.</w:t>
            </w:r>
            <w:r w:rsidR="00797B35" w:rsidRPr="00A4380B">
              <w:rPr>
                <w:sz w:val="16"/>
                <w:szCs w:val="18"/>
              </w:rPr>
              <w:t xml:space="preserve"> </w:t>
            </w:r>
          </w:p>
          <w:p w14:paraId="7B931940" w14:textId="4E938E8D" w:rsidR="00797B35" w:rsidRPr="00A4380B" w:rsidRDefault="00391B83" w:rsidP="00470D52">
            <w:pPr>
              <w:spacing w:after="0"/>
              <w:rPr>
                <w:sz w:val="16"/>
                <w:szCs w:val="18"/>
                <w:lang w:val="en-US"/>
              </w:rPr>
            </w:pPr>
            <w:r w:rsidRPr="00A4380B">
              <w:rPr>
                <w:sz w:val="16"/>
                <w:szCs w:val="18"/>
              </w:rPr>
              <w:t xml:space="preserve">- </w:t>
            </w:r>
            <w:r w:rsidR="00A17D31" w:rsidRPr="00A4380B">
              <w:rPr>
                <w:sz w:val="16"/>
                <w:szCs w:val="18"/>
                <w:lang w:val="en-US"/>
              </w:rPr>
              <w:t xml:space="preserve">Good </w:t>
            </w:r>
            <w:r w:rsidR="00DF4AC9" w:rsidRPr="00A4380B">
              <w:rPr>
                <w:sz w:val="16"/>
                <w:szCs w:val="18"/>
                <w:lang w:val="en-US"/>
              </w:rPr>
              <w:t xml:space="preserve">evidence for </w:t>
            </w:r>
            <w:r w:rsidR="00A17D31" w:rsidRPr="00A4380B">
              <w:rPr>
                <w:sz w:val="16"/>
                <w:szCs w:val="18"/>
                <w:lang w:val="en-US"/>
              </w:rPr>
              <w:t xml:space="preserve">reliability </w:t>
            </w:r>
            <w:r w:rsidR="00C13BCB" w:rsidRPr="00A4380B">
              <w:rPr>
                <w:sz w:val="16"/>
                <w:szCs w:val="18"/>
                <w:lang w:val="en-US"/>
              </w:rPr>
              <w:t xml:space="preserve">for PCS and MCS </w:t>
            </w:r>
            <w:r w:rsidR="00797B35" w:rsidRPr="00A4380B">
              <w:rPr>
                <w:sz w:val="16"/>
                <w:szCs w:val="18"/>
                <w:lang w:val="en-US"/>
              </w:rPr>
              <w:t>(Cronbach alpha=0.89 and 0.90, respectively)</w:t>
            </w:r>
            <w:r w:rsidR="00DF4AC9" w:rsidRPr="00A4380B">
              <w:rPr>
                <w:sz w:val="16"/>
                <w:szCs w:val="18"/>
                <w:lang w:val="en-US"/>
              </w:rPr>
              <w:t xml:space="preserve"> and</w:t>
            </w:r>
            <w:r w:rsidR="00A17D31" w:rsidRPr="00A4380B">
              <w:rPr>
                <w:sz w:val="16"/>
                <w:szCs w:val="18"/>
                <w:lang w:val="en-US"/>
              </w:rPr>
              <w:t xml:space="preserve"> </w:t>
            </w:r>
            <w:r w:rsidR="00DF4AC9" w:rsidRPr="00A4380B">
              <w:rPr>
                <w:sz w:val="16"/>
                <w:szCs w:val="18"/>
                <w:lang w:val="en-US"/>
              </w:rPr>
              <w:t>test-retest reliability (</w:t>
            </w:r>
            <w:r w:rsidR="00AA017D" w:rsidRPr="00A4380B">
              <w:rPr>
                <w:sz w:val="16"/>
                <w:szCs w:val="18"/>
                <w:lang w:val="en-US"/>
              </w:rPr>
              <w:t>ICC</w:t>
            </w:r>
            <w:r w:rsidR="00DF4AC9" w:rsidRPr="00A4380B">
              <w:rPr>
                <w:sz w:val="16"/>
                <w:szCs w:val="18"/>
                <w:lang w:val="en-US"/>
              </w:rPr>
              <w:t xml:space="preserve"> 0.76 and 0.74 respectively). </w:t>
            </w:r>
            <w:r w:rsidR="00A17D31" w:rsidRPr="00A4380B">
              <w:rPr>
                <w:sz w:val="16"/>
                <w:szCs w:val="18"/>
                <w:lang w:val="en-US"/>
              </w:rPr>
              <w:t>No floor and ceiling effects. Acceptable convergent validity assessed.</w:t>
            </w:r>
          </w:p>
          <w:p w14:paraId="468E185B" w14:textId="0EF00FCD" w:rsidR="00AE6D5F" w:rsidRPr="00A4380B" w:rsidRDefault="00A37152" w:rsidP="00AE6D5F">
            <w:pPr>
              <w:spacing w:after="0"/>
              <w:rPr>
                <w:sz w:val="16"/>
                <w:szCs w:val="18"/>
                <w:lang w:val="en-US"/>
              </w:rPr>
            </w:pPr>
            <w:r w:rsidRPr="00A4380B">
              <w:rPr>
                <w:sz w:val="16"/>
                <w:szCs w:val="18"/>
                <w:lang w:val="en-US"/>
              </w:rPr>
              <w:t xml:space="preserve">Higher </w:t>
            </w:r>
            <w:proofErr w:type="spellStart"/>
            <w:r w:rsidRPr="00A4380B">
              <w:rPr>
                <w:sz w:val="16"/>
                <w:szCs w:val="18"/>
                <w:lang w:val="en-US"/>
              </w:rPr>
              <w:t>HRQoL</w:t>
            </w:r>
            <w:proofErr w:type="spellEnd"/>
            <w:r w:rsidR="00E0593F" w:rsidRPr="00A4380B">
              <w:rPr>
                <w:sz w:val="16"/>
                <w:szCs w:val="18"/>
                <w:lang w:val="en-US"/>
              </w:rPr>
              <w:t xml:space="preserve"> PCS and MCS </w:t>
            </w:r>
            <w:r w:rsidRPr="00A4380B">
              <w:rPr>
                <w:sz w:val="16"/>
                <w:szCs w:val="18"/>
                <w:lang w:val="en-US"/>
              </w:rPr>
              <w:t>were associated with decreased</w:t>
            </w:r>
            <w:r w:rsidR="00E0593F" w:rsidRPr="00A4380B">
              <w:rPr>
                <w:sz w:val="16"/>
                <w:szCs w:val="18"/>
                <w:lang w:val="en-US"/>
              </w:rPr>
              <w:t xml:space="preserve"> mortality (resp. </w:t>
            </w:r>
            <w:proofErr w:type="spellStart"/>
            <w:r w:rsidR="00E0593F" w:rsidRPr="00A4380B">
              <w:rPr>
                <w:sz w:val="16"/>
                <w:szCs w:val="18"/>
                <w:lang w:val="en-US"/>
              </w:rPr>
              <w:t>aHR</w:t>
            </w:r>
            <w:proofErr w:type="spellEnd"/>
            <w:r w:rsidR="00E0593F" w:rsidRPr="00A4380B">
              <w:rPr>
                <w:sz w:val="16"/>
                <w:szCs w:val="18"/>
                <w:lang w:val="en-US"/>
              </w:rPr>
              <w:t xml:space="preserve"> -2.4% and -1.2% per incremental point) and first hospitalization (resp. </w:t>
            </w:r>
            <w:proofErr w:type="spellStart"/>
            <w:r w:rsidR="00E0593F" w:rsidRPr="00A4380B">
              <w:rPr>
                <w:sz w:val="16"/>
                <w:szCs w:val="18"/>
                <w:lang w:val="en-US"/>
              </w:rPr>
              <w:t>aHR</w:t>
            </w:r>
            <w:proofErr w:type="spellEnd"/>
            <w:r w:rsidR="00E0593F" w:rsidRPr="00A4380B">
              <w:rPr>
                <w:sz w:val="16"/>
                <w:szCs w:val="18"/>
                <w:lang w:val="en-US"/>
              </w:rPr>
              <w:t xml:space="preserve"> -1.2% and -0.6% per point).</w:t>
            </w:r>
            <w:r w:rsidR="00DF4AC9" w:rsidRPr="00A4380B">
              <w:rPr>
                <w:sz w:val="16"/>
                <w:szCs w:val="18"/>
                <w:lang w:val="en-US"/>
              </w:rPr>
              <w:fldChar w:fldCharType="begin">
                <w:fldData xml:space="preserve">PEVuZE5vdGU+PENpdGU+PEF1dGhvcj5Mb29zbWFuPC9BdXRob3I+PFllYXI+MjAxNTwvWWVhcj48
UmVjTnVtPjE0OTwvUmVjTnVtPjxEaXNwbGF5VGV4dD5bNDUsIDQ2XTwvRGlzcGxheVRleHQ+PHJl
Y29yZD48cmVjLW51bWJlcj4xNDk8L3JlYy1udW1iZXI+PGZvcmVpZ24ta2V5cz48a2V5IGFwcD0i
RU4iIGRiLWlkPSJmOXN4ZWQ1ZHZhYWUyZWU1ZDJjcHBhdzVmdnNhMHJlNTJ2ejIiIHRpbWVzdGFt
cD0iMTU5MDYxNzYxMSI+MTQ5PC9rZXk+PC9mb3JlaWduLWtleXM+PHJlZi10eXBlIG5hbWU9Ikpv
dXJuYWwgQXJ0aWNsZSI+MTc8L3JlZi10eXBlPjxjb250cmlidXRvcnM+PGF1dGhvcnM+PGF1dGhv
cj5Mb29zbWFuLCBXLiBMLjwvYXV0aG9yPjxhdXRob3I+SG9la3N0cmEsIFQuPC9hdXRob3I+PGF1
dGhvcj52YW4gRGlqaywgUy48L2F1dGhvcj48YXV0aG9yPlRlcndlZSwgQy4gQi48L2F1dGhvcj48
YXV0aG9yPkhvbmlnLCBBLjwvYXV0aG9yPjxhdXRob3I+U2llZ2VydCwgQy4gRS48L2F1dGhvcj48
YXV0aG9yPkRla2tlciwgRi4gVy48L2F1dGhvcj48L2F1dGhvcnM+PC9jb250cmlidXRvcnM+PGF1
dGgtYWRkcmVzcz5EZXBhcnRtZW50IG9mIENsaW5pY2FsIEVwaWRlbWlvbG9neSwgTGVpZGVuIFVu
aXZlcnNpdHkgTWVkaWNhbCBDZW50ZXIsIExlaWRlbiwgVGhlIE5ldGhlcmxhbmRzIERlcGFydG1l
bnQgb2YgTmVwaHJvbG9neSwgU2ludCBMdWNhcyBBbmRyZWFzIEhvc3BpdGFsLCBBbXN0ZXJkYW0s
IFRoZSBOZXRoZXJsYW5kcy4mI3hEO0RlcGFydG1lbnQgb2YgQ2xpbmljYWwgRXBpZGVtaW9sb2d5
LCBMZWlkZW4gVW5pdmVyc2l0eSBNZWRpY2FsIENlbnRlciwgTGVpZGVuLCBUaGUgTmV0aGVybGFu
ZHMuJiN4RDtEZXBhcnRtZW50IG9mIE5lcGhyb2xvZ3ksIExlaWRlbiBVbml2ZXJzaXR5IE1lZGlj
YWwgQ2VudGVyLCBMZWlkZW4sIFRoZSBOZXRoZXJsYW5kcy4mI3hEO0RlcGFydG1lbnQgb2YgRXBp
ZGVtaW9sb2d5IGFuZCBCaW9zdGF0aXN0aWNzIGFuZCB0aGUgRU1HTyBJbnN0aXR1dGUgZm9yIEhl
YWx0aCwgQ2FyZSBSZXNlYXJjaCBWVSBVbml2ZXJzaXR5IE1lZGljYWwgQ2VudGVyLCBBbXN0ZXJk
YW0sIFRoZSBOZXRoZXJsYW5kcy4mI3hEO0RlcGFydG1lbnQgb2YgUHN5Y2hpYXRyeSwgU2ludCBM
dWNhcyBBbmRyZWFzIEhvc3BpdGFsL1ZVIFVuaXZlcnNpdHkgTWVkaWNhbCBDZW50ZXIsIEFtc3Rl
cmRhbSwgVGhlIE5ldGhlcmxhbmRzLiYjeEQ7RGVwYXJ0bWVudCBvZiBOZXBocm9sb2d5LCBTaW50
IEx1Y2FzIEFuZHJlYXMgSG9zcGl0YWwsIEFtc3RlcmRhbSwgVGhlIE5ldGhlcmxhbmRzLjwvYXV0
aC1hZGRyZXNzPjx0aXRsZXM+PHRpdGxlPlNob3J0LUZvcm0gMTIgb3IgU2hvcnQtRm9ybSAzNiB0
byBtZWFzdXJlIHF1YWxpdHktb2YtbGlmZSBjaGFuZ2VzIGluIGRpYWx5c2lzIHBhdGllbnRzPzwv
dGl0bGU+PHNlY29uZGFyeS10aXRsZT5OZXBocm9sIERpYWwgVHJhbnNwbGFudDwvc2Vjb25kYXJ5
LXRpdGxlPjwvdGl0bGVzPjxwYWdlcz4xMTcwLTY8L3BhZ2VzPjx2b2x1bWU+MzA8L3ZvbHVtZT48
bnVtYmVyPjc8L251bWJlcj48ZWRpdGlvbj4yMDE1LzA0LzAyPC9lZGl0aW9uPjxrZXl3b3Jkcz48
a2V5d29yZD5Db21vcmJpZGl0eTwva2V5d29yZD48a2V5d29yZD5GZW1hbGU8L2tleXdvcmQ+PGtl
eXdvcmQ+Rm9sbG93LVVwIFN0dWRpZXM8L2tleXdvcmQ+PGtleXdvcmQ+KkhlYWx0aCBTdGF0dXMg
SW5kaWNhdG9yczwva2V5d29yZD48a2V5d29yZD4qSGVhbHRoIFN1cnZleXM8L2tleXdvcmQ+PGtl
eXdvcmQ+SHVtYW5zPC9rZXl3b3JkPjxrZXl3b3JkPktpZG5leSBGYWlsdXJlLCBDaHJvbmljL21v
cnRhbGl0eS8qcGh5c2lvcGF0aG9sb2d5L3RoZXJhcHk8L2tleXdvcmQ+PGtleXdvcmQ+TWFsZTwv
a2V5d29yZD48a2V5d29yZD5NZW50YWwgSGVhbHRoPC9rZXl3b3JkPjxrZXl3b3JkPk1pZGRsZSBB
Z2VkPC9rZXl3b3JkPjxrZXl3b3JkPk5ldGhlcmxhbmRzPC9rZXl3b3JkPjxrZXl3b3JkPlByb3Nw
ZWN0aXZlIFN0dWRpZXM8L2tleXdvcmQ+PGtleXdvcmQ+KlF1YWxpdHkgb2YgTGlmZTwva2V5d29y
ZD48a2V5d29yZD5SZW5hbCBEaWFseXNpcy8qbW9ydGFsaXR5PC9rZXl3b3JkPjxrZXl3b3JkPlN1
cnZleXMgYW5kIFF1ZXN0aW9ubmFpcmVzPC9rZXl3b3JkPjxrZXl3b3JkPlN1cnZpdmFsIFJhdGU8
L2tleXdvcmQ+PGtleXdvcmQ+U2YtMTI8L2tleXdvcmQ+PGtleXdvcmQ+U2YtMzY8L2tleXdvcmQ+
PGtleXdvcmQ+ZGlhbHlzaXM8L2tleXdvcmQ+PGtleXdvcmQ+bW9ydGFsaXR5PC9rZXl3b3JkPjxr
ZXl3b3JkPnF1YWxpdHkgb2YgbGlmZTwva2V5d29yZD48L2tleXdvcmRzPjxkYXRlcz48eWVhcj4y
MDE1PC95ZWFyPjxwdWItZGF0ZXM+PGRhdGU+SnVsPC9kYXRlPjwvcHViLWRhdGVzPjwvZGF0ZXM+
PGlzYm4+MDkzMS0wNTA5PC9pc2JuPjxhY2Nlc3Npb24tbnVtPjI1ODI5MzI1PC9hY2Nlc3Npb24t
bnVtPjx1cmxzPjwvdXJscz48ZWxlY3Ryb25pYy1yZXNvdXJjZS1udW0+MTAuMTA5My9uZHQvZ2Z2
MDY2PC9lbGVjdHJvbmljLXJlc291cmNlLW51bT48cmVtb3RlLWRhdGFiYXNlLXByb3ZpZGVyPk5M
TTwvcmVtb3RlLWRhdGFiYXNlLXByb3ZpZGVyPjxsYW5ndWFnZT5lbmc8L2xhbmd1YWdlPjwvcmVj
b3JkPjwvQ2l0ZT48Q2l0ZT48QXV0aG9yPkxhY3NvbjwvQXV0aG9yPjxZZWFyPjIwMTA8L1llYXI+
PFJlY051bT4yMTE8L1JlY051bT48cmVjb3JkPjxyZWMtbnVtYmVyPjIxMTwvcmVjLW51bWJlcj48
Zm9yZWlnbi1rZXlzPjxrZXkgYXBwPSJFTiIgZGItaWQ9ImY5c3hlZDVkdmFhZTJlZTVkMmNwcGF3
NWZ2c2EwcmU1MnZ6MiIgdGltZXN0YW1wPSIxNTk1NDEwNDgwIj4yMTE8L2tleT48L2ZvcmVpZ24t
a2V5cz48cmVmLXR5cGUgbmFtZT0iSm91cm5hbCBBcnRpY2xlIj4xNzwvcmVmLXR5cGU+PGNvbnRy
aWJ1dG9ycz48YXV0aG9ycz48YXV0aG9yPkxhY3NvbiwgRS4sIEpyLjwvYXV0aG9yPjxhdXRob3I+
WHUsIEouPC9hdXRob3I+PGF1dGhvcj5MaW4sIFMuIEYuPC9hdXRob3I+PGF1dGhvcj5EZWFuLCBT
LiBHLjwvYXV0aG9yPjxhdXRob3I+TGF6YXJ1cywgSi4gTS48L2F1dGhvcj48YXV0aG9yPkhha2lt
LCBSLiBNLjwvYXV0aG9yPjwvYXV0aG9ycz48L2NvbnRyaWJ1dG9ycz48YXV0aC1hZGRyZXNzPkNs
aW5pY2FsIFNjaWVuY2VzLCBFcGlkZW1pb2xvZ3ksIGFuZCBSZXNlYXJjaCwgRnJlc2VuaXVzIE1l
ZGljYWwgQ2FyZSwgTm9ydGggQW1lcmljYSwgV2FsdGhhbSwgTWFzc2FjaHVzZXR0cyAwMjQ1MS0x
NDU3LCBVU0EuIGVsYWNzb25qQGZtYy1uYS5jb208L2F1dGgtYWRkcmVzcz48dGl0bGVzPjx0aXRs
ZT5BIGNvbXBhcmlzb24gb2YgU0YtMzYgYW5kIFNGLTEyIGNvbXBvc2l0ZSBzY29yZXMgYW5kIHN1
YnNlcXVlbnQgaG9zcGl0YWxpemF0aW9uIGFuZCBtb3J0YWxpdHkgcmlza3MgaW4gbG9uZy10ZXJt
IGRpYWx5c2lzIHBhdGllbnRzPC90aXRsZT48c2Vjb25kYXJ5LXRpdGxlPkNsaW4gSiBBbSBTb2Mg
TmVwaHJvbDwvc2Vjb25kYXJ5LXRpdGxlPjwvdGl0bGVzPjxwYWdlcz4yNTItNjA8L3BhZ2VzPjx2
b2x1bWU+NTwvdm9sdW1lPjxudW1iZXI+MjwvbnVtYmVyPjxlZGl0aW9uPjIwMDkvMTIvMTk8L2Vk
aXRpb24+PGtleXdvcmRzPjxrZXl3b3JkPkFjdGl2aXRpZXMgb2YgRGFpbHkgTGl2aW5nPC9rZXl3
b3JkPjxrZXl3b3JkPkFnZWQ8L2tleXdvcmQ+PGtleXdvcmQ+Q3Jvc3MtU2VjdGlvbmFsIFN0dWRp
ZXM8L2tleXdvcmQ+PGtleXdvcmQ+RmVtYWxlPC9rZXl3b3JkPjxrZXl3b3JkPkhlYWx0aCBDYXJl
IFN1cnZleXM8L2tleXdvcmQ+PGtleXdvcmQ+SG9zcGl0YWxpemF0aW9uLypzdGF0aXN0aWNzICZh
bXA7IG51bWVyaWNhbCBkYXRhPC9rZXl3b3JkPjxrZXl3b3JkPkh1bWFuczwva2V5d29yZD48a2V5
d29yZD5LaWRuZXkgRmFpbHVyZSwgQ2hyb25pYy9jb21wbGljYXRpb25zLypkaWFnbm9zaXMvKm1v
cnRhbGl0eS8qdGhlcmFweTwva2V5d29yZD48a2V5d29yZD5NYWxlPC9rZXl3b3JkPjxrZXl3b3Jk
Pk1lbnRhbCBIZWFsdGg8L2tleXdvcmQ+PGtleXdvcmQ+TWlkZGxlIEFnZWQ8L2tleXdvcmQ+PGtl
eXdvcmQ+UHJlZGljdGl2ZSBWYWx1ZSBvZiBUZXN0czwva2V5d29yZD48a2V5d29yZD5Qcm9wb3J0
aW9uYWwgSGF6YXJkcyBNb2RlbHM8L2tleXdvcmQ+PGtleXdvcmQ+UmVuYWwgRGlhbHlzaXMvYWR2
ZXJzZSBlZmZlY3RzLyptb3J0YWxpdHk8L2tleXdvcmQ+PGtleXdvcmQ+UmVwcm9kdWNpYmlsaXR5
IG9mIFJlc3VsdHM8L2tleXdvcmQ+PGtleXdvcmQ+UmlzayBBc3Nlc3NtZW50PC9rZXl3b3JkPjxr
ZXl3b3JkPlJpc2sgRmFjdG9yczwva2V5d29yZD48a2V5d29yZD5TZXZlcml0eSBvZiBJbGxuZXNz
IEluZGV4PC9rZXl3b3JkPjxrZXl3b3JkPipTdXJ2ZXlzIGFuZCBRdWVzdGlvbm5haXJlczwva2V5
d29yZD48a2V5d29yZD5UaW1lIEZhY3RvcnM8L2tleXdvcmQ+PGtleXdvcmQ+VHJlYXRtZW50IE91
dGNvbWU8L2tleXdvcmQ+PC9rZXl3b3Jkcz48ZGF0ZXM+PHllYXI+MjAxMDwveWVhcj48cHViLWRh
dGVzPjxkYXRlPkZlYjwvZGF0ZT48L3B1Yi1kYXRlcz48L2RhdGVzPjxpc2JuPjE1NTUtOTA0MSAo
UHJpbnQpJiN4RDsxNTU1LTkwNDE8L2lzYm4+PGFjY2Vzc2lvbi1udW0+MjAwMTkxMjA8L2FjY2Vz
c2lvbi1udW0+PHVybHM+PC91cmxzPjxjdXN0b20yPlBNQzI4Mjc1OTU8L2N1c3RvbTI+PGVsZWN0
cm9uaWMtcmVzb3VyY2UtbnVtPjEwLjIyMTUvY2puLjA3MjMxMDA5PC9lbGVjdHJvbmljLXJlc291
cmNlLW51bT48cmVtb3RlLWRhdGFiYXNlLXByb3ZpZGVyPk5MTTwvcmVtb3RlLWRhdGFiYXNlLXBy
b3ZpZGVyPjxsYW5ndWFnZT5lbmc8L2xhbmd1YWdlPjwvcmVjb3JkPjwvQ2l0ZT48L0VuZE5vdGU+
AG==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Mb29zbWFuPC9BdXRob3I+PFllYXI+MjAxNTwvWWVhcj48
UmVjTnVtPjE0OTwvUmVjTnVtPjxEaXNwbGF5VGV4dD5bNDUsIDQ2XTwvRGlzcGxheVRleHQ+PHJl
Y29yZD48cmVjLW51bWJlcj4xNDk8L3JlYy1udW1iZXI+PGZvcmVpZ24ta2V5cz48a2V5IGFwcD0i
RU4iIGRiLWlkPSJmOXN4ZWQ1ZHZhYWUyZWU1ZDJjcHBhdzVmdnNhMHJlNTJ2ejIiIHRpbWVzdGFt
cD0iMTU5MDYxNzYxMSI+MTQ5PC9rZXk+PC9mb3JlaWduLWtleXM+PHJlZi10eXBlIG5hbWU9Ikpv
dXJuYWwgQXJ0aWNsZSI+MTc8L3JlZi10eXBlPjxjb250cmlidXRvcnM+PGF1dGhvcnM+PGF1dGhv
cj5Mb29zbWFuLCBXLiBMLjwvYXV0aG9yPjxhdXRob3I+SG9la3N0cmEsIFQuPC9hdXRob3I+PGF1
dGhvcj52YW4gRGlqaywgUy48L2F1dGhvcj48YXV0aG9yPlRlcndlZSwgQy4gQi48L2F1dGhvcj48
YXV0aG9yPkhvbmlnLCBBLjwvYXV0aG9yPjxhdXRob3I+U2llZ2VydCwgQy4gRS48L2F1dGhvcj48
YXV0aG9yPkRla2tlciwgRi4gVy48L2F1dGhvcj48L2F1dGhvcnM+PC9jb250cmlidXRvcnM+PGF1
dGgtYWRkcmVzcz5EZXBhcnRtZW50IG9mIENsaW5pY2FsIEVwaWRlbWlvbG9neSwgTGVpZGVuIFVu
aXZlcnNpdHkgTWVkaWNhbCBDZW50ZXIsIExlaWRlbiwgVGhlIE5ldGhlcmxhbmRzIERlcGFydG1l
bnQgb2YgTmVwaHJvbG9neSwgU2ludCBMdWNhcyBBbmRyZWFzIEhvc3BpdGFsLCBBbXN0ZXJkYW0s
IFRoZSBOZXRoZXJsYW5kcy4mI3hEO0RlcGFydG1lbnQgb2YgQ2xpbmljYWwgRXBpZGVtaW9sb2d5
LCBMZWlkZW4gVW5pdmVyc2l0eSBNZWRpY2FsIENlbnRlciwgTGVpZGVuLCBUaGUgTmV0aGVybGFu
ZHMuJiN4RDtEZXBhcnRtZW50IG9mIE5lcGhyb2xvZ3ksIExlaWRlbiBVbml2ZXJzaXR5IE1lZGlj
YWwgQ2VudGVyLCBMZWlkZW4sIFRoZSBOZXRoZXJsYW5kcy4mI3hEO0RlcGFydG1lbnQgb2YgRXBp
ZGVtaW9sb2d5IGFuZCBCaW9zdGF0aXN0aWNzIGFuZCB0aGUgRU1HTyBJbnN0aXR1dGUgZm9yIEhl
YWx0aCwgQ2FyZSBSZXNlYXJjaCBWVSBVbml2ZXJzaXR5IE1lZGljYWwgQ2VudGVyLCBBbXN0ZXJk
YW0sIFRoZSBOZXRoZXJsYW5kcy4mI3hEO0RlcGFydG1lbnQgb2YgUHN5Y2hpYXRyeSwgU2ludCBM
dWNhcyBBbmRyZWFzIEhvc3BpdGFsL1ZVIFVuaXZlcnNpdHkgTWVkaWNhbCBDZW50ZXIsIEFtc3Rl
cmRhbSwgVGhlIE5ldGhlcmxhbmRzLiYjeEQ7RGVwYXJ0bWVudCBvZiBOZXBocm9sb2d5LCBTaW50
IEx1Y2FzIEFuZHJlYXMgSG9zcGl0YWwsIEFtc3RlcmRhbSwgVGhlIE5ldGhlcmxhbmRzLjwvYXV0
aC1hZGRyZXNzPjx0aXRsZXM+PHRpdGxlPlNob3J0LUZvcm0gMTIgb3IgU2hvcnQtRm9ybSAzNiB0
byBtZWFzdXJlIHF1YWxpdHktb2YtbGlmZSBjaGFuZ2VzIGluIGRpYWx5c2lzIHBhdGllbnRzPzwv
dGl0bGU+PHNlY29uZGFyeS10aXRsZT5OZXBocm9sIERpYWwgVHJhbnNwbGFudDwvc2Vjb25kYXJ5
LXRpdGxlPjwvdGl0bGVzPjxwYWdlcz4xMTcwLTY8L3BhZ2VzPjx2b2x1bWU+MzA8L3ZvbHVtZT48
bnVtYmVyPjc8L251bWJlcj48ZWRpdGlvbj4yMDE1LzA0LzAyPC9lZGl0aW9uPjxrZXl3b3Jkcz48
a2V5d29yZD5Db21vcmJpZGl0eTwva2V5d29yZD48a2V5d29yZD5GZW1hbGU8L2tleXdvcmQ+PGtl
eXdvcmQ+Rm9sbG93LVVwIFN0dWRpZXM8L2tleXdvcmQ+PGtleXdvcmQ+KkhlYWx0aCBTdGF0dXMg
SW5kaWNhdG9yczwva2V5d29yZD48a2V5d29yZD4qSGVhbHRoIFN1cnZleXM8L2tleXdvcmQ+PGtl
eXdvcmQ+SHVtYW5zPC9rZXl3b3JkPjxrZXl3b3JkPktpZG5leSBGYWlsdXJlLCBDaHJvbmljL21v
cnRhbGl0eS8qcGh5c2lvcGF0aG9sb2d5L3RoZXJhcHk8L2tleXdvcmQ+PGtleXdvcmQ+TWFsZTwv
a2V5d29yZD48a2V5d29yZD5NZW50YWwgSGVhbHRoPC9rZXl3b3JkPjxrZXl3b3JkPk1pZGRsZSBB
Z2VkPC9rZXl3b3JkPjxrZXl3b3JkPk5ldGhlcmxhbmRzPC9rZXl3b3JkPjxrZXl3b3JkPlByb3Nw
ZWN0aXZlIFN0dWRpZXM8L2tleXdvcmQ+PGtleXdvcmQ+KlF1YWxpdHkgb2YgTGlmZTwva2V5d29y
ZD48a2V5d29yZD5SZW5hbCBEaWFseXNpcy8qbW9ydGFsaXR5PC9rZXl3b3JkPjxrZXl3b3JkPlN1
cnZleXMgYW5kIFF1ZXN0aW9ubmFpcmVzPC9rZXl3b3JkPjxrZXl3b3JkPlN1cnZpdmFsIFJhdGU8
L2tleXdvcmQ+PGtleXdvcmQ+U2YtMTI8L2tleXdvcmQ+PGtleXdvcmQ+U2YtMzY8L2tleXdvcmQ+
PGtleXdvcmQ+ZGlhbHlzaXM8L2tleXdvcmQ+PGtleXdvcmQ+bW9ydGFsaXR5PC9rZXl3b3JkPjxr
ZXl3b3JkPnF1YWxpdHkgb2YgbGlmZTwva2V5d29yZD48L2tleXdvcmRzPjxkYXRlcz48eWVhcj4y
MDE1PC95ZWFyPjxwdWItZGF0ZXM+PGRhdGU+SnVsPC9kYXRlPjwvcHViLWRhdGVzPjwvZGF0ZXM+
PGlzYm4+MDkzMS0wNTA5PC9pc2JuPjxhY2Nlc3Npb24tbnVtPjI1ODI5MzI1PC9hY2Nlc3Npb24t
bnVtPjx1cmxzPjwvdXJscz48ZWxlY3Ryb25pYy1yZXNvdXJjZS1udW0+MTAuMTA5My9uZHQvZ2Z2
MDY2PC9lbGVjdHJvbmljLXJlc291cmNlLW51bT48cmVtb3RlLWRhdGFiYXNlLXByb3ZpZGVyPk5M
TTwvcmVtb3RlLWRhdGFiYXNlLXByb3ZpZGVyPjxsYW5ndWFnZT5lbmc8L2xhbmd1YWdlPjwvcmVj
b3JkPjwvQ2l0ZT48Q2l0ZT48QXV0aG9yPkxhY3NvbjwvQXV0aG9yPjxZZWFyPjIwMTA8L1llYXI+
PFJlY051bT4yMTE8L1JlY051bT48cmVjb3JkPjxyZWMtbnVtYmVyPjIxMTwvcmVjLW51bWJlcj48
Zm9yZWlnbi1rZXlzPjxrZXkgYXBwPSJFTiIgZGItaWQ9ImY5c3hlZDVkdmFhZTJlZTVkMmNwcGF3
NWZ2c2EwcmU1MnZ6MiIgdGltZXN0YW1wPSIxNTk1NDEwNDgwIj4yMTE8L2tleT48L2ZvcmVpZ24t
a2V5cz48cmVmLXR5cGUgbmFtZT0iSm91cm5hbCBBcnRpY2xlIj4xNzwvcmVmLXR5cGU+PGNvbnRy
aWJ1dG9ycz48YXV0aG9ycz48YXV0aG9yPkxhY3NvbiwgRS4sIEpyLjwvYXV0aG9yPjxhdXRob3I+
WHUsIEouPC9hdXRob3I+PGF1dGhvcj5MaW4sIFMuIEYuPC9hdXRob3I+PGF1dGhvcj5EZWFuLCBT
LiBHLjwvYXV0aG9yPjxhdXRob3I+TGF6YXJ1cywgSi4gTS48L2F1dGhvcj48YXV0aG9yPkhha2lt
LCBSLiBNLjwvYXV0aG9yPjwvYXV0aG9ycz48L2NvbnRyaWJ1dG9ycz48YXV0aC1hZGRyZXNzPkNs
aW5pY2FsIFNjaWVuY2VzLCBFcGlkZW1pb2xvZ3ksIGFuZCBSZXNlYXJjaCwgRnJlc2VuaXVzIE1l
ZGljYWwgQ2FyZSwgTm9ydGggQW1lcmljYSwgV2FsdGhhbSwgTWFzc2FjaHVzZXR0cyAwMjQ1MS0x
NDU3LCBVU0EuIGVsYWNzb25qQGZtYy1uYS5jb208L2F1dGgtYWRkcmVzcz48dGl0bGVzPjx0aXRs
ZT5BIGNvbXBhcmlzb24gb2YgU0YtMzYgYW5kIFNGLTEyIGNvbXBvc2l0ZSBzY29yZXMgYW5kIHN1
YnNlcXVlbnQgaG9zcGl0YWxpemF0aW9uIGFuZCBtb3J0YWxpdHkgcmlza3MgaW4gbG9uZy10ZXJt
IGRpYWx5c2lzIHBhdGllbnRzPC90aXRsZT48c2Vjb25kYXJ5LXRpdGxlPkNsaW4gSiBBbSBTb2Mg
TmVwaHJvbDwvc2Vjb25kYXJ5LXRpdGxlPjwvdGl0bGVzPjxwYWdlcz4yNTItNjA8L3BhZ2VzPjx2
b2x1bWU+NTwvdm9sdW1lPjxudW1iZXI+MjwvbnVtYmVyPjxlZGl0aW9uPjIwMDkvMTIvMTk8L2Vk
aXRpb24+PGtleXdvcmRzPjxrZXl3b3JkPkFjdGl2aXRpZXMgb2YgRGFpbHkgTGl2aW5nPC9rZXl3
b3JkPjxrZXl3b3JkPkFnZWQ8L2tleXdvcmQ+PGtleXdvcmQ+Q3Jvc3MtU2VjdGlvbmFsIFN0dWRp
ZXM8L2tleXdvcmQ+PGtleXdvcmQ+RmVtYWxlPC9rZXl3b3JkPjxrZXl3b3JkPkhlYWx0aCBDYXJl
IFN1cnZleXM8L2tleXdvcmQ+PGtleXdvcmQ+SG9zcGl0YWxpemF0aW9uLypzdGF0aXN0aWNzICZh
bXA7IG51bWVyaWNhbCBkYXRhPC9rZXl3b3JkPjxrZXl3b3JkPkh1bWFuczwva2V5d29yZD48a2V5
d29yZD5LaWRuZXkgRmFpbHVyZSwgQ2hyb25pYy9jb21wbGljYXRpb25zLypkaWFnbm9zaXMvKm1v
cnRhbGl0eS8qdGhlcmFweTwva2V5d29yZD48a2V5d29yZD5NYWxlPC9rZXl3b3JkPjxrZXl3b3Jk
Pk1lbnRhbCBIZWFsdGg8L2tleXdvcmQ+PGtleXdvcmQ+TWlkZGxlIEFnZWQ8L2tleXdvcmQ+PGtl
eXdvcmQ+UHJlZGljdGl2ZSBWYWx1ZSBvZiBUZXN0czwva2V5d29yZD48a2V5d29yZD5Qcm9wb3J0
aW9uYWwgSGF6YXJkcyBNb2RlbHM8L2tleXdvcmQ+PGtleXdvcmQ+UmVuYWwgRGlhbHlzaXMvYWR2
ZXJzZSBlZmZlY3RzLyptb3J0YWxpdHk8L2tleXdvcmQ+PGtleXdvcmQ+UmVwcm9kdWNpYmlsaXR5
IG9mIFJlc3VsdHM8L2tleXdvcmQ+PGtleXdvcmQ+UmlzayBBc3Nlc3NtZW50PC9rZXl3b3JkPjxr
ZXl3b3JkPlJpc2sgRmFjdG9yczwva2V5d29yZD48a2V5d29yZD5TZXZlcml0eSBvZiBJbGxuZXNz
IEluZGV4PC9rZXl3b3JkPjxrZXl3b3JkPipTdXJ2ZXlzIGFuZCBRdWVzdGlvbm5haXJlczwva2V5
d29yZD48a2V5d29yZD5UaW1lIEZhY3RvcnM8L2tleXdvcmQ+PGtleXdvcmQ+VHJlYXRtZW50IE91
dGNvbWU8L2tleXdvcmQ+PC9rZXl3b3Jkcz48ZGF0ZXM+PHllYXI+MjAxMDwveWVhcj48cHViLWRh
dGVzPjxkYXRlPkZlYjwvZGF0ZT48L3B1Yi1kYXRlcz48L2RhdGVzPjxpc2JuPjE1NTUtOTA0MSAo
UHJpbnQpJiN4RDsxNTU1LTkwNDE8L2lzYm4+PGFjY2Vzc2lvbi1udW0+MjAwMTkxMjA8L2FjY2Vz
c2lvbi1udW0+PHVybHM+PC91cmxzPjxjdXN0b20yPlBNQzI4Mjc1OTU8L2N1c3RvbTI+PGVsZWN0
cm9uaWMtcmVzb3VyY2UtbnVtPjEwLjIyMTUvY2puLjA3MjMxMDA5PC9lbGVjdHJvbmljLXJlc291
cmNlLW51bT48cmVtb3RlLWRhdGFiYXNlLXByb3ZpZGVyPk5MTTwvcmVtb3RlLWRhdGFiYXNlLXBy
b3ZpZGVyPjxsYW5ndWFnZT5lbmc8L2xhbmd1YWdlPjwvcmVjb3JkPjwvQ2l0ZT48L0VuZE5vdGU+
AG==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00DF4AC9" w:rsidRPr="00A4380B">
              <w:rPr>
                <w:sz w:val="16"/>
                <w:szCs w:val="18"/>
                <w:lang w:val="en-US"/>
              </w:rPr>
            </w:r>
            <w:r w:rsidR="00DF4AC9" w:rsidRPr="00A4380B">
              <w:rPr>
                <w:sz w:val="16"/>
                <w:szCs w:val="18"/>
                <w:lang w:val="en-US"/>
              </w:rPr>
              <w:fldChar w:fldCharType="separate"/>
            </w:r>
            <w:r w:rsidR="0066725D" w:rsidRPr="00A4380B">
              <w:rPr>
                <w:noProof/>
                <w:sz w:val="16"/>
                <w:szCs w:val="18"/>
                <w:lang w:val="en-US"/>
              </w:rPr>
              <w:t>[45, 46]</w:t>
            </w:r>
            <w:r w:rsidR="00DF4AC9" w:rsidRPr="00A4380B">
              <w:rPr>
                <w:sz w:val="16"/>
                <w:szCs w:val="18"/>
                <w:lang w:val="en-US"/>
              </w:rPr>
              <w:fldChar w:fldCharType="end"/>
            </w:r>
          </w:p>
        </w:tc>
        <w:tc>
          <w:tcPr>
            <w:tcW w:w="3260" w:type="dxa"/>
            <w:tcBorders>
              <w:bottom w:val="single" w:sz="4" w:space="0" w:color="auto"/>
            </w:tcBorders>
          </w:tcPr>
          <w:p w14:paraId="1B644B57" w14:textId="3DFE35B9" w:rsidR="004F0D0B" w:rsidRPr="00A4380B" w:rsidRDefault="00CC44D7" w:rsidP="00470D52">
            <w:pPr>
              <w:spacing w:after="0"/>
              <w:rPr>
                <w:sz w:val="16"/>
                <w:szCs w:val="18"/>
              </w:rPr>
            </w:pPr>
            <w:r w:rsidRPr="00A4380B">
              <w:rPr>
                <w:sz w:val="16"/>
                <w:szCs w:val="18"/>
                <w:lang w:val="en-US"/>
              </w:rPr>
              <w:t>HD/PD</w:t>
            </w:r>
            <w:r w:rsidR="004F0D0B" w:rsidRPr="00A4380B">
              <w:rPr>
                <w:sz w:val="16"/>
                <w:szCs w:val="18"/>
                <w:lang w:val="en-US"/>
              </w:rPr>
              <w:t xml:space="preserve"> </w:t>
            </w:r>
            <w:r w:rsidR="00CE5D77" w:rsidRPr="00A4380B">
              <w:rPr>
                <w:sz w:val="16"/>
                <w:szCs w:val="18"/>
                <w:lang w:val="en-US"/>
              </w:rPr>
              <w:t xml:space="preserve">patients </w:t>
            </w:r>
            <w:r w:rsidR="00CE5D77" w:rsidRPr="00A4380B">
              <w:rPr>
                <w:sz w:val="16"/>
                <w:szCs w:val="18"/>
              </w:rPr>
              <w:fldChar w:fldCharType="begin">
                <w:fldData xml:space="preserve">PEVuZE5vdGU+PENpdGU+PEF1dGhvcj5Mb29zbWFuPC9BdXRob3I+PFllYXI+MjAxNTwvWWVhcj48
UmVjTnVtPjE0OTwvUmVjTnVtPjxEaXNwbGF5VGV4dD5bNDVdPC9EaXNwbGF5VGV4dD48cmVjb3Jk
PjxyZWMtbnVtYmVyPjE0OTwvcmVjLW51bWJlcj48Zm9yZWlnbi1rZXlzPjxrZXkgYXBwPSJFTiIg
ZGItaWQ9ImY5c3hlZDVkdmFhZTJlZTVkMmNwcGF3NWZ2c2EwcmU1MnZ6MiIgdGltZXN0YW1wPSIx
NTkwNjE3NjExIj4xNDk8L2tleT48L2ZvcmVpZ24ta2V5cz48cmVmLXR5cGUgbmFtZT0iSm91cm5h
bCBBcnRpY2xlIj4xNzwvcmVmLXR5cGU+PGNvbnRyaWJ1dG9ycz48YXV0aG9ycz48YXV0aG9yPkxv
b3NtYW4sIFcuIEwuPC9hdXRob3I+PGF1dGhvcj5Ib2Vrc3RyYSwgVC48L2F1dGhvcj48YXV0aG9y
PnZhbiBEaWprLCBTLjwvYXV0aG9yPjxhdXRob3I+VGVyd2VlLCBDLiBCLjwvYXV0aG9yPjxhdXRo
b3I+SG9uaWcsIEEuPC9hdXRob3I+PGF1dGhvcj5TaWVnZXJ0LCBDLiBFLjwvYXV0aG9yPjxhdXRo
b3I+RGVra2VyLCBGLiBXLjwvYXV0aG9yPjwvYXV0aG9ycz48L2NvbnRyaWJ1dG9ycz48YXV0aC1h
ZGRyZXNzPkRlcGFydG1lbnQgb2YgQ2xpbmljYWwgRXBpZGVtaW9sb2d5LCBMZWlkZW4gVW5pdmVy
c2l0eSBNZWRpY2FsIENlbnRlciwgTGVpZGVuLCBUaGUgTmV0aGVybGFuZHMgRGVwYXJ0bWVudCBv
ZiBOZXBocm9sb2d5LCBTaW50IEx1Y2FzIEFuZHJlYXMgSG9zcGl0YWwsIEFtc3RlcmRhbSwgVGhl
IE5ldGhlcmxhbmRzLiYjeEQ7RGVwYXJ0bWVudCBvZiBDbGluaWNhbCBFcGlkZW1pb2xvZ3ksIExl
aWRlbiBVbml2ZXJzaXR5IE1lZGljYWwgQ2VudGVyLCBMZWlkZW4sIFRoZSBOZXRoZXJsYW5kcy4m
I3hEO0RlcGFydG1lbnQgb2YgTmVwaHJvbG9neSwgTGVpZGVuIFVuaXZlcnNpdHkgTWVkaWNhbCBD
ZW50ZXIsIExlaWRlbiwgVGhlIE5ldGhlcmxhbmRzLiYjeEQ7RGVwYXJ0bWVudCBvZiBFcGlkZW1p
b2xvZ3kgYW5kIEJpb3N0YXRpc3RpY3MgYW5kIHRoZSBFTUdPIEluc3RpdHV0ZSBmb3IgSGVhbHRo
LCBDYXJlIFJlc2VhcmNoIFZVIFVuaXZlcnNpdHkgTWVkaWNhbCBDZW50ZXIsIEFtc3RlcmRhbSwg
VGhlIE5ldGhlcmxhbmRzLiYjeEQ7RGVwYXJ0bWVudCBvZiBQc3ljaGlhdHJ5LCBTaW50IEx1Y2Fz
IEFuZHJlYXMgSG9zcGl0YWwvVlUgVW5pdmVyc2l0eSBNZWRpY2FsIENlbnRlciwgQW1zdGVyZGFt
LCBUaGUgTmV0aGVybGFuZHMuJiN4RDtEZXBhcnRtZW50IG9mIE5lcGhyb2xvZ3ksIFNpbnQgTHVj
YXMgQW5kcmVhcyBIb3NwaXRhbCwgQW1zdGVyZGFtLCBUaGUgTmV0aGVybGFuZHMuPC9hdXRoLWFk
ZHJlc3M+PHRpdGxlcz48dGl0bGU+U2hvcnQtRm9ybSAxMiBvciBTaG9ydC1Gb3JtIDM2IHRvIG1l
YXN1cmUgcXVhbGl0eS1vZi1saWZlIGNoYW5nZXMgaW4gZGlhbHlzaXMgcGF0aWVudHM/PC90aXRs
ZT48c2Vjb25kYXJ5LXRpdGxlPk5lcGhyb2wgRGlhbCBUcmFuc3BsYW50PC9zZWNvbmRhcnktdGl0
bGU+PC90aXRsZXM+PHBhZ2VzPjExNzAtNjwvcGFnZXM+PHZvbHVtZT4zMDwvdm9sdW1lPjxudW1i
ZXI+NzwvbnVtYmVyPjxlZGl0aW9uPjIwMTUvMDQvMDI8L2VkaXRpb24+PGtleXdvcmRzPjxrZXl3
b3JkPkNvbW9yYmlkaXR5PC9rZXl3b3JkPjxrZXl3b3JkPkZlbWFsZTwva2V5d29yZD48a2V5d29y
ZD5Gb2xsb3ctVXAgU3R1ZGllczwva2V5d29yZD48a2V5d29yZD4qSGVhbHRoIFN0YXR1cyBJbmRp
Y2F0b3JzPC9rZXl3b3JkPjxrZXl3b3JkPipIZWFsdGggU3VydmV5czwva2V5d29yZD48a2V5d29y
ZD5IdW1hbnM8L2tleXdvcmQ+PGtleXdvcmQ+S2lkbmV5IEZhaWx1cmUsIENocm9uaWMvbW9ydGFs
aXR5LypwaHlzaW9wYXRob2xvZ3kvdGhlcmFweTwva2V5d29yZD48a2V5d29yZD5NYWxlPC9rZXl3
b3JkPjxrZXl3b3JkPk1lbnRhbCBIZWFsdGg8L2tleXdvcmQ+PGtleXdvcmQ+TWlkZGxlIEFnZWQ8
L2tleXdvcmQ+PGtleXdvcmQ+TmV0aGVybGFuZHM8L2tleXdvcmQ+PGtleXdvcmQ+UHJvc3BlY3Rp
dmUgU3R1ZGllczwva2V5d29yZD48a2V5d29yZD4qUXVhbGl0eSBvZiBMaWZlPC9rZXl3b3JkPjxr
ZXl3b3JkPlJlbmFsIERpYWx5c2lzLyptb3J0YWxpdHk8L2tleXdvcmQ+PGtleXdvcmQ+U3VydmV5
cyBhbmQgUXVlc3Rpb25uYWlyZXM8L2tleXdvcmQ+PGtleXdvcmQ+U3Vydml2YWwgUmF0ZTwva2V5
d29yZD48a2V5d29yZD5TZi0xMjwva2V5d29yZD48a2V5d29yZD5TZi0zNjwva2V5d29yZD48a2V5
d29yZD5kaWFseXNpczwva2V5d29yZD48a2V5d29yZD5tb3J0YWxpdHk8L2tleXdvcmQ+PGtleXdv
cmQ+cXVhbGl0eSBvZiBsaWZlPC9rZXl3b3JkPjwva2V5d29yZHM+PGRhdGVzPjx5ZWFyPjIwMTU8
L3llYXI+PHB1Yi1kYXRlcz48ZGF0ZT5KdWw8L2RhdGU+PC9wdWItZGF0ZXM+PC9kYXRlcz48aXNi
bj4wOTMxLTA1MDk8L2lzYm4+PGFjY2Vzc2lvbi1udW0+MjU4MjkzMjU8L2FjY2Vzc2lvbi1udW0+
PHVybHM+PC91cmxzPjxlbGVjdHJvbmljLXJlc291cmNlLW51bT4xMC4xMDkzL25kdC9nZnYwNjY8
L2VsZWN0cm9uaWMtcmVzb3VyY2UtbnVtPjxyZW1vdGUtZGF0YWJhc2UtcHJvdmlkZXI+TkxNPC9y
ZW1vdGUtZGF0YWJhc2UtcHJvdmlkZXI+PGxhbmd1YWdlPmVuZzwvbGFuZ3VhZ2U+PC9yZWNvcmQ+
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Mb29zbWFuPC9BdXRob3I+PFllYXI+MjAxNTwvWWVhcj48
UmVjTnVtPjE0OTwvUmVjTnVtPjxEaXNwbGF5VGV4dD5bNDVdPC9EaXNwbGF5VGV4dD48cmVjb3Jk
PjxyZWMtbnVtYmVyPjE0OTwvcmVjLW51bWJlcj48Zm9yZWlnbi1rZXlzPjxrZXkgYXBwPSJFTiIg
ZGItaWQ9ImY5c3hlZDVkdmFhZTJlZTVkMmNwcGF3NWZ2c2EwcmU1MnZ6MiIgdGltZXN0YW1wPSIx
NTkwNjE3NjExIj4xNDk8L2tleT48L2ZvcmVpZ24ta2V5cz48cmVmLXR5cGUgbmFtZT0iSm91cm5h
bCBBcnRpY2xlIj4xNzwvcmVmLXR5cGU+PGNvbnRyaWJ1dG9ycz48YXV0aG9ycz48YXV0aG9yPkxv
b3NtYW4sIFcuIEwuPC9hdXRob3I+PGF1dGhvcj5Ib2Vrc3RyYSwgVC48L2F1dGhvcj48YXV0aG9y
PnZhbiBEaWprLCBTLjwvYXV0aG9yPjxhdXRob3I+VGVyd2VlLCBDLiBCLjwvYXV0aG9yPjxhdXRo
b3I+SG9uaWcsIEEuPC9hdXRob3I+PGF1dGhvcj5TaWVnZXJ0LCBDLiBFLjwvYXV0aG9yPjxhdXRo
b3I+RGVra2VyLCBGLiBXLjwvYXV0aG9yPjwvYXV0aG9ycz48L2NvbnRyaWJ1dG9ycz48YXV0aC1h
ZGRyZXNzPkRlcGFydG1lbnQgb2YgQ2xpbmljYWwgRXBpZGVtaW9sb2d5LCBMZWlkZW4gVW5pdmVy
c2l0eSBNZWRpY2FsIENlbnRlciwgTGVpZGVuLCBUaGUgTmV0aGVybGFuZHMgRGVwYXJ0bWVudCBv
ZiBOZXBocm9sb2d5LCBTaW50IEx1Y2FzIEFuZHJlYXMgSG9zcGl0YWwsIEFtc3RlcmRhbSwgVGhl
IE5ldGhlcmxhbmRzLiYjeEQ7RGVwYXJ0bWVudCBvZiBDbGluaWNhbCBFcGlkZW1pb2xvZ3ksIExl
aWRlbiBVbml2ZXJzaXR5IE1lZGljYWwgQ2VudGVyLCBMZWlkZW4sIFRoZSBOZXRoZXJsYW5kcy4m
I3hEO0RlcGFydG1lbnQgb2YgTmVwaHJvbG9neSwgTGVpZGVuIFVuaXZlcnNpdHkgTWVkaWNhbCBD
ZW50ZXIsIExlaWRlbiwgVGhlIE5ldGhlcmxhbmRzLiYjeEQ7RGVwYXJ0bWVudCBvZiBFcGlkZW1p
b2xvZ3kgYW5kIEJpb3N0YXRpc3RpY3MgYW5kIHRoZSBFTUdPIEluc3RpdHV0ZSBmb3IgSGVhbHRo
LCBDYXJlIFJlc2VhcmNoIFZVIFVuaXZlcnNpdHkgTWVkaWNhbCBDZW50ZXIsIEFtc3RlcmRhbSwg
VGhlIE5ldGhlcmxhbmRzLiYjeEQ7RGVwYXJ0bWVudCBvZiBQc3ljaGlhdHJ5LCBTaW50IEx1Y2Fz
IEFuZHJlYXMgSG9zcGl0YWwvVlUgVW5pdmVyc2l0eSBNZWRpY2FsIENlbnRlciwgQW1zdGVyZGFt
LCBUaGUgTmV0aGVybGFuZHMuJiN4RDtEZXBhcnRtZW50IG9mIE5lcGhyb2xvZ3ksIFNpbnQgTHVj
YXMgQW5kcmVhcyBIb3NwaXRhbCwgQW1zdGVyZGFtLCBUaGUgTmV0aGVybGFuZHMuPC9hdXRoLWFk
ZHJlc3M+PHRpdGxlcz48dGl0bGU+U2hvcnQtRm9ybSAxMiBvciBTaG9ydC1Gb3JtIDM2IHRvIG1l
YXN1cmUgcXVhbGl0eS1vZi1saWZlIGNoYW5nZXMgaW4gZGlhbHlzaXMgcGF0aWVudHM/PC90aXRs
ZT48c2Vjb25kYXJ5LXRpdGxlPk5lcGhyb2wgRGlhbCBUcmFuc3BsYW50PC9zZWNvbmRhcnktdGl0
bGU+PC90aXRsZXM+PHBhZ2VzPjExNzAtNjwvcGFnZXM+PHZvbHVtZT4zMDwvdm9sdW1lPjxudW1i
ZXI+NzwvbnVtYmVyPjxlZGl0aW9uPjIwMTUvMDQvMDI8L2VkaXRpb24+PGtleXdvcmRzPjxrZXl3
b3JkPkNvbW9yYmlkaXR5PC9rZXl3b3JkPjxrZXl3b3JkPkZlbWFsZTwva2V5d29yZD48a2V5d29y
ZD5Gb2xsb3ctVXAgU3R1ZGllczwva2V5d29yZD48a2V5d29yZD4qSGVhbHRoIFN0YXR1cyBJbmRp
Y2F0b3JzPC9rZXl3b3JkPjxrZXl3b3JkPipIZWFsdGggU3VydmV5czwva2V5d29yZD48a2V5d29y
ZD5IdW1hbnM8L2tleXdvcmQ+PGtleXdvcmQ+S2lkbmV5IEZhaWx1cmUsIENocm9uaWMvbW9ydGFs
aXR5LypwaHlzaW9wYXRob2xvZ3kvdGhlcmFweTwva2V5d29yZD48a2V5d29yZD5NYWxlPC9rZXl3
b3JkPjxrZXl3b3JkPk1lbnRhbCBIZWFsdGg8L2tleXdvcmQ+PGtleXdvcmQ+TWlkZGxlIEFnZWQ8
L2tleXdvcmQ+PGtleXdvcmQ+TmV0aGVybGFuZHM8L2tleXdvcmQ+PGtleXdvcmQ+UHJvc3BlY3Rp
dmUgU3R1ZGllczwva2V5d29yZD48a2V5d29yZD4qUXVhbGl0eSBvZiBMaWZlPC9rZXl3b3JkPjxr
ZXl3b3JkPlJlbmFsIERpYWx5c2lzLyptb3J0YWxpdHk8L2tleXdvcmQ+PGtleXdvcmQ+U3VydmV5
cyBhbmQgUXVlc3Rpb25uYWlyZXM8L2tleXdvcmQ+PGtleXdvcmQ+U3Vydml2YWwgUmF0ZTwva2V5
d29yZD48a2V5d29yZD5TZi0xMjwva2V5d29yZD48a2V5d29yZD5TZi0zNjwva2V5d29yZD48a2V5
d29yZD5kaWFseXNpczwva2V5d29yZD48a2V5d29yZD5tb3J0YWxpdHk8L2tleXdvcmQ+PGtleXdv
cmQ+cXVhbGl0eSBvZiBsaWZlPC9rZXl3b3JkPjwva2V5d29yZHM+PGRhdGVzPjx5ZWFyPjIwMTU8
L3llYXI+PHB1Yi1kYXRlcz48ZGF0ZT5KdWw8L2RhdGU+PC9wdWItZGF0ZXM+PC9kYXRlcz48aXNi
bj4wOTMxLTA1MDk8L2lzYm4+PGFjY2Vzc2lvbi1udW0+MjU4MjkzMjU8L2FjY2Vzc2lvbi1udW0+
PHVybHM+PC91cmxzPjxlbGVjdHJvbmljLXJlc291cmNlLW51bT4xMC4xMDkzL25kdC9nZnYwNjY8
L2VsZWN0cm9uaWMtcmVzb3VyY2UtbnVtPjxyZW1vdGUtZGF0YWJhc2UtcHJvdmlkZXI+TkxNPC9y
ZW1vdGUtZGF0YWJhc2UtcHJvdmlkZXI+PGxhbmd1YWdlPmVuZzwvbGFuZ3VhZ2U+PC9yZWNvcmQ+
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CE5D77" w:rsidRPr="00A4380B">
              <w:rPr>
                <w:sz w:val="16"/>
                <w:szCs w:val="18"/>
              </w:rPr>
            </w:r>
            <w:r w:rsidR="00CE5D77" w:rsidRPr="00A4380B">
              <w:rPr>
                <w:sz w:val="16"/>
                <w:szCs w:val="18"/>
              </w:rPr>
              <w:fldChar w:fldCharType="separate"/>
            </w:r>
            <w:r w:rsidR="0066725D" w:rsidRPr="00A4380B">
              <w:rPr>
                <w:noProof/>
                <w:sz w:val="16"/>
                <w:szCs w:val="18"/>
              </w:rPr>
              <w:t>[45]</w:t>
            </w:r>
            <w:r w:rsidR="00CE5D77" w:rsidRPr="00A4380B">
              <w:rPr>
                <w:sz w:val="16"/>
                <w:szCs w:val="18"/>
              </w:rPr>
              <w:fldChar w:fldCharType="end"/>
            </w:r>
          </w:p>
          <w:p w14:paraId="172EB0DA" w14:textId="77DC33DC" w:rsidR="00A17D31" w:rsidRPr="00A4380B" w:rsidRDefault="004F0D0B" w:rsidP="00470D52">
            <w:pPr>
              <w:spacing w:after="0"/>
              <w:rPr>
                <w:sz w:val="16"/>
                <w:szCs w:val="18"/>
                <w:lang w:val="en-US"/>
              </w:rPr>
            </w:pPr>
            <w:proofErr w:type="spellStart"/>
            <w:r w:rsidRPr="00A4380B">
              <w:rPr>
                <w:sz w:val="16"/>
                <w:szCs w:val="18"/>
              </w:rPr>
              <w:t>Hemodialysis</w:t>
            </w:r>
            <w:proofErr w:type="spellEnd"/>
            <w:r w:rsidRPr="00A4380B">
              <w:rPr>
                <w:sz w:val="16"/>
                <w:szCs w:val="18"/>
              </w:rPr>
              <w:t xml:space="preserve"> patients</w:t>
            </w:r>
            <w:r w:rsidR="00CE5D77" w:rsidRPr="00A4380B">
              <w:rPr>
                <w:sz w:val="16"/>
                <w:szCs w:val="18"/>
                <w:lang w:val="en-US"/>
              </w:rPr>
              <w:t xml:space="preserve"> </w:t>
            </w:r>
            <w:r w:rsidR="00DF4AC9" w:rsidRPr="00A4380B">
              <w:rPr>
                <w:sz w:val="16"/>
                <w:szCs w:val="18"/>
                <w:lang w:val="en-US"/>
              </w:rPr>
              <w:fldChar w:fldCharType="begin">
                <w:fldData xml:space="preserve">PEVuZE5vdGU+PENpdGU+PEF1dGhvcj5QYWtwb3VyPC9BdXRob3I+PFllYXI+MjAxMTwvWWVhcj48
UmVjTnVtPjIxMDwvUmVjTnVtPjxEaXNwbGF5VGV4dD5bNDYsIDQ3XTwvRGlzcGxheVRleHQ+PHJl
Y29yZD48cmVjLW51bWJlcj4yMTA8L3JlYy1udW1iZXI+PGZvcmVpZ24ta2V5cz48a2V5IGFwcD0i
RU4iIGRiLWlkPSJmOXN4ZWQ1ZHZhYWUyZWU1ZDJjcHBhdzVmdnNhMHJlNTJ2ejIiIHRpbWVzdGFt
cD0iMTU5NDkxNjI2MSI+MjEwPC9rZXk+PC9mb3JlaWduLWtleXM+PHJlZi10eXBlIG5hbWU9Ikpv
dXJuYWwgQXJ0aWNsZSI+MTc8L3JlZi10eXBlPjxjb250cmlidXRvcnM+PGF1dGhvcnM+PGF1dGhv
cj5QYWtwb3VyLCBBLiBILjwvYXV0aG9yPjxhdXRob3I+Tm91cm96aSwgUy48L2F1dGhvcj48YXV0
aG9yPk1vbHN0ZWQsIFMuPC9hdXRob3I+PGF1dGhvcj5IYXJyaXNvbiwgQS4gUC48L2F1dGhvcj48
YXV0aG9yPk5vdXJvemksIEsuPC9hdXRob3I+PGF1dGhvcj5GcmlkbHVuZCwgQi48L2F1dGhvcj48
L2F1dGhvcnM+PC9jb250cmlidXRvcnM+PGF1dGgtYWRkcmVzcz5EZXBhcnRtZW50IG9mIFB1Ymxp
YyBIZWFsdGgsIFFhenZpbiBVbml2ZXJzaXR5IG9mIE1lZGljYWwgU2NpZW5jZXMsIFFhenZpbiwg
SXJhbi4gcGFrcG91cl9hbWlyQHlhaG9vLmNvbTwvYXV0aC1hZGRyZXNzPjx0aXRsZXM+PHRpdGxl
PlZhbGlkaXR5IGFuZCByZWxpYWJpbGl0eSBvZiBzaG9ydCBmb3JtLTEyIHF1ZXN0aW9ubmFpcmUg
aW4gSXJhbmlhbiBoZW1vZGlhbHlzaXMgcGF0aWVudHM8L3RpdGxlPjxzZWNvbmRhcnktdGl0bGU+
SXJhbiBKIEtpZG5leSBEaXM8L3NlY29uZGFyeS10aXRsZT48L3RpdGxlcz48cGFnZXM+MTc1LTgx
PC9wYWdlcz48dm9sdW1lPjU8L3ZvbHVtZT48bnVtYmVyPjM8L251bWJlcj48ZWRpdGlvbj4yMDEx
LzA0LzI5PC9lZGl0aW9uPjxrZXl3b3Jkcz48a2V5d29yZD5GZW1hbGU8L2tleXdvcmQ+PGtleXdv
cmQ+SHVtYW5zPC9rZXl3b3JkPjxrZXl3b3JkPklyYW48L2tleXdvcmQ+PGtleXdvcmQ+S2lkbmV5
IEZhaWx1cmUsIENocm9uaWMvcHN5Y2hvbG9neS8qdGhlcmFweTwva2V5d29yZD48a2V5d29yZD5N
YWxlPC9rZXl3b3JkPjxrZXl3b3JkPk1pZGRsZSBBZ2VkPC9rZXl3b3JkPjxrZXl3b3JkPipQYXRp
ZW50IFNhdGlzZmFjdGlvbjwva2V5d29yZD48a2V5d29yZD5Qc3ljaG9tZXRyaWNzLyptZXRob2Rz
PC9rZXl3b3JkPjxrZXl3b3JkPipRdWFsaXR5IG9mIExpZmU8L2tleXdvcmQ+PGtleXdvcmQ+UmVu
YWwgRGlhbHlzaXMvKnBzeWNob2xvZ3k8L2tleXdvcmQ+PGtleXdvcmQ+UmVwcm9kdWNpYmlsaXR5
IG9mIFJlc3VsdHM8L2tleXdvcmQ+PGtleXdvcmQ+U3VydmV5cyBhbmQgUXVlc3Rpb25uYWlyZXMv
KnN0YW5kYXJkczwva2V5d29yZD48L2tleXdvcmRzPjxkYXRlcz48eWVhcj4yMDExPC95ZWFyPjxw
dWItZGF0ZXM+PGRhdGU+SnVsPC9kYXRlPjwvcHViLWRhdGVzPjwvZGF0ZXM+PGlzYm4+MTczNS04
NTgyPC9pc2JuPjxhY2Nlc3Npb24tbnVtPjIxNTI1NTc3PC9hY2Nlc3Npb24tbnVtPjx1cmxzPjwv
dXJscz48cmVtb3RlLWRhdGFiYXNlLXByb3ZpZGVyPk5MTTwvcmVtb3RlLWRhdGFiYXNlLXByb3Zp
ZGVyPjxsYW5ndWFnZT5lbmc8L2xhbmd1YWdlPjwvcmVjb3JkPjwvQ2l0ZT48Q2l0ZT48QXV0aG9y
PkxhY3NvbjwvQXV0aG9yPjxZZWFyPjIwMTA8L1llYXI+PFJlY051bT4yMTE8L1JlY051bT48cmVj
b3JkPjxyZWMtbnVtYmVyPjIxMTwvcmVjLW51bWJlcj48Zm9yZWlnbi1rZXlzPjxrZXkgYXBwPSJF
TiIgZGItaWQ9ImY5c3hlZDVkdmFhZTJlZTVkMmNwcGF3NWZ2c2EwcmU1MnZ6MiIgdGltZXN0YW1w
PSIxNTk1NDEwNDgwIj4yMTE8L2tleT48L2ZvcmVpZ24ta2V5cz48cmVmLXR5cGUgbmFtZT0iSm91
cm5hbCBBcnRpY2xlIj4xNzwvcmVmLXR5cGU+PGNvbnRyaWJ1dG9ycz48YXV0aG9ycz48YXV0aG9y
PkxhY3NvbiwgRS4sIEpyLjwvYXV0aG9yPjxhdXRob3I+WHUsIEouPC9hdXRob3I+PGF1dGhvcj5M
aW4sIFMuIEYuPC9hdXRob3I+PGF1dGhvcj5EZWFuLCBTLiBHLjwvYXV0aG9yPjxhdXRob3I+TGF6
YXJ1cywgSi4gTS48L2F1dGhvcj48YXV0aG9yPkhha2ltLCBSLiBNLjwvYXV0aG9yPjwvYXV0aG9y
cz48L2NvbnRyaWJ1dG9ycz48YXV0aC1hZGRyZXNzPkNsaW5pY2FsIFNjaWVuY2VzLCBFcGlkZW1p
b2xvZ3ksIGFuZCBSZXNlYXJjaCwgRnJlc2VuaXVzIE1lZGljYWwgQ2FyZSwgTm9ydGggQW1lcmlj
YSwgV2FsdGhhbSwgTWFzc2FjaHVzZXR0cyAwMjQ1MS0xNDU3LCBVU0EuIGVsYWNzb25qQGZtYy1u
YS5jb208L2F1dGgtYWRkcmVzcz48dGl0bGVzPjx0aXRsZT5BIGNvbXBhcmlzb24gb2YgU0YtMzYg
YW5kIFNGLTEyIGNvbXBvc2l0ZSBzY29yZXMgYW5kIHN1YnNlcXVlbnQgaG9zcGl0YWxpemF0aW9u
IGFuZCBtb3J0YWxpdHkgcmlza3MgaW4gbG9uZy10ZXJtIGRpYWx5c2lzIHBhdGllbnRzPC90aXRs
ZT48c2Vjb25kYXJ5LXRpdGxlPkNsaW4gSiBBbSBTb2MgTmVwaHJvbDwvc2Vjb25kYXJ5LXRpdGxl
PjwvdGl0bGVzPjxwYWdlcz4yNTItNjA8L3BhZ2VzPjx2b2x1bWU+NTwvdm9sdW1lPjxudW1iZXI+
MjwvbnVtYmVyPjxlZGl0aW9uPjIwMDkvMTIvMTk8L2VkaXRpb24+PGtleXdvcmRzPjxrZXl3b3Jk
PkFjdGl2aXRpZXMgb2YgRGFpbHkgTGl2aW5nPC9rZXl3b3JkPjxrZXl3b3JkPkFnZWQ8L2tleXdv
cmQ+PGtleXdvcmQ+Q3Jvc3MtU2VjdGlvbmFsIFN0dWRpZXM8L2tleXdvcmQ+PGtleXdvcmQ+RmVt
YWxlPC9rZXl3b3JkPjxrZXl3b3JkPkhlYWx0aCBDYXJlIFN1cnZleXM8L2tleXdvcmQ+PGtleXdv
cmQ+SG9zcGl0YWxpemF0aW9uLypzdGF0aXN0aWNzICZhbXA7IG51bWVyaWNhbCBkYXRhPC9rZXl3
b3JkPjxrZXl3b3JkPkh1bWFuczwva2V5d29yZD48a2V5d29yZD5LaWRuZXkgRmFpbHVyZSwgQ2hy
b25pYy9jb21wbGljYXRpb25zLypkaWFnbm9zaXMvKm1vcnRhbGl0eS8qdGhlcmFweTwva2V5d29y
ZD48a2V5d29yZD5NYWxlPC9rZXl3b3JkPjxrZXl3b3JkPk1lbnRhbCBIZWFsdGg8L2tleXdvcmQ+
PGtleXdvcmQ+TWlkZGxlIEFnZWQ8L2tleXdvcmQ+PGtleXdvcmQ+UHJlZGljdGl2ZSBWYWx1ZSBv
ZiBUZXN0czwva2V5d29yZD48a2V5d29yZD5Qcm9wb3J0aW9uYWwgSGF6YXJkcyBNb2RlbHM8L2tl
eXdvcmQ+PGtleXdvcmQ+UmVuYWwgRGlhbHlzaXMvYWR2ZXJzZSBlZmZlY3RzLyptb3J0YWxpdHk8
L2tleXdvcmQ+PGtleXdvcmQ+UmVwcm9kdWNpYmlsaXR5IG9mIFJlc3VsdHM8L2tleXdvcmQ+PGtl
eXdvcmQ+UmlzayBBc3Nlc3NtZW50PC9rZXl3b3JkPjxrZXl3b3JkPlJpc2sgRmFjdG9yczwva2V5
d29yZD48a2V5d29yZD5TZXZlcml0eSBvZiBJbGxuZXNzIEluZGV4PC9rZXl3b3JkPjxrZXl3b3Jk
PipTdXJ2ZXlzIGFuZCBRdWVzdGlvbm5haXJlczwva2V5d29yZD48a2V5d29yZD5UaW1lIEZhY3Rv
cnM8L2tleXdvcmQ+PGtleXdvcmQ+VHJlYXRtZW50IE91dGNvbWU8L2tleXdvcmQ+PC9rZXl3b3Jk
cz48ZGF0ZXM+PHllYXI+MjAxMDwveWVhcj48cHViLWRhdGVzPjxkYXRlPkZlYjwvZGF0ZT48L3B1
Yi1kYXRlcz48L2RhdGVzPjxpc2JuPjE1NTUtOTA0MSAoUHJpbnQpJiN4RDsxNTU1LTkwNDE8L2lz
Ym4+PGFjY2Vzc2lvbi1udW0+MjAwMTkxMjA8L2FjY2Vzc2lvbi1udW0+PHVybHM+PC91cmxzPjxj
dXN0b20yPlBNQzI4Mjc1OTU8L2N1c3RvbTI+PGVsZWN0cm9uaWMtcmVzb3VyY2UtbnVtPjEwLjIy
MTUvY2puLjA3MjMxMDA5PC9lbGVjdHJvbmljLXJlc291cmNlLW51bT48cmVtb3RlLWRhdGFiYXNl
LXByb3ZpZGVyPk5MTTwvcmVtb3RlLWRhdGFiYXNlLXByb3ZpZGVyPjxsYW5ndWFnZT5lbmc8L2xh
bmd1YWdlPjwvcmVjb3JkPjwvQ2l0ZT48L0VuZE5vdGU+
</w:fldData>
              </w:fldChar>
            </w:r>
            <w:r w:rsidR="0066725D" w:rsidRPr="00A4380B">
              <w:rPr>
                <w:sz w:val="16"/>
                <w:szCs w:val="18"/>
                <w:lang w:val="en-US"/>
              </w:rPr>
              <w:instrText xml:space="preserve"> ADDIN EN.CITE </w:instrText>
            </w:r>
            <w:r w:rsidR="0066725D" w:rsidRPr="00A4380B">
              <w:rPr>
                <w:sz w:val="16"/>
                <w:szCs w:val="18"/>
                <w:lang w:val="en-US"/>
              </w:rPr>
              <w:fldChar w:fldCharType="begin">
                <w:fldData xml:space="preserve">PEVuZE5vdGU+PENpdGU+PEF1dGhvcj5QYWtwb3VyPC9BdXRob3I+PFllYXI+MjAxMTwvWWVhcj48
UmVjTnVtPjIxMDwvUmVjTnVtPjxEaXNwbGF5VGV4dD5bNDYsIDQ3XTwvRGlzcGxheVRleHQ+PHJl
Y29yZD48cmVjLW51bWJlcj4yMTA8L3JlYy1udW1iZXI+PGZvcmVpZ24ta2V5cz48a2V5IGFwcD0i
RU4iIGRiLWlkPSJmOXN4ZWQ1ZHZhYWUyZWU1ZDJjcHBhdzVmdnNhMHJlNTJ2ejIiIHRpbWVzdGFt
cD0iMTU5NDkxNjI2MSI+MjEwPC9rZXk+PC9mb3JlaWduLWtleXM+PHJlZi10eXBlIG5hbWU9Ikpv
dXJuYWwgQXJ0aWNsZSI+MTc8L3JlZi10eXBlPjxjb250cmlidXRvcnM+PGF1dGhvcnM+PGF1dGhv
cj5QYWtwb3VyLCBBLiBILjwvYXV0aG9yPjxhdXRob3I+Tm91cm96aSwgUy48L2F1dGhvcj48YXV0
aG9yPk1vbHN0ZWQsIFMuPC9hdXRob3I+PGF1dGhvcj5IYXJyaXNvbiwgQS4gUC48L2F1dGhvcj48
YXV0aG9yPk5vdXJvemksIEsuPC9hdXRob3I+PGF1dGhvcj5GcmlkbHVuZCwgQi48L2F1dGhvcj48
L2F1dGhvcnM+PC9jb250cmlidXRvcnM+PGF1dGgtYWRkcmVzcz5EZXBhcnRtZW50IG9mIFB1Ymxp
YyBIZWFsdGgsIFFhenZpbiBVbml2ZXJzaXR5IG9mIE1lZGljYWwgU2NpZW5jZXMsIFFhenZpbiwg
SXJhbi4gcGFrcG91cl9hbWlyQHlhaG9vLmNvbTwvYXV0aC1hZGRyZXNzPjx0aXRsZXM+PHRpdGxl
PlZhbGlkaXR5IGFuZCByZWxpYWJpbGl0eSBvZiBzaG9ydCBmb3JtLTEyIHF1ZXN0aW9ubmFpcmUg
aW4gSXJhbmlhbiBoZW1vZGlhbHlzaXMgcGF0aWVudHM8L3RpdGxlPjxzZWNvbmRhcnktdGl0bGU+
SXJhbiBKIEtpZG5leSBEaXM8L3NlY29uZGFyeS10aXRsZT48L3RpdGxlcz48cGFnZXM+MTc1LTgx
PC9wYWdlcz48dm9sdW1lPjU8L3ZvbHVtZT48bnVtYmVyPjM8L251bWJlcj48ZWRpdGlvbj4yMDEx
LzA0LzI5PC9lZGl0aW9uPjxrZXl3b3Jkcz48a2V5d29yZD5GZW1hbGU8L2tleXdvcmQ+PGtleXdv
cmQ+SHVtYW5zPC9rZXl3b3JkPjxrZXl3b3JkPklyYW48L2tleXdvcmQ+PGtleXdvcmQ+S2lkbmV5
IEZhaWx1cmUsIENocm9uaWMvcHN5Y2hvbG9neS8qdGhlcmFweTwva2V5d29yZD48a2V5d29yZD5N
YWxlPC9rZXl3b3JkPjxrZXl3b3JkPk1pZGRsZSBBZ2VkPC9rZXl3b3JkPjxrZXl3b3JkPipQYXRp
ZW50IFNhdGlzZmFjdGlvbjwva2V5d29yZD48a2V5d29yZD5Qc3ljaG9tZXRyaWNzLyptZXRob2Rz
PC9rZXl3b3JkPjxrZXl3b3JkPipRdWFsaXR5IG9mIExpZmU8L2tleXdvcmQ+PGtleXdvcmQ+UmVu
YWwgRGlhbHlzaXMvKnBzeWNob2xvZ3k8L2tleXdvcmQ+PGtleXdvcmQ+UmVwcm9kdWNpYmlsaXR5
IG9mIFJlc3VsdHM8L2tleXdvcmQ+PGtleXdvcmQ+U3VydmV5cyBhbmQgUXVlc3Rpb25uYWlyZXMv
KnN0YW5kYXJkczwva2V5d29yZD48L2tleXdvcmRzPjxkYXRlcz48eWVhcj4yMDExPC95ZWFyPjxw
dWItZGF0ZXM+PGRhdGU+SnVsPC9kYXRlPjwvcHViLWRhdGVzPjwvZGF0ZXM+PGlzYm4+MTczNS04
NTgyPC9pc2JuPjxhY2Nlc3Npb24tbnVtPjIxNTI1NTc3PC9hY2Nlc3Npb24tbnVtPjx1cmxzPjwv
dXJscz48cmVtb3RlLWRhdGFiYXNlLXByb3ZpZGVyPk5MTTwvcmVtb3RlLWRhdGFiYXNlLXByb3Zp
ZGVyPjxsYW5ndWFnZT5lbmc8L2xhbmd1YWdlPjwvcmVjb3JkPjwvQ2l0ZT48Q2l0ZT48QXV0aG9y
PkxhY3NvbjwvQXV0aG9yPjxZZWFyPjIwMTA8L1llYXI+PFJlY051bT4yMTE8L1JlY051bT48cmVj
b3JkPjxyZWMtbnVtYmVyPjIxMTwvcmVjLW51bWJlcj48Zm9yZWlnbi1rZXlzPjxrZXkgYXBwPSJF
TiIgZGItaWQ9ImY5c3hlZDVkdmFhZTJlZTVkMmNwcGF3NWZ2c2EwcmU1MnZ6MiIgdGltZXN0YW1w
PSIxNTk1NDEwNDgwIj4yMTE8L2tleT48L2ZvcmVpZ24ta2V5cz48cmVmLXR5cGUgbmFtZT0iSm91
cm5hbCBBcnRpY2xlIj4xNzwvcmVmLXR5cGU+PGNvbnRyaWJ1dG9ycz48YXV0aG9ycz48YXV0aG9y
PkxhY3NvbiwgRS4sIEpyLjwvYXV0aG9yPjxhdXRob3I+WHUsIEouPC9hdXRob3I+PGF1dGhvcj5M
aW4sIFMuIEYuPC9hdXRob3I+PGF1dGhvcj5EZWFuLCBTLiBHLjwvYXV0aG9yPjxhdXRob3I+TGF6
YXJ1cywgSi4gTS48L2F1dGhvcj48YXV0aG9yPkhha2ltLCBSLiBNLjwvYXV0aG9yPjwvYXV0aG9y
cz48L2NvbnRyaWJ1dG9ycz48YXV0aC1hZGRyZXNzPkNsaW5pY2FsIFNjaWVuY2VzLCBFcGlkZW1p
b2xvZ3ksIGFuZCBSZXNlYXJjaCwgRnJlc2VuaXVzIE1lZGljYWwgQ2FyZSwgTm9ydGggQW1lcmlj
YSwgV2FsdGhhbSwgTWFzc2FjaHVzZXR0cyAwMjQ1MS0xNDU3LCBVU0EuIGVsYWNzb25qQGZtYy1u
YS5jb208L2F1dGgtYWRkcmVzcz48dGl0bGVzPjx0aXRsZT5BIGNvbXBhcmlzb24gb2YgU0YtMzYg
YW5kIFNGLTEyIGNvbXBvc2l0ZSBzY29yZXMgYW5kIHN1YnNlcXVlbnQgaG9zcGl0YWxpemF0aW9u
IGFuZCBtb3J0YWxpdHkgcmlza3MgaW4gbG9uZy10ZXJtIGRpYWx5c2lzIHBhdGllbnRzPC90aXRs
ZT48c2Vjb25kYXJ5LXRpdGxlPkNsaW4gSiBBbSBTb2MgTmVwaHJvbDwvc2Vjb25kYXJ5LXRpdGxl
PjwvdGl0bGVzPjxwYWdlcz4yNTItNjA8L3BhZ2VzPjx2b2x1bWU+NTwvdm9sdW1lPjxudW1iZXI+
MjwvbnVtYmVyPjxlZGl0aW9uPjIwMDkvMTIvMTk8L2VkaXRpb24+PGtleXdvcmRzPjxrZXl3b3Jk
PkFjdGl2aXRpZXMgb2YgRGFpbHkgTGl2aW5nPC9rZXl3b3JkPjxrZXl3b3JkPkFnZWQ8L2tleXdv
cmQ+PGtleXdvcmQ+Q3Jvc3MtU2VjdGlvbmFsIFN0dWRpZXM8L2tleXdvcmQ+PGtleXdvcmQ+RmVt
YWxlPC9rZXl3b3JkPjxrZXl3b3JkPkhlYWx0aCBDYXJlIFN1cnZleXM8L2tleXdvcmQ+PGtleXdv
cmQ+SG9zcGl0YWxpemF0aW9uLypzdGF0aXN0aWNzICZhbXA7IG51bWVyaWNhbCBkYXRhPC9rZXl3
b3JkPjxrZXl3b3JkPkh1bWFuczwva2V5d29yZD48a2V5d29yZD5LaWRuZXkgRmFpbHVyZSwgQ2hy
b25pYy9jb21wbGljYXRpb25zLypkaWFnbm9zaXMvKm1vcnRhbGl0eS8qdGhlcmFweTwva2V5d29y
ZD48a2V5d29yZD5NYWxlPC9rZXl3b3JkPjxrZXl3b3JkPk1lbnRhbCBIZWFsdGg8L2tleXdvcmQ+
PGtleXdvcmQ+TWlkZGxlIEFnZWQ8L2tleXdvcmQ+PGtleXdvcmQ+UHJlZGljdGl2ZSBWYWx1ZSBv
ZiBUZXN0czwva2V5d29yZD48a2V5d29yZD5Qcm9wb3J0aW9uYWwgSGF6YXJkcyBNb2RlbHM8L2tl
eXdvcmQ+PGtleXdvcmQ+UmVuYWwgRGlhbHlzaXMvYWR2ZXJzZSBlZmZlY3RzLyptb3J0YWxpdHk8
L2tleXdvcmQ+PGtleXdvcmQ+UmVwcm9kdWNpYmlsaXR5IG9mIFJlc3VsdHM8L2tleXdvcmQ+PGtl
eXdvcmQ+UmlzayBBc3Nlc3NtZW50PC9rZXl3b3JkPjxrZXl3b3JkPlJpc2sgRmFjdG9yczwva2V5
d29yZD48a2V5d29yZD5TZXZlcml0eSBvZiBJbGxuZXNzIEluZGV4PC9rZXl3b3JkPjxrZXl3b3Jk
PipTdXJ2ZXlzIGFuZCBRdWVzdGlvbm5haXJlczwva2V5d29yZD48a2V5d29yZD5UaW1lIEZhY3Rv
cnM8L2tleXdvcmQ+PGtleXdvcmQ+VHJlYXRtZW50IE91dGNvbWU8L2tleXdvcmQ+PC9rZXl3b3Jk
cz48ZGF0ZXM+PHllYXI+MjAxMDwveWVhcj48cHViLWRhdGVzPjxkYXRlPkZlYjwvZGF0ZT48L3B1
Yi1kYXRlcz48L2RhdGVzPjxpc2JuPjE1NTUtOTA0MSAoUHJpbnQpJiN4RDsxNTU1LTkwNDE8L2lz
Ym4+PGFjY2Vzc2lvbi1udW0+MjAwMTkxMjA8L2FjY2Vzc2lvbi1udW0+PHVybHM+PC91cmxzPjxj
dXN0b20yPlBNQzI4Mjc1OTU8L2N1c3RvbTI+PGVsZWN0cm9uaWMtcmVzb3VyY2UtbnVtPjEwLjIy
MTUvY2puLjA3MjMxMDA5PC9lbGVjdHJvbmljLXJlc291cmNlLW51bT48cmVtb3RlLWRhdGFiYXNl
LXByb3ZpZGVyPk5MTTwvcmVtb3RlLWRhdGFiYXNlLXByb3ZpZGVyPjxsYW5ndWFnZT5lbmc8L2xh
bmd1YWdlPjwvcmVjb3JkPjwvQ2l0ZT48L0VuZE5vdGU+
</w:fldData>
              </w:fldChar>
            </w:r>
            <w:r w:rsidR="0066725D" w:rsidRPr="00A4380B">
              <w:rPr>
                <w:sz w:val="16"/>
                <w:szCs w:val="18"/>
                <w:lang w:val="en-US"/>
              </w:rPr>
              <w:instrText xml:space="preserve"> ADDIN EN.CITE.DATA </w:instrText>
            </w:r>
            <w:r w:rsidR="0066725D" w:rsidRPr="00A4380B">
              <w:rPr>
                <w:sz w:val="16"/>
                <w:szCs w:val="18"/>
                <w:lang w:val="en-US"/>
              </w:rPr>
            </w:r>
            <w:r w:rsidR="0066725D" w:rsidRPr="00A4380B">
              <w:rPr>
                <w:sz w:val="16"/>
                <w:szCs w:val="18"/>
                <w:lang w:val="en-US"/>
              </w:rPr>
              <w:fldChar w:fldCharType="end"/>
            </w:r>
            <w:r w:rsidR="00DF4AC9" w:rsidRPr="00A4380B">
              <w:rPr>
                <w:sz w:val="16"/>
                <w:szCs w:val="18"/>
                <w:lang w:val="en-US"/>
              </w:rPr>
            </w:r>
            <w:r w:rsidR="00DF4AC9" w:rsidRPr="00A4380B">
              <w:rPr>
                <w:sz w:val="16"/>
                <w:szCs w:val="18"/>
                <w:lang w:val="en-US"/>
              </w:rPr>
              <w:fldChar w:fldCharType="separate"/>
            </w:r>
            <w:r w:rsidR="0066725D" w:rsidRPr="00A4380B">
              <w:rPr>
                <w:noProof/>
                <w:sz w:val="16"/>
                <w:szCs w:val="18"/>
                <w:lang w:val="en-US"/>
              </w:rPr>
              <w:t>[46, 47]</w:t>
            </w:r>
            <w:r w:rsidR="00DF4AC9" w:rsidRPr="00A4380B">
              <w:rPr>
                <w:sz w:val="16"/>
                <w:szCs w:val="18"/>
                <w:lang w:val="en-US"/>
              </w:rPr>
              <w:fldChar w:fldCharType="end"/>
            </w:r>
          </w:p>
        </w:tc>
      </w:tr>
      <w:tr w:rsidR="00090FBD" w:rsidRPr="00A4380B" w14:paraId="37F171A6" w14:textId="77777777" w:rsidTr="00D826D9">
        <w:tc>
          <w:tcPr>
            <w:tcW w:w="852" w:type="dxa"/>
            <w:vMerge/>
            <w:tcBorders>
              <w:bottom w:val="single" w:sz="4" w:space="0" w:color="auto"/>
            </w:tcBorders>
            <w:shd w:val="clear" w:color="auto" w:fill="auto"/>
            <w:textDirection w:val="btLr"/>
          </w:tcPr>
          <w:p w14:paraId="4A897A24" w14:textId="77777777" w:rsidR="00090FBD" w:rsidRPr="00A4380B" w:rsidRDefault="00090FBD" w:rsidP="00090FBD">
            <w:pPr>
              <w:spacing w:after="0"/>
              <w:ind w:left="113" w:right="113"/>
              <w:jc w:val="center"/>
              <w:rPr>
                <w:b/>
                <w:bCs/>
                <w:sz w:val="16"/>
                <w:szCs w:val="18"/>
              </w:rPr>
            </w:pPr>
          </w:p>
        </w:tc>
        <w:tc>
          <w:tcPr>
            <w:tcW w:w="1168" w:type="dxa"/>
            <w:tcBorders>
              <w:bottom w:val="single" w:sz="4" w:space="0" w:color="auto"/>
            </w:tcBorders>
          </w:tcPr>
          <w:p w14:paraId="4DFB90D7" w14:textId="38412A3A" w:rsidR="00090FBD" w:rsidRPr="00A4380B" w:rsidRDefault="00090FBD" w:rsidP="00470D52">
            <w:pPr>
              <w:spacing w:after="0"/>
              <w:rPr>
                <w:sz w:val="16"/>
                <w:szCs w:val="18"/>
              </w:rPr>
            </w:pPr>
            <w:r w:rsidRPr="00A4380B">
              <w:rPr>
                <w:sz w:val="16"/>
                <w:szCs w:val="18"/>
              </w:rPr>
              <w:t>Symptoms</w:t>
            </w:r>
          </w:p>
        </w:tc>
        <w:tc>
          <w:tcPr>
            <w:tcW w:w="1134" w:type="dxa"/>
            <w:tcBorders>
              <w:bottom w:val="single" w:sz="4" w:space="0" w:color="auto"/>
            </w:tcBorders>
            <w:shd w:val="clear" w:color="auto" w:fill="auto"/>
          </w:tcPr>
          <w:p w14:paraId="171F848F" w14:textId="3C7F376A" w:rsidR="00090FBD" w:rsidRPr="00A4380B" w:rsidRDefault="00090FBD" w:rsidP="00470D52">
            <w:pPr>
              <w:spacing w:after="0"/>
              <w:rPr>
                <w:sz w:val="16"/>
                <w:szCs w:val="18"/>
              </w:rPr>
            </w:pPr>
            <w:r w:rsidRPr="00A4380B">
              <w:rPr>
                <w:sz w:val="16"/>
                <w:szCs w:val="18"/>
              </w:rPr>
              <w:t>DSI</w:t>
            </w:r>
            <w:r w:rsidR="00B403A1" w:rsidRPr="00A4380B">
              <w:rPr>
                <w:sz w:val="16"/>
                <w:szCs w:val="18"/>
              </w:rPr>
              <w:fldChar w:fldCharType="begin"/>
            </w:r>
            <w:r w:rsidR="0066725D" w:rsidRPr="00A4380B">
              <w:rPr>
                <w:sz w:val="16"/>
                <w:szCs w:val="18"/>
              </w:rPr>
              <w:instrText xml:space="preserve"> ADDIN EN.CITE &lt;EndNote&gt;&lt;Cite&gt;&lt;Author&gt;Weisbord&lt;/Author&gt;&lt;Year&gt;2004&lt;/Year&gt;&lt;RecNum&gt;98&lt;/RecNum&gt;&lt;DisplayText&gt;[48]&lt;/DisplayText&gt;&lt;record&gt;&lt;rec-number&gt;98&lt;/rec-number&gt;&lt;foreign-keys&gt;&lt;key app="EN" db-id="px0ftrsx15pfeyew5ezxddvh0t0xa0e9pvev" timestamp="1580477628"&gt;98&lt;/key&gt;&lt;/foreign-keys&gt;&lt;ref-type name="Journal Article"&gt;17&lt;/ref-type&gt;&lt;contributors&gt;&lt;authors&gt;&lt;author&gt;Weisbord, S. D.&lt;/author&gt;&lt;author&gt;Fried, L. F.&lt;/author&gt;&lt;author&gt;Arnold, R. M.&lt;/author&gt;&lt;author&gt;Rotondi, A. J.&lt;/author&gt;&lt;author&gt;Fine, M. J.&lt;/author&gt;&lt;author&gt;Levenson, D. J.&lt;/author&gt;&lt;author&gt;Switzer, G. E.&lt;/author&gt;&lt;/authors&gt;&lt;/contributors&gt;&lt;auth-address&gt;Department of Medicine, Renal-Electrolyte Division, University of Pittsburgh School of Medicine, Medical Center, A919 Scaife Hall, 3550 Terrace Street, Pittsburgh, PA 15261, USA.&lt;/auth-address&gt;&lt;titles&gt;&lt;title&gt;Development of a symptom assessment instrument for chronic hemodialysis patients: the Dialysis Symptom Index&lt;/title&gt;&lt;secondary-title&gt;J Pain Symptom Manage&lt;/secondary-title&gt;&lt;alt-title&gt;Journal of pain and symptom management&lt;/alt-title&gt;&lt;/titles&gt;&lt;periodical&gt;&lt;full-title&gt;J Pain Symptom Manage&lt;/full-title&gt;&lt;abbr-1&gt;Journal of pain and symptom management&lt;/abbr-1&gt;&lt;/periodical&gt;&lt;alt-periodical&gt;&lt;full-title&gt;J Pain Symptom Manage&lt;/full-title&gt;&lt;abbr-1&gt;Journal of pain and symptom management&lt;/abbr-1&gt;&lt;/alt-periodical&gt;&lt;pages&gt;226-40&lt;/pages&gt;&lt;volume&gt;27&lt;/volume&gt;&lt;number&gt;3&lt;/number&gt;&lt;edition&gt;2004/03/11&lt;/edition&gt;&lt;keywords&gt;&lt;keyword&gt;*Health Status Indicators&lt;/keyword&gt;&lt;keyword&gt;Humans&lt;/keyword&gt;&lt;keyword&gt;Kidney Failure, Chronic/complications/psychology/*therapy&lt;/keyword&gt;&lt;keyword&gt;Renal Dialysis/*adverse effects/*psychology&lt;/keyword&gt;&lt;keyword&gt;*Surveys and Questionnaires&lt;/keyword&gt;&lt;/keywords&gt;&lt;dates&gt;&lt;year&gt;2004&lt;/year&gt;&lt;pub-dates&gt;&lt;date&gt;Mar&lt;/date&gt;&lt;/pub-dates&gt;&lt;/dates&gt;&lt;isbn&gt;0885-3924 (Print)&amp;#xD;0885-3924&lt;/isbn&gt;&lt;accession-num&gt;15010101&lt;/accession-num&gt;&lt;urls&gt;&lt;/urls&gt;&lt;electronic-resource-num&gt;10.1016/j.jpainsymman.2003.07.004&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48]</w:t>
            </w:r>
            <w:r w:rsidR="00B403A1" w:rsidRPr="00A4380B">
              <w:rPr>
                <w:sz w:val="16"/>
                <w:szCs w:val="18"/>
              </w:rPr>
              <w:fldChar w:fldCharType="end"/>
            </w:r>
          </w:p>
        </w:tc>
        <w:tc>
          <w:tcPr>
            <w:tcW w:w="1101" w:type="dxa"/>
            <w:tcBorders>
              <w:bottom w:val="single" w:sz="4" w:space="0" w:color="auto"/>
            </w:tcBorders>
          </w:tcPr>
          <w:p w14:paraId="5271B577" w14:textId="356DB8A6" w:rsidR="00090FBD" w:rsidRPr="00A4380B" w:rsidRDefault="00090FBD" w:rsidP="00470D52">
            <w:pPr>
              <w:spacing w:after="0"/>
              <w:rPr>
                <w:sz w:val="16"/>
                <w:szCs w:val="18"/>
              </w:rPr>
            </w:pPr>
            <w:r w:rsidRPr="00A4380B">
              <w:rPr>
                <w:sz w:val="16"/>
                <w:szCs w:val="18"/>
              </w:rPr>
              <w:t>Yes</w:t>
            </w:r>
          </w:p>
        </w:tc>
        <w:tc>
          <w:tcPr>
            <w:tcW w:w="1701" w:type="dxa"/>
            <w:tcBorders>
              <w:top w:val="single" w:sz="4" w:space="0" w:color="auto"/>
              <w:bottom w:val="single" w:sz="4" w:space="0" w:color="auto"/>
            </w:tcBorders>
          </w:tcPr>
          <w:p w14:paraId="43C5C436" w14:textId="1F9A6911" w:rsidR="00090FBD" w:rsidRPr="00A4380B" w:rsidRDefault="00274FB2" w:rsidP="00470D52">
            <w:pPr>
              <w:spacing w:after="0"/>
              <w:rPr>
                <w:sz w:val="16"/>
                <w:szCs w:val="18"/>
              </w:rPr>
            </w:pPr>
            <w:r w:rsidRPr="00A4380B">
              <w:rPr>
                <w:sz w:val="16"/>
                <w:szCs w:val="18"/>
              </w:rPr>
              <w:t>Assessing symptom burden</w:t>
            </w:r>
          </w:p>
        </w:tc>
        <w:tc>
          <w:tcPr>
            <w:tcW w:w="5953" w:type="dxa"/>
            <w:tcBorders>
              <w:top w:val="single" w:sz="4" w:space="0" w:color="auto"/>
              <w:bottom w:val="single" w:sz="4" w:space="0" w:color="auto"/>
            </w:tcBorders>
          </w:tcPr>
          <w:p w14:paraId="00F12001" w14:textId="5F98C201" w:rsidR="00274FB2" w:rsidRPr="00A4380B" w:rsidRDefault="00391B83" w:rsidP="00274FB2">
            <w:pPr>
              <w:spacing w:after="0"/>
              <w:rPr>
                <w:sz w:val="16"/>
                <w:szCs w:val="18"/>
                <w:lang w:val="en-US"/>
              </w:rPr>
            </w:pPr>
            <w:r w:rsidRPr="00A4380B">
              <w:rPr>
                <w:sz w:val="16"/>
                <w:szCs w:val="18"/>
              </w:rPr>
              <w:t xml:space="preserve">- </w:t>
            </w:r>
            <w:r w:rsidR="00A62D40" w:rsidRPr="00A4380B">
              <w:rPr>
                <w:sz w:val="16"/>
                <w:szCs w:val="18"/>
              </w:rPr>
              <w:t xml:space="preserve">Content </w:t>
            </w:r>
            <w:r w:rsidR="00090FBD" w:rsidRPr="00A4380B">
              <w:rPr>
                <w:sz w:val="16"/>
                <w:szCs w:val="18"/>
              </w:rPr>
              <w:t>valid</w:t>
            </w:r>
            <w:r w:rsidR="00274FB2" w:rsidRPr="00A4380B">
              <w:rPr>
                <w:sz w:val="16"/>
                <w:szCs w:val="18"/>
              </w:rPr>
              <w:t xml:space="preserve">ity established, and </w:t>
            </w:r>
            <w:r w:rsidR="00A62D40" w:rsidRPr="00A4380B">
              <w:rPr>
                <w:sz w:val="16"/>
                <w:szCs w:val="18"/>
              </w:rPr>
              <w:t>reliable (Cronbach alpha 0.90).</w:t>
            </w:r>
            <w:r w:rsidR="00274FB2" w:rsidRPr="00A4380B">
              <w:rPr>
                <w:sz w:val="16"/>
                <w:szCs w:val="18"/>
              </w:rPr>
              <w:t xml:space="preserve"> </w:t>
            </w:r>
            <w:r w:rsidR="00274FB2"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74FB2" w:rsidRPr="00A4380B">
              <w:rPr>
                <w:sz w:val="16"/>
                <w:szCs w:val="18"/>
              </w:rPr>
            </w:r>
            <w:r w:rsidR="00274FB2" w:rsidRPr="00A4380B">
              <w:rPr>
                <w:sz w:val="16"/>
                <w:szCs w:val="18"/>
              </w:rPr>
              <w:fldChar w:fldCharType="separate"/>
            </w:r>
            <w:r w:rsidR="0066725D" w:rsidRPr="00A4380B">
              <w:rPr>
                <w:noProof/>
                <w:sz w:val="16"/>
                <w:szCs w:val="18"/>
              </w:rPr>
              <w:t>[49]</w:t>
            </w:r>
            <w:r w:rsidR="00274FB2" w:rsidRPr="00A4380B">
              <w:rPr>
                <w:sz w:val="16"/>
                <w:szCs w:val="18"/>
              </w:rPr>
              <w:fldChar w:fldCharType="end"/>
            </w:r>
            <w:r w:rsidRPr="00A4380B">
              <w:rPr>
                <w:sz w:val="16"/>
                <w:szCs w:val="18"/>
                <w:lang w:val="en-US"/>
              </w:rPr>
              <w:t xml:space="preserve"> </w:t>
            </w:r>
            <w:r w:rsidR="00274FB2" w:rsidRPr="00A4380B">
              <w:rPr>
                <w:sz w:val="16"/>
                <w:szCs w:val="18"/>
                <w:lang w:val="en-US"/>
              </w:rPr>
              <w:t xml:space="preserve">Good </w:t>
            </w:r>
            <w:r w:rsidR="00A62D40" w:rsidRPr="00A4380B">
              <w:rPr>
                <w:sz w:val="16"/>
                <w:szCs w:val="18"/>
                <w:lang w:val="en-US"/>
              </w:rPr>
              <w:t xml:space="preserve">test-retest reliability </w:t>
            </w:r>
            <w:r w:rsidR="00274FB2" w:rsidRPr="00A4380B">
              <w:rPr>
                <w:sz w:val="16"/>
                <w:szCs w:val="18"/>
                <w:lang w:val="en-US"/>
              </w:rPr>
              <w:t xml:space="preserve">(total agreement </w:t>
            </w:r>
            <w:r w:rsidR="00A62D40" w:rsidRPr="00A4380B">
              <w:rPr>
                <w:sz w:val="16"/>
                <w:szCs w:val="18"/>
                <w:lang w:val="en-US"/>
              </w:rPr>
              <w:t>mean 0.80</w:t>
            </w:r>
            <w:r w:rsidR="00274FB2" w:rsidRPr="00A4380B">
              <w:rPr>
                <w:sz w:val="16"/>
                <w:szCs w:val="18"/>
                <w:lang w:val="en-US"/>
              </w:rPr>
              <w:t>±</w:t>
            </w:r>
            <w:r w:rsidR="00A62D40" w:rsidRPr="00A4380B">
              <w:rPr>
                <w:sz w:val="16"/>
                <w:szCs w:val="18"/>
                <w:lang w:val="en-US"/>
              </w:rPr>
              <w:t>0.09).</w:t>
            </w:r>
            <w:r w:rsidR="00274FB2" w:rsidRPr="00A4380B">
              <w:rPr>
                <w:sz w:val="16"/>
                <w:szCs w:val="18"/>
                <w:lang w:val="en-US"/>
              </w:rPr>
              <w:t xml:space="preserve"> </w:t>
            </w:r>
            <w:r w:rsidR="00A62D40" w:rsidRPr="00A4380B">
              <w:rPr>
                <w:sz w:val="16"/>
                <w:szCs w:val="18"/>
                <w:lang w:val="en-US"/>
              </w:rPr>
              <w:t>Kappa statistics</w:t>
            </w:r>
            <w:r w:rsidR="00274FB2" w:rsidRPr="00A4380B">
              <w:rPr>
                <w:sz w:val="16"/>
                <w:szCs w:val="18"/>
                <w:lang w:val="en-US"/>
              </w:rPr>
              <w:t xml:space="preserve"> for the items </w:t>
            </w:r>
            <w:r w:rsidR="00A62D40" w:rsidRPr="00A4380B">
              <w:rPr>
                <w:sz w:val="16"/>
                <w:szCs w:val="18"/>
                <w:lang w:val="en-US"/>
              </w:rPr>
              <w:t>range</w:t>
            </w:r>
            <w:r w:rsidR="00274FB2" w:rsidRPr="00A4380B">
              <w:rPr>
                <w:sz w:val="16"/>
                <w:szCs w:val="18"/>
                <w:lang w:val="en-US"/>
              </w:rPr>
              <w:t>d</w:t>
            </w:r>
            <w:r w:rsidR="00A62D40" w:rsidRPr="00A4380B">
              <w:rPr>
                <w:sz w:val="16"/>
                <w:szCs w:val="18"/>
                <w:lang w:val="en-US"/>
              </w:rPr>
              <w:t xml:space="preserve"> from 0.06 to 0.90 (mean 0.48</w:t>
            </w:r>
            <w:r w:rsidR="00274FB2" w:rsidRPr="00A4380B">
              <w:rPr>
                <w:sz w:val="16"/>
                <w:szCs w:val="18"/>
                <w:lang w:val="en-US"/>
              </w:rPr>
              <w:t>±</w:t>
            </w:r>
            <w:r w:rsidR="00A62D40" w:rsidRPr="00A4380B">
              <w:rPr>
                <w:sz w:val="16"/>
                <w:szCs w:val="18"/>
                <w:lang w:val="en-US"/>
              </w:rPr>
              <w:t>0.22).</w:t>
            </w:r>
            <w:r w:rsidR="00274FB2" w:rsidRPr="00A4380B">
              <w:rPr>
                <w:sz w:val="16"/>
                <w:szCs w:val="18"/>
                <w:lang w:val="en-US"/>
              </w:rPr>
              <w:fldChar w:fldCharType="begin"/>
            </w:r>
            <w:r w:rsidR="0066725D" w:rsidRPr="00A4380B">
              <w:rPr>
                <w:sz w:val="16"/>
                <w:szCs w:val="18"/>
                <w:lang w:val="en-US"/>
              </w:rPr>
              <w:instrText xml:space="preserve"> ADDIN EN.CITE &lt;EndNote&gt;&lt;Cite&gt;&lt;Author&gt;Weisbord&lt;/Author&gt;&lt;Year&gt;2004&lt;/Year&gt;&lt;RecNum&gt;98&lt;/RecNum&gt;&lt;DisplayText&gt;[48]&lt;/DisplayText&gt;&lt;record&gt;&lt;rec-number&gt;98&lt;/rec-number&gt;&lt;foreign-keys&gt;&lt;key app="EN" db-id="px0ftrsx15pfeyew5ezxddvh0t0xa0e9pvev" timestamp="1580477628"&gt;98&lt;/key&gt;&lt;/foreign-keys&gt;&lt;ref-type name="Journal Article"&gt;17&lt;/ref-type&gt;&lt;contributors&gt;&lt;authors&gt;&lt;author&gt;Weisbord, S. D.&lt;/author&gt;&lt;author&gt;Fried, L. F.&lt;/author&gt;&lt;author&gt;Arnold, R. M.&lt;/author&gt;&lt;author&gt;Rotondi, A. J.&lt;/author&gt;&lt;author&gt;Fine, M. J.&lt;/author&gt;&lt;author&gt;Levenson, D. J.&lt;/author&gt;&lt;author&gt;Switzer, G. E.&lt;/author&gt;&lt;/authors&gt;&lt;/contributors&gt;&lt;auth-address&gt;Department of Medicine, Renal-Electrolyte Division, University of Pittsburgh School of Medicine, Medical Center, A919 Scaife Hall, 3550 Terrace Street, Pittsburgh, PA 15261, USA.&lt;/auth-address&gt;&lt;titles&gt;&lt;title&gt;Development of a symptom assessment instrument for chronic hemodialysis patients: the Dialysis Symptom Index&lt;/title&gt;&lt;secondary-title&gt;J Pain Symptom Manage&lt;/secondary-title&gt;&lt;alt-title&gt;Journal of pain and symptom management&lt;/alt-title&gt;&lt;/titles&gt;&lt;periodical&gt;&lt;full-title&gt;J Pain Symptom Manage&lt;/full-title&gt;&lt;abbr-1&gt;Journal of pain and symptom management&lt;/abbr-1&gt;&lt;/periodical&gt;&lt;alt-periodical&gt;&lt;full-title&gt;J Pain Symptom Manage&lt;/full-title&gt;&lt;abbr-1&gt;Journal of pain and symptom management&lt;/abbr-1&gt;&lt;/alt-periodical&gt;&lt;pages&gt;226-40&lt;/pages&gt;&lt;volume&gt;27&lt;/volume&gt;&lt;number&gt;3&lt;/number&gt;&lt;edition&gt;2004/03/11&lt;/edition&gt;&lt;keywords&gt;&lt;keyword&gt;*Health Status Indicators&lt;/keyword&gt;&lt;keyword&gt;Humans&lt;/keyword&gt;&lt;keyword&gt;Kidney Failure, Chronic/complications/psychology/*therapy&lt;/keyword&gt;&lt;keyword&gt;Renal Dialysis/*adverse effects/*psychology&lt;/keyword&gt;&lt;keyword&gt;*Surveys and Questionnaires&lt;/keyword&gt;&lt;/keywords&gt;&lt;dates&gt;&lt;year&gt;2004&lt;/year&gt;&lt;pub-dates&gt;&lt;date&gt;Mar&lt;/date&gt;&lt;/pub-dates&gt;&lt;/dates&gt;&lt;isbn&gt;0885-3924 (Print)&amp;#xD;0885-3924&lt;/isbn&gt;&lt;accession-num&gt;15010101&lt;/accession-num&gt;&lt;urls&gt;&lt;/urls&gt;&lt;electronic-resource-num&gt;10.1016/j.jpainsymman.2003.07.004&lt;/electronic-resource-num&gt;&lt;remote-database-provider&gt;NLM&lt;/remote-database-provider&gt;&lt;language&gt;eng&lt;/language&gt;&lt;/record&gt;&lt;/Cite&gt;&lt;/EndNote&gt;</w:instrText>
            </w:r>
            <w:r w:rsidR="00274FB2" w:rsidRPr="00A4380B">
              <w:rPr>
                <w:sz w:val="16"/>
                <w:szCs w:val="18"/>
                <w:lang w:val="en-US"/>
              </w:rPr>
              <w:fldChar w:fldCharType="separate"/>
            </w:r>
            <w:r w:rsidR="0066725D" w:rsidRPr="00A4380B">
              <w:rPr>
                <w:noProof/>
                <w:sz w:val="16"/>
                <w:szCs w:val="18"/>
                <w:lang w:val="en-US"/>
              </w:rPr>
              <w:t>[48]</w:t>
            </w:r>
            <w:r w:rsidR="00274FB2" w:rsidRPr="00A4380B">
              <w:rPr>
                <w:sz w:val="16"/>
                <w:szCs w:val="18"/>
                <w:lang w:val="en-US"/>
              </w:rPr>
              <w:fldChar w:fldCharType="end"/>
            </w:r>
            <w:r w:rsidR="00274FB2" w:rsidRPr="00A4380B">
              <w:rPr>
                <w:sz w:val="16"/>
                <w:szCs w:val="18"/>
                <w:lang w:val="en-US"/>
              </w:rPr>
              <w:t xml:space="preserve"> </w:t>
            </w:r>
          </w:p>
          <w:p w14:paraId="4883F6BC" w14:textId="77D43ED0" w:rsidR="00A62D40" w:rsidRPr="00A4380B" w:rsidRDefault="00391B83" w:rsidP="00274FB2">
            <w:pPr>
              <w:spacing w:after="0"/>
              <w:rPr>
                <w:sz w:val="16"/>
                <w:szCs w:val="18"/>
              </w:rPr>
            </w:pPr>
            <w:r w:rsidRPr="00A4380B">
              <w:rPr>
                <w:sz w:val="16"/>
                <w:szCs w:val="18"/>
                <w:lang w:val="en-US"/>
              </w:rPr>
              <w:t xml:space="preserve">- </w:t>
            </w:r>
            <w:r w:rsidR="00274FB2" w:rsidRPr="00A4380B">
              <w:rPr>
                <w:sz w:val="16"/>
                <w:szCs w:val="18"/>
                <w:lang w:val="en-US"/>
              </w:rPr>
              <w:t>Responsiveness, smallest detectable change and minimal important change need further investigation</w:t>
            </w:r>
            <w:r w:rsidR="00274FB2"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74FB2" w:rsidRPr="00A4380B">
              <w:rPr>
                <w:sz w:val="16"/>
                <w:szCs w:val="18"/>
              </w:rPr>
            </w:r>
            <w:r w:rsidR="00274FB2" w:rsidRPr="00A4380B">
              <w:rPr>
                <w:sz w:val="16"/>
                <w:szCs w:val="18"/>
              </w:rPr>
              <w:fldChar w:fldCharType="separate"/>
            </w:r>
            <w:r w:rsidR="0066725D" w:rsidRPr="00A4380B">
              <w:rPr>
                <w:noProof/>
                <w:sz w:val="16"/>
                <w:szCs w:val="18"/>
              </w:rPr>
              <w:t>[49]</w:t>
            </w:r>
            <w:r w:rsidR="00274FB2" w:rsidRPr="00A4380B">
              <w:rPr>
                <w:sz w:val="16"/>
                <w:szCs w:val="18"/>
              </w:rPr>
              <w:fldChar w:fldCharType="end"/>
            </w:r>
            <w:r w:rsidR="00274FB2" w:rsidRPr="00A4380B">
              <w:rPr>
                <w:sz w:val="16"/>
                <w:szCs w:val="18"/>
                <w:lang w:val="en-US"/>
              </w:rPr>
              <w:t>.</w:t>
            </w:r>
          </w:p>
        </w:tc>
        <w:tc>
          <w:tcPr>
            <w:tcW w:w="3260" w:type="dxa"/>
            <w:tcBorders>
              <w:top w:val="single" w:sz="4" w:space="0" w:color="auto"/>
              <w:bottom w:val="single" w:sz="4" w:space="0" w:color="auto"/>
            </w:tcBorders>
          </w:tcPr>
          <w:p w14:paraId="74D572DE" w14:textId="2A331396" w:rsidR="00090FBD" w:rsidRPr="00A4380B" w:rsidRDefault="00DF4AC9" w:rsidP="00470D52">
            <w:pPr>
              <w:spacing w:after="0"/>
              <w:rPr>
                <w:sz w:val="16"/>
                <w:szCs w:val="18"/>
              </w:rPr>
            </w:pPr>
            <w:r w:rsidRPr="00A4380B">
              <w:rPr>
                <w:sz w:val="16"/>
                <w:szCs w:val="18"/>
              </w:rPr>
              <w:t>Advanced CKD</w:t>
            </w:r>
            <w:r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2YW4gZGVyIFdpbGxpazwvQXV0aG9yPjxZZWFyPjIwMTk8
L1llYXI+PFJlY051bT41MzwvUmVjTnVtPjxEaXNwbGF5VGV4dD5bNDldPC9EaXNwbGF5VGV4dD48
cmVjb3JkPjxyZWMtbnVtYmVyPjUzPC9yZWMtbnVtYmVyPjxmb3JlaWduLWtleXM+PGtleSBhcHA9
IkVOIiBkYi1pZD0icHgwZnRyc3gxNXBmZXlldzVlenhkZHZoMHQweGEwZTlwdmV2IiB0aW1lc3Rh
bXA9IjE1NzQxNTEzOTUiPjUzPC9rZXk+PC9mb3JlaWduLWtleXM+PHJlZi10eXBlIG5hbWU9Ikpv
dXJuYWwgQXJ0aWNsZSI+MTc8L3JlZi10eXBlPjxjb250cmlidXRvcnM+PGF1dGhvcnM+PGF1dGhv
cj52YW4gZGVyIFdpbGxpaywgRS4gTS48L2F1dGhvcj48YXV0aG9yPk1ldWxlbWFuLCBZLjwvYXV0
aG9yPjxhdXRob3I+UHJhbnRsLCBLLjwvYXV0aG9yPjxhdXRob3I+dmFuIFJpam4sIEcuPC9hdXRo
b3I+PGF1dGhvcj5Cb3MsIFcuIEouIFcuPC9hdXRob3I+PGF1dGhvcj52YW4gSXR0ZXJzdW0sIEYu
IEouPC9hdXRob3I+PGF1dGhvcj5CYXJ0LCBILiBBLiBKLjwvYXV0aG9yPjxhdXRob3I+SGVtbWVs
ZGVyLCBNLiBILjwvYXV0aG9yPjxhdXRob3I+RGVra2VyLCBGLiBXLjwvYXV0aG9yPjwvYXV0aG9y
cz48L2NvbnRyaWJ1dG9ycz48YXV0aC1hZGRyZXNzPkRlcGFydG1lbnQgb2YgQ2xpbmljYWwgRXBp
ZGVtaW9sb2d5LCBMZWlkZW4gVW5pdmVyc2l0eSBNZWRpY2FsIENlbnRyZSwgUE8gQm94IDk2MDAs
IDIzMDAgUkMsIExlaWRlbiwgVGhlIE5ldGhlcmxhbmRzLiBFLk0udmFuX2Rlcl9XaWxsaWtAbHVt
Yy5ubC4mI3hEO0RlcGFydG1lbnQgb2YgQ2xpbmljYWwgRXBpZGVtaW9sb2d5LCBMZWlkZW4gVW5p
dmVyc2l0eSBNZWRpY2FsIENlbnRyZSwgUE8gQm94IDk2MDAsIDIzMDAgUkMsIExlaWRlbiwgVGhl
IE5ldGhlcmxhbmRzLiYjeEQ7RHV0Y2ggS2lkbmV5IFBhdGllbnRzIEFzc29jaWF0aW9uLCBHcm9v
dCBIZXJ0b2dpbm5lbGFhbiAzNCwgMTQwNSBFRSwgQnVzc3VtLCBUaGUgTmV0aGVybGFuZHMuJiN4
RDtEZXBhcnRtZW50IG9mIE5lcGhyb2xvZ3ksIExlaWRlbiBVbml2ZXJzaXR5IE1lZGljYWwgQ2Vu
dHJlLCBQTyBCb3ggOTYwMCwgMjMwMCBSQywgTGVpZGVuLCBUaGUgTmV0aGVybGFuZHMuJiN4RDtE
ZXBhcnRtZW50IG9mIEludGVybmFsIE1lZGljaW5lLCBTdCBBbnRvbml1cyBIb3NwaXRhbCwgS29l
a29la3NsYWFuIDEsIDM0MzUgQ00sIE5pZXV3ZWdlaW4sIFRoZSBOZXRoZXJsYW5kcy4mI3hEO0Rl
cGFydG1lbnQgb2YgTmVwaHJvbG9neSwgQW1zdGVyZGFtIFVuaXZlcnNpdHkgTWVkaWNhbCBDZW50
cmUsIERlIEJvZWxlbGFhbiAxMTE3LCAxMDgxIEhWLCBBbXN0ZXJkYW0sIFRoZSBOZXRoZXJsYW5k
cy4mI3hEO05lZnJvdmlzaWUgRm91bmRhdGlvbiwgTW9yZWVsc2VwYXJrIDEsIDM1MTEgRVAsIFV0
cmVjaHQsIFRoZSBOZXRoZXJsYW5kcy4mI3hEO0RlcGFydG1lbnQgb2YgSW50ZXJuYWwgTWVkaWNp
bmUsIE1lZGljYWwgQ2VudHJlIExlZXV3YXJkZW4sIEhlbnJpIER1bmFudHdlZyAyLCA4OTM0IEFE
LCBMZWV1d2FyZGVuLCBUaGUgTmV0aGVybGFuZHMuPC9hdXRoLWFkZHJlc3M+PHRpdGxlcz48dGl0
bGU+UGF0aWVudC1yZXBvcnRlZCBvdXRjb21lIG1lYXN1cmVzOiBzZWxlY3Rpb24gb2YgYSB2YWxp
ZCBxdWVzdGlvbm5haXJlIGZvciByb3V0aW5lIHN5bXB0b20gYXNzZXNzbWVudCBpbiBwYXRpZW50
cyB3aXRoIGFkdmFuY2VkIGNocm9uaWMga2lkbmV5IGRpc2Vhc2UgLSBhIGZvdXItcGhhc2UgbWl4
ZWQgbWV0aG9kcyBzdHVkeTwvdGl0bGU+PHNlY29uZGFyeS10aXRsZT5CTUMgTmVwaHJvbDwvc2Vj
b25kYXJ5LXRpdGxlPjxhbHQtdGl0bGU+Qk1DIG5lcGhyb2xvZ3k8L2FsdC10aXRsZT48L3RpdGxl
cz48cGVyaW9kaWNhbD48ZnVsbC10aXRsZT5CTUMgTmVwaHJvbDwvZnVsbC10aXRsZT48YWJici0x
PkJNQyBuZXBocm9sb2d5PC9hYmJyLTE+PC9wZXJpb2RpY2FsPjxhbHQtcGVyaW9kaWNhbD48ZnVs
bC10aXRsZT5CTUMgTmVwaHJvbDwvZnVsbC10aXRsZT48YWJici0xPkJNQyBuZXBocm9sb2d5PC9h
YmJyLTE+PC9hbHQtcGVyaW9kaWNhbD48cGFnZXM+MzQ0PC9wYWdlcz48dm9sdW1lPjIwPC92b2x1
bWU+PG51bWJlcj4xPC9udW1iZXI+PGVkaXRpb24+MjAxOS8wOS8wNDwvZWRpdGlvbj48a2V5d29y
ZHM+PGtleXdvcmQ+Q2hyb25pYyBraWRuZXkgZGlzZWFzZSAoQ0tEKTwva2V5d29yZD48a2V5d29y
ZD5EaWFseXNpczwva2V5d29yZD48a2V5d29yZD5FbmQtc3RhZ2Uga2lkbmV5IGRpc2Vhc2UgKEVT
S0QpPC9rZXl3b3JkPjxrZXl3b3JkPlBhdGllbnQtcmVwb3J0ZWQgb3V0Y29tZSBtZWFzdXJlcyAo
UFJPTXMpPC9rZXl3b3JkPjxrZXl3b3JkPlByZS1kaWFseXNpczwva2V5d29yZD48a2V5d29yZD5R
dWVzdGlvbm5haXJlPC9rZXl3b3JkPjxrZXl3b3JkPlN5bXB0b20gYnVyZGVuPC9rZXl3b3JkPjxr
ZXl3b3JkPlZhbHVlLWJhc2VkIGhlYWx0aGNhcmU8L2tleXdvcmQ+PC9rZXl3b3Jkcz48ZGF0ZXM+
PHllYXI+MjAxOTwveWVhcj48cHViLWRhdGVzPjxkYXRlPlNlcCAyPC9kYXRlPjwvcHViLWRhdGVz
PjwvZGF0ZXM+PGlzYm4+MTQ3MS0yMzY5PC9pc2JuPjxhY2Nlc3Npb24tbnVtPjMxNDc3MDM5PC9h
Y2Nlc3Npb24tbnVtPjx1cmxzPjwvdXJscz48Y3VzdG9tMj5QTUM2NzIwMzczPC9jdXN0b20yPjxl
bGVjdHJvbmljLXJlc291cmNlLW51bT4xMC4xMTg2L3MxMjg4Mi0wMTktMTUyMS05PC9lbGVjdHJv
bmljLXJlc291cmNlLW51bT48cmVtb3RlLWRhdGFiYXNlLXByb3ZpZGVyPk5MTTwvcmVtb3RlLWRh
dGFiYXNlLXByb3ZpZGVyPjxsYW5ndWFnZT5lbmc8L2xhbmd1YWdlPjwvcmVjb3JkPjwvQ2l0ZT48
L0VuZE5v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49]</w:t>
            </w:r>
            <w:r w:rsidRPr="00A4380B">
              <w:rPr>
                <w:sz w:val="16"/>
                <w:szCs w:val="18"/>
              </w:rPr>
              <w:fldChar w:fldCharType="end"/>
            </w:r>
            <w:r w:rsidR="00A62D40" w:rsidRPr="00A4380B">
              <w:rPr>
                <w:sz w:val="16"/>
                <w:szCs w:val="18"/>
              </w:rPr>
              <w:t xml:space="preserve"> and </w:t>
            </w:r>
            <w:proofErr w:type="spellStart"/>
            <w:r w:rsidR="00A62D40" w:rsidRPr="00A4380B">
              <w:rPr>
                <w:sz w:val="16"/>
                <w:szCs w:val="18"/>
              </w:rPr>
              <w:t>hemodialysis</w:t>
            </w:r>
            <w:proofErr w:type="spellEnd"/>
            <w:r w:rsidR="00A62D40" w:rsidRPr="00A4380B">
              <w:rPr>
                <w:sz w:val="16"/>
                <w:szCs w:val="18"/>
              </w:rPr>
              <w:t xml:space="preserve"> patients</w:t>
            </w:r>
            <w:r w:rsidR="00274FB2" w:rsidRPr="00A4380B">
              <w:rPr>
                <w:sz w:val="16"/>
                <w:szCs w:val="18"/>
              </w:rPr>
              <w:fldChar w:fldCharType="begin"/>
            </w:r>
            <w:r w:rsidR="0066725D" w:rsidRPr="00A4380B">
              <w:rPr>
                <w:sz w:val="16"/>
                <w:szCs w:val="18"/>
              </w:rPr>
              <w:instrText xml:space="preserve"> ADDIN EN.CITE &lt;EndNote&gt;&lt;Cite&gt;&lt;Author&gt;Weisbord&lt;/Author&gt;&lt;Year&gt;2004&lt;/Year&gt;&lt;RecNum&gt;98&lt;/RecNum&gt;&lt;DisplayText&gt;[48]&lt;/DisplayText&gt;&lt;record&gt;&lt;rec-number&gt;98&lt;/rec-number&gt;&lt;foreign-keys&gt;&lt;key app="EN" db-id="px0ftrsx15pfeyew5ezxddvh0t0xa0e9pvev" timestamp="1580477628"&gt;98&lt;/key&gt;&lt;/foreign-keys&gt;&lt;ref-type name="Journal Article"&gt;17&lt;/ref-type&gt;&lt;contributors&gt;&lt;authors&gt;&lt;author&gt;Weisbord, S. D.&lt;/author&gt;&lt;author&gt;Fried, L. F.&lt;/author&gt;&lt;author&gt;Arnold, R. M.&lt;/author&gt;&lt;author&gt;Rotondi, A. J.&lt;/author&gt;&lt;author&gt;Fine, M. J.&lt;/author&gt;&lt;author&gt;Levenson, D. J.&lt;/author&gt;&lt;author&gt;Switzer, G. E.&lt;/author&gt;&lt;/authors&gt;&lt;/contributors&gt;&lt;auth-address&gt;Department of Medicine, Renal-Electrolyte Division, University of Pittsburgh School of Medicine, Medical Center, A919 Scaife Hall, 3550 Terrace Street, Pittsburgh, PA 15261, USA.&lt;/auth-address&gt;&lt;titles&gt;&lt;title&gt;Development of a symptom assessment instrument for chronic hemodialysis patients: the Dialysis Symptom Index&lt;/title&gt;&lt;secondary-title&gt;J Pain Symptom Manage&lt;/secondary-title&gt;&lt;alt-title&gt;Journal of pain and symptom management&lt;/alt-title&gt;&lt;/titles&gt;&lt;periodical&gt;&lt;full-title&gt;J Pain Symptom Manage&lt;/full-title&gt;&lt;abbr-1&gt;Journal of pain and symptom management&lt;/abbr-1&gt;&lt;/periodical&gt;&lt;alt-periodical&gt;&lt;full-title&gt;J Pain Symptom Manage&lt;/full-title&gt;&lt;abbr-1&gt;Journal of pain and symptom management&lt;/abbr-1&gt;&lt;/alt-periodical&gt;&lt;pages&gt;226-40&lt;/pages&gt;&lt;volume&gt;27&lt;/volume&gt;&lt;number&gt;3&lt;/number&gt;&lt;edition&gt;2004/03/11&lt;/edition&gt;&lt;keywords&gt;&lt;keyword&gt;*Health Status Indicators&lt;/keyword&gt;&lt;keyword&gt;Humans&lt;/keyword&gt;&lt;keyword&gt;Kidney Failure, Chronic/complications/psychology/*therapy&lt;/keyword&gt;&lt;keyword&gt;Renal Dialysis/*adverse effects/*psychology&lt;/keyword&gt;&lt;keyword&gt;*Surveys and Questionnaires&lt;/keyword&gt;&lt;/keywords&gt;&lt;dates&gt;&lt;year&gt;2004&lt;/year&gt;&lt;pub-dates&gt;&lt;date&gt;Mar&lt;/date&gt;&lt;/pub-dates&gt;&lt;/dates&gt;&lt;isbn&gt;0885-3924 (Print)&amp;#xD;0885-3924&lt;/isbn&gt;&lt;accession-num&gt;15010101&lt;/accession-num&gt;&lt;urls&gt;&lt;/urls&gt;&lt;electronic-resource-num&gt;10.1016/j.jpainsymman.2003.07.004&lt;/electronic-resource-num&gt;&lt;remote-database-provider&gt;NLM&lt;/remote-database-provider&gt;&lt;language&gt;eng&lt;/language&gt;&lt;/record&gt;&lt;/Cite&gt;&lt;/EndNote&gt;</w:instrText>
            </w:r>
            <w:r w:rsidR="00274FB2" w:rsidRPr="00A4380B">
              <w:rPr>
                <w:sz w:val="16"/>
                <w:szCs w:val="18"/>
              </w:rPr>
              <w:fldChar w:fldCharType="separate"/>
            </w:r>
            <w:r w:rsidR="0066725D" w:rsidRPr="00A4380B">
              <w:rPr>
                <w:noProof/>
                <w:sz w:val="16"/>
                <w:szCs w:val="18"/>
              </w:rPr>
              <w:t>[48]</w:t>
            </w:r>
            <w:r w:rsidR="00274FB2" w:rsidRPr="00A4380B">
              <w:rPr>
                <w:sz w:val="16"/>
                <w:szCs w:val="18"/>
              </w:rPr>
              <w:fldChar w:fldCharType="end"/>
            </w:r>
          </w:p>
        </w:tc>
      </w:tr>
      <w:tr w:rsidR="004D11E1" w:rsidRPr="00A4380B" w14:paraId="4B72F8AF" w14:textId="77777777" w:rsidTr="00D826D9">
        <w:trPr>
          <w:trHeight w:val="784"/>
        </w:trPr>
        <w:tc>
          <w:tcPr>
            <w:tcW w:w="852" w:type="dxa"/>
            <w:vMerge w:val="restart"/>
            <w:tcBorders>
              <w:top w:val="single" w:sz="4" w:space="0" w:color="auto"/>
            </w:tcBorders>
            <w:shd w:val="clear" w:color="auto" w:fill="auto"/>
            <w:textDirection w:val="btLr"/>
          </w:tcPr>
          <w:p w14:paraId="44A1CAD1" w14:textId="2DACB159" w:rsidR="004D11E1" w:rsidRPr="00A4380B" w:rsidRDefault="004D11E1" w:rsidP="00090FBD">
            <w:pPr>
              <w:spacing w:after="0"/>
              <w:ind w:left="113" w:right="113"/>
              <w:jc w:val="center"/>
              <w:rPr>
                <w:b/>
                <w:bCs/>
                <w:sz w:val="16"/>
                <w:szCs w:val="18"/>
                <w:lang w:val="en-US"/>
              </w:rPr>
            </w:pPr>
            <w:r w:rsidRPr="00A4380B">
              <w:rPr>
                <w:b/>
                <w:bCs/>
                <w:sz w:val="16"/>
                <w:szCs w:val="18"/>
              </w:rPr>
              <w:t>Somatic</w:t>
            </w:r>
          </w:p>
        </w:tc>
        <w:tc>
          <w:tcPr>
            <w:tcW w:w="1168" w:type="dxa"/>
            <w:tcBorders>
              <w:top w:val="single" w:sz="4" w:space="0" w:color="auto"/>
            </w:tcBorders>
          </w:tcPr>
          <w:p w14:paraId="0E23FB83" w14:textId="474A864B" w:rsidR="004D11E1" w:rsidRPr="00A4380B" w:rsidRDefault="004D11E1" w:rsidP="00470D52">
            <w:pPr>
              <w:spacing w:after="0"/>
              <w:rPr>
                <w:sz w:val="16"/>
                <w:szCs w:val="18"/>
              </w:rPr>
            </w:pPr>
            <w:r w:rsidRPr="00A4380B">
              <w:rPr>
                <w:sz w:val="16"/>
                <w:szCs w:val="18"/>
              </w:rPr>
              <w:t>Clinical judgement</w:t>
            </w:r>
          </w:p>
        </w:tc>
        <w:tc>
          <w:tcPr>
            <w:tcW w:w="1134" w:type="dxa"/>
            <w:tcBorders>
              <w:top w:val="single" w:sz="4" w:space="0" w:color="auto"/>
            </w:tcBorders>
            <w:shd w:val="clear" w:color="auto" w:fill="auto"/>
          </w:tcPr>
          <w:p w14:paraId="0DEE81C8" w14:textId="34DE60FC" w:rsidR="004D11E1" w:rsidRPr="00A4380B" w:rsidRDefault="004D11E1" w:rsidP="00470D52">
            <w:pPr>
              <w:spacing w:after="0"/>
              <w:rPr>
                <w:sz w:val="16"/>
                <w:szCs w:val="18"/>
              </w:rPr>
            </w:pPr>
            <w:r w:rsidRPr="00A4380B">
              <w:rPr>
                <w:sz w:val="16"/>
                <w:szCs w:val="18"/>
              </w:rPr>
              <w:t>Surprise question (binary)</w:t>
            </w:r>
            <w:r w:rsidRPr="00A4380B">
              <w:rPr>
                <w:sz w:val="16"/>
                <w:szCs w:val="18"/>
              </w:rPr>
              <w:fldChar w:fldCharType="begin">
                <w:fldData xml:space="preserve">PEVuZE5vdGU+PENpdGU+PEF1dGhvcj5Nb3NzPC9BdXRob3I+PFllYXI+MjAwODwvWWVhcj48UmVj
TnVtPjYzPC9SZWNOdW0+PERpc3BsYXlUZXh0Pls1MF08L0Rpc3BsYXlUZXh0PjxyZWNvcmQ+PHJl
Yy1udW1iZXI+NjM8L3JlYy1udW1iZXI+PGZvcmVpZ24ta2V5cz48a2V5IGFwcD0iRU4iIGRiLWlk
PSJweDBmdHJzeDE1cGZleWV3NWV6eGRkdmgwdDB4YTBlOXB2ZXYiIHRpbWVzdGFtcD0iMTU3OTA5
NTAzOSI+NjM8L2tleT48L2ZvcmVpZ24ta2V5cz48cmVmLXR5cGUgbmFtZT0iSm91cm5hbCBBcnRp
Y2xlIj4xNzwvcmVmLXR5cGU+PGNvbnRyaWJ1dG9ycz48YXV0aG9ycz48YXV0aG9yPk1vc3MsIEEu
IEguPC9hdXRob3I+PGF1dGhvcj5HYW5qb28sIEouPC9hdXRob3I+PGF1dGhvcj5TaGFybWEsIFMu
PC9hdXRob3I+PGF1dGhvcj5HYW5zb3IsIEouPC9hdXRob3I+PGF1dGhvcj5TZW5mdCwgUy48L2F1
dGhvcj48YXV0aG9yPldlYW5lciwgQi48L2F1dGhvcj48YXV0aG9yPkRhbHRvbiwgQy48L2F1dGhv
cj48YXV0aG9yPk1hY0theSwgSy48L2F1dGhvcj48YXV0aG9yPlBlbGxlZ3Jpbm8sIEIuPC9hdXRo
b3I+PGF1dGhvcj5BbmFudGhhcmFtYW4sIFAuPC9hdXRob3I+PGF1dGhvcj5TY2htaWR0LCBSLjwv
YXV0aG9yPjwvYXV0aG9ycz48L2NvbnRyaWJ1dG9ycz48YXV0aC1hZGRyZXNzPlNlY3Rpb24gb2Yg
TmVwaHJvbG9neSwgRGVwYXJ0bWVudCBvZiBNZWRpY2luZSwgU2Nob29sIG9mIE1lZGljaW5lLCBX
ZXN0IFZpcmdpbmlhIFVuaXZlcnNpdHksIE1vcmdhbnRvd24sIFdlc3QgVmlyZ2luaWEgMjY1MDYt
OTAyMiwgVVNBLiBhbW9zc0Boc2Mud3Z1LmVkdTwvYXV0aC1hZGRyZXNzPjx0aXRsZXM+PHRpdGxl
PlV0aWxpdHkgb2YgdGhlICZxdW90O3N1cnByaXNlJnF1b3Q7IHF1ZXN0aW9uIHRvIGlkZW50aWZ5
IGRpYWx5c2lzIHBhdGllbnRzIHdpdGggaGlnaCBtb3J0YWxpdHk8L3RpdGxlPjxzZWNvbmRhcnkt
dGl0bGU+Q2xpbiBKIEFtIFNvYyBOZXBocm9sPC9zZWNvbmRhcnktdGl0bGU+PGFsdC10aXRsZT5D
bGluaWNhbCBqb3VybmFsIG9mIHRoZSBBbWVyaWNhbiBTb2NpZXR5IG9mIE5lcGhyb2xvZ3kgOiBD
SkFTTjwvYWx0LXRpdGxlPjwvdGl0bGVzPjxwZXJpb2RpY2FsPjxmdWxsLXRpdGxlPkNsaW4gSiBB
bSBTb2MgTmVwaHJvbDwvZnVsbC10aXRsZT48YWJici0xPkNsaW5pY2FsIGpvdXJuYWwgb2YgdGhl
IEFtZXJpY2FuIFNvY2lldHkgb2YgTmVwaHJvbG9neSA6IENKQVNOPC9hYmJyLTE+PC9wZXJpb2Rp
Y2FsPjxhbHQtcGVyaW9kaWNhbD48ZnVsbC10aXRsZT5DbGluIEogQW0gU29jIE5lcGhyb2w8L2Z1
bGwtdGl0bGU+PGFiYnItMT5DbGluaWNhbCBqb3VybmFsIG9mIHRoZSBBbWVyaWNhbiBTb2NpZXR5
IG9mIE5lcGhyb2xvZ3kgOiBDSkFTTjwvYWJici0xPjwvYWx0LXBlcmlvZGljYWw+PHBhZ2VzPjEz
NzktODQ8L3BhZ2VzPjx2b2x1bWU+Mzwvdm9sdW1lPjxudW1iZXI+NTwvbnVtYmVyPjxlZGl0aW9u
PjIwMDgvMDcvMDQ8L2VkaXRpb24+PGtleXdvcmRzPjxrZXl3b3JkPkFnZSBGYWN0b3JzPC9rZXl3
b3JkPjxrZXl3b3JkPkFnZWQ8L2tleXdvcmQ+PGtleXdvcmQ+QWdlZCwgODAgYW5kIG92ZXI8L2tl
eXdvcmQ+PGtleXdvcmQ+Q29tb3JiaWRpdHk8L2tleXdvcmQ+PGtleXdvcmQ+RmVtYWxlPC9rZXl3
b3JkPjxrZXl3b3JkPkh1bWFuczwva2V5d29yZD48a2V5d29yZD5LYXBsYW4tTWVpZXIgRXN0aW1h
dGU8L2tleXdvcmQ+PGtleXdvcmQ+S2Fybm9mc2t5IFBlcmZvcm1hbmNlIFN0YXR1czwva2V5d29y
ZD48a2V5d29yZD5LaWRuZXkgRmFpbHVyZSwgQ2hyb25pYy9kaWFnbm9zaXMvKm1vcnRhbGl0eS90
aGVyYXB5PC9rZXl3b3JkPjxrZXl3b3JkPk1hbGU8L2tleXdvcmQ+PGtleXdvcmQ+TWlkZGxlIEFn
ZWQ8L2tleXdvcmQ+PGtleXdvcmQ+T2RkcyBSYXRpbzwva2V5d29yZD48a2V5d29yZD5QYWxsaWF0
aXZlIENhcmU8L2tleXdvcmQ+PGtleXdvcmQ+UHJlZGljdGl2ZSBWYWx1ZSBvZiBUZXN0czwva2V5
d29yZD48a2V5d29yZD5Qcm9zcGVjdGl2ZSBTdHVkaWVzPC9rZXl3b3JkPjxrZXl3b3JkPipSZW5h
bCBEaWFseXNpczwva2V5d29yZD48a2V5d29yZD5SaXNrIEFzc2Vzc21lbnQ8L2tleXdvcmQ+PGtl
eXdvcmQ+KlN1cnZleXMgYW5kIFF1ZXN0aW9ubmFpcmVzPC9rZXl3b3JkPjxrZXl3b3JkPlRpbWUg
RmFjdG9yczwva2V5d29yZD48a2V5d29yZD5XZXN0IFZpcmdpbmlhL2VwaWRlbWlvbG9neTwva2V5
d29yZD48L2tleXdvcmRzPjxkYXRlcz48eWVhcj4yMDA4PC95ZWFyPjxwdWItZGF0ZXM+PGRhdGU+
U2VwPC9kYXRlPjwvcHViLWRhdGVzPjwvZGF0ZXM+PGlzYm4+MTU1NS05MDQxPC9pc2JuPjxhY2Nl
c3Npb24tbnVtPjE4NTk2MTE4PC9hY2Nlc3Npb24tbnVtPjx1cmxzPjwvdXJscz48Y3VzdG9tMj5Q
TUMyNTE4ODA1PC9jdXN0b20yPjxlbGVjdHJvbmljLXJlc291cmNlLW51bT4xMC4yMjE1L2Nqbi4w
MDk0MDIwODwvZWxlY3Ryb25pYy1yZXNvdXJjZS1udW0+PHJlbW90ZS1kYXRhYmFzZS1wcm92aWRl
cj5OTE08L3JlbW90ZS1kYXRhYmFzZS1wcm92aWRlcj48bGFuZ3VhZ2U+ZW5nPC9sYW5ndWFnZT48
L3JlY29yZD48L0NpdGU+PC9FbmROb3RlPn==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Nb3NzPC9BdXRob3I+PFllYXI+MjAwODwvWWVhcj48UmVj
TnVtPjYzPC9SZWNOdW0+PERpc3BsYXlUZXh0Pls1MF08L0Rpc3BsYXlUZXh0PjxyZWNvcmQ+PHJl
Yy1udW1iZXI+NjM8L3JlYy1udW1iZXI+PGZvcmVpZ24ta2V5cz48a2V5IGFwcD0iRU4iIGRiLWlk
PSJweDBmdHJzeDE1cGZleWV3NWV6eGRkdmgwdDB4YTBlOXB2ZXYiIHRpbWVzdGFtcD0iMTU3OTA5
NTAzOSI+NjM8L2tleT48L2ZvcmVpZ24ta2V5cz48cmVmLXR5cGUgbmFtZT0iSm91cm5hbCBBcnRp
Y2xlIj4xNzwvcmVmLXR5cGU+PGNvbnRyaWJ1dG9ycz48YXV0aG9ycz48YXV0aG9yPk1vc3MsIEEu
IEguPC9hdXRob3I+PGF1dGhvcj5HYW5qb28sIEouPC9hdXRob3I+PGF1dGhvcj5TaGFybWEsIFMu
PC9hdXRob3I+PGF1dGhvcj5HYW5zb3IsIEouPC9hdXRob3I+PGF1dGhvcj5TZW5mdCwgUy48L2F1
dGhvcj48YXV0aG9yPldlYW5lciwgQi48L2F1dGhvcj48YXV0aG9yPkRhbHRvbiwgQy48L2F1dGhv
cj48YXV0aG9yPk1hY0theSwgSy48L2F1dGhvcj48YXV0aG9yPlBlbGxlZ3Jpbm8sIEIuPC9hdXRo
b3I+PGF1dGhvcj5BbmFudGhhcmFtYW4sIFAuPC9hdXRob3I+PGF1dGhvcj5TY2htaWR0LCBSLjwv
YXV0aG9yPjwvYXV0aG9ycz48L2NvbnRyaWJ1dG9ycz48YXV0aC1hZGRyZXNzPlNlY3Rpb24gb2Yg
TmVwaHJvbG9neSwgRGVwYXJ0bWVudCBvZiBNZWRpY2luZSwgU2Nob29sIG9mIE1lZGljaW5lLCBX
ZXN0IFZpcmdpbmlhIFVuaXZlcnNpdHksIE1vcmdhbnRvd24sIFdlc3QgVmlyZ2luaWEgMjY1MDYt
OTAyMiwgVVNBLiBhbW9zc0Boc2Mud3Z1LmVkdTwvYXV0aC1hZGRyZXNzPjx0aXRsZXM+PHRpdGxl
PlV0aWxpdHkgb2YgdGhlICZxdW90O3N1cnByaXNlJnF1b3Q7IHF1ZXN0aW9uIHRvIGlkZW50aWZ5
IGRpYWx5c2lzIHBhdGllbnRzIHdpdGggaGlnaCBtb3J0YWxpdHk8L3RpdGxlPjxzZWNvbmRhcnkt
dGl0bGU+Q2xpbiBKIEFtIFNvYyBOZXBocm9sPC9zZWNvbmRhcnktdGl0bGU+PGFsdC10aXRsZT5D
bGluaWNhbCBqb3VybmFsIG9mIHRoZSBBbWVyaWNhbiBTb2NpZXR5IG9mIE5lcGhyb2xvZ3kgOiBD
SkFTTjwvYWx0LXRpdGxlPjwvdGl0bGVzPjxwZXJpb2RpY2FsPjxmdWxsLXRpdGxlPkNsaW4gSiBB
bSBTb2MgTmVwaHJvbDwvZnVsbC10aXRsZT48YWJici0xPkNsaW5pY2FsIGpvdXJuYWwgb2YgdGhl
IEFtZXJpY2FuIFNvY2lldHkgb2YgTmVwaHJvbG9neSA6IENKQVNOPC9hYmJyLTE+PC9wZXJpb2Rp
Y2FsPjxhbHQtcGVyaW9kaWNhbD48ZnVsbC10aXRsZT5DbGluIEogQW0gU29jIE5lcGhyb2w8L2Z1
bGwtdGl0bGU+PGFiYnItMT5DbGluaWNhbCBqb3VybmFsIG9mIHRoZSBBbWVyaWNhbiBTb2NpZXR5
IG9mIE5lcGhyb2xvZ3kgOiBDSkFTTjwvYWJici0xPjwvYWx0LXBlcmlvZGljYWw+PHBhZ2VzPjEz
NzktODQ8L3BhZ2VzPjx2b2x1bWU+Mzwvdm9sdW1lPjxudW1iZXI+NTwvbnVtYmVyPjxlZGl0aW9u
PjIwMDgvMDcvMDQ8L2VkaXRpb24+PGtleXdvcmRzPjxrZXl3b3JkPkFnZSBGYWN0b3JzPC9rZXl3
b3JkPjxrZXl3b3JkPkFnZWQ8L2tleXdvcmQ+PGtleXdvcmQ+QWdlZCwgODAgYW5kIG92ZXI8L2tl
eXdvcmQ+PGtleXdvcmQ+Q29tb3JiaWRpdHk8L2tleXdvcmQ+PGtleXdvcmQ+RmVtYWxlPC9rZXl3
b3JkPjxrZXl3b3JkPkh1bWFuczwva2V5d29yZD48a2V5d29yZD5LYXBsYW4tTWVpZXIgRXN0aW1h
dGU8L2tleXdvcmQ+PGtleXdvcmQ+S2Fybm9mc2t5IFBlcmZvcm1hbmNlIFN0YXR1czwva2V5d29y
ZD48a2V5d29yZD5LaWRuZXkgRmFpbHVyZSwgQ2hyb25pYy9kaWFnbm9zaXMvKm1vcnRhbGl0eS90
aGVyYXB5PC9rZXl3b3JkPjxrZXl3b3JkPk1hbGU8L2tleXdvcmQ+PGtleXdvcmQ+TWlkZGxlIEFn
ZWQ8L2tleXdvcmQ+PGtleXdvcmQ+T2RkcyBSYXRpbzwva2V5d29yZD48a2V5d29yZD5QYWxsaWF0
aXZlIENhcmU8L2tleXdvcmQ+PGtleXdvcmQ+UHJlZGljdGl2ZSBWYWx1ZSBvZiBUZXN0czwva2V5
d29yZD48a2V5d29yZD5Qcm9zcGVjdGl2ZSBTdHVkaWVzPC9rZXl3b3JkPjxrZXl3b3JkPipSZW5h
bCBEaWFseXNpczwva2V5d29yZD48a2V5d29yZD5SaXNrIEFzc2Vzc21lbnQ8L2tleXdvcmQ+PGtl
eXdvcmQ+KlN1cnZleXMgYW5kIFF1ZXN0aW9ubmFpcmVzPC9rZXl3b3JkPjxrZXl3b3JkPlRpbWUg
RmFjdG9yczwva2V5d29yZD48a2V5d29yZD5XZXN0IFZpcmdpbmlhL2VwaWRlbWlvbG9neTwva2V5
d29yZD48L2tleXdvcmRzPjxkYXRlcz48eWVhcj4yMDA4PC95ZWFyPjxwdWItZGF0ZXM+PGRhdGU+
U2VwPC9kYXRlPjwvcHViLWRhdGVzPjwvZGF0ZXM+PGlzYm4+MTU1NS05MDQxPC9pc2JuPjxhY2Nl
c3Npb24tbnVtPjE4NTk2MTE4PC9hY2Nlc3Npb24tbnVtPjx1cmxzPjwvdXJscz48Y3VzdG9tMj5Q
TUMyNTE4ODA1PC9jdXN0b20yPjxlbGVjdHJvbmljLXJlc291cmNlLW51bT4xMC4yMjE1L2Nqbi4w
MDk0MDIwODwvZWxlY3Ryb25pYy1yZXNvdXJjZS1udW0+PHJlbW90ZS1kYXRhYmFzZS1wcm92aWRl
cj5OTE08L3JlbW90ZS1kYXRhYmFzZS1wcm92aWRlcj48bGFuZ3VhZ2U+ZW5nPC9sYW5ndWFnZT48
L3JlY29yZD48L0NpdGU+PC9FbmROb3RlPn==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0]</w:t>
            </w:r>
            <w:r w:rsidRPr="00A4380B">
              <w:rPr>
                <w:sz w:val="16"/>
                <w:szCs w:val="18"/>
              </w:rPr>
              <w:fldChar w:fldCharType="end"/>
            </w:r>
          </w:p>
          <w:p w14:paraId="11F57E92" w14:textId="77777777" w:rsidR="004D11E1" w:rsidRPr="00A4380B" w:rsidRDefault="004D11E1" w:rsidP="00470D52">
            <w:pPr>
              <w:spacing w:after="0"/>
              <w:rPr>
                <w:sz w:val="16"/>
                <w:szCs w:val="18"/>
              </w:rPr>
            </w:pPr>
            <w:r w:rsidRPr="00A4380B">
              <w:rPr>
                <w:sz w:val="16"/>
                <w:szCs w:val="18"/>
              </w:rPr>
              <w:t xml:space="preserve"> </w:t>
            </w:r>
          </w:p>
        </w:tc>
        <w:tc>
          <w:tcPr>
            <w:tcW w:w="1101" w:type="dxa"/>
            <w:tcBorders>
              <w:top w:val="single" w:sz="4" w:space="0" w:color="auto"/>
            </w:tcBorders>
          </w:tcPr>
          <w:p w14:paraId="3C00353F" w14:textId="57CC760D" w:rsidR="004D11E1" w:rsidRPr="00A4380B" w:rsidRDefault="004D11E1" w:rsidP="00470D52">
            <w:pPr>
              <w:spacing w:after="0"/>
              <w:rPr>
                <w:sz w:val="16"/>
                <w:szCs w:val="18"/>
              </w:rPr>
            </w:pPr>
            <w:r w:rsidRPr="00A4380B">
              <w:rPr>
                <w:sz w:val="16"/>
                <w:szCs w:val="18"/>
              </w:rPr>
              <w:t>Yes</w:t>
            </w:r>
          </w:p>
        </w:tc>
        <w:tc>
          <w:tcPr>
            <w:tcW w:w="1701" w:type="dxa"/>
            <w:tcBorders>
              <w:top w:val="single" w:sz="4" w:space="0" w:color="auto"/>
            </w:tcBorders>
          </w:tcPr>
          <w:p w14:paraId="0312F8D1" w14:textId="0A5B0863" w:rsidR="004D11E1" w:rsidRPr="00A4380B" w:rsidRDefault="004D11E1" w:rsidP="00470D52">
            <w:pPr>
              <w:rPr>
                <w:sz w:val="16"/>
                <w:szCs w:val="18"/>
              </w:rPr>
            </w:pPr>
            <w:r w:rsidRPr="00A4380B">
              <w:rPr>
                <w:sz w:val="16"/>
                <w:szCs w:val="18"/>
              </w:rPr>
              <w:t>Predicting mortality</w:t>
            </w:r>
          </w:p>
        </w:tc>
        <w:tc>
          <w:tcPr>
            <w:tcW w:w="5953" w:type="dxa"/>
            <w:tcBorders>
              <w:top w:val="single" w:sz="4" w:space="0" w:color="auto"/>
            </w:tcBorders>
          </w:tcPr>
          <w:p w14:paraId="51194CAC" w14:textId="5CD42D07" w:rsidR="00C853FA" w:rsidRPr="00A4380B" w:rsidRDefault="00C853FA" w:rsidP="00391B83">
            <w:pPr>
              <w:pStyle w:val="NoSpacing"/>
            </w:pPr>
            <w:r w:rsidRPr="00A4380B">
              <w:rPr>
                <w:sz w:val="16"/>
                <w:szCs w:val="16"/>
              </w:rPr>
              <w:t xml:space="preserve">- </w:t>
            </w:r>
            <w:r w:rsidR="004D11E1" w:rsidRPr="00A4380B">
              <w:rPr>
                <w:sz w:val="16"/>
                <w:szCs w:val="16"/>
              </w:rPr>
              <w:t xml:space="preserve">Poorly to modestly predictive performance for death at 6 to 18 months. </w:t>
            </w:r>
            <w:r w:rsidR="004D11E1" w:rsidRPr="00A4380B">
              <w:rPr>
                <w:sz w:val="16"/>
                <w:szCs w:val="16"/>
              </w:rPr>
              <w:br/>
            </w:r>
            <w:r w:rsidRPr="00A4380B">
              <w:rPr>
                <w:sz w:val="16"/>
                <w:szCs w:val="16"/>
              </w:rPr>
              <w:t xml:space="preserve">- </w:t>
            </w:r>
            <w:r w:rsidR="004D11E1" w:rsidRPr="00A4380B">
              <w:rPr>
                <w:sz w:val="16"/>
                <w:szCs w:val="16"/>
              </w:rPr>
              <w:t>Pooled prognostic characteristics: sensitivity 67% (95%CI 0.56–0.77), specificity 80% (0.73–0.86), positive likelihood ratio 3.4 (2.8–4.1), negative likelihood ratio 0.41 (0.32–0.54), positive predictive value 37% (0.30–0.45) and negative predictive value 93% (0.91–0.95). Adequate discrimination in patients with noncancer illness (AUC = 0.77, 0.73–0.81)</w:t>
            </w:r>
            <w:r w:rsidR="004D11E1" w:rsidRPr="00A4380B">
              <w:rPr>
                <w:sz w:val="16"/>
                <w:szCs w:val="16"/>
              </w:rPr>
              <w:fldChar w:fldCharType="begin">
                <w:fldData xml:space="preserve">PEVuZE5vdGU+PENpdGU+PEF1dGhvcj5Eb3duYXI8L0F1dGhvcj48WWVhcj4yMDE3PC9ZZWFyPjxS
ZWNOdW0+MjA4PC9SZWNOdW0+PERpc3BsYXlUZXh0Pls1MV08L0Rpc3BsYXlUZXh0PjxyZWNvcmQ+
PHJlYy1udW1iZXI+MjA4PC9yZWMtbnVtYmVyPjxmb3JlaWduLWtleXM+PGtleSBhcHA9IkVOIiBk
Yi1pZD0iZjlzeGVkNWR2YWFlMmVlNWQyY3BwYXc1ZnZzYTByZTUydnoyIiB0aW1lc3RhbXA9IjE1
OTQ3Mjc2MDkiPjIwODwva2V5PjwvZm9yZWlnbi1rZXlzPjxyZWYtdHlwZSBuYW1lPSJKb3VybmFs
IEFydGljbGUiPjE3PC9yZWYtdHlwZT48Y29udHJpYnV0b3JzPjxhdXRob3JzPjxhdXRob3I+RG93
bmFyLCBKLjwvYXV0aG9yPjxhdXRob3I+R29sZG1hbiwgUi48L2F1dGhvcj48YXV0aG9yPlBpbnRv
LCBSLjwvYXV0aG9yPjxhdXRob3I+RW5nbGVzYWtpcywgTS48L2F1dGhvcj48YXV0aG9yPkFkaGlr
YXJpLCBOLiBLLjwvYXV0aG9yPjwvYXV0aG9ycz48L2NvbnRyaWJ1dG9ycz48YXV0aC1hZGRyZXNz
PkRpdmlzaW9ucyBvZiBSZXNwaXJvbG9neS9Dcml0aWNhbCBDYXJlIGFuZCBQYWxsaWF0aXZlIENh
cmUsIFVuaXZlcnNpdHkgSGVhbHRoIE5ldHdvcms7IGFuZCBUZW1teSBMYXRuZXIgQ2VudHJlIGZv
ciBQYWxsaWF0aXZlIENhcmUgKERvd25hciksIFNpbmFpIEhlYWx0aCBTeXN0ZW07IFRlbW15IExh
dG5lciBDZW50cmUgZm9yIFBhbGxpYXRpdmUgQ2FyZSAoR29sZG1hbiksIFNpbmFpIEhlYWx0aCBT
eXN0ZW07IERlcGFydG1lbnQgb2YgQ3JpdGljYWwgQ2FyZSBNZWRpY2luZSAoUGludG8pLCBTdW5u
eWJyb29rIEhlYWx0aCBTY2llbmNlcyBDZW50cmU7IExpYnJhcnkgYW5kIEluZm9ybWF0aW9uIFNl
cnZpY2VzIChFbmdsZXNha2lzKSwgVW5pdmVyc2l0eSBIZWFsdGggTmV0d29yaywgVG9yb250byBH
ZW5lcmFsIEhvc3BpdGFsOyBEZXBhcnRtZW50IG9mIENyaXRpY2FsIENhcmUgTWVkaWNpbmUgKEFk
aGlrYXJpKSBhbmQgU3Vubnlicm9vayBSZXNlYXJjaCBJbnN0aXR1dGUsIFN1bm55YnJvb2sgSGVh
bHRoIFNjaWVuY2VzIENlbnRyZTsgSW50ZXJkZXBhcnRtZW50YWwgRGl2aXNpb24gb2YgQ3JpdGlj
YWwgQ2FyZSAoQWRoaWthcmkpLCBVbml2ZXJzaXR5IG9mIFRvcm9udG8sIFRvcm9udG8sIE9udC4g
amFtZXMuZG93bmFyQHV0b3JvbnRvLmNhLiYjeEQ7RGl2aXNpb25zIG9mIFJlc3Bpcm9sb2d5L0Ny
aXRpY2FsIENhcmUgYW5kIFBhbGxpYXRpdmUgQ2FyZSwgVW5pdmVyc2l0eSBIZWFsdGggTmV0d29y
azsgYW5kIFRlbW15IExhdG5lciBDZW50cmUgZm9yIFBhbGxpYXRpdmUgQ2FyZSAoRG93bmFyKSwg
U2luYWkgSGVhbHRoIFN5c3RlbTsgVGVtbXkgTGF0bmVyIENlbnRyZSBmb3IgUGFsbGlhdGl2ZSBD
YXJlIChHb2xkbWFuKSwgU2luYWkgSGVhbHRoIFN5c3RlbTsgRGVwYXJ0bWVudCBvZiBDcml0aWNh
bCBDYXJlIE1lZGljaW5lIChQaW50byksIFN1bm55YnJvb2sgSGVhbHRoIFNjaWVuY2VzIENlbnRy
ZTsgTGlicmFyeSBhbmQgSW5mb3JtYXRpb24gU2VydmljZXMgKEVuZ2xlc2FraXMpLCBVbml2ZXJz
aXR5IEhlYWx0aCBOZXR3b3JrLCBUb3JvbnRvIEdlbmVyYWwgSG9zcGl0YWw7IERlcGFydG1lbnQg
b2YgQ3JpdGljYWwgQ2FyZSBNZWRpY2luZSAoQWRoaWthcmkpIGFuZCBTdW5ueWJyb29rIFJlc2Vh
cmNoIEluc3RpdHV0ZSwgU3Vubnlicm9vayBIZWFsdGggU2NpZW5jZXMgQ2VudHJlOyBJbnRlcmRl
cGFydG1lbnRhbCBEaXZpc2lvbiBvZiBDcml0aWNhbCBDYXJlIChBZGhpa2FyaSksIFVuaXZlcnNp
dHkgb2YgVG9yb250bywgVG9yb250bywgT250LjwvYXV0aC1hZGRyZXNzPjx0aXRsZXM+PHRpdGxl
PlRoZSAmcXVvdDtzdXJwcmlzZSBxdWVzdGlvbiZxdW90OyBmb3IgcHJlZGljdGluZyBkZWF0aCBp
biBzZXJpb3VzbHkgaWxsIHBhdGllbnRzOiBhIHN5c3RlbWF0aWMgcmV2aWV3IGFuZCBtZXRhLWFu
YWx5c2lzPC90aXRsZT48c2Vjb25kYXJ5LXRpdGxlPkNtYWo8L3NlY29uZGFyeS10aXRsZT48L3Rp
dGxlcz48cGFnZXM+RTQ4NC1lNDkzPC9wYWdlcz48dm9sdW1lPjE4OTwvdm9sdW1lPjxudW1iZXI+
MTM8L251bWJlcj48ZWRpdGlvbj4yMDE3LzA0LzA4PC9lZGl0aW9uPjxrZXl3b3Jkcz48a2V5d29y
ZD4qRGVhdGg8L2tleXdvcmQ+PGtleXdvcmQ+SHVtYW5zPC9rZXl3b3JkPjxrZXl3b3JkPk1vZGVs
cywgVGhlb3JldGljYWw8L2tleXdvcmQ+PGtleXdvcmQ+TmVvcGxhc21zL21vcnRhbGl0eTwva2V5
d29yZD48a2V5d29yZD5QYWxsaWF0aXZlIENhcmU8L2tleXdvcmQ+PGtleXdvcmQ+KlByZWRpY3Rp
dmUgVmFsdWUgb2YgVGVzdHM8L2tleXdvcmQ+PGtleXdvcmQ+UHJvZ25vc2lzPC9rZXl3b3JkPjxr
ZXl3b3JkPlJPQyBDdXJ2ZTwva2V5d29yZD48a2V5d29yZD5SYW5kb21pemVkIENvbnRyb2xsZWQg
VHJpYWxzIGFzIFRvcGljPC9rZXl3b3JkPjwva2V5d29yZHM+PGRhdGVzPjx5ZWFyPjIwMTc8L3ll
YXI+PHB1Yi1kYXRlcz48ZGF0ZT5BcHIgMzwvZGF0ZT48L3B1Yi1kYXRlcz48L2RhdGVzPjxpc2Ju
PjA4MjAtMzk0NiAoUHJpbnQpJiN4RDswODIwLTM5NDY8L2lzYm4+PGFjY2Vzc2lvbi1udW0+Mjgz
ODU4OTM8L2FjY2Vzc2lvbi1udW0+PHVybHM+PC91cmxzPjxjdXN0b20yPlBNQzUzNzg1MDg8L2N1
c3RvbTI+PGVsZWN0cm9uaWMtcmVzb3VyY2UtbnVtPjEwLjE1MDMvY21hai4xNjA3NzU8L2VsZWN0
cm9uaWMtcmVzb3VyY2UtbnVtPjxyZW1vdGUtZGF0YWJhc2UtcHJvdmlkZXI+TkxNPC9yZW1vdGUt
ZGF0YWJhc2UtcHJvdmlkZXI+PGxhbmd1YWdlPmVuZzwvbGFuZ3VhZ2U+PC9yZWNvcmQ+PC9DaXRl
PjwvRW5kTm90ZT5=
</w:fldData>
              </w:fldChar>
            </w:r>
            <w:r w:rsidR="0066725D" w:rsidRPr="00A4380B">
              <w:rPr>
                <w:sz w:val="16"/>
                <w:szCs w:val="16"/>
              </w:rPr>
              <w:instrText xml:space="preserve"> ADDIN EN.CITE </w:instrText>
            </w:r>
            <w:r w:rsidR="0066725D" w:rsidRPr="00A4380B">
              <w:rPr>
                <w:sz w:val="16"/>
                <w:szCs w:val="16"/>
              </w:rPr>
              <w:fldChar w:fldCharType="begin">
                <w:fldData xml:space="preserve">PEVuZE5vdGU+PENpdGU+PEF1dGhvcj5Eb3duYXI8L0F1dGhvcj48WWVhcj4yMDE3PC9ZZWFyPjxS
ZWNOdW0+MjA4PC9SZWNOdW0+PERpc3BsYXlUZXh0Pls1MV08L0Rpc3BsYXlUZXh0PjxyZWNvcmQ+
PHJlYy1udW1iZXI+MjA4PC9yZWMtbnVtYmVyPjxmb3JlaWduLWtleXM+PGtleSBhcHA9IkVOIiBk
Yi1pZD0iZjlzeGVkNWR2YWFlMmVlNWQyY3BwYXc1ZnZzYTByZTUydnoyIiB0aW1lc3RhbXA9IjE1
OTQ3Mjc2MDkiPjIwODwva2V5PjwvZm9yZWlnbi1rZXlzPjxyZWYtdHlwZSBuYW1lPSJKb3VybmFs
IEFydGljbGUiPjE3PC9yZWYtdHlwZT48Y29udHJpYnV0b3JzPjxhdXRob3JzPjxhdXRob3I+RG93
bmFyLCBKLjwvYXV0aG9yPjxhdXRob3I+R29sZG1hbiwgUi48L2F1dGhvcj48YXV0aG9yPlBpbnRv
LCBSLjwvYXV0aG9yPjxhdXRob3I+RW5nbGVzYWtpcywgTS48L2F1dGhvcj48YXV0aG9yPkFkaGlr
YXJpLCBOLiBLLjwvYXV0aG9yPjwvYXV0aG9ycz48L2NvbnRyaWJ1dG9ycz48YXV0aC1hZGRyZXNz
PkRpdmlzaW9ucyBvZiBSZXNwaXJvbG9neS9Dcml0aWNhbCBDYXJlIGFuZCBQYWxsaWF0aXZlIENh
cmUsIFVuaXZlcnNpdHkgSGVhbHRoIE5ldHdvcms7IGFuZCBUZW1teSBMYXRuZXIgQ2VudHJlIGZv
ciBQYWxsaWF0aXZlIENhcmUgKERvd25hciksIFNpbmFpIEhlYWx0aCBTeXN0ZW07IFRlbW15IExh
dG5lciBDZW50cmUgZm9yIFBhbGxpYXRpdmUgQ2FyZSAoR29sZG1hbiksIFNpbmFpIEhlYWx0aCBT
eXN0ZW07IERlcGFydG1lbnQgb2YgQ3JpdGljYWwgQ2FyZSBNZWRpY2luZSAoUGludG8pLCBTdW5u
eWJyb29rIEhlYWx0aCBTY2llbmNlcyBDZW50cmU7IExpYnJhcnkgYW5kIEluZm9ybWF0aW9uIFNl
cnZpY2VzIChFbmdsZXNha2lzKSwgVW5pdmVyc2l0eSBIZWFsdGggTmV0d29yaywgVG9yb250byBH
ZW5lcmFsIEhvc3BpdGFsOyBEZXBhcnRtZW50IG9mIENyaXRpY2FsIENhcmUgTWVkaWNpbmUgKEFk
aGlrYXJpKSBhbmQgU3Vubnlicm9vayBSZXNlYXJjaCBJbnN0aXR1dGUsIFN1bm55YnJvb2sgSGVh
bHRoIFNjaWVuY2VzIENlbnRyZTsgSW50ZXJkZXBhcnRtZW50YWwgRGl2aXNpb24gb2YgQ3JpdGlj
YWwgQ2FyZSAoQWRoaWthcmkpLCBVbml2ZXJzaXR5IG9mIFRvcm9udG8sIFRvcm9udG8sIE9udC4g
amFtZXMuZG93bmFyQHV0b3JvbnRvLmNhLiYjeEQ7RGl2aXNpb25zIG9mIFJlc3Bpcm9sb2d5L0Ny
aXRpY2FsIENhcmUgYW5kIFBhbGxpYXRpdmUgQ2FyZSwgVW5pdmVyc2l0eSBIZWFsdGggTmV0d29y
azsgYW5kIFRlbW15IExhdG5lciBDZW50cmUgZm9yIFBhbGxpYXRpdmUgQ2FyZSAoRG93bmFyKSwg
U2luYWkgSGVhbHRoIFN5c3RlbTsgVGVtbXkgTGF0bmVyIENlbnRyZSBmb3IgUGFsbGlhdGl2ZSBD
YXJlIChHb2xkbWFuKSwgU2luYWkgSGVhbHRoIFN5c3RlbTsgRGVwYXJ0bWVudCBvZiBDcml0aWNh
bCBDYXJlIE1lZGljaW5lIChQaW50byksIFN1bm55YnJvb2sgSGVhbHRoIFNjaWVuY2VzIENlbnRy
ZTsgTGlicmFyeSBhbmQgSW5mb3JtYXRpb24gU2VydmljZXMgKEVuZ2xlc2FraXMpLCBVbml2ZXJz
aXR5IEhlYWx0aCBOZXR3b3JrLCBUb3JvbnRvIEdlbmVyYWwgSG9zcGl0YWw7IERlcGFydG1lbnQg
b2YgQ3JpdGljYWwgQ2FyZSBNZWRpY2luZSAoQWRoaWthcmkpIGFuZCBTdW5ueWJyb29rIFJlc2Vh
cmNoIEluc3RpdHV0ZSwgU3Vubnlicm9vayBIZWFsdGggU2NpZW5jZXMgQ2VudHJlOyBJbnRlcmRl
cGFydG1lbnRhbCBEaXZpc2lvbiBvZiBDcml0aWNhbCBDYXJlIChBZGhpa2FyaSksIFVuaXZlcnNp
dHkgb2YgVG9yb250bywgVG9yb250bywgT250LjwvYXV0aC1hZGRyZXNzPjx0aXRsZXM+PHRpdGxl
PlRoZSAmcXVvdDtzdXJwcmlzZSBxdWVzdGlvbiZxdW90OyBmb3IgcHJlZGljdGluZyBkZWF0aCBp
biBzZXJpb3VzbHkgaWxsIHBhdGllbnRzOiBhIHN5c3RlbWF0aWMgcmV2aWV3IGFuZCBtZXRhLWFu
YWx5c2lzPC90aXRsZT48c2Vjb25kYXJ5LXRpdGxlPkNtYWo8L3NlY29uZGFyeS10aXRsZT48L3Rp
dGxlcz48cGFnZXM+RTQ4NC1lNDkzPC9wYWdlcz48dm9sdW1lPjE4OTwvdm9sdW1lPjxudW1iZXI+
MTM8L251bWJlcj48ZWRpdGlvbj4yMDE3LzA0LzA4PC9lZGl0aW9uPjxrZXl3b3Jkcz48a2V5d29y
ZD4qRGVhdGg8L2tleXdvcmQ+PGtleXdvcmQ+SHVtYW5zPC9rZXl3b3JkPjxrZXl3b3JkPk1vZGVs
cywgVGhlb3JldGljYWw8L2tleXdvcmQ+PGtleXdvcmQ+TmVvcGxhc21zL21vcnRhbGl0eTwva2V5
d29yZD48a2V5d29yZD5QYWxsaWF0aXZlIENhcmU8L2tleXdvcmQ+PGtleXdvcmQ+KlByZWRpY3Rp
dmUgVmFsdWUgb2YgVGVzdHM8L2tleXdvcmQ+PGtleXdvcmQ+UHJvZ25vc2lzPC9rZXl3b3JkPjxr
ZXl3b3JkPlJPQyBDdXJ2ZTwva2V5d29yZD48a2V5d29yZD5SYW5kb21pemVkIENvbnRyb2xsZWQg
VHJpYWxzIGFzIFRvcGljPC9rZXl3b3JkPjwva2V5d29yZHM+PGRhdGVzPjx5ZWFyPjIwMTc8L3ll
YXI+PHB1Yi1kYXRlcz48ZGF0ZT5BcHIgMzwvZGF0ZT48L3B1Yi1kYXRlcz48L2RhdGVzPjxpc2Ju
PjA4MjAtMzk0NiAoUHJpbnQpJiN4RDswODIwLTM5NDY8L2lzYm4+PGFjY2Vzc2lvbi1udW0+Mjgz
ODU4OTM8L2FjY2Vzc2lvbi1udW0+PHVybHM+PC91cmxzPjxjdXN0b20yPlBNQzUzNzg1MDg8L2N1
c3RvbTI+PGVsZWN0cm9uaWMtcmVzb3VyY2UtbnVtPjEwLjE1MDMvY21hai4xNjA3NzU8L2VsZWN0
cm9uaWMtcmVzb3VyY2UtbnVtPjxyZW1vdGUtZGF0YWJhc2UtcHJvdmlkZXI+TkxNPC9yZW1vdGUt
ZGF0YWJhc2UtcHJvdmlkZXI+PGxhbmd1YWdlPmVuZzwvbGFuZ3VhZ2U+PC9yZWNvcmQ+PC9DaXRl
PjwvRW5kTm90ZT5=
</w:fldData>
              </w:fldChar>
            </w:r>
            <w:r w:rsidR="0066725D" w:rsidRPr="00A4380B">
              <w:rPr>
                <w:sz w:val="16"/>
                <w:szCs w:val="16"/>
              </w:rPr>
              <w:instrText xml:space="preserve"> ADDIN EN.CITE.DATA </w:instrText>
            </w:r>
            <w:r w:rsidR="0066725D" w:rsidRPr="00A4380B">
              <w:rPr>
                <w:sz w:val="16"/>
                <w:szCs w:val="16"/>
              </w:rPr>
            </w:r>
            <w:r w:rsidR="0066725D" w:rsidRPr="00A4380B">
              <w:rPr>
                <w:sz w:val="16"/>
                <w:szCs w:val="16"/>
              </w:rPr>
              <w:fldChar w:fldCharType="end"/>
            </w:r>
            <w:r w:rsidR="004D11E1" w:rsidRPr="00A4380B">
              <w:rPr>
                <w:sz w:val="16"/>
                <w:szCs w:val="16"/>
              </w:rPr>
            </w:r>
            <w:r w:rsidR="004D11E1" w:rsidRPr="00A4380B">
              <w:rPr>
                <w:sz w:val="16"/>
                <w:szCs w:val="16"/>
              </w:rPr>
              <w:fldChar w:fldCharType="separate"/>
            </w:r>
            <w:r w:rsidR="0066725D" w:rsidRPr="00A4380B">
              <w:rPr>
                <w:noProof/>
                <w:sz w:val="16"/>
                <w:szCs w:val="16"/>
              </w:rPr>
              <w:t>[51]</w:t>
            </w:r>
            <w:r w:rsidR="004D11E1" w:rsidRPr="00A4380B">
              <w:rPr>
                <w:sz w:val="16"/>
                <w:szCs w:val="16"/>
              </w:rPr>
              <w:fldChar w:fldCharType="end"/>
            </w:r>
          </w:p>
        </w:tc>
        <w:tc>
          <w:tcPr>
            <w:tcW w:w="3260" w:type="dxa"/>
            <w:tcBorders>
              <w:top w:val="single" w:sz="4" w:space="0" w:color="auto"/>
            </w:tcBorders>
          </w:tcPr>
          <w:p w14:paraId="464B7273" w14:textId="250EE7B9" w:rsidR="004D11E1" w:rsidRPr="00A4380B" w:rsidRDefault="004D11E1" w:rsidP="00470D52">
            <w:pPr>
              <w:spacing w:after="0"/>
              <w:rPr>
                <w:sz w:val="16"/>
                <w:szCs w:val="18"/>
              </w:rPr>
            </w:pPr>
            <w:r w:rsidRPr="00A4380B">
              <w:rPr>
                <w:sz w:val="16"/>
                <w:szCs w:val="18"/>
              </w:rPr>
              <w:t xml:space="preserve">Meta-analysis (including 7 dialysis populations out of 11 noncancer illness studies, additional to 5 cancer studies) </w:t>
            </w:r>
            <w:r w:rsidRPr="00A4380B">
              <w:rPr>
                <w:sz w:val="16"/>
                <w:szCs w:val="18"/>
              </w:rPr>
              <w:fldChar w:fldCharType="begin">
                <w:fldData xml:space="preserve">PEVuZE5vdGU+PENpdGU+PEF1dGhvcj5Eb3duYXI8L0F1dGhvcj48WWVhcj4yMDE3PC9ZZWFyPjxS
ZWNOdW0+MjA4PC9SZWNOdW0+PERpc3BsYXlUZXh0Pls1MV08L0Rpc3BsYXlUZXh0PjxyZWNvcmQ+
PHJlYy1udW1iZXI+MjA4PC9yZWMtbnVtYmVyPjxmb3JlaWduLWtleXM+PGtleSBhcHA9IkVOIiBk
Yi1pZD0iZjlzeGVkNWR2YWFlMmVlNWQyY3BwYXc1ZnZzYTByZTUydnoyIiB0aW1lc3RhbXA9IjE1
OTQ3Mjc2MDkiPjIwODwva2V5PjwvZm9yZWlnbi1rZXlzPjxyZWYtdHlwZSBuYW1lPSJKb3VybmFs
IEFydGljbGUiPjE3PC9yZWYtdHlwZT48Y29udHJpYnV0b3JzPjxhdXRob3JzPjxhdXRob3I+RG93
bmFyLCBKLjwvYXV0aG9yPjxhdXRob3I+R29sZG1hbiwgUi48L2F1dGhvcj48YXV0aG9yPlBpbnRv
LCBSLjwvYXV0aG9yPjxhdXRob3I+RW5nbGVzYWtpcywgTS48L2F1dGhvcj48YXV0aG9yPkFkaGlr
YXJpLCBOLiBLLjwvYXV0aG9yPjwvYXV0aG9ycz48L2NvbnRyaWJ1dG9ycz48YXV0aC1hZGRyZXNz
PkRpdmlzaW9ucyBvZiBSZXNwaXJvbG9neS9Dcml0aWNhbCBDYXJlIGFuZCBQYWxsaWF0aXZlIENh
cmUsIFVuaXZlcnNpdHkgSGVhbHRoIE5ldHdvcms7IGFuZCBUZW1teSBMYXRuZXIgQ2VudHJlIGZv
ciBQYWxsaWF0aXZlIENhcmUgKERvd25hciksIFNpbmFpIEhlYWx0aCBTeXN0ZW07IFRlbW15IExh
dG5lciBDZW50cmUgZm9yIFBhbGxpYXRpdmUgQ2FyZSAoR29sZG1hbiksIFNpbmFpIEhlYWx0aCBT
eXN0ZW07IERlcGFydG1lbnQgb2YgQ3JpdGljYWwgQ2FyZSBNZWRpY2luZSAoUGludG8pLCBTdW5u
eWJyb29rIEhlYWx0aCBTY2llbmNlcyBDZW50cmU7IExpYnJhcnkgYW5kIEluZm9ybWF0aW9uIFNl
cnZpY2VzIChFbmdsZXNha2lzKSwgVW5pdmVyc2l0eSBIZWFsdGggTmV0d29yaywgVG9yb250byBH
ZW5lcmFsIEhvc3BpdGFsOyBEZXBhcnRtZW50IG9mIENyaXRpY2FsIENhcmUgTWVkaWNpbmUgKEFk
aGlrYXJpKSBhbmQgU3Vubnlicm9vayBSZXNlYXJjaCBJbnN0aXR1dGUsIFN1bm55YnJvb2sgSGVh
bHRoIFNjaWVuY2VzIENlbnRyZTsgSW50ZXJkZXBhcnRtZW50YWwgRGl2aXNpb24gb2YgQ3JpdGlj
YWwgQ2FyZSAoQWRoaWthcmkpLCBVbml2ZXJzaXR5IG9mIFRvcm9udG8sIFRvcm9udG8sIE9udC4g
amFtZXMuZG93bmFyQHV0b3JvbnRvLmNhLiYjeEQ7RGl2aXNpb25zIG9mIFJlc3Bpcm9sb2d5L0Ny
aXRpY2FsIENhcmUgYW5kIFBhbGxpYXRpdmUgQ2FyZSwgVW5pdmVyc2l0eSBIZWFsdGggTmV0d29y
azsgYW5kIFRlbW15IExhdG5lciBDZW50cmUgZm9yIFBhbGxpYXRpdmUgQ2FyZSAoRG93bmFyKSwg
U2luYWkgSGVhbHRoIFN5c3RlbTsgVGVtbXkgTGF0bmVyIENlbnRyZSBmb3IgUGFsbGlhdGl2ZSBD
YXJlIChHb2xkbWFuKSwgU2luYWkgSGVhbHRoIFN5c3RlbTsgRGVwYXJ0bWVudCBvZiBDcml0aWNh
bCBDYXJlIE1lZGljaW5lIChQaW50byksIFN1bm55YnJvb2sgSGVhbHRoIFNjaWVuY2VzIENlbnRy
ZTsgTGlicmFyeSBhbmQgSW5mb3JtYXRpb24gU2VydmljZXMgKEVuZ2xlc2FraXMpLCBVbml2ZXJz
aXR5IEhlYWx0aCBOZXR3b3JrLCBUb3JvbnRvIEdlbmVyYWwgSG9zcGl0YWw7IERlcGFydG1lbnQg
b2YgQ3JpdGljYWwgQ2FyZSBNZWRpY2luZSAoQWRoaWthcmkpIGFuZCBTdW5ueWJyb29rIFJlc2Vh
cmNoIEluc3RpdHV0ZSwgU3Vubnlicm9vayBIZWFsdGggU2NpZW5jZXMgQ2VudHJlOyBJbnRlcmRl
cGFydG1lbnRhbCBEaXZpc2lvbiBvZiBDcml0aWNhbCBDYXJlIChBZGhpa2FyaSksIFVuaXZlcnNp
dHkgb2YgVG9yb250bywgVG9yb250bywgT250LjwvYXV0aC1hZGRyZXNzPjx0aXRsZXM+PHRpdGxl
PlRoZSAmcXVvdDtzdXJwcmlzZSBxdWVzdGlvbiZxdW90OyBmb3IgcHJlZGljdGluZyBkZWF0aCBp
biBzZXJpb3VzbHkgaWxsIHBhdGllbnRzOiBhIHN5c3RlbWF0aWMgcmV2aWV3IGFuZCBtZXRhLWFu
YWx5c2lzPC90aXRsZT48c2Vjb25kYXJ5LXRpdGxlPkNtYWo8L3NlY29uZGFyeS10aXRsZT48L3Rp
dGxlcz48cGFnZXM+RTQ4NC1lNDkzPC9wYWdlcz48dm9sdW1lPjE4OTwvdm9sdW1lPjxudW1iZXI+
MTM8L251bWJlcj48ZWRpdGlvbj4yMDE3LzA0LzA4PC9lZGl0aW9uPjxrZXl3b3Jkcz48a2V5d29y
ZD4qRGVhdGg8L2tleXdvcmQ+PGtleXdvcmQ+SHVtYW5zPC9rZXl3b3JkPjxrZXl3b3JkPk1vZGVs
cywgVGhlb3JldGljYWw8L2tleXdvcmQ+PGtleXdvcmQ+TmVvcGxhc21zL21vcnRhbGl0eTwva2V5
d29yZD48a2V5d29yZD5QYWxsaWF0aXZlIENhcmU8L2tleXdvcmQ+PGtleXdvcmQ+KlByZWRpY3Rp
dmUgVmFsdWUgb2YgVGVzdHM8L2tleXdvcmQ+PGtleXdvcmQ+UHJvZ25vc2lzPC9rZXl3b3JkPjxr
ZXl3b3JkPlJPQyBDdXJ2ZTwva2V5d29yZD48a2V5d29yZD5SYW5kb21pemVkIENvbnRyb2xsZWQg
VHJpYWxzIGFzIFRvcGljPC9rZXl3b3JkPjwva2V5d29yZHM+PGRhdGVzPjx5ZWFyPjIwMTc8L3ll
YXI+PHB1Yi1kYXRlcz48ZGF0ZT5BcHIgMzwvZGF0ZT48L3B1Yi1kYXRlcz48L2RhdGVzPjxpc2Ju
PjA4MjAtMzk0NiAoUHJpbnQpJiN4RDswODIwLTM5NDY8L2lzYm4+PGFjY2Vzc2lvbi1udW0+Mjgz
ODU4OTM8L2FjY2Vzc2lvbi1udW0+PHVybHM+PC91cmxzPjxjdXN0b20yPlBNQzUzNzg1MDg8L2N1
c3RvbTI+PGVsZWN0cm9uaWMtcmVzb3VyY2UtbnVtPjEwLjE1MDMvY21hai4xNjA3NzU8L2VsZWN0
cm9uaWMtcmVzb3VyY2UtbnVtPjxyZW1vdGUtZGF0YWJhc2UtcHJvdmlkZXI+TkxNPC9yZW1vdGUt
ZGF0YWJhc2UtcHJvdmlkZXI+PGxhbmd1YWdlPmVuZzwvbGFuZ3VhZ2U+PC9yZWNvcmQ+PC9DaXRl
PjwvRW5kTm90ZT5=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Eb3duYXI8L0F1dGhvcj48WWVhcj4yMDE3PC9ZZWFyPjxS
ZWNOdW0+MjA4PC9SZWNOdW0+PERpc3BsYXlUZXh0Pls1MV08L0Rpc3BsYXlUZXh0PjxyZWNvcmQ+
PHJlYy1udW1iZXI+MjA4PC9yZWMtbnVtYmVyPjxmb3JlaWduLWtleXM+PGtleSBhcHA9IkVOIiBk
Yi1pZD0iZjlzeGVkNWR2YWFlMmVlNWQyY3BwYXc1ZnZzYTByZTUydnoyIiB0aW1lc3RhbXA9IjE1
OTQ3Mjc2MDkiPjIwODwva2V5PjwvZm9yZWlnbi1rZXlzPjxyZWYtdHlwZSBuYW1lPSJKb3VybmFs
IEFydGljbGUiPjE3PC9yZWYtdHlwZT48Y29udHJpYnV0b3JzPjxhdXRob3JzPjxhdXRob3I+RG93
bmFyLCBKLjwvYXV0aG9yPjxhdXRob3I+R29sZG1hbiwgUi48L2F1dGhvcj48YXV0aG9yPlBpbnRv
LCBSLjwvYXV0aG9yPjxhdXRob3I+RW5nbGVzYWtpcywgTS48L2F1dGhvcj48YXV0aG9yPkFkaGlr
YXJpLCBOLiBLLjwvYXV0aG9yPjwvYXV0aG9ycz48L2NvbnRyaWJ1dG9ycz48YXV0aC1hZGRyZXNz
PkRpdmlzaW9ucyBvZiBSZXNwaXJvbG9neS9Dcml0aWNhbCBDYXJlIGFuZCBQYWxsaWF0aXZlIENh
cmUsIFVuaXZlcnNpdHkgSGVhbHRoIE5ldHdvcms7IGFuZCBUZW1teSBMYXRuZXIgQ2VudHJlIGZv
ciBQYWxsaWF0aXZlIENhcmUgKERvd25hciksIFNpbmFpIEhlYWx0aCBTeXN0ZW07IFRlbW15IExh
dG5lciBDZW50cmUgZm9yIFBhbGxpYXRpdmUgQ2FyZSAoR29sZG1hbiksIFNpbmFpIEhlYWx0aCBT
eXN0ZW07IERlcGFydG1lbnQgb2YgQ3JpdGljYWwgQ2FyZSBNZWRpY2luZSAoUGludG8pLCBTdW5u
eWJyb29rIEhlYWx0aCBTY2llbmNlcyBDZW50cmU7IExpYnJhcnkgYW5kIEluZm9ybWF0aW9uIFNl
cnZpY2VzIChFbmdsZXNha2lzKSwgVW5pdmVyc2l0eSBIZWFsdGggTmV0d29yaywgVG9yb250byBH
ZW5lcmFsIEhvc3BpdGFsOyBEZXBhcnRtZW50IG9mIENyaXRpY2FsIENhcmUgTWVkaWNpbmUgKEFk
aGlrYXJpKSBhbmQgU3Vubnlicm9vayBSZXNlYXJjaCBJbnN0aXR1dGUsIFN1bm55YnJvb2sgSGVh
bHRoIFNjaWVuY2VzIENlbnRyZTsgSW50ZXJkZXBhcnRtZW50YWwgRGl2aXNpb24gb2YgQ3JpdGlj
YWwgQ2FyZSAoQWRoaWthcmkpLCBVbml2ZXJzaXR5IG9mIFRvcm9udG8sIFRvcm9udG8sIE9udC4g
amFtZXMuZG93bmFyQHV0b3JvbnRvLmNhLiYjeEQ7RGl2aXNpb25zIG9mIFJlc3Bpcm9sb2d5L0Ny
aXRpY2FsIENhcmUgYW5kIFBhbGxpYXRpdmUgQ2FyZSwgVW5pdmVyc2l0eSBIZWFsdGggTmV0d29y
azsgYW5kIFRlbW15IExhdG5lciBDZW50cmUgZm9yIFBhbGxpYXRpdmUgQ2FyZSAoRG93bmFyKSwg
U2luYWkgSGVhbHRoIFN5c3RlbTsgVGVtbXkgTGF0bmVyIENlbnRyZSBmb3IgUGFsbGlhdGl2ZSBD
YXJlIChHb2xkbWFuKSwgU2luYWkgSGVhbHRoIFN5c3RlbTsgRGVwYXJ0bWVudCBvZiBDcml0aWNh
bCBDYXJlIE1lZGljaW5lIChQaW50byksIFN1bm55YnJvb2sgSGVhbHRoIFNjaWVuY2VzIENlbnRy
ZTsgTGlicmFyeSBhbmQgSW5mb3JtYXRpb24gU2VydmljZXMgKEVuZ2xlc2FraXMpLCBVbml2ZXJz
aXR5IEhlYWx0aCBOZXR3b3JrLCBUb3JvbnRvIEdlbmVyYWwgSG9zcGl0YWw7IERlcGFydG1lbnQg
b2YgQ3JpdGljYWwgQ2FyZSBNZWRpY2luZSAoQWRoaWthcmkpIGFuZCBTdW5ueWJyb29rIFJlc2Vh
cmNoIEluc3RpdHV0ZSwgU3Vubnlicm9vayBIZWFsdGggU2NpZW5jZXMgQ2VudHJlOyBJbnRlcmRl
cGFydG1lbnRhbCBEaXZpc2lvbiBvZiBDcml0aWNhbCBDYXJlIChBZGhpa2FyaSksIFVuaXZlcnNp
dHkgb2YgVG9yb250bywgVG9yb250bywgT250LjwvYXV0aC1hZGRyZXNzPjx0aXRsZXM+PHRpdGxl
PlRoZSAmcXVvdDtzdXJwcmlzZSBxdWVzdGlvbiZxdW90OyBmb3IgcHJlZGljdGluZyBkZWF0aCBp
biBzZXJpb3VzbHkgaWxsIHBhdGllbnRzOiBhIHN5c3RlbWF0aWMgcmV2aWV3IGFuZCBtZXRhLWFu
YWx5c2lzPC90aXRsZT48c2Vjb25kYXJ5LXRpdGxlPkNtYWo8L3NlY29uZGFyeS10aXRsZT48L3Rp
dGxlcz48cGFnZXM+RTQ4NC1lNDkzPC9wYWdlcz48dm9sdW1lPjE4OTwvdm9sdW1lPjxudW1iZXI+
MTM8L251bWJlcj48ZWRpdGlvbj4yMDE3LzA0LzA4PC9lZGl0aW9uPjxrZXl3b3Jkcz48a2V5d29y
ZD4qRGVhdGg8L2tleXdvcmQ+PGtleXdvcmQ+SHVtYW5zPC9rZXl3b3JkPjxrZXl3b3JkPk1vZGVs
cywgVGhlb3JldGljYWw8L2tleXdvcmQ+PGtleXdvcmQ+TmVvcGxhc21zL21vcnRhbGl0eTwva2V5
d29yZD48a2V5d29yZD5QYWxsaWF0aXZlIENhcmU8L2tleXdvcmQ+PGtleXdvcmQ+KlByZWRpY3Rp
dmUgVmFsdWUgb2YgVGVzdHM8L2tleXdvcmQ+PGtleXdvcmQ+UHJvZ25vc2lzPC9rZXl3b3JkPjxr
ZXl3b3JkPlJPQyBDdXJ2ZTwva2V5d29yZD48a2V5d29yZD5SYW5kb21pemVkIENvbnRyb2xsZWQg
VHJpYWxzIGFzIFRvcGljPC9rZXl3b3JkPjwva2V5d29yZHM+PGRhdGVzPjx5ZWFyPjIwMTc8L3ll
YXI+PHB1Yi1kYXRlcz48ZGF0ZT5BcHIgMzwvZGF0ZT48L3B1Yi1kYXRlcz48L2RhdGVzPjxpc2Ju
PjA4MjAtMzk0NiAoUHJpbnQpJiN4RDswODIwLTM5NDY8L2lzYm4+PGFjY2Vzc2lvbi1udW0+Mjgz
ODU4OTM8L2FjY2Vzc2lvbi1udW0+PHVybHM+PC91cmxzPjxjdXN0b20yPlBNQzUzNzg1MDg8L2N1
c3RvbTI+PGVsZWN0cm9uaWMtcmVzb3VyY2UtbnVtPjEwLjE1MDMvY21hai4xNjA3NzU8L2VsZWN0
cm9uaWMtcmVzb3VyY2UtbnVtPjxyZW1vdGUtZGF0YWJhc2UtcHJvdmlkZXI+TkxNPC9yZW1vdGUt
ZGF0YWJhc2UtcHJvdmlkZXI+PGxhbmd1YWdlPmVuZzwvbGFuZ3VhZ2U+PC9yZWNvcmQ+PC9DaXRl
PjwvRW5kTm90ZT5=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1]</w:t>
            </w:r>
            <w:r w:rsidRPr="00A4380B">
              <w:rPr>
                <w:sz w:val="16"/>
                <w:szCs w:val="18"/>
              </w:rPr>
              <w:fldChar w:fldCharType="end"/>
            </w:r>
          </w:p>
          <w:p w14:paraId="66BBA0AD" w14:textId="77FFDBA6" w:rsidR="004D11E1" w:rsidRPr="00A4380B" w:rsidRDefault="004D11E1" w:rsidP="0009536B">
            <w:pPr>
              <w:spacing w:after="0"/>
              <w:rPr>
                <w:sz w:val="16"/>
                <w:szCs w:val="18"/>
              </w:rPr>
            </w:pPr>
          </w:p>
        </w:tc>
      </w:tr>
      <w:tr w:rsidR="004D11E1" w:rsidRPr="00A4380B" w14:paraId="6EC9E4DA" w14:textId="77777777" w:rsidTr="00D826D9">
        <w:trPr>
          <w:trHeight w:val="556"/>
        </w:trPr>
        <w:tc>
          <w:tcPr>
            <w:tcW w:w="852" w:type="dxa"/>
            <w:vMerge/>
            <w:shd w:val="clear" w:color="auto" w:fill="auto"/>
            <w:textDirection w:val="btLr"/>
          </w:tcPr>
          <w:p w14:paraId="51BB4132" w14:textId="77777777" w:rsidR="004D11E1" w:rsidRPr="00A4380B" w:rsidRDefault="004D11E1" w:rsidP="00090FBD">
            <w:pPr>
              <w:spacing w:after="0"/>
              <w:ind w:left="113" w:right="113"/>
              <w:jc w:val="center"/>
              <w:rPr>
                <w:b/>
                <w:bCs/>
                <w:sz w:val="16"/>
                <w:szCs w:val="18"/>
              </w:rPr>
            </w:pPr>
          </w:p>
        </w:tc>
        <w:tc>
          <w:tcPr>
            <w:tcW w:w="1168" w:type="dxa"/>
          </w:tcPr>
          <w:p w14:paraId="17C1044B" w14:textId="77777777" w:rsidR="004D11E1" w:rsidRPr="00A4380B" w:rsidRDefault="004D11E1" w:rsidP="00470D52">
            <w:pPr>
              <w:spacing w:after="0"/>
              <w:rPr>
                <w:sz w:val="16"/>
                <w:szCs w:val="18"/>
              </w:rPr>
            </w:pPr>
          </w:p>
        </w:tc>
        <w:tc>
          <w:tcPr>
            <w:tcW w:w="1134" w:type="dxa"/>
            <w:shd w:val="clear" w:color="auto" w:fill="auto"/>
          </w:tcPr>
          <w:p w14:paraId="62CE5EA7" w14:textId="77777777" w:rsidR="004D11E1" w:rsidRPr="00A4380B" w:rsidRDefault="004D11E1" w:rsidP="00470D52">
            <w:pPr>
              <w:spacing w:after="0"/>
              <w:rPr>
                <w:sz w:val="16"/>
                <w:szCs w:val="18"/>
              </w:rPr>
            </w:pPr>
          </w:p>
        </w:tc>
        <w:tc>
          <w:tcPr>
            <w:tcW w:w="1101" w:type="dxa"/>
          </w:tcPr>
          <w:p w14:paraId="2212095B" w14:textId="77777777" w:rsidR="004D11E1" w:rsidRPr="00A4380B" w:rsidRDefault="004D11E1" w:rsidP="00470D52">
            <w:pPr>
              <w:spacing w:after="0"/>
              <w:rPr>
                <w:sz w:val="16"/>
                <w:szCs w:val="18"/>
              </w:rPr>
            </w:pPr>
          </w:p>
        </w:tc>
        <w:tc>
          <w:tcPr>
            <w:tcW w:w="1701" w:type="dxa"/>
            <w:tcBorders>
              <w:bottom w:val="single" w:sz="4" w:space="0" w:color="auto"/>
            </w:tcBorders>
          </w:tcPr>
          <w:p w14:paraId="28FDB5FC" w14:textId="77777777" w:rsidR="004D11E1" w:rsidRPr="00A4380B" w:rsidRDefault="004D11E1" w:rsidP="00470D52">
            <w:pPr>
              <w:rPr>
                <w:sz w:val="16"/>
                <w:szCs w:val="18"/>
              </w:rPr>
            </w:pPr>
          </w:p>
        </w:tc>
        <w:tc>
          <w:tcPr>
            <w:tcW w:w="5953" w:type="dxa"/>
            <w:tcBorders>
              <w:bottom w:val="single" w:sz="4" w:space="0" w:color="auto"/>
            </w:tcBorders>
          </w:tcPr>
          <w:p w14:paraId="283B5ACB" w14:textId="1776E44B" w:rsidR="004D11E1" w:rsidRPr="00A4380B" w:rsidRDefault="00C853FA" w:rsidP="00B41547">
            <w:pPr>
              <w:rPr>
                <w:sz w:val="16"/>
                <w:szCs w:val="18"/>
              </w:rPr>
            </w:pPr>
            <w:r w:rsidRPr="00A4380B">
              <w:rPr>
                <w:sz w:val="16"/>
                <w:szCs w:val="18"/>
              </w:rPr>
              <w:t xml:space="preserve">- </w:t>
            </w:r>
            <w:r w:rsidR="004D11E1" w:rsidRPr="00A4380B">
              <w:rPr>
                <w:sz w:val="16"/>
                <w:szCs w:val="18"/>
              </w:rPr>
              <w:t>Sensitivity 66% (95% CI, 0.49-0.80), specificity 68% (0.63-0.73). Predictor of mortality (</w:t>
            </w:r>
            <w:proofErr w:type="spellStart"/>
            <w:r w:rsidR="004D11E1" w:rsidRPr="00A4380B">
              <w:rPr>
                <w:sz w:val="16"/>
                <w:szCs w:val="18"/>
              </w:rPr>
              <w:t>aHR</w:t>
            </w:r>
            <w:proofErr w:type="spellEnd"/>
            <w:r w:rsidR="004D11E1" w:rsidRPr="00A4380B">
              <w:rPr>
                <w:sz w:val="16"/>
                <w:szCs w:val="18"/>
              </w:rPr>
              <w:t xml:space="preserve"> 3.3; 95% CI, 1.8-6.0). Moderate inter-rater reliability (</w:t>
            </w:r>
            <w:proofErr w:type="spellStart"/>
            <w:r w:rsidR="004D11E1" w:rsidRPr="00A4380B">
              <w:rPr>
                <w:sz w:val="16"/>
                <w:szCs w:val="18"/>
              </w:rPr>
              <w:t>Krippendorff’s</w:t>
            </w:r>
            <w:proofErr w:type="spellEnd"/>
            <w:r w:rsidR="004D11E1" w:rsidRPr="00A4380B">
              <w:rPr>
                <w:sz w:val="16"/>
                <w:szCs w:val="18"/>
              </w:rPr>
              <w:t xml:space="preserve"> alpha = 0.58, 0.42-0.72), good test-retest correlation (Pearson coefficient = 0.66, 95% CI, 0.58-0.75)</w:t>
            </w:r>
            <w:r w:rsidR="004D11E1" w:rsidRPr="00A4380B">
              <w:rPr>
                <w:sz w:val="16"/>
                <w:szCs w:val="18"/>
              </w:rPr>
              <w:fldChar w:fldCharType="begin">
                <w:fldData xml:space="preserve">PEVuZE5vdGU+PENpdGU+PEF1dGhvcj5KYXZpZXI8L0F1dGhvcj48WWVhcj4yMDE3PC9ZZWFyPjxS
ZWNOdW0+NjI8L1JlY051bT48RGlzcGxheVRleHQ+WzUyXTwvRGlzcGxheVRleHQ+PHJlY29yZD48
cmVjLW51bWJlcj42MjwvcmVjLW51bWJlcj48Zm9yZWlnbi1rZXlzPjxrZXkgYXBwPSJFTiIgZGIt
aWQ9InB4MGZ0cnN4MTVwZmV5ZXc1ZXp4ZGR2aDB0MHhhMGU5cHZldiIgdGltZXN0YW1wPSIxNTc5
MDk1MDA5Ij42Mjwva2V5PjwvZm9yZWlnbi1rZXlzPjxyZWYtdHlwZSBuYW1lPSJKb3VybmFsIEFy
dGljbGUiPjE3PC9yZWYtdHlwZT48Y29udHJpYnV0b3JzPjxhdXRob3JzPjxhdXRob3I+SmF2aWVy
LCBBLiBELjwvYXV0aG9yPjxhdXRob3I+RmlndWVyb2EsIFIuPC9hdXRob3I+PGF1dGhvcj5TaWV3
LCBFLiBELjwvYXV0aG9yPjxhdXRob3I+U2FsYXQsIEguPC9hdXRob3I+PGF1dGhvcj5Nb3JzZSwg
Si48L2F1dGhvcj48YXV0aG9yPlN0ZXdhcnQsIFQuIEcuPC9hdXRob3I+PGF1dGhvcj5NYWxob3Ry
YSwgUi48L2F1dGhvcj48YXV0aG9yPkpoYW1iLCBNLjwvYXV0aG9yPjxhdXRob3I+U2NoZWxsLCBK
LiBPLjwvYXV0aG9yPjxhdXRob3I+Q2FyZG9uYSwgQy4gWS48L2F1dGhvcj48YXV0aG9yPk1heHdl
bGwsIEMuIEEuPC9hdXRob3I+PGF1dGhvcj5Ja2l6bGVyLCBULiBBLjwvYXV0aG9yPjxhdXRob3I+
QWJkZWwtS2FkZXIsIEsuPC9hdXRob3I+PC9hdXRob3JzPjwvY29udHJpYnV0b3JzPjxhdXRoLWFk
ZHJlc3M+RGl2aXNpb24gb2YgTmVwaHJvbG9neSBhbmQgSHlwZXJ0ZW5zaW9uLCBWYW5kZXJiaWx0
IFVuaXZlcnNpdHkgTWVkaWNhbCBDZW50ZXIsIE5hc2h2aWxsZSwgVE47IFZhbmRlcmJpbHQgQ2Vu
dGVyIGZvciBLaWRuZXkgRGlzZWFzZSwgTmFzaHZpbGxlLCBUTi4mI3hEO0RpdmlzaW9uIG9mIE5l
cGhyb2xvZ3ksIFVuaXZlcnNpdHkgb2YgTmV3IE1leGljbywgQWxidXF1ZXJxdWUsIE5NLiYjeEQ7
RGVwYXJ0bWVudCBvZiBCaW9zdGF0aXN0aWNzLCBWYW5kZXJiaWx0IFVuaXZlcnNpdHksIE5hc2h2
aWxsZSwgVE4uJiN4RDtEaXZpc2lvbiBvZiBOZXBocm9sb2d5LCBVbml2ZXJzaXR5IG9mIENhbGlm
b3JuaWEgYXQgU2FuIERpZWdvLCBTYW4gRGllZ28sIENBLiYjeEQ7UmVuYWwtRWxlY3Ryb2x5dGUg
RGl2aXNpb24sIFVuaXZlcnNpdHkgb2YgUGl0dHNidXJnaCBTY2hvb2wgb2YgTWVkaWNpbmUsIFBp
dHRzYnVyZ2gsIFBBLiYjeEQ7UmVuYWwtRWxlY3Ryb2x5dGUgRGl2aXNpb24sIFVuaXZlcnNpdHkg
b2YgUGl0dHNidXJnaCBTY2hvb2wgb2YgTWVkaWNpbmUsIFBpdHRzYnVyZ2gsIFBBOyBTZWN0aW9u
IG9mIFBhbGxpYXRpdmUgQ2FyZSBhbmQgTWVkaWNhbCBFdGhpY3MsIFVuaXZlcnNpdHkgb2YgUGl0
dHNidXJnaCBTY2hvb2wgb2YgTWVkaWNpbmUsIFBpdHRzYnVyZ2gsIFBBLiYjeEQ7RGl2aXNpb24g
b2YgTmVwaHJvbG9neSwgTWVoYXJyeSBNZWRpY2FsIENvbGxlZ2UsIE5hc2h2aWxsZSwgVE4uJiN4
RDtUaGUgU2Nob29sIG9mIE51cnNpbmcsIFZhbmRlcmJpbHQgVW5pdmVyc2l0eSwgTmFzaHZpbGxl
LCBUTi4mI3hEO0RpdmlzaW9uIG9mIE5lcGhyb2xvZ3kgYW5kIEh5cGVydGVuc2lvbiwgVmFuZGVy
YmlsdCBVbml2ZXJzaXR5IE1lZGljYWwgQ2VudGVyLCBOYXNodmlsbGUsIFROOyBWYW5kZXJiaWx0
IENlbnRlciBmb3IgS2lkbmV5IERpc2Vhc2UsIE5hc2h2aWxsZSwgVE4uIEVsZWN0cm9uaWMgYWRk
cmVzczoga2hhbGVkLmFiZGVsLWthZGVyQHZhbmRlcmJpbHQuZWR1LjwvYXV0aC1hZGRyZXNzPjx0
aXRsZXM+PHRpdGxlPlJlbGlhYmlsaXR5IGFuZCBVdGlsaXR5IG9mIHRoZSBTdXJwcmlzZSBRdWVz
dGlvbiBpbiBDS0QgU3RhZ2VzIDQgdG8gN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OTMtMTAxPC9wYWdlcz48dm9sdW1lPjcwPC92b2x1bWU+PG51bWJlcj4xPC9udW1iZXI+PGVkaXRp
b24+MjAxNy8wMi8yMjwvZWRpdGlvbj48a2V5d29yZHM+PGtleXdvcmQ+QWdlZDwva2V5d29yZD48
a2V5d29yZD5BZ2VkLCA4MCBhbmQgb3Zlcjwva2V5d29yZD48a2V5d29yZD5GZW1hbGU8L2tleXdv
cmQ+PGtleXdvcmQ+SHVtYW5zPC9rZXl3b3JkPjxrZXl3b3JkPk1hbGU8L2tleXdvcmQ+PGtleXdv
cmQ+TWlkZGxlIEFnZWQ8L2tleXdvcmQ+PGtleXdvcmQ+UHJvZ25vc2lzPC9rZXl3b3JkPjxrZXl3
b3JkPlByb3NwZWN0aXZlIFN0dWRpZXM8L2tleXdvcmQ+PGtleXdvcmQ+UmVuYWwgSW5zdWZmaWNp
ZW5jeSwgQ2hyb25pYy9kaWFnbm9zaXMvKm1vcnRhbGl0eTwva2V5d29yZD48a2V5d29yZD5SZXBy
b2R1Y2liaWxpdHkgb2YgUmVzdWx0czwva2V5d29yZD48a2V5d29yZD5TZXZlcml0eSBvZiBJbGxu
ZXNzIEluZGV4PC9rZXl3b3JkPjxrZXl3b3JkPlN1cnZleXMgYW5kIFF1ZXN0aW9ubmFpcmVzPC9r
ZXl3b3JkPjxrZXl3b3JkPkNocm9uaWMga2lkbmV5IGRpc2Vhc2UgKENLRCk8L2tleXdvcmQ+PGtl
eXdvcmQ+YWR2YW5jZSBwbGFubmluZzwva2V5d29yZD48a2V5d29yZD5hZHZhbmNlZCBDS0Q8L2tl
eXdvcmQ+PGtleXdvcmQ+Y2xpbmljYWwgcHJlZGljdGlvbjwva2V5d29yZD48a2V5d29yZD5jbGlu
aWNhbCB0cmFqZWN0b3J5PC9rZXl3b3JkPjxrZXl3b3JkPmVuZC1vZi1saWZlIHByZWZlcmVuY2Vz
PC9rZXl3b3JkPjxrZXl3b3JkPmdlcmlhdHJpYzwva2V5d29yZD48a2V5d29yZD5nb2Fscy1vZi1j
YXJlIGRpc2N1c3Npb25zPC9rZXl3b3JkPjxrZXl3b3JkPm1vcnRhbGl0eTwva2V5d29yZD48a2V5
d29yZD5tb3J0YWxpdHkgcmlzayBwcmVkaWN0aW9uPC9rZXl3b3JkPjxrZXl3b3JkPm5lcGhyb2xv
Z3kgcHJvdmlkZXI8L2tleXdvcmQ+PGtleXdvcmQ+bm9uLWRpYWx5c2lzLWRlcGVuZGVudCBDS0Q8
L2tleXdvcmQ+PGtleXdvcmQ+cHJvZ25vc3RpY2F0aW9uPC9rZXl3b3JkPjxrZXl3b3JkPnJlbGlh
YmlsaXR5PC9rZXl3b3JkPjxrZXl3b3JkPnN1YmplY3RpdmUgaGVhbHRoIG1lYXN1cmU8L2tleXdv
cmQ+PGtleXdvcmQ+c3Vydml2YWw8L2tleXdvcmQ+PC9rZXl3b3Jkcz48ZGF0ZXM+PHllYXI+MjAx
NzwveWVhcj48cHViLWRhdGVzPjxkYXRlPkp1bDwvZGF0ZT48L3B1Yi1kYXRlcz48L2RhdGVzPjxp
c2JuPjAyNzItNjM4NjwvaXNibj48YWNjZXNzaW9uLW51bT4yODIxNTk0NjwvYWNjZXNzaW9uLW51
bT48dXJscz48L3VybHM+PGN1c3RvbTI+UE1DNTc3MTQ5NjwvY3VzdG9tMj48Y3VzdG9tNj5OSUhN
Uzg0MTg3ODwvY3VzdG9tNj48ZWxlY3Ryb25pYy1yZXNvdXJjZS1udW0+MTAuMTA1My9qLmFqa2Qu
MjAxNi4xMS4wMjU8L2VsZWN0cm9uaWMtcmVzb3VyY2UtbnVtPjxyZW1vdGUtZGF0YWJhc2UtcHJv
dmlkZXI+TkxNPC9yZW1vdGUtZGF0YWJhc2UtcHJvdmlkZXI+PGxhbmd1YWdlPmVuZzwvbGFuZ3Vh
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KYXZpZXI8L0F1dGhvcj48WWVhcj4yMDE3PC9ZZWFyPjxS
ZWNOdW0+NjI8L1JlY051bT48RGlzcGxheVRleHQ+WzUyXTwvRGlzcGxheVRleHQ+PHJlY29yZD48
cmVjLW51bWJlcj42MjwvcmVjLW51bWJlcj48Zm9yZWlnbi1rZXlzPjxrZXkgYXBwPSJFTiIgZGIt
aWQ9InB4MGZ0cnN4MTVwZmV5ZXc1ZXp4ZGR2aDB0MHhhMGU5cHZldiIgdGltZXN0YW1wPSIxNTc5
MDk1MDA5Ij42Mjwva2V5PjwvZm9yZWlnbi1rZXlzPjxyZWYtdHlwZSBuYW1lPSJKb3VybmFsIEFy
dGljbGUiPjE3PC9yZWYtdHlwZT48Y29udHJpYnV0b3JzPjxhdXRob3JzPjxhdXRob3I+SmF2aWVy
LCBBLiBELjwvYXV0aG9yPjxhdXRob3I+RmlndWVyb2EsIFIuPC9hdXRob3I+PGF1dGhvcj5TaWV3
LCBFLiBELjwvYXV0aG9yPjxhdXRob3I+U2FsYXQsIEguPC9hdXRob3I+PGF1dGhvcj5Nb3JzZSwg
Si48L2F1dGhvcj48YXV0aG9yPlN0ZXdhcnQsIFQuIEcuPC9hdXRob3I+PGF1dGhvcj5NYWxob3Ry
YSwgUi48L2F1dGhvcj48YXV0aG9yPkpoYW1iLCBNLjwvYXV0aG9yPjxhdXRob3I+U2NoZWxsLCBK
LiBPLjwvYXV0aG9yPjxhdXRob3I+Q2FyZG9uYSwgQy4gWS48L2F1dGhvcj48YXV0aG9yPk1heHdl
bGwsIEMuIEEuPC9hdXRob3I+PGF1dGhvcj5Ja2l6bGVyLCBULiBBLjwvYXV0aG9yPjxhdXRob3I+
QWJkZWwtS2FkZXIsIEsuPC9hdXRob3I+PC9hdXRob3JzPjwvY29udHJpYnV0b3JzPjxhdXRoLWFk
ZHJlc3M+RGl2aXNpb24gb2YgTmVwaHJvbG9neSBhbmQgSHlwZXJ0ZW5zaW9uLCBWYW5kZXJiaWx0
IFVuaXZlcnNpdHkgTWVkaWNhbCBDZW50ZXIsIE5hc2h2aWxsZSwgVE47IFZhbmRlcmJpbHQgQ2Vu
dGVyIGZvciBLaWRuZXkgRGlzZWFzZSwgTmFzaHZpbGxlLCBUTi4mI3hEO0RpdmlzaW9uIG9mIE5l
cGhyb2xvZ3ksIFVuaXZlcnNpdHkgb2YgTmV3IE1leGljbywgQWxidXF1ZXJxdWUsIE5NLiYjeEQ7
RGVwYXJ0bWVudCBvZiBCaW9zdGF0aXN0aWNzLCBWYW5kZXJiaWx0IFVuaXZlcnNpdHksIE5hc2h2
aWxsZSwgVE4uJiN4RDtEaXZpc2lvbiBvZiBOZXBocm9sb2d5LCBVbml2ZXJzaXR5IG9mIENhbGlm
b3JuaWEgYXQgU2FuIERpZWdvLCBTYW4gRGllZ28sIENBLiYjeEQ7UmVuYWwtRWxlY3Ryb2x5dGUg
RGl2aXNpb24sIFVuaXZlcnNpdHkgb2YgUGl0dHNidXJnaCBTY2hvb2wgb2YgTWVkaWNpbmUsIFBp
dHRzYnVyZ2gsIFBBLiYjeEQ7UmVuYWwtRWxlY3Ryb2x5dGUgRGl2aXNpb24sIFVuaXZlcnNpdHkg
b2YgUGl0dHNidXJnaCBTY2hvb2wgb2YgTWVkaWNpbmUsIFBpdHRzYnVyZ2gsIFBBOyBTZWN0aW9u
IG9mIFBhbGxpYXRpdmUgQ2FyZSBhbmQgTWVkaWNhbCBFdGhpY3MsIFVuaXZlcnNpdHkgb2YgUGl0
dHNidXJnaCBTY2hvb2wgb2YgTWVkaWNpbmUsIFBpdHRzYnVyZ2gsIFBBLiYjeEQ7RGl2aXNpb24g
b2YgTmVwaHJvbG9neSwgTWVoYXJyeSBNZWRpY2FsIENvbGxlZ2UsIE5hc2h2aWxsZSwgVE4uJiN4
RDtUaGUgU2Nob29sIG9mIE51cnNpbmcsIFZhbmRlcmJpbHQgVW5pdmVyc2l0eSwgTmFzaHZpbGxl
LCBUTi4mI3hEO0RpdmlzaW9uIG9mIE5lcGhyb2xvZ3kgYW5kIEh5cGVydGVuc2lvbiwgVmFuZGVy
YmlsdCBVbml2ZXJzaXR5IE1lZGljYWwgQ2VudGVyLCBOYXNodmlsbGUsIFROOyBWYW5kZXJiaWx0
IENlbnRlciBmb3IgS2lkbmV5IERpc2Vhc2UsIE5hc2h2aWxsZSwgVE4uIEVsZWN0cm9uaWMgYWRk
cmVzczoga2hhbGVkLmFiZGVsLWthZGVyQHZhbmRlcmJpbHQuZWR1LjwvYXV0aC1hZGRyZXNzPjx0
aXRsZXM+PHRpdGxlPlJlbGlhYmlsaXR5IGFuZCBVdGlsaXR5IG9mIHRoZSBTdXJwcmlzZSBRdWVz
dGlvbiBpbiBDS0QgU3RhZ2VzIDQgdG8gN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OTMtMTAxPC9wYWdlcz48dm9sdW1lPjcwPC92b2x1bWU+PG51bWJlcj4xPC9udW1iZXI+PGVkaXRp
b24+MjAxNy8wMi8yMjwvZWRpdGlvbj48a2V5d29yZHM+PGtleXdvcmQ+QWdlZDwva2V5d29yZD48
a2V5d29yZD5BZ2VkLCA4MCBhbmQgb3Zlcjwva2V5d29yZD48a2V5d29yZD5GZW1hbGU8L2tleXdv
cmQ+PGtleXdvcmQ+SHVtYW5zPC9rZXl3b3JkPjxrZXl3b3JkPk1hbGU8L2tleXdvcmQ+PGtleXdv
cmQ+TWlkZGxlIEFnZWQ8L2tleXdvcmQ+PGtleXdvcmQ+UHJvZ25vc2lzPC9rZXl3b3JkPjxrZXl3
b3JkPlByb3NwZWN0aXZlIFN0dWRpZXM8L2tleXdvcmQ+PGtleXdvcmQ+UmVuYWwgSW5zdWZmaWNp
ZW5jeSwgQ2hyb25pYy9kaWFnbm9zaXMvKm1vcnRhbGl0eTwva2V5d29yZD48a2V5d29yZD5SZXBy
b2R1Y2liaWxpdHkgb2YgUmVzdWx0czwva2V5d29yZD48a2V5d29yZD5TZXZlcml0eSBvZiBJbGxu
ZXNzIEluZGV4PC9rZXl3b3JkPjxrZXl3b3JkPlN1cnZleXMgYW5kIFF1ZXN0aW9ubmFpcmVzPC9r
ZXl3b3JkPjxrZXl3b3JkPkNocm9uaWMga2lkbmV5IGRpc2Vhc2UgKENLRCk8L2tleXdvcmQ+PGtl
eXdvcmQ+YWR2YW5jZSBwbGFubmluZzwva2V5d29yZD48a2V5d29yZD5hZHZhbmNlZCBDS0Q8L2tl
eXdvcmQ+PGtleXdvcmQ+Y2xpbmljYWwgcHJlZGljdGlvbjwva2V5d29yZD48a2V5d29yZD5jbGlu
aWNhbCB0cmFqZWN0b3J5PC9rZXl3b3JkPjxrZXl3b3JkPmVuZC1vZi1saWZlIHByZWZlcmVuY2Vz
PC9rZXl3b3JkPjxrZXl3b3JkPmdlcmlhdHJpYzwva2V5d29yZD48a2V5d29yZD5nb2Fscy1vZi1j
YXJlIGRpc2N1c3Npb25zPC9rZXl3b3JkPjxrZXl3b3JkPm1vcnRhbGl0eTwva2V5d29yZD48a2V5
d29yZD5tb3J0YWxpdHkgcmlzayBwcmVkaWN0aW9uPC9rZXl3b3JkPjxrZXl3b3JkPm5lcGhyb2xv
Z3kgcHJvdmlkZXI8L2tleXdvcmQ+PGtleXdvcmQ+bm9uLWRpYWx5c2lzLWRlcGVuZGVudCBDS0Q8
L2tleXdvcmQ+PGtleXdvcmQ+cHJvZ25vc3RpY2F0aW9uPC9rZXl3b3JkPjxrZXl3b3JkPnJlbGlh
YmlsaXR5PC9rZXl3b3JkPjxrZXl3b3JkPnN1YmplY3RpdmUgaGVhbHRoIG1lYXN1cmU8L2tleXdv
cmQ+PGtleXdvcmQ+c3Vydml2YWw8L2tleXdvcmQ+PC9rZXl3b3Jkcz48ZGF0ZXM+PHllYXI+MjAx
NzwveWVhcj48cHViLWRhdGVzPjxkYXRlPkp1bDwvZGF0ZT48L3B1Yi1kYXRlcz48L2RhdGVzPjxp
c2JuPjAyNzItNjM4NjwvaXNibj48YWNjZXNzaW9uLW51bT4yODIxNTk0NjwvYWNjZXNzaW9uLW51
bT48dXJscz48L3VybHM+PGN1c3RvbTI+UE1DNTc3MTQ5NjwvY3VzdG9tMj48Y3VzdG9tNj5OSUhN
Uzg0MTg3ODwvY3VzdG9tNj48ZWxlY3Ryb25pYy1yZXNvdXJjZS1udW0+MTAuMTA1My9qLmFqa2Qu
MjAxNi4xMS4wMjU8L2VsZWN0cm9uaWMtcmVzb3VyY2UtbnVtPjxyZW1vdGUtZGF0YWJhc2UtcHJv
dmlkZXI+TkxNPC9yZW1vdGUtZGF0YWJhc2UtcHJvdmlkZXI+PGxhbmd1YWdlPmVuZzwvbGFuZ3Vh
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D11E1" w:rsidRPr="00A4380B">
              <w:rPr>
                <w:sz w:val="16"/>
                <w:szCs w:val="18"/>
              </w:rPr>
            </w:r>
            <w:r w:rsidR="004D11E1" w:rsidRPr="00A4380B">
              <w:rPr>
                <w:sz w:val="16"/>
                <w:szCs w:val="18"/>
              </w:rPr>
              <w:fldChar w:fldCharType="separate"/>
            </w:r>
            <w:r w:rsidR="0066725D" w:rsidRPr="00A4380B">
              <w:rPr>
                <w:noProof/>
                <w:sz w:val="16"/>
                <w:szCs w:val="18"/>
              </w:rPr>
              <w:t>[52]</w:t>
            </w:r>
            <w:r w:rsidR="004D11E1" w:rsidRPr="00A4380B">
              <w:rPr>
                <w:sz w:val="16"/>
                <w:szCs w:val="18"/>
              </w:rPr>
              <w:fldChar w:fldCharType="end"/>
            </w:r>
          </w:p>
        </w:tc>
        <w:tc>
          <w:tcPr>
            <w:tcW w:w="3260" w:type="dxa"/>
            <w:tcBorders>
              <w:bottom w:val="single" w:sz="4" w:space="0" w:color="auto"/>
            </w:tcBorders>
          </w:tcPr>
          <w:p w14:paraId="0816D3D9" w14:textId="25ADBF8E" w:rsidR="004D11E1" w:rsidRPr="00A4380B" w:rsidRDefault="004D11E1" w:rsidP="00470D52">
            <w:pPr>
              <w:spacing w:after="0"/>
              <w:rPr>
                <w:sz w:val="16"/>
                <w:szCs w:val="18"/>
              </w:rPr>
            </w:pPr>
            <w:r w:rsidRPr="00A4380B">
              <w:rPr>
                <w:sz w:val="16"/>
                <w:szCs w:val="18"/>
              </w:rPr>
              <w:t xml:space="preserve">Outpatient CKD </w:t>
            </w:r>
            <w:r w:rsidR="00982FB9" w:rsidRPr="00A4380B">
              <w:rPr>
                <w:sz w:val="16"/>
                <w:szCs w:val="18"/>
              </w:rPr>
              <w:t>G4-G</w:t>
            </w:r>
            <w:r w:rsidRPr="00A4380B">
              <w:rPr>
                <w:sz w:val="16"/>
                <w:szCs w:val="18"/>
              </w:rPr>
              <w:t xml:space="preserve">5 </w:t>
            </w:r>
            <w:r w:rsidR="00982FB9" w:rsidRPr="00A4380B">
              <w:rPr>
                <w:sz w:val="16"/>
                <w:szCs w:val="18"/>
              </w:rPr>
              <w:t>not on dialysis</w:t>
            </w:r>
            <w:r w:rsidRPr="00A4380B">
              <w:rPr>
                <w:sz w:val="16"/>
                <w:szCs w:val="18"/>
              </w:rPr>
              <w:t xml:space="preserve">, aged ≥ 60 years. </w:t>
            </w:r>
            <w:r w:rsidRPr="00A4380B">
              <w:rPr>
                <w:sz w:val="16"/>
                <w:szCs w:val="18"/>
              </w:rPr>
              <w:fldChar w:fldCharType="begin">
                <w:fldData xml:space="preserve">PEVuZE5vdGU+PENpdGU+PEF1dGhvcj5KYXZpZXI8L0F1dGhvcj48WWVhcj4yMDE3PC9ZZWFyPjxS
ZWNOdW0+NjI8L1JlY051bT48RGlzcGxheVRleHQ+WzUyXTwvRGlzcGxheVRleHQ+PHJlY29yZD48
cmVjLW51bWJlcj42MjwvcmVjLW51bWJlcj48Zm9yZWlnbi1rZXlzPjxrZXkgYXBwPSJFTiIgZGIt
aWQ9InB4MGZ0cnN4MTVwZmV5ZXc1ZXp4ZGR2aDB0MHhhMGU5cHZldiIgdGltZXN0YW1wPSIxNTc5
MDk1MDA5Ij42Mjwva2V5PjwvZm9yZWlnbi1rZXlzPjxyZWYtdHlwZSBuYW1lPSJKb3VybmFsIEFy
dGljbGUiPjE3PC9yZWYtdHlwZT48Y29udHJpYnV0b3JzPjxhdXRob3JzPjxhdXRob3I+SmF2aWVy
LCBBLiBELjwvYXV0aG9yPjxhdXRob3I+RmlndWVyb2EsIFIuPC9hdXRob3I+PGF1dGhvcj5TaWV3
LCBFLiBELjwvYXV0aG9yPjxhdXRob3I+U2FsYXQsIEguPC9hdXRob3I+PGF1dGhvcj5Nb3JzZSwg
Si48L2F1dGhvcj48YXV0aG9yPlN0ZXdhcnQsIFQuIEcuPC9hdXRob3I+PGF1dGhvcj5NYWxob3Ry
YSwgUi48L2F1dGhvcj48YXV0aG9yPkpoYW1iLCBNLjwvYXV0aG9yPjxhdXRob3I+U2NoZWxsLCBK
LiBPLjwvYXV0aG9yPjxhdXRob3I+Q2FyZG9uYSwgQy4gWS48L2F1dGhvcj48YXV0aG9yPk1heHdl
bGwsIEMuIEEuPC9hdXRob3I+PGF1dGhvcj5Ja2l6bGVyLCBULiBBLjwvYXV0aG9yPjxhdXRob3I+
QWJkZWwtS2FkZXIsIEsuPC9hdXRob3I+PC9hdXRob3JzPjwvY29udHJpYnV0b3JzPjxhdXRoLWFk
ZHJlc3M+RGl2aXNpb24gb2YgTmVwaHJvbG9neSBhbmQgSHlwZXJ0ZW5zaW9uLCBWYW5kZXJiaWx0
IFVuaXZlcnNpdHkgTWVkaWNhbCBDZW50ZXIsIE5hc2h2aWxsZSwgVE47IFZhbmRlcmJpbHQgQ2Vu
dGVyIGZvciBLaWRuZXkgRGlzZWFzZSwgTmFzaHZpbGxlLCBUTi4mI3hEO0RpdmlzaW9uIG9mIE5l
cGhyb2xvZ3ksIFVuaXZlcnNpdHkgb2YgTmV3IE1leGljbywgQWxidXF1ZXJxdWUsIE5NLiYjeEQ7
RGVwYXJ0bWVudCBvZiBCaW9zdGF0aXN0aWNzLCBWYW5kZXJiaWx0IFVuaXZlcnNpdHksIE5hc2h2
aWxsZSwgVE4uJiN4RDtEaXZpc2lvbiBvZiBOZXBocm9sb2d5LCBVbml2ZXJzaXR5IG9mIENhbGlm
b3JuaWEgYXQgU2FuIERpZWdvLCBTYW4gRGllZ28sIENBLiYjeEQ7UmVuYWwtRWxlY3Ryb2x5dGUg
RGl2aXNpb24sIFVuaXZlcnNpdHkgb2YgUGl0dHNidXJnaCBTY2hvb2wgb2YgTWVkaWNpbmUsIFBp
dHRzYnVyZ2gsIFBBLiYjeEQ7UmVuYWwtRWxlY3Ryb2x5dGUgRGl2aXNpb24sIFVuaXZlcnNpdHkg
b2YgUGl0dHNidXJnaCBTY2hvb2wgb2YgTWVkaWNpbmUsIFBpdHRzYnVyZ2gsIFBBOyBTZWN0aW9u
IG9mIFBhbGxpYXRpdmUgQ2FyZSBhbmQgTWVkaWNhbCBFdGhpY3MsIFVuaXZlcnNpdHkgb2YgUGl0
dHNidXJnaCBTY2hvb2wgb2YgTWVkaWNpbmUsIFBpdHRzYnVyZ2gsIFBBLiYjeEQ7RGl2aXNpb24g
b2YgTmVwaHJvbG9neSwgTWVoYXJyeSBNZWRpY2FsIENvbGxlZ2UsIE5hc2h2aWxsZSwgVE4uJiN4
RDtUaGUgU2Nob29sIG9mIE51cnNpbmcsIFZhbmRlcmJpbHQgVW5pdmVyc2l0eSwgTmFzaHZpbGxl
LCBUTi4mI3hEO0RpdmlzaW9uIG9mIE5lcGhyb2xvZ3kgYW5kIEh5cGVydGVuc2lvbiwgVmFuZGVy
YmlsdCBVbml2ZXJzaXR5IE1lZGljYWwgQ2VudGVyLCBOYXNodmlsbGUsIFROOyBWYW5kZXJiaWx0
IENlbnRlciBmb3IgS2lkbmV5IERpc2Vhc2UsIE5hc2h2aWxsZSwgVE4uIEVsZWN0cm9uaWMgYWRk
cmVzczoga2hhbGVkLmFiZGVsLWthZGVyQHZhbmRlcmJpbHQuZWR1LjwvYXV0aC1hZGRyZXNzPjx0
aXRsZXM+PHRpdGxlPlJlbGlhYmlsaXR5IGFuZCBVdGlsaXR5IG9mIHRoZSBTdXJwcmlzZSBRdWVz
dGlvbiBpbiBDS0QgU3RhZ2VzIDQgdG8gN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OTMtMTAxPC9wYWdlcz48dm9sdW1lPjcwPC92b2x1bWU+PG51bWJlcj4xPC9udW1iZXI+PGVkaXRp
b24+MjAxNy8wMi8yMjwvZWRpdGlvbj48a2V5d29yZHM+PGtleXdvcmQ+QWdlZDwva2V5d29yZD48
a2V5d29yZD5BZ2VkLCA4MCBhbmQgb3Zlcjwva2V5d29yZD48a2V5d29yZD5GZW1hbGU8L2tleXdv
cmQ+PGtleXdvcmQ+SHVtYW5zPC9rZXl3b3JkPjxrZXl3b3JkPk1hbGU8L2tleXdvcmQ+PGtleXdv
cmQ+TWlkZGxlIEFnZWQ8L2tleXdvcmQ+PGtleXdvcmQ+UHJvZ25vc2lzPC9rZXl3b3JkPjxrZXl3
b3JkPlByb3NwZWN0aXZlIFN0dWRpZXM8L2tleXdvcmQ+PGtleXdvcmQ+UmVuYWwgSW5zdWZmaWNp
ZW5jeSwgQ2hyb25pYy9kaWFnbm9zaXMvKm1vcnRhbGl0eTwva2V5d29yZD48a2V5d29yZD5SZXBy
b2R1Y2liaWxpdHkgb2YgUmVzdWx0czwva2V5d29yZD48a2V5d29yZD5TZXZlcml0eSBvZiBJbGxu
ZXNzIEluZGV4PC9rZXl3b3JkPjxrZXl3b3JkPlN1cnZleXMgYW5kIFF1ZXN0aW9ubmFpcmVzPC9r
ZXl3b3JkPjxrZXl3b3JkPkNocm9uaWMga2lkbmV5IGRpc2Vhc2UgKENLRCk8L2tleXdvcmQ+PGtl
eXdvcmQ+YWR2YW5jZSBwbGFubmluZzwva2V5d29yZD48a2V5d29yZD5hZHZhbmNlZCBDS0Q8L2tl
eXdvcmQ+PGtleXdvcmQ+Y2xpbmljYWwgcHJlZGljdGlvbjwva2V5d29yZD48a2V5d29yZD5jbGlu
aWNhbCB0cmFqZWN0b3J5PC9rZXl3b3JkPjxrZXl3b3JkPmVuZC1vZi1saWZlIHByZWZlcmVuY2Vz
PC9rZXl3b3JkPjxrZXl3b3JkPmdlcmlhdHJpYzwva2V5d29yZD48a2V5d29yZD5nb2Fscy1vZi1j
YXJlIGRpc2N1c3Npb25zPC9rZXl3b3JkPjxrZXl3b3JkPm1vcnRhbGl0eTwva2V5d29yZD48a2V5
d29yZD5tb3J0YWxpdHkgcmlzayBwcmVkaWN0aW9uPC9rZXl3b3JkPjxrZXl3b3JkPm5lcGhyb2xv
Z3kgcHJvdmlkZXI8L2tleXdvcmQ+PGtleXdvcmQ+bm9uLWRpYWx5c2lzLWRlcGVuZGVudCBDS0Q8
L2tleXdvcmQ+PGtleXdvcmQ+cHJvZ25vc3RpY2F0aW9uPC9rZXl3b3JkPjxrZXl3b3JkPnJlbGlh
YmlsaXR5PC9rZXl3b3JkPjxrZXl3b3JkPnN1YmplY3RpdmUgaGVhbHRoIG1lYXN1cmU8L2tleXdv
cmQ+PGtleXdvcmQ+c3Vydml2YWw8L2tleXdvcmQ+PC9rZXl3b3Jkcz48ZGF0ZXM+PHllYXI+MjAx
NzwveWVhcj48cHViLWRhdGVzPjxkYXRlPkp1bDwvZGF0ZT48L3B1Yi1kYXRlcz48L2RhdGVzPjxp
c2JuPjAyNzItNjM4NjwvaXNibj48YWNjZXNzaW9uLW51bT4yODIxNTk0NjwvYWNjZXNzaW9uLW51
bT48dXJscz48L3VybHM+PGN1c3RvbTI+UE1DNTc3MTQ5NjwvY3VzdG9tMj48Y3VzdG9tNj5OSUhN
Uzg0MTg3ODwvY3VzdG9tNj48ZWxlY3Ryb25pYy1yZXNvdXJjZS1udW0+MTAuMTA1My9qLmFqa2Qu
MjAxNi4xMS4wMjU8L2VsZWN0cm9uaWMtcmVzb3VyY2UtbnVtPjxyZW1vdGUtZGF0YWJhc2UtcHJv
dmlkZXI+TkxNPC9yZW1vdGUtZGF0YWJhc2UtcHJvdmlkZXI+PGxhbmd1YWdlPmVuZzwvbGFuZ3Vh
Z2U+PC9yZWNvcmQ+PC9DaXRlPjwvRW5kTm90ZT4A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KYXZpZXI8L0F1dGhvcj48WWVhcj4yMDE3PC9ZZWFyPjxS
ZWNOdW0+NjI8L1JlY051bT48RGlzcGxheVRleHQ+WzUyXTwvRGlzcGxheVRleHQ+PHJlY29yZD48
cmVjLW51bWJlcj42MjwvcmVjLW51bWJlcj48Zm9yZWlnbi1rZXlzPjxrZXkgYXBwPSJFTiIgZGIt
aWQ9InB4MGZ0cnN4MTVwZmV5ZXc1ZXp4ZGR2aDB0MHhhMGU5cHZldiIgdGltZXN0YW1wPSIxNTc5
MDk1MDA5Ij42Mjwva2V5PjwvZm9yZWlnbi1rZXlzPjxyZWYtdHlwZSBuYW1lPSJKb3VybmFsIEFy
dGljbGUiPjE3PC9yZWYtdHlwZT48Y29udHJpYnV0b3JzPjxhdXRob3JzPjxhdXRob3I+SmF2aWVy
LCBBLiBELjwvYXV0aG9yPjxhdXRob3I+RmlndWVyb2EsIFIuPC9hdXRob3I+PGF1dGhvcj5TaWV3
LCBFLiBELjwvYXV0aG9yPjxhdXRob3I+U2FsYXQsIEguPC9hdXRob3I+PGF1dGhvcj5Nb3JzZSwg
Si48L2F1dGhvcj48YXV0aG9yPlN0ZXdhcnQsIFQuIEcuPC9hdXRob3I+PGF1dGhvcj5NYWxob3Ry
YSwgUi48L2F1dGhvcj48YXV0aG9yPkpoYW1iLCBNLjwvYXV0aG9yPjxhdXRob3I+U2NoZWxsLCBK
LiBPLjwvYXV0aG9yPjxhdXRob3I+Q2FyZG9uYSwgQy4gWS48L2F1dGhvcj48YXV0aG9yPk1heHdl
bGwsIEMuIEEuPC9hdXRob3I+PGF1dGhvcj5Ja2l6bGVyLCBULiBBLjwvYXV0aG9yPjxhdXRob3I+
QWJkZWwtS2FkZXIsIEsuPC9hdXRob3I+PC9hdXRob3JzPjwvY29udHJpYnV0b3JzPjxhdXRoLWFk
ZHJlc3M+RGl2aXNpb24gb2YgTmVwaHJvbG9neSBhbmQgSHlwZXJ0ZW5zaW9uLCBWYW5kZXJiaWx0
IFVuaXZlcnNpdHkgTWVkaWNhbCBDZW50ZXIsIE5hc2h2aWxsZSwgVE47IFZhbmRlcmJpbHQgQ2Vu
dGVyIGZvciBLaWRuZXkgRGlzZWFzZSwgTmFzaHZpbGxlLCBUTi4mI3hEO0RpdmlzaW9uIG9mIE5l
cGhyb2xvZ3ksIFVuaXZlcnNpdHkgb2YgTmV3IE1leGljbywgQWxidXF1ZXJxdWUsIE5NLiYjeEQ7
RGVwYXJ0bWVudCBvZiBCaW9zdGF0aXN0aWNzLCBWYW5kZXJiaWx0IFVuaXZlcnNpdHksIE5hc2h2
aWxsZSwgVE4uJiN4RDtEaXZpc2lvbiBvZiBOZXBocm9sb2d5LCBVbml2ZXJzaXR5IG9mIENhbGlm
b3JuaWEgYXQgU2FuIERpZWdvLCBTYW4gRGllZ28sIENBLiYjeEQ7UmVuYWwtRWxlY3Ryb2x5dGUg
RGl2aXNpb24sIFVuaXZlcnNpdHkgb2YgUGl0dHNidXJnaCBTY2hvb2wgb2YgTWVkaWNpbmUsIFBp
dHRzYnVyZ2gsIFBBLiYjeEQ7UmVuYWwtRWxlY3Ryb2x5dGUgRGl2aXNpb24sIFVuaXZlcnNpdHkg
b2YgUGl0dHNidXJnaCBTY2hvb2wgb2YgTWVkaWNpbmUsIFBpdHRzYnVyZ2gsIFBBOyBTZWN0aW9u
IG9mIFBhbGxpYXRpdmUgQ2FyZSBhbmQgTWVkaWNhbCBFdGhpY3MsIFVuaXZlcnNpdHkgb2YgUGl0
dHNidXJnaCBTY2hvb2wgb2YgTWVkaWNpbmUsIFBpdHRzYnVyZ2gsIFBBLiYjeEQ7RGl2aXNpb24g
b2YgTmVwaHJvbG9neSwgTWVoYXJyeSBNZWRpY2FsIENvbGxlZ2UsIE5hc2h2aWxsZSwgVE4uJiN4
RDtUaGUgU2Nob29sIG9mIE51cnNpbmcsIFZhbmRlcmJpbHQgVW5pdmVyc2l0eSwgTmFzaHZpbGxl
LCBUTi4mI3hEO0RpdmlzaW9uIG9mIE5lcGhyb2xvZ3kgYW5kIEh5cGVydGVuc2lvbiwgVmFuZGVy
YmlsdCBVbml2ZXJzaXR5IE1lZGljYWwgQ2VudGVyLCBOYXNodmlsbGUsIFROOyBWYW5kZXJiaWx0
IENlbnRlciBmb3IgS2lkbmV5IERpc2Vhc2UsIE5hc2h2aWxsZSwgVE4uIEVsZWN0cm9uaWMgYWRk
cmVzczoga2hhbGVkLmFiZGVsLWthZGVyQHZhbmRlcmJpbHQuZWR1LjwvYXV0aC1hZGRyZXNzPjx0
aXRsZXM+PHRpdGxlPlJlbGlhYmlsaXR5IGFuZCBVdGlsaXR5IG9mIHRoZSBTdXJwcmlzZSBRdWVz
dGlvbiBpbiBDS0QgU3RhZ2VzIDQgdG8gN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OTMtMTAxPC9wYWdlcz48dm9sdW1lPjcwPC92b2x1bWU+PG51bWJlcj4xPC9udW1iZXI+PGVkaXRp
b24+MjAxNy8wMi8yMjwvZWRpdGlvbj48a2V5d29yZHM+PGtleXdvcmQ+QWdlZDwva2V5d29yZD48
a2V5d29yZD5BZ2VkLCA4MCBhbmQgb3Zlcjwva2V5d29yZD48a2V5d29yZD5GZW1hbGU8L2tleXdv
cmQ+PGtleXdvcmQ+SHVtYW5zPC9rZXl3b3JkPjxrZXl3b3JkPk1hbGU8L2tleXdvcmQ+PGtleXdv
cmQ+TWlkZGxlIEFnZWQ8L2tleXdvcmQ+PGtleXdvcmQ+UHJvZ25vc2lzPC9rZXl3b3JkPjxrZXl3
b3JkPlByb3NwZWN0aXZlIFN0dWRpZXM8L2tleXdvcmQ+PGtleXdvcmQ+UmVuYWwgSW5zdWZmaWNp
ZW5jeSwgQ2hyb25pYy9kaWFnbm9zaXMvKm1vcnRhbGl0eTwva2V5d29yZD48a2V5d29yZD5SZXBy
b2R1Y2liaWxpdHkgb2YgUmVzdWx0czwva2V5d29yZD48a2V5d29yZD5TZXZlcml0eSBvZiBJbGxu
ZXNzIEluZGV4PC9rZXl3b3JkPjxrZXl3b3JkPlN1cnZleXMgYW5kIFF1ZXN0aW9ubmFpcmVzPC9r
ZXl3b3JkPjxrZXl3b3JkPkNocm9uaWMga2lkbmV5IGRpc2Vhc2UgKENLRCk8L2tleXdvcmQ+PGtl
eXdvcmQ+YWR2YW5jZSBwbGFubmluZzwva2V5d29yZD48a2V5d29yZD5hZHZhbmNlZCBDS0Q8L2tl
eXdvcmQ+PGtleXdvcmQ+Y2xpbmljYWwgcHJlZGljdGlvbjwva2V5d29yZD48a2V5d29yZD5jbGlu
aWNhbCB0cmFqZWN0b3J5PC9rZXl3b3JkPjxrZXl3b3JkPmVuZC1vZi1saWZlIHByZWZlcmVuY2Vz
PC9rZXl3b3JkPjxrZXl3b3JkPmdlcmlhdHJpYzwva2V5d29yZD48a2V5d29yZD5nb2Fscy1vZi1j
YXJlIGRpc2N1c3Npb25zPC9rZXl3b3JkPjxrZXl3b3JkPm1vcnRhbGl0eTwva2V5d29yZD48a2V5
d29yZD5tb3J0YWxpdHkgcmlzayBwcmVkaWN0aW9uPC9rZXl3b3JkPjxrZXl3b3JkPm5lcGhyb2xv
Z3kgcHJvdmlkZXI8L2tleXdvcmQ+PGtleXdvcmQ+bm9uLWRpYWx5c2lzLWRlcGVuZGVudCBDS0Q8
L2tleXdvcmQ+PGtleXdvcmQ+cHJvZ25vc3RpY2F0aW9uPC9rZXl3b3JkPjxrZXl3b3JkPnJlbGlh
YmlsaXR5PC9rZXl3b3JkPjxrZXl3b3JkPnN1YmplY3RpdmUgaGVhbHRoIG1lYXN1cmU8L2tleXdv
cmQ+PGtleXdvcmQ+c3Vydml2YWw8L2tleXdvcmQ+PC9rZXl3b3Jkcz48ZGF0ZXM+PHllYXI+MjAx
NzwveWVhcj48cHViLWRhdGVzPjxkYXRlPkp1bDwvZGF0ZT48L3B1Yi1kYXRlcz48L2RhdGVzPjxp
c2JuPjAyNzItNjM4NjwvaXNibj48YWNjZXNzaW9uLW51bT4yODIxNTk0NjwvYWNjZXNzaW9uLW51
bT48dXJscz48L3VybHM+PGN1c3RvbTI+UE1DNTc3MTQ5NjwvY3VzdG9tMj48Y3VzdG9tNj5OSUhN
Uzg0MTg3ODwvY3VzdG9tNj48ZWxlY3Ryb25pYy1yZXNvdXJjZS1udW0+MTAuMTA1My9qLmFqa2Qu
MjAxNi4xMS4wMjU8L2VsZWN0cm9uaWMtcmVzb3VyY2UtbnVtPjxyZW1vdGUtZGF0YWJhc2UtcHJv
dmlkZXI+TkxNPC9yZW1vdGUtZGF0YWJhc2UtcHJvdmlkZXI+PGxhbmd1YWdlPmVuZzwvbGFuZ3Vh
Z2U+PC9yZWNvcmQ+PC9DaXRlPjwvRW5kTm90ZT4A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2]</w:t>
            </w:r>
            <w:r w:rsidRPr="00A4380B">
              <w:rPr>
                <w:sz w:val="16"/>
                <w:szCs w:val="18"/>
              </w:rPr>
              <w:fldChar w:fldCharType="end"/>
            </w:r>
          </w:p>
        </w:tc>
      </w:tr>
      <w:tr w:rsidR="004D11E1" w:rsidRPr="00A4380B" w14:paraId="24E234F0" w14:textId="77777777" w:rsidTr="00D826D9">
        <w:tc>
          <w:tcPr>
            <w:tcW w:w="852" w:type="dxa"/>
            <w:vMerge/>
            <w:shd w:val="clear" w:color="auto" w:fill="auto"/>
            <w:textDirection w:val="btLr"/>
          </w:tcPr>
          <w:p w14:paraId="14BB1E27" w14:textId="77777777" w:rsidR="004D11E1" w:rsidRPr="00A4380B" w:rsidRDefault="004D11E1" w:rsidP="00090FBD">
            <w:pPr>
              <w:spacing w:after="0"/>
              <w:ind w:left="113" w:right="113"/>
              <w:jc w:val="center"/>
              <w:rPr>
                <w:b/>
                <w:bCs/>
                <w:sz w:val="16"/>
                <w:szCs w:val="18"/>
              </w:rPr>
            </w:pPr>
          </w:p>
        </w:tc>
        <w:tc>
          <w:tcPr>
            <w:tcW w:w="1168" w:type="dxa"/>
          </w:tcPr>
          <w:p w14:paraId="34489756" w14:textId="560EC9BE" w:rsidR="004D11E1" w:rsidRPr="00A4380B" w:rsidRDefault="004D11E1" w:rsidP="00470D52">
            <w:pPr>
              <w:spacing w:after="0"/>
              <w:rPr>
                <w:sz w:val="16"/>
                <w:szCs w:val="18"/>
              </w:rPr>
            </w:pPr>
            <w:r w:rsidRPr="00A4380B">
              <w:rPr>
                <w:sz w:val="16"/>
                <w:szCs w:val="18"/>
              </w:rPr>
              <w:t>Frailty</w:t>
            </w:r>
          </w:p>
        </w:tc>
        <w:tc>
          <w:tcPr>
            <w:tcW w:w="1134" w:type="dxa"/>
            <w:shd w:val="clear" w:color="auto" w:fill="auto"/>
          </w:tcPr>
          <w:p w14:paraId="69808A11" w14:textId="7014B720" w:rsidR="004D11E1" w:rsidRPr="00A4380B" w:rsidRDefault="004D11E1" w:rsidP="00470D52">
            <w:pPr>
              <w:spacing w:after="0"/>
              <w:rPr>
                <w:sz w:val="16"/>
                <w:szCs w:val="18"/>
              </w:rPr>
            </w:pPr>
            <w:r w:rsidRPr="00A4380B">
              <w:rPr>
                <w:sz w:val="16"/>
                <w:szCs w:val="18"/>
              </w:rPr>
              <w:t>CFS</w:t>
            </w:r>
            <w:r w:rsidRPr="00A4380B">
              <w:rPr>
                <w:sz w:val="16"/>
                <w:szCs w:val="18"/>
              </w:rPr>
              <w:fldChar w:fldCharType="begin"/>
            </w:r>
            <w:r w:rsidR="0066725D" w:rsidRPr="00A4380B">
              <w:rPr>
                <w:sz w:val="16"/>
                <w:szCs w:val="18"/>
              </w:rPr>
              <w:instrText xml:space="preserve"> ADDIN EN.CITE &lt;EndNote&gt;&lt;Cite&gt;&lt;Author&gt;Rockwood&lt;/Author&gt;&lt;Year&gt;2005&lt;/Year&gt;&lt;RecNum&gt;142&lt;/RecNum&gt;&lt;DisplayText&gt;[53]&lt;/DisplayText&gt;&lt;record&gt;&lt;rec-number&gt;142&lt;/rec-number&gt;&lt;foreign-keys&gt;&lt;key app="EN" db-id="f9sxed5dvaae2ee5d2cppaw5fvsa0re52vz2" timestamp="1590486112"&gt;142&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maj&lt;/secondary-title&gt;&lt;/titles&gt;&lt;pages&gt;489-95&lt;/pages&gt;&lt;volume&gt;173&lt;/volume&gt;&lt;number&gt;5&lt;/number&gt;&lt;edition&gt;2005/09/01&lt;/edition&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0820-3946 (Print)&amp;#xD;0820-3946&lt;/isbn&gt;&lt;accession-num&gt;16129869&lt;/accession-num&gt;&lt;urls&gt;&lt;/urls&gt;&lt;custom2&gt;PMC1188185&lt;/custom2&gt;&lt;electronic-resource-num&gt;10.1503/cmaj.050051&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53]</w:t>
            </w:r>
            <w:r w:rsidRPr="00A4380B">
              <w:rPr>
                <w:sz w:val="16"/>
                <w:szCs w:val="18"/>
              </w:rPr>
              <w:fldChar w:fldCharType="end"/>
            </w:r>
            <w:r w:rsidRPr="00A4380B">
              <w:rPr>
                <w:sz w:val="16"/>
                <w:szCs w:val="18"/>
              </w:rPr>
              <w:t xml:space="preserve"> </w:t>
            </w:r>
          </w:p>
        </w:tc>
        <w:tc>
          <w:tcPr>
            <w:tcW w:w="1101" w:type="dxa"/>
          </w:tcPr>
          <w:p w14:paraId="0EADBA13" w14:textId="1D0B9C20" w:rsidR="004D11E1" w:rsidRPr="00A4380B" w:rsidRDefault="004D11E1" w:rsidP="00470D52">
            <w:pPr>
              <w:spacing w:after="0"/>
              <w:rPr>
                <w:sz w:val="16"/>
                <w:szCs w:val="18"/>
              </w:rPr>
            </w:pPr>
            <w:r w:rsidRPr="00A4380B">
              <w:rPr>
                <w:sz w:val="16"/>
                <w:szCs w:val="18"/>
              </w:rPr>
              <w:t>No</w:t>
            </w:r>
          </w:p>
        </w:tc>
        <w:tc>
          <w:tcPr>
            <w:tcW w:w="1701" w:type="dxa"/>
            <w:tcBorders>
              <w:top w:val="single" w:sz="4" w:space="0" w:color="auto"/>
            </w:tcBorders>
          </w:tcPr>
          <w:p w14:paraId="744DDBAD" w14:textId="5A3BC95B" w:rsidR="004D11E1" w:rsidRPr="00A4380B" w:rsidRDefault="004D11E1" w:rsidP="00470D52">
            <w:pPr>
              <w:spacing w:after="0"/>
              <w:rPr>
                <w:sz w:val="16"/>
                <w:szCs w:val="18"/>
              </w:rPr>
            </w:pPr>
            <w:r w:rsidRPr="00A4380B">
              <w:rPr>
                <w:sz w:val="16"/>
                <w:szCs w:val="18"/>
              </w:rPr>
              <w:t>Predicting mortality, entry into institutional facility</w:t>
            </w:r>
            <w:r w:rsidR="00391B83" w:rsidRPr="00A4380B">
              <w:rPr>
                <w:strike/>
                <w:sz w:val="16"/>
                <w:szCs w:val="18"/>
              </w:rPr>
              <w:t xml:space="preserve">, </w:t>
            </w:r>
            <w:r w:rsidRPr="00A4380B">
              <w:rPr>
                <w:sz w:val="16"/>
                <w:szCs w:val="18"/>
              </w:rPr>
              <w:t>and length of stay</w:t>
            </w:r>
          </w:p>
        </w:tc>
        <w:tc>
          <w:tcPr>
            <w:tcW w:w="5953" w:type="dxa"/>
            <w:tcBorders>
              <w:top w:val="single" w:sz="4" w:space="0" w:color="auto"/>
            </w:tcBorders>
          </w:tcPr>
          <w:p w14:paraId="58A57DED" w14:textId="0138E94F"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Confirmed construct validity with multiple tools for measuring degree of frailty (Pearson coefficient 0.80, p &lt; 0.01). High reliability between 2 ratings (ICC 0.97, p &lt; 0.001). Interrater reliability not assessed. Adequate prediction of entry into institution (AUC = 0.75), and 18- month (AUC = 0.77) and 5-year mortality (AUC = 0.70). Calibration not assessed.</w:t>
            </w:r>
          </w:p>
        </w:tc>
        <w:tc>
          <w:tcPr>
            <w:tcW w:w="3260" w:type="dxa"/>
            <w:tcBorders>
              <w:top w:val="single" w:sz="4" w:space="0" w:color="auto"/>
            </w:tcBorders>
          </w:tcPr>
          <w:p w14:paraId="580A7AD1" w14:textId="0997DB9C" w:rsidR="004D11E1" w:rsidRPr="00A4380B" w:rsidRDefault="004D11E1" w:rsidP="00470D52">
            <w:pPr>
              <w:spacing w:after="0"/>
              <w:rPr>
                <w:sz w:val="16"/>
                <w:szCs w:val="18"/>
              </w:rPr>
            </w:pPr>
            <w:r w:rsidRPr="00A4380B">
              <w:rPr>
                <w:sz w:val="16"/>
                <w:szCs w:val="18"/>
              </w:rPr>
              <w:t>Community-dwelling older people</w:t>
            </w:r>
            <w:r w:rsidRPr="00A4380B">
              <w:rPr>
                <w:sz w:val="16"/>
                <w:szCs w:val="18"/>
              </w:rPr>
              <w:fldChar w:fldCharType="begin"/>
            </w:r>
            <w:r w:rsidR="0066725D" w:rsidRPr="00A4380B">
              <w:rPr>
                <w:sz w:val="16"/>
                <w:szCs w:val="18"/>
              </w:rPr>
              <w:instrText xml:space="preserve"> ADDIN EN.CITE &lt;EndNote&gt;&lt;Cite&gt;&lt;Author&gt;Rockwood&lt;/Author&gt;&lt;Year&gt;2005&lt;/Year&gt;&lt;RecNum&gt;142&lt;/RecNum&gt;&lt;DisplayText&gt;[53]&lt;/DisplayText&gt;&lt;record&gt;&lt;rec-number&gt;142&lt;/rec-number&gt;&lt;foreign-keys&gt;&lt;key app="EN" db-id="f9sxed5dvaae2ee5d2cppaw5fvsa0re52vz2" timestamp="1590486112"&gt;142&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maj&lt;/secondary-title&gt;&lt;/titles&gt;&lt;pages&gt;489-95&lt;/pages&gt;&lt;volume&gt;173&lt;/volume&gt;&lt;number&gt;5&lt;/number&gt;&lt;edition&gt;2005/09/01&lt;/edition&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0820-3946 (Print)&amp;#xD;0820-3946&lt;/isbn&gt;&lt;accession-num&gt;16129869&lt;/accession-num&gt;&lt;urls&gt;&lt;/urls&gt;&lt;custom2&gt;PMC1188185&lt;/custom2&gt;&lt;electronic-resource-num&gt;10.1503/cmaj.050051&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53]</w:t>
            </w:r>
            <w:r w:rsidRPr="00A4380B">
              <w:rPr>
                <w:sz w:val="16"/>
                <w:szCs w:val="18"/>
              </w:rPr>
              <w:fldChar w:fldCharType="end"/>
            </w:r>
          </w:p>
          <w:p w14:paraId="45914A09" w14:textId="22E1BFD1" w:rsidR="004D11E1" w:rsidRPr="00A4380B" w:rsidRDefault="004D11E1" w:rsidP="00090FBD">
            <w:pPr>
              <w:spacing w:after="0"/>
              <w:rPr>
                <w:sz w:val="16"/>
                <w:szCs w:val="18"/>
              </w:rPr>
            </w:pPr>
          </w:p>
        </w:tc>
      </w:tr>
      <w:tr w:rsidR="004D11E1" w:rsidRPr="00A4380B" w14:paraId="131BCF3E" w14:textId="77777777" w:rsidTr="00D826D9">
        <w:tc>
          <w:tcPr>
            <w:tcW w:w="852" w:type="dxa"/>
            <w:vMerge/>
            <w:shd w:val="clear" w:color="auto" w:fill="auto"/>
            <w:textDirection w:val="btLr"/>
          </w:tcPr>
          <w:p w14:paraId="2E8B3A3C" w14:textId="77777777" w:rsidR="004D11E1" w:rsidRPr="00A4380B" w:rsidRDefault="004D11E1" w:rsidP="00090FBD">
            <w:pPr>
              <w:spacing w:after="0"/>
              <w:ind w:left="113" w:right="113"/>
              <w:jc w:val="center"/>
              <w:rPr>
                <w:b/>
                <w:bCs/>
                <w:sz w:val="16"/>
                <w:szCs w:val="18"/>
              </w:rPr>
            </w:pPr>
          </w:p>
        </w:tc>
        <w:tc>
          <w:tcPr>
            <w:tcW w:w="1168" w:type="dxa"/>
          </w:tcPr>
          <w:p w14:paraId="2E45E837" w14:textId="77777777" w:rsidR="004D11E1" w:rsidRPr="00A4380B" w:rsidRDefault="004D11E1" w:rsidP="00470D52">
            <w:pPr>
              <w:spacing w:after="0"/>
              <w:rPr>
                <w:sz w:val="16"/>
                <w:szCs w:val="18"/>
              </w:rPr>
            </w:pPr>
          </w:p>
        </w:tc>
        <w:tc>
          <w:tcPr>
            <w:tcW w:w="1134" w:type="dxa"/>
            <w:shd w:val="clear" w:color="auto" w:fill="auto"/>
          </w:tcPr>
          <w:p w14:paraId="4AEA4658" w14:textId="77777777" w:rsidR="004D11E1" w:rsidRPr="00A4380B" w:rsidRDefault="004D11E1" w:rsidP="00470D52">
            <w:pPr>
              <w:spacing w:after="0"/>
              <w:rPr>
                <w:sz w:val="16"/>
                <w:szCs w:val="18"/>
              </w:rPr>
            </w:pPr>
          </w:p>
        </w:tc>
        <w:tc>
          <w:tcPr>
            <w:tcW w:w="1101" w:type="dxa"/>
          </w:tcPr>
          <w:p w14:paraId="189978EF" w14:textId="77777777" w:rsidR="004D11E1" w:rsidRPr="00A4380B" w:rsidRDefault="004D11E1" w:rsidP="00470D52">
            <w:pPr>
              <w:spacing w:after="0"/>
              <w:rPr>
                <w:sz w:val="16"/>
                <w:szCs w:val="18"/>
              </w:rPr>
            </w:pPr>
          </w:p>
        </w:tc>
        <w:tc>
          <w:tcPr>
            <w:tcW w:w="1701" w:type="dxa"/>
          </w:tcPr>
          <w:p w14:paraId="52C12FEE" w14:textId="77777777" w:rsidR="004D11E1" w:rsidRPr="00A4380B" w:rsidRDefault="004D11E1" w:rsidP="00470D52">
            <w:pPr>
              <w:spacing w:after="0"/>
              <w:rPr>
                <w:sz w:val="16"/>
                <w:szCs w:val="18"/>
              </w:rPr>
            </w:pPr>
          </w:p>
        </w:tc>
        <w:tc>
          <w:tcPr>
            <w:tcW w:w="5953" w:type="dxa"/>
          </w:tcPr>
          <w:p w14:paraId="5858A5C3" w14:textId="0EA2980B"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 xml:space="preserve">Adequate prediction of in-patient mortality (AUC = 0.72, 95%CI 0.69 – 0.75, p&lt;0.001). Moderate prediction of transfer to geriatric ward (AUC = 0.68, 0.66 to 0.71, P&lt;0.001) and length of stay ≥10 days (AUC = 0.62, 0.61 to 0.64, P&lt;0.001). </w:t>
            </w:r>
            <w:r w:rsidR="004D11E1" w:rsidRPr="00A4380B">
              <w:rPr>
                <w:sz w:val="16"/>
                <w:szCs w:val="18"/>
              </w:rPr>
              <w:fldChar w:fldCharType="begin">
                <w:fldData xml:space="preserve">PEVuZE5vdGU+PENpdGU+PEF1dGhvcj5XYWxsaXM8L0F1dGhvcj48WWVhcj4yMDE1PC9ZZWFyPjxS
ZWNOdW0+MTQ2PC9SZWNOdW0+PERpc3BsYXlUZXh0Pls1NF08L0Rpc3BsYXlUZXh0PjxyZWNvcmQ+
PHJlYy1udW1iZXI+MTQ2PC9yZWMtbnVtYmVyPjxmb3JlaWduLWtleXM+PGtleSBhcHA9IkVOIiBk
Yi1pZD0icHgwZnRyc3gxNXBmZXlldzVlenhkZHZoMHQweGEwZTlwdmV2IiB0aW1lc3RhbXA9IjE1
OTA1ODQzNjgiPjE0Njwva2V5PjwvZm9yZWlnbi1rZXlzPjxyZWYtdHlwZSBuYW1lPSJKb3VybmFs
IEFydGljbGUiPjE3PC9yZWYtdHlwZT48Y29udHJpYnV0b3JzPjxhdXRob3JzPjxhdXRob3I+V2Fs
bGlzLCBTLiBKLjwvYXV0aG9yPjxhdXRob3I+V2FsbCwgSi48L2F1dGhvcj48YXV0aG9yPkJpcmFt
LCBSLiBXLjwvYXV0aG9yPjxhdXRob3I+Um9tZXJvLU9ydHVubywgUi48L2F1dGhvcj48L2F1dGhv
cnM+PC9jb250cmlidXRvcnM+PGF1dGgtYWRkcmVzcz5Gcm9tIHRoZSBEZXBhcnRtZW50IG9mIE1l
ZGljaW5lIGZvciB0aGUgRWxkZXJseSwgQWRkZW5icm9va2UmYXBvcztzIEhvc3BpdGFsLCBDYW1i
cmlkZ2UsIFVLLCBTY2hvb2wgb2YgQ2xpbmljYWwgTWVkaWNpbmUsIFVuaXZlcnNpdHkgb2YgQ2Ft
YnJpZGdlLCBDYW1icmlkZ2UsIFVLIGFuZC4mI3hEO1NjaG9vbCBvZiBDbGluaWNhbCBNZWRpY2lu
ZSwgVW5pdmVyc2l0eSBvZiBDYW1icmlkZ2UsIENhbWJyaWRnZSwgVUsgYW5kLiYjeEQ7RnJvbSB0
aGUgRGVwYXJ0bWVudCBvZiBNZWRpY2luZSBmb3IgdGhlIEVsZGVybHksIEFkZGVuYnJvb2tlJmFw
b3M7cyBIb3NwaXRhbCwgQ2FtYnJpZGdlLCBVSy4mI3hEO0Zyb20gdGhlIERlcGFydG1lbnQgb2Yg
TWVkaWNpbmUgZm9yIHRoZSBFbGRlcmx5LCBBZGRlbmJyb29rZSZhcG9zO3MgSG9zcGl0YWwsIENh
bWJyaWRnZSwgVUssIENsaW5pY2FsIEdlcm9udG9sb2d5IFVuaXQsIERlcGFydG1lbnQgb2YgUHVi
bGljIEhlYWx0aCBhbmQgUHJpbWFyeSBDYXJlLCBVbml2ZXJzaXR5IG9mIENhbWJyaWRnZSwgQ2Ft
YnJpZGdlLCBVSyByb21hbi5yb21lcm8tb3J0dW5vQG5ocy5uZXQuPC9hdXRoLWFkZHJlc3M+PHRp
dGxlcz48dGl0bGU+QXNzb2NpYXRpb24gb2YgdGhlIGNsaW5pY2FsIGZyYWlsdHkgc2NhbGUgd2l0
aCBob3NwaXRhbCBvdXRjb21lczwvdGl0bGU+PHNlY29uZGFyeS10aXRsZT5Ram08L3NlY29uZGFy
eS10aXRsZT48L3RpdGxlcz48cGVyaW9kaWNhbD48ZnVsbC10aXRsZT5Ram08L2Z1bGwtdGl0bGU+
PC9wZXJpb2RpY2FsPjxwYWdlcz45NDMtOTwvcGFnZXM+PHZvbHVtZT4xMDg8L3ZvbHVtZT48bnVt
YmVyPjEyPC9udW1iZXI+PGVkaXRpb24+MjAxNS8wMy8xODwvZWRpdGlvbj48a2V5d29yZHM+PGtl
eXdvcmQ+QWdlZDwva2V5d29yZD48a2V5d29yZD5BZ2VkLCA4MCBhbmQgb3Zlcjwva2V5d29yZD48
a2V5d29yZD5FbWVyZ2VuY2llczwva2V5d29yZD48a2V5d29yZD5FbmdsYW5kPC9rZXl3b3JkPjxr
ZXl3b3JkPkZlbWFsZTwva2V5d29yZD48a2V5d29yZD4qRnJhaWwgRWxkZXJseTwva2V5d29yZD48
a2V5d29yZD5HZXJpYXRyaWMgQXNzZXNzbWVudC8qbWV0aG9kczwva2V5d29yZD48a2V5d29yZD4q
SGVhbHRoIFN0YXR1cyBJbmRpY2F0b3JzPC9rZXl3b3JkPjxrZXl3b3JkPkhvc3BpdGFsaXphdGlv
bi8qc3RhdGlzdGljcyAmYW1wOyBudW1lcmljYWwgZGF0YTwva2V5d29yZD48a2V5d29yZD5IdW1h
bnM8L2tleXdvcmQ+PGtleXdvcmQ+TGVuZ3RoIG9mIFN0YXkvc3RhdGlzdGljcyAmYW1wOyBudW1l
cmljYWwgZGF0YTwva2V5d29yZD48a2V5d29yZD5NYWxlPC9rZXl3b3JkPjxrZXl3b3JkPk91dGNv
bWUgQXNzZXNzbWVudCwgSGVhbHRoIENhcmU8L2tleXdvcmQ+PGtleXdvcmQ+UGF0aWVudCBSZWFk
bWlzc2lvbi9zdGF0aXN0aWNzICZhbXA7IG51bWVyaWNhbCBkYXRhPC9rZXl3b3JkPjxrZXl3b3Jk
PlByb2dub3Npczwva2V5d29yZD48a2V5d29yZD5ST0MgQ3VydmU8L2tleXdvcmQ+PGtleXdvcmQ+
UmV0cm9zcGVjdGl2ZSBTdHVkaWVzPC9rZXl3b3JkPjwva2V5d29yZHM+PGRhdGVzPjx5ZWFyPjIw
MTU8L3llYXI+PHB1Yi1kYXRlcz48ZGF0ZT5EZWM8L2RhdGU+PC9wdWItZGF0ZXM+PC9kYXRlcz48
aXNibj4xNDYwLTIzOTM8L2lzYm4+PGFjY2Vzc2lvbi1udW0+MjU3NzgxMDk8L2FjY2Vzc2lvbi1u
dW0+PHVybHM+PC91cmxzPjxlbGVjdHJvbmljLXJlc291cmNlLW51bT4xMC4xMDkzL3FqbWVkL2hj
djA2NjwvZWxlY3Ryb25pYy1yZXNvdXJjZS1udW0+PHJlbW90ZS1kYXRhYmFzZS1wcm92aWRlcj5O
TE08L3JlbW90ZS1kYXRhYmFzZS1wcm92aWRlcj48bGFuZ3VhZ2U+ZW5nPC9sYW5ndWFnZT48L3Jl
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XYWxsaXM8L0F1dGhvcj48WWVhcj4yMDE1PC9ZZWFyPjxS
ZWNOdW0+MTQ2PC9SZWNOdW0+PERpc3BsYXlUZXh0Pls1NF08L0Rpc3BsYXlUZXh0PjxyZWNvcmQ+
PHJlYy1udW1iZXI+MTQ2PC9yZWMtbnVtYmVyPjxmb3JlaWduLWtleXM+PGtleSBhcHA9IkVOIiBk
Yi1pZD0icHgwZnRyc3gxNXBmZXlldzVlenhkZHZoMHQweGEwZTlwdmV2IiB0aW1lc3RhbXA9IjE1
OTA1ODQzNjgiPjE0Njwva2V5PjwvZm9yZWlnbi1rZXlzPjxyZWYtdHlwZSBuYW1lPSJKb3VybmFs
IEFydGljbGUiPjE3PC9yZWYtdHlwZT48Y29udHJpYnV0b3JzPjxhdXRob3JzPjxhdXRob3I+V2Fs
bGlzLCBTLiBKLjwvYXV0aG9yPjxhdXRob3I+V2FsbCwgSi48L2F1dGhvcj48YXV0aG9yPkJpcmFt
LCBSLiBXLjwvYXV0aG9yPjxhdXRob3I+Um9tZXJvLU9ydHVubywgUi48L2F1dGhvcj48L2F1dGhv
cnM+PC9jb250cmlidXRvcnM+PGF1dGgtYWRkcmVzcz5Gcm9tIHRoZSBEZXBhcnRtZW50IG9mIE1l
ZGljaW5lIGZvciB0aGUgRWxkZXJseSwgQWRkZW5icm9va2UmYXBvcztzIEhvc3BpdGFsLCBDYW1i
cmlkZ2UsIFVLLCBTY2hvb2wgb2YgQ2xpbmljYWwgTWVkaWNpbmUsIFVuaXZlcnNpdHkgb2YgQ2Ft
YnJpZGdlLCBDYW1icmlkZ2UsIFVLIGFuZC4mI3hEO1NjaG9vbCBvZiBDbGluaWNhbCBNZWRpY2lu
ZSwgVW5pdmVyc2l0eSBvZiBDYW1icmlkZ2UsIENhbWJyaWRnZSwgVUsgYW5kLiYjeEQ7RnJvbSB0
aGUgRGVwYXJ0bWVudCBvZiBNZWRpY2luZSBmb3IgdGhlIEVsZGVybHksIEFkZGVuYnJvb2tlJmFw
b3M7cyBIb3NwaXRhbCwgQ2FtYnJpZGdlLCBVSy4mI3hEO0Zyb20gdGhlIERlcGFydG1lbnQgb2Yg
TWVkaWNpbmUgZm9yIHRoZSBFbGRlcmx5LCBBZGRlbmJyb29rZSZhcG9zO3MgSG9zcGl0YWwsIENh
bWJyaWRnZSwgVUssIENsaW5pY2FsIEdlcm9udG9sb2d5IFVuaXQsIERlcGFydG1lbnQgb2YgUHVi
bGljIEhlYWx0aCBhbmQgUHJpbWFyeSBDYXJlLCBVbml2ZXJzaXR5IG9mIENhbWJyaWRnZSwgQ2Ft
YnJpZGdlLCBVSyByb21hbi5yb21lcm8tb3J0dW5vQG5ocy5uZXQuPC9hdXRoLWFkZHJlc3M+PHRp
dGxlcz48dGl0bGU+QXNzb2NpYXRpb24gb2YgdGhlIGNsaW5pY2FsIGZyYWlsdHkgc2NhbGUgd2l0
aCBob3NwaXRhbCBvdXRjb21lczwvdGl0bGU+PHNlY29uZGFyeS10aXRsZT5Ram08L3NlY29uZGFy
eS10aXRsZT48L3RpdGxlcz48cGVyaW9kaWNhbD48ZnVsbC10aXRsZT5Ram08L2Z1bGwtdGl0bGU+
PC9wZXJpb2RpY2FsPjxwYWdlcz45NDMtOTwvcGFnZXM+PHZvbHVtZT4xMDg8L3ZvbHVtZT48bnVt
YmVyPjEyPC9udW1iZXI+PGVkaXRpb24+MjAxNS8wMy8xODwvZWRpdGlvbj48a2V5d29yZHM+PGtl
eXdvcmQ+QWdlZDwva2V5d29yZD48a2V5d29yZD5BZ2VkLCA4MCBhbmQgb3Zlcjwva2V5d29yZD48
a2V5d29yZD5FbWVyZ2VuY2llczwva2V5d29yZD48a2V5d29yZD5FbmdsYW5kPC9rZXl3b3JkPjxr
ZXl3b3JkPkZlbWFsZTwva2V5d29yZD48a2V5d29yZD4qRnJhaWwgRWxkZXJseTwva2V5d29yZD48
a2V5d29yZD5HZXJpYXRyaWMgQXNzZXNzbWVudC8qbWV0aG9kczwva2V5d29yZD48a2V5d29yZD4q
SGVhbHRoIFN0YXR1cyBJbmRpY2F0b3JzPC9rZXl3b3JkPjxrZXl3b3JkPkhvc3BpdGFsaXphdGlv
bi8qc3RhdGlzdGljcyAmYW1wOyBudW1lcmljYWwgZGF0YTwva2V5d29yZD48a2V5d29yZD5IdW1h
bnM8L2tleXdvcmQ+PGtleXdvcmQ+TGVuZ3RoIG9mIFN0YXkvc3RhdGlzdGljcyAmYW1wOyBudW1l
cmljYWwgZGF0YTwva2V5d29yZD48a2V5d29yZD5NYWxlPC9rZXl3b3JkPjxrZXl3b3JkPk91dGNv
bWUgQXNzZXNzbWVudCwgSGVhbHRoIENhcmU8L2tleXdvcmQ+PGtleXdvcmQ+UGF0aWVudCBSZWFk
bWlzc2lvbi9zdGF0aXN0aWNzICZhbXA7IG51bWVyaWNhbCBkYXRhPC9rZXl3b3JkPjxrZXl3b3Jk
PlByb2dub3Npczwva2V5d29yZD48a2V5d29yZD5ST0MgQ3VydmU8L2tleXdvcmQ+PGtleXdvcmQ+
UmV0cm9zcGVjdGl2ZSBTdHVkaWVzPC9rZXl3b3JkPjwva2V5d29yZHM+PGRhdGVzPjx5ZWFyPjIw
MTU8L3llYXI+PHB1Yi1kYXRlcz48ZGF0ZT5EZWM8L2RhdGU+PC9wdWItZGF0ZXM+PC9kYXRlcz48
aXNibj4xNDYwLTIzOTM8L2lzYm4+PGFjY2Vzc2lvbi1udW0+MjU3NzgxMDk8L2FjY2Vzc2lvbi1u
dW0+PHVybHM+PC91cmxzPjxlbGVjdHJvbmljLXJlc291cmNlLW51bT4xMC4xMDkzL3FqbWVkL2hj
djA2NjwvZWxlY3Ryb25pYy1yZXNvdXJjZS1udW0+PHJlbW90ZS1kYXRhYmFzZS1wcm92aWRlcj5O
TE08L3JlbW90ZS1kYXRhYmFzZS1wcm92aWRlcj48bGFuZ3VhZ2U+ZW5nPC9sYW5ndWFnZT48L3Jl
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D11E1" w:rsidRPr="00A4380B">
              <w:rPr>
                <w:sz w:val="16"/>
                <w:szCs w:val="18"/>
              </w:rPr>
            </w:r>
            <w:r w:rsidR="004D11E1" w:rsidRPr="00A4380B">
              <w:rPr>
                <w:sz w:val="16"/>
                <w:szCs w:val="18"/>
              </w:rPr>
              <w:fldChar w:fldCharType="separate"/>
            </w:r>
            <w:r w:rsidR="0066725D" w:rsidRPr="00A4380B">
              <w:rPr>
                <w:noProof/>
                <w:sz w:val="16"/>
                <w:szCs w:val="18"/>
              </w:rPr>
              <w:t>[54]</w:t>
            </w:r>
            <w:r w:rsidR="004D11E1" w:rsidRPr="00A4380B">
              <w:rPr>
                <w:sz w:val="16"/>
                <w:szCs w:val="18"/>
              </w:rPr>
              <w:fldChar w:fldCharType="end"/>
            </w:r>
          </w:p>
        </w:tc>
        <w:tc>
          <w:tcPr>
            <w:tcW w:w="3260" w:type="dxa"/>
          </w:tcPr>
          <w:p w14:paraId="5BDBFDAF" w14:textId="2DBD6286" w:rsidR="004D11E1" w:rsidRPr="00A4380B" w:rsidRDefault="004D11E1" w:rsidP="0009536B">
            <w:pPr>
              <w:spacing w:after="0"/>
              <w:rPr>
                <w:sz w:val="16"/>
                <w:szCs w:val="18"/>
              </w:rPr>
            </w:pPr>
            <w:r w:rsidRPr="00A4380B">
              <w:rPr>
                <w:sz w:val="16"/>
                <w:szCs w:val="18"/>
              </w:rPr>
              <w:t>Emergency admissions of people aged ≥75 years</w:t>
            </w:r>
            <w:r w:rsidRPr="00A4380B">
              <w:rPr>
                <w:sz w:val="16"/>
                <w:szCs w:val="18"/>
              </w:rPr>
              <w:fldChar w:fldCharType="begin">
                <w:fldData xml:space="preserve">PEVuZE5vdGU+PENpdGU+PEF1dGhvcj5XYWxsaXM8L0F1dGhvcj48WWVhcj4yMDE1PC9ZZWFyPjxS
ZWNOdW0+MTQ2PC9SZWNOdW0+PERpc3BsYXlUZXh0Pls1NF08L0Rpc3BsYXlUZXh0PjxyZWNvcmQ+
PHJlYy1udW1iZXI+MTQ2PC9yZWMtbnVtYmVyPjxmb3JlaWduLWtleXM+PGtleSBhcHA9IkVOIiBk
Yi1pZD0icHgwZnRyc3gxNXBmZXlldzVlenhkZHZoMHQweGEwZTlwdmV2IiB0aW1lc3RhbXA9IjE1
OTA1ODQzNjgiPjE0Njwva2V5PjwvZm9yZWlnbi1rZXlzPjxyZWYtdHlwZSBuYW1lPSJKb3VybmFs
IEFydGljbGUiPjE3PC9yZWYtdHlwZT48Y29udHJpYnV0b3JzPjxhdXRob3JzPjxhdXRob3I+V2Fs
bGlzLCBTLiBKLjwvYXV0aG9yPjxhdXRob3I+V2FsbCwgSi48L2F1dGhvcj48YXV0aG9yPkJpcmFt
LCBSLiBXLjwvYXV0aG9yPjxhdXRob3I+Um9tZXJvLU9ydHVubywgUi48L2F1dGhvcj48L2F1dGhv
cnM+PC9jb250cmlidXRvcnM+PGF1dGgtYWRkcmVzcz5Gcm9tIHRoZSBEZXBhcnRtZW50IG9mIE1l
ZGljaW5lIGZvciB0aGUgRWxkZXJseSwgQWRkZW5icm9va2UmYXBvcztzIEhvc3BpdGFsLCBDYW1i
cmlkZ2UsIFVLLCBTY2hvb2wgb2YgQ2xpbmljYWwgTWVkaWNpbmUsIFVuaXZlcnNpdHkgb2YgQ2Ft
YnJpZGdlLCBDYW1icmlkZ2UsIFVLIGFuZC4mI3hEO1NjaG9vbCBvZiBDbGluaWNhbCBNZWRpY2lu
ZSwgVW5pdmVyc2l0eSBvZiBDYW1icmlkZ2UsIENhbWJyaWRnZSwgVUsgYW5kLiYjeEQ7RnJvbSB0
aGUgRGVwYXJ0bWVudCBvZiBNZWRpY2luZSBmb3IgdGhlIEVsZGVybHksIEFkZGVuYnJvb2tlJmFw
b3M7cyBIb3NwaXRhbCwgQ2FtYnJpZGdlLCBVSy4mI3hEO0Zyb20gdGhlIERlcGFydG1lbnQgb2Yg
TWVkaWNpbmUgZm9yIHRoZSBFbGRlcmx5LCBBZGRlbmJyb29rZSZhcG9zO3MgSG9zcGl0YWwsIENh
bWJyaWRnZSwgVUssIENsaW5pY2FsIEdlcm9udG9sb2d5IFVuaXQsIERlcGFydG1lbnQgb2YgUHVi
bGljIEhlYWx0aCBhbmQgUHJpbWFyeSBDYXJlLCBVbml2ZXJzaXR5IG9mIENhbWJyaWRnZSwgQ2Ft
YnJpZGdlLCBVSyByb21hbi5yb21lcm8tb3J0dW5vQG5ocy5uZXQuPC9hdXRoLWFkZHJlc3M+PHRp
dGxlcz48dGl0bGU+QXNzb2NpYXRpb24gb2YgdGhlIGNsaW5pY2FsIGZyYWlsdHkgc2NhbGUgd2l0
aCBob3NwaXRhbCBvdXRjb21lczwvdGl0bGU+PHNlY29uZGFyeS10aXRsZT5Ram08L3NlY29uZGFy
eS10aXRsZT48L3RpdGxlcz48cGVyaW9kaWNhbD48ZnVsbC10aXRsZT5Ram08L2Z1bGwtdGl0bGU+
PC9wZXJpb2RpY2FsPjxwYWdlcz45NDMtOTwvcGFnZXM+PHZvbHVtZT4xMDg8L3ZvbHVtZT48bnVt
YmVyPjEyPC9udW1iZXI+PGVkaXRpb24+MjAxNS8wMy8xODwvZWRpdGlvbj48a2V5d29yZHM+PGtl
eXdvcmQ+QWdlZDwva2V5d29yZD48a2V5d29yZD5BZ2VkLCA4MCBhbmQgb3Zlcjwva2V5d29yZD48
a2V5d29yZD5FbWVyZ2VuY2llczwva2V5d29yZD48a2V5d29yZD5FbmdsYW5kPC9rZXl3b3JkPjxr
ZXl3b3JkPkZlbWFsZTwva2V5d29yZD48a2V5d29yZD4qRnJhaWwgRWxkZXJseTwva2V5d29yZD48
a2V5d29yZD5HZXJpYXRyaWMgQXNzZXNzbWVudC8qbWV0aG9kczwva2V5d29yZD48a2V5d29yZD4q
SGVhbHRoIFN0YXR1cyBJbmRpY2F0b3JzPC9rZXl3b3JkPjxrZXl3b3JkPkhvc3BpdGFsaXphdGlv
bi8qc3RhdGlzdGljcyAmYW1wOyBudW1lcmljYWwgZGF0YTwva2V5d29yZD48a2V5d29yZD5IdW1h
bnM8L2tleXdvcmQ+PGtleXdvcmQ+TGVuZ3RoIG9mIFN0YXkvc3RhdGlzdGljcyAmYW1wOyBudW1l
cmljYWwgZGF0YTwva2V5d29yZD48a2V5d29yZD5NYWxlPC9rZXl3b3JkPjxrZXl3b3JkPk91dGNv
bWUgQXNzZXNzbWVudCwgSGVhbHRoIENhcmU8L2tleXdvcmQ+PGtleXdvcmQ+UGF0aWVudCBSZWFk
bWlzc2lvbi9zdGF0aXN0aWNzICZhbXA7IG51bWVyaWNhbCBkYXRhPC9rZXl3b3JkPjxrZXl3b3Jk
PlByb2dub3Npczwva2V5d29yZD48a2V5d29yZD5ST0MgQ3VydmU8L2tleXdvcmQ+PGtleXdvcmQ+
UmV0cm9zcGVjdGl2ZSBTdHVkaWVzPC9rZXl3b3JkPjwva2V5d29yZHM+PGRhdGVzPjx5ZWFyPjIw
MTU8L3llYXI+PHB1Yi1kYXRlcz48ZGF0ZT5EZWM8L2RhdGU+PC9wdWItZGF0ZXM+PC9kYXRlcz48
aXNibj4xNDYwLTIzOTM8L2lzYm4+PGFjY2Vzc2lvbi1udW0+MjU3NzgxMDk8L2FjY2Vzc2lvbi1u
dW0+PHVybHM+PC91cmxzPjxlbGVjdHJvbmljLXJlc291cmNlLW51bT4xMC4xMDkzL3FqbWVkL2hj
djA2NjwvZWxlY3Ryb25pYy1yZXNvdXJjZS1udW0+PHJlbW90ZS1kYXRhYmFzZS1wcm92aWRlcj5O
TE08L3JlbW90ZS1kYXRhYmFzZS1wcm92aWRlcj48bGFuZ3VhZ2U+ZW5nPC9sYW5ndWFnZT48L3Jl
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XYWxsaXM8L0F1dGhvcj48WWVhcj4yMDE1PC9ZZWFyPjxS
ZWNOdW0+MTQ2PC9SZWNOdW0+PERpc3BsYXlUZXh0Pls1NF08L0Rpc3BsYXlUZXh0PjxyZWNvcmQ+
PHJlYy1udW1iZXI+MTQ2PC9yZWMtbnVtYmVyPjxmb3JlaWduLWtleXM+PGtleSBhcHA9IkVOIiBk
Yi1pZD0icHgwZnRyc3gxNXBmZXlldzVlenhkZHZoMHQweGEwZTlwdmV2IiB0aW1lc3RhbXA9IjE1
OTA1ODQzNjgiPjE0Njwva2V5PjwvZm9yZWlnbi1rZXlzPjxyZWYtdHlwZSBuYW1lPSJKb3VybmFs
IEFydGljbGUiPjE3PC9yZWYtdHlwZT48Y29udHJpYnV0b3JzPjxhdXRob3JzPjxhdXRob3I+V2Fs
bGlzLCBTLiBKLjwvYXV0aG9yPjxhdXRob3I+V2FsbCwgSi48L2F1dGhvcj48YXV0aG9yPkJpcmFt
LCBSLiBXLjwvYXV0aG9yPjxhdXRob3I+Um9tZXJvLU9ydHVubywgUi48L2F1dGhvcj48L2F1dGhv
cnM+PC9jb250cmlidXRvcnM+PGF1dGgtYWRkcmVzcz5Gcm9tIHRoZSBEZXBhcnRtZW50IG9mIE1l
ZGljaW5lIGZvciB0aGUgRWxkZXJseSwgQWRkZW5icm9va2UmYXBvcztzIEhvc3BpdGFsLCBDYW1i
cmlkZ2UsIFVLLCBTY2hvb2wgb2YgQ2xpbmljYWwgTWVkaWNpbmUsIFVuaXZlcnNpdHkgb2YgQ2Ft
YnJpZGdlLCBDYW1icmlkZ2UsIFVLIGFuZC4mI3hEO1NjaG9vbCBvZiBDbGluaWNhbCBNZWRpY2lu
ZSwgVW5pdmVyc2l0eSBvZiBDYW1icmlkZ2UsIENhbWJyaWRnZSwgVUsgYW5kLiYjeEQ7RnJvbSB0
aGUgRGVwYXJ0bWVudCBvZiBNZWRpY2luZSBmb3IgdGhlIEVsZGVybHksIEFkZGVuYnJvb2tlJmFw
b3M7cyBIb3NwaXRhbCwgQ2FtYnJpZGdlLCBVSy4mI3hEO0Zyb20gdGhlIERlcGFydG1lbnQgb2Yg
TWVkaWNpbmUgZm9yIHRoZSBFbGRlcmx5LCBBZGRlbmJyb29rZSZhcG9zO3MgSG9zcGl0YWwsIENh
bWJyaWRnZSwgVUssIENsaW5pY2FsIEdlcm9udG9sb2d5IFVuaXQsIERlcGFydG1lbnQgb2YgUHVi
bGljIEhlYWx0aCBhbmQgUHJpbWFyeSBDYXJlLCBVbml2ZXJzaXR5IG9mIENhbWJyaWRnZSwgQ2Ft
YnJpZGdlLCBVSyByb21hbi5yb21lcm8tb3J0dW5vQG5ocy5uZXQuPC9hdXRoLWFkZHJlc3M+PHRp
dGxlcz48dGl0bGU+QXNzb2NpYXRpb24gb2YgdGhlIGNsaW5pY2FsIGZyYWlsdHkgc2NhbGUgd2l0
aCBob3NwaXRhbCBvdXRjb21lczwvdGl0bGU+PHNlY29uZGFyeS10aXRsZT5Ram08L3NlY29uZGFy
eS10aXRsZT48L3RpdGxlcz48cGVyaW9kaWNhbD48ZnVsbC10aXRsZT5Ram08L2Z1bGwtdGl0bGU+
PC9wZXJpb2RpY2FsPjxwYWdlcz45NDMtOTwvcGFnZXM+PHZvbHVtZT4xMDg8L3ZvbHVtZT48bnVt
YmVyPjEyPC9udW1iZXI+PGVkaXRpb24+MjAxNS8wMy8xODwvZWRpdGlvbj48a2V5d29yZHM+PGtl
eXdvcmQ+QWdlZDwva2V5d29yZD48a2V5d29yZD5BZ2VkLCA4MCBhbmQgb3Zlcjwva2V5d29yZD48
a2V5d29yZD5FbWVyZ2VuY2llczwva2V5d29yZD48a2V5d29yZD5FbmdsYW5kPC9rZXl3b3JkPjxr
ZXl3b3JkPkZlbWFsZTwva2V5d29yZD48a2V5d29yZD4qRnJhaWwgRWxkZXJseTwva2V5d29yZD48
a2V5d29yZD5HZXJpYXRyaWMgQXNzZXNzbWVudC8qbWV0aG9kczwva2V5d29yZD48a2V5d29yZD4q
SGVhbHRoIFN0YXR1cyBJbmRpY2F0b3JzPC9rZXl3b3JkPjxrZXl3b3JkPkhvc3BpdGFsaXphdGlv
bi8qc3RhdGlzdGljcyAmYW1wOyBudW1lcmljYWwgZGF0YTwva2V5d29yZD48a2V5d29yZD5IdW1h
bnM8L2tleXdvcmQ+PGtleXdvcmQ+TGVuZ3RoIG9mIFN0YXkvc3RhdGlzdGljcyAmYW1wOyBudW1l
cmljYWwgZGF0YTwva2V5d29yZD48a2V5d29yZD5NYWxlPC9rZXl3b3JkPjxrZXl3b3JkPk91dGNv
bWUgQXNzZXNzbWVudCwgSGVhbHRoIENhcmU8L2tleXdvcmQ+PGtleXdvcmQ+UGF0aWVudCBSZWFk
bWlzc2lvbi9zdGF0aXN0aWNzICZhbXA7IG51bWVyaWNhbCBkYXRhPC9rZXl3b3JkPjxrZXl3b3Jk
PlByb2dub3Npczwva2V5d29yZD48a2V5d29yZD5ST0MgQ3VydmU8L2tleXdvcmQ+PGtleXdvcmQ+
UmV0cm9zcGVjdGl2ZSBTdHVkaWVzPC9rZXl3b3JkPjwva2V5d29yZHM+PGRhdGVzPjx5ZWFyPjIw
MTU8L3llYXI+PHB1Yi1kYXRlcz48ZGF0ZT5EZWM8L2RhdGU+PC9wdWItZGF0ZXM+PC9kYXRlcz48
aXNibj4xNDYwLTIzOTM8L2lzYm4+PGFjY2Vzc2lvbi1udW0+MjU3NzgxMDk8L2FjY2Vzc2lvbi1u
dW0+PHVybHM+PC91cmxzPjxlbGVjdHJvbmljLXJlc291cmNlLW51bT4xMC4xMDkzL3FqbWVkL2hj
djA2NjwvZWxlY3Ryb25pYy1yZXNvdXJjZS1udW0+PHJlbW90ZS1kYXRhYmFzZS1wcm92aWRlcj5O
TE08L3JlbW90ZS1kYXRhYmFzZS1wcm92aWRlcj48bGFuZ3VhZ2U+ZW5nPC9sYW5ndWFnZT48L3Jl
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4]</w:t>
            </w:r>
            <w:r w:rsidRPr="00A4380B">
              <w:rPr>
                <w:sz w:val="16"/>
                <w:szCs w:val="18"/>
              </w:rPr>
              <w:fldChar w:fldCharType="end"/>
            </w:r>
          </w:p>
        </w:tc>
      </w:tr>
      <w:tr w:rsidR="004D11E1" w:rsidRPr="00A4380B" w14:paraId="3A72FB85" w14:textId="77777777" w:rsidTr="00D826D9">
        <w:tc>
          <w:tcPr>
            <w:tcW w:w="852" w:type="dxa"/>
            <w:vMerge/>
            <w:shd w:val="clear" w:color="auto" w:fill="auto"/>
            <w:textDirection w:val="btLr"/>
          </w:tcPr>
          <w:p w14:paraId="05BF5D47" w14:textId="77777777" w:rsidR="004D11E1" w:rsidRPr="00A4380B" w:rsidRDefault="004D11E1" w:rsidP="00090FBD">
            <w:pPr>
              <w:spacing w:after="0"/>
              <w:ind w:left="113" w:right="113"/>
              <w:jc w:val="center"/>
              <w:rPr>
                <w:b/>
                <w:bCs/>
                <w:sz w:val="16"/>
                <w:szCs w:val="18"/>
              </w:rPr>
            </w:pPr>
          </w:p>
        </w:tc>
        <w:tc>
          <w:tcPr>
            <w:tcW w:w="1168" w:type="dxa"/>
          </w:tcPr>
          <w:p w14:paraId="196A1CAD" w14:textId="77777777" w:rsidR="004D11E1" w:rsidRPr="00A4380B" w:rsidRDefault="004D11E1" w:rsidP="00470D52">
            <w:pPr>
              <w:spacing w:after="0"/>
              <w:rPr>
                <w:sz w:val="16"/>
                <w:szCs w:val="18"/>
              </w:rPr>
            </w:pPr>
          </w:p>
        </w:tc>
        <w:tc>
          <w:tcPr>
            <w:tcW w:w="1134" w:type="dxa"/>
            <w:shd w:val="clear" w:color="auto" w:fill="auto"/>
          </w:tcPr>
          <w:p w14:paraId="16DACEF3" w14:textId="77777777" w:rsidR="004D11E1" w:rsidRPr="00A4380B" w:rsidRDefault="004D11E1" w:rsidP="00470D52">
            <w:pPr>
              <w:spacing w:after="0"/>
              <w:rPr>
                <w:sz w:val="16"/>
                <w:szCs w:val="18"/>
              </w:rPr>
            </w:pPr>
          </w:p>
        </w:tc>
        <w:tc>
          <w:tcPr>
            <w:tcW w:w="1101" w:type="dxa"/>
          </w:tcPr>
          <w:p w14:paraId="6341F94C" w14:textId="77777777" w:rsidR="004D11E1" w:rsidRPr="00A4380B" w:rsidRDefault="004D11E1" w:rsidP="00470D52">
            <w:pPr>
              <w:spacing w:after="0"/>
              <w:rPr>
                <w:sz w:val="16"/>
                <w:szCs w:val="18"/>
              </w:rPr>
            </w:pPr>
          </w:p>
        </w:tc>
        <w:tc>
          <w:tcPr>
            <w:tcW w:w="1701" w:type="dxa"/>
            <w:tcBorders>
              <w:bottom w:val="single" w:sz="4" w:space="0" w:color="auto"/>
            </w:tcBorders>
          </w:tcPr>
          <w:p w14:paraId="7505BB36" w14:textId="77777777" w:rsidR="004D11E1" w:rsidRPr="00A4380B" w:rsidRDefault="004D11E1" w:rsidP="00470D52">
            <w:pPr>
              <w:spacing w:after="0"/>
              <w:rPr>
                <w:sz w:val="16"/>
                <w:szCs w:val="18"/>
              </w:rPr>
            </w:pPr>
          </w:p>
        </w:tc>
        <w:tc>
          <w:tcPr>
            <w:tcW w:w="5953" w:type="dxa"/>
            <w:tcBorders>
              <w:bottom w:val="single" w:sz="4" w:space="0" w:color="auto"/>
            </w:tcBorders>
          </w:tcPr>
          <w:p w14:paraId="77EC0851" w14:textId="21D853BC"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Associations between CFS and mortality in pre-dialysis (</w:t>
            </w:r>
            <w:proofErr w:type="spellStart"/>
            <w:r w:rsidR="004D11E1" w:rsidRPr="00A4380B">
              <w:rPr>
                <w:sz w:val="16"/>
                <w:szCs w:val="18"/>
              </w:rPr>
              <w:t>aHR</w:t>
            </w:r>
            <w:proofErr w:type="spellEnd"/>
            <w:r w:rsidR="004D11E1" w:rsidRPr="00A4380B">
              <w:rPr>
                <w:sz w:val="16"/>
                <w:szCs w:val="18"/>
              </w:rPr>
              <w:t xml:space="preserve"> 1.35, 95%CI 1.16 – 1.57) </w:t>
            </w:r>
            <w:r w:rsidR="004D11E1" w:rsidRPr="00A4380B">
              <w:rPr>
                <w:sz w:val="16"/>
                <w:szCs w:val="18"/>
              </w:rPr>
              <w:fldChar w:fldCharType="begin"/>
            </w:r>
            <w:r w:rsidR="0066725D" w:rsidRPr="00A4380B">
              <w:rPr>
                <w:sz w:val="16"/>
                <w:szCs w:val="18"/>
              </w:rPr>
              <w:instrText xml:space="preserve"> ADDIN EN.CITE &lt;EndNote&gt;&lt;Cite&gt;&lt;Author&gt;Pugh&lt;/Author&gt;&lt;Year&gt;2016&lt;/Year&gt;&lt;RecNum&gt;207&lt;/RecNum&gt;&lt;DisplayText&gt;[55]&lt;/DisplayText&gt;&lt;record&gt;&lt;rec-number&gt;207&lt;/rec-number&gt;&lt;foreign-keys&gt;&lt;key app="EN" db-id="f9sxed5dvaae2ee5d2cppaw5fvsa0re52vz2" timestamp="1594724881"&gt;207&lt;/key&gt;&lt;/foreign-keys&gt;&lt;ref-type name="Journal Article"&gt;17&lt;/ref-type&gt;&lt;contributors&gt;&lt;authors&gt;&lt;author&gt;Pugh, J.&lt;/author&gt;&lt;author&gt;Aggett, J.&lt;/author&gt;&lt;author&gt;Goodland, A.&lt;/author&gt;&lt;author&gt;Prichard, A.&lt;/author&gt;&lt;author&gt;Thomas, N.&lt;/author&gt;&lt;author&gt;Donovan, K.&lt;/author&gt;&lt;author&gt;Roberts, G.&lt;/author&gt;&lt;/authors&gt;&lt;/contributors&gt;&lt;auth-address&gt;Directorate of Nephrology and Transplantation , University Hospital of Wales , Cardiff CF14 4XW , UK.&lt;/auth-address&gt;&lt;titles&gt;&lt;title&gt;Frailty and comorbidity are independent predictors of outcome in patients referred for pre-dialysis education&lt;/title&gt;&lt;secondary-title&gt;Clin Kidney J&lt;/secondary-title&gt;&lt;/titles&gt;&lt;pages&gt;324-9&lt;/pages&gt;&lt;volume&gt;9&lt;/volume&gt;&lt;number&gt;2&lt;/number&gt;&lt;edition&gt;2016/03/18&lt;/edition&gt;&lt;keywords&gt;&lt;keyword&gt;chronic kidney disease&lt;/keyword&gt;&lt;keyword&gt;comorbidity&lt;/keyword&gt;&lt;keyword&gt;dialysis&lt;/keyword&gt;&lt;keyword&gt;frailty&lt;/keyword&gt;&lt;keyword&gt;outcomes&lt;/keyword&gt;&lt;/keywords&gt;&lt;dates&gt;&lt;year&gt;2016&lt;/year&gt;&lt;pub-dates&gt;&lt;date&gt;Apr&lt;/date&gt;&lt;/pub-dates&gt;&lt;/dates&gt;&lt;isbn&gt;2048-8505 (Print)&amp;#xD;2048-8505&lt;/isbn&gt;&lt;accession-num&gt;26985387&lt;/accession-num&gt;&lt;urls&gt;&lt;/urls&gt;&lt;custom2&gt;PMC4792625&lt;/custom2&gt;&lt;electronic-resource-num&gt;10.1093/ckj/sfv150&lt;/electronic-resource-num&gt;&lt;remote-database-provider&gt;NLM&lt;/remote-database-provider&gt;&lt;language&gt;eng&lt;/language&gt;&lt;/record&gt;&lt;/Cite&gt;&lt;/EndNote&gt;</w:instrText>
            </w:r>
            <w:r w:rsidR="004D11E1" w:rsidRPr="00A4380B">
              <w:rPr>
                <w:sz w:val="16"/>
                <w:szCs w:val="18"/>
              </w:rPr>
              <w:fldChar w:fldCharType="separate"/>
            </w:r>
            <w:r w:rsidR="0066725D" w:rsidRPr="00A4380B">
              <w:rPr>
                <w:noProof/>
                <w:sz w:val="16"/>
                <w:szCs w:val="18"/>
              </w:rPr>
              <w:t>[55]</w:t>
            </w:r>
            <w:r w:rsidR="004D11E1" w:rsidRPr="00A4380B">
              <w:rPr>
                <w:sz w:val="16"/>
                <w:szCs w:val="18"/>
              </w:rPr>
              <w:fldChar w:fldCharType="end"/>
            </w:r>
            <w:r w:rsidR="004D11E1" w:rsidRPr="00A4380B">
              <w:rPr>
                <w:sz w:val="16"/>
                <w:szCs w:val="18"/>
              </w:rPr>
              <w:t xml:space="preserve"> and incident dialysis patients (</w:t>
            </w:r>
            <w:proofErr w:type="spellStart"/>
            <w:r w:rsidR="004D11E1" w:rsidRPr="00A4380B">
              <w:rPr>
                <w:sz w:val="16"/>
                <w:szCs w:val="18"/>
              </w:rPr>
              <w:t>aHR</w:t>
            </w:r>
            <w:proofErr w:type="spellEnd"/>
            <w:r w:rsidR="004D11E1" w:rsidRPr="00A4380B">
              <w:t xml:space="preserve"> </w:t>
            </w:r>
            <w:r w:rsidR="004D11E1" w:rsidRPr="00A4380B">
              <w:rPr>
                <w:sz w:val="16"/>
                <w:szCs w:val="18"/>
              </w:rPr>
              <w:t>1.32; 95%CI, 1.15 to 1.52)</w:t>
            </w:r>
            <w:r w:rsidR="004D11E1" w:rsidRPr="00A4380B">
              <w:rPr>
                <w:sz w:val="16"/>
                <w:szCs w:val="18"/>
              </w:rPr>
              <w:fldChar w:fldCharType="begin">
                <w:fldData xml:space="preserve">PEVuZE5vdGU+PENpdGU+PEF1dGhvcj5BbGZhYWRoZWw8L0F1dGhvcj48WWVhcj4yMDE1PC9ZZWFy
PjxSZWNOdW0+MjA2PC9SZWNOdW0+PERpc3BsYXlUZXh0Pls1Nl08L0Rpc3BsYXlUZXh0PjxyZWNv
cmQ+PHJlYy1udW1iZXI+MjA2PC9yZWMtbnVtYmVyPjxmb3JlaWduLWtleXM+PGtleSBhcHA9IkVO
IiBkYi1pZD0iZjlzeGVkNWR2YWFlMmVlNWQyY3BwYXc1ZnZzYTByZTUydnoyIiB0aW1lc3RhbXA9
IjE1OTQ3MjQ1MzkiPjIwNjwva2V5PjwvZm9yZWlnbi1rZXlzPjxyZWYtdHlwZSBuYW1lPSJKb3Vy
bmFsIEFydGljbGUiPjE3PC9yZWYtdHlwZT48Y29udHJpYnV0b3JzPjxhdXRob3JzPjxhdXRob3I+
QWxmYWFkaGVsLCBULiBBLjwvYXV0aG9yPjxhdXRob3I+U29yb2thLCBTLiBELjwvYXV0aG9yPjxh
dXRob3I+S2liZXJkLCBCLiBBLjwvYXV0aG9yPjxhdXRob3I+TGFuZHJ5LCBELjwvYXV0aG9yPjxh
dXRob3I+TW9vcmhvdXNlLCBQLjwvYXV0aG9yPjxhdXRob3I+VGVubmFua29yZSwgSy4gSy48L2F1
dGhvcj48L2F1dGhvcnM+PC9jb250cmlidXRvcnM+PGF1dGgtYWRkcmVzcz5EaXZpc2lvbnMgb2Yg
TmVwaHJvbG9neSBhbmQuJiN4RDtHZXJpYXRyaWMgTWVkaWNpbmUsIERhbGhvdXNpZSBVbml2ZXJz
aXR5LCBIYWxpZmF4LCBOb3ZhIFNjb3RpYSwgQ2FuYWRhLiYjeEQ7RGl2aXNpb25zIG9mIE5lcGhy
b2xvZ3kgYW5kIGt0ZW5uYW5rb3JlQGdtYWlsLmNvbS48L2F1dGgtYWRkcmVzcz48dGl0bGVzPjx0
aXRsZT5GcmFpbHR5IGFuZCBtb3J0YWxpdHkgaW4gZGlhbHlzaXM6IGV2YWx1YXRpb24gb2YgYSBj
bGluaWNhbCBmcmFpbHR5IHNjYWxlPC90aXRsZT48c2Vjb25kYXJ5LXRpdGxlPkNsaW4gSiBBbSBT
b2MgTmVwaHJvbDwvc2Vjb25kYXJ5LXRpdGxlPjwvdGl0bGVzPjxwYWdlcz44MzItNDA8L3BhZ2Vz
Pjx2b2x1bWU+MTA8L3ZvbHVtZT48bnVtYmVyPjU8L251bWJlcj48ZWRpdGlvbj4yMDE1LzAzLzA2
PC9lZGl0aW9uPjxrZXl3b3Jkcz48a2V5d29yZD5BZ2VkPC9rZXl3b3JkPjxrZXl3b3JkPkRpYWJl
dGljIE5lcGhyb3BhdGhpZXMvY29tcGxpY2F0aW9uczwva2V5d29yZD48a2V5d29yZD5GZW1hbGU8
L2tleXdvcmQ+PGtleXdvcmQ+KkZyYWlsIEVsZGVybHk8L2tleXdvcmQ+PGtleXdvcmQ+R2VyaWF0
cmljIEFzc2Vzc21lbnQvKm1ldGhvZHM8L2tleXdvcmQ+PGtleXdvcmQ+KkhlYWx0aCBTdGF0dXMg
SW5kaWNhdG9yczwva2V5d29yZD48a2V5d29yZD5IdW1hbnM8L2tleXdvcmQ+PGtleXdvcmQ+S2lk
bmV5IEZhaWx1cmUsIENocm9uaWMvZXRpb2xvZ3kvKm1vcnRhbGl0eS90aGVyYXB5PC9rZXl3b3Jk
PjxrZXl3b3JkPktpZG5leSBUcmFuc3BsYW50YXRpb248L2tleXdvcmQ+PGtleXdvcmQ+TWFsZTwv
a2V5d29yZD48a2V5d29yZD5NaWRkbGUgQWdlZDwva2V5d29yZD48a2V5d29yZD5Qcm9wb3J0aW9u
YWwgSGF6YXJkcyBNb2RlbHM8L2tleXdvcmQ+PGtleXdvcmQ+UmVuYWwgRGlhbHlzaXMvKm1vcnRh
bGl0eTwva2V5d29yZD48a2V5d29yZD5TdXJ2aXZhbCBSYXRlPC9rZXl3b3JkPjxrZXl3b3JkPlRp
bWUgRmFjdG9yczwva2V5d29yZD48a2V5d29yZD5Fc3JkPC9rZXl3b3JkPjxrZXl3b3JkPmRpYWx5
c2lzPC9rZXl3b3JkPjxrZXl3b3JkPmVwaWRlbWlvbG9neSBhbmQgb3V0Y29tZXM8L2tleXdvcmQ+
PGtleXdvcmQ+Z2VyaWF0cmljIG5lcGhyb2xvZ3k8L2tleXdvcmQ+PGtleXdvcmQ+bW9ydGFsaXR5
PC9rZXl3b3JkPjwva2V5d29yZHM+PGRhdGVzPjx5ZWFyPjIwMTU8L3llYXI+PHB1Yi1kYXRlcz48
ZGF0ZT5NYXkgNzwvZGF0ZT48L3B1Yi1kYXRlcz48L2RhdGVzPjxpc2JuPjE1NTUtOTA0MSAoUHJp
bnQpJiN4RDsxNTU1LTkwNDE8L2lzYm4+PGFjY2Vzc2lvbi1udW0+MjU3Mzk4NTE8L2FjY2Vzc2lv
bi1udW0+PHVybHM+PC91cmxzPjxjdXN0b20yPlBNQzQ0MjIyNDE8L2N1c3RvbTI+PGVsZWN0cm9u
aWMtcmVzb3VyY2UtbnVtPjEwLjIyMTUvY2puLjA3NzYwODE0PC9lbGVjdHJvbmljLXJlc291cmNl
LW51bT48cmVtb3RlLWRhdGFiYXNlLXByb3ZpZGVyPk5MTTwvcmVtb3RlLWRhdGFiYXNlLXByb3Zp
ZGVyPjxsYW5ndWFnZT5lbmc8L2xhbmd1YWdlPjwvcmVjb3JkPjwv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GZhYWRoZWw8L0F1dGhvcj48WWVhcj4yMDE1PC9ZZWFy
PjxSZWNOdW0+MjA2PC9SZWNOdW0+PERpc3BsYXlUZXh0Pls1Nl08L0Rpc3BsYXlUZXh0PjxyZWNv
cmQ+PHJlYy1udW1iZXI+MjA2PC9yZWMtbnVtYmVyPjxmb3JlaWduLWtleXM+PGtleSBhcHA9IkVO
IiBkYi1pZD0iZjlzeGVkNWR2YWFlMmVlNWQyY3BwYXc1ZnZzYTByZTUydnoyIiB0aW1lc3RhbXA9
IjE1OTQ3MjQ1MzkiPjIwNjwva2V5PjwvZm9yZWlnbi1rZXlzPjxyZWYtdHlwZSBuYW1lPSJKb3Vy
bmFsIEFydGljbGUiPjE3PC9yZWYtdHlwZT48Y29udHJpYnV0b3JzPjxhdXRob3JzPjxhdXRob3I+
QWxmYWFkaGVsLCBULiBBLjwvYXV0aG9yPjxhdXRob3I+U29yb2thLCBTLiBELjwvYXV0aG9yPjxh
dXRob3I+S2liZXJkLCBCLiBBLjwvYXV0aG9yPjxhdXRob3I+TGFuZHJ5LCBELjwvYXV0aG9yPjxh
dXRob3I+TW9vcmhvdXNlLCBQLjwvYXV0aG9yPjxhdXRob3I+VGVubmFua29yZSwgSy4gSy48L2F1
dGhvcj48L2F1dGhvcnM+PC9jb250cmlidXRvcnM+PGF1dGgtYWRkcmVzcz5EaXZpc2lvbnMgb2Yg
TmVwaHJvbG9neSBhbmQuJiN4RDtHZXJpYXRyaWMgTWVkaWNpbmUsIERhbGhvdXNpZSBVbml2ZXJz
aXR5LCBIYWxpZmF4LCBOb3ZhIFNjb3RpYSwgQ2FuYWRhLiYjeEQ7RGl2aXNpb25zIG9mIE5lcGhy
b2xvZ3kgYW5kIGt0ZW5uYW5rb3JlQGdtYWlsLmNvbS48L2F1dGgtYWRkcmVzcz48dGl0bGVzPjx0
aXRsZT5GcmFpbHR5IGFuZCBtb3J0YWxpdHkgaW4gZGlhbHlzaXM6IGV2YWx1YXRpb24gb2YgYSBj
bGluaWNhbCBmcmFpbHR5IHNjYWxlPC90aXRsZT48c2Vjb25kYXJ5LXRpdGxlPkNsaW4gSiBBbSBT
b2MgTmVwaHJvbDwvc2Vjb25kYXJ5LXRpdGxlPjwvdGl0bGVzPjxwYWdlcz44MzItNDA8L3BhZ2Vz
Pjx2b2x1bWU+MTA8L3ZvbHVtZT48bnVtYmVyPjU8L251bWJlcj48ZWRpdGlvbj4yMDE1LzAzLzA2
PC9lZGl0aW9uPjxrZXl3b3Jkcz48a2V5d29yZD5BZ2VkPC9rZXl3b3JkPjxrZXl3b3JkPkRpYWJl
dGljIE5lcGhyb3BhdGhpZXMvY29tcGxpY2F0aW9uczwva2V5d29yZD48a2V5d29yZD5GZW1hbGU8
L2tleXdvcmQ+PGtleXdvcmQ+KkZyYWlsIEVsZGVybHk8L2tleXdvcmQ+PGtleXdvcmQ+R2VyaWF0
cmljIEFzc2Vzc21lbnQvKm1ldGhvZHM8L2tleXdvcmQ+PGtleXdvcmQ+KkhlYWx0aCBTdGF0dXMg
SW5kaWNhdG9yczwva2V5d29yZD48a2V5d29yZD5IdW1hbnM8L2tleXdvcmQ+PGtleXdvcmQ+S2lk
bmV5IEZhaWx1cmUsIENocm9uaWMvZXRpb2xvZ3kvKm1vcnRhbGl0eS90aGVyYXB5PC9rZXl3b3Jk
PjxrZXl3b3JkPktpZG5leSBUcmFuc3BsYW50YXRpb248L2tleXdvcmQ+PGtleXdvcmQ+TWFsZTwv
a2V5d29yZD48a2V5d29yZD5NaWRkbGUgQWdlZDwva2V5d29yZD48a2V5d29yZD5Qcm9wb3J0aW9u
YWwgSGF6YXJkcyBNb2RlbHM8L2tleXdvcmQ+PGtleXdvcmQ+UmVuYWwgRGlhbHlzaXMvKm1vcnRh
bGl0eTwva2V5d29yZD48a2V5d29yZD5TdXJ2aXZhbCBSYXRlPC9rZXl3b3JkPjxrZXl3b3JkPlRp
bWUgRmFjdG9yczwva2V5d29yZD48a2V5d29yZD5Fc3JkPC9rZXl3b3JkPjxrZXl3b3JkPmRpYWx5
c2lzPC9rZXl3b3JkPjxrZXl3b3JkPmVwaWRlbWlvbG9neSBhbmQgb3V0Y29tZXM8L2tleXdvcmQ+
PGtleXdvcmQ+Z2VyaWF0cmljIG5lcGhyb2xvZ3k8L2tleXdvcmQ+PGtleXdvcmQ+bW9ydGFsaXR5
PC9rZXl3b3JkPjwva2V5d29yZHM+PGRhdGVzPjx5ZWFyPjIwMTU8L3llYXI+PHB1Yi1kYXRlcz48
ZGF0ZT5NYXkgNzwvZGF0ZT48L3B1Yi1kYXRlcz48L2RhdGVzPjxpc2JuPjE1NTUtOTA0MSAoUHJp
bnQpJiN4RDsxNTU1LTkwNDE8L2lzYm4+PGFjY2Vzc2lvbi1udW0+MjU3Mzk4NTE8L2FjY2Vzc2lv
bi1udW0+PHVybHM+PC91cmxzPjxjdXN0b20yPlBNQzQ0MjIyNDE8L2N1c3RvbTI+PGVsZWN0cm9u
aWMtcmVzb3VyY2UtbnVtPjEwLjIyMTUvY2puLjA3NzYwODE0PC9lbGVjdHJvbmljLXJlc291cmNl
LW51bT48cmVtb3RlLWRhdGFiYXNlLXByb3ZpZGVyPk5MTTwvcmVtb3RlLWRhdGFiYXNlLXByb3Zp
ZGVyPjxsYW5ndWFnZT5lbmc8L2xhbmd1YWdlPjwvcmVjb3JkPjwv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D11E1" w:rsidRPr="00A4380B">
              <w:rPr>
                <w:sz w:val="16"/>
                <w:szCs w:val="18"/>
              </w:rPr>
            </w:r>
            <w:r w:rsidR="004D11E1" w:rsidRPr="00A4380B">
              <w:rPr>
                <w:sz w:val="16"/>
                <w:szCs w:val="18"/>
              </w:rPr>
              <w:fldChar w:fldCharType="separate"/>
            </w:r>
            <w:r w:rsidR="0066725D" w:rsidRPr="00A4380B">
              <w:rPr>
                <w:noProof/>
                <w:sz w:val="16"/>
                <w:szCs w:val="18"/>
              </w:rPr>
              <w:t>[56]</w:t>
            </w:r>
            <w:r w:rsidR="004D11E1" w:rsidRPr="00A4380B">
              <w:rPr>
                <w:sz w:val="16"/>
                <w:szCs w:val="18"/>
              </w:rPr>
              <w:fldChar w:fldCharType="end"/>
            </w:r>
            <w:r w:rsidR="004D11E1" w:rsidRPr="00A4380B">
              <w:rPr>
                <w:sz w:val="16"/>
                <w:szCs w:val="18"/>
              </w:rPr>
              <w:t xml:space="preserve"> indicates potential prognostic significance. </w:t>
            </w:r>
          </w:p>
        </w:tc>
        <w:tc>
          <w:tcPr>
            <w:tcW w:w="3260" w:type="dxa"/>
            <w:tcBorders>
              <w:bottom w:val="single" w:sz="4" w:space="0" w:color="auto"/>
            </w:tcBorders>
          </w:tcPr>
          <w:p w14:paraId="7DA99F1D" w14:textId="1BC13F5F" w:rsidR="004D11E1" w:rsidRPr="00A4380B" w:rsidRDefault="004D11E1" w:rsidP="00090FBD">
            <w:pPr>
              <w:spacing w:after="0"/>
              <w:rPr>
                <w:sz w:val="16"/>
                <w:szCs w:val="18"/>
              </w:rPr>
            </w:pPr>
            <w:r w:rsidRPr="00A4380B">
              <w:rPr>
                <w:sz w:val="16"/>
                <w:szCs w:val="18"/>
              </w:rPr>
              <w:t xml:space="preserve">Patients referred to pre-dialysis </w:t>
            </w:r>
            <w:proofErr w:type="spellStart"/>
            <w:r w:rsidRPr="00A4380B">
              <w:rPr>
                <w:sz w:val="16"/>
                <w:szCs w:val="18"/>
              </w:rPr>
              <w:t>eduction</w:t>
            </w:r>
            <w:proofErr w:type="spellEnd"/>
            <w:r w:rsidRPr="00A4380B">
              <w:rPr>
                <w:sz w:val="16"/>
                <w:szCs w:val="18"/>
              </w:rPr>
              <w:fldChar w:fldCharType="begin"/>
            </w:r>
            <w:r w:rsidR="0066725D" w:rsidRPr="00A4380B">
              <w:rPr>
                <w:sz w:val="16"/>
                <w:szCs w:val="18"/>
              </w:rPr>
              <w:instrText xml:space="preserve"> ADDIN EN.CITE &lt;EndNote&gt;&lt;Cite&gt;&lt;Author&gt;Pugh&lt;/Author&gt;&lt;Year&gt;2016&lt;/Year&gt;&lt;RecNum&gt;207&lt;/RecNum&gt;&lt;DisplayText&gt;[55]&lt;/DisplayText&gt;&lt;record&gt;&lt;rec-number&gt;207&lt;/rec-number&gt;&lt;foreign-keys&gt;&lt;key app="EN" db-id="f9sxed5dvaae2ee5d2cppaw5fvsa0re52vz2" timestamp="1594724881"&gt;207&lt;/key&gt;&lt;/foreign-keys&gt;&lt;ref-type name="Journal Article"&gt;17&lt;/ref-type&gt;&lt;contributors&gt;&lt;authors&gt;&lt;author&gt;Pugh, J.&lt;/author&gt;&lt;author&gt;Aggett, J.&lt;/author&gt;&lt;author&gt;Goodland, A.&lt;/author&gt;&lt;author&gt;Prichard, A.&lt;/author&gt;&lt;author&gt;Thomas, N.&lt;/author&gt;&lt;author&gt;Donovan, K.&lt;/author&gt;&lt;author&gt;Roberts, G.&lt;/author&gt;&lt;/authors&gt;&lt;/contributors&gt;&lt;auth-address&gt;Directorate of Nephrology and Transplantation , University Hospital of Wales , Cardiff CF14 4XW , UK.&lt;/auth-address&gt;&lt;titles&gt;&lt;title&gt;Frailty and comorbidity are independent predictors of outcome in patients referred for pre-dialysis education&lt;/title&gt;&lt;secondary-title&gt;Clin Kidney J&lt;/secondary-title&gt;&lt;/titles&gt;&lt;pages&gt;324-9&lt;/pages&gt;&lt;volume&gt;9&lt;/volume&gt;&lt;number&gt;2&lt;/number&gt;&lt;edition&gt;2016/03/18&lt;/edition&gt;&lt;keywords&gt;&lt;keyword&gt;chronic kidney disease&lt;/keyword&gt;&lt;keyword&gt;comorbidity&lt;/keyword&gt;&lt;keyword&gt;dialysis&lt;/keyword&gt;&lt;keyword&gt;frailty&lt;/keyword&gt;&lt;keyword&gt;outcomes&lt;/keyword&gt;&lt;/keywords&gt;&lt;dates&gt;&lt;year&gt;2016&lt;/year&gt;&lt;pub-dates&gt;&lt;date&gt;Apr&lt;/date&gt;&lt;/pub-dates&gt;&lt;/dates&gt;&lt;isbn&gt;2048-8505 (Print)&amp;#xD;2048-8505&lt;/isbn&gt;&lt;accession-num&gt;26985387&lt;/accession-num&gt;&lt;urls&gt;&lt;/urls&gt;&lt;custom2&gt;PMC4792625&lt;/custom2&gt;&lt;electronic-resource-num&gt;10.1093/ckj/sfv150&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55]</w:t>
            </w:r>
            <w:r w:rsidRPr="00A4380B">
              <w:rPr>
                <w:sz w:val="16"/>
                <w:szCs w:val="18"/>
              </w:rPr>
              <w:fldChar w:fldCharType="end"/>
            </w:r>
            <w:r w:rsidRPr="00A4380B">
              <w:rPr>
                <w:sz w:val="16"/>
                <w:szCs w:val="18"/>
              </w:rPr>
              <w:t xml:space="preserve"> </w:t>
            </w:r>
          </w:p>
          <w:p w14:paraId="3507F573" w14:textId="661C9862" w:rsidR="004D11E1" w:rsidRPr="00A4380B" w:rsidRDefault="004D11E1" w:rsidP="0009536B">
            <w:pPr>
              <w:spacing w:after="0"/>
              <w:rPr>
                <w:sz w:val="16"/>
                <w:szCs w:val="18"/>
              </w:rPr>
            </w:pPr>
            <w:r w:rsidRPr="00A4380B">
              <w:rPr>
                <w:sz w:val="16"/>
                <w:szCs w:val="18"/>
              </w:rPr>
              <w:t>Adult patients on incident dialysis in tertiary centre</w:t>
            </w:r>
            <w:r w:rsidRPr="00A4380B">
              <w:rPr>
                <w:sz w:val="16"/>
                <w:szCs w:val="18"/>
              </w:rPr>
              <w:fldChar w:fldCharType="begin">
                <w:fldData xml:space="preserve">PEVuZE5vdGU+PENpdGU+PEF1dGhvcj5BbGZhYWRoZWw8L0F1dGhvcj48WWVhcj4yMDE1PC9ZZWFy
PjxSZWNOdW0+MjA2PC9SZWNOdW0+PERpc3BsYXlUZXh0Pls1Nl08L0Rpc3BsYXlUZXh0PjxyZWNv
cmQ+PHJlYy1udW1iZXI+MjA2PC9yZWMtbnVtYmVyPjxmb3JlaWduLWtleXM+PGtleSBhcHA9IkVO
IiBkYi1pZD0iZjlzeGVkNWR2YWFlMmVlNWQyY3BwYXc1ZnZzYTByZTUydnoyIiB0aW1lc3RhbXA9
IjE1OTQ3MjQ1MzkiPjIwNjwva2V5PjwvZm9yZWlnbi1rZXlzPjxyZWYtdHlwZSBuYW1lPSJKb3Vy
bmFsIEFydGljbGUiPjE3PC9yZWYtdHlwZT48Y29udHJpYnV0b3JzPjxhdXRob3JzPjxhdXRob3I+
QWxmYWFkaGVsLCBULiBBLjwvYXV0aG9yPjxhdXRob3I+U29yb2thLCBTLiBELjwvYXV0aG9yPjxh
dXRob3I+S2liZXJkLCBCLiBBLjwvYXV0aG9yPjxhdXRob3I+TGFuZHJ5LCBELjwvYXV0aG9yPjxh
dXRob3I+TW9vcmhvdXNlLCBQLjwvYXV0aG9yPjxhdXRob3I+VGVubmFua29yZSwgSy4gSy48L2F1
dGhvcj48L2F1dGhvcnM+PC9jb250cmlidXRvcnM+PGF1dGgtYWRkcmVzcz5EaXZpc2lvbnMgb2Yg
TmVwaHJvbG9neSBhbmQuJiN4RDtHZXJpYXRyaWMgTWVkaWNpbmUsIERhbGhvdXNpZSBVbml2ZXJz
aXR5LCBIYWxpZmF4LCBOb3ZhIFNjb3RpYSwgQ2FuYWRhLiYjeEQ7RGl2aXNpb25zIG9mIE5lcGhy
b2xvZ3kgYW5kIGt0ZW5uYW5rb3JlQGdtYWlsLmNvbS48L2F1dGgtYWRkcmVzcz48dGl0bGVzPjx0
aXRsZT5GcmFpbHR5IGFuZCBtb3J0YWxpdHkgaW4gZGlhbHlzaXM6IGV2YWx1YXRpb24gb2YgYSBj
bGluaWNhbCBmcmFpbHR5IHNjYWxlPC90aXRsZT48c2Vjb25kYXJ5LXRpdGxlPkNsaW4gSiBBbSBT
b2MgTmVwaHJvbDwvc2Vjb25kYXJ5LXRpdGxlPjwvdGl0bGVzPjxwYWdlcz44MzItNDA8L3BhZ2Vz
Pjx2b2x1bWU+MTA8L3ZvbHVtZT48bnVtYmVyPjU8L251bWJlcj48ZWRpdGlvbj4yMDE1LzAzLzA2
PC9lZGl0aW9uPjxrZXl3b3Jkcz48a2V5d29yZD5BZ2VkPC9rZXl3b3JkPjxrZXl3b3JkPkRpYWJl
dGljIE5lcGhyb3BhdGhpZXMvY29tcGxpY2F0aW9uczwva2V5d29yZD48a2V5d29yZD5GZW1hbGU8
L2tleXdvcmQ+PGtleXdvcmQ+KkZyYWlsIEVsZGVybHk8L2tleXdvcmQ+PGtleXdvcmQ+R2VyaWF0
cmljIEFzc2Vzc21lbnQvKm1ldGhvZHM8L2tleXdvcmQ+PGtleXdvcmQ+KkhlYWx0aCBTdGF0dXMg
SW5kaWNhdG9yczwva2V5d29yZD48a2V5d29yZD5IdW1hbnM8L2tleXdvcmQ+PGtleXdvcmQ+S2lk
bmV5IEZhaWx1cmUsIENocm9uaWMvZXRpb2xvZ3kvKm1vcnRhbGl0eS90aGVyYXB5PC9rZXl3b3Jk
PjxrZXl3b3JkPktpZG5leSBUcmFuc3BsYW50YXRpb248L2tleXdvcmQ+PGtleXdvcmQ+TWFsZTwv
a2V5d29yZD48a2V5d29yZD5NaWRkbGUgQWdlZDwva2V5d29yZD48a2V5d29yZD5Qcm9wb3J0aW9u
YWwgSGF6YXJkcyBNb2RlbHM8L2tleXdvcmQ+PGtleXdvcmQ+UmVuYWwgRGlhbHlzaXMvKm1vcnRh
bGl0eTwva2V5d29yZD48a2V5d29yZD5TdXJ2aXZhbCBSYXRlPC9rZXl3b3JkPjxrZXl3b3JkPlRp
bWUgRmFjdG9yczwva2V5d29yZD48a2V5d29yZD5Fc3JkPC9rZXl3b3JkPjxrZXl3b3JkPmRpYWx5
c2lzPC9rZXl3b3JkPjxrZXl3b3JkPmVwaWRlbWlvbG9neSBhbmQgb3V0Y29tZXM8L2tleXdvcmQ+
PGtleXdvcmQ+Z2VyaWF0cmljIG5lcGhyb2xvZ3k8L2tleXdvcmQ+PGtleXdvcmQ+bW9ydGFsaXR5
PC9rZXl3b3JkPjwva2V5d29yZHM+PGRhdGVzPjx5ZWFyPjIwMTU8L3llYXI+PHB1Yi1kYXRlcz48
ZGF0ZT5NYXkgNzwvZGF0ZT48L3B1Yi1kYXRlcz48L2RhdGVzPjxpc2JuPjE1NTUtOTA0MSAoUHJp
bnQpJiN4RDsxNTU1LTkwNDE8L2lzYm4+PGFjY2Vzc2lvbi1udW0+MjU3Mzk4NTE8L2FjY2Vzc2lv
bi1udW0+PHVybHM+PC91cmxzPjxjdXN0b20yPlBNQzQ0MjIyNDE8L2N1c3RvbTI+PGVsZWN0cm9u
aWMtcmVzb3VyY2UtbnVtPjEwLjIyMTUvY2puLjA3NzYwODE0PC9lbGVjdHJvbmljLXJlc291cmNl
LW51bT48cmVtb3RlLWRhdGFiYXNlLXByb3ZpZGVyPk5MTTwvcmVtb3RlLWRhdGFiYXNlLXByb3Zp
ZGVyPjxsYW5ndWFnZT5lbmc8L2xhbmd1YWdlPjwvcmVjb3JkPjwv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GZhYWRoZWw8L0F1dGhvcj48WWVhcj4yMDE1PC9ZZWFy
PjxSZWNOdW0+MjA2PC9SZWNOdW0+PERpc3BsYXlUZXh0Pls1Nl08L0Rpc3BsYXlUZXh0PjxyZWNv
cmQ+PHJlYy1udW1iZXI+MjA2PC9yZWMtbnVtYmVyPjxmb3JlaWduLWtleXM+PGtleSBhcHA9IkVO
IiBkYi1pZD0iZjlzeGVkNWR2YWFlMmVlNWQyY3BwYXc1ZnZzYTByZTUydnoyIiB0aW1lc3RhbXA9
IjE1OTQ3MjQ1MzkiPjIwNjwva2V5PjwvZm9yZWlnbi1rZXlzPjxyZWYtdHlwZSBuYW1lPSJKb3Vy
bmFsIEFydGljbGUiPjE3PC9yZWYtdHlwZT48Y29udHJpYnV0b3JzPjxhdXRob3JzPjxhdXRob3I+
QWxmYWFkaGVsLCBULiBBLjwvYXV0aG9yPjxhdXRob3I+U29yb2thLCBTLiBELjwvYXV0aG9yPjxh
dXRob3I+S2liZXJkLCBCLiBBLjwvYXV0aG9yPjxhdXRob3I+TGFuZHJ5LCBELjwvYXV0aG9yPjxh
dXRob3I+TW9vcmhvdXNlLCBQLjwvYXV0aG9yPjxhdXRob3I+VGVubmFua29yZSwgSy4gSy48L2F1
dGhvcj48L2F1dGhvcnM+PC9jb250cmlidXRvcnM+PGF1dGgtYWRkcmVzcz5EaXZpc2lvbnMgb2Yg
TmVwaHJvbG9neSBhbmQuJiN4RDtHZXJpYXRyaWMgTWVkaWNpbmUsIERhbGhvdXNpZSBVbml2ZXJz
aXR5LCBIYWxpZmF4LCBOb3ZhIFNjb3RpYSwgQ2FuYWRhLiYjeEQ7RGl2aXNpb25zIG9mIE5lcGhy
b2xvZ3kgYW5kIGt0ZW5uYW5rb3JlQGdtYWlsLmNvbS48L2F1dGgtYWRkcmVzcz48dGl0bGVzPjx0
aXRsZT5GcmFpbHR5IGFuZCBtb3J0YWxpdHkgaW4gZGlhbHlzaXM6IGV2YWx1YXRpb24gb2YgYSBj
bGluaWNhbCBmcmFpbHR5IHNjYWxlPC90aXRsZT48c2Vjb25kYXJ5LXRpdGxlPkNsaW4gSiBBbSBT
b2MgTmVwaHJvbDwvc2Vjb25kYXJ5LXRpdGxlPjwvdGl0bGVzPjxwYWdlcz44MzItNDA8L3BhZ2Vz
Pjx2b2x1bWU+MTA8L3ZvbHVtZT48bnVtYmVyPjU8L251bWJlcj48ZWRpdGlvbj4yMDE1LzAzLzA2
PC9lZGl0aW9uPjxrZXl3b3Jkcz48a2V5d29yZD5BZ2VkPC9rZXl3b3JkPjxrZXl3b3JkPkRpYWJl
dGljIE5lcGhyb3BhdGhpZXMvY29tcGxpY2F0aW9uczwva2V5d29yZD48a2V5d29yZD5GZW1hbGU8
L2tleXdvcmQ+PGtleXdvcmQ+KkZyYWlsIEVsZGVybHk8L2tleXdvcmQ+PGtleXdvcmQ+R2VyaWF0
cmljIEFzc2Vzc21lbnQvKm1ldGhvZHM8L2tleXdvcmQ+PGtleXdvcmQ+KkhlYWx0aCBTdGF0dXMg
SW5kaWNhdG9yczwva2V5d29yZD48a2V5d29yZD5IdW1hbnM8L2tleXdvcmQ+PGtleXdvcmQ+S2lk
bmV5IEZhaWx1cmUsIENocm9uaWMvZXRpb2xvZ3kvKm1vcnRhbGl0eS90aGVyYXB5PC9rZXl3b3Jk
PjxrZXl3b3JkPktpZG5leSBUcmFuc3BsYW50YXRpb248L2tleXdvcmQ+PGtleXdvcmQ+TWFsZTwv
a2V5d29yZD48a2V5d29yZD5NaWRkbGUgQWdlZDwva2V5d29yZD48a2V5d29yZD5Qcm9wb3J0aW9u
YWwgSGF6YXJkcyBNb2RlbHM8L2tleXdvcmQ+PGtleXdvcmQ+UmVuYWwgRGlhbHlzaXMvKm1vcnRh
bGl0eTwva2V5d29yZD48a2V5d29yZD5TdXJ2aXZhbCBSYXRlPC9rZXl3b3JkPjxrZXl3b3JkPlRp
bWUgRmFjdG9yczwva2V5d29yZD48a2V5d29yZD5Fc3JkPC9rZXl3b3JkPjxrZXl3b3JkPmRpYWx5
c2lzPC9rZXl3b3JkPjxrZXl3b3JkPmVwaWRlbWlvbG9neSBhbmQgb3V0Y29tZXM8L2tleXdvcmQ+
PGtleXdvcmQ+Z2VyaWF0cmljIG5lcGhyb2xvZ3k8L2tleXdvcmQ+PGtleXdvcmQ+bW9ydGFsaXR5
PC9rZXl3b3JkPjwva2V5d29yZHM+PGRhdGVzPjx5ZWFyPjIwMTU8L3llYXI+PHB1Yi1kYXRlcz48
ZGF0ZT5NYXkgNzwvZGF0ZT48L3B1Yi1kYXRlcz48L2RhdGVzPjxpc2JuPjE1NTUtOTA0MSAoUHJp
bnQpJiN4RDsxNTU1LTkwNDE8L2lzYm4+PGFjY2Vzc2lvbi1udW0+MjU3Mzk4NTE8L2FjY2Vzc2lv
bi1udW0+PHVybHM+PC91cmxzPjxjdXN0b20yPlBNQzQ0MjIyNDE8L2N1c3RvbTI+PGVsZWN0cm9u
aWMtcmVzb3VyY2UtbnVtPjEwLjIyMTUvY2puLjA3NzYwODE0PC9lbGVjdHJvbmljLXJlc291cmNl
LW51bT48cmVtb3RlLWRhdGFiYXNlLXByb3ZpZGVyPk5MTTwvcmVtb3RlLWRhdGFiYXNlLXByb3Zp
ZGVyPjxsYW5ndWFnZT5lbmc8L2xhbmd1YWdlPjwvcmVjb3JkPjwv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6]</w:t>
            </w:r>
            <w:r w:rsidRPr="00A4380B">
              <w:rPr>
                <w:sz w:val="16"/>
                <w:szCs w:val="18"/>
              </w:rPr>
              <w:fldChar w:fldCharType="end"/>
            </w:r>
          </w:p>
        </w:tc>
      </w:tr>
      <w:tr w:rsidR="004D11E1" w:rsidRPr="00A4380B" w14:paraId="2D6AA208" w14:textId="77777777" w:rsidTr="00D826D9">
        <w:tc>
          <w:tcPr>
            <w:tcW w:w="852" w:type="dxa"/>
            <w:vMerge/>
            <w:shd w:val="clear" w:color="auto" w:fill="auto"/>
            <w:textDirection w:val="btLr"/>
          </w:tcPr>
          <w:p w14:paraId="1515AC7D" w14:textId="77777777" w:rsidR="004D11E1" w:rsidRPr="00A4380B" w:rsidRDefault="004D11E1" w:rsidP="00090FBD">
            <w:pPr>
              <w:spacing w:after="0"/>
              <w:ind w:left="113" w:right="113"/>
              <w:jc w:val="center"/>
              <w:rPr>
                <w:b/>
                <w:bCs/>
                <w:sz w:val="16"/>
                <w:szCs w:val="18"/>
              </w:rPr>
            </w:pPr>
          </w:p>
        </w:tc>
        <w:tc>
          <w:tcPr>
            <w:tcW w:w="1168" w:type="dxa"/>
          </w:tcPr>
          <w:p w14:paraId="12C05181" w14:textId="27B362C7" w:rsidR="004D11E1" w:rsidRPr="00A4380B" w:rsidRDefault="004D11E1" w:rsidP="00470D52">
            <w:pPr>
              <w:spacing w:after="0"/>
              <w:rPr>
                <w:sz w:val="16"/>
                <w:szCs w:val="18"/>
              </w:rPr>
            </w:pPr>
            <w:r w:rsidRPr="00A4380B">
              <w:rPr>
                <w:sz w:val="16"/>
                <w:szCs w:val="18"/>
              </w:rPr>
              <w:t xml:space="preserve">Comorbidity </w:t>
            </w:r>
          </w:p>
        </w:tc>
        <w:tc>
          <w:tcPr>
            <w:tcW w:w="1134" w:type="dxa"/>
            <w:shd w:val="clear" w:color="auto" w:fill="auto"/>
          </w:tcPr>
          <w:p w14:paraId="7B86EDF4" w14:textId="032E2E27" w:rsidR="004D11E1" w:rsidRPr="00A4380B" w:rsidRDefault="004D11E1" w:rsidP="00470D52">
            <w:pPr>
              <w:spacing w:after="0"/>
              <w:rPr>
                <w:sz w:val="16"/>
                <w:szCs w:val="18"/>
              </w:rPr>
            </w:pPr>
            <w:r w:rsidRPr="00A4380B">
              <w:rPr>
                <w:sz w:val="16"/>
                <w:szCs w:val="18"/>
              </w:rPr>
              <w:t>CCI</w:t>
            </w:r>
            <w:r w:rsidRPr="00A4380B">
              <w:rPr>
                <w:sz w:val="16"/>
                <w:szCs w:val="18"/>
              </w:rPr>
              <w:fldChar w:fldCharType="begin"/>
            </w:r>
            <w:r w:rsidR="0066725D" w:rsidRPr="00A4380B">
              <w:rPr>
                <w:sz w:val="16"/>
                <w:szCs w:val="18"/>
              </w:rPr>
              <w:instrText xml:space="preserve"> ADDIN EN.CITE &lt;EndNote&gt;&lt;Cite&gt;&lt;Author&gt;Charlson&lt;/Author&gt;&lt;Year&gt;1987&lt;/Year&gt;&lt;RecNum&gt;80&lt;/RecNum&gt;&lt;DisplayText&gt;[57]&lt;/DisplayText&gt;&lt;record&gt;&lt;rec-number&gt;80&lt;/rec-number&gt;&lt;foreign-keys&gt;&lt;key app="EN" db-id="px0ftrsx15pfeyew5ezxddvh0t0xa0e9pvev" timestamp="1579706709"&gt;8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lt;/isbn&gt;&lt;accession-num&gt;3558716&lt;/accession-num&gt;&lt;urls&gt;&lt;/urls&gt;&lt;electronic-resource-num&gt;10.1016/0021-9681(87)90171-8&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57]</w:t>
            </w:r>
            <w:r w:rsidRPr="00A4380B">
              <w:rPr>
                <w:sz w:val="16"/>
                <w:szCs w:val="18"/>
              </w:rPr>
              <w:fldChar w:fldCharType="end"/>
            </w:r>
          </w:p>
        </w:tc>
        <w:tc>
          <w:tcPr>
            <w:tcW w:w="1101" w:type="dxa"/>
          </w:tcPr>
          <w:p w14:paraId="4E283690" w14:textId="2411C6C5" w:rsidR="004D11E1" w:rsidRPr="00A4380B" w:rsidRDefault="004D11E1" w:rsidP="00470D52">
            <w:pPr>
              <w:spacing w:after="0"/>
              <w:rPr>
                <w:sz w:val="16"/>
                <w:szCs w:val="18"/>
              </w:rPr>
            </w:pPr>
            <w:r w:rsidRPr="00A4380B">
              <w:rPr>
                <w:sz w:val="16"/>
                <w:szCs w:val="18"/>
              </w:rPr>
              <w:t>Yes</w:t>
            </w:r>
          </w:p>
        </w:tc>
        <w:tc>
          <w:tcPr>
            <w:tcW w:w="1701" w:type="dxa"/>
            <w:tcBorders>
              <w:top w:val="single" w:sz="4" w:space="0" w:color="auto"/>
            </w:tcBorders>
          </w:tcPr>
          <w:p w14:paraId="7152C778" w14:textId="6564CF21" w:rsidR="004D11E1" w:rsidRPr="00A4380B" w:rsidRDefault="004D11E1" w:rsidP="00470D52">
            <w:pPr>
              <w:spacing w:after="0"/>
              <w:rPr>
                <w:sz w:val="16"/>
                <w:szCs w:val="18"/>
              </w:rPr>
            </w:pPr>
            <w:r w:rsidRPr="00A4380B">
              <w:rPr>
                <w:sz w:val="16"/>
                <w:szCs w:val="18"/>
              </w:rPr>
              <w:t>Predicting mortality</w:t>
            </w:r>
          </w:p>
        </w:tc>
        <w:tc>
          <w:tcPr>
            <w:tcW w:w="5953" w:type="dxa"/>
            <w:tcBorders>
              <w:top w:val="single" w:sz="4" w:space="0" w:color="auto"/>
            </w:tcBorders>
          </w:tcPr>
          <w:p w14:paraId="6BA5E238" w14:textId="0C3A9D17"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 xml:space="preserve">Acceptable discrimination performance (c-statistic = 0.74, 95%CI 0.65-0.83). Calibration was lacking reporting. Among prognostic indices, CCI delivered best and most discrimination performance, and is most commonly used. </w:t>
            </w:r>
            <w:r w:rsidR="004D11E1" w:rsidRPr="00A4380B">
              <w:rPr>
                <w:sz w:val="16"/>
                <w:szCs w:val="18"/>
              </w:rPr>
              <w:fldChar w:fldCharType="begin">
                <w:fldData xml:space="preserve">PEVuZE5vdGU+PENpdGU+PEF1dGhvcj5BbmRlcnNvbjwvQXV0aG9yPjxZZWFyPjIwMTk8L1llYXI+
PFJlY051bT42NDwvUmVjTnVtPjxEaXNwbGF5VGV4dD5bNThdPC9EaXNwbGF5VGV4dD48cmVjb3Jk
PjxyZWMtbnVtYmVyPjY0PC9yZWMtbnVtYmVyPjxmb3JlaWduLWtleXM+PGtleSBhcHA9IkVOIiBk
Yi1pZD0icHgwZnRyc3gxNXBmZXlldzVlenhkZHZoMHQweGEwZTlwdmV2IiB0aW1lc3RhbXA9IjE1
NzkxMDMyNzAiPjY0PC9rZXk+PC9mb3JlaWduLWtleXM+PHJlZi10eXBlIG5hbWU9IkpvdXJuYWwg
QXJ0aWNsZSI+MTc8L3JlZi10eXBlPjxjb250cmlidXRvcnM+PGF1dGhvcnM+PGF1dGhvcj5BbmRl
cnNvbiwgUi4gVC48L2F1dGhvcj48YXV0aG9yPkNsZWVrLCBILjwvYXV0aG9yPjxhdXRob3I+UGFq
b3VoaSwgQS4gUy48L2F1dGhvcj48YXV0aG9yPkJlbGxvbGlvLCBNLiBGLjwvYXV0aG9yPjxhdXRo
b3I+TWF5dWtoYSwgQS48L2F1dGhvcj48YXV0aG9yPkhhcnQsIEEuPC9hdXRob3I+PGF1dGhvcj5I
aWNrc29uLCBMLiBKLjwvYXV0aG9yPjxhdXRob3I+RmVlbHksIE0uIEEuPC9hdXRob3I+PGF1dGhv
cj5XaWxzb24sIE0uIEUuPC9hdXRob3I+PGF1dGhvcj5HaWRkaW5ncyBDb25ub2xseSwgUi4gTS48
L2F1dGhvcj48YXV0aG9yPkVyd2luLCBQLiBKLjwvYXV0aG9yPjxhdXRob3I+TWFqem91YiwgQS4g
TS48L2F1dGhvcj48YXV0aG9yPlRhbmdyaSwgTi48L2F1dGhvcj48YXV0aG9yPlRob3JzdGVpbnNk
b3R0aXIsIEIuPC9hdXRob3I+PC9hdXRob3JzPjwvY29udHJpYnV0b3JzPjxhdXRoLWFkZHJlc3M+
TWF5byBDbGluaWMgU2Nob29sIG9mIEdyYWR1YXRlIE1lZGljYWwgRWR1Y2F0aW9uLiYjeEQ7Qmlv
bWVkaWNhbCBFdGhpY3MgUHJvZ3JhbS4mI3hEO0RpdmlzaW9uIG9mIENvbW11bml0eSBJbnRlcm5h
bCBNZWRpY2luZS4mI3hEO0RlcGFydG1lbnQgb2YgRW1lcmdlbmN5IE1lZGljaW5lLiYjeEQ7RGVw
YXJ0bWVudCBvZiBNZWRpY2luZSwgVW5pdmVyc2l0eSBvZiBNaW5uZXNvdGEsIE1pbm5lYXBvbGlz
LCBNaW5uZXNvdGEuJiN4RDtIZW5uZXBpbiBDb3VudHkgTWVkaWNhbCBDZW50ZXIsIE1pbm5lYXBv
bGlzLCBNaW5uZXNvdGEuJiN4RDtSb2JlcnQgRC4gYW5kIFBhdHJpY2lhIEUuIEtlcm4gQ2VudGVy
IGZvciBTY2llbmNlIG9mIEhlYWx0aCBDYXJlIERlbGl2ZXJ5LiYjeEQ7RGl2aXNpb24gb2YgTmVw
aHJvbG9neSBhbmQgSHlwZXJ0ZW5zaW9uLiYjeEQ7RGl2aXNpb24gb2YgR2VuZXJhbCBJbnRlcm5h
bCBNZWRpY2luZS4mI3hEO0RpdmlzaW9uIG9mIFB1bG1vbmFyeSBhbmQgQ3JpdGljYWwgQ2FyZSBN
ZWRpY2luZSwgYW5kLiYjeEQ7TWF5byBNZWRpY2FsIExpYnJhcnksIE1heW8gQ2xpbmljLCBSb2No
ZXN0ZXIsIE1pbm5lc290YS4mI3hEO0RlcGFydG1lbnQgb2YgTWVkaWNpbmUgYW5kLiYjeEQ7RGVw
YXJ0bWVudCBvZiBDb21tdW5pdHkgSGVhbHRoIFNjaWVuY2VzLCBTZXZlbiBPYWtzIEdlbmVyYWwg
SG9zcGl0YWwsIFVuaXZlcnNpdHkgb2YgTWFuaXRvYmEsIFdpbm5pcGVnLCBDYW5hZGEuJiN4RDtC
aW9tZWRpY2FsIEV0aGljcyBQcm9ncmFtLCB0aG9yc3RlaW5zZG90dGlyLmJqb3JnQG1heW8uZWR1
LjwvYXV0aC1hZGRyZXNzPjx0aXRsZXM+PHRpdGxlPlByZWRpY3Rpb24gb2YgUmlzayBvZiBEZWF0
aCBmb3IgUGF0aWVudHMgU3RhcnRpbmcgRGlhbHlzaXM6IEEgU3lzdGVtYXRpYyBSZXZpZXcgYW5k
IE1ldGEtQW5hbHlzaXM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yMTMtMTIyNzwvcGFnZXM+PHZvbHVtZT4x
NDwvdm9sdW1lPjxudW1iZXI+ODwvbnVtYmVyPjxlZGl0aW9uPjIwMTkvMDgvMDE8L2VkaXRpb24+
PGtleXdvcmRzPjxrZXl3b3JkPkFjdXRlIEtpZG5leSBJbmp1cnk8L2tleXdvcmQ+PGtleXdvcmQ+
QXJlYSBVbmRlciBDdXJ2ZTwva2V5d29yZD48a2V5d29yZD5CaWFzPC9rZXl3b3JkPjxrZXl3b3Jk
PkNvaG9ydCBTdHVkaWVzPC9rZXl3b3JkPjxrZXl3b3JkPkNvbW9yYmlkaXR5PC9rZXl3b3JkPjxr
ZXl3b3JkPkh1bWFuczwva2V5d29yZD48a2V5d29yZD5OZXBocm9sb2dpc3RzPC9rZXl3b3JkPjxr
ZXl3b3JkPlBhdGllbnQgU2VsZWN0aW9uPC9rZXl3b3JkPjxrZXl3b3JkPlByZXZhbGVuY2U8L2tl
eXdvcmQ+PGtleXdvcmQ+UHJvZ25vc2lzPC9rZXl3b3JkPjxrZXl3b3JkPlJlbmFsIERpYWx5c2lz
PC9rZXl3b3JkPjxrZXl3b3JkPlJpc2s8L2tleXdvcmQ+PGtleXdvcmQ+ZGlhbHlzaXM8L2tleXdv
cmQ+PGtleXdvcmQ+bW9ydGFsaXR5PC9rZXl3b3JkPjxrZXl3b3JkPm1vcnRhbGl0eSByaXNrPC9r
ZXl3b3JkPjxrZXl3b3JkPnBlcml0b25lYWwgZGlhbHlzaXM8L2tleXdvcmQ+PC9rZXl3b3Jkcz48
ZGF0ZXM+PHllYXI+MjAxOTwveWVhcj48cHViLWRhdGVzPjxkYXRlPkF1ZyA3PC9kYXRlPjwvcHVi
LWRhdGVzPjwvZGF0ZXM+PGlzYm4+MTU1NS05MDQxPC9pc2JuPjxhY2Nlc3Npb24tbnVtPjMxMzYy
OTkwPC9hY2Nlc3Npb24tbnVtPjx1cmxzPjwvdXJscz48Y3VzdG9tMj5QTUM2NjgyODE5PC9jdXN0
b20yPjxlbGVjdHJvbmljLXJlc291cmNlLW51bT4xMC4yMjE1L2Nqbi4wMDA1MDExOTwvZWxlY3Ry
b25pYy1yZXNvdXJjZS1udW0+PHJlbW90ZS1kYXRhYmFzZS1wcm92aWRlcj5OTE08L3JlbW90ZS1k
YXRhYmFzZS1wcm92aWRlcj48bGFuZ3VhZ2U+ZW5nPC9sYW5ndWFnZT48L3JlY29yZD48L0NpdGU+
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mRlcnNvbjwvQXV0aG9yPjxZZWFyPjIwMTk8L1llYXI+
PFJlY051bT42NDwvUmVjTnVtPjxEaXNwbGF5VGV4dD5bNThdPC9EaXNwbGF5VGV4dD48cmVjb3Jk
PjxyZWMtbnVtYmVyPjY0PC9yZWMtbnVtYmVyPjxmb3JlaWduLWtleXM+PGtleSBhcHA9IkVOIiBk
Yi1pZD0icHgwZnRyc3gxNXBmZXlldzVlenhkZHZoMHQweGEwZTlwdmV2IiB0aW1lc3RhbXA9IjE1
NzkxMDMyNzAiPjY0PC9rZXk+PC9mb3JlaWduLWtleXM+PHJlZi10eXBlIG5hbWU9IkpvdXJuYWwg
QXJ0aWNsZSI+MTc8L3JlZi10eXBlPjxjb250cmlidXRvcnM+PGF1dGhvcnM+PGF1dGhvcj5BbmRl
cnNvbiwgUi4gVC48L2F1dGhvcj48YXV0aG9yPkNsZWVrLCBILjwvYXV0aG9yPjxhdXRob3I+UGFq
b3VoaSwgQS4gUy48L2F1dGhvcj48YXV0aG9yPkJlbGxvbGlvLCBNLiBGLjwvYXV0aG9yPjxhdXRo
b3I+TWF5dWtoYSwgQS48L2F1dGhvcj48YXV0aG9yPkhhcnQsIEEuPC9hdXRob3I+PGF1dGhvcj5I
aWNrc29uLCBMLiBKLjwvYXV0aG9yPjxhdXRob3I+RmVlbHksIE0uIEEuPC9hdXRob3I+PGF1dGhv
cj5XaWxzb24sIE0uIEUuPC9hdXRob3I+PGF1dGhvcj5HaWRkaW5ncyBDb25ub2xseSwgUi4gTS48
L2F1dGhvcj48YXV0aG9yPkVyd2luLCBQLiBKLjwvYXV0aG9yPjxhdXRob3I+TWFqem91YiwgQS4g
TS48L2F1dGhvcj48YXV0aG9yPlRhbmdyaSwgTi48L2F1dGhvcj48YXV0aG9yPlRob3JzdGVpbnNk
b3R0aXIsIEIuPC9hdXRob3I+PC9hdXRob3JzPjwvY29udHJpYnV0b3JzPjxhdXRoLWFkZHJlc3M+
TWF5byBDbGluaWMgU2Nob29sIG9mIEdyYWR1YXRlIE1lZGljYWwgRWR1Y2F0aW9uLiYjeEQ7Qmlv
bWVkaWNhbCBFdGhpY3MgUHJvZ3JhbS4mI3hEO0RpdmlzaW9uIG9mIENvbW11bml0eSBJbnRlcm5h
bCBNZWRpY2luZS4mI3hEO0RlcGFydG1lbnQgb2YgRW1lcmdlbmN5IE1lZGljaW5lLiYjeEQ7RGVw
YXJ0bWVudCBvZiBNZWRpY2luZSwgVW5pdmVyc2l0eSBvZiBNaW5uZXNvdGEsIE1pbm5lYXBvbGlz
LCBNaW5uZXNvdGEuJiN4RDtIZW5uZXBpbiBDb3VudHkgTWVkaWNhbCBDZW50ZXIsIE1pbm5lYXBv
bGlzLCBNaW5uZXNvdGEuJiN4RDtSb2JlcnQgRC4gYW5kIFBhdHJpY2lhIEUuIEtlcm4gQ2VudGVy
IGZvciBTY2llbmNlIG9mIEhlYWx0aCBDYXJlIERlbGl2ZXJ5LiYjeEQ7RGl2aXNpb24gb2YgTmVw
aHJvbG9neSBhbmQgSHlwZXJ0ZW5zaW9uLiYjeEQ7RGl2aXNpb24gb2YgR2VuZXJhbCBJbnRlcm5h
bCBNZWRpY2luZS4mI3hEO0RpdmlzaW9uIG9mIFB1bG1vbmFyeSBhbmQgQ3JpdGljYWwgQ2FyZSBN
ZWRpY2luZSwgYW5kLiYjeEQ7TWF5byBNZWRpY2FsIExpYnJhcnksIE1heW8gQ2xpbmljLCBSb2No
ZXN0ZXIsIE1pbm5lc290YS4mI3hEO0RlcGFydG1lbnQgb2YgTWVkaWNpbmUgYW5kLiYjeEQ7RGVw
YXJ0bWVudCBvZiBDb21tdW5pdHkgSGVhbHRoIFNjaWVuY2VzLCBTZXZlbiBPYWtzIEdlbmVyYWwg
SG9zcGl0YWwsIFVuaXZlcnNpdHkgb2YgTWFuaXRvYmEsIFdpbm5pcGVnLCBDYW5hZGEuJiN4RDtC
aW9tZWRpY2FsIEV0aGljcyBQcm9ncmFtLCB0aG9yc3RlaW5zZG90dGlyLmJqb3JnQG1heW8uZWR1
LjwvYXV0aC1hZGRyZXNzPjx0aXRsZXM+PHRpdGxlPlByZWRpY3Rpb24gb2YgUmlzayBvZiBEZWF0
aCBmb3IgUGF0aWVudHMgU3RhcnRpbmcgRGlhbHlzaXM6IEEgU3lzdGVtYXRpYyBSZXZpZXcgYW5k
IE1ldGEtQW5hbHlzaXM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yMTMtMTIyNzwvcGFnZXM+PHZvbHVtZT4x
NDwvdm9sdW1lPjxudW1iZXI+ODwvbnVtYmVyPjxlZGl0aW9uPjIwMTkvMDgvMDE8L2VkaXRpb24+
PGtleXdvcmRzPjxrZXl3b3JkPkFjdXRlIEtpZG5leSBJbmp1cnk8L2tleXdvcmQ+PGtleXdvcmQ+
QXJlYSBVbmRlciBDdXJ2ZTwva2V5d29yZD48a2V5d29yZD5CaWFzPC9rZXl3b3JkPjxrZXl3b3Jk
PkNvaG9ydCBTdHVkaWVzPC9rZXl3b3JkPjxrZXl3b3JkPkNvbW9yYmlkaXR5PC9rZXl3b3JkPjxr
ZXl3b3JkPkh1bWFuczwva2V5d29yZD48a2V5d29yZD5OZXBocm9sb2dpc3RzPC9rZXl3b3JkPjxr
ZXl3b3JkPlBhdGllbnQgU2VsZWN0aW9uPC9rZXl3b3JkPjxrZXl3b3JkPlByZXZhbGVuY2U8L2tl
eXdvcmQ+PGtleXdvcmQ+UHJvZ25vc2lzPC9rZXl3b3JkPjxrZXl3b3JkPlJlbmFsIERpYWx5c2lz
PC9rZXl3b3JkPjxrZXl3b3JkPlJpc2s8L2tleXdvcmQ+PGtleXdvcmQ+ZGlhbHlzaXM8L2tleXdv
cmQ+PGtleXdvcmQ+bW9ydGFsaXR5PC9rZXl3b3JkPjxrZXl3b3JkPm1vcnRhbGl0eSByaXNrPC9r
ZXl3b3JkPjxrZXl3b3JkPnBlcml0b25lYWwgZGlhbHlzaXM8L2tleXdvcmQ+PC9rZXl3b3Jkcz48
ZGF0ZXM+PHllYXI+MjAxOTwveWVhcj48cHViLWRhdGVzPjxkYXRlPkF1ZyA3PC9kYXRlPjwvcHVi
LWRhdGVzPjwvZGF0ZXM+PGlzYm4+MTU1NS05MDQxPC9pc2JuPjxhY2Nlc3Npb24tbnVtPjMxMzYy
OTkwPC9hY2Nlc3Npb24tbnVtPjx1cmxzPjwvdXJscz48Y3VzdG9tMj5QTUM2NjgyODE5PC9jdXN0
b20yPjxlbGVjdHJvbmljLXJlc291cmNlLW51bT4xMC4yMjE1L2Nqbi4wMDA1MDExOTwvZWxlY3Ry
b25pYy1yZXNvdXJjZS1udW0+PHJlbW90ZS1kYXRhYmFzZS1wcm92aWRlcj5OTE08L3JlbW90ZS1k
YXRhYmFzZS1wcm92aWRlcj48bGFuZ3VhZ2U+ZW5nPC9sYW5ndWFnZT48L3JlY29yZD48L0NpdGU+
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4D11E1" w:rsidRPr="00A4380B">
              <w:rPr>
                <w:sz w:val="16"/>
                <w:szCs w:val="18"/>
              </w:rPr>
            </w:r>
            <w:r w:rsidR="004D11E1" w:rsidRPr="00A4380B">
              <w:rPr>
                <w:sz w:val="16"/>
                <w:szCs w:val="18"/>
              </w:rPr>
              <w:fldChar w:fldCharType="separate"/>
            </w:r>
            <w:r w:rsidR="0066725D" w:rsidRPr="00A4380B">
              <w:rPr>
                <w:noProof/>
                <w:sz w:val="16"/>
                <w:szCs w:val="18"/>
              </w:rPr>
              <w:t>[58]</w:t>
            </w:r>
            <w:r w:rsidR="004D11E1" w:rsidRPr="00A4380B">
              <w:rPr>
                <w:sz w:val="16"/>
                <w:szCs w:val="18"/>
              </w:rPr>
              <w:fldChar w:fldCharType="end"/>
            </w:r>
            <w:r w:rsidR="004D11E1" w:rsidRPr="00A4380B">
              <w:rPr>
                <w:sz w:val="16"/>
                <w:szCs w:val="18"/>
              </w:rPr>
              <w:t xml:space="preserve">  </w:t>
            </w:r>
          </w:p>
        </w:tc>
        <w:tc>
          <w:tcPr>
            <w:tcW w:w="3260" w:type="dxa"/>
            <w:tcBorders>
              <w:top w:val="single" w:sz="4" w:space="0" w:color="auto"/>
            </w:tcBorders>
          </w:tcPr>
          <w:p w14:paraId="49AE430B" w14:textId="5DA6CE4B" w:rsidR="004D11E1" w:rsidRPr="00A4380B" w:rsidRDefault="004D11E1" w:rsidP="00470D52">
            <w:pPr>
              <w:spacing w:after="0"/>
              <w:rPr>
                <w:sz w:val="16"/>
                <w:szCs w:val="18"/>
              </w:rPr>
            </w:pPr>
            <w:r w:rsidRPr="00A4380B">
              <w:rPr>
                <w:sz w:val="16"/>
                <w:szCs w:val="18"/>
              </w:rPr>
              <w:t xml:space="preserve">Patients starting dialysis (meta-analysis) </w:t>
            </w:r>
            <w:r w:rsidRPr="00A4380B">
              <w:rPr>
                <w:sz w:val="16"/>
                <w:szCs w:val="18"/>
              </w:rPr>
              <w:fldChar w:fldCharType="begin">
                <w:fldData xml:space="preserve">PEVuZE5vdGU+PENpdGU+PEF1dGhvcj5BbmRlcnNvbjwvQXV0aG9yPjxZZWFyPjIwMTk8L1llYXI+
PFJlY051bT42NDwvUmVjTnVtPjxEaXNwbGF5VGV4dD5bNThdPC9EaXNwbGF5VGV4dD48cmVjb3Jk
PjxyZWMtbnVtYmVyPjY0PC9yZWMtbnVtYmVyPjxmb3JlaWduLWtleXM+PGtleSBhcHA9IkVOIiBk
Yi1pZD0icHgwZnRyc3gxNXBmZXlldzVlenhkZHZoMHQweGEwZTlwdmV2IiB0aW1lc3RhbXA9IjE1
NzkxMDMyNzAiPjY0PC9rZXk+PC9mb3JlaWduLWtleXM+PHJlZi10eXBlIG5hbWU9IkpvdXJuYWwg
QXJ0aWNsZSI+MTc8L3JlZi10eXBlPjxjb250cmlidXRvcnM+PGF1dGhvcnM+PGF1dGhvcj5BbmRl
cnNvbiwgUi4gVC48L2F1dGhvcj48YXV0aG9yPkNsZWVrLCBILjwvYXV0aG9yPjxhdXRob3I+UGFq
b3VoaSwgQS4gUy48L2F1dGhvcj48YXV0aG9yPkJlbGxvbGlvLCBNLiBGLjwvYXV0aG9yPjxhdXRo
b3I+TWF5dWtoYSwgQS48L2F1dGhvcj48YXV0aG9yPkhhcnQsIEEuPC9hdXRob3I+PGF1dGhvcj5I
aWNrc29uLCBMLiBKLjwvYXV0aG9yPjxhdXRob3I+RmVlbHksIE0uIEEuPC9hdXRob3I+PGF1dGhv
cj5XaWxzb24sIE0uIEUuPC9hdXRob3I+PGF1dGhvcj5HaWRkaW5ncyBDb25ub2xseSwgUi4gTS48
L2F1dGhvcj48YXV0aG9yPkVyd2luLCBQLiBKLjwvYXV0aG9yPjxhdXRob3I+TWFqem91YiwgQS4g
TS48L2F1dGhvcj48YXV0aG9yPlRhbmdyaSwgTi48L2F1dGhvcj48YXV0aG9yPlRob3JzdGVpbnNk
b3R0aXIsIEIuPC9hdXRob3I+PC9hdXRob3JzPjwvY29udHJpYnV0b3JzPjxhdXRoLWFkZHJlc3M+
TWF5byBDbGluaWMgU2Nob29sIG9mIEdyYWR1YXRlIE1lZGljYWwgRWR1Y2F0aW9uLiYjeEQ7Qmlv
bWVkaWNhbCBFdGhpY3MgUHJvZ3JhbS4mI3hEO0RpdmlzaW9uIG9mIENvbW11bml0eSBJbnRlcm5h
bCBNZWRpY2luZS4mI3hEO0RlcGFydG1lbnQgb2YgRW1lcmdlbmN5IE1lZGljaW5lLiYjeEQ7RGVw
YXJ0bWVudCBvZiBNZWRpY2luZSwgVW5pdmVyc2l0eSBvZiBNaW5uZXNvdGEsIE1pbm5lYXBvbGlz
LCBNaW5uZXNvdGEuJiN4RDtIZW5uZXBpbiBDb3VudHkgTWVkaWNhbCBDZW50ZXIsIE1pbm5lYXBv
bGlzLCBNaW5uZXNvdGEuJiN4RDtSb2JlcnQgRC4gYW5kIFBhdHJpY2lhIEUuIEtlcm4gQ2VudGVy
IGZvciBTY2llbmNlIG9mIEhlYWx0aCBDYXJlIERlbGl2ZXJ5LiYjeEQ7RGl2aXNpb24gb2YgTmVw
aHJvbG9neSBhbmQgSHlwZXJ0ZW5zaW9uLiYjeEQ7RGl2aXNpb24gb2YgR2VuZXJhbCBJbnRlcm5h
bCBNZWRpY2luZS4mI3hEO0RpdmlzaW9uIG9mIFB1bG1vbmFyeSBhbmQgQ3JpdGljYWwgQ2FyZSBN
ZWRpY2luZSwgYW5kLiYjeEQ7TWF5byBNZWRpY2FsIExpYnJhcnksIE1heW8gQ2xpbmljLCBSb2No
ZXN0ZXIsIE1pbm5lc290YS4mI3hEO0RlcGFydG1lbnQgb2YgTWVkaWNpbmUgYW5kLiYjeEQ7RGVw
YXJ0bWVudCBvZiBDb21tdW5pdHkgSGVhbHRoIFNjaWVuY2VzLCBTZXZlbiBPYWtzIEdlbmVyYWwg
SG9zcGl0YWwsIFVuaXZlcnNpdHkgb2YgTWFuaXRvYmEsIFdpbm5pcGVnLCBDYW5hZGEuJiN4RDtC
aW9tZWRpY2FsIEV0aGljcyBQcm9ncmFtLCB0aG9yc3RlaW5zZG90dGlyLmJqb3JnQG1heW8uZWR1
LjwvYXV0aC1hZGRyZXNzPjx0aXRsZXM+PHRpdGxlPlByZWRpY3Rpb24gb2YgUmlzayBvZiBEZWF0
aCBmb3IgUGF0aWVudHMgU3RhcnRpbmcgRGlhbHlzaXM6IEEgU3lzdGVtYXRpYyBSZXZpZXcgYW5k
IE1ldGEtQW5hbHlzaXM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yMTMtMTIyNzwvcGFnZXM+PHZvbHVtZT4x
NDwvdm9sdW1lPjxudW1iZXI+ODwvbnVtYmVyPjxlZGl0aW9uPjIwMTkvMDgvMDE8L2VkaXRpb24+
PGtleXdvcmRzPjxrZXl3b3JkPkFjdXRlIEtpZG5leSBJbmp1cnk8L2tleXdvcmQ+PGtleXdvcmQ+
QXJlYSBVbmRlciBDdXJ2ZTwva2V5d29yZD48a2V5d29yZD5CaWFzPC9rZXl3b3JkPjxrZXl3b3Jk
PkNvaG9ydCBTdHVkaWVzPC9rZXl3b3JkPjxrZXl3b3JkPkNvbW9yYmlkaXR5PC9rZXl3b3JkPjxr
ZXl3b3JkPkh1bWFuczwva2V5d29yZD48a2V5d29yZD5OZXBocm9sb2dpc3RzPC9rZXl3b3JkPjxr
ZXl3b3JkPlBhdGllbnQgU2VsZWN0aW9uPC9rZXl3b3JkPjxrZXl3b3JkPlByZXZhbGVuY2U8L2tl
eXdvcmQ+PGtleXdvcmQ+UHJvZ25vc2lzPC9rZXl3b3JkPjxrZXl3b3JkPlJlbmFsIERpYWx5c2lz
PC9rZXl3b3JkPjxrZXl3b3JkPlJpc2s8L2tleXdvcmQ+PGtleXdvcmQ+ZGlhbHlzaXM8L2tleXdv
cmQ+PGtleXdvcmQ+bW9ydGFsaXR5PC9rZXl3b3JkPjxrZXl3b3JkPm1vcnRhbGl0eSByaXNrPC9r
ZXl3b3JkPjxrZXl3b3JkPnBlcml0b25lYWwgZGlhbHlzaXM8L2tleXdvcmQ+PC9rZXl3b3Jkcz48
ZGF0ZXM+PHllYXI+MjAxOTwveWVhcj48cHViLWRhdGVzPjxkYXRlPkF1ZyA3PC9kYXRlPjwvcHVi
LWRhdGVzPjwvZGF0ZXM+PGlzYm4+MTU1NS05MDQxPC9pc2JuPjxhY2Nlc3Npb24tbnVtPjMxMzYy
OTkwPC9hY2Nlc3Npb24tbnVtPjx1cmxzPjwvdXJscz48Y3VzdG9tMj5QTUM2NjgyODE5PC9jdXN0
b20yPjxlbGVjdHJvbmljLXJlc291cmNlLW51bT4xMC4yMjE1L2Nqbi4wMDA1MDExOTwvZWxlY3Ry
b25pYy1yZXNvdXJjZS1udW0+PHJlbW90ZS1kYXRhYmFzZS1wcm92aWRlcj5OTE08L3JlbW90ZS1k
YXRhYmFzZS1wcm92aWRlcj48bGFuZ3VhZ2U+ZW5nPC9sYW5ndWFnZT48L3JlY29yZD48L0NpdGU+
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BbmRlcnNvbjwvQXV0aG9yPjxZZWFyPjIwMTk8L1llYXI+
PFJlY051bT42NDwvUmVjTnVtPjxEaXNwbGF5VGV4dD5bNThdPC9EaXNwbGF5VGV4dD48cmVjb3Jk
PjxyZWMtbnVtYmVyPjY0PC9yZWMtbnVtYmVyPjxmb3JlaWduLWtleXM+PGtleSBhcHA9IkVOIiBk
Yi1pZD0icHgwZnRyc3gxNXBmZXlldzVlenhkZHZoMHQweGEwZTlwdmV2IiB0aW1lc3RhbXA9IjE1
NzkxMDMyNzAiPjY0PC9rZXk+PC9mb3JlaWduLWtleXM+PHJlZi10eXBlIG5hbWU9IkpvdXJuYWwg
QXJ0aWNsZSI+MTc8L3JlZi10eXBlPjxjb250cmlidXRvcnM+PGF1dGhvcnM+PGF1dGhvcj5BbmRl
cnNvbiwgUi4gVC48L2F1dGhvcj48YXV0aG9yPkNsZWVrLCBILjwvYXV0aG9yPjxhdXRob3I+UGFq
b3VoaSwgQS4gUy48L2F1dGhvcj48YXV0aG9yPkJlbGxvbGlvLCBNLiBGLjwvYXV0aG9yPjxhdXRo
b3I+TWF5dWtoYSwgQS48L2F1dGhvcj48YXV0aG9yPkhhcnQsIEEuPC9hdXRob3I+PGF1dGhvcj5I
aWNrc29uLCBMLiBKLjwvYXV0aG9yPjxhdXRob3I+RmVlbHksIE0uIEEuPC9hdXRob3I+PGF1dGhv
cj5XaWxzb24sIE0uIEUuPC9hdXRob3I+PGF1dGhvcj5HaWRkaW5ncyBDb25ub2xseSwgUi4gTS48
L2F1dGhvcj48YXV0aG9yPkVyd2luLCBQLiBKLjwvYXV0aG9yPjxhdXRob3I+TWFqem91YiwgQS4g
TS48L2F1dGhvcj48YXV0aG9yPlRhbmdyaSwgTi48L2F1dGhvcj48YXV0aG9yPlRob3JzdGVpbnNk
b3R0aXIsIEIuPC9hdXRob3I+PC9hdXRob3JzPjwvY29udHJpYnV0b3JzPjxhdXRoLWFkZHJlc3M+
TWF5byBDbGluaWMgU2Nob29sIG9mIEdyYWR1YXRlIE1lZGljYWwgRWR1Y2F0aW9uLiYjeEQ7Qmlv
bWVkaWNhbCBFdGhpY3MgUHJvZ3JhbS4mI3hEO0RpdmlzaW9uIG9mIENvbW11bml0eSBJbnRlcm5h
bCBNZWRpY2luZS4mI3hEO0RlcGFydG1lbnQgb2YgRW1lcmdlbmN5IE1lZGljaW5lLiYjeEQ7RGVw
YXJ0bWVudCBvZiBNZWRpY2luZSwgVW5pdmVyc2l0eSBvZiBNaW5uZXNvdGEsIE1pbm5lYXBvbGlz
LCBNaW5uZXNvdGEuJiN4RDtIZW5uZXBpbiBDb3VudHkgTWVkaWNhbCBDZW50ZXIsIE1pbm5lYXBv
bGlzLCBNaW5uZXNvdGEuJiN4RDtSb2JlcnQgRC4gYW5kIFBhdHJpY2lhIEUuIEtlcm4gQ2VudGVy
IGZvciBTY2llbmNlIG9mIEhlYWx0aCBDYXJlIERlbGl2ZXJ5LiYjeEQ7RGl2aXNpb24gb2YgTmVw
aHJvbG9neSBhbmQgSHlwZXJ0ZW5zaW9uLiYjeEQ7RGl2aXNpb24gb2YgR2VuZXJhbCBJbnRlcm5h
bCBNZWRpY2luZS4mI3hEO0RpdmlzaW9uIG9mIFB1bG1vbmFyeSBhbmQgQ3JpdGljYWwgQ2FyZSBN
ZWRpY2luZSwgYW5kLiYjeEQ7TWF5byBNZWRpY2FsIExpYnJhcnksIE1heW8gQ2xpbmljLCBSb2No
ZXN0ZXIsIE1pbm5lc290YS4mI3hEO0RlcGFydG1lbnQgb2YgTWVkaWNpbmUgYW5kLiYjeEQ7RGVw
YXJ0bWVudCBvZiBDb21tdW5pdHkgSGVhbHRoIFNjaWVuY2VzLCBTZXZlbiBPYWtzIEdlbmVyYWwg
SG9zcGl0YWwsIFVuaXZlcnNpdHkgb2YgTWFuaXRvYmEsIFdpbm5pcGVnLCBDYW5hZGEuJiN4RDtC
aW9tZWRpY2FsIEV0aGljcyBQcm9ncmFtLCB0aG9yc3RlaW5zZG90dGlyLmJqb3JnQG1heW8uZWR1
LjwvYXV0aC1hZGRyZXNzPjx0aXRsZXM+PHRpdGxlPlByZWRpY3Rpb24gb2YgUmlzayBvZiBEZWF0
aCBmb3IgUGF0aWVudHMgU3RhcnRpbmcgRGlhbHlzaXM6IEEgU3lzdGVtYXRpYyBSZXZpZXcgYW5k
IE1ldGEtQW5hbHlzaXM8L3RpdGxlPjxzZWNvbmRhcnktdGl0bGU+Q2xpbiBKIEFtIFNvYyBOZXBo
cm9sPC9zZWNvbmRhcnktdGl0bGU+PGFsdC10aXRsZT5DbGluaWNhbCBqb3VybmFsIG9mIHRoZSBB
bWVyaWNhbiBTb2NpZXR5IG9mIE5lcGhyb2xvZ3kgOiBDSkFTTjwvYWx0LXRpdGxlPjwvdGl0bGVz
PjxwZXJpb2RpY2FsPjxmdWxsLXRpdGxlPkNsaW4gSiBBbSBTb2MgTmVwaHJvbDwvZnVsbC10aXRs
ZT48YWJici0xPkNsaW5pY2FsIGpvdXJuYWwgb2YgdGhlIEFtZXJpY2FuIFNvY2lldHkgb2YgTmVw
aHJvbG9neSA6IENKQVNOPC9hYmJyLTE+PC9wZXJpb2RpY2FsPjxhbHQtcGVyaW9kaWNhbD48ZnVs
bC10aXRsZT5DbGluIEogQW0gU29jIE5lcGhyb2w8L2Z1bGwtdGl0bGU+PGFiYnItMT5DbGluaWNh
bCBqb3VybmFsIG9mIHRoZSBBbWVyaWNhbiBTb2NpZXR5IG9mIE5lcGhyb2xvZ3kgOiBDSkFTTjwv
YWJici0xPjwvYWx0LXBlcmlvZGljYWw+PHBhZ2VzPjEyMTMtMTIyNzwvcGFnZXM+PHZvbHVtZT4x
NDwvdm9sdW1lPjxudW1iZXI+ODwvbnVtYmVyPjxlZGl0aW9uPjIwMTkvMDgvMDE8L2VkaXRpb24+
PGtleXdvcmRzPjxrZXl3b3JkPkFjdXRlIEtpZG5leSBJbmp1cnk8L2tleXdvcmQ+PGtleXdvcmQ+
QXJlYSBVbmRlciBDdXJ2ZTwva2V5d29yZD48a2V5d29yZD5CaWFzPC9rZXl3b3JkPjxrZXl3b3Jk
PkNvaG9ydCBTdHVkaWVzPC9rZXl3b3JkPjxrZXl3b3JkPkNvbW9yYmlkaXR5PC9rZXl3b3JkPjxr
ZXl3b3JkPkh1bWFuczwva2V5d29yZD48a2V5d29yZD5OZXBocm9sb2dpc3RzPC9rZXl3b3JkPjxr
ZXl3b3JkPlBhdGllbnQgU2VsZWN0aW9uPC9rZXl3b3JkPjxrZXl3b3JkPlByZXZhbGVuY2U8L2tl
eXdvcmQ+PGtleXdvcmQ+UHJvZ25vc2lzPC9rZXl3b3JkPjxrZXl3b3JkPlJlbmFsIERpYWx5c2lz
PC9rZXl3b3JkPjxrZXl3b3JkPlJpc2s8L2tleXdvcmQ+PGtleXdvcmQ+ZGlhbHlzaXM8L2tleXdv
cmQ+PGtleXdvcmQ+bW9ydGFsaXR5PC9rZXl3b3JkPjxrZXl3b3JkPm1vcnRhbGl0eSByaXNrPC9r
ZXl3b3JkPjxrZXl3b3JkPnBlcml0b25lYWwgZGlhbHlzaXM8L2tleXdvcmQ+PC9rZXl3b3Jkcz48
ZGF0ZXM+PHllYXI+MjAxOTwveWVhcj48cHViLWRhdGVzPjxkYXRlPkF1ZyA3PC9kYXRlPjwvcHVi
LWRhdGVzPjwvZGF0ZXM+PGlzYm4+MTU1NS05MDQxPC9pc2JuPjxhY2Nlc3Npb24tbnVtPjMxMzYy
OTkwPC9hY2Nlc3Npb24tbnVtPjx1cmxzPjwvdXJscz48Y3VzdG9tMj5QTUM2NjgyODE5PC9jdXN0
b20yPjxlbGVjdHJvbmljLXJlc291cmNlLW51bT4xMC4yMjE1L2Nqbi4wMDA1MDExOTwvZWxlY3Ry
b25pYy1yZXNvdXJjZS1udW0+PHJlbW90ZS1kYXRhYmFzZS1wcm92aWRlcj5OTE08L3JlbW90ZS1k
YXRhYmFzZS1wcm92aWRlcj48bGFuZ3VhZ2U+ZW5nPC9sYW5ndWFnZT48L3JlY29yZD48L0NpdGU+
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58]</w:t>
            </w:r>
            <w:r w:rsidRPr="00A4380B">
              <w:rPr>
                <w:sz w:val="16"/>
                <w:szCs w:val="18"/>
              </w:rPr>
              <w:fldChar w:fldCharType="end"/>
            </w:r>
          </w:p>
          <w:p w14:paraId="17A27E3D" w14:textId="77777777" w:rsidR="004D11E1" w:rsidRPr="00A4380B" w:rsidRDefault="004D11E1" w:rsidP="00470D52">
            <w:pPr>
              <w:spacing w:after="0"/>
              <w:rPr>
                <w:sz w:val="16"/>
                <w:szCs w:val="18"/>
              </w:rPr>
            </w:pPr>
          </w:p>
          <w:p w14:paraId="362B9CD2" w14:textId="65700210" w:rsidR="004D11E1" w:rsidRPr="00A4380B" w:rsidRDefault="004D11E1" w:rsidP="00090FBD">
            <w:pPr>
              <w:spacing w:after="0"/>
              <w:rPr>
                <w:sz w:val="16"/>
                <w:szCs w:val="18"/>
              </w:rPr>
            </w:pPr>
          </w:p>
        </w:tc>
      </w:tr>
      <w:tr w:rsidR="004D11E1" w:rsidRPr="00A4380B" w14:paraId="12C0F43E" w14:textId="77777777" w:rsidTr="00D826D9">
        <w:trPr>
          <w:cantSplit/>
          <w:trHeight w:val="623"/>
        </w:trPr>
        <w:tc>
          <w:tcPr>
            <w:tcW w:w="852" w:type="dxa"/>
            <w:vMerge/>
            <w:shd w:val="clear" w:color="auto" w:fill="auto"/>
            <w:textDirection w:val="btLr"/>
          </w:tcPr>
          <w:p w14:paraId="4F15C819" w14:textId="77777777" w:rsidR="004D11E1" w:rsidRPr="00A4380B" w:rsidRDefault="004D11E1" w:rsidP="00090FBD">
            <w:pPr>
              <w:spacing w:after="0"/>
              <w:ind w:left="113" w:right="113"/>
              <w:jc w:val="center"/>
              <w:rPr>
                <w:b/>
                <w:bCs/>
                <w:sz w:val="16"/>
                <w:szCs w:val="18"/>
              </w:rPr>
            </w:pPr>
          </w:p>
        </w:tc>
        <w:tc>
          <w:tcPr>
            <w:tcW w:w="1168" w:type="dxa"/>
          </w:tcPr>
          <w:p w14:paraId="11AA3C5B" w14:textId="77777777" w:rsidR="004D11E1" w:rsidRPr="00A4380B" w:rsidRDefault="004D11E1" w:rsidP="00470D52">
            <w:pPr>
              <w:spacing w:after="0"/>
              <w:rPr>
                <w:sz w:val="16"/>
                <w:szCs w:val="18"/>
              </w:rPr>
            </w:pPr>
          </w:p>
        </w:tc>
        <w:tc>
          <w:tcPr>
            <w:tcW w:w="1134" w:type="dxa"/>
            <w:shd w:val="clear" w:color="auto" w:fill="auto"/>
          </w:tcPr>
          <w:p w14:paraId="4ADA174B" w14:textId="77777777" w:rsidR="004D11E1" w:rsidRPr="00A4380B" w:rsidRDefault="004D11E1" w:rsidP="00470D52">
            <w:pPr>
              <w:spacing w:after="0"/>
              <w:rPr>
                <w:sz w:val="16"/>
                <w:szCs w:val="18"/>
              </w:rPr>
            </w:pPr>
          </w:p>
        </w:tc>
        <w:tc>
          <w:tcPr>
            <w:tcW w:w="1101" w:type="dxa"/>
          </w:tcPr>
          <w:p w14:paraId="2BBC86D8" w14:textId="77777777" w:rsidR="004D11E1" w:rsidRPr="00A4380B" w:rsidRDefault="004D11E1" w:rsidP="00470D52">
            <w:pPr>
              <w:spacing w:after="0"/>
              <w:rPr>
                <w:sz w:val="16"/>
                <w:szCs w:val="18"/>
              </w:rPr>
            </w:pPr>
          </w:p>
        </w:tc>
        <w:tc>
          <w:tcPr>
            <w:tcW w:w="1701" w:type="dxa"/>
            <w:tcBorders>
              <w:bottom w:val="single" w:sz="4" w:space="0" w:color="auto"/>
            </w:tcBorders>
          </w:tcPr>
          <w:p w14:paraId="7A8DC3D6" w14:textId="77777777" w:rsidR="004D11E1" w:rsidRPr="00A4380B" w:rsidRDefault="004D11E1" w:rsidP="00470D52">
            <w:pPr>
              <w:spacing w:after="0"/>
              <w:rPr>
                <w:sz w:val="16"/>
                <w:szCs w:val="18"/>
              </w:rPr>
            </w:pPr>
          </w:p>
        </w:tc>
        <w:tc>
          <w:tcPr>
            <w:tcW w:w="5953" w:type="dxa"/>
            <w:tcBorders>
              <w:bottom w:val="single" w:sz="4" w:space="0" w:color="auto"/>
            </w:tcBorders>
          </w:tcPr>
          <w:p w14:paraId="0A40A59D" w14:textId="4C6E57AB"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 xml:space="preserve">Poor discrimination (c-statistic = 0.63, 0.63-0.64) for one year mortality, calibration not reported. </w:t>
            </w:r>
            <w:r w:rsidR="004D11E1" w:rsidRPr="00A4380B">
              <w:rPr>
                <w:sz w:val="16"/>
                <w:szCs w:val="18"/>
              </w:rPr>
              <w:fldChar w:fldCharType="begin"/>
            </w:r>
            <w:r w:rsidR="0066725D" w:rsidRPr="00A4380B">
              <w:rPr>
                <w:sz w:val="16"/>
                <w:szCs w:val="18"/>
              </w:rPr>
              <w:instrText xml:space="preserve"> ADDIN EN.CITE &lt;EndNote&gt;&lt;Cite&gt;&lt;Author&gt;McArthur&lt;/Author&gt;&lt;Year&gt;2018&lt;/Year&gt;&lt;RecNum&gt;205&lt;/RecNum&gt;&lt;DisplayText&gt;[59]&lt;/DisplayText&gt;&lt;record&gt;&lt;rec-number&gt;205&lt;/rec-number&gt;&lt;foreign-keys&gt;&lt;key app="EN" db-id="f9sxed5dvaae2ee5d2cppaw5fvsa0re52vz2" timestamp="1594719025"&gt;205&lt;/key&gt;&lt;/foreign-keys&gt;&lt;ref-type name="Journal Article"&gt;17&lt;/ref-type&gt;&lt;contributors&gt;&lt;authors&gt;&lt;author&gt;McArthur, Eric&lt;/author&gt;&lt;author&gt;Bota, Sarah E.&lt;/author&gt;&lt;author&gt;Sood, Manish M.&lt;/author&gt;&lt;author&gt;Nesrallah, Gihad E.&lt;/author&gt;&lt;author&gt;Kim, S Joseph&lt;/author&gt;&lt;author&gt;Garg, Amit X.&lt;/author&gt;&lt;author&gt;Dixon, Stephanie N.&lt;/author&gt;&lt;/authors&gt;&lt;/contributors&gt;&lt;titles&gt;&lt;title&gt;Comparing Five Comorbidity Indices to Predict Mortality in Chronic Kidney Disease: A Retrospective Cohort Study&lt;/title&gt;&lt;secondary-title&gt;Canadian Journal of Kidney Health and Disease&lt;/secondary-title&gt;&lt;/titles&gt;&lt;pages&gt;2054358118805418&lt;/pages&gt;&lt;volume&gt;5&lt;/volume&gt;&lt;keywords&gt;&lt;keyword&gt;comorbidity,prediction model,Charlson,chronic kidney disease,risk score&lt;/keyword&gt;&lt;/keywords&gt;&lt;dates&gt;&lt;year&gt;2018&lt;/year&gt;&lt;/dates&gt;&lt;accession-num&gt;30349730&lt;/accession-num&gt;&lt;urls&gt;&lt;related-urls&gt;&lt;url&gt;https://journals.sagepub.com/doi/abs/10.1177/2054358118805418&lt;/url&gt;&lt;/related-urls&gt;&lt;/urls&gt;&lt;electronic-resource-num&gt;10.1177/2054358118805418&lt;/electronic-resource-num&gt;&lt;/record&gt;&lt;/Cite&gt;&lt;/EndNote&gt;</w:instrText>
            </w:r>
            <w:r w:rsidR="004D11E1" w:rsidRPr="00A4380B">
              <w:rPr>
                <w:sz w:val="16"/>
                <w:szCs w:val="18"/>
              </w:rPr>
              <w:fldChar w:fldCharType="separate"/>
            </w:r>
            <w:r w:rsidR="0066725D" w:rsidRPr="00A4380B">
              <w:rPr>
                <w:noProof/>
                <w:sz w:val="16"/>
                <w:szCs w:val="18"/>
              </w:rPr>
              <w:t>[59]</w:t>
            </w:r>
            <w:r w:rsidR="004D11E1" w:rsidRPr="00A4380B">
              <w:rPr>
                <w:sz w:val="16"/>
                <w:szCs w:val="18"/>
              </w:rPr>
              <w:fldChar w:fldCharType="end"/>
            </w:r>
          </w:p>
          <w:p w14:paraId="2B9EF1DD" w14:textId="178A0F4C" w:rsidR="004D11E1" w:rsidRPr="00A4380B" w:rsidRDefault="00391B83" w:rsidP="00090FBD">
            <w:pPr>
              <w:spacing w:after="0"/>
              <w:rPr>
                <w:sz w:val="16"/>
                <w:szCs w:val="18"/>
              </w:rPr>
            </w:pPr>
            <w:r w:rsidRPr="00A4380B">
              <w:rPr>
                <w:sz w:val="16"/>
                <w:szCs w:val="18"/>
              </w:rPr>
              <w:t xml:space="preserve">- </w:t>
            </w:r>
            <w:r w:rsidR="004D11E1" w:rsidRPr="00A4380B">
              <w:rPr>
                <w:sz w:val="16"/>
                <w:szCs w:val="18"/>
              </w:rPr>
              <w:t>Association between CCI and mortality in pre-dialysis patients (</w:t>
            </w:r>
            <w:proofErr w:type="spellStart"/>
            <w:r w:rsidR="004D11E1" w:rsidRPr="00A4380B">
              <w:rPr>
                <w:sz w:val="16"/>
                <w:szCs w:val="18"/>
              </w:rPr>
              <w:t>aHR</w:t>
            </w:r>
            <w:proofErr w:type="spellEnd"/>
            <w:r w:rsidR="004D11E1" w:rsidRPr="00A4380B">
              <w:rPr>
                <w:sz w:val="16"/>
                <w:szCs w:val="18"/>
              </w:rPr>
              <w:t xml:space="preserve"> 1.18, 1.05-1.34). </w:t>
            </w:r>
            <w:r w:rsidR="004D11E1" w:rsidRPr="00A4380B">
              <w:rPr>
                <w:sz w:val="16"/>
                <w:szCs w:val="18"/>
              </w:rPr>
              <w:fldChar w:fldCharType="begin"/>
            </w:r>
            <w:r w:rsidR="0066725D" w:rsidRPr="00A4380B">
              <w:rPr>
                <w:sz w:val="16"/>
                <w:szCs w:val="18"/>
              </w:rPr>
              <w:instrText xml:space="preserve"> ADDIN EN.CITE &lt;EndNote&gt;&lt;Cite&gt;&lt;Author&gt;Pugh&lt;/Author&gt;&lt;Year&gt;2016&lt;/Year&gt;&lt;RecNum&gt;207&lt;/RecNum&gt;&lt;DisplayText&gt;[55]&lt;/DisplayText&gt;&lt;record&gt;&lt;rec-number&gt;207&lt;/rec-number&gt;&lt;foreign-keys&gt;&lt;key app="EN" db-id="f9sxed5dvaae2ee5d2cppaw5fvsa0re52vz2" timestamp="1594724881"&gt;207&lt;/key&gt;&lt;/foreign-keys&gt;&lt;ref-type name="Journal Article"&gt;17&lt;/ref-type&gt;&lt;contributors&gt;&lt;authors&gt;&lt;author&gt;Pugh, J.&lt;/author&gt;&lt;author&gt;Aggett, J.&lt;/author&gt;&lt;author&gt;Goodland, A.&lt;/author&gt;&lt;author&gt;Prichard, A.&lt;/author&gt;&lt;author&gt;Thomas, N.&lt;/author&gt;&lt;author&gt;Donovan, K.&lt;/author&gt;&lt;author&gt;Roberts, G.&lt;/author&gt;&lt;/authors&gt;&lt;/contributors&gt;&lt;auth-address&gt;Directorate of Nephrology and Transplantation , University Hospital of Wales , Cardiff CF14 4XW , UK.&lt;/auth-address&gt;&lt;titles&gt;&lt;title&gt;Frailty and comorbidity are independent predictors of outcome in patients referred for pre-dialysis education&lt;/title&gt;&lt;secondary-title&gt;Clin Kidney J&lt;/secondary-title&gt;&lt;/titles&gt;&lt;pages&gt;324-9&lt;/pages&gt;&lt;volume&gt;9&lt;/volume&gt;&lt;number&gt;2&lt;/number&gt;&lt;edition&gt;2016/03/18&lt;/edition&gt;&lt;keywords&gt;&lt;keyword&gt;chronic kidney disease&lt;/keyword&gt;&lt;keyword&gt;comorbidity&lt;/keyword&gt;&lt;keyword&gt;dialysis&lt;/keyword&gt;&lt;keyword&gt;frailty&lt;/keyword&gt;&lt;keyword&gt;outcomes&lt;/keyword&gt;&lt;/keywords&gt;&lt;dates&gt;&lt;year&gt;2016&lt;/year&gt;&lt;pub-dates&gt;&lt;date&gt;Apr&lt;/date&gt;&lt;/pub-dates&gt;&lt;/dates&gt;&lt;isbn&gt;2048-8505 (Print)&amp;#xD;2048-8505&lt;/isbn&gt;&lt;accession-num&gt;26985387&lt;/accession-num&gt;&lt;urls&gt;&lt;/urls&gt;&lt;custom2&gt;PMC4792625&lt;/custom2&gt;&lt;electronic-resource-num&gt;10.1093/ckj/sfv150&lt;/electronic-resource-num&gt;&lt;remote-database-provider&gt;NLM&lt;/remote-database-provider&gt;&lt;language&gt;eng&lt;/language&gt;&lt;/record&gt;&lt;/Cite&gt;&lt;/EndNote&gt;</w:instrText>
            </w:r>
            <w:r w:rsidR="004D11E1" w:rsidRPr="00A4380B">
              <w:rPr>
                <w:sz w:val="16"/>
                <w:szCs w:val="18"/>
              </w:rPr>
              <w:fldChar w:fldCharType="separate"/>
            </w:r>
            <w:r w:rsidR="0066725D" w:rsidRPr="00A4380B">
              <w:rPr>
                <w:noProof/>
                <w:sz w:val="16"/>
                <w:szCs w:val="18"/>
              </w:rPr>
              <w:t>[55]</w:t>
            </w:r>
            <w:r w:rsidR="004D11E1" w:rsidRPr="00A4380B">
              <w:rPr>
                <w:sz w:val="16"/>
                <w:szCs w:val="18"/>
              </w:rPr>
              <w:fldChar w:fldCharType="end"/>
            </w:r>
          </w:p>
        </w:tc>
        <w:tc>
          <w:tcPr>
            <w:tcW w:w="3260" w:type="dxa"/>
            <w:tcBorders>
              <w:bottom w:val="single" w:sz="4" w:space="0" w:color="auto"/>
            </w:tcBorders>
          </w:tcPr>
          <w:p w14:paraId="037F4E2B" w14:textId="74D928C0" w:rsidR="004D11E1" w:rsidRPr="00A4380B" w:rsidRDefault="004D11E1" w:rsidP="00090FBD">
            <w:pPr>
              <w:spacing w:after="0"/>
              <w:rPr>
                <w:sz w:val="16"/>
                <w:szCs w:val="18"/>
              </w:rPr>
            </w:pPr>
            <w:r w:rsidRPr="00A4380B">
              <w:rPr>
                <w:sz w:val="16"/>
                <w:szCs w:val="18"/>
              </w:rPr>
              <w:t>Patients eGFR≤45ml/min/1.73m</w:t>
            </w:r>
            <w:r w:rsidRPr="00A4380B">
              <w:rPr>
                <w:sz w:val="16"/>
                <w:szCs w:val="18"/>
                <w:vertAlign w:val="superscript"/>
              </w:rPr>
              <w:t>2</w:t>
            </w:r>
            <w:r w:rsidRPr="00A4380B">
              <w:rPr>
                <w:sz w:val="16"/>
                <w:szCs w:val="18"/>
              </w:rPr>
              <w:t xml:space="preserve"> (large retrospective cohort) </w:t>
            </w:r>
            <w:r w:rsidRPr="00A4380B">
              <w:rPr>
                <w:sz w:val="16"/>
                <w:szCs w:val="18"/>
              </w:rPr>
              <w:fldChar w:fldCharType="begin"/>
            </w:r>
            <w:r w:rsidR="0066725D" w:rsidRPr="00A4380B">
              <w:rPr>
                <w:sz w:val="16"/>
                <w:szCs w:val="18"/>
              </w:rPr>
              <w:instrText xml:space="preserve"> ADDIN EN.CITE &lt;EndNote&gt;&lt;Cite&gt;&lt;Author&gt;McArthur&lt;/Author&gt;&lt;Year&gt;2018&lt;/Year&gt;&lt;RecNum&gt;205&lt;/RecNum&gt;&lt;DisplayText&gt;[59]&lt;/DisplayText&gt;&lt;record&gt;&lt;rec-number&gt;205&lt;/rec-number&gt;&lt;foreign-keys&gt;&lt;key app="EN" db-id="f9sxed5dvaae2ee5d2cppaw5fvsa0re52vz2" timestamp="1594719025"&gt;205&lt;/key&gt;&lt;/foreign-keys&gt;&lt;ref-type name="Journal Article"&gt;17&lt;/ref-type&gt;&lt;contributors&gt;&lt;authors&gt;&lt;author&gt;McArthur, Eric&lt;/author&gt;&lt;author&gt;Bota, Sarah E.&lt;/author&gt;&lt;author&gt;Sood, Manish M.&lt;/author&gt;&lt;author&gt;Nesrallah, Gihad E.&lt;/author&gt;&lt;author&gt;Kim, S Joseph&lt;/author&gt;&lt;author&gt;Garg, Amit X.&lt;/author&gt;&lt;author&gt;Dixon, Stephanie N.&lt;/author&gt;&lt;/authors&gt;&lt;/contributors&gt;&lt;titles&gt;&lt;title&gt;Comparing Five Comorbidity Indices to Predict Mortality in Chronic Kidney Disease: A Retrospective Cohort Study&lt;/title&gt;&lt;secondary-title&gt;Canadian Journal of Kidney Health and Disease&lt;/secondary-title&gt;&lt;/titles&gt;&lt;pages&gt;2054358118805418&lt;/pages&gt;&lt;volume&gt;5&lt;/volume&gt;&lt;keywords&gt;&lt;keyword&gt;comorbidity,prediction model,Charlson,chronic kidney disease,risk score&lt;/keyword&gt;&lt;/keywords&gt;&lt;dates&gt;&lt;year&gt;2018&lt;/year&gt;&lt;/dates&gt;&lt;accession-num&gt;30349730&lt;/accession-num&gt;&lt;urls&gt;&lt;related-urls&gt;&lt;url&gt;https://journals.sagepub.com/doi/abs/10.1177/2054358118805418&lt;/url&gt;&lt;/related-urls&gt;&lt;/urls&gt;&lt;electronic-resource-num&gt;10.1177/2054358118805418&lt;/electronic-resource-num&gt;&lt;/record&gt;&lt;/Cite&gt;&lt;/EndNote&gt;</w:instrText>
            </w:r>
            <w:r w:rsidRPr="00A4380B">
              <w:rPr>
                <w:sz w:val="16"/>
                <w:szCs w:val="18"/>
              </w:rPr>
              <w:fldChar w:fldCharType="separate"/>
            </w:r>
            <w:r w:rsidR="0066725D" w:rsidRPr="00A4380B">
              <w:rPr>
                <w:noProof/>
                <w:sz w:val="16"/>
                <w:szCs w:val="18"/>
              </w:rPr>
              <w:t>[59]</w:t>
            </w:r>
            <w:r w:rsidRPr="00A4380B">
              <w:rPr>
                <w:sz w:val="16"/>
                <w:szCs w:val="18"/>
              </w:rPr>
              <w:fldChar w:fldCharType="end"/>
            </w:r>
          </w:p>
          <w:p w14:paraId="0BB16E59" w14:textId="4F6AC546" w:rsidR="004D11E1" w:rsidRPr="00A4380B" w:rsidRDefault="004D11E1" w:rsidP="006E3E11">
            <w:pPr>
              <w:spacing w:after="0"/>
              <w:rPr>
                <w:sz w:val="16"/>
                <w:szCs w:val="18"/>
              </w:rPr>
            </w:pPr>
            <w:r w:rsidRPr="00A4380B">
              <w:rPr>
                <w:sz w:val="16"/>
                <w:szCs w:val="18"/>
              </w:rPr>
              <w:t xml:space="preserve">Patients referred to pre-dialysis </w:t>
            </w:r>
            <w:proofErr w:type="spellStart"/>
            <w:r w:rsidRPr="00A4380B">
              <w:rPr>
                <w:sz w:val="16"/>
                <w:szCs w:val="18"/>
              </w:rPr>
              <w:t>eduction</w:t>
            </w:r>
            <w:proofErr w:type="spellEnd"/>
            <w:r w:rsidRPr="00A4380B">
              <w:rPr>
                <w:sz w:val="16"/>
                <w:szCs w:val="18"/>
              </w:rPr>
              <w:fldChar w:fldCharType="begin"/>
            </w:r>
            <w:r w:rsidR="0066725D" w:rsidRPr="00A4380B">
              <w:rPr>
                <w:sz w:val="16"/>
                <w:szCs w:val="18"/>
              </w:rPr>
              <w:instrText xml:space="preserve"> ADDIN EN.CITE &lt;EndNote&gt;&lt;Cite&gt;&lt;Author&gt;Pugh&lt;/Author&gt;&lt;Year&gt;2016&lt;/Year&gt;&lt;RecNum&gt;207&lt;/RecNum&gt;&lt;DisplayText&gt;[55]&lt;/DisplayText&gt;&lt;record&gt;&lt;rec-number&gt;207&lt;/rec-number&gt;&lt;foreign-keys&gt;&lt;key app="EN" db-id="f9sxed5dvaae2ee5d2cppaw5fvsa0re52vz2" timestamp="1594724881"&gt;207&lt;/key&gt;&lt;/foreign-keys&gt;&lt;ref-type name="Journal Article"&gt;17&lt;/ref-type&gt;&lt;contributors&gt;&lt;authors&gt;&lt;author&gt;Pugh, J.&lt;/author&gt;&lt;author&gt;Aggett, J.&lt;/author&gt;&lt;author&gt;Goodland, A.&lt;/author&gt;&lt;author&gt;Prichard, A.&lt;/author&gt;&lt;author&gt;Thomas, N.&lt;/author&gt;&lt;author&gt;Donovan, K.&lt;/author&gt;&lt;author&gt;Roberts, G.&lt;/author&gt;&lt;/authors&gt;&lt;/contributors&gt;&lt;auth-address&gt;Directorate of Nephrology and Transplantation , University Hospital of Wales , Cardiff CF14 4XW , UK.&lt;/auth-address&gt;&lt;titles&gt;&lt;title&gt;Frailty and comorbidity are independent predictors of outcome in patients referred for pre-dialysis education&lt;/title&gt;&lt;secondary-title&gt;Clin Kidney J&lt;/secondary-title&gt;&lt;/titles&gt;&lt;pages&gt;324-9&lt;/pages&gt;&lt;volume&gt;9&lt;/volume&gt;&lt;number&gt;2&lt;/number&gt;&lt;edition&gt;2016/03/18&lt;/edition&gt;&lt;keywords&gt;&lt;keyword&gt;chronic kidney disease&lt;/keyword&gt;&lt;keyword&gt;comorbidity&lt;/keyword&gt;&lt;keyword&gt;dialysis&lt;/keyword&gt;&lt;keyword&gt;frailty&lt;/keyword&gt;&lt;keyword&gt;outcomes&lt;/keyword&gt;&lt;/keywords&gt;&lt;dates&gt;&lt;year&gt;2016&lt;/year&gt;&lt;pub-dates&gt;&lt;date&gt;Apr&lt;/date&gt;&lt;/pub-dates&gt;&lt;/dates&gt;&lt;isbn&gt;2048-8505 (Print)&amp;#xD;2048-8505&lt;/isbn&gt;&lt;accession-num&gt;26985387&lt;/accession-num&gt;&lt;urls&gt;&lt;/urls&gt;&lt;custom2&gt;PMC4792625&lt;/custom2&gt;&lt;electronic-resource-num&gt;10.1093/ckj/sfv150&lt;/electronic-resource-num&gt;&lt;remote-database-provider&gt;NLM&lt;/remote-database-provider&gt;&lt;language&gt;eng&lt;/language&gt;&lt;/record&gt;&lt;/Cite&gt;&lt;/EndNote&gt;</w:instrText>
            </w:r>
            <w:r w:rsidRPr="00A4380B">
              <w:rPr>
                <w:sz w:val="16"/>
                <w:szCs w:val="18"/>
              </w:rPr>
              <w:fldChar w:fldCharType="separate"/>
            </w:r>
            <w:r w:rsidR="0066725D" w:rsidRPr="00A4380B">
              <w:rPr>
                <w:noProof/>
                <w:sz w:val="16"/>
                <w:szCs w:val="18"/>
              </w:rPr>
              <w:t>[55]</w:t>
            </w:r>
            <w:r w:rsidRPr="00A4380B">
              <w:rPr>
                <w:sz w:val="16"/>
                <w:szCs w:val="18"/>
              </w:rPr>
              <w:fldChar w:fldCharType="end"/>
            </w:r>
            <w:r w:rsidRPr="00A4380B">
              <w:rPr>
                <w:sz w:val="16"/>
                <w:szCs w:val="18"/>
              </w:rPr>
              <w:t xml:space="preserve"> </w:t>
            </w:r>
          </w:p>
        </w:tc>
      </w:tr>
      <w:tr w:rsidR="0009536B" w:rsidRPr="00A4380B" w14:paraId="416A1CE4" w14:textId="77777777" w:rsidTr="00D826D9">
        <w:trPr>
          <w:cantSplit/>
          <w:trHeight w:val="766"/>
        </w:trPr>
        <w:tc>
          <w:tcPr>
            <w:tcW w:w="852" w:type="dxa"/>
            <w:tcBorders>
              <w:bottom w:val="single" w:sz="4" w:space="0" w:color="auto"/>
            </w:tcBorders>
            <w:shd w:val="clear" w:color="auto" w:fill="auto"/>
            <w:textDirection w:val="btLr"/>
          </w:tcPr>
          <w:p w14:paraId="6ED6D955" w14:textId="53349B50" w:rsidR="0009536B" w:rsidRPr="00A4380B" w:rsidRDefault="0009536B" w:rsidP="00090FBD">
            <w:pPr>
              <w:spacing w:after="0"/>
              <w:ind w:left="113" w:right="113"/>
              <w:jc w:val="center"/>
              <w:rPr>
                <w:b/>
                <w:bCs/>
                <w:sz w:val="16"/>
                <w:szCs w:val="18"/>
              </w:rPr>
            </w:pPr>
          </w:p>
        </w:tc>
        <w:tc>
          <w:tcPr>
            <w:tcW w:w="1168" w:type="dxa"/>
            <w:tcBorders>
              <w:bottom w:val="single" w:sz="4" w:space="0" w:color="auto"/>
            </w:tcBorders>
          </w:tcPr>
          <w:p w14:paraId="59A84890" w14:textId="6D4BFB28" w:rsidR="0009536B" w:rsidRPr="00A4380B" w:rsidRDefault="0009536B" w:rsidP="00470D52">
            <w:pPr>
              <w:spacing w:after="0"/>
              <w:rPr>
                <w:sz w:val="16"/>
                <w:szCs w:val="18"/>
              </w:rPr>
            </w:pPr>
            <w:r w:rsidRPr="00A4380B">
              <w:rPr>
                <w:sz w:val="16"/>
                <w:szCs w:val="18"/>
              </w:rPr>
              <w:t>Polypharmacy</w:t>
            </w:r>
          </w:p>
        </w:tc>
        <w:tc>
          <w:tcPr>
            <w:tcW w:w="1134" w:type="dxa"/>
            <w:tcBorders>
              <w:bottom w:val="single" w:sz="4" w:space="0" w:color="auto"/>
            </w:tcBorders>
            <w:shd w:val="clear" w:color="auto" w:fill="auto"/>
          </w:tcPr>
          <w:p w14:paraId="435C7635" w14:textId="3D230935" w:rsidR="0009536B" w:rsidRPr="00A4380B" w:rsidRDefault="0009536B" w:rsidP="00470D52">
            <w:pPr>
              <w:spacing w:after="0"/>
              <w:rPr>
                <w:sz w:val="16"/>
                <w:szCs w:val="18"/>
              </w:rPr>
            </w:pPr>
            <w:r w:rsidRPr="00A4380B">
              <w:rPr>
                <w:sz w:val="16"/>
                <w:szCs w:val="18"/>
              </w:rPr>
              <w:t>Five or more medications daily</w:t>
            </w:r>
          </w:p>
        </w:tc>
        <w:tc>
          <w:tcPr>
            <w:tcW w:w="1101" w:type="dxa"/>
            <w:tcBorders>
              <w:bottom w:val="single" w:sz="4" w:space="0" w:color="auto"/>
            </w:tcBorders>
          </w:tcPr>
          <w:p w14:paraId="6C9DABB7" w14:textId="195B8C93" w:rsidR="0009536B" w:rsidRPr="00A4380B" w:rsidRDefault="0009536B" w:rsidP="00470D52">
            <w:pPr>
              <w:spacing w:after="0"/>
              <w:rPr>
                <w:sz w:val="16"/>
                <w:szCs w:val="18"/>
              </w:rPr>
            </w:pPr>
            <w:r w:rsidRPr="00A4380B">
              <w:rPr>
                <w:sz w:val="16"/>
                <w:szCs w:val="18"/>
              </w:rPr>
              <w:t>NA</w:t>
            </w:r>
          </w:p>
        </w:tc>
        <w:tc>
          <w:tcPr>
            <w:tcW w:w="1701" w:type="dxa"/>
            <w:tcBorders>
              <w:top w:val="single" w:sz="4" w:space="0" w:color="auto"/>
              <w:bottom w:val="single" w:sz="4" w:space="0" w:color="auto"/>
            </w:tcBorders>
          </w:tcPr>
          <w:p w14:paraId="1B6A5662" w14:textId="13F52CC6" w:rsidR="0009536B" w:rsidRPr="00A4380B" w:rsidRDefault="0009536B" w:rsidP="00470D52">
            <w:pPr>
              <w:spacing w:after="0"/>
              <w:rPr>
                <w:sz w:val="16"/>
                <w:szCs w:val="18"/>
              </w:rPr>
            </w:pPr>
            <w:r w:rsidRPr="00A4380B">
              <w:rPr>
                <w:sz w:val="16"/>
                <w:szCs w:val="18"/>
              </w:rPr>
              <w:t>NA</w:t>
            </w:r>
          </w:p>
        </w:tc>
        <w:tc>
          <w:tcPr>
            <w:tcW w:w="5953" w:type="dxa"/>
            <w:tcBorders>
              <w:top w:val="single" w:sz="4" w:space="0" w:color="auto"/>
              <w:bottom w:val="single" w:sz="4" w:space="0" w:color="auto"/>
            </w:tcBorders>
          </w:tcPr>
          <w:p w14:paraId="7FCD5C78" w14:textId="3CBD1131" w:rsidR="002B6736" w:rsidRPr="00A4380B" w:rsidRDefault="00B403A1" w:rsidP="00005171">
            <w:pPr>
              <w:spacing w:after="0"/>
              <w:rPr>
                <w:sz w:val="16"/>
                <w:szCs w:val="18"/>
              </w:rPr>
            </w:pPr>
            <w:proofErr w:type="spellStart"/>
            <w:r w:rsidRPr="00A4380B">
              <w:rPr>
                <w:sz w:val="16"/>
                <w:szCs w:val="18"/>
              </w:rPr>
              <w:t>Polyfarmacy</w:t>
            </w:r>
            <w:proofErr w:type="spellEnd"/>
            <w:r w:rsidRPr="00A4380B">
              <w:rPr>
                <w:sz w:val="16"/>
                <w:szCs w:val="18"/>
              </w:rPr>
              <w:t xml:space="preserve"> definitions are variable, ranging from  </w:t>
            </w:r>
            <w:r w:rsidRPr="00A4380B">
              <w:rPr>
                <w:rFonts w:cstheme="minorHAnsi"/>
                <w:sz w:val="16"/>
                <w:szCs w:val="18"/>
              </w:rPr>
              <w:t>≥</w:t>
            </w:r>
            <w:r w:rsidRPr="00A4380B">
              <w:rPr>
                <w:sz w:val="16"/>
                <w:szCs w:val="18"/>
              </w:rPr>
              <w:t xml:space="preserve">2 to </w:t>
            </w:r>
            <w:r w:rsidRPr="00A4380B">
              <w:rPr>
                <w:rFonts w:ascii="Calibri" w:hAnsi="Calibri" w:cs="Calibri"/>
                <w:sz w:val="16"/>
                <w:szCs w:val="18"/>
              </w:rPr>
              <w:t xml:space="preserve">≥ </w:t>
            </w:r>
            <w:r w:rsidRPr="00A4380B">
              <w:rPr>
                <w:sz w:val="16"/>
                <w:szCs w:val="18"/>
              </w:rPr>
              <w:t xml:space="preserve">11 medications daily. Most commonly definition </w:t>
            </w:r>
            <w:r w:rsidR="00350025" w:rsidRPr="00A4380B">
              <w:rPr>
                <w:sz w:val="16"/>
                <w:szCs w:val="18"/>
              </w:rPr>
              <w:t xml:space="preserve">is: the use of </w:t>
            </w:r>
            <w:r w:rsidRPr="00A4380B">
              <w:rPr>
                <w:rFonts w:cstheme="minorHAnsi"/>
                <w:sz w:val="16"/>
                <w:szCs w:val="18"/>
              </w:rPr>
              <w:t>≥</w:t>
            </w:r>
            <w:r w:rsidRPr="00A4380B">
              <w:rPr>
                <w:sz w:val="16"/>
                <w:szCs w:val="18"/>
              </w:rPr>
              <w:t>5 medications daily.</w:t>
            </w:r>
            <w:r w:rsidR="002B6736" w:rsidRPr="00A4380B">
              <w:rPr>
                <w:sz w:val="16"/>
                <w:szCs w:val="18"/>
              </w:rPr>
              <w:fldChar w:fldCharType="begin">
                <w:fldData xml:space="preserve">PEVuZE5vdGU+PENpdGU+PEF1dGhvcj5NYXNub29uPC9BdXRob3I+PFllYXI+MjAxNzwvWWVhcj48
UmVjTnVtPjIxODwvUmVjTnVtPjxEaXNwbGF5VGV4dD5bNjBdPC9EaXNwbGF5VGV4dD48cmVjb3Jk
PjxyZWMtbnVtYmVyPjIxODwvcmVjLW51bWJlcj48Zm9yZWlnbi1rZXlzPjxrZXkgYXBwPSJFTiIg
ZGItaWQ9ImU1cHhhd2EyZ3BmOXdkZXp3NWV2dDJha3phdjV4cDV6MHhyZSIgdGltZXN0YW1wPSIx
NTk3NjU2Njk2Ij4yMTg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vMTAvMTI8L2VkaXRpb24+PGtleXdvcmRzPjxrZXl3b3JkPkNvbW9yYmlk
aXR5PC9rZXl3b3JkPjxrZXl3b3JkPkh1bWFuczwva2V5d29yZD48a2V5d29yZD4qUG9seXBoYXJt
YWN5PC9rZXl3b3JkPjxrZXl3b3JkPlRlcm1pbm9sb2d5IGFzIFRvcGljPC9rZXl3b3JkPjxrZXl3
b3JkPipBZ2VkPC9rZXl3b3JkPjxrZXl3b3JkPipDb21vcmJpZGl0eTwva2V5d29yZD48a2V5d29y
ZD4qSW5hcHByb3ByaWF0ZSBwcmVzY3JpYmluZzwva2V5d29yZD48a2V5d29yZD4qTXVsdGltb3Ji
aWRpdHk8L2tleXdvcmQ+PGtleXdvcmQ+KlN5c3RlbWF0aWMgcmV2aWV3PC9rZXl3b3JkPjxrZXl3
b3JkPk5vdCBhcHBsaWNhYmxlLiBDT01QRVRJTkcgSU5URVJFU1RTOiBUaGUgYXV0aG9ycyBkZWNs
YXJlIHRoYXQgdGhleSBoYXZlIG5vIGNvbXBldGluZzwva2V5d29yZD48a2V5d29yZD5pbnRlcmVz
dHMuIFBVQkxJU0hFUuKAmVMgTk9URTogU3ByaW5nZXIgTmF0dXJlIHJlbWFpbnMgbmV1dHJhbCB3
aXRoIHJlZ2FyZCB0bzwva2V5d29yZD48a2V5d29yZD5qdXJpc2RpY3Rpb25hbCBjbGFpbXMgaW4g
cHVibGlzaGVkIG1hcHMgYW5kIGluc3RpdHV0aW9uYWwgYWZmaWxpYXRpb25zLjwva2V5d29yZD48
L2tleXdvcmRzPjxkYXRlcz48eWVhcj4yMDE3PC95ZWFyPjxwdWItZGF0ZXM+PGRhdGU+T2N0IDEw
PC9kYXRlPjwvcHViLWRhdGVzPjwvZGF0ZXM+PGlzYm4+MTQ3MS0yMzE4PC9pc2JuPjxhY2Nlc3Np
b24tbnVtPjI5MDE3NDQ4PC9hY2Nlc3Npb24tbnVtPjx1cmxzPjwvdXJscz48Y3VzdG9tMj5QTUM1
NjM1NTY5PC9jdXN0b20yPjxlbGVjdHJvbmljLXJlc291cmNlLW51bT4xMC4xMTg2L3MxMjg3Ny0w
MTctMDYyMS0yPC9lbGVjdHJvbmljLXJlc291cmNlLW51bT48cmVtb3RlLWRhdGFiYXNlLXByb3Zp
ZGVyPk5MTTwvcmVtb3RlLWRhdGFiYXNlLXByb3ZpZGVyPjxsYW5ndWFnZT5lbmc8L2xhbmd1YWdl
PjwvcmVjb3JkPjwvQ2l0ZT48L0VuZE5v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NYXNub29uPC9BdXRob3I+PFllYXI+MjAxNzwvWWVhcj48
UmVjTnVtPjIxODwvUmVjTnVtPjxEaXNwbGF5VGV4dD5bNjBdPC9EaXNwbGF5VGV4dD48cmVjb3Jk
PjxyZWMtbnVtYmVyPjIxODwvcmVjLW51bWJlcj48Zm9yZWlnbi1rZXlzPjxrZXkgYXBwPSJFTiIg
ZGItaWQ9ImU1cHhhd2EyZ3BmOXdkZXp3NWV2dDJha3phdjV4cDV6MHhyZSIgdGltZXN0YW1wPSIx
NTk3NjU2Njk2Ij4yMTg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vMTAvMTI8L2VkaXRpb24+PGtleXdvcmRzPjxrZXl3b3JkPkNvbW9yYmlk
aXR5PC9rZXl3b3JkPjxrZXl3b3JkPkh1bWFuczwva2V5d29yZD48a2V5d29yZD4qUG9seXBoYXJt
YWN5PC9rZXl3b3JkPjxrZXl3b3JkPlRlcm1pbm9sb2d5IGFzIFRvcGljPC9rZXl3b3JkPjxrZXl3
b3JkPipBZ2VkPC9rZXl3b3JkPjxrZXl3b3JkPipDb21vcmJpZGl0eTwva2V5d29yZD48a2V5d29y
ZD4qSW5hcHByb3ByaWF0ZSBwcmVzY3JpYmluZzwva2V5d29yZD48a2V5d29yZD4qTXVsdGltb3Ji
aWRpdHk8L2tleXdvcmQ+PGtleXdvcmQ+KlN5c3RlbWF0aWMgcmV2aWV3PC9rZXl3b3JkPjxrZXl3
b3JkPk5vdCBhcHBsaWNhYmxlLiBDT01QRVRJTkcgSU5URVJFU1RTOiBUaGUgYXV0aG9ycyBkZWNs
YXJlIHRoYXQgdGhleSBoYXZlIG5vIGNvbXBldGluZzwva2V5d29yZD48a2V5d29yZD5pbnRlcmVz
dHMuIFBVQkxJU0hFUuKAmVMgTk9URTogU3ByaW5nZXIgTmF0dXJlIHJlbWFpbnMgbmV1dHJhbCB3
aXRoIHJlZ2FyZCB0bzwva2V5d29yZD48a2V5d29yZD5qdXJpc2RpY3Rpb25hbCBjbGFpbXMgaW4g
cHVibGlzaGVkIG1hcHMgYW5kIGluc3RpdHV0aW9uYWwgYWZmaWxpYXRpb25zLjwva2V5d29yZD48
L2tleXdvcmRzPjxkYXRlcz48eWVhcj4yMDE3PC95ZWFyPjxwdWItZGF0ZXM+PGRhdGU+T2N0IDEw
PC9kYXRlPjwvcHViLWRhdGVzPjwvZGF0ZXM+PGlzYm4+MTQ3MS0yMzE4PC9pc2JuPjxhY2Nlc3Np
b24tbnVtPjI5MDE3NDQ4PC9hY2Nlc3Npb24tbnVtPjx1cmxzPjwvdXJscz48Y3VzdG9tMj5QTUM1
NjM1NTY5PC9jdXN0b20yPjxlbGVjdHJvbmljLXJlc291cmNlLW51bT4xMC4xMTg2L3MxMjg3Ny0w
MTctMDYyMS0yPC9lbGVjdHJvbmljLXJlc291cmNlLW51bT48cmVtb3RlLWRhdGFiYXNlLXByb3Zp
ZGVyPk5MTTwvcmVtb3RlLWRhdGFiYXNlLXByb3ZpZGVyPjxsYW5ndWFnZT5lbmc8L2xhbmd1YWdl
PjwvcmVjb3JkPjwvQ2l0ZT48L0VuZE5v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B6736" w:rsidRPr="00A4380B">
              <w:rPr>
                <w:sz w:val="16"/>
                <w:szCs w:val="18"/>
              </w:rPr>
            </w:r>
            <w:r w:rsidR="002B6736" w:rsidRPr="00A4380B">
              <w:rPr>
                <w:sz w:val="16"/>
                <w:szCs w:val="18"/>
              </w:rPr>
              <w:fldChar w:fldCharType="separate"/>
            </w:r>
            <w:r w:rsidR="0066725D" w:rsidRPr="00A4380B">
              <w:rPr>
                <w:noProof/>
                <w:sz w:val="16"/>
                <w:szCs w:val="18"/>
              </w:rPr>
              <w:t>[60]</w:t>
            </w:r>
            <w:r w:rsidR="002B6736" w:rsidRPr="00A4380B">
              <w:rPr>
                <w:sz w:val="16"/>
                <w:szCs w:val="18"/>
              </w:rPr>
              <w:fldChar w:fldCharType="end"/>
            </w:r>
          </w:p>
        </w:tc>
        <w:tc>
          <w:tcPr>
            <w:tcW w:w="3260" w:type="dxa"/>
            <w:tcBorders>
              <w:top w:val="single" w:sz="4" w:space="0" w:color="auto"/>
              <w:bottom w:val="single" w:sz="4" w:space="0" w:color="auto"/>
            </w:tcBorders>
          </w:tcPr>
          <w:p w14:paraId="26A43C9F" w14:textId="41CD1FE7" w:rsidR="0009536B" w:rsidRPr="00A4380B" w:rsidRDefault="00B403A1" w:rsidP="00470D52">
            <w:pPr>
              <w:spacing w:after="0"/>
              <w:rPr>
                <w:sz w:val="16"/>
                <w:szCs w:val="18"/>
              </w:rPr>
            </w:pPr>
            <w:r w:rsidRPr="00A4380B">
              <w:rPr>
                <w:sz w:val="16"/>
                <w:szCs w:val="18"/>
              </w:rPr>
              <w:t>Systematic review of definitions</w:t>
            </w:r>
            <w:r w:rsidR="002B6736" w:rsidRPr="00A4380B">
              <w:rPr>
                <w:sz w:val="16"/>
                <w:szCs w:val="18"/>
              </w:rPr>
              <w:fldChar w:fldCharType="begin">
                <w:fldData xml:space="preserve">PEVuZE5vdGU+PENpdGU+PEF1dGhvcj5NYXNub29uPC9BdXRob3I+PFllYXI+MjAxNzwvWWVhcj48
UmVjTnVtPjIxODwvUmVjTnVtPjxEaXNwbGF5VGV4dD5bNjBdPC9EaXNwbGF5VGV4dD48cmVjb3Jk
PjxyZWMtbnVtYmVyPjIxODwvcmVjLW51bWJlcj48Zm9yZWlnbi1rZXlzPjxrZXkgYXBwPSJFTiIg
ZGItaWQ9ImU1cHhhd2EyZ3BmOXdkZXp3NWV2dDJha3phdjV4cDV6MHhyZSIgdGltZXN0YW1wPSIx
NTk3NjU2Njk2Ij4yMTg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vMTAvMTI8L2VkaXRpb24+PGtleXdvcmRzPjxrZXl3b3JkPkNvbW9yYmlk
aXR5PC9rZXl3b3JkPjxrZXl3b3JkPkh1bWFuczwva2V5d29yZD48a2V5d29yZD4qUG9seXBoYXJt
YWN5PC9rZXl3b3JkPjxrZXl3b3JkPlRlcm1pbm9sb2d5IGFzIFRvcGljPC9rZXl3b3JkPjxrZXl3
b3JkPipBZ2VkPC9rZXl3b3JkPjxrZXl3b3JkPipDb21vcmJpZGl0eTwva2V5d29yZD48a2V5d29y
ZD4qSW5hcHByb3ByaWF0ZSBwcmVzY3JpYmluZzwva2V5d29yZD48a2V5d29yZD4qTXVsdGltb3Ji
aWRpdHk8L2tleXdvcmQ+PGtleXdvcmQ+KlN5c3RlbWF0aWMgcmV2aWV3PC9rZXl3b3JkPjxrZXl3
b3JkPk5vdCBhcHBsaWNhYmxlLiBDT01QRVRJTkcgSU5URVJFU1RTOiBUaGUgYXV0aG9ycyBkZWNs
YXJlIHRoYXQgdGhleSBoYXZlIG5vIGNvbXBldGluZzwva2V5d29yZD48a2V5d29yZD5pbnRlcmVz
dHMuIFBVQkxJU0hFUuKAmVMgTk9URTogU3ByaW5nZXIgTmF0dXJlIHJlbWFpbnMgbmV1dHJhbCB3
aXRoIHJlZ2FyZCB0bzwva2V5d29yZD48a2V5d29yZD5qdXJpc2RpY3Rpb25hbCBjbGFpbXMgaW4g
cHVibGlzaGVkIG1hcHMgYW5kIGluc3RpdHV0aW9uYWwgYWZmaWxpYXRpb25zLjwva2V5d29yZD48
L2tleXdvcmRzPjxkYXRlcz48eWVhcj4yMDE3PC95ZWFyPjxwdWItZGF0ZXM+PGRhdGU+T2N0IDEw
PC9kYXRlPjwvcHViLWRhdGVzPjwvZGF0ZXM+PGlzYm4+MTQ3MS0yMzE4PC9pc2JuPjxhY2Nlc3Np
b24tbnVtPjI5MDE3NDQ4PC9hY2Nlc3Npb24tbnVtPjx1cmxzPjwvdXJscz48Y3VzdG9tMj5QTUM1
NjM1NTY5PC9jdXN0b20yPjxlbGVjdHJvbmljLXJlc291cmNlLW51bT4xMC4xMTg2L3MxMjg3Ny0w
MTctMDYyMS0yPC9lbGVjdHJvbmljLXJlc291cmNlLW51bT48cmVtb3RlLWRhdGFiYXNlLXByb3Zp
ZGVyPk5MTTwvcmVtb3RlLWRhdGFiYXNlLXByb3ZpZGVyPjxsYW5ndWFnZT5lbmc8L2xhbmd1YWdl
PjwvcmVjb3JkPjwvQ2l0ZT48L0VuZE5vdGU+AG==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NYXNub29uPC9BdXRob3I+PFllYXI+MjAxNzwvWWVhcj48
UmVjTnVtPjIxODwvUmVjTnVtPjxEaXNwbGF5VGV4dD5bNjBdPC9EaXNwbGF5VGV4dD48cmVjb3Jk
PjxyZWMtbnVtYmVyPjIxODwvcmVjLW51bWJlcj48Zm9yZWlnbi1rZXlzPjxrZXkgYXBwPSJFTiIg
ZGItaWQ9ImU1cHhhd2EyZ3BmOXdkZXp3NWV2dDJha3phdjV4cDV6MHhyZSIgdGltZXN0YW1wPSIx
NTk3NjU2Njk2Ij4yMTg8L2tleT48L2ZvcmVpZ24ta2V5cz48cmVmLXR5cGUgbmFtZT0iSm91cm5h
bCBBcnRpY2xlIj4xNzwvcmVmLXR5cGU+PGNvbnRyaWJ1dG9ycz48YXV0aG9ycz48YXV0aG9yPk1h
c25vb24sIE4uPC9hdXRob3I+PGF1dGhvcj5TaGFraWIsIFMuPC9hdXRob3I+PGF1dGhvcj5LYWxp
c2NoLUVsbGV0dCwgTC48L2F1dGhvcj48YXV0aG9yPkNhdWdoZXksIEcuIEUuPC9hdXRob3I+PC9h
dXRob3JzPjwvY29udHJpYnV0b3JzPjxhdXRoLWFkZHJlc3M+UXVhbGl0eSBVc2Ugb2YgTWVkaWNp
bmVzIGFuZCBQaGFybWFjeSBSZXNlYXJjaCBDZW50cmUsIFNjaG9vbCBvZiBQaGFybWFjeSBhbmQg
TWVkaWNhbCBTY2llbmNlcywgVW5pdmVyc2l0eSBvZiBTb3V0aCBBdXN0cmFsaWEsIEZyb21lIFJv
YWQsIEFkZWxhaWRlLCBTb3V0aCBBdXN0cmFsaWEsIEF1c3RyYWxpYS4gTmFzaHdhLk1hc25vb25A
bXltYWlsLnVuaXNhLmVkdS5hdS4mI3hEO0RlcGFydG1lbnQgb2YgUGhhcm1hY3ksIFJveWFsIEFk
ZWxhaWRlIEhvc3BpdGFsLCBOb3J0aCBUZXJyYWNlLCBBZGVsYWlkZSwgU291dGggQXVzdHJhbGlh
LCBBdXN0cmFsaWEuIE5hc2h3YS5NYXNub29uQG15bWFpbC51bmlzYS5lZHUuYXUuJiN4RDtEZXBh
cnRtZW50IG9mIENsaW5pY2FsIFBoYXJtYWNvbG9neSwgUm95YWwgQWRlbGFpZGUgSG9zcGl0YWws
IE5vcnRoIFRlcnJhY2UsIEFkZWxhaWRlLCBTb3V0aCBBdXN0cmFsaWEsIEF1c3RyYWxpYS4mI3hE
O0Rpc2NpcGxpbmUgb2YgUGhhcm1hY29sb2d5LCBTY2hvb2wgb2YgTWVkaWNpbmUsIFVuaXZlcnNp
dHkgb2YgQWRlbGFpZGUsIE5vcnRoIFRlcnJhY2UsIEFkZWxhaWRlLCBTb3V0aCBBdXN0cmFsaWEs
IEF1c3RyYWxpYS4mI3hEO1F1YWxpdHkgVXNlIG9mIE1lZGljaW5lcyBhbmQgUGhhcm1hY3kgUmVz
ZWFyY2ggQ2VudHJlLCBTY2hvb2wgb2YgUGhhcm1hY3kgYW5kIE1lZGljYWwgU2NpZW5jZXMsIFVu
aXZlcnNpdHkgb2YgU291dGggQXVzdHJhbGlhLCBGcm9tZSBSb2FkLCBBZGVsYWlkZSwgU291dGgg
QXVzdHJhbGlhLCBBdXN0cmFsaWEuPC9hdXRoLWFkZHJlc3M+PHRpdGxlcz48dGl0bGU+V2hhdCBp
cyBwb2x5cGhhcm1hY3k/IEEgc3lzdGVtYXRpYyByZXZpZXcgb2YgZGVmaW5pdGlvbnM8L3RpdGxl
PjxzZWNvbmRhcnktdGl0bGU+Qk1DIEdlcmlhdHI8L3NlY29uZGFyeS10aXRsZT48L3RpdGxlcz48
cGVyaW9kaWNhbD48ZnVsbC10aXRsZT5CTUMgR2VyaWF0cjwvZnVsbC10aXRsZT48L3BlcmlvZGlj
YWw+PHBhZ2VzPjIzMDwvcGFnZXM+PHZvbHVtZT4xNzwvdm9sdW1lPjxudW1iZXI+MTwvbnVtYmVy
PjxlZGl0aW9uPjIwMTcvMTAvMTI8L2VkaXRpb24+PGtleXdvcmRzPjxrZXl3b3JkPkNvbW9yYmlk
aXR5PC9rZXl3b3JkPjxrZXl3b3JkPkh1bWFuczwva2V5d29yZD48a2V5d29yZD4qUG9seXBoYXJt
YWN5PC9rZXl3b3JkPjxrZXl3b3JkPlRlcm1pbm9sb2d5IGFzIFRvcGljPC9rZXl3b3JkPjxrZXl3
b3JkPipBZ2VkPC9rZXl3b3JkPjxrZXl3b3JkPipDb21vcmJpZGl0eTwva2V5d29yZD48a2V5d29y
ZD4qSW5hcHByb3ByaWF0ZSBwcmVzY3JpYmluZzwva2V5d29yZD48a2V5d29yZD4qTXVsdGltb3Ji
aWRpdHk8L2tleXdvcmQ+PGtleXdvcmQ+KlN5c3RlbWF0aWMgcmV2aWV3PC9rZXl3b3JkPjxrZXl3
b3JkPk5vdCBhcHBsaWNhYmxlLiBDT01QRVRJTkcgSU5URVJFU1RTOiBUaGUgYXV0aG9ycyBkZWNs
YXJlIHRoYXQgdGhleSBoYXZlIG5vIGNvbXBldGluZzwva2V5d29yZD48a2V5d29yZD5pbnRlcmVz
dHMuIFBVQkxJU0hFUuKAmVMgTk9URTogU3ByaW5nZXIgTmF0dXJlIHJlbWFpbnMgbmV1dHJhbCB3
aXRoIHJlZ2FyZCB0bzwva2V5d29yZD48a2V5d29yZD5qdXJpc2RpY3Rpb25hbCBjbGFpbXMgaW4g
cHVibGlzaGVkIG1hcHMgYW5kIGluc3RpdHV0aW9uYWwgYWZmaWxpYXRpb25zLjwva2V5d29yZD48
L2tleXdvcmRzPjxkYXRlcz48eWVhcj4yMDE3PC95ZWFyPjxwdWItZGF0ZXM+PGRhdGU+T2N0IDEw
PC9kYXRlPjwvcHViLWRhdGVzPjwvZGF0ZXM+PGlzYm4+MTQ3MS0yMzE4PC9pc2JuPjxhY2Nlc3Np
b24tbnVtPjI5MDE3NDQ4PC9hY2Nlc3Npb24tbnVtPjx1cmxzPjwvdXJscz48Y3VzdG9tMj5QTUM1
NjM1NTY5PC9jdXN0b20yPjxlbGVjdHJvbmljLXJlc291cmNlLW51bT4xMC4xMTg2L3MxMjg3Ny0w
MTctMDYyMS0yPC9lbGVjdHJvbmljLXJlc291cmNlLW51bT48cmVtb3RlLWRhdGFiYXNlLXByb3Zp
ZGVyPk5MTTwvcmVtb3RlLWRhdGFiYXNlLXByb3ZpZGVyPjxsYW5ndWFnZT5lbmc8L2xhbmd1YWdl
PjwvcmVjb3JkPjwvQ2l0ZT48L0VuZE5vdGU+AG==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002B6736" w:rsidRPr="00A4380B">
              <w:rPr>
                <w:sz w:val="16"/>
                <w:szCs w:val="18"/>
              </w:rPr>
            </w:r>
            <w:r w:rsidR="002B6736" w:rsidRPr="00A4380B">
              <w:rPr>
                <w:sz w:val="16"/>
                <w:szCs w:val="18"/>
              </w:rPr>
              <w:fldChar w:fldCharType="separate"/>
            </w:r>
            <w:r w:rsidR="0066725D" w:rsidRPr="00A4380B">
              <w:rPr>
                <w:noProof/>
                <w:sz w:val="16"/>
                <w:szCs w:val="18"/>
              </w:rPr>
              <w:t>[60]</w:t>
            </w:r>
            <w:r w:rsidR="002B6736" w:rsidRPr="00A4380B">
              <w:rPr>
                <w:sz w:val="16"/>
                <w:szCs w:val="18"/>
              </w:rPr>
              <w:fldChar w:fldCharType="end"/>
            </w:r>
          </w:p>
        </w:tc>
      </w:tr>
      <w:tr w:rsidR="00090FBD" w:rsidRPr="00A4380B" w14:paraId="2BB5C075" w14:textId="77777777" w:rsidTr="00D826D9">
        <w:trPr>
          <w:cantSplit/>
          <w:trHeight w:val="1134"/>
        </w:trPr>
        <w:tc>
          <w:tcPr>
            <w:tcW w:w="852" w:type="dxa"/>
            <w:tcBorders>
              <w:top w:val="single" w:sz="4" w:space="0" w:color="auto"/>
              <w:bottom w:val="single" w:sz="4" w:space="0" w:color="auto"/>
            </w:tcBorders>
            <w:shd w:val="clear" w:color="auto" w:fill="auto"/>
            <w:textDirection w:val="btLr"/>
          </w:tcPr>
          <w:p w14:paraId="1EE31BC4" w14:textId="77777777" w:rsidR="00090FBD" w:rsidRPr="00A4380B" w:rsidRDefault="00090FBD" w:rsidP="00090FBD">
            <w:pPr>
              <w:spacing w:after="0"/>
              <w:ind w:left="113" w:right="113"/>
              <w:jc w:val="center"/>
              <w:rPr>
                <w:b/>
                <w:bCs/>
                <w:sz w:val="16"/>
                <w:szCs w:val="18"/>
                <w:lang w:val="en-US"/>
              </w:rPr>
            </w:pPr>
            <w:r w:rsidRPr="00A4380B">
              <w:rPr>
                <w:b/>
                <w:bCs/>
                <w:sz w:val="16"/>
                <w:szCs w:val="18"/>
              </w:rPr>
              <w:lastRenderedPageBreak/>
              <w:t>Nutrition</w:t>
            </w:r>
          </w:p>
        </w:tc>
        <w:tc>
          <w:tcPr>
            <w:tcW w:w="1168" w:type="dxa"/>
            <w:tcBorders>
              <w:top w:val="single" w:sz="4" w:space="0" w:color="auto"/>
              <w:bottom w:val="single" w:sz="4" w:space="0" w:color="auto"/>
            </w:tcBorders>
          </w:tcPr>
          <w:p w14:paraId="6E509AE8" w14:textId="77777777" w:rsidR="00090FBD" w:rsidRPr="00A4380B" w:rsidRDefault="00090FBD" w:rsidP="00470D52">
            <w:pPr>
              <w:spacing w:after="0"/>
              <w:rPr>
                <w:sz w:val="16"/>
                <w:szCs w:val="18"/>
              </w:rPr>
            </w:pPr>
          </w:p>
        </w:tc>
        <w:tc>
          <w:tcPr>
            <w:tcW w:w="1134" w:type="dxa"/>
            <w:tcBorders>
              <w:top w:val="single" w:sz="4" w:space="0" w:color="auto"/>
              <w:bottom w:val="single" w:sz="4" w:space="0" w:color="auto"/>
            </w:tcBorders>
            <w:shd w:val="clear" w:color="auto" w:fill="auto"/>
          </w:tcPr>
          <w:p w14:paraId="09ACE5E1" w14:textId="3D09CD08" w:rsidR="00090FBD" w:rsidRPr="00A4380B" w:rsidRDefault="00B74DAE" w:rsidP="00470D52">
            <w:pPr>
              <w:spacing w:after="0"/>
              <w:rPr>
                <w:sz w:val="16"/>
                <w:szCs w:val="18"/>
              </w:rPr>
            </w:pPr>
            <w:r w:rsidRPr="00A4380B">
              <w:rPr>
                <w:sz w:val="16"/>
                <w:szCs w:val="18"/>
              </w:rPr>
              <w:t>PG-</w:t>
            </w:r>
            <w:r w:rsidR="00090FBD" w:rsidRPr="00A4380B">
              <w:rPr>
                <w:sz w:val="16"/>
                <w:szCs w:val="18"/>
              </w:rPr>
              <w:t>SGA</w:t>
            </w:r>
            <w:r w:rsidR="00B403A1" w:rsidRPr="00A4380B">
              <w:rPr>
                <w:sz w:val="16"/>
                <w:szCs w:val="18"/>
              </w:rPr>
              <w:fldChar w:fldCharType="begin"/>
            </w:r>
            <w:r w:rsidR="0066725D" w:rsidRPr="00A4380B">
              <w:rPr>
                <w:sz w:val="16"/>
                <w:szCs w:val="18"/>
              </w:rPr>
              <w:instrText xml:space="preserve"> ADDIN EN.CITE &lt;EndNote&gt;&lt;Cite&gt;&lt;Author&gt;Ottery&lt;/Author&gt;&lt;Year&gt;1996&lt;/Year&gt;&lt;RecNum&gt;71&lt;/RecNum&gt;&lt;DisplayText&gt;[61]&lt;/DisplayText&gt;&lt;record&gt;&lt;rec-number&gt;71&lt;/rec-number&gt;&lt;foreign-keys&gt;&lt;key app="EN" db-id="px0ftrsx15pfeyew5ezxddvh0t0xa0e9pvev" timestamp="1579701534"&gt;71&lt;/key&gt;&lt;/foreign-keys&gt;&lt;ref-type name="Journal Article"&gt;17&lt;/ref-type&gt;&lt;contributors&gt;&lt;authors&gt;&lt;author&gt;Ottery, F. D.&lt;/author&gt;&lt;/authors&gt;&lt;/contributors&gt;&lt;auth-address&gt;Society for Nutritional Oncology Adjuvant Therapy, Philadelphia, Pennsylvania, USA.&lt;/auth-address&gt;&lt;titles&gt;&lt;title&gt;Definition of standardized nutritional assessment and interventional pathways in oncology&lt;/title&gt;&lt;secondary-title&gt;Nutrition&lt;/secondary-title&gt;&lt;alt-title&gt;Nutrition (Burbank, Los Angeles County, Calif.)&lt;/alt-title&gt;&lt;/titles&gt;&lt;periodical&gt;&lt;full-title&gt;Nutrition&lt;/full-title&gt;&lt;abbr-1&gt;Nutrition (Burbank, Los Angeles County, Calif.)&lt;/abbr-1&gt;&lt;/periodical&gt;&lt;alt-periodical&gt;&lt;full-title&gt;Nutrition&lt;/full-title&gt;&lt;abbr-1&gt;Nutrition (Burbank, Los Angeles County, Calif.)&lt;/abbr-1&gt;&lt;/alt-periodical&gt;&lt;pages&gt;S15-9&lt;/pages&gt;&lt;volume&gt;12&lt;/volume&gt;&lt;number&gt;1 Suppl&lt;/number&gt;&lt;edition&gt;1996/01/01&lt;/edition&gt;&lt;keywords&gt;&lt;keyword&gt;Algorithms&lt;/keyword&gt;&lt;keyword&gt;Humans&lt;/keyword&gt;&lt;keyword&gt;*Neoplasms/therapy&lt;/keyword&gt;&lt;keyword&gt;*Nutrition Assessment&lt;/keyword&gt;&lt;keyword&gt;*Nutritional Support&lt;/keyword&gt;&lt;/keywords&gt;&lt;dates&gt;&lt;year&gt;1996&lt;/year&gt;&lt;pub-dates&gt;&lt;date&gt;Jan&lt;/date&gt;&lt;/pub-dates&gt;&lt;/dates&gt;&lt;isbn&gt;0899-9007 (Print)&amp;#xD;0899-9007&lt;/isbn&gt;&lt;accession-num&gt;8850213&lt;/accession-num&gt;&lt;urls&gt;&lt;/urls&gt;&lt;electronic-resource-num&gt;10.1016/0899-9007(96)90011-8&lt;/electronic-resource-num&gt;&lt;remote-database-provider&gt;NLM&lt;/remote-database-provider&gt;&lt;language&gt;eng&lt;/language&gt;&lt;/record&gt;&lt;/Cite&gt;&lt;/EndNote&gt;</w:instrText>
            </w:r>
            <w:r w:rsidR="00B403A1" w:rsidRPr="00A4380B">
              <w:rPr>
                <w:sz w:val="16"/>
                <w:szCs w:val="18"/>
              </w:rPr>
              <w:fldChar w:fldCharType="separate"/>
            </w:r>
            <w:r w:rsidR="0066725D" w:rsidRPr="00A4380B">
              <w:rPr>
                <w:noProof/>
                <w:sz w:val="16"/>
                <w:szCs w:val="18"/>
              </w:rPr>
              <w:t>[61]</w:t>
            </w:r>
            <w:r w:rsidR="00B403A1" w:rsidRPr="00A4380B">
              <w:rPr>
                <w:sz w:val="16"/>
                <w:szCs w:val="18"/>
              </w:rPr>
              <w:fldChar w:fldCharType="end"/>
            </w:r>
          </w:p>
        </w:tc>
        <w:tc>
          <w:tcPr>
            <w:tcW w:w="1101" w:type="dxa"/>
            <w:tcBorders>
              <w:top w:val="single" w:sz="4" w:space="0" w:color="auto"/>
              <w:bottom w:val="single" w:sz="4" w:space="0" w:color="auto"/>
            </w:tcBorders>
          </w:tcPr>
          <w:p w14:paraId="38D23965" w14:textId="166E9120" w:rsidR="00090FBD" w:rsidRPr="00A4380B" w:rsidRDefault="00090FBD" w:rsidP="00470D52">
            <w:pPr>
              <w:spacing w:after="0"/>
              <w:rPr>
                <w:sz w:val="16"/>
                <w:szCs w:val="18"/>
              </w:rPr>
            </w:pPr>
            <w:r w:rsidRPr="00A4380B">
              <w:rPr>
                <w:sz w:val="16"/>
                <w:szCs w:val="18"/>
              </w:rPr>
              <w:t xml:space="preserve">Yes </w:t>
            </w:r>
          </w:p>
        </w:tc>
        <w:tc>
          <w:tcPr>
            <w:tcW w:w="1701" w:type="dxa"/>
            <w:tcBorders>
              <w:top w:val="single" w:sz="4" w:space="0" w:color="auto"/>
              <w:bottom w:val="single" w:sz="4" w:space="0" w:color="auto"/>
            </w:tcBorders>
          </w:tcPr>
          <w:p w14:paraId="38EC5434" w14:textId="64BE2B6F" w:rsidR="00090FBD" w:rsidRPr="00A4380B" w:rsidRDefault="00294610" w:rsidP="00470D52">
            <w:pPr>
              <w:spacing w:after="0"/>
              <w:rPr>
                <w:sz w:val="16"/>
                <w:szCs w:val="18"/>
              </w:rPr>
            </w:pPr>
            <w:r w:rsidRPr="00A4380B">
              <w:rPr>
                <w:sz w:val="16"/>
                <w:szCs w:val="18"/>
              </w:rPr>
              <w:t>Assessing</w:t>
            </w:r>
            <w:r w:rsidR="00090FBD" w:rsidRPr="00A4380B">
              <w:rPr>
                <w:sz w:val="16"/>
                <w:szCs w:val="18"/>
              </w:rPr>
              <w:t xml:space="preserve"> malnourishment</w:t>
            </w:r>
          </w:p>
        </w:tc>
        <w:tc>
          <w:tcPr>
            <w:tcW w:w="5953" w:type="dxa"/>
            <w:tcBorders>
              <w:top w:val="single" w:sz="4" w:space="0" w:color="auto"/>
              <w:bottom w:val="single" w:sz="4" w:space="0" w:color="auto"/>
            </w:tcBorders>
          </w:tcPr>
          <w:p w14:paraId="79432709" w14:textId="0A88422A" w:rsidR="00090FBD" w:rsidRPr="00A4380B" w:rsidRDefault="00090FBD" w:rsidP="006509AA">
            <w:pPr>
              <w:spacing w:after="0"/>
              <w:rPr>
                <w:sz w:val="16"/>
                <w:szCs w:val="18"/>
              </w:rPr>
            </w:pPr>
            <w:r w:rsidRPr="00A4380B">
              <w:rPr>
                <w:sz w:val="16"/>
                <w:szCs w:val="18"/>
              </w:rPr>
              <w:t xml:space="preserve">PG-SGA score (cut off score </w:t>
            </w:r>
            <w:r w:rsidRPr="00A4380B">
              <w:rPr>
                <w:rFonts w:cstheme="minorHAnsi"/>
                <w:sz w:val="16"/>
                <w:szCs w:val="18"/>
              </w:rPr>
              <w:t>≥</w:t>
            </w:r>
            <w:r w:rsidRPr="00A4380B">
              <w:rPr>
                <w:sz w:val="16"/>
                <w:szCs w:val="18"/>
              </w:rPr>
              <w:t xml:space="preserve">4, defined by PG-SGA global rating B=moderately malnourished or C=severely malnourished): AUC 93% (95%CI 0.90-0.97), sensitivity 90%, specificity 83%, accuracy 85% </w:t>
            </w:r>
            <w:r w:rsidRPr="00A4380B">
              <w:rPr>
                <w:sz w:val="16"/>
                <w:szCs w:val="18"/>
              </w:rPr>
              <w:fldChar w:fldCharType="begin">
                <w:fldData xml:space="preserve">PEVuZE5vdGU+PENpdGU+PEF1dGhvcj5DYW1wYmVsbDwvQXV0aG9yPjxZZWFyPjIwMTM8L1llYXI+
PFJlY051bT43NzwvUmVjTnVtPjxEaXNwbGF5VGV4dD5bNjJdPC9EaXNwbGF5VGV4dD48cmVjb3Jk
PjxyZWMtbnVtYmVyPjc3PC9yZWMtbnVtYmVyPjxmb3JlaWduLWtleXM+PGtleSBhcHA9IkVOIiBk
Yi1pZD0icHgwZnRyc3gxNXBmZXlldzVlenhkZHZoMHQweGEwZTlwdmV2IiB0aW1lc3RhbXA9IjE1
Nzk3MDI3MjAiPjc3PC9rZXk+PC9mb3JlaWduLWtleXM+PHJlZi10eXBlIG5hbWU9IkpvdXJuYWwg
QXJ0aWNsZSI+MTc8L3JlZi10eXBlPjxjb250cmlidXRvcnM+PGF1dGhvcnM+PGF1dGhvcj5DYW1w
YmVsbCwgSy4gTC48L2F1dGhvcj48YXV0aG9yPkJhdWVyLCBKLiBELjwvYXV0aG9yPjxhdXRob3I+
SWtlaGlybywgQS48L2F1dGhvcj48YXV0aG9yPkpvaG5zb24sIEQuIFcuPC9hdXRob3I+PC9hdXRo
b3JzPjwvY29udHJpYnV0b3JzPjxhdXRoLWFkZHJlc3M+RGVwYXJ0bWVudCBvZiBOdXRyaXRpb24g
YW5kIERpZXRldGljcywgUHJpbmNlc3MgQWxleGFuZHJhIEhvc3BpdGFsLCBCcmlzYmFuZSwgUXVl
ZW5zbGFuZCwgQXVzdHJhbGlhLiBLYXRyaW5hX0NhbXBiZWxsQGhlYWx0aC5xbGQuZ292LmF1PC9h
dXRoLWFkZHJlc3M+PHRpdGxlcz48dGl0bGU+Um9sZSBvZiBudXRyaXRpb24gaW1wYWN0IHN5bXB0
b21zIGluIHByZWRpY3RpbmcgbnV0cml0aW9uYWwgc3RhdHVzIGFuZCBjbGluaWNhbCBvdXRjb21l
IGluIGhlbW9kaWFseXNpcyBwYXRpZW50czogYSBwb3RlbnRpYWwgc2NyZWVuaW5nIHRvb2w8L3Rp
dGxlPjxzZWNvbmRhcnktdGl0bGU+SiBSZW4gTnV0cjwvc2Vjb25kYXJ5LXRpdGxlPjxhbHQtdGl0
bGU+Sm91cm5hbCBvZiByZW5hbCBudXRyaXRpb24gOiB0aGUgb2ZmaWNpYWwgam91cm5hbCBvZiB0
aGUgQ291bmNpbCBvbiBSZW5hbCBOdXRyaXRpb24gb2YgdGhlIE5hdGlvbmFsIEtpZG5leSBGb3Vu
ZGF0aW9uPC9hbHQtdGl0bGU+PC90aXRsZXM+PHBlcmlvZGljYWw+PGZ1bGwtdGl0bGU+SiBSZW4g
TnV0cjwvZnVsbC10aXRsZT48YWJici0xPkpvdXJuYWwgb2YgcmVuYWwgbnV0cml0aW9uIDogdGhl
IG9mZmljaWFsIGpvdXJuYWwgb2YgdGhlIENvdW5jaWwgb24gUmVuYWwgTnV0cml0aW9uIG9mIHRo
ZSBOYXRpb25hbCBLaWRuZXkgRm91bmRhdGlvbjwvYWJici0xPjwvcGVyaW9kaWNhbD48YWx0LXBl
cmlvZGljYWw+PGZ1bGwtdGl0bGU+SiBSZW4gTnV0cjwvZnVsbC10aXRsZT48YWJici0xPkpvdXJu
YWwgb2YgcmVuYWwgbnV0cml0aW9uIDogdGhlIG9mZmljaWFsIGpvdXJuYWwgb2YgdGhlIENvdW5j
aWwgb24gUmVuYWwgTnV0cml0aW9uIG9mIHRoZSBOYXRpb25hbCBLaWRuZXkgRm91bmRhdGlvbjwv
YWJici0xPjwvYWx0LXBlcmlvZGljYWw+PHBhZ2VzPjMwMi03PC9wYWdlcz48dm9sdW1lPjIzPC92
b2x1bWU+PG51bWJlcj40PC9udW1iZXI+PGVkaXRpb24+MjAxMi8xMC8wMzwvZWRpdGlvbj48a2V5
d29yZHM+PGtleXdvcmQ+QWR1bHQ8L2tleXdvcmQ+PGtleXdvcmQ+QWdlZDwva2V5d29yZD48a2V5
d29yZD5BdXN0cmFsaWE8L2tleXdvcmQ+PGtleXdvcmQ+Qm9keSBNYXNzIEluZGV4PC9rZXl3b3Jk
PjxrZXl3b3JkPkNvbW9yYmlkaXR5PC9rZXl3b3JkPjxrZXl3b3JkPkZlbWFsZTwva2V5d29yZD48
a2V5d29yZD5IdW1hbnM8L2tleXdvcmQ+PGtleXdvcmQ+S2lkbmV5IEZhaWx1cmUsIENocm9uaWMv
Ymxvb2QvKmVwaWRlbWlvbG9neTwva2V5d29yZD48a2V5d29yZD5NYWxlPC9rZXl3b3JkPjxrZXl3
b3JkPk1hbG51dHJpdGlvbi8qZGlhZ25vc2lzLyplcGlkZW1pb2xvZ3k8L2tleXdvcmQ+PGtleXdv
cmQ+TWlkZGxlIEFnZWQ8L2tleXdvcmQ+PGtleXdvcmQ+TnV0cml0aW9uIEFzc2Vzc21lbnQ8L2tl
eXdvcmQ+PGtleXdvcmQ+TnV0cml0aW9uYWwgU3RhdHVzPC9rZXl3b3JkPjxrZXl3b3JkPk91dGNv
bWUgQXNzZXNzbWVudCwgSGVhbHRoIENhcmU8L2tleXdvcmQ+PGtleXdvcmQ+UHJvc3BlY3RpdmUg
U3R1ZGllczwva2V5d29yZD48a2V5d29yZD5SZW5hbCBEaWFseXNpcy8qYWR2ZXJzZSBlZmZlY3Rz
PC9rZXl3b3JkPjxrZXl3b3JkPlJlcHJvZHVjaWJpbGl0eSBvZiBSZXN1bHRzPC9rZXl3b3JkPjxr
ZXl3b3JkPlJpc2sgRmFjdG9yczwva2V5d29yZD48a2V5d29yZD5TZXJ1bSBBbGJ1bWluPC9rZXl3
b3JkPjwva2V5d29yZHM+PGRhdGVzPjx5ZWFyPjIwMTM8L3llYXI+PHB1Yi1kYXRlcz48ZGF0ZT5K
dWw8L2RhdGU+PC9wdWItZGF0ZXM+PC9kYXRlcz48aXNibj4xMDUxLTIyNzY8L2lzYm4+PGFjY2Vz
c2lvbi1udW0+MjMwMjY1MDI8L2FjY2Vzc2lvbi1udW0+PHVybHM+PC91cmxzPjxlbGVjdHJvbmlj
LXJlc291cmNlLW51bT4xMC4xMDUzL2ouanJuLjIwMTIuMDcuMDAxPC9lbGVjdHJvbmljLXJlc291
cmNlLW51bT48cmVtb3RlLWRhdGFiYXNlLXByb3ZpZGVyPk5MTTwvcmVtb3RlLWRhdGFiYXNlLXBy
b3ZpZGVyPjxsYW5ndWFnZT5lbmc8L2xhbmd1YWdlPjwvcmVjb3JkPjwvQ2l0ZT48L0VuZE5vdGU+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DYW1wYmVsbDwvQXV0aG9yPjxZZWFyPjIwMTM8L1llYXI+
PFJlY051bT43NzwvUmVjTnVtPjxEaXNwbGF5VGV4dD5bNjJdPC9EaXNwbGF5VGV4dD48cmVjb3Jk
PjxyZWMtbnVtYmVyPjc3PC9yZWMtbnVtYmVyPjxmb3JlaWduLWtleXM+PGtleSBhcHA9IkVOIiBk
Yi1pZD0icHgwZnRyc3gxNXBmZXlldzVlenhkZHZoMHQweGEwZTlwdmV2IiB0aW1lc3RhbXA9IjE1
Nzk3MDI3MjAiPjc3PC9rZXk+PC9mb3JlaWduLWtleXM+PHJlZi10eXBlIG5hbWU9IkpvdXJuYWwg
QXJ0aWNsZSI+MTc8L3JlZi10eXBlPjxjb250cmlidXRvcnM+PGF1dGhvcnM+PGF1dGhvcj5DYW1w
YmVsbCwgSy4gTC48L2F1dGhvcj48YXV0aG9yPkJhdWVyLCBKLiBELjwvYXV0aG9yPjxhdXRob3I+
SWtlaGlybywgQS48L2F1dGhvcj48YXV0aG9yPkpvaG5zb24sIEQuIFcuPC9hdXRob3I+PC9hdXRo
b3JzPjwvY29udHJpYnV0b3JzPjxhdXRoLWFkZHJlc3M+RGVwYXJ0bWVudCBvZiBOdXRyaXRpb24g
YW5kIERpZXRldGljcywgUHJpbmNlc3MgQWxleGFuZHJhIEhvc3BpdGFsLCBCcmlzYmFuZSwgUXVl
ZW5zbGFuZCwgQXVzdHJhbGlhLiBLYXRyaW5hX0NhbXBiZWxsQGhlYWx0aC5xbGQuZ292LmF1PC9h
dXRoLWFkZHJlc3M+PHRpdGxlcz48dGl0bGU+Um9sZSBvZiBudXRyaXRpb24gaW1wYWN0IHN5bXB0
b21zIGluIHByZWRpY3RpbmcgbnV0cml0aW9uYWwgc3RhdHVzIGFuZCBjbGluaWNhbCBvdXRjb21l
IGluIGhlbW9kaWFseXNpcyBwYXRpZW50czogYSBwb3RlbnRpYWwgc2NyZWVuaW5nIHRvb2w8L3Rp
dGxlPjxzZWNvbmRhcnktdGl0bGU+SiBSZW4gTnV0cjwvc2Vjb25kYXJ5LXRpdGxlPjxhbHQtdGl0
bGU+Sm91cm5hbCBvZiByZW5hbCBudXRyaXRpb24gOiB0aGUgb2ZmaWNpYWwgam91cm5hbCBvZiB0
aGUgQ291bmNpbCBvbiBSZW5hbCBOdXRyaXRpb24gb2YgdGhlIE5hdGlvbmFsIEtpZG5leSBGb3Vu
ZGF0aW9uPC9hbHQtdGl0bGU+PC90aXRsZXM+PHBlcmlvZGljYWw+PGZ1bGwtdGl0bGU+SiBSZW4g
TnV0cjwvZnVsbC10aXRsZT48YWJici0xPkpvdXJuYWwgb2YgcmVuYWwgbnV0cml0aW9uIDogdGhl
IG9mZmljaWFsIGpvdXJuYWwgb2YgdGhlIENvdW5jaWwgb24gUmVuYWwgTnV0cml0aW9uIG9mIHRo
ZSBOYXRpb25hbCBLaWRuZXkgRm91bmRhdGlvbjwvYWJici0xPjwvcGVyaW9kaWNhbD48YWx0LXBl
cmlvZGljYWw+PGZ1bGwtdGl0bGU+SiBSZW4gTnV0cjwvZnVsbC10aXRsZT48YWJici0xPkpvdXJu
YWwgb2YgcmVuYWwgbnV0cml0aW9uIDogdGhlIG9mZmljaWFsIGpvdXJuYWwgb2YgdGhlIENvdW5j
aWwgb24gUmVuYWwgTnV0cml0aW9uIG9mIHRoZSBOYXRpb25hbCBLaWRuZXkgRm91bmRhdGlvbjwv
YWJici0xPjwvYWx0LXBlcmlvZGljYWw+PHBhZ2VzPjMwMi03PC9wYWdlcz48dm9sdW1lPjIzPC92
b2x1bWU+PG51bWJlcj40PC9udW1iZXI+PGVkaXRpb24+MjAxMi8xMC8wMzwvZWRpdGlvbj48a2V5
d29yZHM+PGtleXdvcmQ+QWR1bHQ8L2tleXdvcmQ+PGtleXdvcmQ+QWdlZDwva2V5d29yZD48a2V5
d29yZD5BdXN0cmFsaWE8L2tleXdvcmQ+PGtleXdvcmQ+Qm9keSBNYXNzIEluZGV4PC9rZXl3b3Jk
PjxrZXl3b3JkPkNvbW9yYmlkaXR5PC9rZXl3b3JkPjxrZXl3b3JkPkZlbWFsZTwva2V5d29yZD48
a2V5d29yZD5IdW1hbnM8L2tleXdvcmQ+PGtleXdvcmQ+S2lkbmV5IEZhaWx1cmUsIENocm9uaWMv
Ymxvb2QvKmVwaWRlbWlvbG9neTwva2V5d29yZD48a2V5d29yZD5NYWxlPC9rZXl3b3JkPjxrZXl3
b3JkPk1hbG51dHJpdGlvbi8qZGlhZ25vc2lzLyplcGlkZW1pb2xvZ3k8L2tleXdvcmQ+PGtleXdv
cmQ+TWlkZGxlIEFnZWQ8L2tleXdvcmQ+PGtleXdvcmQ+TnV0cml0aW9uIEFzc2Vzc21lbnQ8L2tl
eXdvcmQ+PGtleXdvcmQ+TnV0cml0aW9uYWwgU3RhdHVzPC9rZXl3b3JkPjxrZXl3b3JkPk91dGNv
bWUgQXNzZXNzbWVudCwgSGVhbHRoIENhcmU8L2tleXdvcmQ+PGtleXdvcmQ+UHJvc3BlY3RpdmUg
U3R1ZGllczwva2V5d29yZD48a2V5d29yZD5SZW5hbCBEaWFseXNpcy8qYWR2ZXJzZSBlZmZlY3Rz
PC9rZXl3b3JkPjxrZXl3b3JkPlJlcHJvZHVjaWJpbGl0eSBvZiBSZXN1bHRzPC9rZXl3b3JkPjxr
ZXl3b3JkPlJpc2sgRmFjdG9yczwva2V5d29yZD48a2V5d29yZD5TZXJ1bSBBbGJ1bWluPC9rZXl3
b3JkPjwva2V5d29yZHM+PGRhdGVzPjx5ZWFyPjIwMTM8L3llYXI+PHB1Yi1kYXRlcz48ZGF0ZT5K
dWw8L2RhdGU+PC9wdWItZGF0ZXM+PC9kYXRlcz48aXNibj4xMDUxLTIyNzY8L2lzYm4+PGFjY2Vz
c2lvbi1udW0+MjMwMjY1MDI8L2FjY2Vzc2lvbi1udW0+PHVybHM+PC91cmxzPjxlbGVjdHJvbmlj
LXJlc291cmNlLW51bT4xMC4xMDUzL2ouanJuLjIwMTIuMDcuMDAxPC9lbGVjdHJvbmljLXJlc291
cmNlLW51bT48cmVtb3RlLWRhdGFiYXNlLXByb3ZpZGVyPk5MTTwvcmVtb3RlLWRhdGFiYXNlLXBy
b3ZpZGVyPjxsYW5ndWFnZT5lbmc8L2xhbmd1YWdlPjwvcmVjb3JkPjwvQ2l0ZT48L0VuZE5vdGU+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62]</w:t>
            </w:r>
            <w:r w:rsidRPr="00A4380B">
              <w:rPr>
                <w:sz w:val="16"/>
                <w:szCs w:val="18"/>
              </w:rPr>
              <w:fldChar w:fldCharType="end"/>
            </w:r>
            <w:r w:rsidRPr="00A4380B">
              <w:rPr>
                <w:sz w:val="16"/>
                <w:szCs w:val="18"/>
              </w:rPr>
              <w:t>.</w:t>
            </w:r>
          </w:p>
          <w:p w14:paraId="523E403B" w14:textId="6CEEDAF8" w:rsidR="00090FBD" w:rsidRPr="00A4380B" w:rsidRDefault="00090FBD" w:rsidP="00470D52">
            <w:pPr>
              <w:spacing w:after="0"/>
              <w:rPr>
                <w:sz w:val="16"/>
                <w:szCs w:val="18"/>
              </w:rPr>
            </w:pPr>
            <w:r w:rsidRPr="00A4380B">
              <w:rPr>
                <w:sz w:val="16"/>
                <w:szCs w:val="18"/>
              </w:rPr>
              <w:t xml:space="preserve">Complete PG-SGA (cut-off score </w:t>
            </w:r>
            <w:r w:rsidRPr="00A4380B">
              <w:rPr>
                <w:rFonts w:cstheme="minorHAnsi"/>
                <w:sz w:val="16"/>
                <w:szCs w:val="18"/>
              </w:rPr>
              <w:t xml:space="preserve">≥9, as defined by SGA≥9): sensitivity 83%, specificity 92%, PPV 71%, NPV 96%., poor reliability (Cronbach alpha=0.52), satisfactory internal reliability (standardized item alpha coefficient=0.73) </w:t>
            </w:r>
            <w:r w:rsidRPr="00A4380B">
              <w:rPr>
                <w:rFonts w:cstheme="minorHAnsi"/>
                <w:sz w:val="16"/>
                <w:szCs w:val="18"/>
              </w:rPr>
              <w:fldChar w:fldCharType="begin">
                <w:fldData xml:space="preserve">PEVuZE5vdGU+PENpdGU+PEF1dGhvcj5EZXNicm93PC9BdXRob3I+PFllYXI+MjAwNTwvWWVhcj48
UmVjTnVtPjc2PC9SZWNOdW0+PERpc3BsYXlUZXh0Pls2M108L0Rpc3BsYXlUZXh0PjxyZWNvcmQ+
PHJlYy1udW1iZXI+NzY8L3JlYy1udW1iZXI+PGZvcmVpZ24ta2V5cz48a2V5IGFwcD0iRU4iIGRi
LWlkPSJweDBmdHJzeDE1cGZleWV3NWV6eGRkdmgwdDB4YTBlOXB2ZXYiIHRpbWVzdGFtcD0iMTU3
OTcwMjY0NCI+NzY8L2tleT48L2ZvcmVpZ24ta2V5cz48cmVmLXR5cGUgbmFtZT0iSm91cm5hbCBB
cnRpY2xlIj4xNzwvcmVmLXR5cGU+PGNvbnRyaWJ1dG9ycz48YXV0aG9ycz48YXV0aG9yPkRlc2Jy
b3csIEIuPC9hdXRob3I+PGF1dGhvcj5CYXVlciwgSi48L2F1dGhvcj48YXV0aG9yPkJsdW0sIEMu
PC9hdXRob3I+PGF1dGhvcj5LYW5kYXNhbXksIEEuPC9hdXRob3I+PGF1dGhvcj5NY0RvbmFsZCwg
QS48L2F1dGhvcj48YXV0aG9yPk1vbnRnb21lcnksIEsuPC9hdXRob3I+PC9hdXRob3JzPjwvY29u
dHJpYnV0b3JzPjxhdXRoLWFkZHJlc3M+SGVhcnQgRm91bmRhdGlvbiBSZXNlYXJjaCBDZW50cmUs
IEdyaWZmaXRoIFVuaXZlcnNpdHksIEdvbGQgQ29hc3QsIFF1ZWVuc2xhbmQsIEF1c3RyYWxpYS4g
Yi5kZXNicm93QGdyaWZmaXRoLmVkdS5hdTwvYXV0aC1hZGRyZXNzPjx0aXRsZXM+PHRpdGxlPkFz
c2Vzc21lbnQgb2YgbnV0cml0aW9uYWwgc3RhdHVzIGluIGhlbW9kaWFseXNpcyBwYXRpZW50cyB1
c2luZyBwYXRpZW50LWdlbmVyYXRlZCBzdWJqZWN0aXZlIGdsb2JhbCBhc3Nlc3NtZW50PC90aXRs
ZT48c2Vjb25kYXJ5LXRpdGxlPkogUmVuIE51dHI8L3NlY29uZGFyeS10aXRsZT48YWx0LXRpdGxl
PkpvdXJuYWwgb2YgcmVuYWwgbnV0cml0aW9uIDogdGhlIG9mZmljaWFsIGpvdXJuYWwgb2YgdGhl
IENvdW5jaWwgb24gUmVuYWwgTnV0cml0aW9uIG9mIHRoZSBOYXRpb25hbCBLaWRuZXkgRm91bmRh
dGlvbjwvYWx0LXRpdGxlPjwvdGl0bGVzPjxwZXJpb2RpY2FsPjxmdWxsLXRpdGxlPkogUmVuIE51
dHI8L2Z1bGwtdGl0bGU+PGFiYnItMT5Kb3VybmFsIG9mIHJlbmFsIG51dHJpdGlvbiA6IHRoZSBv
ZmZpY2lhbCBqb3VybmFsIG9mIHRoZSBDb3VuY2lsIG9uIFJlbmFsIE51dHJpdGlvbiBvZiB0aGUg
TmF0aW9uYWwgS2lkbmV5IEZvdW5kYXRpb248L2FiYnItMT48L3BlcmlvZGljYWw+PGFsdC1wZXJp
b2RpY2FsPjxmdWxsLXRpdGxlPkogUmVuIE51dHI8L2Z1bGwtdGl0bGU+PGFiYnItMT5Kb3VybmFs
IG9mIHJlbmFsIG51dHJpdGlvbiA6IHRoZSBvZmZpY2lhbCBqb3VybmFsIG9mIHRoZSBDb3VuY2ls
IG9uIFJlbmFsIE51dHJpdGlvbiBvZiB0aGUgTmF0aW9uYWwgS2lkbmV5IEZvdW5kYXRpb248L2Fi
YnItMT48L2FsdC1wZXJpb2RpY2FsPjxwYWdlcz4yMTEtNjwvcGFnZXM+PHZvbHVtZT4xNTwvdm9s
dW1lPjxudW1iZXI+MjwvbnVtYmVyPjxlZGl0aW9uPjIwMDUvMDQvMTQ8L2VkaXRpb24+PGtleXdv
cmRzPjxrZXl3b3JkPkFnZWQ8L2tleXdvcmQ+PGtleXdvcmQ+Qm9keSBNYXNzIEluZGV4PC9rZXl3
b3JkPjxrZXl3b3JkPkZlbWFsZTwva2V5d29yZD48a2V5d29yZD5IdW1hbnM8L2tleXdvcmQ+PGtl
eXdvcmQ+TWFsZTwva2V5d29yZD48a2V5d29yZD5NYWxudXRyaXRpb24vZXBpZGVtaW9sb2d5PC9r
ZXl3b3JkPjxrZXl3b3JkPk1pZGRsZSBBZ2VkPC9rZXl3b3JkPjxrZXl3b3JkPipOdXRyaXRpb24g
QXNzZXNzbWVudDwva2V5d29yZD48a2V5d29yZD4qTnV0cml0aW9uYWwgU3RhdHVzPC9rZXl3b3Jk
PjxrZXl3b3JkPipSZW5hbCBEaWFseXNpczwva2V5d29yZD48a2V5d29yZD5SaXNrIEZhY3RvcnM8
L2tleXdvcmQ+PGtleXdvcmQ+U2Vuc2l0aXZpdHkgYW5kIFNwZWNpZmljaXR5PC9rZXl3b3JkPjxr
ZXl3b3JkPlNlcnVtIEFsYnVtaW4vYW5hbHlzaXM8L2tleXdvcmQ+PGtleXdvcmQ+U2tpbmZvbGQg
VGhpY2tuZXNzPC9rZXl3b3JkPjxrZXl3b3JkPlN1cnZleXMgYW5kIFF1ZXN0aW9ubmFpcmVzPC9r
ZXl3b3JkPjxrZXl3b3JkPldlaWdodCBMb3NzPC9rZXl3b3JkPjwva2V5d29yZHM+PGRhdGVzPjx5
ZWFyPjIwMDU8L3llYXI+PHB1Yi1kYXRlcz48ZGF0ZT5BcHI8L2RhdGU+PC9wdWItZGF0ZXM+PC9k
YXRlcz48aXNibj4xMDUxLTIyNzY8L2lzYm4+PGFjY2Vzc2lvbi1udW0+MTU4Mjc4OTQ8L2FjY2Vz
c2lvbi1udW0+PHVybHM+PC91cmxzPjxlbGVjdHJvbmljLXJlc291cmNlLW51bT4xMC4xMDUzL2ou
anJuLjIwMDQuMTAuMDA1PC9lbGVjdHJvbmljLXJlc291cmNlLW51bT48cmVtb3RlLWRhdGFiYXNl
LXByb3ZpZGVyPk5MTTwvcmVtb3RlLWRhdGFiYXNlLXByb3ZpZGVyPjxsYW5ndWFnZT5lbmc8L2xh
bmd1YWdlPjwvcmVjb3JkPjwvQ2l0ZT48L0VuZE5vdGU+
</w:fldData>
              </w:fldChar>
            </w:r>
            <w:r w:rsidR="0066725D" w:rsidRPr="00A4380B">
              <w:rPr>
                <w:rFonts w:cstheme="minorHAnsi"/>
                <w:sz w:val="16"/>
                <w:szCs w:val="18"/>
              </w:rPr>
              <w:instrText xml:space="preserve"> ADDIN EN.CITE </w:instrText>
            </w:r>
            <w:r w:rsidR="0066725D" w:rsidRPr="00A4380B">
              <w:rPr>
                <w:rFonts w:cstheme="minorHAnsi"/>
                <w:sz w:val="16"/>
                <w:szCs w:val="18"/>
              </w:rPr>
              <w:fldChar w:fldCharType="begin">
                <w:fldData xml:space="preserve">PEVuZE5vdGU+PENpdGU+PEF1dGhvcj5EZXNicm93PC9BdXRob3I+PFllYXI+MjAwNTwvWWVhcj48
UmVjTnVtPjc2PC9SZWNOdW0+PERpc3BsYXlUZXh0Pls2M108L0Rpc3BsYXlUZXh0PjxyZWNvcmQ+
PHJlYy1udW1iZXI+NzY8L3JlYy1udW1iZXI+PGZvcmVpZ24ta2V5cz48a2V5IGFwcD0iRU4iIGRi
LWlkPSJweDBmdHJzeDE1cGZleWV3NWV6eGRkdmgwdDB4YTBlOXB2ZXYiIHRpbWVzdGFtcD0iMTU3
OTcwMjY0NCI+NzY8L2tleT48L2ZvcmVpZ24ta2V5cz48cmVmLXR5cGUgbmFtZT0iSm91cm5hbCBB
cnRpY2xlIj4xNzwvcmVmLXR5cGU+PGNvbnRyaWJ1dG9ycz48YXV0aG9ycz48YXV0aG9yPkRlc2Jy
b3csIEIuPC9hdXRob3I+PGF1dGhvcj5CYXVlciwgSi48L2F1dGhvcj48YXV0aG9yPkJsdW0sIEMu
PC9hdXRob3I+PGF1dGhvcj5LYW5kYXNhbXksIEEuPC9hdXRob3I+PGF1dGhvcj5NY0RvbmFsZCwg
QS48L2F1dGhvcj48YXV0aG9yPk1vbnRnb21lcnksIEsuPC9hdXRob3I+PC9hdXRob3JzPjwvY29u
dHJpYnV0b3JzPjxhdXRoLWFkZHJlc3M+SGVhcnQgRm91bmRhdGlvbiBSZXNlYXJjaCBDZW50cmUs
IEdyaWZmaXRoIFVuaXZlcnNpdHksIEdvbGQgQ29hc3QsIFF1ZWVuc2xhbmQsIEF1c3RyYWxpYS4g
Yi5kZXNicm93QGdyaWZmaXRoLmVkdS5hdTwvYXV0aC1hZGRyZXNzPjx0aXRsZXM+PHRpdGxlPkFz
c2Vzc21lbnQgb2YgbnV0cml0aW9uYWwgc3RhdHVzIGluIGhlbW9kaWFseXNpcyBwYXRpZW50cyB1
c2luZyBwYXRpZW50LWdlbmVyYXRlZCBzdWJqZWN0aXZlIGdsb2JhbCBhc3Nlc3NtZW50PC90aXRs
ZT48c2Vjb25kYXJ5LXRpdGxlPkogUmVuIE51dHI8L3NlY29uZGFyeS10aXRsZT48YWx0LXRpdGxl
PkpvdXJuYWwgb2YgcmVuYWwgbnV0cml0aW9uIDogdGhlIG9mZmljaWFsIGpvdXJuYWwgb2YgdGhl
IENvdW5jaWwgb24gUmVuYWwgTnV0cml0aW9uIG9mIHRoZSBOYXRpb25hbCBLaWRuZXkgRm91bmRh
dGlvbjwvYWx0LXRpdGxlPjwvdGl0bGVzPjxwZXJpb2RpY2FsPjxmdWxsLXRpdGxlPkogUmVuIE51
dHI8L2Z1bGwtdGl0bGU+PGFiYnItMT5Kb3VybmFsIG9mIHJlbmFsIG51dHJpdGlvbiA6IHRoZSBv
ZmZpY2lhbCBqb3VybmFsIG9mIHRoZSBDb3VuY2lsIG9uIFJlbmFsIE51dHJpdGlvbiBvZiB0aGUg
TmF0aW9uYWwgS2lkbmV5IEZvdW5kYXRpb248L2FiYnItMT48L3BlcmlvZGljYWw+PGFsdC1wZXJp
b2RpY2FsPjxmdWxsLXRpdGxlPkogUmVuIE51dHI8L2Z1bGwtdGl0bGU+PGFiYnItMT5Kb3VybmFs
IG9mIHJlbmFsIG51dHJpdGlvbiA6IHRoZSBvZmZpY2lhbCBqb3VybmFsIG9mIHRoZSBDb3VuY2ls
IG9uIFJlbmFsIE51dHJpdGlvbiBvZiB0aGUgTmF0aW9uYWwgS2lkbmV5IEZvdW5kYXRpb248L2Fi
YnItMT48L2FsdC1wZXJpb2RpY2FsPjxwYWdlcz4yMTEtNjwvcGFnZXM+PHZvbHVtZT4xNTwvdm9s
dW1lPjxudW1iZXI+MjwvbnVtYmVyPjxlZGl0aW9uPjIwMDUvMDQvMTQ8L2VkaXRpb24+PGtleXdv
cmRzPjxrZXl3b3JkPkFnZWQ8L2tleXdvcmQ+PGtleXdvcmQ+Qm9keSBNYXNzIEluZGV4PC9rZXl3
b3JkPjxrZXl3b3JkPkZlbWFsZTwva2V5d29yZD48a2V5d29yZD5IdW1hbnM8L2tleXdvcmQ+PGtl
eXdvcmQ+TWFsZTwva2V5d29yZD48a2V5d29yZD5NYWxudXRyaXRpb24vZXBpZGVtaW9sb2d5PC9r
ZXl3b3JkPjxrZXl3b3JkPk1pZGRsZSBBZ2VkPC9rZXl3b3JkPjxrZXl3b3JkPipOdXRyaXRpb24g
QXNzZXNzbWVudDwva2V5d29yZD48a2V5d29yZD4qTnV0cml0aW9uYWwgU3RhdHVzPC9rZXl3b3Jk
PjxrZXl3b3JkPipSZW5hbCBEaWFseXNpczwva2V5d29yZD48a2V5d29yZD5SaXNrIEZhY3RvcnM8
L2tleXdvcmQ+PGtleXdvcmQ+U2Vuc2l0aXZpdHkgYW5kIFNwZWNpZmljaXR5PC9rZXl3b3JkPjxr
ZXl3b3JkPlNlcnVtIEFsYnVtaW4vYW5hbHlzaXM8L2tleXdvcmQ+PGtleXdvcmQ+U2tpbmZvbGQg
VGhpY2tuZXNzPC9rZXl3b3JkPjxrZXl3b3JkPlN1cnZleXMgYW5kIFF1ZXN0aW9ubmFpcmVzPC9r
ZXl3b3JkPjxrZXl3b3JkPldlaWdodCBMb3NzPC9rZXl3b3JkPjwva2V5d29yZHM+PGRhdGVzPjx5
ZWFyPjIwMDU8L3llYXI+PHB1Yi1kYXRlcz48ZGF0ZT5BcHI8L2RhdGU+PC9wdWItZGF0ZXM+PC9k
YXRlcz48aXNibj4xMDUxLTIyNzY8L2lzYm4+PGFjY2Vzc2lvbi1udW0+MTU4Mjc4OTQ8L2FjY2Vz
c2lvbi1udW0+PHVybHM+PC91cmxzPjxlbGVjdHJvbmljLXJlc291cmNlLW51bT4xMC4xMDUzL2ou
anJuLjIwMDQuMTAuMDA1PC9lbGVjdHJvbmljLXJlc291cmNlLW51bT48cmVtb3RlLWRhdGFiYXNl
LXByb3ZpZGVyPk5MTTwvcmVtb3RlLWRhdGFiYXNlLXByb3ZpZGVyPjxsYW5ndWFnZT5lbmc8L2xh
bmd1YWdlPjwvcmVjb3JkPjwvQ2l0ZT48L0VuZE5vdGU+
</w:fldData>
              </w:fldChar>
            </w:r>
            <w:r w:rsidR="0066725D" w:rsidRPr="00A4380B">
              <w:rPr>
                <w:rFonts w:cstheme="minorHAnsi"/>
                <w:sz w:val="16"/>
                <w:szCs w:val="18"/>
              </w:rPr>
              <w:instrText xml:space="preserve"> ADDIN EN.CITE.DATA </w:instrText>
            </w:r>
            <w:r w:rsidR="0066725D" w:rsidRPr="00A4380B">
              <w:rPr>
                <w:rFonts w:cstheme="minorHAnsi"/>
                <w:sz w:val="16"/>
                <w:szCs w:val="18"/>
              </w:rPr>
            </w:r>
            <w:r w:rsidR="0066725D" w:rsidRPr="00A4380B">
              <w:rPr>
                <w:rFonts w:cstheme="minorHAnsi"/>
                <w:sz w:val="16"/>
                <w:szCs w:val="18"/>
              </w:rPr>
              <w:fldChar w:fldCharType="end"/>
            </w:r>
            <w:r w:rsidRPr="00A4380B">
              <w:rPr>
                <w:rFonts w:cstheme="minorHAnsi"/>
                <w:sz w:val="16"/>
                <w:szCs w:val="18"/>
              </w:rPr>
            </w:r>
            <w:r w:rsidRPr="00A4380B">
              <w:rPr>
                <w:rFonts w:cstheme="minorHAnsi"/>
                <w:sz w:val="16"/>
                <w:szCs w:val="18"/>
              </w:rPr>
              <w:fldChar w:fldCharType="separate"/>
            </w:r>
            <w:r w:rsidR="0066725D" w:rsidRPr="00A4380B">
              <w:rPr>
                <w:rFonts w:cstheme="minorHAnsi"/>
                <w:noProof/>
                <w:sz w:val="16"/>
                <w:szCs w:val="18"/>
              </w:rPr>
              <w:t>[63]</w:t>
            </w:r>
            <w:r w:rsidRPr="00A4380B">
              <w:rPr>
                <w:rFonts w:cstheme="minorHAnsi"/>
                <w:sz w:val="16"/>
                <w:szCs w:val="18"/>
              </w:rPr>
              <w:fldChar w:fldCharType="end"/>
            </w:r>
            <w:r w:rsidRPr="00A4380B">
              <w:rPr>
                <w:rFonts w:cstheme="minorHAnsi"/>
                <w:sz w:val="16"/>
                <w:szCs w:val="18"/>
              </w:rPr>
              <w:t>.</w:t>
            </w:r>
          </w:p>
          <w:p w14:paraId="69055AC1" w14:textId="403A3C36" w:rsidR="00090FBD" w:rsidRPr="00A4380B" w:rsidRDefault="00090FBD" w:rsidP="00470D52">
            <w:pPr>
              <w:spacing w:after="0"/>
              <w:rPr>
                <w:sz w:val="16"/>
                <w:szCs w:val="18"/>
              </w:rPr>
            </w:pPr>
            <w:r w:rsidRPr="00A4380B">
              <w:rPr>
                <w:sz w:val="16"/>
                <w:szCs w:val="18"/>
              </w:rPr>
              <w:t xml:space="preserve">PG-SGA Short Form as stand-alone questionnaire (using cut-off score </w:t>
            </w:r>
            <w:r w:rsidRPr="00A4380B">
              <w:rPr>
                <w:rFonts w:cstheme="minorHAnsi"/>
                <w:sz w:val="16"/>
                <w:szCs w:val="18"/>
              </w:rPr>
              <w:t>≥</w:t>
            </w:r>
            <w:r w:rsidRPr="00A4380B">
              <w:rPr>
                <w:sz w:val="16"/>
                <w:szCs w:val="18"/>
              </w:rPr>
              <w:t>6, as defined by a complete PG-SGA</w:t>
            </w:r>
            <w:r w:rsidRPr="00A4380B">
              <w:rPr>
                <w:rFonts w:cstheme="minorHAnsi"/>
                <w:sz w:val="16"/>
                <w:szCs w:val="18"/>
              </w:rPr>
              <w:t>≥9</w:t>
            </w:r>
            <w:r w:rsidRPr="00A4380B">
              <w:rPr>
                <w:sz w:val="16"/>
                <w:szCs w:val="18"/>
              </w:rPr>
              <w:t>): sensitivity 78% (95%CI 0.64-0.88),specificity 94% (0.86-0.98), PPV 91% (0.79-0.98), NPV 84% (0.74-0.92), overall accuracy (AUC: 87%).</w:t>
            </w:r>
            <w:r w:rsidRPr="00A4380B">
              <w:rPr>
                <w:sz w:val="16"/>
                <w:szCs w:val="18"/>
              </w:rPr>
              <w:fldChar w:fldCharType="begin">
                <w:fldData xml:space="preserve">PEVuZE5vdGU+PENpdGU+PEF1dGhvcj5Lb3N0ZXJzPC9BdXRob3I+PFllYXI+MjAxOTwvWWVhcj48
UmVjTnVtPjczPC9SZWNOdW0+PERpc3BsYXlUZXh0Pls2NF08L0Rpc3BsYXlUZXh0PjxyZWNvcmQ+
PHJlYy1udW1iZXI+NzM8L3JlYy1udW1iZXI+PGZvcmVpZ24ta2V5cz48a2V5IGFwcD0iRU4iIGRi
LWlkPSJweDBmdHJzeDE1cGZleWV3NWV6eGRkdmgwdDB4YTBlOXB2ZXYiIHRpbWVzdGFtcD0iMTU3
OTcwMjM5MyI+NzM8L2tleT48L2ZvcmVpZ24ta2V5cz48cmVmLXR5cGUgbmFtZT0iSm91cm5hbCBB
cnRpY2xlIj4xNzwvcmVmLXR5cGU+PGNvbnRyaWJ1dG9ycz48YXV0aG9ycz48YXV0aG9yPktvc3Rl
cnMsIEMuIE0uPC9hdXRob3I+PGF1dGhvcj52YW4gZGVuIEJlcmcsIE0uIEcuIEEuPC9hdXRob3I+
PGF1dGhvcj52YW4gSGFtZXJzdmVsdCwgSC4gVy48L2F1dGhvcj48L2F1dGhvcnM+PC9jb250cmli
dXRvcnM+PGF1dGgtYWRkcmVzcz5EZXBhcnRtZW50IG9mIEdhc3Ryb2VudGVyb2xvZ3kgYW5kIEhl
cGF0b2xvZ3ksIERpZXRldGljcyBhbmQgSW50ZXN0aW5hbCBGYWlsdXJlLCBSYWRib3VkIFVuaXZl
cnNpdHkgTWVkaWNhbCBDZW50cmUsIE5pam1lZ2VuLCBUaGUgTmV0aGVybGFuZHMuIEVsZWN0cm9u
aWMgYWRkcmVzczogTWFybGVlbi5Lb3N0ZXJzQFJhZGJvdWR1bWMubmwuJiN4RDtEZXBhcnRtZW50
IG9mIEdhc3Ryb2VudGVyb2xvZ3kgYW5kIEhlcGF0b2xvZ3ksIERpZXRldGljcyBhbmQgSW50ZXN0
aW5hbCBGYWlsdXJlLCBSYWRib3VkIFVuaXZlcnNpdHkgTWVkaWNhbCBDZW50cmUsIE5pam1lZ2Vu
LCBUaGUgTmV0aGVybGFuZHMuJiN4RDtEZXBhcnRtZW50IG9mIE5lcGhyb2xvZ3ksIFJhZGJvdWQg
VW5pdmVyc2l0eSBNZWRpY2FsIENlbnRyZSwgTmlqbWVnZW4sIFRoZSBOZXRoZXJsYW5kcy48L2F1
dGgtYWRkcmVzcz48dGl0bGVzPjx0aXRsZT5TZW5zaXRpdmUgYW5kIHByYWN0aWNhbCBzY3JlZW5p
bmcgaW5zdHJ1bWVudCBmb3IgbWFsbnV0cml0aW9uIGluIHBhdGllbnRzIHdpdGggY2hyb25pYyBr
aWRuZXkgZGlzZWFzZTwvdGl0bGU+PHNlY29uZGFyeS10aXRsZT5OdXRyaXRpb248L3NlY29uZGFy
eS10aXRsZT48YWx0LXRpdGxlPk51dHJpdGlvbiAoQnVyYmFuaywgTG9zIEFuZ2VsZXMgQ291bnR5
LCBDYWxpZi4pPC9hbHQtdGl0bGU+PC90aXRsZXM+PHBlcmlvZGljYWw+PGZ1bGwtdGl0bGU+TnV0
cml0aW9uPC9mdWxsLXRpdGxlPjxhYmJyLTE+TnV0cml0aW9uIChCdXJiYW5rLCBMb3MgQW5nZWxl
cyBDb3VudHksIENhbGlmLik8L2FiYnItMT48L3BlcmlvZGljYWw+PGFsdC1wZXJpb2RpY2FsPjxm
dWxsLXRpdGxlPk51dHJpdGlvbjwvZnVsbC10aXRsZT48YWJici0xPk51dHJpdGlvbiAoQnVyYmFu
aywgTG9zIEFuZ2VsZXMgQ291bnR5LCBDYWxpZi4pPC9hYmJyLTE+PC9hbHQtcGVyaW9kaWNhbD48
cGFnZXM+MTEwNjQzPC9wYWdlcz48dm9sdW1lPjcyPC92b2x1bWU+PGVkaXRpb24+MjAyMC8wMS8x
MjwvZWRpdGlvbj48a2V5d29yZHM+PGtleXdvcmQ+S2lkbmV5IGRpc2Vhc2VzPC9rZXl3b3JkPjxr
ZXl3b3JkPk1hbG51dHJpdGlvbjwva2V5d29yZD48a2V5d29yZD5OdXRyaXRpb24gYXNzZXNzbWVu
dDwva2V5d29yZD48a2V5d29yZD5OdXRyaXRpb25hbCBzdGF0dXM8L2tleXdvcmQ+PGtleXdvcmQ+
U2NvcmVkIFBhdGllbnQtR2VuZXJhdGVkIFN1YmplY3RpdmUgR2xvYmFsIEFzc2Vzc21lbnQ8L2tl
eXdvcmQ+PGtleXdvcmQ+U2NyZWVuaW5nIHRvb2w8L2tleXdvcmQ+PGtleXdvcmQ+U3ViamVjdGl2
ZSBnbG9iYWwgYXNzZXNzbWVudDwva2V5d29yZD48L2tleXdvcmRzPjxkYXRlcz48eWVhcj4yMDE5
PC95ZWFyPjxwdWItZGF0ZXM+PGRhdGU+Tm92IDE1PC9kYXRlPjwvcHViLWRhdGVzPjwvZGF0ZXM+
PGlzYm4+MDg5OS05MDA3PC9pc2JuPjxhY2Nlc3Npb24tbnVtPjMxOTI2Mzc4PC9hY2Nlc3Npb24t
bnVtPjx1cmxzPjwvdXJscz48ZWxlY3Ryb25pYy1yZXNvdXJjZS1udW0+MTAuMTAxNi9qLm51dC4y
MDE5LjExMDY0MzwvZWxlY3Ryb25pYy1yZXNvdXJjZS1udW0+PHJlbW90ZS1kYXRhYmFzZS1wcm92
aWRlcj5OTE08L3JlbW90ZS1kYXRhYmFzZS1wcm92aWRlcj48bGFuZ3VhZ2U+ZW5nPC9sYW5ndWFn
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Lb3N0ZXJzPC9BdXRob3I+PFllYXI+MjAxOTwvWWVhcj48
UmVjTnVtPjczPC9SZWNOdW0+PERpc3BsYXlUZXh0Pls2NF08L0Rpc3BsYXlUZXh0PjxyZWNvcmQ+
PHJlYy1udW1iZXI+NzM8L3JlYy1udW1iZXI+PGZvcmVpZ24ta2V5cz48a2V5IGFwcD0iRU4iIGRi
LWlkPSJweDBmdHJzeDE1cGZleWV3NWV6eGRkdmgwdDB4YTBlOXB2ZXYiIHRpbWVzdGFtcD0iMTU3
OTcwMjM5MyI+NzM8L2tleT48L2ZvcmVpZ24ta2V5cz48cmVmLXR5cGUgbmFtZT0iSm91cm5hbCBB
cnRpY2xlIj4xNzwvcmVmLXR5cGU+PGNvbnRyaWJ1dG9ycz48YXV0aG9ycz48YXV0aG9yPktvc3Rl
cnMsIEMuIE0uPC9hdXRob3I+PGF1dGhvcj52YW4gZGVuIEJlcmcsIE0uIEcuIEEuPC9hdXRob3I+
PGF1dGhvcj52YW4gSGFtZXJzdmVsdCwgSC4gVy48L2F1dGhvcj48L2F1dGhvcnM+PC9jb250cmli
dXRvcnM+PGF1dGgtYWRkcmVzcz5EZXBhcnRtZW50IG9mIEdhc3Ryb2VudGVyb2xvZ3kgYW5kIEhl
cGF0b2xvZ3ksIERpZXRldGljcyBhbmQgSW50ZXN0aW5hbCBGYWlsdXJlLCBSYWRib3VkIFVuaXZl
cnNpdHkgTWVkaWNhbCBDZW50cmUsIE5pam1lZ2VuLCBUaGUgTmV0aGVybGFuZHMuIEVsZWN0cm9u
aWMgYWRkcmVzczogTWFybGVlbi5Lb3N0ZXJzQFJhZGJvdWR1bWMubmwuJiN4RDtEZXBhcnRtZW50
IG9mIEdhc3Ryb2VudGVyb2xvZ3kgYW5kIEhlcGF0b2xvZ3ksIERpZXRldGljcyBhbmQgSW50ZXN0
aW5hbCBGYWlsdXJlLCBSYWRib3VkIFVuaXZlcnNpdHkgTWVkaWNhbCBDZW50cmUsIE5pam1lZ2Vu
LCBUaGUgTmV0aGVybGFuZHMuJiN4RDtEZXBhcnRtZW50IG9mIE5lcGhyb2xvZ3ksIFJhZGJvdWQg
VW5pdmVyc2l0eSBNZWRpY2FsIENlbnRyZSwgTmlqbWVnZW4sIFRoZSBOZXRoZXJsYW5kcy48L2F1
dGgtYWRkcmVzcz48dGl0bGVzPjx0aXRsZT5TZW5zaXRpdmUgYW5kIHByYWN0aWNhbCBzY3JlZW5p
bmcgaW5zdHJ1bWVudCBmb3IgbWFsbnV0cml0aW9uIGluIHBhdGllbnRzIHdpdGggY2hyb25pYyBr
aWRuZXkgZGlzZWFzZTwvdGl0bGU+PHNlY29uZGFyeS10aXRsZT5OdXRyaXRpb248L3NlY29uZGFy
eS10aXRsZT48YWx0LXRpdGxlPk51dHJpdGlvbiAoQnVyYmFuaywgTG9zIEFuZ2VsZXMgQ291bnR5
LCBDYWxpZi4pPC9hbHQtdGl0bGU+PC90aXRsZXM+PHBlcmlvZGljYWw+PGZ1bGwtdGl0bGU+TnV0
cml0aW9uPC9mdWxsLXRpdGxlPjxhYmJyLTE+TnV0cml0aW9uIChCdXJiYW5rLCBMb3MgQW5nZWxl
cyBDb3VudHksIENhbGlmLik8L2FiYnItMT48L3BlcmlvZGljYWw+PGFsdC1wZXJpb2RpY2FsPjxm
dWxsLXRpdGxlPk51dHJpdGlvbjwvZnVsbC10aXRsZT48YWJici0xPk51dHJpdGlvbiAoQnVyYmFu
aywgTG9zIEFuZ2VsZXMgQ291bnR5LCBDYWxpZi4pPC9hYmJyLTE+PC9hbHQtcGVyaW9kaWNhbD48
cGFnZXM+MTEwNjQzPC9wYWdlcz48dm9sdW1lPjcyPC92b2x1bWU+PGVkaXRpb24+MjAyMC8wMS8x
MjwvZWRpdGlvbj48a2V5d29yZHM+PGtleXdvcmQ+S2lkbmV5IGRpc2Vhc2VzPC9rZXl3b3JkPjxr
ZXl3b3JkPk1hbG51dHJpdGlvbjwva2V5d29yZD48a2V5d29yZD5OdXRyaXRpb24gYXNzZXNzbWVu
dDwva2V5d29yZD48a2V5d29yZD5OdXRyaXRpb25hbCBzdGF0dXM8L2tleXdvcmQ+PGtleXdvcmQ+
U2NvcmVkIFBhdGllbnQtR2VuZXJhdGVkIFN1YmplY3RpdmUgR2xvYmFsIEFzc2Vzc21lbnQ8L2tl
eXdvcmQ+PGtleXdvcmQ+U2NyZWVuaW5nIHRvb2w8L2tleXdvcmQ+PGtleXdvcmQ+U3ViamVjdGl2
ZSBnbG9iYWwgYXNzZXNzbWVudDwva2V5d29yZD48L2tleXdvcmRzPjxkYXRlcz48eWVhcj4yMDE5
PC95ZWFyPjxwdWItZGF0ZXM+PGRhdGU+Tm92IDE1PC9kYXRlPjwvcHViLWRhdGVzPjwvZGF0ZXM+
PGlzYm4+MDg5OS05MDA3PC9pc2JuPjxhY2Nlc3Npb24tbnVtPjMxOTI2Mzc4PC9hY2Nlc3Npb24t
bnVtPjx1cmxzPjwvdXJscz48ZWxlY3Ryb25pYy1yZXNvdXJjZS1udW0+MTAuMTAxNi9qLm51dC4y
MDE5LjExMDY0MzwvZWxlY3Ryb25pYy1yZXNvdXJjZS1udW0+PHJlbW90ZS1kYXRhYmFzZS1wcm92
aWRlcj5OTE08L3JlbW90ZS1kYXRhYmFzZS1wcm92aWRlcj48bGFuZ3VhZ2U+ZW5nPC9sYW5ndWFn
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64]</w:t>
            </w:r>
            <w:r w:rsidRPr="00A4380B">
              <w:rPr>
                <w:sz w:val="16"/>
                <w:szCs w:val="18"/>
              </w:rPr>
              <w:fldChar w:fldCharType="end"/>
            </w:r>
            <w:r w:rsidRPr="00A4380B">
              <w:rPr>
                <w:sz w:val="16"/>
                <w:szCs w:val="18"/>
              </w:rPr>
              <w:t xml:space="preserve"> </w:t>
            </w:r>
          </w:p>
        </w:tc>
        <w:tc>
          <w:tcPr>
            <w:tcW w:w="3260" w:type="dxa"/>
            <w:tcBorders>
              <w:top w:val="single" w:sz="4" w:space="0" w:color="auto"/>
              <w:bottom w:val="single" w:sz="4" w:space="0" w:color="auto"/>
            </w:tcBorders>
          </w:tcPr>
          <w:p w14:paraId="414C17BC" w14:textId="78665EF8" w:rsidR="00090FBD" w:rsidRPr="00A4380B" w:rsidRDefault="00090FBD" w:rsidP="00173B18">
            <w:pPr>
              <w:spacing w:after="0"/>
              <w:rPr>
                <w:sz w:val="16"/>
                <w:szCs w:val="18"/>
              </w:rPr>
            </w:pPr>
            <w:r w:rsidRPr="00A4380B">
              <w:rPr>
                <w:sz w:val="16"/>
                <w:szCs w:val="18"/>
              </w:rPr>
              <w:t xml:space="preserve">CKD patients (inpatients, outpatients combined, including dialysis patients) </w:t>
            </w:r>
            <w:r w:rsidRPr="00A4380B">
              <w:rPr>
                <w:sz w:val="16"/>
                <w:szCs w:val="18"/>
              </w:rPr>
              <w:fldChar w:fldCharType="begin">
                <w:fldData xml:space="preserve">PEVuZE5vdGU+PENpdGU+PEF1dGhvcj5Lb3N0ZXJzPC9BdXRob3I+PFllYXI+MjAxOTwvWWVhcj48
UmVjTnVtPjczPC9SZWNOdW0+PERpc3BsYXlUZXh0Pls2NF08L0Rpc3BsYXlUZXh0PjxyZWNvcmQ+
PHJlYy1udW1iZXI+NzM8L3JlYy1udW1iZXI+PGZvcmVpZ24ta2V5cz48a2V5IGFwcD0iRU4iIGRi
LWlkPSJweDBmdHJzeDE1cGZleWV3NWV6eGRkdmgwdDB4YTBlOXB2ZXYiIHRpbWVzdGFtcD0iMTU3
OTcwMjM5MyI+NzM8L2tleT48L2ZvcmVpZ24ta2V5cz48cmVmLXR5cGUgbmFtZT0iSm91cm5hbCBB
cnRpY2xlIj4xNzwvcmVmLXR5cGU+PGNvbnRyaWJ1dG9ycz48YXV0aG9ycz48YXV0aG9yPktvc3Rl
cnMsIEMuIE0uPC9hdXRob3I+PGF1dGhvcj52YW4gZGVuIEJlcmcsIE0uIEcuIEEuPC9hdXRob3I+
PGF1dGhvcj52YW4gSGFtZXJzdmVsdCwgSC4gVy48L2F1dGhvcj48L2F1dGhvcnM+PC9jb250cmli
dXRvcnM+PGF1dGgtYWRkcmVzcz5EZXBhcnRtZW50IG9mIEdhc3Ryb2VudGVyb2xvZ3kgYW5kIEhl
cGF0b2xvZ3ksIERpZXRldGljcyBhbmQgSW50ZXN0aW5hbCBGYWlsdXJlLCBSYWRib3VkIFVuaXZl
cnNpdHkgTWVkaWNhbCBDZW50cmUsIE5pam1lZ2VuLCBUaGUgTmV0aGVybGFuZHMuIEVsZWN0cm9u
aWMgYWRkcmVzczogTWFybGVlbi5Lb3N0ZXJzQFJhZGJvdWR1bWMubmwuJiN4RDtEZXBhcnRtZW50
IG9mIEdhc3Ryb2VudGVyb2xvZ3kgYW5kIEhlcGF0b2xvZ3ksIERpZXRldGljcyBhbmQgSW50ZXN0
aW5hbCBGYWlsdXJlLCBSYWRib3VkIFVuaXZlcnNpdHkgTWVkaWNhbCBDZW50cmUsIE5pam1lZ2Vu
LCBUaGUgTmV0aGVybGFuZHMuJiN4RDtEZXBhcnRtZW50IG9mIE5lcGhyb2xvZ3ksIFJhZGJvdWQg
VW5pdmVyc2l0eSBNZWRpY2FsIENlbnRyZSwgTmlqbWVnZW4sIFRoZSBOZXRoZXJsYW5kcy48L2F1
dGgtYWRkcmVzcz48dGl0bGVzPjx0aXRsZT5TZW5zaXRpdmUgYW5kIHByYWN0aWNhbCBzY3JlZW5p
bmcgaW5zdHJ1bWVudCBmb3IgbWFsbnV0cml0aW9uIGluIHBhdGllbnRzIHdpdGggY2hyb25pYyBr
aWRuZXkgZGlzZWFzZTwvdGl0bGU+PHNlY29uZGFyeS10aXRsZT5OdXRyaXRpb248L3NlY29uZGFy
eS10aXRsZT48YWx0LXRpdGxlPk51dHJpdGlvbiAoQnVyYmFuaywgTG9zIEFuZ2VsZXMgQ291bnR5
LCBDYWxpZi4pPC9hbHQtdGl0bGU+PC90aXRsZXM+PHBlcmlvZGljYWw+PGZ1bGwtdGl0bGU+TnV0
cml0aW9uPC9mdWxsLXRpdGxlPjxhYmJyLTE+TnV0cml0aW9uIChCdXJiYW5rLCBMb3MgQW5nZWxl
cyBDb3VudHksIENhbGlmLik8L2FiYnItMT48L3BlcmlvZGljYWw+PGFsdC1wZXJpb2RpY2FsPjxm
dWxsLXRpdGxlPk51dHJpdGlvbjwvZnVsbC10aXRsZT48YWJici0xPk51dHJpdGlvbiAoQnVyYmFu
aywgTG9zIEFuZ2VsZXMgQ291bnR5LCBDYWxpZi4pPC9hYmJyLTE+PC9hbHQtcGVyaW9kaWNhbD48
cGFnZXM+MTEwNjQzPC9wYWdlcz48dm9sdW1lPjcyPC92b2x1bWU+PGVkaXRpb24+MjAyMC8wMS8x
MjwvZWRpdGlvbj48a2V5d29yZHM+PGtleXdvcmQ+S2lkbmV5IGRpc2Vhc2VzPC9rZXl3b3JkPjxr
ZXl3b3JkPk1hbG51dHJpdGlvbjwva2V5d29yZD48a2V5d29yZD5OdXRyaXRpb24gYXNzZXNzbWVu
dDwva2V5d29yZD48a2V5d29yZD5OdXRyaXRpb25hbCBzdGF0dXM8L2tleXdvcmQ+PGtleXdvcmQ+
U2NvcmVkIFBhdGllbnQtR2VuZXJhdGVkIFN1YmplY3RpdmUgR2xvYmFsIEFzc2Vzc21lbnQ8L2tl
eXdvcmQ+PGtleXdvcmQ+U2NyZWVuaW5nIHRvb2w8L2tleXdvcmQ+PGtleXdvcmQ+U3ViamVjdGl2
ZSBnbG9iYWwgYXNzZXNzbWVudDwva2V5d29yZD48L2tleXdvcmRzPjxkYXRlcz48eWVhcj4yMDE5
PC95ZWFyPjxwdWItZGF0ZXM+PGRhdGU+Tm92IDE1PC9kYXRlPjwvcHViLWRhdGVzPjwvZGF0ZXM+
PGlzYm4+MDg5OS05MDA3PC9pc2JuPjxhY2Nlc3Npb24tbnVtPjMxOTI2Mzc4PC9hY2Nlc3Npb24t
bnVtPjx1cmxzPjwvdXJscz48ZWxlY3Ryb25pYy1yZXNvdXJjZS1udW0+MTAuMTAxNi9qLm51dC4y
MDE5LjExMDY0MzwvZWxlY3Ryb25pYy1yZXNvdXJjZS1udW0+PHJlbW90ZS1kYXRhYmFzZS1wcm92
aWRlcj5OTE08L3JlbW90ZS1kYXRhYmFzZS1wcm92aWRlcj48bGFuZ3VhZ2U+ZW5nPC9sYW5ndWFn
ZT48L3JlY29yZD48L0NpdGU+PC9FbmROb3RlPgB=
</w:fldData>
              </w:fldChar>
            </w:r>
            <w:r w:rsidR="0066725D" w:rsidRPr="00A4380B">
              <w:rPr>
                <w:sz w:val="16"/>
                <w:szCs w:val="18"/>
              </w:rPr>
              <w:instrText xml:space="preserve"> ADDIN EN.CITE </w:instrText>
            </w:r>
            <w:r w:rsidR="0066725D" w:rsidRPr="00A4380B">
              <w:rPr>
                <w:sz w:val="16"/>
                <w:szCs w:val="18"/>
              </w:rPr>
              <w:fldChar w:fldCharType="begin">
                <w:fldData xml:space="preserve">PEVuZE5vdGU+PENpdGU+PEF1dGhvcj5Lb3N0ZXJzPC9BdXRob3I+PFllYXI+MjAxOTwvWWVhcj48
UmVjTnVtPjczPC9SZWNOdW0+PERpc3BsYXlUZXh0Pls2NF08L0Rpc3BsYXlUZXh0PjxyZWNvcmQ+
PHJlYy1udW1iZXI+NzM8L3JlYy1udW1iZXI+PGZvcmVpZ24ta2V5cz48a2V5IGFwcD0iRU4iIGRi
LWlkPSJweDBmdHJzeDE1cGZleWV3NWV6eGRkdmgwdDB4YTBlOXB2ZXYiIHRpbWVzdGFtcD0iMTU3
OTcwMjM5MyI+NzM8L2tleT48L2ZvcmVpZ24ta2V5cz48cmVmLXR5cGUgbmFtZT0iSm91cm5hbCBB
cnRpY2xlIj4xNzwvcmVmLXR5cGU+PGNvbnRyaWJ1dG9ycz48YXV0aG9ycz48YXV0aG9yPktvc3Rl
cnMsIEMuIE0uPC9hdXRob3I+PGF1dGhvcj52YW4gZGVuIEJlcmcsIE0uIEcuIEEuPC9hdXRob3I+
PGF1dGhvcj52YW4gSGFtZXJzdmVsdCwgSC4gVy48L2F1dGhvcj48L2F1dGhvcnM+PC9jb250cmli
dXRvcnM+PGF1dGgtYWRkcmVzcz5EZXBhcnRtZW50IG9mIEdhc3Ryb2VudGVyb2xvZ3kgYW5kIEhl
cGF0b2xvZ3ksIERpZXRldGljcyBhbmQgSW50ZXN0aW5hbCBGYWlsdXJlLCBSYWRib3VkIFVuaXZl
cnNpdHkgTWVkaWNhbCBDZW50cmUsIE5pam1lZ2VuLCBUaGUgTmV0aGVybGFuZHMuIEVsZWN0cm9u
aWMgYWRkcmVzczogTWFybGVlbi5Lb3N0ZXJzQFJhZGJvdWR1bWMubmwuJiN4RDtEZXBhcnRtZW50
IG9mIEdhc3Ryb2VudGVyb2xvZ3kgYW5kIEhlcGF0b2xvZ3ksIERpZXRldGljcyBhbmQgSW50ZXN0
aW5hbCBGYWlsdXJlLCBSYWRib3VkIFVuaXZlcnNpdHkgTWVkaWNhbCBDZW50cmUsIE5pam1lZ2Vu
LCBUaGUgTmV0aGVybGFuZHMuJiN4RDtEZXBhcnRtZW50IG9mIE5lcGhyb2xvZ3ksIFJhZGJvdWQg
VW5pdmVyc2l0eSBNZWRpY2FsIENlbnRyZSwgTmlqbWVnZW4sIFRoZSBOZXRoZXJsYW5kcy48L2F1
dGgtYWRkcmVzcz48dGl0bGVzPjx0aXRsZT5TZW5zaXRpdmUgYW5kIHByYWN0aWNhbCBzY3JlZW5p
bmcgaW5zdHJ1bWVudCBmb3IgbWFsbnV0cml0aW9uIGluIHBhdGllbnRzIHdpdGggY2hyb25pYyBr
aWRuZXkgZGlzZWFzZTwvdGl0bGU+PHNlY29uZGFyeS10aXRsZT5OdXRyaXRpb248L3NlY29uZGFy
eS10aXRsZT48YWx0LXRpdGxlPk51dHJpdGlvbiAoQnVyYmFuaywgTG9zIEFuZ2VsZXMgQ291bnR5
LCBDYWxpZi4pPC9hbHQtdGl0bGU+PC90aXRsZXM+PHBlcmlvZGljYWw+PGZ1bGwtdGl0bGU+TnV0
cml0aW9uPC9mdWxsLXRpdGxlPjxhYmJyLTE+TnV0cml0aW9uIChCdXJiYW5rLCBMb3MgQW5nZWxl
cyBDb3VudHksIENhbGlmLik8L2FiYnItMT48L3BlcmlvZGljYWw+PGFsdC1wZXJpb2RpY2FsPjxm
dWxsLXRpdGxlPk51dHJpdGlvbjwvZnVsbC10aXRsZT48YWJici0xPk51dHJpdGlvbiAoQnVyYmFu
aywgTG9zIEFuZ2VsZXMgQ291bnR5LCBDYWxpZi4pPC9hYmJyLTE+PC9hbHQtcGVyaW9kaWNhbD48
cGFnZXM+MTEwNjQzPC9wYWdlcz48dm9sdW1lPjcyPC92b2x1bWU+PGVkaXRpb24+MjAyMC8wMS8x
MjwvZWRpdGlvbj48a2V5d29yZHM+PGtleXdvcmQ+S2lkbmV5IGRpc2Vhc2VzPC9rZXl3b3JkPjxr
ZXl3b3JkPk1hbG51dHJpdGlvbjwva2V5d29yZD48a2V5d29yZD5OdXRyaXRpb24gYXNzZXNzbWVu
dDwva2V5d29yZD48a2V5d29yZD5OdXRyaXRpb25hbCBzdGF0dXM8L2tleXdvcmQ+PGtleXdvcmQ+
U2NvcmVkIFBhdGllbnQtR2VuZXJhdGVkIFN1YmplY3RpdmUgR2xvYmFsIEFzc2Vzc21lbnQ8L2tl
eXdvcmQ+PGtleXdvcmQ+U2NyZWVuaW5nIHRvb2w8L2tleXdvcmQ+PGtleXdvcmQ+U3ViamVjdGl2
ZSBnbG9iYWwgYXNzZXNzbWVudDwva2V5d29yZD48L2tleXdvcmRzPjxkYXRlcz48eWVhcj4yMDE5
PC95ZWFyPjxwdWItZGF0ZXM+PGRhdGU+Tm92IDE1PC9kYXRlPjwvcHViLWRhdGVzPjwvZGF0ZXM+
PGlzYm4+MDg5OS05MDA3PC9pc2JuPjxhY2Nlc3Npb24tbnVtPjMxOTI2Mzc4PC9hY2Nlc3Npb24t
bnVtPjx1cmxzPjwvdXJscz48ZWxlY3Ryb25pYy1yZXNvdXJjZS1udW0+MTAuMTAxNi9qLm51dC4y
MDE5LjExMDY0MzwvZWxlY3Ryb25pYy1yZXNvdXJjZS1udW0+PHJlbW90ZS1kYXRhYmFzZS1wcm92
aWRlcj5OTE08L3JlbW90ZS1kYXRhYmFzZS1wcm92aWRlcj48bGFuZ3VhZ2U+ZW5nPC9sYW5ndWFn
ZT48L3JlY29yZD48L0NpdGU+PC9FbmROb3RlPgB=
</w:fldData>
              </w:fldChar>
            </w:r>
            <w:r w:rsidR="0066725D" w:rsidRPr="00A4380B">
              <w:rPr>
                <w:sz w:val="16"/>
                <w:szCs w:val="18"/>
              </w:rPr>
              <w:instrText xml:space="preserve"> ADDIN EN.CITE.DATA </w:instrText>
            </w:r>
            <w:r w:rsidR="0066725D" w:rsidRPr="00A4380B">
              <w:rPr>
                <w:sz w:val="16"/>
                <w:szCs w:val="18"/>
              </w:rPr>
            </w:r>
            <w:r w:rsidR="0066725D" w:rsidRPr="00A4380B">
              <w:rPr>
                <w:sz w:val="16"/>
                <w:szCs w:val="18"/>
              </w:rPr>
              <w:fldChar w:fldCharType="end"/>
            </w:r>
            <w:r w:rsidRPr="00A4380B">
              <w:rPr>
                <w:sz w:val="16"/>
                <w:szCs w:val="18"/>
              </w:rPr>
            </w:r>
            <w:r w:rsidRPr="00A4380B">
              <w:rPr>
                <w:sz w:val="16"/>
                <w:szCs w:val="18"/>
              </w:rPr>
              <w:fldChar w:fldCharType="separate"/>
            </w:r>
            <w:r w:rsidR="0066725D" w:rsidRPr="00A4380B">
              <w:rPr>
                <w:noProof/>
                <w:sz w:val="16"/>
                <w:szCs w:val="18"/>
              </w:rPr>
              <w:t>[64]</w:t>
            </w:r>
            <w:r w:rsidRPr="00A4380B">
              <w:rPr>
                <w:sz w:val="16"/>
                <w:szCs w:val="18"/>
              </w:rPr>
              <w:fldChar w:fldCharType="end"/>
            </w:r>
            <w:r w:rsidRPr="00A4380B">
              <w:rPr>
                <w:sz w:val="16"/>
                <w:szCs w:val="18"/>
              </w:rPr>
              <w:t xml:space="preserve"> and HD patients</w:t>
            </w:r>
            <w:r w:rsidRPr="00A4380B">
              <w:rPr>
                <w:rFonts w:cstheme="minorHAnsi"/>
                <w:sz w:val="16"/>
                <w:szCs w:val="18"/>
              </w:rPr>
              <w:fldChar w:fldCharType="begin">
                <w:fldData xml:space="preserve">PEVuZE5vdGU+PENpdGU+PEF1dGhvcj5EZXNicm93PC9BdXRob3I+PFllYXI+MjAwNTwvWWVhcj48
UmVjTnVtPjc2PC9SZWNOdW0+PERpc3BsYXlUZXh0Pls2MiwgNjNdPC9EaXNwbGF5VGV4dD48cmVj
b3JkPjxyZWMtbnVtYmVyPjc2PC9yZWMtbnVtYmVyPjxmb3JlaWduLWtleXM+PGtleSBhcHA9IkVO
IiBkYi1pZD0icHgwZnRyc3gxNXBmZXlldzVlenhkZHZoMHQweGEwZTlwdmV2IiB0aW1lc3RhbXA9
IjE1Nzk3MDI2NDQiPjc2PC9rZXk+PC9mb3JlaWduLWtleXM+PHJlZi10eXBlIG5hbWU9IkpvdXJu
YWwgQXJ0aWNsZSI+MTc8L3JlZi10eXBlPjxjb250cmlidXRvcnM+PGF1dGhvcnM+PGF1dGhvcj5E
ZXNicm93LCBCLjwvYXV0aG9yPjxhdXRob3I+QmF1ZXIsIEouPC9hdXRob3I+PGF1dGhvcj5CbHVt
LCBDLjwvYXV0aG9yPjxhdXRob3I+S2FuZGFzYW15LCBBLjwvYXV0aG9yPjxhdXRob3I+TWNEb25h
bGQsIEEuPC9hdXRob3I+PGF1dGhvcj5Nb250Z29tZXJ5LCBLLjwvYXV0aG9yPjwvYXV0aG9ycz48
L2NvbnRyaWJ1dG9ycz48YXV0aC1hZGRyZXNzPkhlYXJ0IEZvdW5kYXRpb24gUmVzZWFyY2ggQ2Vu
dHJlLCBHcmlmZml0aCBVbml2ZXJzaXR5LCBHb2xkIENvYXN0LCBRdWVlbnNsYW5kLCBBdXN0cmFs
aWEuIGIuZGVzYnJvd0BncmlmZml0aC5lZHUuYXU8L2F1dGgtYWRkcmVzcz48dGl0bGVzPjx0aXRs
ZT5Bc3Nlc3NtZW50IG9mIG51dHJpdGlvbmFsIHN0YXR1cyBpbiBoZW1vZGlhbHlzaXMgcGF0aWVu
dHMgdXNpbmcgcGF0aWVudC1nZW5lcmF0ZWQgc3ViamVjdGl2ZSBnbG9iYWwgYXNzZXNzbWVudDwv
dGl0bGU+PHNlY29uZGFyeS10aXRsZT5KIFJlbiBOdXRyPC9zZWNvbmRhcnktdGl0bGU+PGFsdC10
aXRsZT5Kb3VybmFsIG9mIHJlbmFsIG51dHJpdGlvbiA6IHRoZSBvZmZpY2lhbCBqb3VybmFsIG9m
IHRoZSBDb3VuY2lsIG9uIFJlbmFsIE51dHJpdGlvbiBvZiB0aGUgTmF0aW9uYWwgS2lkbmV5IEZv
dW5kYXRpb248L2FsdC10aXRsZT48L3RpdGxlcz48cGVyaW9kaWNhbD48ZnVsbC10aXRsZT5KIFJl
biBOdXRyPC9mdWxsLXRpdGxlPjxhYmJyLTE+Sm91cm5hbCBvZiByZW5hbCBudXRyaXRpb24gOiB0
aGUgb2ZmaWNpYWwgam91cm5hbCBvZiB0aGUgQ291bmNpbCBvbiBSZW5hbCBOdXRyaXRpb24gb2Yg
dGhlIE5hdGlvbmFsIEtpZG5leSBGb3VuZGF0aW9uPC9hYmJyLTE+PC9wZXJpb2RpY2FsPjxhbHQt
cGVyaW9kaWNhbD48ZnVsbC10aXRsZT5KIFJlbiBOdXRyPC9mdWxsLXRpdGxlPjxhYmJyLTE+Sm91
cm5hbCBvZiByZW5hbCBudXRyaXRpb24gOiB0aGUgb2ZmaWNpYWwgam91cm5hbCBvZiB0aGUgQ291
bmNpbCBvbiBSZW5hbCBOdXRyaXRpb24gb2YgdGhlIE5hdGlvbmFsIEtpZG5leSBGb3VuZGF0aW9u
PC9hYmJyLTE+PC9hbHQtcGVyaW9kaWNhbD48cGFnZXM+MjExLTY8L3BhZ2VzPjx2b2x1bWU+MTU8
L3ZvbHVtZT48bnVtYmVyPjI8L251bWJlcj48ZWRpdGlvbj4yMDA1LzA0LzE0PC9lZGl0aW9uPjxr
ZXl3b3Jkcz48a2V5d29yZD5BZ2VkPC9rZXl3b3JkPjxrZXl3b3JkPkJvZHkgTWFzcyBJbmRleDwv
a2V5d29yZD48a2V5d29yZD5GZW1hbGU8L2tleXdvcmQ+PGtleXdvcmQ+SHVtYW5zPC9rZXl3b3Jk
PjxrZXl3b3JkPk1hbGU8L2tleXdvcmQ+PGtleXdvcmQ+TWFsbnV0cml0aW9uL2VwaWRlbWlvbG9n
eTwva2V5d29yZD48a2V5d29yZD5NaWRkbGUgQWdlZDwva2V5d29yZD48a2V5d29yZD4qTnV0cml0
aW9uIEFzc2Vzc21lbnQ8L2tleXdvcmQ+PGtleXdvcmQ+Kk51dHJpdGlvbmFsIFN0YXR1czwva2V5
d29yZD48a2V5d29yZD4qUmVuYWwgRGlhbHlzaXM8L2tleXdvcmQ+PGtleXdvcmQ+UmlzayBGYWN0
b3JzPC9rZXl3b3JkPjxrZXl3b3JkPlNlbnNpdGl2aXR5IGFuZCBTcGVjaWZpY2l0eTwva2V5d29y
ZD48a2V5d29yZD5TZXJ1bSBBbGJ1bWluL2FuYWx5c2lzPC9rZXl3b3JkPjxrZXl3b3JkPlNraW5m
b2xkIFRoaWNrbmVzczwva2V5d29yZD48a2V5d29yZD5TdXJ2ZXlzIGFuZCBRdWVzdGlvbm5haXJl
czwva2V5d29yZD48a2V5d29yZD5XZWlnaHQgTG9zczwva2V5d29yZD48L2tleXdvcmRzPjxkYXRl
cz48eWVhcj4yMDA1PC95ZWFyPjxwdWItZGF0ZXM+PGRhdGU+QXByPC9kYXRlPjwvcHViLWRhdGVz
PjwvZGF0ZXM+PGlzYm4+MTA1MS0yMjc2PC9pc2JuPjxhY2Nlc3Npb24tbnVtPjE1ODI3ODk0PC9h
Y2Nlc3Npb24tbnVtPjx1cmxzPjwvdXJscz48ZWxlY3Ryb25pYy1yZXNvdXJjZS1udW0+MTAuMTA1
My9qLmpybi4yMDA0LjEwLjAwNTwvZWxlY3Ryb25pYy1yZXNvdXJjZS1udW0+PHJlbW90ZS1kYXRh
YmFzZS1wcm92aWRlcj5OTE08L3JlbW90ZS1kYXRhYmFzZS1wcm92aWRlcj48bGFuZ3VhZ2U+ZW5n
PC9sYW5ndWFnZT48L3JlY29yZD48L0NpdGU+PENpdGU+PEF1dGhvcj5DYW1wYmVsbDwvQXV0aG9y
PjxZZWFyPjIwMTM8L1llYXI+PFJlY051bT43NzwvUmVjTnVtPjxyZWNvcmQ+PHJlYy1udW1iZXI+
Nzc8L3JlYy1udW1iZXI+PGZvcmVpZ24ta2V5cz48a2V5IGFwcD0iRU4iIGRiLWlkPSJweDBmdHJz
eDE1cGZleWV3NWV6eGRkdmgwdDB4YTBlOXB2ZXYiIHRpbWVzdGFtcD0iMTU3OTcwMjcyMCI+Nzc8
L2tleT48L2ZvcmVpZ24ta2V5cz48cmVmLXR5cGUgbmFtZT0iSm91cm5hbCBBcnRpY2xlIj4xNzwv
cmVmLXR5cGU+PGNvbnRyaWJ1dG9ycz48YXV0aG9ycz48YXV0aG9yPkNhbXBiZWxsLCBLLiBMLjwv
YXV0aG9yPjxhdXRob3I+QmF1ZXIsIEouIEQuPC9hdXRob3I+PGF1dGhvcj5Ja2VoaXJvLCBBLjwv
YXV0aG9yPjxhdXRob3I+Sm9obnNvbiwgRC4gVy48L2F1dGhvcj48L2F1dGhvcnM+PC9jb250cmli
dXRvcnM+PGF1dGgtYWRkcmVzcz5EZXBhcnRtZW50IG9mIE51dHJpdGlvbiBhbmQgRGlldGV0aWNz
LCBQcmluY2VzcyBBbGV4YW5kcmEgSG9zcGl0YWwsIEJyaXNiYW5lLCBRdWVlbnNsYW5kLCBBdXN0
cmFsaWEuIEthdHJpbmFfQ2FtcGJlbGxAaGVhbHRoLnFsZC5nb3YuYXU8L2F1dGgtYWRkcmVzcz48
dGl0bGVzPjx0aXRsZT5Sb2xlIG9mIG51dHJpdGlvbiBpbXBhY3Qgc3ltcHRvbXMgaW4gcHJlZGlj
dGluZyBudXRyaXRpb25hbCBzdGF0dXMgYW5kIGNsaW5pY2FsIG91dGNvbWUgaW4gaGVtb2RpYWx5
c2lzIHBhdGllbnRzOiBhIHBvdGVudGlhbCBzY3JlZW5pbmcgdG9vbDwvdGl0bGU+PHNlY29uZGFy
eS10aXRsZT5KIFJlbiBOdXRyPC9zZWNvbmRhcnktdGl0bGU+PGFsdC10aXRsZT5Kb3VybmFsIG9m
IHJlbmFsIG51dHJpdGlvbiA6IHRoZSBvZmZpY2lhbCBqb3VybmFsIG9mIHRoZSBDb3VuY2lsIG9u
IFJlbmFsIE51dHJpdGlvbiBvZiB0aGUgTmF0aW9uYWwgS2lkbmV5IEZvdW5kYXRpb248L2FsdC10
aXRsZT48L3RpdGxlcz48cGVyaW9kaWNhbD48ZnVsbC10aXRsZT5KIFJlbiBOdXRyPC9mdWxsLXRp
dGxlPjxhYmJyLTE+Sm91cm5hbCBvZiByZW5hbCBudXRyaXRpb24gOiB0aGUgb2ZmaWNpYWwgam91
cm5hbCBvZiB0aGUgQ291bmNpbCBvbiBSZW5hbCBOdXRyaXRpb24gb2YgdGhlIE5hdGlvbmFsIEtp
ZG5leSBGb3VuZGF0aW9uPC9hYmJyLTE+PC9wZXJpb2RpY2FsPjxhbHQtcGVyaW9kaWNhbD48ZnVs
bC10aXRsZT5KIFJlbiBOdXRyPC9mdWxsLXRpdGxlPjxhYmJyLTE+Sm91cm5hbCBvZiByZW5hbCBu
dXRyaXRpb24gOiB0aGUgb2ZmaWNpYWwgam91cm5hbCBvZiB0aGUgQ291bmNpbCBvbiBSZW5hbCBO
dXRyaXRpb24gb2YgdGhlIE5hdGlvbmFsIEtpZG5leSBGb3VuZGF0aW9uPC9hYmJyLTE+PC9hbHQt
cGVyaW9kaWNhbD48cGFnZXM+MzAyLTc8L3BhZ2VzPjx2b2x1bWU+MjM8L3ZvbHVtZT48bnVtYmVy
PjQ8L251bWJlcj48ZWRpdGlvbj4yMDEyLzEwLzAzPC9lZGl0aW9uPjxrZXl3b3Jkcz48a2V5d29y
ZD5BZHVsdDwva2V5d29yZD48a2V5d29yZD5BZ2VkPC9rZXl3b3JkPjxrZXl3b3JkPkF1c3RyYWxp
YTwva2V5d29yZD48a2V5d29yZD5Cb2R5IE1hc3MgSW5kZXg8L2tleXdvcmQ+PGtleXdvcmQ+Q29t
b3JiaWRpdHk8L2tleXdvcmQ+PGtleXdvcmQ+RmVtYWxlPC9rZXl3b3JkPjxrZXl3b3JkPkh1bWFu
czwva2V5d29yZD48a2V5d29yZD5LaWRuZXkgRmFpbHVyZSwgQ2hyb25pYy9ibG9vZC8qZXBpZGVt
aW9sb2d5PC9rZXl3b3JkPjxrZXl3b3JkPk1hbGU8L2tleXdvcmQ+PGtleXdvcmQ+TWFsbnV0cml0
aW9uLypkaWFnbm9zaXMvKmVwaWRlbWlvbG9neTwva2V5d29yZD48a2V5d29yZD5NaWRkbGUgQWdl
ZDwva2V5d29yZD48a2V5d29yZD5OdXRyaXRpb24gQXNzZXNzbWVudDwva2V5d29yZD48a2V5d29y
ZD5OdXRyaXRpb25hbCBTdGF0dXM8L2tleXdvcmQ+PGtleXdvcmQ+T3V0Y29tZSBBc3Nlc3NtZW50
LCBIZWFsdGggQ2FyZTwva2V5d29yZD48a2V5d29yZD5Qcm9zcGVjdGl2ZSBTdHVkaWVzPC9rZXl3
b3JkPjxrZXl3b3JkPlJlbmFsIERpYWx5c2lzLyphZHZlcnNlIGVmZmVjdHM8L2tleXdvcmQ+PGtl
eXdvcmQ+UmVwcm9kdWNpYmlsaXR5IG9mIFJlc3VsdHM8L2tleXdvcmQ+PGtleXdvcmQ+UmlzayBG
YWN0b3JzPC9rZXl3b3JkPjxrZXl3b3JkPlNlcnVtIEFsYnVtaW48L2tleXdvcmQ+PC9rZXl3b3Jk
cz48ZGF0ZXM+PHllYXI+MjAxMzwveWVhcj48cHViLWRhdGVzPjxkYXRlPkp1bDwvZGF0ZT48L3B1
Yi1kYXRlcz48L2RhdGVzPjxpc2JuPjEwNTEtMjI3NjwvaXNibj48YWNjZXNzaW9uLW51bT4yMzAy
NjUwMjwvYWNjZXNzaW9uLW51bT48dXJscz48L3VybHM+PGVsZWN0cm9uaWMtcmVzb3VyY2UtbnVt
PjEwLjEwNTMvai5qcm4uMjAxMi4wNy4wMDE8L2VsZWN0cm9uaWMtcmVzb3VyY2UtbnVtPjxyZW1v
dGUtZGF0YWJhc2UtcHJvdmlkZXI+TkxNPC9yZW1vdGUtZGF0YWJhc2UtcHJvdmlkZXI+PGxhbmd1
YWdlPmVuZzwvbGFuZ3VhZ2U+PC9yZWNvcmQ+PC9DaXRlPjwvRW5kTm90ZT5=
</w:fldData>
              </w:fldChar>
            </w:r>
            <w:r w:rsidR="0066725D" w:rsidRPr="00A4380B">
              <w:rPr>
                <w:rFonts w:cstheme="minorHAnsi"/>
                <w:sz w:val="16"/>
                <w:szCs w:val="18"/>
              </w:rPr>
              <w:instrText xml:space="preserve"> ADDIN EN.CITE </w:instrText>
            </w:r>
            <w:r w:rsidR="0066725D" w:rsidRPr="00A4380B">
              <w:rPr>
                <w:rFonts w:cstheme="minorHAnsi"/>
                <w:sz w:val="16"/>
                <w:szCs w:val="18"/>
              </w:rPr>
              <w:fldChar w:fldCharType="begin">
                <w:fldData xml:space="preserve">PEVuZE5vdGU+PENpdGU+PEF1dGhvcj5EZXNicm93PC9BdXRob3I+PFllYXI+MjAwNTwvWWVhcj48
UmVjTnVtPjc2PC9SZWNOdW0+PERpc3BsYXlUZXh0Pls2MiwgNjNdPC9EaXNwbGF5VGV4dD48cmVj
b3JkPjxyZWMtbnVtYmVyPjc2PC9yZWMtbnVtYmVyPjxmb3JlaWduLWtleXM+PGtleSBhcHA9IkVO
IiBkYi1pZD0icHgwZnRyc3gxNXBmZXlldzVlenhkZHZoMHQweGEwZTlwdmV2IiB0aW1lc3RhbXA9
IjE1Nzk3MDI2NDQiPjc2PC9rZXk+PC9mb3JlaWduLWtleXM+PHJlZi10eXBlIG5hbWU9IkpvdXJu
YWwgQXJ0aWNsZSI+MTc8L3JlZi10eXBlPjxjb250cmlidXRvcnM+PGF1dGhvcnM+PGF1dGhvcj5E
ZXNicm93LCBCLjwvYXV0aG9yPjxhdXRob3I+QmF1ZXIsIEouPC9hdXRob3I+PGF1dGhvcj5CbHVt
LCBDLjwvYXV0aG9yPjxhdXRob3I+S2FuZGFzYW15LCBBLjwvYXV0aG9yPjxhdXRob3I+TWNEb25h
bGQsIEEuPC9hdXRob3I+PGF1dGhvcj5Nb250Z29tZXJ5LCBLLjwvYXV0aG9yPjwvYXV0aG9ycz48
L2NvbnRyaWJ1dG9ycz48YXV0aC1hZGRyZXNzPkhlYXJ0IEZvdW5kYXRpb24gUmVzZWFyY2ggQ2Vu
dHJlLCBHcmlmZml0aCBVbml2ZXJzaXR5LCBHb2xkIENvYXN0LCBRdWVlbnNsYW5kLCBBdXN0cmFs
aWEuIGIuZGVzYnJvd0BncmlmZml0aC5lZHUuYXU8L2F1dGgtYWRkcmVzcz48dGl0bGVzPjx0aXRs
ZT5Bc3Nlc3NtZW50IG9mIG51dHJpdGlvbmFsIHN0YXR1cyBpbiBoZW1vZGlhbHlzaXMgcGF0aWVu
dHMgdXNpbmcgcGF0aWVudC1nZW5lcmF0ZWQgc3ViamVjdGl2ZSBnbG9iYWwgYXNzZXNzbWVudDwv
dGl0bGU+PHNlY29uZGFyeS10aXRsZT5KIFJlbiBOdXRyPC9zZWNvbmRhcnktdGl0bGU+PGFsdC10
aXRsZT5Kb3VybmFsIG9mIHJlbmFsIG51dHJpdGlvbiA6IHRoZSBvZmZpY2lhbCBqb3VybmFsIG9m
IHRoZSBDb3VuY2lsIG9uIFJlbmFsIE51dHJpdGlvbiBvZiB0aGUgTmF0aW9uYWwgS2lkbmV5IEZv
dW5kYXRpb248L2FsdC10aXRsZT48L3RpdGxlcz48cGVyaW9kaWNhbD48ZnVsbC10aXRsZT5KIFJl
biBOdXRyPC9mdWxsLXRpdGxlPjxhYmJyLTE+Sm91cm5hbCBvZiByZW5hbCBudXRyaXRpb24gOiB0
aGUgb2ZmaWNpYWwgam91cm5hbCBvZiB0aGUgQ291bmNpbCBvbiBSZW5hbCBOdXRyaXRpb24gb2Yg
dGhlIE5hdGlvbmFsIEtpZG5leSBGb3VuZGF0aW9uPC9hYmJyLTE+PC9wZXJpb2RpY2FsPjxhbHQt
cGVyaW9kaWNhbD48ZnVsbC10aXRsZT5KIFJlbiBOdXRyPC9mdWxsLXRpdGxlPjxhYmJyLTE+Sm91
cm5hbCBvZiByZW5hbCBudXRyaXRpb24gOiB0aGUgb2ZmaWNpYWwgam91cm5hbCBvZiB0aGUgQ291
bmNpbCBvbiBSZW5hbCBOdXRyaXRpb24gb2YgdGhlIE5hdGlvbmFsIEtpZG5leSBGb3VuZGF0aW9u
PC9hYmJyLTE+PC9hbHQtcGVyaW9kaWNhbD48cGFnZXM+MjExLTY8L3BhZ2VzPjx2b2x1bWU+MTU8
L3ZvbHVtZT48bnVtYmVyPjI8L251bWJlcj48ZWRpdGlvbj4yMDA1LzA0LzE0PC9lZGl0aW9uPjxr
ZXl3b3Jkcz48a2V5d29yZD5BZ2VkPC9rZXl3b3JkPjxrZXl3b3JkPkJvZHkgTWFzcyBJbmRleDwv
a2V5d29yZD48a2V5d29yZD5GZW1hbGU8L2tleXdvcmQ+PGtleXdvcmQ+SHVtYW5zPC9rZXl3b3Jk
PjxrZXl3b3JkPk1hbGU8L2tleXdvcmQ+PGtleXdvcmQ+TWFsbnV0cml0aW9uL2VwaWRlbWlvbG9n
eTwva2V5d29yZD48a2V5d29yZD5NaWRkbGUgQWdlZDwva2V5d29yZD48a2V5d29yZD4qTnV0cml0
aW9uIEFzc2Vzc21lbnQ8L2tleXdvcmQ+PGtleXdvcmQ+Kk51dHJpdGlvbmFsIFN0YXR1czwva2V5
d29yZD48a2V5d29yZD4qUmVuYWwgRGlhbHlzaXM8L2tleXdvcmQ+PGtleXdvcmQ+UmlzayBGYWN0
b3JzPC9rZXl3b3JkPjxrZXl3b3JkPlNlbnNpdGl2aXR5IGFuZCBTcGVjaWZpY2l0eTwva2V5d29y
ZD48a2V5d29yZD5TZXJ1bSBBbGJ1bWluL2FuYWx5c2lzPC9rZXl3b3JkPjxrZXl3b3JkPlNraW5m
b2xkIFRoaWNrbmVzczwva2V5d29yZD48a2V5d29yZD5TdXJ2ZXlzIGFuZCBRdWVzdGlvbm5haXJl
czwva2V5d29yZD48a2V5d29yZD5XZWlnaHQgTG9zczwva2V5d29yZD48L2tleXdvcmRzPjxkYXRl
cz48eWVhcj4yMDA1PC95ZWFyPjxwdWItZGF0ZXM+PGRhdGU+QXByPC9kYXRlPjwvcHViLWRhdGVz
PjwvZGF0ZXM+PGlzYm4+MTA1MS0yMjc2PC9pc2JuPjxhY2Nlc3Npb24tbnVtPjE1ODI3ODk0PC9h
Y2Nlc3Npb24tbnVtPjx1cmxzPjwvdXJscz48ZWxlY3Ryb25pYy1yZXNvdXJjZS1udW0+MTAuMTA1
My9qLmpybi4yMDA0LjEwLjAwNTwvZWxlY3Ryb25pYy1yZXNvdXJjZS1udW0+PHJlbW90ZS1kYXRh
YmFzZS1wcm92aWRlcj5OTE08L3JlbW90ZS1kYXRhYmFzZS1wcm92aWRlcj48bGFuZ3VhZ2U+ZW5n
PC9sYW5ndWFnZT48L3JlY29yZD48L0NpdGU+PENpdGU+PEF1dGhvcj5DYW1wYmVsbDwvQXV0aG9y
PjxZZWFyPjIwMTM8L1llYXI+PFJlY051bT43NzwvUmVjTnVtPjxyZWNvcmQ+PHJlYy1udW1iZXI+
Nzc8L3JlYy1udW1iZXI+PGZvcmVpZ24ta2V5cz48a2V5IGFwcD0iRU4iIGRiLWlkPSJweDBmdHJz
eDE1cGZleWV3NWV6eGRkdmgwdDB4YTBlOXB2ZXYiIHRpbWVzdGFtcD0iMTU3OTcwMjcyMCI+Nzc8
L2tleT48L2ZvcmVpZ24ta2V5cz48cmVmLXR5cGUgbmFtZT0iSm91cm5hbCBBcnRpY2xlIj4xNzwv
cmVmLXR5cGU+PGNvbnRyaWJ1dG9ycz48YXV0aG9ycz48YXV0aG9yPkNhbXBiZWxsLCBLLiBMLjwv
YXV0aG9yPjxhdXRob3I+QmF1ZXIsIEouIEQuPC9hdXRob3I+PGF1dGhvcj5Ja2VoaXJvLCBBLjwv
YXV0aG9yPjxhdXRob3I+Sm9obnNvbiwgRC4gVy48L2F1dGhvcj48L2F1dGhvcnM+PC9jb250cmli
dXRvcnM+PGF1dGgtYWRkcmVzcz5EZXBhcnRtZW50IG9mIE51dHJpdGlvbiBhbmQgRGlldGV0aWNz
LCBQcmluY2VzcyBBbGV4YW5kcmEgSG9zcGl0YWwsIEJyaXNiYW5lLCBRdWVlbnNsYW5kLCBBdXN0
cmFsaWEuIEthdHJpbmFfQ2FtcGJlbGxAaGVhbHRoLnFsZC5nb3YuYXU8L2F1dGgtYWRkcmVzcz48
dGl0bGVzPjx0aXRsZT5Sb2xlIG9mIG51dHJpdGlvbiBpbXBhY3Qgc3ltcHRvbXMgaW4gcHJlZGlj
dGluZyBudXRyaXRpb25hbCBzdGF0dXMgYW5kIGNsaW5pY2FsIG91dGNvbWUgaW4gaGVtb2RpYWx5
c2lzIHBhdGllbnRzOiBhIHBvdGVudGlhbCBzY3JlZW5pbmcgdG9vbDwvdGl0bGU+PHNlY29uZGFy
eS10aXRsZT5KIFJlbiBOdXRyPC9zZWNvbmRhcnktdGl0bGU+PGFsdC10aXRsZT5Kb3VybmFsIG9m
IHJlbmFsIG51dHJpdGlvbiA6IHRoZSBvZmZpY2lhbCBqb3VybmFsIG9mIHRoZSBDb3VuY2lsIG9u
IFJlbmFsIE51dHJpdGlvbiBvZiB0aGUgTmF0aW9uYWwgS2lkbmV5IEZvdW5kYXRpb248L2FsdC10
aXRsZT48L3RpdGxlcz48cGVyaW9kaWNhbD48ZnVsbC10aXRsZT5KIFJlbiBOdXRyPC9mdWxsLXRp
dGxlPjxhYmJyLTE+Sm91cm5hbCBvZiByZW5hbCBudXRyaXRpb24gOiB0aGUgb2ZmaWNpYWwgam91
cm5hbCBvZiB0aGUgQ291bmNpbCBvbiBSZW5hbCBOdXRyaXRpb24gb2YgdGhlIE5hdGlvbmFsIEtp
ZG5leSBGb3VuZGF0aW9uPC9hYmJyLTE+PC9wZXJpb2RpY2FsPjxhbHQtcGVyaW9kaWNhbD48ZnVs
bC10aXRsZT5KIFJlbiBOdXRyPC9mdWxsLXRpdGxlPjxhYmJyLTE+Sm91cm5hbCBvZiByZW5hbCBu
dXRyaXRpb24gOiB0aGUgb2ZmaWNpYWwgam91cm5hbCBvZiB0aGUgQ291bmNpbCBvbiBSZW5hbCBO
dXRyaXRpb24gb2YgdGhlIE5hdGlvbmFsIEtpZG5leSBGb3VuZGF0aW9uPC9hYmJyLTE+PC9hbHQt
cGVyaW9kaWNhbD48cGFnZXM+MzAyLTc8L3BhZ2VzPjx2b2x1bWU+MjM8L3ZvbHVtZT48bnVtYmVy
PjQ8L251bWJlcj48ZWRpdGlvbj4yMDEyLzEwLzAzPC9lZGl0aW9uPjxrZXl3b3Jkcz48a2V5d29y
ZD5BZHVsdDwva2V5d29yZD48a2V5d29yZD5BZ2VkPC9rZXl3b3JkPjxrZXl3b3JkPkF1c3RyYWxp
YTwva2V5d29yZD48a2V5d29yZD5Cb2R5IE1hc3MgSW5kZXg8L2tleXdvcmQ+PGtleXdvcmQ+Q29t
b3JiaWRpdHk8L2tleXdvcmQ+PGtleXdvcmQ+RmVtYWxlPC9rZXl3b3JkPjxrZXl3b3JkPkh1bWFu
czwva2V5d29yZD48a2V5d29yZD5LaWRuZXkgRmFpbHVyZSwgQ2hyb25pYy9ibG9vZC8qZXBpZGVt
aW9sb2d5PC9rZXl3b3JkPjxrZXl3b3JkPk1hbGU8L2tleXdvcmQ+PGtleXdvcmQ+TWFsbnV0cml0
aW9uLypkaWFnbm9zaXMvKmVwaWRlbWlvbG9neTwva2V5d29yZD48a2V5d29yZD5NaWRkbGUgQWdl
ZDwva2V5d29yZD48a2V5d29yZD5OdXRyaXRpb24gQXNzZXNzbWVudDwva2V5d29yZD48a2V5d29y
ZD5OdXRyaXRpb25hbCBTdGF0dXM8L2tleXdvcmQ+PGtleXdvcmQ+T3V0Y29tZSBBc3Nlc3NtZW50
LCBIZWFsdGggQ2FyZTwva2V5d29yZD48a2V5d29yZD5Qcm9zcGVjdGl2ZSBTdHVkaWVzPC9rZXl3
b3JkPjxrZXl3b3JkPlJlbmFsIERpYWx5c2lzLyphZHZlcnNlIGVmZmVjdHM8L2tleXdvcmQ+PGtl
eXdvcmQ+UmVwcm9kdWNpYmlsaXR5IG9mIFJlc3VsdHM8L2tleXdvcmQ+PGtleXdvcmQ+UmlzayBG
YWN0b3JzPC9rZXl3b3JkPjxrZXl3b3JkPlNlcnVtIEFsYnVtaW48L2tleXdvcmQ+PC9rZXl3b3Jk
cz48ZGF0ZXM+PHllYXI+MjAxMzwveWVhcj48cHViLWRhdGVzPjxkYXRlPkp1bDwvZGF0ZT48L3B1
Yi1kYXRlcz48L2RhdGVzPjxpc2JuPjEwNTEtMjI3NjwvaXNibj48YWNjZXNzaW9uLW51bT4yMzAy
NjUwMjwvYWNjZXNzaW9uLW51bT48dXJscz48L3VybHM+PGVsZWN0cm9uaWMtcmVzb3VyY2UtbnVt
PjEwLjEwNTMvai5qcm4uMjAxMi4wNy4wMDE8L2VsZWN0cm9uaWMtcmVzb3VyY2UtbnVtPjxyZW1v
dGUtZGF0YWJhc2UtcHJvdmlkZXI+TkxNPC9yZW1vdGUtZGF0YWJhc2UtcHJvdmlkZXI+PGxhbmd1
YWdlPmVuZzwvbGFuZ3VhZ2U+PC9yZWNvcmQ+PC9DaXRlPjwvRW5kTm90ZT5=
</w:fldData>
              </w:fldChar>
            </w:r>
            <w:r w:rsidR="0066725D" w:rsidRPr="00A4380B">
              <w:rPr>
                <w:rFonts w:cstheme="minorHAnsi"/>
                <w:sz w:val="16"/>
                <w:szCs w:val="18"/>
              </w:rPr>
              <w:instrText xml:space="preserve"> ADDIN EN.CITE.DATA </w:instrText>
            </w:r>
            <w:r w:rsidR="0066725D" w:rsidRPr="00A4380B">
              <w:rPr>
                <w:rFonts w:cstheme="minorHAnsi"/>
                <w:sz w:val="16"/>
                <w:szCs w:val="18"/>
              </w:rPr>
            </w:r>
            <w:r w:rsidR="0066725D" w:rsidRPr="00A4380B">
              <w:rPr>
                <w:rFonts w:cstheme="minorHAnsi"/>
                <w:sz w:val="16"/>
                <w:szCs w:val="18"/>
              </w:rPr>
              <w:fldChar w:fldCharType="end"/>
            </w:r>
            <w:r w:rsidRPr="00A4380B">
              <w:rPr>
                <w:rFonts w:cstheme="minorHAnsi"/>
                <w:sz w:val="16"/>
                <w:szCs w:val="18"/>
              </w:rPr>
            </w:r>
            <w:r w:rsidRPr="00A4380B">
              <w:rPr>
                <w:rFonts w:cstheme="minorHAnsi"/>
                <w:sz w:val="16"/>
                <w:szCs w:val="18"/>
              </w:rPr>
              <w:fldChar w:fldCharType="separate"/>
            </w:r>
            <w:r w:rsidR="0066725D" w:rsidRPr="00A4380B">
              <w:rPr>
                <w:rFonts w:cstheme="minorHAnsi"/>
                <w:noProof/>
                <w:sz w:val="16"/>
                <w:szCs w:val="18"/>
              </w:rPr>
              <w:t>[62, 63]</w:t>
            </w:r>
            <w:r w:rsidRPr="00A4380B">
              <w:rPr>
                <w:rFonts w:cstheme="minorHAnsi"/>
                <w:sz w:val="16"/>
                <w:szCs w:val="18"/>
              </w:rPr>
              <w:fldChar w:fldCharType="end"/>
            </w:r>
            <w:r w:rsidRPr="00A4380B">
              <w:rPr>
                <w:sz w:val="16"/>
                <w:szCs w:val="18"/>
              </w:rPr>
              <w:t>.</w:t>
            </w:r>
          </w:p>
        </w:tc>
      </w:tr>
      <w:tr w:rsidR="00090FBD" w:rsidRPr="00A4380B" w14:paraId="4AA9AE6A" w14:textId="77777777" w:rsidTr="00D826D9">
        <w:trPr>
          <w:cantSplit/>
          <w:trHeight w:val="796"/>
        </w:trPr>
        <w:tc>
          <w:tcPr>
            <w:tcW w:w="852" w:type="dxa"/>
            <w:tcBorders>
              <w:top w:val="single" w:sz="4" w:space="0" w:color="auto"/>
              <w:bottom w:val="single" w:sz="4" w:space="0" w:color="auto"/>
            </w:tcBorders>
            <w:shd w:val="clear" w:color="auto" w:fill="auto"/>
            <w:textDirection w:val="btLr"/>
          </w:tcPr>
          <w:p w14:paraId="76A5056B" w14:textId="77777777" w:rsidR="00090FBD" w:rsidRPr="00A4380B" w:rsidRDefault="00090FBD" w:rsidP="00090FBD">
            <w:pPr>
              <w:spacing w:after="0"/>
              <w:ind w:left="113" w:right="113"/>
              <w:jc w:val="center"/>
              <w:rPr>
                <w:b/>
                <w:bCs/>
                <w:sz w:val="16"/>
                <w:szCs w:val="18"/>
              </w:rPr>
            </w:pPr>
            <w:r w:rsidRPr="00A4380B">
              <w:rPr>
                <w:b/>
                <w:bCs/>
                <w:sz w:val="16"/>
                <w:szCs w:val="18"/>
              </w:rPr>
              <w:t>Social</w:t>
            </w:r>
          </w:p>
        </w:tc>
        <w:tc>
          <w:tcPr>
            <w:tcW w:w="1168" w:type="dxa"/>
            <w:tcBorders>
              <w:top w:val="single" w:sz="4" w:space="0" w:color="auto"/>
              <w:bottom w:val="single" w:sz="4" w:space="0" w:color="auto"/>
            </w:tcBorders>
          </w:tcPr>
          <w:p w14:paraId="1336F6B7" w14:textId="3AAF0B8A" w:rsidR="00090FBD" w:rsidRPr="00A4380B" w:rsidRDefault="00090FBD" w:rsidP="00470D52">
            <w:pPr>
              <w:spacing w:after="0"/>
              <w:rPr>
                <w:sz w:val="16"/>
                <w:szCs w:val="18"/>
              </w:rPr>
            </w:pPr>
            <w:r w:rsidRPr="00A4380B">
              <w:rPr>
                <w:sz w:val="16"/>
                <w:szCs w:val="18"/>
              </w:rPr>
              <w:t>Caregiver burden</w:t>
            </w:r>
          </w:p>
        </w:tc>
        <w:tc>
          <w:tcPr>
            <w:tcW w:w="1134" w:type="dxa"/>
            <w:tcBorders>
              <w:top w:val="single" w:sz="4" w:space="0" w:color="auto"/>
              <w:bottom w:val="single" w:sz="4" w:space="0" w:color="auto"/>
            </w:tcBorders>
            <w:shd w:val="clear" w:color="auto" w:fill="auto"/>
          </w:tcPr>
          <w:p w14:paraId="33CDCD90" w14:textId="70827F32" w:rsidR="00090FBD" w:rsidRPr="00A4380B" w:rsidRDefault="00090FBD" w:rsidP="00470D52">
            <w:pPr>
              <w:spacing w:after="0"/>
              <w:rPr>
                <w:sz w:val="16"/>
                <w:szCs w:val="18"/>
                <w:lang w:val="nl-NL"/>
              </w:rPr>
            </w:pPr>
            <w:r w:rsidRPr="00A4380B">
              <w:rPr>
                <w:sz w:val="16"/>
                <w:szCs w:val="18"/>
              </w:rPr>
              <w:t>EDIZ-plus</w:t>
            </w:r>
            <w:r w:rsidRPr="00A4380B">
              <w:rPr>
                <w:sz w:val="16"/>
                <w:szCs w:val="18"/>
              </w:rPr>
              <w:fldChar w:fldCharType="begin"/>
            </w:r>
            <w:r w:rsidR="0066725D" w:rsidRPr="00A4380B">
              <w:rPr>
                <w:sz w:val="16"/>
                <w:szCs w:val="18"/>
              </w:rPr>
              <w:instrText xml:space="preserve"> ADDIN EN.CITE &lt;EndNote&gt;&lt;Cite&gt;&lt;Author&gt;de Boer&lt;/Author&gt;&lt;Year&gt;2012&lt;/Year&gt;&lt;RecNum&gt;68&lt;/RecNum&gt;&lt;DisplayText&gt;[65]&lt;/DisplayText&gt;&lt;record&gt;&lt;rec-number&gt;68&lt;/rec-number&gt;&lt;foreign-keys&gt;&lt;key app="EN" db-id="px0ftrsx15pfeyew5ezxddvh0t0xa0e9pvev" timestamp="1579693773"&gt;68&lt;/key&gt;&lt;/foreign-keys&gt;&lt;ref-type name="Journal Article"&gt;17&lt;/ref-type&gt;&lt;contributors&gt;&lt;authors&gt;&lt;author&gt;de Boer, A. H.&lt;/author&gt;&lt;author&gt;Oudijk, D.&lt;/author&gt;&lt;author&gt;Timmermans, J. M.&lt;/author&gt;&lt;author&gt;Pot, A. M.&lt;/author&gt;&lt;/authors&gt;&lt;/contributors&gt;&lt;auth-address&gt;Sociaal en Cultureel Planbureau, Den Haag. a.de.boer@scp.nl&lt;/auth-address&gt;&lt;titles&gt;&lt;title&gt;[Self perceived burden from informal care: construction of the EDIZ-plus]&lt;/title&gt;&lt;secondary-title&gt;Tijdschr Gerontol Geriatr&lt;/secondary-title&gt;&lt;alt-title&gt;Tijdschrift voor gerontologie en geriatrie&lt;/alt-title&gt;&lt;/titles&gt;&lt;periodical&gt;&lt;full-title&gt;Tijdschr Gerontol Geriatr&lt;/full-title&gt;&lt;abbr-1&gt;Tijdschrift voor gerontologie en geriatrie&lt;/abbr-1&gt;&lt;/periodical&gt;&lt;alt-periodical&gt;&lt;full-title&gt;Tijdschr Gerontol Geriatr&lt;/full-title&gt;&lt;abbr-1&gt;Tijdschrift voor gerontologie en geriatrie&lt;/abbr-1&gt;&lt;/alt-periodical&gt;&lt;pages&gt;77-88&lt;/pages&gt;&lt;volume&gt;43&lt;/volume&gt;&lt;number&gt;2&lt;/number&gt;&lt;edition&gt;2012/05/31&lt;/edition&gt;&lt;keywords&gt;&lt;keyword&gt;Caregivers/*psychology&lt;/keyword&gt;&lt;keyword&gt;*Cost of Illness&lt;/keyword&gt;&lt;keyword&gt;Female&lt;/keyword&gt;&lt;keyword&gt;Humans&lt;/keyword&gt;&lt;keyword&gt;Male&lt;/keyword&gt;&lt;keyword&gt;Middle Aged&lt;/keyword&gt;&lt;keyword&gt;Netherlands&lt;/keyword&gt;&lt;keyword&gt;Quality of Life/*psychology&lt;/keyword&gt;&lt;keyword&gt;*Self Concept&lt;/keyword&gt;&lt;keyword&gt;*Stress, Psychological/diagnosis/psychology&lt;/keyword&gt;&lt;keyword&gt;Surveys and Questionnaires&lt;/keyword&gt;&lt;/keywords&gt;&lt;dates&gt;&lt;year&gt;2012&lt;/year&gt;&lt;pub-dates&gt;&lt;date&gt;Apr&lt;/date&gt;&lt;/pub-dates&gt;&lt;/dates&gt;&lt;orig-pub&gt;Ervaren belasting door mantelzorg; constructie van de EDIZ-plus.&lt;/orig-pub&gt;&lt;isbn&gt;0167-9228 (Print)&amp;#xD;0167-9228&lt;/isbn&gt;&lt;accession-num&gt;22642048&lt;/accession-num&gt;&lt;urls&gt;&lt;/urls&gt;&lt;electronic-resource-num&gt;10.1007/s12439-012-0010-4&lt;/electronic-resource-num&gt;&lt;remote-database-provider&gt;NLM&lt;/remote-database-provider&gt;&lt;language&gt;dut&lt;/language&gt;&lt;/record&gt;&lt;/Cite&gt;&lt;/EndNote&gt;</w:instrText>
            </w:r>
            <w:r w:rsidRPr="00A4380B">
              <w:rPr>
                <w:sz w:val="16"/>
                <w:szCs w:val="18"/>
              </w:rPr>
              <w:fldChar w:fldCharType="separate"/>
            </w:r>
            <w:r w:rsidR="0066725D" w:rsidRPr="00A4380B">
              <w:rPr>
                <w:noProof/>
                <w:sz w:val="16"/>
                <w:szCs w:val="18"/>
              </w:rPr>
              <w:t>[65]</w:t>
            </w:r>
            <w:r w:rsidRPr="00A4380B">
              <w:rPr>
                <w:sz w:val="16"/>
                <w:szCs w:val="18"/>
              </w:rPr>
              <w:fldChar w:fldCharType="end"/>
            </w:r>
          </w:p>
        </w:tc>
        <w:tc>
          <w:tcPr>
            <w:tcW w:w="1101" w:type="dxa"/>
            <w:tcBorders>
              <w:top w:val="single" w:sz="4" w:space="0" w:color="auto"/>
              <w:bottom w:val="single" w:sz="4" w:space="0" w:color="auto"/>
            </w:tcBorders>
          </w:tcPr>
          <w:p w14:paraId="7569EDF8" w14:textId="7A220513" w:rsidR="00090FBD" w:rsidRPr="00A4380B" w:rsidRDefault="00090FBD" w:rsidP="00470D52">
            <w:pPr>
              <w:spacing w:after="0"/>
              <w:rPr>
                <w:sz w:val="16"/>
                <w:szCs w:val="18"/>
              </w:rPr>
            </w:pPr>
            <w:r w:rsidRPr="00A4380B">
              <w:rPr>
                <w:sz w:val="16"/>
                <w:szCs w:val="18"/>
              </w:rPr>
              <w:t>No</w:t>
            </w:r>
          </w:p>
        </w:tc>
        <w:tc>
          <w:tcPr>
            <w:tcW w:w="1701" w:type="dxa"/>
            <w:tcBorders>
              <w:top w:val="single" w:sz="4" w:space="0" w:color="auto"/>
              <w:bottom w:val="single" w:sz="4" w:space="0" w:color="auto"/>
            </w:tcBorders>
          </w:tcPr>
          <w:p w14:paraId="57565957" w14:textId="019D739B" w:rsidR="00090FBD" w:rsidRPr="00A4380B" w:rsidRDefault="00294610" w:rsidP="00C23620">
            <w:pPr>
              <w:spacing w:after="0"/>
              <w:rPr>
                <w:sz w:val="16"/>
                <w:szCs w:val="18"/>
              </w:rPr>
            </w:pPr>
            <w:r w:rsidRPr="00A4380B">
              <w:rPr>
                <w:sz w:val="16"/>
                <w:szCs w:val="18"/>
              </w:rPr>
              <w:t>Assessing</w:t>
            </w:r>
            <w:r w:rsidR="00090FBD" w:rsidRPr="00A4380B">
              <w:rPr>
                <w:sz w:val="16"/>
                <w:szCs w:val="18"/>
              </w:rPr>
              <w:t xml:space="preserve"> self-perc</w:t>
            </w:r>
            <w:r w:rsidR="004F300A" w:rsidRPr="00A4380B">
              <w:rPr>
                <w:sz w:val="16"/>
                <w:szCs w:val="18"/>
              </w:rPr>
              <w:t>eived pressure of informal care</w:t>
            </w:r>
          </w:p>
        </w:tc>
        <w:tc>
          <w:tcPr>
            <w:tcW w:w="5953" w:type="dxa"/>
            <w:tcBorders>
              <w:top w:val="single" w:sz="4" w:space="0" w:color="auto"/>
              <w:bottom w:val="single" w:sz="4" w:space="0" w:color="auto"/>
            </w:tcBorders>
          </w:tcPr>
          <w:p w14:paraId="58B8164A" w14:textId="7E4601EB" w:rsidR="00090FBD" w:rsidRPr="00A4380B" w:rsidRDefault="00090FBD" w:rsidP="00C23620">
            <w:pPr>
              <w:spacing w:after="0"/>
              <w:rPr>
                <w:sz w:val="16"/>
                <w:szCs w:val="18"/>
              </w:rPr>
            </w:pPr>
            <w:r w:rsidRPr="00A4380B">
              <w:rPr>
                <w:sz w:val="16"/>
                <w:szCs w:val="18"/>
              </w:rPr>
              <w:t>Validated: average scalability (H= 0,46), good reliability</w:t>
            </w:r>
          </w:p>
          <w:p w14:paraId="26720443" w14:textId="4815D392" w:rsidR="00090FBD" w:rsidRPr="00A4380B" w:rsidRDefault="00090FBD" w:rsidP="00090FBD">
            <w:pPr>
              <w:spacing w:after="0"/>
              <w:rPr>
                <w:sz w:val="16"/>
                <w:szCs w:val="18"/>
              </w:rPr>
            </w:pPr>
            <w:r w:rsidRPr="00A4380B">
              <w:rPr>
                <w:sz w:val="16"/>
                <w:szCs w:val="18"/>
              </w:rPr>
              <w:t>(Rho=0,87) and a good convergent validity (r=0,70)</w:t>
            </w:r>
            <w:r w:rsidRPr="00A4380B">
              <w:rPr>
                <w:sz w:val="16"/>
                <w:szCs w:val="18"/>
              </w:rPr>
              <w:fldChar w:fldCharType="begin"/>
            </w:r>
            <w:r w:rsidR="0066725D" w:rsidRPr="00A4380B">
              <w:rPr>
                <w:sz w:val="16"/>
                <w:szCs w:val="18"/>
              </w:rPr>
              <w:instrText xml:space="preserve"> ADDIN EN.CITE &lt;EndNote&gt;&lt;Cite&gt;&lt;Author&gt;de Boer&lt;/Author&gt;&lt;Year&gt;2012&lt;/Year&gt;&lt;RecNum&gt;68&lt;/RecNum&gt;&lt;DisplayText&gt;[65]&lt;/DisplayText&gt;&lt;record&gt;&lt;rec-number&gt;68&lt;/rec-number&gt;&lt;foreign-keys&gt;&lt;key app="EN" db-id="px0ftrsx15pfeyew5ezxddvh0t0xa0e9pvev" timestamp="1579693773"&gt;68&lt;/key&gt;&lt;/foreign-keys&gt;&lt;ref-type name="Journal Article"&gt;17&lt;/ref-type&gt;&lt;contributors&gt;&lt;authors&gt;&lt;author&gt;de Boer, A. H.&lt;/author&gt;&lt;author&gt;Oudijk, D.&lt;/author&gt;&lt;author&gt;Timmermans, J. M.&lt;/author&gt;&lt;author&gt;Pot, A. M.&lt;/author&gt;&lt;/authors&gt;&lt;/contributors&gt;&lt;auth-address&gt;Sociaal en Cultureel Planbureau, Den Haag. a.de.boer@scp.nl&lt;/auth-address&gt;&lt;titles&gt;&lt;title&gt;[Self perceived burden from informal care: construction of the EDIZ-plus]&lt;/title&gt;&lt;secondary-title&gt;Tijdschr Gerontol Geriatr&lt;/secondary-title&gt;&lt;alt-title&gt;Tijdschrift voor gerontologie en geriatrie&lt;/alt-title&gt;&lt;/titles&gt;&lt;periodical&gt;&lt;full-title&gt;Tijdschr Gerontol Geriatr&lt;/full-title&gt;&lt;abbr-1&gt;Tijdschrift voor gerontologie en geriatrie&lt;/abbr-1&gt;&lt;/periodical&gt;&lt;alt-periodical&gt;&lt;full-title&gt;Tijdschr Gerontol Geriatr&lt;/full-title&gt;&lt;abbr-1&gt;Tijdschrift voor gerontologie en geriatrie&lt;/abbr-1&gt;&lt;/alt-periodical&gt;&lt;pages&gt;77-88&lt;/pages&gt;&lt;volume&gt;43&lt;/volume&gt;&lt;number&gt;2&lt;/number&gt;&lt;edition&gt;2012/05/31&lt;/edition&gt;&lt;keywords&gt;&lt;keyword&gt;Caregivers/*psychology&lt;/keyword&gt;&lt;keyword&gt;*Cost of Illness&lt;/keyword&gt;&lt;keyword&gt;Female&lt;/keyword&gt;&lt;keyword&gt;Humans&lt;/keyword&gt;&lt;keyword&gt;Male&lt;/keyword&gt;&lt;keyword&gt;Middle Aged&lt;/keyword&gt;&lt;keyword&gt;Netherlands&lt;/keyword&gt;&lt;keyword&gt;Quality of Life/*psychology&lt;/keyword&gt;&lt;keyword&gt;*Self Concept&lt;/keyword&gt;&lt;keyword&gt;*Stress, Psychological/diagnosis/psychology&lt;/keyword&gt;&lt;keyword&gt;Surveys and Questionnaires&lt;/keyword&gt;&lt;/keywords&gt;&lt;dates&gt;&lt;year&gt;2012&lt;/year&gt;&lt;pub-dates&gt;&lt;date&gt;Apr&lt;/date&gt;&lt;/pub-dates&gt;&lt;/dates&gt;&lt;orig-pub&gt;Ervaren belasting door mantelzorg; constructie van de EDIZ-plus.&lt;/orig-pub&gt;&lt;isbn&gt;0167-9228 (Print)&amp;#xD;0167-9228&lt;/isbn&gt;&lt;accession-num&gt;22642048&lt;/accession-num&gt;&lt;urls&gt;&lt;/urls&gt;&lt;electronic-resource-num&gt;10.1007/s12439-012-0010-4&lt;/electronic-resource-num&gt;&lt;remote-database-provider&gt;NLM&lt;/remote-database-provider&gt;&lt;language&gt;dut&lt;/language&gt;&lt;/record&gt;&lt;/Cite&gt;&lt;/EndNote&gt;</w:instrText>
            </w:r>
            <w:r w:rsidRPr="00A4380B">
              <w:rPr>
                <w:sz w:val="16"/>
                <w:szCs w:val="18"/>
              </w:rPr>
              <w:fldChar w:fldCharType="separate"/>
            </w:r>
            <w:r w:rsidR="0066725D" w:rsidRPr="00A4380B">
              <w:rPr>
                <w:noProof/>
                <w:sz w:val="16"/>
                <w:szCs w:val="18"/>
              </w:rPr>
              <w:t>[65]</w:t>
            </w:r>
            <w:r w:rsidRPr="00A4380B">
              <w:rPr>
                <w:sz w:val="16"/>
                <w:szCs w:val="18"/>
              </w:rPr>
              <w:fldChar w:fldCharType="end"/>
            </w:r>
          </w:p>
        </w:tc>
        <w:tc>
          <w:tcPr>
            <w:tcW w:w="3260" w:type="dxa"/>
            <w:tcBorders>
              <w:top w:val="single" w:sz="4" w:space="0" w:color="auto"/>
              <w:bottom w:val="single" w:sz="4" w:space="0" w:color="auto"/>
            </w:tcBorders>
          </w:tcPr>
          <w:p w14:paraId="2CD5FB00" w14:textId="434A4990" w:rsidR="00090FBD" w:rsidRPr="00A4380B" w:rsidRDefault="00090FBD" w:rsidP="00C23620">
            <w:pPr>
              <w:spacing w:after="0"/>
              <w:rPr>
                <w:sz w:val="16"/>
                <w:szCs w:val="18"/>
              </w:rPr>
            </w:pPr>
            <w:r w:rsidRPr="00A4380B">
              <w:rPr>
                <w:sz w:val="16"/>
                <w:szCs w:val="18"/>
              </w:rPr>
              <w:t xml:space="preserve">Informal carers for older persons (65+ years of age), physically disabled, institutionalized patients, mentally disabled, psychiatric problems </w:t>
            </w:r>
            <w:r w:rsidRPr="00A4380B">
              <w:rPr>
                <w:sz w:val="16"/>
                <w:szCs w:val="18"/>
              </w:rPr>
              <w:fldChar w:fldCharType="begin"/>
            </w:r>
            <w:r w:rsidR="0066725D" w:rsidRPr="00A4380B">
              <w:rPr>
                <w:sz w:val="16"/>
                <w:szCs w:val="18"/>
              </w:rPr>
              <w:instrText xml:space="preserve"> ADDIN EN.CITE &lt;EndNote&gt;&lt;Cite&gt;&lt;Author&gt;Pot&lt;/Author&gt;&lt;Year&gt;1995&lt;/Year&gt;&lt;RecNum&gt;69&lt;/RecNum&gt;&lt;DisplayText&gt;[66]&lt;/DisplayText&gt;&lt;record&gt;&lt;rec-number&gt;69&lt;/rec-number&gt;&lt;foreign-keys&gt;&lt;key app="EN" db-id="px0ftrsx15pfeyew5ezxddvh0t0xa0e9pvev" timestamp="1579695067"&gt;69&lt;/key&gt;&lt;/foreign-keys&gt;&lt;ref-type name="Journal Article"&gt;17&lt;/ref-type&gt;&lt;contributors&gt;&lt;authors&gt;&lt;author&gt;Pot, AM&lt;/author&gt;&lt;author&gt;van Dyck, R&lt;/author&gt;&lt;author&gt;Deeg, DJ&lt;/author&gt;&lt;/authors&gt;&lt;/contributors&gt;&lt;titles&gt;&lt;title&gt;Perceived stress caused by informal caregiving. Construction of a scale&lt;/title&gt;&lt;secondary-title&gt; Tijdschrift voor gerontologie en geriatrie&lt;/secondary-title&gt;&lt;/titles&gt;&lt;pages&gt;214-219&lt;/pages&gt;&lt;volume&gt;26&lt;/volume&gt;&lt;number&gt;5&lt;/number&gt;&lt;dates&gt;&lt;year&gt;1995&lt;/year&gt;&lt;/dates&gt;&lt;isbn&gt;0167-9228&lt;/isbn&gt;&lt;urls&gt;&lt;/urls&gt;&lt;/record&gt;&lt;/Cite&gt;&lt;/EndNote&gt;</w:instrText>
            </w:r>
            <w:r w:rsidRPr="00A4380B">
              <w:rPr>
                <w:sz w:val="16"/>
                <w:szCs w:val="18"/>
              </w:rPr>
              <w:fldChar w:fldCharType="separate"/>
            </w:r>
            <w:r w:rsidR="0066725D" w:rsidRPr="00A4380B">
              <w:rPr>
                <w:noProof/>
                <w:sz w:val="16"/>
                <w:szCs w:val="18"/>
              </w:rPr>
              <w:t>[66]</w:t>
            </w:r>
            <w:r w:rsidRPr="00A4380B">
              <w:rPr>
                <w:sz w:val="16"/>
                <w:szCs w:val="18"/>
              </w:rPr>
              <w:fldChar w:fldCharType="end"/>
            </w:r>
            <w:r w:rsidRPr="00A4380B">
              <w:rPr>
                <w:sz w:val="16"/>
                <w:szCs w:val="18"/>
              </w:rPr>
              <w:t xml:space="preserve"> </w:t>
            </w:r>
          </w:p>
        </w:tc>
      </w:tr>
    </w:tbl>
    <w:p w14:paraId="6A94F9D6" w14:textId="17F735DC" w:rsidR="00FF2D39" w:rsidRPr="00A4380B" w:rsidRDefault="002B6736" w:rsidP="00FF2D39">
      <w:pPr>
        <w:rPr>
          <w:sz w:val="20"/>
        </w:rPr>
      </w:pPr>
      <w:r w:rsidRPr="00A4380B">
        <w:rPr>
          <w:sz w:val="20"/>
        </w:rPr>
        <w:t xml:space="preserve">Abbreviations: </w:t>
      </w:r>
      <w:r w:rsidR="00173B18" w:rsidRPr="00A4380B">
        <w:rPr>
          <w:sz w:val="20"/>
        </w:rPr>
        <w:t xml:space="preserve">NA, not applicable; </w:t>
      </w:r>
      <w:r w:rsidRPr="00A4380B">
        <w:rPr>
          <w:sz w:val="20"/>
        </w:rPr>
        <w:t xml:space="preserve">(i)-ADL, (instrumental) activities of daily living; </w:t>
      </w:r>
      <w:r w:rsidR="009E0598" w:rsidRPr="00A4380B">
        <w:rPr>
          <w:sz w:val="20"/>
        </w:rPr>
        <w:t xml:space="preserve">AUC, area under the curve; </w:t>
      </w:r>
      <w:proofErr w:type="spellStart"/>
      <w:r w:rsidR="00090FBD" w:rsidRPr="00A4380B">
        <w:rPr>
          <w:sz w:val="20"/>
        </w:rPr>
        <w:t>aHR</w:t>
      </w:r>
      <w:proofErr w:type="spellEnd"/>
      <w:r w:rsidR="00090FBD" w:rsidRPr="00A4380B">
        <w:rPr>
          <w:sz w:val="20"/>
        </w:rPr>
        <w:t xml:space="preserve">, adjusted hazard ratio for mortality; </w:t>
      </w:r>
      <w:r w:rsidR="00845994" w:rsidRPr="00A4380B">
        <w:rPr>
          <w:sz w:val="20"/>
        </w:rPr>
        <w:t xml:space="preserve">CCI, </w:t>
      </w:r>
      <w:proofErr w:type="spellStart"/>
      <w:r w:rsidR="00845994" w:rsidRPr="00A4380B">
        <w:rPr>
          <w:sz w:val="20"/>
        </w:rPr>
        <w:t>Charlson</w:t>
      </w:r>
      <w:proofErr w:type="spellEnd"/>
      <w:r w:rsidR="00845994" w:rsidRPr="00A4380B">
        <w:rPr>
          <w:sz w:val="20"/>
        </w:rPr>
        <w:t xml:space="preserve"> </w:t>
      </w:r>
      <w:proofErr w:type="spellStart"/>
      <w:r w:rsidR="00845994" w:rsidRPr="00A4380B">
        <w:rPr>
          <w:sz w:val="20"/>
        </w:rPr>
        <w:t>comorbility</w:t>
      </w:r>
      <w:proofErr w:type="spellEnd"/>
      <w:r w:rsidR="00845994" w:rsidRPr="00A4380B">
        <w:rPr>
          <w:sz w:val="20"/>
        </w:rPr>
        <w:t xml:space="preserve"> index; CFS, clinical frailty scale; </w:t>
      </w:r>
      <w:r w:rsidRPr="00A4380B">
        <w:rPr>
          <w:sz w:val="20"/>
        </w:rPr>
        <w:t>CKD, chronic kidney disease;</w:t>
      </w:r>
      <w:r w:rsidR="00845994" w:rsidRPr="00A4380B">
        <w:rPr>
          <w:sz w:val="20"/>
        </w:rPr>
        <w:t xml:space="preserve"> DSI, dialysis symptom index;</w:t>
      </w:r>
      <w:r w:rsidRPr="00A4380B">
        <w:rPr>
          <w:sz w:val="20"/>
        </w:rPr>
        <w:t xml:space="preserve"> </w:t>
      </w:r>
      <w:r w:rsidR="00845994" w:rsidRPr="00A4380B">
        <w:rPr>
          <w:sz w:val="20"/>
        </w:rPr>
        <w:t xml:space="preserve">EDIZ, </w:t>
      </w:r>
      <w:proofErr w:type="spellStart"/>
      <w:r w:rsidR="00845994" w:rsidRPr="00A4380B">
        <w:rPr>
          <w:sz w:val="20"/>
        </w:rPr>
        <w:t>Ervaren</w:t>
      </w:r>
      <w:proofErr w:type="spellEnd"/>
      <w:r w:rsidR="00845994" w:rsidRPr="00A4380B">
        <w:rPr>
          <w:sz w:val="20"/>
        </w:rPr>
        <w:t xml:space="preserve"> </w:t>
      </w:r>
      <w:proofErr w:type="spellStart"/>
      <w:r w:rsidR="00845994" w:rsidRPr="00A4380B">
        <w:rPr>
          <w:sz w:val="20"/>
        </w:rPr>
        <w:t>Druk</w:t>
      </w:r>
      <w:proofErr w:type="spellEnd"/>
      <w:r w:rsidR="00845994" w:rsidRPr="00A4380B">
        <w:rPr>
          <w:sz w:val="20"/>
        </w:rPr>
        <w:t xml:space="preserve"> door </w:t>
      </w:r>
      <w:proofErr w:type="spellStart"/>
      <w:r w:rsidR="00845994" w:rsidRPr="00A4380B">
        <w:rPr>
          <w:sz w:val="20"/>
        </w:rPr>
        <w:t>Informele</w:t>
      </w:r>
      <w:proofErr w:type="spellEnd"/>
      <w:r w:rsidR="00845994" w:rsidRPr="00A4380B">
        <w:rPr>
          <w:sz w:val="20"/>
        </w:rPr>
        <w:t xml:space="preserve"> </w:t>
      </w:r>
      <w:proofErr w:type="spellStart"/>
      <w:r w:rsidR="00845994" w:rsidRPr="00A4380B">
        <w:rPr>
          <w:sz w:val="20"/>
        </w:rPr>
        <w:t>Zorg</w:t>
      </w:r>
      <w:proofErr w:type="spellEnd"/>
      <w:r w:rsidR="00845994" w:rsidRPr="00A4380B">
        <w:rPr>
          <w:sz w:val="20"/>
        </w:rPr>
        <w:t xml:space="preserve"> [Self-perceived pressure from informal care]; </w:t>
      </w:r>
      <w:r w:rsidR="004F300A" w:rsidRPr="00A4380B">
        <w:rPr>
          <w:sz w:val="20"/>
        </w:rPr>
        <w:t xml:space="preserve">eGFR, estimated </w:t>
      </w:r>
      <w:proofErr w:type="spellStart"/>
      <w:r w:rsidR="004F300A" w:rsidRPr="00A4380B">
        <w:rPr>
          <w:sz w:val="20"/>
        </w:rPr>
        <w:t>glomular</w:t>
      </w:r>
      <w:proofErr w:type="spellEnd"/>
      <w:r w:rsidR="004F300A" w:rsidRPr="00A4380B">
        <w:rPr>
          <w:sz w:val="20"/>
        </w:rPr>
        <w:t xml:space="preserve"> filtration rate; </w:t>
      </w:r>
      <w:r w:rsidRPr="00A4380B">
        <w:rPr>
          <w:sz w:val="20"/>
        </w:rPr>
        <w:t xml:space="preserve">GDS-15, geriatric depression scale 15-item; H, </w:t>
      </w:r>
      <w:proofErr w:type="spellStart"/>
      <w:r w:rsidRPr="00A4380B">
        <w:rPr>
          <w:sz w:val="20"/>
        </w:rPr>
        <w:t>Loevinger's</w:t>
      </w:r>
      <w:proofErr w:type="spellEnd"/>
      <w:r w:rsidRPr="00A4380B">
        <w:rPr>
          <w:sz w:val="20"/>
        </w:rPr>
        <w:t xml:space="preserve"> coefficient H for scalability; </w:t>
      </w:r>
      <w:r w:rsidR="00DD464B" w:rsidRPr="00A4380B">
        <w:rPr>
          <w:sz w:val="20"/>
        </w:rPr>
        <w:t xml:space="preserve">HD, </w:t>
      </w:r>
      <w:proofErr w:type="spellStart"/>
      <w:r w:rsidR="00DD464B" w:rsidRPr="00A4380B">
        <w:rPr>
          <w:sz w:val="20"/>
        </w:rPr>
        <w:t>hemodialysis</w:t>
      </w:r>
      <w:proofErr w:type="spellEnd"/>
      <w:r w:rsidR="00DD464B" w:rsidRPr="00A4380B">
        <w:rPr>
          <w:sz w:val="20"/>
        </w:rPr>
        <w:t xml:space="preserve">; PD, peritoneal dialysis; </w:t>
      </w:r>
      <w:proofErr w:type="spellStart"/>
      <w:r w:rsidR="000D105A" w:rsidRPr="00A4380B">
        <w:rPr>
          <w:sz w:val="20"/>
        </w:rPr>
        <w:t>HRQoL</w:t>
      </w:r>
      <w:proofErr w:type="spellEnd"/>
      <w:r w:rsidR="000D105A" w:rsidRPr="00A4380B">
        <w:rPr>
          <w:sz w:val="20"/>
        </w:rPr>
        <w:t xml:space="preserve">, health-related quality of life; </w:t>
      </w:r>
      <w:r w:rsidR="00AA017D" w:rsidRPr="00A4380B">
        <w:rPr>
          <w:sz w:val="20"/>
        </w:rPr>
        <w:t xml:space="preserve">ICC, intra-class correlation coefficient; </w:t>
      </w:r>
      <w:r w:rsidRPr="00A4380B">
        <w:rPr>
          <w:sz w:val="20"/>
        </w:rPr>
        <w:t xml:space="preserve">LDST, letter-digit substitution test; LOT-R, life orientation test-revised; MCS, mental component score; </w:t>
      </w:r>
      <w:proofErr w:type="spellStart"/>
      <w:r w:rsidRPr="00A4380B">
        <w:rPr>
          <w:sz w:val="20"/>
        </w:rPr>
        <w:t>MoCA</w:t>
      </w:r>
      <w:proofErr w:type="spellEnd"/>
      <w:r w:rsidRPr="00A4380B">
        <w:rPr>
          <w:sz w:val="20"/>
        </w:rPr>
        <w:t>, Montreal cognitive assessment;</w:t>
      </w:r>
      <w:r w:rsidR="00845994" w:rsidRPr="00A4380B">
        <w:rPr>
          <w:sz w:val="20"/>
        </w:rPr>
        <w:t xml:space="preserve"> MMSE, mini-mental state examination;</w:t>
      </w:r>
      <w:r w:rsidRPr="00A4380B">
        <w:rPr>
          <w:sz w:val="20"/>
        </w:rPr>
        <w:t xml:space="preserve"> NPV, negative predictive value; </w:t>
      </w:r>
      <w:r w:rsidR="00115972" w:rsidRPr="00A4380B">
        <w:rPr>
          <w:sz w:val="20"/>
        </w:rPr>
        <w:t xml:space="preserve">OR, odds-ratio; </w:t>
      </w:r>
      <w:r w:rsidRPr="00A4380B">
        <w:rPr>
          <w:sz w:val="20"/>
        </w:rPr>
        <w:t xml:space="preserve">PCS, physical component score; </w:t>
      </w:r>
      <w:r w:rsidR="004F300A" w:rsidRPr="00A4380B">
        <w:rPr>
          <w:sz w:val="20"/>
        </w:rPr>
        <w:t xml:space="preserve">PG-SGA, patient-generated subjective global assessment; </w:t>
      </w:r>
      <w:r w:rsidR="00B74DAE" w:rsidRPr="00A4380B">
        <w:rPr>
          <w:sz w:val="20"/>
        </w:rPr>
        <w:t>PPV, positiv</w:t>
      </w:r>
      <w:r w:rsidR="009E0598" w:rsidRPr="00A4380B">
        <w:rPr>
          <w:sz w:val="20"/>
        </w:rPr>
        <w:t xml:space="preserve">e predictive value; </w:t>
      </w:r>
      <w:r w:rsidR="00B74DAE" w:rsidRPr="00A4380B">
        <w:rPr>
          <w:sz w:val="20"/>
        </w:rPr>
        <w:t xml:space="preserve">PROMs, patient reported outcome measures; </w:t>
      </w:r>
      <w:r w:rsidR="009E0598" w:rsidRPr="00A4380B">
        <w:rPr>
          <w:sz w:val="20"/>
        </w:rPr>
        <w:t xml:space="preserve">r, correlation coefficient; </w:t>
      </w:r>
      <w:r w:rsidRPr="00A4380B">
        <w:rPr>
          <w:sz w:val="20"/>
        </w:rPr>
        <w:t xml:space="preserve">RR, risk ratio; 6-CIT, 6-item Cognitive Impairment Test; </w:t>
      </w:r>
      <w:r w:rsidR="00845994" w:rsidRPr="00A4380B">
        <w:rPr>
          <w:sz w:val="20"/>
        </w:rPr>
        <w:t xml:space="preserve">SF-12, 12-item short-form; </w:t>
      </w:r>
      <w:r w:rsidR="00090FBD" w:rsidRPr="00A4380B">
        <w:rPr>
          <w:sz w:val="20"/>
        </w:rPr>
        <w:t>95%CI</w:t>
      </w:r>
      <w:r w:rsidR="00845994" w:rsidRPr="00A4380B">
        <w:rPr>
          <w:sz w:val="20"/>
        </w:rPr>
        <w:t>, 95% confidence interval.</w:t>
      </w:r>
    </w:p>
    <w:p w14:paraId="45C4C96F" w14:textId="29707660" w:rsidR="002A69F6" w:rsidRPr="00A4380B" w:rsidRDefault="002A69F6" w:rsidP="00FF2D39">
      <w:pPr>
        <w:rPr>
          <w:sz w:val="20"/>
        </w:rPr>
      </w:pPr>
    </w:p>
    <w:p w14:paraId="749E71E6" w14:textId="35C35902" w:rsidR="0092220F" w:rsidRPr="00A4380B" w:rsidRDefault="0092220F">
      <w:pPr>
        <w:rPr>
          <w:sz w:val="20"/>
        </w:rPr>
        <w:sectPr w:rsidR="0092220F" w:rsidRPr="00A4380B" w:rsidSect="004D11E1">
          <w:pgSz w:w="16838" w:h="11906" w:orient="landscape"/>
          <w:pgMar w:top="568" w:right="1440" w:bottom="709" w:left="1440" w:header="708" w:footer="708" w:gutter="0"/>
          <w:cols w:space="708"/>
          <w:docGrid w:linePitch="360"/>
        </w:sectPr>
      </w:pPr>
    </w:p>
    <w:p w14:paraId="42D1E3DC" w14:textId="432DE2FE" w:rsidR="008F0C91" w:rsidRPr="00A4380B" w:rsidRDefault="007B02CE" w:rsidP="0066725D">
      <w:pPr>
        <w:spacing w:line="360" w:lineRule="auto"/>
        <w:rPr>
          <w:rFonts w:ascii="Times New Roman" w:hAnsi="Times New Roman" w:cs="Times New Roman"/>
          <w:b/>
          <w:sz w:val="20"/>
          <w:szCs w:val="20"/>
        </w:rPr>
      </w:pPr>
      <w:r w:rsidRPr="00A4380B">
        <w:rPr>
          <w:rFonts w:ascii="Times New Roman" w:hAnsi="Times New Roman" w:cs="Times New Roman"/>
          <w:b/>
          <w:sz w:val="20"/>
          <w:szCs w:val="20"/>
        </w:rPr>
        <w:lastRenderedPageBreak/>
        <w:t>References</w:t>
      </w:r>
    </w:p>
    <w:p w14:paraId="01D75C44" w14:textId="77777777" w:rsidR="0066725D" w:rsidRPr="00A4380B" w:rsidRDefault="001A0E0A"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fldChar w:fldCharType="begin"/>
      </w:r>
      <w:r w:rsidRPr="00A4380B">
        <w:rPr>
          <w:rFonts w:ascii="Times New Roman" w:hAnsi="Times New Roman" w:cs="Times New Roman"/>
          <w:sz w:val="20"/>
          <w:szCs w:val="20"/>
        </w:rPr>
        <w:instrText xml:space="preserve"> ADDIN EN.REFLIST </w:instrText>
      </w:r>
      <w:r w:rsidRPr="00A4380B">
        <w:rPr>
          <w:rFonts w:ascii="Times New Roman" w:hAnsi="Times New Roman" w:cs="Times New Roman"/>
          <w:sz w:val="20"/>
          <w:szCs w:val="20"/>
        </w:rPr>
        <w:fldChar w:fldCharType="separate"/>
      </w:r>
      <w:r w:rsidR="0066725D" w:rsidRPr="00A4380B">
        <w:rPr>
          <w:rFonts w:ascii="Times New Roman" w:hAnsi="Times New Roman" w:cs="Times New Roman"/>
          <w:sz w:val="20"/>
          <w:szCs w:val="20"/>
        </w:rPr>
        <w:t>1.</w:t>
      </w:r>
      <w:r w:rsidR="0066725D" w:rsidRPr="00A4380B">
        <w:rPr>
          <w:rFonts w:ascii="Times New Roman" w:hAnsi="Times New Roman" w:cs="Times New Roman"/>
          <w:sz w:val="20"/>
          <w:szCs w:val="20"/>
        </w:rPr>
        <w:tab/>
        <w:t xml:space="preserve">Brown EA, Farrington K. Geriatric Assessment in Advanced Kidney Disease. </w:t>
      </w:r>
      <w:r w:rsidR="0066725D" w:rsidRPr="00A4380B">
        <w:rPr>
          <w:rFonts w:ascii="Times New Roman" w:hAnsi="Times New Roman" w:cs="Times New Roman"/>
          <w:sz w:val="20"/>
          <w:szCs w:val="20"/>
          <w:lang w:val="nl-NL"/>
        </w:rPr>
        <w:t>Clin J Am Soc Nephrol. 2019;14:1091-1093</w:t>
      </w:r>
    </w:p>
    <w:p w14:paraId="6A67F6C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2.</w:t>
      </w:r>
      <w:r w:rsidRPr="00A4380B">
        <w:rPr>
          <w:rFonts w:ascii="Times New Roman" w:hAnsi="Times New Roman" w:cs="Times New Roman"/>
          <w:sz w:val="20"/>
          <w:szCs w:val="20"/>
          <w:lang w:val="nl-NL"/>
        </w:rPr>
        <w:tab/>
        <w:t xml:space="preserve">Parlevliet JL, Buurman BM, Pannekeet MM, Boeschoten EM, ten Brinke L, Hamaker ME, et al. </w:t>
      </w:r>
      <w:r w:rsidRPr="00A4380B">
        <w:rPr>
          <w:rFonts w:ascii="Times New Roman" w:hAnsi="Times New Roman" w:cs="Times New Roman"/>
          <w:sz w:val="20"/>
          <w:szCs w:val="20"/>
        </w:rPr>
        <w:t>Systematic comprehensive geriatric assessment in elderly patients on chronic dialysis: a cross-sectional comparative and feasibility study. BMC Nephrol. 2012;13:30</w:t>
      </w:r>
    </w:p>
    <w:p w14:paraId="10565167"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w:t>
      </w:r>
      <w:r w:rsidRPr="00A4380B">
        <w:rPr>
          <w:rFonts w:ascii="Times New Roman" w:hAnsi="Times New Roman" w:cs="Times New Roman"/>
          <w:sz w:val="20"/>
          <w:szCs w:val="20"/>
        </w:rPr>
        <w:tab/>
        <w:t>Hall RK, Haines C, Gorbatkin SM, Schlanger L, Shaban H, Schell JO, et al. Incorporating Geriatric Assessment into a Nephrology Clinic: Preliminary Data from Two Models of Care. J Am Geriatr Soc. 2016;64:2154-2158</w:t>
      </w:r>
    </w:p>
    <w:p w14:paraId="7C7968FF"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4.</w:t>
      </w:r>
      <w:r w:rsidRPr="00A4380B">
        <w:rPr>
          <w:rFonts w:ascii="Times New Roman" w:hAnsi="Times New Roman" w:cs="Times New Roman"/>
          <w:sz w:val="20"/>
          <w:szCs w:val="20"/>
        </w:rPr>
        <w:tab/>
        <w:t xml:space="preserve">Soysal P, Isik AT, Buyukaydin B, Kazancioglu R. A comparison of end-stage renal disease and Alzheimer's disease in the elderly through a comprehensive geriatric assessment. </w:t>
      </w:r>
      <w:r w:rsidRPr="00A4380B">
        <w:rPr>
          <w:rFonts w:ascii="Times New Roman" w:hAnsi="Times New Roman" w:cs="Times New Roman"/>
          <w:sz w:val="20"/>
          <w:szCs w:val="20"/>
          <w:lang w:val="nl-NL"/>
        </w:rPr>
        <w:t>Int Urol Nephrol. 2014;46:1627-1632</w:t>
      </w:r>
    </w:p>
    <w:p w14:paraId="3F9AFB23"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lang w:val="nl-NL"/>
        </w:rPr>
        <w:t>5.</w:t>
      </w:r>
      <w:r w:rsidRPr="00A4380B">
        <w:rPr>
          <w:rFonts w:ascii="Times New Roman" w:hAnsi="Times New Roman" w:cs="Times New Roman"/>
          <w:sz w:val="20"/>
          <w:szCs w:val="20"/>
          <w:lang w:val="nl-NL"/>
        </w:rPr>
        <w:tab/>
        <w:t xml:space="preserve">Berkhout-Byrne N, Kallenberg MH, Gaasbeek A, Rabelink TJ, Hammer S, van Buchem MA, et al. </w:t>
      </w:r>
      <w:r w:rsidRPr="00A4380B">
        <w:rPr>
          <w:rFonts w:ascii="Times New Roman" w:hAnsi="Times New Roman" w:cs="Times New Roman"/>
          <w:sz w:val="20"/>
          <w:szCs w:val="20"/>
        </w:rPr>
        <w:t xml:space="preserve">The Cognitive decline in Older Patients with End stage renal disease (COPE) study - rationale and design. </w:t>
      </w:r>
      <w:r w:rsidRPr="00A4380B">
        <w:rPr>
          <w:rFonts w:ascii="Times New Roman" w:hAnsi="Times New Roman" w:cs="Times New Roman"/>
          <w:sz w:val="20"/>
          <w:szCs w:val="20"/>
          <w:lang w:val="nl-NL"/>
        </w:rPr>
        <w:t>Curr Med Res Opin. 2017;33:2057-2064</w:t>
      </w:r>
    </w:p>
    <w:p w14:paraId="3F6B7978"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6.</w:t>
      </w:r>
      <w:r w:rsidRPr="00A4380B">
        <w:rPr>
          <w:rFonts w:ascii="Times New Roman" w:hAnsi="Times New Roman" w:cs="Times New Roman"/>
          <w:sz w:val="20"/>
          <w:szCs w:val="20"/>
          <w:lang w:val="nl-NL"/>
        </w:rPr>
        <w:tab/>
        <w:t xml:space="preserve">Goto NA, van Loon IN, Morpey MI, Verhaar MC, Willems HC, Emmelot-Vonk MH, et al. </w:t>
      </w:r>
      <w:r w:rsidRPr="00A4380B">
        <w:rPr>
          <w:rFonts w:ascii="Times New Roman" w:hAnsi="Times New Roman" w:cs="Times New Roman"/>
          <w:sz w:val="20"/>
          <w:szCs w:val="20"/>
        </w:rPr>
        <w:t>Geriatric Assessment in Elderly Patients with End-Stage Kidney Disease. Nephron. 2019;141:41-48</w:t>
      </w:r>
    </w:p>
    <w:p w14:paraId="387FE31D"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7.</w:t>
      </w:r>
      <w:r w:rsidRPr="00A4380B">
        <w:rPr>
          <w:rFonts w:ascii="Times New Roman" w:hAnsi="Times New Roman" w:cs="Times New Roman"/>
          <w:sz w:val="20"/>
          <w:szCs w:val="20"/>
        </w:rPr>
        <w:tab/>
        <w:t>Katz S, Ford AB, Moskowitz RW, Jackson BA, Jaffe MW. Studies of illness in the aged. The index of ADL: a standardized measure of biological and psychosocial function. Jama. 1963;185:914-919</w:t>
      </w:r>
    </w:p>
    <w:p w14:paraId="0C7B808F"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8.</w:t>
      </w:r>
      <w:r w:rsidRPr="00A4380B">
        <w:rPr>
          <w:rFonts w:ascii="Times New Roman" w:hAnsi="Times New Roman" w:cs="Times New Roman"/>
          <w:sz w:val="20"/>
          <w:szCs w:val="20"/>
        </w:rPr>
        <w:tab/>
        <w:t>Hopman-Rock M, van Hirtum H, de Vreede P, Freiberger E. Activities of daily living in older community-dwelling persons: a systematic review of psychometric properties of instruments. Aging Clin Exp Res. 2019;31:917-925</w:t>
      </w:r>
    </w:p>
    <w:p w14:paraId="6E86AC0D"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9.</w:t>
      </w:r>
      <w:r w:rsidRPr="00A4380B">
        <w:rPr>
          <w:rFonts w:ascii="Times New Roman" w:hAnsi="Times New Roman" w:cs="Times New Roman"/>
          <w:sz w:val="20"/>
          <w:szCs w:val="20"/>
        </w:rPr>
        <w:tab/>
        <w:t>Reijneveld SA, Spijker J, Dijkshoorn H. Katz' ADL index assessed functional performance of Turkish, Moroccan, and Dutch elderly. J Clin Epidemiol. 2007;60:382-388</w:t>
      </w:r>
    </w:p>
    <w:p w14:paraId="507AAE0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0.</w:t>
      </w:r>
      <w:r w:rsidRPr="00A4380B">
        <w:rPr>
          <w:rFonts w:ascii="Times New Roman" w:hAnsi="Times New Roman" w:cs="Times New Roman"/>
          <w:sz w:val="20"/>
          <w:szCs w:val="20"/>
        </w:rPr>
        <w:tab/>
        <w:t>Parry SM, Granger CL, Berney S, Jones J, Beach L, El-Ansary D, et al. Assessment of impairment and activity limitations in the critically ill: a systematic review of measurement instruments and their clinimetric properties. Intensive Care Medicine. 2015;41:744-762</w:t>
      </w:r>
    </w:p>
    <w:p w14:paraId="269264B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1.</w:t>
      </w:r>
      <w:r w:rsidRPr="00A4380B">
        <w:rPr>
          <w:rFonts w:ascii="Times New Roman" w:hAnsi="Times New Roman" w:cs="Times New Roman"/>
          <w:sz w:val="20"/>
          <w:szCs w:val="20"/>
        </w:rPr>
        <w:tab/>
        <w:t>Gutiérrez-Peredo GB, Martins MTS, da Silva FA, Lopes MB, Lopes GB, Lopes AA. Functional dependence and the mental dimension of quality of life in Hemodialysis patients: the PROHEMO study. Health Qual Life Outcomes. 2020;18:234</w:t>
      </w:r>
    </w:p>
    <w:p w14:paraId="56DB1FB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2.</w:t>
      </w:r>
      <w:r w:rsidRPr="00A4380B">
        <w:rPr>
          <w:rFonts w:ascii="Times New Roman" w:hAnsi="Times New Roman" w:cs="Times New Roman"/>
          <w:sz w:val="20"/>
          <w:szCs w:val="20"/>
        </w:rPr>
        <w:tab/>
        <w:t>Hall RK, Rutledge J, Luciano A, Hall K, Pieper CF, Colón-Emeric C. Physical Function Assessment in Older Hemodialysis Patients. Kidney Med. 2020;2:425-431</w:t>
      </w:r>
    </w:p>
    <w:p w14:paraId="53EF8F83"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3.</w:t>
      </w:r>
      <w:r w:rsidRPr="00A4380B">
        <w:rPr>
          <w:rFonts w:ascii="Times New Roman" w:hAnsi="Times New Roman" w:cs="Times New Roman"/>
          <w:sz w:val="20"/>
          <w:szCs w:val="20"/>
        </w:rPr>
        <w:tab/>
        <w:t>Couderc AL, Boulahssass R, Nouguerede E, Gobin N, Guerin O, Villani P, et al. Functional status in a geriatric oncology setting: A review. J Geriatr Oncol. 2019;10:884-894</w:t>
      </w:r>
    </w:p>
    <w:p w14:paraId="29B1F729"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4.</w:t>
      </w:r>
      <w:r w:rsidRPr="00A4380B">
        <w:rPr>
          <w:rFonts w:ascii="Times New Roman" w:hAnsi="Times New Roman" w:cs="Times New Roman"/>
          <w:sz w:val="20"/>
          <w:szCs w:val="20"/>
        </w:rPr>
        <w:tab/>
        <w:t>Puts MT, Santos B, Hardt J, Monette J, Girre V, Atenafu EG, et al. An update on a systematic review of the use of geriatric assessment for older adults in oncology. Ann Oncol. 2014;25:307-315</w:t>
      </w:r>
    </w:p>
    <w:p w14:paraId="2B63584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5.</w:t>
      </w:r>
      <w:r w:rsidRPr="00A4380B">
        <w:rPr>
          <w:rFonts w:ascii="Times New Roman" w:hAnsi="Times New Roman" w:cs="Times New Roman"/>
          <w:sz w:val="20"/>
          <w:szCs w:val="20"/>
        </w:rPr>
        <w:tab/>
        <w:t>Lawton MP, Brody EM. Assessment of older people: self-maintaining and instrumental activities of daily living. Gerontologist. 1969;9:179-186</w:t>
      </w:r>
    </w:p>
    <w:p w14:paraId="5237170D"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6.</w:t>
      </w:r>
      <w:r w:rsidRPr="00A4380B">
        <w:rPr>
          <w:rFonts w:ascii="Times New Roman" w:hAnsi="Times New Roman" w:cs="Times New Roman"/>
          <w:sz w:val="20"/>
          <w:szCs w:val="20"/>
        </w:rPr>
        <w:tab/>
        <w:t>Jassal SV, Karaboyas A, Comment LA, Bieber BA, Morgenstern H, Sen A, et al. Functional Dependence and Mortality in the International Dialysis Outcomes and Practice Patterns Study (DOPPS). Am J Kidney Dis. 2016;67:283-292</w:t>
      </w:r>
    </w:p>
    <w:p w14:paraId="00798FC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7.</w:t>
      </w:r>
      <w:r w:rsidRPr="00A4380B">
        <w:rPr>
          <w:rFonts w:ascii="Times New Roman" w:hAnsi="Times New Roman" w:cs="Times New Roman"/>
          <w:sz w:val="20"/>
          <w:szCs w:val="20"/>
        </w:rPr>
        <w:tab/>
        <w:t>Bohannon RW. Test-Retest Reliability of Measurements of Hand-Grip Strength Obtained by Dynamometry from Older Adults: A Systematic Review of Research in the PubMed Database. J Frailty Aging. 2017;6:83-87</w:t>
      </w:r>
    </w:p>
    <w:p w14:paraId="470B3CF9"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lastRenderedPageBreak/>
        <w:t>18.</w:t>
      </w:r>
      <w:r w:rsidRPr="00A4380B">
        <w:rPr>
          <w:rFonts w:ascii="Times New Roman" w:hAnsi="Times New Roman" w:cs="Times New Roman"/>
          <w:sz w:val="20"/>
          <w:szCs w:val="20"/>
        </w:rPr>
        <w:tab/>
        <w:t>Rijk JM, Roos PR, Deckx L, van den Akker M, Buntinx F. Prognostic value of handgrip strength in people aged 60 years and older: A systematic review and meta-analysis. Geriatr Gerontol Int. 2016;16:5-20</w:t>
      </w:r>
    </w:p>
    <w:p w14:paraId="688E484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19.</w:t>
      </w:r>
      <w:r w:rsidRPr="00A4380B">
        <w:rPr>
          <w:rFonts w:ascii="Times New Roman" w:hAnsi="Times New Roman" w:cs="Times New Roman"/>
          <w:sz w:val="20"/>
          <w:szCs w:val="20"/>
        </w:rPr>
        <w:tab/>
        <w:t>Hwang SH, Lee DH, Min J, Jeon JY. Handgrip Strength as a Predictor of All-Cause Mortality in Patients With Chronic Kidney Disease Undergoing Dialysis: A Meta-Analysis of Prospective Cohort Studies. J Ren Nutr. 2019;29:471-479</w:t>
      </w:r>
    </w:p>
    <w:p w14:paraId="41ED67A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0.</w:t>
      </w:r>
      <w:r w:rsidRPr="00A4380B">
        <w:rPr>
          <w:rFonts w:ascii="Times New Roman" w:hAnsi="Times New Roman" w:cs="Times New Roman"/>
          <w:sz w:val="20"/>
          <w:szCs w:val="20"/>
        </w:rPr>
        <w:tab/>
        <w:t>Tsai YC, Chen HM, Hsiao SM, Chen CS, Lin MY, Chiu YW, et al. Association of physical activity with cardiovascular and renal outcomes and quality of life in chronic kidney disease. PLoS One. 2017;12:e0183642</w:t>
      </w:r>
    </w:p>
    <w:p w14:paraId="4682415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1.</w:t>
      </w:r>
      <w:r w:rsidRPr="00A4380B">
        <w:rPr>
          <w:rFonts w:ascii="Times New Roman" w:hAnsi="Times New Roman" w:cs="Times New Roman"/>
          <w:sz w:val="20"/>
          <w:szCs w:val="20"/>
        </w:rPr>
        <w:tab/>
        <w:t>Chang YT, Wu HL, Guo HR, Cheng YY, Tseng CC, Wang MC, et al. Handgrip strength is an independent predictor of renal outcomes in patients with chronic kidney diseases. Nephrol Dial Transplant. 2011;26:3588-3595</w:t>
      </w:r>
    </w:p>
    <w:p w14:paraId="774A01A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2.</w:t>
      </w:r>
      <w:r w:rsidRPr="00A4380B">
        <w:rPr>
          <w:rFonts w:ascii="Times New Roman" w:hAnsi="Times New Roman" w:cs="Times New Roman"/>
          <w:sz w:val="20"/>
          <w:szCs w:val="20"/>
        </w:rPr>
        <w:tab/>
        <w:t>Park SH. Tools for assessing fall risk in the elderly: a systematic review and meta-analysis. Aging Clin Exp Res. 2018;30:1-16</w:t>
      </w:r>
    </w:p>
    <w:p w14:paraId="091CC3C3"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3.</w:t>
      </w:r>
      <w:r w:rsidRPr="00A4380B">
        <w:rPr>
          <w:rFonts w:ascii="Times New Roman" w:hAnsi="Times New Roman" w:cs="Times New Roman"/>
          <w:sz w:val="20"/>
          <w:szCs w:val="20"/>
        </w:rPr>
        <w:tab/>
        <w:t>Nasreddine ZS, Phillips NA, Bedirian V, Charbonneau S, Whitehead V, Collin I, et al. The Montreal Cognitive Assessment, MoCA: a brief screening tool for mild cognitive impairment. J Am Geriatr Soc. 2005;53:695-699</w:t>
      </w:r>
    </w:p>
    <w:p w14:paraId="055E380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4.</w:t>
      </w:r>
      <w:r w:rsidRPr="00A4380B">
        <w:rPr>
          <w:rFonts w:ascii="Times New Roman" w:hAnsi="Times New Roman" w:cs="Times New Roman"/>
          <w:sz w:val="20"/>
          <w:szCs w:val="20"/>
        </w:rPr>
        <w:tab/>
        <w:t>Tiffin-Richards FE, Costa AS, Holschbach B, Frank RD, Vassiliadou A, Kruger T, et al. The Montreal Cognitive Assessment (MoCA) - a sensitive screening instrument for detecting cognitive impairment in chronic hemodialysis patients. PLoS One. 2014;9:e106700</w:t>
      </w:r>
    </w:p>
    <w:p w14:paraId="75519F22"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5.</w:t>
      </w:r>
      <w:r w:rsidRPr="00A4380B">
        <w:rPr>
          <w:rFonts w:ascii="Times New Roman" w:hAnsi="Times New Roman" w:cs="Times New Roman"/>
          <w:sz w:val="20"/>
          <w:szCs w:val="20"/>
        </w:rPr>
        <w:tab/>
        <w:t>Amatneeks TM, Hamdan AC. Montreal Cognitive Assessment for cognitive assessment in chronic kidney disease: a systematic review. J Bras Nefrol. 2019;41:112-123</w:t>
      </w:r>
    </w:p>
    <w:p w14:paraId="3092861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26.</w:t>
      </w:r>
      <w:r w:rsidRPr="00A4380B">
        <w:rPr>
          <w:rFonts w:ascii="Times New Roman" w:hAnsi="Times New Roman" w:cs="Times New Roman"/>
          <w:sz w:val="20"/>
          <w:szCs w:val="20"/>
        </w:rPr>
        <w:tab/>
        <w:t>Ciesielska N, Sokolowski R, Mazur E, Podhorecka M, Polak-Szabela A, Kedziora-Kornatowska K. Is the Montreal Cognitive Assessment (MoCA) test better suited than the Mini-Mental State Examination (MMSE) in mild cognitive impairment (MCI) detection among people aged over 60? Meta-analysis. Psychiatr Pol. 2016;50:1039-1052</w:t>
      </w:r>
    </w:p>
    <w:p w14:paraId="1CCCA339"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27.</w:t>
      </w:r>
      <w:r w:rsidRPr="00A4380B">
        <w:rPr>
          <w:rFonts w:ascii="Times New Roman" w:hAnsi="Times New Roman" w:cs="Times New Roman"/>
          <w:sz w:val="20"/>
          <w:szCs w:val="20"/>
        </w:rPr>
        <w:tab/>
        <w:t xml:space="preserve">Jolles J, Houx P, van Boxtel M, Ponds R. The Maastricht Aging Study: Determinants of Cognitive Aging. </w:t>
      </w:r>
      <w:r w:rsidRPr="00A4380B">
        <w:rPr>
          <w:rFonts w:ascii="Times New Roman" w:hAnsi="Times New Roman" w:cs="Times New Roman"/>
          <w:sz w:val="20"/>
          <w:szCs w:val="20"/>
          <w:lang w:val="nl-NL"/>
        </w:rPr>
        <w:t>Maastricht: Neuropsych Publishers; 1995:192.</w:t>
      </w:r>
    </w:p>
    <w:p w14:paraId="3FA719E9"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lang w:val="nl-NL"/>
        </w:rPr>
        <w:t>28.</w:t>
      </w:r>
      <w:r w:rsidRPr="00A4380B">
        <w:rPr>
          <w:rFonts w:ascii="Times New Roman" w:hAnsi="Times New Roman" w:cs="Times New Roman"/>
          <w:sz w:val="20"/>
          <w:szCs w:val="20"/>
          <w:lang w:val="nl-NL"/>
        </w:rPr>
        <w:tab/>
        <w:t xml:space="preserve">Houx PJ, Shepherd J, Blauw GJ, Murphy MB, Ford I, Bollen EL, et al. </w:t>
      </w:r>
      <w:r w:rsidRPr="00A4380B">
        <w:rPr>
          <w:rFonts w:ascii="Times New Roman" w:hAnsi="Times New Roman" w:cs="Times New Roman"/>
          <w:sz w:val="20"/>
          <w:szCs w:val="20"/>
        </w:rPr>
        <w:t xml:space="preserve">Testing cognitive function in elderly populations: the PROSPER study. PROspective Study of Pravastatin in the Elderly at Risk. </w:t>
      </w:r>
      <w:r w:rsidRPr="00A4380B">
        <w:rPr>
          <w:rFonts w:ascii="Times New Roman" w:hAnsi="Times New Roman" w:cs="Times New Roman"/>
          <w:sz w:val="20"/>
          <w:szCs w:val="20"/>
          <w:lang w:val="nl-NL"/>
        </w:rPr>
        <w:t>J Neurol Neurosurg Psychiatry. 2002;73:385-389</w:t>
      </w:r>
    </w:p>
    <w:p w14:paraId="2AD2557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29.</w:t>
      </w:r>
      <w:r w:rsidRPr="00A4380B">
        <w:rPr>
          <w:rFonts w:ascii="Times New Roman" w:hAnsi="Times New Roman" w:cs="Times New Roman"/>
          <w:sz w:val="20"/>
          <w:szCs w:val="20"/>
          <w:lang w:val="nl-NL"/>
        </w:rPr>
        <w:tab/>
        <w:t xml:space="preserve">van Deudekom FJ, Kallenberg MH, Berkhout-Byrne NC, Blauw GJ, Boom H, de Bresser J, et al. </w:t>
      </w:r>
      <w:r w:rsidRPr="00A4380B">
        <w:rPr>
          <w:rFonts w:ascii="Times New Roman" w:hAnsi="Times New Roman" w:cs="Times New Roman"/>
          <w:sz w:val="20"/>
          <w:szCs w:val="20"/>
        </w:rPr>
        <w:t>Patterns and characteristics of cognitive functioning in older patients approaching end stage kidney disease, the COPE-study. BMC Nephrol. 2020;21:126</w:t>
      </w:r>
    </w:p>
    <w:p w14:paraId="4BE3031C"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30.</w:t>
      </w:r>
      <w:r w:rsidRPr="00A4380B">
        <w:rPr>
          <w:rFonts w:ascii="Times New Roman" w:hAnsi="Times New Roman" w:cs="Times New Roman"/>
          <w:sz w:val="20"/>
          <w:szCs w:val="20"/>
        </w:rPr>
        <w:tab/>
        <w:t xml:space="preserve">Katzman R, Brown T, Fuld P, Peck A, Schechter R, Schimmel H. Validation of a short Orientation-Memory-Concentration Test of cognitive impairment. </w:t>
      </w:r>
      <w:r w:rsidRPr="00A4380B">
        <w:rPr>
          <w:rFonts w:ascii="Times New Roman" w:hAnsi="Times New Roman" w:cs="Times New Roman"/>
          <w:sz w:val="20"/>
          <w:szCs w:val="20"/>
          <w:lang w:val="nl-NL"/>
        </w:rPr>
        <w:t>Am J Psychiatry. 1983;140:734-739</w:t>
      </w:r>
    </w:p>
    <w:p w14:paraId="2B471AD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31.</w:t>
      </w:r>
      <w:r w:rsidRPr="00A4380B">
        <w:rPr>
          <w:rFonts w:ascii="Times New Roman" w:hAnsi="Times New Roman" w:cs="Times New Roman"/>
          <w:sz w:val="20"/>
          <w:szCs w:val="20"/>
          <w:lang w:val="nl-NL"/>
        </w:rPr>
        <w:tab/>
        <w:t xml:space="preserve">Tuijl JP, Scholte EM, de Craen AJ, van der Mast RC. </w:t>
      </w:r>
      <w:r w:rsidRPr="00A4380B">
        <w:rPr>
          <w:rFonts w:ascii="Times New Roman" w:hAnsi="Times New Roman" w:cs="Times New Roman"/>
          <w:sz w:val="20"/>
          <w:szCs w:val="20"/>
        </w:rPr>
        <w:t>Screening for cognitive impairment in older general hospital patients: comparison of the Six-Item Cognitive Impairment Test with the Mini-Mental State Examination. Int J Geriatr Psychiatry. 2012;27:755-762</w:t>
      </w:r>
    </w:p>
    <w:p w14:paraId="0F5DB29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2.</w:t>
      </w:r>
      <w:r w:rsidRPr="00A4380B">
        <w:rPr>
          <w:rFonts w:ascii="Times New Roman" w:hAnsi="Times New Roman" w:cs="Times New Roman"/>
          <w:sz w:val="20"/>
          <w:szCs w:val="20"/>
        </w:rPr>
        <w:tab/>
        <w:t>O'Sullivan D, O'Regan NA, Timmons S. Validity and Reliability of the 6-Item Cognitive Impairment Test for Screening Cognitive Impairment: A Review. Dement Geriatr Cogn Disord. 2016;42:42-49</w:t>
      </w:r>
    </w:p>
    <w:p w14:paraId="6C826FBE"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3.</w:t>
      </w:r>
      <w:r w:rsidRPr="00A4380B">
        <w:rPr>
          <w:rFonts w:ascii="Times New Roman" w:hAnsi="Times New Roman" w:cs="Times New Roman"/>
          <w:sz w:val="20"/>
          <w:szCs w:val="20"/>
        </w:rPr>
        <w:tab/>
        <w:t>O'Sullivan D, Brady N, Manning E, O'Shea E, O'Grady S, N OR, et al. Validation of the 6-Item Cognitive Impairment Test and the 4AT test for combined delirium and dementia screening in older Emergency Department attendees. Age Ageing. 2018;47:61-68</w:t>
      </w:r>
    </w:p>
    <w:p w14:paraId="6D1A459D"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lastRenderedPageBreak/>
        <w:t>34.</w:t>
      </w:r>
      <w:r w:rsidRPr="00A4380B">
        <w:rPr>
          <w:rFonts w:ascii="Times New Roman" w:hAnsi="Times New Roman" w:cs="Times New Roman"/>
          <w:sz w:val="20"/>
          <w:szCs w:val="20"/>
        </w:rPr>
        <w:tab/>
        <w:t xml:space="preserve">Upadhyaya AK, Rajagopal M, Gale TM. The Six Item Cognitive Impairment Test (6-CIT) as a screening test for dementia: comparison with Mini-Mental State Examination (MMSE). </w:t>
      </w:r>
      <w:r w:rsidRPr="00A4380B">
        <w:rPr>
          <w:rFonts w:ascii="Times New Roman" w:hAnsi="Times New Roman" w:cs="Times New Roman"/>
          <w:sz w:val="20"/>
          <w:szCs w:val="20"/>
          <w:lang w:val="nl-NL"/>
        </w:rPr>
        <w:t>Curr Aging Sci. 2010;3:138-142</w:t>
      </w:r>
    </w:p>
    <w:p w14:paraId="20510D4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35.</w:t>
      </w:r>
      <w:r w:rsidRPr="00A4380B">
        <w:rPr>
          <w:rFonts w:ascii="Times New Roman" w:hAnsi="Times New Roman" w:cs="Times New Roman"/>
          <w:sz w:val="20"/>
          <w:szCs w:val="20"/>
          <w:lang w:val="nl-NL"/>
        </w:rPr>
        <w:tab/>
        <w:t xml:space="preserve">Lucke JA, van der Mast RC, de Gelder J, Heim N, de Groot B, Mooijaart SP, et al. </w:t>
      </w:r>
      <w:r w:rsidRPr="00A4380B">
        <w:rPr>
          <w:rFonts w:ascii="Times New Roman" w:hAnsi="Times New Roman" w:cs="Times New Roman"/>
          <w:sz w:val="20"/>
          <w:szCs w:val="20"/>
        </w:rPr>
        <w:t>The Six-Item Cognitive Impairment Test Is Associated with Adverse Outcomes in Acutely Hospitalized Older Patients: A Prospective Cohort Study. Dement Geriatr Cogn Dis Extra. 2018;8:259-267</w:t>
      </w:r>
    </w:p>
    <w:p w14:paraId="3C679E2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6.</w:t>
      </w:r>
      <w:r w:rsidRPr="00A4380B">
        <w:rPr>
          <w:rFonts w:ascii="Times New Roman" w:hAnsi="Times New Roman" w:cs="Times New Roman"/>
          <w:sz w:val="20"/>
          <w:szCs w:val="20"/>
        </w:rPr>
        <w:tab/>
        <w:t>Whooley MA, Avins AL, Miranda J, Browner WS. Case-finding instruments for depression. Two questions are as good as many. J Gen Intern Med. 1997;12:439-445</w:t>
      </w:r>
    </w:p>
    <w:p w14:paraId="6B645F2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7.</w:t>
      </w:r>
      <w:r w:rsidRPr="00A4380B">
        <w:rPr>
          <w:rFonts w:ascii="Times New Roman" w:hAnsi="Times New Roman" w:cs="Times New Roman"/>
          <w:sz w:val="20"/>
          <w:szCs w:val="20"/>
        </w:rPr>
        <w:tab/>
        <w:t>Blank K, Gruman C, Robison JT. Case-finding for depression in elderly people: balancing ease of administration with validity in varied treatment settings. J Gerontol A Biol Sci Med Sci. 2004;59:378-384</w:t>
      </w:r>
    </w:p>
    <w:p w14:paraId="79BB783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8.</w:t>
      </w:r>
      <w:r w:rsidRPr="00A4380B">
        <w:rPr>
          <w:rFonts w:ascii="Times New Roman" w:hAnsi="Times New Roman" w:cs="Times New Roman"/>
          <w:sz w:val="20"/>
          <w:szCs w:val="20"/>
        </w:rPr>
        <w:tab/>
        <w:t>Yesavage JA, Sheikh JI. 9/Geriatric Depression Scale (GDS). Clinical Gerontologist. 1986;5:165-173</w:t>
      </w:r>
    </w:p>
    <w:p w14:paraId="4393D834"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39.</w:t>
      </w:r>
      <w:r w:rsidRPr="00A4380B">
        <w:rPr>
          <w:rFonts w:ascii="Times New Roman" w:hAnsi="Times New Roman" w:cs="Times New Roman"/>
          <w:sz w:val="20"/>
          <w:szCs w:val="20"/>
        </w:rPr>
        <w:tab/>
        <w:t>Dennis M, Kadri A, Coffey J. Depression in older people in the general hospital: a systematic review of screening instruments. Age Ageing. 2012;41:148-154</w:t>
      </w:r>
    </w:p>
    <w:p w14:paraId="5EF91A5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0.</w:t>
      </w:r>
      <w:r w:rsidRPr="00A4380B">
        <w:rPr>
          <w:rFonts w:ascii="Times New Roman" w:hAnsi="Times New Roman" w:cs="Times New Roman"/>
          <w:sz w:val="20"/>
          <w:szCs w:val="20"/>
        </w:rPr>
        <w:tab/>
        <w:t>Pocklington C, Gilbody S, Manea L, McMillan D. The diagnostic accuracy of brief versions of the Geriatric Depression Scale: a systematic review and meta-analysis. Int J Geriatr Psychiatry. 2016;31:837-857</w:t>
      </w:r>
    </w:p>
    <w:p w14:paraId="15C87EBA"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1.</w:t>
      </w:r>
      <w:r w:rsidRPr="00A4380B">
        <w:rPr>
          <w:rFonts w:ascii="Times New Roman" w:hAnsi="Times New Roman" w:cs="Times New Roman"/>
          <w:sz w:val="20"/>
          <w:szCs w:val="20"/>
        </w:rPr>
        <w:tab/>
        <w:t>Scheier MF, Carver CS, Bridges MW. Distinguishing optimism from neuroticism (and trait anxiety, self-mastery, and self-esteem): a reevaluation of the Life Orientation Test. J Pers Soc Psychol. 1994;67:1063-1078</w:t>
      </w:r>
    </w:p>
    <w:p w14:paraId="2195E172"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2.</w:t>
      </w:r>
      <w:r w:rsidRPr="00A4380B">
        <w:rPr>
          <w:rFonts w:ascii="Times New Roman" w:hAnsi="Times New Roman" w:cs="Times New Roman"/>
          <w:sz w:val="20"/>
          <w:szCs w:val="20"/>
        </w:rPr>
        <w:tab/>
        <w:t>Glaesmer H, Rief W, Martin A, Mewes R, Brahler E, Zenger M, et al. Psychometric properties and population-based norms of the Life Orientation Test Revised (LOT-R). Br J Health Psychol. 2012;17:432-445</w:t>
      </w:r>
    </w:p>
    <w:p w14:paraId="37B53FAE"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3.</w:t>
      </w:r>
      <w:r w:rsidRPr="00A4380B">
        <w:rPr>
          <w:rFonts w:ascii="Times New Roman" w:hAnsi="Times New Roman" w:cs="Times New Roman"/>
          <w:sz w:val="20"/>
          <w:szCs w:val="20"/>
        </w:rPr>
        <w:tab/>
        <w:t>Zawadzka B, Zawadzka S, Bedkowska-Prokop A, Ignacak E, Sulowicz W. Psychological Predictors of Cooperation in the Chronic Treatment of Kidney Transplantation Patients. Transplant Proc. 2016;48:1644-1649</w:t>
      </w:r>
    </w:p>
    <w:p w14:paraId="17600CEF"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44.</w:t>
      </w:r>
      <w:r w:rsidRPr="00A4380B">
        <w:rPr>
          <w:rFonts w:ascii="Times New Roman" w:hAnsi="Times New Roman" w:cs="Times New Roman"/>
          <w:sz w:val="20"/>
          <w:szCs w:val="20"/>
        </w:rPr>
        <w:tab/>
        <w:t xml:space="preserve">Ware J, Jr., Kosinski M, Keller SD. A 12-Item Short-Form Health Survey: construction of scales and preliminary tests of reliability and validity. </w:t>
      </w:r>
      <w:r w:rsidRPr="00A4380B">
        <w:rPr>
          <w:rFonts w:ascii="Times New Roman" w:hAnsi="Times New Roman" w:cs="Times New Roman"/>
          <w:sz w:val="20"/>
          <w:szCs w:val="20"/>
          <w:lang w:val="nl-NL"/>
        </w:rPr>
        <w:t>Med Care. 1996;34:220-233</w:t>
      </w:r>
    </w:p>
    <w:p w14:paraId="55B77D98"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45.</w:t>
      </w:r>
      <w:r w:rsidRPr="00A4380B">
        <w:rPr>
          <w:rFonts w:ascii="Times New Roman" w:hAnsi="Times New Roman" w:cs="Times New Roman"/>
          <w:sz w:val="20"/>
          <w:szCs w:val="20"/>
          <w:lang w:val="nl-NL"/>
        </w:rPr>
        <w:tab/>
        <w:t xml:space="preserve">Loosman WL, Hoekstra T, van Dijk S, Terwee CB, Honig A, Siegert CE, et al. </w:t>
      </w:r>
      <w:r w:rsidRPr="00A4380B">
        <w:rPr>
          <w:rFonts w:ascii="Times New Roman" w:hAnsi="Times New Roman" w:cs="Times New Roman"/>
          <w:sz w:val="20"/>
          <w:szCs w:val="20"/>
        </w:rPr>
        <w:t>Short-Form 12 or Short-Form 36 to measure quality-of-life changes in dialysis patients? Nephrol Dial Transplant. 2015;30:1170-1176</w:t>
      </w:r>
    </w:p>
    <w:p w14:paraId="381DF8EE"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6.</w:t>
      </w:r>
      <w:r w:rsidRPr="00A4380B">
        <w:rPr>
          <w:rFonts w:ascii="Times New Roman" w:hAnsi="Times New Roman" w:cs="Times New Roman"/>
          <w:sz w:val="20"/>
          <w:szCs w:val="20"/>
        </w:rPr>
        <w:tab/>
        <w:t>Lacson E, Jr., Xu J, Lin SF, Dean SG, Lazarus JM, Hakim RM. A comparison of SF-36 and SF-12 composite scores and subsequent hospitalization and mortality risks in long-term dialysis patients. Clin J Am Soc Nephrol. 2010;5:252-260</w:t>
      </w:r>
    </w:p>
    <w:p w14:paraId="659FB6C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47.</w:t>
      </w:r>
      <w:r w:rsidRPr="00A4380B">
        <w:rPr>
          <w:rFonts w:ascii="Times New Roman" w:hAnsi="Times New Roman" w:cs="Times New Roman"/>
          <w:sz w:val="20"/>
          <w:szCs w:val="20"/>
        </w:rPr>
        <w:tab/>
        <w:t>Pakpour AH, Nourozi S, Molsted S, Harrison AP, Nourozi K, Fridlund B. Validity and reliability of short form-12 questionnaire in Iranian hemodialysis patients. Iran J Kidney Dis. 2011;5:175-181</w:t>
      </w:r>
    </w:p>
    <w:p w14:paraId="2CEDE048"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48.</w:t>
      </w:r>
      <w:r w:rsidRPr="00A4380B">
        <w:rPr>
          <w:rFonts w:ascii="Times New Roman" w:hAnsi="Times New Roman" w:cs="Times New Roman"/>
          <w:sz w:val="20"/>
          <w:szCs w:val="20"/>
        </w:rPr>
        <w:tab/>
        <w:t xml:space="preserve">Weisbord SD, Fried LF, Arnold RM, Rotondi AJ, Fine MJ, Levenson DJ, et al. Development of a symptom assessment instrument for chronic hemodialysis patients: the Dialysis Symptom Index. </w:t>
      </w:r>
      <w:r w:rsidRPr="00A4380B">
        <w:rPr>
          <w:rFonts w:ascii="Times New Roman" w:hAnsi="Times New Roman" w:cs="Times New Roman"/>
          <w:sz w:val="20"/>
          <w:szCs w:val="20"/>
          <w:lang w:val="nl-NL"/>
        </w:rPr>
        <w:t>J Pain Symptom Manage. 2004;27:226-240</w:t>
      </w:r>
    </w:p>
    <w:p w14:paraId="4F93FDA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49.</w:t>
      </w:r>
      <w:r w:rsidRPr="00A4380B">
        <w:rPr>
          <w:rFonts w:ascii="Times New Roman" w:hAnsi="Times New Roman" w:cs="Times New Roman"/>
          <w:sz w:val="20"/>
          <w:szCs w:val="20"/>
          <w:lang w:val="nl-NL"/>
        </w:rPr>
        <w:tab/>
        <w:t xml:space="preserve">van der Willik EM, Meuleman Y, Prantl K, van Rijn G, Bos WJW, van Ittersum FJ, et al. </w:t>
      </w:r>
      <w:r w:rsidRPr="00A4380B">
        <w:rPr>
          <w:rFonts w:ascii="Times New Roman" w:hAnsi="Times New Roman" w:cs="Times New Roman"/>
          <w:sz w:val="20"/>
          <w:szCs w:val="20"/>
        </w:rPr>
        <w:t>Patient-reported outcome measures: selection of a valid questionnaire for routine symptom assessment in patients with advanced chronic kidney disease - a four-phase mixed methods study. BMC Nephrol. 2019;20:344</w:t>
      </w:r>
    </w:p>
    <w:p w14:paraId="3DF8B5A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0.</w:t>
      </w:r>
      <w:r w:rsidRPr="00A4380B">
        <w:rPr>
          <w:rFonts w:ascii="Times New Roman" w:hAnsi="Times New Roman" w:cs="Times New Roman"/>
          <w:sz w:val="20"/>
          <w:szCs w:val="20"/>
        </w:rPr>
        <w:tab/>
        <w:t>Moss AH, Ganjoo J, Sharma S, Gansor J, Senft S, Weaner B, et al. Utility of the "surprise" question to identify dialysis patients with high mortality. Clin J Am Soc Nephrol. 2008;3:1379-1384</w:t>
      </w:r>
    </w:p>
    <w:p w14:paraId="3A3E30DC"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1.</w:t>
      </w:r>
      <w:r w:rsidRPr="00A4380B">
        <w:rPr>
          <w:rFonts w:ascii="Times New Roman" w:hAnsi="Times New Roman" w:cs="Times New Roman"/>
          <w:sz w:val="20"/>
          <w:szCs w:val="20"/>
        </w:rPr>
        <w:tab/>
        <w:t>Downar J, Goldman R, Pinto R, Englesakis M, Adhikari NK. The "surprise question" for predicting death in seriously ill patients: a systematic review and meta-analysis. Cmaj. 2017;189:E484-e493</w:t>
      </w:r>
    </w:p>
    <w:p w14:paraId="7F89FFB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lastRenderedPageBreak/>
        <w:t>52.</w:t>
      </w:r>
      <w:r w:rsidRPr="00A4380B">
        <w:rPr>
          <w:rFonts w:ascii="Times New Roman" w:hAnsi="Times New Roman" w:cs="Times New Roman"/>
          <w:sz w:val="20"/>
          <w:szCs w:val="20"/>
        </w:rPr>
        <w:tab/>
        <w:t>Javier AD, Figueroa R, Siew ED, Salat H, Morse J, Stewart TG, et al. Reliability and Utility of the Surprise Question in CKD Stages 4 to 5. Am J Kidney Dis. 2017;70:93-101</w:t>
      </w:r>
    </w:p>
    <w:p w14:paraId="1342902D"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3.</w:t>
      </w:r>
      <w:r w:rsidRPr="00A4380B">
        <w:rPr>
          <w:rFonts w:ascii="Times New Roman" w:hAnsi="Times New Roman" w:cs="Times New Roman"/>
          <w:sz w:val="20"/>
          <w:szCs w:val="20"/>
        </w:rPr>
        <w:tab/>
        <w:t>Rockwood K, Song X, MacKnight C, Bergman H, Hogan DB, McDowell I, et al. A global clinical measure of fitness and frailty in elderly people. Cmaj. 2005;173:489-495</w:t>
      </w:r>
    </w:p>
    <w:p w14:paraId="6E0D74C0"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4.</w:t>
      </w:r>
      <w:r w:rsidRPr="00A4380B">
        <w:rPr>
          <w:rFonts w:ascii="Times New Roman" w:hAnsi="Times New Roman" w:cs="Times New Roman"/>
          <w:sz w:val="20"/>
          <w:szCs w:val="20"/>
        </w:rPr>
        <w:tab/>
        <w:t>Wallis SJ, Wall J, Biram RW, Romero-Ortuno R. Association of the clinical frailty scale with hospital outcomes. Qjm. 2015;108:943-949</w:t>
      </w:r>
    </w:p>
    <w:p w14:paraId="6EBBAE19"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5.</w:t>
      </w:r>
      <w:r w:rsidRPr="00A4380B">
        <w:rPr>
          <w:rFonts w:ascii="Times New Roman" w:hAnsi="Times New Roman" w:cs="Times New Roman"/>
          <w:sz w:val="20"/>
          <w:szCs w:val="20"/>
        </w:rPr>
        <w:tab/>
        <w:t>Pugh J, Aggett J, Goodland A, Prichard A, Thomas N, Donovan K, et al. Frailty and comorbidity are independent predictors of outcome in patients referred for pre-dialysis education. Clin Kidney J. 2016;9:324-329</w:t>
      </w:r>
    </w:p>
    <w:p w14:paraId="3B48321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6.</w:t>
      </w:r>
      <w:r w:rsidRPr="00A4380B">
        <w:rPr>
          <w:rFonts w:ascii="Times New Roman" w:hAnsi="Times New Roman" w:cs="Times New Roman"/>
          <w:sz w:val="20"/>
          <w:szCs w:val="20"/>
        </w:rPr>
        <w:tab/>
        <w:t>Alfaadhel TA, Soroka SD, Kiberd BA, Landry D, Moorhouse P, Tennankore KK. Frailty and mortality in dialysis: evaluation of a clinical frailty scale. Clin J Am Soc Nephrol. 2015;10:832-840</w:t>
      </w:r>
    </w:p>
    <w:p w14:paraId="1AFAB2ED"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7.</w:t>
      </w:r>
      <w:r w:rsidRPr="00A4380B">
        <w:rPr>
          <w:rFonts w:ascii="Times New Roman" w:hAnsi="Times New Roman" w:cs="Times New Roman"/>
          <w:sz w:val="20"/>
          <w:szCs w:val="20"/>
        </w:rPr>
        <w:tab/>
        <w:t>Charlson ME, Pompei P, Ales KL, MacKenzie CR. A new method of classifying prognostic comorbidity in longitudinal studies: development and validation. J Chronic Dis. 1987;40:373-383</w:t>
      </w:r>
    </w:p>
    <w:p w14:paraId="4326E12B"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8.</w:t>
      </w:r>
      <w:r w:rsidRPr="00A4380B">
        <w:rPr>
          <w:rFonts w:ascii="Times New Roman" w:hAnsi="Times New Roman" w:cs="Times New Roman"/>
          <w:sz w:val="20"/>
          <w:szCs w:val="20"/>
        </w:rPr>
        <w:tab/>
        <w:t>Anderson RT, Cleek H, Pajouhi AS, Bellolio MF, Mayukha A, Hart A, et al. Prediction of Risk of Death for Patients Starting Dialysis: A Systematic Review and Meta-Analysis. Clin J Am Soc Nephrol. 2019;14:1213-1227</w:t>
      </w:r>
    </w:p>
    <w:p w14:paraId="14A2A6D9"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59.</w:t>
      </w:r>
      <w:r w:rsidRPr="00A4380B">
        <w:rPr>
          <w:rFonts w:ascii="Times New Roman" w:hAnsi="Times New Roman" w:cs="Times New Roman"/>
          <w:sz w:val="20"/>
          <w:szCs w:val="20"/>
        </w:rPr>
        <w:tab/>
        <w:t>McArthur E, Bota SE, Sood MM, Nesrallah GE, Kim SJ, Garg AX, et al. Comparing Five Comorbidity Indices to Predict Mortality in Chronic Kidney Disease: A Retrospective Cohort Study. Canadian Journal of Kidney Health and Disease. 2018;5:2054358118805418</w:t>
      </w:r>
    </w:p>
    <w:p w14:paraId="3E8E7B7E"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60.</w:t>
      </w:r>
      <w:r w:rsidRPr="00A4380B">
        <w:rPr>
          <w:rFonts w:ascii="Times New Roman" w:hAnsi="Times New Roman" w:cs="Times New Roman"/>
          <w:sz w:val="20"/>
          <w:szCs w:val="20"/>
        </w:rPr>
        <w:tab/>
        <w:t>Masnoon N, Shakib S, Kalisch-Ellett L, Caughey GE. What is polypharmacy? A systematic review of definitions. BMC Geriatr. 2017;17:230</w:t>
      </w:r>
    </w:p>
    <w:p w14:paraId="3D299115"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61.</w:t>
      </w:r>
      <w:r w:rsidRPr="00A4380B">
        <w:rPr>
          <w:rFonts w:ascii="Times New Roman" w:hAnsi="Times New Roman" w:cs="Times New Roman"/>
          <w:sz w:val="20"/>
          <w:szCs w:val="20"/>
        </w:rPr>
        <w:tab/>
        <w:t>Ottery FD. Definition of standardized nutritional assessment and interventional pathways in oncology. Nutrition. 1996;12:S15-19</w:t>
      </w:r>
    </w:p>
    <w:p w14:paraId="1DA962EE"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rPr>
        <w:t>62.</w:t>
      </w:r>
      <w:r w:rsidRPr="00A4380B">
        <w:rPr>
          <w:rFonts w:ascii="Times New Roman" w:hAnsi="Times New Roman" w:cs="Times New Roman"/>
          <w:sz w:val="20"/>
          <w:szCs w:val="20"/>
        </w:rPr>
        <w:tab/>
        <w:t>Campbell KL, Bauer JD, Ikehiro A, Johnson DW. Role of nutrition impact symptoms in predicting nutritional status and clinical outcome in hemodialysis patients: a potential screening tool. J Ren Nutr. 2013;23:302-307</w:t>
      </w:r>
    </w:p>
    <w:p w14:paraId="3321C67F"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rPr>
        <w:t>63.</w:t>
      </w:r>
      <w:r w:rsidRPr="00A4380B">
        <w:rPr>
          <w:rFonts w:ascii="Times New Roman" w:hAnsi="Times New Roman" w:cs="Times New Roman"/>
          <w:sz w:val="20"/>
          <w:szCs w:val="20"/>
        </w:rPr>
        <w:tab/>
        <w:t xml:space="preserve">Desbrow B, Bauer J, Blum C, Kandasamy A, McDonald A, Montgomery K. Assessment of nutritional status in hemodialysis patients using patient-generated subjective global assessment. </w:t>
      </w:r>
      <w:r w:rsidRPr="00A4380B">
        <w:rPr>
          <w:rFonts w:ascii="Times New Roman" w:hAnsi="Times New Roman" w:cs="Times New Roman"/>
          <w:sz w:val="20"/>
          <w:szCs w:val="20"/>
          <w:lang w:val="nl-NL"/>
        </w:rPr>
        <w:t>J Ren Nutr. 2005;15:211-216</w:t>
      </w:r>
    </w:p>
    <w:p w14:paraId="12A7CBF8" w14:textId="77777777" w:rsidR="0066725D" w:rsidRPr="00A4380B" w:rsidRDefault="0066725D" w:rsidP="0066725D">
      <w:pPr>
        <w:pStyle w:val="EndNoteBibliography"/>
        <w:spacing w:after="0" w:line="360" w:lineRule="auto"/>
        <w:rPr>
          <w:rFonts w:ascii="Times New Roman" w:hAnsi="Times New Roman" w:cs="Times New Roman"/>
          <w:sz w:val="20"/>
          <w:szCs w:val="20"/>
          <w:lang w:val="nl-NL"/>
        </w:rPr>
      </w:pPr>
      <w:r w:rsidRPr="00A4380B">
        <w:rPr>
          <w:rFonts w:ascii="Times New Roman" w:hAnsi="Times New Roman" w:cs="Times New Roman"/>
          <w:sz w:val="20"/>
          <w:szCs w:val="20"/>
          <w:lang w:val="nl-NL"/>
        </w:rPr>
        <w:t>64.</w:t>
      </w:r>
      <w:r w:rsidRPr="00A4380B">
        <w:rPr>
          <w:rFonts w:ascii="Times New Roman" w:hAnsi="Times New Roman" w:cs="Times New Roman"/>
          <w:sz w:val="20"/>
          <w:szCs w:val="20"/>
          <w:lang w:val="nl-NL"/>
        </w:rPr>
        <w:tab/>
        <w:t xml:space="preserve">Kosters CM, van den Berg MGA, van Hamersvelt HW. </w:t>
      </w:r>
      <w:r w:rsidRPr="00A4380B">
        <w:rPr>
          <w:rFonts w:ascii="Times New Roman" w:hAnsi="Times New Roman" w:cs="Times New Roman"/>
          <w:sz w:val="20"/>
          <w:szCs w:val="20"/>
        </w:rPr>
        <w:t xml:space="preserve">Sensitive and practical screening instrument for malnutrition in patients with chronic kidney disease. </w:t>
      </w:r>
      <w:r w:rsidRPr="00A4380B">
        <w:rPr>
          <w:rFonts w:ascii="Times New Roman" w:hAnsi="Times New Roman" w:cs="Times New Roman"/>
          <w:sz w:val="20"/>
          <w:szCs w:val="20"/>
          <w:lang w:val="nl-NL"/>
        </w:rPr>
        <w:t>Nutrition. 2019;72:110643</w:t>
      </w:r>
    </w:p>
    <w:p w14:paraId="60F00496" w14:textId="77777777" w:rsidR="0066725D" w:rsidRPr="00A4380B" w:rsidRDefault="0066725D" w:rsidP="0066725D">
      <w:pPr>
        <w:pStyle w:val="EndNoteBibliography"/>
        <w:spacing w:after="0" w:line="360" w:lineRule="auto"/>
        <w:rPr>
          <w:rFonts w:ascii="Times New Roman" w:hAnsi="Times New Roman" w:cs="Times New Roman"/>
          <w:sz w:val="20"/>
          <w:szCs w:val="20"/>
        </w:rPr>
      </w:pPr>
      <w:r w:rsidRPr="00A4380B">
        <w:rPr>
          <w:rFonts w:ascii="Times New Roman" w:hAnsi="Times New Roman" w:cs="Times New Roman"/>
          <w:sz w:val="20"/>
          <w:szCs w:val="20"/>
          <w:lang w:val="nl-NL"/>
        </w:rPr>
        <w:t>65.</w:t>
      </w:r>
      <w:r w:rsidRPr="00A4380B">
        <w:rPr>
          <w:rFonts w:ascii="Times New Roman" w:hAnsi="Times New Roman" w:cs="Times New Roman"/>
          <w:sz w:val="20"/>
          <w:szCs w:val="20"/>
          <w:lang w:val="nl-NL"/>
        </w:rPr>
        <w:tab/>
        <w:t xml:space="preserve">de Boer AH, Oudijk D, Timmermans JM, Pot AM. </w:t>
      </w:r>
      <w:r w:rsidRPr="00A4380B">
        <w:rPr>
          <w:rFonts w:ascii="Times New Roman" w:hAnsi="Times New Roman" w:cs="Times New Roman"/>
          <w:sz w:val="20"/>
          <w:szCs w:val="20"/>
        </w:rPr>
        <w:t>[Self perceived burden from informal care: construction of the EDIZ-plus]. Tijdschr Gerontol Geriatr. 2012;43:77-88</w:t>
      </w:r>
    </w:p>
    <w:p w14:paraId="42C4D095" w14:textId="77777777" w:rsidR="0066725D" w:rsidRPr="00A4380B" w:rsidRDefault="0066725D" w:rsidP="0066725D">
      <w:pPr>
        <w:pStyle w:val="EndNoteBibliography"/>
        <w:spacing w:line="360" w:lineRule="auto"/>
        <w:rPr>
          <w:rFonts w:ascii="Times New Roman" w:hAnsi="Times New Roman" w:cs="Times New Roman"/>
          <w:sz w:val="20"/>
          <w:szCs w:val="20"/>
        </w:rPr>
      </w:pPr>
      <w:r w:rsidRPr="00A4380B">
        <w:rPr>
          <w:rFonts w:ascii="Times New Roman" w:hAnsi="Times New Roman" w:cs="Times New Roman"/>
          <w:sz w:val="20"/>
          <w:szCs w:val="20"/>
        </w:rPr>
        <w:t>66.</w:t>
      </w:r>
      <w:r w:rsidRPr="00A4380B">
        <w:rPr>
          <w:rFonts w:ascii="Times New Roman" w:hAnsi="Times New Roman" w:cs="Times New Roman"/>
          <w:sz w:val="20"/>
          <w:szCs w:val="20"/>
        </w:rPr>
        <w:tab/>
        <w:t>Pot A, van Dyck R, Deeg D. Perceived stress caused by informal caregiving. Construction of a scale. Tijdschrift voor gerontologie en geriatrie. 1995;26:214-219</w:t>
      </w:r>
    </w:p>
    <w:p w14:paraId="3E5A7D7E" w14:textId="0277A36A" w:rsidR="008F0C91" w:rsidRPr="0066725D" w:rsidRDefault="001A0E0A" w:rsidP="0066725D">
      <w:pPr>
        <w:pStyle w:val="EndNoteBibliography"/>
        <w:spacing w:line="360" w:lineRule="auto"/>
        <w:ind w:left="720" w:hanging="720"/>
        <w:rPr>
          <w:rFonts w:ascii="Times New Roman" w:hAnsi="Times New Roman" w:cs="Times New Roman"/>
          <w:sz w:val="20"/>
          <w:szCs w:val="20"/>
        </w:rPr>
      </w:pPr>
      <w:r w:rsidRPr="00A4380B">
        <w:rPr>
          <w:rFonts w:ascii="Times New Roman" w:hAnsi="Times New Roman" w:cs="Times New Roman"/>
          <w:sz w:val="20"/>
          <w:szCs w:val="20"/>
        </w:rPr>
        <w:fldChar w:fldCharType="end"/>
      </w:r>
    </w:p>
    <w:sectPr w:rsidR="008F0C91" w:rsidRPr="0066725D" w:rsidSect="0092220F">
      <w:pgSz w:w="11906" w:h="16838"/>
      <w:pgMar w:top="1440" w:right="1440" w:bottom="1440" w:left="5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2551C" w14:textId="77777777" w:rsidR="00F44267" w:rsidRDefault="00F44267" w:rsidP="00090FBD">
      <w:pPr>
        <w:spacing w:after="0" w:line="240" w:lineRule="auto"/>
      </w:pPr>
      <w:r>
        <w:separator/>
      </w:r>
    </w:p>
  </w:endnote>
  <w:endnote w:type="continuationSeparator" w:id="0">
    <w:p w14:paraId="264926DF" w14:textId="77777777" w:rsidR="00F44267" w:rsidRDefault="00F44267" w:rsidP="00090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PSA88A">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78CB81" w14:textId="77777777" w:rsidR="00F44267" w:rsidRDefault="00F44267" w:rsidP="00090FBD">
      <w:pPr>
        <w:spacing w:after="0" w:line="240" w:lineRule="auto"/>
      </w:pPr>
      <w:r>
        <w:separator/>
      </w:r>
    </w:p>
  </w:footnote>
  <w:footnote w:type="continuationSeparator" w:id="0">
    <w:p w14:paraId="371E69B2" w14:textId="77777777" w:rsidR="00F44267" w:rsidRDefault="00F44267" w:rsidP="00090F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555CD7"/>
    <w:multiLevelType w:val="hybridMultilevel"/>
    <w:tmpl w:val="342A7F34"/>
    <w:lvl w:ilvl="0" w:tplc="1BFAA8E6">
      <w:start w:val="1"/>
      <w:numFmt w:val="decimal"/>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639C36C7"/>
    <w:multiLevelType w:val="hybridMultilevel"/>
    <w:tmpl w:val="6BD2F95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DCC0C1A"/>
    <w:multiLevelType w:val="hybridMultilevel"/>
    <w:tmpl w:val="9530B7A4"/>
    <w:lvl w:ilvl="0" w:tplc="67BE52F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3E60A80"/>
    <w:multiLevelType w:val="hybridMultilevel"/>
    <w:tmpl w:val="1EC84BC8"/>
    <w:lvl w:ilvl="0" w:tplc="08090019">
      <w:start w:val="1"/>
      <w:numFmt w:val="lowerLetter"/>
      <w:lvlText w:val="%1."/>
      <w:lvlJc w:val="lef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abstractNumId w:val="2"/>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GM aangepa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0ftrsx15pfeyew5ezxddvh0t0xa0e9pvev&quot;&gt;Endnote_focusgroepartikel&lt;record-ids&gt;&lt;item&gt;3&lt;/item&gt;&lt;item&gt;10&lt;/item&gt;&lt;item&gt;15&lt;/item&gt;&lt;item&gt;16&lt;/item&gt;&lt;item&gt;22&lt;/item&gt;&lt;item&gt;24&lt;/item&gt;&lt;item&gt;40&lt;/item&gt;&lt;item&gt;53&lt;/item&gt;&lt;item&gt;62&lt;/item&gt;&lt;item&gt;63&lt;/item&gt;&lt;item&gt;64&lt;/item&gt;&lt;item&gt;65&lt;/item&gt;&lt;item&gt;67&lt;/item&gt;&lt;item&gt;68&lt;/item&gt;&lt;item&gt;69&lt;/item&gt;&lt;item&gt;71&lt;/item&gt;&lt;item&gt;73&lt;/item&gt;&lt;item&gt;76&lt;/item&gt;&lt;item&gt;77&lt;/item&gt;&lt;item&gt;80&lt;/item&gt;&lt;item&gt;82&lt;/item&gt;&lt;item&gt;83&lt;/item&gt;&lt;item&gt;86&lt;/item&gt;&lt;item&gt;89&lt;/item&gt;&lt;item&gt;90&lt;/item&gt;&lt;item&gt;91&lt;/item&gt;&lt;item&gt;92&lt;/item&gt;&lt;item&gt;93&lt;/item&gt;&lt;item&gt;98&lt;/item&gt;&lt;item&gt;100&lt;/item&gt;&lt;item&gt;101&lt;/item&gt;&lt;item&gt;102&lt;/item&gt;&lt;item&gt;108&lt;/item&gt;&lt;item&gt;110&lt;/item&gt;&lt;item&gt;113&lt;/item&gt;&lt;item&gt;115&lt;/item&gt;&lt;item&gt;116&lt;/item&gt;&lt;item&gt;117&lt;/item&gt;&lt;item&gt;119&lt;/item&gt;&lt;item&gt;121&lt;/item&gt;&lt;item&gt;122&lt;/item&gt;&lt;/record-ids&gt;&lt;/item&gt;&lt;/Libraries&gt;"/>
  </w:docVars>
  <w:rsids>
    <w:rsidRoot w:val="00FF2D39"/>
    <w:rsid w:val="000022C9"/>
    <w:rsid w:val="00005171"/>
    <w:rsid w:val="00026AE2"/>
    <w:rsid w:val="00040D6D"/>
    <w:rsid w:val="00090FBD"/>
    <w:rsid w:val="0009536B"/>
    <w:rsid w:val="000A12DB"/>
    <w:rsid w:val="000B37E5"/>
    <w:rsid w:val="000D105A"/>
    <w:rsid w:val="000E143C"/>
    <w:rsid w:val="000F40A9"/>
    <w:rsid w:val="000F7162"/>
    <w:rsid w:val="000F72DA"/>
    <w:rsid w:val="00102DE8"/>
    <w:rsid w:val="00115972"/>
    <w:rsid w:val="00153295"/>
    <w:rsid w:val="001603B1"/>
    <w:rsid w:val="00167EC0"/>
    <w:rsid w:val="00173B18"/>
    <w:rsid w:val="0018655A"/>
    <w:rsid w:val="00193722"/>
    <w:rsid w:val="001A0E0A"/>
    <w:rsid w:val="001D78F4"/>
    <w:rsid w:val="001E4038"/>
    <w:rsid w:val="001F1D6D"/>
    <w:rsid w:val="00200CE9"/>
    <w:rsid w:val="00202205"/>
    <w:rsid w:val="00274FB2"/>
    <w:rsid w:val="00293B16"/>
    <w:rsid w:val="00294610"/>
    <w:rsid w:val="002951B8"/>
    <w:rsid w:val="002A69F6"/>
    <w:rsid w:val="002B3273"/>
    <w:rsid w:val="002B6736"/>
    <w:rsid w:val="002B6F71"/>
    <w:rsid w:val="002C234B"/>
    <w:rsid w:val="002C59F5"/>
    <w:rsid w:val="002C7F3D"/>
    <w:rsid w:val="002E1643"/>
    <w:rsid w:val="002F7E6F"/>
    <w:rsid w:val="003130A1"/>
    <w:rsid w:val="00325BB2"/>
    <w:rsid w:val="00350025"/>
    <w:rsid w:val="00376333"/>
    <w:rsid w:val="0037731C"/>
    <w:rsid w:val="00377DB8"/>
    <w:rsid w:val="0038067F"/>
    <w:rsid w:val="003826FA"/>
    <w:rsid w:val="00391B83"/>
    <w:rsid w:val="003A040E"/>
    <w:rsid w:val="003A043C"/>
    <w:rsid w:val="003B1D78"/>
    <w:rsid w:val="003B322E"/>
    <w:rsid w:val="003C3C3E"/>
    <w:rsid w:val="003C45C7"/>
    <w:rsid w:val="004060E4"/>
    <w:rsid w:val="00421BD2"/>
    <w:rsid w:val="0044295F"/>
    <w:rsid w:val="00464506"/>
    <w:rsid w:val="00470D52"/>
    <w:rsid w:val="00494961"/>
    <w:rsid w:val="004A771A"/>
    <w:rsid w:val="004B09C0"/>
    <w:rsid w:val="004D11E1"/>
    <w:rsid w:val="004F0D0B"/>
    <w:rsid w:val="004F300A"/>
    <w:rsid w:val="004F6B22"/>
    <w:rsid w:val="00541173"/>
    <w:rsid w:val="005431B1"/>
    <w:rsid w:val="005469B3"/>
    <w:rsid w:val="00572793"/>
    <w:rsid w:val="00591750"/>
    <w:rsid w:val="00593932"/>
    <w:rsid w:val="005D4CDC"/>
    <w:rsid w:val="005D5265"/>
    <w:rsid w:val="005D6275"/>
    <w:rsid w:val="00605E7B"/>
    <w:rsid w:val="006071A5"/>
    <w:rsid w:val="00614ECC"/>
    <w:rsid w:val="006168DF"/>
    <w:rsid w:val="0063160F"/>
    <w:rsid w:val="006406D5"/>
    <w:rsid w:val="006509AA"/>
    <w:rsid w:val="006570B4"/>
    <w:rsid w:val="006611C3"/>
    <w:rsid w:val="006645AF"/>
    <w:rsid w:val="0066725D"/>
    <w:rsid w:val="00672EDD"/>
    <w:rsid w:val="0068155F"/>
    <w:rsid w:val="00697E9B"/>
    <w:rsid w:val="006C69C7"/>
    <w:rsid w:val="006E3E11"/>
    <w:rsid w:val="006F73A6"/>
    <w:rsid w:val="00707DF7"/>
    <w:rsid w:val="0073403C"/>
    <w:rsid w:val="007823EB"/>
    <w:rsid w:val="0079008B"/>
    <w:rsid w:val="00792B9A"/>
    <w:rsid w:val="00797B35"/>
    <w:rsid w:val="007A1777"/>
    <w:rsid w:val="007B02CE"/>
    <w:rsid w:val="007D1A23"/>
    <w:rsid w:val="007F5EE6"/>
    <w:rsid w:val="007F6AB5"/>
    <w:rsid w:val="00803611"/>
    <w:rsid w:val="0080783D"/>
    <w:rsid w:val="00810C29"/>
    <w:rsid w:val="0081349A"/>
    <w:rsid w:val="00813CA0"/>
    <w:rsid w:val="00822409"/>
    <w:rsid w:val="008411E5"/>
    <w:rsid w:val="008452B1"/>
    <w:rsid w:val="00845994"/>
    <w:rsid w:val="00846AB0"/>
    <w:rsid w:val="008533A6"/>
    <w:rsid w:val="00855038"/>
    <w:rsid w:val="00860D09"/>
    <w:rsid w:val="00862A48"/>
    <w:rsid w:val="00890414"/>
    <w:rsid w:val="008B4BBC"/>
    <w:rsid w:val="008F0C91"/>
    <w:rsid w:val="009048E3"/>
    <w:rsid w:val="00913C7F"/>
    <w:rsid w:val="0092162C"/>
    <w:rsid w:val="0092220F"/>
    <w:rsid w:val="009253F1"/>
    <w:rsid w:val="00935F57"/>
    <w:rsid w:val="009371B8"/>
    <w:rsid w:val="00974AFC"/>
    <w:rsid w:val="00982FB9"/>
    <w:rsid w:val="00985CC9"/>
    <w:rsid w:val="00992C07"/>
    <w:rsid w:val="00994CB8"/>
    <w:rsid w:val="009B07E2"/>
    <w:rsid w:val="009B141D"/>
    <w:rsid w:val="009D789F"/>
    <w:rsid w:val="009E0598"/>
    <w:rsid w:val="009E7149"/>
    <w:rsid w:val="00A000CC"/>
    <w:rsid w:val="00A177C2"/>
    <w:rsid w:val="00A17D31"/>
    <w:rsid w:val="00A37152"/>
    <w:rsid w:val="00A4380B"/>
    <w:rsid w:val="00A558C4"/>
    <w:rsid w:val="00A62D40"/>
    <w:rsid w:val="00A67DC1"/>
    <w:rsid w:val="00A81875"/>
    <w:rsid w:val="00A81D3F"/>
    <w:rsid w:val="00AA017D"/>
    <w:rsid w:val="00AC3D21"/>
    <w:rsid w:val="00AE54CA"/>
    <w:rsid w:val="00AE6D5F"/>
    <w:rsid w:val="00B1111A"/>
    <w:rsid w:val="00B16A7C"/>
    <w:rsid w:val="00B403A1"/>
    <w:rsid w:val="00B41547"/>
    <w:rsid w:val="00B44FEC"/>
    <w:rsid w:val="00B50E85"/>
    <w:rsid w:val="00B566FF"/>
    <w:rsid w:val="00B66F5E"/>
    <w:rsid w:val="00B7075F"/>
    <w:rsid w:val="00B74DAE"/>
    <w:rsid w:val="00B936A5"/>
    <w:rsid w:val="00B93B7A"/>
    <w:rsid w:val="00B9550B"/>
    <w:rsid w:val="00BD42ED"/>
    <w:rsid w:val="00BF3458"/>
    <w:rsid w:val="00C04789"/>
    <w:rsid w:val="00C13BCB"/>
    <w:rsid w:val="00C23620"/>
    <w:rsid w:val="00C80FAF"/>
    <w:rsid w:val="00C853FA"/>
    <w:rsid w:val="00C8799E"/>
    <w:rsid w:val="00CA1F1B"/>
    <w:rsid w:val="00CB6486"/>
    <w:rsid w:val="00CC44D7"/>
    <w:rsid w:val="00CD5ADD"/>
    <w:rsid w:val="00CE5D77"/>
    <w:rsid w:val="00CF79C5"/>
    <w:rsid w:val="00D01967"/>
    <w:rsid w:val="00D0343D"/>
    <w:rsid w:val="00D41086"/>
    <w:rsid w:val="00D53A40"/>
    <w:rsid w:val="00D703CD"/>
    <w:rsid w:val="00D826D9"/>
    <w:rsid w:val="00D960F1"/>
    <w:rsid w:val="00DA3CE7"/>
    <w:rsid w:val="00DB7D45"/>
    <w:rsid w:val="00DD464B"/>
    <w:rsid w:val="00DF4AC9"/>
    <w:rsid w:val="00E03A8D"/>
    <w:rsid w:val="00E0593F"/>
    <w:rsid w:val="00E259DE"/>
    <w:rsid w:val="00E3716C"/>
    <w:rsid w:val="00E53D43"/>
    <w:rsid w:val="00EB0B8D"/>
    <w:rsid w:val="00ED1F4E"/>
    <w:rsid w:val="00EF771E"/>
    <w:rsid w:val="00F26D26"/>
    <w:rsid w:val="00F27047"/>
    <w:rsid w:val="00F352FE"/>
    <w:rsid w:val="00F44267"/>
    <w:rsid w:val="00F57C2C"/>
    <w:rsid w:val="00FD3A9F"/>
    <w:rsid w:val="00FE5B71"/>
    <w:rsid w:val="00FE6724"/>
    <w:rsid w:val="00FF2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087B10B5"/>
  <w15:chartTrackingRefBased/>
  <w15:docId w15:val="{BDA6427F-FB9D-4E14-B6C3-CCE8CCE5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2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F2D39"/>
    <w:rPr>
      <w:sz w:val="16"/>
      <w:szCs w:val="16"/>
    </w:rPr>
  </w:style>
  <w:style w:type="paragraph" w:styleId="CommentText">
    <w:name w:val="annotation text"/>
    <w:basedOn w:val="Normal"/>
    <w:link w:val="CommentTextChar"/>
    <w:uiPriority w:val="99"/>
    <w:unhideWhenUsed/>
    <w:rsid w:val="00FE6724"/>
    <w:pPr>
      <w:spacing w:line="240" w:lineRule="auto"/>
    </w:pPr>
    <w:rPr>
      <w:sz w:val="20"/>
      <w:szCs w:val="20"/>
    </w:rPr>
  </w:style>
  <w:style w:type="character" w:customStyle="1" w:styleId="CommentTextChar">
    <w:name w:val="Comment Text Char"/>
    <w:basedOn w:val="DefaultParagraphFont"/>
    <w:link w:val="CommentText"/>
    <w:uiPriority w:val="99"/>
    <w:rsid w:val="00FE6724"/>
    <w:rPr>
      <w:sz w:val="20"/>
      <w:szCs w:val="20"/>
    </w:rPr>
  </w:style>
  <w:style w:type="paragraph" w:styleId="CommentSubject">
    <w:name w:val="annotation subject"/>
    <w:basedOn w:val="CommentText"/>
    <w:next w:val="CommentText"/>
    <w:link w:val="CommentSubjectChar"/>
    <w:uiPriority w:val="99"/>
    <w:semiHidden/>
    <w:unhideWhenUsed/>
    <w:rsid w:val="00FE6724"/>
    <w:rPr>
      <w:b/>
      <w:bCs/>
    </w:rPr>
  </w:style>
  <w:style w:type="character" w:customStyle="1" w:styleId="CommentSubjectChar">
    <w:name w:val="Comment Subject Char"/>
    <w:basedOn w:val="CommentTextChar"/>
    <w:link w:val="CommentSubject"/>
    <w:uiPriority w:val="99"/>
    <w:semiHidden/>
    <w:rsid w:val="00FE6724"/>
    <w:rPr>
      <w:b/>
      <w:bCs/>
      <w:sz w:val="20"/>
      <w:szCs w:val="20"/>
    </w:rPr>
  </w:style>
  <w:style w:type="paragraph" w:styleId="BalloonText">
    <w:name w:val="Balloon Text"/>
    <w:basedOn w:val="Normal"/>
    <w:link w:val="BalloonTextChar"/>
    <w:uiPriority w:val="99"/>
    <w:semiHidden/>
    <w:unhideWhenUsed/>
    <w:rsid w:val="00FE67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724"/>
    <w:rPr>
      <w:rFonts w:ascii="Segoe UI" w:hAnsi="Segoe UI" w:cs="Segoe UI"/>
      <w:sz w:val="18"/>
      <w:szCs w:val="18"/>
    </w:rPr>
  </w:style>
  <w:style w:type="character" w:customStyle="1" w:styleId="highlight">
    <w:name w:val="highlight"/>
    <w:basedOn w:val="DefaultParagraphFont"/>
    <w:rsid w:val="00153295"/>
  </w:style>
  <w:style w:type="paragraph" w:customStyle="1" w:styleId="EndNoteBibliographyTitle">
    <w:name w:val="EndNote Bibliography Title"/>
    <w:basedOn w:val="Normal"/>
    <w:link w:val="EndNoteBibliographyTitleChar"/>
    <w:rsid w:val="001A0E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0E0A"/>
    <w:rPr>
      <w:rFonts w:ascii="Calibri" w:hAnsi="Calibri" w:cs="Calibri"/>
      <w:noProof/>
      <w:lang w:val="en-US"/>
    </w:rPr>
  </w:style>
  <w:style w:type="paragraph" w:customStyle="1" w:styleId="EndNoteBibliography">
    <w:name w:val="EndNote Bibliography"/>
    <w:basedOn w:val="Normal"/>
    <w:link w:val="EndNoteBibliographyChar"/>
    <w:rsid w:val="001A0E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0E0A"/>
    <w:rPr>
      <w:rFonts w:ascii="Calibri" w:hAnsi="Calibri" w:cs="Calibri"/>
      <w:noProof/>
      <w:lang w:val="en-US"/>
    </w:rPr>
  </w:style>
  <w:style w:type="paragraph" w:styleId="Revision">
    <w:name w:val="Revision"/>
    <w:hidden/>
    <w:uiPriority w:val="99"/>
    <w:semiHidden/>
    <w:rsid w:val="00090FBD"/>
    <w:pPr>
      <w:spacing w:after="0" w:line="240" w:lineRule="auto"/>
    </w:pPr>
  </w:style>
  <w:style w:type="paragraph" w:styleId="Header">
    <w:name w:val="header"/>
    <w:basedOn w:val="Normal"/>
    <w:link w:val="HeaderChar"/>
    <w:uiPriority w:val="99"/>
    <w:unhideWhenUsed/>
    <w:rsid w:val="00090F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0FBD"/>
  </w:style>
  <w:style w:type="paragraph" w:styleId="Footer">
    <w:name w:val="footer"/>
    <w:basedOn w:val="Normal"/>
    <w:link w:val="FooterChar"/>
    <w:uiPriority w:val="99"/>
    <w:unhideWhenUsed/>
    <w:rsid w:val="00090F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0FBD"/>
  </w:style>
  <w:style w:type="character" w:customStyle="1" w:styleId="underline">
    <w:name w:val="underline"/>
    <w:basedOn w:val="DefaultParagraphFont"/>
    <w:rsid w:val="00DF4AC9"/>
  </w:style>
  <w:style w:type="character" w:styleId="Hyperlink">
    <w:name w:val="Hyperlink"/>
    <w:basedOn w:val="DefaultParagraphFont"/>
    <w:uiPriority w:val="99"/>
    <w:unhideWhenUsed/>
    <w:rsid w:val="00DF4AC9"/>
    <w:rPr>
      <w:color w:val="0000FF"/>
      <w:u w:val="single"/>
    </w:rPr>
  </w:style>
  <w:style w:type="character" w:customStyle="1" w:styleId="element-citation">
    <w:name w:val="element-citation"/>
    <w:basedOn w:val="DefaultParagraphFont"/>
    <w:rsid w:val="00B44FEC"/>
  </w:style>
  <w:style w:type="character" w:customStyle="1" w:styleId="ref-journal">
    <w:name w:val="ref-journal"/>
    <w:basedOn w:val="DefaultParagraphFont"/>
    <w:rsid w:val="00B44FEC"/>
  </w:style>
  <w:style w:type="character" w:customStyle="1" w:styleId="ref-vol">
    <w:name w:val="ref-vol"/>
    <w:basedOn w:val="DefaultParagraphFont"/>
    <w:rsid w:val="00B44FEC"/>
  </w:style>
  <w:style w:type="character" w:customStyle="1" w:styleId="nowrap">
    <w:name w:val="nowrap"/>
    <w:basedOn w:val="DefaultParagraphFont"/>
    <w:rsid w:val="00B44FEC"/>
  </w:style>
  <w:style w:type="character" w:styleId="UnresolvedMention">
    <w:name w:val="Unresolved Mention"/>
    <w:basedOn w:val="DefaultParagraphFont"/>
    <w:uiPriority w:val="99"/>
    <w:semiHidden/>
    <w:unhideWhenUsed/>
    <w:rsid w:val="00B44FEC"/>
    <w:rPr>
      <w:color w:val="808080"/>
      <w:shd w:val="clear" w:color="auto" w:fill="E6E6E6"/>
    </w:rPr>
  </w:style>
  <w:style w:type="character" w:styleId="FollowedHyperlink">
    <w:name w:val="FollowedHyperlink"/>
    <w:basedOn w:val="DefaultParagraphFont"/>
    <w:uiPriority w:val="99"/>
    <w:semiHidden/>
    <w:unhideWhenUsed/>
    <w:rsid w:val="0079008B"/>
    <w:rPr>
      <w:color w:val="800080" w:themeColor="followedHyperlink"/>
      <w:u w:val="single"/>
    </w:rPr>
  </w:style>
  <w:style w:type="paragraph" w:styleId="ListParagraph">
    <w:name w:val="List Paragraph"/>
    <w:basedOn w:val="Normal"/>
    <w:uiPriority w:val="34"/>
    <w:qFormat/>
    <w:rsid w:val="00167EC0"/>
    <w:pPr>
      <w:ind w:left="720"/>
      <w:contextualSpacing/>
    </w:pPr>
  </w:style>
  <w:style w:type="paragraph" w:styleId="NoSpacing">
    <w:name w:val="No Spacing"/>
    <w:uiPriority w:val="1"/>
    <w:qFormat/>
    <w:rsid w:val="00C853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377506">
      <w:bodyDiv w:val="1"/>
      <w:marLeft w:val="0"/>
      <w:marRight w:val="0"/>
      <w:marTop w:val="0"/>
      <w:marBottom w:val="0"/>
      <w:divBdr>
        <w:top w:val="none" w:sz="0" w:space="0" w:color="auto"/>
        <w:left w:val="none" w:sz="0" w:space="0" w:color="auto"/>
        <w:bottom w:val="none" w:sz="0" w:space="0" w:color="auto"/>
        <w:right w:val="none" w:sz="0" w:space="0" w:color="auto"/>
      </w:divBdr>
    </w:div>
    <w:div w:id="1625386769">
      <w:bodyDiv w:val="1"/>
      <w:marLeft w:val="0"/>
      <w:marRight w:val="0"/>
      <w:marTop w:val="0"/>
      <w:marBottom w:val="0"/>
      <w:divBdr>
        <w:top w:val="none" w:sz="0" w:space="0" w:color="auto"/>
        <w:left w:val="none" w:sz="0" w:space="0" w:color="auto"/>
        <w:bottom w:val="none" w:sz="0" w:space="0" w:color="auto"/>
        <w:right w:val="none" w:sz="0" w:space="0" w:color="auto"/>
      </w:divBdr>
      <w:divsChild>
        <w:div w:id="1193886533">
          <w:marLeft w:val="0"/>
          <w:marRight w:val="0"/>
          <w:marTop w:val="166"/>
          <w:marBottom w:val="166"/>
          <w:divBdr>
            <w:top w:val="none" w:sz="0" w:space="0" w:color="auto"/>
            <w:left w:val="none" w:sz="0" w:space="0" w:color="auto"/>
            <w:bottom w:val="none" w:sz="0" w:space="0" w:color="auto"/>
            <w:right w:val="none" w:sz="0" w:space="0" w:color="auto"/>
          </w:divBdr>
        </w:div>
        <w:div w:id="949237771">
          <w:marLeft w:val="0"/>
          <w:marRight w:val="0"/>
          <w:marTop w:val="166"/>
          <w:marBottom w:val="166"/>
          <w:divBdr>
            <w:top w:val="none" w:sz="0" w:space="0" w:color="auto"/>
            <w:left w:val="none" w:sz="0" w:space="0" w:color="auto"/>
            <w:bottom w:val="none" w:sz="0" w:space="0" w:color="auto"/>
            <w:right w:val="none" w:sz="0" w:space="0" w:color="auto"/>
          </w:divBdr>
        </w:div>
        <w:div w:id="376441712">
          <w:marLeft w:val="0"/>
          <w:marRight w:val="0"/>
          <w:marTop w:val="166"/>
          <w:marBottom w:val="166"/>
          <w:divBdr>
            <w:top w:val="none" w:sz="0" w:space="0" w:color="auto"/>
            <w:left w:val="none" w:sz="0" w:space="0" w:color="auto"/>
            <w:bottom w:val="none" w:sz="0" w:space="0" w:color="auto"/>
            <w:right w:val="none" w:sz="0" w:space="0" w:color="auto"/>
          </w:divBdr>
        </w:div>
      </w:divsChild>
    </w:div>
    <w:div w:id="174622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g.n.voorend@lumc.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D12BA-B436-43EF-A7AB-4762D3575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17490</Words>
  <Characters>96201</Characters>
  <Application>Microsoft Office Word</Application>
  <DocSecurity>0</DocSecurity>
  <Lines>801</Lines>
  <Paragraphs>2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end, C.G.N. (NIER)</dc:creator>
  <cp:keywords/>
  <dc:description/>
  <cp:lastModifiedBy>Voorend, C.G.N. (NIER)</cp:lastModifiedBy>
  <cp:revision>2</cp:revision>
  <cp:lastPrinted>2020-07-23T08:56:00Z</cp:lastPrinted>
  <dcterms:created xsi:type="dcterms:W3CDTF">2021-03-10T16:10:00Z</dcterms:created>
  <dcterms:modified xsi:type="dcterms:W3CDTF">2021-03-10T16:10:00Z</dcterms:modified>
</cp:coreProperties>
</file>